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84831" w14:textId="26E94788" w:rsidR="00261C89" w:rsidRPr="001E5503" w:rsidRDefault="00261C89" w:rsidP="00261C89">
      <w:pPr>
        <w:adjustRightInd w:val="0"/>
        <w:snapToGrid w:val="0"/>
        <w:spacing w:line="480" w:lineRule="auto"/>
        <w:jc w:val="center"/>
      </w:pPr>
      <w:r w:rsidRPr="001E5503">
        <w:t>S</w:t>
      </w:r>
      <w:r w:rsidRPr="001E5503">
        <w:rPr>
          <w:rFonts w:hint="eastAsia"/>
        </w:rPr>
        <w:t>u</w:t>
      </w:r>
      <w:r w:rsidRPr="001E5503">
        <w:t>pp</w:t>
      </w:r>
      <w:r w:rsidR="00D90E6A" w:rsidRPr="001E5503">
        <w:t>lemental material</w:t>
      </w:r>
      <w:r w:rsidRPr="001E5503">
        <w:t xml:space="preserve"> for</w:t>
      </w:r>
    </w:p>
    <w:p w14:paraId="7FF66CBE" w14:textId="77777777" w:rsidR="00261C89" w:rsidRPr="00253136" w:rsidRDefault="00261C89" w:rsidP="00261C89">
      <w:pPr>
        <w:adjustRightInd w:val="0"/>
        <w:snapToGrid w:val="0"/>
        <w:spacing w:line="480" w:lineRule="auto"/>
      </w:pPr>
    </w:p>
    <w:p w14:paraId="2BB6B96C" w14:textId="77777777" w:rsidR="00261C89" w:rsidRPr="001E5503" w:rsidRDefault="00261C89" w:rsidP="00261C89">
      <w:pPr>
        <w:adjustRightInd w:val="0"/>
        <w:snapToGrid w:val="0"/>
        <w:spacing w:line="480" w:lineRule="auto"/>
        <w:rPr>
          <w:b/>
          <w:bCs/>
        </w:rPr>
      </w:pPr>
      <w:r w:rsidRPr="001E5503">
        <w:rPr>
          <w:b/>
          <w:bCs/>
        </w:rPr>
        <w:t>Associations between life-course household wealth mobility and adolescent physical growth, cognitive development and emotional and behavioral problems: A birth cohort in rural western China</w:t>
      </w:r>
    </w:p>
    <w:p w14:paraId="1BF43C94" w14:textId="77777777" w:rsidR="00261C89" w:rsidRPr="001E5503" w:rsidRDefault="00261C89" w:rsidP="00261C89">
      <w:pPr>
        <w:adjustRightInd w:val="0"/>
        <w:snapToGrid w:val="0"/>
        <w:spacing w:before="240" w:after="240"/>
        <w:jc w:val="left"/>
        <w:rPr>
          <w:bCs/>
          <w:kern w:val="0"/>
          <w:lang w:eastAsia="en-US"/>
        </w:rPr>
      </w:pPr>
      <w:proofErr w:type="spellStart"/>
      <w:r w:rsidRPr="001E5503">
        <w:rPr>
          <w:bCs/>
          <w:kern w:val="0"/>
          <w:lang w:eastAsia="en-US"/>
        </w:rPr>
        <w:t>Jiaxin</w:t>
      </w:r>
      <w:proofErr w:type="spellEnd"/>
      <w:r w:rsidRPr="001E5503">
        <w:rPr>
          <w:bCs/>
          <w:kern w:val="0"/>
          <w:lang w:eastAsia="en-US"/>
        </w:rPr>
        <w:t xml:space="preserve"> Tian</w:t>
      </w:r>
      <w:r w:rsidRPr="001E5503">
        <w:rPr>
          <w:bCs/>
          <w:kern w:val="0"/>
          <w:vertAlign w:val="superscript"/>
          <w:lang w:eastAsia="en-US"/>
        </w:rPr>
        <w:t>1</w:t>
      </w:r>
      <w:r w:rsidRPr="001E5503">
        <w:rPr>
          <w:rFonts w:hint="eastAsia"/>
          <w:bCs/>
          <w:kern w:val="0"/>
          <w:vertAlign w:val="superscript"/>
          <w:lang w:eastAsia="en-US"/>
        </w:rPr>
        <w:t>†</w:t>
      </w:r>
      <w:r w:rsidRPr="001E5503">
        <w:rPr>
          <w:bCs/>
          <w:kern w:val="0"/>
          <w:lang w:eastAsia="en-US"/>
        </w:rPr>
        <w:t>, Yingze Zhu</w:t>
      </w:r>
      <w:r w:rsidRPr="001E5503">
        <w:rPr>
          <w:bCs/>
          <w:kern w:val="0"/>
          <w:vertAlign w:val="superscript"/>
          <w:lang w:eastAsia="en-US"/>
        </w:rPr>
        <w:t>1</w:t>
      </w:r>
      <w:r w:rsidRPr="001E5503">
        <w:rPr>
          <w:rFonts w:hint="eastAsia"/>
          <w:bCs/>
          <w:kern w:val="0"/>
          <w:vertAlign w:val="superscript"/>
          <w:lang w:eastAsia="en-US"/>
        </w:rPr>
        <w:t>†</w:t>
      </w:r>
      <w:r w:rsidRPr="001E5503">
        <w:rPr>
          <w:bCs/>
          <w:kern w:val="0"/>
          <w:lang w:eastAsia="en-US"/>
        </w:rPr>
        <w:t>, Shuang Liu</w:t>
      </w:r>
      <w:r w:rsidRPr="001E5503">
        <w:rPr>
          <w:bCs/>
          <w:kern w:val="0"/>
          <w:vertAlign w:val="superscript"/>
          <w:lang w:eastAsia="en-US"/>
        </w:rPr>
        <w:t>2</w:t>
      </w:r>
      <w:r w:rsidRPr="001E5503">
        <w:rPr>
          <w:bCs/>
          <w:kern w:val="0"/>
          <w:lang w:eastAsia="en-US"/>
        </w:rPr>
        <w:t>, Liang Wang</w:t>
      </w:r>
      <w:r w:rsidRPr="001E5503">
        <w:rPr>
          <w:bCs/>
          <w:kern w:val="0"/>
          <w:vertAlign w:val="superscript"/>
          <w:lang w:eastAsia="en-US"/>
        </w:rPr>
        <w:t>1</w:t>
      </w:r>
      <w:r w:rsidRPr="001E5503">
        <w:rPr>
          <w:bCs/>
          <w:kern w:val="0"/>
          <w:lang w:eastAsia="en-US"/>
        </w:rPr>
        <w:t>, Qi Qi</w:t>
      </w:r>
      <w:r w:rsidRPr="001E5503">
        <w:rPr>
          <w:bCs/>
          <w:kern w:val="0"/>
          <w:vertAlign w:val="superscript"/>
          <w:lang w:eastAsia="en-US"/>
        </w:rPr>
        <w:t>1</w:t>
      </w:r>
      <w:r w:rsidRPr="001E5503">
        <w:rPr>
          <w:bCs/>
          <w:kern w:val="0"/>
          <w:lang w:eastAsia="en-US"/>
        </w:rPr>
        <w:t xml:space="preserve">, </w:t>
      </w:r>
      <w:proofErr w:type="spellStart"/>
      <w:r w:rsidRPr="001E5503">
        <w:rPr>
          <w:bCs/>
          <w:kern w:val="0"/>
          <w:lang w:eastAsia="en-US"/>
        </w:rPr>
        <w:t>Qiwei</w:t>
      </w:r>
      <w:proofErr w:type="spellEnd"/>
      <w:r w:rsidRPr="001E5503">
        <w:rPr>
          <w:bCs/>
          <w:kern w:val="0"/>
          <w:lang w:eastAsia="en-US"/>
        </w:rPr>
        <w:t xml:space="preserve"> Deng</w:t>
      </w:r>
      <w:r w:rsidRPr="001E5503">
        <w:rPr>
          <w:bCs/>
          <w:kern w:val="0"/>
          <w:vertAlign w:val="superscript"/>
          <w:lang w:eastAsia="en-US"/>
        </w:rPr>
        <w:t>1</w:t>
      </w:r>
      <w:r w:rsidRPr="001E5503">
        <w:rPr>
          <w:bCs/>
          <w:kern w:val="0"/>
          <w:lang w:eastAsia="en-US"/>
        </w:rPr>
        <w:t xml:space="preserve">, </w:t>
      </w:r>
      <w:proofErr w:type="spellStart"/>
      <w:r w:rsidRPr="001E5503">
        <w:rPr>
          <w:bCs/>
          <w:kern w:val="0"/>
          <w:lang w:eastAsia="en-US"/>
        </w:rPr>
        <w:t>Amanuel</w:t>
      </w:r>
      <w:proofErr w:type="spellEnd"/>
      <w:r w:rsidRPr="001E5503">
        <w:rPr>
          <w:bCs/>
          <w:kern w:val="0"/>
          <w:lang w:eastAsia="en-US"/>
        </w:rPr>
        <w:t xml:space="preserve"> Kidane Andegiorgish</w:t>
      </w:r>
      <w:r w:rsidRPr="001E5503">
        <w:rPr>
          <w:bCs/>
          <w:kern w:val="0"/>
          <w:vertAlign w:val="superscript"/>
          <w:lang w:eastAsia="en-US"/>
        </w:rPr>
        <w:t>1</w:t>
      </w:r>
      <w:r w:rsidRPr="001E5503">
        <w:rPr>
          <w:bCs/>
          <w:kern w:val="0"/>
          <w:lang w:eastAsia="en-US"/>
        </w:rPr>
        <w:t>, Mohamed Elhoumed</w:t>
      </w:r>
      <w:r w:rsidRPr="001E5503">
        <w:rPr>
          <w:bCs/>
          <w:kern w:val="0"/>
          <w:vertAlign w:val="superscript"/>
          <w:lang w:eastAsia="en-US"/>
        </w:rPr>
        <w:t>1</w:t>
      </w:r>
      <w:r w:rsidRPr="001E5503">
        <w:rPr>
          <w:bCs/>
          <w:kern w:val="0"/>
          <w:lang w:eastAsia="en-US"/>
        </w:rPr>
        <w:t>, Yue Cheng</w:t>
      </w:r>
      <w:r w:rsidRPr="001E5503">
        <w:rPr>
          <w:bCs/>
          <w:kern w:val="0"/>
          <w:vertAlign w:val="superscript"/>
          <w:lang w:eastAsia="en-US"/>
        </w:rPr>
        <w:t>3</w:t>
      </w:r>
      <w:r w:rsidRPr="001E5503">
        <w:rPr>
          <w:bCs/>
          <w:kern w:val="0"/>
          <w:lang w:eastAsia="en-US"/>
        </w:rPr>
        <w:t>, Chi Shen</w:t>
      </w:r>
      <w:r w:rsidRPr="001E5503">
        <w:rPr>
          <w:bCs/>
          <w:kern w:val="0"/>
          <w:vertAlign w:val="superscript"/>
          <w:lang w:eastAsia="en-US"/>
        </w:rPr>
        <w:t>4</w:t>
      </w:r>
      <w:r w:rsidRPr="001E5503">
        <w:rPr>
          <w:bCs/>
          <w:kern w:val="0"/>
          <w:lang w:eastAsia="en-US"/>
        </w:rPr>
        <w:t xml:space="preserve">, </w:t>
      </w:r>
      <w:proofErr w:type="spellStart"/>
      <w:r w:rsidRPr="001E5503">
        <w:rPr>
          <w:bCs/>
          <w:kern w:val="0"/>
          <w:lang w:eastAsia="en-US"/>
        </w:rPr>
        <w:t>Lingxia</w:t>
      </w:r>
      <w:proofErr w:type="spellEnd"/>
      <w:r w:rsidRPr="001E5503">
        <w:rPr>
          <w:bCs/>
          <w:kern w:val="0"/>
          <w:lang w:eastAsia="en-US"/>
        </w:rPr>
        <w:t xml:space="preserve"> Zeng</w:t>
      </w:r>
      <w:r w:rsidRPr="001E5503">
        <w:rPr>
          <w:bCs/>
          <w:kern w:val="0"/>
          <w:vertAlign w:val="superscript"/>
          <w:lang w:eastAsia="en-US"/>
        </w:rPr>
        <w:t>1,5*</w:t>
      </w:r>
      <w:r w:rsidRPr="001E5503">
        <w:rPr>
          <w:bCs/>
          <w:kern w:val="0"/>
          <w:lang w:eastAsia="en-US"/>
        </w:rPr>
        <w:t xml:space="preserve">, </w:t>
      </w:r>
      <w:proofErr w:type="spellStart"/>
      <w:r w:rsidRPr="001E5503">
        <w:rPr>
          <w:bCs/>
          <w:kern w:val="0"/>
          <w:lang w:eastAsia="en-US"/>
        </w:rPr>
        <w:t>Zhonghai</w:t>
      </w:r>
      <w:proofErr w:type="spellEnd"/>
      <w:r w:rsidRPr="001E5503">
        <w:rPr>
          <w:bCs/>
          <w:kern w:val="0"/>
          <w:lang w:eastAsia="en-US"/>
        </w:rPr>
        <w:t xml:space="preserve"> Zhu</w:t>
      </w:r>
      <w:r w:rsidRPr="001E5503">
        <w:rPr>
          <w:bCs/>
          <w:kern w:val="0"/>
          <w:vertAlign w:val="superscript"/>
          <w:lang w:eastAsia="en-US"/>
        </w:rPr>
        <w:t>1*</w:t>
      </w:r>
    </w:p>
    <w:p w14:paraId="2C1A0AFB" w14:textId="394736FC" w:rsidR="00261C89" w:rsidRPr="001E5503" w:rsidRDefault="00261C89" w:rsidP="00261C89">
      <w:pPr>
        <w:adjustRightInd w:val="0"/>
        <w:snapToGrid w:val="0"/>
        <w:spacing w:line="480" w:lineRule="auto"/>
        <w:jc w:val="left"/>
      </w:pPr>
      <w:r w:rsidRPr="001E5503">
        <w:rPr>
          <w:rFonts w:hint="eastAsia"/>
          <w:bCs/>
          <w:kern w:val="0"/>
          <w:vertAlign w:val="superscript"/>
          <w:lang w:eastAsia="en-US"/>
        </w:rPr>
        <w:t>†</w:t>
      </w:r>
      <w:r w:rsidRPr="001E5503">
        <w:t>Co-first authors</w:t>
      </w:r>
    </w:p>
    <w:p w14:paraId="7C153251" w14:textId="77777777" w:rsidR="001406D1" w:rsidRPr="005B63FD" w:rsidRDefault="001406D1" w:rsidP="00261C89">
      <w:pPr>
        <w:adjustRightInd w:val="0"/>
        <w:snapToGrid w:val="0"/>
        <w:spacing w:line="480" w:lineRule="auto"/>
        <w:jc w:val="left"/>
        <w:rPr>
          <w:sz w:val="24"/>
          <w:szCs w:val="24"/>
        </w:rPr>
      </w:pPr>
    </w:p>
    <w:p w14:paraId="234C9B71" w14:textId="42198B6D" w:rsidR="00261C89" w:rsidRPr="001E5503" w:rsidRDefault="00261C89" w:rsidP="005B63FD">
      <w:pPr>
        <w:adjustRightInd w:val="0"/>
        <w:snapToGrid w:val="0"/>
        <w:spacing w:line="480" w:lineRule="auto"/>
        <w:rPr>
          <w:rFonts w:cs="Times New Roman"/>
        </w:rPr>
      </w:pPr>
      <w:r w:rsidRPr="001E5503">
        <w:rPr>
          <w:b/>
          <w:bCs/>
        </w:rPr>
        <w:t>Supplemental Table 1</w:t>
      </w:r>
      <w:r w:rsidRPr="001E5503">
        <w:t xml:space="preserve"> Associations between household wealth mobility and adolescent WISC-IV </w:t>
      </w:r>
      <w:r w:rsidRPr="001E5503">
        <w:rPr>
          <w:rFonts w:hint="eastAsia"/>
        </w:rPr>
        <w:t>t</w:t>
      </w:r>
      <w:r w:rsidRPr="001E5503">
        <w:t xml:space="preserve">est Scores in a birth cohort in rural western China </w:t>
      </w:r>
      <w:r w:rsidRPr="001E5503">
        <w:rPr>
          <w:rFonts w:cs="Times New Roman"/>
        </w:rPr>
        <w:t>(</w:t>
      </w:r>
      <w:r w:rsidRPr="001E5503">
        <w:rPr>
          <w:rFonts w:cs="Times New Roman"/>
          <w:i/>
        </w:rPr>
        <w:t>n</w:t>
      </w:r>
      <w:r w:rsidRPr="001E5503">
        <w:rPr>
          <w:rFonts w:cs="Times New Roman"/>
        </w:rPr>
        <w:t>=1188)</w:t>
      </w:r>
      <w:r w:rsidR="006B5AEB" w:rsidRPr="001E5503">
        <w:rPr>
          <w:rFonts w:cs="Times New Roman"/>
        </w:rPr>
        <w:t>.</w:t>
      </w:r>
    </w:p>
    <w:p w14:paraId="7CD8BE1E" w14:textId="311307A8" w:rsidR="00261C89" w:rsidRPr="001E5503" w:rsidRDefault="00261C89" w:rsidP="005B63FD">
      <w:pPr>
        <w:adjustRightInd w:val="0"/>
        <w:snapToGrid w:val="0"/>
        <w:spacing w:line="480" w:lineRule="auto"/>
      </w:pPr>
      <w:r w:rsidRPr="001E5503">
        <w:rPr>
          <w:b/>
          <w:bCs/>
        </w:rPr>
        <w:t>Supplemental Table 2</w:t>
      </w:r>
      <w:r w:rsidRPr="001E5503">
        <w:t xml:space="preserve"> Associations between household wealth mobility and adolescent emotional and behavioral problems in a birth cohort in rural western China (</w:t>
      </w:r>
      <w:r w:rsidRPr="001E5503">
        <w:rPr>
          <w:i/>
          <w:iCs/>
        </w:rPr>
        <w:t>n</w:t>
      </w:r>
      <w:r w:rsidRPr="001E5503">
        <w:t>=1188)</w:t>
      </w:r>
      <w:r w:rsidR="006B5AEB" w:rsidRPr="001E5503">
        <w:t>.</w:t>
      </w:r>
    </w:p>
    <w:p w14:paraId="7AE31A85" w14:textId="76C2FA8E" w:rsidR="00261C89" w:rsidRPr="001E5503" w:rsidRDefault="00261C89" w:rsidP="005B63FD">
      <w:pPr>
        <w:adjustRightInd w:val="0"/>
        <w:snapToGrid w:val="0"/>
        <w:spacing w:line="480" w:lineRule="auto"/>
      </w:pPr>
      <w:r w:rsidRPr="001E5503">
        <w:rPr>
          <w:b/>
          <w:bCs/>
        </w:rPr>
        <w:t>Supplemental Table 3</w:t>
      </w:r>
      <w:r w:rsidRPr="001E5503">
        <w:t xml:space="preserve"> Criteria of model selections for identifying the final trajectories of household wealth from pregnancy to early adolescence</w:t>
      </w:r>
      <w:r w:rsidR="006B5AEB" w:rsidRPr="001E5503">
        <w:t>.</w:t>
      </w:r>
    </w:p>
    <w:p w14:paraId="6B95CB04" w14:textId="2479FBF0" w:rsidR="00261C89" w:rsidRPr="001E5503" w:rsidRDefault="00261C89" w:rsidP="005B63FD">
      <w:pPr>
        <w:adjustRightInd w:val="0"/>
        <w:snapToGrid w:val="0"/>
        <w:spacing w:line="480" w:lineRule="auto"/>
      </w:pPr>
      <w:r w:rsidRPr="001E5503">
        <w:rPr>
          <w:b/>
          <w:bCs/>
        </w:rPr>
        <w:t>Supplemental Table 4</w:t>
      </w:r>
      <w:r w:rsidRPr="001E5503">
        <w:t xml:space="preserve"> Interaction </w:t>
      </w:r>
      <w:r w:rsidRPr="001E5503">
        <w:rPr>
          <w:i/>
        </w:rPr>
        <w:t>P</w:t>
      </w:r>
      <w:r w:rsidRPr="001E5503">
        <w:t xml:space="preserve"> values between household wealth mobility and parental education and adolescent sex for adolescent HAZ, BAZ, cognitive development, emotional and behavioral problems in a birth cohort in rural western China (</w:t>
      </w:r>
      <w:r w:rsidRPr="001E5503">
        <w:rPr>
          <w:i/>
        </w:rPr>
        <w:t>n</w:t>
      </w:r>
      <w:r w:rsidRPr="001E5503">
        <w:t>=1188)</w:t>
      </w:r>
      <w:r w:rsidR="006B5AEB" w:rsidRPr="001E5503">
        <w:t>.</w:t>
      </w:r>
    </w:p>
    <w:p w14:paraId="3E74C65C" w14:textId="40C01888" w:rsidR="00261C89" w:rsidRPr="001E5503" w:rsidRDefault="00261C89" w:rsidP="005B63FD">
      <w:pPr>
        <w:adjustRightInd w:val="0"/>
        <w:snapToGrid w:val="0"/>
        <w:spacing w:line="480" w:lineRule="auto"/>
      </w:pPr>
      <w:r w:rsidRPr="001E5503">
        <w:rPr>
          <w:b/>
          <w:bCs/>
        </w:rPr>
        <w:t>Supplemental Table 5</w:t>
      </w:r>
      <w:r w:rsidRPr="001E5503">
        <w:t xml:space="preserve"> Stratified analysis on associations between household wealth mobility and adolescent HAZ, BAZ, cognitive development, emotional and behavioral problems among mothers with low educational level in a birth cohort in rural western China (</w:t>
      </w:r>
      <w:r w:rsidRPr="001E5503">
        <w:rPr>
          <w:i/>
          <w:iCs/>
        </w:rPr>
        <w:t>n</w:t>
      </w:r>
      <w:r w:rsidRPr="001E5503">
        <w:t>=448)</w:t>
      </w:r>
      <w:r w:rsidR="006B5AEB" w:rsidRPr="001E5503">
        <w:t>.</w:t>
      </w:r>
    </w:p>
    <w:p w14:paraId="4F67A5D1" w14:textId="6FC3AC91" w:rsidR="00261C89" w:rsidRPr="001E5503" w:rsidRDefault="00261C89" w:rsidP="005B63FD">
      <w:pPr>
        <w:adjustRightInd w:val="0"/>
        <w:snapToGrid w:val="0"/>
        <w:spacing w:line="480" w:lineRule="auto"/>
        <w:rPr>
          <w:rStyle w:val="fontstyle01"/>
          <w:rFonts w:cs="Times New Roman" w:hint="eastAsia"/>
          <w:color w:val="auto"/>
          <w:sz w:val="20"/>
          <w:szCs w:val="20"/>
        </w:rPr>
      </w:pPr>
      <w:r w:rsidRPr="001E5503">
        <w:rPr>
          <w:b/>
          <w:bCs/>
        </w:rPr>
        <w:t>Supplemental Table 6</w:t>
      </w:r>
      <w:r w:rsidRPr="001E5503">
        <w:rPr>
          <w:rFonts w:cs="Times New Roman"/>
        </w:rPr>
        <w:t xml:space="preserve"> </w:t>
      </w:r>
      <w:r w:rsidRPr="001E5503">
        <w:t>Stratified analysis on associations between household wealth mobility and adolescent HAZ, BAZ, cognitive development, emotional and behavioral problems</w:t>
      </w:r>
      <w:r w:rsidRPr="001E5503">
        <w:rPr>
          <w:rStyle w:val="fontstyle01"/>
          <w:rFonts w:cs="Times New Roman"/>
          <w:color w:val="auto"/>
          <w:sz w:val="20"/>
          <w:szCs w:val="20"/>
        </w:rPr>
        <w:t xml:space="preserve"> among mothers with high educational level in a birth cohort in rural western China (</w:t>
      </w:r>
      <w:r w:rsidRPr="001E5503">
        <w:rPr>
          <w:rStyle w:val="fontstyle01"/>
          <w:rFonts w:cs="Times New Roman"/>
          <w:i/>
          <w:iCs/>
          <w:color w:val="auto"/>
          <w:sz w:val="20"/>
          <w:szCs w:val="20"/>
        </w:rPr>
        <w:t>n</w:t>
      </w:r>
      <w:r w:rsidRPr="001E5503">
        <w:rPr>
          <w:rStyle w:val="fontstyle01"/>
          <w:rFonts w:cs="Times New Roman"/>
          <w:color w:val="auto"/>
          <w:sz w:val="20"/>
          <w:szCs w:val="20"/>
        </w:rPr>
        <w:t>=737)</w:t>
      </w:r>
      <w:r w:rsidR="006B5AEB" w:rsidRPr="001E5503">
        <w:rPr>
          <w:rStyle w:val="fontstyle01"/>
          <w:rFonts w:cs="Times New Roman"/>
          <w:color w:val="auto"/>
          <w:sz w:val="20"/>
          <w:szCs w:val="20"/>
        </w:rPr>
        <w:t>.</w:t>
      </w:r>
    </w:p>
    <w:p w14:paraId="1B9B8898" w14:textId="15BF87A6" w:rsidR="00261C89" w:rsidRPr="001E5503" w:rsidRDefault="00261C89" w:rsidP="005B63FD">
      <w:pPr>
        <w:adjustRightInd w:val="0"/>
        <w:snapToGrid w:val="0"/>
        <w:spacing w:line="480" w:lineRule="auto"/>
        <w:rPr>
          <w:rStyle w:val="fontstyle01"/>
          <w:rFonts w:cs="Times New Roman" w:hint="eastAsia"/>
          <w:color w:val="auto"/>
          <w:sz w:val="20"/>
          <w:szCs w:val="20"/>
        </w:rPr>
      </w:pPr>
      <w:r w:rsidRPr="001E5503">
        <w:rPr>
          <w:b/>
          <w:bCs/>
        </w:rPr>
        <w:lastRenderedPageBreak/>
        <w:t>Supplemental Table 7</w:t>
      </w:r>
      <w:r w:rsidRPr="001E5503">
        <w:rPr>
          <w:rFonts w:cs="Times New Roman"/>
        </w:rPr>
        <w:t xml:space="preserve"> </w:t>
      </w:r>
      <w:r w:rsidRPr="001E5503">
        <w:t>Stratified analysis on associations between household wealth mobility and adolescent HAZ, BAZ, cognitive development, emotional and behavioral problems</w:t>
      </w:r>
      <w:r w:rsidRPr="001E5503">
        <w:rPr>
          <w:rStyle w:val="fontstyle01"/>
          <w:rFonts w:cs="Times New Roman"/>
          <w:color w:val="auto"/>
          <w:sz w:val="20"/>
          <w:szCs w:val="20"/>
        </w:rPr>
        <w:t xml:space="preserve"> among fathers with low educational level in a birth cohort in rural western China (</w:t>
      </w:r>
      <w:r w:rsidRPr="001E5503">
        <w:rPr>
          <w:rStyle w:val="fontstyle01"/>
          <w:rFonts w:cs="Times New Roman"/>
          <w:i/>
          <w:iCs/>
          <w:color w:val="auto"/>
          <w:sz w:val="20"/>
          <w:szCs w:val="20"/>
        </w:rPr>
        <w:t>n</w:t>
      </w:r>
      <w:r w:rsidRPr="001E5503">
        <w:rPr>
          <w:rStyle w:val="fontstyle01"/>
          <w:rFonts w:cs="Times New Roman"/>
          <w:color w:val="auto"/>
          <w:sz w:val="20"/>
          <w:szCs w:val="20"/>
        </w:rPr>
        <w:t>=208)</w:t>
      </w:r>
      <w:r w:rsidR="006B5AEB" w:rsidRPr="001E5503">
        <w:rPr>
          <w:rStyle w:val="fontstyle01"/>
          <w:rFonts w:cs="Times New Roman"/>
          <w:color w:val="auto"/>
          <w:sz w:val="20"/>
          <w:szCs w:val="20"/>
        </w:rPr>
        <w:t>.</w:t>
      </w:r>
    </w:p>
    <w:p w14:paraId="1A387F96" w14:textId="7819EDAA" w:rsidR="00261C89" w:rsidRPr="001E5503" w:rsidRDefault="00261C89" w:rsidP="005B63FD">
      <w:pPr>
        <w:adjustRightInd w:val="0"/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color w:val="auto"/>
          <w:sz w:val="20"/>
          <w:szCs w:val="20"/>
        </w:rPr>
      </w:pPr>
      <w:r w:rsidRPr="001E5503">
        <w:rPr>
          <w:b/>
          <w:bCs/>
        </w:rPr>
        <w:t>Supplemental Table 8</w:t>
      </w:r>
      <w:r w:rsidRPr="001E5503">
        <w:rPr>
          <w:rFonts w:cs="Times New Roman"/>
        </w:rPr>
        <w:t xml:space="preserve"> </w:t>
      </w:r>
      <w:r w:rsidRPr="001E5503">
        <w:t>Stratified analysis on associations between household wealth mobility and adolescent HAZ, BAZ, cognitive development, emotional and behavioral problems</w:t>
      </w:r>
      <w:r w:rsidRPr="001E5503">
        <w:rPr>
          <w:rStyle w:val="fontstyle01"/>
          <w:rFonts w:cs="Times New Roman"/>
          <w:color w:val="auto"/>
          <w:sz w:val="20"/>
          <w:szCs w:val="20"/>
        </w:rPr>
        <w:t xml:space="preserve"> among fathers with high educational level in a birth cohort in rural western China (</w:t>
      </w:r>
      <w:r w:rsidRPr="001E5503">
        <w:rPr>
          <w:rStyle w:val="fontstyle01"/>
          <w:rFonts w:cs="Times New Roman"/>
          <w:i/>
          <w:iCs/>
          <w:color w:val="auto"/>
          <w:sz w:val="20"/>
          <w:szCs w:val="20"/>
        </w:rPr>
        <w:t>n</w:t>
      </w:r>
      <w:r w:rsidRPr="001E5503">
        <w:rPr>
          <w:rStyle w:val="fontstyle01"/>
          <w:rFonts w:cs="Times New Roman"/>
          <w:color w:val="auto"/>
          <w:sz w:val="20"/>
          <w:szCs w:val="20"/>
        </w:rPr>
        <w:t>=978)</w:t>
      </w:r>
      <w:r w:rsidR="006B5AEB" w:rsidRPr="001E5503">
        <w:rPr>
          <w:rStyle w:val="fontstyle01"/>
          <w:rFonts w:cs="Times New Roman"/>
          <w:color w:val="auto"/>
          <w:sz w:val="20"/>
          <w:szCs w:val="20"/>
        </w:rPr>
        <w:t>.</w:t>
      </w:r>
    </w:p>
    <w:p w14:paraId="4D12AE79" w14:textId="3C1476AF" w:rsidR="00261C89" w:rsidRPr="001E5503" w:rsidRDefault="00261C89" w:rsidP="005B63FD">
      <w:pPr>
        <w:adjustRightInd w:val="0"/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color w:val="auto"/>
          <w:sz w:val="20"/>
          <w:szCs w:val="20"/>
        </w:rPr>
      </w:pPr>
      <w:r w:rsidRPr="001E5503">
        <w:rPr>
          <w:b/>
          <w:bCs/>
        </w:rPr>
        <w:t>Supplemental Table 9</w:t>
      </w:r>
      <w:r w:rsidRPr="001E5503">
        <w:rPr>
          <w:rFonts w:cs="Times New Roman"/>
        </w:rPr>
        <w:t xml:space="preserve"> </w:t>
      </w:r>
      <w:r w:rsidRPr="001E5503">
        <w:t>Stratified analysis on associations between household wealth mobility and HAZ, BAZ, cognitive development, emotional and behavioral problems</w:t>
      </w:r>
      <w:r w:rsidRPr="001E5503">
        <w:rPr>
          <w:rStyle w:val="fontstyle01"/>
          <w:rFonts w:cs="Times New Roman"/>
          <w:color w:val="auto"/>
          <w:sz w:val="20"/>
          <w:szCs w:val="20"/>
        </w:rPr>
        <w:t xml:space="preserve"> among </w:t>
      </w:r>
      <w:r w:rsidRPr="001E5503">
        <w:t>adolescent</w:t>
      </w:r>
      <w:r w:rsidRPr="001E5503">
        <w:rPr>
          <w:rStyle w:val="fontstyle01"/>
          <w:rFonts w:cs="Times New Roman" w:hint="eastAsia"/>
          <w:color w:val="auto"/>
          <w:sz w:val="20"/>
          <w:szCs w:val="20"/>
        </w:rPr>
        <w:t xml:space="preserve"> male</w:t>
      </w:r>
      <w:r w:rsidRPr="001E5503">
        <w:rPr>
          <w:rStyle w:val="fontstyle01"/>
          <w:rFonts w:cs="Times New Roman"/>
          <w:color w:val="auto"/>
          <w:sz w:val="20"/>
          <w:szCs w:val="20"/>
        </w:rPr>
        <w:t>s in a birth cohort in rural western China (</w:t>
      </w:r>
      <w:r w:rsidRPr="001E5503">
        <w:rPr>
          <w:rStyle w:val="fontstyle01"/>
          <w:rFonts w:cs="Times New Roman"/>
          <w:i/>
          <w:iCs/>
          <w:color w:val="auto"/>
          <w:sz w:val="20"/>
          <w:szCs w:val="20"/>
        </w:rPr>
        <w:t>n</w:t>
      </w:r>
      <w:r w:rsidRPr="001E5503">
        <w:rPr>
          <w:rStyle w:val="fontstyle01"/>
          <w:rFonts w:cs="Times New Roman"/>
          <w:color w:val="auto"/>
          <w:sz w:val="20"/>
          <w:szCs w:val="20"/>
        </w:rPr>
        <w:t>=718)</w:t>
      </w:r>
      <w:r w:rsidR="006B5AEB" w:rsidRPr="001E5503">
        <w:rPr>
          <w:rStyle w:val="fontstyle01"/>
          <w:rFonts w:cs="Times New Roman"/>
          <w:color w:val="auto"/>
          <w:sz w:val="20"/>
          <w:szCs w:val="20"/>
        </w:rPr>
        <w:t>.</w:t>
      </w:r>
    </w:p>
    <w:p w14:paraId="0198AF4C" w14:textId="2B3219CC" w:rsidR="00261C89" w:rsidRPr="001E5503" w:rsidRDefault="00261C89" w:rsidP="005B63FD">
      <w:pPr>
        <w:adjustRightInd w:val="0"/>
        <w:snapToGrid w:val="0"/>
        <w:spacing w:line="480" w:lineRule="auto"/>
        <w:rPr>
          <w:rStyle w:val="fontstyle01"/>
          <w:rFonts w:cs="Times New Roman" w:hint="eastAsia"/>
          <w:color w:val="auto"/>
          <w:sz w:val="20"/>
          <w:szCs w:val="20"/>
        </w:rPr>
      </w:pPr>
      <w:r w:rsidRPr="001E5503">
        <w:rPr>
          <w:b/>
          <w:bCs/>
        </w:rPr>
        <w:t>Supplemental Table 10</w:t>
      </w:r>
      <w:r w:rsidRPr="001E5503">
        <w:rPr>
          <w:rFonts w:cs="Times New Roman"/>
        </w:rPr>
        <w:t xml:space="preserve"> </w:t>
      </w:r>
      <w:r w:rsidRPr="001E5503">
        <w:t>Stratified analysis on associations between household wealth mobility and HAZ, BAZ, cognitive development, emotional and behavioral problems</w:t>
      </w:r>
      <w:r w:rsidRPr="001E5503">
        <w:rPr>
          <w:rStyle w:val="fontstyle01"/>
          <w:rFonts w:cs="Times New Roman"/>
          <w:color w:val="auto"/>
          <w:sz w:val="20"/>
          <w:szCs w:val="20"/>
        </w:rPr>
        <w:t xml:space="preserve"> among </w:t>
      </w:r>
      <w:r w:rsidRPr="001E5503">
        <w:t>adolescent</w:t>
      </w:r>
      <w:r w:rsidRPr="001E5503">
        <w:rPr>
          <w:rStyle w:val="fontstyle01"/>
          <w:rFonts w:cs="Times New Roman"/>
          <w:color w:val="auto"/>
          <w:sz w:val="20"/>
          <w:szCs w:val="20"/>
        </w:rPr>
        <w:t xml:space="preserve"> fe</w:t>
      </w:r>
      <w:r w:rsidRPr="001E5503">
        <w:rPr>
          <w:rStyle w:val="fontstyle01"/>
          <w:rFonts w:cs="Times New Roman" w:hint="eastAsia"/>
          <w:color w:val="auto"/>
          <w:sz w:val="20"/>
          <w:szCs w:val="20"/>
        </w:rPr>
        <w:t>male</w:t>
      </w:r>
      <w:r w:rsidRPr="001E5503">
        <w:rPr>
          <w:rStyle w:val="fontstyle01"/>
          <w:rFonts w:cs="Times New Roman"/>
          <w:color w:val="auto"/>
          <w:sz w:val="20"/>
          <w:szCs w:val="20"/>
        </w:rPr>
        <w:t>s in a birth cohort in rural western China (</w:t>
      </w:r>
      <w:r w:rsidRPr="001E5503">
        <w:rPr>
          <w:rStyle w:val="fontstyle01"/>
          <w:rFonts w:cs="Times New Roman"/>
          <w:i/>
          <w:iCs/>
          <w:color w:val="auto"/>
          <w:sz w:val="20"/>
          <w:szCs w:val="20"/>
        </w:rPr>
        <w:t>n</w:t>
      </w:r>
      <w:r w:rsidRPr="001E5503">
        <w:rPr>
          <w:rStyle w:val="fontstyle01"/>
          <w:rFonts w:cs="Times New Roman"/>
          <w:color w:val="auto"/>
          <w:sz w:val="20"/>
          <w:szCs w:val="20"/>
        </w:rPr>
        <w:t>=480)</w:t>
      </w:r>
      <w:r w:rsidR="006B5AEB" w:rsidRPr="001E5503">
        <w:rPr>
          <w:rStyle w:val="fontstyle01"/>
          <w:rFonts w:cs="Times New Roman"/>
          <w:color w:val="auto"/>
          <w:sz w:val="20"/>
          <w:szCs w:val="20"/>
        </w:rPr>
        <w:t>.</w:t>
      </w:r>
    </w:p>
    <w:p w14:paraId="2708166E" w14:textId="689B5C55" w:rsidR="00261C89" w:rsidRPr="001E5503" w:rsidRDefault="00261C89" w:rsidP="005B63FD">
      <w:pPr>
        <w:adjustRightInd w:val="0"/>
        <w:snapToGrid w:val="0"/>
        <w:spacing w:line="480" w:lineRule="auto"/>
        <w:jc w:val="left"/>
        <w:rPr>
          <w:rFonts w:cs="Times New Roman"/>
        </w:rPr>
      </w:pPr>
      <w:r w:rsidRPr="001E5503">
        <w:rPr>
          <w:b/>
          <w:bCs/>
        </w:rPr>
        <w:t xml:space="preserve">Supplemental Table 11 </w:t>
      </w:r>
      <w:r w:rsidRPr="001E5503">
        <w:t>Associations between household wealth mobility among periods and adolescent HAZ, BAZ, cognitive development, and emotional and behavioral problems from a birth cohort in rural western China after performing inverse probability weighting</w:t>
      </w:r>
      <w:r w:rsidRPr="001E5503">
        <w:rPr>
          <w:rFonts w:hint="eastAsia"/>
        </w:rPr>
        <w:t xml:space="preserve"> </w:t>
      </w:r>
      <w:r w:rsidRPr="001E5503">
        <w:t>(</w:t>
      </w:r>
      <w:r w:rsidRPr="001E5503">
        <w:rPr>
          <w:i/>
          <w:iCs/>
        </w:rPr>
        <w:t>n</w:t>
      </w:r>
      <w:r w:rsidRPr="001E5503">
        <w:t>=1188)</w:t>
      </w:r>
      <w:r w:rsidR="006B5AEB" w:rsidRPr="001E5503">
        <w:t>.</w:t>
      </w:r>
    </w:p>
    <w:p w14:paraId="455E8BF3" w14:textId="6EEF2CEC" w:rsidR="00261C89" w:rsidRPr="001E5503" w:rsidRDefault="00261C89" w:rsidP="005B63FD">
      <w:pPr>
        <w:adjustRightInd w:val="0"/>
        <w:snapToGrid w:val="0"/>
        <w:spacing w:line="480" w:lineRule="auto"/>
        <w:jc w:val="left"/>
        <w:rPr>
          <w:rFonts w:ascii="TimesNewRomanPSMT" w:hAnsi="TimesNewRomanPSMT" w:cs="Times New Roman" w:hint="eastAsia"/>
          <w:color w:val="000000"/>
        </w:rPr>
      </w:pPr>
      <w:r w:rsidRPr="001E5503">
        <w:rPr>
          <w:b/>
          <w:bCs/>
        </w:rPr>
        <w:t>Supplemental Table 12</w:t>
      </w:r>
      <w:r w:rsidRPr="001E5503">
        <w:t xml:space="preserve"> Associations between household wealth mobility and adolescent HAZ, BAZ, cognitive development and emotional and behavioral problems </w:t>
      </w:r>
      <w:r w:rsidRPr="001E5503">
        <w:rPr>
          <w:rFonts w:cs="Times New Roman"/>
        </w:rPr>
        <w:t>among the lowest 80% household wealth at baseline</w:t>
      </w:r>
      <w:r w:rsidRPr="001E5503">
        <w:t xml:space="preserve"> from a birth cohort in rural western China (</w:t>
      </w:r>
      <w:r w:rsidRPr="001E5503">
        <w:rPr>
          <w:i/>
          <w:iCs/>
        </w:rPr>
        <w:t>n</w:t>
      </w:r>
      <w:r w:rsidRPr="001E5503">
        <w:t>=951)</w:t>
      </w:r>
      <w:r w:rsidR="006B5AEB" w:rsidRPr="001E5503">
        <w:t>.</w:t>
      </w:r>
    </w:p>
    <w:p w14:paraId="06BAEC97" w14:textId="2FC335AE" w:rsidR="00261C89" w:rsidRPr="001E5503" w:rsidRDefault="00261C89" w:rsidP="005B63FD">
      <w:pPr>
        <w:adjustRightInd w:val="0"/>
        <w:snapToGrid w:val="0"/>
        <w:spacing w:line="480" w:lineRule="auto"/>
        <w:jc w:val="left"/>
        <w:rPr>
          <w:rFonts w:ascii="TimesNewRomanPSMT" w:hAnsi="TimesNewRomanPSMT" w:cs="Times New Roman" w:hint="eastAsia"/>
          <w:color w:val="000000"/>
        </w:rPr>
      </w:pPr>
      <w:r w:rsidRPr="001E5503">
        <w:rPr>
          <w:b/>
          <w:bCs/>
        </w:rPr>
        <w:t>Supplemental Table 13</w:t>
      </w:r>
      <w:r w:rsidRPr="001E5503">
        <w:t xml:space="preserve"> Associations between household wealth mobility and adolescent HAZ, BAZ, cognitive development and emotional and behavioral problems </w:t>
      </w:r>
      <w:r w:rsidRPr="001E5503">
        <w:rPr>
          <w:rFonts w:cs="Times New Roman"/>
        </w:rPr>
        <w:t>among the highest 80% household wealth at baseline</w:t>
      </w:r>
      <w:r w:rsidRPr="001E5503">
        <w:t xml:space="preserve"> from a birth cohort in rural western China (</w:t>
      </w:r>
      <w:r w:rsidRPr="001E5503">
        <w:rPr>
          <w:i/>
          <w:iCs/>
        </w:rPr>
        <w:t>n</w:t>
      </w:r>
      <w:r w:rsidRPr="001E5503">
        <w:t>=949)</w:t>
      </w:r>
      <w:r w:rsidR="006B5AEB" w:rsidRPr="001E5503">
        <w:t>.</w:t>
      </w:r>
    </w:p>
    <w:p w14:paraId="4254CE67" w14:textId="162BF784" w:rsidR="001406D1" w:rsidRPr="001E5503" w:rsidRDefault="00261C89" w:rsidP="005B63FD">
      <w:pPr>
        <w:adjustRightInd w:val="0"/>
        <w:snapToGrid w:val="0"/>
        <w:spacing w:line="480" w:lineRule="auto"/>
        <w:jc w:val="left"/>
      </w:pPr>
      <w:r w:rsidRPr="001E5503">
        <w:rPr>
          <w:b/>
          <w:bCs/>
        </w:rPr>
        <w:t>Supplemental Table 14</w:t>
      </w:r>
      <w:r w:rsidRPr="001E5503">
        <w:t xml:space="preserve"> E-values for associations between household wealth mobility and adolescent HAZ, BAZ, cognitive development and emotional and behavioral problems from a birth cohort in rural western China (</w:t>
      </w:r>
      <w:r w:rsidRPr="001E5503">
        <w:rPr>
          <w:i/>
          <w:iCs/>
        </w:rPr>
        <w:t>n</w:t>
      </w:r>
      <w:r w:rsidRPr="001E5503">
        <w:t>=1188)</w:t>
      </w:r>
      <w:r w:rsidR="006B5AEB" w:rsidRPr="001E5503">
        <w:t>.</w:t>
      </w:r>
    </w:p>
    <w:p w14:paraId="1568A00A" w14:textId="22C90E07" w:rsidR="006B5AEB" w:rsidRPr="001E5503" w:rsidRDefault="006B5AEB" w:rsidP="006B5AEB">
      <w:pPr>
        <w:adjustRightInd w:val="0"/>
        <w:snapToGrid w:val="0"/>
        <w:spacing w:line="480" w:lineRule="auto"/>
        <w:jc w:val="left"/>
        <w:rPr>
          <w:rFonts w:cs="Times New Roman"/>
        </w:rPr>
      </w:pPr>
      <w:r w:rsidRPr="001E5503">
        <w:rPr>
          <w:rFonts w:cs="Times New Roman"/>
          <w:b/>
          <w:bCs/>
        </w:rPr>
        <w:t>Supplement</w:t>
      </w:r>
      <w:r w:rsidRPr="001E5503">
        <w:rPr>
          <w:rFonts w:cs="Times New Roman" w:hint="eastAsia"/>
          <w:b/>
          <w:bCs/>
        </w:rPr>
        <w:t>al</w:t>
      </w:r>
      <w:r w:rsidRPr="001E5503">
        <w:rPr>
          <w:rFonts w:cs="Times New Roman"/>
          <w:b/>
          <w:bCs/>
        </w:rPr>
        <w:t xml:space="preserve"> Figure 1</w:t>
      </w:r>
      <w:r w:rsidRPr="001E5503">
        <w:rPr>
          <w:rFonts w:cs="Times New Roman"/>
        </w:rPr>
        <w:t xml:space="preserve"> Participant flowchart of a birth cohort in rural western China.</w:t>
      </w:r>
    </w:p>
    <w:p w14:paraId="68CD7987" w14:textId="5990CB03" w:rsidR="006B5AEB" w:rsidRPr="001E5503" w:rsidRDefault="006B5AEB" w:rsidP="006B5AEB">
      <w:pPr>
        <w:adjustRightInd w:val="0"/>
        <w:snapToGrid w:val="0"/>
        <w:spacing w:line="480" w:lineRule="auto"/>
        <w:rPr>
          <w:rStyle w:val="fontstyle01"/>
          <w:rFonts w:cs="Times New Roman" w:hint="eastAsia"/>
          <w:sz w:val="20"/>
          <w:szCs w:val="20"/>
        </w:rPr>
      </w:pPr>
      <w:r w:rsidRPr="001E5503">
        <w:rPr>
          <w:rFonts w:cs="Times New Roman"/>
          <w:b/>
          <w:bCs/>
        </w:rPr>
        <w:lastRenderedPageBreak/>
        <w:t>Supplemental Figure 2</w:t>
      </w:r>
      <w:r w:rsidRPr="001E5503">
        <w:rPr>
          <w:rFonts w:cs="Times New Roman"/>
        </w:rPr>
        <w:t xml:space="preserve"> Life-course </w:t>
      </w:r>
      <w:r w:rsidRPr="001E5503">
        <w:rPr>
          <w:rStyle w:val="fontstyle01"/>
          <w:rFonts w:cs="Times New Roman"/>
          <w:sz w:val="20"/>
          <w:szCs w:val="20"/>
        </w:rPr>
        <w:t>trajectories of household wealth index (relative-scale mobility) from pregnancy to early adolescence in a birth cohort in rural western China (</w:t>
      </w:r>
      <w:r w:rsidRPr="001E5503">
        <w:rPr>
          <w:rStyle w:val="fontstyle01"/>
          <w:rFonts w:cs="Times New Roman"/>
          <w:i/>
          <w:sz w:val="20"/>
          <w:szCs w:val="20"/>
        </w:rPr>
        <w:t>n</w:t>
      </w:r>
      <w:r w:rsidRPr="001E5503">
        <w:rPr>
          <w:rStyle w:val="fontstyle01"/>
          <w:rFonts w:cs="Times New Roman"/>
          <w:sz w:val="20"/>
          <w:szCs w:val="20"/>
        </w:rPr>
        <w:t xml:space="preserve">=1188). Lines show for each trajectory the predicated means of </w:t>
      </w:r>
      <w:r w:rsidRPr="001E5503">
        <w:rPr>
          <w:rStyle w:val="fontstyle01"/>
          <w:rFonts w:cs="Times New Roman"/>
          <w:i/>
          <w:sz w:val="20"/>
          <w:szCs w:val="20"/>
        </w:rPr>
        <w:t>z</w:t>
      </w:r>
      <w:r w:rsidRPr="001E5503">
        <w:rPr>
          <w:rStyle w:val="fontstyle01"/>
          <w:rFonts w:cs="Times New Roman"/>
          <w:sz w:val="20"/>
          <w:szCs w:val="20"/>
        </w:rPr>
        <w:t xml:space="preserve"> score and 95% confidence limits. We identified four distinct trajectories of household wealth from pregnancy to early adolescence. The Subgroup </w:t>
      </w:r>
      <w:proofErr w:type="spellStart"/>
      <w:r w:rsidRPr="001E5503">
        <w:rPr>
          <w:rStyle w:val="fontstyle01"/>
          <w:rFonts w:cs="Times New Roman"/>
          <w:sz w:val="20"/>
          <w:szCs w:val="20"/>
        </w:rPr>
        <w:t>i</w:t>
      </w:r>
      <w:proofErr w:type="spellEnd"/>
      <w:r w:rsidRPr="001E5503">
        <w:rPr>
          <w:rStyle w:val="fontstyle01"/>
          <w:rFonts w:cs="Times New Roman"/>
          <w:sz w:val="20"/>
          <w:szCs w:val="20"/>
        </w:rPr>
        <w:t>, ii, iii and iv were labeled “Consistently low”, “Upward”, “Downward” and “Consistently high”, and the corresponding sample size percentage was presented in the bottom of the figure.</w:t>
      </w:r>
    </w:p>
    <w:p w14:paraId="76D7D8F0" w14:textId="77777777" w:rsidR="006B5AEB" w:rsidRPr="006B5AEB" w:rsidRDefault="006B5AEB" w:rsidP="006B5AEB">
      <w:pPr>
        <w:jc w:val="left"/>
        <w:rPr>
          <w:rFonts w:cs="Times New Roman"/>
          <w:sz w:val="22"/>
          <w:szCs w:val="22"/>
        </w:rPr>
      </w:pPr>
    </w:p>
    <w:p w14:paraId="7B6063C1" w14:textId="77777777" w:rsidR="006B5AEB" w:rsidRPr="006B5AEB" w:rsidRDefault="006B5AEB" w:rsidP="005B63FD">
      <w:pPr>
        <w:adjustRightInd w:val="0"/>
        <w:snapToGrid w:val="0"/>
        <w:spacing w:line="480" w:lineRule="auto"/>
        <w:jc w:val="left"/>
        <w:rPr>
          <w:sz w:val="24"/>
          <w:szCs w:val="24"/>
        </w:rPr>
      </w:pPr>
    </w:p>
    <w:p w14:paraId="2A044E86" w14:textId="77777777" w:rsidR="001406D1" w:rsidRDefault="001406D1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BE6F717" w14:textId="3602F704" w:rsidR="005F1470" w:rsidRPr="00590AFE" w:rsidRDefault="005F1470" w:rsidP="005F1470">
      <w:r>
        <w:lastRenderedPageBreak/>
        <w:t xml:space="preserve">Supplemental Table </w:t>
      </w:r>
      <w:r w:rsidR="006D516D">
        <w:t>1</w:t>
      </w:r>
      <w:r w:rsidRPr="00590AFE">
        <w:t xml:space="preserve"> Associations between household wealth mobility and </w:t>
      </w:r>
      <w:r w:rsidR="001125E4" w:rsidRPr="00590AFE">
        <w:t>adolescent</w:t>
      </w:r>
      <w:r w:rsidR="001125E4" w:rsidRPr="001125E4">
        <w:t xml:space="preserve"> WISC-IV </w:t>
      </w:r>
      <w:r w:rsidR="001125E4">
        <w:rPr>
          <w:rFonts w:hint="eastAsia"/>
        </w:rPr>
        <w:t>t</w:t>
      </w:r>
      <w:r w:rsidRPr="00590AFE">
        <w:t xml:space="preserve">est Scores </w:t>
      </w:r>
      <w:r w:rsidR="001125E4">
        <w:t>in</w:t>
      </w:r>
      <w:r w:rsidRPr="00590AFE">
        <w:t xml:space="preserve"> a birth cohort in rural western China </w:t>
      </w:r>
      <w:r w:rsidRPr="00590AFE">
        <w:rPr>
          <w:rFonts w:cs="Times New Roman"/>
        </w:rPr>
        <w:t>(</w:t>
      </w:r>
      <w:r w:rsidRPr="00590AFE">
        <w:rPr>
          <w:rFonts w:cs="Times New Roman"/>
          <w:i/>
        </w:rPr>
        <w:t>n</w:t>
      </w:r>
      <w:r w:rsidRPr="00590AFE">
        <w:rPr>
          <w:rFonts w:cs="Times New Roman"/>
        </w:rPr>
        <w:t>=1188)</w:t>
      </w: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565"/>
        <w:gridCol w:w="2566"/>
        <w:gridCol w:w="2565"/>
        <w:gridCol w:w="2566"/>
      </w:tblGrid>
      <w:tr w:rsidR="005F1470" w:rsidRPr="002B6F41" w14:paraId="38CD0CE7" w14:textId="77777777" w:rsidTr="00070393">
        <w:trPr>
          <w:tblHeader/>
        </w:trPr>
        <w:tc>
          <w:tcPr>
            <w:tcW w:w="3686" w:type="dxa"/>
            <w:vMerge w:val="restart"/>
            <w:tcBorders>
              <w:top w:val="single" w:sz="18" w:space="0" w:color="auto"/>
            </w:tcBorders>
            <w:vAlign w:val="center"/>
          </w:tcPr>
          <w:p w14:paraId="26A1F42A" w14:textId="77777777" w:rsidR="005F1470" w:rsidRPr="002B6F41" w:rsidRDefault="005F1470" w:rsidP="001905E5">
            <w:pPr>
              <w:jc w:val="center"/>
            </w:pPr>
            <w:r w:rsidRPr="002B6F41">
              <w:t>Household wealth</w:t>
            </w:r>
          </w:p>
        </w:tc>
        <w:tc>
          <w:tcPr>
            <w:tcW w:w="10262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E20BBB0" w14:textId="08888048" w:rsidR="005F1470" w:rsidRPr="002B6F41" w:rsidRDefault="000D5DF5" w:rsidP="001905E5">
            <w:pPr>
              <w:jc w:val="center"/>
            </w:pPr>
            <w:r w:rsidRPr="002B6F41">
              <w:t xml:space="preserve">Scores of </w:t>
            </w:r>
            <w:r w:rsidR="005F1470" w:rsidRPr="002B6F41">
              <w:rPr>
                <w:rFonts w:hint="eastAsia"/>
              </w:rPr>
              <w:t>W</w:t>
            </w:r>
            <w:r w:rsidR="005F1470" w:rsidRPr="002B6F41">
              <w:t xml:space="preserve">ISC-IV </w:t>
            </w:r>
            <w:r w:rsidRPr="002B6F41">
              <w:t>test</w:t>
            </w:r>
            <w:r w:rsidRPr="002B6F41">
              <w:rPr>
                <w:rFonts w:cs="Times New Roman"/>
                <w:vertAlign w:val="superscript"/>
              </w:rPr>
              <w:t xml:space="preserve"> </w:t>
            </w:r>
            <w:r w:rsidR="005F1470" w:rsidRPr="002B6F41">
              <w:rPr>
                <w:rFonts w:cs="Times New Roman"/>
                <w:vertAlign w:val="superscript"/>
              </w:rPr>
              <w:t>a</w:t>
            </w:r>
          </w:p>
        </w:tc>
      </w:tr>
      <w:tr w:rsidR="005F1470" w:rsidRPr="002B6F41" w14:paraId="52397A38" w14:textId="77777777" w:rsidTr="00070393">
        <w:trPr>
          <w:tblHeader/>
        </w:trPr>
        <w:tc>
          <w:tcPr>
            <w:tcW w:w="3686" w:type="dxa"/>
            <w:vMerge/>
            <w:tcBorders>
              <w:bottom w:val="single" w:sz="18" w:space="0" w:color="auto"/>
            </w:tcBorders>
          </w:tcPr>
          <w:p w14:paraId="2D74DC13" w14:textId="77777777" w:rsidR="005F1470" w:rsidRPr="002B6F41" w:rsidRDefault="005F1470" w:rsidP="001905E5">
            <w:pPr>
              <w:jc w:val="center"/>
            </w:pPr>
          </w:p>
        </w:tc>
        <w:tc>
          <w:tcPr>
            <w:tcW w:w="256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72B9CCA" w14:textId="77777777" w:rsidR="005F1470" w:rsidRPr="002B6F41" w:rsidRDefault="005F1470" w:rsidP="001905E5">
            <w:pPr>
              <w:jc w:val="center"/>
            </w:pPr>
            <w:r w:rsidRPr="002B6F41">
              <w:rPr>
                <w:rFonts w:hint="eastAsia"/>
              </w:rPr>
              <w:t>V</w:t>
            </w:r>
            <w:r w:rsidRPr="002B6F41">
              <w:t>CI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F2AF40E" w14:textId="77777777" w:rsidR="005F1470" w:rsidRPr="002B6F41" w:rsidRDefault="005F1470" w:rsidP="001905E5">
            <w:pPr>
              <w:jc w:val="center"/>
            </w:pPr>
            <w:r w:rsidRPr="002B6F41">
              <w:rPr>
                <w:rFonts w:hint="eastAsia"/>
              </w:rPr>
              <w:t>W</w:t>
            </w:r>
            <w:r w:rsidRPr="002B6F41">
              <w:t>MI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DE1B4E6" w14:textId="77777777" w:rsidR="005F1470" w:rsidRPr="002B6F41" w:rsidRDefault="005F1470" w:rsidP="001905E5">
            <w:pPr>
              <w:jc w:val="center"/>
            </w:pPr>
            <w:r w:rsidRPr="002B6F41">
              <w:rPr>
                <w:rFonts w:hint="eastAsia"/>
              </w:rPr>
              <w:t>P</w:t>
            </w:r>
            <w:r w:rsidRPr="002B6F41">
              <w:t>RI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6E5A00A" w14:textId="77777777" w:rsidR="005F1470" w:rsidRPr="002B6F41" w:rsidRDefault="005F1470" w:rsidP="001905E5">
            <w:pPr>
              <w:jc w:val="center"/>
            </w:pPr>
            <w:r w:rsidRPr="002B6F41">
              <w:rPr>
                <w:rFonts w:hint="eastAsia"/>
              </w:rPr>
              <w:t>P</w:t>
            </w:r>
            <w:r w:rsidRPr="002B6F41">
              <w:t>SI</w:t>
            </w:r>
          </w:p>
        </w:tc>
      </w:tr>
      <w:tr w:rsidR="005F1470" w:rsidRPr="002B6F41" w14:paraId="20AA64C9" w14:textId="77777777" w:rsidTr="00262D5A">
        <w:tc>
          <w:tcPr>
            <w:tcW w:w="13948" w:type="dxa"/>
            <w:gridSpan w:val="5"/>
            <w:tcBorders>
              <w:top w:val="single" w:sz="18" w:space="0" w:color="auto"/>
              <w:bottom w:val="dashed" w:sz="4" w:space="0" w:color="auto"/>
            </w:tcBorders>
          </w:tcPr>
          <w:p w14:paraId="0212A757" w14:textId="77777777" w:rsidR="005F1470" w:rsidRPr="002B6F41" w:rsidRDefault="005F1470" w:rsidP="001905E5">
            <w:pPr>
              <w:jc w:val="left"/>
              <w:rPr>
                <w:i/>
                <w:iCs/>
              </w:rPr>
            </w:pPr>
            <w:r w:rsidRPr="002B6F41">
              <w:rPr>
                <w:i/>
                <w:iCs/>
              </w:rPr>
              <w:t>Household wealth index at single-time point</w:t>
            </w:r>
          </w:p>
        </w:tc>
      </w:tr>
      <w:tr w:rsidR="005F1470" w:rsidRPr="002B6F41" w14:paraId="6B4281DB" w14:textId="77777777" w:rsidTr="00070393">
        <w:tc>
          <w:tcPr>
            <w:tcW w:w="3686" w:type="dxa"/>
            <w:tcBorders>
              <w:top w:val="dashed" w:sz="4" w:space="0" w:color="auto"/>
            </w:tcBorders>
            <w:vAlign w:val="center"/>
          </w:tcPr>
          <w:p w14:paraId="43E944FE" w14:textId="77777777" w:rsidR="005F1470" w:rsidRPr="002B6F41" w:rsidRDefault="005F1470" w:rsidP="001905E5">
            <w:pPr>
              <w:jc w:val="left"/>
            </w:pPr>
            <w:r w:rsidRPr="002B6F41">
              <w:rPr>
                <w:rFonts w:cs="Times New Roman"/>
              </w:rPr>
              <w:t>Pregnancy/per SD</w:t>
            </w:r>
          </w:p>
        </w:tc>
        <w:tc>
          <w:tcPr>
            <w:tcW w:w="2565" w:type="dxa"/>
            <w:tcBorders>
              <w:top w:val="dashed" w:sz="4" w:space="0" w:color="auto"/>
            </w:tcBorders>
            <w:vAlign w:val="center"/>
          </w:tcPr>
          <w:p w14:paraId="6708AA2D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84(0.07, 1.61)</w:t>
            </w:r>
          </w:p>
        </w:tc>
        <w:tc>
          <w:tcPr>
            <w:tcW w:w="2566" w:type="dxa"/>
            <w:tcBorders>
              <w:top w:val="dashed" w:sz="4" w:space="0" w:color="auto"/>
            </w:tcBorders>
            <w:vAlign w:val="center"/>
          </w:tcPr>
          <w:p w14:paraId="52755B62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07(-0.48, 0.63)</w:t>
            </w:r>
          </w:p>
        </w:tc>
        <w:tc>
          <w:tcPr>
            <w:tcW w:w="2565" w:type="dxa"/>
            <w:tcBorders>
              <w:top w:val="dashed" w:sz="4" w:space="0" w:color="auto"/>
            </w:tcBorders>
            <w:vAlign w:val="center"/>
          </w:tcPr>
          <w:p w14:paraId="7B3FB309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38(-0.23, 0.99)</w:t>
            </w:r>
          </w:p>
        </w:tc>
        <w:tc>
          <w:tcPr>
            <w:tcW w:w="2566" w:type="dxa"/>
            <w:tcBorders>
              <w:top w:val="dashed" w:sz="4" w:space="0" w:color="auto"/>
            </w:tcBorders>
            <w:vAlign w:val="center"/>
          </w:tcPr>
          <w:p w14:paraId="55C46AD0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92(0.22, 1.62)</w:t>
            </w:r>
          </w:p>
        </w:tc>
      </w:tr>
      <w:tr w:rsidR="005F1470" w:rsidRPr="002B6F41" w14:paraId="0F25B615" w14:textId="77777777" w:rsidTr="00070393">
        <w:tc>
          <w:tcPr>
            <w:tcW w:w="3686" w:type="dxa"/>
            <w:vAlign w:val="center"/>
          </w:tcPr>
          <w:p w14:paraId="717C95A8" w14:textId="77777777" w:rsidR="005F1470" w:rsidRPr="002B6F41" w:rsidRDefault="005F1470" w:rsidP="00BF7B02">
            <w:pPr>
              <w:ind w:firstLineChars="100" w:firstLine="200"/>
              <w:jc w:val="left"/>
            </w:pPr>
            <w:r w:rsidRPr="002B6F41">
              <w:rPr>
                <w:rFonts w:cs="Times New Roman"/>
              </w:rPr>
              <w:t>Low (Q1)</w:t>
            </w:r>
          </w:p>
        </w:tc>
        <w:tc>
          <w:tcPr>
            <w:tcW w:w="2565" w:type="dxa"/>
            <w:vAlign w:val="center"/>
          </w:tcPr>
          <w:p w14:paraId="53864BD6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6" w:type="dxa"/>
            <w:vAlign w:val="center"/>
          </w:tcPr>
          <w:p w14:paraId="621829AE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5" w:type="dxa"/>
            <w:vAlign w:val="center"/>
          </w:tcPr>
          <w:p w14:paraId="5403E95A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6" w:type="dxa"/>
            <w:vAlign w:val="center"/>
          </w:tcPr>
          <w:p w14:paraId="351C062D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</w:tr>
      <w:tr w:rsidR="005F1470" w:rsidRPr="002B6F41" w14:paraId="300D01CD" w14:textId="77777777" w:rsidTr="00070393">
        <w:tc>
          <w:tcPr>
            <w:tcW w:w="3686" w:type="dxa"/>
            <w:vAlign w:val="center"/>
          </w:tcPr>
          <w:p w14:paraId="34C6ECEA" w14:textId="77777777" w:rsidR="005F1470" w:rsidRPr="002B6F41" w:rsidRDefault="005F1470" w:rsidP="00BF7B02">
            <w:pPr>
              <w:ind w:firstLineChars="100" w:firstLine="200"/>
              <w:jc w:val="left"/>
            </w:pPr>
            <w:r w:rsidRPr="002B6F41">
              <w:rPr>
                <w:rFonts w:cs="Times New Roman"/>
              </w:rPr>
              <w:t>Medium (Q2)</w:t>
            </w:r>
          </w:p>
        </w:tc>
        <w:tc>
          <w:tcPr>
            <w:tcW w:w="2565" w:type="dxa"/>
            <w:vAlign w:val="center"/>
          </w:tcPr>
          <w:p w14:paraId="4E7BAA11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16(-1.99, 2.31)</w:t>
            </w:r>
          </w:p>
        </w:tc>
        <w:tc>
          <w:tcPr>
            <w:tcW w:w="2566" w:type="dxa"/>
            <w:vAlign w:val="center"/>
          </w:tcPr>
          <w:p w14:paraId="79383EF1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-0.27(-1.82, 1.29)</w:t>
            </w:r>
          </w:p>
        </w:tc>
        <w:tc>
          <w:tcPr>
            <w:tcW w:w="2565" w:type="dxa"/>
            <w:vAlign w:val="center"/>
          </w:tcPr>
          <w:p w14:paraId="7DD38B8C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-0.67(-2.38, 1.04)</w:t>
            </w:r>
          </w:p>
        </w:tc>
        <w:tc>
          <w:tcPr>
            <w:tcW w:w="2566" w:type="dxa"/>
            <w:vAlign w:val="center"/>
          </w:tcPr>
          <w:p w14:paraId="379D7E8F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91(-1.06, 2.87)</w:t>
            </w:r>
          </w:p>
        </w:tc>
      </w:tr>
      <w:tr w:rsidR="005F1470" w:rsidRPr="002B6F41" w14:paraId="340630C3" w14:textId="77777777" w:rsidTr="00070393">
        <w:tc>
          <w:tcPr>
            <w:tcW w:w="3686" w:type="dxa"/>
            <w:vAlign w:val="center"/>
          </w:tcPr>
          <w:p w14:paraId="7E0AE4BE" w14:textId="77777777" w:rsidR="005F1470" w:rsidRPr="002B6F41" w:rsidRDefault="005F1470" w:rsidP="00BF7B02">
            <w:pPr>
              <w:ind w:firstLineChars="100" w:firstLine="200"/>
              <w:jc w:val="left"/>
            </w:pPr>
            <w:r w:rsidRPr="002B6F41">
              <w:rPr>
                <w:rFonts w:cs="Times New Roman"/>
              </w:rPr>
              <w:t>High (Q3)</w:t>
            </w:r>
          </w:p>
        </w:tc>
        <w:tc>
          <w:tcPr>
            <w:tcW w:w="2565" w:type="dxa"/>
            <w:vAlign w:val="center"/>
          </w:tcPr>
          <w:p w14:paraId="02F653F9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3.31(0.71, 5.90)</w:t>
            </w:r>
          </w:p>
        </w:tc>
        <w:tc>
          <w:tcPr>
            <w:tcW w:w="2566" w:type="dxa"/>
            <w:vAlign w:val="center"/>
          </w:tcPr>
          <w:p w14:paraId="3F00302E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85(-1.03, 2.73)</w:t>
            </w:r>
          </w:p>
        </w:tc>
        <w:tc>
          <w:tcPr>
            <w:tcW w:w="2565" w:type="dxa"/>
            <w:vAlign w:val="center"/>
          </w:tcPr>
          <w:p w14:paraId="05451B73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00(-1.06, 3.06)</w:t>
            </w:r>
          </w:p>
        </w:tc>
        <w:tc>
          <w:tcPr>
            <w:tcW w:w="2566" w:type="dxa"/>
            <w:vAlign w:val="center"/>
          </w:tcPr>
          <w:p w14:paraId="473AC0E0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2.42(0.05, 4.79)</w:t>
            </w:r>
          </w:p>
        </w:tc>
      </w:tr>
      <w:tr w:rsidR="005F1470" w:rsidRPr="002B6F41" w14:paraId="01CC43EB" w14:textId="77777777" w:rsidTr="00070393">
        <w:tc>
          <w:tcPr>
            <w:tcW w:w="3686" w:type="dxa"/>
            <w:vAlign w:val="center"/>
          </w:tcPr>
          <w:p w14:paraId="5B273C85" w14:textId="2094C85C" w:rsidR="005F1470" w:rsidRPr="002B6F41" w:rsidRDefault="005F1470" w:rsidP="001905E5">
            <w:pPr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Mid-childhood per SD</w:t>
            </w:r>
          </w:p>
        </w:tc>
        <w:tc>
          <w:tcPr>
            <w:tcW w:w="2565" w:type="dxa"/>
            <w:vAlign w:val="center"/>
          </w:tcPr>
          <w:p w14:paraId="0B49A624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59(-0.04, 1.22)</w:t>
            </w:r>
          </w:p>
        </w:tc>
        <w:tc>
          <w:tcPr>
            <w:tcW w:w="2566" w:type="dxa"/>
            <w:vAlign w:val="center"/>
          </w:tcPr>
          <w:p w14:paraId="2377752B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78(0.33, 1.24)</w:t>
            </w:r>
          </w:p>
        </w:tc>
        <w:tc>
          <w:tcPr>
            <w:tcW w:w="2565" w:type="dxa"/>
            <w:vAlign w:val="center"/>
          </w:tcPr>
          <w:p w14:paraId="38D6AE0A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27(0.77, 1.76)</w:t>
            </w:r>
          </w:p>
        </w:tc>
        <w:tc>
          <w:tcPr>
            <w:tcW w:w="2566" w:type="dxa"/>
            <w:vAlign w:val="center"/>
          </w:tcPr>
          <w:p w14:paraId="1EDF910C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08(0.50, 1.65)</w:t>
            </w:r>
          </w:p>
        </w:tc>
      </w:tr>
      <w:tr w:rsidR="00BF7B02" w:rsidRPr="002B6F41" w14:paraId="19DAA6F8" w14:textId="77777777" w:rsidTr="00070393">
        <w:tc>
          <w:tcPr>
            <w:tcW w:w="3686" w:type="dxa"/>
            <w:vAlign w:val="center"/>
          </w:tcPr>
          <w:p w14:paraId="14563796" w14:textId="40A97D91" w:rsidR="00BF7B02" w:rsidRPr="002B6F41" w:rsidRDefault="00BF7B02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Low (Q1)</w:t>
            </w:r>
          </w:p>
        </w:tc>
        <w:tc>
          <w:tcPr>
            <w:tcW w:w="2565" w:type="dxa"/>
            <w:vAlign w:val="center"/>
          </w:tcPr>
          <w:p w14:paraId="4A9F2539" w14:textId="77777777" w:rsidR="00BF7B02" w:rsidRPr="002B6F41" w:rsidRDefault="00BF7B02" w:rsidP="00BF7B02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6" w:type="dxa"/>
            <w:vAlign w:val="center"/>
          </w:tcPr>
          <w:p w14:paraId="5663E13C" w14:textId="77777777" w:rsidR="00BF7B02" w:rsidRPr="002B6F41" w:rsidRDefault="00BF7B02" w:rsidP="00BF7B02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5" w:type="dxa"/>
            <w:vAlign w:val="center"/>
          </w:tcPr>
          <w:p w14:paraId="50C4995B" w14:textId="77777777" w:rsidR="00BF7B02" w:rsidRPr="002B6F41" w:rsidRDefault="00BF7B02" w:rsidP="00BF7B02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6" w:type="dxa"/>
            <w:vAlign w:val="center"/>
          </w:tcPr>
          <w:p w14:paraId="213C1ABE" w14:textId="77777777" w:rsidR="00BF7B02" w:rsidRPr="002B6F41" w:rsidRDefault="00BF7B02" w:rsidP="00BF7B02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</w:tr>
      <w:tr w:rsidR="00BF7B02" w:rsidRPr="002B6F41" w14:paraId="747C5E7E" w14:textId="77777777" w:rsidTr="00070393">
        <w:tc>
          <w:tcPr>
            <w:tcW w:w="3686" w:type="dxa"/>
            <w:vAlign w:val="center"/>
          </w:tcPr>
          <w:p w14:paraId="7444378E" w14:textId="444368C3" w:rsidR="00BF7B02" w:rsidRPr="002B6F41" w:rsidRDefault="00BF7B02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Medium (Q2)</w:t>
            </w:r>
          </w:p>
        </w:tc>
        <w:tc>
          <w:tcPr>
            <w:tcW w:w="2565" w:type="dxa"/>
            <w:vAlign w:val="center"/>
          </w:tcPr>
          <w:p w14:paraId="78143D04" w14:textId="77777777" w:rsidR="00BF7B02" w:rsidRPr="002B6F41" w:rsidRDefault="00BF7B02" w:rsidP="00BF7B02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-0.84(-3.00, 1.33)</w:t>
            </w:r>
          </w:p>
        </w:tc>
        <w:tc>
          <w:tcPr>
            <w:tcW w:w="2566" w:type="dxa"/>
            <w:vAlign w:val="center"/>
          </w:tcPr>
          <w:p w14:paraId="3B75BB2A" w14:textId="77777777" w:rsidR="00BF7B02" w:rsidRPr="002B6F41" w:rsidRDefault="00BF7B02" w:rsidP="00BF7B02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-0.25(-1.81, 1.30)</w:t>
            </w:r>
          </w:p>
        </w:tc>
        <w:tc>
          <w:tcPr>
            <w:tcW w:w="2565" w:type="dxa"/>
            <w:vAlign w:val="center"/>
          </w:tcPr>
          <w:p w14:paraId="2E9A05B6" w14:textId="77777777" w:rsidR="00BF7B02" w:rsidRPr="002B6F41" w:rsidRDefault="00BF7B02" w:rsidP="00BF7B02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30(-1.41, 2.00)</w:t>
            </w:r>
          </w:p>
        </w:tc>
        <w:tc>
          <w:tcPr>
            <w:tcW w:w="2566" w:type="dxa"/>
            <w:vAlign w:val="center"/>
          </w:tcPr>
          <w:p w14:paraId="65D9ED95" w14:textId="77777777" w:rsidR="00BF7B02" w:rsidRPr="002B6F41" w:rsidRDefault="00BF7B02" w:rsidP="00BF7B02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25(-0.72, 3.21)</w:t>
            </w:r>
          </w:p>
        </w:tc>
      </w:tr>
      <w:tr w:rsidR="00BF7B02" w:rsidRPr="002B6F41" w14:paraId="7BEB26F6" w14:textId="77777777" w:rsidTr="00070393">
        <w:tc>
          <w:tcPr>
            <w:tcW w:w="3686" w:type="dxa"/>
            <w:vAlign w:val="center"/>
          </w:tcPr>
          <w:p w14:paraId="62420128" w14:textId="29F5F7BC" w:rsidR="00BF7B02" w:rsidRPr="002B6F41" w:rsidRDefault="00BF7B02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High (Q3)</w:t>
            </w:r>
          </w:p>
        </w:tc>
        <w:tc>
          <w:tcPr>
            <w:tcW w:w="2565" w:type="dxa"/>
            <w:vAlign w:val="center"/>
          </w:tcPr>
          <w:p w14:paraId="19333F43" w14:textId="77777777" w:rsidR="00BF7B02" w:rsidRPr="002B6F41" w:rsidRDefault="00BF7B02" w:rsidP="00BF7B02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23(-1.14, 3.61)</w:t>
            </w:r>
          </w:p>
        </w:tc>
        <w:tc>
          <w:tcPr>
            <w:tcW w:w="2566" w:type="dxa"/>
            <w:vAlign w:val="center"/>
          </w:tcPr>
          <w:p w14:paraId="5E0EBE1C" w14:textId="77777777" w:rsidR="00BF7B02" w:rsidRPr="002B6F41" w:rsidRDefault="00BF7B02" w:rsidP="00BF7B02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2.54(0.83, 4.25)</w:t>
            </w:r>
          </w:p>
        </w:tc>
        <w:tc>
          <w:tcPr>
            <w:tcW w:w="2565" w:type="dxa"/>
            <w:vAlign w:val="center"/>
          </w:tcPr>
          <w:p w14:paraId="76A03107" w14:textId="77777777" w:rsidR="00BF7B02" w:rsidRPr="002B6F41" w:rsidRDefault="00BF7B02" w:rsidP="00BF7B02">
            <w:pPr>
              <w:jc w:val="center"/>
              <w:rPr>
                <w:rFonts w:eastAsia="等线" w:cs="Times New Roman"/>
                <w:color w:val="000000"/>
              </w:rPr>
            </w:pPr>
            <w:r w:rsidRPr="002B6F41">
              <w:rPr>
                <w:rFonts w:eastAsia="等线" w:cs="Times New Roman"/>
                <w:color w:val="000000"/>
              </w:rPr>
              <w:t>3</w:t>
            </w:r>
            <w:r w:rsidRPr="002B6F41">
              <w:rPr>
                <w:rFonts w:eastAsia="等线" w:cs="Times New Roman" w:hint="eastAsia"/>
                <w:color w:val="000000"/>
              </w:rPr>
              <w:t>.</w:t>
            </w:r>
            <w:r w:rsidRPr="002B6F41">
              <w:rPr>
                <w:rFonts w:eastAsia="等线" w:cs="Times New Roman"/>
                <w:color w:val="000000"/>
              </w:rPr>
              <w:t>74(1.87, 5.61)</w:t>
            </w:r>
          </w:p>
        </w:tc>
        <w:tc>
          <w:tcPr>
            <w:tcW w:w="2566" w:type="dxa"/>
            <w:vAlign w:val="center"/>
          </w:tcPr>
          <w:p w14:paraId="7A85D938" w14:textId="77777777" w:rsidR="00BF7B02" w:rsidRPr="002B6F41" w:rsidRDefault="00BF7B02" w:rsidP="00BF7B02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3.30(1.14, 5.46)</w:t>
            </w:r>
          </w:p>
        </w:tc>
      </w:tr>
      <w:tr w:rsidR="005F1470" w:rsidRPr="002B6F41" w14:paraId="0A4F8DEA" w14:textId="77777777" w:rsidTr="00070393">
        <w:tc>
          <w:tcPr>
            <w:tcW w:w="3686" w:type="dxa"/>
            <w:vAlign w:val="center"/>
          </w:tcPr>
          <w:p w14:paraId="6685F5FD" w14:textId="06D72BA5" w:rsidR="005F1470" w:rsidRPr="002B6F41" w:rsidRDefault="005F1470" w:rsidP="001905E5">
            <w:pPr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Early adolescence/per SD</w:t>
            </w:r>
          </w:p>
        </w:tc>
        <w:tc>
          <w:tcPr>
            <w:tcW w:w="2565" w:type="dxa"/>
            <w:vAlign w:val="center"/>
          </w:tcPr>
          <w:p w14:paraId="3C3AD7EE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88(0.22, 1.54)</w:t>
            </w:r>
          </w:p>
        </w:tc>
        <w:tc>
          <w:tcPr>
            <w:tcW w:w="2566" w:type="dxa"/>
            <w:vAlign w:val="center"/>
          </w:tcPr>
          <w:p w14:paraId="387AAA51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37(0.90, 1.84)</w:t>
            </w:r>
          </w:p>
        </w:tc>
        <w:tc>
          <w:tcPr>
            <w:tcW w:w="2565" w:type="dxa"/>
            <w:vAlign w:val="center"/>
          </w:tcPr>
          <w:p w14:paraId="54E4ABA2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31(0.79, 1.83)</w:t>
            </w:r>
          </w:p>
        </w:tc>
        <w:tc>
          <w:tcPr>
            <w:tcW w:w="2566" w:type="dxa"/>
            <w:vAlign w:val="center"/>
          </w:tcPr>
          <w:p w14:paraId="63994742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28(0.68, 1.88)</w:t>
            </w:r>
          </w:p>
        </w:tc>
      </w:tr>
      <w:tr w:rsidR="005F1470" w:rsidRPr="002B6F41" w14:paraId="1ED93F29" w14:textId="77777777" w:rsidTr="00070393">
        <w:tc>
          <w:tcPr>
            <w:tcW w:w="3686" w:type="dxa"/>
            <w:vAlign w:val="center"/>
          </w:tcPr>
          <w:p w14:paraId="290402CE" w14:textId="77777777" w:rsidR="005F1470" w:rsidRPr="002B6F41" w:rsidRDefault="005F1470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Low (Q1)</w:t>
            </w:r>
          </w:p>
        </w:tc>
        <w:tc>
          <w:tcPr>
            <w:tcW w:w="2565" w:type="dxa"/>
            <w:vAlign w:val="center"/>
          </w:tcPr>
          <w:p w14:paraId="19EC668A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6" w:type="dxa"/>
            <w:vAlign w:val="center"/>
          </w:tcPr>
          <w:p w14:paraId="1D267D79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5" w:type="dxa"/>
            <w:vAlign w:val="center"/>
          </w:tcPr>
          <w:p w14:paraId="68A84D6B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6" w:type="dxa"/>
            <w:vAlign w:val="center"/>
          </w:tcPr>
          <w:p w14:paraId="1BAEE022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</w:tr>
      <w:tr w:rsidR="005F1470" w:rsidRPr="002B6F41" w14:paraId="62B517AB" w14:textId="77777777" w:rsidTr="00070393">
        <w:tc>
          <w:tcPr>
            <w:tcW w:w="3686" w:type="dxa"/>
            <w:vAlign w:val="center"/>
          </w:tcPr>
          <w:p w14:paraId="0F58D453" w14:textId="77777777" w:rsidR="005F1470" w:rsidRPr="002B6F41" w:rsidRDefault="005F1470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Medium (Q2)</w:t>
            </w:r>
          </w:p>
        </w:tc>
        <w:tc>
          <w:tcPr>
            <w:tcW w:w="2565" w:type="dxa"/>
            <w:vAlign w:val="center"/>
          </w:tcPr>
          <w:p w14:paraId="5DD6321E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20(-1.90, 2.30)</w:t>
            </w:r>
          </w:p>
        </w:tc>
        <w:tc>
          <w:tcPr>
            <w:tcW w:w="2566" w:type="dxa"/>
            <w:vAlign w:val="center"/>
          </w:tcPr>
          <w:p w14:paraId="7D4D8B0D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2.45(0.95, 3.96)</w:t>
            </w:r>
          </w:p>
        </w:tc>
        <w:tc>
          <w:tcPr>
            <w:tcW w:w="2565" w:type="dxa"/>
            <w:vAlign w:val="center"/>
          </w:tcPr>
          <w:p w14:paraId="22DC6FFB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92(-0.73, 2.57)</w:t>
            </w:r>
          </w:p>
        </w:tc>
        <w:tc>
          <w:tcPr>
            <w:tcW w:w="2566" w:type="dxa"/>
            <w:vAlign w:val="center"/>
          </w:tcPr>
          <w:p w14:paraId="7DC0A634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85(-1.06, 2.75)</w:t>
            </w:r>
          </w:p>
        </w:tc>
      </w:tr>
      <w:tr w:rsidR="005F1470" w:rsidRPr="002B6F41" w14:paraId="7AD3B8A7" w14:textId="77777777" w:rsidTr="00070393">
        <w:tc>
          <w:tcPr>
            <w:tcW w:w="3686" w:type="dxa"/>
            <w:tcBorders>
              <w:bottom w:val="nil"/>
            </w:tcBorders>
            <w:vAlign w:val="center"/>
          </w:tcPr>
          <w:p w14:paraId="5859E1D9" w14:textId="77777777" w:rsidR="005F1470" w:rsidRPr="002B6F41" w:rsidRDefault="005F1470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High (Q3)</w:t>
            </w:r>
          </w:p>
        </w:tc>
        <w:tc>
          <w:tcPr>
            <w:tcW w:w="2565" w:type="dxa"/>
            <w:tcBorders>
              <w:bottom w:val="nil"/>
            </w:tcBorders>
            <w:vAlign w:val="center"/>
          </w:tcPr>
          <w:p w14:paraId="0B3A1CCC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2.96(0.51, 5.41)</w:t>
            </w:r>
          </w:p>
        </w:tc>
        <w:tc>
          <w:tcPr>
            <w:tcW w:w="2566" w:type="dxa"/>
            <w:tcBorders>
              <w:bottom w:val="nil"/>
            </w:tcBorders>
            <w:vAlign w:val="center"/>
          </w:tcPr>
          <w:p w14:paraId="4F6F8537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4.25(2.49, 6.01)</w:t>
            </w:r>
          </w:p>
        </w:tc>
        <w:tc>
          <w:tcPr>
            <w:tcW w:w="2565" w:type="dxa"/>
            <w:tcBorders>
              <w:bottom w:val="nil"/>
            </w:tcBorders>
            <w:vAlign w:val="center"/>
          </w:tcPr>
          <w:p w14:paraId="04567749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4.57(2.64, 6.50)</w:t>
            </w:r>
          </w:p>
        </w:tc>
        <w:tc>
          <w:tcPr>
            <w:tcW w:w="2566" w:type="dxa"/>
            <w:tcBorders>
              <w:bottom w:val="nil"/>
            </w:tcBorders>
            <w:vAlign w:val="center"/>
          </w:tcPr>
          <w:p w14:paraId="042AD901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4.94(2.72, 7.17)</w:t>
            </w:r>
          </w:p>
        </w:tc>
      </w:tr>
      <w:tr w:rsidR="005F1470" w:rsidRPr="002B6F41" w14:paraId="3A9AE8AC" w14:textId="77777777" w:rsidTr="001905E5">
        <w:tc>
          <w:tcPr>
            <w:tcW w:w="13948" w:type="dxa"/>
            <w:gridSpan w:val="5"/>
            <w:tcBorders>
              <w:top w:val="nil"/>
              <w:bottom w:val="dashed" w:sz="4" w:space="0" w:color="auto"/>
            </w:tcBorders>
            <w:vAlign w:val="center"/>
          </w:tcPr>
          <w:p w14:paraId="58FE9B5B" w14:textId="77777777" w:rsidR="005F1470" w:rsidRPr="002B6F41" w:rsidRDefault="005F1470" w:rsidP="001905E5">
            <w:pPr>
              <w:jc w:val="left"/>
            </w:pPr>
            <w:r w:rsidRPr="002B6F41">
              <w:rPr>
                <w:rFonts w:cs="Times New Roman"/>
                <w:i/>
                <w:iCs/>
              </w:rPr>
              <w:t>Household wealth conditional gains between periods</w:t>
            </w:r>
          </w:p>
        </w:tc>
      </w:tr>
      <w:tr w:rsidR="005F1470" w:rsidRPr="002B6F41" w14:paraId="003A0D06" w14:textId="77777777" w:rsidTr="00070393">
        <w:tc>
          <w:tcPr>
            <w:tcW w:w="3686" w:type="dxa"/>
            <w:tcBorders>
              <w:top w:val="dashed" w:sz="4" w:space="0" w:color="auto"/>
            </w:tcBorders>
            <w:vAlign w:val="center"/>
          </w:tcPr>
          <w:p w14:paraId="63DCD690" w14:textId="1FE98B84" w:rsidR="005F1470" w:rsidRPr="002B6F41" w:rsidRDefault="005F1470" w:rsidP="001905E5">
            <w:pPr>
              <w:jc w:val="left"/>
              <w:rPr>
                <w:rFonts w:cs="Times New Roman"/>
                <w:i/>
                <w:iCs/>
              </w:rPr>
            </w:pPr>
            <w:r w:rsidRPr="002B6F41">
              <w:rPr>
                <w:rFonts w:cs="Times New Roman"/>
              </w:rPr>
              <w:t>Gains from pregnancy to mid-childhood</w:t>
            </w:r>
            <w:r w:rsidR="0075679C" w:rsidRPr="002B6F41">
              <w:rPr>
                <w:rFonts w:cs="Times New Roman"/>
              </w:rPr>
              <w:t>/</w:t>
            </w:r>
            <w:r w:rsidRPr="002B6F41">
              <w:rPr>
                <w:rFonts w:cs="Times New Roman"/>
              </w:rPr>
              <w:t>per SD</w:t>
            </w:r>
          </w:p>
        </w:tc>
        <w:tc>
          <w:tcPr>
            <w:tcW w:w="2565" w:type="dxa"/>
            <w:tcBorders>
              <w:top w:val="dashed" w:sz="4" w:space="0" w:color="auto"/>
            </w:tcBorders>
            <w:vAlign w:val="center"/>
          </w:tcPr>
          <w:p w14:paraId="2A20487A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48(-0.46, 1.42)</w:t>
            </w:r>
          </w:p>
        </w:tc>
        <w:tc>
          <w:tcPr>
            <w:tcW w:w="2566" w:type="dxa"/>
            <w:tcBorders>
              <w:top w:val="dashed" w:sz="4" w:space="0" w:color="auto"/>
            </w:tcBorders>
            <w:vAlign w:val="center"/>
          </w:tcPr>
          <w:p w14:paraId="338934F5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11(0.44, 1.78)</w:t>
            </w:r>
          </w:p>
        </w:tc>
        <w:tc>
          <w:tcPr>
            <w:tcW w:w="2565" w:type="dxa"/>
            <w:tcBorders>
              <w:top w:val="dashed" w:sz="4" w:space="0" w:color="auto"/>
            </w:tcBorders>
            <w:vAlign w:val="center"/>
          </w:tcPr>
          <w:p w14:paraId="31C15D2B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68(0.94, 2.41)</w:t>
            </w:r>
          </w:p>
        </w:tc>
        <w:tc>
          <w:tcPr>
            <w:tcW w:w="2566" w:type="dxa"/>
            <w:tcBorders>
              <w:top w:val="dashed" w:sz="4" w:space="0" w:color="auto"/>
            </w:tcBorders>
            <w:vAlign w:val="center"/>
          </w:tcPr>
          <w:p w14:paraId="621FFD01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15(0.30, 2.00)</w:t>
            </w:r>
          </w:p>
        </w:tc>
      </w:tr>
      <w:tr w:rsidR="005F1470" w:rsidRPr="002B6F41" w14:paraId="20F3FF16" w14:textId="77777777" w:rsidTr="00070393">
        <w:tc>
          <w:tcPr>
            <w:tcW w:w="3686" w:type="dxa"/>
            <w:vAlign w:val="center"/>
          </w:tcPr>
          <w:p w14:paraId="4E1243BF" w14:textId="77777777" w:rsidR="005F1470" w:rsidRPr="002B6F41" w:rsidRDefault="005F1470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Low (Q1)</w:t>
            </w:r>
          </w:p>
        </w:tc>
        <w:tc>
          <w:tcPr>
            <w:tcW w:w="2565" w:type="dxa"/>
            <w:vAlign w:val="center"/>
          </w:tcPr>
          <w:p w14:paraId="2DBDC271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6" w:type="dxa"/>
            <w:vAlign w:val="center"/>
          </w:tcPr>
          <w:p w14:paraId="63D938EC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5" w:type="dxa"/>
            <w:vAlign w:val="center"/>
          </w:tcPr>
          <w:p w14:paraId="1F69A7B4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6" w:type="dxa"/>
            <w:vAlign w:val="center"/>
          </w:tcPr>
          <w:p w14:paraId="3353626F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</w:tr>
      <w:tr w:rsidR="005F1470" w:rsidRPr="002B6F41" w14:paraId="1C8902A6" w14:textId="77777777" w:rsidTr="00070393">
        <w:tc>
          <w:tcPr>
            <w:tcW w:w="3686" w:type="dxa"/>
            <w:vAlign w:val="center"/>
          </w:tcPr>
          <w:p w14:paraId="4B8DC2C3" w14:textId="77777777" w:rsidR="005F1470" w:rsidRPr="002B6F41" w:rsidRDefault="005F1470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Medium (Q2)</w:t>
            </w:r>
          </w:p>
        </w:tc>
        <w:tc>
          <w:tcPr>
            <w:tcW w:w="2565" w:type="dxa"/>
            <w:vAlign w:val="center"/>
          </w:tcPr>
          <w:p w14:paraId="18758F87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31(-1.83, 2.45)</w:t>
            </w:r>
          </w:p>
        </w:tc>
        <w:tc>
          <w:tcPr>
            <w:tcW w:w="2566" w:type="dxa"/>
            <w:vAlign w:val="center"/>
          </w:tcPr>
          <w:p w14:paraId="710FFBF7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27(-1.27, 1.80)</w:t>
            </w:r>
          </w:p>
        </w:tc>
        <w:tc>
          <w:tcPr>
            <w:tcW w:w="2565" w:type="dxa"/>
            <w:vAlign w:val="center"/>
          </w:tcPr>
          <w:p w14:paraId="0D422F57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58(-1.10, 2.27)</w:t>
            </w:r>
          </w:p>
        </w:tc>
        <w:tc>
          <w:tcPr>
            <w:tcW w:w="2566" w:type="dxa"/>
            <w:vAlign w:val="center"/>
          </w:tcPr>
          <w:p w14:paraId="3F1ED2C7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53(-0.41, 3.48)</w:t>
            </w:r>
          </w:p>
        </w:tc>
      </w:tr>
      <w:tr w:rsidR="005F1470" w:rsidRPr="002B6F41" w14:paraId="7F62225C" w14:textId="77777777" w:rsidTr="00070393">
        <w:tc>
          <w:tcPr>
            <w:tcW w:w="3686" w:type="dxa"/>
            <w:vAlign w:val="center"/>
          </w:tcPr>
          <w:p w14:paraId="4F37526D" w14:textId="77777777" w:rsidR="005F1470" w:rsidRPr="002B6F41" w:rsidRDefault="005F1470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High (Q3)</w:t>
            </w:r>
          </w:p>
        </w:tc>
        <w:tc>
          <w:tcPr>
            <w:tcW w:w="2565" w:type="dxa"/>
            <w:vAlign w:val="center"/>
          </w:tcPr>
          <w:p w14:paraId="1861FB50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83(-1.42, 3.07)</w:t>
            </w:r>
          </w:p>
        </w:tc>
        <w:tc>
          <w:tcPr>
            <w:tcW w:w="2566" w:type="dxa"/>
            <w:vAlign w:val="center"/>
          </w:tcPr>
          <w:p w14:paraId="01F2EC21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2.44(0.83, 4.06)</w:t>
            </w:r>
          </w:p>
        </w:tc>
        <w:tc>
          <w:tcPr>
            <w:tcW w:w="2565" w:type="dxa"/>
            <w:vAlign w:val="center"/>
          </w:tcPr>
          <w:p w14:paraId="5F596D14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3.36(1.59, 5.12)</w:t>
            </w:r>
          </w:p>
        </w:tc>
        <w:tc>
          <w:tcPr>
            <w:tcW w:w="2566" w:type="dxa"/>
            <w:vAlign w:val="center"/>
          </w:tcPr>
          <w:p w14:paraId="04BA6FDD" w14:textId="77777777" w:rsidR="005F1470" w:rsidRPr="002B6F41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2B6F41">
              <w:rPr>
                <w:rFonts w:eastAsia="等线" w:cs="Times New Roman"/>
                <w:color w:val="000000"/>
              </w:rPr>
              <w:t>2.69(0.65, 4.73)</w:t>
            </w:r>
          </w:p>
        </w:tc>
      </w:tr>
      <w:tr w:rsidR="005F1470" w:rsidRPr="002B6F41" w14:paraId="403B03E1" w14:textId="77777777" w:rsidTr="00070393">
        <w:tc>
          <w:tcPr>
            <w:tcW w:w="3686" w:type="dxa"/>
            <w:vAlign w:val="center"/>
          </w:tcPr>
          <w:p w14:paraId="01CFB6B6" w14:textId="77777777" w:rsidR="005F1470" w:rsidRPr="002B6F41" w:rsidRDefault="005F1470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&lt;=0</w:t>
            </w:r>
          </w:p>
        </w:tc>
        <w:tc>
          <w:tcPr>
            <w:tcW w:w="2565" w:type="dxa"/>
            <w:vAlign w:val="center"/>
          </w:tcPr>
          <w:p w14:paraId="18A11041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6" w:type="dxa"/>
            <w:vAlign w:val="center"/>
          </w:tcPr>
          <w:p w14:paraId="75F94090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5" w:type="dxa"/>
            <w:vAlign w:val="center"/>
          </w:tcPr>
          <w:p w14:paraId="762ED8EF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6" w:type="dxa"/>
            <w:vAlign w:val="center"/>
          </w:tcPr>
          <w:p w14:paraId="7E453624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</w:tr>
      <w:tr w:rsidR="005F1470" w:rsidRPr="002B6F41" w14:paraId="19B51E6C" w14:textId="77777777" w:rsidTr="00070393">
        <w:tc>
          <w:tcPr>
            <w:tcW w:w="3686" w:type="dxa"/>
            <w:vAlign w:val="center"/>
          </w:tcPr>
          <w:p w14:paraId="3310B1DF" w14:textId="77777777" w:rsidR="005F1470" w:rsidRPr="002B6F41" w:rsidRDefault="005F1470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&gt;0</w:t>
            </w:r>
          </w:p>
        </w:tc>
        <w:tc>
          <w:tcPr>
            <w:tcW w:w="2565" w:type="dxa"/>
            <w:vAlign w:val="center"/>
          </w:tcPr>
          <w:p w14:paraId="22847767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91(-0.92, 2.75)</w:t>
            </w:r>
          </w:p>
        </w:tc>
        <w:tc>
          <w:tcPr>
            <w:tcW w:w="2566" w:type="dxa"/>
            <w:vAlign w:val="center"/>
          </w:tcPr>
          <w:p w14:paraId="4EE57785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2.32(0.99, 3.64)</w:t>
            </w:r>
          </w:p>
        </w:tc>
        <w:tc>
          <w:tcPr>
            <w:tcW w:w="2565" w:type="dxa"/>
            <w:vAlign w:val="center"/>
          </w:tcPr>
          <w:p w14:paraId="5426FFA2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94(0.49, 3.39)</w:t>
            </w:r>
          </w:p>
        </w:tc>
        <w:tc>
          <w:tcPr>
            <w:tcW w:w="2566" w:type="dxa"/>
            <w:vAlign w:val="center"/>
          </w:tcPr>
          <w:p w14:paraId="7729CD47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40(-0.27, 3.08)</w:t>
            </w:r>
          </w:p>
        </w:tc>
      </w:tr>
      <w:tr w:rsidR="005F1470" w:rsidRPr="002B6F41" w14:paraId="551C5AFF" w14:textId="77777777" w:rsidTr="00070393">
        <w:tc>
          <w:tcPr>
            <w:tcW w:w="3686" w:type="dxa"/>
            <w:vAlign w:val="center"/>
          </w:tcPr>
          <w:p w14:paraId="3891952C" w14:textId="679AD657" w:rsidR="005F1470" w:rsidRPr="002B6F41" w:rsidRDefault="005F1470" w:rsidP="001905E5">
            <w:pPr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lastRenderedPageBreak/>
              <w:t>Gains from mid-childhood to early adolescence</w:t>
            </w:r>
            <w:r w:rsidR="000D5DF5" w:rsidRPr="002B6F41">
              <w:rPr>
                <w:rFonts w:cs="Times New Roman"/>
              </w:rPr>
              <w:t>/per SD</w:t>
            </w:r>
          </w:p>
        </w:tc>
        <w:tc>
          <w:tcPr>
            <w:tcW w:w="2565" w:type="dxa"/>
            <w:vAlign w:val="center"/>
          </w:tcPr>
          <w:p w14:paraId="441490CD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64(-0.24, 1.53)</w:t>
            </w:r>
          </w:p>
        </w:tc>
        <w:tc>
          <w:tcPr>
            <w:tcW w:w="2566" w:type="dxa"/>
            <w:vAlign w:val="center"/>
          </w:tcPr>
          <w:p w14:paraId="6403DDD0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37(0.73, 2.00)</w:t>
            </w:r>
          </w:p>
        </w:tc>
        <w:tc>
          <w:tcPr>
            <w:tcW w:w="2565" w:type="dxa"/>
            <w:vAlign w:val="center"/>
          </w:tcPr>
          <w:p w14:paraId="0361707F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81(0.11, 1.51)</w:t>
            </w:r>
          </w:p>
        </w:tc>
        <w:tc>
          <w:tcPr>
            <w:tcW w:w="2566" w:type="dxa"/>
            <w:vAlign w:val="center"/>
          </w:tcPr>
          <w:p w14:paraId="4C257C3F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82(0.01, 1.62)</w:t>
            </w:r>
          </w:p>
        </w:tc>
      </w:tr>
      <w:tr w:rsidR="005F1470" w:rsidRPr="002B6F41" w14:paraId="1E95D31B" w14:textId="77777777" w:rsidTr="00070393">
        <w:tc>
          <w:tcPr>
            <w:tcW w:w="3686" w:type="dxa"/>
            <w:vAlign w:val="center"/>
          </w:tcPr>
          <w:p w14:paraId="3BDBC7DF" w14:textId="77777777" w:rsidR="005F1470" w:rsidRPr="002B6F41" w:rsidRDefault="005F1470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Low (Q1)</w:t>
            </w:r>
          </w:p>
        </w:tc>
        <w:tc>
          <w:tcPr>
            <w:tcW w:w="2565" w:type="dxa"/>
            <w:vAlign w:val="center"/>
          </w:tcPr>
          <w:p w14:paraId="798F8AAD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6" w:type="dxa"/>
            <w:vAlign w:val="center"/>
          </w:tcPr>
          <w:p w14:paraId="12C818CB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5" w:type="dxa"/>
            <w:vAlign w:val="center"/>
          </w:tcPr>
          <w:p w14:paraId="216BE6A9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6" w:type="dxa"/>
            <w:vAlign w:val="center"/>
          </w:tcPr>
          <w:p w14:paraId="437C9CBD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</w:tr>
      <w:tr w:rsidR="005F1470" w:rsidRPr="002B6F41" w14:paraId="3699DBB8" w14:textId="77777777" w:rsidTr="00070393">
        <w:tc>
          <w:tcPr>
            <w:tcW w:w="3686" w:type="dxa"/>
            <w:vAlign w:val="center"/>
          </w:tcPr>
          <w:p w14:paraId="74D0817B" w14:textId="77777777" w:rsidR="005F1470" w:rsidRPr="002B6F41" w:rsidRDefault="005F1470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Medium (Q2)</w:t>
            </w:r>
          </w:p>
        </w:tc>
        <w:tc>
          <w:tcPr>
            <w:tcW w:w="2565" w:type="dxa"/>
            <w:vAlign w:val="center"/>
          </w:tcPr>
          <w:p w14:paraId="7E04413E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16(-0.98, 3.30)</w:t>
            </w:r>
          </w:p>
        </w:tc>
        <w:tc>
          <w:tcPr>
            <w:tcW w:w="2566" w:type="dxa"/>
            <w:vAlign w:val="center"/>
          </w:tcPr>
          <w:p w14:paraId="0447E794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42(-0.12, 2.95)</w:t>
            </w:r>
          </w:p>
        </w:tc>
        <w:tc>
          <w:tcPr>
            <w:tcW w:w="2565" w:type="dxa"/>
            <w:vAlign w:val="center"/>
          </w:tcPr>
          <w:p w14:paraId="558BDC93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55(-1.14, 2.25)</w:t>
            </w:r>
          </w:p>
        </w:tc>
        <w:tc>
          <w:tcPr>
            <w:tcW w:w="2566" w:type="dxa"/>
            <w:vAlign w:val="center"/>
          </w:tcPr>
          <w:p w14:paraId="7199DC00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-1.23(-3.17, 0.72)</w:t>
            </w:r>
          </w:p>
        </w:tc>
      </w:tr>
      <w:tr w:rsidR="005F1470" w:rsidRPr="002B6F41" w14:paraId="3A5A7A53" w14:textId="77777777" w:rsidTr="00070393">
        <w:tc>
          <w:tcPr>
            <w:tcW w:w="3686" w:type="dxa"/>
            <w:vAlign w:val="center"/>
          </w:tcPr>
          <w:p w14:paraId="478EF517" w14:textId="77777777" w:rsidR="005F1470" w:rsidRPr="002B6F41" w:rsidRDefault="005F1470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High (Q3)</w:t>
            </w:r>
          </w:p>
        </w:tc>
        <w:tc>
          <w:tcPr>
            <w:tcW w:w="2565" w:type="dxa"/>
            <w:vAlign w:val="center"/>
          </w:tcPr>
          <w:p w14:paraId="525D45A0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98(-0.22, 4.18)</w:t>
            </w:r>
          </w:p>
        </w:tc>
        <w:tc>
          <w:tcPr>
            <w:tcW w:w="2566" w:type="dxa"/>
            <w:vAlign w:val="center"/>
          </w:tcPr>
          <w:p w14:paraId="5F44F5E5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3.09(1.51, 4.67)</w:t>
            </w:r>
          </w:p>
        </w:tc>
        <w:tc>
          <w:tcPr>
            <w:tcW w:w="2565" w:type="dxa"/>
            <w:vAlign w:val="center"/>
          </w:tcPr>
          <w:p w14:paraId="739A4C2C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2.01(0.27, 3.75)</w:t>
            </w:r>
          </w:p>
        </w:tc>
        <w:tc>
          <w:tcPr>
            <w:tcW w:w="2566" w:type="dxa"/>
            <w:vAlign w:val="center"/>
          </w:tcPr>
          <w:p w14:paraId="0169291A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42(-0.58, 3.42)</w:t>
            </w:r>
          </w:p>
        </w:tc>
      </w:tr>
      <w:tr w:rsidR="005F1470" w:rsidRPr="002B6F41" w14:paraId="726663E8" w14:textId="77777777" w:rsidTr="00070393">
        <w:tc>
          <w:tcPr>
            <w:tcW w:w="3686" w:type="dxa"/>
            <w:vAlign w:val="center"/>
          </w:tcPr>
          <w:p w14:paraId="1448E088" w14:textId="77777777" w:rsidR="005F1470" w:rsidRPr="002B6F41" w:rsidRDefault="005F1470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&lt;=0</w:t>
            </w:r>
          </w:p>
        </w:tc>
        <w:tc>
          <w:tcPr>
            <w:tcW w:w="2565" w:type="dxa"/>
            <w:vAlign w:val="center"/>
          </w:tcPr>
          <w:p w14:paraId="4ADA70C3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6" w:type="dxa"/>
            <w:vAlign w:val="center"/>
          </w:tcPr>
          <w:p w14:paraId="3924BAE3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5" w:type="dxa"/>
            <w:vAlign w:val="center"/>
          </w:tcPr>
          <w:p w14:paraId="51226C55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6" w:type="dxa"/>
            <w:vAlign w:val="center"/>
          </w:tcPr>
          <w:p w14:paraId="30A2D8DD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</w:tr>
      <w:tr w:rsidR="005F1470" w:rsidRPr="002B6F41" w14:paraId="7BF8798F" w14:textId="77777777" w:rsidTr="00070393">
        <w:tc>
          <w:tcPr>
            <w:tcW w:w="3686" w:type="dxa"/>
            <w:vAlign w:val="center"/>
          </w:tcPr>
          <w:p w14:paraId="5D13C260" w14:textId="77777777" w:rsidR="005F1470" w:rsidRPr="002B6F41" w:rsidRDefault="005F1470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&gt;0</w:t>
            </w:r>
          </w:p>
        </w:tc>
        <w:tc>
          <w:tcPr>
            <w:tcW w:w="2565" w:type="dxa"/>
            <w:vAlign w:val="center"/>
          </w:tcPr>
          <w:p w14:paraId="5A14C9E5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17(-0.61, 2.96)</w:t>
            </w:r>
          </w:p>
        </w:tc>
        <w:tc>
          <w:tcPr>
            <w:tcW w:w="2566" w:type="dxa"/>
            <w:vAlign w:val="center"/>
          </w:tcPr>
          <w:p w14:paraId="6A923B0B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60(0.32, 2.89)</w:t>
            </w:r>
          </w:p>
        </w:tc>
        <w:tc>
          <w:tcPr>
            <w:tcW w:w="2565" w:type="dxa"/>
            <w:vAlign w:val="center"/>
          </w:tcPr>
          <w:p w14:paraId="06F00192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64(0.23, 3.04)</w:t>
            </w:r>
          </w:p>
        </w:tc>
        <w:tc>
          <w:tcPr>
            <w:tcW w:w="2566" w:type="dxa"/>
            <w:vAlign w:val="center"/>
          </w:tcPr>
          <w:p w14:paraId="4078F915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19(-0.43, 2.82)</w:t>
            </w:r>
          </w:p>
        </w:tc>
      </w:tr>
      <w:tr w:rsidR="005F1470" w:rsidRPr="002B6F41" w14:paraId="41A34953" w14:textId="77777777" w:rsidTr="00070393">
        <w:tc>
          <w:tcPr>
            <w:tcW w:w="3686" w:type="dxa"/>
            <w:tcBorders>
              <w:bottom w:val="nil"/>
            </w:tcBorders>
            <w:vAlign w:val="center"/>
          </w:tcPr>
          <w:p w14:paraId="263937E9" w14:textId="3A1DAFAE" w:rsidR="005F1470" w:rsidRPr="002B6F41" w:rsidRDefault="005F1470" w:rsidP="001905E5">
            <w:pPr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Gains from pregnancy to early adolescence</w:t>
            </w:r>
            <w:r w:rsidR="000D5DF5" w:rsidRPr="002B6F41">
              <w:rPr>
                <w:rFonts w:cs="Times New Roman"/>
              </w:rPr>
              <w:t>/per SD</w:t>
            </w:r>
          </w:p>
        </w:tc>
        <w:tc>
          <w:tcPr>
            <w:tcW w:w="2565" w:type="dxa"/>
            <w:tcBorders>
              <w:bottom w:val="nil"/>
            </w:tcBorders>
            <w:vAlign w:val="center"/>
          </w:tcPr>
          <w:p w14:paraId="7C22AE52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84(-0.12, 1.79)</w:t>
            </w:r>
          </w:p>
        </w:tc>
        <w:tc>
          <w:tcPr>
            <w:tcW w:w="2566" w:type="dxa"/>
            <w:tcBorders>
              <w:bottom w:val="nil"/>
            </w:tcBorders>
            <w:vAlign w:val="center"/>
          </w:tcPr>
          <w:p w14:paraId="59868755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88(1.20, 2.56)</w:t>
            </w:r>
          </w:p>
        </w:tc>
        <w:tc>
          <w:tcPr>
            <w:tcW w:w="2565" w:type="dxa"/>
            <w:tcBorders>
              <w:bottom w:val="nil"/>
            </w:tcBorders>
            <w:vAlign w:val="center"/>
          </w:tcPr>
          <w:p w14:paraId="1902B859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65(0.90, 2.40)</w:t>
            </w:r>
          </w:p>
        </w:tc>
        <w:tc>
          <w:tcPr>
            <w:tcW w:w="2566" w:type="dxa"/>
            <w:tcBorders>
              <w:bottom w:val="nil"/>
            </w:tcBorders>
            <w:vAlign w:val="center"/>
          </w:tcPr>
          <w:p w14:paraId="1866FA76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36(0.49, 2.22)</w:t>
            </w:r>
          </w:p>
        </w:tc>
      </w:tr>
      <w:tr w:rsidR="005F1470" w:rsidRPr="002B6F41" w14:paraId="1FB7AFF6" w14:textId="77777777" w:rsidTr="00070393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040C16E" w14:textId="77777777" w:rsidR="005F1470" w:rsidRPr="002B6F41" w:rsidRDefault="005F1470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Low (Q1)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3F496F5B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6" w:type="dxa"/>
            <w:tcBorders>
              <w:top w:val="nil"/>
              <w:bottom w:val="nil"/>
            </w:tcBorders>
            <w:vAlign w:val="center"/>
          </w:tcPr>
          <w:p w14:paraId="7F41BA17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178D01DD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6" w:type="dxa"/>
            <w:tcBorders>
              <w:top w:val="nil"/>
              <w:bottom w:val="nil"/>
            </w:tcBorders>
            <w:vAlign w:val="center"/>
          </w:tcPr>
          <w:p w14:paraId="178D385B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</w:tr>
      <w:tr w:rsidR="005F1470" w:rsidRPr="002B6F41" w14:paraId="6C92F051" w14:textId="77777777" w:rsidTr="00070393">
        <w:tc>
          <w:tcPr>
            <w:tcW w:w="3686" w:type="dxa"/>
            <w:tcBorders>
              <w:top w:val="nil"/>
            </w:tcBorders>
            <w:vAlign w:val="center"/>
          </w:tcPr>
          <w:p w14:paraId="64E62CFB" w14:textId="77777777" w:rsidR="005F1470" w:rsidRPr="002B6F41" w:rsidRDefault="005F1470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Medium (Q2)</w:t>
            </w:r>
          </w:p>
        </w:tc>
        <w:tc>
          <w:tcPr>
            <w:tcW w:w="2565" w:type="dxa"/>
            <w:tcBorders>
              <w:top w:val="nil"/>
            </w:tcBorders>
            <w:vAlign w:val="center"/>
          </w:tcPr>
          <w:p w14:paraId="6D58975C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-0.34(-2.42, 1.75)</w:t>
            </w:r>
          </w:p>
        </w:tc>
        <w:tc>
          <w:tcPr>
            <w:tcW w:w="2566" w:type="dxa"/>
            <w:tcBorders>
              <w:top w:val="nil"/>
            </w:tcBorders>
            <w:vAlign w:val="center"/>
          </w:tcPr>
          <w:p w14:paraId="7AB3A020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91(0.42, 3.40)</w:t>
            </w:r>
          </w:p>
        </w:tc>
        <w:tc>
          <w:tcPr>
            <w:tcW w:w="2565" w:type="dxa"/>
            <w:tcBorders>
              <w:top w:val="nil"/>
            </w:tcBorders>
            <w:vAlign w:val="center"/>
          </w:tcPr>
          <w:p w14:paraId="5812E7A1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32(-1.32, 1.96)</w:t>
            </w:r>
          </w:p>
        </w:tc>
        <w:tc>
          <w:tcPr>
            <w:tcW w:w="2566" w:type="dxa"/>
            <w:tcBorders>
              <w:top w:val="nil"/>
            </w:tcBorders>
            <w:vAlign w:val="center"/>
          </w:tcPr>
          <w:p w14:paraId="684CFD01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75(-1.14, 2.64)</w:t>
            </w:r>
          </w:p>
        </w:tc>
      </w:tr>
      <w:tr w:rsidR="005F1470" w:rsidRPr="002B6F41" w14:paraId="6EFE345D" w14:textId="77777777" w:rsidTr="00070393">
        <w:tc>
          <w:tcPr>
            <w:tcW w:w="3686" w:type="dxa"/>
            <w:vAlign w:val="center"/>
          </w:tcPr>
          <w:p w14:paraId="5C1A5546" w14:textId="77777777" w:rsidR="005F1470" w:rsidRPr="002B6F41" w:rsidRDefault="005F1470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High (Q3)</w:t>
            </w:r>
          </w:p>
        </w:tc>
        <w:tc>
          <w:tcPr>
            <w:tcW w:w="2565" w:type="dxa"/>
            <w:vAlign w:val="center"/>
          </w:tcPr>
          <w:p w14:paraId="79465663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69(-0.61, 3.99)</w:t>
            </w:r>
          </w:p>
        </w:tc>
        <w:tc>
          <w:tcPr>
            <w:tcW w:w="2566" w:type="dxa"/>
            <w:vAlign w:val="center"/>
          </w:tcPr>
          <w:p w14:paraId="1A6D0CC0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4.04(2.40, 5.69)</w:t>
            </w:r>
          </w:p>
        </w:tc>
        <w:tc>
          <w:tcPr>
            <w:tcW w:w="2565" w:type="dxa"/>
            <w:vAlign w:val="center"/>
          </w:tcPr>
          <w:p w14:paraId="648EF418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3.75(1.95, 5.56)</w:t>
            </w:r>
          </w:p>
        </w:tc>
        <w:tc>
          <w:tcPr>
            <w:tcW w:w="2566" w:type="dxa"/>
            <w:vAlign w:val="center"/>
          </w:tcPr>
          <w:p w14:paraId="5B372E75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3.82(1.73, 5.90)</w:t>
            </w:r>
          </w:p>
        </w:tc>
      </w:tr>
      <w:tr w:rsidR="005F1470" w:rsidRPr="002B6F41" w14:paraId="0B0E2886" w14:textId="77777777" w:rsidTr="00070393">
        <w:tc>
          <w:tcPr>
            <w:tcW w:w="3686" w:type="dxa"/>
            <w:vAlign w:val="center"/>
          </w:tcPr>
          <w:p w14:paraId="1C4979DE" w14:textId="77777777" w:rsidR="005F1470" w:rsidRPr="002B6F41" w:rsidRDefault="005F1470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&lt;=0</w:t>
            </w:r>
          </w:p>
        </w:tc>
        <w:tc>
          <w:tcPr>
            <w:tcW w:w="2565" w:type="dxa"/>
            <w:vAlign w:val="center"/>
          </w:tcPr>
          <w:p w14:paraId="49D5039A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6" w:type="dxa"/>
            <w:vAlign w:val="center"/>
          </w:tcPr>
          <w:p w14:paraId="0BF80F81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5" w:type="dxa"/>
            <w:vAlign w:val="center"/>
          </w:tcPr>
          <w:p w14:paraId="46777233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  <w:tc>
          <w:tcPr>
            <w:tcW w:w="2566" w:type="dxa"/>
            <w:vAlign w:val="center"/>
          </w:tcPr>
          <w:p w14:paraId="6F64DA0D" w14:textId="77777777" w:rsidR="005F1470" w:rsidRPr="002B6F41" w:rsidRDefault="005F1470" w:rsidP="001905E5">
            <w:pPr>
              <w:jc w:val="center"/>
            </w:pPr>
            <w:r w:rsidRPr="002B6F41">
              <w:rPr>
                <w:rFonts w:cs="Times New Roman"/>
              </w:rPr>
              <w:t>Ref.</w:t>
            </w:r>
          </w:p>
        </w:tc>
      </w:tr>
      <w:tr w:rsidR="005F1470" w:rsidRPr="002B6F41" w14:paraId="25A07DB6" w14:textId="77777777" w:rsidTr="00070393">
        <w:tc>
          <w:tcPr>
            <w:tcW w:w="3686" w:type="dxa"/>
            <w:vAlign w:val="center"/>
          </w:tcPr>
          <w:p w14:paraId="393563A3" w14:textId="77777777" w:rsidR="005F1470" w:rsidRPr="002B6F41" w:rsidRDefault="005F1470" w:rsidP="00BF7B02">
            <w:pPr>
              <w:ind w:firstLineChars="100" w:firstLine="200"/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&gt;0</w:t>
            </w:r>
          </w:p>
        </w:tc>
        <w:tc>
          <w:tcPr>
            <w:tcW w:w="2565" w:type="dxa"/>
            <w:vAlign w:val="center"/>
          </w:tcPr>
          <w:p w14:paraId="503C3E94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81(-1.00, 2.62)</w:t>
            </w:r>
          </w:p>
        </w:tc>
        <w:tc>
          <w:tcPr>
            <w:tcW w:w="2566" w:type="dxa"/>
            <w:vAlign w:val="center"/>
          </w:tcPr>
          <w:p w14:paraId="32398FDB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2.02(0.72, 3.32)</w:t>
            </w:r>
          </w:p>
        </w:tc>
        <w:tc>
          <w:tcPr>
            <w:tcW w:w="2565" w:type="dxa"/>
            <w:vAlign w:val="center"/>
          </w:tcPr>
          <w:p w14:paraId="65508119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2.26(0.83, 3.69)</w:t>
            </w:r>
          </w:p>
        </w:tc>
        <w:tc>
          <w:tcPr>
            <w:tcW w:w="2566" w:type="dxa"/>
            <w:vAlign w:val="center"/>
          </w:tcPr>
          <w:p w14:paraId="5C75934B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44(-0.21, 3.09)</w:t>
            </w:r>
          </w:p>
        </w:tc>
      </w:tr>
      <w:tr w:rsidR="005F1470" w:rsidRPr="002B6F41" w14:paraId="08322346" w14:textId="77777777" w:rsidTr="001905E5">
        <w:tc>
          <w:tcPr>
            <w:tcW w:w="13948" w:type="dxa"/>
            <w:gridSpan w:val="5"/>
            <w:tcBorders>
              <w:top w:val="nil"/>
              <w:bottom w:val="dashed" w:sz="4" w:space="0" w:color="auto"/>
            </w:tcBorders>
            <w:vAlign w:val="center"/>
          </w:tcPr>
          <w:p w14:paraId="10B4EE99" w14:textId="77777777" w:rsidR="005F1470" w:rsidRPr="002B6F41" w:rsidRDefault="005F1470" w:rsidP="001905E5">
            <w:pPr>
              <w:jc w:val="left"/>
            </w:pPr>
            <w:r w:rsidRPr="002B6F41">
              <w:rPr>
                <w:rFonts w:cs="Times New Roman"/>
                <w:i/>
                <w:iCs/>
              </w:rPr>
              <w:t>Trajectories</w:t>
            </w:r>
          </w:p>
        </w:tc>
      </w:tr>
      <w:tr w:rsidR="005F1470" w:rsidRPr="002B6F41" w14:paraId="66BE1BA6" w14:textId="77777777" w:rsidTr="00070393">
        <w:tc>
          <w:tcPr>
            <w:tcW w:w="3686" w:type="dxa"/>
            <w:tcBorders>
              <w:top w:val="dashed" w:sz="4" w:space="0" w:color="auto"/>
            </w:tcBorders>
            <w:vAlign w:val="center"/>
          </w:tcPr>
          <w:p w14:paraId="067FF70B" w14:textId="77777777" w:rsidR="005F1470" w:rsidRPr="002B6F41" w:rsidRDefault="005F1470" w:rsidP="001905E5">
            <w:pPr>
              <w:jc w:val="left"/>
              <w:rPr>
                <w:rFonts w:cs="Times New Roman"/>
                <w:i/>
                <w:iCs/>
              </w:rPr>
            </w:pPr>
            <w:r w:rsidRPr="002B6F41">
              <w:rPr>
                <w:rFonts w:cs="Times New Roman"/>
              </w:rPr>
              <w:t>Upward versus Consistently low</w:t>
            </w:r>
          </w:p>
        </w:tc>
        <w:tc>
          <w:tcPr>
            <w:tcW w:w="2565" w:type="dxa"/>
            <w:tcBorders>
              <w:top w:val="dashed" w:sz="4" w:space="0" w:color="auto"/>
            </w:tcBorders>
            <w:vAlign w:val="center"/>
          </w:tcPr>
          <w:p w14:paraId="763526D4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2.28(-0.82, 5.38)</w:t>
            </w:r>
          </w:p>
        </w:tc>
        <w:tc>
          <w:tcPr>
            <w:tcW w:w="2566" w:type="dxa"/>
            <w:tcBorders>
              <w:top w:val="dashed" w:sz="4" w:space="0" w:color="auto"/>
            </w:tcBorders>
            <w:vAlign w:val="center"/>
          </w:tcPr>
          <w:p w14:paraId="701F77F1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3.82(1.59, 6.05)</w:t>
            </w:r>
          </w:p>
        </w:tc>
        <w:tc>
          <w:tcPr>
            <w:tcW w:w="2565" w:type="dxa"/>
            <w:tcBorders>
              <w:top w:val="dashed" w:sz="4" w:space="0" w:color="auto"/>
            </w:tcBorders>
            <w:vAlign w:val="center"/>
          </w:tcPr>
          <w:p w14:paraId="02494C2B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5.04(2.61, 7.47)</w:t>
            </w:r>
          </w:p>
        </w:tc>
        <w:tc>
          <w:tcPr>
            <w:tcW w:w="2566" w:type="dxa"/>
            <w:tcBorders>
              <w:top w:val="dashed" w:sz="4" w:space="0" w:color="auto"/>
            </w:tcBorders>
            <w:vAlign w:val="center"/>
          </w:tcPr>
          <w:p w14:paraId="50FBCB96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4.91(2.10, 7.73)</w:t>
            </w:r>
          </w:p>
        </w:tc>
      </w:tr>
      <w:tr w:rsidR="005F1470" w:rsidRPr="002B6F41" w14:paraId="1BE568D7" w14:textId="77777777" w:rsidTr="00070393">
        <w:tc>
          <w:tcPr>
            <w:tcW w:w="3686" w:type="dxa"/>
            <w:vAlign w:val="center"/>
          </w:tcPr>
          <w:p w14:paraId="26379E33" w14:textId="77777777" w:rsidR="005F1470" w:rsidRPr="002B6F41" w:rsidRDefault="005F1470" w:rsidP="001905E5">
            <w:pPr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Downward versus Consistently low</w:t>
            </w:r>
          </w:p>
        </w:tc>
        <w:tc>
          <w:tcPr>
            <w:tcW w:w="2565" w:type="dxa"/>
            <w:vAlign w:val="center"/>
          </w:tcPr>
          <w:p w14:paraId="3EBCDDC6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63(-0.81, 4.07)</w:t>
            </w:r>
          </w:p>
        </w:tc>
        <w:tc>
          <w:tcPr>
            <w:tcW w:w="2566" w:type="dxa"/>
            <w:vAlign w:val="center"/>
          </w:tcPr>
          <w:p w14:paraId="6E94C733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2.30(0.55, 4.06)</w:t>
            </w:r>
          </w:p>
        </w:tc>
        <w:tc>
          <w:tcPr>
            <w:tcW w:w="2565" w:type="dxa"/>
            <w:vAlign w:val="center"/>
          </w:tcPr>
          <w:p w14:paraId="5CAADA4C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61(-0.31, 3.52)</w:t>
            </w:r>
          </w:p>
        </w:tc>
        <w:tc>
          <w:tcPr>
            <w:tcW w:w="2566" w:type="dxa"/>
            <w:vAlign w:val="center"/>
          </w:tcPr>
          <w:p w14:paraId="21858FAB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3.47(1.26, 5.68)</w:t>
            </w:r>
          </w:p>
        </w:tc>
      </w:tr>
      <w:tr w:rsidR="005F1470" w:rsidRPr="002B6F41" w14:paraId="001B43DA" w14:textId="77777777" w:rsidTr="00070393">
        <w:tc>
          <w:tcPr>
            <w:tcW w:w="3686" w:type="dxa"/>
            <w:vAlign w:val="center"/>
          </w:tcPr>
          <w:p w14:paraId="4AF3D227" w14:textId="77777777" w:rsidR="005F1470" w:rsidRPr="002B6F41" w:rsidRDefault="005F1470" w:rsidP="001905E5">
            <w:pPr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Consistently high versus Consistently low</w:t>
            </w:r>
          </w:p>
        </w:tc>
        <w:tc>
          <w:tcPr>
            <w:tcW w:w="2565" w:type="dxa"/>
            <w:vAlign w:val="center"/>
          </w:tcPr>
          <w:p w14:paraId="06D1F80A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4.76(1.30, 8.22)</w:t>
            </w:r>
          </w:p>
        </w:tc>
        <w:tc>
          <w:tcPr>
            <w:tcW w:w="2566" w:type="dxa"/>
            <w:vAlign w:val="center"/>
          </w:tcPr>
          <w:p w14:paraId="40255141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4.22(1.73, 6.70)</w:t>
            </w:r>
          </w:p>
        </w:tc>
        <w:tc>
          <w:tcPr>
            <w:tcW w:w="2565" w:type="dxa"/>
            <w:vAlign w:val="center"/>
          </w:tcPr>
          <w:p w14:paraId="72AAF83C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6.44(3.73, 9.15)</w:t>
            </w:r>
          </w:p>
        </w:tc>
        <w:tc>
          <w:tcPr>
            <w:tcW w:w="2566" w:type="dxa"/>
            <w:vAlign w:val="center"/>
          </w:tcPr>
          <w:p w14:paraId="24021CE5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5.13(2.00, 8.27)</w:t>
            </w:r>
          </w:p>
        </w:tc>
      </w:tr>
      <w:tr w:rsidR="005F1470" w:rsidRPr="002B6F41" w14:paraId="60D91E6B" w14:textId="77777777" w:rsidTr="00070393">
        <w:tc>
          <w:tcPr>
            <w:tcW w:w="3686" w:type="dxa"/>
            <w:vAlign w:val="center"/>
          </w:tcPr>
          <w:p w14:paraId="3106C0B0" w14:textId="77777777" w:rsidR="005F1470" w:rsidRPr="002B6F41" w:rsidRDefault="005F1470" w:rsidP="001905E5">
            <w:pPr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Upward versus Consistently high</w:t>
            </w:r>
          </w:p>
        </w:tc>
        <w:tc>
          <w:tcPr>
            <w:tcW w:w="2565" w:type="dxa"/>
            <w:vAlign w:val="center"/>
          </w:tcPr>
          <w:p w14:paraId="6B1AE625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-2.48(-6.49, 1.52)</w:t>
            </w:r>
          </w:p>
        </w:tc>
        <w:tc>
          <w:tcPr>
            <w:tcW w:w="2566" w:type="dxa"/>
            <w:vAlign w:val="center"/>
          </w:tcPr>
          <w:p w14:paraId="01FC093D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-0.40(-3.27, 2.48)</w:t>
            </w:r>
          </w:p>
        </w:tc>
        <w:tc>
          <w:tcPr>
            <w:tcW w:w="2565" w:type="dxa"/>
            <w:vAlign w:val="center"/>
          </w:tcPr>
          <w:p w14:paraId="3CFB1CF0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-1.40(-4.54, 1.74)</w:t>
            </w:r>
          </w:p>
        </w:tc>
        <w:tc>
          <w:tcPr>
            <w:tcW w:w="2566" w:type="dxa"/>
            <w:vAlign w:val="center"/>
          </w:tcPr>
          <w:p w14:paraId="0891EA60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-0.22(-3.85, 3.41)</w:t>
            </w:r>
          </w:p>
        </w:tc>
      </w:tr>
      <w:tr w:rsidR="005F1470" w:rsidRPr="002B6F41" w14:paraId="4368BF70" w14:textId="77777777" w:rsidTr="00070393">
        <w:tc>
          <w:tcPr>
            <w:tcW w:w="3686" w:type="dxa"/>
            <w:vAlign w:val="center"/>
          </w:tcPr>
          <w:p w14:paraId="0470DBE5" w14:textId="77777777" w:rsidR="005F1470" w:rsidRPr="002B6F41" w:rsidRDefault="005F1470" w:rsidP="001905E5">
            <w:pPr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Downward versus Consistently high</w:t>
            </w:r>
          </w:p>
        </w:tc>
        <w:tc>
          <w:tcPr>
            <w:tcW w:w="2565" w:type="dxa"/>
            <w:vAlign w:val="center"/>
          </w:tcPr>
          <w:p w14:paraId="78B09EAE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-3.13(-6.54, 0.28)</w:t>
            </w:r>
          </w:p>
        </w:tc>
        <w:tc>
          <w:tcPr>
            <w:tcW w:w="2566" w:type="dxa"/>
            <w:vAlign w:val="center"/>
          </w:tcPr>
          <w:p w14:paraId="2AC465C9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-1.91(-4.36, 0.53)</w:t>
            </w:r>
          </w:p>
        </w:tc>
        <w:tc>
          <w:tcPr>
            <w:tcW w:w="2565" w:type="dxa"/>
            <w:vAlign w:val="center"/>
          </w:tcPr>
          <w:p w14:paraId="4B818B23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-4.83(-7.50, -2.16)</w:t>
            </w:r>
          </w:p>
        </w:tc>
        <w:tc>
          <w:tcPr>
            <w:tcW w:w="2566" w:type="dxa"/>
            <w:vAlign w:val="center"/>
          </w:tcPr>
          <w:p w14:paraId="43C3A39E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-1.66(-4.75, 1.43)</w:t>
            </w:r>
          </w:p>
        </w:tc>
      </w:tr>
      <w:tr w:rsidR="005F1470" w:rsidRPr="002B6F41" w14:paraId="7E9C2EAC" w14:textId="77777777" w:rsidTr="00070393">
        <w:tc>
          <w:tcPr>
            <w:tcW w:w="3686" w:type="dxa"/>
            <w:vAlign w:val="center"/>
          </w:tcPr>
          <w:p w14:paraId="2484F9C4" w14:textId="77777777" w:rsidR="005F1470" w:rsidRPr="002B6F41" w:rsidRDefault="005F1470" w:rsidP="001905E5">
            <w:pPr>
              <w:jc w:val="left"/>
              <w:rPr>
                <w:rFonts w:cs="Times New Roman"/>
              </w:rPr>
            </w:pPr>
            <w:r w:rsidRPr="002B6F41">
              <w:rPr>
                <w:rFonts w:cs="Times New Roman"/>
              </w:rPr>
              <w:t>Upward versus Downward</w:t>
            </w:r>
          </w:p>
        </w:tc>
        <w:tc>
          <w:tcPr>
            <w:tcW w:w="2565" w:type="dxa"/>
            <w:vAlign w:val="center"/>
          </w:tcPr>
          <w:p w14:paraId="1C6E9205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0.65(-2.75, 4.04)</w:t>
            </w:r>
          </w:p>
        </w:tc>
        <w:tc>
          <w:tcPr>
            <w:tcW w:w="2566" w:type="dxa"/>
            <w:vAlign w:val="center"/>
          </w:tcPr>
          <w:p w14:paraId="58E49E09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52(-0.92, 3.96)</w:t>
            </w:r>
          </w:p>
        </w:tc>
        <w:tc>
          <w:tcPr>
            <w:tcW w:w="2565" w:type="dxa"/>
            <w:vAlign w:val="center"/>
          </w:tcPr>
          <w:p w14:paraId="558F9F67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3.43(0.78, 6.09)</w:t>
            </w:r>
          </w:p>
        </w:tc>
        <w:tc>
          <w:tcPr>
            <w:tcW w:w="2566" w:type="dxa"/>
            <w:vAlign w:val="center"/>
          </w:tcPr>
          <w:p w14:paraId="01E30DFC" w14:textId="77777777" w:rsidR="005F1470" w:rsidRPr="002B6F41" w:rsidRDefault="005F1470" w:rsidP="001905E5">
            <w:pPr>
              <w:jc w:val="center"/>
            </w:pPr>
            <w:r w:rsidRPr="002B6F41">
              <w:rPr>
                <w:rFonts w:eastAsia="等线" w:cs="Times New Roman"/>
                <w:color w:val="000000"/>
              </w:rPr>
              <w:t>1.44(-1.63, 4.52)</w:t>
            </w:r>
          </w:p>
        </w:tc>
      </w:tr>
    </w:tbl>
    <w:p w14:paraId="2AC6B85C" w14:textId="4F5C4FB8" w:rsidR="005F1470" w:rsidRPr="00BB1D3B" w:rsidRDefault="005F1470" w:rsidP="005F1470">
      <w:pPr>
        <w:jc w:val="left"/>
        <w:rPr>
          <w:rStyle w:val="fontstyle01"/>
          <w:rFonts w:cs="Times New Roman" w:hint="eastAsia"/>
          <w:sz w:val="20"/>
          <w:szCs w:val="20"/>
        </w:rPr>
      </w:pPr>
      <w:r w:rsidRPr="00BB1D3B">
        <w:rPr>
          <w:rStyle w:val="fontstyle01"/>
          <w:rFonts w:cs="Times New Roman"/>
          <w:sz w:val="20"/>
          <w:szCs w:val="20"/>
        </w:rPr>
        <w:t>Abbreviations:</w:t>
      </w:r>
      <w:r w:rsidR="00020293">
        <w:rPr>
          <w:rStyle w:val="fontstyle01"/>
          <w:rFonts w:cs="Times New Roman"/>
          <w:sz w:val="20"/>
          <w:szCs w:val="20"/>
        </w:rPr>
        <w:t xml:space="preserve"> WISC-IV, Wechsler Intelligence Scale for Children, Fourth Edition; VCI, verbal comprehension; PRI, perceptual reasoning; WMI, working memory; PSI, processing speed index.</w:t>
      </w:r>
    </w:p>
    <w:p w14:paraId="7EF289EA" w14:textId="4EC95765" w:rsidR="008A764C" w:rsidRDefault="005F1470" w:rsidP="008A764C">
      <w:pPr>
        <w:jc w:val="left"/>
        <w:rPr>
          <w:rStyle w:val="fontstyle01"/>
          <w:rFonts w:cs="Times New Roman" w:hint="eastAsia"/>
          <w:sz w:val="20"/>
          <w:szCs w:val="20"/>
        </w:rPr>
      </w:pPr>
      <w:proofErr w:type="spellStart"/>
      <w:r w:rsidRPr="00BB1D3B">
        <w:rPr>
          <w:rStyle w:val="fontstyle01"/>
          <w:rFonts w:cs="Times New Roman"/>
          <w:sz w:val="20"/>
          <w:szCs w:val="20"/>
          <w:vertAlign w:val="superscript"/>
        </w:rPr>
        <w:lastRenderedPageBreak/>
        <w:t>a</w:t>
      </w:r>
      <w:r w:rsidRPr="00BB1D3B">
        <w:rPr>
          <w:rStyle w:val="fontstyle01"/>
          <w:rFonts w:cs="Times New Roman"/>
          <w:sz w:val="20"/>
          <w:szCs w:val="20"/>
        </w:rPr>
        <w:t>Data</w:t>
      </w:r>
      <w:proofErr w:type="spellEnd"/>
      <w:r w:rsidRPr="00BB1D3B">
        <w:rPr>
          <w:rStyle w:val="fontstyle01"/>
          <w:rFonts w:cs="Times New Roman"/>
          <w:sz w:val="20"/>
          <w:szCs w:val="20"/>
        </w:rPr>
        <w:t xml:space="preserve"> are presented with adjusted mean differences and their 95% confidence intervals. The adjustments include</w:t>
      </w:r>
      <w:r>
        <w:rPr>
          <w:rStyle w:val="fontstyle01"/>
          <w:rFonts w:cs="Times New Roman"/>
          <w:sz w:val="20"/>
          <w:szCs w:val="20"/>
        </w:rPr>
        <w:t>d</w:t>
      </w:r>
      <w:r w:rsidRPr="00BB1D3B">
        <w:rPr>
          <w:rStyle w:val="fontstyle01"/>
          <w:rFonts w:cs="Times New Roman"/>
          <w:sz w:val="20"/>
          <w:szCs w:val="20"/>
        </w:rPr>
        <w:t xml:space="preserve"> parental education, occupation and age, maternal parity and mid-upper arm circumference, randomized regimens by duration, small-for-gestational age, and adolescent sex and age.</w:t>
      </w:r>
    </w:p>
    <w:p w14:paraId="1D2A9FED" w14:textId="77777777" w:rsidR="008A764C" w:rsidRDefault="008A764C">
      <w:pPr>
        <w:rPr>
          <w:rStyle w:val="fontstyle01"/>
          <w:rFonts w:cs="Times New Roman" w:hint="eastAsia"/>
          <w:sz w:val="20"/>
          <w:szCs w:val="20"/>
        </w:rPr>
      </w:pPr>
      <w:r>
        <w:rPr>
          <w:rStyle w:val="fontstyle01"/>
          <w:rFonts w:cs="Times New Roman" w:hint="eastAsia"/>
          <w:sz w:val="20"/>
          <w:szCs w:val="20"/>
        </w:rPr>
        <w:br w:type="page"/>
      </w:r>
    </w:p>
    <w:p w14:paraId="39A1DEAD" w14:textId="0B45A60F" w:rsidR="005F1470" w:rsidRPr="00701DB2" w:rsidRDefault="005F1470" w:rsidP="005F1470">
      <w:r>
        <w:lastRenderedPageBreak/>
        <w:t xml:space="preserve">Supplemental Table </w:t>
      </w:r>
      <w:r w:rsidR="006D516D">
        <w:t>2</w:t>
      </w:r>
      <w:r w:rsidRPr="00701DB2">
        <w:t xml:space="preserve"> Associations between household wealth mobility and adolescent emotional and behavioral problems </w:t>
      </w:r>
      <w:r w:rsidR="001125E4">
        <w:t>in</w:t>
      </w:r>
      <w:r w:rsidRPr="00701DB2">
        <w:t xml:space="preserve"> a birth cohort in rural western China (</w:t>
      </w:r>
      <w:r w:rsidRPr="00701DB2">
        <w:rPr>
          <w:i/>
          <w:iCs/>
        </w:rPr>
        <w:t>n</w:t>
      </w:r>
      <w:r w:rsidRPr="00701DB2">
        <w:t>=1188)</w:t>
      </w: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25"/>
        <w:gridCol w:w="1426"/>
        <w:gridCol w:w="1426"/>
        <w:gridCol w:w="1426"/>
        <w:gridCol w:w="1425"/>
        <w:gridCol w:w="1426"/>
        <w:gridCol w:w="1426"/>
        <w:gridCol w:w="1426"/>
      </w:tblGrid>
      <w:tr w:rsidR="005F1470" w:rsidRPr="003A1106" w14:paraId="70E20191" w14:textId="77777777" w:rsidTr="000C3637">
        <w:trPr>
          <w:tblHeader/>
        </w:trPr>
        <w:tc>
          <w:tcPr>
            <w:tcW w:w="2552" w:type="dxa"/>
            <w:vMerge w:val="restart"/>
            <w:tcBorders>
              <w:top w:val="single" w:sz="18" w:space="0" w:color="auto"/>
            </w:tcBorders>
            <w:vAlign w:val="center"/>
          </w:tcPr>
          <w:p w14:paraId="11E878AE" w14:textId="77777777" w:rsidR="005F1470" w:rsidRPr="003A1106" w:rsidRDefault="005F1470" w:rsidP="001905E5">
            <w:pPr>
              <w:jc w:val="center"/>
            </w:pPr>
            <w:r w:rsidRPr="003A1106">
              <w:t>Household wealth</w:t>
            </w:r>
          </w:p>
        </w:tc>
        <w:tc>
          <w:tcPr>
            <w:tcW w:w="11406" w:type="dxa"/>
            <w:gridSpan w:val="8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E6A58EB" w14:textId="5667632C" w:rsidR="005F1470" w:rsidRPr="003A1106" w:rsidRDefault="000D5DF5" w:rsidP="001905E5">
            <w:pPr>
              <w:jc w:val="center"/>
            </w:pPr>
            <w:r w:rsidRPr="003A1106">
              <w:t>S</w:t>
            </w:r>
            <w:r w:rsidR="005F1470" w:rsidRPr="003A1106">
              <w:t>ubscale scores</w:t>
            </w:r>
            <w:r w:rsidRPr="003A1106">
              <w:t xml:space="preserve"> of </w:t>
            </w:r>
            <w:r w:rsidR="003A1106">
              <w:t xml:space="preserve">adolescent </w:t>
            </w:r>
            <w:r w:rsidRPr="003A1106">
              <w:t xml:space="preserve">emotional and behavioral </w:t>
            </w:r>
            <w:proofErr w:type="spellStart"/>
            <w:r w:rsidRPr="003A1106">
              <w:t>problems</w:t>
            </w:r>
            <w:r w:rsidR="005F1470" w:rsidRPr="003A1106">
              <w:rPr>
                <w:vertAlign w:val="superscript"/>
              </w:rPr>
              <w:t>a</w:t>
            </w:r>
            <w:proofErr w:type="spellEnd"/>
          </w:p>
        </w:tc>
      </w:tr>
      <w:tr w:rsidR="000C3637" w:rsidRPr="003A1106" w14:paraId="74182043" w14:textId="77777777" w:rsidTr="000C3637">
        <w:tc>
          <w:tcPr>
            <w:tcW w:w="2552" w:type="dxa"/>
            <w:vMerge/>
            <w:tcBorders>
              <w:bottom w:val="single" w:sz="18" w:space="0" w:color="auto"/>
            </w:tcBorders>
          </w:tcPr>
          <w:p w14:paraId="2962FB7B" w14:textId="77777777" w:rsidR="005F1470" w:rsidRPr="003A1106" w:rsidRDefault="005F1470" w:rsidP="001905E5"/>
        </w:tc>
        <w:tc>
          <w:tcPr>
            <w:tcW w:w="142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D0344B6" w14:textId="77777777" w:rsidR="003B35F3" w:rsidRPr="003A1106" w:rsidRDefault="005F1470" w:rsidP="001905E5">
            <w:pPr>
              <w:jc w:val="center"/>
            </w:pPr>
            <w:r w:rsidRPr="003A1106">
              <w:t>Anxiety/</w:t>
            </w:r>
          </w:p>
          <w:p w14:paraId="5556756C" w14:textId="4A551494" w:rsidR="005F1470" w:rsidRPr="003A1106" w:rsidRDefault="005F1470" w:rsidP="001905E5">
            <w:pPr>
              <w:jc w:val="center"/>
            </w:pPr>
            <w:r w:rsidRPr="003A1106">
              <w:t>depression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0E3A4F8" w14:textId="77777777" w:rsidR="005F1470" w:rsidRPr="003A1106" w:rsidRDefault="005F1470" w:rsidP="001905E5">
            <w:pPr>
              <w:jc w:val="center"/>
            </w:pPr>
            <w:r w:rsidRPr="003A1106">
              <w:t>Withdrawn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83CBE25" w14:textId="77777777" w:rsidR="005F1470" w:rsidRPr="003A1106" w:rsidRDefault="005F1470" w:rsidP="001905E5">
            <w:pPr>
              <w:jc w:val="center"/>
            </w:pPr>
            <w:r w:rsidRPr="003A1106">
              <w:t>Somatic complaint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D577B9D" w14:textId="77777777" w:rsidR="005F1470" w:rsidRPr="003A1106" w:rsidRDefault="005F1470" w:rsidP="001905E5">
            <w:pPr>
              <w:jc w:val="center"/>
            </w:pPr>
            <w:r w:rsidRPr="003A1106">
              <w:t>Social problem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18" w:space="0" w:color="auto"/>
            </w:tcBorders>
          </w:tcPr>
          <w:p w14:paraId="202E1EA3" w14:textId="77777777" w:rsidR="005F1470" w:rsidRPr="003A1106" w:rsidRDefault="005F1470" w:rsidP="001905E5">
            <w:pPr>
              <w:jc w:val="center"/>
            </w:pPr>
            <w:r w:rsidRPr="003A1106">
              <w:t>Thought problem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18" w:space="0" w:color="auto"/>
            </w:tcBorders>
          </w:tcPr>
          <w:p w14:paraId="245A1C92" w14:textId="77777777" w:rsidR="005F1470" w:rsidRPr="003A1106" w:rsidRDefault="005F1470" w:rsidP="001905E5">
            <w:pPr>
              <w:jc w:val="center"/>
            </w:pPr>
            <w:r w:rsidRPr="003A1106">
              <w:t>Attention problem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006E036" w14:textId="77777777" w:rsidR="005F1470" w:rsidRPr="003A1106" w:rsidRDefault="005F1470" w:rsidP="001905E5">
            <w:pPr>
              <w:jc w:val="center"/>
            </w:pPr>
            <w:r w:rsidRPr="003A1106">
              <w:t>Rule breaking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18" w:space="0" w:color="auto"/>
            </w:tcBorders>
          </w:tcPr>
          <w:p w14:paraId="12D442EC" w14:textId="77777777" w:rsidR="005F1470" w:rsidRPr="003A1106" w:rsidRDefault="005F1470" w:rsidP="001905E5">
            <w:pPr>
              <w:jc w:val="center"/>
            </w:pPr>
            <w:r w:rsidRPr="003A1106">
              <w:t>Aggressive behavior</w:t>
            </w:r>
          </w:p>
        </w:tc>
      </w:tr>
      <w:tr w:rsidR="003B35F3" w:rsidRPr="003A1106" w14:paraId="06BDC34B" w14:textId="77777777" w:rsidTr="004D5108">
        <w:tc>
          <w:tcPr>
            <w:tcW w:w="13958" w:type="dxa"/>
            <w:gridSpan w:val="9"/>
            <w:tcBorders>
              <w:top w:val="single" w:sz="18" w:space="0" w:color="auto"/>
              <w:bottom w:val="dashed" w:sz="4" w:space="0" w:color="auto"/>
            </w:tcBorders>
          </w:tcPr>
          <w:p w14:paraId="5019BEE9" w14:textId="6260E6D1" w:rsidR="003B35F3" w:rsidRPr="003A1106" w:rsidRDefault="003B35F3" w:rsidP="001905E5">
            <w:pPr>
              <w:rPr>
                <w:i/>
                <w:iCs/>
              </w:rPr>
            </w:pPr>
            <w:r w:rsidRPr="003A1106">
              <w:rPr>
                <w:i/>
                <w:iCs/>
              </w:rPr>
              <w:t>Household wealth index at single-time point</w:t>
            </w:r>
          </w:p>
        </w:tc>
      </w:tr>
      <w:tr w:rsidR="000C3637" w:rsidRPr="003A1106" w14:paraId="38FD0B51" w14:textId="77777777" w:rsidTr="000C3637">
        <w:trPr>
          <w:trHeight w:val="131"/>
        </w:trPr>
        <w:tc>
          <w:tcPr>
            <w:tcW w:w="2552" w:type="dxa"/>
            <w:tcBorders>
              <w:top w:val="dashed" w:sz="4" w:space="0" w:color="auto"/>
            </w:tcBorders>
            <w:vAlign w:val="center"/>
          </w:tcPr>
          <w:p w14:paraId="38F9D522" w14:textId="0D399603" w:rsidR="005F1470" w:rsidRPr="003A1106" w:rsidRDefault="005F1470" w:rsidP="001905E5">
            <w:pPr>
              <w:jc w:val="left"/>
            </w:pPr>
            <w:r w:rsidRPr="003A1106">
              <w:rPr>
                <w:rFonts w:cs="Times New Roman"/>
              </w:rPr>
              <w:t>Pregnancy/per SD</w:t>
            </w:r>
          </w:p>
        </w:tc>
        <w:tc>
          <w:tcPr>
            <w:tcW w:w="1425" w:type="dxa"/>
            <w:tcBorders>
              <w:top w:val="dashed" w:sz="4" w:space="0" w:color="auto"/>
            </w:tcBorders>
            <w:vAlign w:val="center"/>
          </w:tcPr>
          <w:p w14:paraId="63725EBA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2</w:t>
            </w:r>
          </w:p>
          <w:p w14:paraId="35A8FC8F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2, 0.19)</w:t>
            </w:r>
          </w:p>
        </w:tc>
        <w:tc>
          <w:tcPr>
            <w:tcW w:w="1426" w:type="dxa"/>
            <w:tcBorders>
              <w:top w:val="dashed" w:sz="4" w:space="0" w:color="auto"/>
            </w:tcBorders>
            <w:vAlign w:val="center"/>
          </w:tcPr>
          <w:p w14:paraId="2EEDBE83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6</w:t>
            </w:r>
          </w:p>
          <w:p w14:paraId="71B262C8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0, -0.01)</w:t>
            </w:r>
          </w:p>
        </w:tc>
        <w:tc>
          <w:tcPr>
            <w:tcW w:w="1426" w:type="dxa"/>
            <w:tcBorders>
              <w:top w:val="dashed" w:sz="4" w:space="0" w:color="auto"/>
            </w:tcBorders>
            <w:vAlign w:val="center"/>
          </w:tcPr>
          <w:p w14:paraId="63847F8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4</w:t>
            </w:r>
          </w:p>
          <w:p w14:paraId="6D1D3508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0, 0.02)</w:t>
            </w:r>
          </w:p>
        </w:tc>
        <w:tc>
          <w:tcPr>
            <w:tcW w:w="1426" w:type="dxa"/>
            <w:tcBorders>
              <w:top w:val="dashed" w:sz="4" w:space="0" w:color="auto"/>
            </w:tcBorders>
            <w:vAlign w:val="center"/>
          </w:tcPr>
          <w:p w14:paraId="14886FB1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0</w:t>
            </w:r>
          </w:p>
          <w:p w14:paraId="51318F79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7, -0.03)</w:t>
            </w:r>
          </w:p>
        </w:tc>
        <w:tc>
          <w:tcPr>
            <w:tcW w:w="1425" w:type="dxa"/>
            <w:tcBorders>
              <w:top w:val="dashed" w:sz="4" w:space="0" w:color="auto"/>
            </w:tcBorders>
            <w:vAlign w:val="center"/>
          </w:tcPr>
          <w:p w14:paraId="7559FB4E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8</w:t>
            </w:r>
          </w:p>
          <w:p w14:paraId="180AE430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4, 0.08)</w:t>
            </w:r>
          </w:p>
        </w:tc>
        <w:tc>
          <w:tcPr>
            <w:tcW w:w="1426" w:type="dxa"/>
            <w:tcBorders>
              <w:top w:val="dashed" w:sz="4" w:space="0" w:color="auto"/>
            </w:tcBorders>
            <w:vAlign w:val="center"/>
          </w:tcPr>
          <w:p w14:paraId="74E0BADC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9</w:t>
            </w:r>
          </w:p>
          <w:p w14:paraId="6C6D7751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5, -0.04)</w:t>
            </w:r>
          </w:p>
        </w:tc>
        <w:tc>
          <w:tcPr>
            <w:tcW w:w="1426" w:type="dxa"/>
            <w:tcBorders>
              <w:top w:val="dashed" w:sz="4" w:space="0" w:color="auto"/>
            </w:tcBorders>
            <w:vAlign w:val="center"/>
          </w:tcPr>
          <w:p w14:paraId="3E873FC2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6</w:t>
            </w:r>
          </w:p>
          <w:p w14:paraId="65A5CD84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2, -0.10)</w:t>
            </w:r>
          </w:p>
        </w:tc>
        <w:tc>
          <w:tcPr>
            <w:tcW w:w="1426" w:type="dxa"/>
            <w:tcBorders>
              <w:top w:val="dashed" w:sz="4" w:space="0" w:color="auto"/>
            </w:tcBorders>
            <w:vAlign w:val="center"/>
          </w:tcPr>
          <w:p w14:paraId="24CA2B34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2</w:t>
            </w:r>
          </w:p>
          <w:p w14:paraId="7AE83318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7, 0.04)</w:t>
            </w:r>
          </w:p>
        </w:tc>
      </w:tr>
      <w:tr w:rsidR="000C3637" w:rsidRPr="003A1106" w14:paraId="08CE8A1A" w14:textId="77777777" w:rsidTr="000C3637">
        <w:tc>
          <w:tcPr>
            <w:tcW w:w="2552" w:type="dxa"/>
            <w:vAlign w:val="center"/>
          </w:tcPr>
          <w:p w14:paraId="5EA7F5F8" w14:textId="77777777" w:rsidR="005F1470" w:rsidRPr="003A1106" w:rsidRDefault="005F1470" w:rsidP="008F3C72">
            <w:pPr>
              <w:ind w:firstLineChars="100" w:firstLine="200"/>
              <w:jc w:val="left"/>
            </w:pPr>
            <w:r w:rsidRPr="003A1106">
              <w:rPr>
                <w:rFonts w:cs="Times New Roman"/>
              </w:rPr>
              <w:t>Low (Q1)</w:t>
            </w:r>
          </w:p>
        </w:tc>
        <w:tc>
          <w:tcPr>
            <w:tcW w:w="1425" w:type="dxa"/>
            <w:vAlign w:val="center"/>
          </w:tcPr>
          <w:p w14:paraId="6C94193C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08991374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738BF7F8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5BB4D316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5" w:type="dxa"/>
            <w:vAlign w:val="center"/>
          </w:tcPr>
          <w:p w14:paraId="4312E5B5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47032E1D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600CF4D0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6C18A714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</w:tr>
      <w:tr w:rsidR="000C3637" w:rsidRPr="003A1106" w14:paraId="1A8EEDE7" w14:textId="77777777" w:rsidTr="000C3637">
        <w:tc>
          <w:tcPr>
            <w:tcW w:w="2552" w:type="dxa"/>
            <w:vAlign w:val="center"/>
          </w:tcPr>
          <w:p w14:paraId="7694C735" w14:textId="77777777" w:rsidR="005F1470" w:rsidRPr="003A1106" w:rsidRDefault="005F1470" w:rsidP="008F3C72">
            <w:pPr>
              <w:ind w:firstLineChars="100" w:firstLine="200"/>
              <w:jc w:val="left"/>
            </w:pPr>
            <w:r w:rsidRPr="003A1106">
              <w:rPr>
                <w:rFonts w:cs="Times New Roman"/>
              </w:rPr>
              <w:t>Medium (Q2)</w:t>
            </w:r>
          </w:p>
        </w:tc>
        <w:tc>
          <w:tcPr>
            <w:tcW w:w="1425" w:type="dxa"/>
            <w:vAlign w:val="center"/>
          </w:tcPr>
          <w:p w14:paraId="44AB2C32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7</w:t>
            </w:r>
          </w:p>
          <w:p w14:paraId="75CB6263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64, 0.49)</w:t>
            </w:r>
          </w:p>
        </w:tc>
        <w:tc>
          <w:tcPr>
            <w:tcW w:w="1426" w:type="dxa"/>
            <w:vAlign w:val="center"/>
          </w:tcPr>
          <w:p w14:paraId="168A6335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8</w:t>
            </w:r>
          </w:p>
          <w:p w14:paraId="560CA9D1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7, 0.22)</w:t>
            </w:r>
          </w:p>
        </w:tc>
        <w:tc>
          <w:tcPr>
            <w:tcW w:w="1426" w:type="dxa"/>
            <w:vAlign w:val="center"/>
          </w:tcPr>
          <w:p w14:paraId="3EDB8E4B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</w:t>
            </w:r>
            <w:r w:rsidRPr="003A1106">
              <w:rPr>
                <w:rFonts w:eastAsia="等线" w:cs="Times New Roman" w:hint="eastAsia"/>
                <w:color w:val="000000"/>
              </w:rPr>
              <w:t>2</w:t>
            </w:r>
            <w:r w:rsidRPr="003A1106">
              <w:rPr>
                <w:rFonts w:eastAsia="等线" w:cs="Times New Roman"/>
                <w:color w:val="000000"/>
              </w:rPr>
              <w:t>2</w:t>
            </w:r>
          </w:p>
          <w:p w14:paraId="07EEA525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(-0.65, 0.22)</w:t>
            </w:r>
          </w:p>
        </w:tc>
        <w:tc>
          <w:tcPr>
            <w:tcW w:w="1426" w:type="dxa"/>
            <w:vAlign w:val="center"/>
          </w:tcPr>
          <w:p w14:paraId="6942445F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43</w:t>
            </w:r>
          </w:p>
          <w:p w14:paraId="2E45D8BD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90, 0.04)</w:t>
            </w:r>
          </w:p>
        </w:tc>
        <w:tc>
          <w:tcPr>
            <w:tcW w:w="1425" w:type="dxa"/>
            <w:vAlign w:val="center"/>
          </w:tcPr>
          <w:p w14:paraId="48989789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9</w:t>
            </w:r>
          </w:p>
          <w:p w14:paraId="20FA4A8C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3, 0.34)</w:t>
            </w:r>
          </w:p>
        </w:tc>
        <w:tc>
          <w:tcPr>
            <w:tcW w:w="1426" w:type="dxa"/>
            <w:vAlign w:val="center"/>
          </w:tcPr>
          <w:p w14:paraId="3D0AA64A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37</w:t>
            </w:r>
          </w:p>
          <w:p w14:paraId="5C9A3F05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80, 0.06)</w:t>
            </w:r>
          </w:p>
        </w:tc>
        <w:tc>
          <w:tcPr>
            <w:tcW w:w="1426" w:type="dxa"/>
            <w:vAlign w:val="center"/>
          </w:tcPr>
          <w:p w14:paraId="2470905D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48</w:t>
            </w:r>
          </w:p>
          <w:p w14:paraId="0D5F08B2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92, -0.04)</w:t>
            </w:r>
          </w:p>
        </w:tc>
        <w:tc>
          <w:tcPr>
            <w:tcW w:w="1426" w:type="dxa"/>
            <w:vAlign w:val="center"/>
          </w:tcPr>
          <w:p w14:paraId="11DD3E07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2</w:t>
            </w:r>
          </w:p>
          <w:p w14:paraId="6FA15035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82, 0.57)</w:t>
            </w:r>
          </w:p>
        </w:tc>
      </w:tr>
      <w:tr w:rsidR="000C3637" w:rsidRPr="003A1106" w14:paraId="3F0A6EB8" w14:textId="77777777" w:rsidTr="000C3637">
        <w:tc>
          <w:tcPr>
            <w:tcW w:w="2552" w:type="dxa"/>
            <w:vAlign w:val="center"/>
          </w:tcPr>
          <w:p w14:paraId="78497914" w14:textId="77777777" w:rsidR="005F1470" w:rsidRPr="003A1106" w:rsidRDefault="005F1470" w:rsidP="008F3C72">
            <w:pPr>
              <w:ind w:firstLineChars="100" w:firstLine="200"/>
              <w:jc w:val="left"/>
            </w:pPr>
            <w:r w:rsidRPr="003A1106">
              <w:rPr>
                <w:rFonts w:cs="Times New Roman"/>
              </w:rPr>
              <w:t>High (Q3)</w:t>
            </w:r>
          </w:p>
        </w:tc>
        <w:tc>
          <w:tcPr>
            <w:tcW w:w="1425" w:type="dxa"/>
            <w:vAlign w:val="center"/>
          </w:tcPr>
          <w:p w14:paraId="35B6DD04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35</w:t>
            </w:r>
          </w:p>
          <w:p w14:paraId="4349B9E5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1.03, 0.34)</w:t>
            </w:r>
          </w:p>
        </w:tc>
        <w:tc>
          <w:tcPr>
            <w:tcW w:w="1426" w:type="dxa"/>
            <w:vAlign w:val="center"/>
          </w:tcPr>
          <w:p w14:paraId="7E6D5F0E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54</w:t>
            </w:r>
          </w:p>
          <w:p w14:paraId="44E48642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1.01, -0.06)</w:t>
            </w:r>
          </w:p>
        </w:tc>
        <w:tc>
          <w:tcPr>
            <w:tcW w:w="1426" w:type="dxa"/>
            <w:vAlign w:val="center"/>
          </w:tcPr>
          <w:p w14:paraId="0DFF7AA8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41</w:t>
            </w:r>
          </w:p>
          <w:p w14:paraId="1D1128FE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94, 0.12)</w:t>
            </w:r>
          </w:p>
        </w:tc>
        <w:tc>
          <w:tcPr>
            <w:tcW w:w="1426" w:type="dxa"/>
            <w:vAlign w:val="center"/>
          </w:tcPr>
          <w:p w14:paraId="365E6753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69</w:t>
            </w:r>
          </w:p>
          <w:p w14:paraId="5EAEA6D4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1.26, -0.12)</w:t>
            </w:r>
          </w:p>
        </w:tc>
        <w:tc>
          <w:tcPr>
            <w:tcW w:w="1425" w:type="dxa"/>
            <w:vAlign w:val="center"/>
          </w:tcPr>
          <w:p w14:paraId="6D42FE63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39</w:t>
            </w:r>
          </w:p>
          <w:p w14:paraId="3E2600F8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92, 0.14)</w:t>
            </w:r>
          </w:p>
        </w:tc>
        <w:tc>
          <w:tcPr>
            <w:tcW w:w="1426" w:type="dxa"/>
            <w:vAlign w:val="center"/>
          </w:tcPr>
          <w:p w14:paraId="52FFFE3D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64</w:t>
            </w:r>
          </w:p>
          <w:p w14:paraId="41C94353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(-1.15, -0.12)</w:t>
            </w:r>
          </w:p>
        </w:tc>
        <w:tc>
          <w:tcPr>
            <w:tcW w:w="1426" w:type="dxa"/>
            <w:vAlign w:val="center"/>
          </w:tcPr>
          <w:p w14:paraId="3A3D592E" w14:textId="77777777" w:rsidR="00D97329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96</w:t>
            </w:r>
          </w:p>
          <w:p w14:paraId="6F9537DB" w14:textId="5E93004B" w:rsidR="005F1470" w:rsidRPr="003A1106" w:rsidRDefault="005F1470" w:rsidP="00D97329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(-1.50, -0.43)</w:t>
            </w:r>
          </w:p>
        </w:tc>
        <w:tc>
          <w:tcPr>
            <w:tcW w:w="1426" w:type="dxa"/>
            <w:vAlign w:val="center"/>
          </w:tcPr>
          <w:p w14:paraId="4A8CBDC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78</w:t>
            </w:r>
          </w:p>
          <w:p w14:paraId="14594074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1.63, 0.06)</w:t>
            </w:r>
          </w:p>
        </w:tc>
      </w:tr>
      <w:tr w:rsidR="000C3637" w:rsidRPr="003A1106" w14:paraId="61587B1A" w14:textId="77777777" w:rsidTr="000C3637">
        <w:tc>
          <w:tcPr>
            <w:tcW w:w="2552" w:type="dxa"/>
            <w:vAlign w:val="center"/>
          </w:tcPr>
          <w:p w14:paraId="0555B3D3" w14:textId="5D9A109B" w:rsidR="005F1470" w:rsidRPr="003A1106" w:rsidRDefault="005F1470" w:rsidP="001905E5">
            <w:pPr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 xml:space="preserve">Mid-childhood/per SD </w:t>
            </w:r>
          </w:p>
        </w:tc>
        <w:tc>
          <w:tcPr>
            <w:tcW w:w="1425" w:type="dxa"/>
            <w:vAlign w:val="center"/>
          </w:tcPr>
          <w:p w14:paraId="43E04845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4</w:t>
            </w:r>
          </w:p>
          <w:p w14:paraId="0E4155C3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13, 0.21)</w:t>
            </w:r>
          </w:p>
        </w:tc>
        <w:tc>
          <w:tcPr>
            <w:tcW w:w="1426" w:type="dxa"/>
            <w:vAlign w:val="center"/>
          </w:tcPr>
          <w:p w14:paraId="7B83D362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7</w:t>
            </w:r>
          </w:p>
          <w:p w14:paraId="0B5143A0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18, 0.05)</w:t>
            </w:r>
          </w:p>
        </w:tc>
        <w:tc>
          <w:tcPr>
            <w:tcW w:w="1426" w:type="dxa"/>
            <w:vAlign w:val="center"/>
          </w:tcPr>
          <w:p w14:paraId="479C0FB1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8</w:t>
            </w:r>
          </w:p>
          <w:p w14:paraId="4912C67A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1, 0.05)</w:t>
            </w:r>
          </w:p>
        </w:tc>
        <w:tc>
          <w:tcPr>
            <w:tcW w:w="1426" w:type="dxa"/>
            <w:vAlign w:val="center"/>
          </w:tcPr>
          <w:p w14:paraId="7055139A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0</w:t>
            </w:r>
          </w:p>
          <w:p w14:paraId="0ADE009F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4, 0.04)</w:t>
            </w:r>
          </w:p>
        </w:tc>
        <w:tc>
          <w:tcPr>
            <w:tcW w:w="1425" w:type="dxa"/>
            <w:vAlign w:val="center"/>
          </w:tcPr>
          <w:p w14:paraId="01CA890A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3</w:t>
            </w:r>
          </w:p>
          <w:p w14:paraId="51F7FDBA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16, 0.10)</w:t>
            </w:r>
          </w:p>
        </w:tc>
        <w:tc>
          <w:tcPr>
            <w:tcW w:w="1426" w:type="dxa"/>
            <w:vAlign w:val="center"/>
          </w:tcPr>
          <w:p w14:paraId="31CDB22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2</w:t>
            </w:r>
          </w:p>
          <w:p w14:paraId="3B3823A9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15, 0.11)</w:t>
            </w:r>
          </w:p>
        </w:tc>
        <w:tc>
          <w:tcPr>
            <w:tcW w:w="1426" w:type="dxa"/>
            <w:vAlign w:val="center"/>
          </w:tcPr>
          <w:p w14:paraId="73BCEBA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5</w:t>
            </w:r>
          </w:p>
          <w:p w14:paraId="31A936AB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18, 0.09)</w:t>
            </w:r>
          </w:p>
        </w:tc>
        <w:tc>
          <w:tcPr>
            <w:tcW w:w="1426" w:type="dxa"/>
            <w:vAlign w:val="center"/>
          </w:tcPr>
          <w:p w14:paraId="43A2FF3C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1</w:t>
            </w:r>
          </w:p>
          <w:p w14:paraId="5F2674B7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2, 0.19)</w:t>
            </w:r>
          </w:p>
        </w:tc>
      </w:tr>
      <w:tr w:rsidR="000C3637" w:rsidRPr="003A1106" w14:paraId="42709DFF" w14:textId="77777777" w:rsidTr="000C3637">
        <w:tc>
          <w:tcPr>
            <w:tcW w:w="2552" w:type="dxa"/>
            <w:vAlign w:val="center"/>
          </w:tcPr>
          <w:p w14:paraId="1A77807F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Low (Q1)</w:t>
            </w:r>
          </w:p>
        </w:tc>
        <w:tc>
          <w:tcPr>
            <w:tcW w:w="1425" w:type="dxa"/>
            <w:vAlign w:val="center"/>
          </w:tcPr>
          <w:p w14:paraId="758938C3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2C538C9F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1C468C4D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598125F6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5" w:type="dxa"/>
            <w:vAlign w:val="center"/>
          </w:tcPr>
          <w:p w14:paraId="4A9A2CDA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17B782E9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7625E4B5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26C3D935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</w:tr>
      <w:tr w:rsidR="000C3637" w:rsidRPr="003A1106" w14:paraId="4D60AC29" w14:textId="77777777" w:rsidTr="000C3637">
        <w:tc>
          <w:tcPr>
            <w:tcW w:w="2552" w:type="dxa"/>
            <w:vAlign w:val="center"/>
          </w:tcPr>
          <w:p w14:paraId="756A0E02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Medium (Q2)</w:t>
            </w:r>
          </w:p>
        </w:tc>
        <w:tc>
          <w:tcPr>
            <w:tcW w:w="1425" w:type="dxa"/>
            <w:vAlign w:val="center"/>
          </w:tcPr>
          <w:p w14:paraId="00A862C9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9</w:t>
            </w:r>
          </w:p>
          <w:p w14:paraId="56E25677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8, 0.66)</w:t>
            </w:r>
          </w:p>
        </w:tc>
        <w:tc>
          <w:tcPr>
            <w:tcW w:w="1426" w:type="dxa"/>
            <w:vAlign w:val="center"/>
          </w:tcPr>
          <w:p w14:paraId="441BFBD5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6</w:t>
            </w:r>
          </w:p>
          <w:p w14:paraId="0098EF34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5, 0.34)</w:t>
            </w:r>
          </w:p>
        </w:tc>
        <w:tc>
          <w:tcPr>
            <w:tcW w:w="1426" w:type="dxa"/>
            <w:vAlign w:val="center"/>
          </w:tcPr>
          <w:p w14:paraId="061D42AF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3</w:t>
            </w:r>
          </w:p>
          <w:p w14:paraId="2B93EE2C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1, 0.47)</w:t>
            </w:r>
          </w:p>
        </w:tc>
        <w:tc>
          <w:tcPr>
            <w:tcW w:w="1426" w:type="dxa"/>
            <w:vAlign w:val="center"/>
          </w:tcPr>
          <w:p w14:paraId="6524CE9A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6</w:t>
            </w:r>
          </w:p>
          <w:p w14:paraId="5016E8D6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4, 0.41)</w:t>
            </w:r>
          </w:p>
        </w:tc>
        <w:tc>
          <w:tcPr>
            <w:tcW w:w="1425" w:type="dxa"/>
            <w:vAlign w:val="center"/>
          </w:tcPr>
          <w:p w14:paraId="19EF37B4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8</w:t>
            </w:r>
          </w:p>
          <w:p w14:paraId="0938C5B1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2, 0.36)</w:t>
            </w:r>
          </w:p>
        </w:tc>
        <w:tc>
          <w:tcPr>
            <w:tcW w:w="1426" w:type="dxa"/>
            <w:vAlign w:val="center"/>
          </w:tcPr>
          <w:p w14:paraId="6204CDD9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8</w:t>
            </w:r>
          </w:p>
          <w:p w14:paraId="6D59E0A9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62, 0.25)</w:t>
            </w:r>
          </w:p>
        </w:tc>
        <w:tc>
          <w:tcPr>
            <w:tcW w:w="1426" w:type="dxa"/>
            <w:vAlign w:val="center"/>
          </w:tcPr>
          <w:p w14:paraId="2C0CA3A3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9</w:t>
            </w:r>
          </w:p>
          <w:p w14:paraId="7BEE81F2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4, 0.36)</w:t>
            </w:r>
          </w:p>
        </w:tc>
        <w:tc>
          <w:tcPr>
            <w:tcW w:w="1426" w:type="dxa"/>
            <w:vAlign w:val="center"/>
          </w:tcPr>
          <w:p w14:paraId="07FC2A09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18</w:t>
            </w:r>
          </w:p>
          <w:p w14:paraId="6FE55E54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3, 0.88)</w:t>
            </w:r>
          </w:p>
        </w:tc>
      </w:tr>
      <w:tr w:rsidR="000C3637" w:rsidRPr="003A1106" w14:paraId="4AEA76F5" w14:textId="77777777" w:rsidTr="000C3637">
        <w:tc>
          <w:tcPr>
            <w:tcW w:w="2552" w:type="dxa"/>
            <w:vAlign w:val="center"/>
          </w:tcPr>
          <w:p w14:paraId="10B96D40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High (Q3)</w:t>
            </w:r>
          </w:p>
        </w:tc>
        <w:tc>
          <w:tcPr>
            <w:tcW w:w="1425" w:type="dxa"/>
            <w:vAlign w:val="center"/>
          </w:tcPr>
          <w:p w14:paraId="34A0E740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14</w:t>
            </w:r>
          </w:p>
          <w:p w14:paraId="1BD4422B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9, 0.77)</w:t>
            </w:r>
          </w:p>
        </w:tc>
        <w:tc>
          <w:tcPr>
            <w:tcW w:w="1426" w:type="dxa"/>
            <w:vAlign w:val="center"/>
          </w:tcPr>
          <w:p w14:paraId="56174B75" w14:textId="77777777" w:rsidR="005A2AD8" w:rsidRPr="003A1106" w:rsidRDefault="005F1470" w:rsidP="005A2AD8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33</w:t>
            </w:r>
          </w:p>
          <w:p w14:paraId="148BB7C4" w14:textId="154012A0" w:rsidR="005F1470" w:rsidRPr="003A1106" w:rsidRDefault="005F1470" w:rsidP="005A2AD8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(-0.76, 0.11)</w:t>
            </w:r>
          </w:p>
        </w:tc>
        <w:tc>
          <w:tcPr>
            <w:tcW w:w="1426" w:type="dxa"/>
            <w:vAlign w:val="center"/>
          </w:tcPr>
          <w:p w14:paraId="4F1599E4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32</w:t>
            </w:r>
          </w:p>
          <w:p w14:paraId="0ABDA8CE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80, 0.17)</w:t>
            </w:r>
          </w:p>
        </w:tc>
        <w:tc>
          <w:tcPr>
            <w:tcW w:w="1426" w:type="dxa"/>
            <w:vAlign w:val="center"/>
          </w:tcPr>
          <w:p w14:paraId="2901ACAC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35</w:t>
            </w:r>
          </w:p>
          <w:p w14:paraId="404A010D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88, 0.17)</w:t>
            </w:r>
          </w:p>
        </w:tc>
        <w:tc>
          <w:tcPr>
            <w:tcW w:w="1425" w:type="dxa"/>
            <w:vAlign w:val="center"/>
          </w:tcPr>
          <w:p w14:paraId="72171CE5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0</w:t>
            </w:r>
          </w:p>
          <w:p w14:paraId="7BBC80D6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69, 0.28)</w:t>
            </w:r>
          </w:p>
        </w:tc>
        <w:tc>
          <w:tcPr>
            <w:tcW w:w="1426" w:type="dxa"/>
            <w:vAlign w:val="center"/>
          </w:tcPr>
          <w:p w14:paraId="09A7977E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9</w:t>
            </w:r>
          </w:p>
          <w:p w14:paraId="7D6B7916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6, 0.39)</w:t>
            </w:r>
          </w:p>
        </w:tc>
        <w:tc>
          <w:tcPr>
            <w:tcW w:w="1426" w:type="dxa"/>
            <w:vAlign w:val="center"/>
          </w:tcPr>
          <w:p w14:paraId="1F1149AA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9</w:t>
            </w:r>
          </w:p>
          <w:p w14:paraId="7543BE38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9, 0.40)</w:t>
            </w:r>
          </w:p>
        </w:tc>
        <w:tc>
          <w:tcPr>
            <w:tcW w:w="1426" w:type="dxa"/>
            <w:vAlign w:val="center"/>
          </w:tcPr>
          <w:p w14:paraId="42E564C7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5</w:t>
            </w:r>
          </w:p>
          <w:p w14:paraId="7557F8A3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93, 0.63)</w:t>
            </w:r>
          </w:p>
        </w:tc>
      </w:tr>
      <w:tr w:rsidR="000C3637" w:rsidRPr="003A1106" w14:paraId="0805A750" w14:textId="77777777" w:rsidTr="000C3637">
        <w:tc>
          <w:tcPr>
            <w:tcW w:w="2552" w:type="dxa"/>
            <w:vAlign w:val="center"/>
          </w:tcPr>
          <w:p w14:paraId="429F2BA7" w14:textId="7A7BF959" w:rsidR="005F1470" w:rsidRPr="003A1106" w:rsidRDefault="005F1470" w:rsidP="001905E5">
            <w:pPr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 xml:space="preserve">Early adolescence/per SD </w:t>
            </w:r>
          </w:p>
        </w:tc>
        <w:tc>
          <w:tcPr>
            <w:tcW w:w="1425" w:type="dxa"/>
            <w:vAlign w:val="center"/>
          </w:tcPr>
          <w:p w14:paraId="6F5A80A1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4</w:t>
            </w:r>
          </w:p>
          <w:p w14:paraId="7E058DF4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2, 0.13)</w:t>
            </w:r>
          </w:p>
        </w:tc>
        <w:tc>
          <w:tcPr>
            <w:tcW w:w="1426" w:type="dxa"/>
            <w:vAlign w:val="center"/>
          </w:tcPr>
          <w:p w14:paraId="3623D861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9</w:t>
            </w:r>
          </w:p>
          <w:p w14:paraId="1830DC21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2, 0.03)</w:t>
            </w:r>
          </w:p>
        </w:tc>
        <w:tc>
          <w:tcPr>
            <w:tcW w:w="1426" w:type="dxa"/>
            <w:vAlign w:val="center"/>
          </w:tcPr>
          <w:p w14:paraId="25799E21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4</w:t>
            </w:r>
          </w:p>
          <w:p w14:paraId="45B41E0C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8, -0.01)</w:t>
            </w:r>
          </w:p>
        </w:tc>
        <w:tc>
          <w:tcPr>
            <w:tcW w:w="1426" w:type="dxa"/>
            <w:vAlign w:val="center"/>
          </w:tcPr>
          <w:p w14:paraId="29F185D5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7</w:t>
            </w:r>
          </w:p>
          <w:p w14:paraId="31A7FD31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2, -0.03)</w:t>
            </w:r>
          </w:p>
        </w:tc>
        <w:tc>
          <w:tcPr>
            <w:tcW w:w="1425" w:type="dxa"/>
            <w:vAlign w:val="center"/>
          </w:tcPr>
          <w:p w14:paraId="14A91F37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7</w:t>
            </w:r>
          </w:p>
          <w:p w14:paraId="371F2F5D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1, 0.06)</w:t>
            </w:r>
          </w:p>
        </w:tc>
        <w:tc>
          <w:tcPr>
            <w:tcW w:w="1426" w:type="dxa"/>
            <w:vAlign w:val="center"/>
          </w:tcPr>
          <w:p w14:paraId="4268C6F8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3</w:t>
            </w:r>
          </w:p>
          <w:p w14:paraId="48A5FD2C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16, 0.11)</w:t>
            </w:r>
          </w:p>
        </w:tc>
        <w:tc>
          <w:tcPr>
            <w:tcW w:w="1426" w:type="dxa"/>
            <w:vAlign w:val="center"/>
          </w:tcPr>
          <w:p w14:paraId="22EE5C19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4</w:t>
            </w:r>
          </w:p>
          <w:p w14:paraId="2D500021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18, 0.10)</w:t>
            </w:r>
          </w:p>
        </w:tc>
        <w:tc>
          <w:tcPr>
            <w:tcW w:w="1426" w:type="dxa"/>
            <w:vAlign w:val="center"/>
          </w:tcPr>
          <w:p w14:paraId="7121ABAE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0</w:t>
            </w:r>
          </w:p>
          <w:p w14:paraId="33C42D2B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2, 0.11)</w:t>
            </w:r>
          </w:p>
        </w:tc>
      </w:tr>
      <w:tr w:rsidR="000C3637" w:rsidRPr="003A1106" w14:paraId="1C2AFA1E" w14:textId="77777777" w:rsidTr="000C3637">
        <w:tc>
          <w:tcPr>
            <w:tcW w:w="2552" w:type="dxa"/>
            <w:tcBorders>
              <w:bottom w:val="nil"/>
            </w:tcBorders>
            <w:vAlign w:val="center"/>
          </w:tcPr>
          <w:p w14:paraId="5BF04FA0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Low (Q1)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14:paraId="2D2B835E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795B899B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47BB050E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6CBDCCC4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14:paraId="48655D82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73C12A0D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54772F28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7B58E3E0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</w:tr>
      <w:tr w:rsidR="000C3637" w:rsidRPr="003A1106" w14:paraId="6BFDC045" w14:textId="77777777" w:rsidTr="000C3637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7CA208C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Medium (Q2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604F77EB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7</w:t>
            </w:r>
          </w:p>
          <w:p w14:paraId="63B86323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83, 0.28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33C01DB7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35</w:t>
            </w:r>
          </w:p>
          <w:p w14:paraId="6C40D3D0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4, 0.03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0E0AC6B4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36</w:t>
            </w:r>
          </w:p>
          <w:p w14:paraId="4E75AFD9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9, 0.06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13E7E41D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7</w:t>
            </w:r>
          </w:p>
          <w:p w14:paraId="4226DC90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63, 0.29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67E86AB5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3</w:t>
            </w:r>
          </w:p>
          <w:p w14:paraId="5A529F42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66, 0.19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2EB48A55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6</w:t>
            </w:r>
          </w:p>
          <w:p w14:paraId="5F2BB32C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68, 0.16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2A85861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3</w:t>
            </w:r>
          </w:p>
          <w:p w14:paraId="5F75D16F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7, 0.31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45F06830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9</w:t>
            </w:r>
          </w:p>
          <w:p w14:paraId="32D9E39D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9, 0.78)</w:t>
            </w:r>
          </w:p>
        </w:tc>
      </w:tr>
      <w:tr w:rsidR="000C3637" w:rsidRPr="003A1106" w14:paraId="77C16E50" w14:textId="77777777" w:rsidTr="000C3637">
        <w:tc>
          <w:tcPr>
            <w:tcW w:w="2552" w:type="dxa"/>
            <w:tcBorders>
              <w:top w:val="nil"/>
            </w:tcBorders>
            <w:vAlign w:val="center"/>
          </w:tcPr>
          <w:p w14:paraId="00C606CA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High (Q3)</w:t>
            </w:r>
          </w:p>
        </w:tc>
        <w:tc>
          <w:tcPr>
            <w:tcW w:w="1425" w:type="dxa"/>
            <w:tcBorders>
              <w:top w:val="nil"/>
            </w:tcBorders>
            <w:vAlign w:val="center"/>
          </w:tcPr>
          <w:p w14:paraId="47FF2044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1</w:t>
            </w:r>
          </w:p>
          <w:p w14:paraId="2185A2FA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lastRenderedPageBreak/>
              <w:t>(-0.86, 0.44)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14:paraId="1ECA20B2" w14:textId="1ACF2452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lastRenderedPageBreak/>
              <w:t>-0.34</w:t>
            </w:r>
          </w:p>
          <w:p w14:paraId="4B551844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lastRenderedPageBreak/>
              <w:t>(-0.80, 0.11)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14:paraId="1A90CD1C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lastRenderedPageBreak/>
              <w:t>-0.57</w:t>
            </w:r>
          </w:p>
          <w:p w14:paraId="40196DEF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lastRenderedPageBreak/>
              <w:t>(-1.08, -0.07)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14:paraId="2A9B3D98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lastRenderedPageBreak/>
              <w:t>-0.70</w:t>
            </w:r>
          </w:p>
          <w:p w14:paraId="2096CCE8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lastRenderedPageBreak/>
              <w:t>(-1.24, -0.16)</w:t>
            </w:r>
          </w:p>
        </w:tc>
        <w:tc>
          <w:tcPr>
            <w:tcW w:w="1425" w:type="dxa"/>
            <w:tcBorders>
              <w:top w:val="nil"/>
            </w:tcBorders>
            <w:vAlign w:val="center"/>
          </w:tcPr>
          <w:p w14:paraId="543FAE35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lastRenderedPageBreak/>
              <w:t>-0.31</w:t>
            </w:r>
          </w:p>
          <w:p w14:paraId="2A0AFD7F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lastRenderedPageBreak/>
              <w:t>(-0.81, 0.19)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14:paraId="02ABCD9A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lastRenderedPageBreak/>
              <w:t>-0.03</w:t>
            </w:r>
          </w:p>
          <w:p w14:paraId="13FB45F8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lastRenderedPageBreak/>
              <w:t>(-0.52, 0.47)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14:paraId="29B7F757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lastRenderedPageBreak/>
              <w:t>-0.23</w:t>
            </w:r>
          </w:p>
          <w:p w14:paraId="11989096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lastRenderedPageBreak/>
              <w:t>(-0.74, 0.28)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14:paraId="24EF8503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lastRenderedPageBreak/>
              <w:t>-0.25</w:t>
            </w:r>
          </w:p>
          <w:p w14:paraId="13CE989D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lastRenderedPageBreak/>
              <w:t>(-1.05, 0.56)</w:t>
            </w:r>
          </w:p>
        </w:tc>
      </w:tr>
      <w:tr w:rsidR="005F1470" w:rsidRPr="003A1106" w14:paraId="002F7FD1" w14:textId="77777777" w:rsidTr="00EB4FB0">
        <w:tc>
          <w:tcPr>
            <w:tcW w:w="13958" w:type="dxa"/>
            <w:gridSpan w:val="9"/>
            <w:tcBorders>
              <w:top w:val="nil"/>
              <w:bottom w:val="dashed" w:sz="4" w:space="0" w:color="auto"/>
            </w:tcBorders>
            <w:vAlign w:val="center"/>
          </w:tcPr>
          <w:p w14:paraId="6A7E0916" w14:textId="77777777" w:rsidR="005F1470" w:rsidRPr="003A1106" w:rsidRDefault="005F1470" w:rsidP="001905E5">
            <w:pPr>
              <w:jc w:val="left"/>
              <w:rPr>
                <w:rFonts w:cs="Times New Roman"/>
                <w:i/>
                <w:iCs/>
              </w:rPr>
            </w:pPr>
            <w:r w:rsidRPr="003A1106">
              <w:rPr>
                <w:rFonts w:cs="Times New Roman"/>
                <w:i/>
                <w:iCs/>
              </w:rPr>
              <w:lastRenderedPageBreak/>
              <w:t>Household wealth conditional gains between periods</w:t>
            </w:r>
          </w:p>
        </w:tc>
      </w:tr>
      <w:tr w:rsidR="000C3637" w:rsidRPr="003A1106" w14:paraId="71BAB5C5" w14:textId="77777777" w:rsidTr="000C3637">
        <w:tc>
          <w:tcPr>
            <w:tcW w:w="2552" w:type="dxa"/>
            <w:tcBorders>
              <w:top w:val="dashed" w:sz="4" w:space="0" w:color="auto"/>
            </w:tcBorders>
            <w:vAlign w:val="center"/>
          </w:tcPr>
          <w:p w14:paraId="39471AD7" w14:textId="0119D2E2" w:rsidR="005F1470" w:rsidRPr="003A1106" w:rsidRDefault="005F1470" w:rsidP="001905E5">
            <w:pPr>
              <w:jc w:val="left"/>
              <w:rPr>
                <w:rFonts w:cs="Times New Roman"/>
                <w:i/>
                <w:iCs/>
              </w:rPr>
            </w:pPr>
            <w:r w:rsidRPr="003A1106">
              <w:rPr>
                <w:rFonts w:cs="Times New Roman"/>
              </w:rPr>
              <w:t xml:space="preserve">Gains from pregnancy to mid-childhood/per SD </w:t>
            </w:r>
          </w:p>
        </w:tc>
        <w:tc>
          <w:tcPr>
            <w:tcW w:w="1425" w:type="dxa"/>
            <w:tcBorders>
              <w:top w:val="dashed" w:sz="4" w:space="0" w:color="auto"/>
            </w:tcBorders>
            <w:vAlign w:val="center"/>
          </w:tcPr>
          <w:p w14:paraId="77DD807F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7</w:t>
            </w:r>
          </w:p>
          <w:p w14:paraId="079780ED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18, 0.31)</w:t>
            </w:r>
          </w:p>
        </w:tc>
        <w:tc>
          <w:tcPr>
            <w:tcW w:w="1426" w:type="dxa"/>
            <w:tcBorders>
              <w:top w:val="dashed" w:sz="4" w:space="0" w:color="auto"/>
            </w:tcBorders>
            <w:vAlign w:val="center"/>
          </w:tcPr>
          <w:p w14:paraId="5A39B014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3</w:t>
            </w:r>
          </w:p>
          <w:p w14:paraId="7224E101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0, 0.15)</w:t>
            </w:r>
          </w:p>
        </w:tc>
        <w:tc>
          <w:tcPr>
            <w:tcW w:w="1426" w:type="dxa"/>
            <w:tcBorders>
              <w:top w:val="dashed" w:sz="4" w:space="0" w:color="auto"/>
            </w:tcBorders>
            <w:vAlign w:val="center"/>
          </w:tcPr>
          <w:p w14:paraId="0BD8D93B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6</w:t>
            </w:r>
          </w:p>
          <w:p w14:paraId="19125546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5, 0.14)</w:t>
            </w:r>
          </w:p>
        </w:tc>
        <w:tc>
          <w:tcPr>
            <w:tcW w:w="1426" w:type="dxa"/>
            <w:tcBorders>
              <w:top w:val="dashed" w:sz="4" w:space="0" w:color="auto"/>
            </w:tcBorders>
            <w:vAlign w:val="center"/>
          </w:tcPr>
          <w:p w14:paraId="6F5E11AE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6</w:t>
            </w:r>
          </w:p>
          <w:p w14:paraId="06D92358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7, 0.15)</w:t>
            </w:r>
          </w:p>
        </w:tc>
        <w:tc>
          <w:tcPr>
            <w:tcW w:w="1425" w:type="dxa"/>
            <w:tcBorders>
              <w:top w:val="dashed" w:sz="4" w:space="0" w:color="auto"/>
            </w:tcBorders>
            <w:vAlign w:val="center"/>
          </w:tcPr>
          <w:p w14:paraId="532DA66F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1</w:t>
            </w:r>
          </w:p>
          <w:p w14:paraId="1956C465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0, 0.18)</w:t>
            </w:r>
          </w:p>
        </w:tc>
        <w:tc>
          <w:tcPr>
            <w:tcW w:w="1426" w:type="dxa"/>
            <w:tcBorders>
              <w:top w:val="dashed" w:sz="4" w:space="0" w:color="auto"/>
            </w:tcBorders>
            <w:vAlign w:val="center"/>
          </w:tcPr>
          <w:p w14:paraId="30B928E4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6</w:t>
            </w:r>
          </w:p>
          <w:p w14:paraId="4A627045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13, 0.25)</w:t>
            </w:r>
          </w:p>
        </w:tc>
        <w:tc>
          <w:tcPr>
            <w:tcW w:w="1426" w:type="dxa"/>
            <w:tcBorders>
              <w:top w:val="dashed" w:sz="4" w:space="0" w:color="auto"/>
            </w:tcBorders>
            <w:vAlign w:val="center"/>
          </w:tcPr>
          <w:p w14:paraId="3D79DECF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5</w:t>
            </w:r>
          </w:p>
          <w:p w14:paraId="07657994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15, 0.25)</w:t>
            </w:r>
          </w:p>
        </w:tc>
        <w:tc>
          <w:tcPr>
            <w:tcW w:w="1426" w:type="dxa"/>
            <w:tcBorders>
              <w:top w:val="dashed" w:sz="4" w:space="0" w:color="auto"/>
            </w:tcBorders>
            <w:vAlign w:val="center"/>
          </w:tcPr>
          <w:p w14:paraId="5AF5D617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8</w:t>
            </w:r>
          </w:p>
          <w:p w14:paraId="24231A75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3, 0.39)</w:t>
            </w:r>
          </w:p>
        </w:tc>
      </w:tr>
      <w:tr w:rsidR="000C3637" w:rsidRPr="003A1106" w14:paraId="03215C55" w14:textId="77777777" w:rsidTr="000C3637">
        <w:tc>
          <w:tcPr>
            <w:tcW w:w="2552" w:type="dxa"/>
            <w:vAlign w:val="center"/>
          </w:tcPr>
          <w:p w14:paraId="22DC3A68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Low (Q1)</w:t>
            </w:r>
          </w:p>
        </w:tc>
        <w:tc>
          <w:tcPr>
            <w:tcW w:w="1425" w:type="dxa"/>
            <w:vAlign w:val="center"/>
          </w:tcPr>
          <w:p w14:paraId="75B97AB9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67A60E54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6880A7EC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2AB6E8CB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5" w:type="dxa"/>
            <w:vAlign w:val="center"/>
          </w:tcPr>
          <w:p w14:paraId="460D8857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10344E38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41A9814D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1ED24157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</w:tr>
      <w:tr w:rsidR="000C3637" w:rsidRPr="003A1106" w14:paraId="26926D94" w14:textId="77777777" w:rsidTr="000C3637">
        <w:tc>
          <w:tcPr>
            <w:tcW w:w="2552" w:type="dxa"/>
            <w:vAlign w:val="center"/>
          </w:tcPr>
          <w:p w14:paraId="31DFE56C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Medium (Q2)</w:t>
            </w:r>
          </w:p>
        </w:tc>
        <w:tc>
          <w:tcPr>
            <w:tcW w:w="1425" w:type="dxa"/>
            <w:vAlign w:val="center"/>
          </w:tcPr>
          <w:p w14:paraId="75713115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1</w:t>
            </w:r>
          </w:p>
          <w:p w14:paraId="1274E319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68, 0.46)</w:t>
            </w:r>
          </w:p>
        </w:tc>
        <w:tc>
          <w:tcPr>
            <w:tcW w:w="1426" w:type="dxa"/>
            <w:vAlign w:val="center"/>
          </w:tcPr>
          <w:p w14:paraId="29390249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4</w:t>
            </w:r>
          </w:p>
          <w:p w14:paraId="0B1979F2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5, 0.44)</w:t>
            </w:r>
          </w:p>
        </w:tc>
        <w:tc>
          <w:tcPr>
            <w:tcW w:w="1426" w:type="dxa"/>
            <w:vAlign w:val="center"/>
          </w:tcPr>
          <w:p w14:paraId="6B680111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9</w:t>
            </w:r>
          </w:p>
          <w:p w14:paraId="0FFDE64F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3, 0.35)</w:t>
            </w:r>
          </w:p>
        </w:tc>
        <w:tc>
          <w:tcPr>
            <w:tcW w:w="1426" w:type="dxa"/>
            <w:vAlign w:val="center"/>
          </w:tcPr>
          <w:p w14:paraId="1A79255D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8</w:t>
            </w:r>
          </w:p>
          <w:p w14:paraId="349B3142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66, 0.29)</w:t>
            </w:r>
          </w:p>
        </w:tc>
        <w:tc>
          <w:tcPr>
            <w:tcW w:w="1425" w:type="dxa"/>
            <w:vAlign w:val="center"/>
          </w:tcPr>
          <w:p w14:paraId="40BD8DF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3</w:t>
            </w:r>
          </w:p>
          <w:p w14:paraId="42FC002B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1, 0.47)</w:t>
            </w:r>
          </w:p>
        </w:tc>
        <w:tc>
          <w:tcPr>
            <w:tcW w:w="1426" w:type="dxa"/>
            <w:vAlign w:val="center"/>
          </w:tcPr>
          <w:p w14:paraId="589F3761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4</w:t>
            </w:r>
          </w:p>
          <w:p w14:paraId="6F1C6232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7, 0.39)</w:t>
            </w:r>
          </w:p>
        </w:tc>
        <w:tc>
          <w:tcPr>
            <w:tcW w:w="1426" w:type="dxa"/>
            <w:vAlign w:val="center"/>
          </w:tcPr>
          <w:p w14:paraId="2EF00FD3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2</w:t>
            </w:r>
          </w:p>
          <w:p w14:paraId="4A9BEEA3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7, 0.33)</w:t>
            </w:r>
          </w:p>
        </w:tc>
        <w:tc>
          <w:tcPr>
            <w:tcW w:w="1426" w:type="dxa"/>
            <w:vAlign w:val="center"/>
          </w:tcPr>
          <w:p w14:paraId="5B1ECD03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1</w:t>
            </w:r>
          </w:p>
          <w:p w14:paraId="47ABD836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69, 0.72)</w:t>
            </w:r>
          </w:p>
        </w:tc>
      </w:tr>
      <w:tr w:rsidR="000C3637" w:rsidRPr="003A1106" w14:paraId="17A2384C" w14:textId="77777777" w:rsidTr="000C3637">
        <w:tc>
          <w:tcPr>
            <w:tcW w:w="2552" w:type="dxa"/>
            <w:vAlign w:val="center"/>
          </w:tcPr>
          <w:p w14:paraId="5A829810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High (Q3)</w:t>
            </w:r>
          </w:p>
        </w:tc>
        <w:tc>
          <w:tcPr>
            <w:tcW w:w="1425" w:type="dxa"/>
            <w:vAlign w:val="center"/>
          </w:tcPr>
          <w:p w14:paraId="5F107AB9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10</w:t>
            </w:r>
          </w:p>
          <w:p w14:paraId="1640EE0A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9, 0.70)</w:t>
            </w:r>
          </w:p>
        </w:tc>
        <w:tc>
          <w:tcPr>
            <w:tcW w:w="1426" w:type="dxa"/>
            <w:vAlign w:val="center"/>
          </w:tcPr>
          <w:p w14:paraId="53F8BF83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8</w:t>
            </w:r>
          </w:p>
          <w:p w14:paraId="08D7E22E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9, 0.34)</w:t>
            </w:r>
          </w:p>
        </w:tc>
        <w:tc>
          <w:tcPr>
            <w:tcW w:w="1426" w:type="dxa"/>
            <w:vAlign w:val="center"/>
          </w:tcPr>
          <w:p w14:paraId="5D0CAD2A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5</w:t>
            </w:r>
          </w:p>
          <w:p w14:paraId="4A5C15C6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1, 0.21)</w:t>
            </w:r>
          </w:p>
        </w:tc>
        <w:tc>
          <w:tcPr>
            <w:tcW w:w="1426" w:type="dxa"/>
            <w:vAlign w:val="center"/>
          </w:tcPr>
          <w:p w14:paraId="49BC2DE3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3</w:t>
            </w:r>
          </w:p>
          <w:p w14:paraId="533938F4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2, 0.27)</w:t>
            </w:r>
          </w:p>
        </w:tc>
        <w:tc>
          <w:tcPr>
            <w:tcW w:w="1425" w:type="dxa"/>
            <w:vAlign w:val="center"/>
          </w:tcPr>
          <w:p w14:paraId="554ABA29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2</w:t>
            </w:r>
          </w:p>
          <w:p w14:paraId="2ED4A8B6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7, 0.34)</w:t>
            </w:r>
          </w:p>
        </w:tc>
        <w:tc>
          <w:tcPr>
            <w:tcW w:w="1426" w:type="dxa"/>
            <w:vAlign w:val="center"/>
          </w:tcPr>
          <w:p w14:paraId="2F59249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11</w:t>
            </w:r>
          </w:p>
          <w:p w14:paraId="09DD5980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4, 0.56)</w:t>
            </w:r>
          </w:p>
        </w:tc>
        <w:tc>
          <w:tcPr>
            <w:tcW w:w="1426" w:type="dxa"/>
            <w:vAlign w:val="center"/>
          </w:tcPr>
          <w:p w14:paraId="0BBF3029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17</w:t>
            </w:r>
          </w:p>
          <w:p w14:paraId="40A75243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0, 0.64)</w:t>
            </w:r>
          </w:p>
        </w:tc>
        <w:tc>
          <w:tcPr>
            <w:tcW w:w="1426" w:type="dxa"/>
            <w:vAlign w:val="center"/>
          </w:tcPr>
          <w:p w14:paraId="6E0BA51C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7</w:t>
            </w:r>
          </w:p>
          <w:p w14:paraId="4FCA1C08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66, 0.81)</w:t>
            </w:r>
          </w:p>
        </w:tc>
      </w:tr>
      <w:tr w:rsidR="000C3637" w:rsidRPr="003A1106" w14:paraId="1A9E5B32" w14:textId="77777777" w:rsidTr="000C3637">
        <w:tc>
          <w:tcPr>
            <w:tcW w:w="2552" w:type="dxa"/>
            <w:vAlign w:val="center"/>
          </w:tcPr>
          <w:p w14:paraId="17A5687D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&lt;=0</w:t>
            </w:r>
          </w:p>
        </w:tc>
        <w:tc>
          <w:tcPr>
            <w:tcW w:w="1425" w:type="dxa"/>
            <w:vAlign w:val="center"/>
          </w:tcPr>
          <w:p w14:paraId="3FA6524F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6AB084CD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10E3A017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07815040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5" w:type="dxa"/>
            <w:vAlign w:val="center"/>
          </w:tcPr>
          <w:p w14:paraId="06F05C14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4E0920EA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4F408CF2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7A6BF4E1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</w:tr>
      <w:tr w:rsidR="000C3637" w:rsidRPr="003A1106" w14:paraId="185BBF95" w14:textId="77777777" w:rsidTr="000C3637">
        <w:tc>
          <w:tcPr>
            <w:tcW w:w="2552" w:type="dxa"/>
            <w:vAlign w:val="center"/>
          </w:tcPr>
          <w:p w14:paraId="481D3F97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&gt;0</w:t>
            </w:r>
          </w:p>
        </w:tc>
        <w:tc>
          <w:tcPr>
            <w:tcW w:w="1425" w:type="dxa"/>
            <w:vAlign w:val="center"/>
          </w:tcPr>
          <w:p w14:paraId="251D6710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16</w:t>
            </w:r>
          </w:p>
          <w:p w14:paraId="7407972B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2, 0.65)</w:t>
            </w:r>
          </w:p>
        </w:tc>
        <w:tc>
          <w:tcPr>
            <w:tcW w:w="1426" w:type="dxa"/>
            <w:vAlign w:val="center"/>
          </w:tcPr>
          <w:p w14:paraId="623F3BF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9</w:t>
            </w:r>
          </w:p>
          <w:p w14:paraId="2EEC4993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5, 0.43)</w:t>
            </w:r>
          </w:p>
        </w:tc>
        <w:tc>
          <w:tcPr>
            <w:tcW w:w="1426" w:type="dxa"/>
            <w:vAlign w:val="center"/>
          </w:tcPr>
          <w:p w14:paraId="39CF53E2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6</w:t>
            </w:r>
          </w:p>
          <w:p w14:paraId="61D1E9E1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4, 0.32)</w:t>
            </w:r>
          </w:p>
        </w:tc>
        <w:tc>
          <w:tcPr>
            <w:tcW w:w="1426" w:type="dxa"/>
            <w:vAlign w:val="center"/>
          </w:tcPr>
          <w:p w14:paraId="4D064257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3</w:t>
            </w:r>
          </w:p>
          <w:p w14:paraId="042BE923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8, 0.43)</w:t>
            </w:r>
          </w:p>
        </w:tc>
        <w:tc>
          <w:tcPr>
            <w:tcW w:w="1425" w:type="dxa"/>
            <w:vAlign w:val="center"/>
          </w:tcPr>
          <w:p w14:paraId="239B9BEA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1</w:t>
            </w:r>
          </w:p>
          <w:p w14:paraId="23B91C54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9, 0.17)</w:t>
            </w:r>
          </w:p>
        </w:tc>
        <w:tc>
          <w:tcPr>
            <w:tcW w:w="1426" w:type="dxa"/>
            <w:vAlign w:val="center"/>
          </w:tcPr>
          <w:p w14:paraId="0F807E7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11</w:t>
            </w:r>
          </w:p>
          <w:p w14:paraId="4F803455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7, 0.48)</w:t>
            </w:r>
          </w:p>
        </w:tc>
        <w:tc>
          <w:tcPr>
            <w:tcW w:w="1426" w:type="dxa"/>
            <w:vAlign w:val="center"/>
          </w:tcPr>
          <w:p w14:paraId="046474F4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21</w:t>
            </w:r>
          </w:p>
          <w:p w14:paraId="1CE7607A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18, 0.59)</w:t>
            </w:r>
          </w:p>
        </w:tc>
        <w:tc>
          <w:tcPr>
            <w:tcW w:w="1426" w:type="dxa"/>
            <w:vAlign w:val="center"/>
          </w:tcPr>
          <w:p w14:paraId="736CE5C2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23</w:t>
            </w:r>
          </w:p>
          <w:p w14:paraId="33B74195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7, 0.84)</w:t>
            </w:r>
          </w:p>
        </w:tc>
      </w:tr>
      <w:tr w:rsidR="000C3637" w:rsidRPr="003A1106" w14:paraId="4468B016" w14:textId="77777777" w:rsidTr="000C3637">
        <w:tc>
          <w:tcPr>
            <w:tcW w:w="2552" w:type="dxa"/>
            <w:vAlign w:val="center"/>
          </w:tcPr>
          <w:p w14:paraId="60168946" w14:textId="5A68F3D2" w:rsidR="005F1470" w:rsidRPr="003A1106" w:rsidRDefault="005F1470" w:rsidP="001905E5">
            <w:pPr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Gains from mid-childhood to early adolescence</w:t>
            </w:r>
            <w:r w:rsidR="000D5DF5" w:rsidRPr="003A1106">
              <w:rPr>
                <w:rFonts w:cs="Times New Roman"/>
              </w:rPr>
              <w:t>/per SD</w:t>
            </w:r>
          </w:p>
        </w:tc>
        <w:tc>
          <w:tcPr>
            <w:tcW w:w="1425" w:type="dxa"/>
            <w:vAlign w:val="center"/>
          </w:tcPr>
          <w:p w14:paraId="5B9D214A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9</w:t>
            </w:r>
          </w:p>
          <w:p w14:paraId="3612EC13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3, 0.14)</w:t>
            </w:r>
          </w:p>
        </w:tc>
        <w:tc>
          <w:tcPr>
            <w:tcW w:w="1426" w:type="dxa"/>
            <w:vAlign w:val="center"/>
          </w:tcPr>
          <w:p w14:paraId="0EF766BA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5</w:t>
            </w:r>
          </w:p>
          <w:p w14:paraId="442CAE89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1, 0.11)</w:t>
            </w:r>
          </w:p>
        </w:tc>
        <w:tc>
          <w:tcPr>
            <w:tcW w:w="1426" w:type="dxa"/>
            <w:vAlign w:val="center"/>
          </w:tcPr>
          <w:p w14:paraId="013083C2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1</w:t>
            </w:r>
          </w:p>
          <w:p w14:paraId="3D3B4F9E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9, 0.07)</w:t>
            </w:r>
          </w:p>
        </w:tc>
        <w:tc>
          <w:tcPr>
            <w:tcW w:w="1426" w:type="dxa"/>
            <w:vAlign w:val="center"/>
          </w:tcPr>
          <w:p w14:paraId="276A255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2</w:t>
            </w:r>
          </w:p>
          <w:p w14:paraId="2E271761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2, 0.07)</w:t>
            </w:r>
          </w:p>
        </w:tc>
        <w:tc>
          <w:tcPr>
            <w:tcW w:w="1425" w:type="dxa"/>
            <w:vAlign w:val="center"/>
          </w:tcPr>
          <w:p w14:paraId="2CB8B47D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6</w:t>
            </w:r>
          </w:p>
          <w:p w14:paraId="44F0E77E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4, 0.12)</w:t>
            </w:r>
          </w:p>
        </w:tc>
        <w:tc>
          <w:tcPr>
            <w:tcW w:w="1426" w:type="dxa"/>
            <w:vAlign w:val="center"/>
          </w:tcPr>
          <w:p w14:paraId="68ED9C92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2</w:t>
            </w:r>
          </w:p>
          <w:p w14:paraId="7E9C7808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16, 0.19)</w:t>
            </w:r>
          </w:p>
        </w:tc>
        <w:tc>
          <w:tcPr>
            <w:tcW w:w="1426" w:type="dxa"/>
            <w:vAlign w:val="center"/>
          </w:tcPr>
          <w:p w14:paraId="53B5D9CB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4</w:t>
            </w:r>
          </w:p>
          <w:p w14:paraId="02712993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15, 0.22)</w:t>
            </w:r>
          </w:p>
        </w:tc>
        <w:tc>
          <w:tcPr>
            <w:tcW w:w="1426" w:type="dxa"/>
            <w:vAlign w:val="center"/>
          </w:tcPr>
          <w:p w14:paraId="4A54A44C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9</w:t>
            </w:r>
          </w:p>
          <w:p w14:paraId="2C2FE4C9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8, 0.20)</w:t>
            </w:r>
          </w:p>
        </w:tc>
      </w:tr>
      <w:tr w:rsidR="000C3637" w:rsidRPr="003A1106" w14:paraId="4ABE4FB6" w14:textId="77777777" w:rsidTr="000C3637">
        <w:tc>
          <w:tcPr>
            <w:tcW w:w="2552" w:type="dxa"/>
            <w:vAlign w:val="center"/>
          </w:tcPr>
          <w:p w14:paraId="7F381740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Low (Q1)</w:t>
            </w:r>
          </w:p>
        </w:tc>
        <w:tc>
          <w:tcPr>
            <w:tcW w:w="1425" w:type="dxa"/>
            <w:vAlign w:val="center"/>
          </w:tcPr>
          <w:p w14:paraId="25E0FB98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4320CE1C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5C8FE47B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173D3A7F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5" w:type="dxa"/>
            <w:vAlign w:val="center"/>
          </w:tcPr>
          <w:p w14:paraId="22F9DEA0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66DE5459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7A56CB52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6EC305B1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</w:tr>
      <w:tr w:rsidR="000C3637" w:rsidRPr="003A1106" w14:paraId="4C214DA5" w14:textId="77777777" w:rsidTr="000C3637">
        <w:tc>
          <w:tcPr>
            <w:tcW w:w="2552" w:type="dxa"/>
            <w:vAlign w:val="center"/>
          </w:tcPr>
          <w:p w14:paraId="0204CF10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Medium (Q2)</w:t>
            </w:r>
          </w:p>
        </w:tc>
        <w:tc>
          <w:tcPr>
            <w:tcW w:w="1425" w:type="dxa"/>
            <w:vAlign w:val="center"/>
          </w:tcPr>
          <w:p w14:paraId="0D885967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14</w:t>
            </w:r>
          </w:p>
          <w:p w14:paraId="42DA8DED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2, 0.71)</w:t>
            </w:r>
          </w:p>
        </w:tc>
        <w:tc>
          <w:tcPr>
            <w:tcW w:w="1426" w:type="dxa"/>
            <w:vAlign w:val="center"/>
          </w:tcPr>
          <w:p w14:paraId="55838ED8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8</w:t>
            </w:r>
          </w:p>
          <w:p w14:paraId="330BD4D4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7, 0.21)</w:t>
            </w:r>
          </w:p>
        </w:tc>
        <w:tc>
          <w:tcPr>
            <w:tcW w:w="1426" w:type="dxa"/>
            <w:vAlign w:val="center"/>
          </w:tcPr>
          <w:p w14:paraId="67F0931E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3</w:t>
            </w:r>
          </w:p>
          <w:p w14:paraId="1348D864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0, 0.47)</w:t>
            </w:r>
          </w:p>
        </w:tc>
        <w:tc>
          <w:tcPr>
            <w:tcW w:w="1426" w:type="dxa"/>
            <w:vAlign w:val="center"/>
          </w:tcPr>
          <w:p w14:paraId="6CA23CC8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6</w:t>
            </w:r>
          </w:p>
          <w:p w14:paraId="2702B74C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1, 0.53)</w:t>
            </w:r>
          </w:p>
        </w:tc>
        <w:tc>
          <w:tcPr>
            <w:tcW w:w="1425" w:type="dxa"/>
            <w:vAlign w:val="center"/>
          </w:tcPr>
          <w:p w14:paraId="2E3EB527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0</w:t>
            </w:r>
          </w:p>
          <w:p w14:paraId="36B86B24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4, 0.33)</w:t>
            </w:r>
          </w:p>
        </w:tc>
        <w:tc>
          <w:tcPr>
            <w:tcW w:w="1426" w:type="dxa"/>
            <w:vAlign w:val="center"/>
          </w:tcPr>
          <w:p w14:paraId="5BF312FA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0</w:t>
            </w:r>
          </w:p>
          <w:p w14:paraId="172BE4ED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2, 0.33)</w:t>
            </w:r>
          </w:p>
        </w:tc>
        <w:tc>
          <w:tcPr>
            <w:tcW w:w="1426" w:type="dxa"/>
            <w:vAlign w:val="center"/>
          </w:tcPr>
          <w:p w14:paraId="09FA255A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11</w:t>
            </w:r>
          </w:p>
          <w:p w14:paraId="5C77AB96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4, 0.56)</w:t>
            </w:r>
          </w:p>
        </w:tc>
        <w:tc>
          <w:tcPr>
            <w:tcW w:w="1426" w:type="dxa"/>
            <w:vAlign w:val="center"/>
          </w:tcPr>
          <w:p w14:paraId="75FE74AD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6</w:t>
            </w:r>
          </w:p>
          <w:p w14:paraId="3DCF1339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64, 0.76)</w:t>
            </w:r>
          </w:p>
        </w:tc>
      </w:tr>
      <w:tr w:rsidR="000C3637" w:rsidRPr="003A1106" w14:paraId="57BCDF87" w14:textId="77777777" w:rsidTr="000C3637">
        <w:tc>
          <w:tcPr>
            <w:tcW w:w="2552" w:type="dxa"/>
            <w:vAlign w:val="center"/>
          </w:tcPr>
          <w:p w14:paraId="34AC87E9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High (Q3)</w:t>
            </w:r>
          </w:p>
        </w:tc>
        <w:tc>
          <w:tcPr>
            <w:tcW w:w="1425" w:type="dxa"/>
            <w:vAlign w:val="center"/>
          </w:tcPr>
          <w:p w14:paraId="59E6CEBC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5</w:t>
            </w:r>
          </w:p>
          <w:p w14:paraId="0695DB04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3, 0.43)</w:t>
            </w:r>
          </w:p>
        </w:tc>
        <w:tc>
          <w:tcPr>
            <w:tcW w:w="1426" w:type="dxa"/>
            <w:vAlign w:val="center"/>
          </w:tcPr>
          <w:p w14:paraId="3DFFDE54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2</w:t>
            </w:r>
          </w:p>
          <w:p w14:paraId="1C0106FF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2, 0.39)</w:t>
            </w:r>
          </w:p>
        </w:tc>
        <w:tc>
          <w:tcPr>
            <w:tcW w:w="1426" w:type="dxa"/>
            <w:vAlign w:val="center"/>
          </w:tcPr>
          <w:p w14:paraId="6E762D3D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8</w:t>
            </w:r>
          </w:p>
          <w:p w14:paraId="46B27DBD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3, 0.17)</w:t>
            </w:r>
          </w:p>
        </w:tc>
        <w:tc>
          <w:tcPr>
            <w:tcW w:w="1426" w:type="dxa"/>
            <w:vAlign w:val="center"/>
          </w:tcPr>
          <w:p w14:paraId="488E89CF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3</w:t>
            </w:r>
          </w:p>
          <w:p w14:paraId="1F49B559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1, 0.26)</w:t>
            </w:r>
          </w:p>
        </w:tc>
        <w:tc>
          <w:tcPr>
            <w:tcW w:w="1425" w:type="dxa"/>
            <w:vAlign w:val="center"/>
          </w:tcPr>
          <w:p w14:paraId="69BEE76E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3</w:t>
            </w:r>
          </w:p>
          <w:p w14:paraId="5BC14778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7, 0.32)</w:t>
            </w:r>
          </w:p>
        </w:tc>
        <w:tc>
          <w:tcPr>
            <w:tcW w:w="1426" w:type="dxa"/>
            <w:vAlign w:val="center"/>
          </w:tcPr>
          <w:p w14:paraId="20DF9EA3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26</w:t>
            </w:r>
          </w:p>
          <w:p w14:paraId="3DD5971A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18, 0.70)</w:t>
            </w:r>
          </w:p>
        </w:tc>
        <w:tc>
          <w:tcPr>
            <w:tcW w:w="1426" w:type="dxa"/>
            <w:vAlign w:val="center"/>
          </w:tcPr>
          <w:p w14:paraId="461289A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28</w:t>
            </w:r>
          </w:p>
          <w:p w14:paraId="503790E7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17, 0.74)</w:t>
            </w:r>
          </w:p>
        </w:tc>
        <w:tc>
          <w:tcPr>
            <w:tcW w:w="1426" w:type="dxa"/>
            <w:vAlign w:val="center"/>
          </w:tcPr>
          <w:p w14:paraId="7EBEC17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5</w:t>
            </w:r>
          </w:p>
          <w:p w14:paraId="7710BA02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67, 0.76)</w:t>
            </w:r>
          </w:p>
        </w:tc>
      </w:tr>
      <w:tr w:rsidR="000C3637" w:rsidRPr="003A1106" w14:paraId="7637678A" w14:textId="77777777" w:rsidTr="000C3637">
        <w:tc>
          <w:tcPr>
            <w:tcW w:w="2552" w:type="dxa"/>
            <w:tcBorders>
              <w:bottom w:val="nil"/>
            </w:tcBorders>
            <w:vAlign w:val="center"/>
          </w:tcPr>
          <w:p w14:paraId="2752DF12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&lt;=0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14:paraId="31446C17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28F36AD3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1D55EA89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041340FF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14:paraId="71B12517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33E8D4DF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063B500C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2C7A9874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</w:tr>
      <w:tr w:rsidR="000C3637" w:rsidRPr="003A1106" w14:paraId="3A0C703B" w14:textId="77777777" w:rsidTr="000C3637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68C0B53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&gt;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059B421A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1</w:t>
            </w:r>
          </w:p>
          <w:p w14:paraId="304395D8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6, 0.49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2BD8545D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8</w:t>
            </w:r>
          </w:p>
          <w:p w14:paraId="252945E9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0, 0.25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3B6BB21E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6</w:t>
            </w:r>
          </w:p>
          <w:p w14:paraId="2D9D04C3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3, 0.21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7BCC7AD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0</w:t>
            </w:r>
          </w:p>
          <w:p w14:paraId="6E916750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9, 0.20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5B3566C4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6</w:t>
            </w:r>
          </w:p>
          <w:p w14:paraId="2AB44D0A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3, 0.2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61FC3852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8</w:t>
            </w:r>
          </w:p>
          <w:p w14:paraId="24098AC4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8, 0.44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1D1D470A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6</w:t>
            </w:r>
          </w:p>
          <w:p w14:paraId="073B0934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1, 0.43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7EDCB6B3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1</w:t>
            </w:r>
          </w:p>
          <w:p w14:paraId="7459F4AC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9, 0.38)</w:t>
            </w:r>
          </w:p>
        </w:tc>
      </w:tr>
      <w:tr w:rsidR="000C3637" w:rsidRPr="003A1106" w14:paraId="715A4FA5" w14:textId="77777777" w:rsidTr="000C3637">
        <w:tc>
          <w:tcPr>
            <w:tcW w:w="2552" w:type="dxa"/>
            <w:vAlign w:val="center"/>
          </w:tcPr>
          <w:p w14:paraId="21355646" w14:textId="523C8322" w:rsidR="005F1470" w:rsidRPr="003A1106" w:rsidRDefault="005F1470" w:rsidP="001905E5">
            <w:pPr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lastRenderedPageBreak/>
              <w:t>Gains from pregnancy to early adolescence</w:t>
            </w:r>
            <w:r w:rsidR="000D5DF5" w:rsidRPr="003A1106">
              <w:rPr>
                <w:rFonts w:cs="Times New Roman"/>
              </w:rPr>
              <w:t>/per SD</w:t>
            </w:r>
          </w:p>
        </w:tc>
        <w:tc>
          <w:tcPr>
            <w:tcW w:w="1425" w:type="dxa"/>
            <w:vAlign w:val="center"/>
          </w:tcPr>
          <w:p w14:paraId="163B7594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5</w:t>
            </w:r>
          </w:p>
          <w:p w14:paraId="021A6072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0, 0.20)</w:t>
            </w:r>
          </w:p>
        </w:tc>
        <w:tc>
          <w:tcPr>
            <w:tcW w:w="1426" w:type="dxa"/>
            <w:vAlign w:val="center"/>
          </w:tcPr>
          <w:p w14:paraId="48F2B94D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6</w:t>
            </w:r>
          </w:p>
          <w:p w14:paraId="22BB882F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3, 0.12)</w:t>
            </w:r>
          </w:p>
        </w:tc>
        <w:tc>
          <w:tcPr>
            <w:tcW w:w="1426" w:type="dxa"/>
            <w:vAlign w:val="center"/>
          </w:tcPr>
          <w:p w14:paraId="0F6428F3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3</w:t>
            </w:r>
          </w:p>
          <w:p w14:paraId="1083BCC2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2, 0.07)</w:t>
            </w:r>
          </w:p>
        </w:tc>
        <w:tc>
          <w:tcPr>
            <w:tcW w:w="1426" w:type="dxa"/>
            <w:vAlign w:val="center"/>
          </w:tcPr>
          <w:p w14:paraId="28ED2715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4</w:t>
            </w:r>
          </w:p>
          <w:p w14:paraId="2D012AD8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6, 0.07)</w:t>
            </w:r>
          </w:p>
        </w:tc>
        <w:tc>
          <w:tcPr>
            <w:tcW w:w="1425" w:type="dxa"/>
            <w:vAlign w:val="center"/>
          </w:tcPr>
          <w:p w14:paraId="20D56E9F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7</w:t>
            </w:r>
          </w:p>
          <w:p w14:paraId="37018E8C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6, 0.13)</w:t>
            </w:r>
          </w:p>
        </w:tc>
        <w:tc>
          <w:tcPr>
            <w:tcW w:w="1426" w:type="dxa"/>
            <w:vAlign w:val="center"/>
          </w:tcPr>
          <w:p w14:paraId="51C660F5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5</w:t>
            </w:r>
          </w:p>
          <w:p w14:paraId="42827783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14, 0.24)</w:t>
            </w:r>
          </w:p>
        </w:tc>
        <w:tc>
          <w:tcPr>
            <w:tcW w:w="1426" w:type="dxa"/>
            <w:vAlign w:val="center"/>
          </w:tcPr>
          <w:p w14:paraId="222FB4A2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7</w:t>
            </w:r>
          </w:p>
          <w:p w14:paraId="1B316EBD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13, 0.27)</w:t>
            </w:r>
          </w:p>
        </w:tc>
        <w:tc>
          <w:tcPr>
            <w:tcW w:w="1426" w:type="dxa"/>
            <w:vAlign w:val="center"/>
          </w:tcPr>
          <w:p w14:paraId="527211DD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4</w:t>
            </w:r>
          </w:p>
          <w:p w14:paraId="7D2436E1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5, 0.27)</w:t>
            </w:r>
          </w:p>
        </w:tc>
      </w:tr>
      <w:tr w:rsidR="000C3637" w:rsidRPr="003A1106" w14:paraId="47BBCB71" w14:textId="77777777" w:rsidTr="000C3637">
        <w:tc>
          <w:tcPr>
            <w:tcW w:w="2552" w:type="dxa"/>
            <w:vAlign w:val="center"/>
          </w:tcPr>
          <w:p w14:paraId="30AE5B2A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Low (Q1)</w:t>
            </w:r>
          </w:p>
        </w:tc>
        <w:tc>
          <w:tcPr>
            <w:tcW w:w="1425" w:type="dxa"/>
            <w:vAlign w:val="center"/>
          </w:tcPr>
          <w:p w14:paraId="2BEC153A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1AF72A0A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17147E8D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0847B48D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5" w:type="dxa"/>
            <w:vAlign w:val="center"/>
          </w:tcPr>
          <w:p w14:paraId="41E64A15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3AB4DEB2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47D02F0D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18A9DE24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</w:tr>
      <w:tr w:rsidR="000C3637" w:rsidRPr="003A1106" w14:paraId="3731CFDE" w14:textId="77777777" w:rsidTr="000C3637">
        <w:tc>
          <w:tcPr>
            <w:tcW w:w="2552" w:type="dxa"/>
            <w:vAlign w:val="center"/>
          </w:tcPr>
          <w:p w14:paraId="0A788904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Medium (Q2)</w:t>
            </w:r>
          </w:p>
        </w:tc>
        <w:tc>
          <w:tcPr>
            <w:tcW w:w="1425" w:type="dxa"/>
            <w:vAlign w:val="center"/>
          </w:tcPr>
          <w:p w14:paraId="4D2D258F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5</w:t>
            </w:r>
          </w:p>
          <w:p w14:paraId="5806C740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61, 0.50)</w:t>
            </w:r>
          </w:p>
        </w:tc>
        <w:tc>
          <w:tcPr>
            <w:tcW w:w="1426" w:type="dxa"/>
            <w:vAlign w:val="center"/>
          </w:tcPr>
          <w:p w14:paraId="1716B619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0</w:t>
            </w:r>
          </w:p>
          <w:p w14:paraId="5D549A5F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9, 0.18)</w:t>
            </w:r>
          </w:p>
        </w:tc>
        <w:tc>
          <w:tcPr>
            <w:tcW w:w="1426" w:type="dxa"/>
            <w:vAlign w:val="center"/>
          </w:tcPr>
          <w:p w14:paraId="11B31EAF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31</w:t>
            </w:r>
          </w:p>
          <w:p w14:paraId="1FACCFD5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4, 0.12)</w:t>
            </w:r>
          </w:p>
        </w:tc>
        <w:tc>
          <w:tcPr>
            <w:tcW w:w="1426" w:type="dxa"/>
            <w:vAlign w:val="center"/>
          </w:tcPr>
          <w:p w14:paraId="43ADD0F5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5</w:t>
            </w:r>
          </w:p>
          <w:p w14:paraId="7E3611C7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1, 0.21)</w:t>
            </w:r>
          </w:p>
        </w:tc>
        <w:tc>
          <w:tcPr>
            <w:tcW w:w="1425" w:type="dxa"/>
            <w:vAlign w:val="center"/>
          </w:tcPr>
          <w:p w14:paraId="7B550A22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32</w:t>
            </w:r>
          </w:p>
          <w:p w14:paraId="0872AA86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5, 0.10)</w:t>
            </w:r>
          </w:p>
        </w:tc>
        <w:tc>
          <w:tcPr>
            <w:tcW w:w="1426" w:type="dxa"/>
            <w:vAlign w:val="center"/>
          </w:tcPr>
          <w:p w14:paraId="32048702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8</w:t>
            </w:r>
          </w:p>
          <w:p w14:paraId="72BC37A2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9, 0.24)</w:t>
            </w:r>
          </w:p>
        </w:tc>
        <w:tc>
          <w:tcPr>
            <w:tcW w:w="1426" w:type="dxa"/>
            <w:vAlign w:val="center"/>
          </w:tcPr>
          <w:p w14:paraId="39AF2EDF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2</w:t>
            </w:r>
          </w:p>
          <w:p w14:paraId="10A605F1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6, 0.41)</w:t>
            </w:r>
          </w:p>
        </w:tc>
        <w:tc>
          <w:tcPr>
            <w:tcW w:w="1426" w:type="dxa"/>
          </w:tcPr>
          <w:p w14:paraId="4C3EBBBA" w14:textId="77777777" w:rsidR="005F1470" w:rsidRPr="003A1106" w:rsidRDefault="005F1470" w:rsidP="001905E5">
            <w:pPr>
              <w:jc w:val="center"/>
            </w:pPr>
            <w:r w:rsidRPr="003A1106">
              <w:rPr>
                <w:rFonts w:hint="eastAsia"/>
              </w:rPr>
              <w:t>0</w:t>
            </w:r>
            <w:r w:rsidRPr="003A1106">
              <w:t>.26</w:t>
            </w:r>
          </w:p>
          <w:p w14:paraId="1DB4ABDC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(-0.42, 0.95)</w:t>
            </w:r>
          </w:p>
        </w:tc>
      </w:tr>
      <w:tr w:rsidR="000C3637" w:rsidRPr="003A1106" w14:paraId="6E2F2159" w14:textId="77777777" w:rsidTr="000C3637">
        <w:tc>
          <w:tcPr>
            <w:tcW w:w="2552" w:type="dxa"/>
            <w:vAlign w:val="center"/>
          </w:tcPr>
          <w:p w14:paraId="0D00534A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High (Q3)</w:t>
            </w:r>
          </w:p>
        </w:tc>
        <w:tc>
          <w:tcPr>
            <w:tcW w:w="1425" w:type="dxa"/>
            <w:vAlign w:val="center"/>
          </w:tcPr>
          <w:p w14:paraId="6087F6FA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1</w:t>
            </w:r>
          </w:p>
          <w:p w14:paraId="5B1ABE65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82, 0.40)</w:t>
            </w:r>
          </w:p>
        </w:tc>
        <w:tc>
          <w:tcPr>
            <w:tcW w:w="1426" w:type="dxa"/>
            <w:vAlign w:val="center"/>
          </w:tcPr>
          <w:p w14:paraId="2C06FFE9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3</w:t>
            </w:r>
          </w:p>
          <w:p w14:paraId="2394519B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65, 0.19)</w:t>
            </w:r>
          </w:p>
        </w:tc>
        <w:tc>
          <w:tcPr>
            <w:tcW w:w="1426" w:type="dxa"/>
            <w:vAlign w:val="center"/>
          </w:tcPr>
          <w:p w14:paraId="0C0B777C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47</w:t>
            </w:r>
          </w:p>
          <w:p w14:paraId="2EF39129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94,</w:t>
            </w:r>
            <w:r w:rsidRPr="003A1106">
              <w:rPr>
                <w:rFonts w:eastAsia="等线" w:cs="Times New Roman"/>
              </w:rPr>
              <w:t xml:space="preserve"> 0.0003</w:t>
            </w:r>
            <w:r w:rsidRPr="003A1106">
              <w:rPr>
                <w:rFonts w:eastAsia="等线" w:cs="Times New Roman"/>
                <w:color w:val="000000"/>
              </w:rPr>
              <w:t>)</w:t>
            </w:r>
          </w:p>
        </w:tc>
        <w:tc>
          <w:tcPr>
            <w:tcW w:w="1426" w:type="dxa"/>
            <w:vAlign w:val="center"/>
          </w:tcPr>
          <w:p w14:paraId="5114A5D0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38</w:t>
            </w:r>
          </w:p>
          <w:p w14:paraId="202A0730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89, 0.13)</w:t>
            </w:r>
          </w:p>
        </w:tc>
        <w:tc>
          <w:tcPr>
            <w:tcW w:w="1425" w:type="dxa"/>
            <w:vAlign w:val="center"/>
          </w:tcPr>
          <w:p w14:paraId="07628220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2</w:t>
            </w:r>
          </w:p>
          <w:p w14:paraId="6926B640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69, 0.24)</w:t>
            </w:r>
          </w:p>
        </w:tc>
        <w:tc>
          <w:tcPr>
            <w:tcW w:w="1426" w:type="dxa"/>
            <w:vAlign w:val="center"/>
          </w:tcPr>
          <w:p w14:paraId="0D2AB109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10</w:t>
            </w:r>
          </w:p>
          <w:p w14:paraId="39D65C72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6, 0.56)</w:t>
            </w:r>
          </w:p>
        </w:tc>
        <w:tc>
          <w:tcPr>
            <w:tcW w:w="1426" w:type="dxa"/>
            <w:vAlign w:val="center"/>
          </w:tcPr>
          <w:p w14:paraId="6FA5416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1</w:t>
            </w:r>
          </w:p>
          <w:p w14:paraId="31CAEAE7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9, 0.47)</w:t>
            </w:r>
          </w:p>
        </w:tc>
        <w:tc>
          <w:tcPr>
            <w:tcW w:w="1426" w:type="dxa"/>
          </w:tcPr>
          <w:p w14:paraId="50A27BB4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 w:hint="eastAsia"/>
                <w:color w:val="000000"/>
              </w:rPr>
              <w:t>-</w:t>
            </w:r>
            <w:r w:rsidRPr="003A1106">
              <w:rPr>
                <w:rFonts w:eastAsia="等线" w:cs="Times New Roman"/>
                <w:color w:val="000000"/>
              </w:rPr>
              <w:t>0.26</w:t>
            </w:r>
          </w:p>
          <w:p w14:paraId="047095CA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(-1.01, 0.49)</w:t>
            </w:r>
          </w:p>
        </w:tc>
      </w:tr>
      <w:tr w:rsidR="000C3637" w:rsidRPr="003A1106" w14:paraId="3321D182" w14:textId="77777777" w:rsidTr="000C3637">
        <w:tc>
          <w:tcPr>
            <w:tcW w:w="2552" w:type="dxa"/>
            <w:vAlign w:val="center"/>
          </w:tcPr>
          <w:p w14:paraId="0EC9E2FE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&lt;=0</w:t>
            </w:r>
          </w:p>
        </w:tc>
        <w:tc>
          <w:tcPr>
            <w:tcW w:w="1425" w:type="dxa"/>
            <w:vAlign w:val="center"/>
          </w:tcPr>
          <w:p w14:paraId="7215E1DE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4C86F94F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711728AF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2080AB60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5" w:type="dxa"/>
            <w:vAlign w:val="center"/>
          </w:tcPr>
          <w:p w14:paraId="033B47A3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1437EFD1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40F7CFDD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  <w:tc>
          <w:tcPr>
            <w:tcW w:w="1426" w:type="dxa"/>
            <w:vAlign w:val="center"/>
          </w:tcPr>
          <w:p w14:paraId="7DEE1ED5" w14:textId="77777777" w:rsidR="005F1470" w:rsidRPr="003A1106" w:rsidRDefault="005F1470" w:rsidP="001905E5">
            <w:pPr>
              <w:jc w:val="center"/>
            </w:pPr>
            <w:r w:rsidRPr="003A1106">
              <w:rPr>
                <w:rFonts w:cs="Times New Roman"/>
              </w:rPr>
              <w:t>Ref.</w:t>
            </w:r>
          </w:p>
        </w:tc>
      </w:tr>
      <w:tr w:rsidR="000C3637" w:rsidRPr="003A1106" w14:paraId="2634476B" w14:textId="77777777" w:rsidTr="000C3637">
        <w:tc>
          <w:tcPr>
            <w:tcW w:w="2552" w:type="dxa"/>
            <w:vAlign w:val="center"/>
          </w:tcPr>
          <w:p w14:paraId="336F3315" w14:textId="77777777" w:rsidR="005F1470" w:rsidRPr="003A1106" w:rsidRDefault="005F1470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&gt;0</w:t>
            </w:r>
          </w:p>
        </w:tc>
        <w:tc>
          <w:tcPr>
            <w:tcW w:w="1425" w:type="dxa"/>
            <w:vAlign w:val="center"/>
          </w:tcPr>
          <w:p w14:paraId="4C0771B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2</w:t>
            </w:r>
          </w:p>
          <w:p w14:paraId="54A23F17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0, 0.26)</w:t>
            </w:r>
          </w:p>
        </w:tc>
        <w:tc>
          <w:tcPr>
            <w:tcW w:w="1426" w:type="dxa"/>
            <w:vAlign w:val="center"/>
          </w:tcPr>
          <w:p w14:paraId="6F5B2560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9</w:t>
            </w:r>
          </w:p>
          <w:p w14:paraId="16B5D3C8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2, 0.15)</w:t>
            </w:r>
          </w:p>
        </w:tc>
        <w:tc>
          <w:tcPr>
            <w:tcW w:w="1426" w:type="dxa"/>
            <w:vAlign w:val="center"/>
          </w:tcPr>
          <w:p w14:paraId="588A5587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35</w:t>
            </w:r>
          </w:p>
          <w:p w14:paraId="4E000CE2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2, 0.02)</w:t>
            </w:r>
          </w:p>
        </w:tc>
        <w:tc>
          <w:tcPr>
            <w:tcW w:w="1426" w:type="dxa"/>
            <w:vAlign w:val="center"/>
          </w:tcPr>
          <w:p w14:paraId="72FB2911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38</w:t>
            </w:r>
          </w:p>
          <w:p w14:paraId="286371C1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8, 0.02)</w:t>
            </w:r>
          </w:p>
        </w:tc>
        <w:tc>
          <w:tcPr>
            <w:tcW w:w="1425" w:type="dxa"/>
            <w:vAlign w:val="center"/>
          </w:tcPr>
          <w:p w14:paraId="0A0FC744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3</w:t>
            </w:r>
          </w:p>
          <w:p w14:paraId="1A5C407D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60, 0.14)</w:t>
            </w:r>
          </w:p>
        </w:tc>
        <w:tc>
          <w:tcPr>
            <w:tcW w:w="1426" w:type="dxa"/>
            <w:vAlign w:val="center"/>
          </w:tcPr>
          <w:p w14:paraId="6022CB82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02</w:t>
            </w:r>
          </w:p>
          <w:p w14:paraId="31E61ABC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36, 0.37)</w:t>
            </w:r>
          </w:p>
        </w:tc>
        <w:tc>
          <w:tcPr>
            <w:tcW w:w="1426" w:type="dxa"/>
            <w:vAlign w:val="center"/>
          </w:tcPr>
          <w:p w14:paraId="639C765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2</w:t>
            </w:r>
          </w:p>
          <w:p w14:paraId="0474AB7F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0, 0.26)</w:t>
            </w:r>
          </w:p>
        </w:tc>
        <w:tc>
          <w:tcPr>
            <w:tcW w:w="1426" w:type="dxa"/>
            <w:vAlign w:val="center"/>
          </w:tcPr>
          <w:p w14:paraId="0AE3C9FB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36</w:t>
            </w:r>
          </w:p>
          <w:p w14:paraId="5FC8676A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96, 0.23)</w:t>
            </w:r>
          </w:p>
        </w:tc>
      </w:tr>
      <w:tr w:rsidR="005F1470" w:rsidRPr="003A1106" w14:paraId="41109D80" w14:textId="77777777" w:rsidTr="00EB4FB0">
        <w:tc>
          <w:tcPr>
            <w:tcW w:w="13958" w:type="dxa"/>
            <w:gridSpan w:val="9"/>
            <w:tcBorders>
              <w:top w:val="nil"/>
              <w:bottom w:val="dashed" w:sz="4" w:space="0" w:color="auto"/>
            </w:tcBorders>
            <w:vAlign w:val="center"/>
          </w:tcPr>
          <w:p w14:paraId="2FB4AAFE" w14:textId="77777777" w:rsidR="005F1470" w:rsidRPr="003A1106" w:rsidRDefault="005F1470" w:rsidP="001905E5">
            <w:pPr>
              <w:jc w:val="left"/>
              <w:rPr>
                <w:rFonts w:cs="Times New Roman"/>
                <w:i/>
                <w:iCs/>
              </w:rPr>
            </w:pPr>
            <w:r w:rsidRPr="003A1106">
              <w:rPr>
                <w:rFonts w:cs="Times New Roman"/>
                <w:i/>
                <w:iCs/>
              </w:rPr>
              <w:t>Trajectories</w:t>
            </w:r>
          </w:p>
        </w:tc>
      </w:tr>
      <w:tr w:rsidR="000C3637" w:rsidRPr="003A1106" w14:paraId="5A788195" w14:textId="77777777" w:rsidTr="000C3637">
        <w:tc>
          <w:tcPr>
            <w:tcW w:w="2552" w:type="dxa"/>
            <w:tcBorders>
              <w:top w:val="dashed" w:sz="4" w:space="0" w:color="auto"/>
            </w:tcBorders>
            <w:vAlign w:val="center"/>
          </w:tcPr>
          <w:p w14:paraId="35771F6D" w14:textId="77777777" w:rsidR="005F1470" w:rsidRPr="003A1106" w:rsidRDefault="005F1470" w:rsidP="001905E5">
            <w:pPr>
              <w:jc w:val="left"/>
              <w:rPr>
                <w:rFonts w:cs="Times New Roman"/>
                <w:i/>
                <w:iCs/>
              </w:rPr>
            </w:pPr>
            <w:r w:rsidRPr="003A1106">
              <w:rPr>
                <w:rFonts w:cs="Times New Roman"/>
              </w:rPr>
              <w:t>Upward versus Consistently low</w:t>
            </w:r>
          </w:p>
        </w:tc>
        <w:tc>
          <w:tcPr>
            <w:tcW w:w="1425" w:type="dxa"/>
            <w:tcBorders>
              <w:top w:val="dashed" w:sz="4" w:space="0" w:color="auto"/>
            </w:tcBorders>
            <w:vAlign w:val="center"/>
          </w:tcPr>
          <w:p w14:paraId="35FD6FF7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5</w:t>
            </w:r>
          </w:p>
          <w:p w14:paraId="56BD28A0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8, 0.89)</w:t>
            </w:r>
          </w:p>
        </w:tc>
        <w:tc>
          <w:tcPr>
            <w:tcW w:w="1426" w:type="dxa"/>
            <w:tcBorders>
              <w:top w:val="dashed" w:sz="4" w:space="0" w:color="auto"/>
            </w:tcBorders>
            <w:vAlign w:val="center"/>
          </w:tcPr>
          <w:p w14:paraId="31CC706C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5</w:t>
            </w:r>
          </w:p>
          <w:p w14:paraId="0B01A11A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83, 0.33)</w:t>
            </w:r>
          </w:p>
        </w:tc>
        <w:tc>
          <w:tcPr>
            <w:tcW w:w="1426" w:type="dxa"/>
            <w:tcBorders>
              <w:top w:val="dashed" w:sz="4" w:space="0" w:color="auto"/>
            </w:tcBorders>
            <w:vAlign w:val="center"/>
          </w:tcPr>
          <w:p w14:paraId="588E08F5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36</w:t>
            </w:r>
          </w:p>
          <w:p w14:paraId="5BFA86C7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1.01, 0.28)</w:t>
            </w:r>
          </w:p>
        </w:tc>
        <w:tc>
          <w:tcPr>
            <w:tcW w:w="1426" w:type="dxa"/>
            <w:tcBorders>
              <w:top w:val="dashed" w:sz="4" w:space="0" w:color="auto"/>
            </w:tcBorders>
            <w:vAlign w:val="center"/>
          </w:tcPr>
          <w:p w14:paraId="3511701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68</w:t>
            </w:r>
          </w:p>
          <w:p w14:paraId="7905D621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1.38, 0.01)</w:t>
            </w:r>
          </w:p>
        </w:tc>
        <w:tc>
          <w:tcPr>
            <w:tcW w:w="1425" w:type="dxa"/>
            <w:tcBorders>
              <w:top w:val="dashed" w:sz="4" w:space="0" w:color="auto"/>
            </w:tcBorders>
            <w:vAlign w:val="center"/>
          </w:tcPr>
          <w:p w14:paraId="6FF49D88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1</w:t>
            </w:r>
          </w:p>
          <w:p w14:paraId="164C59D4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5, 0.53)</w:t>
            </w:r>
          </w:p>
        </w:tc>
        <w:tc>
          <w:tcPr>
            <w:tcW w:w="1426" w:type="dxa"/>
            <w:tcBorders>
              <w:top w:val="dashed" w:sz="4" w:space="0" w:color="auto"/>
            </w:tcBorders>
            <w:vAlign w:val="center"/>
          </w:tcPr>
          <w:p w14:paraId="0A1ED164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8</w:t>
            </w:r>
          </w:p>
          <w:p w14:paraId="5B53A5B8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81, 0.45)</w:t>
            </w:r>
          </w:p>
        </w:tc>
        <w:tc>
          <w:tcPr>
            <w:tcW w:w="1426" w:type="dxa"/>
            <w:tcBorders>
              <w:top w:val="dashed" w:sz="4" w:space="0" w:color="auto"/>
            </w:tcBorders>
            <w:vAlign w:val="center"/>
          </w:tcPr>
          <w:p w14:paraId="33096D1E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11</w:t>
            </w:r>
          </w:p>
          <w:p w14:paraId="0BABF99C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4, 0.77)</w:t>
            </w:r>
          </w:p>
        </w:tc>
        <w:tc>
          <w:tcPr>
            <w:tcW w:w="1426" w:type="dxa"/>
            <w:tcBorders>
              <w:top w:val="dashed" w:sz="4" w:space="0" w:color="auto"/>
            </w:tcBorders>
            <w:vAlign w:val="center"/>
          </w:tcPr>
          <w:p w14:paraId="5F9383C0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2</w:t>
            </w:r>
          </w:p>
          <w:p w14:paraId="393251CA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1.05, 1.01)</w:t>
            </w:r>
          </w:p>
        </w:tc>
      </w:tr>
      <w:tr w:rsidR="000C3637" w:rsidRPr="003A1106" w14:paraId="25C38B26" w14:textId="77777777" w:rsidTr="000C3637">
        <w:tc>
          <w:tcPr>
            <w:tcW w:w="2552" w:type="dxa"/>
            <w:vAlign w:val="center"/>
          </w:tcPr>
          <w:p w14:paraId="5C100ABE" w14:textId="77777777" w:rsidR="005F1470" w:rsidRPr="003A1106" w:rsidRDefault="005F1470" w:rsidP="001905E5">
            <w:pPr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Downward versus Consistently low</w:t>
            </w:r>
          </w:p>
        </w:tc>
        <w:tc>
          <w:tcPr>
            <w:tcW w:w="1425" w:type="dxa"/>
            <w:vAlign w:val="center"/>
          </w:tcPr>
          <w:p w14:paraId="6E78FE27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7</w:t>
            </w:r>
          </w:p>
          <w:p w14:paraId="32BB03EC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83, 0.48)</w:t>
            </w:r>
          </w:p>
        </w:tc>
        <w:tc>
          <w:tcPr>
            <w:tcW w:w="1426" w:type="dxa"/>
            <w:vAlign w:val="center"/>
          </w:tcPr>
          <w:p w14:paraId="4B9241FC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34</w:t>
            </w:r>
          </w:p>
          <w:p w14:paraId="44FA44CD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80, 0.11)</w:t>
            </w:r>
          </w:p>
        </w:tc>
        <w:tc>
          <w:tcPr>
            <w:tcW w:w="1426" w:type="dxa"/>
            <w:vAlign w:val="center"/>
          </w:tcPr>
          <w:p w14:paraId="502E47A9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23</w:t>
            </w:r>
          </w:p>
          <w:p w14:paraId="1A7FFA69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4, 0.27)</w:t>
            </w:r>
          </w:p>
        </w:tc>
        <w:tc>
          <w:tcPr>
            <w:tcW w:w="1426" w:type="dxa"/>
            <w:vAlign w:val="center"/>
          </w:tcPr>
          <w:p w14:paraId="3AB643B8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38</w:t>
            </w:r>
          </w:p>
          <w:p w14:paraId="7D50BECF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93, 0.16)</w:t>
            </w:r>
          </w:p>
        </w:tc>
        <w:tc>
          <w:tcPr>
            <w:tcW w:w="1425" w:type="dxa"/>
            <w:vAlign w:val="center"/>
          </w:tcPr>
          <w:p w14:paraId="1DB50AA8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6</w:t>
            </w:r>
          </w:p>
          <w:p w14:paraId="45668175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5, 0.56)</w:t>
            </w:r>
          </w:p>
        </w:tc>
        <w:tc>
          <w:tcPr>
            <w:tcW w:w="1426" w:type="dxa"/>
            <w:vAlign w:val="center"/>
          </w:tcPr>
          <w:p w14:paraId="088148B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5</w:t>
            </w:r>
          </w:p>
          <w:p w14:paraId="62CF3479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65, 0.34)</w:t>
            </w:r>
          </w:p>
        </w:tc>
        <w:tc>
          <w:tcPr>
            <w:tcW w:w="1426" w:type="dxa"/>
            <w:vAlign w:val="center"/>
          </w:tcPr>
          <w:p w14:paraId="421CF54D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56</w:t>
            </w:r>
          </w:p>
          <w:p w14:paraId="6BFB61AA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1.07, -0.04)</w:t>
            </w:r>
          </w:p>
        </w:tc>
        <w:tc>
          <w:tcPr>
            <w:tcW w:w="1426" w:type="dxa"/>
            <w:vAlign w:val="center"/>
          </w:tcPr>
          <w:p w14:paraId="25DE96AB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8</w:t>
            </w:r>
          </w:p>
          <w:p w14:paraId="6746E4C7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3, 0.89)</w:t>
            </w:r>
          </w:p>
        </w:tc>
      </w:tr>
      <w:tr w:rsidR="000C3637" w:rsidRPr="003A1106" w14:paraId="66488655" w14:textId="77777777" w:rsidTr="000C3637">
        <w:tc>
          <w:tcPr>
            <w:tcW w:w="2552" w:type="dxa"/>
            <w:vAlign w:val="center"/>
          </w:tcPr>
          <w:p w14:paraId="59BDF703" w14:textId="77777777" w:rsidR="005F1470" w:rsidRPr="003A1106" w:rsidRDefault="005F1470" w:rsidP="001905E5">
            <w:pPr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Consistently high versus Consistently low</w:t>
            </w:r>
          </w:p>
        </w:tc>
        <w:tc>
          <w:tcPr>
            <w:tcW w:w="1425" w:type="dxa"/>
            <w:vAlign w:val="center"/>
          </w:tcPr>
          <w:p w14:paraId="67BA0F7F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1</w:t>
            </w:r>
          </w:p>
          <w:p w14:paraId="67F15A12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94, 0.93)</w:t>
            </w:r>
          </w:p>
        </w:tc>
        <w:tc>
          <w:tcPr>
            <w:tcW w:w="1426" w:type="dxa"/>
            <w:vAlign w:val="center"/>
          </w:tcPr>
          <w:p w14:paraId="311943B3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58</w:t>
            </w:r>
          </w:p>
          <w:p w14:paraId="3146F7BB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1.23, 0.06)</w:t>
            </w:r>
          </w:p>
        </w:tc>
        <w:tc>
          <w:tcPr>
            <w:tcW w:w="1426" w:type="dxa"/>
            <w:vAlign w:val="center"/>
          </w:tcPr>
          <w:p w14:paraId="0A9A824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48</w:t>
            </w:r>
          </w:p>
          <w:p w14:paraId="648479E4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1.20, 0.24)</w:t>
            </w:r>
          </w:p>
        </w:tc>
        <w:tc>
          <w:tcPr>
            <w:tcW w:w="1426" w:type="dxa"/>
            <w:vAlign w:val="center"/>
          </w:tcPr>
          <w:p w14:paraId="4944FE1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1.06</w:t>
            </w:r>
          </w:p>
          <w:p w14:paraId="76D47F29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1.84, -0.29)</w:t>
            </w:r>
          </w:p>
        </w:tc>
        <w:tc>
          <w:tcPr>
            <w:tcW w:w="1425" w:type="dxa"/>
            <w:vAlign w:val="center"/>
          </w:tcPr>
          <w:p w14:paraId="511F3AAF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37</w:t>
            </w:r>
          </w:p>
          <w:p w14:paraId="361B2FE7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1.09, 0.34)</w:t>
            </w:r>
          </w:p>
        </w:tc>
        <w:tc>
          <w:tcPr>
            <w:tcW w:w="1426" w:type="dxa"/>
            <w:vAlign w:val="center"/>
          </w:tcPr>
          <w:p w14:paraId="4C099313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44</w:t>
            </w:r>
          </w:p>
          <w:p w14:paraId="265C17CC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1.14, 0.27)</w:t>
            </w:r>
          </w:p>
        </w:tc>
        <w:tc>
          <w:tcPr>
            <w:tcW w:w="1426" w:type="dxa"/>
            <w:vAlign w:val="center"/>
          </w:tcPr>
          <w:p w14:paraId="3609A30F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70</w:t>
            </w:r>
          </w:p>
          <w:p w14:paraId="2AC147E6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1.43, 0.04)</w:t>
            </w:r>
          </w:p>
        </w:tc>
        <w:tc>
          <w:tcPr>
            <w:tcW w:w="1426" w:type="dxa"/>
            <w:vAlign w:val="center"/>
          </w:tcPr>
          <w:p w14:paraId="53F0070A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84</w:t>
            </w:r>
          </w:p>
          <w:p w14:paraId="3A4AE539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1.99, 0.32)</w:t>
            </w:r>
          </w:p>
        </w:tc>
      </w:tr>
      <w:tr w:rsidR="000C3637" w:rsidRPr="003A1106" w14:paraId="1D735EBA" w14:textId="77777777" w:rsidTr="000C3637">
        <w:tc>
          <w:tcPr>
            <w:tcW w:w="2552" w:type="dxa"/>
            <w:tcBorders>
              <w:bottom w:val="nil"/>
            </w:tcBorders>
            <w:vAlign w:val="center"/>
          </w:tcPr>
          <w:p w14:paraId="075667CA" w14:textId="77777777" w:rsidR="005F1470" w:rsidRPr="003A1106" w:rsidRDefault="005F1470" w:rsidP="001905E5">
            <w:pPr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Upward versus Consistently high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14:paraId="18D85BFE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6</w:t>
            </w:r>
          </w:p>
          <w:p w14:paraId="3F4DEE2C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1.04, 1.16)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2BB6F217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33</w:t>
            </w:r>
          </w:p>
          <w:p w14:paraId="2472299C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3, 1.09)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4AB30390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12</w:t>
            </w:r>
          </w:p>
          <w:p w14:paraId="509C8680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3, 0.97)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1FE0B884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38</w:t>
            </w:r>
          </w:p>
          <w:p w14:paraId="0B135588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3, 1.29)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14:paraId="7FC4F102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26</w:t>
            </w:r>
          </w:p>
          <w:p w14:paraId="415ED92E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8, 1.11)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6EBE9280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25</w:t>
            </w:r>
          </w:p>
          <w:p w14:paraId="20071BB5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8, 1.08)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4BBEB51C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81</w:t>
            </w:r>
          </w:p>
          <w:p w14:paraId="6E36E283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05, 1.67)</w:t>
            </w: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14:paraId="4A9CB8A5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81</w:t>
            </w:r>
          </w:p>
          <w:p w14:paraId="796471EC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5, 2.17)</w:t>
            </w:r>
          </w:p>
        </w:tc>
      </w:tr>
      <w:tr w:rsidR="000C3637" w:rsidRPr="003A1106" w14:paraId="41ADA3DC" w14:textId="77777777" w:rsidTr="000C3637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E05BFF0" w14:textId="77777777" w:rsidR="005F1470" w:rsidRPr="003A1106" w:rsidRDefault="005F1470" w:rsidP="001905E5">
            <w:pPr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Downward versus Consistently high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6DA14721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7</w:t>
            </w:r>
          </w:p>
          <w:p w14:paraId="5F32C163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1.11, 0.77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3931CB4E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24</w:t>
            </w:r>
          </w:p>
          <w:p w14:paraId="46514F18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1, 0.89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38542ACE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25</w:t>
            </w:r>
          </w:p>
          <w:p w14:paraId="0FFAE792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7, 0.97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27929180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68</w:t>
            </w:r>
          </w:p>
          <w:p w14:paraId="3CE49D96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10, 1.46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297E654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43</w:t>
            </w:r>
          </w:p>
          <w:p w14:paraId="710009D7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9, 1.15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29866E06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28</w:t>
            </w:r>
          </w:p>
          <w:p w14:paraId="2537ABD5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43, 0.99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63C7C113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14</w:t>
            </w:r>
          </w:p>
          <w:p w14:paraId="0146E6AC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60, 0.88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180C1620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91</w:t>
            </w:r>
          </w:p>
          <w:p w14:paraId="22B9819A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25, 2.07)</w:t>
            </w:r>
          </w:p>
        </w:tc>
      </w:tr>
      <w:tr w:rsidR="000C3637" w:rsidRPr="003A1106" w14:paraId="72E52A89" w14:textId="77777777" w:rsidTr="000C3637">
        <w:tc>
          <w:tcPr>
            <w:tcW w:w="2552" w:type="dxa"/>
            <w:tcBorders>
              <w:top w:val="nil"/>
            </w:tcBorders>
            <w:vAlign w:val="center"/>
          </w:tcPr>
          <w:p w14:paraId="3D7405E0" w14:textId="77777777" w:rsidR="005F1470" w:rsidRPr="003A1106" w:rsidRDefault="005F1470" w:rsidP="001905E5">
            <w:pPr>
              <w:jc w:val="left"/>
              <w:rPr>
                <w:rFonts w:cs="Times New Roman"/>
              </w:rPr>
            </w:pPr>
            <w:r w:rsidRPr="003A1106">
              <w:rPr>
                <w:rFonts w:cs="Times New Roman"/>
              </w:rPr>
              <w:t>Upward versus Downward</w:t>
            </w:r>
          </w:p>
        </w:tc>
        <w:tc>
          <w:tcPr>
            <w:tcW w:w="1425" w:type="dxa"/>
            <w:tcBorders>
              <w:top w:val="nil"/>
            </w:tcBorders>
            <w:vAlign w:val="center"/>
          </w:tcPr>
          <w:p w14:paraId="27124788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23</w:t>
            </w:r>
          </w:p>
          <w:p w14:paraId="034EE821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0, 1.15)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14:paraId="052BE48D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09</w:t>
            </w:r>
          </w:p>
          <w:p w14:paraId="7FEBAF4A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55, 0.73)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14:paraId="0FB0B851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3</w:t>
            </w:r>
          </w:p>
          <w:p w14:paraId="099BAB29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84, 0.58)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14:paraId="3401EC0F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30</w:t>
            </w:r>
          </w:p>
          <w:p w14:paraId="48C9BCB6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1.07, 0.47)</w:t>
            </w:r>
          </w:p>
        </w:tc>
        <w:tc>
          <w:tcPr>
            <w:tcW w:w="1425" w:type="dxa"/>
            <w:tcBorders>
              <w:top w:val="nil"/>
            </w:tcBorders>
            <w:vAlign w:val="center"/>
          </w:tcPr>
          <w:p w14:paraId="7E5973F8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7</w:t>
            </w:r>
          </w:p>
          <w:p w14:paraId="48C2F9D6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88, 0.54)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14:paraId="7AF7739C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03</w:t>
            </w:r>
          </w:p>
          <w:p w14:paraId="021B24F5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73, 0.67)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14:paraId="66657317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0.67</w:t>
            </w:r>
          </w:p>
          <w:p w14:paraId="5CFD1A04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0.06, 1.39)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14:paraId="74DBE211" w14:textId="77777777" w:rsidR="005F1470" w:rsidRPr="003A1106" w:rsidRDefault="005F1470" w:rsidP="001905E5">
            <w:pPr>
              <w:jc w:val="center"/>
              <w:rPr>
                <w:rFonts w:eastAsia="等线" w:cs="Times New Roman"/>
                <w:color w:val="000000"/>
              </w:rPr>
            </w:pPr>
            <w:r w:rsidRPr="003A1106">
              <w:rPr>
                <w:rFonts w:eastAsia="等线" w:cs="Times New Roman"/>
                <w:color w:val="000000"/>
              </w:rPr>
              <w:t>-0.10</w:t>
            </w:r>
          </w:p>
          <w:p w14:paraId="327CA57B" w14:textId="77777777" w:rsidR="005F1470" w:rsidRPr="003A1106" w:rsidRDefault="005F1470" w:rsidP="001905E5">
            <w:pPr>
              <w:jc w:val="center"/>
            </w:pPr>
            <w:r w:rsidRPr="003A1106">
              <w:rPr>
                <w:rFonts w:eastAsia="等线" w:cs="Times New Roman"/>
                <w:color w:val="000000"/>
              </w:rPr>
              <w:t>(-1.24, 1.04)</w:t>
            </w:r>
          </w:p>
        </w:tc>
      </w:tr>
    </w:tbl>
    <w:p w14:paraId="33716478" w14:textId="694A5B8B" w:rsidR="00D328AF" w:rsidRDefault="005F1470" w:rsidP="005F1470">
      <w:pPr>
        <w:jc w:val="left"/>
        <w:rPr>
          <w:rStyle w:val="fontstyle01"/>
          <w:rFonts w:cs="Times New Roman" w:hint="eastAsia"/>
          <w:sz w:val="20"/>
          <w:szCs w:val="20"/>
        </w:rPr>
      </w:pPr>
      <w:proofErr w:type="spellStart"/>
      <w:r w:rsidRPr="00BB1D3B">
        <w:rPr>
          <w:rStyle w:val="fontstyle01"/>
          <w:rFonts w:cs="Times New Roman"/>
          <w:sz w:val="20"/>
          <w:szCs w:val="20"/>
          <w:vertAlign w:val="superscript"/>
        </w:rPr>
        <w:lastRenderedPageBreak/>
        <w:t>a</w:t>
      </w:r>
      <w:r w:rsidRPr="00BB1D3B">
        <w:rPr>
          <w:rStyle w:val="fontstyle01"/>
          <w:rFonts w:cs="Times New Roman"/>
          <w:sz w:val="20"/>
          <w:szCs w:val="20"/>
        </w:rPr>
        <w:t>Data</w:t>
      </w:r>
      <w:proofErr w:type="spellEnd"/>
      <w:r w:rsidRPr="00BB1D3B">
        <w:rPr>
          <w:rStyle w:val="fontstyle01"/>
          <w:rFonts w:cs="Times New Roman"/>
          <w:sz w:val="20"/>
          <w:szCs w:val="20"/>
        </w:rPr>
        <w:t xml:space="preserve"> are presented with adjusted mean differences and their 95% confidence intervals. The adjustments include</w:t>
      </w:r>
      <w:r>
        <w:rPr>
          <w:rStyle w:val="fontstyle01"/>
          <w:rFonts w:cs="Times New Roman"/>
          <w:sz w:val="20"/>
          <w:szCs w:val="20"/>
        </w:rPr>
        <w:t>d</w:t>
      </w:r>
      <w:r w:rsidRPr="00BB1D3B">
        <w:rPr>
          <w:rStyle w:val="fontstyle01"/>
          <w:rFonts w:cs="Times New Roman"/>
          <w:sz w:val="20"/>
          <w:szCs w:val="20"/>
        </w:rPr>
        <w:t xml:space="preserve"> parental education, occupation and age, maternal parity and mid-upper arm circumference, randomized regimens by duration, small-for-gestational age, and adolescent sex and age.</w:t>
      </w:r>
    </w:p>
    <w:p w14:paraId="64A6DA7B" w14:textId="77777777" w:rsidR="00D328AF" w:rsidRDefault="00D328AF">
      <w:pPr>
        <w:rPr>
          <w:rStyle w:val="fontstyle01"/>
          <w:rFonts w:cs="Times New Roman" w:hint="eastAsia"/>
          <w:sz w:val="20"/>
          <w:szCs w:val="20"/>
        </w:rPr>
      </w:pPr>
      <w:r>
        <w:rPr>
          <w:rStyle w:val="fontstyle01"/>
          <w:rFonts w:cs="Times New Roman" w:hint="eastAsia"/>
          <w:sz w:val="20"/>
          <w:szCs w:val="20"/>
        </w:rPr>
        <w:br w:type="page"/>
      </w:r>
    </w:p>
    <w:p w14:paraId="0434955E" w14:textId="4594039B" w:rsidR="00811AA0" w:rsidRDefault="00811AA0" w:rsidP="00811AA0">
      <w:r>
        <w:lastRenderedPageBreak/>
        <w:t xml:space="preserve">Supplemental Table </w:t>
      </w:r>
      <w:r w:rsidR="006D516D">
        <w:t>3</w:t>
      </w:r>
      <w:r>
        <w:t xml:space="preserve"> </w:t>
      </w:r>
      <w:r w:rsidRPr="00D857C8">
        <w:t>Criteria of model selections for identifying the</w:t>
      </w:r>
      <w:r>
        <w:t xml:space="preserve"> </w:t>
      </w:r>
      <w:r w:rsidR="00BC4FF0">
        <w:t xml:space="preserve">final </w:t>
      </w:r>
      <w:r w:rsidRPr="00D857C8">
        <w:t>trajectories of household wealth from pregnancy to early adolescence</w:t>
      </w: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1276"/>
        <w:gridCol w:w="2714"/>
        <w:gridCol w:w="1157"/>
        <w:gridCol w:w="1129"/>
        <w:gridCol w:w="2189"/>
        <w:gridCol w:w="1739"/>
        <w:gridCol w:w="2481"/>
      </w:tblGrid>
      <w:tr w:rsidR="009F21F3" w14:paraId="7EB66090" w14:textId="77777777" w:rsidTr="00092700">
        <w:trPr>
          <w:trHeight w:val="283"/>
        </w:trPr>
        <w:tc>
          <w:tcPr>
            <w:tcW w:w="15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5DF07D" w14:textId="77777777" w:rsidR="009F21F3" w:rsidRDefault="009F21F3" w:rsidP="00092700">
            <w:pPr>
              <w:jc w:val="center"/>
            </w:pPr>
            <w:r w:rsidRPr="001B75C6">
              <w:t>Number of subgroups</w:t>
            </w:r>
          </w:p>
        </w:tc>
        <w:tc>
          <w:tcPr>
            <w:tcW w:w="15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DFD164" w14:textId="77777777" w:rsidR="009F21F3" w:rsidRDefault="009F21F3" w:rsidP="00092700">
            <w:pPr>
              <w:jc w:val="center"/>
            </w:pPr>
            <w:r w:rsidRPr="001B75C6">
              <w:t xml:space="preserve">Trajectory </w:t>
            </w:r>
            <w:proofErr w:type="spellStart"/>
            <w:r w:rsidRPr="001B75C6">
              <w:t>shapes</w:t>
            </w:r>
            <w:r w:rsidRPr="00D857C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2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70A4F8" w14:textId="77777777" w:rsidR="009F21F3" w:rsidRDefault="009F21F3" w:rsidP="00092700">
            <w:pPr>
              <w:jc w:val="center"/>
            </w:pPr>
            <w:r w:rsidRPr="001B75C6">
              <w:t>P values for the test of parameters</w:t>
            </w:r>
          </w:p>
        </w:tc>
        <w:tc>
          <w:tcPr>
            <w:tcW w:w="14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75AE69" w14:textId="77777777" w:rsidR="009F21F3" w:rsidRDefault="009F21F3" w:rsidP="00092700">
            <w:pPr>
              <w:jc w:val="center"/>
            </w:pPr>
            <w:proofErr w:type="spellStart"/>
            <w:r w:rsidRPr="001B75C6">
              <w:t>BIC</w:t>
            </w:r>
            <w:r w:rsidRPr="00D857C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B0D6C7" w14:textId="77777777" w:rsidR="009F21F3" w:rsidRDefault="009F21F3" w:rsidP="00092700">
            <w:pPr>
              <w:jc w:val="center"/>
            </w:pPr>
            <w:proofErr w:type="spellStart"/>
            <w:r w:rsidRPr="001B75C6">
              <w:t>AIC</w:t>
            </w:r>
            <w:r w:rsidRPr="00D857C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2C4198" w14:textId="77777777" w:rsidR="009F21F3" w:rsidRDefault="009F21F3" w:rsidP="00092700">
            <w:pPr>
              <w:jc w:val="center"/>
            </w:pPr>
            <w:proofErr w:type="spellStart"/>
            <w:r w:rsidRPr="001B75C6">
              <w:t>APP</w:t>
            </w:r>
            <w:r w:rsidRPr="00D857C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6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DD51FD" w14:textId="77777777" w:rsidR="009F21F3" w:rsidRDefault="009F21F3" w:rsidP="00092700">
            <w:pPr>
              <w:jc w:val="center"/>
            </w:pPr>
            <w:proofErr w:type="spellStart"/>
            <w:r w:rsidRPr="001B75C6">
              <w:t>OCC</w:t>
            </w:r>
            <w:r w:rsidRPr="00D857C8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21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89F34B9" w14:textId="77777777" w:rsidR="009F21F3" w:rsidRPr="001B75C6" w:rsidRDefault="009F21F3" w:rsidP="00092700">
            <w:pPr>
              <w:jc w:val="center"/>
            </w:pPr>
            <w:r w:rsidRPr="00D857C8">
              <w:rPr>
                <w:rFonts w:eastAsia="等线" w:cs="Times New Roman"/>
                <w:bCs/>
                <w:color w:val="000000"/>
                <w:kern w:val="0"/>
              </w:rPr>
              <w:t>Size (%)</w:t>
            </w:r>
          </w:p>
        </w:tc>
      </w:tr>
      <w:tr w:rsidR="009F21F3" w14:paraId="06F550C3" w14:textId="77777777" w:rsidTr="00092700">
        <w:trPr>
          <w:trHeight w:val="283"/>
        </w:trPr>
        <w:tc>
          <w:tcPr>
            <w:tcW w:w="1595" w:type="dxa"/>
            <w:tcBorders>
              <w:top w:val="single" w:sz="18" w:space="0" w:color="auto"/>
            </w:tcBorders>
            <w:vAlign w:val="center"/>
          </w:tcPr>
          <w:p w14:paraId="35A37FD4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96" w:type="dxa"/>
            <w:tcBorders>
              <w:top w:val="single" w:sz="18" w:space="0" w:color="auto"/>
            </w:tcBorders>
            <w:vAlign w:val="center"/>
          </w:tcPr>
          <w:p w14:paraId="5C6BCA3F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1</w:t>
            </w:r>
            <w:r>
              <w:t xml:space="preserve"> 1</w:t>
            </w:r>
          </w:p>
        </w:tc>
        <w:tc>
          <w:tcPr>
            <w:tcW w:w="2211" w:type="dxa"/>
            <w:tcBorders>
              <w:top w:val="single" w:sz="18" w:space="0" w:color="auto"/>
            </w:tcBorders>
            <w:vAlign w:val="center"/>
          </w:tcPr>
          <w:p w14:paraId="2E3AB1BF" w14:textId="77777777" w:rsidR="009F21F3" w:rsidRDefault="009F21F3" w:rsidP="00092700">
            <w:pPr>
              <w:jc w:val="left"/>
            </w:pPr>
            <w:r w:rsidRPr="000A6BB1">
              <w:t>&lt;0.001/&lt;0.001</w:t>
            </w:r>
          </w:p>
        </w:tc>
        <w:tc>
          <w:tcPr>
            <w:tcW w:w="1488" w:type="dxa"/>
            <w:tcBorders>
              <w:top w:val="single" w:sz="18" w:space="0" w:color="auto"/>
            </w:tcBorders>
            <w:vAlign w:val="center"/>
          </w:tcPr>
          <w:p w14:paraId="1CC1C494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526.19</w:t>
            </w:r>
          </w:p>
        </w:tc>
        <w:tc>
          <w:tcPr>
            <w:tcW w:w="1490" w:type="dxa"/>
            <w:tcBorders>
              <w:top w:val="single" w:sz="18" w:space="0" w:color="auto"/>
            </w:tcBorders>
            <w:vAlign w:val="center"/>
          </w:tcPr>
          <w:p w14:paraId="509F3396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510.95</w:t>
            </w:r>
          </w:p>
        </w:tc>
        <w:tc>
          <w:tcPr>
            <w:tcW w:w="1783" w:type="dxa"/>
            <w:tcBorders>
              <w:top w:val="single" w:sz="18" w:space="0" w:color="auto"/>
            </w:tcBorders>
            <w:vAlign w:val="center"/>
          </w:tcPr>
          <w:p w14:paraId="068AE8D2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0</w:t>
            </w:r>
            <w:r>
              <w:t>.95/0.90</w:t>
            </w:r>
          </w:p>
        </w:tc>
        <w:tc>
          <w:tcPr>
            <w:tcW w:w="1612" w:type="dxa"/>
            <w:tcBorders>
              <w:top w:val="single" w:sz="18" w:space="0" w:color="auto"/>
            </w:tcBorders>
            <w:vAlign w:val="center"/>
          </w:tcPr>
          <w:p w14:paraId="1A128646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1</w:t>
            </w:r>
            <w:r>
              <w:t>11/189</w:t>
            </w:r>
          </w:p>
        </w:tc>
        <w:tc>
          <w:tcPr>
            <w:tcW w:w="2183" w:type="dxa"/>
            <w:tcBorders>
              <w:top w:val="single" w:sz="18" w:space="0" w:color="auto"/>
            </w:tcBorders>
          </w:tcPr>
          <w:p w14:paraId="53B5F7EE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7</w:t>
            </w:r>
            <w:r>
              <w:t>5.08/24.92</w:t>
            </w:r>
          </w:p>
        </w:tc>
      </w:tr>
      <w:tr w:rsidR="009F21F3" w14:paraId="73F652F3" w14:textId="77777777" w:rsidTr="00092700">
        <w:trPr>
          <w:trHeight w:val="283"/>
        </w:trPr>
        <w:tc>
          <w:tcPr>
            <w:tcW w:w="1595" w:type="dxa"/>
            <w:vAlign w:val="center"/>
          </w:tcPr>
          <w:p w14:paraId="0C280084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596" w:type="dxa"/>
            <w:vAlign w:val="center"/>
          </w:tcPr>
          <w:p w14:paraId="75A879DA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1</w:t>
            </w:r>
            <w:r>
              <w:t xml:space="preserve"> 1 1</w:t>
            </w:r>
          </w:p>
        </w:tc>
        <w:tc>
          <w:tcPr>
            <w:tcW w:w="2211" w:type="dxa"/>
            <w:vAlign w:val="center"/>
          </w:tcPr>
          <w:p w14:paraId="5B579F59" w14:textId="77777777" w:rsidR="009F21F3" w:rsidRDefault="009F21F3" w:rsidP="00092700">
            <w:pPr>
              <w:jc w:val="left"/>
            </w:pPr>
            <w:r w:rsidRPr="00B53644">
              <w:t>&lt;0.001/</w:t>
            </w:r>
            <w:r>
              <w:t>0.23/0.007</w:t>
            </w:r>
          </w:p>
        </w:tc>
        <w:tc>
          <w:tcPr>
            <w:tcW w:w="1488" w:type="dxa"/>
            <w:vAlign w:val="center"/>
          </w:tcPr>
          <w:p w14:paraId="4B88FC9D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502.47</w:t>
            </w:r>
          </w:p>
        </w:tc>
        <w:tc>
          <w:tcPr>
            <w:tcW w:w="1490" w:type="dxa"/>
            <w:vAlign w:val="center"/>
          </w:tcPr>
          <w:p w14:paraId="614FE05C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479.61</w:t>
            </w:r>
          </w:p>
        </w:tc>
        <w:tc>
          <w:tcPr>
            <w:tcW w:w="1783" w:type="dxa"/>
            <w:vAlign w:val="center"/>
          </w:tcPr>
          <w:p w14:paraId="505F14A5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0</w:t>
            </w:r>
            <w:r>
              <w:t>.89/0.74/0.85</w:t>
            </w:r>
          </w:p>
        </w:tc>
        <w:tc>
          <w:tcPr>
            <w:tcW w:w="1612" w:type="dxa"/>
            <w:vAlign w:val="center"/>
          </w:tcPr>
          <w:p w14:paraId="6AA7D501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5</w:t>
            </w:r>
            <w:r>
              <w:t>8/40/243</w:t>
            </w:r>
          </w:p>
        </w:tc>
        <w:tc>
          <w:tcPr>
            <w:tcW w:w="2183" w:type="dxa"/>
          </w:tcPr>
          <w:p w14:paraId="43A38A1D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5</w:t>
            </w:r>
            <w:r>
              <w:t>9.62/28.40/11.98</w:t>
            </w:r>
          </w:p>
        </w:tc>
      </w:tr>
      <w:tr w:rsidR="009F21F3" w14:paraId="67A47154" w14:textId="77777777" w:rsidTr="00092700">
        <w:trPr>
          <w:trHeight w:val="283"/>
        </w:trPr>
        <w:tc>
          <w:tcPr>
            <w:tcW w:w="1595" w:type="dxa"/>
            <w:vAlign w:val="center"/>
          </w:tcPr>
          <w:p w14:paraId="4BD91B01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596" w:type="dxa"/>
            <w:vAlign w:val="center"/>
          </w:tcPr>
          <w:p w14:paraId="62EDD066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1</w:t>
            </w:r>
            <w:r>
              <w:t xml:space="preserve"> 2 3</w:t>
            </w:r>
          </w:p>
        </w:tc>
        <w:tc>
          <w:tcPr>
            <w:tcW w:w="2211" w:type="dxa"/>
            <w:vAlign w:val="center"/>
          </w:tcPr>
          <w:p w14:paraId="5860CD7E" w14:textId="77777777" w:rsidR="009F21F3" w:rsidRPr="00B53644" w:rsidRDefault="009F21F3" w:rsidP="00092700">
            <w:pPr>
              <w:jc w:val="left"/>
            </w:pPr>
            <w:r>
              <w:rPr>
                <w:rFonts w:hint="eastAsia"/>
              </w:rPr>
              <w:t>&lt;</w:t>
            </w:r>
            <w:r>
              <w:t>0.001/0.15/0.</w:t>
            </w:r>
            <w:r>
              <w:rPr>
                <w:rFonts w:hint="eastAsia"/>
              </w:rPr>
              <w:t>9</w:t>
            </w:r>
            <w:r>
              <w:t>9</w:t>
            </w:r>
          </w:p>
        </w:tc>
        <w:tc>
          <w:tcPr>
            <w:tcW w:w="1488" w:type="dxa"/>
            <w:vAlign w:val="center"/>
          </w:tcPr>
          <w:p w14:paraId="14B83EF5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498.05</w:t>
            </w:r>
          </w:p>
        </w:tc>
        <w:tc>
          <w:tcPr>
            <w:tcW w:w="1490" w:type="dxa"/>
            <w:vAlign w:val="center"/>
          </w:tcPr>
          <w:p w14:paraId="7B53EADB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467.57</w:t>
            </w:r>
          </w:p>
        </w:tc>
        <w:tc>
          <w:tcPr>
            <w:tcW w:w="1783" w:type="dxa"/>
            <w:vAlign w:val="center"/>
          </w:tcPr>
          <w:p w14:paraId="5D65DA0E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0</w:t>
            </w:r>
            <w:r>
              <w:t>.89/0.74/0.86</w:t>
            </w:r>
          </w:p>
        </w:tc>
        <w:tc>
          <w:tcPr>
            <w:tcW w:w="1612" w:type="dxa"/>
            <w:vAlign w:val="center"/>
          </w:tcPr>
          <w:p w14:paraId="276B26BA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5</w:t>
            </w:r>
            <w:r>
              <w:t>6/50/261</w:t>
            </w:r>
          </w:p>
        </w:tc>
        <w:tc>
          <w:tcPr>
            <w:tcW w:w="2183" w:type="dxa"/>
          </w:tcPr>
          <w:p w14:paraId="54B966AA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5</w:t>
            </w:r>
            <w:r>
              <w:t>9.17/28.45/12.38</w:t>
            </w:r>
          </w:p>
        </w:tc>
      </w:tr>
      <w:tr w:rsidR="009F21F3" w14:paraId="42FB5009" w14:textId="77777777" w:rsidTr="00092700">
        <w:trPr>
          <w:trHeight w:val="283"/>
        </w:trPr>
        <w:tc>
          <w:tcPr>
            <w:tcW w:w="1595" w:type="dxa"/>
            <w:vAlign w:val="center"/>
          </w:tcPr>
          <w:p w14:paraId="2A9CA119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596" w:type="dxa"/>
            <w:vAlign w:val="center"/>
          </w:tcPr>
          <w:p w14:paraId="55DD000A" w14:textId="77777777" w:rsidR="009F21F3" w:rsidRDefault="009F21F3" w:rsidP="00092700">
            <w:pPr>
              <w:jc w:val="left"/>
            </w:pPr>
            <w:r>
              <w:t>2 2 2</w:t>
            </w:r>
          </w:p>
        </w:tc>
        <w:tc>
          <w:tcPr>
            <w:tcW w:w="2211" w:type="dxa"/>
            <w:vAlign w:val="center"/>
          </w:tcPr>
          <w:p w14:paraId="1A57762C" w14:textId="77777777" w:rsidR="009F21F3" w:rsidRPr="00B53644" w:rsidRDefault="009F21F3" w:rsidP="00092700">
            <w:pPr>
              <w:jc w:val="left"/>
            </w:pPr>
            <w:r>
              <w:rPr>
                <w:rFonts w:hint="eastAsia"/>
              </w:rPr>
              <w:t>0</w:t>
            </w:r>
            <w:r>
              <w:t>.45/0.24/&lt;0.001</w:t>
            </w:r>
          </w:p>
        </w:tc>
        <w:tc>
          <w:tcPr>
            <w:tcW w:w="1488" w:type="dxa"/>
            <w:vAlign w:val="center"/>
          </w:tcPr>
          <w:p w14:paraId="285D3719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497.75</w:t>
            </w:r>
          </w:p>
        </w:tc>
        <w:tc>
          <w:tcPr>
            <w:tcW w:w="1490" w:type="dxa"/>
            <w:vAlign w:val="center"/>
          </w:tcPr>
          <w:p w14:paraId="1B178E01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467.27</w:t>
            </w:r>
          </w:p>
        </w:tc>
        <w:tc>
          <w:tcPr>
            <w:tcW w:w="1783" w:type="dxa"/>
            <w:vAlign w:val="center"/>
          </w:tcPr>
          <w:p w14:paraId="71AF809F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0</w:t>
            </w:r>
            <w:r>
              <w:t>.89/0.74/0.86</w:t>
            </w:r>
          </w:p>
        </w:tc>
        <w:tc>
          <w:tcPr>
            <w:tcW w:w="1612" w:type="dxa"/>
            <w:vAlign w:val="center"/>
          </w:tcPr>
          <w:p w14:paraId="74E63FCE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5</w:t>
            </w:r>
            <w:r>
              <w:t>6/49/250</w:t>
            </w:r>
          </w:p>
        </w:tc>
        <w:tc>
          <w:tcPr>
            <w:tcW w:w="2183" w:type="dxa"/>
          </w:tcPr>
          <w:p w14:paraId="402ABF57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5</w:t>
            </w:r>
            <w:r>
              <w:t>8.92/28.57/12.51</w:t>
            </w:r>
          </w:p>
        </w:tc>
      </w:tr>
      <w:tr w:rsidR="009F21F3" w14:paraId="27068F89" w14:textId="77777777" w:rsidTr="00092700">
        <w:trPr>
          <w:trHeight w:val="283"/>
        </w:trPr>
        <w:tc>
          <w:tcPr>
            <w:tcW w:w="1595" w:type="dxa"/>
            <w:vAlign w:val="center"/>
          </w:tcPr>
          <w:p w14:paraId="3E3A4488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596" w:type="dxa"/>
            <w:vAlign w:val="center"/>
          </w:tcPr>
          <w:p w14:paraId="5C63F863" w14:textId="77777777" w:rsidR="009F21F3" w:rsidRDefault="009F21F3" w:rsidP="00092700">
            <w:pPr>
              <w:jc w:val="left"/>
            </w:pPr>
            <w:r>
              <w:t>2 2 3</w:t>
            </w:r>
          </w:p>
        </w:tc>
        <w:tc>
          <w:tcPr>
            <w:tcW w:w="2211" w:type="dxa"/>
            <w:vAlign w:val="center"/>
          </w:tcPr>
          <w:p w14:paraId="023CC5C9" w14:textId="77777777" w:rsidR="009F21F3" w:rsidRPr="00B53644" w:rsidRDefault="009F21F3" w:rsidP="00092700">
            <w:pPr>
              <w:jc w:val="left"/>
            </w:pPr>
            <w:r>
              <w:rPr>
                <w:rFonts w:hint="eastAsia"/>
              </w:rPr>
              <w:t>0</w:t>
            </w:r>
            <w:r>
              <w:t>.45/0.24/0</w:t>
            </w:r>
            <w:r>
              <w:rPr>
                <w:rFonts w:hint="eastAsia"/>
              </w:rPr>
              <w:t>.</w:t>
            </w:r>
            <w:r>
              <w:t>99</w:t>
            </w:r>
          </w:p>
        </w:tc>
        <w:tc>
          <w:tcPr>
            <w:tcW w:w="1488" w:type="dxa"/>
            <w:vAlign w:val="center"/>
          </w:tcPr>
          <w:p w14:paraId="707C5EFF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501.29</w:t>
            </w:r>
          </w:p>
        </w:tc>
        <w:tc>
          <w:tcPr>
            <w:tcW w:w="1490" w:type="dxa"/>
            <w:vAlign w:val="center"/>
          </w:tcPr>
          <w:p w14:paraId="6E555891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468.27</w:t>
            </w:r>
          </w:p>
        </w:tc>
        <w:tc>
          <w:tcPr>
            <w:tcW w:w="1783" w:type="dxa"/>
            <w:vAlign w:val="center"/>
          </w:tcPr>
          <w:p w14:paraId="5B33B43A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0</w:t>
            </w:r>
            <w:r>
              <w:t>.89/0.74/0.86</w:t>
            </w:r>
          </w:p>
        </w:tc>
        <w:tc>
          <w:tcPr>
            <w:tcW w:w="1612" w:type="dxa"/>
            <w:vAlign w:val="center"/>
          </w:tcPr>
          <w:p w14:paraId="6995F128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5</w:t>
            </w:r>
            <w:r>
              <w:t>6/49/250</w:t>
            </w:r>
          </w:p>
        </w:tc>
        <w:tc>
          <w:tcPr>
            <w:tcW w:w="2183" w:type="dxa"/>
          </w:tcPr>
          <w:p w14:paraId="38516E70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5</w:t>
            </w:r>
            <w:r>
              <w:t>8.92/28.57/12.51</w:t>
            </w:r>
          </w:p>
        </w:tc>
      </w:tr>
      <w:tr w:rsidR="009F21F3" w14:paraId="59EC1D8B" w14:textId="77777777" w:rsidTr="00092700">
        <w:trPr>
          <w:trHeight w:val="283"/>
        </w:trPr>
        <w:tc>
          <w:tcPr>
            <w:tcW w:w="1595" w:type="dxa"/>
            <w:vAlign w:val="center"/>
          </w:tcPr>
          <w:p w14:paraId="41BD543C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596" w:type="dxa"/>
            <w:vAlign w:val="center"/>
          </w:tcPr>
          <w:p w14:paraId="175556FE" w14:textId="77777777" w:rsidR="009F21F3" w:rsidRDefault="009F21F3" w:rsidP="00092700">
            <w:pPr>
              <w:jc w:val="left"/>
            </w:pPr>
            <w:r>
              <w:t>3 3 3</w:t>
            </w:r>
          </w:p>
        </w:tc>
        <w:tc>
          <w:tcPr>
            <w:tcW w:w="2211" w:type="dxa"/>
            <w:vAlign w:val="center"/>
          </w:tcPr>
          <w:p w14:paraId="3FF715E8" w14:textId="77777777" w:rsidR="009F21F3" w:rsidRPr="00B53644" w:rsidRDefault="009F21F3" w:rsidP="00092700">
            <w:pPr>
              <w:jc w:val="left"/>
            </w:pPr>
            <w:r>
              <w:rPr>
                <w:rFonts w:hint="eastAsia"/>
              </w:rPr>
              <w:t>0</w:t>
            </w:r>
            <w:r>
              <w:t>.99/0.99/0.99</w:t>
            </w:r>
          </w:p>
        </w:tc>
        <w:tc>
          <w:tcPr>
            <w:tcW w:w="1488" w:type="dxa"/>
            <w:vAlign w:val="center"/>
          </w:tcPr>
          <w:p w14:paraId="051031A3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508.37</w:t>
            </w:r>
          </w:p>
        </w:tc>
        <w:tc>
          <w:tcPr>
            <w:tcW w:w="1490" w:type="dxa"/>
            <w:vAlign w:val="center"/>
          </w:tcPr>
          <w:p w14:paraId="594CF136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470.27</w:t>
            </w:r>
          </w:p>
        </w:tc>
        <w:tc>
          <w:tcPr>
            <w:tcW w:w="1783" w:type="dxa"/>
            <w:vAlign w:val="center"/>
          </w:tcPr>
          <w:p w14:paraId="77CE8AE4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0</w:t>
            </w:r>
            <w:r>
              <w:t>.89/0.74/0.86</w:t>
            </w:r>
          </w:p>
        </w:tc>
        <w:tc>
          <w:tcPr>
            <w:tcW w:w="1612" w:type="dxa"/>
            <w:vAlign w:val="center"/>
          </w:tcPr>
          <w:p w14:paraId="49B34AB5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5</w:t>
            </w:r>
            <w:r>
              <w:t>6/49/250</w:t>
            </w:r>
          </w:p>
        </w:tc>
        <w:tc>
          <w:tcPr>
            <w:tcW w:w="2183" w:type="dxa"/>
          </w:tcPr>
          <w:p w14:paraId="7E45E195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5</w:t>
            </w:r>
            <w:r>
              <w:t>8.92/28.57/12.51</w:t>
            </w:r>
          </w:p>
        </w:tc>
      </w:tr>
      <w:tr w:rsidR="009F21F3" w14:paraId="4E50F3EB" w14:textId="77777777" w:rsidTr="00092700">
        <w:trPr>
          <w:trHeight w:val="283"/>
        </w:trPr>
        <w:tc>
          <w:tcPr>
            <w:tcW w:w="1595" w:type="dxa"/>
            <w:vAlign w:val="center"/>
          </w:tcPr>
          <w:p w14:paraId="5236469F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96" w:type="dxa"/>
            <w:vAlign w:val="center"/>
          </w:tcPr>
          <w:p w14:paraId="07401589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1</w:t>
            </w:r>
            <w:r>
              <w:t xml:space="preserve"> 1 1 1 </w:t>
            </w:r>
          </w:p>
        </w:tc>
        <w:tc>
          <w:tcPr>
            <w:tcW w:w="2211" w:type="dxa"/>
            <w:vAlign w:val="center"/>
          </w:tcPr>
          <w:p w14:paraId="4086DF18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0</w:t>
            </w:r>
            <w:r>
              <w:t>.75/0.13/0.09/0.24</w:t>
            </w:r>
          </w:p>
        </w:tc>
        <w:tc>
          <w:tcPr>
            <w:tcW w:w="1488" w:type="dxa"/>
            <w:vAlign w:val="center"/>
          </w:tcPr>
          <w:p w14:paraId="112969A6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506.25</w:t>
            </w:r>
          </w:p>
        </w:tc>
        <w:tc>
          <w:tcPr>
            <w:tcW w:w="1490" w:type="dxa"/>
            <w:vAlign w:val="center"/>
          </w:tcPr>
          <w:p w14:paraId="7CC6B52E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475.77</w:t>
            </w:r>
          </w:p>
        </w:tc>
        <w:tc>
          <w:tcPr>
            <w:tcW w:w="1783" w:type="dxa"/>
            <w:vAlign w:val="center"/>
          </w:tcPr>
          <w:p w14:paraId="6E21A889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0</w:t>
            </w:r>
            <w:r>
              <w:t>.70/0.66/0.71/0.81</w:t>
            </w:r>
          </w:p>
        </w:tc>
        <w:tc>
          <w:tcPr>
            <w:tcW w:w="1612" w:type="dxa"/>
            <w:vAlign w:val="center"/>
          </w:tcPr>
          <w:p w14:paraId="1C4B6F4E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4</w:t>
            </w:r>
            <w:r>
              <w:t>6/17/60/223</w:t>
            </w:r>
          </w:p>
        </w:tc>
        <w:tc>
          <w:tcPr>
            <w:tcW w:w="2183" w:type="dxa"/>
          </w:tcPr>
          <w:p w14:paraId="14F9CD98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2</w:t>
            </w:r>
            <w:r>
              <w:t>8.43/41.04/20.53/10.00</w:t>
            </w:r>
          </w:p>
        </w:tc>
      </w:tr>
      <w:tr w:rsidR="009F21F3" w14:paraId="481347F6" w14:textId="77777777" w:rsidTr="00092700">
        <w:trPr>
          <w:trHeight w:val="283"/>
        </w:trPr>
        <w:tc>
          <w:tcPr>
            <w:tcW w:w="1595" w:type="dxa"/>
            <w:vAlign w:val="center"/>
          </w:tcPr>
          <w:p w14:paraId="12AA64F3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96" w:type="dxa"/>
            <w:vAlign w:val="center"/>
          </w:tcPr>
          <w:p w14:paraId="2DEF8B4E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1</w:t>
            </w:r>
            <w:r>
              <w:t xml:space="preserve"> 2 3 3</w:t>
            </w:r>
          </w:p>
        </w:tc>
        <w:tc>
          <w:tcPr>
            <w:tcW w:w="2211" w:type="dxa"/>
            <w:vAlign w:val="center"/>
          </w:tcPr>
          <w:p w14:paraId="59BFFEAF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0</w:t>
            </w:r>
            <w:r>
              <w:t>.01/0.03/0.99/0.99</w:t>
            </w:r>
          </w:p>
        </w:tc>
        <w:tc>
          <w:tcPr>
            <w:tcW w:w="1488" w:type="dxa"/>
            <w:vAlign w:val="center"/>
          </w:tcPr>
          <w:p w14:paraId="359A6720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496.57</w:t>
            </w:r>
          </w:p>
        </w:tc>
        <w:tc>
          <w:tcPr>
            <w:tcW w:w="1490" w:type="dxa"/>
            <w:vAlign w:val="center"/>
          </w:tcPr>
          <w:p w14:paraId="7F731182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453.39</w:t>
            </w:r>
          </w:p>
        </w:tc>
        <w:tc>
          <w:tcPr>
            <w:tcW w:w="1783" w:type="dxa"/>
            <w:vAlign w:val="center"/>
          </w:tcPr>
          <w:p w14:paraId="7C73B517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0</w:t>
            </w:r>
            <w:r>
              <w:t>.87/0.65/0.65/0.85</w:t>
            </w:r>
          </w:p>
        </w:tc>
        <w:tc>
          <w:tcPr>
            <w:tcW w:w="1612" w:type="dxa"/>
            <w:vAlign w:val="center"/>
          </w:tcPr>
          <w:p w14:paraId="7DF71FC6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5</w:t>
            </w:r>
            <w:r>
              <w:t>3/44/91/211</w:t>
            </w:r>
          </w:p>
        </w:tc>
        <w:tc>
          <w:tcPr>
            <w:tcW w:w="2183" w:type="dxa"/>
          </w:tcPr>
          <w:p w14:paraId="0C8AE8D7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5</w:t>
            </w:r>
            <w:r>
              <w:t>5.03/21.17/11.19/12.61</w:t>
            </w:r>
          </w:p>
        </w:tc>
      </w:tr>
      <w:tr w:rsidR="009F21F3" w14:paraId="7DDA5671" w14:textId="77777777" w:rsidTr="00092700">
        <w:trPr>
          <w:trHeight w:val="283"/>
        </w:trPr>
        <w:tc>
          <w:tcPr>
            <w:tcW w:w="1595" w:type="dxa"/>
            <w:vAlign w:val="center"/>
          </w:tcPr>
          <w:p w14:paraId="26BC89A0" w14:textId="77777777" w:rsidR="009F21F3" w:rsidRDefault="009F21F3" w:rsidP="00092700">
            <w:pPr>
              <w:jc w:val="center"/>
            </w:pPr>
            <w:r w:rsidRPr="00FE124F">
              <w:rPr>
                <w:rFonts w:hint="eastAsia"/>
                <w:b/>
                <w:bCs/>
              </w:rPr>
              <w:t>4</w:t>
            </w:r>
          </w:p>
        </w:tc>
        <w:tc>
          <w:tcPr>
            <w:tcW w:w="1596" w:type="dxa"/>
            <w:vAlign w:val="center"/>
          </w:tcPr>
          <w:p w14:paraId="29F89020" w14:textId="77777777" w:rsidR="009F21F3" w:rsidRDefault="009F21F3" w:rsidP="00092700">
            <w:pPr>
              <w:jc w:val="left"/>
            </w:pPr>
            <w:r w:rsidRPr="00FE124F">
              <w:rPr>
                <w:rFonts w:hint="eastAsia"/>
                <w:b/>
                <w:bCs/>
              </w:rPr>
              <w:t>2</w:t>
            </w:r>
            <w:r w:rsidRPr="00FE124F">
              <w:rPr>
                <w:b/>
                <w:bCs/>
              </w:rPr>
              <w:t xml:space="preserve"> 2 3 2</w:t>
            </w:r>
          </w:p>
        </w:tc>
        <w:tc>
          <w:tcPr>
            <w:tcW w:w="2211" w:type="dxa"/>
            <w:vAlign w:val="center"/>
          </w:tcPr>
          <w:p w14:paraId="3FBDDCAA" w14:textId="77777777" w:rsidR="009F21F3" w:rsidRDefault="009F21F3" w:rsidP="00092700">
            <w:pPr>
              <w:jc w:val="left"/>
            </w:pPr>
            <w:r w:rsidRPr="00FE124F">
              <w:rPr>
                <w:rFonts w:hint="eastAsia"/>
                <w:b/>
                <w:bCs/>
              </w:rPr>
              <w:t>0</w:t>
            </w:r>
            <w:r w:rsidRPr="00FE124F">
              <w:rPr>
                <w:b/>
                <w:bCs/>
              </w:rPr>
              <w:t>.26/</w:t>
            </w:r>
            <w:r w:rsidRPr="00FE124F">
              <w:rPr>
                <w:rFonts w:hint="eastAsia"/>
                <w:b/>
                <w:bCs/>
              </w:rPr>
              <w:t>&lt;</w:t>
            </w:r>
            <w:r w:rsidRPr="00FE124F">
              <w:rPr>
                <w:b/>
                <w:bCs/>
              </w:rPr>
              <w:t>0.001/0.99/&lt;0.001</w:t>
            </w:r>
          </w:p>
        </w:tc>
        <w:tc>
          <w:tcPr>
            <w:tcW w:w="1488" w:type="dxa"/>
            <w:vAlign w:val="center"/>
          </w:tcPr>
          <w:p w14:paraId="71C732B5" w14:textId="77777777" w:rsidR="009F21F3" w:rsidRDefault="009F21F3" w:rsidP="00092700">
            <w:pPr>
              <w:jc w:val="center"/>
            </w:pPr>
            <w:r w:rsidRPr="00FE124F">
              <w:rPr>
                <w:rFonts w:hint="eastAsia"/>
                <w:b/>
                <w:bCs/>
              </w:rPr>
              <w:t>-</w:t>
            </w:r>
            <w:r w:rsidRPr="00FE124F">
              <w:rPr>
                <w:b/>
                <w:bCs/>
              </w:rPr>
              <w:t>4495.87</w:t>
            </w:r>
          </w:p>
        </w:tc>
        <w:tc>
          <w:tcPr>
            <w:tcW w:w="1490" w:type="dxa"/>
            <w:vAlign w:val="center"/>
          </w:tcPr>
          <w:p w14:paraId="01F13881" w14:textId="77777777" w:rsidR="009F21F3" w:rsidRDefault="009F21F3" w:rsidP="00092700">
            <w:pPr>
              <w:jc w:val="center"/>
            </w:pPr>
            <w:r w:rsidRPr="00FE124F">
              <w:rPr>
                <w:rFonts w:hint="eastAsia"/>
                <w:b/>
                <w:bCs/>
              </w:rPr>
              <w:t>-</w:t>
            </w:r>
            <w:r w:rsidRPr="00FE124F">
              <w:rPr>
                <w:b/>
                <w:bCs/>
              </w:rPr>
              <w:t>4452.69</w:t>
            </w:r>
          </w:p>
        </w:tc>
        <w:tc>
          <w:tcPr>
            <w:tcW w:w="1783" w:type="dxa"/>
            <w:vAlign w:val="center"/>
          </w:tcPr>
          <w:p w14:paraId="1E114BF6" w14:textId="77777777" w:rsidR="009F21F3" w:rsidRDefault="009F21F3" w:rsidP="00092700">
            <w:pPr>
              <w:jc w:val="left"/>
            </w:pPr>
            <w:r w:rsidRPr="00FE124F">
              <w:rPr>
                <w:rFonts w:hint="eastAsia"/>
                <w:b/>
                <w:bCs/>
              </w:rPr>
              <w:t>0</w:t>
            </w:r>
            <w:r w:rsidRPr="00FE124F">
              <w:rPr>
                <w:b/>
                <w:bCs/>
              </w:rPr>
              <w:t>.86/0.65/0.66/0.84</w:t>
            </w:r>
          </w:p>
        </w:tc>
        <w:tc>
          <w:tcPr>
            <w:tcW w:w="1612" w:type="dxa"/>
            <w:vAlign w:val="center"/>
          </w:tcPr>
          <w:p w14:paraId="189BDE76" w14:textId="77777777" w:rsidR="009F21F3" w:rsidRDefault="009F21F3" w:rsidP="00092700">
            <w:pPr>
              <w:jc w:val="left"/>
            </w:pPr>
            <w:r w:rsidRPr="00FE124F">
              <w:rPr>
                <w:rFonts w:hint="eastAsia"/>
                <w:b/>
                <w:bCs/>
              </w:rPr>
              <w:t>4</w:t>
            </w:r>
            <w:r w:rsidRPr="00FE124F">
              <w:rPr>
                <w:b/>
                <w:bCs/>
              </w:rPr>
              <w:t>8/90/46/193</w:t>
            </w:r>
          </w:p>
        </w:tc>
        <w:tc>
          <w:tcPr>
            <w:tcW w:w="2183" w:type="dxa"/>
          </w:tcPr>
          <w:p w14:paraId="2EB200ED" w14:textId="77777777" w:rsidR="009F21F3" w:rsidRDefault="009F21F3" w:rsidP="00092700">
            <w:pPr>
              <w:jc w:val="left"/>
            </w:pPr>
            <w:r w:rsidRPr="00FE124F">
              <w:rPr>
                <w:rFonts w:hint="eastAsia"/>
                <w:b/>
                <w:bCs/>
              </w:rPr>
              <w:t>5</w:t>
            </w:r>
            <w:r w:rsidRPr="00FE124F">
              <w:rPr>
                <w:b/>
                <w:bCs/>
              </w:rPr>
              <w:t>3.</w:t>
            </w:r>
            <w:r>
              <w:rPr>
                <w:b/>
                <w:bCs/>
              </w:rPr>
              <w:t>76</w:t>
            </w:r>
            <w:r w:rsidRPr="00FE124F">
              <w:rPr>
                <w:b/>
                <w:bCs/>
              </w:rPr>
              <w:t>/11.4</w:t>
            </w:r>
            <w:r>
              <w:rPr>
                <w:b/>
                <w:bCs/>
              </w:rPr>
              <w:t>3</w:t>
            </w:r>
            <w:r w:rsidRPr="00FE124F">
              <w:rPr>
                <w:b/>
                <w:bCs/>
              </w:rPr>
              <w:t>/22.2</w:t>
            </w:r>
            <w:r>
              <w:rPr>
                <w:b/>
                <w:bCs/>
              </w:rPr>
              <w:t>2</w:t>
            </w:r>
            <w:r w:rsidRPr="00FE124F">
              <w:rPr>
                <w:b/>
                <w:bCs/>
              </w:rPr>
              <w:t>/12.59</w:t>
            </w:r>
          </w:p>
        </w:tc>
      </w:tr>
      <w:tr w:rsidR="009F21F3" w14:paraId="4B182D2B" w14:textId="77777777" w:rsidTr="00092700">
        <w:trPr>
          <w:trHeight w:val="283"/>
        </w:trPr>
        <w:tc>
          <w:tcPr>
            <w:tcW w:w="1595" w:type="dxa"/>
            <w:vAlign w:val="center"/>
          </w:tcPr>
          <w:p w14:paraId="3C331ECB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96" w:type="dxa"/>
            <w:vAlign w:val="center"/>
          </w:tcPr>
          <w:p w14:paraId="10312166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2</w:t>
            </w:r>
            <w:r>
              <w:t xml:space="preserve"> 3 3 3 </w:t>
            </w:r>
          </w:p>
        </w:tc>
        <w:tc>
          <w:tcPr>
            <w:tcW w:w="2211" w:type="dxa"/>
            <w:vAlign w:val="center"/>
          </w:tcPr>
          <w:p w14:paraId="47DAFCC1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0</w:t>
            </w:r>
            <w:r>
              <w:t>.46/0.99/0.99/0.99</w:t>
            </w:r>
          </w:p>
        </w:tc>
        <w:tc>
          <w:tcPr>
            <w:tcW w:w="1488" w:type="dxa"/>
            <w:vAlign w:val="center"/>
          </w:tcPr>
          <w:p w14:paraId="371F4285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502.95</w:t>
            </w:r>
          </w:p>
        </w:tc>
        <w:tc>
          <w:tcPr>
            <w:tcW w:w="1490" w:type="dxa"/>
            <w:vAlign w:val="center"/>
          </w:tcPr>
          <w:p w14:paraId="4547A9F4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454.69</w:t>
            </w:r>
          </w:p>
        </w:tc>
        <w:tc>
          <w:tcPr>
            <w:tcW w:w="1783" w:type="dxa"/>
            <w:vAlign w:val="center"/>
          </w:tcPr>
          <w:p w14:paraId="694FD3F9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0</w:t>
            </w:r>
            <w:r>
              <w:t>.86/0.66/0.65/0.84</w:t>
            </w:r>
          </w:p>
        </w:tc>
        <w:tc>
          <w:tcPr>
            <w:tcW w:w="1612" w:type="dxa"/>
            <w:vAlign w:val="center"/>
          </w:tcPr>
          <w:p w14:paraId="3683EB99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4</w:t>
            </w:r>
            <w:r>
              <w:t>8/46/90/193</w:t>
            </w:r>
          </w:p>
        </w:tc>
        <w:tc>
          <w:tcPr>
            <w:tcW w:w="2183" w:type="dxa"/>
            <w:vAlign w:val="center"/>
          </w:tcPr>
          <w:p w14:paraId="7DF214E2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5</w:t>
            </w:r>
            <w:r>
              <w:t>3.66/22.27/11.48/12.59</w:t>
            </w:r>
          </w:p>
        </w:tc>
      </w:tr>
      <w:tr w:rsidR="009F21F3" w14:paraId="120964BF" w14:textId="77777777" w:rsidTr="00092700">
        <w:trPr>
          <w:trHeight w:val="283"/>
        </w:trPr>
        <w:tc>
          <w:tcPr>
            <w:tcW w:w="1595" w:type="dxa"/>
            <w:vAlign w:val="center"/>
          </w:tcPr>
          <w:p w14:paraId="7989A941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96" w:type="dxa"/>
            <w:vAlign w:val="center"/>
          </w:tcPr>
          <w:p w14:paraId="312F0C43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3</w:t>
            </w:r>
            <w:r>
              <w:t xml:space="preserve"> 3 3 3</w:t>
            </w:r>
          </w:p>
        </w:tc>
        <w:tc>
          <w:tcPr>
            <w:tcW w:w="2211" w:type="dxa"/>
            <w:vAlign w:val="center"/>
          </w:tcPr>
          <w:p w14:paraId="74F644AC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0</w:t>
            </w:r>
            <w:r>
              <w:t>.99/0.99/0.99/0.99</w:t>
            </w:r>
          </w:p>
        </w:tc>
        <w:tc>
          <w:tcPr>
            <w:tcW w:w="1488" w:type="dxa"/>
            <w:vAlign w:val="center"/>
          </w:tcPr>
          <w:p w14:paraId="26B56EA0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proofErr w:type="gramStart"/>
            <w:r>
              <w:t>4506..</w:t>
            </w:r>
            <w:proofErr w:type="gramEnd"/>
            <w:r>
              <w:t>49</w:t>
            </w:r>
          </w:p>
        </w:tc>
        <w:tc>
          <w:tcPr>
            <w:tcW w:w="1490" w:type="dxa"/>
            <w:vAlign w:val="center"/>
          </w:tcPr>
          <w:p w14:paraId="1961B895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455.69</w:t>
            </w:r>
          </w:p>
        </w:tc>
        <w:tc>
          <w:tcPr>
            <w:tcW w:w="1783" w:type="dxa"/>
            <w:vAlign w:val="center"/>
          </w:tcPr>
          <w:p w14:paraId="54F2F868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0</w:t>
            </w:r>
            <w:r>
              <w:t>.86/0.66/0.65/0.84</w:t>
            </w:r>
          </w:p>
        </w:tc>
        <w:tc>
          <w:tcPr>
            <w:tcW w:w="1612" w:type="dxa"/>
            <w:vAlign w:val="center"/>
          </w:tcPr>
          <w:p w14:paraId="0830842D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4</w:t>
            </w:r>
            <w:r>
              <w:t>8/46/90/193</w:t>
            </w:r>
          </w:p>
        </w:tc>
        <w:tc>
          <w:tcPr>
            <w:tcW w:w="2183" w:type="dxa"/>
            <w:vAlign w:val="center"/>
          </w:tcPr>
          <w:p w14:paraId="484B7662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5</w:t>
            </w:r>
            <w:r>
              <w:t>3.66/22.27/11.48/12.59</w:t>
            </w:r>
          </w:p>
        </w:tc>
      </w:tr>
      <w:tr w:rsidR="009F21F3" w14:paraId="3D6BCE38" w14:textId="77777777" w:rsidTr="00092700">
        <w:trPr>
          <w:trHeight w:val="283"/>
        </w:trPr>
        <w:tc>
          <w:tcPr>
            <w:tcW w:w="1595" w:type="dxa"/>
            <w:vAlign w:val="center"/>
          </w:tcPr>
          <w:p w14:paraId="0D6AB062" w14:textId="77777777" w:rsidR="009F21F3" w:rsidRDefault="009F21F3" w:rsidP="00092700">
            <w:pPr>
              <w:jc w:val="center"/>
            </w:pPr>
            <w:bookmarkStart w:id="0" w:name="_Hlk109408667"/>
            <w:r>
              <w:rPr>
                <w:rFonts w:hint="eastAsia"/>
              </w:rPr>
              <w:t>5</w:t>
            </w:r>
          </w:p>
        </w:tc>
        <w:tc>
          <w:tcPr>
            <w:tcW w:w="1596" w:type="dxa"/>
            <w:vAlign w:val="center"/>
          </w:tcPr>
          <w:p w14:paraId="50FD4D88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1</w:t>
            </w:r>
            <w:r>
              <w:t xml:space="preserve"> 1 1 1 1</w:t>
            </w:r>
          </w:p>
        </w:tc>
        <w:tc>
          <w:tcPr>
            <w:tcW w:w="2211" w:type="dxa"/>
            <w:vAlign w:val="center"/>
          </w:tcPr>
          <w:p w14:paraId="20944183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0</w:t>
            </w:r>
            <w:r>
              <w:t>.32/0.004/&lt;0.001/&lt;0.001/0.02</w:t>
            </w:r>
          </w:p>
        </w:tc>
        <w:tc>
          <w:tcPr>
            <w:tcW w:w="1488" w:type="dxa"/>
            <w:vAlign w:val="center"/>
          </w:tcPr>
          <w:p w14:paraId="72A1EFAA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505.93</w:t>
            </w:r>
          </w:p>
        </w:tc>
        <w:tc>
          <w:tcPr>
            <w:tcW w:w="1490" w:type="dxa"/>
            <w:vAlign w:val="center"/>
          </w:tcPr>
          <w:p w14:paraId="49744BFC" w14:textId="77777777" w:rsidR="009F21F3" w:rsidRDefault="009F21F3" w:rsidP="00092700">
            <w:pPr>
              <w:jc w:val="center"/>
            </w:pPr>
            <w:r>
              <w:rPr>
                <w:rFonts w:hint="eastAsia"/>
              </w:rPr>
              <w:t>-</w:t>
            </w:r>
            <w:r>
              <w:t>4467.86</w:t>
            </w:r>
          </w:p>
        </w:tc>
        <w:tc>
          <w:tcPr>
            <w:tcW w:w="1783" w:type="dxa"/>
            <w:vAlign w:val="center"/>
          </w:tcPr>
          <w:p w14:paraId="0D93ECE0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0</w:t>
            </w:r>
            <w:r>
              <w:t>.67/0.80/0.64/0.72/0.83</w:t>
            </w:r>
          </w:p>
        </w:tc>
        <w:tc>
          <w:tcPr>
            <w:tcW w:w="1612" w:type="dxa"/>
            <w:vAlign w:val="center"/>
          </w:tcPr>
          <w:p w14:paraId="7EF2F72E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1</w:t>
            </w:r>
            <w:r>
              <w:t>70/27/363/63/264</w:t>
            </w:r>
          </w:p>
        </w:tc>
        <w:tc>
          <w:tcPr>
            <w:tcW w:w="2183" w:type="dxa"/>
          </w:tcPr>
          <w:p w14:paraId="4A01AD8D" w14:textId="77777777" w:rsidR="009F21F3" w:rsidRDefault="009F21F3" w:rsidP="00092700">
            <w:pPr>
              <w:jc w:val="left"/>
            </w:pPr>
            <w:r>
              <w:rPr>
                <w:rFonts w:hint="eastAsia"/>
              </w:rPr>
              <w:t>1</w:t>
            </w:r>
            <w:r>
              <w:t>1.36/55.23/3.30/20.44/9.68</w:t>
            </w:r>
          </w:p>
        </w:tc>
      </w:tr>
    </w:tbl>
    <w:bookmarkEnd w:id="0"/>
    <w:p w14:paraId="2794A730" w14:textId="0D540B41" w:rsidR="00E56485" w:rsidRDefault="00E56485" w:rsidP="00E56485">
      <w:proofErr w:type="spellStart"/>
      <w:r w:rsidRPr="00E56485">
        <w:rPr>
          <w:vertAlign w:val="superscript"/>
        </w:rPr>
        <w:t>a</w:t>
      </w:r>
      <w:r>
        <w:t>Trajectory</w:t>
      </w:r>
      <w:proofErr w:type="spellEnd"/>
      <w:r>
        <w:t xml:space="preserve"> shapes: 1=linear, 2=quadratic, 3=cubic.</w:t>
      </w:r>
    </w:p>
    <w:p w14:paraId="0CDEB4A2" w14:textId="77777777" w:rsidR="00E56485" w:rsidRDefault="00E56485" w:rsidP="00E56485">
      <w:proofErr w:type="spellStart"/>
      <w:r w:rsidRPr="00E56485">
        <w:rPr>
          <w:vertAlign w:val="superscript"/>
        </w:rPr>
        <w:t>b</w:t>
      </w:r>
      <w:r>
        <w:t>BIC</w:t>
      </w:r>
      <w:proofErr w:type="spellEnd"/>
      <w:r>
        <w:t>, Bayesian information criterion. AIC, Akaike information criterion. The model with the highest (least negative) value of BIC and AIC is preferred.</w:t>
      </w:r>
    </w:p>
    <w:p w14:paraId="56C4564F" w14:textId="77777777" w:rsidR="00E56485" w:rsidRDefault="00E56485" w:rsidP="00E56485">
      <w:proofErr w:type="spellStart"/>
      <w:r w:rsidRPr="00E56485">
        <w:rPr>
          <w:vertAlign w:val="superscript"/>
        </w:rPr>
        <w:t>c</w:t>
      </w:r>
      <w:r>
        <w:t>APP</w:t>
      </w:r>
      <w:proofErr w:type="spellEnd"/>
      <w:r>
        <w:t>, an average of the posterior probabilities of group membership for individuals assigned to each group, should exceed 0.7, range 0.00-1.00.</w:t>
      </w:r>
    </w:p>
    <w:p w14:paraId="7D522926" w14:textId="3F93525D" w:rsidR="007444A3" w:rsidRDefault="00E56485" w:rsidP="0007273D">
      <w:proofErr w:type="spellStart"/>
      <w:r w:rsidRPr="00E56485">
        <w:rPr>
          <w:vertAlign w:val="superscript"/>
        </w:rPr>
        <w:t>d</w:t>
      </w:r>
      <w:r>
        <w:t>OCC</w:t>
      </w:r>
      <w:proofErr w:type="spellEnd"/>
      <w:r>
        <w:t>, odds of correct classification based on the posterior probabilities of group membership, should exceed 5.</w:t>
      </w:r>
    </w:p>
    <w:p w14:paraId="11CB91D4" w14:textId="77777777" w:rsidR="007444A3" w:rsidRDefault="007444A3">
      <w:r>
        <w:br w:type="page"/>
      </w:r>
    </w:p>
    <w:p w14:paraId="56D98B3A" w14:textId="79592288" w:rsidR="000F6574" w:rsidRDefault="00F41788" w:rsidP="0007273D">
      <w:r>
        <w:lastRenderedPageBreak/>
        <w:t xml:space="preserve">Supplemental Table </w:t>
      </w:r>
      <w:r w:rsidR="006D516D">
        <w:t>4</w:t>
      </w:r>
      <w:r w:rsidR="000F6574">
        <w:t xml:space="preserve"> </w:t>
      </w:r>
      <w:r w:rsidR="000F6574" w:rsidRPr="000F6574">
        <w:t xml:space="preserve">Interaction </w:t>
      </w:r>
      <w:r w:rsidR="000F6574" w:rsidRPr="000D5DF5">
        <w:rPr>
          <w:i/>
        </w:rPr>
        <w:t>P</w:t>
      </w:r>
      <w:r w:rsidR="000F6574" w:rsidRPr="000F6574">
        <w:t xml:space="preserve"> values between </w:t>
      </w:r>
      <w:r w:rsidR="000F6574" w:rsidRPr="00DC7362">
        <w:t>household wealth mobility</w:t>
      </w:r>
      <w:r w:rsidR="000F6574" w:rsidRPr="000F6574">
        <w:t xml:space="preserve"> and</w:t>
      </w:r>
      <w:r w:rsidR="000F6574">
        <w:t xml:space="preserve"> parental education and adolescent sex</w:t>
      </w:r>
      <w:r w:rsidR="000F6574" w:rsidRPr="000F6574">
        <w:t xml:space="preserve"> for </w:t>
      </w:r>
      <w:r w:rsidR="000F6574" w:rsidRPr="00DC7362">
        <w:t>adolescent HAZ, BAZ, cognit</w:t>
      </w:r>
      <w:r w:rsidR="000D5DF5">
        <w:t>ive development</w:t>
      </w:r>
      <w:r w:rsidR="000F6574" w:rsidRPr="00DC7362">
        <w:t>, emotional and behavioral problems</w:t>
      </w:r>
      <w:r w:rsidR="000F6574" w:rsidRPr="000F6574">
        <w:t xml:space="preserve"> in</w:t>
      </w:r>
      <w:r w:rsidR="002B6F41">
        <w:t xml:space="preserve"> a birth cohort</w:t>
      </w:r>
      <w:r w:rsidR="000F6574" w:rsidRPr="000F6574">
        <w:t xml:space="preserve"> in rural western China (</w:t>
      </w:r>
      <w:r w:rsidR="000F6574" w:rsidRPr="000D5DF5">
        <w:rPr>
          <w:i/>
        </w:rPr>
        <w:t>n</w:t>
      </w:r>
      <w:r w:rsidR="000F6574" w:rsidRPr="000F6574">
        <w:t>=</w:t>
      </w:r>
      <w:r w:rsidR="000D5DF5">
        <w:t>1188</w:t>
      </w:r>
      <w:r w:rsidR="000F6574" w:rsidRPr="000F6574"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284"/>
        <w:gridCol w:w="1417"/>
        <w:gridCol w:w="284"/>
        <w:gridCol w:w="1559"/>
        <w:gridCol w:w="1701"/>
        <w:gridCol w:w="1796"/>
      </w:tblGrid>
      <w:tr w:rsidR="0001703D" w:rsidRPr="002B6F41" w14:paraId="44CA5D22" w14:textId="77777777" w:rsidTr="0001703D">
        <w:trPr>
          <w:jc w:val="center"/>
        </w:trPr>
        <w:tc>
          <w:tcPr>
            <w:tcW w:w="2410" w:type="dxa"/>
            <w:vMerge w:val="restart"/>
            <w:tcBorders>
              <w:top w:val="single" w:sz="18" w:space="0" w:color="auto"/>
            </w:tcBorders>
            <w:vAlign w:val="center"/>
          </w:tcPr>
          <w:p w14:paraId="329AEDAA" w14:textId="77777777" w:rsidR="0001703D" w:rsidRPr="002B6F41" w:rsidRDefault="0001703D" w:rsidP="001905E5">
            <w:pPr>
              <w:jc w:val="center"/>
              <w:rPr>
                <w:rFonts w:cs="Times New Roman"/>
              </w:rPr>
            </w:pPr>
            <w:r w:rsidRPr="002B6F41">
              <w:rPr>
                <w:rFonts w:cs="Times New Roman"/>
              </w:rPr>
              <w:t>Household wealth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C9C58E3" w14:textId="792F202A" w:rsidR="0001703D" w:rsidRPr="002B6F41" w:rsidRDefault="0001703D" w:rsidP="001905E5">
            <w:pPr>
              <w:jc w:val="center"/>
              <w:rPr>
                <w:rFonts w:cs="Times New Roman"/>
                <w:i/>
              </w:rPr>
            </w:pPr>
            <w:r w:rsidRPr="002B6F41">
              <w:rPr>
                <w:rFonts w:cs="Times New Roman"/>
                <w:i/>
              </w:rPr>
              <w:t>Z</w:t>
            </w:r>
            <w:r w:rsidRPr="002B6F41">
              <w:rPr>
                <w:rFonts w:cs="Times New Roman"/>
              </w:rPr>
              <w:t xml:space="preserve"> scores of physical </w:t>
            </w:r>
            <w:proofErr w:type="gramStart"/>
            <w:r w:rsidRPr="002B6F41">
              <w:rPr>
                <w:rFonts w:cs="Times New Roman"/>
              </w:rPr>
              <w:t>growth</w:t>
            </w:r>
            <w:proofErr w:type="gramEnd"/>
          </w:p>
        </w:tc>
        <w:tc>
          <w:tcPr>
            <w:tcW w:w="284" w:type="dxa"/>
            <w:tcBorders>
              <w:top w:val="single" w:sz="18" w:space="0" w:color="auto"/>
              <w:bottom w:val="single" w:sz="4" w:space="0" w:color="auto"/>
            </w:tcBorders>
          </w:tcPr>
          <w:p w14:paraId="12580569" w14:textId="77777777" w:rsidR="0001703D" w:rsidRPr="002B6F41" w:rsidRDefault="0001703D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50AFD45" w14:textId="6DB6A154" w:rsidR="0001703D" w:rsidRPr="002B6F41" w:rsidRDefault="0001703D" w:rsidP="001905E5">
            <w:pPr>
              <w:jc w:val="center"/>
              <w:rPr>
                <w:rFonts w:cs="Times New Roman"/>
              </w:rPr>
            </w:pPr>
            <w:r w:rsidRPr="002B6F41">
              <w:rPr>
                <w:rFonts w:cs="Times New Roman"/>
              </w:rPr>
              <w:t>Cognitive development</w:t>
            </w:r>
          </w:p>
        </w:tc>
        <w:tc>
          <w:tcPr>
            <w:tcW w:w="284" w:type="dxa"/>
            <w:tcBorders>
              <w:top w:val="single" w:sz="18" w:space="0" w:color="auto"/>
              <w:bottom w:val="single" w:sz="4" w:space="0" w:color="auto"/>
            </w:tcBorders>
          </w:tcPr>
          <w:p w14:paraId="64A8BDE8" w14:textId="77777777" w:rsidR="0001703D" w:rsidRPr="002B6F41" w:rsidRDefault="0001703D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5056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1A2FCD5" w14:textId="180A77F5" w:rsidR="0001703D" w:rsidRPr="002B6F41" w:rsidRDefault="0001703D" w:rsidP="001905E5">
            <w:pPr>
              <w:jc w:val="center"/>
              <w:rPr>
                <w:rFonts w:cs="Times New Roman"/>
              </w:rPr>
            </w:pPr>
            <w:r w:rsidRPr="002B6F41">
              <w:rPr>
                <w:rFonts w:cs="Times New Roman"/>
              </w:rPr>
              <w:t>S</w:t>
            </w:r>
            <w:r w:rsidRPr="002B6F41">
              <w:t>cores of e</w:t>
            </w:r>
            <w:r w:rsidRPr="002B6F41">
              <w:rPr>
                <w:rFonts w:cs="Times New Roman"/>
              </w:rPr>
              <w:t>motional and behavioral problems</w:t>
            </w:r>
          </w:p>
        </w:tc>
      </w:tr>
      <w:tr w:rsidR="0001703D" w:rsidRPr="002B6F41" w14:paraId="0BF9D280" w14:textId="77777777" w:rsidTr="0001703D">
        <w:trPr>
          <w:jc w:val="center"/>
        </w:trPr>
        <w:tc>
          <w:tcPr>
            <w:tcW w:w="2410" w:type="dxa"/>
            <w:vMerge/>
            <w:tcBorders>
              <w:bottom w:val="single" w:sz="18" w:space="0" w:color="auto"/>
            </w:tcBorders>
            <w:vAlign w:val="center"/>
          </w:tcPr>
          <w:p w14:paraId="2263AE74" w14:textId="77777777" w:rsidR="0001703D" w:rsidRPr="002B6F41" w:rsidRDefault="0001703D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5286E75" w14:textId="77777777" w:rsidR="0001703D" w:rsidRPr="002B6F41" w:rsidRDefault="0001703D" w:rsidP="001905E5">
            <w:pPr>
              <w:jc w:val="center"/>
              <w:rPr>
                <w:rFonts w:cs="Times New Roman"/>
              </w:rPr>
            </w:pPr>
            <w:r w:rsidRPr="002B6F41">
              <w:rPr>
                <w:rFonts w:cs="Times New Roman"/>
              </w:rPr>
              <w:t>HAZ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B2261EF" w14:textId="77777777" w:rsidR="0001703D" w:rsidRPr="002B6F41" w:rsidRDefault="0001703D" w:rsidP="001905E5">
            <w:pPr>
              <w:jc w:val="center"/>
              <w:rPr>
                <w:rFonts w:cs="Times New Roman"/>
              </w:rPr>
            </w:pPr>
            <w:r w:rsidRPr="002B6F41">
              <w:rPr>
                <w:rFonts w:cs="Times New Roman"/>
              </w:rPr>
              <w:t>BAZ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18" w:space="0" w:color="auto"/>
            </w:tcBorders>
          </w:tcPr>
          <w:p w14:paraId="2B2AC071" w14:textId="77777777" w:rsidR="0001703D" w:rsidRPr="002B6F41" w:rsidRDefault="0001703D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113E916" w14:textId="6C058777" w:rsidR="0001703D" w:rsidRPr="002B6F41" w:rsidRDefault="0001703D" w:rsidP="001905E5">
            <w:pPr>
              <w:jc w:val="center"/>
              <w:rPr>
                <w:rFonts w:cs="Times New Roman"/>
              </w:rPr>
            </w:pPr>
            <w:r w:rsidRPr="002B6F41">
              <w:rPr>
                <w:rFonts w:cs="Times New Roman"/>
              </w:rPr>
              <w:t>FISQ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18" w:space="0" w:color="auto"/>
            </w:tcBorders>
          </w:tcPr>
          <w:p w14:paraId="0E4A2769" w14:textId="77777777" w:rsidR="0001703D" w:rsidRPr="002B6F41" w:rsidRDefault="0001703D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3E1D3FA" w14:textId="6A4FB11A" w:rsidR="0001703D" w:rsidRPr="002B6F41" w:rsidRDefault="0001703D" w:rsidP="001905E5">
            <w:pPr>
              <w:jc w:val="center"/>
              <w:rPr>
                <w:rFonts w:cs="Times New Roman"/>
              </w:rPr>
            </w:pPr>
            <w:r w:rsidRPr="002B6F41">
              <w:rPr>
                <w:rFonts w:cs="Times New Roman"/>
              </w:rPr>
              <w:t>Total problem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98DCF47" w14:textId="77777777" w:rsidR="0001703D" w:rsidRPr="002B6F41" w:rsidRDefault="0001703D" w:rsidP="001905E5">
            <w:pPr>
              <w:jc w:val="center"/>
              <w:rPr>
                <w:rFonts w:cs="Times New Roman"/>
              </w:rPr>
            </w:pPr>
            <w:r w:rsidRPr="002B6F41">
              <w:rPr>
                <w:rFonts w:cs="Times New Roman"/>
              </w:rPr>
              <w:t>Internalizing</w:t>
            </w:r>
          </w:p>
        </w:tc>
        <w:tc>
          <w:tcPr>
            <w:tcW w:w="1796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05585C6" w14:textId="77777777" w:rsidR="0001703D" w:rsidRPr="002B6F41" w:rsidRDefault="0001703D" w:rsidP="001905E5">
            <w:pPr>
              <w:jc w:val="center"/>
              <w:rPr>
                <w:rFonts w:cs="Times New Roman"/>
              </w:rPr>
            </w:pPr>
            <w:r w:rsidRPr="002B6F41">
              <w:rPr>
                <w:rFonts w:cs="Times New Roman"/>
              </w:rPr>
              <w:t>Externalizing</w:t>
            </w:r>
          </w:p>
        </w:tc>
      </w:tr>
      <w:tr w:rsidR="0001703D" w:rsidRPr="002B6F41" w14:paraId="4731810E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9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07E4533" w14:textId="2D4CEA6E" w:rsidR="0001703D" w:rsidRPr="002B6F41" w:rsidRDefault="0001703D" w:rsidP="00141665">
            <w:pPr>
              <w:jc w:val="left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i/>
                <w:iCs/>
              </w:rPr>
              <w:t>Household wealth index at single-time point</w:t>
            </w:r>
          </w:p>
        </w:tc>
      </w:tr>
      <w:tr w:rsidR="0001703D" w:rsidRPr="002B6F41" w14:paraId="11918AFA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30D385" w14:textId="6A071B89" w:rsidR="0001703D" w:rsidRPr="002B6F41" w:rsidRDefault="0001703D" w:rsidP="00141665">
            <w:pPr>
              <w:jc w:val="left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Pre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2F8290" w14:textId="77777777" w:rsidR="0001703D" w:rsidRPr="002B6F41" w:rsidRDefault="0001703D" w:rsidP="00141665">
            <w:pPr>
              <w:jc w:val="left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B0A1B6" w14:textId="77777777" w:rsidR="0001703D" w:rsidRPr="002B6F41" w:rsidRDefault="0001703D" w:rsidP="00141665">
            <w:pPr>
              <w:jc w:val="left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0346A3" w14:textId="77777777" w:rsidR="0001703D" w:rsidRPr="002B6F41" w:rsidRDefault="0001703D" w:rsidP="00141665">
            <w:pPr>
              <w:jc w:val="left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387CF7" w14:textId="6B116958" w:rsidR="0001703D" w:rsidRPr="002B6F41" w:rsidRDefault="0001703D" w:rsidP="00141665">
            <w:pPr>
              <w:jc w:val="left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B80925" w14:textId="77777777" w:rsidR="0001703D" w:rsidRPr="002B6F41" w:rsidRDefault="0001703D" w:rsidP="00141665">
            <w:pPr>
              <w:jc w:val="left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1ECBE5" w14:textId="59783C8E" w:rsidR="0001703D" w:rsidRPr="002B6F41" w:rsidRDefault="0001703D" w:rsidP="00141665">
            <w:pPr>
              <w:jc w:val="left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810AEC" w14:textId="77777777" w:rsidR="0001703D" w:rsidRPr="002B6F41" w:rsidRDefault="0001703D" w:rsidP="00141665">
            <w:pPr>
              <w:jc w:val="left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88CEDF4" w14:textId="77777777" w:rsidR="0001703D" w:rsidRPr="002B6F41" w:rsidRDefault="0001703D" w:rsidP="00141665">
            <w:pPr>
              <w:jc w:val="left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</w:p>
        </w:tc>
      </w:tr>
      <w:tr w:rsidR="0001703D" w:rsidRPr="002B6F41" w14:paraId="608B0090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8D4A6D" w14:textId="2DB84AE9" w:rsidR="0001703D" w:rsidRPr="002B6F41" w:rsidRDefault="0001703D" w:rsidP="003F325B">
            <w:pPr>
              <w:jc w:val="left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hint="eastAsia"/>
              </w:rPr>
              <w:t xml:space="preserve"> </w:t>
            </w:r>
            <w:r w:rsidRPr="002B6F41">
              <w:t xml:space="preserve"> </w:t>
            </w: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F484" w14:textId="7DAD5E21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3947" w14:textId="7F011198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3AA650" w14:textId="77777777" w:rsidR="0001703D" w:rsidRPr="002B6F41" w:rsidRDefault="0001703D" w:rsidP="000D5DF5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4404" w14:textId="107DE804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9B465E" w14:textId="77777777" w:rsidR="0001703D" w:rsidRPr="002B6F41" w:rsidRDefault="0001703D" w:rsidP="000D5DF5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D2485" w14:textId="6064F1C0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DEB5" w14:textId="3489B47A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4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77CE" w14:textId="21DD777A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13</w:t>
            </w:r>
          </w:p>
        </w:tc>
      </w:tr>
      <w:tr w:rsidR="0001703D" w:rsidRPr="002B6F41" w14:paraId="3D47F135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A16F5A" w14:textId="121E94F4" w:rsidR="0001703D" w:rsidRPr="002B6F41" w:rsidRDefault="0001703D" w:rsidP="00141665">
            <w:pPr>
              <w:ind w:firstLineChars="100" w:firstLine="200"/>
              <w:jc w:val="left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399DC4" w14:textId="25C7D873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6672BE" w14:textId="1322960A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96D49C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4CDDAE" w14:textId="6DFEC34A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75DDEA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E14351" w14:textId="5E0BD84D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E02B81" w14:textId="5076AFA2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EF1CCBB" w14:textId="5CBA0762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/>
                <w:sz w:val="20"/>
                <w:szCs w:val="20"/>
              </w:rPr>
              <w:t>0.26</w:t>
            </w:r>
          </w:p>
        </w:tc>
      </w:tr>
      <w:tr w:rsidR="0001703D" w:rsidRPr="002B6F41" w14:paraId="4B6A9A87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FD5ED7" w14:textId="3A4512FB" w:rsidR="0001703D" w:rsidRPr="002B6F41" w:rsidRDefault="0001703D" w:rsidP="00141665">
            <w:pPr>
              <w:ind w:firstLineChars="100" w:firstLine="200"/>
              <w:jc w:val="left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2C16C1" w14:textId="5FCA81F5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71A9E1" w14:textId="6F8FFF31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CB8F39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8EE651" w14:textId="792EF720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9501D8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26997F" w14:textId="57FDCC5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DBA8CD" w14:textId="767B7BA6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4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8E7B07D" w14:textId="4FA42414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10</w:t>
            </w:r>
          </w:p>
        </w:tc>
      </w:tr>
      <w:tr w:rsidR="0001703D" w:rsidRPr="002B6F41" w14:paraId="56C58042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B71531" w14:textId="4D9039E0" w:rsidR="0001703D" w:rsidRPr="002B6F41" w:rsidRDefault="0001703D" w:rsidP="00141665">
            <w:pPr>
              <w:jc w:val="left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hint="eastAsia"/>
              </w:rPr>
              <w:t>M</w:t>
            </w:r>
            <w:r w:rsidRPr="002B6F41">
              <w:t>id-childh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B4E513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C4CF71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E7374F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56C4BE" w14:textId="48E1FE5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1D8472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C68AB0" w14:textId="43274F64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C3375C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E2FB1D2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</w:tr>
      <w:tr w:rsidR="0001703D" w:rsidRPr="002B6F41" w14:paraId="22F51E62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D63BF1" w14:textId="274A0C94" w:rsidR="0001703D" w:rsidRPr="002B6F41" w:rsidRDefault="0001703D" w:rsidP="003F325B">
            <w:pPr>
              <w:jc w:val="left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hint="eastAsia"/>
              </w:rPr>
              <w:t xml:space="preserve"> </w:t>
            </w:r>
            <w:r w:rsidRPr="002B6F41">
              <w:t xml:space="preserve"> </w:t>
            </w: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6FD5" w14:textId="76B6B9B1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0BC7" w14:textId="5AFEC443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35A608" w14:textId="77777777" w:rsidR="0001703D" w:rsidRPr="002B6F41" w:rsidRDefault="0001703D" w:rsidP="000D5DF5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C37B" w14:textId="762E1056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EC978E" w14:textId="77777777" w:rsidR="0001703D" w:rsidRPr="002B6F41" w:rsidRDefault="0001703D" w:rsidP="000D5DF5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3EFE" w14:textId="5A93C4AA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730A" w14:textId="51DA1188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F52B" w14:textId="35DF828C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30</w:t>
            </w:r>
          </w:p>
        </w:tc>
      </w:tr>
      <w:tr w:rsidR="0001703D" w:rsidRPr="002B6F41" w14:paraId="31BA73BF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8D8308" w14:textId="58F72C72" w:rsidR="0001703D" w:rsidRPr="002B6F41" w:rsidRDefault="0001703D" w:rsidP="00141665">
            <w:pPr>
              <w:ind w:firstLineChars="100" w:firstLine="200"/>
              <w:jc w:val="left"/>
            </w:pP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E8A8B0" w14:textId="6319A07E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9C5F86" w14:textId="57121D4E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2815B7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096D9F" w14:textId="1C04B889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B72D18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BF53B6" w14:textId="075804A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FB5D23" w14:textId="1FADDB0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7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E30D077" w14:textId="72B2E120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30</w:t>
            </w:r>
          </w:p>
        </w:tc>
      </w:tr>
      <w:tr w:rsidR="0001703D" w:rsidRPr="002B6F41" w14:paraId="02E1864A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AAD85E" w14:textId="20E97A29" w:rsidR="0001703D" w:rsidRPr="002B6F41" w:rsidRDefault="0001703D" w:rsidP="00141665">
            <w:pPr>
              <w:ind w:firstLineChars="100" w:firstLine="200"/>
              <w:jc w:val="left"/>
            </w:pP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3B6B0F" w14:textId="03861E72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870149" w14:textId="19F4657A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2C8B33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48F10A" w14:textId="4FC50A64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C616BE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53C3DA" w14:textId="3A20A77C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8D7D61" w14:textId="33DCDAD1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2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C0FBD63" w14:textId="7A41FA6C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19</w:t>
            </w:r>
          </w:p>
        </w:tc>
      </w:tr>
      <w:tr w:rsidR="0001703D" w:rsidRPr="002B6F41" w14:paraId="558F6C85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A1E839" w14:textId="7A431516" w:rsidR="0001703D" w:rsidRPr="002B6F41" w:rsidRDefault="0001703D" w:rsidP="00141665">
            <w:pPr>
              <w:jc w:val="left"/>
            </w:pPr>
            <w:r w:rsidRPr="002B6F41">
              <w:rPr>
                <w:rFonts w:hint="eastAsia"/>
              </w:rPr>
              <w:t>E</w:t>
            </w:r>
            <w:r w:rsidRPr="002B6F41">
              <w:t>arly adolesc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56874E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91A8CF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7166AE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05CF36" w14:textId="1315BFF2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F95065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EB256E" w14:textId="62D8EC9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07CC7E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D3CEE50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</w:tr>
      <w:tr w:rsidR="0001703D" w:rsidRPr="002B6F41" w14:paraId="7FEC5176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0342CB" w14:textId="27FE2A15" w:rsidR="0001703D" w:rsidRPr="002B6F41" w:rsidRDefault="0001703D" w:rsidP="003F325B">
            <w:pPr>
              <w:jc w:val="left"/>
            </w:pPr>
            <w:r w:rsidRPr="002B6F41">
              <w:rPr>
                <w:rFonts w:hint="eastAsia"/>
              </w:rPr>
              <w:t xml:space="preserve"> </w:t>
            </w:r>
            <w:r w:rsidRPr="002B6F41">
              <w:t xml:space="preserve"> </w:t>
            </w: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65FCF" w14:textId="564876F8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 w:hint="eastAsia"/>
              </w:rPr>
              <w:t>0</w:t>
            </w:r>
            <w:r w:rsidRPr="002B6F41">
              <w:rPr>
                <w:rFonts w:cs="Times New Roman"/>
              </w:rPr>
              <w:t>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637A2" w14:textId="3508D951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 w:hint="eastAsia"/>
              </w:rPr>
              <w:t>0</w:t>
            </w:r>
            <w:r w:rsidRPr="002B6F41">
              <w:rPr>
                <w:rFonts w:cs="Times New Roman"/>
              </w:rPr>
              <w:t>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C74EDB" w14:textId="77777777" w:rsidR="0001703D" w:rsidRPr="002B6F41" w:rsidRDefault="0001703D" w:rsidP="000D5DF5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0F481" w14:textId="085180D0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 w:hint="eastAsia"/>
              </w:rPr>
              <w:t>0</w:t>
            </w:r>
            <w:r w:rsidRPr="002B6F41">
              <w:rPr>
                <w:rFonts w:cs="Times New Roman"/>
              </w:rPr>
              <w:t>.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8C2396" w14:textId="77777777" w:rsidR="0001703D" w:rsidRPr="002B6F41" w:rsidRDefault="0001703D" w:rsidP="000D5DF5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0E19D" w14:textId="73BBD29F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 w:hint="eastAsia"/>
              </w:rPr>
              <w:t>0</w:t>
            </w:r>
            <w:r w:rsidRPr="002B6F41">
              <w:rPr>
                <w:rFonts w:cs="Times New Roman"/>
              </w:rPr>
              <w:t>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C1B54" w14:textId="409155F3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 w:hint="eastAsia"/>
              </w:rPr>
              <w:t>0</w:t>
            </w:r>
            <w:r w:rsidRPr="002B6F41">
              <w:rPr>
                <w:rFonts w:cs="Times New Roman"/>
              </w:rPr>
              <w:t>.8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13072" w14:textId="229B2C63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 w:hint="eastAsia"/>
              </w:rPr>
              <w:t>0</w:t>
            </w:r>
            <w:r w:rsidRPr="002B6F41">
              <w:rPr>
                <w:rFonts w:cs="Times New Roman"/>
              </w:rPr>
              <w:t>.94</w:t>
            </w:r>
          </w:p>
        </w:tc>
      </w:tr>
      <w:tr w:rsidR="0001703D" w:rsidRPr="002B6F41" w14:paraId="732ADF9E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C6D1DC" w14:textId="4ED1B240" w:rsidR="0001703D" w:rsidRPr="002B6F41" w:rsidRDefault="0001703D" w:rsidP="00141665">
            <w:pPr>
              <w:ind w:firstLineChars="100" w:firstLine="200"/>
              <w:jc w:val="left"/>
            </w:pP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6DC1D5" w14:textId="0AAD7E4B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B1EB35" w14:textId="5E8B117E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E03429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994080" w14:textId="3E2C3B00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DEDF6F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4C25B9" w14:textId="0DD01C6B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4FFF07" w14:textId="79209EE9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5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AF77AB3" w14:textId="1AA0AA4E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83</w:t>
            </w:r>
          </w:p>
        </w:tc>
      </w:tr>
      <w:tr w:rsidR="0001703D" w:rsidRPr="002B6F41" w14:paraId="11736B17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8231C0" w14:textId="13E00ECD" w:rsidR="0001703D" w:rsidRPr="002B6F41" w:rsidRDefault="0001703D" w:rsidP="00141665">
            <w:pPr>
              <w:ind w:firstLineChars="100" w:firstLine="200"/>
              <w:jc w:val="left"/>
            </w:pP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BB7848" w14:textId="6D6AA8A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021A5B" w14:textId="4F08FC35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B61562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B9D15F" w14:textId="676527D5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A7B172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A2322E" w14:textId="33EF0536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6BF48A" w14:textId="5853894A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E912634" w14:textId="314F9F93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27</w:t>
            </w:r>
          </w:p>
        </w:tc>
      </w:tr>
      <w:tr w:rsidR="0001703D" w:rsidRPr="002B6F41" w14:paraId="4D19924E" w14:textId="77777777" w:rsidTr="00D60F18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916070F" w14:textId="7E2631BA" w:rsidR="0001703D" w:rsidRPr="002B6F41" w:rsidRDefault="0001703D" w:rsidP="000D5DF5">
            <w:pPr>
              <w:jc w:val="left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i/>
                <w:iCs/>
              </w:rPr>
              <w:t>Household wealth conditional gains between periods</w:t>
            </w:r>
          </w:p>
        </w:tc>
      </w:tr>
      <w:tr w:rsidR="0001703D" w:rsidRPr="002B6F41" w14:paraId="4D4B382E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CDCAB6" w14:textId="59B723F6" w:rsidR="0001703D" w:rsidRPr="002B6F41" w:rsidRDefault="0001703D" w:rsidP="00141665">
            <w:pPr>
              <w:jc w:val="left"/>
              <w:rPr>
                <w:i/>
                <w:iCs/>
              </w:rPr>
            </w:pPr>
            <w:r w:rsidRPr="002B6F41">
              <w:t xml:space="preserve">Gains from pregnancy to mid-childhoo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E679B8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D833E8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9E3350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4BF744" w14:textId="565D33EF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E30A56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59B715" w14:textId="4139579D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D17021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BC7711D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</w:p>
        </w:tc>
      </w:tr>
      <w:tr w:rsidR="0001703D" w:rsidRPr="002B6F41" w14:paraId="796FE3B6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7702CE" w14:textId="547FB633" w:rsidR="0001703D" w:rsidRPr="002B6F41" w:rsidRDefault="0001703D" w:rsidP="003F325B">
            <w:pPr>
              <w:ind w:firstLineChars="100" w:firstLine="200"/>
              <w:jc w:val="left"/>
            </w:pP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58D4" w14:textId="2EE1DA4E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eastAsia="等线" w:cs="Times New Roman"/>
                <w:color w:val="000000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7524" w14:textId="2980BDFA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eastAsia="等线" w:cs="Times New Roman"/>
                <w:color w:val="000000"/>
              </w:rPr>
              <w:t>0.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88C29B" w14:textId="77777777" w:rsidR="0001703D" w:rsidRPr="002B6F41" w:rsidRDefault="0001703D" w:rsidP="000D5DF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9B6E" w14:textId="2FBDE862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eastAsia="等线" w:cs="Times New Roman"/>
                <w:color w:val="000000"/>
              </w:rPr>
              <w:t>0.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3D6ECB" w14:textId="77777777" w:rsidR="0001703D" w:rsidRPr="002B6F41" w:rsidRDefault="0001703D" w:rsidP="000D5DF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8B07" w14:textId="508B9E1C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eastAsia="等线" w:cs="Times New Roman"/>
                <w:color w:val="00000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4AA2" w14:textId="3CF29559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eastAsia="等线" w:cs="Times New Roman"/>
                <w:color w:val="000000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0073" w14:textId="41583B4B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eastAsia="等线" w:cs="Times New Roman"/>
                <w:color w:val="000000"/>
              </w:rPr>
              <w:t>0.09</w:t>
            </w:r>
          </w:p>
        </w:tc>
      </w:tr>
      <w:tr w:rsidR="0001703D" w:rsidRPr="002B6F41" w14:paraId="16B8611D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13E5C6" w14:textId="3A725CB8" w:rsidR="0001703D" w:rsidRPr="002B6F41" w:rsidRDefault="0001703D" w:rsidP="00170090">
            <w:pPr>
              <w:ind w:firstLineChars="100" w:firstLine="200"/>
              <w:jc w:val="left"/>
            </w:pP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62AED4" w14:textId="69B7F191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D9C2F3" w14:textId="2211D633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85300B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18A623" w14:textId="4A9692A9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396B48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AA7FF4" w14:textId="5A1A54F0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FB9B6B" w14:textId="68B1C688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7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A86214D" w14:textId="35873578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15</w:t>
            </w:r>
          </w:p>
        </w:tc>
      </w:tr>
      <w:tr w:rsidR="0001703D" w:rsidRPr="002B6F41" w14:paraId="30A12558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ED73C9" w14:textId="31226D79" w:rsidR="0001703D" w:rsidRPr="002B6F41" w:rsidRDefault="0001703D" w:rsidP="00170090">
            <w:pPr>
              <w:ind w:firstLineChars="100" w:firstLine="200"/>
              <w:jc w:val="left"/>
            </w:pP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7FCE65" w14:textId="6FEA29A9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1DD394" w14:textId="6E83EFAE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9B0FA7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4ABB44" w14:textId="15E0FEC9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526701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FF0C1F" w14:textId="190768F6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80FB19" w14:textId="39E0307D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3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12DAF0B" w14:textId="0F6BBD48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49</w:t>
            </w:r>
          </w:p>
        </w:tc>
      </w:tr>
      <w:tr w:rsidR="0001703D" w:rsidRPr="002B6F41" w14:paraId="3ABB1F39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B7E098" w14:textId="37A99B69" w:rsidR="0001703D" w:rsidRPr="002B6F41" w:rsidRDefault="0001703D" w:rsidP="00141665">
            <w:pPr>
              <w:jc w:val="left"/>
            </w:pPr>
            <w:r w:rsidRPr="002B6F41">
              <w:lastRenderedPageBreak/>
              <w:t>Gains from mid-childhood to early adolesc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300721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8E43A5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0B21D8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C5F5CB" w14:textId="62D7F62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0CBFDB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735951" w14:textId="7290EE24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3659D6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D211F50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</w:tr>
      <w:tr w:rsidR="0001703D" w:rsidRPr="002B6F41" w14:paraId="07DB7D31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64F992" w14:textId="2576FB04" w:rsidR="0001703D" w:rsidRPr="002B6F41" w:rsidRDefault="0001703D" w:rsidP="003F325B">
            <w:pPr>
              <w:ind w:firstLineChars="100" w:firstLine="200"/>
              <w:jc w:val="left"/>
            </w:pP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2BFC" w14:textId="0315EAE2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F2323" w14:textId="7AE09BF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956827" w14:textId="77777777" w:rsidR="0001703D" w:rsidRPr="002B6F41" w:rsidRDefault="0001703D" w:rsidP="000D5DF5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BF39" w14:textId="2F7EABE6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65B3A0" w14:textId="77777777" w:rsidR="0001703D" w:rsidRPr="002B6F41" w:rsidRDefault="0001703D" w:rsidP="000D5DF5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A873" w14:textId="664183AF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A2D34" w14:textId="37B02C5E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4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ED2B" w14:textId="7CA2F62D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77</w:t>
            </w:r>
          </w:p>
        </w:tc>
      </w:tr>
      <w:tr w:rsidR="0001703D" w:rsidRPr="002B6F41" w14:paraId="714C3F00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6CDE8B" w14:textId="6F774616" w:rsidR="0001703D" w:rsidRPr="002B6F41" w:rsidRDefault="0001703D" w:rsidP="00170090">
            <w:pPr>
              <w:ind w:firstLineChars="100" w:firstLine="200"/>
              <w:jc w:val="left"/>
            </w:pP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A2802C" w14:textId="4C97D561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1BCD42" w14:textId="0986F16D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912992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9E3C70" w14:textId="5A5BDF44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B2F985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8157E5" w14:textId="2A57C87C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15E9C5" w14:textId="48756330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9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1B614E3" w14:textId="41D9EF08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46</w:t>
            </w:r>
          </w:p>
        </w:tc>
      </w:tr>
      <w:tr w:rsidR="0001703D" w:rsidRPr="002B6F41" w14:paraId="60920021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23C75C" w14:textId="2773CF29" w:rsidR="0001703D" w:rsidRPr="002B6F41" w:rsidRDefault="0001703D" w:rsidP="00170090">
            <w:pPr>
              <w:ind w:firstLineChars="100" w:firstLine="200"/>
              <w:jc w:val="left"/>
            </w:pP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A40EEE" w14:textId="6D584DAA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DD99A1" w14:textId="0138C3A9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0DEE30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5B6ECF" w14:textId="7FA54325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558A5F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B6D351" w14:textId="4BCC368D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D59548" w14:textId="280DEBF8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3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DCCB03D" w14:textId="3474B111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85</w:t>
            </w:r>
          </w:p>
        </w:tc>
      </w:tr>
      <w:tr w:rsidR="0001703D" w:rsidRPr="002B6F41" w14:paraId="124127AD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184A22" w14:textId="689BDA3C" w:rsidR="0001703D" w:rsidRPr="002B6F41" w:rsidRDefault="0001703D" w:rsidP="00141665">
            <w:pPr>
              <w:jc w:val="left"/>
            </w:pPr>
            <w:r w:rsidRPr="002B6F41">
              <w:t>Gains from pregnancy to early adolesc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E0C880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78C1A7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7DF19B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A9CD8F" w14:textId="2DB15105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33A45D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3F88AB" w14:textId="5D3610E9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6AD7EC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1EA3D5F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</w:tr>
      <w:tr w:rsidR="0001703D" w:rsidRPr="002B6F41" w14:paraId="18F9DCE2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71ACC8" w14:textId="449B76D5" w:rsidR="0001703D" w:rsidRPr="002B6F41" w:rsidRDefault="0001703D" w:rsidP="003F325B">
            <w:pPr>
              <w:ind w:firstLineChars="100" w:firstLine="200"/>
              <w:jc w:val="left"/>
            </w:pP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E6ABF" w14:textId="4D10CACD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 w:hint="eastAsia"/>
              </w:rPr>
              <w:t>0</w:t>
            </w:r>
            <w:r w:rsidRPr="002B6F41">
              <w:rPr>
                <w:rFonts w:cs="Times New Roman"/>
              </w:rPr>
              <w:t>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1DF0E" w14:textId="1840FC7B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 w:hint="eastAsia"/>
              </w:rPr>
              <w:t>0</w:t>
            </w:r>
            <w:r w:rsidRPr="002B6F41">
              <w:rPr>
                <w:rFonts w:cs="Times New Roman"/>
              </w:rPr>
              <w:t>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58EF2B" w14:textId="77777777" w:rsidR="0001703D" w:rsidRPr="002B6F41" w:rsidRDefault="0001703D" w:rsidP="000D5DF5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6E25F" w14:textId="298A93E8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 w:hint="eastAsia"/>
              </w:rPr>
              <w:t>0</w:t>
            </w:r>
            <w:r w:rsidRPr="002B6F41">
              <w:rPr>
                <w:rFonts w:cs="Times New Roman"/>
              </w:rPr>
              <w:t>.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6D99F1" w14:textId="77777777" w:rsidR="0001703D" w:rsidRPr="002B6F41" w:rsidRDefault="0001703D" w:rsidP="000D5DF5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71886" w14:textId="069C2CC1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 w:hint="eastAsia"/>
              </w:rPr>
              <w:t>0</w:t>
            </w:r>
            <w:r w:rsidRPr="002B6F41">
              <w:rPr>
                <w:rFonts w:cs="Times New Roman"/>
              </w:rPr>
              <w:t>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4A77E" w14:textId="13BEA744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 w:hint="eastAsia"/>
              </w:rPr>
              <w:t>0</w:t>
            </w:r>
            <w:r w:rsidRPr="002B6F41">
              <w:rPr>
                <w:rFonts w:cs="Times New Roman"/>
              </w:rPr>
              <w:t>.5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A6C4F" w14:textId="1423A73C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 w:hint="eastAsia"/>
              </w:rPr>
              <w:t>0</w:t>
            </w:r>
            <w:r w:rsidRPr="002B6F41">
              <w:rPr>
                <w:rFonts w:cs="Times New Roman"/>
              </w:rPr>
              <w:t>.51</w:t>
            </w:r>
          </w:p>
        </w:tc>
      </w:tr>
      <w:tr w:rsidR="0001703D" w:rsidRPr="002B6F41" w14:paraId="6F3429EA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E124E6" w14:textId="3F38DD09" w:rsidR="0001703D" w:rsidRPr="002B6F41" w:rsidRDefault="0001703D" w:rsidP="00170090">
            <w:pPr>
              <w:ind w:firstLineChars="100" w:firstLine="200"/>
              <w:jc w:val="left"/>
            </w:pP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517AAC" w14:textId="7F63BD5C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DC00A2" w14:textId="35CE9ACA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5A76F7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113346" w14:textId="1E1FC1CC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FA73BB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E8D7FA" w14:textId="72C55929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B2599A" w14:textId="3F70BEE6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9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924433C" w14:textId="224705C1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91</w:t>
            </w:r>
          </w:p>
        </w:tc>
      </w:tr>
      <w:tr w:rsidR="0001703D" w:rsidRPr="002B6F41" w14:paraId="1794B2B2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C9A721" w14:textId="3E9811B5" w:rsidR="0001703D" w:rsidRPr="002B6F41" w:rsidRDefault="0001703D" w:rsidP="00170090">
            <w:pPr>
              <w:ind w:firstLineChars="100" w:firstLine="200"/>
              <w:jc w:val="left"/>
            </w:pP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1D734F" w14:textId="687C221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DD5AC4" w14:textId="79C55DFA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6E0507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EFEC78" w14:textId="0EAD8FB0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C8E9E3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4F7437" w14:textId="104658CA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2A136F" w14:textId="7DB57958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1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2385EAC" w14:textId="0AC15250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63</w:t>
            </w:r>
          </w:p>
        </w:tc>
      </w:tr>
      <w:tr w:rsidR="0001703D" w:rsidRPr="002B6F41" w14:paraId="23F61CA6" w14:textId="77777777" w:rsidTr="00EB15B4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FBA2A4F" w14:textId="4DA595C2" w:rsidR="0001703D" w:rsidRPr="002B6F41" w:rsidRDefault="0001703D" w:rsidP="00001466">
            <w:pPr>
              <w:jc w:val="left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i/>
              </w:rPr>
              <w:t>Trajectories</w:t>
            </w:r>
          </w:p>
        </w:tc>
      </w:tr>
      <w:tr w:rsidR="0001703D" w:rsidRPr="002B6F41" w14:paraId="13437E42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8C5AE9" w14:textId="1F4F63D3" w:rsidR="0001703D" w:rsidRPr="002B6F41" w:rsidRDefault="0001703D" w:rsidP="003F325B">
            <w:pPr>
              <w:jc w:val="left"/>
            </w:pPr>
            <w:r w:rsidRPr="002B6F41">
              <w:rPr>
                <w:rFonts w:hint="eastAsia"/>
              </w:rPr>
              <w:t xml:space="preserve"> </w:t>
            </w:r>
            <w:r w:rsidRPr="002B6F41">
              <w:t xml:space="preserve"> </w:t>
            </w: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5F41" w14:textId="4B151354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2CCF" w14:textId="02935FAD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793624" w14:textId="77777777" w:rsidR="0001703D" w:rsidRPr="002B6F41" w:rsidRDefault="0001703D" w:rsidP="000D5DF5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E620" w14:textId="46A942EC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7523BE" w14:textId="77777777" w:rsidR="0001703D" w:rsidRPr="002B6F41" w:rsidRDefault="0001703D" w:rsidP="000D5DF5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4D2A" w14:textId="33744483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21B2" w14:textId="3164E5F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3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708C" w14:textId="06D6F71F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  <w:vertAlign w:val="superscript"/>
              </w:rPr>
            </w:pPr>
            <w:r w:rsidRPr="002B6F41">
              <w:rPr>
                <w:rFonts w:cs="Times New Roman"/>
              </w:rPr>
              <w:t>0.52</w:t>
            </w:r>
          </w:p>
        </w:tc>
      </w:tr>
      <w:tr w:rsidR="0001703D" w:rsidRPr="002B6F41" w14:paraId="73FEFD0F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6BB3A0" w14:textId="183F2D99" w:rsidR="0001703D" w:rsidRPr="002B6F41" w:rsidRDefault="0001703D" w:rsidP="00170090">
            <w:pPr>
              <w:ind w:firstLineChars="100" w:firstLine="200"/>
              <w:jc w:val="left"/>
            </w:pP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D6E8F9" w14:textId="7B21B145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B48F5E" w14:textId="0C1A1DED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6B3E37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ECED1A" w14:textId="0E9E27D8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D20BF0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50E41F" w14:textId="68AE391D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4C65C3" w14:textId="4E07D353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1E89DEB" w14:textId="08DBC098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44</w:t>
            </w:r>
          </w:p>
        </w:tc>
      </w:tr>
      <w:tr w:rsidR="0001703D" w:rsidRPr="002B6F41" w14:paraId="0D05574D" w14:textId="77777777" w:rsidTr="0001703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222908" w14:textId="20F2CF62" w:rsidR="0001703D" w:rsidRPr="002B6F41" w:rsidRDefault="0001703D" w:rsidP="00170090">
            <w:pPr>
              <w:ind w:firstLineChars="100" w:firstLine="200"/>
              <w:jc w:val="left"/>
            </w:pPr>
            <w:proofErr w:type="spellStart"/>
            <w:r w:rsidRPr="002B6F41">
              <w:t>P</w:t>
            </w:r>
            <w:r w:rsidRPr="002B6F41">
              <w:rPr>
                <w:vertAlign w:val="subscript"/>
              </w:rPr>
              <w:t>interaction</w:t>
            </w:r>
            <w:r w:rsidRPr="002B6F4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8CF365" w14:textId="33EC0510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623B38" w14:textId="4BB88046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1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54C700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86786F" w14:textId="5F69CFC6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04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F133ED" w14:textId="7777777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C710CA" w14:textId="4AA8632B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DC06C0" w14:textId="0BC58861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3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3FBC6C6" w14:textId="64322C17" w:rsidR="0001703D" w:rsidRPr="002B6F41" w:rsidRDefault="0001703D" w:rsidP="000D5DF5">
            <w:pPr>
              <w:jc w:val="center"/>
              <w:rPr>
                <w:rStyle w:val="fontstyle01"/>
                <w:rFonts w:cs="Times New Roman" w:hint="eastAsia"/>
                <w:sz w:val="20"/>
                <w:szCs w:val="20"/>
              </w:rPr>
            </w:pPr>
            <w:r w:rsidRPr="002B6F41">
              <w:rPr>
                <w:rStyle w:val="fontstyle01"/>
                <w:rFonts w:cs="Times New Roman" w:hint="eastAsia"/>
                <w:sz w:val="20"/>
                <w:szCs w:val="20"/>
              </w:rPr>
              <w:t>0</w:t>
            </w:r>
            <w:r w:rsidRPr="002B6F41">
              <w:rPr>
                <w:rStyle w:val="fontstyle01"/>
                <w:rFonts w:cs="Times New Roman"/>
                <w:sz w:val="20"/>
                <w:szCs w:val="20"/>
              </w:rPr>
              <w:t>.10</w:t>
            </w:r>
          </w:p>
        </w:tc>
      </w:tr>
    </w:tbl>
    <w:p w14:paraId="6E1B3B3D" w14:textId="4A2139FD" w:rsidR="000D5DF5" w:rsidRPr="000D5DF5" w:rsidRDefault="000D5DF5" w:rsidP="000F6574">
      <w:pPr>
        <w:jc w:val="left"/>
        <w:rPr>
          <w:rStyle w:val="fontstyle01"/>
          <w:rFonts w:cs="Times New Roman" w:hint="eastAsia"/>
          <w:sz w:val="20"/>
          <w:szCs w:val="20"/>
        </w:rPr>
      </w:pPr>
      <w:r w:rsidRPr="00BB1D3B">
        <w:rPr>
          <w:rStyle w:val="fontstyle01"/>
          <w:rFonts w:cs="Times New Roman"/>
          <w:sz w:val="20"/>
          <w:szCs w:val="20"/>
        </w:rPr>
        <w:t xml:space="preserve">Abbreviations: HAZ, height-for- age and sex z score; BAZ, body mass index-for- age and sex </w:t>
      </w:r>
      <w:r w:rsidRPr="00627C5A">
        <w:rPr>
          <w:rStyle w:val="fontstyle01"/>
          <w:rFonts w:cs="Times New Roman"/>
          <w:i/>
          <w:sz w:val="20"/>
          <w:szCs w:val="20"/>
        </w:rPr>
        <w:t>z</w:t>
      </w:r>
      <w:r w:rsidRPr="00BB1D3B">
        <w:rPr>
          <w:rStyle w:val="fontstyle01"/>
          <w:rFonts w:cs="Times New Roman"/>
          <w:sz w:val="20"/>
          <w:szCs w:val="20"/>
        </w:rPr>
        <w:t xml:space="preserve"> score; FSIQ, full-scale intelligent quotient.</w:t>
      </w:r>
    </w:p>
    <w:p w14:paraId="42157DC6" w14:textId="3A841BE6" w:rsidR="000F6574" w:rsidRPr="00BE698C" w:rsidRDefault="001125E4" w:rsidP="000F6574">
      <w:pPr>
        <w:jc w:val="left"/>
        <w:rPr>
          <w:rStyle w:val="fontstyle01"/>
          <w:rFonts w:cs="Times New Roman" w:hint="eastAsia"/>
          <w:sz w:val="20"/>
          <w:szCs w:val="20"/>
        </w:rPr>
      </w:pPr>
      <w:proofErr w:type="spellStart"/>
      <w:r>
        <w:rPr>
          <w:rStyle w:val="fontstyle01"/>
          <w:rFonts w:cs="Times New Roman"/>
          <w:sz w:val="20"/>
          <w:szCs w:val="20"/>
          <w:vertAlign w:val="superscript"/>
        </w:rPr>
        <w:t>a</w:t>
      </w:r>
      <w:r w:rsidR="000F6574" w:rsidRPr="00BE698C">
        <w:rPr>
          <w:rStyle w:val="fontstyle01"/>
          <w:rFonts w:cs="Times New Roman"/>
          <w:i/>
          <w:sz w:val="20"/>
          <w:szCs w:val="20"/>
        </w:rPr>
        <w:t>P</w:t>
      </w:r>
      <w:proofErr w:type="spellEnd"/>
      <w:r w:rsidR="000F6574" w:rsidRPr="00BE698C">
        <w:rPr>
          <w:rStyle w:val="fontstyle01"/>
          <w:rFonts w:cs="Times New Roman"/>
          <w:sz w:val="20"/>
          <w:szCs w:val="20"/>
        </w:rPr>
        <w:t xml:space="preserve"> values of interaction between household wealth index and maternal education.</w:t>
      </w:r>
      <w:r w:rsidR="008A1BF4" w:rsidRPr="008A1BF4">
        <w:t xml:space="preserve"> </w:t>
      </w:r>
      <w:r w:rsidR="008A1BF4">
        <w:t xml:space="preserve">In addition to interaction term, the models were adjusted for </w:t>
      </w:r>
      <w:r w:rsidR="008A1BF4">
        <w:rPr>
          <w:rStyle w:val="fontstyle01"/>
          <w:rFonts w:cs="Times New Roman"/>
          <w:sz w:val="20"/>
          <w:szCs w:val="20"/>
        </w:rPr>
        <w:t>pa</w:t>
      </w:r>
      <w:r w:rsidR="00803BB8">
        <w:rPr>
          <w:rStyle w:val="fontstyle01"/>
          <w:rFonts w:cs="Times New Roman"/>
          <w:sz w:val="20"/>
          <w:szCs w:val="20"/>
        </w:rPr>
        <w:t>t</w:t>
      </w:r>
      <w:r w:rsidR="008A1BF4">
        <w:rPr>
          <w:rStyle w:val="fontstyle01"/>
          <w:rFonts w:cs="Times New Roman"/>
          <w:sz w:val="20"/>
          <w:szCs w:val="20"/>
        </w:rPr>
        <w:t>e</w:t>
      </w:r>
      <w:r w:rsidR="00803BB8">
        <w:rPr>
          <w:rStyle w:val="fontstyle01"/>
          <w:rFonts w:cs="Times New Roman"/>
          <w:sz w:val="20"/>
          <w:szCs w:val="20"/>
        </w:rPr>
        <w:t>rn</w:t>
      </w:r>
      <w:r w:rsidR="008A1BF4">
        <w:rPr>
          <w:rStyle w:val="fontstyle01"/>
          <w:rFonts w:cs="Times New Roman"/>
          <w:sz w:val="20"/>
          <w:szCs w:val="20"/>
        </w:rPr>
        <w:t>al education</w:t>
      </w:r>
      <w:r w:rsidR="008A1BF4" w:rsidRPr="008A1BF4">
        <w:rPr>
          <w:rStyle w:val="fontstyle01"/>
          <w:rFonts w:cs="Times New Roman"/>
          <w:sz w:val="20"/>
          <w:szCs w:val="20"/>
        </w:rPr>
        <w:t xml:space="preserve">, </w:t>
      </w:r>
      <w:r w:rsidR="00803BB8">
        <w:rPr>
          <w:rStyle w:val="fontstyle01"/>
          <w:rFonts w:cs="Times New Roman"/>
          <w:sz w:val="20"/>
          <w:szCs w:val="20"/>
        </w:rPr>
        <w:t xml:space="preserve">parental </w:t>
      </w:r>
      <w:r w:rsidR="008A1BF4" w:rsidRPr="008A1BF4">
        <w:rPr>
          <w:rStyle w:val="fontstyle01"/>
          <w:rFonts w:cs="Times New Roman"/>
          <w:sz w:val="20"/>
          <w:szCs w:val="20"/>
        </w:rPr>
        <w:t xml:space="preserve">occupation and age, maternal parity and mid-upper arm circumference, randomized regimens by duration, small-for-gestational age, and adolescent </w:t>
      </w:r>
      <w:r w:rsidR="00803BB8">
        <w:rPr>
          <w:rStyle w:val="fontstyle01"/>
          <w:rFonts w:cs="Times New Roman"/>
          <w:sz w:val="20"/>
          <w:szCs w:val="20"/>
        </w:rPr>
        <w:t xml:space="preserve">sex and </w:t>
      </w:r>
      <w:r w:rsidR="008A1BF4" w:rsidRPr="008A1BF4">
        <w:rPr>
          <w:rStyle w:val="fontstyle01"/>
          <w:rFonts w:cs="Times New Roman"/>
          <w:sz w:val="20"/>
          <w:szCs w:val="20"/>
        </w:rPr>
        <w:t>age.</w:t>
      </w:r>
    </w:p>
    <w:p w14:paraId="4D86F73C" w14:textId="06FFE018" w:rsidR="000F6574" w:rsidRPr="00BE698C" w:rsidRDefault="000F6574" w:rsidP="000F6574">
      <w:pPr>
        <w:jc w:val="left"/>
        <w:rPr>
          <w:rStyle w:val="fontstyle01"/>
          <w:rFonts w:cs="Times New Roman" w:hint="eastAsia"/>
          <w:sz w:val="20"/>
          <w:szCs w:val="20"/>
        </w:rPr>
      </w:pPr>
      <w:proofErr w:type="spellStart"/>
      <w:r>
        <w:rPr>
          <w:rStyle w:val="fontstyle01"/>
          <w:rFonts w:cs="Times New Roman"/>
          <w:sz w:val="20"/>
          <w:szCs w:val="20"/>
          <w:vertAlign w:val="superscript"/>
        </w:rPr>
        <w:t>b</w:t>
      </w:r>
      <w:r w:rsidRPr="00BE698C">
        <w:rPr>
          <w:rStyle w:val="fontstyle01"/>
          <w:rFonts w:cs="Times New Roman"/>
          <w:i/>
          <w:sz w:val="20"/>
          <w:szCs w:val="20"/>
        </w:rPr>
        <w:t>P</w:t>
      </w:r>
      <w:proofErr w:type="spellEnd"/>
      <w:r w:rsidRPr="00BE698C">
        <w:rPr>
          <w:rStyle w:val="fontstyle01"/>
          <w:rFonts w:cs="Times New Roman"/>
          <w:sz w:val="20"/>
          <w:szCs w:val="20"/>
        </w:rPr>
        <w:t xml:space="preserve"> values of interaction between household wealth index and </w:t>
      </w:r>
      <w:r>
        <w:rPr>
          <w:rStyle w:val="fontstyle01"/>
          <w:rFonts w:cs="Times New Roman"/>
          <w:sz w:val="20"/>
          <w:szCs w:val="20"/>
        </w:rPr>
        <w:t>p</w:t>
      </w:r>
      <w:r w:rsidRPr="00BE698C">
        <w:rPr>
          <w:rStyle w:val="fontstyle01"/>
          <w:rFonts w:cs="Times New Roman"/>
          <w:sz w:val="20"/>
          <w:szCs w:val="20"/>
        </w:rPr>
        <w:t>aternal education.</w:t>
      </w:r>
      <w:r w:rsidR="008A1BF4" w:rsidRPr="008A1BF4">
        <w:t xml:space="preserve"> </w:t>
      </w:r>
      <w:r w:rsidR="008A1BF4">
        <w:t xml:space="preserve">In addition to interaction term, the models were adjusted for </w:t>
      </w:r>
      <w:r w:rsidR="00803BB8">
        <w:rPr>
          <w:rStyle w:val="fontstyle01"/>
          <w:rFonts w:cs="Times New Roman"/>
          <w:sz w:val="20"/>
          <w:szCs w:val="20"/>
        </w:rPr>
        <w:t xml:space="preserve">parental </w:t>
      </w:r>
      <w:r w:rsidR="008A1BF4" w:rsidRPr="008A1BF4">
        <w:rPr>
          <w:rStyle w:val="fontstyle01"/>
          <w:rFonts w:cs="Times New Roman"/>
          <w:sz w:val="20"/>
          <w:szCs w:val="20"/>
        </w:rPr>
        <w:t xml:space="preserve">occupation and age, maternal </w:t>
      </w:r>
      <w:r w:rsidR="00DD7A7B">
        <w:rPr>
          <w:rStyle w:val="fontstyle01"/>
          <w:rFonts w:cs="Times New Roman"/>
          <w:sz w:val="20"/>
          <w:szCs w:val="20"/>
        </w:rPr>
        <w:t xml:space="preserve">education, </w:t>
      </w:r>
      <w:r w:rsidR="008A1BF4" w:rsidRPr="008A1BF4">
        <w:rPr>
          <w:rStyle w:val="fontstyle01"/>
          <w:rFonts w:cs="Times New Roman"/>
          <w:sz w:val="20"/>
          <w:szCs w:val="20"/>
        </w:rPr>
        <w:t xml:space="preserve">parity and mid-upper arm circumference, randomized regimens by duration, small-for-gestational age, and adolescent </w:t>
      </w:r>
      <w:r w:rsidR="00803BB8">
        <w:rPr>
          <w:rStyle w:val="fontstyle01"/>
          <w:rFonts w:cs="Times New Roman"/>
          <w:sz w:val="20"/>
          <w:szCs w:val="20"/>
        </w:rPr>
        <w:t>sex and</w:t>
      </w:r>
      <w:r w:rsidR="00803BB8" w:rsidRPr="008A1BF4">
        <w:rPr>
          <w:rStyle w:val="fontstyle01"/>
          <w:rFonts w:cs="Times New Roman"/>
          <w:sz w:val="20"/>
          <w:szCs w:val="20"/>
        </w:rPr>
        <w:t xml:space="preserve"> </w:t>
      </w:r>
      <w:r w:rsidR="008A1BF4" w:rsidRPr="008A1BF4">
        <w:rPr>
          <w:rStyle w:val="fontstyle01"/>
          <w:rFonts w:cs="Times New Roman"/>
          <w:sz w:val="20"/>
          <w:szCs w:val="20"/>
        </w:rPr>
        <w:t>age.</w:t>
      </w:r>
    </w:p>
    <w:p w14:paraId="42925C9E" w14:textId="452200CC" w:rsidR="00DA30D8" w:rsidRDefault="000F6574" w:rsidP="00DA30D8">
      <w:pPr>
        <w:jc w:val="left"/>
        <w:rPr>
          <w:rStyle w:val="fontstyle01"/>
          <w:rFonts w:cs="Times New Roman" w:hint="eastAsia"/>
          <w:sz w:val="20"/>
          <w:szCs w:val="20"/>
        </w:rPr>
      </w:pPr>
      <w:proofErr w:type="spellStart"/>
      <w:r>
        <w:rPr>
          <w:rStyle w:val="fontstyle01"/>
          <w:rFonts w:cs="Times New Roman"/>
          <w:sz w:val="20"/>
          <w:szCs w:val="20"/>
          <w:vertAlign w:val="superscript"/>
        </w:rPr>
        <w:t>c</w:t>
      </w:r>
      <w:r w:rsidRPr="00BE698C">
        <w:rPr>
          <w:rStyle w:val="fontstyle01"/>
          <w:rFonts w:cs="Times New Roman"/>
          <w:i/>
          <w:sz w:val="20"/>
          <w:szCs w:val="20"/>
        </w:rPr>
        <w:t>P</w:t>
      </w:r>
      <w:proofErr w:type="spellEnd"/>
      <w:r w:rsidRPr="00BE698C">
        <w:rPr>
          <w:rStyle w:val="fontstyle01"/>
          <w:rFonts w:cs="Times New Roman"/>
          <w:sz w:val="20"/>
          <w:szCs w:val="20"/>
        </w:rPr>
        <w:t xml:space="preserve"> values of interaction between household wealth index and </w:t>
      </w:r>
      <w:r>
        <w:rPr>
          <w:rStyle w:val="fontstyle01"/>
          <w:rFonts w:cs="Times New Roman"/>
          <w:sz w:val="20"/>
          <w:szCs w:val="20"/>
        </w:rPr>
        <w:t>adolescent sex</w:t>
      </w:r>
      <w:r w:rsidRPr="00BE698C">
        <w:rPr>
          <w:rStyle w:val="fontstyle01"/>
          <w:rFonts w:cs="Times New Roman"/>
          <w:sz w:val="20"/>
          <w:szCs w:val="20"/>
        </w:rPr>
        <w:t>.</w:t>
      </w:r>
      <w:r w:rsidR="008A1BF4" w:rsidRPr="008A1BF4">
        <w:t xml:space="preserve"> </w:t>
      </w:r>
      <w:r w:rsidR="008A1BF4">
        <w:t xml:space="preserve">In addition to interaction term, the models were adjusted for </w:t>
      </w:r>
      <w:r w:rsidR="008A1BF4">
        <w:rPr>
          <w:rStyle w:val="fontstyle01"/>
          <w:rFonts w:cs="Times New Roman"/>
          <w:sz w:val="20"/>
          <w:szCs w:val="20"/>
        </w:rPr>
        <w:t>parental education</w:t>
      </w:r>
      <w:r w:rsidR="008A1BF4" w:rsidRPr="008A1BF4">
        <w:rPr>
          <w:rStyle w:val="fontstyle01"/>
          <w:rFonts w:cs="Times New Roman"/>
          <w:sz w:val="20"/>
          <w:szCs w:val="20"/>
        </w:rPr>
        <w:t>, occupation and age, maternal parity and mid-upper arm circumference, randomized regimens by duration, small-for-gestational age, and adolescent age.</w:t>
      </w:r>
    </w:p>
    <w:p w14:paraId="44856B0D" w14:textId="77777777" w:rsidR="00DA30D8" w:rsidRDefault="00DA30D8">
      <w:pPr>
        <w:rPr>
          <w:rStyle w:val="fontstyle01"/>
          <w:rFonts w:cs="Times New Roman" w:hint="eastAsia"/>
          <w:sz w:val="20"/>
          <w:szCs w:val="20"/>
        </w:rPr>
      </w:pPr>
      <w:r>
        <w:rPr>
          <w:rStyle w:val="fontstyle01"/>
          <w:rFonts w:cs="Times New Roman" w:hint="eastAsia"/>
          <w:sz w:val="20"/>
          <w:szCs w:val="20"/>
        </w:rPr>
        <w:br w:type="page"/>
      </w:r>
    </w:p>
    <w:p w14:paraId="28FAB4E0" w14:textId="7BB7C3D2" w:rsidR="0007273D" w:rsidRPr="00DC7362" w:rsidRDefault="00F41788" w:rsidP="0007273D">
      <w:r>
        <w:lastRenderedPageBreak/>
        <w:t xml:space="preserve">Supplemental Table </w:t>
      </w:r>
      <w:r w:rsidR="003715B5">
        <w:t>5</w:t>
      </w:r>
      <w:r w:rsidR="0007273D" w:rsidRPr="00DC7362">
        <w:t xml:space="preserve"> Stratified analysis on associations between household wealth mobility and adolescent HAZ, BAZ, cognit</w:t>
      </w:r>
      <w:r w:rsidR="000015E5">
        <w:t>ive development</w:t>
      </w:r>
      <w:r w:rsidR="0007273D" w:rsidRPr="00DC7362">
        <w:t xml:space="preserve">, emotional and behavioral problems among </w:t>
      </w:r>
      <w:r w:rsidR="0007273D" w:rsidRPr="00EA0DF5">
        <w:t>mothers with low educational level</w:t>
      </w:r>
      <w:r w:rsidR="0007273D" w:rsidRPr="00DC7362">
        <w:t xml:space="preserve"> in a birth cohort in rural western China</w:t>
      </w:r>
      <w:r w:rsidR="00DC7362">
        <w:t xml:space="preserve"> </w:t>
      </w:r>
      <w:r w:rsidR="002D691A">
        <w:t>(</w:t>
      </w:r>
      <w:r w:rsidR="002D691A" w:rsidRPr="002D691A">
        <w:rPr>
          <w:i/>
          <w:iCs/>
        </w:rPr>
        <w:t>n</w:t>
      </w:r>
      <w:r w:rsidR="002D691A">
        <w:t>=448)</w:t>
      </w:r>
    </w:p>
    <w:tbl>
      <w:tblPr>
        <w:tblStyle w:val="a7"/>
        <w:tblW w:w="139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699"/>
        <w:gridCol w:w="236"/>
        <w:gridCol w:w="1608"/>
        <w:gridCol w:w="284"/>
        <w:gridCol w:w="1715"/>
        <w:gridCol w:w="1701"/>
        <w:gridCol w:w="1767"/>
      </w:tblGrid>
      <w:tr w:rsidR="003715B5" w:rsidRPr="001B2427" w14:paraId="18297D4F" w14:textId="77777777" w:rsidTr="007D450E">
        <w:trPr>
          <w:tblHeader/>
          <w:jc w:val="center"/>
        </w:trPr>
        <w:tc>
          <w:tcPr>
            <w:tcW w:w="3261" w:type="dxa"/>
            <w:vMerge w:val="restart"/>
            <w:tcBorders>
              <w:top w:val="single" w:sz="18" w:space="0" w:color="auto"/>
            </w:tcBorders>
            <w:vAlign w:val="center"/>
          </w:tcPr>
          <w:p w14:paraId="4A043A4D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bookmarkStart w:id="1" w:name="_Hlk107929146"/>
            <w:r w:rsidRPr="001B2427">
              <w:rPr>
                <w:rFonts w:cs="Times New Roman"/>
              </w:rPr>
              <w:t>Household wealth</w:t>
            </w:r>
          </w:p>
        </w:tc>
        <w:tc>
          <w:tcPr>
            <w:tcW w:w="3400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F3D719E" w14:textId="77777777" w:rsidR="003715B5" w:rsidRPr="001B2427" w:rsidRDefault="003715B5" w:rsidP="004F799C">
            <w:pPr>
              <w:jc w:val="center"/>
              <w:rPr>
                <w:rFonts w:cs="Times New Roman"/>
                <w:i/>
              </w:rPr>
            </w:pPr>
            <w:r w:rsidRPr="001B2427">
              <w:rPr>
                <w:rFonts w:cs="Times New Roman"/>
                <w:i/>
              </w:rPr>
              <w:t>Z</w:t>
            </w:r>
            <w:r w:rsidRPr="001B2427">
              <w:rPr>
                <w:rFonts w:cs="Times New Roman"/>
              </w:rPr>
              <w:t xml:space="preserve"> scores of physical </w:t>
            </w:r>
            <w:proofErr w:type="spellStart"/>
            <w:r w:rsidRPr="001B2427">
              <w:rPr>
                <w:rFonts w:cs="Times New Roman"/>
              </w:rPr>
              <w:t>growth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single" w:sz="18" w:space="0" w:color="auto"/>
              <w:bottom w:val="single" w:sz="4" w:space="0" w:color="auto"/>
            </w:tcBorders>
          </w:tcPr>
          <w:p w14:paraId="6DE81AC2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60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33C857B" w14:textId="7F40A432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Cognitive </w:t>
            </w:r>
            <w:proofErr w:type="spellStart"/>
            <w:r w:rsidRPr="001B2427">
              <w:rPr>
                <w:rFonts w:cs="Times New Roman"/>
              </w:rPr>
              <w:t>development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single" w:sz="18" w:space="0" w:color="auto"/>
              <w:bottom w:val="single" w:sz="4" w:space="0" w:color="auto"/>
            </w:tcBorders>
          </w:tcPr>
          <w:p w14:paraId="5BD61279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5183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3D97350" w14:textId="3F23CF5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S</w:t>
            </w:r>
            <w:r w:rsidRPr="001B2427">
              <w:t>cores of e</w:t>
            </w:r>
            <w:r w:rsidRPr="001B2427">
              <w:rPr>
                <w:rFonts w:cs="Times New Roman"/>
              </w:rPr>
              <w:t xml:space="preserve">motional and behavioral </w:t>
            </w:r>
            <w:proofErr w:type="spellStart"/>
            <w:r w:rsidRPr="001B2427">
              <w:rPr>
                <w:rFonts w:cs="Times New Roman"/>
              </w:rPr>
              <w:t>problems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</w:tr>
      <w:tr w:rsidR="007D450E" w:rsidRPr="001B2427" w14:paraId="3C875804" w14:textId="77777777" w:rsidTr="007D450E">
        <w:trPr>
          <w:tblHeader/>
          <w:jc w:val="center"/>
        </w:trPr>
        <w:tc>
          <w:tcPr>
            <w:tcW w:w="3261" w:type="dxa"/>
            <w:vMerge/>
            <w:tcBorders>
              <w:bottom w:val="single" w:sz="18" w:space="0" w:color="auto"/>
            </w:tcBorders>
            <w:vAlign w:val="center"/>
          </w:tcPr>
          <w:p w14:paraId="0AB910DA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8C823CE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HAZ</w:t>
            </w:r>
          </w:p>
        </w:tc>
        <w:tc>
          <w:tcPr>
            <w:tcW w:w="1699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11280E9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BAZ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18" w:space="0" w:color="auto"/>
            </w:tcBorders>
          </w:tcPr>
          <w:p w14:paraId="5CE2F2BB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60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DE833DA" w14:textId="353567FC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FISQ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18" w:space="0" w:color="auto"/>
            </w:tcBorders>
          </w:tcPr>
          <w:p w14:paraId="1517E937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1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019F76E" w14:textId="0C0E2115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Total problem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F360A82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Internalizing</w:t>
            </w:r>
          </w:p>
        </w:tc>
        <w:tc>
          <w:tcPr>
            <w:tcW w:w="176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73DE503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Externalizing</w:t>
            </w:r>
          </w:p>
        </w:tc>
      </w:tr>
      <w:bookmarkEnd w:id="1"/>
      <w:tr w:rsidR="003715B5" w:rsidRPr="001B2427" w14:paraId="0793D612" w14:textId="77777777" w:rsidTr="008A2A1F">
        <w:trPr>
          <w:jc w:val="center"/>
        </w:trPr>
        <w:tc>
          <w:tcPr>
            <w:tcW w:w="13972" w:type="dxa"/>
            <w:gridSpan w:val="9"/>
            <w:tcBorders>
              <w:top w:val="single" w:sz="18" w:space="0" w:color="auto"/>
              <w:bottom w:val="dashed" w:sz="4" w:space="0" w:color="auto"/>
            </w:tcBorders>
          </w:tcPr>
          <w:p w14:paraId="2F486693" w14:textId="642E65D5" w:rsidR="003715B5" w:rsidRPr="001B2427" w:rsidRDefault="003715B5" w:rsidP="004F799C">
            <w:pPr>
              <w:jc w:val="left"/>
              <w:rPr>
                <w:rFonts w:eastAsia="等线" w:cs="Times New Roman"/>
              </w:rPr>
            </w:pPr>
            <w:r w:rsidRPr="001B2427">
              <w:rPr>
                <w:i/>
                <w:iCs/>
              </w:rPr>
              <w:t>Household wealth index at single-time point</w:t>
            </w:r>
          </w:p>
        </w:tc>
      </w:tr>
      <w:tr w:rsidR="007D450E" w:rsidRPr="001B2427" w14:paraId="151DC221" w14:textId="77777777" w:rsidTr="007D450E">
        <w:trPr>
          <w:jc w:val="center"/>
        </w:trPr>
        <w:tc>
          <w:tcPr>
            <w:tcW w:w="3261" w:type="dxa"/>
            <w:tcBorders>
              <w:top w:val="dashed" w:sz="4" w:space="0" w:color="auto"/>
            </w:tcBorders>
            <w:vAlign w:val="center"/>
          </w:tcPr>
          <w:p w14:paraId="4D881AA6" w14:textId="77777777" w:rsidR="003715B5" w:rsidRPr="001B2427" w:rsidRDefault="003715B5" w:rsidP="00375B78">
            <w:pPr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Pregnancy/per SD 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center"/>
          </w:tcPr>
          <w:p w14:paraId="79732F4A" w14:textId="5FE4B2AE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0(0.01, 0.19)</w:t>
            </w:r>
          </w:p>
        </w:tc>
        <w:tc>
          <w:tcPr>
            <w:tcW w:w="1699" w:type="dxa"/>
            <w:tcBorders>
              <w:top w:val="dashed" w:sz="4" w:space="0" w:color="auto"/>
            </w:tcBorders>
            <w:vAlign w:val="center"/>
          </w:tcPr>
          <w:p w14:paraId="52EA13AE" w14:textId="2B8292E9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8(-0.02, 0.17)</w:t>
            </w:r>
          </w:p>
        </w:tc>
        <w:tc>
          <w:tcPr>
            <w:tcW w:w="236" w:type="dxa"/>
            <w:tcBorders>
              <w:top w:val="dashed" w:sz="4" w:space="0" w:color="auto"/>
            </w:tcBorders>
          </w:tcPr>
          <w:p w14:paraId="4E72271E" w14:textId="77777777" w:rsidR="003715B5" w:rsidRPr="001B2427" w:rsidRDefault="003715B5" w:rsidP="00375B7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608" w:type="dxa"/>
            <w:tcBorders>
              <w:top w:val="dashed" w:sz="4" w:space="0" w:color="auto"/>
            </w:tcBorders>
            <w:vAlign w:val="center"/>
          </w:tcPr>
          <w:p w14:paraId="7901E654" w14:textId="57F433C0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12(0.13, 2.11)</w:t>
            </w: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479B19ED" w14:textId="77777777" w:rsidR="003715B5" w:rsidRPr="001B2427" w:rsidRDefault="003715B5" w:rsidP="00375B7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15" w:type="dxa"/>
            <w:tcBorders>
              <w:top w:val="dashed" w:sz="4" w:space="0" w:color="auto"/>
            </w:tcBorders>
            <w:vAlign w:val="center"/>
          </w:tcPr>
          <w:p w14:paraId="58EE28D6" w14:textId="15145204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43(-2.58, 1.72)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center"/>
          </w:tcPr>
          <w:p w14:paraId="43A1918D" w14:textId="7D72D5E4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3(-0.79, 0.54)</w:t>
            </w:r>
          </w:p>
        </w:tc>
        <w:tc>
          <w:tcPr>
            <w:tcW w:w="1767" w:type="dxa"/>
            <w:tcBorders>
              <w:top w:val="dashed" w:sz="4" w:space="0" w:color="auto"/>
            </w:tcBorders>
            <w:vAlign w:val="center"/>
          </w:tcPr>
          <w:p w14:paraId="2859B912" w14:textId="1DB52D32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2(-0.64, 0.68)</w:t>
            </w:r>
          </w:p>
        </w:tc>
      </w:tr>
      <w:tr w:rsidR="007D450E" w:rsidRPr="001B2427" w14:paraId="3E45348F" w14:textId="77777777" w:rsidTr="007D450E">
        <w:trPr>
          <w:jc w:val="center"/>
        </w:trPr>
        <w:tc>
          <w:tcPr>
            <w:tcW w:w="3261" w:type="dxa"/>
            <w:vAlign w:val="center"/>
          </w:tcPr>
          <w:p w14:paraId="31AD369E" w14:textId="77777777" w:rsidR="003715B5" w:rsidRPr="001B2427" w:rsidRDefault="003715B5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701" w:type="dxa"/>
            <w:vAlign w:val="center"/>
          </w:tcPr>
          <w:p w14:paraId="5D1521F0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699" w:type="dxa"/>
            <w:vAlign w:val="center"/>
          </w:tcPr>
          <w:p w14:paraId="0EC3EC87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36" w:type="dxa"/>
          </w:tcPr>
          <w:p w14:paraId="0256A2F6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608" w:type="dxa"/>
            <w:vAlign w:val="center"/>
          </w:tcPr>
          <w:p w14:paraId="0D559F95" w14:textId="448A226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4" w:type="dxa"/>
          </w:tcPr>
          <w:p w14:paraId="2A0D6FC4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15" w:type="dxa"/>
            <w:vAlign w:val="center"/>
          </w:tcPr>
          <w:p w14:paraId="28D7D4DF" w14:textId="7835265B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01" w:type="dxa"/>
            <w:vAlign w:val="center"/>
          </w:tcPr>
          <w:p w14:paraId="7B0E3C42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67" w:type="dxa"/>
            <w:vAlign w:val="center"/>
          </w:tcPr>
          <w:p w14:paraId="6C2ABA97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7D450E" w:rsidRPr="001B2427" w14:paraId="4EF9AF8D" w14:textId="77777777" w:rsidTr="007D450E">
        <w:trPr>
          <w:jc w:val="center"/>
        </w:trPr>
        <w:tc>
          <w:tcPr>
            <w:tcW w:w="3261" w:type="dxa"/>
            <w:vAlign w:val="center"/>
          </w:tcPr>
          <w:p w14:paraId="7FFE159B" w14:textId="77777777" w:rsidR="003715B5" w:rsidRPr="001B2427" w:rsidRDefault="003715B5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518FDC56" w14:textId="04EE2433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2(-0.10, 0.34)</w:t>
            </w:r>
          </w:p>
        </w:tc>
        <w:tc>
          <w:tcPr>
            <w:tcW w:w="1699" w:type="dxa"/>
            <w:vAlign w:val="center"/>
          </w:tcPr>
          <w:p w14:paraId="1704A0FE" w14:textId="702A84C8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6(-0.18, 0.29)</w:t>
            </w:r>
          </w:p>
        </w:tc>
        <w:tc>
          <w:tcPr>
            <w:tcW w:w="236" w:type="dxa"/>
          </w:tcPr>
          <w:p w14:paraId="06EE4068" w14:textId="77777777" w:rsidR="003715B5" w:rsidRPr="001B2427" w:rsidRDefault="003715B5" w:rsidP="00375B7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608" w:type="dxa"/>
            <w:vAlign w:val="center"/>
          </w:tcPr>
          <w:p w14:paraId="27A0EA45" w14:textId="2B9ED215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9(-2.06, 2.65)</w:t>
            </w:r>
          </w:p>
        </w:tc>
        <w:tc>
          <w:tcPr>
            <w:tcW w:w="284" w:type="dxa"/>
          </w:tcPr>
          <w:p w14:paraId="6E7B384B" w14:textId="77777777" w:rsidR="003715B5" w:rsidRPr="001B2427" w:rsidRDefault="003715B5" w:rsidP="00375B7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15" w:type="dxa"/>
            <w:vAlign w:val="center"/>
          </w:tcPr>
          <w:p w14:paraId="6348232B" w14:textId="5375EFBE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73(-6.91, 3.45)</w:t>
            </w:r>
          </w:p>
        </w:tc>
        <w:tc>
          <w:tcPr>
            <w:tcW w:w="1701" w:type="dxa"/>
            <w:vAlign w:val="center"/>
          </w:tcPr>
          <w:p w14:paraId="617A1B1C" w14:textId="2B06F1BA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0(-1.69, 1.50)</w:t>
            </w:r>
          </w:p>
        </w:tc>
        <w:tc>
          <w:tcPr>
            <w:tcW w:w="1767" w:type="dxa"/>
            <w:vAlign w:val="center"/>
          </w:tcPr>
          <w:p w14:paraId="246EEFFE" w14:textId="531F2D0E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3(-1.46, 1.72)</w:t>
            </w:r>
          </w:p>
        </w:tc>
      </w:tr>
      <w:tr w:rsidR="007D450E" w:rsidRPr="001B2427" w14:paraId="5911B241" w14:textId="77777777" w:rsidTr="007D450E">
        <w:trPr>
          <w:jc w:val="center"/>
        </w:trPr>
        <w:tc>
          <w:tcPr>
            <w:tcW w:w="3261" w:type="dxa"/>
            <w:vAlign w:val="center"/>
          </w:tcPr>
          <w:p w14:paraId="5BD08A9D" w14:textId="77777777" w:rsidR="003715B5" w:rsidRPr="001B2427" w:rsidRDefault="003715B5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6A62936E" w14:textId="2622ACCE" w:rsidR="003715B5" w:rsidRPr="001B2427" w:rsidRDefault="003715B5" w:rsidP="00587DF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2(-0.02, 0.65)</w:t>
            </w:r>
          </w:p>
        </w:tc>
        <w:tc>
          <w:tcPr>
            <w:tcW w:w="1699" w:type="dxa"/>
            <w:vAlign w:val="center"/>
          </w:tcPr>
          <w:p w14:paraId="62BEE077" w14:textId="71EC249A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6(-0.11, 0.63)</w:t>
            </w:r>
          </w:p>
        </w:tc>
        <w:tc>
          <w:tcPr>
            <w:tcW w:w="236" w:type="dxa"/>
          </w:tcPr>
          <w:p w14:paraId="6BAB4D13" w14:textId="77777777" w:rsidR="003715B5" w:rsidRPr="001B2427" w:rsidRDefault="003715B5" w:rsidP="00375B7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608" w:type="dxa"/>
            <w:vAlign w:val="center"/>
          </w:tcPr>
          <w:p w14:paraId="4FB61896" w14:textId="604900A9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4.57(0.92, 8.21)</w:t>
            </w:r>
          </w:p>
        </w:tc>
        <w:tc>
          <w:tcPr>
            <w:tcW w:w="284" w:type="dxa"/>
          </w:tcPr>
          <w:p w14:paraId="1FC917E6" w14:textId="77777777" w:rsidR="003715B5" w:rsidRPr="001B2427" w:rsidRDefault="003715B5" w:rsidP="00375B7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15" w:type="dxa"/>
            <w:vAlign w:val="center"/>
          </w:tcPr>
          <w:p w14:paraId="17DA06CA" w14:textId="70A5B2CB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42(-8.46, 7.62)</w:t>
            </w:r>
          </w:p>
        </w:tc>
        <w:tc>
          <w:tcPr>
            <w:tcW w:w="1701" w:type="dxa"/>
            <w:vAlign w:val="center"/>
          </w:tcPr>
          <w:p w14:paraId="2243341F" w14:textId="0127B51B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49(-2.97, 1.98)</w:t>
            </w:r>
          </w:p>
        </w:tc>
        <w:tc>
          <w:tcPr>
            <w:tcW w:w="1767" w:type="dxa"/>
            <w:vAlign w:val="center"/>
          </w:tcPr>
          <w:p w14:paraId="073360B5" w14:textId="6AD2F786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5(-2.41, 2.52)</w:t>
            </w:r>
          </w:p>
        </w:tc>
      </w:tr>
      <w:tr w:rsidR="007D450E" w:rsidRPr="001B2427" w14:paraId="19319929" w14:textId="77777777" w:rsidTr="007D450E">
        <w:trPr>
          <w:jc w:val="center"/>
        </w:trPr>
        <w:tc>
          <w:tcPr>
            <w:tcW w:w="3261" w:type="dxa"/>
            <w:vAlign w:val="center"/>
          </w:tcPr>
          <w:p w14:paraId="16F051CA" w14:textId="77777777" w:rsidR="003715B5" w:rsidRPr="001B2427" w:rsidRDefault="003715B5" w:rsidP="004F799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Mid-childhood/ per SD  </w:t>
            </w:r>
          </w:p>
        </w:tc>
        <w:tc>
          <w:tcPr>
            <w:tcW w:w="1701" w:type="dxa"/>
            <w:vAlign w:val="center"/>
          </w:tcPr>
          <w:p w14:paraId="1C7E749F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1(0.03, 0.18)</w:t>
            </w:r>
          </w:p>
        </w:tc>
        <w:tc>
          <w:tcPr>
            <w:tcW w:w="1699" w:type="dxa"/>
            <w:vAlign w:val="center"/>
          </w:tcPr>
          <w:p w14:paraId="3A4CC11E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9(0.01, 0.18)</w:t>
            </w:r>
          </w:p>
        </w:tc>
        <w:tc>
          <w:tcPr>
            <w:tcW w:w="236" w:type="dxa"/>
          </w:tcPr>
          <w:p w14:paraId="3B135666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608" w:type="dxa"/>
            <w:vAlign w:val="center"/>
          </w:tcPr>
          <w:p w14:paraId="2D996F12" w14:textId="3E0403D2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1.25(0.41, 2.09)</w:t>
            </w:r>
          </w:p>
        </w:tc>
        <w:tc>
          <w:tcPr>
            <w:tcW w:w="284" w:type="dxa"/>
          </w:tcPr>
          <w:p w14:paraId="2AD63A62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15" w:type="dxa"/>
            <w:vAlign w:val="center"/>
          </w:tcPr>
          <w:p w14:paraId="7246D0D7" w14:textId="4D901082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1.68(-3.52, 0.16)</w:t>
            </w:r>
          </w:p>
        </w:tc>
        <w:tc>
          <w:tcPr>
            <w:tcW w:w="1701" w:type="dxa"/>
            <w:vAlign w:val="center"/>
          </w:tcPr>
          <w:p w14:paraId="21C6B700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67(-1.23, -0.10)</w:t>
            </w:r>
          </w:p>
        </w:tc>
        <w:tc>
          <w:tcPr>
            <w:tcW w:w="1767" w:type="dxa"/>
            <w:vAlign w:val="center"/>
          </w:tcPr>
          <w:p w14:paraId="5F674E3E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29(-0.85, 0.28)</w:t>
            </w:r>
          </w:p>
        </w:tc>
      </w:tr>
      <w:tr w:rsidR="007D450E" w:rsidRPr="001B2427" w14:paraId="64C02A1D" w14:textId="77777777" w:rsidTr="007D450E">
        <w:trPr>
          <w:jc w:val="center"/>
        </w:trPr>
        <w:tc>
          <w:tcPr>
            <w:tcW w:w="3261" w:type="dxa"/>
            <w:vAlign w:val="center"/>
          </w:tcPr>
          <w:p w14:paraId="1ECD7E4E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701" w:type="dxa"/>
            <w:vAlign w:val="center"/>
          </w:tcPr>
          <w:p w14:paraId="4C7349F5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699" w:type="dxa"/>
            <w:vAlign w:val="center"/>
          </w:tcPr>
          <w:p w14:paraId="7DE90AC0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36" w:type="dxa"/>
          </w:tcPr>
          <w:p w14:paraId="7E09F755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608" w:type="dxa"/>
            <w:vAlign w:val="center"/>
          </w:tcPr>
          <w:p w14:paraId="704E6447" w14:textId="215CBEA1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4" w:type="dxa"/>
          </w:tcPr>
          <w:p w14:paraId="20CE78D4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15" w:type="dxa"/>
            <w:vAlign w:val="center"/>
          </w:tcPr>
          <w:p w14:paraId="0A69F3CE" w14:textId="058029C1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01" w:type="dxa"/>
            <w:vAlign w:val="center"/>
          </w:tcPr>
          <w:p w14:paraId="1DBACAA1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67" w:type="dxa"/>
            <w:vAlign w:val="center"/>
          </w:tcPr>
          <w:p w14:paraId="21FC3D16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7D450E" w:rsidRPr="001B2427" w14:paraId="1EC01751" w14:textId="77777777" w:rsidTr="007D450E">
        <w:trPr>
          <w:jc w:val="center"/>
        </w:trPr>
        <w:tc>
          <w:tcPr>
            <w:tcW w:w="3261" w:type="dxa"/>
            <w:vAlign w:val="center"/>
          </w:tcPr>
          <w:p w14:paraId="3B1C926C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522A04B0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2(-0.10, 0.34)</w:t>
            </w:r>
          </w:p>
        </w:tc>
        <w:tc>
          <w:tcPr>
            <w:tcW w:w="1699" w:type="dxa"/>
            <w:vAlign w:val="center"/>
          </w:tcPr>
          <w:p w14:paraId="3102AA68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8(-0.16, 0.33)</w:t>
            </w:r>
          </w:p>
        </w:tc>
        <w:tc>
          <w:tcPr>
            <w:tcW w:w="236" w:type="dxa"/>
          </w:tcPr>
          <w:p w14:paraId="62483EC7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608" w:type="dxa"/>
            <w:vAlign w:val="center"/>
          </w:tcPr>
          <w:p w14:paraId="4E5022C9" w14:textId="461D04A6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6(-3.02, 1.83)</w:t>
            </w:r>
          </w:p>
        </w:tc>
        <w:tc>
          <w:tcPr>
            <w:tcW w:w="284" w:type="dxa"/>
          </w:tcPr>
          <w:p w14:paraId="76033A0A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15" w:type="dxa"/>
            <w:vAlign w:val="center"/>
          </w:tcPr>
          <w:p w14:paraId="73534C0A" w14:textId="28739AB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1.3(-6.64, 4.04)</w:t>
            </w:r>
          </w:p>
        </w:tc>
        <w:tc>
          <w:tcPr>
            <w:tcW w:w="1701" w:type="dxa"/>
            <w:vAlign w:val="center"/>
          </w:tcPr>
          <w:p w14:paraId="5D98FF5C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39(-2.03, 1.25)</w:t>
            </w:r>
          </w:p>
        </w:tc>
        <w:tc>
          <w:tcPr>
            <w:tcW w:w="1767" w:type="dxa"/>
            <w:vAlign w:val="center"/>
          </w:tcPr>
          <w:p w14:paraId="518963A2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02(-1.63, 1.64)</w:t>
            </w:r>
          </w:p>
        </w:tc>
      </w:tr>
      <w:tr w:rsidR="007D450E" w:rsidRPr="001B2427" w14:paraId="0A8F85C1" w14:textId="77777777" w:rsidTr="007D450E">
        <w:trPr>
          <w:jc w:val="center"/>
        </w:trPr>
        <w:tc>
          <w:tcPr>
            <w:tcW w:w="3261" w:type="dxa"/>
            <w:vAlign w:val="center"/>
          </w:tcPr>
          <w:p w14:paraId="4A4B539E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46D3C265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36(0.09, 0.63)</w:t>
            </w:r>
          </w:p>
        </w:tc>
        <w:tc>
          <w:tcPr>
            <w:tcW w:w="1699" w:type="dxa"/>
            <w:vAlign w:val="center"/>
          </w:tcPr>
          <w:p w14:paraId="44D5690B" w14:textId="5012980C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29(-0.003, 0.59)</w:t>
            </w:r>
          </w:p>
        </w:tc>
        <w:tc>
          <w:tcPr>
            <w:tcW w:w="236" w:type="dxa"/>
          </w:tcPr>
          <w:p w14:paraId="766DA1D2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608" w:type="dxa"/>
            <w:vAlign w:val="center"/>
          </w:tcPr>
          <w:p w14:paraId="4A2BA85B" w14:textId="464F9756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2.85(-0.10, 5.81)</w:t>
            </w:r>
          </w:p>
        </w:tc>
        <w:tc>
          <w:tcPr>
            <w:tcW w:w="284" w:type="dxa"/>
          </w:tcPr>
          <w:p w14:paraId="2E9AEAE5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15" w:type="dxa"/>
            <w:vAlign w:val="center"/>
          </w:tcPr>
          <w:p w14:paraId="07E69157" w14:textId="37B179D0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2.77(-9.29, 3.76)</w:t>
            </w:r>
          </w:p>
        </w:tc>
        <w:tc>
          <w:tcPr>
            <w:tcW w:w="1701" w:type="dxa"/>
            <w:vAlign w:val="center"/>
          </w:tcPr>
          <w:p w14:paraId="336267C2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1.65(-3.65, 0.35)</w:t>
            </w:r>
          </w:p>
        </w:tc>
        <w:tc>
          <w:tcPr>
            <w:tcW w:w="1767" w:type="dxa"/>
            <w:vAlign w:val="center"/>
          </w:tcPr>
          <w:p w14:paraId="61335D4F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6(-1.94, 2.06)</w:t>
            </w:r>
          </w:p>
        </w:tc>
      </w:tr>
      <w:tr w:rsidR="007D450E" w:rsidRPr="001B2427" w14:paraId="1AF2F543" w14:textId="77777777" w:rsidTr="007D450E">
        <w:trPr>
          <w:jc w:val="center"/>
        </w:trPr>
        <w:tc>
          <w:tcPr>
            <w:tcW w:w="3261" w:type="dxa"/>
            <w:vAlign w:val="center"/>
          </w:tcPr>
          <w:p w14:paraId="3F0AFFBA" w14:textId="77777777" w:rsidR="003715B5" w:rsidRPr="001B2427" w:rsidRDefault="003715B5" w:rsidP="00375B78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Early adolescence/ per SD</w:t>
            </w:r>
          </w:p>
        </w:tc>
        <w:tc>
          <w:tcPr>
            <w:tcW w:w="1701" w:type="dxa"/>
            <w:vAlign w:val="center"/>
          </w:tcPr>
          <w:p w14:paraId="24014868" w14:textId="53294DFC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9(0.01, 0.18)</w:t>
            </w:r>
          </w:p>
        </w:tc>
        <w:tc>
          <w:tcPr>
            <w:tcW w:w="1699" w:type="dxa"/>
            <w:vAlign w:val="center"/>
          </w:tcPr>
          <w:p w14:paraId="60437C58" w14:textId="71B5FBF9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0(0.01, 0.20)</w:t>
            </w:r>
          </w:p>
        </w:tc>
        <w:tc>
          <w:tcPr>
            <w:tcW w:w="236" w:type="dxa"/>
          </w:tcPr>
          <w:p w14:paraId="4ACB48D0" w14:textId="77777777" w:rsidR="003715B5" w:rsidRPr="001B2427" w:rsidRDefault="003715B5" w:rsidP="00375B7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608" w:type="dxa"/>
            <w:vAlign w:val="center"/>
          </w:tcPr>
          <w:p w14:paraId="18062F83" w14:textId="4731565F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41(0.50, 2.32)</w:t>
            </w:r>
          </w:p>
        </w:tc>
        <w:tc>
          <w:tcPr>
            <w:tcW w:w="284" w:type="dxa"/>
          </w:tcPr>
          <w:p w14:paraId="53EC0868" w14:textId="77777777" w:rsidR="003715B5" w:rsidRPr="001B2427" w:rsidRDefault="003715B5" w:rsidP="00375B7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15" w:type="dxa"/>
            <w:vAlign w:val="center"/>
          </w:tcPr>
          <w:p w14:paraId="40596B83" w14:textId="5F04BDA3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04(-3.07, 0.99)</w:t>
            </w:r>
          </w:p>
        </w:tc>
        <w:tc>
          <w:tcPr>
            <w:tcW w:w="1701" w:type="dxa"/>
            <w:vAlign w:val="center"/>
          </w:tcPr>
          <w:p w14:paraId="417E5FE6" w14:textId="4B9DA8AF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2(-0.94, 0.31)</w:t>
            </w:r>
          </w:p>
        </w:tc>
        <w:tc>
          <w:tcPr>
            <w:tcW w:w="1767" w:type="dxa"/>
            <w:vAlign w:val="center"/>
          </w:tcPr>
          <w:p w14:paraId="2831D632" w14:textId="287DFDF1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6(-0.88, 0.36)</w:t>
            </w:r>
          </w:p>
        </w:tc>
      </w:tr>
      <w:tr w:rsidR="007D450E" w:rsidRPr="001B2427" w14:paraId="188A773E" w14:textId="77777777" w:rsidTr="007D450E">
        <w:trPr>
          <w:jc w:val="center"/>
        </w:trPr>
        <w:tc>
          <w:tcPr>
            <w:tcW w:w="3261" w:type="dxa"/>
            <w:vAlign w:val="center"/>
          </w:tcPr>
          <w:p w14:paraId="75B7CE8C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701" w:type="dxa"/>
            <w:vAlign w:val="center"/>
          </w:tcPr>
          <w:p w14:paraId="277BCE71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699" w:type="dxa"/>
            <w:vAlign w:val="center"/>
          </w:tcPr>
          <w:p w14:paraId="53AB8903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36" w:type="dxa"/>
          </w:tcPr>
          <w:p w14:paraId="2AC5B339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608" w:type="dxa"/>
            <w:vAlign w:val="center"/>
          </w:tcPr>
          <w:p w14:paraId="76B40843" w14:textId="6851F234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4" w:type="dxa"/>
          </w:tcPr>
          <w:p w14:paraId="48FE854D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15" w:type="dxa"/>
            <w:vAlign w:val="center"/>
          </w:tcPr>
          <w:p w14:paraId="73ADD9D0" w14:textId="3F30AA35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01" w:type="dxa"/>
            <w:vAlign w:val="center"/>
          </w:tcPr>
          <w:p w14:paraId="6F89FAEB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67" w:type="dxa"/>
            <w:vAlign w:val="center"/>
          </w:tcPr>
          <w:p w14:paraId="1B6BFB0A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7D450E" w:rsidRPr="001B2427" w14:paraId="032CE9C3" w14:textId="77777777" w:rsidTr="007D450E">
        <w:trPr>
          <w:jc w:val="center"/>
        </w:trPr>
        <w:tc>
          <w:tcPr>
            <w:tcW w:w="3261" w:type="dxa"/>
            <w:vAlign w:val="center"/>
          </w:tcPr>
          <w:p w14:paraId="130D3960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7D5EE606" w14:textId="3A4859E0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4(-0.08, 0.36)</w:t>
            </w:r>
          </w:p>
        </w:tc>
        <w:tc>
          <w:tcPr>
            <w:tcW w:w="1699" w:type="dxa"/>
            <w:vAlign w:val="center"/>
          </w:tcPr>
          <w:p w14:paraId="3CAB5F54" w14:textId="2CC74FEB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4(-0.10, 0.38)</w:t>
            </w:r>
          </w:p>
        </w:tc>
        <w:tc>
          <w:tcPr>
            <w:tcW w:w="236" w:type="dxa"/>
          </w:tcPr>
          <w:p w14:paraId="60E4C711" w14:textId="77777777" w:rsidR="003715B5" w:rsidRPr="001B2427" w:rsidRDefault="003715B5" w:rsidP="00375B7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608" w:type="dxa"/>
            <w:vAlign w:val="center"/>
          </w:tcPr>
          <w:p w14:paraId="1574E9C4" w14:textId="31D8B000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06(-1.31, 3.43)</w:t>
            </w:r>
          </w:p>
        </w:tc>
        <w:tc>
          <w:tcPr>
            <w:tcW w:w="284" w:type="dxa"/>
          </w:tcPr>
          <w:p w14:paraId="6092A8EA" w14:textId="77777777" w:rsidR="003715B5" w:rsidRPr="001B2427" w:rsidRDefault="003715B5" w:rsidP="00375B7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15" w:type="dxa"/>
            <w:vAlign w:val="center"/>
          </w:tcPr>
          <w:p w14:paraId="4138CC49" w14:textId="352827FB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2.76(-8.00, 2.47)</w:t>
            </w:r>
          </w:p>
        </w:tc>
        <w:tc>
          <w:tcPr>
            <w:tcW w:w="1701" w:type="dxa"/>
            <w:vAlign w:val="center"/>
          </w:tcPr>
          <w:p w14:paraId="3B01DC52" w14:textId="6EBC6E88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6(-2.17, 1.06)</w:t>
            </w:r>
          </w:p>
        </w:tc>
        <w:tc>
          <w:tcPr>
            <w:tcW w:w="1767" w:type="dxa"/>
            <w:vAlign w:val="center"/>
          </w:tcPr>
          <w:p w14:paraId="516DFA6C" w14:textId="5E1007C2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6(-2.17, 1.04)</w:t>
            </w:r>
          </w:p>
        </w:tc>
      </w:tr>
      <w:tr w:rsidR="007D450E" w:rsidRPr="001B2427" w14:paraId="3D0E606E" w14:textId="77777777" w:rsidTr="007D450E">
        <w:trPr>
          <w:jc w:val="center"/>
        </w:trPr>
        <w:tc>
          <w:tcPr>
            <w:tcW w:w="3261" w:type="dxa"/>
            <w:vAlign w:val="center"/>
          </w:tcPr>
          <w:p w14:paraId="6D10A039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31DFA85E" w14:textId="6E2674C9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8(-0.13, 0.50)</w:t>
            </w:r>
          </w:p>
        </w:tc>
        <w:tc>
          <w:tcPr>
            <w:tcW w:w="1699" w:type="dxa"/>
            <w:vAlign w:val="center"/>
          </w:tcPr>
          <w:p w14:paraId="6C4AD9B7" w14:textId="326582AE" w:rsidR="003715B5" w:rsidRPr="001B2427" w:rsidRDefault="003715B5" w:rsidP="00375B78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0.24(-0.11, 0.58)</w:t>
            </w:r>
          </w:p>
        </w:tc>
        <w:tc>
          <w:tcPr>
            <w:tcW w:w="236" w:type="dxa"/>
          </w:tcPr>
          <w:p w14:paraId="21737793" w14:textId="77777777" w:rsidR="003715B5" w:rsidRPr="001B2427" w:rsidRDefault="003715B5" w:rsidP="00375B7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608" w:type="dxa"/>
            <w:vAlign w:val="center"/>
          </w:tcPr>
          <w:p w14:paraId="0E8F2AD5" w14:textId="6E828D4B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4.67(1.25, 8.09)</w:t>
            </w:r>
          </w:p>
        </w:tc>
        <w:tc>
          <w:tcPr>
            <w:tcW w:w="284" w:type="dxa"/>
          </w:tcPr>
          <w:p w14:paraId="2CCB456B" w14:textId="77777777" w:rsidR="003715B5" w:rsidRPr="001B2427" w:rsidRDefault="003715B5" w:rsidP="00375B7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15" w:type="dxa"/>
            <w:vAlign w:val="center"/>
          </w:tcPr>
          <w:p w14:paraId="256AEFD8" w14:textId="49FDE872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3.01(-10.61, 4.58)</w:t>
            </w:r>
          </w:p>
        </w:tc>
        <w:tc>
          <w:tcPr>
            <w:tcW w:w="1701" w:type="dxa"/>
            <w:vAlign w:val="center"/>
          </w:tcPr>
          <w:p w14:paraId="127FE95E" w14:textId="38586F9D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8(-2.92, 1.75)</w:t>
            </w:r>
          </w:p>
        </w:tc>
        <w:tc>
          <w:tcPr>
            <w:tcW w:w="1767" w:type="dxa"/>
            <w:vAlign w:val="center"/>
          </w:tcPr>
          <w:p w14:paraId="502881F4" w14:textId="784EB1C5" w:rsidR="003715B5" w:rsidRPr="001B2427" w:rsidRDefault="003715B5" w:rsidP="00375B7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11(-3.44, 1.22)</w:t>
            </w:r>
          </w:p>
        </w:tc>
      </w:tr>
      <w:tr w:rsidR="003715B5" w:rsidRPr="001B2427" w14:paraId="7E2D3909" w14:textId="77777777" w:rsidTr="008A2A1F">
        <w:trPr>
          <w:jc w:val="center"/>
        </w:trPr>
        <w:tc>
          <w:tcPr>
            <w:tcW w:w="13972" w:type="dxa"/>
            <w:gridSpan w:val="9"/>
          </w:tcPr>
          <w:p w14:paraId="6B96404A" w14:textId="7F3A4E30" w:rsidR="003715B5" w:rsidRPr="001B2427" w:rsidRDefault="003715B5" w:rsidP="004F799C">
            <w:pPr>
              <w:jc w:val="left"/>
              <w:rPr>
                <w:rFonts w:eastAsia="等线" w:cs="Times New Roman"/>
                <w:i/>
                <w:iCs/>
              </w:rPr>
            </w:pPr>
            <w:r w:rsidRPr="001B2427">
              <w:rPr>
                <w:i/>
                <w:iCs/>
              </w:rPr>
              <w:t>Household wealth conditional gains between periods</w:t>
            </w:r>
          </w:p>
        </w:tc>
      </w:tr>
      <w:tr w:rsidR="007D450E" w:rsidRPr="001B2427" w14:paraId="625F3E54" w14:textId="77777777" w:rsidTr="007D450E">
        <w:trPr>
          <w:jc w:val="center"/>
        </w:trPr>
        <w:tc>
          <w:tcPr>
            <w:tcW w:w="3261" w:type="dxa"/>
            <w:vAlign w:val="center"/>
          </w:tcPr>
          <w:p w14:paraId="27F20CAD" w14:textId="77777777" w:rsidR="003715B5" w:rsidRPr="001B2427" w:rsidRDefault="003715B5" w:rsidP="004F799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pregnancy to mid-childhood/ per SD  </w:t>
            </w:r>
          </w:p>
        </w:tc>
        <w:tc>
          <w:tcPr>
            <w:tcW w:w="1701" w:type="dxa"/>
            <w:vAlign w:val="center"/>
          </w:tcPr>
          <w:p w14:paraId="0BDD0CD0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2(-0.10, 0.14)</w:t>
            </w:r>
          </w:p>
        </w:tc>
        <w:tc>
          <w:tcPr>
            <w:tcW w:w="1699" w:type="dxa"/>
            <w:vAlign w:val="center"/>
          </w:tcPr>
          <w:p w14:paraId="3A413160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6(-0.07, 0.19)</w:t>
            </w:r>
          </w:p>
        </w:tc>
        <w:tc>
          <w:tcPr>
            <w:tcW w:w="236" w:type="dxa"/>
          </w:tcPr>
          <w:p w14:paraId="08C5F2EF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608" w:type="dxa"/>
            <w:vAlign w:val="center"/>
          </w:tcPr>
          <w:p w14:paraId="720FF0FC" w14:textId="3DD75433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75(-0.52, 2.01)</w:t>
            </w:r>
          </w:p>
        </w:tc>
        <w:tc>
          <w:tcPr>
            <w:tcW w:w="284" w:type="dxa"/>
          </w:tcPr>
          <w:p w14:paraId="19D9958F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15" w:type="dxa"/>
            <w:vAlign w:val="center"/>
          </w:tcPr>
          <w:p w14:paraId="689CEDD4" w14:textId="2251092C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(-2.68, 2.89)</w:t>
            </w:r>
          </w:p>
        </w:tc>
        <w:tc>
          <w:tcPr>
            <w:tcW w:w="1701" w:type="dxa"/>
            <w:vAlign w:val="center"/>
          </w:tcPr>
          <w:p w14:paraId="675CC8A3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8(-0.68, 1.04)</w:t>
            </w:r>
          </w:p>
        </w:tc>
        <w:tc>
          <w:tcPr>
            <w:tcW w:w="1767" w:type="dxa"/>
            <w:vAlign w:val="center"/>
          </w:tcPr>
          <w:p w14:paraId="6D8A0142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15(-1.00, 0.71)</w:t>
            </w:r>
          </w:p>
        </w:tc>
      </w:tr>
      <w:tr w:rsidR="007D450E" w:rsidRPr="001B2427" w14:paraId="19CDC35E" w14:textId="77777777" w:rsidTr="007D450E">
        <w:trPr>
          <w:jc w:val="center"/>
        </w:trPr>
        <w:tc>
          <w:tcPr>
            <w:tcW w:w="3261" w:type="dxa"/>
            <w:vAlign w:val="center"/>
          </w:tcPr>
          <w:p w14:paraId="7AE7185E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701" w:type="dxa"/>
            <w:vAlign w:val="center"/>
          </w:tcPr>
          <w:p w14:paraId="0E9ED805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699" w:type="dxa"/>
            <w:vAlign w:val="center"/>
          </w:tcPr>
          <w:p w14:paraId="7ED1F3AE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36" w:type="dxa"/>
          </w:tcPr>
          <w:p w14:paraId="6A42C16D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608" w:type="dxa"/>
            <w:vAlign w:val="center"/>
          </w:tcPr>
          <w:p w14:paraId="577E5F6F" w14:textId="67F62DAA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4" w:type="dxa"/>
          </w:tcPr>
          <w:p w14:paraId="608BEE20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15" w:type="dxa"/>
            <w:vAlign w:val="center"/>
          </w:tcPr>
          <w:p w14:paraId="261FFDAB" w14:textId="49D08BB1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01" w:type="dxa"/>
            <w:vAlign w:val="center"/>
          </w:tcPr>
          <w:p w14:paraId="34534284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67" w:type="dxa"/>
            <w:vAlign w:val="center"/>
          </w:tcPr>
          <w:p w14:paraId="792BA109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7D450E" w:rsidRPr="001B2427" w14:paraId="47FCD813" w14:textId="77777777" w:rsidTr="007D450E">
        <w:trPr>
          <w:jc w:val="center"/>
        </w:trPr>
        <w:tc>
          <w:tcPr>
            <w:tcW w:w="3261" w:type="dxa"/>
            <w:vAlign w:val="center"/>
          </w:tcPr>
          <w:p w14:paraId="05CCB29C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18ECCCC3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06(-0.29, 0.17)</w:t>
            </w:r>
          </w:p>
        </w:tc>
        <w:tc>
          <w:tcPr>
            <w:tcW w:w="1699" w:type="dxa"/>
            <w:vAlign w:val="center"/>
          </w:tcPr>
          <w:p w14:paraId="4F781042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7(-0.19, 0.32)</w:t>
            </w:r>
          </w:p>
        </w:tc>
        <w:tc>
          <w:tcPr>
            <w:tcW w:w="236" w:type="dxa"/>
          </w:tcPr>
          <w:p w14:paraId="1E7EA731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608" w:type="dxa"/>
            <w:vAlign w:val="center"/>
          </w:tcPr>
          <w:p w14:paraId="4C148F63" w14:textId="034C3AF6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05(-2.57, 2.48)</w:t>
            </w:r>
          </w:p>
        </w:tc>
        <w:tc>
          <w:tcPr>
            <w:tcW w:w="284" w:type="dxa"/>
          </w:tcPr>
          <w:p w14:paraId="3D7818C2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15" w:type="dxa"/>
            <w:vAlign w:val="center"/>
          </w:tcPr>
          <w:p w14:paraId="4BCDB9E2" w14:textId="2D875FEF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1.68(-7.23, 3.86)</w:t>
            </w:r>
          </w:p>
        </w:tc>
        <w:tc>
          <w:tcPr>
            <w:tcW w:w="1701" w:type="dxa"/>
            <w:vAlign w:val="center"/>
          </w:tcPr>
          <w:p w14:paraId="2E60E2AD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81(-2.51, 0.90)</w:t>
            </w:r>
          </w:p>
        </w:tc>
        <w:tc>
          <w:tcPr>
            <w:tcW w:w="1767" w:type="dxa"/>
            <w:vAlign w:val="center"/>
          </w:tcPr>
          <w:p w14:paraId="55E4DCF0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49(-2.18, 1.21)</w:t>
            </w:r>
          </w:p>
        </w:tc>
      </w:tr>
      <w:tr w:rsidR="007D450E" w:rsidRPr="001B2427" w14:paraId="5EF05A95" w14:textId="77777777" w:rsidTr="007D450E">
        <w:trPr>
          <w:jc w:val="center"/>
        </w:trPr>
        <w:tc>
          <w:tcPr>
            <w:tcW w:w="3261" w:type="dxa"/>
            <w:vAlign w:val="center"/>
          </w:tcPr>
          <w:p w14:paraId="49FA3887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lastRenderedPageBreak/>
              <w:t>High (Q3)</w:t>
            </w:r>
          </w:p>
        </w:tc>
        <w:tc>
          <w:tcPr>
            <w:tcW w:w="1701" w:type="dxa"/>
            <w:vAlign w:val="center"/>
          </w:tcPr>
          <w:p w14:paraId="1F5774E7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23(-0.03, 0.48)</w:t>
            </w:r>
          </w:p>
        </w:tc>
        <w:tc>
          <w:tcPr>
            <w:tcW w:w="1699" w:type="dxa"/>
            <w:vAlign w:val="center"/>
          </w:tcPr>
          <w:p w14:paraId="792C7DEF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21(-0.07, 0.50)</w:t>
            </w:r>
          </w:p>
        </w:tc>
        <w:tc>
          <w:tcPr>
            <w:tcW w:w="236" w:type="dxa"/>
          </w:tcPr>
          <w:p w14:paraId="7C7F7F24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608" w:type="dxa"/>
            <w:vAlign w:val="center"/>
          </w:tcPr>
          <w:p w14:paraId="3AE8269F" w14:textId="10F75B8A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1.27(-1.52, 4.07)</w:t>
            </w:r>
          </w:p>
        </w:tc>
        <w:tc>
          <w:tcPr>
            <w:tcW w:w="284" w:type="dxa"/>
          </w:tcPr>
          <w:p w14:paraId="6AC64489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15" w:type="dxa"/>
            <w:vAlign w:val="center"/>
          </w:tcPr>
          <w:p w14:paraId="771E71B5" w14:textId="70258759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2.51(-8.64, 3.62)</w:t>
            </w:r>
          </w:p>
        </w:tc>
        <w:tc>
          <w:tcPr>
            <w:tcW w:w="1701" w:type="dxa"/>
            <w:vAlign w:val="center"/>
          </w:tcPr>
          <w:p w14:paraId="65FD25B0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1.52(-3.41, 0.36)</w:t>
            </w:r>
          </w:p>
        </w:tc>
        <w:tc>
          <w:tcPr>
            <w:tcW w:w="1767" w:type="dxa"/>
            <w:vAlign w:val="center"/>
          </w:tcPr>
          <w:p w14:paraId="3B9BB15F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04(-1.92, 1.84)</w:t>
            </w:r>
          </w:p>
        </w:tc>
      </w:tr>
      <w:tr w:rsidR="007D450E" w:rsidRPr="001B2427" w14:paraId="44E229AE" w14:textId="77777777" w:rsidTr="007D450E">
        <w:trPr>
          <w:jc w:val="center"/>
        </w:trPr>
        <w:tc>
          <w:tcPr>
            <w:tcW w:w="3261" w:type="dxa"/>
            <w:vAlign w:val="center"/>
          </w:tcPr>
          <w:p w14:paraId="45CFF480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lt;=0</w:t>
            </w:r>
          </w:p>
        </w:tc>
        <w:tc>
          <w:tcPr>
            <w:tcW w:w="1701" w:type="dxa"/>
            <w:vAlign w:val="center"/>
          </w:tcPr>
          <w:p w14:paraId="55E39B54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699" w:type="dxa"/>
            <w:vAlign w:val="center"/>
          </w:tcPr>
          <w:p w14:paraId="17CAD4A3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36" w:type="dxa"/>
          </w:tcPr>
          <w:p w14:paraId="121137A5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608" w:type="dxa"/>
            <w:vAlign w:val="center"/>
          </w:tcPr>
          <w:p w14:paraId="5B4C3300" w14:textId="750D15FB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4" w:type="dxa"/>
          </w:tcPr>
          <w:p w14:paraId="5448E4A2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15" w:type="dxa"/>
            <w:vAlign w:val="center"/>
          </w:tcPr>
          <w:p w14:paraId="154D7346" w14:textId="3BD0CCAD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01" w:type="dxa"/>
            <w:vAlign w:val="center"/>
          </w:tcPr>
          <w:p w14:paraId="574C09F6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67" w:type="dxa"/>
            <w:vAlign w:val="center"/>
          </w:tcPr>
          <w:p w14:paraId="1B2711CA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7D450E" w:rsidRPr="001B2427" w14:paraId="267A655E" w14:textId="77777777" w:rsidTr="007D450E">
        <w:trPr>
          <w:jc w:val="center"/>
        </w:trPr>
        <w:tc>
          <w:tcPr>
            <w:tcW w:w="3261" w:type="dxa"/>
            <w:vAlign w:val="center"/>
          </w:tcPr>
          <w:p w14:paraId="3365D400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gt;0</w:t>
            </w:r>
          </w:p>
        </w:tc>
        <w:tc>
          <w:tcPr>
            <w:tcW w:w="1701" w:type="dxa"/>
            <w:vAlign w:val="center"/>
          </w:tcPr>
          <w:p w14:paraId="6482CB08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28(0.07, 0.49)</w:t>
            </w:r>
          </w:p>
        </w:tc>
        <w:tc>
          <w:tcPr>
            <w:tcW w:w="1699" w:type="dxa"/>
            <w:vAlign w:val="center"/>
          </w:tcPr>
          <w:p w14:paraId="08B3D33E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2(-0.11, 0.35)</w:t>
            </w:r>
          </w:p>
        </w:tc>
        <w:tc>
          <w:tcPr>
            <w:tcW w:w="236" w:type="dxa"/>
          </w:tcPr>
          <w:p w14:paraId="4522AB97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608" w:type="dxa"/>
            <w:vAlign w:val="center"/>
          </w:tcPr>
          <w:p w14:paraId="75BBA31F" w14:textId="7E4C032C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2.52(0.26, 4.79)</w:t>
            </w:r>
          </w:p>
        </w:tc>
        <w:tc>
          <w:tcPr>
            <w:tcW w:w="284" w:type="dxa"/>
          </w:tcPr>
          <w:p w14:paraId="1D600FFB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15" w:type="dxa"/>
            <w:vAlign w:val="center"/>
          </w:tcPr>
          <w:p w14:paraId="3A6DE5E8" w14:textId="59834E4F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2.14(-7.11, 2.83)</w:t>
            </w:r>
          </w:p>
        </w:tc>
        <w:tc>
          <w:tcPr>
            <w:tcW w:w="1701" w:type="dxa"/>
            <w:vAlign w:val="center"/>
          </w:tcPr>
          <w:p w14:paraId="2519C2AF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1.06(-2.59, 0.47)</w:t>
            </w:r>
          </w:p>
        </w:tc>
        <w:tc>
          <w:tcPr>
            <w:tcW w:w="1767" w:type="dxa"/>
            <w:vAlign w:val="center"/>
          </w:tcPr>
          <w:p w14:paraId="684E7F66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28(-1.80, 1.25)</w:t>
            </w:r>
          </w:p>
        </w:tc>
      </w:tr>
      <w:tr w:rsidR="007D450E" w:rsidRPr="001B2427" w14:paraId="4BEFF488" w14:textId="77777777" w:rsidTr="007D450E">
        <w:trPr>
          <w:jc w:val="center"/>
        </w:trPr>
        <w:tc>
          <w:tcPr>
            <w:tcW w:w="3261" w:type="dxa"/>
            <w:vAlign w:val="center"/>
          </w:tcPr>
          <w:p w14:paraId="408F7D8C" w14:textId="77777777" w:rsidR="003715B5" w:rsidRPr="001B2427" w:rsidRDefault="003715B5" w:rsidP="004F799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mid-childhood to early adolescence  </w:t>
            </w:r>
          </w:p>
        </w:tc>
        <w:tc>
          <w:tcPr>
            <w:tcW w:w="1701" w:type="dxa"/>
            <w:vAlign w:val="center"/>
          </w:tcPr>
          <w:p w14:paraId="5BD038C0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2(-0.10, 0.14)</w:t>
            </w:r>
          </w:p>
        </w:tc>
        <w:tc>
          <w:tcPr>
            <w:tcW w:w="1699" w:type="dxa"/>
            <w:vAlign w:val="center"/>
          </w:tcPr>
          <w:p w14:paraId="5E1E163C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6(-0.07, 0.19)</w:t>
            </w:r>
          </w:p>
        </w:tc>
        <w:tc>
          <w:tcPr>
            <w:tcW w:w="236" w:type="dxa"/>
          </w:tcPr>
          <w:p w14:paraId="49459360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608" w:type="dxa"/>
            <w:vAlign w:val="center"/>
          </w:tcPr>
          <w:p w14:paraId="4347D8A2" w14:textId="3D3F87B2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75(-0.52, 2.01)</w:t>
            </w:r>
          </w:p>
        </w:tc>
        <w:tc>
          <w:tcPr>
            <w:tcW w:w="284" w:type="dxa"/>
          </w:tcPr>
          <w:p w14:paraId="07C52BDC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15" w:type="dxa"/>
            <w:vAlign w:val="center"/>
          </w:tcPr>
          <w:p w14:paraId="364E9AB7" w14:textId="6976A5D8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0(-2.68, 2.89)</w:t>
            </w:r>
          </w:p>
        </w:tc>
        <w:tc>
          <w:tcPr>
            <w:tcW w:w="1701" w:type="dxa"/>
            <w:vAlign w:val="center"/>
          </w:tcPr>
          <w:p w14:paraId="00922C7C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8(-0.68, 1.04)</w:t>
            </w:r>
          </w:p>
        </w:tc>
        <w:tc>
          <w:tcPr>
            <w:tcW w:w="1767" w:type="dxa"/>
            <w:vAlign w:val="center"/>
          </w:tcPr>
          <w:p w14:paraId="02C147E6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15(-1.00, 0.71)</w:t>
            </w:r>
          </w:p>
        </w:tc>
      </w:tr>
      <w:tr w:rsidR="007D450E" w:rsidRPr="001B2427" w14:paraId="269F6BDB" w14:textId="77777777" w:rsidTr="007D450E">
        <w:trPr>
          <w:jc w:val="center"/>
        </w:trPr>
        <w:tc>
          <w:tcPr>
            <w:tcW w:w="3261" w:type="dxa"/>
            <w:vAlign w:val="center"/>
          </w:tcPr>
          <w:p w14:paraId="4F84F0AA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701" w:type="dxa"/>
            <w:vAlign w:val="center"/>
          </w:tcPr>
          <w:p w14:paraId="3A118087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699" w:type="dxa"/>
            <w:vAlign w:val="center"/>
          </w:tcPr>
          <w:p w14:paraId="4C7C7B8E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36" w:type="dxa"/>
          </w:tcPr>
          <w:p w14:paraId="1E00083E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608" w:type="dxa"/>
            <w:vAlign w:val="center"/>
          </w:tcPr>
          <w:p w14:paraId="5E9CDF7C" w14:textId="69FCB030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4" w:type="dxa"/>
          </w:tcPr>
          <w:p w14:paraId="66A66BBD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15" w:type="dxa"/>
            <w:vAlign w:val="center"/>
          </w:tcPr>
          <w:p w14:paraId="43367D46" w14:textId="358C690A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01" w:type="dxa"/>
            <w:vAlign w:val="center"/>
          </w:tcPr>
          <w:p w14:paraId="1C70CF7B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67" w:type="dxa"/>
            <w:vAlign w:val="center"/>
          </w:tcPr>
          <w:p w14:paraId="2ED46E7D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7D450E" w:rsidRPr="001B2427" w14:paraId="1F133A76" w14:textId="77777777" w:rsidTr="007D450E">
        <w:trPr>
          <w:jc w:val="center"/>
        </w:trPr>
        <w:tc>
          <w:tcPr>
            <w:tcW w:w="3261" w:type="dxa"/>
            <w:vAlign w:val="center"/>
          </w:tcPr>
          <w:p w14:paraId="4CF97E1C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1A67D1F0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8(-0.05, 0.40)</w:t>
            </w:r>
          </w:p>
        </w:tc>
        <w:tc>
          <w:tcPr>
            <w:tcW w:w="1699" w:type="dxa"/>
            <w:vAlign w:val="center"/>
          </w:tcPr>
          <w:p w14:paraId="1BEDAEE5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1(-0.14, 0.36)</w:t>
            </w:r>
          </w:p>
        </w:tc>
        <w:tc>
          <w:tcPr>
            <w:tcW w:w="236" w:type="dxa"/>
          </w:tcPr>
          <w:p w14:paraId="4B7BA680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608" w:type="dxa"/>
            <w:vAlign w:val="center"/>
          </w:tcPr>
          <w:p w14:paraId="085B3E58" w14:textId="1293CF12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32(-2.15, 2.79)</w:t>
            </w:r>
          </w:p>
        </w:tc>
        <w:tc>
          <w:tcPr>
            <w:tcW w:w="284" w:type="dxa"/>
          </w:tcPr>
          <w:p w14:paraId="4E4DDB42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15" w:type="dxa"/>
            <w:vAlign w:val="center"/>
          </w:tcPr>
          <w:p w14:paraId="2F735D75" w14:textId="0386328C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4(-5.24, 5.52)</w:t>
            </w:r>
          </w:p>
        </w:tc>
        <w:tc>
          <w:tcPr>
            <w:tcW w:w="1701" w:type="dxa"/>
            <w:vAlign w:val="center"/>
          </w:tcPr>
          <w:p w14:paraId="77D520C6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6(-1.49, 1.82)</w:t>
            </w:r>
          </w:p>
        </w:tc>
        <w:tc>
          <w:tcPr>
            <w:tcW w:w="1767" w:type="dxa"/>
            <w:vAlign w:val="center"/>
          </w:tcPr>
          <w:p w14:paraId="465752E0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0(-1.55, 1.74)</w:t>
            </w:r>
          </w:p>
        </w:tc>
      </w:tr>
      <w:tr w:rsidR="007D450E" w:rsidRPr="001B2427" w14:paraId="008B7A04" w14:textId="77777777" w:rsidTr="007D450E">
        <w:trPr>
          <w:jc w:val="center"/>
        </w:trPr>
        <w:tc>
          <w:tcPr>
            <w:tcW w:w="3261" w:type="dxa"/>
            <w:vAlign w:val="center"/>
          </w:tcPr>
          <w:p w14:paraId="3FB6879A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587CE467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1(-0.24, 0.27)</w:t>
            </w:r>
          </w:p>
        </w:tc>
        <w:tc>
          <w:tcPr>
            <w:tcW w:w="1699" w:type="dxa"/>
            <w:vAlign w:val="center"/>
          </w:tcPr>
          <w:p w14:paraId="4A532BDE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9(-0.09, 0.47)</w:t>
            </w:r>
          </w:p>
        </w:tc>
        <w:tc>
          <w:tcPr>
            <w:tcW w:w="236" w:type="dxa"/>
          </w:tcPr>
          <w:p w14:paraId="26644562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608" w:type="dxa"/>
            <w:vAlign w:val="center"/>
          </w:tcPr>
          <w:p w14:paraId="73C6C56D" w14:textId="7F16BD2C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1.32(-1.51, 4.14)</w:t>
            </w:r>
          </w:p>
        </w:tc>
        <w:tc>
          <w:tcPr>
            <w:tcW w:w="284" w:type="dxa"/>
          </w:tcPr>
          <w:p w14:paraId="282D564D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15" w:type="dxa"/>
            <w:vAlign w:val="center"/>
          </w:tcPr>
          <w:p w14:paraId="2B90E860" w14:textId="0637DD31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95(-5.28, 7.18)</w:t>
            </w:r>
          </w:p>
        </w:tc>
        <w:tc>
          <w:tcPr>
            <w:tcW w:w="1701" w:type="dxa"/>
            <w:vAlign w:val="center"/>
          </w:tcPr>
          <w:p w14:paraId="712F756D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47(-1.45, 2.38)</w:t>
            </w:r>
          </w:p>
        </w:tc>
        <w:tc>
          <w:tcPr>
            <w:tcW w:w="1767" w:type="dxa"/>
            <w:vAlign w:val="center"/>
          </w:tcPr>
          <w:p w14:paraId="44B8CC89" w14:textId="4CD958DD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20(-1.71, 2.11)</w:t>
            </w:r>
          </w:p>
        </w:tc>
      </w:tr>
      <w:tr w:rsidR="007D450E" w:rsidRPr="001B2427" w14:paraId="6F5090C7" w14:textId="77777777" w:rsidTr="007D450E">
        <w:trPr>
          <w:jc w:val="center"/>
        </w:trPr>
        <w:tc>
          <w:tcPr>
            <w:tcW w:w="3261" w:type="dxa"/>
            <w:vAlign w:val="center"/>
          </w:tcPr>
          <w:p w14:paraId="01D4A18E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lt;=0</w:t>
            </w:r>
          </w:p>
        </w:tc>
        <w:tc>
          <w:tcPr>
            <w:tcW w:w="1701" w:type="dxa"/>
            <w:vAlign w:val="center"/>
          </w:tcPr>
          <w:p w14:paraId="55467D9B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699" w:type="dxa"/>
            <w:vAlign w:val="center"/>
          </w:tcPr>
          <w:p w14:paraId="0C4D916B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36" w:type="dxa"/>
          </w:tcPr>
          <w:p w14:paraId="02E9037F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608" w:type="dxa"/>
            <w:vAlign w:val="center"/>
          </w:tcPr>
          <w:p w14:paraId="16D06288" w14:textId="0A97F6F0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4" w:type="dxa"/>
          </w:tcPr>
          <w:p w14:paraId="319564A0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15" w:type="dxa"/>
            <w:vAlign w:val="center"/>
          </w:tcPr>
          <w:p w14:paraId="5360B8C6" w14:textId="2C78CE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01" w:type="dxa"/>
            <w:vAlign w:val="center"/>
          </w:tcPr>
          <w:p w14:paraId="409D54B4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67" w:type="dxa"/>
            <w:vAlign w:val="center"/>
          </w:tcPr>
          <w:p w14:paraId="6EC74FE2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7D450E" w:rsidRPr="001B2427" w14:paraId="6C0FB970" w14:textId="77777777" w:rsidTr="007D450E">
        <w:trPr>
          <w:jc w:val="center"/>
        </w:trPr>
        <w:tc>
          <w:tcPr>
            <w:tcW w:w="3261" w:type="dxa"/>
            <w:vAlign w:val="center"/>
          </w:tcPr>
          <w:p w14:paraId="00CF0FEB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gt;0</w:t>
            </w:r>
          </w:p>
        </w:tc>
        <w:tc>
          <w:tcPr>
            <w:tcW w:w="1701" w:type="dxa"/>
            <w:vAlign w:val="center"/>
          </w:tcPr>
          <w:p w14:paraId="22A253F5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02(-0.23, 0.18)</w:t>
            </w:r>
          </w:p>
        </w:tc>
        <w:tc>
          <w:tcPr>
            <w:tcW w:w="1699" w:type="dxa"/>
            <w:vAlign w:val="center"/>
          </w:tcPr>
          <w:p w14:paraId="487BB093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8(-0.15, 0.30)</w:t>
            </w:r>
          </w:p>
        </w:tc>
        <w:tc>
          <w:tcPr>
            <w:tcW w:w="236" w:type="dxa"/>
          </w:tcPr>
          <w:p w14:paraId="57693352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608" w:type="dxa"/>
            <w:vAlign w:val="center"/>
          </w:tcPr>
          <w:p w14:paraId="4C31E330" w14:textId="2C0BAFEF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1.10(-1.13, 3.33)</w:t>
            </w:r>
          </w:p>
        </w:tc>
        <w:tc>
          <w:tcPr>
            <w:tcW w:w="284" w:type="dxa"/>
          </w:tcPr>
          <w:p w14:paraId="6923E99E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15" w:type="dxa"/>
            <w:vAlign w:val="center"/>
          </w:tcPr>
          <w:p w14:paraId="30E57A43" w14:textId="0FD13D28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54(-4.36, 5.44)</w:t>
            </w:r>
          </w:p>
        </w:tc>
        <w:tc>
          <w:tcPr>
            <w:tcW w:w="1701" w:type="dxa"/>
            <w:vAlign w:val="center"/>
          </w:tcPr>
          <w:p w14:paraId="6E901D4D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64(-0.87, 2.15)</w:t>
            </w:r>
          </w:p>
        </w:tc>
        <w:tc>
          <w:tcPr>
            <w:tcW w:w="1767" w:type="dxa"/>
            <w:vAlign w:val="center"/>
          </w:tcPr>
          <w:p w14:paraId="29C0FF52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06(-1.56, 1.44)</w:t>
            </w:r>
          </w:p>
        </w:tc>
      </w:tr>
      <w:tr w:rsidR="007D450E" w:rsidRPr="001B2427" w14:paraId="76D30BB7" w14:textId="77777777" w:rsidTr="007D450E">
        <w:trPr>
          <w:jc w:val="center"/>
        </w:trPr>
        <w:tc>
          <w:tcPr>
            <w:tcW w:w="3261" w:type="dxa"/>
            <w:vAlign w:val="center"/>
          </w:tcPr>
          <w:p w14:paraId="3249F6EC" w14:textId="77777777" w:rsidR="003715B5" w:rsidRPr="001B2427" w:rsidRDefault="003715B5" w:rsidP="007C43B2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pregnancy to early adolescence  </w:t>
            </w:r>
          </w:p>
        </w:tc>
        <w:tc>
          <w:tcPr>
            <w:tcW w:w="1701" w:type="dxa"/>
            <w:vAlign w:val="center"/>
          </w:tcPr>
          <w:p w14:paraId="5A9291AD" w14:textId="07912F46" w:rsidR="003715B5" w:rsidRPr="001B2427" w:rsidRDefault="003715B5" w:rsidP="007C43B2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8(-0.04, 0.21)</w:t>
            </w:r>
          </w:p>
        </w:tc>
        <w:tc>
          <w:tcPr>
            <w:tcW w:w="1699" w:type="dxa"/>
            <w:vAlign w:val="center"/>
          </w:tcPr>
          <w:p w14:paraId="43EB80CD" w14:textId="2072EEBF" w:rsidR="003715B5" w:rsidRPr="001B2427" w:rsidRDefault="003715B5" w:rsidP="007C43B2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1(-0.03, 0.25)</w:t>
            </w:r>
          </w:p>
        </w:tc>
        <w:tc>
          <w:tcPr>
            <w:tcW w:w="236" w:type="dxa"/>
          </w:tcPr>
          <w:p w14:paraId="3C9DD370" w14:textId="77777777" w:rsidR="003715B5" w:rsidRPr="001B2427" w:rsidRDefault="003715B5" w:rsidP="007C43B2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608" w:type="dxa"/>
            <w:vAlign w:val="center"/>
          </w:tcPr>
          <w:p w14:paraId="3CB901FA" w14:textId="47630403" w:rsidR="003715B5" w:rsidRPr="001B2427" w:rsidRDefault="003715B5" w:rsidP="007C43B2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43(0.07, 2.79)</w:t>
            </w:r>
          </w:p>
        </w:tc>
        <w:tc>
          <w:tcPr>
            <w:tcW w:w="284" w:type="dxa"/>
          </w:tcPr>
          <w:p w14:paraId="017BF64A" w14:textId="77777777" w:rsidR="003715B5" w:rsidRPr="001B2427" w:rsidRDefault="003715B5" w:rsidP="007C43B2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15" w:type="dxa"/>
            <w:vAlign w:val="center"/>
          </w:tcPr>
          <w:p w14:paraId="208DB4EE" w14:textId="04C12A2F" w:rsidR="003715B5" w:rsidRPr="001B2427" w:rsidRDefault="003715B5" w:rsidP="007C43B2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26(-4.26, 1.74)</w:t>
            </w:r>
          </w:p>
        </w:tc>
        <w:tc>
          <w:tcPr>
            <w:tcW w:w="1701" w:type="dxa"/>
            <w:vAlign w:val="center"/>
          </w:tcPr>
          <w:p w14:paraId="7762D185" w14:textId="1B5DF8F0" w:rsidR="003715B5" w:rsidRPr="001B2427" w:rsidRDefault="003715B5" w:rsidP="007C43B2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9(-1.32, 0.53)</w:t>
            </w:r>
          </w:p>
        </w:tc>
        <w:tc>
          <w:tcPr>
            <w:tcW w:w="1767" w:type="dxa"/>
            <w:vAlign w:val="center"/>
          </w:tcPr>
          <w:p w14:paraId="250CCAF6" w14:textId="685E6A88" w:rsidR="003715B5" w:rsidRPr="001B2427" w:rsidRDefault="003715B5" w:rsidP="007C43B2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9(-1.31, 0.52)</w:t>
            </w:r>
          </w:p>
        </w:tc>
      </w:tr>
      <w:tr w:rsidR="007D450E" w:rsidRPr="001B2427" w14:paraId="49574375" w14:textId="77777777" w:rsidTr="007D450E">
        <w:trPr>
          <w:jc w:val="center"/>
        </w:trPr>
        <w:tc>
          <w:tcPr>
            <w:tcW w:w="3261" w:type="dxa"/>
            <w:vAlign w:val="center"/>
          </w:tcPr>
          <w:p w14:paraId="19756F35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701" w:type="dxa"/>
            <w:vAlign w:val="center"/>
          </w:tcPr>
          <w:p w14:paraId="49380451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699" w:type="dxa"/>
            <w:vAlign w:val="center"/>
          </w:tcPr>
          <w:p w14:paraId="050A7CE2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36" w:type="dxa"/>
          </w:tcPr>
          <w:p w14:paraId="5FAE5F25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608" w:type="dxa"/>
            <w:vAlign w:val="center"/>
          </w:tcPr>
          <w:p w14:paraId="7E659B53" w14:textId="1EC75256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4" w:type="dxa"/>
          </w:tcPr>
          <w:p w14:paraId="408F7768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15" w:type="dxa"/>
            <w:vAlign w:val="center"/>
          </w:tcPr>
          <w:p w14:paraId="1B04CC52" w14:textId="0A678615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01" w:type="dxa"/>
            <w:vAlign w:val="center"/>
          </w:tcPr>
          <w:p w14:paraId="221F215C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67" w:type="dxa"/>
            <w:vAlign w:val="center"/>
          </w:tcPr>
          <w:p w14:paraId="1F4F8969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7D450E" w:rsidRPr="001B2427" w14:paraId="171DE76E" w14:textId="77777777" w:rsidTr="007D450E">
        <w:trPr>
          <w:jc w:val="center"/>
        </w:trPr>
        <w:tc>
          <w:tcPr>
            <w:tcW w:w="3261" w:type="dxa"/>
            <w:vAlign w:val="center"/>
          </w:tcPr>
          <w:p w14:paraId="33C3AFD4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753D2710" w14:textId="459D1458" w:rsidR="003715B5" w:rsidRPr="001B2427" w:rsidRDefault="003715B5" w:rsidP="002B6480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1(-0.21, 0.23)</w:t>
            </w:r>
          </w:p>
        </w:tc>
        <w:tc>
          <w:tcPr>
            <w:tcW w:w="1699" w:type="dxa"/>
            <w:vAlign w:val="center"/>
          </w:tcPr>
          <w:p w14:paraId="461082DA" w14:textId="44A67CB1" w:rsidR="003715B5" w:rsidRPr="001B2427" w:rsidRDefault="003715B5" w:rsidP="002B6480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8(-0.16, 0.32)</w:t>
            </w:r>
          </w:p>
        </w:tc>
        <w:tc>
          <w:tcPr>
            <w:tcW w:w="236" w:type="dxa"/>
          </w:tcPr>
          <w:p w14:paraId="0E69A22C" w14:textId="77777777" w:rsidR="003715B5" w:rsidRPr="001B2427" w:rsidRDefault="003715B5" w:rsidP="002B6480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608" w:type="dxa"/>
            <w:vAlign w:val="center"/>
          </w:tcPr>
          <w:p w14:paraId="0278D0B9" w14:textId="028A4AF1" w:rsidR="003715B5" w:rsidRPr="001B2427" w:rsidRDefault="003715B5" w:rsidP="002B6480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96(-1.47, 3.39)</w:t>
            </w:r>
          </w:p>
        </w:tc>
        <w:tc>
          <w:tcPr>
            <w:tcW w:w="284" w:type="dxa"/>
          </w:tcPr>
          <w:p w14:paraId="58406DE1" w14:textId="77777777" w:rsidR="003715B5" w:rsidRPr="001B2427" w:rsidRDefault="003715B5" w:rsidP="002B6480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15" w:type="dxa"/>
            <w:vAlign w:val="center"/>
          </w:tcPr>
          <w:p w14:paraId="6FEBEF6B" w14:textId="66D6C495" w:rsidR="003715B5" w:rsidRPr="001B2427" w:rsidRDefault="003715B5" w:rsidP="002B6480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92(-6.27, 4.43)</w:t>
            </w:r>
          </w:p>
        </w:tc>
        <w:tc>
          <w:tcPr>
            <w:tcW w:w="1701" w:type="dxa"/>
            <w:vAlign w:val="center"/>
          </w:tcPr>
          <w:p w14:paraId="494CCE24" w14:textId="1069AAE5" w:rsidR="003715B5" w:rsidRPr="001B2427" w:rsidRDefault="003715B5" w:rsidP="002B6480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7(-1.58, 1.71)</w:t>
            </w:r>
          </w:p>
        </w:tc>
        <w:tc>
          <w:tcPr>
            <w:tcW w:w="1767" w:type="dxa"/>
            <w:vAlign w:val="center"/>
          </w:tcPr>
          <w:p w14:paraId="228D05A2" w14:textId="4EF0DC24" w:rsidR="003715B5" w:rsidRPr="001B2427" w:rsidRDefault="003715B5" w:rsidP="002B6480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5(-1.89, 1.39)</w:t>
            </w:r>
          </w:p>
        </w:tc>
      </w:tr>
      <w:tr w:rsidR="007D450E" w:rsidRPr="001B2427" w14:paraId="2E37C2D9" w14:textId="77777777" w:rsidTr="007D450E">
        <w:trPr>
          <w:jc w:val="center"/>
        </w:trPr>
        <w:tc>
          <w:tcPr>
            <w:tcW w:w="3261" w:type="dxa"/>
            <w:vAlign w:val="center"/>
          </w:tcPr>
          <w:p w14:paraId="714416B0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5C2752D3" w14:textId="230DA2BF" w:rsidR="003715B5" w:rsidRPr="001B2427" w:rsidRDefault="003715B5" w:rsidP="002B6480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4(-0.04, 0.52)</w:t>
            </w:r>
          </w:p>
        </w:tc>
        <w:tc>
          <w:tcPr>
            <w:tcW w:w="1699" w:type="dxa"/>
            <w:vAlign w:val="center"/>
          </w:tcPr>
          <w:p w14:paraId="6BA15047" w14:textId="1FCE3102" w:rsidR="003715B5" w:rsidRPr="001B2427" w:rsidRDefault="003715B5" w:rsidP="002B6480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6(-0.04, 0.57)</w:t>
            </w:r>
          </w:p>
        </w:tc>
        <w:tc>
          <w:tcPr>
            <w:tcW w:w="236" w:type="dxa"/>
          </w:tcPr>
          <w:p w14:paraId="631AFAF8" w14:textId="77777777" w:rsidR="003715B5" w:rsidRPr="001B2427" w:rsidRDefault="003715B5" w:rsidP="002B6480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608" w:type="dxa"/>
            <w:vAlign w:val="center"/>
          </w:tcPr>
          <w:p w14:paraId="269195A7" w14:textId="32402D6A" w:rsidR="003715B5" w:rsidRPr="001B2427" w:rsidRDefault="003715B5" w:rsidP="002B6480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06(0.02, 6.10)</w:t>
            </w:r>
          </w:p>
        </w:tc>
        <w:tc>
          <w:tcPr>
            <w:tcW w:w="284" w:type="dxa"/>
          </w:tcPr>
          <w:p w14:paraId="2D34D5D7" w14:textId="77777777" w:rsidR="003715B5" w:rsidRPr="001B2427" w:rsidRDefault="003715B5" w:rsidP="002B6480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15" w:type="dxa"/>
            <w:vAlign w:val="center"/>
          </w:tcPr>
          <w:p w14:paraId="3A26E3D6" w14:textId="47C6B5AF" w:rsidR="003715B5" w:rsidRPr="001B2427" w:rsidRDefault="003715B5" w:rsidP="002B6480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2.59(-9.31, 4.12)</w:t>
            </w:r>
          </w:p>
        </w:tc>
        <w:tc>
          <w:tcPr>
            <w:tcW w:w="1701" w:type="dxa"/>
            <w:vAlign w:val="center"/>
          </w:tcPr>
          <w:p w14:paraId="00FF5D1E" w14:textId="4A7ABAFB" w:rsidR="003715B5" w:rsidRPr="001B2427" w:rsidRDefault="003715B5" w:rsidP="002B6480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86(-2.93, 1.20)</w:t>
            </w:r>
          </w:p>
        </w:tc>
        <w:tc>
          <w:tcPr>
            <w:tcW w:w="1767" w:type="dxa"/>
            <w:vAlign w:val="center"/>
          </w:tcPr>
          <w:p w14:paraId="5FA3E93D" w14:textId="3C432B97" w:rsidR="003715B5" w:rsidRPr="001B2427" w:rsidRDefault="003715B5" w:rsidP="002B6480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6(-2.62, 1.50)</w:t>
            </w:r>
          </w:p>
        </w:tc>
      </w:tr>
      <w:tr w:rsidR="007D450E" w:rsidRPr="001B2427" w14:paraId="6D7470F0" w14:textId="77777777" w:rsidTr="007D450E">
        <w:trPr>
          <w:jc w:val="center"/>
        </w:trPr>
        <w:tc>
          <w:tcPr>
            <w:tcW w:w="3261" w:type="dxa"/>
            <w:vAlign w:val="center"/>
          </w:tcPr>
          <w:p w14:paraId="2C3ABD2D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lt;=0</w:t>
            </w:r>
          </w:p>
        </w:tc>
        <w:tc>
          <w:tcPr>
            <w:tcW w:w="1701" w:type="dxa"/>
            <w:vAlign w:val="center"/>
          </w:tcPr>
          <w:p w14:paraId="64781F9E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699" w:type="dxa"/>
            <w:vAlign w:val="center"/>
          </w:tcPr>
          <w:p w14:paraId="6F61DA0B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36" w:type="dxa"/>
          </w:tcPr>
          <w:p w14:paraId="017F697A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608" w:type="dxa"/>
            <w:vAlign w:val="center"/>
          </w:tcPr>
          <w:p w14:paraId="17F6DC8C" w14:textId="29CEE6F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4" w:type="dxa"/>
          </w:tcPr>
          <w:p w14:paraId="7A1C5B3F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15" w:type="dxa"/>
            <w:vAlign w:val="center"/>
          </w:tcPr>
          <w:p w14:paraId="7477A6C5" w14:textId="48302586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01" w:type="dxa"/>
            <w:vAlign w:val="center"/>
          </w:tcPr>
          <w:p w14:paraId="2D45D173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67" w:type="dxa"/>
            <w:vAlign w:val="center"/>
          </w:tcPr>
          <w:p w14:paraId="6A80E23F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7D450E" w:rsidRPr="001B2427" w14:paraId="0222FE7A" w14:textId="77777777" w:rsidTr="007D450E">
        <w:trPr>
          <w:jc w:val="center"/>
        </w:trPr>
        <w:tc>
          <w:tcPr>
            <w:tcW w:w="3261" w:type="dxa"/>
            <w:tcBorders>
              <w:bottom w:val="nil"/>
            </w:tcBorders>
            <w:vAlign w:val="center"/>
          </w:tcPr>
          <w:p w14:paraId="271D902A" w14:textId="77777777" w:rsidR="003715B5" w:rsidRPr="001B2427" w:rsidRDefault="003715B5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gt;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430612B" w14:textId="5EC375AF" w:rsidR="003715B5" w:rsidRPr="001B2427" w:rsidRDefault="003715B5" w:rsidP="00B7477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6(-0.14, 0.27)</w:t>
            </w:r>
          </w:p>
        </w:tc>
        <w:tc>
          <w:tcPr>
            <w:tcW w:w="1699" w:type="dxa"/>
            <w:tcBorders>
              <w:bottom w:val="nil"/>
            </w:tcBorders>
            <w:vAlign w:val="center"/>
          </w:tcPr>
          <w:p w14:paraId="3F0C7428" w14:textId="057BE711" w:rsidR="003715B5" w:rsidRPr="001B2427" w:rsidRDefault="003715B5" w:rsidP="00B7477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3(-0.09, 0.36)</w:t>
            </w:r>
          </w:p>
        </w:tc>
        <w:tc>
          <w:tcPr>
            <w:tcW w:w="236" w:type="dxa"/>
            <w:tcBorders>
              <w:bottom w:val="nil"/>
            </w:tcBorders>
          </w:tcPr>
          <w:p w14:paraId="51048CB6" w14:textId="77777777" w:rsidR="003715B5" w:rsidRPr="001B2427" w:rsidRDefault="003715B5" w:rsidP="00B7477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14:paraId="5BD0EB96" w14:textId="0EB1AB47" w:rsidR="003715B5" w:rsidRPr="001B2427" w:rsidRDefault="003715B5" w:rsidP="00B7477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48(-0.77, 3.72)</w:t>
            </w:r>
          </w:p>
        </w:tc>
        <w:tc>
          <w:tcPr>
            <w:tcW w:w="284" w:type="dxa"/>
            <w:tcBorders>
              <w:bottom w:val="nil"/>
            </w:tcBorders>
          </w:tcPr>
          <w:p w14:paraId="5B834323" w14:textId="77777777" w:rsidR="003715B5" w:rsidRPr="001B2427" w:rsidRDefault="003715B5" w:rsidP="00B7477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15" w:type="dxa"/>
            <w:tcBorders>
              <w:bottom w:val="nil"/>
            </w:tcBorders>
            <w:vAlign w:val="center"/>
          </w:tcPr>
          <w:p w14:paraId="78EAB726" w14:textId="1DFF0583" w:rsidR="003715B5" w:rsidRPr="001B2427" w:rsidRDefault="003715B5" w:rsidP="00B7477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3.06(-8.01, 1.9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F812EF4" w14:textId="773AF7BF" w:rsidR="003715B5" w:rsidRPr="001B2427" w:rsidRDefault="003715B5" w:rsidP="00B7477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72(-2.25, 0.81)</w:t>
            </w:r>
          </w:p>
        </w:tc>
        <w:tc>
          <w:tcPr>
            <w:tcW w:w="1767" w:type="dxa"/>
            <w:tcBorders>
              <w:bottom w:val="nil"/>
            </w:tcBorders>
            <w:vAlign w:val="center"/>
          </w:tcPr>
          <w:p w14:paraId="79F3341C" w14:textId="6C22164E" w:rsidR="003715B5" w:rsidRPr="001B2427" w:rsidRDefault="003715B5" w:rsidP="00B7477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05(-2.57, 0.47)</w:t>
            </w:r>
          </w:p>
        </w:tc>
      </w:tr>
      <w:tr w:rsidR="003715B5" w:rsidRPr="001B2427" w14:paraId="12C80B22" w14:textId="77777777" w:rsidTr="008A2A1F">
        <w:trPr>
          <w:jc w:val="center"/>
        </w:trPr>
        <w:tc>
          <w:tcPr>
            <w:tcW w:w="13972" w:type="dxa"/>
            <w:gridSpan w:val="9"/>
            <w:tcBorders>
              <w:top w:val="nil"/>
              <w:bottom w:val="dashSmallGap" w:sz="4" w:space="0" w:color="auto"/>
            </w:tcBorders>
          </w:tcPr>
          <w:p w14:paraId="13893BCE" w14:textId="4126D09B" w:rsidR="003715B5" w:rsidRPr="001B2427" w:rsidRDefault="003715B5" w:rsidP="004F799C">
            <w:pPr>
              <w:jc w:val="left"/>
              <w:rPr>
                <w:rFonts w:eastAsia="等线" w:cs="Times New Roman"/>
              </w:rPr>
            </w:pPr>
            <w:r w:rsidRPr="001B2427">
              <w:rPr>
                <w:rFonts w:cs="Times New Roman"/>
                <w:i/>
                <w:iCs/>
              </w:rPr>
              <w:t>Trajectories</w:t>
            </w:r>
          </w:p>
        </w:tc>
      </w:tr>
      <w:tr w:rsidR="007D450E" w:rsidRPr="001B2427" w14:paraId="1F150EA6" w14:textId="77777777" w:rsidTr="007D450E">
        <w:trPr>
          <w:jc w:val="center"/>
        </w:trPr>
        <w:tc>
          <w:tcPr>
            <w:tcW w:w="3261" w:type="dxa"/>
            <w:tcBorders>
              <w:top w:val="dashSmallGap" w:sz="4" w:space="0" w:color="auto"/>
            </w:tcBorders>
            <w:vAlign w:val="center"/>
          </w:tcPr>
          <w:p w14:paraId="1F5FD1CC" w14:textId="77777777" w:rsidR="003715B5" w:rsidRPr="001B2427" w:rsidRDefault="003715B5" w:rsidP="004F799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Upward versus Consistently low</w:t>
            </w:r>
          </w:p>
        </w:tc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3A004CA9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2(-0.26, 0.51)</w:t>
            </w:r>
          </w:p>
        </w:tc>
        <w:tc>
          <w:tcPr>
            <w:tcW w:w="1699" w:type="dxa"/>
            <w:tcBorders>
              <w:top w:val="dashSmallGap" w:sz="4" w:space="0" w:color="auto"/>
            </w:tcBorders>
            <w:vAlign w:val="center"/>
          </w:tcPr>
          <w:p w14:paraId="3889C929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29(-0.14, 0.72)</w:t>
            </w:r>
          </w:p>
        </w:tc>
        <w:tc>
          <w:tcPr>
            <w:tcW w:w="236" w:type="dxa"/>
            <w:tcBorders>
              <w:top w:val="dashSmallGap" w:sz="4" w:space="0" w:color="auto"/>
            </w:tcBorders>
          </w:tcPr>
          <w:p w14:paraId="500E1FF4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608" w:type="dxa"/>
            <w:tcBorders>
              <w:top w:val="dashSmallGap" w:sz="4" w:space="0" w:color="auto"/>
            </w:tcBorders>
            <w:vAlign w:val="center"/>
          </w:tcPr>
          <w:p w14:paraId="18F6F49A" w14:textId="7BF3B906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5.1(0.90, 9.31)</w:t>
            </w:r>
          </w:p>
        </w:tc>
        <w:tc>
          <w:tcPr>
            <w:tcW w:w="284" w:type="dxa"/>
            <w:tcBorders>
              <w:top w:val="dashSmallGap" w:sz="4" w:space="0" w:color="auto"/>
            </w:tcBorders>
          </w:tcPr>
          <w:p w14:paraId="5B5956AC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15" w:type="dxa"/>
            <w:tcBorders>
              <w:top w:val="dashSmallGap" w:sz="4" w:space="0" w:color="auto"/>
            </w:tcBorders>
            <w:vAlign w:val="center"/>
          </w:tcPr>
          <w:p w14:paraId="55126F17" w14:textId="59B3A1F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7.99(-17.42, 1.44)</w:t>
            </w:r>
          </w:p>
        </w:tc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3F3CB992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2.94(-5.83, -0.05)</w:t>
            </w:r>
          </w:p>
        </w:tc>
        <w:tc>
          <w:tcPr>
            <w:tcW w:w="1767" w:type="dxa"/>
            <w:tcBorders>
              <w:top w:val="dashSmallGap" w:sz="4" w:space="0" w:color="auto"/>
            </w:tcBorders>
            <w:vAlign w:val="center"/>
          </w:tcPr>
          <w:p w14:paraId="17A7E551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2.56(-5.45, 0.32)</w:t>
            </w:r>
          </w:p>
        </w:tc>
      </w:tr>
      <w:tr w:rsidR="007D450E" w:rsidRPr="001B2427" w14:paraId="0F291D3F" w14:textId="77777777" w:rsidTr="007D450E">
        <w:trPr>
          <w:jc w:val="center"/>
        </w:trPr>
        <w:tc>
          <w:tcPr>
            <w:tcW w:w="3261" w:type="dxa"/>
            <w:vAlign w:val="center"/>
          </w:tcPr>
          <w:p w14:paraId="05DFAEF4" w14:textId="77777777" w:rsidR="003715B5" w:rsidRPr="001B2427" w:rsidRDefault="003715B5" w:rsidP="004F799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Downward versus Consistently low</w:t>
            </w:r>
          </w:p>
        </w:tc>
        <w:tc>
          <w:tcPr>
            <w:tcW w:w="1701" w:type="dxa"/>
            <w:vAlign w:val="center"/>
          </w:tcPr>
          <w:p w14:paraId="71478667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24(-0.08, 0.56)</w:t>
            </w:r>
          </w:p>
        </w:tc>
        <w:tc>
          <w:tcPr>
            <w:tcW w:w="1699" w:type="dxa"/>
            <w:vAlign w:val="center"/>
          </w:tcPr>
          <w:p w14:paraId="5FFC0D5C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02(-0.38, 0.34)</w:t>
            </w:r>
          </w:p>
        </w:tc>
        <w:tc>
          <w:tcPr>
            <w:tcW w:w="236" w:type="dxa"/>
          </w:tcPr>
          <w:p w14:paraId="0A706938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608" w:type="dxa"/>
            <w:vAlign w:val="center"/>
          </w:tcPr>
          <w:p w14:paraId="63996AA5" w14:textId="5ECD70E2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4.06(0.58, 7.54)</w:t>
            </w:r>
          </w:p>
        </w:tc>
        <w:tc>
          <w:tcPr>
            <w:tcW w:w="284" w:type="dxa"/>
          </w:tcPr>
          <w:p w14:paraId="1A4C3EB5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15" w:type="dxa"/>
            <w:vAlign w:val="center"/>
          </w:tcPr>
          <w:p w14:paraId="0F9D2F2F" w14:textId="4083C5E8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2.93(-10.75, 4.90)</w:t>
            </w:r>
          </w:p>
        </w:tc>
        <w:tc>
          <w:tcPr>
            <w:tcW w:w="1701" w:type="dxa"/>
            <w:vAlign w:val="center"/>
          </w:tcPr>
          <w:p w14:paraId="1C27DF7D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1.51(-3.91, 0.89)</w:t>
            </w:r>
          </w:p>
        </w:tc>
        <w:tc>
          <w:tcPr>
            <w:tcW w:w="1767" w:type="dxa"/>
            <w:vAlign w:val="center"/>
          </w:tcPr>
          <w:p w14:paraId="40B587D7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9(-2.21, 2.58)</w:t>
            </w:r>
          </w:p>
        </w:tc>
      </w:tr>
      <w:tr w:rsidR="007D450E" w:rsidRPr="001B2427" w14:paraId="3D4372F9" w14:textId="77777777" w:rsidTr="007D450E">
        <w:trPr>
          <w:jc w:val="center"/>
        </w:trPr>
        <w:tc>
          <w:tcPr>
            <w:tcW w:w="3261" w:type="dxa"/>
            <w:vAlign w:val="center"/>
          </w:tcPr>
          <w:p w14:paraId="3753C112" w14:textId="77777777" w:rsidR="003715B5" w:rsidRPr="001B2427" w:rsidRDefault="003715B5" w:rsidP="004F799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lastRenderedPageBreak/>
              <w:t>Consistently high versus Consistently low</w:t>
            </w:r>
          </w:p>
        </w:tc>
        <w:tc>
          <w:tcPr>
            <w:tcW w:w="1701" w:type="dxa"/>
            <w:vAlign w:val="center"/>
          </w:tcPr>
          <w:p w14:paraId="23229872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43(-0.14, 1.00)</w:t>
            </w:r>
          </w:p>
        </w:tc>
        <w:tc>
          <w:tcPr>
            <w:tcW w:w="1699" w:type="dxa"/>
            <w:vAlign w:val="center"/>
          </w:tcPr>
          <w:p w14:paraId="013F1D24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56(-0.06, 1.19)</w:t>
            </w:r>
          </w:p>
        </w:tc>
        <w:tc>
          <w:tcPr>
            <w:tcW w:w="236" w:type="dxa"/>
          </w:tcPr>
          <w:p w14:paraId="5F396EB9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608" w:type="dxa"/>
            <w:vAlign w:val="center"/>
          </w:tcPr>
          <w:p w14:paraId="6D4DABBE" w14:textId="0B47DEC2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6.10(-0.28, 12.47)</w:t>
            </w:r>
          </w:p>
        </w:tc>
        <w:tc>
          <w:tcPr>
            <w:tcW w:w="284" w:type="dxa"/>
          </w:tcPr>
          <w:p w14:paraId="7D8E1CA0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15" w:type="dxa"/>
            <w:vAlign w:val="center"/>
          </w:tcPr>
          <w:p w14:paraId="57C284AB" w14:textId="57088974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1.97(-15.44, 11.49)</w:t>
            </w:r>
          </w:p>
        </w:tc>
        <w:tc>
          <w:tcPr>
            <w:tcW w:w="1701" w:type="dxa"/>
            <w:vAlign w:val="center"/>
          </w:tcPr>
          <w:p w14:paraId="5C688809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1.26(-5.39, 2.87)</w:t>
            </w:r>
          </w:p>
        </w:tc>
        <w:tc>
          <w:tcPr>
            <w:tcW w:w="1767" w:type="dxa"/>
            <w:vAlign w:val="center"/>
          </w:tcPr>
          <w:p w14:paraId="31379B09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78(-4.90, 3.35)</w:t>
            </w:r>
          </w:p>
        </w:tc>
      </w:tr>
      <w:tr w:rsidR="007D450E" w:rsidRPr="001B2427" w14:paraId="51B5E4DF" w14:textId="77777777" w:rsidTr="007D450E">
        <w:trPr>
          <w:jc w:val="center"/>
        </w:trPr>
        <w:tc>
          <w:tcPr>
            <w:tcW w:w="3261" w:type="dxa"/>
            <w:vAlign w:val="center"/>
          </w:tcPr>
          <w:p w14:paraId="5F9E97F7" w14:textId="77777777" w:rsidR="003715B5" w:rsidRPr="001B2427" w:rsidRDefault="003715B5" w:rsidP="004F799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Upward versus Consistently high</w:t>
            </w:r>
          </w:p>
        </w:tc>
        <w:tc>
          <w:tcPr>
            <w:tcW w:w="1701" w:type="dxa"/>
            <w:vAlign w:val="center"/>
          </w:tcPr>
          <w:p w14:paraId="6238D2F1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3(-0.96, 0.35)</w:t>
            </w:r>
          </w:p>
        </w:tc>
        <w:tc>
          <w:tcPr>
            <w:tcW w:w="1699" w:type="dxa"/>
            <w:vAlign w:val="center"/>
          </w:tcPr>
          <w:p w14:paraId="39015D30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27(-0.99, 0.45)</w:t>
            </w:r>
          </w:p>
        </w:tc>
        <w:tc>
          <w:tcPr>
            <w:tcW w:w="236" w:type="dxa"/>
          </w:tcPr>
          <w:p w14:paraId="4663BD8E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608" w:type="dxa"/>
            <w:vAlign w:val="center"/>
          </w:tcPr>
          <w:p w14:paraId="0460DB06" w14:textId="72C68EDE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1.00(-8.30, 6.31)</w:t>
            </w:r>
          </w:p>
        </w:tc>
        <w:tc>
          <w:tcPr>
            <w:tcW w:w="284" w:type="dxa"/>
          </w:tcPr>
          <w:p w14:paraId="64A4F1AA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15" w:type="dxa"/>
            <w:vAlign w:val="center"/>
          </w:tcPr>
          <w:p w14:paraId="12BF2DD4" w14:textId="0E9AD333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6.02(-21.57, 9.54)</w:t>
            </w:r>
          </w:p>
        </w:tc>
        <w:tc>
          <w:tcPr>
            <w:tcW w:w="1701" w:type="dxa"/>
            <w:vAlign w:val="center"/>
          </w:tcPr>
          <w:p w14:paraId="4B4DDDC7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1.68(-6.45, 3.09)</w:t>
            </w:r>
          </w:p>
        </w:tc>
        <w:tc>
          <w:tcPr>
            <w:tcW w:w="1767" w:type="dxa"/>
            <w:vAlign w:val="center"/>
          </w:tcPr>
          <w:p w14:paraId="05420B3D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1.79(-6.55, 2.97)</w:t>
            </w:r>
          </w:p>
        </w:tc>
      </w:tr>
      <w:tr w:rsidR="007D450E" w:rsidRPr="001B2427" w14:paraId="326A26BA" w14:textId="77777777" w:rsidTr="007D450E">
        <w:trPr>
          <w:jc w:val="center"/>
        </w:trPr>
        <w:tc>
          <w:tcPr>
            <w:tcW w:w="3261" w:type="dxa"/>
            <w:tcBorders>
              <w:bottom w:val="nil"/>
            </w:tcBorders>
            <w:vAlign w:val="center"/>
          </w:tcPr>
          <w:p w14:paraId="4A1A2451" w14:textId="77777777" w:rsidR="003715B5" w:rsidRPr="001B2427" w:rsidRDefault="003715B5" w:rsidP="004F799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Downward versus Consistently high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7F00114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19(-0.82, 0.43)</w:t>
            </w:r>
          </w:p>
        </w:tc>
        <w:tc>
          <w:tcPr>
            <w:tcW w:w="1699" w:type="dxa"/>
            <w:tcBorders>
              <w:bottom w:val="nil"/>
            </w:tcBorders>
            <w:vAlign w:val="center"/>
          </w:tcPr>
          <w:p w14:paraId="7D664B4E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59(-1.27, 0.10)</w:t>
            </w:r>
          </w:p>
        </w:tc>
        <w:tc>
          <w:tcPr>
            <w:tcW w:w="236" w:type="dxa"/>
            <w:tcBorders>
              <w:bottom w:val="nil"/>
            </w:tcBorders>
          </w:tcPr>
          <w:p w14:paraId="5D847F36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14:paraId="5863F6E1" w14:textId="493A52BA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2.04(-8.98, 4.90)</w:t>
            </w:r>
          </w:p>
        </w:tc>
        <w:tc>
          <w:tcPr>
            <w:tcW w:w="284" w:type="dxa"/>
            <w:tcBorders>
              <w:bottom w:val="nil"/>
            </w:tcBorders>
          </w:tcPr>
          <w:p w14:paraId="0A6C25D6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15" w:type="dxa"/>
            <w:tcBorders>
              <w:bottom w:val="nil"/>
            </w:tcBorders>
            <w:vAlign w:val="center"/>
          </w:tcPr>
          <w:p w14:paraId="0E030636" w14:textId="23623A88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96(-15.76, 13.85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511EB62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25(-4.79, 4.29)</w:t>
            </w:r>
          </w:p>
        </w:tc>
        <w:tc>
          <w:tcPr>
            <w:tcW w:w="1767" w:type="dxa"/>
            <w:tcBorders>
              <w:bottom w:val="nil"/>
            </w:tcBorders>
            <w:vAlign w:val="center"/>
          </w:tcPr>
          <w:p w14:paraId="3B7FD70F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96(-3.57, 5.50)</w:t>
            </w:r>
          </w:p>
        </w:tc>
      </w:tr>
      <w:tr w:rsidR="007D450E" w:rsidRPr="001B2427" w14:paraId="17460773" w14:textId="77777777" w:rsidTr="007D450E">
        <w:trPr>
          <w:jc w:val="center"/>
        </w:trPr>
        <w:tc>
          <w:tcPr>
            <w:tcW w:w="3261" w:type="dxa"/>
            <w:tcBorders>
              <w:top w:val="nil"/>
              <w:bottom w:val="single" w:sz="18" w:space="0" w:color="auto"/>
            </w:tcBorders>
            <w:vAlign w:val="center"/>
          </w:tcPr>
          <w:p w14:paraId="2D5C83F7" w14:textId="77777777" w:rsidR="003715B5" w:rsidRPr="001B2427" w:rsidRDefault="003715B5" w:rsidP="004F799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Upward versus Downward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14:paraId="513F5EC4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14(-0.60, 0.32)</w:t>
            </w:r>
          </w:p>
        </w:tc>
        <w:tc>
          <w:tcPr>
            <w:tcW w:w="1699" w:type="dxa"/>
            <w:tcBorders>
              <w:top w:val="nil"/>
              <w:bottom w:val="single" w:sz="18" w:space="0" w:color="auto"/>
            </w:tcBorders>
            <w:vAlign w:val="center"/>
          </w:tcPr>
          <w:p w14:paraId="07235C59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33(-0.23, 0.89)</w:t>
            </w:r>
          </w:p>
        </w:tc>
        <w:tc>
          <w:tcPr>
            <w:tcW w:w="236" w:type="dxa"/>
            <w:tcBorders>
              <w:top w:val="nil"/>
              <w:bottom w:val="single" w:sz="18" w:space="0" w:color="auto"/>
            </w:tcBorders>
          </w:tcPr>
          <w:p w14:paraId="26C856D3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608" w:type="dxa"/>
            <w:tcBorders>
              <w:top w:val="nil"/>
              <w:bottom w:val="single" w:sz="18" w:space="0" w:color="auto"/>
            </w:tcBorders>
            <w:vAlign w:val="center"/>
          </w:tcPr>
          <w:p w14:paraId="729A7F52" w14:textId="0825A219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1.49(-3.60, 6.58)</w:t>
            </w:r>
          </w:p>
        </w:tc>
        <w:tc>
          <w:tcPr>
            <w:tcW w:w="284" w:type="dxa"/>
            <w:tcBorders>
              <w:top w:val="nil"/>
              <w:bottom w:val="single" w:sz="18" w:space="0" w:color="auto"/>
            </w:tcBorders>
          </w:tcPr>
          <w:p w14:paraId="46BC13E9" w14:textId="77777777" w:rsidR="003715B5" w:rsidRPr="001B2427" w:rsidRDefault="003715B5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15" w:type="dxa"/>
            <w:tcBorders>
              <w:top w:val="nil"/>
              <w:bottom w:val="single" w:sz="18" w:space="0" w:color="auto"/>
            </w:tcBorders>
            <w:vAlign w:val="center"/>
          </w:tcPr>
          <w:p w14:paraId="2C136773" w14:textId="7EC42B3F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5.86(-18.11, 6.38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14:paraId="7F746796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1.84(-5.43, 1.75)</w:t>
            </w:r>
          </w:p>
        </w:tc>
        <w:tc>
          <w:tcPr>
            <w:tcW w:w="1767" w:type="dxa"/>
            <w:tcBorders>
              <w:top w:val="nil"/>
              <w:bottom w:val="single" w:sz="18" w:space="0" w:color="auto"/>
            </w:tcBorders>
            <w:vAlign w:val="center"/>
          </w:tcPr>
          <w:p w14:paraId="2FB6EA44" w14:textId="77777777" w:rsidR="003715B5" w:rsidRPr="001B2427" w:rsidRDefault="003715B5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2.84(-6.35, 0.68)</w:t>
            </w:r>
          </w:p>
        </w:tc>
      </w:tr>
    </w:tbl>
    <w:p w14:paraId="554EBFF8" w14:textId="2B26E141" w:rsidR="004E751D" w:rsidRPr="00A67D9C" w:rsidRDefault="004E751D" w:rsidP="004E751D">
      <w:pPr>
        <w:jc w:val="left"/>
        <w:rPr>
          <w:rFonts w:cs="Times New Roman"/>
        </w:rPr>
      </w:pPr>
      <w:r w:rsidRPr="00A67D9C">
        <w:rPr>
          <w:rFonts w:cs="Times New Roman"/>
        </w:rPr>
        <w:t>Abbreviations: HAZ, height-for- age and sex z score; BAZ, body mass index-for- age and sex z score</w:t>
      </w:r>
      <w:r>
        <w:rPr>
          <w:rFonts w:cs="Times New Roman" w:hint="eastAsia"/>
        </w:rPr>
        <w:t>;</w:t>
      </w:r>
      <w:r>
        <w:rPr>
          <w:rFonts w:cs="Times New Roman"/>
        </w:rPr>
        <w:t xml:space="preserve"> </w:t>
      </w:r>
      <w:r w:rsidRPr="00A67D9C">
        <w:rPr>
          <w:rFonts w:cs="Times New Roman"/>
        </w:rPr>
        <w:t>FSIQ, full-scale intelligent quotient.</w:t>
      </w:r>
    </w:p>
    <w:p w14:paraId="541EDCDA" w14:textId="30061CA8" w:rsidR="00DA30D8" w:rsidRDefault="004E751D" w:rsidP="00DA30D8">
      <w:pPr>
        <w:jc w:val="left"/>
        <w:rPr>
          <w:rFonts w:cs="Times New Roman"/>
        </w:rPr>
      </w:pPr>
      <w:proofErr w:type="spellStart"/>
      <w:r w:rsidRPr="00A67D9C">
        <w:rPr>
          <w:rFonts w:cs="Times New Roman"/>
          <w:vertAlign w:val="superscript"/>
        </w:rPr>
        <w:t>a</w:t>
      </w:r>
      <w:r w:rsidRPr="00A67D9C">
        <w:rPr>
          <w:rFonts w:cs="Times New Roman"/>
        </w:rPr>
        <w:t>Data</w:t>
      </w:r>
      <w:proofErr w:type="spellEnd"/>
      <w:r w:rsidRPr="00A67D9C">
        <w:rPr>
          <w:rFonts w:cs="Times New Roman"/>
        </w:rPr>
        <w:t xml:space="preserve"> are presented with adjusted mean differences and their 95% confidence intervals. The adjustments included parental occupation and age, paternal education, maternal parity and mid-upper arm circumference, </w:t>
      </w:r>
      <w:r w:rsidR="008A1BF4">
        <w:rPr>
          <w:rFonts w:cs="Times New Roman"/>
        </w:rPr>
        <w:t>randomized regimens by duration</w:t>
      </w:r>
      <w:r w:rsidRPr="00A67D9C">
        <w:rPr>
          <w:rFonts w:cs="Times New Roman"/>
        </w:rPr>
        <w:t>, small-for-gestational age, and adolescent sex and age.</w:t>
      </w:r>
    </w:p>
    <w:p w14:paraId="75863617" w14:textId="77777777" w:rsidR="00DA30D8" w:rsidRDefault="00DA30D8">
      <w:pPr>
        <w:rPr>
          <w:rFonts w:cs="Times New Roman"/>
        </w:rPr>
      </w:pPr>
      <w:r>
        <w:rPr>
          <w:rFonts w:cs="Times New Roman"/>
        </w:rPr>
        <w:br w:type="page"/>
      </w:r>
    </w:p>
    <w:p w14:paraId="57DA9B58" w14:textId="6D401FB8" w:rsidR="00951A7D" w:rsidRPr="006F63EC" w:rsidRDefault="00F41788" w:rsidP="00951A7D">
      <w:pPr>
        <w:rPr>
          <w:rStyle w:val="fontstyle01"/>
          <w:rFonts w:cs="Times New Roman" w:hint="eastAsia"/>
          <w:color w:val="auto"/>
          <w:sz w:val="20"/>
          <w:szCs w:val="20"/>
        </w:rPr>
      </w:pPr>
      <w:r>
        <w:lastRenderedPageBreak/>
        <w:t xml:space="preserve">Supplemental Table </w:t>
      </w:r>
      <w:r w:rsidR="007D450E">
        <w:t>6</w:t>
      </w:r>
      <w:r w:rsidR="00951A7D" w:rsidRPr="006F63EC">
        <w:rPr>
          <w:rFonts w:cs="Times New Roman"/>
        </w:rPr>
        <w:t xml:space="preserve"> </w:t>
      </w:r>
      <w:r w:rsidR="00951A7D" w:rsidRPr="006F63EC">
        <w:t xml:space="preserve">Stratified analysis on associations between </w:t>
      </w:r>
      <w:bookmarkStart w:id="2" w:name="_Hlk107214602"/>
      <w:r w:rsidR="00951A7D" w:rsidRPr="006F63EC">
        <w:t>household wealth mobility and adolescent HAZ, BAZ, cognit</w:t>
      </w:r>
      <w:r w:rsidR="000015E5">
        <w:t>ive development</w:t>
      </w:r>
      <w:r w:rsidR="00951A7D" w:rsidRPr="006F63EC">
        <w:t>, emotional and behavioral problems</w:t>
      </w:r>
      <w:bookmarkEnd w:id="2"/>
      <w:r w:rsidR="00951A7D" w:rsidRPr="006F63EC">
        <w:rPr>
          <w:rStyle w:val="fontstyle01"/>
          <w:rFonts w:cs="Times New Roman"/>
          <w:color w:val="auto"/>
          <w:sz w:val="20"/>
          <w:szCs w:val="20"/>
        </w:rPr>
        <w:t xml:space="preserve"> among </w:t>
      </w:r>
      <w:r w:rsidR="00951A7D" w:rsidRPr="006D5AC8">
        <w:rPr>
          <w:rStyle w:val="fontstyle01"/>
          <w:rFonts w:cs="Times New Roman"/>
          <w:color w:val="auto"/>
          <w:sz w:val="20"/>
          <w:szCs w:val="20"/>
        </w:rPr>
        <w:t>mothers with high educational level</w:t>
      </w:r>
      <w:r w:rsidR="00951A7D" w:rsidRPr="006F63EC">
        <w:rPr>
          <w:rStyle w:val="fontstyle01"/>
          <w:rFonts w:cs="Times New Roman"/>
          <w:color w:val="auto"/>
          <w:sz w:val="20"/>
          <w:szCs w:val="20"/>
        </w:rPr>
        <w:t xml:space="preserve"> in a birth cohort in rural western China</w:t>
      </w:r>
      <w:r w:rsidR="002D691A" w:rsidRPr="006F63EC">
        <w:rPr>
          <w:rStyle w:val="fontstyle01"/>
          <w:rFonts w:cs="Times New Roman"/>
          <w:color w:val="auto"/>
          <w:sz w:val="20"/>
          <w:szCs w:val="20"/>
        </w:rPr>
        <w:t xml:space="preserve"> (</w:t>
      </w:r>
      <w:r w:rsidR="002D691A" w:rsidRPr="006F63EC">
        <w:rPr>
          <w:rStyle w:val="fontstyle01"/>
          <w:rFonts w:cs="Times New Roman"/>
          <w:i/>
          <w:iCs/>
          <w:color w:val="auto"/>
          <w:sz w:val="20"/>
          <w:szCs w:val="20"/>
        </w:rPr>
        <w:t>n</w:t>
      </w:r>
      <w:r w:rsidR="002D691A" w:rsidRPr="006F63EC">
        <w:rPr>
          <w:rStyle w:val="fontstyle01"/>
          <w:rFonts w:cs="Times New Roman"/>
          <w:color w:val="auto"/>
          <w:sz w:val="20"/>
          <w:szCs w:val="20"/>
        </w:rPr>
        <w:t>=737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7"/>
        <w:gridCol w:w="1673"/>
        <w:gridCol w:w="1795"/>
        <w:gridCol w:w="279"/>
        <w:gridCol w:w="1811"/>
        <w:gridCol w:w="281"/>
        <w:gridCol w:w="1794"/>
        <w:gridCol w:w="1638"/>
        <w:gridCol w:w="1800"/>
      </w:tblGrid>
      <w:tr w:rsidR="00921F9F" w:rsidRPr="001B2427" w14:paraId="3E510135" w14:textId="77777777" w:rsidTr="00440EEA">
        <w:trPr>
          <w:tblHeader/>
          <w:jc w:val="center"/>
        </w:trPr>
        <w:tc>
          <w:tcPr>
            <w:tcW w:w="2889" w:type="dxa"/>
            <w:vMerge w:val="restart"/>
            <w:tcBorders>
              <w:top w:val="single" w:sz="18" w:space="0" w:color="auto"/>
            </w:tcBorders>
            <w:vAlign w:val="center"/>
          </w:tcPr>
          <w:p w14:paraId="78866551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Household wealth</w:t>
            </w:r>
          </w:p>
        </w:tc>
        <w:tc>
          <w:tcPr>
            <w:tcW w:w="3469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6E9D946" w14:textId="77777777" w:rsidR="00921F9F" w:rsidRPr="001B2427" w:rsidRDefault="00921F9F" w:rsidP="004F799C">
            <w:pPr>
              <w:jc w:val="center"/>
              <w:rPr>
                <w:rFonts w:cs="Times New Roman"/>
                <w:i/>
              </w:rPr>
            </w:pPr>
            <w:r w:rsidRPr="001B2427">
              <w:rPr>
                <w:rFonts w:cs="Times New Roman"/>
                <w:i/>
              </w:rPr>
              <w:t>Z</w:t>
            </w:r>
            <w:r w:rsidRPr="001B2427">
              <w:rPr>
                <w:rFonts w:cs="Times New Roman"/>
              </w:rPr>
              <w:t xml:space="preserve"> scores of physical </w:t>
            </w:r>
            <w:proofErr w:type="spellStart"/>
            <w:r w:rsidRPr="001B2427">
              <w:rPr>
                <w:rFonts w:cs="Times New Roman"/>
              </w:rPr>
              <w:t>growth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79" w:type="dxa"/>
            <w:tcBorders>
              <w:top w:val="single" w:sz="18" w:space="0" w:color="auto"/>
              <w:bottom w:val="single" w:sz="4" w:space="0" w:color="auto"/>
            </w:tcBorders>
          </w:tcPr>
          <w:p w14:paraId="7CA9482F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81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4412E37" w14:textId="06DD8E50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Cognitive </w:t>
            </w:r>
            <w:proofErr w:type="spellStart"/>
            <w:r w:rsidRPr="001B2427">
              <w:rPr>
                <w:rFonts w:cs="Times New Roman"/>
              </w:rPr>
              <w:t>development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1" w:type="dxa"/>
            <w:tcBorders>
              <w:top w:val="single" w:sz="18" w:space="0" w:color="auto"/>
              <w:bottom w:val="single" w:sz="4" w:space="0" w:color="auto"/>
            </w:tcBorders>
          </w:tcPr>
          <w:p w14:paraId="67F97BA2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5229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396E160" w14:textId="2AA3C641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S</w:t>
            </w:r>
            <w:r w:rsidRPr="001B2427">
              <w:t>cores of e</w:t>
            </w:r>
            <w:r w:rsidRPr="001B2427">
              <w:rPr>
                <w:rFonts w:cs="Times New Roman"/>
              </w:rPr>
              <w:t xml:space="preserve">motional and behavioral </w:t>
            </w:r>
            <w:proofErr w:type="spellStart"/>
            <w:r w:rsidRPr="001B2427">
              <w:rPr>
                <w:rFonts w:cs="Times New Roman"/>
              </w:rPr>
              <w:t>problems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</w:tr>
      <w:tr w:rsidR="00440EEA" w:rsidRPr="001B2427" w14:paraId="7F22C846" w14:textId="77777777" w:rsidTr="00440EEA">
        <w:trPr>
          <w:tblHeader/>
          <w:jc w:val="center"/>
        </w:trPr>
        <w:tc>
          <w:tcPr>
            <w:tcW w:w="2889" w:type="dxa"/>
            <w:vMerge/>
            <w:tcBorders>
              <w:bottom w:val="single" w:sz="18" w:space="0" w:color="auto"/>
            </w:tcBorders>
            <w:vAlign w:val="center"/>
          </w:tcPr>
          <w:p w14:paraId="44A82638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67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1CF15A1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HAZ</w:t>
            </w:r>
          </w:p>
        </w:tc>
        <w:tc>
          <w:tcPr>
            <w:tcW w:w="179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07D6875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BAZ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18" w:space="0" w:color="auto"/>
            </w:tcBorders>
          </w:tcPr>
          <w:p w14:paraId="19FAEDA2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81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61CEF00" w14:textId="68E450C1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FISQ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18" w:space="0" w:color="auto"/>
            </w:tcBorders>
          </w:tcPr>
          <w:p w14:paraId="4BEDB910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9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F09C10F" w14:textId="0CDE6C4F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Total problem</w:t>
            </w:r>
          </w:p>
        </w:tc>
        <w:tc>
          <w:tcPr>
            <w:tcW w:w="163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4406964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Internalizin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617EE6E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Externalizing</w:t>
            </w:r>
          </w:p>
        </w:tc>
      </w:tr>
      <w:tr w:rsidR="00921F9F" w:rsidRPr="001B2427" w14:paraId="28A2790C" w14:textId="77777777" w:rsidTr="00EA5DCB">
        <w:trPr>
          <w:jc w:val="center"/>
        </w:trPr>
        <w:tc>
          <w:tcPr>
            <w:tcW w:w="0" w:type="auto"/>
            <w:gridSpan w:val="9"/>
            <w:tcBorders>
              <w:top w:val="single" w:sz="18" w:space="0" w:color="auto"/>
              <w:bottom w:val="dashed" w:sz="4" w:space="0" w:color="auto"/>
            </w:tcBorders>
          </w:tcPr>
          <w:p w14:paraId="746A2F38" w14:textId="46916F25" w:rsidR="00921F9F" w:rsidRPr="001B2427" w:rsidRDefault="00921F9F" w:rsidP="004F799C">
            <w:pPr>
              <w:jc w:val="left"/>
              <w:rPr>
                <w:rFonts w:eastAsia="等线" w:cs="Times New Roman"/>
              </w:rPr>
            </w:pPr>
            <w:r w:rsidRPr="001B2427">
              <w:rPr>
                <w:i/>
                <w:iCs/>
              </w:rPr>
              <w:t>Household wealth index at single-time point</w:t>
            </w:r>
          </w:p>
        </w:tc>
      </w:tr>
      <w:tr w:rsidR="00440EEA" w:rsidRPr="001B2427" w14:paraId="57E03A2A" w14:textId="77777777" w:rsidTr="00440EEA">
        <w:trPr>
          <w:jc w:val="center"/>
        </w:trPr>
        <w:tc>
          <w:tcPr>
            <w:tcW w:w="2889" w:type="dxa"/>
            <w:tcBorders>
              <w:top w:val="dashed" w:sz="4" w:space="0" w:color="auto"/>
            </w:tcBorders>
            <w:vAlign w:val="center"/>
          </w:tcPr>
          <w:p w14:paraId="7C0A8504" w14:textId="77777777" w:rsidR="00921F9F" w:rsidRPr="001B2427" w:rsidRDefault="00921F9F" w:rsidP="00D50CBE">
            <w:pPr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Pregnancy/per SD </w:t>
            </w:r>
          </w:p>
        </w:tc>
        <w:tc>
          <w:tcPr>
            <w:tcW w:w="1674" w:type="dxa"/>
            <w:tcBorders>
              <w:top w:val="dashed" w:sz="4" w:space="0" w:color="auto"/>
            </w:tcBorders>
            <w:vAlign w:val="center"/>
          </w:tcPr>
          <w:p w14:paraId="3A9DEB7B" w14:textId="28EDD753" w:rsidR="00921F9F" w:rsidRPr="001B2427" w:rsidRDefault="00921F9F" w:rsidP="00D50CB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7(0.003, 0.14)</w:t>
            </w:r>
          </w:p>
        </w:tc>
        <w:tc>
          <w:tcPr>
            <w:tcW w:w="1795" w:type="dxa"/>
            <w:tcBorders>
              <w:top w:val="dashed" w:sz="4" w:space="0" w:color="auto"/>
            </w:tcBorders>
            <w:vAlign w:val="center"/>
          </w:tcPr>
          <w:p w14:paraId="575F9F6E" w14:textId="4F4CE7AA" w:rsidR="00921F9F" w:rsidRPr="001B2427" w:rsidRDefault="00921F9F" w:rsidP="00D50CB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1(-0.08, 0.07)</w:t>
            </w:r>
          </w:p>
        </w:tc>
        <w:tc>
          <w:tcPr>
            <w:tcW w:w="279" w:type="dxa"/>
            <w:tcBorders>
              <w:top w:val="dashed" w:sz="4" w:space="0" w:color="auto"/>
            </w:tcBorders>
          </w:tcPr>
          <w:p w14:paraId="69D0DAFD" w14:textId="77777777" w:rsidR="00921F9F" w:rsidRPr="001B2427" w:rsidRDefault="00921F9F" w:rsidP="00D50CBE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11" w:type="dxa"/>
            <w:tcBorders>
              <w:top w:val="dashed" w:sz="4" w:space="0" w:color="auto"/>
            </w:tcBorders>
            <w:vAlign w:val="center"/>
          </w:tcPr>
          <w:p w14:paraId="0A741F53" w14:textId="18E37A20" w:rsidR="00921F9F" w:rsidRPr="001B2427" w:rsidRDefault="00921F9F" w:rsidP="00D50CB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61(-0.15, 1.38)</w:t>
            </w:r>
          </w:p>
        </w:tc>
        <w:tc>
          <w:tcPr>
            <w:tcW w:w="281" w:type="dxa"/>
            <w:tcBorders>
              <w:top w:val="dashed" w:sz="4" w:space="0" w:color="auto"/>
            </w:tcBorders>
          </w:tcPr>
          <w:p w14:paraId="0FBACDFF" w14:textId="77777777" w:rsidR="00921F9F" w:rsidRPr="001B2427" w:rsidRDefault="00921F9F" w:rsidP="00D50CBE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94" w:type="dxa"/>
            <w:tcBorders>
              <w:top w:val="dashed" w:sz="4" w:space="0" w:color="auto"/>
            </w:tcBorders>
            <w:vAlign w:val="center"/>
          </w:tcPr>
          <w:p w14:paraId="23E256E5" w14:textId="7DA3CB4A" w:rsidR="00921F9F" w:rsidRPr="001B2427" w:rsidRDefault="00921F9F" w:rsidP="00D50CB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2.35(-4.01, -0.68)</w:t>
            </w:r>
          </w:p>
        </w:tc>
        <w:tc>
          <w:tcPr>
            <w:tcW w:w="1638" w:type="dxa"/>
            <w:tcBorders>
              <w:top w:val="dashed" w:sz="4" w:space="0" w:color="auto"/>
            </w:tcBorders>
            <w:vAlign w:val="center"/>
          </w:tcPr>
          <w:p w14:paraId="3D2C5B52" w14:textId="30015521" w:rsidR="00921F9F" w:rsidRPr="001B2427" w:rsidRDefault="00921F9F" w:rsidP="00D50CB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44(-0.99, 0.11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69B8213E" w14:textId="05A869C1" w:rsidR="00921F9F" w:rsidRPr="001B2427" w:rsidRDefault="00921F9F" w:rsidP="00D50CB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82(-1.29, -0.36)</w:t>
            </w:r>
          </w:p>
        </w:tc>
      </w:tr>
      <w:tr w:rsidR="00440EEA" w:rsidRPr="001B2427" w14:paraId="2A985712" w14:textId="77777777" w:rsidTr="00440EEA">
        <w:trPr>
          <w:jc w:val="center"/>
        </w:trPr>
        <w:tc>
          <w:tcPr>
            <w:tcW w:w="2889" w:type="dxa"/>
            <w:vAlign w:val="center"/>
          </w:tcPr>
          <w:p w14:paraId="502433A6" w14:textId="77777777" w:rsidR="00921F9F" w:rsidRPr="001B2427" w:rsidRDefault="00921F9F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674" w:type="dxa"/>
            <w:vAlign w:val="center"/>
          </w:tcPr>
          <w:p w14:paraId="17DE51B5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95" w:type="dxa"/>
            <w:vAlign w:val="center"/>
          </w:tcPr>
          <w:p w14:paraId="46F13D88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79" w:type="dxa"/>
          </w:tcPr>
          <w:p w14:paraId="131F87A3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811" w:type="dxa"/>
            <w:vAlign w:val="center"/>
          </w:tcPr>
          <w:p w14:paraId="2FD26DC3" w14:textId="4E64FBDF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1" w:type="dxa"/>
          </w:tcPr>
          <w:p w14:paraId="39316503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94" w:type="dxa"/>
            <w:vAlign w:val="center"/>
          </w:tcPr>
          <w:p w14:paraId="36C9A623" w14:textId="224B2E06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638" w:type="dxa"/>
            <w:vAlign w:val="center"/>
          </w:tcPr>
          <w:p w14:paraId="70F74D73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0" w:type="auto"/>
            <w:vAlign w:val="center"/>
          </w:tcPr>
          <w:p w14:paraId="5A633295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440EEA" w:rsidRPr="001B2427" w14:paraId="3AF091D2" w14:textId="77777777" w:rsidTr="00440EEA">
        <w:trPr>
          <w:jc w:val="center"/>
        </w:trPr>
        <w:tc>
          <w:tcPr>
            <w:tcW w:w="2889" w:type="dxa"/>
            <w:vAlign w:val="center"/>
          </w:tcPr>
          <w:p w14:paraId="31511852" w14:textId="77777777" w:rsidR="00921F9F" w:rsidRPr="001B2427" w:rsidRDefault="00921F9F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674" w:type="dxa"/>
            <w:vAlign w:val="center"/>
          </w:tcPr>
          <w:p w14:paraId="0F1EBFE8" w14:textId="2D451889" w:rsidR="00921F9F" w:rsidRPr="001B2427" w:rsidRDefault="00921F9F" w:rsidP="00D50CB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2(-0.24, 0.19)</w:t>
            </w:r>
          </w:p>
        </w:tc>
        <w:tc>
          <w:tcPr>
            <w:tcW w:w="1795" w:type="dxa"/>
            <w:vAlign w:val="center"/>
          </w:tcPr>
          <w:p w14:paraId="29B4F103" w14:textId="077890A1" w:rsidR="00921F9F" w:rsidRPr="001B2427" w:rsidRDefault="00921F9F" w:rsidP="00D50CB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0(-0.34, 0.14)</w:t>
            </w:r>
          </w:p>
        </w:tc>
        <w:tc>
          <w:tcPr>
            <w:tcW w:w="279" w:type="dxa"/>
          </w:tcPr>
          <w:p w14:paraId="12BCB318" w14:textId="77777777" w:rsidR="00921F9F" w:rsidRPr="001B2427" w:rsidRDefault="00921F9F" w:rsidP="00D50CBE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11" w:type="dxa"/>
            <w:vAlign w:val="center"/>
          </w:tcPr>
          <w:p w14:paraId="1D8ECFBE" w14:textId="63AD8463" w:rsidR="00921F9F" w:rsidRPr="001B2427" w:rsidRDefault="00921F9F" w:rsidP="00D50CB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8(-2.49, 2.32)</w:t>
            </w:r>
          </w:p>
        </w:tc>
        <w:tc>
          <w:tcPr>
            <w:tcW w:w="281" w:type="dxa"/>
          </w:tcPr>
          <w:p w14:paraId="12B2B305" w14:textId="77777777" w:rsidR="00921F9F" w:rsidRPr="001B2427" w:rsidRDefault="00921F9F" w:rsidP="00D50CBE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94" w:type="dxa"/>
            <w:vAlign w:val="center"/>
          </w:tcPr>
          <w:p w14:paraId="0AC462BA" w14:textId="2DCC53AC" w:rsidR="00921F9F" w:rsidRPr="001B2427" w:rsidRDefault="00921F9F" w:rsidP="00D50CBE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-4.55(-9.65, 0.55)</w:t>
            </w:r>
          </w:p>
        </w:tc>
        <w:tc>
          <w:tcPr>
            <w:tcW w:w="1638" w:type="dxa"/>
            <w:vAlign w:val="center"/>
          </w:tcPr>
          <w:p w14:paraId="2B0C1D9D" w14:textId="7C8E3022" w:rsidR="00921F9F" w:rsidRPr="001B2427" w:rsidRDefault="00921F9F" w:rsidP="00D50CB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90(-2.59, 0.79)</w:t>
            </w:r>
          </w:p>
        </w:tc>
        <w:tc>
          <w:tcPr>
            <w:tcW w:w="0" w:type="auto"/>
            <w:vAlign w:val="center"/>
          </w:tcPr>
          <w:p w14:paraId="0AD8D1AD" w14:textId="05D6474C" w:rsidR="00921F9F" w:rsidRPr="001B2427" w:rsidRDefault="00921F9F" w:rsidP="00D50CB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43(-2.86, -0.003)</w:t>
            </w:r>
          </w:p>
        </w:tc>
      </w:tr>
      <w:tr w:rsidR="00440EEA" w:rsidRPr="001B2427" w14:paraId="5B32897E" w14:textId="77777777" w:rsidTr="00440EEA">
        <w:trPr>
          <w:jc w:val="center"/>
        </w:trPr>
        <w:tc>
          <w:tcPr>
            <w:tcW w:w="2889" w:type="dxa"/>
            <w:vAlign w:val="center"/>
          </w:tcPr>
          <w:p w14:paraId="3A16F311" w14:textId="77777777" w:rsidR="00921F9F" w:rsidRPr="001B2427" w:rsidRDefault="00921F9F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674" w:type="dxa"/>
            <w:vAlign w:val="center"/>
          </w:tcPr>
          <w:p w14:paraId="1D779B7C" w14:textId="2C35D850" w:rsidR="00921F9F" w:rsidRPr="001B2427" w:rsidRDefault="00921F9F" w:rsidP="00D50CB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4(-0.09, 0.37)</w:t>
            </w:r>
          </w:p>
        </w:tc>
        <w:tc>
          <w:tcPr>
            <w:tcW w:w="1795" w:type="dxa"/>
            <w:vAlign w:val="center"/>
          </w:tcPr>
          <w:p w14:paraId="1094A264" w14:textId="44B0968F" w:rsidR="00921F9F" w:rsidRPr="001B2427" w:rsidRDefault="00921F9F" w:rsidP="00D50CB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01(-0.26, 0.26)</w:t>
            </w:r>
          </w:p>
        </w:tc>
        <w:tc>
          <w:tcPr>
            <w:tcW w:w="279" w:type="dxa"/>
          </w:tcPr>
          <w:p w14:paraId="4B2C6B19" w14:textId="77777777" w:rsidR="00921F9F" w:rsidRPr="001B2427" w:rsidRDefault="00921F9F" w:rsidP="00D50CBE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11" w:type="dxa"/>
            <w:vAlign w:val="center"/>
          </w:tcPr>
          <w:p w14:paraId="31268E9A" w14:textId="5F6F4810" w:rsidR="00921F9F" w:rsidRPr="001B2427" w:rsidRDefault="00921F9F" w:rsidP="00D50CB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86(-0.73, 4.44)</w:t>
            </w:r>
          </w:p>
        </w:tc>
        <w:tc>
          <w:tcPr>
            <w:tcW w:w="281" w:type="dxa"/>
          </w:tcPr>
          <w:p w14:paraId="2A1D3134" w14:textId="77777777" w:rsidR="00921F9F" w:rsidRPr="001B2427" w:rsidRDefault="00921F9F" w:rsidP="00D50CBE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94" w:type="dxa"/>
            <w:vAlign w:val="center"/>
          </w:tcPr>
          <w:p w14:paraId="2F396D3B" w14:textId="0F04116D" w:rsidR="00921F9F" w:rsidRPr="001B2427" w:rsidRDefault="00921F9F" w:rsidP="00D50CBE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-7.96(-13.46, -2.46)</w:t>
            </w:r>
          </w:p>
        </w:tc>
        <w:tc>
          <w:tcPr>
            <w:tcW w:w="1638" w:type="dxa"/>
            <w:vAlign w:val="center"/>
          </w:tcPr>
          <w:p w14:paraId="49204E9E" w14:textId="6AD08EC9" w:rsidR="00921F9F" w:rsidRPr="001B2427" w:rsidRDefault="00921F9F" w:rsidP="00D50CB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84(-3.66, -0.02)</w:t>
            </w:r>
          </w:p>
        </w:tc>
        <w:tc>
          <w:tcPr>
            <w:tcW w:w="0" w:type="auto"/>
            <w:vAlign w:val="center"/>
          </w:tcPr>
          <w:p w14:paraId="7774E999" w14:textId="697698F1" w:rsidR="00921F9F" w:rsidRPr="001B2427" w:rsidRDefault="00921F9F" w:rsidP="00D50CB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2.92(-4.46, -1.38)</w:t>
            </w:r>
          </w:p>
        </w:tc>
      </w:tr>
      <w:tr w:rsidR="00440EEA" w:rsidRPr="001B2427" w14:paraId="51A40AD3" w14:textId="77777777" w:rsidTr="00440EEA">
        <w:trPr>
          <w:jc w:val="center"/>
        </w:trPr>
        <w:tc>
          <w:tcPr>
            <w:tcW w:w="2889" w:type="dxa"/>
            <w:vAlign w:val="center"/>
          </w:tcPr>
          <w:p w14:paraId="3CD18ACE" w14:textId="77777777" w:rsidR="00921F9F" w:rsidRPr="001B2427" w:rsidRDefault="00921F9F" w:rsidP="004F799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Mid-childhood/ per SD  </w:t>
            </w:r>
          </w:p>
        </w:tc>
        <w:tc>
          <w:tcPr>
            <w:tcW w:w="1674" w:type="dxa"/>
            <w:vAlign w:val="center"/>
          </w:tcPr>
          <w:p w14:paraId="4DC6C71E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9(0.04, 0.15)</w:t>
            </w:r>
          </w:p>
        </w:tc>
        <w:tc>
          <w:tcPr>
            <w:tcW w:w="1795" w:type="dxa"/>
            <w:vAlign w:val="center"/>
          </w:tcPr>
          <w:p w14:paraId="5DD1B246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01(-0.07, 0.05)</w:t>
            </w:r>
          </w:p>
        </w:tc>
        <w:tc>
          <w:tcPr>
            <w:tcW w:w="279" w:type="dxa"/>
          </w:tcPr>
          <w:p w14:paraId="7E8FE903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811" w:type="dxa"/>
            <w:vAlign w:val="center"/>
          </w:tcPr>
          <w:p w14:paraId="50B1023E" w14:textId="59612331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1.24(0.64, 1.84)</w:t>
            </w:r>
          </w:p>
        </w:tc>
        <w:tc>
          <w:tcPr>
            <w:tcW w:w="281" w:type="dxa"/>
          </w:tcPr>
          <w:p w14:paraId="27F86A3A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94" w:type="dxa"/>
            <w:vAlign w:val="center"/>
          </w:tcPr>
          <w:p w14:paraId="31AFE40F" w14:textId="1A46C4CB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94(-0.37, 2.25)</w:t>
            </w:r>
          </w:p>
        </w:tc>
        <w:tc>
          <w:tcPr>
            <w:tcW w:w="1638" w:type="dxa"/>
            <w:vAlign w:val="center"/>
          </w:tcPr>
          <w:p w14:paraId="43CCDDA1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9(-0.24, 0.62)</w:t>
            </w:r>
          </w:p>
        </w:tc>
        <w:tc>
          <w:tcPr>
            <w:tcW w:w="0" w:type="auto"/>
            <w:vAlign w:val="center"/>
          </w:tcPr>
          <w:p w14:paraId="255F3C96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6(-0.31, 0.43)</w:t>
            </w:r>
          </w:p>
        </w:tc>
      </w:tr>
      <w:tr w:rsidR="00440EEA" w:rsidRPr="001B2427" w14:paraId="79F231E7" w14:textId="77777777" w:rsidTr="00440EEA">
        <w:trPr>
          <w:jc w:val="center"/>
        </w:trPr>
        <w:tc>
          <w:tcPr>
            <w:tcW w:w="2889" w:type="dxa"/>
            <w:vAlign w:val="center"/>
          </w:tcPr>
          <w:p w14:paraId="1D4033AB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674" w:type="dxa"/>
            <w:vAlign w:val="center"/>
          </w:tcPr>
          <w:p w14:paraId="430AF9FE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95" w:type="dxa"/>
            <w:vAlign w:val="center"/>
          </w:tcPr>
          <w:p w14:paraId="17255B12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79" w:type="dxa"/>
          </w:tcPr>
          <w:p w14:paraId="3058B732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811" w:type="dxa"/>
            <w:vAlign w:val="center"/>
          </w:tcPr>
          <w:p w14:paraId="0F237432" w14:textId="3C6957C3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1" w:type="dxa"/>
          </w:tcPr>
          <w:p w14:paraId="7A0E832B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94" w:type="dxa"/>
            <w:vAlign w:val="center"/>
          </w:tcPr>
          <w:p w14:paraId="5E2D4D8C" w14:textId="578A91F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638" w:type="dxa"/>
            <w:vAlign w:val="center"/>
          </w:tcPr>
          <w:p w14:paraId="0B04D439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0" w:type="auto"/>
            <w:vAlign w:val="center"/>
          </w:tcPr>
          <w:p w14:paraId="534E3272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440EEA" w:rsidRPr="001B2427" w14:paraId="58F8E225" w14:textId="77777777" w:rsidTr="00440EEA">
        <w:trPr>
          <w:jc w:val="center"/>
        </w:trPr>
        <w:tc>
          <w:tcPr>
            <w:tcW w:w="2889" w:type="dxa"/>
            <w:vAlign w:val="center"/>
          </w:tcPr>
          <w:p w14:paraId="5B7159BC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674" w:type="dxa"/>
            <w:vAlign w:val="center"/>
          </w:tcPr>
          <w:p w14:paraId="268C7404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9(-0.02, 0.39)</w:t>
            </w:r>
          </w:p>
        </w:tc>
        <w:tc>
          <w:tcPr>
            <w:tcW w:w="1795" w:type="dxa"/>
            <w:vAlign w:val="center"/>
          </w:tcPr>
          <w:p w14:paraId="754B7473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8(-0.16, 0.31)</w:t>
            </w:r>
          </w:p>
        </w:tc>
        <w:tc>
          <w:tcPr>
            <w:tcW w:w="279" w:type="dxa"/>
          </w:tcPr>
          <w:p w14:paraId="6D25F3B0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811" w:type="dxa"/>
            <w:vAlign w:val="center"/>
          </w:tcPr>
          <w:p w14:paraId="6ABF460D" w14:textId="00DE59C1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99(-1.34, 3.31)</w:t>
            </w:r>
          </w:p>
        </w:tc>
        <w:tc>
          <w:tcPr>
            <w:tcW w:w="281" w:type="dxa"/>
          </w:tcPr>
          <w:p w14:paraId="7E821E72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94" w:type="dxa"/>
            <w:vAlign w:val="center"/>
          </w:tcPr>
          <w:p w14:paraId="46EF5EAD" w14:textId="0358BE1D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1.92(-3.14, 6.98)</w:t>
            </w:r>
          </w:p>
        </w:tc>
        <w:tc>
          <w:tcPr>
            <w:tcW w:w="1638" w:type="dxa"/>
            <w:vAlign w:val="center"/>
          </w:tcPr>
          <w:p w14:paraId="680FF9A6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49(-1.17, 2.16)</w:t>
            </w:r>
          </w:p>
        </w:tc>
        <w:tc>
          <w:tcPr>
            <w:tcW w:w="0" w:type="auto"/>
            <w:vAlign w:val="center"/>
          </w:tcPr>
          <w:p w14:paraId="47E9373C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6(-1.36, 1.48)</w:t>
            </w:r>
          </w:p>
        </w:tc>
      </w:tr>
      <w:tr w:rsidR="00440EEA" w:rsidRPr="001B2427" w14:paraId="7F099515" w14:textId="77777777" w:rsidTr="00440EEA">
        <w:trPr>
          <w:jc w:val="center"/>
        </w:trPr>
        <w:tc>
          <w:tcPr>
            <w:tcW w:w="2889" w:type="dxa"/>
            <w:vAlign w:val="center"/>
          </w:tcPr>
          <w:p w14:paraId="5F088E1D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674" w:type="dxa"/>
            <w:vAlign w:val="center"/>
          </w:tcPr>
          <w:p w14:paraId="6640E538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38(0.17, 0.60)</w:t>
            </w:r>
          </w:p>
        </w:tc>
        <w:tc>
          <w:tcPr>
            <w:tcW w:w="1795" w:type="dxa"/>
            <w:vAlign w:val="center"/>
          </w:tcPr>
          <w:p w14:paraId="62A68AC1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06(-0.30, 0.18)</w:t>
            </w:r>
          </w:p>
        </w:tc>
        <w:tc>
          <w:tcPr>
            <w:tcW w:w="279" w:type="dxa"/>
          </w:tcPr>
          <w:p w14:paraId="0EEB59B6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811" w:type="dxa"/>
            <w:vAlign w:val="center"/>
          </w:tcPr>
          <w:p w14:paraId="2A260028" w14:textId="259CE434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4.08(1.68, 6.47)</w:t>
            </w:r>
          </w:p>
        </w:tc>
        <w:tc>
          <w:tcPr>
            <w:tcW w:w="281" w:type="dxa"/>
          </w:tcPr>
          <w:p w14:paraId="13EFDF67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94" w:type="dxa"/>
            <w:vAlign w:val="center"/>
          </w:tcPr>
          <w:p w14:paraId="0EE0C38B" w14:textId="0CBEEF52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2.02(-3.21, 7.25)</w:t>
            </w:r>
          </w:p>
        </w:tc>
        <w:tc>
          <w:tcPr>
            <w:tcW w:w="1638" w:type="dxa"/>
            <w:vAlign w:val="center"/>
          </w:tcPr>
          <w:p w14:paraId="5FBA6A22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32(-1.40, 2.05)</w:t>
            </w:r>
          </w:p>
        </w:tc>
        <w:tc>
          <w:tcPr>
            <w:tcW w:w="0" w:type="auto"/>
            <w:vAlign w:val="center"/>
          </w:tcPr>
          <w:p w14:paraId="0D8694DD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32(-1.79, 1.15)</w:t>
            </w:r>
          </w:p>
        </w:tc>
      </w:tr>
      <w:tr w:rsidR="00440EEA" w:rsidRPr="001B2427" w14:paraId="370A2809" w14:textId="77777777" w:rsidTr="00440EEA">
        <w:trPr>
          <w:jc w:val="center"/>
        </w:trPr>
        <w:tc>
          <w:tcPr>
            <w:tcW w:w="2889" w:type="dxa"/>
            <w:vAlign w:val="center"/>
          </w:tcPr>
          <w:p w14:paraId="2DA94CAD" w14:textId="77777777" w:rsidR="00921F9F" w:rsidRPr="001B2427" w:rsidRDefault="00921F9F" w:rsidP="004D20C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Early adolescence/ per SD</w:t>
            </w:r>
          </w:p>
        </w:tc>
        <w:tc>
          <w:tcPr>
            <w:tcW w:w="1674" w:type="dxa"/>
            <w:vAlign w:val="center"/>
          </w:tcPr>
          <w:p w14:paraId="52EF610A" w14:textId="31612230" w:rsidR="00921F9F" w:rsidRPr="001B2427" w:rsidRDefault="00921F9F" w:rsidP="004D20C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0(0.05, 0.16)</w:t>
            </w:r>
          </w:p>
        </w:tc>
        <w:tc>
          <w:tcPr>
            <w:tcW w:w="1795" w:type="dxa"/>
            <w:vAlign w:val="center"/>
          </w:tcPr>
          <w:p w14:paraId="446A8E74" w14:textId="034B52A3" w:rsidR="00921F9F" w:rsidRPr="001B2427" w:rsidRDefault="00921F9F" w:rsidP="004D20C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3(-0.04, 0.09)</w:t>
            </w:r>
          </w:p>
        </w:tc>
        <w:tc>
          <w:tcPr>
            <w:tcW w:w="279" w:type="dxa"/>
          </w:tcPr>
          <w:p w14:paraId="50EBB179" w14:textId="77777777" w:rsidR="00921F9F" w:rsidRPr="001B2427" w:rsidRDefault="00921F9F" w:rsidP="004D20CC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11" w:type="dxa"/>
            <w:vAlign w:val="center"/>
          </w:tcPr>
          <w:p w14:paraId="46E7DF77" w14:textId="07CFFB63" w:rsidR="00921F9F" w:rsidRPr="001B2427" w:rsidRDefault="00921F9F" w:rsidP="004D20C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63(1.02, 2.25)</w:t>
            </w:r>
          </w:p>
        </w:tc>
        <w:tc>
          <w:tcPr>
            <w:tcW w:w="281" w:type="dxa"/>
          </w:tcPr>
          <w:p w14:paraId="2955829F" w14:textId="77777777" w:rsidR="00921F9F" w:rsidRPr="001B2427" w:rsidRDefault="00921F9F" w:rsidP="004D20CC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94" w:type="dxa"/>
            <w:vAlign w:val="center"/>
          </w:tcPr>
          <w:p w14:paraId="4874C494" w14:textId="06D4B5F7" w:rsidR="00921F9F" w:rsidRPr="001B2427" w:rsidRDefault="00921F9F" w:rsidP="004D20C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5(-1.49, 1.19)</w:t>
            </w:r>
          </w:p>
        </w:tc>
        <w:tc>
          <w:tcPr>
            <w:tcW w:w="1638" w:type="dxa"/>
            <w:vAlign w:val="center"/>
          </w:tcPr>
          <w:p w14:paraId="42A62E44" w14:textId="6A521855" w:rsidR="00921F9F" w:rsidRPr="001B2427" w:rsidRDefault="00921F9F" w:rsidP="004D20C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4(-0.68, 0.20)</w:t>
            </w:r>
          </w:p>
        </w:tc>
        <w:tc>
          <w:tcPr>
            <w:tcW w:w="0" w:type="auto"/>
            <w:vAlign w:val="center"/>
          </w:tcPr>
          <w:p w14:paraId="7C49D1FF" w14:textId="1873120F" w:rsidR="00921F9F" w:rsidRPr="001B2427" w:rsidRDefault="00921F9F" w:rsidP="004D20C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2(-0.50, 0.26)</w:t>
            </w:r>
          </w:p>
        </w:tc>
      </w:tr>
      <w:tr w:rsidR="00440EEA" w:rsidRPr="001B2427" w14:paraId="37C9A851" w14:textId="77777777" w:rsidTr="00440EEA">
        <w:trPr>
          <w:jc w:val="center"/>
        </w:trPr>
        <w:tc>
          <w:tcPr>
            <w:tcW w:w="2889" w:type="dxa"/>
            <w:vAlign w:val="center"/>
          </w:tcPr>
          <w:p w14:paraId="1BAEB99D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674" w:type="dxa"/>
            <w:vAlign w:val="center"/>
          </w:tcPr>
          <w:p w14:paraId="1913756F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95" w:type="dxa"/>
            <w:vAlign w:val="center"/>
          </w:tcPr>
          <w:p w14:paraId="1A8CDC0C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79" w:type="dxa"/>
          </w:tcPr>
          <w:p w14:paraId="7E2D1CA2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811" w:type="dxa"/>
            <w:vAlign w:val="center"/>
          </w:tcPr>
          <w:p w14:paraId="28E27F18" w14:textId="3149FAF3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1" w:type="dxa"/>
          </w:tcPr>
          <w:p w14:paraId="74EDB554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94" w:type="dxa"/>
            <w:vAlign w:val="center"/>
          </w:tcPr>
          <w:p w14:paraId="1432812E" w14:textId="44E088D2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638" w:type="dxa"/>
            <w:vAlign w:val="center"/>
          </w:tcPr>
          <w:p w14:paraId="709283CC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0" w:type="auto"/>
            <w:vAlign w:val="center"/>
          </w:tcPr>
          <w:p w14:paraId="3FD70AE4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440EEA" w:rsidRPr="001B2427" w14:paraId="66EB9D84" w14:textId="77777777" w:rsidTr="00440EEA">
        <w:trPr>
          <w:jc w:val="center"/>
        </w:trPr>
        <w:tc>
          <w:tcPr>
            <w:tcW w:w="2889" w:type="dxa"/>
            <w:vAlign w:val="center"/>
          </w:tcPr>
          <w:p w14:paraId="4E4AFCF2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674" w:type="dxa"/>
            <w:vAlign w:val="center"/>
          </w:tcPr>
          <w:p w14:paraId="2DD6C1BB" w14:textId="4ABC1F3B" w:rsidR="00921F9F" w:rsidRPr="001B2427" w:rsidRDefault="00921F9F" w:rsidP="004530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7(0.07, 0.47)</w:t>
            </w:r>
          </w:p>
        </w:tc>
        <w:tc>
          <w:tcPr>
            <w:tcW w:w="1795" w:type="dxa"/>
            <w:vAlign w:val="center"/>
          </w:tcPr>
          <w:p w14:paraId="22D2F967" w14:textId="407B71EF" w:rsidR="00921F9F" w:rsidRPr="001B2427" w:rsidRDefault="00921F9F" w:rsidP="004530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0(0.07, 0.53)</w:t>
            </w:r>
          </w:p>
        </w:tc>
        <w:tc>
          <w:tcPr>
            <w:tcW w:w="279" w:type="dxa"/>
          </w:tcPr>
          <w:p w14:paraId="18B90A30" w14:textId="77777777" w:rsidR="00921F9F" w:rsidRPr="001B2427" w:rsidRDefault="00921F9F" w:rsidP="0045302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11" w:type="dxa"/>
            <w:vAlign w:val="center"/>
          </w:tcPr>
          <w:p w14:paraId="12B6AF6D" w14:textId="48023BB2" w:rsidR="00921F9F" w:rsidRPr="001B2427" w:rsidRDefault="00921F9F" w:rsidP="004530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53(-0.70, 3.76)</w:t>
            </w:r>
          </w:p>
        </w:tc>
        <w:tc>
          <w:tcPr>
            <w:tcW w:w="281" w:type="dxa"/>
          </w:tcPr>
          <w:p w14:paraId="5D4386CE" w14:textId="77777777" w:rsidR="00921F9F" w:rsidRPr="001B2427" w:rsidRDefault="00921F9F" w:rsidP="0045302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94" w:type="dxa"/>
            <w:vAlign w:val="center"/>
          </w:tcPr>
          <w:p w14:paraId="05749542" w14:textId="7A605901" w:rsidR="00921F9F" w:rsidRPr="001B2427" w:rsidRDefault="00921F9F" w:rsidP="004530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53(-6.39, 3.34)</w:t>
            </w:r>
          </w:p>
        </w:tc>
        <w:tc>
          <w:tcPr>
            <w:tcW w:w="1638" w:type="dxa"/>
            <w:vAlign w:val="center"/>
          </w:tcPr>
          <w:p w14:paraId="648EC257" w14:textId="7D53AC77" w:rsidR="00921F9F" w:rsidRPr="001B2427" w:rsidRDefault="00921F9F" w:rsidP="004530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33(-2.93, 0.27)</w:t>
            </w:r>
          </w:p>
        </w:tc>
        <w:tc>
          <w:tcPr>
            <w:tcW w:w="0" w:type="auto"/>
            <w:vAlign w:val="center"/>
          </w:tcPr>
          <w:p w14:paraId="53C27ABE" w14:textId="0C4A57A2" w:rsidR="00921F9F" w:rsidRPr="001B2427" w:rsidRDefault="00921F9F" w:rsidP="004530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44(-0.92, 1.81)</w:t>
            </w:r>
          </w:p>
        </w:tc>
      </w:tr>
      <w:tr w:rsidR="00440EEA" w:rsidRPr="001B2427" w14:paraId="0A9BD68A" w14:textId="77777777" w:rsidTr="00440EEA">
        <w:trPr>
          <w:jc w:val="center"/>
        </w:trPr>
        <w:tc>
          <w:tcPr>
            <w:tcW w:w="2889" w:type="dxa"/>
            <w:tcBorders>
              <w:bottom w:val="nil"/>
            </w:tcBorders>
            <w:vAlign w:val="center"/>
          </w:tcPr>
          <w:p w14:paraId="7806D0A1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674" w:type="dxa"/>
            <w:tcBorders>
              <w:bottom w:val="nil"/>
            </w:tcBorders>
            <w:vAlign w:val="center"/>
          </w:tcPr>
          <w:p w14:paraId="387E9E1C" w14:textId="08C314A4" w:rsidR="00921F9F" w:rsidRPr="001B2427" w:rsidRDefault="00921F9F" w:rsidP="004530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8(0.16, 0.59)</w:t>
            </w:r>
          </w:p>
        </w:tc>
        <w:tc>
          <w:tcPr>
            <w:tcW w:w="1795" w:type="dxa"/>
            <w:tcBorders>
              <w:bottom w:val="nil"/>
            </w:tcBorders>
            <w:vAlign w:val="center"/>
          </w:tcPr>
          <w:p w14:paraId="6C84681E" w14:textId="7752818D" w:rsidR="00921F9F" w:rsidRPr="001B2427" w:rsidRDefault="00921F9F" w:rsidP="004530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9(-0.14, 0.33)</w:t>
            </w:r>
          </w:p>
        </w:tc>
        <w:tc>
          <w:tcPr>
            <w:tcW w:w="279" w:type="dxa"/>
            <w:tcBorders>
              <w:bottom w:val="nil"/>
            </w:tcBorders>
          </w:tcPr>
          <w:p w14:paraId="6823D5DB" w14:textId="77777777" w:rsidR="00921F9F" w:rsidRPr="001B2427" w:rsidRDefault="00921F9F" w:rsidP="0045302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11" w:type="dxa"/>
            <w:tcBorders>
              <w:bottom w:val="nil"/>
            </w:tcBorders>
            <w:vAlign w:val="center"/>
          </w:tcPr>
          <w:p w14:paraId="2E9B3FD6" w14:textId="45304715" w:rsidR="00921F9F" w:rsidRPr="001B2427" w:rsidRDefault="00921F9F" w:rsidP="004530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5.90(3.56, 8.25)</w:t>
            </w:r>
          </w:p>
        </w:tc>
        <w:tc>
          <w:tcPr>
            <w:tcW w:w="281" w:type="dxa"/>
            <w:tcBorders>
              <w:bottom w:val="nil"/>
            </w:tcBorders>
          </w:tcPr>
          <w:p w14:paraId="234E1FA0" w14:textId="77777777" w:rsidR="00921F9F" w:rsidRPr="001B2427" w:rsidRDefault="00921F9F" w:rsidP="0045302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94" w:type="dxa"/>
            <w:tcBorders>
              <w:bottom w:val="nil"/>
            </w:tcBorders>
            <w:vAlign w:val="center"/>
          </w:tcPr>
          <w:p w14:paraId="14ECAED1" w14:textId="628855BD" w:rsidR="00921F9F" w:rsidRPr="001B2427" w:rsidRDefault="00921F9F" w:rsidP="004530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86(-5.97, 4.25)</w:t>
            </w:r>
          </w:p>
        </w:tc>
        <w:tc>
          <w:tcPr>
            <w:tcW w:w="1638" w:type="dxa"/>
            <w:tcBorders>
              <w:bottom w:val="nil"/>
            </w:tcBorders>
            <w:vAlign w:val="center"/>
          </w:tcPr>
          <w:p w14:paraId="56FB32A2" w14:textId="0DC6E2AC" w:rsidR="00921F9F" w:rsidRPr="001B2427" w:rsidRDefault="00921F9F" w:rsidP="004530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45(-3.12, 0.2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DD25F38" w14:textId="4F376103" w:rsidR="00921F9F" w:rsidRPr="001B2427" w:rsidRDefault="00921F9F" w:rsidP="004530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0(-1.64, 1.23)</w:t>
            </w:r>
          </w:p>
        </w:tc>
      </w:tr>
      <w:tr w:rsidR="00440EEA" w:rsidRPr="001B2427" w14:paraId="7933D09D" w14:textId="77777777" w:rsidTr="008B2821">
        <w:trPr>
          <w:jc w:val="center"/>
        </w:trPr>
        <w:tc>
          <w:tcPr>
            <w:tcW w:w="13958" w:type="dxa"/>
            <w:gridSpan w:val="9"/>
            <w:tcBorders>
              <w:top w:val="nil"/>
              <w:bottom w:val="dashSmallGap" w:sz="4" w:space="0" w:color="auto"/>
            </w:tcBorders>
          </w:tcPr>
          <w:p w14:paraId="178234E4" w14:textId="461F5E6F" w:rsidR="00440EEA" w:rsidRPr="001B2427" w:rsidRDefault="00440EEA" w:rsidP="004F799C">
            <w:pPr>
              <w:jc w:val="left"/>
              <w:rPr>
                <w:rFonts w:eastAsia="等线" w:cs="Times New Roman"/>
              </w:rPr>
            </w:pPr>
            <w:r w:rsidRPr="001B2427">
              <w:rPr>
                <w:i/>
                <w:iCs/>
              </w:rPr>
              <w:t>Household wealth conditional gains between periods</w:t>
            </w:r>
          </w:p>
        </w:tc>
      </w:tr>
      <w:tr w:rsidR="00440EEA" w:rsidRPr="001B2427" w14:paraId="7B0EDAE3" w14:textId="77777777" w:rsidTr="00440EEA">
        <w:trPr>
          <w:jc w:val="center"/>
        </w:trPr>
        <w:tc>
          <w:tcPr>
            <w:tcW w:w="2889" w:type="dxa"/>
            <w:tcBorders>
              <w:top w:val="dashSmallGap" w:sz="4" w:space="0" w:color="auto"/>
            </w:tcBorders>
            <w:vAlign w:val="center"/>
          </w:tcPr>
          <w:p w14:paraId="53D7034E" w14:textId="77777777" w:rsidR="00921F9F" w:rsidRPr="001B2427" w:rsidRDefault="00921F9F" w:rsidP="004F799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pregnancy to mid-childhood/ per SD  </w:t>
            </w:r>
          </w:p>
        </w:tc>
        <w:tc>
          <w:tcPr>
            <w:tcW w:w="1674" w:type="dxa"/>
            <w:tcBorders>
              <w:top w:val="dashSmallGap" w:sz="4" w:space="0" w:color="auto"/>
            </w:tcBorders>
            <w:vAlign w:val="center"/>
          </w:tcPr>
          <w:p w14:paraId="7AA6B34E" w14:textId="185D61F0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0(0.02, 0.18)</w:t>
            </w:r>
          </w:p>
        </w:tc>
        <w:tc>
          <w:tcPr>
            <w:tcW w:w="1795" w:type="dxa"/>
            <w:tcBorders>
              <w:top w:val="dashSmallGap" w:sz="4" w:space="0" w:color="auto"/>
            </w:tcBorders>
            <w:vAlign w:val="center"/>
          </w:tcPr>
          <w:p w14:paraId="6839ADB8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01(-0.10, 0.08)</w:t>
            </w:r>
          </w:p>
        </w:tc>
        <w:tc>
          <w:tcPr>
            <w:tcW w:w="279" w:type="dxa"/>
            <w:tcBorders>
              <w:top w:val="dashSmallGap" w:sz="4" w:space="0" w:color="auto"/>
            </w:tcBorders>
          </w:tcPr>
          <w:p w14:paraId="0242CB2B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811" w:type="dxa"/>
            <w:tcBorders>
              <w:top w:val="dashSmallGap" w:sz="4" w:space="0" w:color="auto"/>
            </w:tcBorders>
            <w:vAlign w:val="center"/>
          </w:tcPr>
          <w:p w14:paraId="07CA6BC0" w14:textId="75A97D8F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1.55(0.65, 2.44)</w:t>
            </w:r>
          </w:p>
        </w:tc>
        <w:tc>
          <w:tcPr>
            <w:tcW w:w="281" w:type="dxa"/>
            <w:tcBorders>
              <w:top w:val="dashSmallGap" w:sz="4" w:space="0" w:color="auto"/>
            </w:tcBorders>
          </w:tcPr>
          <w:p w14:paraId="34E6AE2B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94" w:type="dxa"/>
            <w:tcBorders>
              <w:top w:val="dashSmallGap" w:sz="4" w:space="0" w:color="auto"/>
            </w:tcBorders>
            <w:vAlign w:val="center"/>
          </w:tcPr>
          <w:p w14:paraId="7B945A8C" w14:textId="29622308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2.34(0.40, 4.28)</w:t>
            </w:r>
          </w:p>
        </w:tc>
        <w:tc>
          <w:tcPr>
            <w:tcW w:w="1638" w:type="dxa"/>
            <w:tcBorders>
              <w:top w:val="dashSmallGap" w:sz="4" w:space="0" w:color="auto"/>
            </w:tcBorders>
            <w:vAlign w:val="center"/>
          </w:tcPr>
          <w:p w14:paraId="056296BD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46(-0.18, 1.10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323D7719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42(-0.12, 0.97)</w:t>
            </w:r>
          </w:p>
        </w:tc>
      </w:tr>
      <w:tr w:rsidR="00440EEA" w:rsidRPr="001B2427" w14:paraId="6B104711" w14:textId="77777777" w:rsidTr="00440EEA">
        <w:trPr>
          <w:jc w:val="center"/>
        </w:trPr>
        <w:tc>
          <w:tcPr>
            <w:tcW w:w="2889" w:type="dxa"/>
            <w:vAlign w:val="center"/>
          </w:tcPr>
          <w:p w14:paraId="03F02A62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674" w:type="dxa"/>
            <w:vAlign w:val="center"/>
          </w:tcPr>
          <w:p w14:paraId="2F96A514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95" w:type="dxa"/>
            <w:vAlign w:val="center"/>
          </w:tcPr>
          <w:p w14:paraId="4147C1F0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79" w:type="dxa"/>
          </w:tcPr>
          <w:p w14:paraId="600ED3FF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811" w:type="dxa"/>
            <w:vAlign w:val="center"/>
          </w:tcPr>
          <w:p w14:paraId="78E7ED93" w14:textId="214B47D1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1" w:type="dxa"/>
          </w:tcPr>
          <w:p w14:paraId="73E9AC5C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94" w:type="dxa"/>
            <w:vAlign w:val="center"/>
          </w:tcPr>
          <w:p w14:paraId="749214FD" w14:textId="3C2F0BEF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638" w:type="dxa"/>
            <w:vAlign w:val="center"/>
          </w:tcPr>
          <w:p w14:paraId="233C2007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0" w:type="auto"/>
            <w:vAlign w:val="center"/>
          </w:tcPr>
          <w:p w14:paraId="54A57898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440EEA" w:rsidRPr="001B2427" w14:paraId="618AEB34" w14:textId="77777777" w:rsidTr="00440EEA">
        <w:trPr>
          <w:jc w:val="center"/>
        </w:trPr>
        <w:tc>
          <w:tcPr>
            <w:tcW w:w="2889" w:type="dxa"/>
            <w:vAlign w:val="center"/>
          </w:tcPr>
          <w:p w14:paraId="6A834DEF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674" w:type="dxa"/>
            <w:vAlign w:val="center"/>
          </w:tcPr>
          <w:p w14:paraId="4A51C648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3(-0.07, 0.33)</w:t>
            </w:r>
          </w:p>
        </w:tc>
        <w:tc>
          <w:tcPr>
            <w:tcW w:w="1795" w:type="dxa"/>
            <w:vAlign w:val="center"/>
          </w:tcPr>
          <w:p w14:paraId="3E3086AE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7(-0.15, 0.30)</w:t>
            </w:r>
          </w:p>
        </w:tc>
        <w:tc>
          <w:tcPr>
            <w:tcW w:w="279" w:type="dxa"/>
          </w:tcPr>
          <w:p w14:paraId="28CE4580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811" w:type="dxa"/>
            <w:vAlign w:val="center"/>
          </w:tcPr>
          <w:p w14:paraId="66ABA8D6" w14:textId="007BCF59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1.58(-0.64, 3.80)</w:t>
            </w:r>
          </w:p>
        </w:tc>
        <w:tc>
          <w:tcPr>
            <w:tcW w:w="281" w:type="dxa"/>
          </w:tcPr>
          <w:p w14:paraId="0AC6558E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94" w:type="dxa"/>
            <w:vAlign w:val="center"/>
          </w:tcPr>
          <w:p w14:paraId="6278FB99" w14:textId="6C2962F6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2.12(-2.78, 7.01)</w:t>
            </w:r>
          </w:p>
        </w:tc>
        <w:tc>
          <w:tcPr>
            <w:tcW w:w="1638" w:type="dxa"/>
            <w:vAlign w:val="center"/>
          </w:tcPr>
          <w:p w14:paraId="5658FEF6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24(-1.37, 1.85)</w:t>
            </w:r>
          </w:p>
        </w:tc>
        <w:tc>
          <w:tcPr>
            <w:tcW w:w="0" w:type="auto"/>
            <w:vAlign w:val="center"/>
          </w:tcPr>
          <w:p w14:paraId="2F3A102A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21(-1.17, 1.59)</w:t>
            </w:r>
          </w:p>
        </w:tc>
      </w:tr>
      <w:tr w:rsidR="00440EEA" w:rsidRPr="001B2427" w14:paraId="2AA272DC" w14:textId="77777777" w:rsidTr="00440EEA">
        <w:trPr>
          <w:jc w:val="center"/>
        </w:trPr>
        <w:tc>
          <w:tcPr>
            <w:tcW w:w="2889" w:type="dxa"/>
            <w:vAlign w:val="center"/>
          </w:tcPr>
          <w:p w14:paraId="296E22D4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674" w:type="dxa"/>
            <w:vAlign w:val="center"/>
          </w:tcPr>
          <w:p w14:paraId="013AD8F0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21(0.01, 0.41)</w:t>
            </w:r>
          </w:p>
        </w:tc>
        <w:tc>
          <w:tcPr>
            <w:tcW w:w="1795" w:type="dxa"/>
            <w:vAlign w:val="center"/>
          </w:tcPr>
          <w:p w14:paraId="49A13253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005(-0.23, 0.22)</w:t>
            </w:r>
          </w:p>
        </w:tc>
        <w:tc>
          <w:tcPr>
            <w:tcW w:w="279" w:type="dxa"/>
          </w:tcPr>
          <w:p w14:paraId="74A551B6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811" w:type="dxa"/>
            <w:vAlign w:val="center"/>
          </w:tcPr>
          <w:p w14:paraId="48146A67" w14:textId="14A0B751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3.93(1.69, 6.16)</w:t>
            </w:r>
          </w:p>
        </w:tc>
        <w:tc>
          <w:tcPr>
            <w:tcW w:w="281" w:type="dxa"/>
          </w:tcPr>
          <w:p w14:paraId="73C60992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94" w:type="dxa"/>
            <w:vAlign w:val="center"/>
          </w:tcPr>
          <w:p w14:paraId="5242C4F6" w14:textId="13BDCF4A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4.15(-0.73, 9.03)</w:t>
            </w:r>
          </w:p>
        </w:tc>
        <w:tc>
          <w:tcPr>
            <w:tcW w:w="1638" w:type="dxa"/>
            <w:vAlign w:val="center"/>
          </w:tcPr>
          <w:p w14:paraId="668AFF82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79(-0.82, 2.40)</w:t>
            </w:r>
          </w:p>
        </w:tc>
        <w:tc>
          <w:tcPr>
            <w:tcW w:w="0" w:type="auto"/>
            <w:vAlign w:val="center"/>
          </w:tcPr>
          <w:p w14:paraId="7D791EE0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56(-0.81, 1.94)</w:t>
            </w:r>
          </w:p>
        </w:tc>
      </w:tr>
      <w:tr w:rsidR="00440EEA" w:rsidRPr="001B2427" w14:paraId="52B44B3D" w14:textId="77777777" w:rsidTr="00440EEA">
        <w:trPr>
          <w:jc w:val="center"/>
        </w:trPr>
        <w:tc>
          <w:tcPr>
            <w:tcW w:w="2889" w:type="dxa"/>
            <w:vAlign w:val="center"/>
          </w:tcPr>
          <w:p w14:paraId="351D2296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lastRenderedPageBreak/>
              <w:t>&lt;=0</w:t>
            </w:r>
          </w:p>
        </w:tc>
        <w:tc>
          <w:tcPr>
            <w:tcW w:w="1674" w:type="dxa"/>
            <w:vAlign w:val="center"/>
          </w:tcPr>
          <w:p w14:paraId="39C4A4F7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95" w:type="dxa"/>
            <w:vAlign w:val="center"/>
          </w:tcPr>
          <w:p w14:paraId="47F974B7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79" w:type="dxa"/>
          </w:tcPr>
          <w:p w14:paraId="5E3137CF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811" w:type="dxa"/>
            <w:vAlign w:val="center"/>
          </w:tcPr>
          <w:p w14:paraId="47FF7A47" w14:textId="528BF48A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1" w:type="dxa"/>
          </w:tcPr>
          <w:p w14:paraId="6E17B5D7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94" w:type="dxa"/>
            <w:vAlign w:val="center"/>
          </w:tcPr>
          <w:p w14:paraId="2F02E1EA" w14:textId="0368FF53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638" w:type="dxa"/>
            <w:vAlign w:val="center"/>
          </w:tcPr>
          <w:p w14:paraId="1CA1ABF8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0" w:type="auto"/>
            <w:vAlign w:val="center"/>
          </w:tcPr>
          <w:p w14:paraId="014F1A65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440EEA" w:rsidRPr="001B2427" w14:paraId="508B14CF" w14:textId="77777777" w:rsidTr="00440EEA">
        <w:trPr>
          <w:jc w:val="center"/>
        </w:trPr>
        <w:tc>
          <w:tcPr>
            <w:tcW w:w="2889" w:type="dxa"/>
            <w:vAlign w:val="center"/>
          </w:tcPr>
          <w:p w14:paraId="69B745FD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gt;0</w:t>
            </w:r>
          </w:p>
        </w:tc>
        <w:tc>
          <w:tcPr>
            <w:tcW w:w="1674" w:type="dxa"/>
            <w:vAlign w:val="center"/>
          </w:tcPr>
          <w:p w14:paraId="3704F69E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21(0.04, 0.37)</w:t>
            </w:r>
          </w:p>
        </w:tc>
        <w:tc>
          <w:tcPr>
            <w:tcW w:w="1795" w:type="dxa"/>
            <w:vAlign w:val="center"/>
          </w:tcPr>
          <w:p w14:paraId="5475E0F7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1(-0.18, 0.19)</w:t>
            </w:r>
          </w:p>
        </w:tc>
        <w:tc>
          <w:tcPr>
            <w:tcW w:w="279" w:type="dxa"/>
          </w:tcPr>
          <w:p w14:paraId="3A0F5049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811" w:type="dxa"/>
            <w:vAlign w:val="center"/>
          </w:tcPr>
          <w:p w14:paraId="49444E34" w14:textId="0AD21F81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1.78(-0.07, 3.63)</w:t>
            </w:r>
          </w:p>
        </w:tc>
        <w:tc>
          <w:tcPr>
            <w:tcW w:w="281" w:type="dxa"/>
          </w:tcPr>
          <w:p w14:paraId="5F18A044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94" w:type="dxa"/>
            <w:vAlign w:val="center"/>
          </w:tcPr>
          <w:p w14:paraId="5C78FF00" w14:textId="6FC47710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4.54(0.50, 8.57)</w:t>
            </w:r>
          </w:p>
        </w:tc>
        <w:tc>
          <w:tcPr>
            <w:tcW w:w="1638" w:type="dxa"/>
            <w:vAlign w:val="center"/>
          </w:tcPr>
          <w:p w14:paraId="28DB823C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1.08(-0.25, 2.41)</w:t>
            </w:r>
          </w:p>
        </w:tc>
        <w:tc>
          <w:tcPr>
            <w:tcW w:w="0" w:type="auto"/>
            <w:vAlign w:val="center"/>
          </w:tcPr>
          <w:p w14:paraId="08200C78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96(-0.18, 2.09)</w:t>
            </w:r>
          </w:p>
        </w:tc>
      </w:tr>
      <w:tr w:rsidR="00440EEA" w:rsidRPr="001B2427" w14:paraId="4024E2BF" w14:textId="77777777" w:rsidTr="00440EEA">
        <w:trPr>
          <w:jc w:val="center"/>
        </w:trPr>
        <w:tc>
          <w:tcPr>
            <w:tcW w:w="2889" w:type="dxa"/>
            <w:vAlign w:val="center"/>
          </w:tcPr>
          <w:p w14:paraId="02AA3267" w14:textId="6457E5F2" w:rsidR="00921F9F" w:rsidRPr="001B2427" w:rsidRDefault="00921F9F" w:rsidP="004F799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mid-childhood to early adolescence/per SD  </w:t>
            </w:r>
          </w:p>
        </w:tc>
        <w:tc>
          <w:tcPr>
            <w:tcW w:w="1674" w:type="dxa"/>
            <w:vAlign w:val="center"/>
          </w:tcPr>
          <w:p w14:paraId="565C4DCB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6(-0.01, 0.14)</w:t>
            </w:r>
          </w:p>
        </w:tc>
        <w:tc>
          <w:tcPr>
            <w:tcW w:w="1795" w:type="dxa"/>
            <w:vAlign w:val="center"/>
          </w:tcPr>
          <w:p w14:paraId="2E213D51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5(-0.04, 0.13)</w:t>
            </w:r>
          </w:p>
        </w:tc>
        <w:tc>
          <w:tcPr>
            <w:tcW w:w="279" w:type="dxa"/>
          </w:tcPr>
          <w:p w14:paraId="21FB37F4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811" w:type="dxa"/>
            <w:vAlign w:val="center"/>
          </w:tcPr>
          <w:p w14:paraId="4C3A0B5D" w14:textId="71B759C1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1.31(0.48, 2.14)</w:t>
            </w:r>
          </w:p>
        </w:tc>
        <w:tc>
          <w:tcPr>
            <w:tcW w:w="281" w:type="dxa"/>
          </w:tcPr>
          <w:p w14:paraId="6FBC4579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94" w:type="dxa"/>
            <w:vAlign w:val="center"/>
          </w:tcPr>
          <w:p w14:paraId="69D2DECD" w14:textId="230AC88B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60(-2.39, 1.18)</w:t>
            </w:r>
          </w:p>
        </w:tc>
        <w:tc>
          <w:tcPr>
            <w:tcW w:w="1638" w:type="dxa"/>
            <w:vAlign w:val="center"/>
          </w:tcPr>
          <w:p w14:paraId="59BA4D84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44(-1.02, 0.15)</w:t>
            </w:r>
          </w:p>
        </w:tc>
        <w:tc>
          <w:tcPr>
            <w:tcW w:w="0" w:type="auto"/>
            <w:vAlign w:val="center"/>
          </w:tcPr>
          <w:p w14:paraId="5B3CA222" w14:textId="40F97B65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10(-0.60, 0.40)</w:t>
            </w:r>
          </w:p>
        </w:tc>
      </w:tr>
      <w:tr w:rsidR="00440EEA" w:rsidRPr="001B2427" w14:paraId="62BBB863" w14:textId="77777777" w:rsidTr="00440EEA">
        <w:trPr>
          <w:jc w:val="center"/>
        </w:trPr>
        <w:tc>
          <w:tcPr>
            <w:tcW w:w="2889" w:type="dxa"/>
            <w:vAlign w:val="center"/>
          </w:tcPr>
          <w:p w14:paraId="621B7E8B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674" w:type="dxa"/>
            <w:vAlign w:val="center"/>
          </w:tcPr>
          <w:p w14:paraId="53D28D6F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95" w:type="dxa"/>
            <w:vAlign w:val="center"/>
          </w:tcPr>
          <w:p w14:paraId="4F88CD97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79" w:type="dxa"/>
          </w:tcPr>
          <w:p w14:paraId="2A6BB02F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811" w:type="dxa"/>
            <w:vAlign w:val="center"/>
          </w:tcPr>
          <w:p w14:paraId="4E43F3C5" w14:textId="2D29749F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1" w:type="dxa"/>
          </w:tcPr>
          <w:p w14:paraId="407C84C7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94" w:type="dxa"/>
            <w:vAlign w:val="center"/>
          </w:tcPr>
          <w:p w14:paraId="1FEBA535" w14:textId="73207D86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638" w:type="dxa"/>
            <w:vAlign w:val="center"/>
          </w:tcPr>
          <w:p w14:paraId="2E2DB786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0" w:type="auto"/>
            <w:vAlign w:val="center"/>
          </w:tcPr>
          <w:p w14:paraId="2AE65E48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440EEA" w:rsidRPr="001B2427" w14:paraId="3C94DAD3" w14:textId="77777777" w:rsidTr="00440EEA">
        <w:trPr>
          <w:jc w:val="center"/>
        </w:trPr>
        <w:tc>
          <w:tcPr>
            <w:tcW w:w="2889" w:type="dxa"/>
            <w:vAlign w:val="center"/>
          </w:tcPr>
          <w:p w14:paraId="569D8BB3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674" w:type="dxa"/>
            <w:vAlign w:val="center"/>
          </w:tcPr>
          <w:p w14:paraId="750534C8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6(-0.05, 0.36)</w:t>
            </w:r>
          </w:p>
        </w:tc>
        <w:tc>
          <w:tcPr>
            <w:tcW w:w="1795" w:type="dxa"/>
            <w:vAlign w:val="center"/>
          </w:tcPr>
          <w:p w14:paraId="63C6C5EE" w14:textId="272C08DA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40(0.17, 0.63)</w:t>
            </w:r>
          </w:p>
        </w:tc>
        <w:tc>
          <w:tcPr>
            <w:tcW w:w="279" w:type="dxa"/>
          </w:tcPr>
          <w:p w14:paraId="07B83B3A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811" w:type="dxa"/>
            <w:vAlign w:val="center"/>
          </w:tcPr>
          <w:p w14:paraId="5BA41D3E" w14:textId="2102E92E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1.32(-0.95, 3.58)</w:t>
            </w:r>
          </w:p>
        </w:tc>
        <w:tc>
          <w:tcPr>
            <w:tcW w:w="281" w:type="dxa"/>
          </w:tcPr>
          <w:p w14:paraId="379EBEBF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94" w:type="dxa"/>
            <w:vAlign w:val="center"/>
          </w:tcPr>
          <w:p w14:paraId="4202AEF0" w14:textId="416AC1EF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34(-4.60, 5.27)</w:t>
            </w:r>
          </w:p>
        </w:tc>
        <w:tc>
          <w:tcPr>
            <w:tcW w:w="1638" w:type="dxa"/>
            <w:vAlign w:val="center"/>
          </w:tcPr>
          <w:p w14:paraId="7BFDF7BD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25(-1.87, 1.37)</w:t>
            </w:r>
          </w:p>
        </w:tc>
        <w:tc>
          <w:tcPr>
            <w:tcW w:w="0" w:type="auto"/>
            <w:vAlign w:val="center"/>
          </w:tcPr>
          <w:p w14:paraId="59160399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07(-1.32, 1.45)</w:t>
            </w:r>
          </w:p>
        </w:tc>
      </w:tr>
      <w:tr w:rsidR="00440EEA" w:rsidRPr="001B2427" w14:paraId="7976B00C" w14:textId="77777777" w:rsidTr="00440EEA">
        <w:trPr>
          <w:jc w:val="center"/>
        </w:trPr>
        <w:tc>
          <w:tcPr>
            <w:tcW w:w="2889" w:type="dxa"/>
            <w:vAlign w:val="center"/>
          </w:tcPr>
          <w:p w14:paraId="359BAD1D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674" w:type="dxa"/>
            <w:vAlign w:val="center"/>
          </w:tcPr>
          <w:p w14:paraId="304D10EC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25(0.05, 0.44)</w:t>
            </w:r>
          </w:p>
        </w:tc>
        <w:tc>
          <w:tcPr>
            <w:tcW w:w="1795" w:type="dxa"/>
            <w:vAlign w:val="center"/>
          </w:tcPr>
          <w:p w14:paraId="178EE9FB" w14:textId="5182EF88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20(-0.02, 0.42)</w:t>
            </w:r>
          </w:p>
        </w:tc>
        <w:tc>
          <w:tcPr>
            <w:tcW w:w="279" w:type="dxa"/>
          </w:tcPr>
          <w:p w14:paraId="269255F7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811" w:type="dxa"/>
            <w:vAlign w:val="center"/>
          </w:tcPr>
          <w:p w14:paraId="60B2F728" w14:textId="05E11293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3.62(1.44, 5.81)</w:t>
            </w:r>
          </w:p>
        </w:tc>
        <w:tc>
          <w:tcPr>
            <w:tcW w:w="281" w:type="dxa"/>
          </w:tcPr>
          <w:p w14:paraId="10C69994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94" w:type="dxa"/>
            <w:vAlign w:val="center"/>
          </w:tcPr>
          <w:p w14:paraId="4CC0A37B" w14:textId="78E8A9CA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30(-5.01, 4.40)</w:t>
            </w:r>
          </w:p>
        </w:tc>
        <w:tc>
          <w:tcPr>
            <w:tcW w:w="1638" w:type="dxa"/>
            <w:vAlign w:val="center"/>
          </w:tcPr>
          <w:p w14:paraId="154C7962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94(-2.48, 0.61)</w:t>
            </w:r>
          </w:p>
        </w:tc>
        <w:tc>
          <w:tcPr>
            <w:tcW w:w="0" w:type="auto"/>
            <w:vAlign w:val="center"/>
          </w:tcPr>
          <w:p w14:paraId="31D953F5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24(-1.08, 1.56)</w:t>
            </w:r>
          </w:p>
        </w:tc>
      </w:tr>
      <w:tr w:rsidR="00440EEA" w:rsidRPr="001B2427" w14:paraId="2C987758" w14:textId="77777777" w:rsidTr="00440EEA">
        <w:trPr>
          <w:jc w:val="center"/>
        </w:trPr>
        <w:tc>
          <w:tcPr>
            <w:tcW w:w="2889" w:type="dxa"/>
            <w:vAlign w:val="center"/>
          </w:tcPr>
          <w:p w14:paraId="594CB897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lt;=0</w:t>
            </w:r>
          </w:p>
        </w:tc>
        <w:tc>
          <w:tcPr>
            <w:tcW w:w="1674" w:type="dxa"/>
            <w:vAlign w:val="center"/>
          </w:tcPr>
          <w:p w14:paraId="6F5258FC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95" w:type="dxa"/>
            <w:vAlign w:val="center"/>
          </w:tcPr>
          <w:p w14:paraId="452CBD79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79" w:type="dxa"/>
          </w:tcPr>
          <w:p w14:paraId="0354E186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811" w:type="dxa"/>
            <w:vAlign w:val="center"/>
          </w:tcPr>
          <w:p w14:paraId="606DA398" w14:textId="1E42CA3A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1" w:type="dxa"/>
          </w:tcPr>
          <w:p w14:paraId="0E48F466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94" w:type="dxa"/>
            <w:vAlign w:val="center"/>
          </w:tcPr>
          <w:p w14:paraId="6929F9D9" w14:textId="144AA281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638" w:type="dxa"/>
            <w:vAlign w:val="center"/>
          </w:tcPr>
          <w:p w14:paraId="0A62EECC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0" w:type="auto"/>
            <w:vAlign w:val="center"/>
          </w:tcPr>
          <w:p w14:paraId="106FD058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440EEA" w:rsidRPr="001B2427" w14:paraId="473A7F83" w14:textId="77777777" w:rsidTr="00440EEA">
        <w:trPr>
          <w:jc w:val="center"/>
        </w:trPr>
        <w:tc>
          <w:tcPr>
            <w:tcW w:w="2889" w:type="dxa"/>
            <w:vAlign w:val="center"/>
          </w:tcPr>
          <w:p w14:paraId="7027275C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gt;0</w:t>
            </w:r>
          </w:p>
        </w:tc>
        <w:tc>
          <w:tcPr>
            <w:tcW w:w="1674" w:type="dxa"/>
            <w:vAlign w:val="center"/>
          </w:tcPr>
          <w:p w14:paraId="291DDDB3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6(0.001, 0.32)</w:t>
            </w:r>
          </w:p>
        </w:tc>
        <w:tc>
          <w:tcPr>
            <w:tcW w:w="1795" w:type="dxa"/>
            <w:vAlign w:val="center"/>
          </w:tcPr>
          <w:p w14:paraId="79CED771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3(-0.04, 0.31)</w:t>
            </w:r>
          </w:p>
        </w:tc>
        <w:tc>
          <w:tcPr>
            <w:tcW w:w="279" w:type="dxa"/>
          </w:tcPr>
          <w:p w14:paraId="018E1036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811" w:type="dxa"/>
            <w:vAlign w:val="center"/>
          </w:tcPr>
          <w:p w14:paraId="0F2C0BD4" w14:textId="7AA75C55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2.18(0.39, 3.97)</w:t>
            </w:r>
          </w:p>
        </w:tc>
        <w:tc>
          <w:tcPr>
            <w:tcW w:w="281" w:type="dxa"/>
          </w:tcPr>
          <w:p w14:paraId="78B0D8A6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94" w:type="dxa"/>
            <w:vAlign w:val="center"/>
          </w:tcPr>
          <w:p w14:paraId="27CE8E92" w14:textId="4AFA202A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1.04(-4.94, 2.86)</w:t>
            </w:r>
          </w:p>
        </w:tc>
        <w:tc>
          <w:tcPr>
            <w:tcW w:w="1638" w:type="dxa"/>
            <w:vAlign w:val="center"/>
          </w:tcPr>
          <w:p w14:paraId="3A40469D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74(-2.02, 0.54)</w:t>
            </w:r>
          </w:p>
        </w:tc>
        <w:tc>
          <w:tcPr>
            <w:tcW w:w="0" w:type="auto"/>
            <w:vAlign w:val="center"/>
          </w:tcPr>
          <w:p w14:paraId="4EE1CB21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25(-1.35, 0.84)</w:t>
            </w:r>
          </w:p>
        </w:tc>
      </w:tr>
      <w:tr w:rsidR="00440EEA" w:rsidRPr="001B2427" w14:paraId="2FE76848" w14:textId="77777777" w:rsidTr="00440EEA">
        <w:trPr>
          <w:jc w:val="center"/>
        </w:trPr>
        <w:tc>
          <w:tcPr>
            <w:tcW w:w="2889" w:type="dxa"/>
            <w:vAlign w:val="center"/>
          </w:tcPr>
          <w:p w14:paraId="2A3AAC38" w14:textId="1B1D6D2D" w:rsidR="00921F9F" w:rsidRPr="001B2427" w:rsidRDefault="00921F9F" w:rsidP="003C163A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pregnancy to early adolescence/per SD  </w:t>
            </w:r>
          </w:p>
        </w:tc>
        <w:tc>
          <w:tcPr>
            <w:tcW w:w="1674" w:type="dxa"/>
            <w:vAlign w:val="center"/>
          </w:tcPr>
          <w:p w14:paraId="27ED9BD7" w14:textId="46FDCCA2" w:rsidR="00921F9F" w:rsidRPr="001B2427" w:rsidRDefault="00921F9F" w:rsidP="003C163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1(0.03, 0.19)</w:t>
            </w:r>
          </w:p>
        </w:tc>
        <w:tc>
          <w:tcPr>
            <w:tcW w:w="1795" w:type="dxa"/>
            <w:vAlign w:val="center"/>
          </w:tcPr>
          <w:p w14:paraId="6180431F" w14:textId="28D7D9FD" w:rsidR="00921F9F" w:rsidRPr="001B2427" w:rsidRDefault="00921F9F" w:rsidP="003C163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4(-0.05, 0.13)</w:t>
            </w:r>
          </w:p>
        </w:tc>
        <w:tc>
          <w:tcPr>
            <w:tcW w:w="279" w:type="dxa"/>
          </w:tcPr>
          <w:p w14:paraId="297819C1" w14:textId="77777777" w:rsidR="00921F9F" w:rsidRPr="001B2427" w:rsidRDefault="00921F9F" w:rsidP="003C163A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11" w:type="dxa"/>
            <w:vAlign w:val="center"/>
          </w:tcPr>
          <w:p w14:paraId="109BE910" w14:textId="6DA9E30B" w:rsidR="00921F9F" w:rsidRPr="001B2427" w:rsidRDefault="00921F9F" w:rsidP="003C163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99(1.11, 2.87)</w:t>
            </w:r>
          </w:p>
        </w:tc>
        <w:tc>
          <w:tcPr>
            <w:tcW w:w="281" w:type="dxa"/>
          </w:tcPr>
          <w:p w14:paraId="7FD4444E" w14:textId="77777777" w:rsidR="00921F9F" w:rsidRPr="001B2427" w:rsidRDefault="00921F9F" w:rsidP="003C163A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94" w:type="dxa"/>
            <w:vAlign w:val="center"/>
          </w:tcPr>
          <w:p w14:paraId="4848B466" w14:textId="480841E2" w:rsidR="00921F9F" w:rsidRPr="001B2427" w:rsidRDefault="00921F9F" w:rsidP="003C163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75(-1.17, 2.66)</w:t>
            </w:r>
          </w:p>
        </w:tc>
        <w:tc>
          <w:tcPr>
            <w:tcW w:w="1638" w:type="dxa"/>
            <w:vAlign w:val="center"/>
          </w:tcPr>
          <w:p w14:paraId="283D7FA1" w14:textId="1B89C2C6" w:rsidR="00921F9F" w:rsidRPr="001B2427" w:rsidRDefault="00921F9F" w:rsidP="003C163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5(-0.79, 0.48)</w:t>
            </w:r>
          </w:p>
        </w:tc>
        <w:tc>
          <w:tcPr>
            <w:tcW w:w="0" w:type="auto"/>
            <w:vAlign w:val="center"/>
          </w:tcPr>
          <w:p w14:paraId="5A55FD68" w14:textId="1DA41979" w:rsidR="00921F9F" w:rsidRPr="001B2427" w:rsidRDefault="00921F9F" w:rsidP="003C163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7(-0.37, 0.71)</w:t>
            </w:r>
          </w:p>
        </w:tc>
      </w:tr>
      <w:tr w:rsidR="00440EEA" w:rsidRPr="001B2427" w14:paraId="55EF8183" w14:textId="77777777" w:rsidTr="00440EEA">
        <w:trPr>
          <w:jc w:val="center"/>
        </w:trPr>
        <w:tc>
          <w:tcPr>
            <w:tcW w:w="2889" w:type="dxa"/>
            <w:vAlign w:val="center"/>
          </w:tcPr>
          <w:p w14:paraId="5B986267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674" w:type="dxa"/>
            <w:vAlign w:val="center"/>
          </w:tcPr>
          <w:p w14:paraId="0003F7DE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95" w:type="dxa"/>
            <w:vAlign w:val="center"/>
          </w:tcPr>
          <w:p w14:paraId="3348A916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79" w:type="dxa"/>
          </w:tcPr>
          <w:p w14:paraId="29694791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811" w:type="dxa"/>
            <w:vAlign w:val="center"/>
          </w:tcPr>
          <w:p w14:paraId="058B75A2" w14:textId="47EEA629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1" w:type="dxa"/>
          </w:tcPr>
          <w:p w14:paraId="59FFDA89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94" w:type="dxa"/>
            <w:vAlign w:val="center"/>
          </w:tcPr>
          <w:p w14:paraId="522C7179" w14:textId="2A249F4B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638" w:type="dxa"/>
            <w:vAlign w:val="center"/>
          </w:tcPr>
          <w:p w14:paraId="0E0A1832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0" w:type="auto"/>
            <w:vAlign w:val="center"/>
          </w:tcPr>
          <w:p w14:paraId="344F013E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440EEA" w:rsidRPr="001B2427" w14:paraId="7BE063A8" w14:textId="77777777" w:rsidTr="00440EEA">
        <w:trPr>
          <w:jc w:val="center"/>
        </w:trPr>
        <w:tc>
          <w:tcPr>
            <w:tcW w:w="2889" w:type="dxa"/>
            <w:vAlign w:val="center"/>
          </w:tcPr>
          <w:p w14:paraId="60485E32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674" w:type="dxa"/>
            <w:vAlign w:val="center"/>
          </w:tcPr>
          <w:p w14:paraId="53529BAD" w14:textId="3C39DD11" w:rsidR="00921F9F" w:rsidRPr="001B2427" w:rsidRDefault="00921F9F" w:rsidP="00FF347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2(0.02, 0.42)</w:t>
            </w:r>
          </w:p>
        </w:tc>
        <w:tc>
          <w:tcPr>
            <w:tcW w:w="1795" w:type="dxa"/>
            <w:vAlign w:val="center"/>
          </w:tcPr>
          <w:p w14:paraId="232B0AD3" w14:textId="5A59AF50" w:rsidR="00921F9F" w:rsidRPr="001B2427" w:rsidRDefault="00921F9F" w:rsidP="00FF347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0(0.08, 0.52)</w:t>
            </w:r>
          </w:p>
        </w:tc>
        <w:tc>
          <w:tcPr>
            <w:tcW w:w="279" w:type="dxa"/>
          </w:tcPr>
          <w:p w14:paraId="19518BB9" w14:textId="77777777" w:rsidR="00921F9F" w:rsidRPr="001B2427" w:rsidRDefault="00921F9F" w:rsidP="00FF347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11" w:type="dxa"/>
            <w:vAlign w:val="center"/>
          </w:tcPr>
          <w:p w14:paraId="454B055D" w14:textId="1490FD49" w:rsidR="00921F9F" w:rsidRPr="001B2427" w:rsidRDefault="00921F9F" w:rsidP="00FF347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74(-1.44, 2.92)</w:t>
            </w:r>
          </w:p>
        </w:tc>
        <w:tc>
          <w:tcPr>
            <w:tcW w:w="281" w:type="dxa"/>
          </w:tcPr>
          <w:p w14:paraId="107940E0" w14:textId="77777777" w:rsidR="00921F9F" w:rsidRPr="001B2427" w:rsidRDefault="00921F9F" w:rsidP="00FF347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94" w:type="dxa"/>
            <w:vAlign w:val="center"/>
          </w:tcPr>
          <w:p w14:paraId="6A1989EA" w14:textId="56798F3F" w:rsidR="00921F9F" w:rsidRPr="001B2427" w:rsidRDefault="00921F9F" w:rsidP="00FF347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05(-5.84, 3.74)</w:t>
            </w:r>
          </w:p>
        </w:tc>
        <w:tc>
          <w:tcPr>
            <w:tcW w:w="1638" w:type="dxa"/>
            <w:vAlign w:val="center"/>
          </w:tcPr>
          <w:p w14:paraId="70CCBAA2" w14:textId="3D1CD3DE" w:rsidR="00921F9F" w:rsidRPr="001B2427" w:rsidRDefault="00921F9F" w:rsidP="00FF347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06(-2.63, 0.52)</w:t>
            </w:r>
          </w:p>
        </w:tc>
        <w:tc>
          <w:tcPr>
            <w:tcW w:w="0" w:type="auto"/>
            <w:vAlign w:val="center"/>
          </w:tcPr>
          <w:p w14:paraId="7920D6E1" w14:textId="42BEE409" w:rsidR="00921F9F" w:rsidRPr="001B2427" w:rsidRDefault="00921F9F" w:rsidP="00FF347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62(-0.73, 1.96)</w:t>
            </w:r>
          </w:p>
        </w:tc>
      </w:tr>
      <w:tr w:rsidR="00440EEA" w:rsidRPr="001B2427" w14:paraId="78D27BAF" w14:textId="77777777" w:rsidTr="00440EEA">
        <w:trPr>
          <w:jc w:val="center"/>
        </w:trPr>
        <w:tc>
          <w:tcPr>
            <w:tcW w:w="2889" w:type="dxa"/>
            <w:vAlign w:val="center"/>
          </w:tcPr>
          <w:p w14:paraId="6A5C0FDA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674" w:type="dxa"/>
            <w:vAlign w:val="center"/>
          </w:tcPr>
          <w:p w14:paraId="68D906B8" w14:textId="213DCC6F" w:rsidR="00921F9F" w:rsidRPr="001B2427" w:rsidRDefault="00921F9F" w:rsidP="00FF347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2(0.12, 0.52)</w:t>
            </w:r>
          </w:p>
        </w:tc>
        <w:tc>
          <w:tcPr>
            <w:tcW w:w="1795" w:type="dxa"/>
            <w:vAlign w:val="center"/>
          </w:tcPr>
          <w:p w14:paraId="68E3A997" w14:textId="4B7501EC" w:rsidR="00921F9F" w:rsidRPr="001B2427" w:rsidRDefault="00921F9F" w:rsidP="00FF347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3(-0.10, 0.35)</w:t>
            </w:r>
          </w:p>
        </w:tc>
        <w:tc>
          <w:tcPr>
            <w:tcW w:w="279" w:type="dxa"/>
          </w:tcPr>
          <w:p w14:paraId="3254B69C" w14:textId="77777777" w:rsidR="00921F9F" w:rsidRPr="001B2427" w:rsidRDefault="00921F9F" w:rsidP="00FF347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11" w:type="dxa"/>
            <w:vAlign w:val="center"/>
          </w:tcPr>
          <w:p w14:paraId="00EE0384" w14:textId="7D07E121" w:rsidR="00921F9F" w:rsidRPr="001B2427" w:rsidRDefault="00921F9F" w:rsidP="00FF347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4.54(2.31, 6.77)</w:t>
            </w:r>
          </w:p>
        </w:tc>
        <w:tc>
          <w:tcPr>
            <w:tcW w:w="281" w:type="dxa"/>
          </w:tcPr>
          <w:p w14:paraId="75C8DF0B" w14:textId="77777777" w:rsidR="00921F9F" w:rsidRPr="001B2427" w:rsidRDefault="00921F9F" w:rsidP="00FF347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94" w:type="dxa"/>
            <w:vAlign w:val="center"/>
          </w:tcPr>
          <w:p w14:paraId="46098385" w14:textId="0397E8C1" w:rsidR="00921F9F" w:rsidRPr="001B2427" w:rsidRDefault="00921F9F" w:rsidP="00FF347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70(-4.15, 5.55)</w:t>
            </w:r>
          </w:p>
        </w:tc>
        <w:tc>
          <w:tcPr>
            <w:tcW w:w="1638" w:type="dxa"/>
            <w:vAlign w:val="center"/>
          </w:tcPr>
          <w:p w14:paraId="7607515E" w14:textId="1C8477AA" w:rsidR="00921F9F" w:rsidRPr="001B2427" w:rsidRDefault="00921F9F" w:rsidP="00FF347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90(-2.49, 0.70)</w:t>
            </w:r>
          </w:p>
        </w:tc>
        <w:tc>
          <w:tcPr>
            <w:tcW w:w="0" w:type="auto"/>
            <w:vAlign w:val="center"/>
          </w:tcPr>
          <w:p w14:paraId="11C97677" w14:textId="56A4E2F3" w:rsidR="00921F9F" w:rsidRPr="001B2427" w:rsidRDefault="00921F9F" w:rsidP="00FF347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3(-1.39, 1.34)</w:t>
            </w:r>
          </w:p>
        </w:tc>
      </w:tr>
      <w:tr w:rsidR="00440EEA" w:rsidRPr="001B2427" w14:paraId="2CB7EBF5" w14:textId="77777777" w:rsidTr="00440EEA">
        <w:trPr>
          <w:jc w:val="center"/>
        </w:trPr>
        <w:tc>
          <w:tcPr>
            <w:tcW w:w="2889" w:type="dxa"/>
            <w:vAlign w:val="center"/>
          </w:tcPr>
          <w:p w14:paraId="3DDFDB37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lt;=0</w:t>
            </w:r>
          </w:p>
        </w:tc>
        <w:tc>
          <w:tcPr>
            <w:tcW w:w="1674" w:type="dxa"/>
            <w:vAlign w:val="center"/>
          </w:tcPr>
          <w:p w14:paraId="4FE9A386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95" w:type="dxa"/>
            <w:vAlign w:val="center"/>
          </w:tcPr>
          <w:p w14:paraId="51331DA7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79" w:type="dxa"/>
          </w:tcPr>
          <w:p w14:paraId="7765B660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811" w:type="dxa"/>
            <w:vAlign w:val="center"/>
          </w:tcPr>
          <w:p w14:paraId="31055E92" w14:textId="4F25C790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1" w:type="dxa"/>
          </w:tcPr>
          <w:p w14:paraId="114739EA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</w:p>
        </w:tc>
        <w:tc>
          <w:tcPr>
            <w:tcW w:w="1794" w:type="dxa"/>
            <w:vAlign w:val="center"/>
          </w:tcPr>
          <w:p w14:paraId="3609C4C8" w14:textId="15810270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638" w:type="dxa"/>
            <w:vAlign w:val="center"/>
          </w:tcPr>
          <w:p w14:paraId="2FCEF9E9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0" w:type="auto"/>
            <w:vAlign w:val="center"/>
          </w:tcPr>
          <w:p w14:paraId="32561D89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440EEA" w:rsidRPr="001B2427" w14:paraId="666FF8C3" w14:textId="77777777" w:rsidTr="00440EEA">
        <w:trPr>
          <w:jc w:val="center"/>
        </w:trPr>
        <w:tc>
          <w:tcPr>
            <w:tcW w:w="2889" w:type="dxa"/>
            <w:tcBorders>
              <w:bottom w:val="nil"/>
            </w:tcBorders>
            <w:vAlign w:val="center"/>
          </w:tcPr>
          <w:p w14:paraId="26E3F205" w14:textId="77777777" w:rsidR="00921F9F" w:rsidRPr="001B2427" w:rsidRDefault="00921F9F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gt;0</w:t>
            </w:r>
          </w:p>
        </w:tc>
        <w:tc>
          <w:tcPr>
            <w:tcW w:w="1674" w:type="dxa"/>
          </w:tcPr>
          <w:p w14:paraId="11C85F65" w14:textId="32C10FD8" w:rsidR="00921F9F" w:rsidRPr="001B2427" w:rsidRDefault="00921F9F" w:rsidP="001668BF">
            <w:pPr>
              <w:jc w:val="center"/>
              <w:rPr>
                <w:rFonts w:cs="Times New Roman"/>
              </w:rPr>
            </w:pPr>
            <w:r w:rsidRPr="001B2427">
              <w:t>0.20(0.04, 0.36)</w:t>
            </w:r>
          </w:p>
        </w:tc>
        <w:tc>
          <w:tcPr>
            <w:tcW w:w="1795" w:type="dxa"/>
          </w:tcPr>
          <w:p w14:paraId="4F00544C" w14:textId="320E026E" w:rsidR="00921F9F" w:rsidRPr="001B2427" w:rsidRDefault="00921F9F" w:rsidP="001668BF">
            <w:pPr>
              <w:jc w:val="center"/>
              <w:rPr>
                <w:rFonts w:cs="Times New Roman"/>
              </w:rPr>
            </w:pPr>
            <w:r w:rsidRPr="001B2427">
              <w:t>0.10(-0.08, 0.28)</w:t>
            </w:r>
          </w:p>
        </w:tc>
        <w:tc>
          <w:tcPr>
            <w:tcW w:w="279" w:type="dxa"/>
          </w:tcPr>
          <w:p w14:paraId="614671C6" w14:textId="77777777" w:rsidR="00921F9F" w:rsidRPr="001B2427" w:rsidRDefault="00921F9F" w:rsidP="001668BF">
            <w:pPr>
              <w:jc w:val="center"/>
            </w:pPr>
          </w:p>
        </w:tc>
        <w:tc>
          <w:tcPr>
            <w:tcW w:w="1811" w:type="dxa"/>
          </w:tcPr>
          <w:p w14:paraId="5AAEC0B3" w14:textId="18F099BC" w:rsidR="00921F9F" w:rsidRPr="001B2427" w:rsidRDefault="00921F9F" w:rsidP="001668BF">
            <w:pPr>
              <w:jc w:val="center"/>
              <w:rPr>
                <w:rFonts w:cs="Times New Roman"/>
              </w:rPr>
            </w:pPr>
            <w:r w:rsidRPr="001B2427">
              <w:t>2.39(0.58, 4.21)</w:t>
            </w:r>
          </w:p>
        </w:tc>
        <w:tc>
          <w:tcPr>
            <w:tcW w:w="281" w:type="dxa"/>
          </w:tcPr>
          <w:p w14:paraId="77EF5D4E" w14:textId="77777777" w:rsidR="00921F9F" w:rsidRPr="001B2427" w:rsidRDefault="00921F9F" w:rsidP="001668BF">
            <w:pPr>
              <w:jc w:val="center"/>
            </w:pPr>
          </w:p>
        </w:tc>
        <w:tc>
          <w:tcPr>
            <w:tcW w:w="1794" w:type="dxa"/>
          </w:tcPr>
          <w:p w14:paraId="7D236BBD" w14:textId="1067C4A3" w:rsidR="00921F9F" w:rsidRPr="001B2427" w:rsidRDefault="00921F9F" w:rsidP="001668BF">
            <w:pPr>
              <w:jc w:val="center"/>
              <w:rPr>
                <w:rFonts w:cs="Times New Roman"/>
              </w:rPr>
            </w:pPr>
            <w:r w:rsidRPr="001B2427">
              <w:t>-0.02(-3.98, 3.94)</w:t>
            </w:r>
          </w:p>
        </w:tc>
        <w:tc>
          <w:tcPr>
            <w:tcW w:w="1638" w:type="dxa"/>
          </w:tcPr>
          <w:p w14:paraId="52E93442" w14:textId="67795CE3" w:rsidR="00921F9F" w:rsidRPr="001B2427" w:rsidRDefault="00921F9F" w:rsidP="001668BF">
            <w:pPr>
              <w:jc w:val="center"/>
              <w:rPr>
                <w:rFonts w:cs="Times New Roman"/>
              </w:rPr>
            </w:pPr>
            <w:r w:rsidRPr="001B2427">
              <w:t>-0.79(-2.09, 0.52)</w:t>
            </w:r>
          </w:p>
        </w:tc>
        <w:tc>
          <w:tcPr>
            <w:tcW w:w="0" w:type="auto"/>
          </w:tcPr>
          <w:p w14:paraId="5786B8E4" w14:textId="369453AA" w:rsidR="00921F9F" w:rsidRPr="001B2427" w:rsidRDefault="00921F9F" w:rsidP="001668BF">
            <w:pPr>
              <w:jc w:val="center"/>
              <w:rPr>
                <w:rFonts w:cs="Times New Roman"/>
              </w:rPr>
            </w:pPr>
            <w:r w:rsidRPr="001B2427">
              <w:t>-0.19(-1.31, 0.92)</w:t>
            </w:r>
          </w:p>
        </w:tc>
      </w:tr>
      <w:tr w:rsidR="00440EEA" w:rsidRPr="001B2427" w14:paraId="5D4D2B22" w14:textId="77777777" w:rsidTr="00230BA9">
        <w:trPr>
          <w:jc w:val="center"/>
        </w:trPr>
        <w:tc>
          <w:tcPr>
            <w:tcW w:w="13958" w:type="dxa"/>
            <w:gridSpan w:val="9"/>
            <w:tcBorders>
              <w:top w:val="nil"/>
              <w:bottom w:val="dashSmallGap" w:sz="4" w:space="0" w:color="auto"/>
            </w:tcBorders>
          </w:tcPr>
          <w:p w14:paraId="70A74D4B" w14:textId="3D32123F" w:rsidR="00440EEA" w:rsidRPr="001B2427" w:rsidRDefault="00440EEA" w:rsidP="004F799C">
            <w:pPr>
              <w:jc w:val="left"/>
              <w:rPr>
                <w:rFonts w:eastAsia="等线" w:cs="Times New Roman"/>
              </w:rPr>
            </w:pPr>
            <w:r w:rsidRPr="001B2427">
              <w:rPr>
                <w:rFonts w:cs="Times New Roman"/>
                <w:i/>
                <w:iCs/>
              </w:rPr>
              <w:t>Trajectories</w:t>
            </w:r>
          </w:p>
        </w:tc>
      </w:tr>
      <w:tr w:rsidR="00440EEA" w:rsidRPr="001B2427" w14:paraId="5527DC75" w14:textId="77777777" w:rsidTr="00440EEA">
        <w:trPr>
          <w:jc w:val="center"/>
        </w:trPr>
        <w:tc>
          <w:tcPr>
            <w:tcW w:w="2889" w:type="dxa"/>
            <w:tcBorders>
              <w:top w:val="dashSmallGap" w:sz="4" w:space="0" w:color="auto"/>
            </w:tcBorders>
            <w:vAlign w:val="center"/>
          </w:tcPr>
          <w:p w14:paraId="747C9EF9" w14:textId="77777777" w:rsidR="00921F9F" w:rsidRPr="001B2427" w:rsidRDefault="00921F9F" w:rsidP="004F799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Upward versus Consistently low</w:t>
            </w:r>
          </w:p>
        </w:tc>
        <w:tc>
          <w:tcPr>
            <w:tcW w:w="1674" w:type="dxa"/>
            <w:vAlign w:val="center"/>
          </w:tcPr>
          <w:p w14:paraId="6BEBBEAD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27(0.0003, 0.53)</w:t>
            </w:r>
          </w:p>
        </w:tc>
        <w:tc>
          <w:tcPr>
            <w:tcW w:w="1795" w:type="dxa"/>
            <w:vAlign w:val="center"/>
          </w:tcPr>
          <w:p w14:paraId="4DFED561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15(-0.45, 0.14)</w:t>
            </w:r>
          </w:p>
        </w:tc>
        <w:tc>
          <w:tcPr>
            <w:tcW w:w="279" w:type="dxa"/>
          </w:tcPr>
          <w:p w14:paraId="52363CE8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811" w:type="dxa"/>
            <w:vAlign w:val="center"/>
          </w:tcPr>
          <w:p w14:paraId="444CBEAF" w14:textId="714DD6CC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5.36(2.41, 8.31)</w:t>
            </w:r>
          </w:p>
        </w:tc>
        <w:tc>
          <w:tcPr>
            <w:tcW w:w="281" w:type="dxa"/>
          </w:tcPr>
          <w:p w14:paraId="185D5AA6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94" w:type="dxa"/>
            <w:vAlign w:val="center"/>
          </w:tcPr>
          <w:p w14:paraId="4F3C0E40" w14:textId="3DA5AFFD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4.31(-2.23, 10.85)</w:t>
            </w:r>
          </w:p>
        </w:tc>
        <w:tc>
          <w:tcPr>
            <w:tcW w:w="1638" w:type="dxa"/>
            <w:vAlign w:val="center"/>
          </w:tcPr>
          <w:p w14:paraId="4DFB7C73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63(-1.52, 2.79)</w:t>
            </w:r>
          </w:p>
        </w:tc>
        <w:tc>
          <w:tcPr>
            <w:tcW w:w="0" w:type="auto"/>
            <w:vAlign w:val="center"/>
          </w:tcPr>
          <w:p w14:paraId="43E22164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1.22(-0.62, 3.05)</w:t>
            </w:r>
          </w:p>
        </w:tc>
      </w:tr>
      <w:tr w:rsidR="00440EEA" w:rsidRPr="001B2427" w14:paraId="4A9B6C61" w14:textId="77777777" w:rsidTr="00440EEA">
        <w:trPr>
          <w:jc w:val="center"/>
        </w:trPr>
        <w:tc>
          <w:tcPr>
            <w:tcW w:w="2889" w:type="dxa"/>
            <w:vAlign w:val="center"/>
          </w:tcPr>
          <w:p w14:paraId="75415A41" w14:textId="77777777" w:rsidR="00921F9F" w:rsidRPr="001B2427" w:rsidRDefault="00921F9F" w:rsidP="004F799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Downward versus Consistently low</w:t>
            </w:r>
          </w:p>
        </w:tc>
        <w:tc>
          <w:tcPr>
            <w:tcW w:w="1674" w:type="dxa"/>
            <w:vAlign w:val="center"/>
          </w:tcPr>
          <w:p w14:paraId="67306313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4(-0.06, 0.35)</w:t>
            </w:r>
          </w:p>
        </w:tc>
        <w:tc>
          <w:tcPr>
            <w:tcW w:w="1795" w:type="dxa"/>
            <w:vAlign w:val="center"/>
          </w:tcPr>
          <w:p w14:paraId="4655CCA8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13(-0.36, 0.11)</w:t>
            </w:r>
          </w:p>
        </w:tc>
        <w:tc>
          <w:tcPr>
            <w:tcW w:w="279" w:type="dxa"/>
          </w:tcPr>
          <w:p w14:paraId="16422B71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811" w:type="dxa"/>
            <w:vAlign w:val="center"/>
          </w:tcPr>
          <w:p w14:paraId="6499336D" w14:textId="7BB628A5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2.34(0.05, 4.63)</w:t>
            </w:r>
          </w:p>
        </w:tc>
        <w:tc>
          <w:tcPr>
            <w:tcW w:w="281" w:type="dxa"/>
          </w:tcPr>
          <w:p w14:paraId="231B20A3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94" w:type="dxa"/>
            <w:vAlign w:val="center"/>
          </w:tcPr>
          <w:p w14:paraId="6456DA1A" w14:textId="678637E4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94(-6.01, 4.14)</w:t>
            </w:r>
          </w:p>
        </w:tc>
        <w:tc>
          <w:tcPr>
            <w:tcW w:w="1638" w:type="dxa"/>
            <w:vAlign w:val="center"/>
          </w:tcPr>
          <w:p w14:paraId="72F9FACC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45(-2.13, 1.22)</w:t>
            </w:r>
          </w:p>
        </w:tc>
        <w:tc>
          <w:tcPr>
            <w:tcW w:w="0" w:type="auto"/>
            <w:vAlign w:val="center"/>
          </w:tcPr>
          <w:p w14:paraId="7B175EC4" w14:textId="14C15284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80(-2.22, 0.62)</w:t>
            </w:r>
          </w:p>
        </w:tc>
      </w:tr>
      <w:tr w:rsidR="00440EEA" w:rsidRPr="001B2427" w14:paraId="140E1EA7" w14:textId="77777777" w:rsidTr="00440EEA">
        <w:trPr>
          <w:jc w:val="center"/>
        </w:trPr>
        <w:tc>
          <w:tcPr>
            <w:tcW w:w="2889" w:type="dxa"/>
            <w:vAlign w:val="center"/>
          </w:tcPr>
          <w:p w14:paraId="4799A3B9" w14:textId="77777777" w:rsidR="00921F9F" w:rsidRPr="001B2427" w:rsidRDefault="00921F9F" w:rsidP="004F799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Consistently high versus Consistently low</w:t>
            </w:r>
          </w:p>
        </w:tc>
        <w:tc>
          <w:tcPr>
            <w:tcW w:w="1674" w:type="dxa"/>
            <w:vAlign w:val="center"/>
          </w:tcPr>
          <w:p w14:paraId="6C2ACBEB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42(0.15, 0.70)</w:t>
            </w:r>
          </w:p>
        </w:tc>
        <w:tc>
          <w:tcPr>
            <w:tcW w:w="1795" w:type="dxa"/>
            <w:vAlign w:val="center"/>
          </w:tcPr>
          <w:p w14:paraId="40DDDCCC" w14:textId="578754B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10(-0.40, 0.21)</w:t>
            </w:r>
          </w:p>
        </w:tc>
        <w:tc>
          <w:tcPr>
            <w:tcW w:w="279" w:type="dxa"/>
          </w:tcPr>
          <w:p w14:paraId="6BCA4919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811" w:type="dxa"/>
            <w:vAlign w:val="center"/>
          </w:tcPr>
          <w:p w14:paraId="1A6C63A4" w14:textId="625180E2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7.20(4.15, 10.24)</w:t>
            </w:r>
          </w:p>
        </w:tc>
        <w:tc>
          <w:tcPr>
            <w:tcW w:w="281" w:type="dxa"/>
          </w:tcPr>
          <w:p w14:paraId="5D8F00A9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94" w:type="dxa"/>
            <w:vAlign w:val="center"/>
          </w:tcPr>
          <w:p w14:paraId="4B3742C6" w14:textId="068CAB29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3.28(-10.11, 3.55)</w:t>
            </w:r>
          </w:p>
        </w:tc>
        <w:tc>
          <w:tcPr>
            <w:tcW w:w="1638" w:type="dxa"/>
            <w:vAlign w:val="center"/>
          </w:tcPr>
          <w:p w14:paraId="2209889D" w14:textId="230B859B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70(-2.95, 1.56)</w:t>
            </w:r>
          </w:p>
        </w:tc>
        <w:tc>
          <w:tcPr>
            <w:tcW w:w="0" w:type="auto"/>
            <w:vAlign w:val="center"/>
          </w:tcPr>
          <w:p w14:paraId="62CAAAFA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1.82(-3.73, 0.09)</w:t>
            </w:r>
          </w:p>
        </w:tc>
      </w:tr>
      <w:tr w:rsidR="00440EEA" w:rsidRPr="001B2427" w14:paraId="60D9FB44" w14:textId="77777777" w:rsidTr="00440EEA">
        <w:trPr>
          <w:jc w:val="center"/>
        </w:trPr>
        <w:tc>
          <w:tcPr>
            <w:tcW w:w="2889" w:type="dxa"/>
            <w:vAlign w:val="center"/>
          </w:tcPr>
          <w:p w14:paraId="7CBA9A5F" w14:textId="77777777" w:rsidR="00921F9F" w:rsidRPr="001B2427" w:rsidRDefault="00921F9F" w:rsidP="004F799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lastRenderedPageBreak/>
              <w:t>Upward versus Consistently high</w:t>
            </w:r>
          </w:p>
        </w:tc>
        <w:tc>
          <w:tcPr>
            <w:tcW w:w="1674" w:type="dxa"/>
            <w:vAlign w:val="center"/>
          </w:tcPr>
          <w:p w14:paraId="1DC12713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15(-0.48, 0.17)</w:t>
            </w:r>
          </w:p>
        </w:tc>
        <w:tc>
          <w:tcPr>
            <w:tcW w:w="1795" w:type="dxa"/>
            <w:vAlign w:val="center"/>
          </w:tcPr>
          <w:p w14:paraId="1604C16C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06(-0.42, 0.30)</w:t>
            </w:r>
          </w:p>
        </w:tc>
        <w:tc>
          <w:tcPr>
            <w:tcW w:w="279" w:type="dxa"/>
          </w:tcPr>
          <w:p w14:paraId="67B502D7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811" w:type="dxa"/>
            <w:vAlign w:val="center"/>
          </w:tcPr>
          <w:p w14:paraId="4F7D0494" w14:textId="47BE399C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1.83(-5.38, 1.72)</w:t>
            </w:r>
          </w:p>
        </w:tc>
        <w:tc>
          <w:tcPr>
            <w:tcW w:w="281" w:type="dxa"/>
          </w:tcPr>
          <w:p w14:paraId="40DBCE03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94" w:type="dxa"/>
            <w:vAlign w:val="center"/>
          </w:tcPr>
          <w:p w14:paraId="0A259263" w14:textId="4B7E2199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7.59(-0.55, 15.73)</w:t>
            </w:r>
          </w:p>
        </w:tc>
        <w:tc>
          <w:tcPr>
            <w:tcW w:w="1638" w:type="dxa"/>
            <w:vAlign w:val="center"/>
          </w:tcPr>
          <w:p w14:paraId="5E6D93AA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1.33(-1.36, 4.01)</w:t>
            </w:r>
          </w:p>
        </w:tc>
        <w:tc>
          <w:tcPr>
            <w:tcW w:w="0" w:type="auto"/>
            <w:vAlign w:val="center"/>
          </w:tcPr>
          <w:p w14:paraId="2CC6C756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3.04(0.76, 5.31)</w:t>
            </w:r>
          </w:p>
        </w:tc>
      </w:tr>
      <w:tr w:rsidR="00440EEA" w:rsidRPr="001B2427" w14:paraId="19C71E32" w14:textId="77777777" w:rsidTr="00440EEA">
        <w:trPr>
          <w:jc w:val="center"/>
        </w:trPr>
        <w:tc>
          <w:tcPr>
            <w:tcW w:w="2889" w:type="dxa"/>
            <w:tcBorders>
              <w:bottom w:val="nil"/>
            </w:tcBorders>
            <w:vAlign w:val="center"/>
          </w:tcPr>
          <w:p w14:paraId="2589556B" w14:textId="77777777" w:rsidR="00921F9F" w:rsidRPr="001B2427" w:rsidRDefault="00921F9F" w:rsidP="004F799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Downward versus Consistently high</w:t>
            </w:r>
          </w:p>
        </w:tc>
        <w:tc>
          <w:tcPr>
            <w:tcW w:w="1674" w:type="dxa"/>
            <w:tcBorders>
              <w:bottom w:val="nil"/>
            </w:tcBorders>
            <w:vAlign w:val="center"/>
          </w:tcPr>
          <w:p w14:paraId="209EAB10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28(-0.54, -0.02)</w:t>
            </w:r>
          </w:p>
        </w:tc>
        <w:tc>
          <w:tcPr>
            <w:tcW w:w="1795" w:type="dxa"/>
            <w:tcBorders>
              <w:bottom w:val="nil"/>
            </w:tcBorders>
            <w:vAlign w:val="center"/>
          </w:tcPr>
          <w:p w14:paraId="02153957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03(-0.32, 0.26)</w:t>
            </w:r>
          </w:p>
        </w:tc>
        <w:tc>
          <w:tcPr>
            <w:tcW w:w="279" w:type="dxa"/>
            <w:tcBorders>
              <w:bottom w:val="nil"/>
            </w:tcBorders>
          </w:tcPr>
          <w:p w14:paraId="3F629AD9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811" w:type="dxa"/>
            <w:tcBorders>
              <w:bottom w:val="nil"/>
            </w:tcBorders>
            <w:vAlign w:val="center"/>
          </w:tcPr>
          <w:p w14:paraId="03457EC0" w14:textId="17B6157A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4.86(-7.72, -2.00)</w:t>
            </w:r>
          </w:p>
        </w:tc>
        <w:tc>
          <w:tcPr>
            <w:tcW w:w="281" w:type="dxa"/>
            <w:tcBorders>
              <w:bottom w:val="nil"/>
            </w:tcBorders>
          </w:tcPr>
          <w:p w14:paraId="33B2CE1A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94" w:type="dxa"/>
            <w:tcBorders>
              <w:bottom w:val="nil"/>
            </w:tcBorders>
            <w:vAlign w:val="center"/>
          </w:tcPr>
          <w:p w14:paraId="1C1C2B73" w14:textId="67188BA9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2.34(-4.23, 8.92)</w:t>
            </w:r>
          </w:p>
        </w:tc>
        <w:tc>
          <w:tcPr>
            <w:tcW w:w="1638" w:type="dxa"/>
            <w:tcBorders>
              <w:bottom w:val="nil"/>
            </w:tcBorders>
            <w:vAlign w:val="center"/>
          </w:tcPr>
          <w:p w14:paraId="7FBB9EE1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24(-1.93, 2.4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BCB1A91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1.02(-0.82, 2.86)</w:t>
            </w:r>
          </w:p>
        </w:tc>
      </w:tr>
      <w:tr w:rsidR="00440EEA" w:rsidRPr="001B2427" w14:paraId="679135C1" w14:textId="77777777" w:rsidTr="00440EEA">
        <w:trPr>
          <w:jc w:val="center"/>
        </w:trPr>
        <w:tc>
          <w:tcPr>
            <w:tcW w:w="2889" w:type="dxa"/>
            <w:tcBorders>
              <w:top w:val="nil"/>
              <w:bottom w:val="single" w:sz="18" w:space="0" w:color="auto"/>
            </w:tcBorders>
            <w:vAlign w:val="center"/>
          </w:tcPr>
          <w:p w14:paraId="06DE1EC3" w14:textId="77777777" w:rsidR="00921F9F" w:rsidRPr="001B2427" w:rsidRDefault="00921F9F" w:rsidP="004F799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Upward versus Downward</w:t>
            </w:r>
          </w:p>
        </w:tc>
        <w:tc>
          <w:tcPr>
            <w:tcW w:w="1674" w:type="dxa"/>
            <w:tcBorders>
              <w:top w:val="nil"/>
              <w:bottom w:val="single" w:sz="18" w:space="0" w:color="auto"/>
            </w:tcBorders>
            <w:vAlign w:val="center"/>
          </w:tcPr>
          <w:p w14:paraId="124ED3F8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0.13(-0.15, 0.42)</w:t>
            </w:r>
          </w:p>
        </w:tc>
        <w:tc>
          <w:tcPr>
            <w:tcW w:w="1795" w:type="dxa"/>
            <w:tcBorders>
              <w:top w:val="nil"/>
              <w:bottom w:val="single" w:sz="18" w:space="0" w:color="auto"/>
            </w:tcBorders>
            <w:vAlign w:val="center"/>
          </w:tcPr>
          <w:p w14:paraId="75267C40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-0.03(-0.38, 0.32)</w:t>
            </w:r>
          </w:p>
        </w:tc>
        <w:tc>
          <w:tcPr>
            <w:tcW w:w="279" w:type="dxa"/>
            <w:tcBorders>
              <w:top w:val="nil"/>
              <w:bottom w:val="single" w:sz="18" w:space="0" w:color="auto"/>
            </w:tcBorders>
          </w:tcPr>
          <w:p w14:paraId="001685A8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811" w:type="dxa"/>
            <w:tcBorders>
              <w:top w:val="nil"/>
              <w:bottom w:val="single" w:sz="18" w:space="0" w:color="auto"/>
            </w:tcBorders>
            <w:vAlign w:val="center"/>
          </w:tcPr>
          <w:p w14:paraId="60799510" w14:textId="13FD8651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2.63(-0.49, 5.75)</w:t>
            </w:r>
          </w:p>
        </w:tc>
        <w:tc>
          <w:tcPr>
            <w:tcW w:w="281" w:type="dxa"/>
            <w:tcBorders>
              <w:top w:val="nil"/>
              <w:bottom w:val="single" w:sz="18" w:space="0" w:color="auto"/>
            </w:tcBorders>
          </w:tcPr>
          <w:p w14:paraId="31FE3257" w14:textId="77777777" w:rsidR="00921F9F" w:rsidRPr="001B2427" w:rsidRDefault="00921F9F" w:rsidP="004F799C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794" w:type="dxa"/>
            <w:tcBorders>
              <w:top w:val="nil"/>
              <w:bottom w:val="single" w:sz="18" w:space="0" w:color="auto"/>
            </w:tcBorders>
            <w:vAlign w:val="center"/>
          </w:tcPr>
          <w:p w14:paraId="335883B8" w14:textId="076B1480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5.17(-1.87, 12.21)</w:t>
            </w:r>
          </w:p>
        </w:tc>
        <w:tc>
          <w:tcPr>
            <w:tcW w:w="1638" w:type="dxa"/>
            <w:tcBorders>
              <w:top w:val="nil"/>
              <w:bottom w:val="single" w:sz="18" w:space="0" w:color="auto"/>
            </w:tcBorders>
            <w:vAlign w:val="center"/>
          </w:tcPr>
          <w:p w14:paraId="65C1FBD0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1.05(-1.35, 3.45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5DE64FD3" w14:textId="77777777" w:rsidR="00921F9F" w:rsidRPr="001B2427" w:rsidRDefault="00921F9F" w:rsidP="004F79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</w:rPr>
              <w:t>1.98(-0.07, 4.03)</w:t>
            </w:r>
          </w:p>
        </w:tc>
      </w:tr>
    </w:tbl>
    <w:p w14:paraId="48C820BA" w14:textId="77777777" w:rsidR="00951A7D" w:rsidRPr="003E563D" w:rsidRDefault="00951A7D" w:rsidP="00951A7D">
      <w:pPr>
        <w:jc w:val="left"/>
        <w:rPr>
          <w:rFonts w:cs="Times New Roman"/>
        </w:rPr>
      </w:pPr>
      <w:r w:rsidRPr="003E563D">
        <w:rPr>
          <w:rFonts w:cs="Times New Roman"/>
        </w:rPr>
        <w:t>Abbreviations: HAZ, height-for- age and sex z score; BAZ, body mass index-for- age and sex z score; FSIQ, full-scale intelligent quotient.</w:t>
      </w:r>
    </w:p>
    <w:p w14:paraId="409C63D3" w14:textId="2B4D9AC0" w:rsidR="00951A7D" w:rsidRPr="003E563D" w:rsidRDefault="00951A7D" w:rsidP="00951A7D">
      <w:pPr>
        <w:jc w:val="left"/>
        <w:rPr>
          <w:rFonts w:cs="Times New Roman"/>
        </w:rPr>
      </w:pPr>
      <w:proofErr w:type="spellStart"/>
      <w:r w:rsidRPr="003E563D">
        <w:rPr>
          <w:rFonts w:cs="Times New Roman"/>
          <w:vertAlign w:val="superscript"/>
        </w:rPr>
        <w:t>a</w:t>
      </w:r>
      <w:r w:rsidRPr="003E563D">
        <w:rPr>
          <w:rFonts w:cs="Times New Roman"/>
        </w:rPr>
        <w:t>Data</w:t>
      </w:r>
      <w:proofErr w:type="spellEnd"/>
      <w:r w:rsidRPr="003E563D">
        <w:rPr>
          <w:rFonts w:cs="Times New Roman"/>
        </w:rPr>
        <w:t xml:space="preserve"> are presented with adjusted mean differences and their 95% confidence intervals. The adjustments include parental occupation and age, paternal education, maternal parity and mid-upper arm circumference, </w:t>
      </w:r>
      <w:r w:rsidR="008A1BF4">
        <w:rPr>
          <w:rFonts w:cs="Times New Roman"/>
        </w:rPr>
        <w:t>randomized regimens by duration</w:t>
      </w:r>
      <w:r w:rsidRPr="003E563D">
        <w:rPr>
          <w:rFonts w:cs="Times New Roman"/>
        </w:rPr>
        <w:t>, small-for-gestational age, and adolescent sex and age.</w:t>
      </w:r>
    </w:p>
    <w:p w14:paraId="04F5EA57" w14:textId="77777777" w:rsidR="00DA30D8" w:rsidRDefault="00DA30D8">
      <w:r>
        <w:br w:type="page"/>
      </w:r>
    </w:p>
    <w:p w14:paraId="321BE674" w14:textId="1BBFFCF2" w:rsidR="009465E5" w:rsidRPr="006F63EC" w:rsidRDefault="00F41788" w:rsidP="009465E5">
      <w:pPr>
        <w:rPr>
          <w:rStyle w:val="fontstyle01"/>
          <w:rFonts w:cs="Times New Roman" w:hint="eastAsia"/>
          <w:color w:val="auto"/>
          <w:sz w:val="20"/>
          <w:szCs w:val="20"/>
        </w:rPr>
      </w:pPr>
      <w:r>
        <w:lastRenderedPageBreak/>
        <w:t xml:space="preserve">Supplemental Table </w:t>
      </w:r>
      <w:r w:rsidR="005B78EC">
        <w:t>7</w:t>
      </w:r>
      <w:r w:rsidR="009465E5" w:rsidRPr="00C942EF">
        <w:rPr>
          <w:rFonts w:cs="Times New Roman"/>
        </w:rPr>
        <w:t xml:space="preserve"> </w:t>
      </w:r>
      <w:r w:rsidR="009465E5" w:rsidRPr="00C942EF">
        <w:t>Stratified analysis on associations between household wealth mobility and adolescent HAZ, BAZ, cognit</w:t>
      </w:r>
      <w:r w:rsidR="00D32DBC">
        <w:t>ive development</w:t>
      </w:r>
      <w:r w:rsidR="009465E5" w:rsidRPr="00C942EF">
        <w:t>, emotional and behavioral problems</w:t>
      </w:r>
      <w:r w:rsidR="009465E5" w:rsidRPr="00C942EF">
        <w:rPr>
          <w:rStyle w:val="fontstyle01"/>
          <w:rFonts w:cs="Times New Roman"/>
          <w:color w:val="auto"/>
          <w:sz w:val="20"/>
          <w:szCs w:val="20"/>
        </w:rPr>
        <w:t xml:space="preserve"> </w:t>
      </w:r>
      <w:r w:rsidR="009465E5" w:rsidRPr="007B46F0">
        <w:rPr>
          <w:rStyle w:val="fontstyle01"/>
          <w:rFonts w:cs="Times New Roman"/>
          <w:color w:val="auto"/>
          <w:sz w:val="20"/>
          <w:szCs w:val="20"/>
        </w:rPr>
        <w:t xml:space="preserve">among </w:t>
      </w:r>
      <w:r w:rsidR="009465E5" w:rsidRPr="006D5AC8">
        <w:rPr>
          <w:rStyle w:val="fontstyle01"/>
          <w:rFonts w:cs="Times New Roman"/>
          <w:color w:val="auto"/>
          <w:sz w:val="20"/>
          <w:szCs w:val="20"/>
        </w:rPr>
        <w:t>fathers with low educational level</w:t>
      </w:r>
      <w:r w:rsidR="009465E5" w:rsidRPr="007B46F0">
        <w:rPr>
          <w:rStyle w:val="fontstyle01"/>
          <w:rFonts w:cs="Times New Roman"/>
          <w:color w:val="auto"/>
          <w:sz w:val="20"/>
          <w:szCs w:val="20"/>
        </w:rPr>
        <w:t xml:space="preserve"> </w:t>
      </w:r>
      <w:r w:rsidR="009465E5" w:rsidRPr="00C942EF">
        <w:rPr>
          <w:rStyle w:val="fontstyle01"/>
          <w:rFonts w:cs="Times New Roman"/>
          <w:color w:val="auto"/>
          <w:sz w:val="20"/>
          <w:szCs w:val="20"/>
        </w:rPr>
        <w:t>in a birth cohort in rural western China (</w:t>
      </w:r>
      <w:r w:rsidR="009465E5" w:rsidRPr="00C942EF">
        <w:rPr>
          <w:rStyle w:val="fontstyle01"/>
          <w:rFonts w:cs="Times New Roman"/>
          <w:i/>
          <w:iCs/>
          <w:color w:val="auto"/>
          <w:sz w:val="20"/>
          <w:szCs w:val="20"/>
        </w:rPr>
        <w:t>n</w:t>
      </w:r>
      <w:r w:rsidR="009465E5" w:rsidRPr="00C942EF">
        <w:rPr>
          <w:rStyle w:val="fontstyle01"/>
          <w:rFonts w:cs="Times New Roman"/>
          <w:color w:val="auto"/>
          <w:sz w:val="20"/>
          <w:szCs w:val="20"/>
        </w:rPr>
        <w:t>=</w:t>
      </w:r>
      <w:r w:rsidR="00CA0780" w:rsidRPr="00C942EF">
        <w:rPr>
          <w:rStyle w:val="fontstyle01"/>
          <w:rFonts w:cs="Times New Roman"/>
          <w:color w:val="auto"/>
          <w:sz w:val="20"/>
          <w:szCs w:val="20"/>
        </w:rPr>
        <w:t>208</w:t>
      </w:r>
      <w:r w:rsidR="009465E5" w:rsidRPr="00C942EF">
        <w:rPr>
          <w:rStyle w:val="fontstyle01"/>
          <w:rFonts w:cs="Times New Roman"/>
          <w:color w:val="auto"/>
          <w:sz w:val="20"/>
          <w:szCs w:val="20"/>
        </w:rPr>
        <w:t>)</w:t>
      </w:r>
    </w:p>
    <w:tbl>
      <w:tblPr>
        <w:tblStyle w:val="a7"/>
        <w:tblW w:w="139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283"/>
        <w:gridCol w:w="1843"/>
        <w:gridCol w:w="284"/>
        <w:gridCol w:w="1984"/>
        <w:gridCol w:w="1843"/>
        <w:gridCol w:w="1781"/>
      </w:tblGrid>
      <w:tr w:rsidR="00FC686A" w:rsidRPr="001B2427" w14:paraId="505FAB7E" w14:textId="77777777" w:rsidTr="00626D8E">
        <w:trPr>
          <w:tblHeader/>
          <w:jc w:val="center"/>
        </w:trPr>
        <w:tc>
          <w:tcPr>
            <w:tcW w:w="2552" w:type="dxa"/>
            <w:vMerge w:val="restart"/>
            <w:tcBorders>
              <w:top w:val="single" w:sz="18" w:space="0" w:color="auto"/>
            </w:tcBorders>
            <w:vAlign w:val="center"/>
          </w:tcPr>
          <w:p w14:paraId="7364BD9D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Household wealth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ACB2931" w14:textId="77777777" w:rsidR="00FC686A" w:rsidRPr="001B2427" w:rsidRDefault="00FC686A" w:rsidP="001905E5">
            <w:pPr>
              <w:jc w:val="center"/>
              <w:rPr>
                <w:rFonts w:cs="Times New Roman"/>
                <w:i/>
              </w:rPr>
            </w:pPr>
            <w:r w:rsidRPr="001B2427">
              <w:rPr>
                <w:rFonts w:cs="Times New Roman"/>
                <w:i/>
              </w:rPr>
              <w:t>Z</w:t>
            </w:r>
            <w:r w:rsidRPr="001B2427">
              <w:rPr>
                <w:rFonts w:cs="Times New Roman"/>
              </w:rPr>
              <w:t xml:space="preserve"> scores of physical </w:t>
            </w:r>
            <w:proofErr w:type="spellStart"/>
            <w:r w:rsidRPr="001B2427">
              <w:rPr>
                <w:rFonts w:cs="Times New Roman"/>
              </w:rPr>
              <w:t>growth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single" w:sz="18" w:space="0" w:color="auto"/>
              <w:bottom w:val="single" w:sz="4" w:space="0" w:color="auto"/>
            </w:tcBorders>
          </w:tcPr>
          <w:p w14:paraId="16A49B62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EF83210" w14:textId="3A602CD4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Cognitive </w:t>
            </w:r>
            <w:proofErr w:type="spellStart"/>
            <w:r w:rsidRPr="001B2427">
              <w:rPr>
                <w:rFonts w:cs="Times New Roman"/>
              </w:rPr>
              <w:t>development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single" w:sz="18" w:space="0" w:color="auto"/>
              <w:bottom w:val="single" w:sz="4" w:space="0" w:color="auto"/>
            </w:tcBorders>
          </w:tcPr>
          <w:p w14:paraId="397B13E8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5608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2A573FD" w14:textId="7DC63F65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S</w:t>
            </w:r>
            <w:r w:rsidRPr="001B2427">
              <w:t>cores of e</w:t>
            </w:r>
            <w:r w:rsidRPr="001B2427">
              <w:rPr>
                <w:rFonts w:cs="Times New Roman"/>
              </w:rPr>
              <w:t xml:space="preserve">motional and behavioral </w:t>
            </w:r>
            <w:proofErr w:type="spellStart"/>
            <w:r w:rsidRPr="001B2427">
              <w:rPr>
                <w:rFonts w:cs="Times New Roman"/>
              </w:rPr>
              <w:t>problems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</w:tr>
      <w:tr w:rsidR="00FC686A" w:rsidRPr="001B2427" w14:paraId="2DE9B305" w14:textId="77777777" w:rsidTr="00626D8E">
        <w:trPr>
          <w:tblHeader/>
          <w:jc w:val="center"/>
        </w:trPr>
        <w:tc>
          <w:tcPr>
            <w:tcW w:w="2552" w:type="dxa"/>
            <w:vMerge/>
            <w:tcBorders>
              <w:bottom w:val="single" w:sz="18" w:space="0" w:color="auto"/>
            </w:tcBorders>
            <w:vAlign w:val="center"/>
          </w:tcPr>
          <w:p w14:paraId="0142E0E9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DBAFFD7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HAZ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9F5D9F7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BAZ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18" w:space="0" w:color="auto"/>
            </w:tcBorders>
          </w:tcPr>
          <w:p w14:paraId="564ABC26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7B78550" w14:textId="5DF68B4C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FISQ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18" w:space="0" w:color="auto"/>
            </w:tcBorders>
          </w:tcPr>
          <w:p w14:paraId="12593411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6822AD4" w14:textId="6F39AAC5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Total proble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AB1B58C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Internalizing</w:t>
            </w:r>
          </w:p>
        </w:tc>
        <w:tc>
          <w:tcPr>
            <w:tcW w:w="178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E8E8DFB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Externalizing</w:t>
            </w:r>
          </w:p>
        </w:tc>
      </w:tr>
      <w:tr w:rsidR="00FC686A" w:rsidRPr="001B2427" w14:paraId="16BEBB37" w14:textId="77777777" w:rsidTr="00FC686A">
        <w:trPr>
          <w:jc w:val="center"/>
        </w:trPr>
        <w:tc>
          <w:tcPr>
            <w:tcW w:w="13972" w:type="dxa"/>
            <w:gridSpan w:val="9"/>
            <w:tcBorders>
              <w:top w:val="single" w:sz="18" w:space="0" w:color="auto"/>
              <w:bottom w:val="dashed" w:sz="4" w:space="0" w:color="auto"/>
            </w:tcBorders>
          </w:tcPr>
          <w:p w14:paraId="7985A2AD" w14:textId="71F6251F" w:rsidR="00FC686A" w:rsidRPr="001B2427" w:rsidRDefault="00FC686A" w:rsidP="001905E5">
            <w:pPr>
              <w:jc w:val="left"/>
              <w:rPr>
                <w:rFonts w:eastAsia="等线" w:cs="Times New Roman"/>
              </w:rPr>
            </w:pPr>
            <w:r w:rsidRPr="001B2427">
              <w:rPr>
                <w:i/>
                <w:iCs/>
              </w:rPr>
              <w:t>Household wealth index at single-time point</w:t>
            </w:r>
          </w:p>
        </w:tc>
      </w:tr>
      <w:tr w:rsidR="00FC686A" w:rsidRPr="001B2427" w14:paraId="3E5FABB6" w14:textId="77777777" w:rsidTr="00626D8E">
        <w:trPr>
          <w:jc w:val="center"/>
        </w:trPr>
        <w:tc>
          <w:tcPr>
            <w:tcW w:w="2552" w:type="dxa"/>
            <w:tcBorders>
              <w:top w:val="dashed" w:sz="4" w:space="0" w:color="auto"/>
            </w:tcBorders>
            <w:vAlign w:val="center"/>
          </w:tcPr>
          <w:p w14:paraId="2E20E3E8" w14:textId="77777777" w:rsidR="00FC686A" w:rsidRPr="001B2427" w:rsidRDefault="00FC686A" w:rsidP="00644674">
            <w:pPr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Pregnancy/per SD 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center"/>
          </w:tcPr>
          <w:p w14:paraId="3ED3F43A" w14:textId="1C13536E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6(-0.07, 0.19)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center"/>
          </w:tcPr>
          <w:p w14:paraId="644D30B5" w14:textId="2C746F50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6(-0.08, 0.20)</w:t>
            </w: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5193B98E" w14:textId="77777777" w:rsidR="00FC686A" w:rsidRPr="001B2427" w:rsidRDefault="00FC686A" w:rsidP="00644674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00526F37" w14:textId="767A6C25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04(-0.39, 2.47)</w:t>
            </w: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09FAA0FA" w14:textId="77777777" w:rsidR="00FC686A" w:rsidRPr="001B2427" w:rsidRDefault="00FC686A" w:rsidP="00644674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tcBorders>
              <w:top w:val="dashed" w:sz="4" w:space="0" w:color="auto"/>
            </w:tcBorders>
            <w:vAlign w:val="center"/>
          </w:tcPr>
          <w:p w14:paraId="75815430" w14:textId="1D98CCEF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2.00(-5.26, 1.27)</w:t>
            </w:r>
          </w:p>
        </w:tc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7D87B304" w14:textId="5D426F1B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1(-1.52, 0.49)</w:t>
            </w:r>
          </w:p>
        </w:tc>
        <w:tc>
          <w:tcPr>
            <w:tcW w:w="1781" w:type="dxa"/>
            <w:tcBorders>
              <w:top w:val="dashed" w:sz="4" w:space="0" w:color="auto"/>
            </w:tcBorders>
            <w:vAlign w:val="center"/>
          </w:tcPr>
          <w:p w14:paraId="59EB9929" w14:textId="58AD3EA4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60(-1.59, 0.40)</w:t>
            </w:r>
          </w:p>
        </w:tc>
      </w:tr>
      <w:tr w:rsidR="00FC686A" w:rsidRPr="001B2427" w14:paraId="29AECFDF" w14:textId="77777777" w:rsidTr="00626D8E">
        <w:trPr>
          <w:jc w:val="center"/>
        </w:trPr>
        <w:tc>
          <w:tcPr>
            <w:tcW w:w="2552" w:type="dxa"/>
            <w:vAlign w:val="center"/>
          </w:tcPr>
          <w:p w14:paraId="774B3B95" w14:textId="77777777" w:rsidR="00FC686A" w:rsidRPr="001B2427" w:rsidRDefault="00FC686A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701" w:type="dxa"/>
            <w:vAlign w:val="center"/>
          </w:tcPr>
          <w:p w14:paraId="1C39B47F" w14:textId="5083AC76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01" w:type="dxa"/>
            <w:vAlign w:val="center"/>
          </w:tcPr>
          <w:p w14:paraId="6CCE3F3B" w14:textId="418DA5BE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3" w:type="dxa"/>
          </w:tcPr>
          <w:p w14:paraId="139BD63D" w14:textId="77777777" w:rsidR="00FC686A" w:rsidRPr="001B2427" w:rsidRDefault="00FC686A" w:rsidP="00644674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3F5CA522" w14:textId="2D438D98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4" w:type="dxa"/>
          </w:tcPr>
          <w:p w14:paraId="403D7AA0" w14:textId="77777777" w:rsidR="00FC686A" w:rsidRPr="001B2427" w:rsidRDefault="00FC686A" w:rsidP="00644674">
            <w:pPr>
              <w:jc w:val="center"/>
              <w:rPr>
                <w:rFonts w:cs="Times New Roman"/>
              </w:rPr>
            </w:pPr>
          </w:p>
        </w:tc>
        <w:tc>
          <w:tcPr>
            <w:tcW w:w="1984" w:type="dxa"/>
            <w:vAlign w:val="center"/>
          </w:tcPr>
          <w:p w14:paraId="6037D600" w14:textId="2E745715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843" w:type="dxa"/>
            <w:vAlign w:val="center"/>
          </w:tcPr>
          <w:p w14:paraId="5919B73C" w14:textId="385D399E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81" w:type="dxa"/>
            <w:vAlign w:val="center"/>
          </w:tcPr>
          <w:p w14:paraId="4A974E97" w14:textId="7DC00C6F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FC686A" w:rsidRPr="001B2427" w14:paraId="34F65498" w14:textId="77777777" w:rsidTr="00626D8E">
        <w:trPr>
          <w:jc w:val="center"/>
        </w:trPr>
        <w:tc>
          <w:tcPr>
            <w:tcW w:w="2552" w:type="dxa"/>
            <w:vAlign w:val="center"/>
          </w:tcPr>
          <w:p w14:paraId="32696FC2" w14:textId="77777777" w:rsidR="00FC686A" w:rsidRPr="001B2427" w:rsidRDefault="00FC686A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11F145D6" w14:textId="0DC65846" w:rsidR="00FC686A" w:rsidRPr="001B2427" w:rsidRDefault="00FC686A" w:rsidP="00C942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6(-0.05, 0.56)</w:t>
            </w:r>
          </w:p>
        </w:tc>
        <w:tc>
          <w:tcPr>
            <w:tcW w:w="1701" w:type="dxa"/>
            <w:vAlign w:val="center"/>
          </w:tcPr>
          <w:p w14:paraId="7010ECD8" w14:textId="122D591A" w:rsidR="00FC686A" w:rsidRPr="001B2427" w:rsidRDefault="00FC686A" w:rsidP="00C942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0(-0.24, 0.43)</w:t>
            </w:r>
          </w:p>
        </w:tc>
        <w:tc>
          <w:tcPr>
            <w:tcW w:w="283" w:type="dxa"/>
          </w:tcPr>
          <w:p w14:paraId="36A27620" w14:textId="77777777" w:rsidR="00FC686A" w:rsidRPr="001B2427" w:rsidRDefault="00FC686A" w:rsidP="00C942EF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545B0CF5" w14:textId="40BD3B8D" w:rsidR="00FC686A" w:rsidRPr="001B2427" w:rsidRDefault="00FC686A" w:rsidP="00C942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0(-3.59, 3.39)</w:t>
            </w:r>
          </w:p>
        </w:tc>
        <w:tc>
          <w:tcPr>
            <w:tcW w:w="284" w:type="dxa"/>
          </w:tcPr>
          <w:p w14:paraId="25C026D8" w14:textId="77777777" w:rsidR="00FC686A" w:rsidRPr="001B2427" w:rsidRDefault="00FC686A" w:rsidP="00C942EF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40D01D3" w14:textId="2F45D9C5" w:rsidR="00FC686A" w:rsidRPr="001B2427" w:rsidRDefault="00FC686A" w:rsidP="00C942EF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-5.89(-13.84, 2.06)</w:t>
            </w:r>
          </w:p>
        </w:tc>
        <w:tc>
          <w:tcPr>
            <w:tcW w:w="1843" w:type="dxa"/>
            <w:vAlign w:val="center"/>
          </w:tcPr>
          <w:p w14:paraId="420BC7EE" w14:textId="089D25CA" w:rsidR="00FC686A" w:rsidRPr="001B2427" w:rsidRDefault="00FC686A" w:rsidP="00C942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04(-3.49, 1.41)</w:t>
            </w:r>
          </w:p>
        </w:tc>
        <w:tc>
          <w:tcPr>
            <w:tcW w:w="1781" w:type="dxa"/>
            <w:vAlign w:val="center"/>
          </w:tcPr>
          <w:p w14:paraId="5901CBDA" w14:textId="26901BC3" w:rsidR="00FC686A" w:rsidRPr="001B2427" w:rsidRDefault="00FC686A" w:rsidP="00C942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79(-3.19, 1.68)</w:t>
            </w:r>
          </w:p>
        </w:tc>
      </w:tr>
      <w:tr w:rsidR="00FC686A" w:rsidRPr="001B2427" w14:paraId="4CA68767" w14:textId="77777777" w:rsidTr="00626D8E">
        <w:trPr>
          <w:jc w:val="center"/>
        </w:trPr>
        <w:tc>
          <w:tcPr>
            <w:tcW w:w="2552" w:type="dxa"/>
            <w:vAlign w:val="center"/>
          </w:tcPr>
          <w:p w14:paraId="6918225C" w14:textId="77777777" w:rsidR="00FC686A" w:rsidRPr="001B2427" w:rsidRDefault="00FC686A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5DEB06C6" w14:textId="6C294B60" w:rsidR="00FC686A" w:rsidRPr="001B2427" w:rsidRDefault="00FC686A" w:rsidP="00C942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5(-0.47, 0.57)</w:t>
            </w:r>
          </w:p>
        </w:tc>
        <w:tc>
          <w:tcPr>
            <w:tcW w:w="1701" w:type="dxa"/>
            <w:vAlign w:val="center"/>
          </w:tcPr>
          <w:p w14:paraId="1C6FD497" w14:textId="352E9A51" w:rsidR="00FC686A" w:rsidRPr="001B2427" w:rsidRDefault="00FC686A" w:rsidP="00C942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9(-0.29, 0.87)</w:t>
            </w:r>
          </w:p>
        </w:tc>
        <w:tc>
          <w:tcPr>
            <w:tcW w:w="283" w:type="dxa"/>
          </w:tcPr>
          <w:p w14:paraId="08C0C83F" w14:textId="77777777" w:rsidR="00FC686A" w:rsidRPr="001B2427" w:rsidRDefault="00FC686A" w:rsidP="00C942EF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093B6599" w14:textId="08643E90" w:rsidR="00FC686A" w:rsidRPr="001B2427" w:rsidRDefault="00FC686A" w:rsidP="00C942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29(-2.68, 9.27)</w:t>
            </w:r>
          </w:p>
        </w:tc>
        <w:tc>
          <w:tcPr>
            <w:tcW w:w="284" w:type="dxa"/>
          </w:tcPr>
          <w:p w14:paraId="189CA9D2" w14:textId="77777777" w:rsidR="00FC686A" w:rsidRPr="001B2427" w:rsidRDefault="00FC686A" w:rsidP="00C942EF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6B54FA9" w14:textId="78A2CCED" w:rsidR="00FC686A" w:rsidRPr="001B2427" w:rsidRDefault="00FC686A" w:rsidP="00C942EF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-8.12(-21.87, 5.62)</w:t>
            </w:r>
          </w:p>
        </w:tc>
        <w:tc>
          <w:tcPr>
            <w:tcW w:w="1843" w:type="dxa"/>
            <w:vAlign w:val="center"/>
          </w:tcPr>
          <w:p w14:paraId="34BDDF43" w14:textId="7AEA547C" w:rsidR="00FC686A" w:rsidRPr="001B2427" w:rsidRDefault="00FC686A" w:rsidP="00C942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2.49(-6.72, 1.75)</w:t>
            </w:r>
          </w:p>
        </w:tc>
        <w:tc>
          <w:tcPr>
            <w:tcW w:w="1781" w:type="dxa"/>
            <w:vAlign w:val="center"/>
          </w:tcPr>
          <w:p w14:paraId="732AD126" w14:textId="7E30476C" w:rsidR="00FC686A" w:rsidRPr="001B2427" w:rsidRDefault="00FC686A" w:rsidP="00C942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70(-5.91, 2.51)</w:t>
            </w:r>
          </w:p>
        </w:tc>
      </w:tr>
      <w:tr w:rsidR="00FC686A" w:rsidRPr="001B2427" w14:paraId="4461B25E" w14:textId="77777777" w:rsidTr="00626D8E">
        <w:trPr>
          <w:jc w:val="center"/>
        </w:trPr>
        <w:tc>
          <w:tcPr>
            <w:tcW w:w="2552" w:type="dxa"/>
            <w:vAlign w:val="center"/>
          </w:tcPr>
          <w:p w14:paraId="2BA56A23" w14:textId="197C0D11" w:rsidR="00FC686A" w:rsidRPr="001B2427" w:rsidRDefault="00FC686A" w:rsidP="00644674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Mid-childhood/per SD  </w:t>
            </w:r>
          </w:p>
        </w:tc>
        <w:tc>
          <w:tcPr>
            <w:tcW w:w="1701" w:type="dxa"/>
            <w:vAlign w:val="center"/>
          </w:tcPr>
          <w:p w14:paraId="03E593E4" w14:textId="4BA9F6BC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9(-0.02, 0.21)</w:t>
            </w:r>
          </w:p>
        </w:tc>
        <w:tc>
          <w:tcPr>
            <w:tcW w:w="1701" w:type="dxa"/>
            <w:vAlign w:val="center"/>
          </w:tcPr>
          <w:p w14:paraId="196736C5" w14:textId="526B603D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</w:t>
            </w:r>
            <w:r w:rsidRPr="001B2427">
              <w:rPr>
                <w:rFonts w:eastAsia="等线" w:cs="Times New Roman" w:hint="eastAsia"/>
                <w:color w:val="000000"/>
              </w:rPr>
              <w:t>.</w:t>
            </w:r>
            <w:r w:rsidRPr="001B2427">
              <w:rPr>
                <w:rFonts w:eastAsia="等线" w:cs="Times New Roman"/>
                <w:color w:val="000000"/>
              </w:rPr>
              <w:t>06(-0.07, 0.19)</w:t>
            </w:r>
          </w:p>
        </w:tc>
        <w:tc>
          <w:tcPr>
            <w:tcW w:w="283" w:type="dxa"/>
          </w:tcPr>
          <w:p w14:paraId="7C4A554E" w14:textId="77777777" w:rsidR="00FC686A" w:rsidRPr="001B2427" w:rsidRDefault="00FC686A" w:rsidP="00644674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27ACEC19" w14:textId="4425E18A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00(-0.31, 2.31)</w:t>
            </w:r>
          </w:p>
        </w:tc>
        <w:tc>
          <w:tcPr>
            <w:tcW w:w="284" w:type="dxa"/>
          </w:tcPr>
          <w:p w14:paraId="7535A0D3" w14:textId="77777777" w:rsidR="00FC686A" w:rsidRPr="001B2427" w:rsidRDefault="00FC686A" w:rsidP="00644674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FEA4E54" w14:textId="695822A2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2.04(-5.05, 0.97)</w:t>
            </w:r>
          </w:p>
        </w:tc>
        <w:tc>
          <w:tcPr>
            <w:tcW w:w="1843" w:type="dxa"/>
            <w:vAlign w:val="center"/>
          </w:tcPr>
          <w:p w14:paraId="4ACBBEC9" w14:textId="59DA3DD0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45(-1.38, 0.48)</w:t>
            </w:r>
          </w:p>
        </w:tc>
        <w:tc>
          <w:tcPr>
            <w:tcW w:w="1781" w:type="dxa"/>
            <w:vAlign w:val="center"/>
          </w:tcPr>
          <w:p w14:paraId="05630FCC" w14:textId="248244F5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2(-1.44, 0.40)</w:t>
            </w:r>
          </w:p>
        </w:tc>
      </w:tr>
      <w:tr w:rsidR="00FC686A" w:rsidRPr="001B2427" w14:paraId="64126F5A" w14:textId="77777777" w:rsidTr="00626D8E">
        <w:trPr>
          <w:jc w:val="center"/>
        </w:trPr>
        <w:tc>
          <w:tcPr>
            <w:tcW w:w="2552" w:type="dxa"/>
            <w:vAlign w:val="center"/>
          </w:tcPr>
          <w:p w14:paraId="73048EE5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701" w:type="dxa"/>
            <w:vAlign w:val="center"/>
          </w:tcPr>
          <w:p w14:paraId="10EAE3BA" w14:textId="66F087D5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01" w:type="dxa"/>
            <w:vAlign w:val="center"/>
          </w:tcPr>
          <w:p w14:paraId="1E2F05DA" w14:textId="42C4DBDB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3" w:type="dxa"/>
          </w:tcPr>
          <w:p w14:paraId="134E3394" w14:textId="77777777" w:rsidR="00FC686A" w:rsidRPr="001B2427" w:rsidRDefault="00FC686A" w:rsidP="00644674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0D004747" w14:textId="1DBA68AB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4" w:type="dxa"/>
          </w:tcPr>
          <w:p w14:paraId="380D50E9" w14:textId="77777777" w:rsidR="00FC686A" w:rsidRPr="001B2427" w:rsidRDefault="00FC686A" w:rsidP="00644674">
            <w:pPr>
              <w:jc w:val="center"/>
              <w:rPr>
                <w:rFonts w:cs="Times New Roman"/>
              </w:rPr>
            </w:pPr>
          </w:p>
        </w:tc>
        <w:tc>
          <w:tcPr>
            <w:tcW w:w="1984" w:type="dxa"/>
            <w:vAlign w:val="center"/>
          </w:tcPr>
          <w:p w14:paraId="5EBB226B" w14:textId="62B44022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843" w:type="dxa"/>
            <w:vAlign w:val="center"/>
          </w:tcPr>
          <w:p w14:paraId="4C24427B" w14:textId="2D9BBF02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81" w:type="dxa"/>
            <w:vAlign w:val="center"/>
          </w:tcPr>
          <w:p w14:paraId="261739D5" w14:textId="2C750CE5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FC686A" w:rsidRPr="001B2427" w14:paraId="6DA2B8F5" w14:textId="77777777" w:rsidTr="00626D8E">
        <w:trPr>
          <w:jc w:val="center"/>
        </w:trPr>
        <w:tc>
          <w:tcPr>
            <w:tcW w:w="2552" w:type="dxa"/>
            <w:vAlign w:val="center"/>
          </w:tcPr>
          <w:p w14:paraId="3246BAC5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5E77E0B2" w14:textId="6BF1C92A" w:rsidR="00FC686A" w:rsidRPr="001B2427" w:rsidRDefault="00FC686A" w:rsidP="000A0A86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0</w:t>
            </w:r>
            <w:r w:rsidRPr="001B2427">
              <w:rPr>
                <w:rFonts w:eastAsia="等线" w:cs="Times New Roman" w:hint="eastAsia"/>
                <w:color w:val="000000"/>
              </w:rPr>
              <w:t>.</w:t>
            </w:r>
            <w:r w:rsidRPr="001B2427">
              <w:rPr>
                <w:rFonts w:eastAsia="等线" w:cs="Times New Roman"/>
                <w:color w:val="000000"/>
              </w:rPr>
              <w:t>32(0.02, 0.62)</w:t>
            </w:r>
          </w:p>
        </w:tc>
        <w:tc>
          <w:tcPr>
            <w:tcW w:w="1701" w:type="dxa"/>
            <w:vAlign w:val="center"/>
          </w:tcPr>
          <w:p w14:paraId="37F3F14B" w14:textId="53361633" w:rsidR="00FC686A" w:rsidRPr="001B2427" w:rsidRDefault="00FC686A" w:rsidP="000A0A8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4(-0.20, 0.47)</w:t>
            </w:r>
          </w:p>
        </w:tc>
        <w:tc>
          <w:tcPr>
            <w:tcW w:w="283" w:type="dxa"/>
          </w:tcPr>
          <w:p w14:paraId="30E09BB0" w14:textId="77777777" w:rsidR="00FC686A" w:rsidRPr="001B2427" w:rsidRDefault="00FC686A" w:rsidP="000A0A86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247CA1EA" w14:textId="46C28E79" w:rsidR="00FC686A" w:rsidRPr="001B2427" w:rsidRDefault="00FC686A" w:rsidP="000A0A8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3(-3.18, 3.65)</w:t>
            </w:r>
          </w:p>
        </w:tc>
        <w:tc>
          <w:tcPr>
            <w:tcW w:w="284" w:type="dxa"/>
          </w:tcPr>
          <w:p w14:paraId="4687CCDC" w14:textId="77777777" w:rsidR="00FC686A" w:rsidRPr="001B2427" w:rsidRDefault="00FC686A" w:rsidP="000A0A86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5C5C556A" w14:textId="3040F1C5" w:rsidR="00FC686A" w:rsidRPr="001B2427" w:rsidRDefault="00FC686A" w:rsidP="000A0A8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85(-9.68, 5.98)</w:t>
            </w:r>
          </w:p>
        </w:tc>
        <w:tc>
          <w:tcPr>
            <w:tcW w:w="1843" w:type="dxa"/>
            <w:vAlign w:val="center"/>
          </w:tcPr>
          <w:p w14:paraId="5D45A151" w14:textId="38D27BEC" w:rsidR="00FC686A" w:rsidRPr="001B2427" w:rsidRDefault="00FC686A" w:rsidP="000A0A8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3(-2.17, 2.64)</w:t>
            </w:r>
          </w:p>
        </w:tc>
        <w:tc>
          <w:tcPr>
            <w:tcW w:w="1781" w:type="dxa"/>
            <w:vAlign w:val="center"/>
          </w:tcPr>
          <w:p w14:paraId="534A8A26" w14:textId="742DD82A" w:rsidR="00FC686A" w:rsidRPr="001B2427" w:rsidRDefault="00FC686A" w:rsidP="000A0A8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41(-2.80, 1.98)</w:t>
            </w:r>
          </w:p>
        </w:tc>
      </w:tr>
      <w:tr w:rsidR="00FC686A" w:rsidRPr="001B2427" w14:paraId="33AA3079" w14:textId="77777777" w:rsidTr="00626D8E">
        <w:trPr>
          <w:jc w:val="center"/>
        </w:trPr>
        <w:tc>
          <w:tcPr>
            <w:tcW w:w="2552" w:type="dxa"/>
            <w:vAlign w:val="center"/>
          </w:tcPr>
          <w:p w14:paraId="169E7117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576529FD" w14:textId="2A978B38" w:rsidR="00FC686A" w:rsidRPr="001B2427" w:rsidRDefault="00FC686A" w:rsidP="000A0A8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4(-0.18, 0.66)</w:t>
            </w:r>
          </w:p>
        </w:tc>
        <w:tc>
          <w:tcPr>
            <w:tcW w:w="1701" w:type="dxa"/>
            <w:vAlign w:val="center"/>
          </w:tcPr>
          <w:p w14:paraId="5F08B64F" w14:textId="17CE8C80" w:rsidR="00FC686A" w:rsidRPr="001B2427" w:rsidRDefault="00FC686A" w:rsidP="000A0A8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6(-0.20, 0.73)</w:t>
            </w:r>
          </w:p>
        </w:tc>
        <w:tc>
          <w:tcPr>
            <w:tcW w:w="283" w:type="dxa"/>
          </w:tcPr>
          <w:p w14:paraId="0CC376F5" w14:textId="77777777" w:rsidR="00FC686A" w:rsidRPr="001B2427" w:rsidRDefault="00FC686A" w:rsidP="000A0A86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6C46E803" w14:textId="2AF4CF5A" w:rsidR="00FC686A" w:rsidRPr="001B2427" w:rsidRDefault="00FC686A" w:rsidP="000A0A8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4.70(-0.08, 9.48)</w:t>
            </w:r>
          </w:p>
        </w:tc>
        <w:tc>
          <w:tcPr>
            <w:tcW w:w="284" w:type="dxa"/>
          </w:tcPr>
          <w:p w14:paraId="7FE7F941" w14:textId="77777777" w:rsidR="00FC686A" w:rsidRPr="001B2427" w:rsidRDefault="00FC686A" w:rsidP="000A0A86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73FA9D5" w14:textId="34BE3445" w:rsidR="00FC686A" w:rsidRPr="001B2427" w:rsidRDefault="00FC686A" w:rsidP="000A0A8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8.01(-19.06, 3.04)</w:t>
            </w:r>
          </w:p>
        </w:tc>
        <w:tc>
          <w:tcPr>
            <w:tcW w:w="1843" w:type="dxa"/>
            <w:vAlign w:val="center"/>
          </w:tcPr>
          <w:p w14:paraId="60633C33" w14:textId="68EA9572" w:rsidR="00FC686A" w:rsidRPr="001B2427" w:rsidRDefault="00FC686A" w:rsidP="000A0A8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2.00(-5.40, 1.40)</w:t>
            </w:r>
          </w:p>
        </w:tc>
        <w:tc>
          <w:tcPr>
            <w:tcW w:w="1781" w:type="dxa"/>
            <w:vAlign w:val="center"/>
          </w:tcPr>
          <w:p w14:paraId="5A09590D" w14:textId="3A164562" w:rsidR="00FC686A" w:rsidRPr="001B2427" w:rsidRDefault="00FC686A" w:rsidP="000A0A8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97(-5.34, 1.40)</w:t>
            </w:r>
          </w:p>
        </w:tc>
      </w:tr>
      <w:tr w:rsidR="00FC686A" w:rsidRPr="001B2427" w14:paraId="03A201C2" w14:textId="77777777" w:rsidTr="00626D8E">
        <w:trPr>
          <w:jc w:val="center"/>
        </w:trPr>
        <w:tc>
          <w:tcPr>
            <w:tcW w:w="2552" w:type="dxa"/>
            <w:vAlign w:val="center"/>
          </w:tcPr>
          <w:p w14:paraId="23126940" w14:textId="470E017E" w:rsidR="00FC686A" w:rsidRPr="001B2427" w:rsidRDefault="00FC686A" w:rsidP="00644674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Early adolescence/per SD</w:t>
            </w:r>
          </w:p>
        </w:tc>
        <w:tc>
          <w:tcPr>
            <w:tcW w:w="1701" w:type="dxa"/>
            <w:vAlign w:val="center"/>
          </w:tcPr>
          <w:p w14:paraId="145C872E" w14:textId="217C8203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7(-0.05, 0.19)</w:t>
            </w:r>
          </w:p>
        </w:tc>
        <w:tc>
          <w:tcPr>
            <w:tcW w:w="1701" w:type="dxa"/>
            <w:vAlign w:val="center"/>
          </w:tcPr>
          <w:p w14:paraId="3CBABBC4" w14:textId="4094783E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6(-0.07, 0.19)</w:t>
            </w:r>
          </w:p>
        </w:tc>
        <w:tc>
          <w:tcPr>
            <w:tcW w:w="283" w:type="dxa"/>
          </w:tcPr>
          <w:p w14:paraId="1A1D130A" w14:textId="77777777" w:rsidR="00FC686A" w:rsidRPr="001B2427" w:rsidRDefault="00FC686A" w:rsidP="00644674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62C20FB0" w14:textId="6F6F40FD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87(0.54, 3.19)</w:t>
            </w:r>
          </w:p>
        </w:tc>
        <w:tc>
          <w:tcPr>
            <w:tcW w:w="284" w:type="dxa"/>
          </w:tcPr>
          <w:p w14:paraId="1EA6BE4D" w14:textId="77777777" w:rsidR="00FC686A" w:rsidRPr="001B2427" w:rsidRDefault="00FC686A" w:rsidP="00644674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9E0C9B3" w14:textId="00462930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18(-4.29, 1.93)</w:t>
            </w:r>
          </w:p>
        </w:tc>
        <w:tc>
          <w:tcPr>
            <w:tcW w:w="1843" w:type="dxa"/>
            <w:vAlign w:val="center"/>
          </w:tcPr>
          <w:p w14:paraId="4FA6AE0B" w14:textId="7A3A6681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5(-1.21, 0.71)</w:t>
            </w:r>
          </w:p>
        </w:tc>
        <w:tc>
          <w:tcPr>
            <w:tcW w:w="1781" w:type="dxa"/>
            <w:vAlign w:val="center"/>
          </w:tcPr>
          <w:p w14:paraId="486FC9EA" w14:textId="2D7B54AE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7(-1.31, 0.58)</w:t>
            </w:r>
          </w:p>
        </w:tc>
      </w:tr>
      <w:tr w:rsidR="00FC686A" w:rsidRPr="001B2427" w14:paraId="416D3D94" w14:textId="77777777" w:rsidTr="00626D8E">
        <w:trPr>
          <w:jc w:val="center"/>
        </w:trPr>
        <w:tc>
          <w:tcPr>
            <w:tcW w:w="2552" w:type="dxa"/>
            <w:vAlign w:val="center"/>
          </w:tcPr>
          <w:p w14:paraId="792A2A98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701" w:type="dxa"/>
            <w:vAlign w:val="center"/>
          </w:tcPr>
          <w:p w14:paraId="61B0EF1F" w14:textId="2DBB5716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01" w:type="dxa"/>
            <w:vAlign w:val="center"/>
          </w:tcPr>
          <w:p w14:paraId="5BD2534C" w14:textId="743C8FAC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3" w:type="dxa"/>
          </w:tcPr>
          <w:p w14:paraId="41FE8DED" w14:textId="77777777" w:rsidR="00FC686A" w:rsidRPr="001B2427" w:rsidRDefault="00FC686A" w:rsidP="00644674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2ED27F0D" w14:textId="2A02A19B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4" w:type="dxa"/>
          </w:tcPr>
          <w:p w14:paraId="156F115E" w14:textId="77777777" w:rsidR="00FC686A" w:rsidRPr="001B2427" w:rsidRDefault="00FC686A" w:rsidP="00644674">
            <w:pPr>
              <w:jc w:val="center"/>
              <w:rPr>
                <w:rFonts w:cs="Times New Roman"/>
              </w:rPr>
            </w:pPr>
          </w:p>
        </w:tc>
        <w:tc>
          <w:tcPr>
            <w:tcW w:w="1984" w:type="dxa"/>
            <w:vAlign w:val="center"/>
          </w:tcPr>
          <w:p w14:paraId="5C60D389" w14:textId="23FF5510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843" w:type="dxa"/>
            <w:vAlign w:val="center"/>
          </w:tcPr>
          <w:p w14:paraId="09A0295B" w14:textId="76794C51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81" w:type="dxa"/>
            <w:vAlign w:val="center"/>
          </w:tcPr>
          <w:p w14:paraId="605F41D4" w14:textId="753BB05F" w:rsidR="00FC686A" w:rsidRPr="001B2427" w:rsidRDefault="00FC686A" w:rsidP="00644674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FC686A" w:rsidRPr="001B2427" w14:paraId="42B9D694" w14:textId="77777777" w:rsidTr="00626D8E">
        <w:trPr>
          <w:jc w:val="center"/>
        </w:trPr>
        <w:tc>
          <w:tcPr>
            <w:tcW w:w="2552" w:type="dxa"/>
            <w:vAlign w:val="center"/>
          </w:tcPr>
          <w:p w14:paraId="16E02F42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3181BE4F" w14:textId="675FC7CA" w:rsidR="00FC686A" w:rsidRPr="001B2427" w:rsidRDefault="00FC686A" w:rsidP="00D0775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2(0.01, 0.63)</w:t>
            </w:r>
          </w:p>
        </w:tc>
        <w:tc>
          <w:tcPr>
            <w:tcW w:w="1701" w:type="dxa"/>
            <w:vAlign w:val="center"/>
          </w:tcPr>
          <w:p w14:paraId="596EB38A" w14:textId="59E69FC9" w:rsidR="00FC686A" w:rsidRPr="001B2427" w:rsidRDefault="00FC686A" w:rsidP="00D0775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01(-0.35, 0.35)</w:t>
            </w:r>
          </w:p>
        </w:tc>
        <w:tc>
          <w:tcPr>
            <w:tcW w:w="283" w:type="dxa"/>
          </w:tcPr>
          <w:p w14:paraId="184AEBDB" w14:textId="77777777" w:rsidR="00FC686A" w:rsidRPr="001B2427" w:rsidRDefault="00FC686A" w:rsidP="00D0775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06EAA2FB" w14:textId="5E0C489F" w:rsidR="00FC686A" w:rsidRPr="001B2427" w:rsidRDefault="00FC686A" w:rsidP="00D0775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81(0.27, 7.35)</w:t>
            </w:r>
          </w:p>
        </w:tc>
        <w:tc>
          <w:tcPr>
            <w:tcW w:w="284" w:type="dxa"/>
          </w:tcPr>
          <w:p w14:paraId="1E6588C4" w14:textId="77777777" w:rsidR="00FC686A" w:rsidRPr="001B2427" w:rsidRDefault="00FC686A" w:rsidP="00D0775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27B3599" w14:textId="2FB06D80" w:rsidR="00FC686A" w:rsidRPr="001B2427" w:rsidRDefault="00FC686A" w:rsidP="00D0775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3.32(-11.49, 4.85)</w:t>
            </w:r>
          </w:p>
        </w:tc>
        <w:tc>
          <w:tcPr>
            <w:tcW w:w="1843" w:type="dxa"/>
            <w:vAlign w:val="center"/>
          </w:tcPr>
          <w:p w14:paraId="7BC4142E" w14:textId="7D3FE3B4" w:rsidR="00FC686A" w:rsidRPr="001B2427" w:rsidRDefault="00FC686A" w:rsidP="00D0775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51(-4.01, 0.99)</w:t>
            </w:r>
          </w:p>
        </w:tc>
        <w:tc>
          <w:tcPr>
            <w:tcW w:w="1781" w:type="dxa"/>
            <w:vAlign w:val="center"/>
          </w:tcPr>
          <w:p w14:paraId="2C47349B" w14:textId="61B894C4" w:rsidR="00FC686A" w:rsidRPr="001B2427" w:rsidRDefault="00FC686A" w:rsidP="00D0775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82(-3.30, 1.67)</w:t>
            </w:r>
          </w:p>
        </w:tc>
      </w:tr>
      <w:tr w:rsidR="00FC686A" w:rsidRPr="001B2427" w14:paraId="4B9D9344" w14:textId="77777777" w:rsidTr="00626D8E">
        <w:trPr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6E69D569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D2D21B1" w14:textId="570C81B4" w:rsidR="00FC686A" w:rsidRPr="001B2427" w:rsidRDefault="00FC686A" w:rsidP="00D0775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01(-0.43, 0.43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7726993" w14:textId="2FA9311F" w:rsidR="00FC686A" w:rsidRPr="001B2427" w:rsidRDefault="00FC686A" w:rsidP="00D0775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4(-0.34, 0.62)</w:t>
            </w:r>
          </w:p>
        </w:tc>
        <w:tc>
          <w:tcPr>
            <w:tcW w:w="283" w:type="dxa"/>
            <w:tcBorders>
              <w:bottom w:val="nil"/>
            </w:tcBorders>
          </w:tcPr>
          <w:p w14:paraId="32378418" w14:textId="77777777" w:rsidR="00FC686A" w:rsidRPr="001B2427" w:rsidRDefault="00FC686A" w:rsidP="00D0775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B492A5A" w14:textId="5FFAC3D4" w:rsidR="00FC686A" w:rsidRPr="001B2427" w:rsidRDefault="00FC686A" w:rsidP="00D0775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88(-1.03, 8.79)</w:t>
            </w:r>
          </w:p>
        </w:tc>
        <w:tc>
          <w:tcPr>
            <w:tcW w:w="284" w:type="dxa"/>
            <w:tcBorders>
              <w:bottom w:val="nil"/>
            </w:tcBorders>
          </w:tcPr>
          <w:p w14:paraId="558316B2" w14:textId="77777777" w:rsidR="00FC686A" w:rsidRPr="001B2427" w:rsidRDefault="00FC686A" w:rsidP="00D0775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0EACBEF" w14:textId="292397CB" w:rsidR="00FC686A" w:rsidRPr="001B2427" w:rsidRDefault="00FC686A" w:rsidP="00D0775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3.27(-14.79, 8.25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A9E78CD" w14:textId="058E5B17" w:rsidR="00FC686A" w:rsidRPr="001B2427" w:rsidRDefault="00FC686A" w:rsidP="00D0775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0(-3.43, 3.62)</w:t>
            </w:r>
          </w:p>
        </w:tc>
        <w:tc>
          <w:tcPr>
            <w:tcW w:w="1781" w:type="dxa"/>
            <w:tcBorders>
              <w:bottom w:val="nil"/>
            </w:tcBorders>
            <w:vAlign w:val="center"/>
          </w:tcPr>
          <w:p w14:paraId="7C8D164D" w14:textId="47A2D39D" w:rsidR="00FC686A" w:rsidRPr="001B2427" w:rsidRDefault="00FC686A" w:rsidP="00D0775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71(-5.21, 1.80)</w:t>
            </w:r>
          </w:p>
        </w:tc>
      </w:tr>
      <w:tr w:rsidR="005B78EC" w:rsidRPr="001B2427" w14:paraId="3D58C8E5" w14:textId="77777777" w:rsidTr="00A65DF3">
        <w:trPr>
          <w:jc w:val="center"/>
        </w:trPr>
        <w:tc>
          <w:tcPr>
            <w:tcW w:w="13972" w:type="dxa"/>
            <w:gridSpan w:val="9"/>
            <w:tcBorders>
              <w:top w:val="nil"/>
              <w:bottom w:val="dashSmallGap" w:sz="4" w:space="0" w:color="auto"/>
            </w:tcBorders>
          </w:tcPr>
          <w:p w14:paraId="772764F3" w14:textId="237AB3C4" w:rsidR="005B78EC" w:rsidRPr="001B2427" w:rsidRDefault="005B78EC" w:rsidP="001905E5">
            <w:pPr>
              <w:jc w:val="left"/>
              <w:rPr>
                <w:rFonts w:eastAsia="等线" w:cs="Times New Roman"/>
              </w:rPr>
            </w:pPr>
            <w:r w:rsidRPr="001B2427">
              <w:rPr>
                <w:i/>
                <w:iCs/>
              </w:rPr>
              <w:t>Household wealth conditional gains between periods</w:t>
            </w:r>
          </w:p>
        </w:tc>
      </w:tr>
      <w:tr w:rsidR="00FC686A" w:rsidRPr="001B2427" w14:paraId="51E57786" w14:textId="77777777" w:rsidTr="00626D8E">
        <w:trPr>
          <w:jc w:val="center"/>
        </w:trPr>
        <w:tc>
          <w:tcPr>
            <w:tcW w:w="2552" w:type="dxa"/>
            <w:tcBorders>
              <w:top w:val="dashSmallGap" w:sz="4" w:space="0" w:color="auto"/>
            </w:tcBorders>
            <w:vAlign w:val="center"/>
          </w:tcPr>
          <w:p w14:paraId="121FD488" w14:textId="7F5C2113" w:rsidR="00FC686A" w:rsidRPr="001B2427" w:rsidRDefault="00FC686A" w:rsidP="00EC74FE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pregnancy to mid-childhood/per SD  </w:t>
            </w:r>
          </w:p>
        </w:tc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6A2928FD" w14:textId="0C92261A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0.10(-0.07, 0.27)</w:t>
            </w:r>
          </w:p>
        </w:tc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48166BF8" w14:textId="5DCC72C2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0.05(-0.14, 0.24)</w:t>
            </w:r>
          </w:p>
        </w:tc>
        <w:tc>
          <w:tcPr>
            <w:tcW w:w="283" w:type="dxa"/>
            <w:tcBorders>
              <w:top w:val="dashSmallGap" w:sz="4" w:space="0" w:color="auto"/>
            </w:tcBorders>
          </w:tcPr>
          <w:p w14:paraId="64BE88F1" w14:textId="77777777" w:rsidR="00FC686A" w:rsidRPr="001B2427" w:rsidRDefault="00FC686A" w:rsidP="00EC74FE">
            <w:pPr>
              <w:jc w:val="center"/>
            </w:pPr>
          </w:p>
        </w:tc>
        <w:tc>
          <w:tcPr>
            <w:tcW w:w="1843" w:type="dxa"/>
            <w:tcBorders>
              <w:top w:val="dashSmallGap" w:sz="4" w:space="0" w:color="auto"/>
            </w:tcBorders>
            <w:vAlign w:val="center"/>
          </w:tcPr>
          <w:p w14:paraId="1F38DED0" w14:textId="3A442EA7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0.85(-1.08, 2.79)</w:t>
            </w:r>
          </w:p>
        </w:tc>
        <w:tc>
          <w:tcPr>
            <w:tcW w:w="284" w:type="dxa"/>
            <w:tcBorders>
              <w:top w:val="dashSmallGap" w:sz="4" w:space="0" w:color="auto"/>
            </w:tcBorders>
          </w:tcPr>
          <w:p w14:paraId="47405572" w14:textId="77777777" w:rsidR="00FC686A" w:rsidRPr="001B2427" w:rsidRDefault="00FC686A" w:rsidP="00EC74FE">
            <w:pPr>
              <w:jc w:val="center"/>
            </w:pPr>
          </w:p>
        </w:tc>
        <w:tc>
          <w:tcPr>
            <w:tcW w:w="1984" w:type="dxa"/>
            <w:tcBorders>
              <w:top w:val="dashSmallGap" w:sz="4" w:space="0" w:color="auto"/>
            </w:tcBorders>
            <w:vAlign w:val="center"/>
          </w:tcPr>
          <w:p w14:paraId="63C8A39B" w14:textId="71AAF9DC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-1.80(-6.24, 2.64)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vAlign w:val="center"/>
          </w:tcPr>
          <w:p w14:paraId="23396D8B" w14:textId="49311E3F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-0.36(-1.72, 1.01)</w:t>
            </w:r>
          </w:p>
        </w:tc>
        <w:tc>
          <w:tcPr>
            <w:tcW w:w="1781" w:type="dxa"/>
            <w:tcBorders>
              <w:top w:val="dashSmallGap" w:sz="4" w:space="0" w:color="auto"/>
            </w:tcBorders>
            <w:vAlign w:val="center"/>
          </w:tcPr>
          <w:p w14:paraId="6D2C271D" w14:textId="7C6235AB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-0.41(-1.77, 0.94)</w:t>
            </w:r>
          </w:p>
        </w:tc>
      </w:tr>
      <w:tr w:rsidR="00FC686A" w:rsidRPr="001B2427" w14:paraId="53E54B0E" w14:textId="77777777" w:rsidTr="00626D8E">
        <w:trPr>
          <w:jc w:val="center"/>
        </w:trPr>
        <w:tc>
          <w:tcPr>
            <w:tcW w:w="2552" w:type="dxa"/>
            <w:vAlign w:val="center"/>
          </w:tcPr>
          <w:p w14:paraId="6B273069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701" w:type="dxa"/>
            <w:vAlign w:val="center"/>
          </w:tcPr>
          <w:p w14:paraId="59791917" w14:textId="67D36DB2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01" w:type="dxa"/>
            <w:vAlign w:val="center"/>
          </w:tcPr>
          <w:p w14:paraId="15C46565" w14:textId="47D072E7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2003370C" w14:textId="77777777" w:rsidR="00FC686A" w:rsidRPr="001B2427" w:rsidRDefault="00FC686A" w:rsidP="00EC74FE">
            <w:pPr>
              <w:jc w:val="center"/>
            </w:pPr>
          </w:p>
        </w:tc>
        <w:tc>
          <w:tcPr>
            <w:tcW w:w="1843" w:type="dxa"/>
            <w:vAlign w:val="center"/>
          </w:tcPr>
          <w:p w14:paraId="2A728598" w14:textId="03AD0771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4" w:type="dxa"/>
          </w:tcPr>
          <w:p w14:paraId="4097BD6C" w14:textId="77777777" w:rsidR="00FC686A" w:rsidRPr="001B2427" w:rsidRDefault="00FC686A" w:rsidP="00EC74FE">
            <w:pPr>
              <w:jc w:val="center"/>
            </w:pPr>
          </w:p>
        </w:tc>
        <w:tc>
          <w:tcPr>
            <w:tcW w:w="1984" w:type="dxa"/>
            <w:vAlign w:val="center"/>
          </w:tcPr>
          <w:p w14:paraId="067BF103" w14:textId="5D23C70A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  <w:vAlign w:val="center"/>
          </w:tcPr>
          <w:p w14:paraId="5BD9BCEE" w14:textId="14D6C789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81" w:type="dxa"/>
            <w:vAlign w:val="center"/>
          </w:tcPr>
          <w:p w14:paraId="4B31E32E" w14:textId="4B022CDD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FC686A" w:rsidRPr="001B2427" w14:paraId="0C6A1460" w14:textId="77777777" w:rsidTr="00626D8E">
        <w:trPr>
          <w:jc w:val="center"/>
        </w:trPr>
        <w:tc>
          <w:tcPr>
            <w:tcW w:w="2552" w:type="dxa"/>
            <w:vAlign w:val="center"/>
          </w:tcPr>
          <w:p w14:paraId="1E7D2EC8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43786834" w14:textId="17F3A293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2(-0.30, 0.34)</w:t>
            </w:r>
          </w:p>
        </w:tc>
        <w:tc>
          <w:tcPr>
            <w:tcW w:w="1701" w:type="dxa"/>
            <w:vAlign w:val="center"/>
          </w:tcPr>
          <w:p w14:paraId="7D42598B" w14:textId="6B18D13C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6(-0.19, 0.52)</w:t>
            </w:r>
          </w:p>
        </w:tc>
        <w:tc>
          <w:tcPr>
            <w:tcW w:w="283" w:type="dxa"/>
          </w:tcPr>
          <w:p w14:paraId="224AA44D" w14:textId="77777777" w:rsidR="00FC686A" w:rsidRPr="001B2427" w:rsidRDefault="00FC686A" w:rsidP="008551A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757234B6" w14:textId="1F97EC22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62(-3.03, 4.27)</w:t>
            </w:r>
          </w:p>
        </w:tc>
        <w:tc>
          <w:tcPr>
            <w:tcW w:w="284" w:type="dxa"/>
          </w:tcPr>
          <w:p w14:paraId="22266A5C" w14:textId="77777777" w:rsidR="00FC686A" w:rsidRPr="001B2427" w:rsidRDefault="00FC686A" w:rsidP="008551A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95D16D7" w14:textId="17A14D7D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07(-9.46, 7.32)</w:t>
            </w:r>
          </w:p>
        </w:tc>
        <w:tc>
          <w:tcPr>
            <w:tcW w:w="1843" w:type="dxa"/>
            <w:vAlign w:val="center"/>
          </w:tcPr>
          <w:p w14:paraId="4341FF29" w14:textId="4058B46E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6(-2.21, 2.94)</w:t>
            </w:r>
          </w:p>
        </w:tc>
        <w:tc>
          <w:tcPr>
            <w:tcW w:w="1781" w:type="dxa"/>
            <w:vAlign w:val="center"/>
          </w:tcPr>
          <w:p w14:paraId="55E6A58E" w14:textId="5C6EFB47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11(-3.66, 1.44)</w:t>
            </w:r>
          </w:p>
        </w:tc>
      </w:tr>
      <w:tr w:rsidR="00FC686A" w:rsidRPr="001B2427" w14:paraId="5DE25875" w14:textId="77777777" w:rsidTr="00626D8E">
        <w:trPr>
          <w:jc w:val="center"/>
        </w:trPr>
        <w:tc>
          <w:tcPr>
            <w:tcW w:w="2552" w:type="dxa"/>
            <w:vAlign w:val="center"/>
          </w:tcPr>
          <w:p w14:paraId="5C9C6DE8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78313E9C" w14:textId="01281595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6(-0.31, 0.43)</w:t>
            </w:r>
          </w:p>
        </w:tc>
        <w:tc>
          <w:tcPr>
            <w:tcW w:w="1701" w:type="dxa"/>
            <w:vAlign w:val="center"/>
          </w:tcPr>
          <w:p w14:paraId="143BE501" w14:textId="0E02D7FF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1(-0.30, 0.52)</w:t>
            </w:r>
          </w:p>
        </w:tc>
        <w:tc>
          <w:tcPr>
            <w:tcW w:w="283" w:type="dxa"/>
          </w:tcPr>
          <w:p w14:paraId="37132EFF" w14:textId="77777777" w:rsidR="00FC686A" w:rsidRPr="001B2427" w:rsidRDefault="00FC686A" w:rsidP="008551A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58CD146E" w14:textId="04C28FCC" w:rsidR="00FC686A" w:rsidRPr="001B2427" w:rsidRDefault="00FC686A" w:rsidP="008551A8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1</w:t>
            </w:r>
            <w:r w:rsidRPr="001B2427">
              <w:rPr>
                <w:rFonts w:eastAsia="等线" w:cs="Times New Roman" w:hint="eastAsia"/>
                <w:color w:val="000000"/>
              </w:rPr>
              <w:t>.</w:t>
            </w:r>
            <w:r w:rsidRPr="001B2427">
              <w:rPr>
                <w:rFonts w:eastAsia="等线" w:cs="Times New Roman"/>
                <w:color w:val="000000"/>
              </w:rPr>
              <w:t>96(-2.25, 6.16)</w:t>
            </w:r>
          </w:p>
        </w:tc>
        <w:tc>
          <w:tcPr>
            <w:tcW w:w="284" w:type="dxa"/>
          </w:tcPr>
          <w:p w14:paraId="06173734" w14:textId="77777777" w:rsidR="00FC686A" w:rsidRPr="001B2427" w:rsidRDefault="00FC686A" w:rsidP="008551A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E959B39" w14:textId="3305F1BA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14(-10.84, 8.56)</w:t>
            </w:r>
          </w:p>
        </w:tc>
        <w:tc>
          <w:tcPr>
            <w:tcW w:w="1843" w:type="dxa"/>
            <w:vAlign w:val="center"/>
          </w:tcPr>
          <w:p w14:paraId="5C70BCB0" w14:textId="6ED77515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6(-3.03, 2.92)</w:t>
            </w:r>
          </w:p>
        </w:tc>
        <w:tc>
          <w:tcPr>
            <w:tcW w:w="1781" w:type="dxa"/>
            <w:vAlign w:val="center"/>
          </w:tcPr>
          <w:p w14:paraId="6C0383C0" w14:textId="59BE6675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1(-3.05, 2.84)</w:t>
            </w:r>
          </w:p>
        </w:tc>
      </w:tr>
      <w:tr w:rsidR="00FC686A" w:rsidRPr="001B2427" w14:paraId="7093C24C" w14:textId="77777777" w:rsidTr="00626D8E">
        <w:trPr>
          <w:jc w:val="center"/>
        </w:trPr>
        <w:tc>
          <w:tcPr>
            <w:tcW w:w="2552" w:type="dxa"/>
            <w:vAlign w:val="center"/>
          </w:tcPr>
          <w:p w14:paraId="4F685625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lastRenderedPageBreak/>
              <w:t>&lt;=0</w:t>
            </w:r>
          </w:p>
        </w:tc>
        <w:tc>
          <w:tcPr>
            <w:tcW w:w="1701" w:type="dxa"/>
            <w:vAlign w:val="center"/>
          </w:tcPr>
          <w:p w14:paraId="70BDBAE1" w14:textId="21AB36F4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01" w:type="dxa"/>
            <w:vAlign w:val="center"/>
          </w:tcPr>
          <w:p w14:paraId="39B74A17" w14:textId="6E9F1072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70210BCC" w14:textId="77777777" w:rsidR="00FC686A" w:rsidRPr="001B2427" w:rsidRDefault="00FC686A" w:rsidP="00EC74FE">
            <w:pPr>
              <w:jc w:val="center"/>
            </w:pPr>
          </w:p>
        </w:tc>
        <w:tc>
          <w:tcPr>
            <w:tcW w:w="1843" w:type="dxa"/>
            <w:vAlign w:val="center"/>
          </w:tcPr>
          <w:p w14:paraId="47A2340A" w14:textId="733C6CA6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4" w:type="dxa"/>
          </w:tcPr>
          <w:p w14:paraId="0EBE4198" w14:textId="77777777" w:rsidR="00FC686A" w:rsidRPr="001B2427" w:rsidRDefault="00FC686A" w:rsidP="00EC74FE">
            <w:pPr>
              <w:jc w:val="center"/>
            </w:pPr>
          </w:p>
        </w:tc>
        <w:tc>
          <w:tcPr>
            <w:tcW w:w="1984" w:type="dxa"/>
            <w:vAlign w:val="center"/>
          </w:tcPr>
          <w:p w14:paraId="34B33BC0" w14:textId="7AAB0A7C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  <w:vAlign w:val="center"/>
          </w:tcPr>
          <w:p w14:paraId="5B07FF9A" w14:textId="4F3C45B4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81" w:type="dxa"/>
            <w:vAlign w:val="center"/>
          </w:tcPr>
          <w:p w14:paraId="5CE5A264" w14:textId="1167A584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FC686A" w:rsidRPr="001B2427" w14:paraId="1BBB5573" w14:textId="77777777" w:rsidTr="00626D8E">
        <w:trPr>
          <w:jc w:val="center"/>
        </w:trPr>
        <w:tc>
          <w:tcPr>
            <w:tcW w:w="2552" w:type="dxa"/>
            <w:vAlign w:val="center"/>
          </w:tcPr>
          <w:p w14:paraId="6F91D3FE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gt;0</w:t>
            </w:r>
          </w:p>
        </w:tc>
        <w:tc>
          <w:tcPr>
            <w:tcW w:w="1701" w:type="dxa"/>
            <w:vAlign w:val="center"/>
          </w:tcPr>
          <w:p w14:paraId="487EB72D" w14:textId="73381C4E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6(-0.13, 0.45)</w:t>
            </w:r>
          </w:p>
        </w:tc>
        <w:tc>
          <w:tcPr>
            <w:tcW w:w="1701" w:type="dxa"/>
            <w:vAlign w:val="center"/>
          </w:tcPr>
          <w:p w14:paraId="40461596" w14:textId="53FD9A71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4(-0.35, 0.28)</w:t>
            </w:r>
          </w:p>
        </w:tc>
        <w:tc>
          <w:tcPr>
            <w:tcW w:w="283" w:type="dxa"/>
          </w:tcPr>
          <w:p w14:paraId="273FB170" w14:textId="77777777" w:rsidR="00FC686A" w:rsidRPr="001B2427" w:rsidRDefault="00FC686A" w:rsidP="005854E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5BB6E5F8" w14:textId="1CC75CCC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22(-2.06, 4.51)</w:t>
            </w:r>
          </w:p>
        </w:tc>
        <w:tc>
          <w:tcPr>
            <w:tcW w:w="284" w:type="dxa"/>
          </w:tcPr>
          <w:p w14:paraId="4FDA9312" w14:textId="77777777" w:rsidR="00FC686A" w:rsidRPr="001B2427" w:rsidRDefault="00FC686A" w:rsidP="005854E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2A14A11" w14:textId="7A37F5B8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68(-9.18, 5.81)</w:t>
            </w:r>
          </w:p>
        </w:tc>
        <w:tc>
          <w:tcPr>
            <w:tcW w:w="1843" w:type="dxa"/>
            <w:vAlign w:val="center"/>
          </w:tcPr>
          <w:p w14:paraId="50A32207" w14:textId="6C68A28C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1(-2.52, 2.09)</w:t>
            </w:r>
          </w:p>
        </w:tc>
        <w:tc>
          <w:tcPr>
            <w:tcW w:w="1781" w:type="dxa"/>
            <w:vAlign w:val="center"/>
          </w:tcPr>
          <w:p w14:paraId="1D5D34B2" w14:textId="3725AEB7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1(-2.49, 2.08)</w:t>
            </w:r>
          </w:p>
        </w:tc>
      </w:tr>
      <w:tr w:rsidR="00FC686A" w:rsidRPr="001B2427" w14:paraId="07DD68A6" w14:textId="77777777" w:rsidTr="00626D8E">
        <w:trPr>
          <w:jc w:val="center"/>
        </w:trPr>
        <w:tc>
          <w:tcPr>
            <w:tcW w:w="2552" w:type="dxa"/>
            <w:vAlign w:val="center"/>
          </w:tcPr>
          <w:p w14:paraId="7CC9ECDF" w14:textId="2DEDDE75" w:rsidR="00FC686A" w:rsidRPr="001B2427" w:rsidRDefault="00FC686A" w:rsidP="00EC74FE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mid-childhood to early adolescence/per SD  </w:t>
            </w:r>
          </w:p>
        </w:tc>
        <w:tc>
          <w:tcPr>
            <w:tcW w:w="1701" w:type="dxa"/>
            <w:vAlign w:val="center"/>
          </w:tcPr>
          <w:p w14:paraId="69912DE1" w14:textId="50456B4E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0.01(-0.15, 0.18)</w:t>
            </w:r>
          </w:p>
        </w:tc>
        <w:tc>
          <w:tcPr>
            <w:tcW w:w="1701" w:type="dxa"/>
            <w:vAlign w:val="center"/>
          </w:tcPr>
          <w:p w14:paraId="019A0F25" w14:textId="12326B93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0.03(-0.15, 0.22)</w:t>
            </w:r>
          </w:p>
        </w:tc>
        <w:tc>
          <w:tcPr>
            <w:tcW w:w="283" w:type="dxa"/>
          </w:tcPr>
          <w:p w14:paraId="4C45F56C" w14:textId="77777777" w:rsidR="00FC686A" w:rsidRPr="001B2427" w:rsidRDefault="00FC686A" w:rsidP="00EC74FE">
            <w:pPr>
              <w:jc w:val="center"/>
            </w:pPr>
          </w:p>
        </w:tc>
        <w:tc>
          <w:tcPr>
            <w:tcW w:w="1843" w:type="dxa"/>
            <w:vAlign w:val="center"/>
          </w:tcPr>
          <w:p w14:paraId="0E43C254" w14:textId="3D324320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1.90(0.02, 3.79)</w:t>
            </w:r>
          </w:p>
        </w:tc>
        <w:tc>
          <w:tcPr>
            <w:tcW w:w="284" w:type="dxa"/>
          </w:tcPr>
          <w:p w14:paraId="1B45B12E" w14:textId="77777777" w:rsidR="00FC686A" w:rsidRPr="001B2427" w:rsidRDefault="00FC686A" w:rsidP="00EC74FE">
            <w:pPr>
              <w:jc w:val="center"/>
            </w:pPr>
          </w:p>
        </w:tc>
        <w:tc>
          <w:tcPr>
            <w:tcW w:w="1984" w:type="dxa"/>
            <w:vAlign w:val="center"/>
          </w:tcPr>
          <w:p w14:paraId="5882D9B8" w14:textId="70AC40FA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0.43(-3.90, 4.76)</w:t>
            </w:r>
          </w:p>
        </w:tc>
        <w:tc>
          <w:tcPr>
            <w:tcW w:w="1843" w:type="dxa"/>
            <w:vAlign w:val="center"/>
          </w:tcPr>
          <w:p w14:paraId="2EE75EF2" w14:textId="48F577F8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0.13(-1.20, 1.46)</w:t>
            </w:r>
          </w:p>
        </w:tc>
        <w:tc>
          <w:tcPr>
            <w:tcW w:w="1781" w:type="dxa"/>
            <w:vAlign w:val="center"/>
          </w:tcPr>
          <w:p w14:paraId="7D3225B4" w14:textId="0C08333F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0.03(-1.28, 1.35)</w:t>
            </w:r>
          </w:p>
        </w:tc>
      </w:tr>
      <w:tr w:rsidR="00FC686A" w:rsidRPr="001B2427" w14:paraId="7AB36432" w14:textId="77777777" w:rsidTr="00626D8E">
        <w:trPr>
          <w:jc w:val="center"/>
        </w:trPr>
        <w:tc>
          <w:tcPr>
            <w:tcW w:w="2552" w:type="dxa"/>
            <w:vAlign w:val="center"/>
          </w:tcPr>
          <w:p w14:paraId="54045E54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701" w:type="dxa"/>
            <w:vAlign w:val="center"/>
          </w:tcPr>
          <w:p w14:paraId="46A394EE" w14:textId="4B2CE295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01" w:type="dxa"/>
            <w:vAlign w:val="center"/>
          </w:tcPr>
          <w:p w14:paraId="0C955531" w14:textId="77BE9B41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115C382B" w14:textId="77777777" w:rsidR="00FC686A" w:rsidRPr="001B2427" w:rsidRDefault="00FC686A" w:rsidP="00EC74FE">
            <w:pPr>
              <w:jc w:val="center"/>
            </w:pPr>
          </w:p>
        </w:tc>
        <w:tc>
          <w:tcPr>
            <w:tcW w:w="1843" w:type="dxa"/>
            <w:vAlign w:val="center"/>
          </w:tcPr>
          <w:p w14:paraId="57F1ED66" w14:textId="74D7AEDD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4" w:type="dxa"/>
          </w:tcPr>
          <w:p w14:paraId="62ECD604" w14:textId="77777777" w:rsidR="00FC686A" w:rsidRPr="001B2427" w:rsidRDefault="00FC686A" w:rsidP="00EC74FE">
            <w:pPr>
              <w:jc w:val="center"/>
            </w:pPr>
          </w:p>
        </w:tc>
        <w:tc>
          <w:tcPr>
            <w:tcW w:w="1984" w:type="dxa"/>
            <w:vAlign w:val="center"/>
          </w:tcPr>
          <w:p w14:paraId="772D4F86" w14:textId="647E78CA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  <w:vAlign w:val="center"/>
          </w:tcPr>
          <w:p w14:paraId="2050AFFB" w14:textId="00A169A6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81" w:type="dxa"/>
            <w:vAlign w:val="center"/>
          </w:tcPr>
          <w:p w14:paraId="527C0407" w14:textId="0AC14F65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FC686A" w:rsidRPr="001B2427" w14:paraId="065677AA" w14:textId="77777777" w:rsidTr="00626D8E">
        <w:trPr>
          <w:jc w:val="center"/>
        </w:trPr>
        <w:tc>
          <w:tcPr>
            <w:tcW w:w="2552" w:type="dxa"/>
            <w:vAlign w:val="center"/>
          </w:tcPr>
          <w:p w14:paraId="4F17C255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5D870D92" w14:textId="0E578044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6(-0.16, 0.47)</w:t>
            </w:r>
          </w:p>
        </w:tc>
        <w:tc>
          <w:tcPr>
            <w:tcW w:w="1701" w:type="dxa"/>
            <w:vAlign w:val="center"/>
          </w:tcPr>
          <w:p w14:paraId="212079F3" w14:textId="5F4838B7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2(-0.23, 0.46)</w:t>
            </w:r>
          </w:p>
        </w:tc>
        <w:tc>
          <w:tcPr>
            <w:tcW w:w="283" w:type="dxa"/>
          </w:tcPr>
          <w:p w14:paraId="32A1E279" w14:textId="77777777" w:rsidR="00FC686A" w:rsidRPr="001B2427" w:rsidRDefault="00FC686A" w:rsidP="008551A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75F325EF" w14:textId="5D9B8749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64(-4.18, 2.91)</w:t>
            </w:r>
          </w:p>
        </w:tc>
        <w:tc>
          <w:tcPr>
            <w:tcW w:w="284" w:type="dxa"/>
          </w:tcPr>
          <w:p w14:paraId="212797E4" w14:textId="77777777" w:rsidR="00FC686A" w:rsidRPr="001B2427" w:rsidRDefault="00FC686A" w:rsidP="008551A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0C0326AE" w14:textId="2F711B0D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70(-6.49, 9.89)</w:t>
            </w:r>
          </w:p>
        </w:tc>
        <w:tc>
          <w:tcPr>
            <w:tcW w:w="1843" w:type="dxa"/>
            <w:vAlign w:val="center"/>
          </w:tcPr>
          <w:p w14:paraId="6FEFA791" w14:textId="13B47E16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5(-2.17, 2.86)</w:t>
            </w:r>
          </w:p>
        </w:tc>
        <w:tc>
          <w:tcPr>
            <w:tcW w:w="1781" w:type="dxa"/>
            <w:vAlign w:val="center"/>
          </w:tcPr>
          <w:p w14:paraId="57FC5505" w14:textId="3DD2D021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82(-1.67, 3.31)</w:t>
            </w:r>
          </w:p>
        </w:tc>
      </w:tr>
      <w:tr w:rsidR="00FC686A" w:rsidRPr="001B2427" w14:paraId="01655A36" w14:textId="77777777" w:rsidTr="00626D8E">
        <w:trPr>
          <w:jc w:val="center"/>
        </w:trPr>
        <w:tc>
          <w:tcPr>
            <w:tcW w:w="2552" w:type="dxa"/>
            <w:vAlign w:val="center"/>
          </w:tcPr>
          <w:p w14:paraId="3E3955E0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38A05728" w14:textId="247E8ACB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2(-0.39, 0.35)</w:t>
            </w:r>
          </w:p>
        </w:tc>
        <w:tc>
          <w:tcPr>
            <w:tcW w:w="1701" w:type="dxa"/>
            <w:vAlign w:val="center"/>
          </w:tcPr>
          <w:p w14:paraId="7A3C58C4" w14:textId="14E64E50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4(-0.46, 0.37)</w:t>
            </w:r>
          </w:p>
        </w:tc>
        <w:tc>
          <w:tcPr>
            <w:tcW w:w="283" w:type="dxa"/>
          </w:tcPr>
          <w:p w14:paraId="14BEBC76" w14:textId="77777777" w:rsidR="00FC686A" w:rsidRPr="001B2427" w:rsidRDefault="00FC686A" w:rsidP="008551A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78266317" w14:textId="2E0519E2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42(-0.79, 7.64)</w:t>
            </w:r>
          </w:p>
        </w:tc>
        <w:tc>
          <w:tcPr>
            <w:tcW w:w="284" w:type="dxa"/>
          </w:tcPr>
          <w:p w14:paraId="1678062F" w14:textId="77777777" w:rsidR="00FC686A" w:rsidRPr="001B2427" w:rsidRDefault="00FC686A" w:rsidP="008551A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3B46E5A" w14:textId="43906B7A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42(-8.25, 11.09)</w:t>
            </w:r>
          </w:p>
        </w:tc>
        <w:tc>
          <w:tcPr>
            <w:tcW w:w="1843" w:type="dxa"/>
            <w:vAlign w:val="center"/>
          </w:tcPr>
          <w:p w14:paraId="6BFA5C6B" w14:textId="31E9A8D8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6(-2.81, 3.13)</w:t>
            </w:r>
          </w:p>
        </w:tc>
        <w:tc>
          <w:tcPr>
            <w:tcW w:w="1781" w:type="dxa"/>
            <w:vAlign w:val="center"/>
          </w:tcPr>
          <w:p w14:paraId="7EB85A19" w14:textId="5E5084C9" w:rsidR="00FC686A" w:rsidRPr="001B2427" w:rsidRDefault="00FC686A" w:rsidP="008551A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4(-2.80, 3.08)</w:t>
            </w:r>
          </w:p>
        </w:tc>
      </w:tr>
      <w:tr w:rsidR="00FC686A" w:rsidRPr="001B2427" w14:paraId="42C3C490" w14:textId="77777777" w:rsidTr="00626D8E">
        <w:trPr>
          <w:jc w:val="center"/>
        </w:trPr>
        <w:tc>
          <w:tcPr>
            <w:tcW w:w="2552" w:type="dxa"/>
            <w:vAlign w:val="center"/>
          </w:tcPr>
          <w:p w14:paraId="2842771A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lt;=0</w:t>
            </w:r>
          </w:p>
        </w:tc>
        <w:tc>
          <w:tcPr>
            <w:tcW w:w="1701" w:type="dxa"/>
            <w:vAlign w:val="center"/>
          </w:tcPr>
          <w:p w14:paraId="18DFDDBE" w14:textId="30D73F3E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01" w:type="dxa"/>
            <w:vAlign w:val="center"/>
          </w:tcPr>
          <w:p w14:paraId="5F4A70F7" w14:textId="7BF36FA1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50F86125" w14:textId="77777777" w:rsidR="00FC686A" w:rsidRPr="001B2427" w:rsidRDefault="00FC686A" w:rsidP="00EC74FE">
            <w:pPr>
              <w:jc w:val="center"/>
            </w:pPr>
          </w:p>
        </w:tc>
        <w:tc>
          <w:tcPr>
            <w:tcW w:w="1843" w:type="dxa"/>
            <w:vAlign w:val="center"/>
          </w:tcPr>
          <w:p w14:paraId="45DC98FF" w14:textId="2F1197C6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4" w:type="dxa"/>
          </w:tcPr>
          <w:p w14:paraId="0E7D1DE6" w14:textId="77777777" w:rsidR="00FC686A" w:rsidRPr="001B2427" w:rsidRDefault="00FC686A" w:rsidP="00EC74FE">
            <w:pPr>
              <w:jc w:val="center"/>
            </w:pPr>
          </w:p>
        </w:tc>
        <w:tc>
          <w:tcPr>
            <w:tcW w:w="1984" w:type="dxa"/>
            <w:vAlign w:val="center"/>
          </w:tcPr>
          <w:p w14:paraId="3AE647F4" w14:textId="453146FC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  <w:vAlign w:val="center"/>
          </w:tcPr>
          <w:p w14:paraId="2F6322E6" w14:textId="7CF99777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81" w:type="dxa"/>
            <w:vAlign w:val="center"/>
          </w:tcPr>
          <w:p w14:paraId="093EA16F" w14:textId="177557A9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FC686A" w:rsidRPr="001B2427" w14:paraId="630E8590" w14:textId="77777777" w:rsidTr="00626D8E">
        <w:trPr>
          <w:jc w:val="center"/>
        </w:trPr>
        <w:tc>
          <w:tcPr>
            <w:tcW w:w="2552" w:type="dxa"/>
            <w:vAlign w:val="center"/>
          </w:tcPr>
          <w:p w14:paraId="6B58ACB7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gt;0</w:t>
            </w:r>
          </w:p>
        </w:tc>
        <w:tc>
          <w:tcPr>
            <w:tcW w:w="1701" w:type="dxa"/>
            <w:vAlign w:val="center"/>
          </w:tcPr>
          <w:p w14:paraId="43E6D19B" w14:textId="11225778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5(-0.24, 0.34)</w:t>
            </w:r>
          </w:p>
        </w:tc>
        <w:tc>
          <w:tcPr>
            <w:tcW w:w="1701" w:type="dxa"/>
            <w:vAlign w:val="center"/>
          </w:tcPr>
          <w:p w14:paraId="0903FB28" w14:textId="4DB4BCB5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1(-0.33, 0.31)</w:t>
            </w:r>
          </w:p>
        </w:tc>
        <w:tc>
          <w:tcPr>
            <w:tcW w:w="283" w:type="dxa"/>
          </w:tcPr>
          <w:p w14:paraId="3E4EC773" w14:textId="77777777" w:rsidR="00FC686A" w:rsidRPr="001B2427" w:rsidRDefault="00FC686A" w:rsidP="005854E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78C6EAD2" w14:textId="057D9877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73(0.46, 7.01)</w:t>
            </w:r>
          </w:p>
        </w:tc>
        <w:tc>
          <w:tcPr>
            <w:tcW w:w="284" w:type="dxa"/>
          </w:tcPr>
          <w:p w14:paraId="0F0F3BAB" w14:textId="77777777" w:rsidR="00FC686A" w:rsidRPr="001B2427" w:rsidRDefault="00FC686A" w:rsidP="005854E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022B6A76" w14:textId="04BE2E9F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72(-6.91, 8.34)</w:t>
            </w:r>
          </w:p>
        </w:tc>
        <w:tc>
          <w:tcPr>
            <w:tcW w:w="1843" w:type="dxa"/>
            <w:vAlign w:val="center"/>
          </w:tcPr>
          <w:p w14:paraId="569FE132" w14:textId="55257471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42(-1.92, 2.76)</w:t>
            </w:r>
          </w:p>
        </w:tc>
        <w:tc>
          <w:tcPr>
            <w:tcW w:w="1781" w:type="dxa"/>
            <w:vAlign w:val="center"/>
          </w:tcPr>
          <w:p w14:paraId="4E8F1B13" w14:textId="1714A387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3(-2.85, 1.79)</w:t>
            </w:r>
          </w:p>
        </w:tc>
      </w:tr>
      <w:tr w:rsidR="00FC686A" w:rsidRPr="001B2427" w14:paraId="6F3274AE" w14:textId="77777777" w:rsidTr="00626D8E">
        <w:trPr>
          <w:jc w:val="center"/>
        </w:trPr>
        <w:tc>
          <w:tcPr>
            <w:tcW w:w="2552" w:type="dxa"/>
            <w:vAlign w:val="center"/>
          </w:tcPr>
          <w:p w14:paraId="3F26C11A" w14:textId="0C6DE219" w:rsidR="00FC686A" w:rsidRPr="001B2427" w:rsidRDefault="00FC686A" w:rsidP="00EC74FE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pregnancy to early adolescence/per SD  </w:t>
            </w:r>
          </w:p>
        </w:tc>
        <w:tc>
          <w:tcPr>
            <w:tcW w:w="1701" w:type="dxa"/>
            <w:vAlign w:val="center"/>
          </w:tcPr>
          <w:p w14:paraId="4CCAC97A" w14:textId="0BB09C67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0.06(-0.11, 0.24)</w:t>
            </w:r>
          </w:p>
        </w:tc>
        <w:tc>
          <w:tcPr>
            <w:tcW w:w="1701" w:type="dxa"/>
            <w:vAlign w:val="center"/>
          </w:tcPr>
          <w:p w14:paraId="1AA02EA8" w14:textId="116CE321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0.05(-0.14, 0.24)</w:t>
            </w:r>
          </w:p>
        </w:tc>
        <w:tc>
          <w:tcPr>
            <w:tcW w:w="283" w:type="dxa"/>
          </w:tcPr>
          <w:p w14:paraId="6BD70C9F" w14:textId="77777777" w:rsidR="00FC686A" w:rsidRPr="001B2427" w:rsidRDefault="00FC686A" w:rsidP="00EC74FE">
            <w:pPr>
              <w:jc w:val="center"/>
            </w:pPr>
          </w:p>
        </w:tc>
        <w:tc>
          <w:tcPr>
            <w:tcW w:w="1843" w:type="dxa"/>
            <w:vAlign w:val="center"/>
          </w:tcPr>
          <w:p w14:paraId="0E2A94A3" w14:textId="0E479976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2.07(0.12, 4.01)</w:t>
            </w:r>
          </w:p>
        </w:tc>
        <w:tc>
          <w:tcPr>
            <w:tcW w:w="284" w:type="dxa"/>
          </w:tcPr>
          <w:p w14:paraId="00572DC1" w14:textId="77777777" w:rsidR="00FC686A" w:rsidRPr="001B2427" w:rsidRDefault="00FC686A" w:rsidP="00EC74FE">
            <w:pPr>
              <w:jc w:val="center"/>
            </w:pPr>
          </w:p>
        </w:tc>
        <w:tc>
          <w:tcPr>
            <w:tcW w:w="1984" w:type="dxa"/>
            <w:vAlign w:val="center"/>
          </w:tcPr>
          <w:p w14:paraId="1294EE22" w14:textId="19558189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-0.51(-5.05, 4.03)</w:t>
            </w:r>
          </w:p>
        </w:tc>
        <w:tc>
          <w:tcPr>
            <w:tcW w:w="1843" w:type="dxa"/>
            <w:vAlign w:val="center"/>
          </w:tcPr>
          <w:p w14:paraId="76805BAD" w14:textId="6C2BC4D1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-0.06(-1.45, 1.34)</w:t>
            </w:r>
          </w:p>
        </w:tc>
        <w:tc>
          <w:tcPr>
            <w:tcW w:w="1781" w:type="dxa"/>
            <w:vAlign w:val="center"/>
          </w:tcPr>
          <w:p w14:paraId="3549E712" w14:textId="662A806E" w:rsidR="00FC686A" w:rsidRPr="001B2427" w:rsidRDefault="00FC686A" w:rsidP="00EC74FE">
            <w:pPr>
              <w:jc w:val="center"/>
              <w:rPr>
                <w:rFonts w:cs="Times New Roman"/>
              </w:rPr>
            </w:pPr>
            <w:r w:rsidRPr="001B2427">
              <w:t>-0.17(-1.55, 1.21)</w:t>
            </w:r>
          </w:p>
        </w:tc>
      </w:tr>
      <w:tr w:rsidR="00FC686A" w:rsidRPr="001B2427" w14:paraId="02BA22ED" w14:textId="77777777" w:rsidTr="00626D8E">
        <w:trPr>
          <w:jc w:val="center"/>
        </w:trPr>
        <w:tc>
          <w:tcPr>
            <w:tcW w:w="2552" w:type="dxa"/>
            <w:vAlign w:val="center"/>
          </w:tcPr>
          <w:p w14:paraId="7DB31A90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701" w:type="dxa"/>
            <w:vAlign w:val="center"/>
          </w:tcPr>
          <w:p w14:paraId="5B0F011E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01" w:type="dxa"/>
            <w:vAlign w:val="center"/>
          </w:tcPr>
          <w:p w14:paraId="69AAD102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3" w:type="dxa"/>
          </w:tcPr>
          <w:p w14:paraId="3654661E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59213642" w14:textId="08D389A6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4" w:type="dxa"/>
          </w:tcPr>
          <w:p w14:paraId="7209CD33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984" w:type="dxa"/>
            <w:vAlign w:val="center"/>
          </w:tcPr>
          <w:p w14:paraId="6A2B5778" w14:textId="054CE56A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843" w:type="dxa"/>
            <w:vAlign w:val="center"/>
          </w:tcPr>
          <w:p w14:paraId="1BC77A1A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81" w:type="dxa"/>
            <w:vAlign w:val="center"/>
          </w:tcPr>
          <w:p w14:paraId="4EA3F350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FC686A" w:rsidRPr="001B2427" w14:paraId="3F93DB95" w14:textId="77777777" w:rsidTr="00626D8E">
        <w:trPr>
          <w:jc w:val="center"/>
        </w:trPr>
        <w:tc>
          <w:tcPr>
            <w:tcW w:w="2552" w:type="dxa"/>
            <w:vAlign w:val="center"/>
          </w:tcPr>
          <w:p w14:paraId="39DA8FED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10D048ED" w14:textId="24C7AD84" w:rsidR="00FC686A" w:rsidRPr="001B2427" w:rsidRDefault="00FC686A" w:rsidP="00255A4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2(-0.34, 0.30)</w:t>
            </w:r>
          </w:p>
        </w:tc>
        <w:tc>
          <w:tcPr>
            <w:tcW w:w="1701" w:type="dxa"/>
            <w:vAlign w:val="center"/>
          </w:tcPr>
          <w:p w14:paraId="218A5DB4" w14:textId="1FD081CB" w:rsidR="00FC686A" w:rsidRPr="001B2427" w:rsidRDefault="00FC686A" w:rsidP="00255A4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4(-0.39, 0.32)</w:t>
            </w:r>
          </w:p>
        </w:tc>
        <w:tc>
          <w:tcPr>
            <w:tcW w:w="283" w:type="dxa"/>
          </w:tcPr>
          <w:p w14:paraId="43BF01A9" w14:textId="77777777" w:rsidR="00FC686A" w:rsidRPr="001B2427" w:rsidRDefault="00FC686A" w:rsidP="00255A4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54397F4E" w14:textId="2316FB9A" w:rsidR="00FC686A" w:rsidRPr="001B2427" w:rsidRDefault="00FC686A" w:rsidP="00255A4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63(-2.00, 5.25)</w:t>
            </w:r>
          </w:p>
        </w:tc>
        <w:tc>
          <w:tcPr>
            <w:tcW w:w="284" w:type="dxa"/>
          </w:tcPr>
          <w:p w14:paraId="3B4E43D2" w14:textId="77777777" w:rsidR="00FC686A" w:rsidRPr="001B2427" w:rsidRDefault="00FC686A" w:rsidP="00255A4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CD5C707" w14:textId="1747DF4D" w:rsidR="00FC686A" w:rsidRPr="001B2427" w:rsidRDefault="00FC686A" w:rsidP="00255A4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44(-8.73, 7.85)</w:t>
            </w:r>
          </w:p>
        </w:tc>
        <w:tc>
          <w:tcPr>
            <w:tcW w:w="1843" w:type="dxa"/>
            <w:vAlign w:val="center"/>
          </w:tcPr>
          <w:p w14:paraId="70411C66" w14:textId="51D3BAE7" w:rsidR="00FC686A" w:rsidRPr="001B2427" w:rsidRDefault="00FC686A" w:rsidP="00255A4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46(-2.09, 3.00)</w:t>
            </w:r>
          </w:p>
        </w:tc>
        <w:tc>
          <w:tcPr>
            <w:tcW w:w="1781" w:type="dxa"/>
            <w:vAlign w:val="center"/>
          </w:tcPr>
          <w:p w14:paraId="0CEB727D" w14:textId="3F3D4B6B" w:rsidR="00FC686A" w:rsidRPr="001B2427" w:rsidRDefault="00FC686A" w:rsidP="00255A4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2(-2.31, 2.74)</w:t>
            </w:r>
          </w:p>
        </w:tc>
      </w:tr>
      <w:tr w:rsidR="00FC686A" w:rsidRPr="001B2427" w14:paraId="7D4D541B" w14:textId="77777777" w:rsidTr="00626D8E">
        <w:trPr>
          <w:jc w:val="center"/>
        </w:trPr>
        <w:tc>
          <w:tcPr>
            <w:tcW w:w="2552" w:type="dxa"/>
            <w:vAlign w:val="center"/>
          </w:tcPr>
          <w:p w14:paraId="265BC97C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2A4D522B" w14:textId="779C9DFC" w:rsidR="00FC686A" w:rsidRPr="001B2427" w:rsidRDefault="00FC686A" w:rsidP="00255A4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2(-0.15, 0.59)</w:t>
            </w:r>
          </w:p>
        </w:tc>
        <w:tc>
          <w:tcPr>
            <w:tcW w:w="1701" w:type="dxa"/>
            <w:vAlign w:val="center"/>
          </w:tcPr>
          <w:p w14:paraId="73561755" w14:textId="106811F8" w:rsidR="00FC686A" w:rsidRPr="001B2427" w:rsidRDefault="00FC686A" w:rsidP="00255A4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8(-0.33, 0.49)</w:t>
            </w:r>
          </w:p>
        </w:tc>
        <w:tc>
          <w:tcPr>
            <w:tcW w:w="283" w:type="dxa"/>
          </w:tcPr>
          <w:p w14:paraId="4A1F2238" w14:textId="77777777" w:rsidR="00FC686A" w:rsidRPr="001B2427" w:rsidRDefault="00FC686A" w:rsidP="00255A4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48C9FE4E" w14:textId="73276A1F" w:rsidR="00FC686A" w:rsidRPr="001B2427" w:rsidRDefault="00FC686A" w:rsidP="00255A4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20(-1.02, 7.42)</w:t>
            </w:r>
          </w:p>
        </w:tc>
        <w:tc>
          <w:tcPr>
            <w:tcW w:w="284" w:type="dxa"/>
          </w:tcPr>
          <w:p w14:paraId="414B0D31" w14:textId="77777777" w:rsidR="00FC686A" w:rsidRPr="001B2427" w:rsidRDefault="00FC686A" w:rsidP="00255A4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082DDBDE" w14:textId="38416EF9" w:rsidR="00FC686A" w:rsidRPr="001B2427" w:rsidRDefault="00FC686A" w:rsidP="00255A4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29(-11.05, 8.47)</w:t>
            </w:r>
          </w:p>
        </w:tc>
        <w:tc>
          <w:tcPr>
            <w:tcW w:w="1843" w:type="dxa"/>
            <w:vAlign w:val="center"/>
          </w:tcPr>
          <w:p w14:paraId="62588BD8" w14:textId="050BADDD" w:rsidR="00FC686A" w:rsidRPr="001B2427" w:rsidRDefault="00FC686A" w:rsidP="00255A4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8(-3.37, 2.62)</w:t>
            </w:r>
          </w:p>
        </w:tc>
        <w:tc>
          <w:tcPr>
            <w:tcW w:w="1781" w:type="dxa"/>
            <w:vAlign w:val="center"/>
          </w:tcPr>
          <w:p w14:paraId="79F9C025" w14:textId="22E34677" w:rsidR="00FC686A" w:rsidRPr="001B2427" w:rsidRDefault="00FC686A" w:rsidP="00255A45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-0.69(-3.66, 2.28)</w:t>
            </w:r>
          </w:p>
        </w:tc>
      </w:tr>
      <w:tr w:rsidR="00FC686A" w:rsidRPr="001B2427" w14:paraId="76EDBE80" w14:textId="77777777" w:rsidTr="00626D8E">
        <w:trPr>
          <w:jc w:val="center"/>
        </w:trPr>
        <w:tc>
          <w:tcPr>
            <w:tcW w:w="2552" w:type="dxa"/>
            <w:vAlign w:val="center"/>
          </w:tcPr>
          <w:p w14:paraId="1AA09C01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lt;=0</w:t>
            </w:r>
          </w:p>
        </w:tc>
        <w:tc>
          <w:tcPr>
            <w:tcW w:w="1701" w:type="dxa"/>
            <w:vAlign w:val="center"/>
          </w:tcPr>
          <w:p w14:paraId="1E8D8026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01" w:type="dxa"/>
            <w:vAlign w:val="center"/>
          </w:tcPr>
          <w:p w14:paraId="3579E49B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3" w:type="dxa"/>
          </w:tcPr>
          <w:p w14:paraId="3255D439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2043EDFF" w14:textId="421B749F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284" w:type="dxa"/>
          </w:tcPr>
          <w:p w14:paraId="2B5BD886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984" w:type="dxa"/>
            <w:vAlign w:val="center"/>
          </w:tcPr>
          <w:p w14:paraId="690E0163" w14:textId="63E6E13D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843" w:type="dxa"/>
            <w:vAlign w:val="center"/>
          </w:tcPr>
          <w:p w14:paraId="5958242E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  <w:tc>
          <w:tcPr>
            <w:tcW w:w="1781" w:type="dxa"/>
            <w:vAlign w:val="center"/>
          </w:tcPr>
          <w:p w14:paraId="2570E429" w14:textId="77777777" w:rsidR="00FC686A" w:rsidRPr="001B2427" w:rsidRDefault="00FC686A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Ref.</w:t>
            </w:r>
          </w:p>
        </w:tc>
      </w:tr>
      <w:tr w:rsidR="00FC686A" w:rsidRPr="001B2427" w14:paraId="3C18DF73" w14:textId="77777777" w:rsidTr="00626D8E">
        <w:trPr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19B22AE4" w14:textId="77777777" w:rsidR="00FC686A" w:rsidRPr="001B2427" w:rsidRDefault="00FC686A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gt;0</w:t>
            </w:r>
          </w:p>
        </w:tc>
        <w:tc>
          <w:tcPr>
            <w:tcW w:w="1701" w:type="dxa"/>
            <w:vAlign w:val="center"/>
          </w:tcPr>
          <w:p w14:paraId="63242001" w14:textId="4304F45E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1(-0.17, 0.40)</w:t>
            </w:r>
          </w:p>
        </w:tc>
        <w:tc>
          <w:tcPr>
            <w:tcW w:w="1701" w:type="dxa"/>
            <w:vAlign w:val="center"/>
          </w:tcPr>
          <w:p w14:paraId="7BECA286" w14:textId="53E09889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4(-0.27, 0.36)</w:t>
            </w:r>
          </w:p>
        </w:tc>
        <w:tc>
          <w:tcPr>
            <w:tcW w:w="283" w:type="dxa"/>
          </w:tcPr>
          <w:p w14:paraId="17F6D558" w14:textId="77777777" w:rsidR="00FC686A" w:rsidRPr="001B2427" w:rsidRDefault="00FC686A" w:rsidP="005854E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4023D88E" w14:textId="4AF79AB4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23(0.003, 6.46)</w:t>
            </w:r>
          </w:p>
        </w:tc>
        <w:tc>
          <w:tcPr>
            <w:tcW w:w="284" w:type="dxa"/>
          </w:tcPr>
          <w:p w14:paraId="020350F5" w14:textId="77777777" w:rsidR="00FC686A" w:rsidRPr="001B2427" w:rsidRDefault="00FC686A" w:rsidP="005854E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A378C63" w14:textId="0D835292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4.45(-11.88, 2.98)</w:t>
            </w:r>
          </w:p>
        </w:tc>
        <w:tc>
          <w:tcPr>
            <w:tcW w:w="1843" w:type="dxa"/>
            <w:vAlign w:val="center"/>
          </w:tcPr>
          <w:p w14:paraId="001192C7" w14:textId="144A050F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09(-3.37, 1.20)</w:t>
            </w:r>
          </w:p>
        </w:tc>
        <w:tc>
          <w:tcPr>
            <w:tcW w:w="1781" w:type="dxa"/>
            <w:vAlign w:val="center"/>
          </w:tcPr>
          <w:p w14:paraId="3D38837B" w14:textId="3B750996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2.02(-4.27, 0.23)</w:t>
            </w:r>
          </w:p>
        </w:tc>
      </w:tr>
      <w:tr w:rsidR="005B78EC" w:rsidRPr="001B2427" w14:paraId="5920B9A8" w14:textId="77777777" w:rsidTr="005F66A3">
        <w:trPr>
          <w:jc w:val="center"/>
        </w:trPr>
        <w:tc>
          <w:tcPr>
            <w:tcW w:w="13972" w:type="dxa"/>
            <w:gridSpan w:val="9"/>
            <w:tcBorders>
              <w:top w:val="nil"/>
              <w:bottom w:val="dashSmallGap" w:sz="4" w:space="0" w:color="auto"/>
            </w:tcBorders>
          </w:tcPr>
          <w:p w14:paraId="2141171F" w14:textId="43EC967B" w:rsidR="005B78EC" w:rsidRPr="001B2427" w:rsidRDefault="005B78EC" w:rsidP="001905E5">
            <w:pPr>
              <w:jc w:val="left"/>
              <w:rPr>
                <w:rFonts w:eastAsia="等线" w:cs="Times New Roman"/>
              </w:rPr>
            </w:pPr>
            <w:r w:rsidRPr="001B2427">
              <w:rPr>
                <w:rFonts w:cs="Times New Roman"/>
                <w:i/>
                <w:iCs/>
              </w:rPr>
              <w:t>Trajectories</w:t>
            </w:r>
          </w:p>
        </w:tc>
      </w:tr>
      <w:tr w:rsidR="00FC686A" w:rsidRPr="001B2427" w14:paraId="77A33050" w14:textId="77777777" w:rsidTr="00626D8E">
        <w:trPr>
          <w:jc w:val="center"/>
        </w:trPr>
        <w:tc>
          <w:tcPr>
            <w:tcW w:w="2552" w:type="dxa"/>
            <w:tcBorders>
              <w:top w:val="dashSmallGap" w:sz="4" w:space="0" w:color="auto"/>
            </w:tcBorders>
            <w:vAlign w:val="center"/>
          </w:tcPr>
          <w:p w14:paraId="577F411D" w14:textId="77777777" w:rsidR="00FC686A" w:rsidRPr="001B2427" w:rsidRDefault="00FC686A" w:rsidP="005854ED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Upward versus Consistently low</w:t>
            </w:r>
          </w:p>
        </w:tc>
        <w:tc>
          <w:tcPr>
            <w:tcW w:w="1701" w:type="dxa"/>
            <w:vAlign w:val="center"/>
          </w:tcPr>
          <w:p w14:paraId="47F1E2A1" w14:textId="7F21D088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1(-0.67, 0.46)</w:t>
            </w:r>
          </w:p>
        </w:tc>
        <w:tc>
          <w:tcPr>
            <w:tcW w:w="1701" w:type="dxa"/>
            <w:vAlign w:val="center"/>
          </w:tcPr>
          <w:p w14:paraId="25902650" w14:textId="1C47A043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8(-0.54, 0.70)</w:t>
            </w:r>
          </w:p>
        </w:tc>
        <w:tc>
          <w:tcPr>
            <w:tcW w:w="283" w:type="dxa"/>
          </w:tcPr>
          <w:p w14:paraId="632E9510" w14:textId="77777777" w:rsidR="00FC686A" w:rsidRPr="001B2427" w:rsidRDefault="00FC686A" w:rsidP="005854E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261A8D27" w14:textId="12B5CAB7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09(-3.32, 9.50)</w:t>
            </w:r>
          </w:p>
        </w:tc>
        <w:tc>
          <w:tcPr>
            <w:tcW w:w="284" w:type="dxa"/>
          </w:tcPr>
          <w:p w14:paraId="7AC0584F" w14:textId="77777777" w:rsidR="00FC686A" w:rsidRPr="001B2427" w:rsidRDefault="00FC686A" w:rsidP="005854E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3A5CC96" w14:textId="552EAD6F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5.90(-21.08, 9.28)</w:t>
            </w:r>
          </w:p>
        </w:tc>
        <w:tc>
          <w:tcPr>
            <w:tcW w:w="1843" w:type="dxa"/>
            <w:vAlign w:val="center"/>
          </w:tcPr>
          <w:p w14:paraId="6AA671E7" w14:textId="21FCF0E0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41(-6.08, 3.25)</w:t>
            </w:r>
          </w:p>
        </w:tc>
        <w:tc>
          <w:tcPr>
            <w:tcW w:w="1781" w:type="dxa"/>
            <w:vAlign w:val="center"/>
          </w:tcPr>
          <w:p w14:paraId="0E6C9BD7" w14:textId="42FE1060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55(-6.17, 3.08)</w:t>
            </w:r>
          </w:p>
        </w:tc>
      </w:tr>
      <w:tr w:rsidR="00FC686A" w:rsidRPr="001B2427" w14:paraId="1BD7EDC4" w14:textId="77777777" w:rsidTr="00626D8E">
        <w:trPr>
          <w:jc w:val="center"/>
        </w:trPr>
        <w:tc>
          <w:tcPr>
            <w:tcW w:w="2552" w:type="dxa"/>
            <w:vAlign w:val="center"/>
          </w:tcPr>
          <w:p w14:paraId="4A816985" w14:textId="77777777" w:rsidR="00FC686A" w:rsidRPr="001B2427" w:rsidRDefault="00FC686A" w:rsidP="005854ED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Downward versus Consistently low</w:t>
            </w:r>
          </w:p>
        </w:tc>
        <w:tc>
          <w:tcPr>
            <w:tcW w:w="1701" w:type="dxa"/>
            <w:vAlign w:val="center"/>
          </w:tcPr>
          <w:p w14:paraId="61B9E1EA" w14:textId="46C66A2C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5(-0.41, 0.72)</w:t>
            </w:r>
          </w:p>
        </w:tc>
        <w:tc>
          <w:tcPr>
            <w:tcW w:w="1701" w:type="dxa"/>
            <w:vAlign w:val="center"/>
          </w:tcPr>
          <w:p w14:paraId="331CBC9A" w14:textId="13767BDF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7(-0.56, 0.69)</w:t>
            </w:r>
          </w:p>
        </w:tc>
        <w:tc>
          <w:tcPr>
            <w:tcW w:w="283" w:type="dxa"/>
          </w:tcPr>
          <w:p w14:paraId="1AEC81D0" w14:textId="77777777" w:rsidR="00FC686A" w:rsidRPr="001B2427" w:rsidRDefault="00FC686A" w:rsidP="005854E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707C3DAE" w14:textId="7D901116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28(-5.15, 7.71)</w:t>
            </w:r>
          </w:p>
        </w:tc>
        <w:tc>
          <w:tcPr>
            <w:tcW w:w="284" w:type="dxa"/>
          </w:tcPr>
          <w:p w14:paraId="7A41117B" w14:textId="77777777" w:rsidR="00FC686A" w:rsidRPr="001B2427" w:rsidRDefault="00FC686A" w:rsidP="005854E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9571EF7" w14:textId="329ADDF0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90(-16.83, 13.03)</w:t>
            </w:r>
          </w:p>
        </w:tc>
        <w:tc>
          <w:tcPr>
            <w:tcW w:w="1843" w:type="dxa"/>
            <w:vAlign w:val="center"/>
          </w:tcPr>
          <w:p w14:paraId="4E4BD327" w14:textId="02450E97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9(-5.18, 4.00)</w:t>
            </w:r>
          </w:p>
        </w:tc>
        <w:tc>
          <w:tcPr>
            <w:tcW w:w="1781" w:type="dxa"/>
            <w:vAlign w:val="center"/>
          </w:tcPr>
          <w:p w14:paraId="4DF06ED0" w14:textId="2D498C69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2(-4.67, 4.42)</w:t>
            </w:r>
          </w:p>
        </w:tc>
      </w:tr>
      <w:tr w:rsidR="00FC686A" w:rsidRPr="001B2427" w14:paraId="3AC268FF" w14:textId="77777777" w:rsidTr="00626D8E">
        <w:trPr>
          <w:jc w:val="center"/>
        </w:trPr>
        <w:tc>
          <w:tcPr>
            <w:tcW w:w="2552" w:type="dxa"/>
            <w:vAlign w:val="center"/>
          </w:tcPr>
          <w:p w14:paraId="45C947A1" w14:textId="77777777" w:rsidR="00FC686A" w:rsidRPr="001B2427" w:rsidRDefault="00FC686A" w:rsidP="005854ED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Consistently high versus Consistently low</w:t>
            </w:r>
          </w:p>
        </w:tc>
        <w:tc>
          <w:tcPr>
            <w:tcW w:w="1701" w:type="dxa"/>
            <w:vAlign w:val="center"/>
          </w:tcPr>
          <w:p w14:paraId="55CDB3A5" w14:textId="0CB1F4C1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6(-0.66, 1.38)</w:t>
            </w:r>
          </w:p>
        </w:tc>
        <w:tc>
          <w:tcPr>
            <w:tcW w:w="1701" w:type="dxa"/>
            <w:vAlign w:val="center"/>
          </w:tcPr>
          <w:p w14:paraId="4F7197B5" w14:textId="05520926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7(-0.95, 1.30)</w:t>
            </w:r>
          </w:p>
        </w:tc>
        <w:tc>
          <w:tcPr>
            <w:tcW w:w="283" w:type="dxa"/>
          </w:tcPr>
          <w:p w14:paraId="30457E2D" w14:textId="77777777" w:rsidR="00FC686A" w:rsidRPr="001B2427" w:rsidRDefault="00FC686A" w:rsidP="005854E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53D5E1A1" w14:textId="2F8584D4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10(-9.52, 13.72)</w:t>
            </w:r>
          </w:p>
        </w:tc>
        <w:tc>
          <w:tcPr>
            <w:tcW w:w="284" w:type="dxa"/>
          </w:tcPr>
          <w:p w14:paraId="19B3775A" w14:textId="77777777" w:rsidR="00FC686A" w:rsidRPr="001B2427" w:rsidRDefault="00FC686A" w:rsidP="005854E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F3DC663" w14:textId="65917E9F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0.63(-36.83, 15.57)</w:t>
            </w:r>
          </w:p>
        </w:tc>
        <w:tc>
          <w:tcPr>
            <w:tcW w:w="1843" w:type="dxa"/>
            <w:vAlign w:val="center"/>
          </w:tcPr>
          <w:p w14:paraId="0FF0A932" w14:textId="62FCDCE7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3.01(-11.07, 5.04)</w:t>
            </w:r>
          </w:p>
        </w:tc>
        <w:tc>
          <w:tcPr>
            <w:tcW w:w="1781" w:type="dxa"/>
            <w:vAlign w:val="center"/>
          </w:tcPr>
          <w:p w14:paraId="1E97A5DA" w14:textId="31004ABC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3.43(-11.41, 4.55)</w:t>
            </w:r>
          </w:p>
        </w:tc>
      </w:tr>
      <w:tr w:rsidR="00FC686A" w:rsidRPr="001B2427" w14:paraId="06EB6744" w14:textId="77777777" w:rsidTr="00626D8E">
        <w:trPr>
          <w:jc w:val="center"/>
        </w:trPr>
        <w:tc>
          <w:tcPr>
            <w:tcW w:w="2552" w:type="dxa"/>
            <w:vAlign w:val="center"/>
          </w:tcPr>
          <w:p w14:paraId="4F42DF72" w14:textId="77777777" w:rsidR="00FC686A" w:rsidRPr="001B2427" w:rsidRDefault="00FC686A" w:rsidP="005854ED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lastRenderedPageBreak/>
              <w:t>Upward versus Consistently high</w:t>
            </w:r>
          </w:p>
        </w:tc>
        <w:tc>
          <w:tcPr>
            <w:tcW w:w="1701" w:type="dxa"/>
            <w:vAlign w:val="center"/>
          </w:tcPr>
          <w:p w14:paraId="5382E5F7" w14:textId="22EB78D7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47(-1.59, 0.65)</w:t>
            </w:r>
          </w:p>
        </w:tc>
        <w:tc>
          <w:tcPr>
            <w:tcW w:w="1701" w:type="dxa"/>
            <w:vAlign w:val="center"/>
          </w:tcPr>
          <w:p w14:paraId="5FBD0E7E" w14:textId="092108D8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0(-1.34, 1.14)</w:t>
            </w:r>
          </w:p>
        </w:tc>
        <w:tc>
          <w:tcPr>
            <w:tcW w:w="283" w:type="dxa"/>
          </w:tcPr>
          <w:p w14:paraId="32B1FE85" w14:textId="77777777" w:rsidR="00FC686A" w:rsidRPr="001B2427" w:rsidRDefault="00FC686A" w:rsidP="005854E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72E1E8D6" w14:textId="627EB9FD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99(-11.81, 13.79)</w:t>
            </w:r>
          </w:p>
        </w:tc>
        <w:tc>
          <w:tcPr>
            <w:tcW w:w="284" w:type="dxa"/>
          </w:tcPr>
          <w:p w14:paraId="4B02B5E0" w14:textId="77777777" w:rsidR="00FC686A" w:rsidRPr="001B2427" w:rsidRDefault="00FC686A" w:rsidP="005854E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5FAE5D9D" w14:textId="2DD477BF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4.73(-24.49, 33.95)</w:t>
            </w:r>
          </w:p>
        </w:tc>
        <w:tc>
          <w:tcPr>
            <w:tcW w:w="1843" w:type="dxa"/>
            <w:vAlign w:val="center"/>
          </w:tcPr>
          <w:p w14:paraId="3F4A4440" w14:textId="73E708BE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60(-7.38, 10.58)</w:t>
            </w:r>
          </w:p>
        </w:tc>
        <w:tc>
          <w:tcPr>
            <w:tcW w:w="1781" w:type="dxa"/>
            <w:vAlign w:val="center"/>
          </w:tcPr>
          <w:p w14:paraId="1F291A87" w14:textId="6DDA9AA1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88(-7.02, 10.78)</w:t>
            </w:r>
          </w:p>
        </w:tc>
      </w:tr>
      <w:tr w:rsidR="00FC686A" w:rsidRPr="001B2427" w14:paraId="28AD087C" w14:textId="77777777" w:rsidTr="00626D8E">
        <w:trPr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0FE5545A" w14:textId="77777777" w:rsidR="00FC686A" w:rsidRPr="001B2427" w:rsidRDefault="00FC686A" w:rsidP="005854ED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Downward versus Consistently high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BE1C075" w14:textId="18A74AC1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1(-1.31, 0.9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EA13872" w14:textId="31B69BDA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1(-1.32, 1.11)</w:t>
            </w:r>
          </w:p>
        </w:tc>
        <w:tc>
          <w:tcPr>
            <w:tcW w:w="283" w:type="dxa"/>
            <w:tcBorders>
              <w:bottom w:val="nil"/>
            </w:tcBorders>
          </w:tcPr>
          <w:p w14:paraId="151C2A9B" w14:textId="77777777" w:rsidR="00FC686A" w:rsidRPr="001B2427" w:rsidRDefault="00FC686A" w:rsidP="005854E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9FF55A4" w14:textId="6231371C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82(-13.39, 11.75)</w:t>
            </w:r>
          </w:p>
        </w:tc>
        <w:tc>
          <w:tcPr>
            <w:tcW w:w="284" w:type="dxa"/>
            <w:tcBorders>
              <w:bottom w:val="nil"/>
            </w:tcBorders>
          </w:tcPr>
          <w:p w14:paraId="1A1F4A2C" w14:textId="77777777" w:rsidR="00FC686A" w:rsidRPr="001B2427" w:rsidRDefault="00FC686A" w:rsidP="005854E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73854174" w14:textId="7664F531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8.73(-19.67, 37.12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A2CE6EA" w14:textId="07268CB6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43(-6.30, 11.16)</w:t>
            </w:r>
          </w:p>
        </w:tc>
        <w:tc>
          <w:tcPr>
            <w:tcW w:w="1781" w:type="dxa"/>
            <w:tcBorders>
              <w:bottom w:val="nil"/>
            </w:tcBorders>
            <w:vAlign w:val="center"/>
          </w:tcPr>
          <w:p w14:paraId="07A38EE1" w14:textId="0B3430F9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31(-5.34, 11.96)</w:t>
            </w:r>
          </w:p>
        </w:tc>
      </w:tr>
      <w:tr w:rsidR="00FC686A" w:rsidRPr="001B2427" w14:paraId="4C310267" w14:textId="77777777" w:rsidTr="00626D8E">
        <w:trPr>
          <w:jc w:val="center"/>
        </w:trPr>
        <w:tc>
          <w:tcPr>
            <w:tcW w:w="2552" w:type="dxa"/>
            <w:tcBorders>
              <w:top w:val="nil"/>
              <w:bottom w:val="single" w:sz="18" w:space="0" w:color="auto"/>
            </w:tcBorders>
            <w:vAlign w:val="center"/>
          </w:tcPr>
          <w:p w14:paraId="112B401C" w14:textId="77777777" w:rsidR="00FC686A" w:rsidRPr="001B2427" w:rsidRDefault="00FC686A" w:rsidP="005854ED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Upward versus Downward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14:paraId="43473B74" w14:textId="6610DBFB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6(-1.02, 0.49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14:paraId="1EC09D58" w14:textId="40833A75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1(-0.82, 0.84)</w:t>
            </w:r>
          </w:p>
        </w:tc>
        <w:tc>
          <w:tcPr>
            <w:tcW w:w="283" w:type="dxa"/>
            <w:tcBorders>
              <w:top w:val="nil"/>
              <w:bottom w:val="single" w:sz="18" w:space="0" w:color="auto"/>
            </w:tcBorders>
          </w:tcPr>
          <w:p w14:paraId="1957D96D" w14:textId="77777777" w:rsidR="00FC686A" w:rsidRPr="001B2427" w:rsidRDefault="00FC686A" w:rsidP="005854E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vAlign w:val="center"/>
          </w:tcPr>
          <w:p w14:paraId="5E610864" w14:textId="2F4586F9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81(-6.79, 10.40)</w:t>
            </w:r>
          </w:p>
        </w:tc>
        <w:tc>
          <w:tcPr>
            <w:tcW w:w="284" w:type="dxa"/>
            <w:tcBorders>
              <w:top w:val="nil"/>
              <w:bottom w:val="single" w:sz="18" w:space="0" w:color="auto"/>
            </w:tcBorders>
          </w:tcPr>
          <w:p w14:paraId="2C411CA8" w14:textId="77777777" w:rsidR="00FC686A" w:rsidRPr="001B2427" w:rsidRDefault="00FC686A" w:rsidP="005854ED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bottom w:val="single" w:sz="18" w:space="0" w:color="auto"/>
            </w:tcBorders>
            <w:vAlign w:val="center"/>
          </w:tcPr>
          <w:p w14:paraId="4B8BD2D9" w14:textId="1F66225D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4.00(-24.46, 16.47)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vAlign w:val="center"/>
          </w:tcPr>
          <w:p w14:paraId="4E24A599" w14:textId="06F44743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83(-7.12, 5.46)</w:t>
            </w:r>
          </w:p>
        </w:tc>
        <w:tc>
          <w:tcPr>
            <w:tcW w:w="1781" w:type="dxa"/>
            <w:tcBorders>
              <w:top w:val="nil"/>
              <w:bottom w:val="single" w:sz="18" w:space="0" w:color="auto"/>
            </w:tcBorders>
            <w:vAlign w:val="center"/>
          </w:tcPr>
          <w:p w14:paraId="6EF1C575" w14:textId="1BD9280A" w:rsidR="00FC686A" w:rsidRPr="001B2427" w:rsidRDefault="00FC686A" w:rsidP="005854ED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42(-7.66, 4.81)</w:t>
            </w:r>
          </w:p>
        </w:tc>
      </w:tr>
    </w:tbl>
    <w:p w14:paraId="0F360EA6" w14:textId="77777777" w:rsidR="009465E5" w:rsidRPr="003E563D" w:rsidRDefault="009465E5" w:rsidP="009465E5">
      <w:pPr>
        <w:jc w:val="left"/>
        <w:rPr>
          <w:rFonts w:cs="Times New Roman"/>
        </w:rPr>
      </w:pPr>
      <w:r w:rsidRPr="003E563D">
        <w:rPr>
          <w:rFonts w:cs="Times New Roman"/>
        </w:rPr>
        <w:t>Abbreviations: HAZ, height-for- age and sex z score; BAZ, body mass index-for- age and sex z score; FSIQ, full-scale intelligent quotient.</w:t>
      </w:r>
    </w:p>
    <w:p w14:paraId="17005EA3" w14:textId="77777777" w:rsidR="00DA30D8" w:rsidRDefault="009465E5" w:rsidP="00DA30D8">
      <w:pPr>
        <w:jc w:val="left"/>
        <w:rPr>
          <w:rFonts w:cs="Times New Roman"/>
        </w:rPr>
      </w:pPr>
      <w:proofErr w:type="spellStart"/>
      <w:r w:rsidRPr="003E563D">
        <w:rPr>
          <w:rFonts w:cs="Times New Roman"/>
          <w:vertAlign w:val="superscript"/>
        </w:rPr>
        <w:t>a</w:t>
      </w:r>
      <w:r w:rsidRPr="003E563D">
        <w:rPr>
          <w:rFonts w:cs="Times New Roman"/>
        </w:rPr>
        <w:t>Data</w:t>
      </w:r>
      <w:proofErr w:type="spellEnd"/>
      <w:r w:rsidRPr="003E563D">
        <w:rPr>
          <w:rFonts w:cs="Times New Roman"/>
        </w:rPr>
        <w:t xml:space="preserve"> are presented with adjusted mean differences and their 95% confidence intervals. The adjustments include parental occupation and age, </w:t>
      </w:r>
      <w:r w:rsidR="003B5047">
        <w:rPr>
          <w:rFonts w:cs="Times New Roman"/>
        </w:rPr>
        <w:t>m</w:t>
      </w:r>
      <w:r w:rsidRPr="003E563D">
        <w:rPr>
          <w:rFonts w:cs="Times New Roman"/>
        </w:rPr>
        <w:t xml:space="preserve">aternal education, maternal parity and mid-upper arm circumference, </w:t>
      </w:r>
      <w:r w:rsidR="008A1BF4">
        <w:rPr>
          <w:rFonts w:cs="Times New Roman"/>
        </w:rPr>
        <w:t>randomized regimens by duration</w:t>
      </w:r>
      <w:r w:rsidRPr="003E563D">
        <w:rPr>
          <w:rFonts w:cs="Times New Roman"/>
        </w:rPr>
        <w:t>, small-for-gestational age, and adolescent sex and age.</w:t>
      </w:r>
    </w:p>
    <w:p w14:paraId="722D794C" w14:textId="77777777" w:rsidR="00DA30D8" w:rsidRDefault="00DA30D8">
      <w:pPr>
        <w:rPr>
          <w:rFonts w:cs="Times New Roman"/>
        </w:rPr>
      </w:pPr>
      <w:r>
        <w:rPr>
          <w:rFonts w:cs="Times New Roman"/>
        </w:rPr>
        <w:br w:type="page"/>
      </w:r>
    </w:p>
    <w:p w14:paraId="0D4DE02C" w14:textId="076EE2AC" w:rsidR="0095135E" w:rsidRPr="00DA30D8" w:rsidRDefault="00F41788" w:rsidP="00DA30D8">
      <w:pPr>
        <w:jc w:val="left"/>
        <w:rPr>
          <w:rStyle w:val="fontstyle01"/>
          <w:rFonts w:ascii="Times New Roman" w:hAnsi="Times New Roman" w:cs="Times New Roman"/>
          <w:color w:val="auto"/>
          <w:sz w:val="20"/>
          <w:szCs w:val="20"/>
        </w:rPr>
      </w:pPr>
      <w:r>
        <w:lastRenderedPageBreak/>
        <w:t xml:space="preserve">Supplemental Table </w:t>
      </w:r>
      <w:r w:rsidR="005B78EC">
        <w:t>8</w:t>
      </w:r>
      <w:r w:rsidR="0095135E" w:rsidRPr="00025B61">
        <w:rPr>
          <w:rFonts w:cs="Times New Roman"/>
        </w:rPr>
        <w:t xml:space="preserve"> </w:t>
      </w:r>
      <w:r w:rsidR="0095135E" w:rsidRPr="00025B61">
        <w:t xml:space="preserve">Stratified analysis on associations between household wealth mobility and adolescent HAZ, BAZ, </w:t>
      </w:r>
      <w:r w:rsidR="001125E4">
        <w:t>cognitive development</w:t>
      </w:r>
      <w:r w:rsidR="0095135E" w:rsidRPr="00025B61">
        <w:t>, emotional and behavioral problems</w:t>
      </w:r>
      <w:r w:rsidR="0095135E" w:rsidRPr="00025B61">
        <w:rPr>
          <w:rStyle w:val="fontstyle01"/>
          <w:rFonts w:cs="Times New Roman"/>
          <w:color w:val="auto"/>
          <w:sz w:val="20"/>
          <w:szCs w:val="20"/>
        </w:rPr>
        <w:t xml:space="preserve"> </w:t>
      </w:r>
      <w:r w:rsidR="0095135E" w:rsidRPr="009C51AD">
        <w:rPr>
          <w:rStyle w:val="fontstyle01"/>
          <w:rFonts w:cs="Times New Roman"/>
          <w:color w:val="auto"/>
          <w:sz w:val="20"/>
          <w:szCs w:val="20"/>
        </w:rPr>
        <w:t xml:space="preserve">among </w:t>
      </w:r>
      <w:r w:rsidR="0095135E" w:rsidRPr="00597E98">
        <w:rPr>
          <w:rStyle w:val="fontstyle01"/>
          <w:rFonts w:cs="Times New Roman"/>
          <w:color w:val="auto"/>
          <w:sz w:val="20"/>
          <w:szCs w:val="20"/>
        </w:rPr>
        <w:t>fathers with high educational level</w:t>
      </w:r>
      <w:r w:rsidR="0095135E" w:rsidRPr="009C51AD">
        <w:rPr>
          <w:rStyle w:val="fontstyle01"/>
          <w:rFonts w:cs="Times New Roman"/>
          <w:color w:val="auto"/>
          <w:sz w:val="20"/>
          <w:szCs w:val="20"/>
        </w:rPr>
        <w:t xml:space="preserve"> </w:t>
      </w:r>
      <w:r w:rsidR="0095135E" w:rsidRPr="00025B61">
        <w:rPr>
          <w:rStyle w:val="fontstyle01"/>
          <w:rFonts w:cs="Times New Roman"/>
          <w:color w:val="auto"/>
          <w:sz w:val="20"/>
          <w:szCs w:val="20"/>
        </w:rPr>
        <w:t>in a birth cohort in rural western China (</w:t>
      </w:r>
      <w:r w:rsidR="0095135E" w:rsidRPr="00025B61">
        <w:rPr>
          <w:rStyle w:val="fontstyle01"/>
          <w:rFonts w:cs="Times New Roman"/>
          <w:i/>
          <w:iCs/>
          <w:color w:val="auto"/>
          <w:sz w:val="20"/>
          <w:szCs w:val="20"/>
        </w:rPr>
        <w:t>n</w:t>
      </w:r>
      <w:r w:rsidR="0095135E" w:rsidRPr="00025B61">
        <w:rPr>
          <w:rStyle w:val="fontstyle01"/>
          <w:rFonts w:cs="Times New Roman"/>
          <w:color w:val="auto"/>
          <w:sz w:val="20"/>
          <w:szCs w:val="20"/>
        </w:rPr>
        <w:t>=</w:t>
      </w:r>
      <w:r w:rsidR="00CA0780" w:rsidRPr="00025B61">
        <w:rPr>
          <w:rStyle w:val="fontstyle01"/>
          <w:rFonts w:cs="Times New Roman"/>
          <w:color w:val="auto"/>
          <w:sz w:val="20"/>
          <w:szCs w:val="20"/>
        </w:rPr>
        <w:t>978</w:t>
      </w:r>
      <w:r w:rsidR="0095135E" w:rsidRPr="00025B61">
        <w:rPr>
          <w:rStyle w:val="fontstyle01"/>
          <w:rFonts w:cs="Times New Roman"/>
          <w:color w:val="auto"/>
          <w:sz w:val="20"/>
          <w:szCs w:val="20"/>
        </w:rPr>
        <w:t>)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842"/>
        <w:gridCol w:w="1842"/>
        <w:gridCol w:w="285"/>
        <w:gridCol w:w="1700"/>
        <w:gridCol w:w="282"/>
        <w:gridCol w:w="1845"/>
        <w:gridCol w:w="1842"/>
        <w:gridCol w:w="1767"/>
      </w:tblGrid>
      <w:tr w:rsidR="005B78EC" w:rsidRPr="001B2427" w14:paraId="2CC2C567" w14:textId="77777777" w:rsidTr="00DF6867">
        <w:trPr>
          <w:tblHeader/>
          <w:jc w:val="center"/>
        </w:trPr>
        <w:tc>
          <w:tcPr>
            <w:tcW w:w="914" w:type="pct"/>
            <w:vMerge w:val="restart"/>
            <w:tcBorders>
              <w:top w:val="single" w:sz="18" w:space="0" w:color="auto"/>
            </w:tcBorders>
            <w:vAlign w:val="center"/>
          </w:tcPr>
          <w:p w14:paraId="6DB86028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Household wealth</w:t>
            </w:r>
          </w:p>
        </w:tc>
        <w:tc>
          <w:tcPr>
            <w:tcW w:w="1320" w:type="pct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54DC721" w14:textId="77777777" w:rsidR="005B78EC" w:rsidRPr="001B2427" w:rsidRDefault="005B78EC" w:rsidP="001905E5">
            <w:pPr>
              <w:jc w:val="center"/>
              <w:rPr>
                <w:rFonts w:cs="Times New Roman"/>
                <w:i/>
              </w:rPr>
            </w:pPr>
            <w:r w:rsidRPr="001B2427">
              <w:rPr>
                <w:rFonts w:cs="Times New Roman"/>
                <w:i/>
              </w:rPr>
              <w:t>Z</w:t>
            </w:r>
            <w:r w:rsidRPr="001B2427">
              <w:rPr>
                <w:rFonts w:cs="Times New Roman"/>
              </w:rPr>
              <w:t xml:space="preserve"> scores of physical </w:t>
            </w:r>
            <w:proofErr w:type="spellStart"/>
            <w:r w:rsidRPr="001B2427">
              <w:rPr>
                <w:rFonts w:cs="Times New Roman"/>
              </w:rPr>
              <w:t>growth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2" w:type="pct"/>
            <w:tcBorders>
              <w:top w:val="single" w:sz="18" w:space="0" w:color="auto"/>
              <w:bottom w:val="single" w:sz="4" w:space="0" w:color="auto"/>
            </w:tcBorders>
          </w:tcPr>
          <w:p w14:paraId="78D311CB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609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3DD2CB5" w14:textId="207D0FC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Cognitive </w:t>
            </w:r>
            <w:proofErr w:type="spellStart"/>
            <w:r w:rsidRPr="001B2427">
              <w:rPr>
                <w:rFonts w:cs="Times New Roman"/>
              </w:rPr>
              <w:t>development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1" w:type="pct"/>
            <w:tcBorders>
              <w:top w:val="single" w:sz="18" w:space="0" w:color="auto"/>
              <w:bottom w:val="single" w:sz="4" w:space="0" w:color="auto"/>
            </w:tcBorders>
          </w:tcPr>
          <w:p w14:paraId="6C477FF9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954" w:type="pct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708EEEC" w14:textId="31322879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S</w:t>
            </w:r>
            <w:r w:rsidRPr="001B2427">
              <w:t>cores of e</w:t>
            </w:r>
            <w:r w:rsidRPr="001B2427">
              <w:rPr>
                <w:rFonts w:cs="Times New Roman"/>
              </w:rPr>
              <w:t xml:space="preserve">motional and behavioral </w:t>
            </w:r>
            <w:proofErr w:type="spellStart"/>
            <w:r w:rsidRPr="001B2427">
              <w:rPr>
                <w:rFonts w:cs="Times New Roman"/>
              </w:rPr>
              <w:t>problems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</w:tr>
      <w:tr w:rsidR="005B78EC" w:rsidRPr="001B2427" w14:paraId="0DF032CB" w14:textId="77777777" w:rsidTr="00B8765C">
        <w:trPr>
          <w:tblHeader/>
          <w:jc w:val="center"/>
        </w:trPr>
        <w:tc>
          <w:tcPr>
            <w:tcW w:w="914" w:type="pct"/>
            <w:vMerge/>
            <w:tcBorders>
              <w:bottom w:val="single" w:sz="18" w:space="0" w:color="auto"/>
            </w:tcBorders>
            <w:vAlign w:val="center"/>
          </w:tcPr>
          <w:p w14:paraId="471BC906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660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FFBC566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HAZ</w:t>
            </w:r>
          </w:p>
        </w:tc>
        <w:tc>
          <w:tcPr>
            <w:tcW w:w="660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8D081D7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BAZ</w:t>
            </w:r>
          </w:p>
        </w:tc>
        <w:tc>
          <w:tcPr>
            <w:tcW w:w="102" w:type="pct"/>
            <w:tcBorders>
              <w:top w:val="single" w:sz="4" w:space="0" w:color="auto"/>
              <w:bottom w:val="single" w:sz="18" w:space="0" w:color="auto"/>
            </w:tcBorders>
          </w:tcPr>
          <w:p w14:paraId="3FA1A7C6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609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2120042" w14:textId="1895A32D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FISQ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18" w:space="0" w:color="auto"/>
            </w:tcBorders>
          </w:tcPr>
          <w:p w14:paraId="7A1B2619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661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7A08DB7" w14:textId="1FAE3B06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Total problem</w:t>
            </w:r>
          </w:p>
        </w:tc>
        <w:tc>
          <w:tcPr>
            <w:tcW w:w="660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5695FA1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Internalizing</w:t>
            </w:r>
          </w:p>
        </w:tc>
        <w:tc>
          <w:tcPr>
            <w:tcW w:w="633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6866C29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Externalizing</w:t>
            </w:r>
          </w:p>
        </w:tc>
      </w:tr>
      <w:tr w:rsidR="005B78EC" w:rsidRPr="001B2427" w14:paraId="77EB9E12" w14:textId="77777777" w:rsidTr="005B78EC">
        <w:trPr>
          <w:jc w:val="center"/>
        </w:trPr>
        <w:tc>
          <w:tcPr>
            <w:tcW w:w="5000" w:type="pct"/>
            <w:gridSpan w:val="9"/>
            <w:tcBorders>
              <w:top w:val="single" w:sz="18" w:space="0" w:color="auto"/>
              <w:bottom w:val="dashed" w:sz="4" w:space="0" w:color="auto"/>
            </w:tcBorders>
          </w:tcPr>
          <w:p w14:paraId="52D95DAD" w14:textId="6A19A683" w:rsidR="005B78EC" w:rsidRPr="001B2427" w:rsidRDefault="005B78EC" w:rsidP="001905E5">
            <w:pPr>
              <w:jc w:val="left"/>
              <w:rPr>
                <w:rFonts w:eastAsia="等线" w:cs="Times New Roman"/>
              </w:rPr>
            </w:pPr>
            <w:r w:rsidRPr="001B2427">
              <w:rPr>
                <w:i/>
                <w:iCs/>
              </w:rPr>
              <w:t>Household wealth index at single-time point</w:t>
            </w:r>
          </w:p>
        </w:tc>
      </w:tr>
      <w:tr w:rsidR="005B78EC" w:rsidRPr="001B2427" w14:paraId="1A727B9B" w14:textId="77777777" w:rsidTr="00B8765C">
        <w:trPr>
          <w:jc w:val="center"/>
        </w:trPr>
        <w:tc>
          <w:tcPr>
            <w:tcW w:w="914" w:type="pct"/>
            <w:tcBorders>
              <w:top w:val="dashed" w:sz="4" w:space="0" w:color="auto"/>
            </w:tcBorders>
            <w:vAlign w:val="center"/>
          </w:tcPr>
          <w:p w14:paraId="251C0BC8" w14:textId="77777777" w:rsidR="005B78EC" w:rsidRPr="001B2427" w:rsidRDefault="005B78EC" w:rsidP="00065B88">
            <w:pPr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Pregnancy/per SD </w:t>
            </w:r>
          </w:p>
        </w:tc>
        <w:tc>
          <w:tcPr>
            <w:tcW w:w="660" w:type="pct"/>
            <w:tcBorders>
              <w:top w:val="dashed" w:sz="4" w:space="0" w:color="auto"/>
            </w:tcBorders>
          </w:tcPr>
          <w:p w14:paraId="3FFCB938" w14:textId="70766118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09(0.03, 0.15)</w:t>
            </w:r>
          </w:p>
        </w:tc>
        <w:tc>
          <w:tcPr>
            <w:tcW w:w="660" w:type="pct"/>
            <w:tcBorders>
              <w:top w:val="dashed" w:sz="4" w:space="0" w:color="auto"/>
            </w:tcBorders>
          </w:tcPr>
          <w:p w14:paraId="5D5A70B5" w14:textId="7822D2CE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03(-0.04, 0.09)</w:t>
            </w:r>
          </w:p>
        </w:tc>
        <w:tc>
          <w:tcPr>
            <w:tcW w:w="102" w:type="pct"/>
            <w:tcBorders>
              <w:top w:val="dashed" w:sz="4" w:space="0" w:color="auto"/>
            </w:tcBorders>
          </w:tcPr>
          <w:p w14:paraId="426E67F4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09" w:type="pct"/>
            <w:tcBorders>
              <w:top w:val="dashed" w:sz="4" w:space="0" w:color="auto"/>
            </w:tcBorders>
          </w:tcPr>
          <w:p w14:paraId="71A2C803" w14:textId="0EF0AECB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75(0.08, 1.42)</w:t>
            </w:r>
          </w:p>
        </w:tc>
        <w:tc>
          <w:tcPr>
            <w:tcW w:w="101" w:type="pct"/>
            <w:tcBorders>
              <w:top w:val="dashed" w:sz="4" w:space="0" w:color="auto"/>
            </w:tcBorders>
          </w:tcPr>
          <w:p w14:paraId="7B1F2993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61" w:type="pct"/>
            <w:tcBorders>
              <w:top w:val="dashed" w:sz="4" w:space="0" w:color="auto"/>
            </w:tcBorders>
          </w:tcPr>
          <w:p w14:paraId="0CE00963" w14:textId="7BEE2C1C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1.70(-3.12, -0.28)</w:t>
            </w:r>
          </w:p>
        </w:tc>
        <w:tc>
          <w:tcPr>
            <w:tcW w:w="660" w:type="pct"/>
            <w:tcBorders>
              <w:top w:val="dashed" w:sz="4" w:space="0" w:color="auto"/>
            </w:tcBorders>
          </w:tcPr>
          <w:p w14:paraId="09D4DCD5" w14:textId="000F7596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0.36(-0.82, 0.10)</w:t>
            </w:r>
          </w:p>
        </w:tc>
        <w:tc>
          <w:tcPr>
            <w:tcW w:w="633" w:type="pct"/>
            <w:tcBorders>
              <w:top w:val="dashed" w:sz="4" w:space="0" w:color="auto"/>
            </w:tcBorders>
          </w:tcPr>
          <w:p w14:paraId="46287DE4" w14:textId="6F5F1AF2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0.54(-0.95, -0.13)</w:t>
            </w:r>
          </w:p>
        </w:tc>
      </w:tr>
      <w:tr w:rsidR="005B78EC" w:rsidRPr="001B2427" w14:paraId="257EDB3C" w14:textId="77777777" w:rsidTr="00B8765C">
        <w:trPr>
          <w:jc w:val="center"/>
        </w:trPr>
        <w:tc>
          <w:tcPr>
            <w:tcW w:w="914" w:type="pct"/>
            <w:vAlign w:val="center"/>
          </w:tcPr>
          <w:p w14:paraId="34FCB2BD" w14:textId="77777777" w:rsidR="005B78EC" w:rsidRPr="001B2427" w:rsidRDefault="005B78EC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660" w:type="pct"/>
          </w:tcPr>
          <w:p w14:paraId="5D61D6CC" w14:textId="59C43074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60" w:type="pct"/>
          </w:tcPr>
          <w:p w14:paraId="0D7A3DA8" w14:textId="1849413E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02" w:type="pct"/>
          </w:tcPr>
          <w:p w14:paraId="5564237B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09" w:type="pct"/>
          </w:tcPr>
          <w:p w14:paraId="259C1EF0" w14:textId="776AC067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01" w:type="pct"/>
          </w:tcPr>
          <w:p w14:paraId="75D18D7E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61" w:type="pct"/>
          </w:tcPr>
          <w:p w14:paraId="715BACE9" w14:textId="6E596055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60" w:type="pct"/>
          </w:tcPr>
          <w:p w14:paraId="65054AAC" w14:textId="6D6FC877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33" w:type="pct"/>
          </w:tcPr>
          <w:p w14:paraId="170E9535" w14:textId="30C5E641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5B78EC" w:rsidRPr="001B2427" w14:paraId="2CC38702" w14:textId="77777777" w:rsidTr="00B8765C">
        <w:trPr>
          <w:jc w:val="center"/>
        </w:trPr>
        <w:tc>
          <w:tcPr>
            <w:tcW w:w="914" w:type="pct"/>
            <w:vAlign w:val="center"/>
          </w:tcPr>
          <w:p w14:paraId="0EAD637E" w14:textId="77777777" w:rsidR="005B78EC" w:rsidRPr="001B2427" w:rsidRDefault="005B78EC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660" w:type="pct"/>
          </w:tcPr>
          <w:p w14:paraId="2CCE9252" w14:textId="48A855F5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0.001(-0.18, 0.17)</w:t>
            </w:r>
          </w:p>
        </w:tc>
        <w:tc>
          <w:tcPr>
            <w:tcW w:w="660" w:type="pct"/>
          </w:tcPr>
          <w:p w14:paraId="0BD01A73" w14:textId="146089D1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0.04(-0.23, 0.16)</w:t>
            </w:r>
          </w:p>
        </w:tc>
        <w:tc>
          <w:tcPr>
            <w:tcW w:w="102" w:type="pct"/>
          </w:tcPr>
          <w:p w14:paraId="232C2EEF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09" w:type="pct"/>
          </w:tcPr>
          <w:p w14:paraId="49936C44" w14:textId="525F0ABF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15(-1.79, 2.10)</w:t>
            </w:r>
          </w:p>
        </w:tc>
        <w:tc>
          <w:tcPr>
            <w:tcW w:w="101" w:type="pct"/>
          </w:tcPr>
          <w:p w14:paraId="5AACD430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61" w:type="pct"/>
          </w:tcPr>
          <w:p w14:paraId="37AD5946" w14:textId="1A94D49A" w:rsidR="005B78EC" w:rsidRPr="001B2427" w:rsidRDefault="005B78EC" w:rsidP="00065B88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t>-2.57(-6.65, 1.51)</w:t>
            </w:r>
          </w:p>
        </w:tc>
        <w:tc>
          <w:tcPr>
            <w:tcW w:w="660" w:type="pct"/>
          </w:tcPr>
          <w:p w14:paraId="1046B3D7" w14:textId="72BB71F4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0.39(-1.71, 0.94)</w:t>
            </w:r>
          </w:p>
        </w:tc>
        <w:tc>
          <w:tcPr>
            <w:tcW w:w="633" w:type="pct"/>
          </w:tcPr>
          <w:p w14:paraId="036DF7AE" w14:textId="1EB412CE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0.63(-1.81, 0.56)</w:t>
            </w:r>
          </w:p>
        </w:tc>
      </w:tr>
      <w:tr w:rsidR="005B78EC" w:rsidRPr="001B2427" w14:paraId="1A74D908" w14:textId="77777777" w:rsidTr="00B8765C">
        <w:trPr>
          <w:jc w:val="center"/>
        </w:trPr>
        <w:tc>
          <w:tcPr>
            <w:tcW w:w="914" w:type="pct"/>
            <w:vAlign w:val="center"/>
          </w:tcPr>
          <w:p w14:paraId="641F256D" w14:textId="77777777" w:rsidR="005B78EC" w:rsidRPr="001B2427" w:rsidRDefault="005B78EC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660" w:type="pct"/>
          </w:tcPr>
          <w:p w14:paraId="19EBAE4D" w14:textId="706F6AC0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22(0.02, 0.42)</w:t>
            </w:r>
          </w:p>
        </w:tc>
        <w:tc>
          <w:tcPr>
            <w:tcW w:w="660" w:type="pct"/>
          </w:tcPr>
          <w:p w14:paraId="018A8270" w14:textId="4C216456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09(-0.14, 0.31)</w:t>
            </w:r>
          </w:p>
        </w:tc>
        <w:tc>
          <w:tcPr>
            <w:tcW w:w="102" w:type="pct"/>
          </w:tcPr>
          <w:p w14:paraId="59C82118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09" w:type="pct"/>
          </w:tcPr>
          <w:p w14:paraId="39BABA96" w14:textId="07837910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2.61(0.39, 4.84)</w:t>
            </w:r>
          </w:p>
        </w:tc>
        <w:tc>
          <w:tcPr>
            <w:tcW w:w="101" w:type="pct"/>
          </w:tcPr>
          <w:p w14:paraId="7841440A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61" w:type="pct"/>
          </w:tcPr>
          <w:p w14:paraId="4B94D34D" w14:textId="565E3C6F" w:rsidR="005B78EC" w:rsidRPr="001B2427" w:rsidRDefault="005B78EC" w:rsidP="00065B88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t>-5.02(-9.71, -0.33)</w:t>
            </w:r>
          </w:p>
        </w:tc>
        <w:tc>
          <w:tcPr>
            <w:tcW w:w="660" w:type="pct"/>
          </w:tcPr>
          <w:p w14:paraId="277B08DE" w14:textId="61BF6BD7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1.30(-2.82, 0.22)</w:t>
            </w:r>
          </w:p>
        </w:tc>
        <w:tc>
          <w:tcPr>
            <w:tcW w:w="633" w:type="pct"/>
          </w:tcPr>
          <w:p w14:paraId="360FE299" w14:textId="12F8733A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1.91(-3.26, -0.54)</w:t>
            </w:r>
          </w:p>
        </w:tc>
      </w:tr>
      <w:tr w:rsidR="005B78EC" w:rsidRPr="001B2427" w14:paraId="79A71FFC" w14:textId="77777777" w:rsidTr="00B8765C">
        <w:trPr>
          <w:jc w:val="center"/>
        </w:trPr>
        <w:tc>
          <w:tcPr>
            <w:tcW w:w="914" w:type="pct"/>
            <w:vAlign w:val="center"/>
          </w:tcPr>
          <w:p w14:paraId="0FB6CC65" w14:textId="6E8786DC" w:rsidR="005B78EC" w:rsidRPr="001B2427" w:rsidRDefault="005B78EC" w:rsidP="00065B88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Mid-childhood/per SD  </w:t>
            </w:r>
          </w:p>
        </w:tc>
        <w:tc>
          <w:tcPr>
            <w:tcW w:w="660" w:type="pct"/>
          </w:tcPr>
          <w:p w14:paraId="72CBF2EA" w14:textId="3C317D1F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10(0.05, 0.15)</w:t>
            </w:r>
          </w:p>
        </w:tc>
        <w:tc>
          <w:tcPr>
            <w:tcW w:w="660" w:type="pct"/>
          </w:tcPr>
          <w:p w14:paraId="1532EC01" w14:textId="1619D9C3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03(-0.02, 0.09)</w:t>
            </w:r>
          </w:p>
        </w:tc>
        <w:tc>
          <w:tcPr>
            <w:tcW w:w="102" w:type="pct"/>
          </w:tcPr>
          <w:p w14:paraId="485AE8BB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09" w:type="pct"/>
          </w:tcPr>
          <w:p w14:paraId="5D94928A" w14:textId="5D0FF5F0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1.29(0.76, 1.82)</w:t>
            </w:r>
          </w:p>
        </w:tc>
        <w:tc>
          <w:tcPr>
            <w:tcW w:w="101" w:type="pct"/>
          </w:tcPr>
          <w:p w14:paraId="1DA42388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61" w:type="pct"/>
          </w:tcPr>
          <w:p w14:paraId="27C6B078" w14:textId="6D101936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13(-1.01, 1.27)</w:t>
            </w:r>
          </w:p>
        </w:tc>
        <w:tc>
          <w:tcPr>
            <w:tcW w:w="660" w:type="pct"/>
          </w:tcPr>
          <w:p w14:paraId="0C6CBA7F" w14:textId="612BB7C8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0.15(-0.52, 0.22)</w:t>
            </w:r>
          </w:p>
        </w:tc>
        <w:tc>
          <w:tcPr>
            <w:tcW w:w="633" w:type="pct"/>
          </w:tcPr>
          <w:p w14:paraId="423B57E1" w14:textId="74A0153F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0.03(-0.36, 0.31)</w:t>
            </w:r>
          </w:p>
        </w:tc>
      </w:tr>
      <w:tr w:rsidR="005B78EC" w:rsidRPr="001B2427" w14:paraId="62715FC6" w14:textId="77777777" w:rsidTr="00B8765C">
        <w:trPr>
          <w:jc w:val="center"/>
        </w:trPr>
        <w:tc>
          <w:tcPr>
            <w:tcW w:w="914" w:type="pct"/>
            <w:vAlign w:val="center"/>
          </w:tcPr>
          <w:p w14:paraId="1B83112B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660" w:type="pct"/>
          </w:tcPr>
          <w:p w14:paraId="0E365399" w14:textId="325A17AC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60" w:type="pct"/>
          </w:tcPr>
          <w:p w14:paraId="5531D82B" w14:textId="6947C8EF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02" w:type="pct"/>
          </w:tcPr>
          <w:p w14:paraId="01B98039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09" w:type="pct"/>
          </w:tcPr>
          <w:p w14:paraId="743EBD50" w14:textId="0B20BB2E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01" w:type="pct"/>
          </w:tcPr>
          <w:p w14:paraId="620962AA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61" w:type="pct"/>
          </w:tcPr>
          <w:p w14:paraId="25F1A225" w14:textId="4BCBBC73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60" w:type="pct"/>
          </w:tcPr>
          <w:p w14:paraId="41E6377D" w14:textId="425298F5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33" w:type="pct"/>
          </w:tcPr>
          <w:p w14:paraId="37EB8C47" w14:textId="4D07537C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5B78EC" w:rsidRPr="001B2427" w14:paraId="100B4EAE" w14:textId="77777777" w:rsidTr="00B8765C">
        <w:trPr>
          <w:jc w:val="center"/>
        </w:trPr>
        <w:tc>
          <w:tcPr>
            <w:tcW w:w="914" w:type="pct"/>
            <w:vAlign w:val="center"/>
          </w:tcPr>
          <w:p w14:paraId="327422EB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660" w:type="pct"/>
          </w:tcPr>
          <w:p w14:paraId="2C6C721B" w14:textId="70ACEEDB" w:rsidR="005B78EC" w:rsidRPr="001B2427" w:rsidRDefault="005B78EC" w:rsidP="00065B88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t>0.12(-0.05, 0.29)</w:t>
            </w:r>
          </w:p>
        </w:tc>
        <w:tc>
          <w:tcPr>
            <w:tcW w:w="660" w:type="pct"/>
          </w:tcPr>
          <w:p w14:paraId="57623C64" w14:textId="7DF88E15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09(-0.11, 0.28)</w:t>
            </w:r>
          </w:p>
        </w:tc>
        <w:tc>
          <w:tcPr>
            <w:tcW w:w="102" w:type="pct"/>
          </w:tcPr>
          <w:p w14:paraId="473437DE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09" w:type="pct"/>
          </w:tcPr>
          <w:p w14:paraId="6EB3A636" w14:textId="4A4153AF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31(-1.61, 2.24)</w:t>
            </w:r>
          </w:p>
        </w:tc>
        <w:tc>
          <w:tcPr>
            <w:tcW w:w="101" w:type="pct"/>
          </w:tcPr>
          <w:p w14:paraId="1FCF59DC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61" w:type="pct"/>
          </w:tcPr>
          <w:p w14:paraId="7CFC564E" w14:textId="2005F687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88(-3.24, 5.00)</w:t>
            </w:r>
          </w:p>
        </w:tc>
        <w:tc>
          <w:tcPr>
            <w:tcW w:w="660" w:type="pct"/>
          </w:tcPr>
          <w:p w14:paraId="7787F5BA" w14:textId="55212B18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04(-1.29, 1.38)</w:t>
            </w:r>
          </w:p>
        </w:tc>
        <w:tc>
          <w:tcPr>
            <w:tcW w:w="633" w:type="pct"/>
          </w:tcPr>
          <w:p w14:paraId="35EAE977" w14:textId="4DAB6043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13(-1.06, 1.33)</w:t>
            </w:r>
          </w:p>
        </w:tc>
      </w:tr>
      <w:tr w:rsidR="005B78EC" w:rsidRPr="001B2427" w14:paraId="223B324E" w14:textId="77777777" w:rsidTr="00B8765C">
        <w:trPr>
          <w:jc w:val="center"/>
        </w:trPr>
        <w:tc>
          <w:tcPr>
            <w:tcW w:w="914" w:type="pct"/>
            <w:vAlign w:val="center"/>
          </w:tcPr>
          <w:p w14:paraId="1CD61186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660" w:type="pct"/>
          </w:tcPr>
          <w:p w14:paraId="5B6B10E1" w14:textId="7A7FA0CF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38(0.19, 0.56)</w:t>
            </w:r>
          </w:p>
        </w:tc>
        <w:tc>
          <w:tcPr>
            <w:tcW w:w="660" w:type="pct"/>
          </w:tcPr>
          <w:p w14:paraId="3573615A" w14:textId="4A662F94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06(-0.14, 0.27)</w:t>
            </w:r>
          </w:p>
        </w:tc>
        <w:tc>
          <w:tcPr>
            <w:tcW w:w="102" w:type="pct"/>
          </w:tcPr>
          <w:p w14:paraId="565C0AB1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09" w:type="pct"/>
          </w:tcPr>
          <w:p w14:paraId="266A9CD4" w14:textId="351088C7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3.74(1.71, 5.77)</w:t>
            </w:r>
          </w:p>
        </w:tc>
        <w:tc>
          <w:tcPr>
            <w:tcW w:w="101" w:type="pct"/>
          </w:tcPr>
          <w:p w14:paraId="6753E9D4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61" w:type="pct"/>
          </w:tcPr>
          <w:p w14:paraId="630F3067" w14:textId="01B0665F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0.04(-4.39, 4.32)</w:t>
            </w:r>
          </w:p>
        </w:tc>
        <w:tc>
          <w:tcPr>
            <w:tcW w:w="660" w:type="pct"/>
          </w:tcPr>
          <w:p w14:paraId="58C0D2E2" w14:textId="0E4C2A58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0.68(-2.09, 0.73)</w:t>
            </w:r>
          </w:p>
        </w:tc>
        <w:tc>
          <w:tcPr>
            <w:tcW w:w="633" w:type="pct"/>
          </w:tcPr>
          <w:p w14:paraId="7866FE6A" w14:textId="198CEF7B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0.23(-1.50, 1.03)</w:t>
            </w:r>
          </w:p>
        </w:tc>
      </w:tr>
      <w:tr w:rsidR="005B78EC" w:rsidRPr="001B2427" w14:paraId="1102594D" w14:textId="77777777" w:rsidTr="00B8765C">
        <w:trPr>
          <w:jc w:val="center"/>
        </w:trPr>
        <w:tc>
          <w:tcPr>
            <w:tcW w:w="914" w:type="pct"/>
            <w:vAlign w:val="center"/>
          </w:tcPr>
          <w:p w14:paraId="54058F4F" w14:textId="604DA573" w:rsidR="005B78EC" w:rsidRPr="001B2427" w:rsidRDefault="005B78EC" w:rsidP="00065B88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Early adolescence/per SD</w:t>
            </w:r>
          </w:p>
        </w:tc>
        <w:tc>
          <w:tcPr>
            <w:tcW w:w="660" w:type="pct"/>
          </w:tcPr>
          <w:p w14:paraId="7457B3A5" w14:textId="03046680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11(0.06, 0.17)</w:t>
            </w:r>
          </w:p>
        </w:tc>
        <w:tc>
          <w:tcPr>
            <w:tcW w:w="660" w:type="pct"/>
          </w:tcPr>
          <w:p w14:paraId="6393BAFF" w14:textId="67D5682B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06(0.004, 0.12)</w:t>
            </w:r>
          </w:p>
        </w:tc>
        <w:tc>
          <w:tcPr>
            <w:tcW w:w="102" w:type="pct"/>
          </w:tcPr>
          <w:p w14:paraId="2FB06BF7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09" w:type="pct"/>
          </w:tcPr>
          <w:p w14:paraId="3579C4CB" w14:textId="062AB6B8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1.53(0.98, 2.09)</w:t>
            </w:r>
          </w:p>
        </w:tc>
        <w:tc>
          <w:tcPr>
            <w:tcW w:w="101" w:type="pct"/>
          </w:tcPr>
          <w:p w14:paraId="04A6236D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61" w:type="pct"/>
          </w:tcPr>
          <w:p w14:paraId="1B7F78C3" w14:textId="39080B4C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0.50(-1.70, 0.70)</w:t>
            </w:r>
          </w:p>
        </w:tc>
        <w:tc>
          <w:tcPr>
            <w:tcW w:w="660" w:type="pct"/>
          </w:tcPr>
          <w:p w14:paraId="0448A297" w14:textId="701BBFE3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0.36(-0.75, 0.03)</w:t>
            </w:r>
          </w:p>
        </w:tc>
        <w:tc>
          <w:tcPr>
            <w:tcW w:w="633" w:type="pct"/>
          </w:tcPr>
          <w:p w14:paraId="719234D9" w14:textId="76239985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0.12(-0.47, 0.22)</w:t>
            </w:r>
          </w:p>
        </w:tc>
      </w:tr>
      <w:tr w:rsidR="005B78EC" w:rsidRPr="001B2427" w14:paraId="132A9677" w14:textId="77777777" w:rsidTr="00B8765C">
        <w:trPr>
          <w:jc w:val="center"/>
        </w:trPr>
        <w:tc>
          <w:tcPr>
            <w:tcW w:w="914" w:type="pct"/>
            <w:vAlign w:val="center"/>
          </w:tcPr>
          <w:p w14:paraId="2228AB2D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660" w:type="pct"/>
          </w:tcPr>
          <w:p w14:paraId="0D3BACC6" w14:textId="0ADD50DC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60" w:type="pct"/>
          </w:tcPr>
          <w:p w14:paraId="455FF016" w14:textId="5DFD28D2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02" w:type="pct"/>
          </w:tcPr>
          <w:p w14:paraId="0F090349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09" w:type="pct"/>
          </w:tcPr>
          <w:p w14:paraId="0C8A52C3" w14:textId="6AFD35E2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01" w:type="pct"/>
          </w:tcPr>
          <w:p w14:paraId="3867D036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61" w:type="pct"/>
          </w:tcPr>
          <w:p w14:paraId="3195C35B" w14:textId="35DE9E33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60" w:type="pct"/>
          </w:tcPr>
          <w:p w14:paraId="59743C98" w14:textId="23B0C13D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33" w:type="pct"/>
          </w:tcPr>
          <w:p w14:paraId="5B457872" w14:textId="33C9FCCF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5B78EC" w:rsidRPr="001B2427" w14:paraId="142BE544" w14:textId="77777777" w:rsidTr="00B8765C">
        <w:trPr>
          <w:jc w:val="center"/>
        </w:trPr>
        <w:tc>
          <w:tcPr>
            <w:tcW w:w="914" w:type="pct"/>
            <w:vAlign w:val="center"/>
          </w:tcPr>
          <w:p w14:paraId="63DB2008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660" w:type="pct"/>
          </w:tcPr>
          <w:p w14:paraId="6868B3B6" w14:textId="49621450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21(0.04, 0.38)</w:t>
            </w:r>
          </w:p>
        </w:tc>
        <w:tc>
          <w:tcPr>
            <w:tcW w:w="660" w:type="pct"/>
          </w:tcPr>
          <w:p w14:paraId="13C34109" w14:textId="17936C83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33(0.14, 0.51)</w:t>
            </w:r>
          </w:p>
        </w:tc>
        <w:tc>
          <w:tcPr>
            <w:tcW w:w="102" w:type="pct"/>
          </w:tcPr>
          <w:p w14:paraId="4770EB93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09" w:type="pct"/>
          </w:tcPr>
          <w:p w14:paraId="44A2A9AC" w14:textId="53E3062E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96(-0.88, 2.80)</w:t>
            </w:r>
          </w:p>
        </w:tc>
        <w:tc>
          <w:tcPr>
            <w:tcW w:w="101" w:type="pct"/>
          </w:tcPr>
          <w:p w14:paraId="0DC55A30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61" w:type="pct"/>
          </w:tcPr>
          <w:p w14:paraId="2F53F630" w14:textId="44E7DAE5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2.20(-6.16, 1.75)</w:t>
            </w:r>
          </w:p>
        </w:tc>
        <w:tc>
          <w:tcPr>
            <w:tcW w:w="660" w:type="pct"/>
          </w:tcPr>
          <w:p w14:paraId="43186CF3" w14:textId="5657A5B1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1.03(-2.31, 0.24)</w:t>
            </w:r>
          </w:p>
        </w:tc>
        <w:tc>
          <w:tcPr>
            <w:tcW w:w="633" w:type="pct"/>
          </w:tcPr>
          <w:p w14:paraId="1B187421" w14:textId="6B7B2129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14(-1.01, 1.29)</w:t>
            </w:r>
          </w:p>
        </w:tc>
      </w:tr>
      <w:tr w:rsidR="005B78EC" w:rsidRPr="001B2427" w14:paraId="5831BEA0" w14:textId="77777777" w:rsidTr="00B8765C">
        <w:trPr>
          <w:jc w:val="center"/>
        </w:trPr>
        <w:tc>
          <w:tcPr>
            <w:tcW w:w="914" w:type="pct"/>
            <w:tcBorders>
              <w:bottom w:val="nil"/>
            </w:tcBorders>
            <w:vAlign w:val="center"/>
          </w:tcPr>
          <w:p w14:paraId="73071BEB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660" w:type="pct"/>
            <w:tcBorders>
              <w:bottom w:val="nil"/>
            </w:tcBorders>
          </w:tcPr>
          <w:p w14:paraId="72C70BBE" w14:textId="31A6F52D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38(0.19, 0.57)</w:t>
            </w:r>
          </w:p>
        </w:tc>
        <w:tc>
          <w:tcPr>
            <w:tcW w:w="660" w:type="pct"/>
            <w:tcBorders>
              <w:bottom w:val="nil"/>
            </w:tcBorders>
          </w:tcPr>
          <w:p w14:paraId="591A5E26" w14:textId="6260A7A0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0.18(-0.03, 0.39)</w:t>
            </w:r>
          </w:p>
        </w:tc>
        <w:tc>
          <w:tcPr>
            <w:tcW w:w="102" w:type="pct"/>
            <w:tcBorders>
              <w:bottom w:val="nil"/>
            </w:tcBorders>
          </w:tcPr>
          <w:p w14:paraId="1CA73917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09" w:type="pct"/>
            <w:tcBorders>
              <w:bottom w:val="nil"/>
            </w:tcBorders>
          </w:tcPr>
          <w:p w14:paraId="639AC7D2" w14:textId="5D86EFB7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5.70(3.62, 7.79)</w:t>
            </w:r>
          </w:p>
        </w:tc>
        <w:tc>
          <w:tcPr>
            <w:tcW w:w="101" w:type="pct"/>
            <w:tcBorders>
              <w:bottom w:val="nil"/>
            </w:tcBorders>
          </w:tcPr>
          <w:p w14:paraId="30038235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61" w:type="pct"/>
            <w:tcBorders>
              <w:bottom w:val="nil"/>
            </w:tcBorders>
          </w:tcPr>
          <w:p w14:paraId="43F0B255" w14:textId="5BFA650D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2.10(-6.61, 2.41)</w:t>
            </w:r>
          </w:p>
        </w:tc>
        <w:tc>
          <w:tcPr>
            <w:tcW w:w="660" w:type="pct"/>
            <w:tcBorders>
              <w:bottom w:val="nil"/>
            </w:tcBorders>
          </w:tcPr>
          <w:p w14:paraId="03F64811" w14:textId="0DAE0563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1.63(-3.09, -0.18)</w:t>
            </w:r>
          </w:p>
        </w:tc>
        <w:tc>
          <w:tcPr>
            <w:tcW w:w="633" w:type="pct"/>
            <w:tcBorders>
              <w:bottom w:val="nil"/>
            </w:tcBorders>
          </w:tcPr>
          <w:p w14:paraId="1A3757D8" w14:textId="7E3D2D69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-0.38(-1.69, 0.93)</w:t>
            </w:r>
          </w:p>
        </w:tc>
      </w:tr>
      <w:tr w:rsidR="005B78EC" w:rsidRPr="001B2427" w14:paraId="2CFB9F14" w14:textId="77777777" w:rsidTr="005B78EC">
        <w:trPr>
          <w:jc w:val="center"/>
        </w:trPr>
        <w:tc>
          <w:tcPr>
            <w:tcW w:w="5000" w:type="pct"/>
            <w:gridSpan w:val="9"/>
            <w:tcBorders>
              <w:top w:val="nil"/>
              <w:bottom w:val="dashSmallGap" w:sz="4" w:space="0" w:color="auto"/>
            </w:tcBorders>
          </w:tcPr>
          <w:p w14:paraId="076AF312" w14:textId="0A829BFD" w:rsidR="005B78EC" w:rsidRPr="001B2427" w:rsidRDefault="005B78EC" w:rsidP="00065B88">
            <w:pPr>
              <w:jc w:val="left"/>
              <w:rPr>
                <w:rFonts w:eastAsia="等线" w:cs="Times New Roman"/>
              </w:rPr>
            </w:pPr>
            <w:r w:rsidRPr="001B2427">
              <w:rPr>
                <w:i/>
                <w:iCs/>
              </w:rPr>
              <w:t>Household wealth conditional gains between periods</w:t>
            </w:r>
          </w:p>
        </w:tc>
      </w:tr>
      <w:tr w:rsidR="005B78EC" w:rsidRPr="001B2427" w14:paraId="79CEEC90" w14:textId="77777777" w:rsidTr="00B8765C">
        <w:trPr>
          <w:jc w:val="center"/>
        </w:trPr>
        <w:tc>
          <w:tcPr>
            <w:tcW w:w="914" w:type="pct"/>
            <w:tcBorders>
              <w:top w:val="dashSmallGap" w:sz="4" w:space="0" w:color="auto"/>
            </w:tcBorders>
            <w:vAlign w:val="center"/>
          </w:tcPr>
          <w:p w14:paraId="4C129C2E" w14:textId="1DD10C9D" w:rsidR="005B78EC" w:rsidRPr="001B2427" w:rsidRDefault="005B78EC" w:rsidP="00FE5140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pregnancy to mid-childhood/per SD  </w:t>
            </w:r>
          </w:p>
        </w:tc>
        <w:tc>
          <w:tcPr>
            <w:tcW w:w="660" w:type="pct"/>
            <w:tcBorders>
              <w:top w:val="dashSmallGap" w:sz="4" w:space="0" w:color="auto"/>
            </w:tcBorders>
            <w:vAlign w:val="center"/>
          </w:tcPr>
          <w:p w14:paraId="00FE695B" w14:textId="065FB48B" w:rsidR="005B78EC" w:rsidRPr="001B2427" w:rsidRDefault="005B78EC" w:rsidP="00FE5140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1(0.04, 0.18)</w:t>
            </w:r>
          </w:p>
        </w:tc>
        <w:tc>
          <w:tcPr>
            <w:tcW w:w="660" w:type="pct"/>
            <w:tcBorders>
              <w:top w:val="dashSmallGap" w:sz="4" w:space="0" w:color="auto"/>
            </w:tcBorders>
            <w:vAlign w:val="center"/>
          </w:tcPr>
          <w:p w14:paraId="3B1C76F7" w14:textId="1134D8F1" w:rsidR="005B78EC" w:rsidRPr="001B2427" w:rsidRDefault="005B78EC" w:rsidP="00FE5140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4(-0.05, 0.12)</w:t>
            </w:r>
          </w:p>
        </w:tc>
        <w:tc>
          <w:tcPr>
            <w:tcW w:w="102" w:type="pct"/>
            <w:tcBorders>
              <w:top w:val="dashSmallGap" w:sz="4" w:space="0" w:color="auto"/>
            </w:tcBorders>
          </w:tcPr>
          <w:p w14:paraId="05DD7B47" w14:textId="77777777" w:rsidR="005B78EC" w:rsidRPr="001B2427" w:rsidRDefault="005B78EC" w:rsidP="00FE5140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09" w:type="pct"/>
            <w:tcBorders>
              <w:top w:val="dashSmallGap" w:sz="4" w:space="0" w:color="auto"/>
            </w:tcBorders>
            <w:vAlign w:val="center"/>
          </w:tcPr>
          <w:p w14:paraId="4E0CB055" w14:textId="616BF687" w:rsidR="005B78EC" w:rsidRPr="001B2427" w:rsidRDefault="005B78EC" w:rsidP="00FE5140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56(0.77, 2.35)</w:t>
            </w:r>
          </w:p>
        </w:tc>
        <w:tc>
          <w:tcPr>
            <w:tcW w:w="101" w:type="pct"/>
            <w:tcBorders>
              <w:top w:val="dashSmallGap" w:sz="4" w:space="0" w:color="auto"/>
            </w:tcBorders>
          </w:tcPr>
          <w:p w14:paraId="0FBDE39B" w14:textId="77777777" w:rsidR="005B78EC" w:rsidRPr="001B2427" w:rsidRDefault="005B78EC" w:rsidP="00FE5140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tcBorders>
              <w:top w:val="dashSmallGap" w:sz="4" w:space="0" w:color="auto"/>
            </w:tcBorders>
            <w:vAlign w:val="center"/>
          </w:tcPr>
          <w:p w14:paraId="57D58093" w14:textId="63C4CB73" w:rsidR="005B78EC" w:rsidRPr="001B2427" w:rsidRDefault="005B78EC" w:rsidP="00FE5140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94(-0.76, 2.64)</w:t>
            </w:r>
          </w:p>
        </w:tc>
        <w:tc>
          <w:tcPr>
            <w:tcW w:w="660" w:type="pct"/>
            <w:tcBorders>
              <w:top w:val="dashSmallGap" w:sz="4" w:space="0" w:color="auto"/>
            </w:tcBorders>
            <w:vAlign w:val="center"/>
          </w:tcPr>
          <w:p w14:paraId="34B25D1F" w14:textId="65B9210E" w:rsidR="005B78EC" w:rsidRPr="001B2427" w:rsidRDefault="005B78EC" w:rsidP="00FE5140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6(-0.61, 0.49)</w:t>
            </w:r>
          </w:p>
        </w:tc>
        <w:tc>
          <w:tcPr>
            <w:tcW w:w="633" w:type="pct"/>
            <w:tcBorders>
              <w:top w:val="dashSmallGap" w:sz="4" w:space="0" w:color="auto"/>
            </w:tcBorders>
            <w:vAlign w:val="center"/>
          </w:tcPr>
          <w:p w14:paraId="39AB404F" w14:textId="6D09B076" w:rsidR="005B78EC" w:rsidRPr="001B2427" w:rsidRDefault="005B78EC" w:rsidP="00FE5140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0(-0.29, 0.70)</w:t>
            </w:r>
          </w:p>
        </w:tc>
      </w:tr>
      <w:tr w:rsidR="005B78EC" w:rsidRPr="001B2427" w14:paraId="6D43F849" w14:textId="77777777" w:rsidTr="00B8765C">
        <w:trPr>
          <w:jc w:val="center"/>
        </w:trPr>
        <w:tc>
          <w:tcPr>
            <w:tcW w:w="914" w:type="pct"/>
            <w:vAlign w:val="center"/>
          </w:tcPr>
          <w:p w14:paraId="125656A9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660" w:type="pct"/>
          </w:tcPr>
          <w:p w14:paraId="15475F19" w14:textId="0ED8DF79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60" w:type="pct"/>
          </w:tcPr>
          <w:p w14:paraId="6E18036B" w14:textId="2F37C7BB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02" w:type="pct"/>
          </w:tcPr>
          <w:p w14:paraId="66F64088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09" w:type="pct"/>
          </w:tcPr>
          <w:p w14:paraId="2A4808B3" w14:textId="2EEA20BA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01" w:type="pct"/>
          </w:tcPr>
          <w:p w14:paraId="3B42CE7E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61" w:type="pct"/>
          </w:tcPr>
          <w:p w14:paraId="28827300" w14:textId="2CD67B3E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60" w:type="pct"/>
          </w:tcPr>
          <w:p w14:paraId="2F8294C7" w14:textId="1C6679FA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33" w:type="pct"/>
          </w:tcPr>
          <w:p w14:paraId="3F925E99" w14:textId="2AE14691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5B78EC" w:rsidRPr="001B2427" w14:paraId="6996CCEC" w14:textId="77777777" w:rsidTr="00B8765C">
        <w:trPr>
          <w:jc w:val="center"/>
        </w:trPr>
        <w:tc>
          <w:tcPr>
            <w:tcW w:w="914" w:type="pct"/>
            <w:vAlign w:val="center"/>
          </w:tcPr>
          <w:p w14:paraId="6398E727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660" w:type="pct"/>
            <w:vAlign w:val="center"/>
          </w:tcPr>
          <w:p w14:paraId="7BE8ACE3" w14:textId="281B1600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4(-0.13, 0.21)</w:t>
            </w:r>
          </w:p>
        </w:tc>
        <w:tc>
          <w:tcPr>
            <w:tcW w:w="660" w:type="pct"/>
            <w:vAlign w:val="center"/>
          </w:tcPr>
          <w:p w14:paraId="283D8BFC" w14:textId="6620B61C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4(-0.15, 0.22)</w:t>
            </w:r>
          </w:p>
        </w:tc>
        <w:tc>
          <w:tcPr>
            <w:tcW w:w="102" w:type="pct"/>
          </w:tcPr>
          <w:p w14:paraId="6E753DE9" w14:textId="77777777" w:rsidR="005B78EC" w:rsidRPr="001B2427" w:rsidRDefault="005B78EC" w:rsidP="00444BB7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09" w:type="pct"/>
            <w:vAlign w:val="center"/>
          </w:tcPr>
          <w:p w14:paraId="5C2FFE6A" w14:textId="2569FF56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02(-0.86, 2.89)</w:t>
            </w:r>
          </w:p>
        </w:tc>
        <w:tc>
          <w:tcPr>
            <w:tcW w:w="101" w:type="pct"/>
          </w:tcPr>
          <w:p w14:paraId="083699A5" w14:textId="77777777" w:rsidR="005B78EC" w:rsidRPr="001B2427" w:rsidRDefault="005B78EC" w:rsidP="00444BB7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3840075E" w14:textId="6EE2A73C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77(-3.27, 4.82)</w:t>
            </w:r>
          </w:p>
        </w:tc>
        <w:tc>
          <w:tcPr>
            <w:tcW w:w="660" w:type="pct"/>
            <w:vAlign w:val="center"/>
          </w:tcPr>
          <w:p w14:paraId="0B677958" w14:textId="3432C129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1(-1.62, 1.00)</w:t>
            </w:r>
          </w:p>
        </w:tc>
        <w:tc>
          <w:tcPr>
            <w:tcW w:w="633" w:type="pct"/>
            <w:vAlign w:val="center"/>
          </w:tcPr>
          <w:p w14:paraId="1BA6D06E" w14:textId="7C600F7D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3(-1.05, 1.30)</w:t>
            </w:r>
          </w:p>
        </w:tc>
      </w:tr>
      <w:tr w:rsidR="005B78EC" w:rsidRPr="001B2427" w14:paraId="46A13D79" w14:textId="77777777" w:rsidTr="00B8765C">
        <w:trPr>
          <w:jc w:val="center"/>
        </w:trPr>
        <w:tc>
          <w:tcPr>
            <w:tcW w:w="914" w:type="pct"/>
            <w:vAlign w:val="center"/>
          </w:tcPr>
          <w:p w14:paraId="59406614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660" w:type="pct"/>
            <w:vAlign w:val="center"/>
          </w:tcPr>
          <w:p w14:paraId="16990022" w14:textId="39DBB884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3(0.06, 0.41)</w:t>
            </w:r>
          </w:p>
        </w:tc>
        <w:tc>
          <w:tcPr>
            <w:tcW w:w="660" w:type="pct"/>
            <w:vAlign w:val="center"/>
          </w:tcPr>
          <w:p w14:paraId="06A6DD4A" w14:textId="7D9DC3BD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8(-0.12, 0.27)</w:t>
            </w:r>
          </w:p>
        </w:tc>
        <w:tc>
          <w:tcPr>
            <w:tcW w:w="102" w:type="pct"/>
          </w:tcPr>
          <w:p w14:paraId="1AFD665D" w14:textId="77777777" w:rsidR="005B78EC" w:rsidRPr="001B2427" w:rsidRDefault="005B78EC" w:rsidP="00444BB7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09" w:type="pct"/>
            <w:vAlign w:val="center"/>
          </w:tcPr>
          <w:p w14:paraId="4A84178E" w14:textId="7EEE6749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25(1.31, 5.18)</w:t>
            </w:r>
          </w:p>
        </w:tc>
        <w:tc>
          <w:tcPr>
            <w:tcW w:w="101" w:type="pct"/>
          </w:tcPr>
          <w:p w14:paraId="2ABF7189" w14:textId="77777777" w:rsidR="005B78EC" w:rsidRPr="001B2427" w:rsidRDefault="005B78EC" w:rsidP="00444BB7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48887ADA" w14:textId="36B722D1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96(-3.19, 5.11)</w:t>
            </w:r>
          </w:p>
        </w:tc>
        <w:tc>
          <w:tcPr>
            <w:tcW w:w="660" w:type="pct"/>
            <w:vAlign w:val="center"/>
          </w:tcPr>
          <w:p w14:paraId="36DDD5FC" w14:textId="5986CB9B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48(-1.82, 0.87)</w:t>
            </w:r>
          </w:p>
        </w:tc>
        <w:tc>
          <w:tcPr>
            <w:tcW w:w="633" w:type="pct"/>
            <w:vAlign w:val="center"/>
          </w:tcPr>
          <w:p w14:paraId="776707C0" w14:textId="59D2C6CC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22(-0.99, 1.43)</w:t>
            </w:r>
          </w:p>
        </w:tc>
      </w:tr>
      <w:tr w:rsidR="005B78EC" w:rsidRPr="001B2427" w14:paraId="219D4142" w14:textId="77777777" w:rsidTr="00B8765C">
        <w:trPr>
          <w:jc w:val="center"/>
        </w:trPr>
        <w:tc>
          <w:tcPr>
            <w:tcW w:w="914" w:type="pct"/>
            <w:vAlign w:val="center"/>
          </w:tcPr>
          <w:p w14:paraId="32C01403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lt;=0</w:t>
            </w:r>
          </w:p>
        </w:tc>
        <w:tc>
          <w:tcPr>
            <w:tcW w:w="660" w:type="pct"/>
          </w:tcPr>
          <w:p w14:paraId="0DCC94C1" w14:textId="4A0623DD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60" w:type="pct"/>
          </w:tcPr>
          <w:p w14:paraId="7C736589" w14:textId="11908C8D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02" w:type="pct"/>
          </w:tcPr>
          <w:p w14:paraId="75376655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09" w:type="pct"/>
          </w:tcPr>
          <w:p w14:paraId="720B2629" w14:textId="54DE74E5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01" w:type="pct"/>
          </w:tcPr>
          <w:p w14:paraId="125F3A16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61" w:type="pct"/>
          </w:tcPr>
          <w:p w14:paraId="30C3FA97" w14:textId="427B61AE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60" w:type="pct"/>
          </w:tcPr>
          <w:p w14:paraId="69714AE5" w14:textId="4D079BC4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33" w:type="pct"/>
          </w:tcPr>
          <w:p w14:paraId="3A531D71" w14:textId="7A3A6B90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5B78EC" w:rsidRPr="001B2427" w14:paraId="42C85DB2" w14:textId="77777777" w:rsidTr="00B8765C">
        <w:trPr>
          <w:jc w:val="center"/>
        </w:trPr>
        <w:tc>
          <w:tcPr>
            <w:tcW w:w="914" w:type="pct"/>
            <w:vAlign w:val="center"/>
          </w:tcPr>
          <w:p w14:paraId="28DD4636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lastRenderedPageBreak/>
              <w:t>&gt;0</w:t>
            </w:r>
          </w:p>
        </w:tc>
        <w:tc>
          <w:tcPr>
            <w:tcW w:w="660" w:type="pct"/>
            <w:vAlign w:val="center"/>
          </w:tcPr>
          <w:p w14:paraId="4BDB5929" w14:textId="0104DADB" w:rsidR="005B78EC" w:rsidRPr="001B2427" w:rsidRDefault="005B78EC" w:rsidP="00F7344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5(0.11, 0.40)</w:t>
            </w:r>
          </w:p>
        </w:tc>
        <w:tc>
          <w:tcPr>
            <w:tcW w:w="660" w:type="pct"/>
            <w:vAlign w:val="center"/>
          </w:tcPr>
          <w:p w14:paraId="38F8680A" w14:textId="399CADA2" w:rsidR="005B78EC" w:rsidRPr="001B2427" w:rsidRDefault="005B78EC" w:rsidP="00F7344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9(-0.07, 0.25)</w:t>
            </w:r>
          </w:p>
        </w:tc>
        <w:tc>
          <w:tcPr>
            <w:tcW w:w="102" w:type="pct"/>
          </w:tcPr>
          <w:p w14:paraId="33F419E1" w14:textId="77777777" w:rsidR="005B78EC" w:rsidRPr="001B2427" w:rsidRDefault="005B78EC" w:rsidP="00F7344B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09" w:type="pct"/>
            <w:vAlign w:val="center"/>
          </w:tcPr>
          <w:p w14:paraId="2CBC21EC" w14:textId="5B5055B0" w:rsidR="005B78EC" w:rsidRPr="001B2427" w:rsidRDefault="005B78EC" w:rsidP="00F7344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23(0.63, 3.84)</w:t>
            </w:r>
          </w:p>
        </w:tc>
        <w:tc>
          <w:tcPr>
            <w:tcW w:w="101" w:type="pct"/>
          </w:tcPr>
          <w:p w14:paraId="7484E746" w14:textId="77777777" w:rsidR="005B78EC" w:rsidRPr="001B2427" w:rsidRDefault="005B78EC" w:rsidP="00F7344B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486E2FDA" w14:textId="11654140" w:rsidR="005B78EC" w:rsidRPr="001B2427" w:rsidRDefault="005B78EC" w:rsidP="00F7344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81(-1.64, 5.26)</w:t>
            </w:r>
          </w:p>
        </w:tc>
        <w:tc>
          <w:tcPr>
            <w:tcW w:w="660" w:type="pct"/>
            <w:vAlign w:val="center"/>
          </w:tcPr>
          <w:p w14:paraId="462EA539" w14:textId="15626131" w:rsidR="005B78EC" w:rsidRPr="001B2427" w:rsidRDefault="005B78EC" w:rsidP="00F7344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6(-1.06, 1.18)</w:t>
            </w:r>
          </w:p>
        </w:tc>
        <w:tc>
          <w:tcPr>
            <w:tcW w:w="633" w:type="pct"/>
            <w:vAlign w:val="center"/>
          </w:tcPr>
          <w:p w14:paraId="06854C2F" w14:textId="2A8DE226" w:rsidR="005B78EC" w:rsidRPr="001B2427" w:rsidRDefault="005B78EC" w:rsidP="00F7344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49(-0.51, 1.49)</w:t>
            </w:r>
          </w:p>
        </w:tc>
      </w:tr>
      <w:tr w:rsidR="005B78EC" w:rsidRPr="001B2427" w14:paraId="0B01B2D1" w14:textId="77777777" w:rsidTr="00B8765C">
        <w:trPr>
          <w:jc w:val="center"/>
        </w:trPr>
        <w:tc>
          <w:tcPr>
            <w:tcW w:w="914" w:type="pct"/>
            <w:vAlign w:val="center"/>
          </w:tcPr>
          <w:p w14:paraId="1BBF5F77" w14:textId="77DDA2B9" w:rsidR="005B78EC" w:rsidRPr="001B2427" w:rsidRDefault="005B78EC" w:rsidP="00DD0C59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mid-childhood to early adolescence/per SD  </w:t>
            </w:r>
          </w:p>
        </w:tc>
        <w:tc>
          <w:tcPr>
            <w:tcW w:w="660" w:type="pct"/>
            <w:vAlign w:val="center"/>
          </w:tcPr>
          <w:p w14:paraId="17BE1DFE" w14:textId="45910316" w:rsidR="005B78EC" w:rsidRPr="001B2427" w:rsidRDefault="005B78EC" w:rsidP="00DD0C5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7(-0.002, 0.13)</w:t>
            </w:r>
          </w:p>
        </w:tc>
        <w:tc>
          <w:tcPr>
            <w:tcW w:w="660" w:type="pct"/>
            <w:vAlign w:val="center"/>
          </w:tcPr>
          <w:p w14:paraId="739150DE" w14:textId="5F130184" w:rsidR="005B78EC" w:rsidRPr="001B2427" w:rsidRDefault="005B78EC" w:rsidP="00DD0C5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6(-0.02, 0.13)</w:t>
            </w:r>
          </w:p>
        </w:tc>
        <w:tc>
          <w:tcPr>
            <w:tcW w:w="102" w:type="pct"/>
          </w:tcPr>
          <w:p w14:paraId="563A23BC" w14:textId="77777777" w:rsidR="005B78EC" w:rsidRPr="001B2427" w:rsidRDefault="005B78EC" w:rsidP="00DD0C5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09" w:type="pct"/>
            <w:vAlign w:val="center"/>
          </w:tcPr>
          <w:p w14:paraId="28D84C50" w14:textId="4D4E770E" w:rsidR="005B78EC" w:rsidRPr="001B2427" w:rsidRDefault="005B78EC" w:rsidP="00DD0C5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03(0.28, 1.77)</w:t>
            </w:r>
          </w:p>
        </w:tc>
        <w:tc>
          <w:tcPr>
            <w:tcW w:w="101" w:type="pct"/>
          </w:tcPr>
          <w:p w14:paraId="568C4756" w14:textId="77777777" w:rsidR="005B78EC" w:rsidRPr="001B2427" w:rsidRDefault="005B78EC" w:rsidP="00DD0C5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0CF44FB0" w14:textId="14533105" w:rsidR="005B78EC" w:rsidRPr="001B2427" w:rsidRDefault="005B78EC" w:rsidP="00DD0C5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0(-2.09, 1.09)</w:t>
            </w:r>
          </w:p>
        </w:tc>
        <w:tc>
          <w:tcPr>
            <w:tcW w:w="660" w:type="pct"/>
            <w:vAlign w:val="center"/>
          </w:tcPr>
          <w:p w14:paraId="13A1D660" w14:textId="202605C3" w:rsidR="005B78EC" w:rsidRPr="001B2427" w:rsidRDefault="005B78EC" w:rsidP="00DD0C5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3(-0.85, 0.18)</w:t>
            </w:r>
          </w:p>
        </w:tc>
        <w:tc>
          <w:tcPr>
            <w:tcW w:w="633" w:type="pct"/>
            <w:vAlign w:val="center"/>
          </w:tcPr>
          <w:p w14:paraId="42A9E6A2" w14:textId="4B3EDC2A" w:rsidR="005B78EC" w:rsidRPr="001B2427" w:rsidRDefault="005B78EC" w:rsidP="00DD0C5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0(-0.51, 0.41)</w:t>
            </w:r>
          </w:p>
        </w:tc>
      </w:tr>
      <w:tr w:rsidR="005B78EC" w:rsidRPr="001B2427" w14:paraId="1A43C284" w14:textId="77777777" w:rsidTr="00B8765C">
        <w:trPr>
          <w:jc w:val="center"/>
        </w:trPr>
        <w:tc>
          <w:tcPr>
            <w:tcW w:w="914" w:type="pct"/>
            <w:vAlign w:val="center"/>
          </w:tcPr>
          <w:p w14:paraId="5B35A6DC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660" w:type="pct"/>
          </w:tcPr>
          <w:p w14:paraId="344F22D6" w14:textId="22AD6E56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60" w:type="pct"/>
          </w:tcPr>
          <w:p w14:paraId="5AF82835" w14:textId="19609AC1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02" w:type="pct"/>
          </w:tcPr>
          <w:p w14:paraId="54FBBE00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09" w:type="pct"/>
          </w:tcPr>
          <w:p w14:paraId="7D2B697E" w14:textId="2EFDADA7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01" w:type="pct"/>
          </w:tcPr>
          <w:p w14:paraId="5CA20D9D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61" w:type="pct"/>
          </w:tcPr>
          <w:p w14:paraId="057B0ABA" w14:textId="50FB8820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60" w:type="pct"/>
          </w:tcPr>
          <w:p w14:paraId="5C573019" w14:textId="5D1C43EF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33" w:type="pct"/>
          </w:tcPr>
          <w:p w14:paraId="17DD2792" w14:textId="2AA94914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5B78EC" w:rsidRPr="001B2427" w14:paraId="58353201" w14:textId="77777777" w:rsidTr="00B8765C">
        <w:trPr>
          <w:jc w:val="center"/>
        </w:trPr>
        <w:tc>
          <w:tcPr>
            <w:tcW w:w="914" w:type="pct"/>
            <w:vAlign w:val="center"/>
          </w:tcPr>
          <w:p w14:paraId="3489F774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660" w:type="pct"/>
            <w:vAlign w:val="center"/>
          </w:tcPr>
          <w:p w14:paraId="2BE6EB24" w14:textId="5D4C867B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0(0.03, 0.37)</w:t>
            </w:r>
          </w:p>
        </w:tc>
        <w:tc>
          <w:tcPr>
            <w:tcW w:w="660" w:type="pct"/>
            <w:vAlign w:val="center"/>
          </w:tcPr>
          <w:p w14:paraId="54D7A14A" w14:textId="67AA5066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5(0.16, 0.54)</w:t>
            </w:r>
          </w:p>
        </w:tc>
        <w:tc>
          <w:tcPr>
            <w:tcW w:w="102" w:type="pct"/>
          </w:tcPr>
          <w:p w14:paraId="786C89F8" w14:textId="77777777" w:rsidR="005B78EC" w:rsidRPr="001B2427" w:rsidRDefault="005B78EC" w:rsidP="00444BB7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09" w:type="pct"/>
            <w:vAlign w:val="center"/>
          </w:tcPr>
          <w:p w14:paraId="6F536C39" w14:textId="6C0E374E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77(-1.12, 2.67)</w:t>
            </w:r>
          </w:p>
        </w:tc>
        <w:tc>
          <w:tcPr>
            <w:tcW w:w="101" w:type="pct"/>
          </w:tcPr>
          <w:p w14:paraId="13ADDCBE" w14:textId="77777777" w:rsidR="005B78EC" w:rsidRPr="001B2427" w:rsidRDefault="005B78EC" w:rsidP="00444BB7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6E6BA677" w14:textId="738A1754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6(-3.88, 4.20)</w:t>
            </w:r>
          </w:p>
        </w:tc>
        <w:tc>
          <w:tcPr>
            <w:tcW w:w="660" w:type="pct"/>
            <w:vAlign w:val="center"/>
          </w:tcPr>
          <w:p w14:paraId="32DE0277" w14:textId="45D6CA50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4(-1.54, 1.07)</w:t>
            </w:r>
          </w:p>
        </w:tc>
        <w:tc>
          <w:tcPr>
            <w:tcW w:w="633" w:type="pct"/>
            <w:vAlign w:val="center"/>
          </w:tcPr>
          <w:p w14:paraId="0A1163FA" w14:textId="0C6B2B01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3(-1.04, 1.31)</w:t>
            </w:r>
          </w:p>
        </w:tc>
      </w:tr>
      <w:tr w:rsidR="005B78EC" w:rsidRPr="001B2427" w14:paraId="427DA28B" w14:textId="77777777" w:rsidTr="00B8765C">
        <w:trPr>
          <w:jc w:val="center"/>
        </w:trPr>
        <w:tc>
          <w:tcPr>
            <w:tcW w:w="914" w:type="pct"/>
            <w:vAlign w:val="center"/>
          </w:tcPr>
          <w:p w14:paraId="0BCC3572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660" w:type="pct"/>
            <w:vAlign w:val="center"/>
          </w:tcPr>
          <w:p w14:paraId="342B0B2A" w14:textId="6807E17D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3(0.05, 0.40)</w:t>
            </w:r>
          </w:p>
        </w:tc>
        <w:tc>
          <w:tcPr>
            <w:tcW w:w="660" w:type="pct"/>
            <w:vAlign w:val="center"/>
          </w:tcPr>
          <w:p w14:paraId="72581F4C" w14:textId="76B26972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4(0.05, 0.43)</w:t>
            </w:r>
          </w:p>
        </w:tc>
        <w:tc>
          <w:tcPr>
            <w:tcW w:w="102" w:type="pct"/>
          </w:tcPr>
          <w:p w14:paraId="286D9505" w14:textId="77777777" w:rsidR="005B78EC" w:rsidRPr="001B2427" w:rsidRDefault="005B78EC" w:rsidP="00444BB7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09" w:type="pct"/>
            <w:vAlign w:val="center"/>
          </w:tcPr>
          <w:p w14:paraId="39B5AD08" w14:textId="19CB544C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74(0.84, 4.64)</w:t>
            </w:r>
          </w:p>
        </w:tc>
        <w:tc>
          <w:tcPr>
            <w:tcW w:w="101" w:type="pct"/>
          </w:tcPr>
          <w:p w14:paraId="43F86ECD" w14:textId="77777777" w:rsidR="005B78EC" w:rsidRPr="001B2427" w:rsidRDefault="005B78EC" w:rsidP="00444BB7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09BBE0A7" w14:textId="4AE1654F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42(-4.46, 3.61)</w:t>
            </w:r>
          </w:p>
        </w:tc>
        <w:tc>
          <w:tcPr>
            <w:tcW w:w="660" w:type="pct"/>
            <w:vAlign w:val="center"/>
          </w:tcPr>
          <w:p w14:paraId="07A62ADB" w14:textId="35BD0151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69(-2.00, 0.62)</w:t>
            </w:r>
          </w:p>
        </w:tc>
        <w:tc>
          <w:tcPr>
            <w:tcW w:w="633" w:type="pct"/>
            <w:vAlign w:val="center"/>
          </w:tcPr>
          <w:p w14:paraId="0CC6D247" w14:textId="335747BF" w:rsidR="005B78EC" w:rsidRPr="001B2427" w:rsidRDefault="005B78EC" w:rsidP="00444BB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2(-0.85, 1.49)</w:t>
            </w:r>
          </w:p>
        </w:tc>
      </w:tr>
      <w:tr w:rsidR="005B78EC" w:rsidRPr="001B2427" w14:paraId="4947AB62" w14:textId="77777777" w:rsidTr="00B8765C">
        <w:trPr>
          <w:jc w:val="center"/>
        </w:trPr>
        <w:tc>
          <w:tcPr>
            <w:tcW w:w="914" w:type="pct"/>
            <w:vAlign w:val="center"/>
          </w:tcPr>
          <w:p w14:paraId="68D1838A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lt;=0</w:t>
            </w:r>
          </w:p>
        </w:tc>
        <w:tc>
          <w:tcPr>
            <w:tcW w:w="660" w:type="pct"/>
          </w:tcPr>
          <w:p w14:paraId="48B02531" w14:textId="381D82E8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60" w:type="pct"/>
          </w:tcPr>
          <w:p w14:paraId="288F9D66" w14:textId="637E08DA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02" w:type="pct"/>
          </w:tcPr>
          <w:p w14:paraId="2011A0C6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09" w:type="pct"/>
          </w:tcPr>
          <w:p w14:paraId="2896084E" w14:textId="1177129C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01" w:type="pct"/>
          </w:tcPr>
          <w:p w14:paraId="08CF5EAE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61" w:type="pct"/>
          </w:tcPr>
          <w:p w14:paraId="1EC95F4C" w14:textId="5ABC672F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60" w:type="pct"/>
          </w:tcPr>
          <w:p w14:paraId="2E599A9C" w14:textId="7A8F8889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33" w:type="pct"/>
          </w:tcPr>
          <w:p w14:paraId="3E8D2EC2" w14:textId="18171124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5B78EC" w:rsidRPr="001B2427" w14:paraId="246718AB" w14:textId="77777777" w:rsidTr="00B8765C">
        <w:trPr>
          <w:jc w:val="center"/>
        </w:trPr>
        <w:tc>
          <w:tcPr>
            <w:tcW w:w="914" w:type="pct"/>
            <w:vAlign w:val="center"/>
          </w:tcPr>
          <w:p w14:paraId="5D869F73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gt;0</w:t>
            </w:r>
          </w:p>
        </w:tc>
        <w:tc>
          <w:tcPr>
            <w:tcW w:w="660" w:type="pct"/>
            <w:vAlign w:val="center"/>
          </w:tcPr>
          <w:p w14:paraId="109FD83F" w14:textId="51F7A23A" w:rsidR="005B78EC" w:rsidRPr="001B2427" w:rsidRDefault="005B78EC" w:rsidP="00F7344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2(-0.02, 0.26)</w:t>
            </w:r>
          </w:p>
        </w:tc>
        <w:tc>
          <w:tcPr>
            <w:tcW w:w="660" w:type="pct"/>
            <w:vAlign w:val="center"/>
          </w:tcPr>
          <w:p w14:paraId="5F3797B7" w14:textId="32AE3581" w:rsidR="005B78EC" w:rsidRPr="001B2427" w:rsidRDefault="005B78EC" w:rsidP="00F7344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6(0.002, 0.31)</w:t>
            </w:r>
          </w:p>
        </w:tc>
        <w:tc>
          <w:tcPr>
            <w:tcW w:w="102" w:type="pct"/>
          </w:tcPr>
          <w:p w14:paraId="351527A3" w14:textId="77777777" w:rsidR="005B78EC" w:rsidRPr="001B2427" w:rsidRDefault="005B78EC" w:rsidP="00F7344B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09" w:type="pct"/>
            <w:vAlign w:val="center"/>
          </w:tcPr>
          <w:p w14:paraId="72C43579" w14:textId="4ED3F970" w:rsidR="005B78EC" w:rsidRPr="001B2427" w:rsidRDefault="005B78EC" w:rsidP="00F7344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52(-0.04, 3.07)</w:t>
            </w:r>
          </w:p>
        </w:tc>
        <w:tc>
          <w:tcPr>
            <w:tcW w:w="101" w:type="pct"/>
          </w:tcPr>
          <w:p w14:paraId="36C16E6E" w14:textId="77777777" w:rsidR="005B78EC" w:rsidRPr="001B2427" w:rsidRDefault="005B78EC" w:rsidP="00F7344B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6C4455AB" w14:textId="5840531D" w:rsidR="005B78EC" w:rsidRPr="001B2427" w:rsidRDefault="005B78EC" w:rsidP="00F7344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00(-4.31, 2.32)</w:t>
            </w:r>
          </w:p>
        </w:tc>
        <w:tc>
          <w:tcPr>
            <w:tcW w:w="660" w:type="pct"/>
            <w:vAlign w:val="center"/>
          </w:tcPr>
          <w:p w14:paraId="149784EC" w14:textId="7C214FA5" w:rsidR="005B78EC" w:rsidRPr="001B2427" w:rsidRDefault="005B78EC" w:rsidP="00F7344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1(-1.58, 0.57)</w:t>
            </w:r>
          </w:p>
        </w:tc>
        <w:tc>
          <w:tcPr>
            <w:tcW w:w="633" w:type="pct"/>
            <w:vAlign w:val="center"/>
          </w:tcPr>
          <w:p w14:paraId="13D318B2" w14:textId="4D7C3FF3" w:rsidR="005B78EC" w:rsidRPr="001B2427" w:rsidRDefault="005B78EC" w:rsidP="00F7344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9(-1.06, 0.87)</w:t>
            </w:r>
          </w:p>
        </w:tc>
      </w:tr>
      <w:tr w:rsidR="005B78EC" w:rsidRPr="001B2427" w14:paraId="2894058B" w14:textId="77777777" w:rsidTr="00B8765C">
        <w:trPr>
          <w:jc w:val="center"/>
        </w:trPr>
        <w:tc>
          <w:tcPr>
            <w:tcW w:w="914" w:type="pct"/>
            <w:vAlign w:val="center"/>
          </w:tcPr>
          <w:p w14:paraId="222A0DD9" w14:textId="0CB87C2F" w:rsidR="005B78EC" w:rsidRPr="001B2427" w:rsidRDefault="005B78EC" w:rsidP="000A437A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pregnancy to early adolescence/per SD  </w:t>
            </w:r>
          </w:p>
        </w:tc>
        <w:tc>
          <w:tcPr>
            <w:tcW w:w="660" w:type="pct"/>
            <w:vAlign w:val="center"/>
          </w:tcPr>
          <w:p w14:paraId="4261FA60" w14:textId="0530FEF9" w:rsidR="005B78EC" w:rsidRPr="001B2427" w:rsidRDefault="005B78EC" w:rsidP="000A437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2(0.05, 0.19)</w:t>
            </w:r>
          </w:p>
        </w:tc>
        <w:tc>
          <w:tcPr>
            <w:tcW w:w="660" w:type="pct"/>
            <w:vAlign w:val="center"/>
          </w:tcPr>
          <w:p w14:paraId="43CF05B9" w14:textId="1B205DF4" w:rsidR="005B78EC" w:rsidRPr="001B2427" w:rsidRDefault="005B78EC" w:rsidP="000A437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7(-0.01, 0.15)</w:t>
            </w:r>
          </w:p>
        </w:tc>
        <w:tc>
          <w:tcPr>
            <w:tcW w:w="102" w:type="pct"/>
          </w:tcPr>
          <w:p w14:paraId="6078B53F" w14:textId="77777777" w:rsidR="005B78EC" w:rsidRPr="001B2427" w:rsidRDefault="005B78EC" w:rsidP="000A437A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09" w:type="pct"/>
            <w:vAlign w:val="center"/>
          </w:tcPr>
          <w:p w14:paraId="781B63AB" w14:textId="575484D5" w:rsidR="005B78EC" w:rsidRPr="001B2427" w:rsidRDefault="005B78EC" w:rsidP="000A437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80(0.99, 2.61)</w:t>
            </w:r>
          </w:p>
        </w:tc>
        <w:tc>
          <w:tcPr>
            <w:tcW w:w="101" w:type="pct"/>
          </w:tcPr>
          <w:p w14:paraId="41B04CC3" w14:textId="77777777" w:rsidR="005B78EC" w:rsidRPr="001B2427" w:rsidRDefault="005B78EC" w:rsidP="000A437A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4DCB92AD" w14:textId="3EAB0374" w:rsidR="005B78EC" w:rsidRPr="001B2427" w:rsidRDefault="005B78EC" w:rsidP="000A437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7(-1.66, 1.80)</w:t>
            </w:r>
          </w:p>
        </w:tc>
        <w:tc>
          <w:tcPr>
            <w:tcW w:w="660" w:type="pct"/>
            <w:vAlign w:val="center"/>
          </w:tcPr>
          <w:p w14:paraId="15C6E4EC" w14:textId="261FF251" w:rsidR="005B78EC" w:rsidRPr="001B2427" w:rsidRDefault="005B78EC" w:rsidP="000A437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4(-0.90, 0.22)</w:t>
            </w:r>
          </w:p>
        </w:tc>
        <w:tc>
          <w:tcPr>
            <w:tcW w:w="633" w:type="pct"/>
            <w:vAlign w:val="center"/>
          </w:tcPr>
          <w:p w14:paraId="0A48DEB2" w14:textId="6DA19F0A" w:rsidR="005B78EC" w:rsidRPr="001B2427" w:rsidRDefault="005B78EC" w:rsidP="000A437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7(-0.43, 0.58)</w:t>
            </w:r>
          </w:p>
        </w:tc>
      </w:tr>
      <w:tr w:rsidR="005B78EC" w:rsidRPr="001B2427" w14:paraId="173A22F6" w14:textId="77777777" w:rsidTr="00B8765C">
        <w:trPr>
          <w:jc w:val="center"/>
        </w:trPr>
        <w:tc>
          <w:tcPr>
            <w:tcW w:w="914" w:type="pct"/>
            <w:vAlign w:val="center"/>
          </w:tcPr>
          <w:p w14:paraId="51A565C9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660" w:type="pct"/>
          </w:tcPr>
          <w:p w14:paraId="513EA403" w14:textId="6CE4AF0D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60" w:type="pct"/>
          </w:tcPr>
          <w:p w14:paraId="6B26F8AE" w14:textId="08821DF1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02" w:type="pct"/>
          </w:tcPr>
          <w:p w14:paraId="191C76DD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09" w:type="pct"/>
          </w:tcPr>
          <w:p w14:paraId="511F1323" w14:textId="2397FEF3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01" w:type="pct"/>
          </w:tcPr>
          <w:p w14:paraId="716536FD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61" w:type="pct"/>
          </w:tcPr>
          <w:p w14:paraId="302DFD28" w14:textId="7695F1AB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60" w:type="pct"/>
          </w:tcPr>
          <w:p w14:paraId="6F55C065" w14:textId="328B4832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33" w:type="pct"/>
          </w:tcPr>
          <w:p w14:paraId="47C2CCDD" w14:textId="2EFC71F5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5B78EC" w:rsidRPr="001B2427" w14:paraId="41862885" w14:textId="77777777" w:rsidTr="00B8765C">
        <w:trPr>
          <w:jc w:val="center"/>
        </w:trPr>
        <w:tc>
          <w:tcPr>
            <w:tcW w:w="914" w:type="pct"/>
            <w:vAlign w:val="center"/>
          </w:tcPr>
          <w:p w14:paraId="2C5C07B1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660" w:type="pct"/>
            <w:vAlign w:val="center"/>
          </w:tcPr>
          <w:p w14:paraId="619FE059" w14:textId="454DDFF1" w:rsidR="005B78EC" w:rsidRPr="001B2427" w:rsidRDefault="005B78EC" w:rsidP="007C444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0(0.03, 0.36)</w:t>
            </w:r>
          </w:p>
        </w:tc>
        <w:tc>
          <w:tcPr>
            <w:tcW w:w="660" w:type="pct"/>
            <w:vAlign w:val="center"/>
          </w:tcPr>
          <w:p w14:paraId="4D6EA85F" w14:textId="5729FA62" w:rsidR="005B78EC" w:rsidRPr="001B2427" w:rsidRDefault="005B78EC" w:rsidP="007C444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0(0.12, 0.49)</w:t>
            </w:r>
          </w:p>
        </w:tc>
        <w:tc>
          <w:tcPr>
            <w:tcW w:w="102" w:type="pct"/>
          </w:tcPr>
          <w:p w14:paraId="177AED5C" w14:textId="77777777" w:rsidR="005B78EC" w:rsidRPr="001B2427" w:rsidRDefault="005B78EC" w:rsidP="007C444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09" w:type="pct"/>
            <w:vAlign w:val="center"/>
          </w:tcPr>
          <w:p w14:paraId="293E2FE3" w14:textId="0EC0DA14" w:rsidR="005B78EC" w:rsidRPr="001B2427" w:rsidRDefault="005B78EC" w:rsidP="007C444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55(-1.27, 2.37)</w:t>
            </w:r>
          </w:p>
        </w:tc>
        <w:tc>
          <w:tcPr>
            <w:tcW w:w="101" w:type="pct"/>
          </w:tcPr>
          <w:p w14:paraId="4A5DA4F3" w14:textId="77777777" w:rsidR="005B78EC" w:rsidRPr="001B2427" w:rsidRDefault="005B78EC" w:rsidP="007C444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51BFD61B" w14:textId="01704041" w:rsidR="005B78EC" w:rsidRPr="001B2427" w:rsidRDefault="005B78EC" w:rsidP="007C444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67(-5.60, 2.26)</w:t>
            </w:r>
          </w:p>
        </w:tc>
        <w:tc>
          <w:tcPr>
            <w:tcW w:w="660" w:type="pct"/>
            <w:vAlign w:val="center"/>
          </w:tcPr>
          <w:p w14:paraId="47859DF4" w14:textId="23F164C4" w:rsidR="005B78EC" w:rsidRPr="001B2427" w:rsidRDefault="005B78EC" w:rsidP="007C444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03(-2.30, 0.24)</w:t>
            </w:r>
          </w:p>
        </w:tc>
        <w:tc>
          <w:tcPr>
            <w:tcW w:w="633" w:type="pct"/>
            <w:vAlign w:val="center"/>
          </w:tcPr>
          <w:p w14:paraId="6C0972CE" w14:textId="57B6E03E" w:rsidR="005B78EC" w:rsidRPr="001B2427" w:rsidRDefault="005B78EC" w:rsidP="007C444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3(-0.91, 1.37)</w:t>
            </w:r>
          </w:p>
        </w:tc>
      </w:tr>
      <w:tr w:rsidR="005B78EC" w:rsidRPr="001B2427" w14:paraId="0C9DB4AE" w14:textId="77777777" w:rsidTr="00B8765C">
        <w:trPr>
          <w:jc w:val="center"/>
        </w:trPr>
        <w:tc>
          <w:tcPr>
            <w:tcW w:w="914" w:type="pct"/>
            <w:vAlign w:val="center"/>
          </w:tcPr>
          <w:p w14:paraId="52CD4E82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660" w:type="pct"/>
            <w:vAlign w:val="center"/>
          </w:tcPr>
          <w:p w14:paraId="2949A30D" w14:textId="0C860FCC" w:rsidR="005B78EC" w:rsidRPr="001B2427" w:rsidRDefault="005B78EC" w:rsidP="007C444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2(0.14, 0.50)</w:t>
            </w:r>
          </w:p>
        </w:tc>
        <w:tc>
          <w:tcPr>
            <w:tcW w:w="660" w:type="pct"/>
            <w:vAlign w:val="center"/>
          </w:tcPr>
          <w:p w14:paraId="0900EAB0" w14:textId="0963CD12" w:rsidR="005B78EC" w:rsidRPr="001B2427" w:rsidRDefault="005B78EC" w:rsidP="007C444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1(0.01, 0.41)</w:t>
            </w:r>
          </w:p>
        </w:tc>
        <w:tc>
          <w:tcPr>
            <w:tcW w:w="102" w:type="pct"/>
          </w:tcPr>
          <w:p w14:paraId="7EB23F3F" w14:textId="77777777" w:rsidR="005B78EC" w:rsidRPr="001B2427" w:rsidRDefault="005B78EC" w:rsidP="007C444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09" w:type="pct"/>
            <w:vAlign w:val="center"/>
          </w:tcPr>
          <w:p w14:paraId="033827ED" w14:textId="3A2A2AA1" w:rsidR="005B78EC" w:rsidRPr="001B2427" w:rsidRDefault="005B78EC" w:rsidP="007C444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4.46(2.47, 6.44)</w:t>
            </w:r>
          </w:p>
        </w:tc>
        <w:tc>
          <w:tcPr>
            <w:tcW w:w="101" w:type="pct"/>
          </w:tcPr>
          <w:p w14:paraId="15BF22F9" w14:textId="77777777" w:rsidR="005B78EC" w:rsidRPr="001B2427" w:rsidRDefault="005B78EC" w:rsidP="007C444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1C60553D" w14:textId="71BDB469" w:rsidR="005B78EC" w:rsidRPr="001B2427" w:rsidRDefault="005B78EC" w:rsidP="007C444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17(-5.44, 3.10)</w:t>
            </w:r>
          </w:p>
        </w:tc>
        <w:tc>
          <w:tcPr>
            <w:tcW w:w="660" w:type="pct"/>
            <w:vAlign w:val="center"/>
          </w:tcPr>
          <w:p w14:paraId="36B2CA19" w14:textId="6AD5C8C1" w:rsidR="005B78EC" w:rsidRPr="001B2427" w:rsidRDefault="005B78EC" w:rsidP="007C444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28(-2.66, 0.10)</w:t>
            </w:r>
          </w:p>
        </w:tc>
        <w:tc>
          <w:tcPr>
            <w:tcW w:w="633" w:type="pct"/>
            <w:vAlign w:val="center"/>
          </w:tcPr>
          <w:p w14:paraId="03FFEFC3" w14:textId="5D16D19A" w:rsidR="005B78EC" w:rsidRPr="001B2427" w:rsidRDefault="005B78EC" w:rsidP="007C444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3(-1.47, 1.01)</w:t>
            </w:r>
          </w:p>
        </w:tc>
      </w:tr>
      <w:tr w:rsidR="005B78EC" w:rsidRPr="001B2427" w14:paraId="489A4747" w14:textId="77777777" w:rsidTr="00B8765C">
        <w:trPr>
          <w:jc w:val="center"/>
        </w:trPr>
        <w:tc>
          <w:tcPr>
            <w:tcW w:w="914" w:type="pct"/>
            <w:vAlign w:val="center"/>
          </w:tcPr>
          <w:p w14:paraId="19292A77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lt;=0</w:t>
            </w:r>
          </w:p>
        </w:tc>
        <w:tc>
          <w:tcPr>
            <w:tcW w:w="660" w:type="pct"/>
          </w:tcPr>
          <w:p w14:paraId="5B4ED3FF" w14:textId="68C8E94E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60" w:type="pct"/>
          </w:tcPr>
          <w:p w14:paraId="7A27C363" w14:textId="0AA1E77A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02" w:type="pct"/>
          </w:tcPr>
          <w:p w14:paraId="4B64948F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09" w:type="pct"/>
          </w:tcPr>
          <w:p w14:paraId="627FA06D" w14:textId="38A92105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01" w:type="pct"/>
          </w:tcPr>
          <w:p w14:paraId="459798C1" w14:textId="77777777" w:rsidR="005B78EC" w:rsidRPr="001B2427" w:rsidRDefault="005B78EC" w:rsidP="00065B88">
            <w:pPr>
              <w:jc w:val="center"/>
            </w:pPr>
          </w:p>
        </w:tc>
        <w:tc>
          <w:tcPr>
            <w:tcW w:w="661" w:type="pct"/>
          </w:tcPr>
          <w:p w14:paraId="553A725A" w14:textId="39853038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60" w:type="pct"/>
          </w:tcPr>
          <w:p w14:paraId="3E41D118" w14:textId="4E4A7DA2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633" w:type="pct"/>
          </w:tcPr>
          <w:p w14:paraId="7DFF5CDB" w14:textId="32FE2A6C" w:rsidR="005B78EC" w:rsidRPr="001B2427" w:rsidRDefault="005B78EC" w:rsidP="00065B88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5B78EC" w:rsidRPr="001B2427" w14:paraId="7D287E3A" w14:textId="77777777" w:rsidTr="00B8765C">
        <w:trPr>
          <w:jc w:val="center"/>
        </w:trPr>
        <w:tc>
          <w:tcPr>
            <w:tcW w:w="914" w:type="pct"/>
            <w:tcBorders>
              <w:bottom w:val="nil"/>
            </w:tcBorders>
            <w:vAlign w:val="center"/>
          </w:tcPr>
          <w:p w14:paraId="61AD433C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gt;0</w:t>
            </w:r>
          </w:p>
        </w:tc>
        <w:tc>
          <w:tcPr>
            <w:tcW w:w="660" w:type="pct"/>
            <w:vAlign w:val="center"/>
          </w:tcPr>
          <w:p w14:paraId="4EF949D6" w14:textId="0C39B3AE" w:rsidR="005B78EC" w:rsidRPr="001B2427" w:rsidRDefault="005B78EC" w:rsidP="00F7344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7(0.03, 0.32)</w:t>
            </w:r>
          </w:p>
        </w:tc>
        <w:tc>
          <w:tcPr>
            <w:tcW w:w="660" w:type="pct"/>
            <w:vAlign w:val="center"/>
          </w:tcPr>
          <w:p w14:paraId="4C9265F1" w14:textId="7392C2AC" w:rsidR="005B78EC" w:rsidRPr="001B2427" w:rsidRDefault="005B78EC" w:rsidP="00F7344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5(-0.01, 0.31)</w:t>
            </w:r>
          </w:p>
        </w:tc>
        <w:tc>
          <w:tcPr>
            <w:tcW w:w="102" w:type="pct"/>
          </w:tcPr>
          <w:p w14:paraId="557C3764" w14:textId="77777777" w:rsidR="005B78EC" w:rsidRPr="001B2427" w:rsidRDefault="005B78EC" w:rsidP="00F7344B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09" w:type="pct"/>
            <w:vAlign w:val="center"/>
          </w:tcPr>
          <w:p w14:paraId="275DA82B" w14:textId="14F6A748" w:rsidR="005B78EC" w:rsidRPr="001B2427" w:rsidRDefault="005B78EC" w:rsidP="00F7344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00(0.42, 3.58)</w:t>
            </w:r>
          </w:p>
        </w:tc>
        <w:tc>
          <w:tcPr>
            <w:tcW w:w="101" w:type="pct"/>
          </w:tcPr>
          <w:p w14:paraId="55EDD089" w14:textId="77777777" w:rsidR="005B78EC" w:rsidRPr="001B2427" w:rsidRDefault="005B78EC" w:rsidP="00F7344B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4F093663" w14:textId="47B3C087" w:rsidR="005B78EC" w:rsidRPr="001B2427" w:rsidRDefault="005B78EC" w:rsidP="00F7344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04(-4.43, 2.34)</w:t>
            </w:r>
          </w:p>
        </w:tc>
        <w:tc>
          <w:tcPr>
            <w:tcW w:w="660" w:type="pct"/>
            <w:vAlign w:val="center"/>
          </w:tcPr>
          <w:p w14:paraId="2F7859B8" w14:textId="04FBBC06" w:rsidR="005B78EC" w:rsidRPr="001B2427" w:rsidRDefault="005B78EC" w:rsidP="00F7344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94(-2.03, 0.16)</w:t>
            </w:r>
          </w:p>
        </w:tc>
        <w:tc>
          <w:tcPr>
            <w:tcW w:w="633" w:type="pct"/>
            <w:vAlign w:val="center"/>
          </w:tcPr>
          <w:p w14:paraId="3716B4F2" w14:textId="2CCD33DC" w:rsidR="005B78EC" w:rsidRPr="001B2427" w:rsidRDefault="005B78EC" w:rsidP="00F7344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0(-1.18, 0.79)</w:t>
            </w:r>
          </w:p>
        </w:tc>
      </w:tr>
      <w:tr w:rsidR="005B78EC" w:rsidRPr="001B2427" w14:paraId="577F799F" w14:textId="77777777" w:rsidTr="005B78EC">
        <w:trPr>
          <w:jc w:val="center"/>
        </w:trPr>
        <w:tc>
          <w:tcPr>
            <w:tcW w:w="5000" w:type="pct"/>
            <w:gridSpan w:val="9"/>
            <w:tcBorders>
              <w:top w:val="nil"/>
              <w:bottom w:val="dashSmallGap" w:sz="4" w:space="0" w:color="auto"/>
            </w:tcBorders>
          </w:tcPr>
          <w:p w14:paraId="157F80DE" w14:textId="211EC842" w:rsidR="005B78EC" w:rsidRPr="001B2427" w:rsidRDefault="005B78EC" w:rsidP="00065B88">
            <w:pPr>
              <w:jc w:val="left"/>
              <w:rPr>
                <w:rFonts w:eastAsia="等线" w:cs="Times New Roman"/>
              </w:rPr>
            </w:pPr>
            <w:r w:rsidRPr="001B2427">
              <w:rPr>
                <w:rFonts w:cs="Times New Roman"/>
                <w:i/>
                <w:iCs/>
              </w:rPr>
              <w:t>Trajectories</w:t>
            </w:r>
          </w:p>
        </w:tc>
      </w:tr>
      <w:tr w:rsidR="005B78EC" w:rsidRPr="001B2427" w14:paraId="6FBCDCA5" w14:textId="77777777" w:rsidTr="00B8765C">
        <w:trPr>
          <w:jc w:val="center"/>
        </w:trPr>
        <w:tc>
          <w:tcPr>
            <w:tcW w:w="914" w:type="pct"/>
            <w:tcBorders>
              <w:top w:val="dashSmallGap" w:sz="4" w:space="0" w:color="auto"/>
            </w:tcBorders>
            <w:vAlign w:val="center"/>
          </w:tcPr>
          <w:p w14:paraId="5069B2B6" w14:textId="77777777" w:rsidR="005B78EC" w:rsidRPr="001B2427" w:rsidRDefault="005B78EC" w:rsidP="006131B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Upward versus Consistently low</w:t>
            </w:r>
          </w:p>
        </w:tc>
        <w:tc>
          <w:tcPr>
            <w:tcW w:w="660" w:type="pct"/>
            <w:vAlign w:val="center"/>
          </w:tcPr>
          <w:p w14:paraId="01F9C3D1" w14:textId="76B330C0" w:rsidR="005B78EC" w:rsidRPr="001B2427" w:rsidRDefault="005B78EC" w:rsidP="006131B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9(0.05, 0.53)</w:t>
            </w:r>
          </w:p>
        </w:tc>
        <w:tc>
          <w:tcPr>
            <w:tcW w:w="660" w:type="pct"/>
            <w:vAlign w:val="center"/>
          </w:tcPr>
          <w:p w14:paraId="65D9D847" w14:textId="6D31DFAE" w:rsidR="005B78EC" w:rsidRPr="001B2427" w:rsidRDefault="005B78EC" w:rsidP="006131B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002(-0.27, 0.27)</w:t>
            </w:r>
          </w:p>
        </w:tc>
        <w:tc>
          <w:tcPr>
            <w:tcW w:w="102" w:type="pct"/>
          </w:tcPr>
          <w:p w14:paraId="77D8AFD8" w14:textId="77777777" w:rsidR="005B78EC" w:rsidRPr="001B2427" w:rsidRDefault="005B78EC" w:rsidP="006131BC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09" w:type="pct"/>
            <w:vAlign w:val="center"/>
          </w:tcPr>
          <w:p w14:paraId="714B1434" w14:textId="3705E2C0" w:rsidR="005B78EC" w:rsidRPr="001B2427" w:rsidRDefault="005B78EC" w:rsidP="006131B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5.63(3.02, 8.24)</w:t>
            </w:r>
          </w:p>
        </w:tc>
        <w:tc>
          <w:tcPr>
            <w:tcW w:w="101" w:type="pct"/>
          </w:tcPr>
          <w:p w14:paraId="7FC24648" w14:textId="77777777" w:rsidR="005B78EC" w:rsidRPr="001B2427" w:rsidRDefault="005B78EC" w:rsidP="006131BC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6852FBC2" w14:textId="6C973467" w:rsidR="005B78EC" w:rsidRPr="001B2427" w:rsidRDefault="005B78EC" w:rsidP="006131B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51(-5.20, 6.22)</w:t>
            </w:r>
          </w:p>
        </w:tc>
        <w:tc>
          <w:tcPr>
            <w:tcW w:w="660" w:type="pct"/>
            <w:vAlign w:val="center"/>
          </w:tcPr>
          <w:p w14:paraId="52913ED5" w14:textId="3D6C46DF" w:rsidR="005B78EC" w:rsidRPr="001B2427" w:rsidRDefault="005B78EC" w:rsidP="006131B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62(-2.47, 1.23)</w:t>
            </w:r>
          </w:p>
        </w:tc>
        <w:tc>
          <w:tcPr>
            <w:tcW w:w="633" w:type="pct"/>
            <w:vAlign w:val="center"/>
          </w:tcPr>
          <w:p w14:paraId="292446CD" w14:textId="5AD6C013" w:rsidR="005B78EC" w:rsidRPr="001B2427" w:rsidRDefault="005B78EC" w:rsidP="006131B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3(-1.53, 1.78)</w:t>
            </w:r>
          </w:p>
        </w:tc>
      </w:tr>
      <w:tr w:rsidR="005B78EC" w:rsidRPr="001B2427" w14:paraId="2169AF48" w14:textId="77777777" w:rsidTr="00B8765C">
        <w:trPr>
          <w:jc w:val="center"/>
        </w:trPr>
        <w:tc>
          <w:tcPr>
            <w:tcW w:w="914" w:type="pct"/>
            <w:vAlign w:val="center"/>
          </w:tcPr>
          <w:p w14:paraId="3B698C4B" w14:textId="77777777" w:rsidR="005B78EC" w:rsidRPr="001B2427" w:rsidRDefault="005B78EC" w:rsidP="006131B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Downward versus Consistently low</w:t>
            </w:r>
          </w:p>
        </w:tc>
        <w:tc>
          <w:tcPr>
            <w:tcW w:w="660" w:type="pct"/>
            <w:vAlign w:val="center"/>
          </w:tcPr>
          <w:p w14:paraId="5B37F7E1" w14:textId="38A5070E" w:rsidR="005B78EC" w:rsidRPr="001B2427" w:rsidRDefault="005B78EC" w:rsidP="006131B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1(0.03, 0.40)</w:t>
            </w:r>
          </w:p>
        </w:tc>
        <w:tc>
          <w:tcPr>
            <w:tcW w:w="660" w:type="pct"/>
            <w:vAlign w:val="center"/>
          </w:tcPr>
          <w:p w14:paraId="0D2D5C64" w14:textId="28ACF20F" w:rsidR="005B78EC" w:rsidRPr="001B2427" w:rsidRDefault="005B78EC" w:rsidP="006131B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4(-0.24, 0.17)</w:t>
            </w:r>
          </w:p>
        </w:tc>
        <w:tc>
          <w:tcPr>
            <w:tcW w:w="102" w:type="pct"/>
          </w:tcPr>
          <w:p w14:paraId="73A23601" w14:textId="77777777" w:rsidR="005B78EC" w:rsidRPr="001B2427" w:rsidRDefault="005B78EC" w:rsidP="006131BC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09" w:type="pct"/>
            <w:vAlign w:val="center"/>
          </w:tcPr>
          <w:p w14:paraId="203E2027" w14:textId="5D1B1930" w:rsidR="005B78EC" w:rsidRPr="001B2427" w:rsidRDefault="005B78EC" w:rsidP="006131B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97(0.96, 4.98)</w:t>
            </w:r>
          </w:p>
        </w:tc>
        <w:tc>
          <w:tcPr>
            <w:tcW w:w="101" w:type="pct"/>
          </w:tcPr>
          <w:p w14:paraId="1EBC86EC" w14:textId="77777777" w:rsidR="005B78EC" w:rsidRPr="001B2427" w:rsidRDefault="005B78EC" w:rsidP="006131BC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0A643803" w14:textId="29939B60" w:rsidR="005B78EC" w:rsidRPr="001B2427" w:rsidRDefault="005B78EC" w:rsidP="006131B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44(-5.84, 2.97)</w:t>
            </w:r>
          </w:p>
        </w:tc>
        <w:tc>
          <w:tcPr>
            <w:tcW w:w="660" w:type="pct"/>
            <w:vAlign w:val="center"/>
          </w:tcPr>
          <w:p w14:paraId="41C57546" w14:textId="6BC25D55" w:rsidR="005B78EC" w:rsidRPr="001B2427" w:rsidRDefault="005B78EC" w:rsidP="006131B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86(-2.29, 0.56)</w:t>
            </w:r>
          </w:p>
        </w:tc>
        <w:tc>
          <w:tcPr>
            <w:tcW w:w="633" w:type="pct"/>
            <w:vAlign w:val="center"/>
          </w:tcPr>
          <w:p w14:paraId="4F30E262" w14:textId="4124F882" w:rsidR="005B78EC" w:rsidRPr="001B2427" w:rsidRDefault="005B78EC" w:rsidP="006131B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47(-1.75, 0.80)</w:t>
            </w:r>
          </w:p>
        </w:tc>
      </w:tr>
      <w:tr w:rsidR="005B78EC" w:rsidRPr="001B2427" w14:paraId="6666FD74" w14:textId="77777777" w:rsidTr="00B8765C">
        <w:trPr>
          <w:jc w:val="center"/>
        </w:trPr>
        <w:tc>
          <w:tcPr>
            <w:tcW w:w="914" w:type="pct"/>
            <w:vAlign w:val="center"/>
          </w:tcPr>
          <w:p w14:paraId="6E762349" w14:textId="77777777" w:rsidR="005B78EC" w:rsidRPr="001B2427" w:rsidRDefault="005B78EC" w:rsidP="006131B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Consistently high versus Consistently low</w:t>
            </w:r>
          </w:p>
        </w:tc>
        <w:tc>
          <w:tcPr>
            <w:tcW w:w="660" w:type="pct"/>
            <w:vAlign w:val="center"/>
          </w:tcPr>
          <w:p w14:paraId="4534A852" w14:textId="20ACB58B" w:rsidR="005B78EC" w:rsidRPr="001B2427" w:rsidRDefault="005B78EC" w:rsidP="006131B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49(0.24, 0.74)</w:t>
            </w:r>
          </w:p>
        </w:tc>
        <w:tc>
          <w:tcPr>
            <w:tcW w:w="660" w:type="pct"/>
            <w:vAlign w:val="center"/>
          </w:tcPr>
          <w:p w14:paraId="102A34EC" w14:textId="2ED36759" w:rsidR="005B78EC" w:rsidRPr="001B2427" w:rsidRDefault="005B78EC" w:rsidP="006131B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0(-0.18, 0.38)</w:t>
            </w:r>
          </w:p>
        </w:tc>
        <w:tc>
          <w:tcPr>
            <w:tcW w:w="102" w:type="pct"/>
          </w:tcPr>
          <w:p w14:paraId="194132AD" w14:textId="77777777" w:rsidR="005B78EC" w:rsidRPr="001B2427" w:rsidRDefault="005B78EC" w:rsidP="006131BC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09" w:type="pct"/>
            <w:vAlign w:val="center"/>
          </w:tcPr>
          <w:p w14:paraId="3E3D0120" w14:textId="6C872FC9" w:rsidR="005B78EC" w:rsidRPr="001B2427" w:rsidRDefault="005B78EC" w:rsidP="006131B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7.31(4.51, 10.11)</w:t>
            </w:r>
          </w:p>
        </w:tc>
        <w:tc>
          <w:tcPr>
            <w:tcW w:w="101" w:type="pct"/>
          </w:tcPr>
          <w:p w14:paraId="66A3287B" w14:textId="77777777" w:rsidR="005B78EC" w:rsidRPr="001B2427" w:rsidRDefault="005B78EC" w:rsidP="006131BC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4560F5BA" w14:textId="25C3E133" w:rsidR="005B78EC" w:rsidRPr="001B2427" w:rsidRDefault="005B78EC" w:rsidP="006131B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3.41(-9.56, 2.74)</w:t>
            </w:r>
          </w:p>
        </w:tc>
        <w:tc>
          <w:tcPr>
            <w:tcW w:w="660" w:type="pct"/>
            <w:vAlign w:val="center"/>
          </w:tcPr>
          <w:p w14:paraId="33BFB6E4" w14:textId="44678394" w:rsidR="005B78EC" w:rsidRPr="001B2427" w:rsidRDefault="005B78EC" w:rsidP="006131B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32(-3.31, 0.68)</w:t>
            </w:r>
          </w:p>
        </w:tc>
        <w:tc>
          <w:tcPr>
            <w:tcW w:w="633" w:type="pct"/>
            <w:vAlign w:val="center"/>
          </w:tcPr>
          <w:p w14:paraId="5CD805E5" w14:textId="6688EBD9" w:rsidR="005B78EC" w:rsidRPr="001B2427" w:rsidRDefault="005B78EC" w:rsidP="006131B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44(-3.23, 0.34)</w:t>
            </w:r>
          </w:p>
        </w:tc>
      </w:tr>
      <w:tr w:rsidR="005B78EC" w:rsidRPr="001B2427" w14:paraId="0D6988F9" w14:textId="77777777" w:rsidTr="00B8765C">
        <w:trPr>
          <w:jc w:val="center"/>
        </w:trPr>
        <w:tc>
          <w:tcPr>
            <w:tcW w:w="914" w:type="pct"/>
            <w:vAlign w:val="center"/>
          </w:tcPr>
          <w:p w14:paraId="18162E20" w14:textId="77777777" w:rsidR="005B78EC" w:rsidRPr="001B2427" w:rsidRDefault="005B78EC" w:rsidP="00936701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lastRenderedPageBreak/>
              <w:t>Upward versus Consistently high</w:t>
            </w:r>
          </w:p>
        </w:tc>
        <w:tc>
          <w:tcPr>
            <w:tcW w:w="660" w:type="pct"/>
            <w:vAlign w:val="center"/>
          </w:tcPr>
          <w:p w14:paraId="25F43314" w14:textId="63ABAA84" w:rsidR="005B78EC" w:rsidRPr="001B2427" w:rsidRDefault="005B78EC" w:rsidP="009367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0(-0.50, 0.09)</w:t>
            </w:r>
          </w:p>
        </w:tc>
        <w:tc>
          <w:tcPr>
            <w:tcW w:w="660" w:type="pct"/>
            <w:vAlign w:val="center"/>
          </w:tcPr>
          <w:p w14:paraId="24585B9C" w14:textId="51521D7C" w:rsidR="005B78EC" w:rsidRPr="001B2427" w:rsidRDefault="005B78EC" w:rsidP="009367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0(-0.43, 0.23)</w:t>
            </w:r>
          </w:p>
        </w:tc>
        <w:tc>
          <w:tcPr>
            <w:tcW w:w="102" w:type="pct"/>
          </w:tcPr>
          <w:p w14:paraId="60749AB9" w14:textId="77777777" w:rsidR="005B78EC" w:rsidRPr="001B2427" w:rsidRDefault="005B78EC" w:rsidP="009367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09" w:type="pct"/>
            <w:vAlign w:val="center"/>
          </w:tcPr>
          <w:p w14:paraId="6CBF453D" w14:textId="56BB09D2" w:rsidR="005B78EC" w:rsidRPr="001B2427" w:rsidRDefault="005B78EC" w:rsidP="009367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68(-4.94, 1.57)</w:t>
            </w:r>
          </w:p>
        </w:tc>
        <w:tc>
          <w:tcPr>
            <w:tcW w:w="101" w:type="pct"/>
          </w:tcPr>
          <w:p w14:paraId="7CE69774" w14:textId="77777777" w:rsidR="005B78EC" w:rsidRPr="001B2427" w:rsidRDefault="005B78EC" w:rsidP="009367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00D01FA3" w14:textId="7519E156" w:rsidR="005B78EC" w:rsidRPr="001B2427" w:rsidRDefault="005B78EC" w:rsidP="009367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92(-3.35, 11.19)</w:t>
            </w:r>
          </w:p>
        </w:tc>
        <w:tc>
          <w:tcPr>
            <w:tcW w:w="660" w:type="pct"/>
            <w:vAlign w:val="center"/>
          </w:tcPr>
          <w:p w14:paraId="4B5A6809" w14:textId="429E7647" w:rsidR="005B78EC" w:rsidRPr="001B2427" w:rsidRDefault="005B78EC" w:rsidP="009367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69(-1.66, 3.05)</w:t>
            </w:r>
          </w:p>
        </w:tc>
        <w:tc>
          <w:tcPr>
            <w:tcW w:w="633" w:type="pct"/>
            <w:vAlign w:val="center"/>
          </w:tcPr>
          <w:p w14:paraId="66560779" w14:textId="7459277B" w:rsidR="005B78EC" w:rsidRPr="001B2427" w:rsidRDefault="005B78EC" w:rsidP="009367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57(-0.54, 3.68)</w:t>
            </w:r>
          </w:p>
        </w:tc>
      </w:tr>
      <w:tr w:rsidR="005B78EC" w:rsidRPr="001B2427" w14:paraId="3A96B2DC" w14:textId="77777777" w:rsidTr="00B8765C">
        <w:trPr>
          <w:jc w:val="center"/>
        </w:trPr>
        <w:tc>
          <w:tcPr>
            <w:tcW w:w="914" w:type="pct"/>
            <w:tcBorders>
              <w:bottom w:val="nil"/>
            </w:tcBorders>
            <w:vAlign w:val="center"/>
          </w:tcPr>
          <w:p w14:paraId="24B86E08" w14:textId="77777777" w:rsidR="005B78EC" w:rsidRPr="001B2427" w:rsidRDefault="005B78EC" w:rsidP="00936701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Downward versus Consistently high</w:t>
            </w:r>
          </w:p>
        </w:tc>
        <w:tc>
          <w:tcPr>
            <w:tcW w:w="660" w:type="pct"/>
            <w:tcBorders>
              <w:bottom w:val="nil"/>
            </w:tcBorders>
            <w:vAlign w:val="center"/>
          </w:tcPr>
          <w:p w14:paraId="5261FDE0" w14:textId="086B2C23" w:rsidR="005B78EC" w:rsidRPr="001B2427" w:rsidRDefault="005B78EC" w:rsidP="009367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8(-0.52, -0.03)</w:t>
            </w:r>
          </w:p>
        </w:tc>
        <w:tc>
          <w:tcPr>
            <w:tcW w:w="660" w:type="pct"/>
            <w:tcBorders>
              <w:bottom w:val="nil"/>
            </w:tcBorders>
            <w:vAlign w:val="center"/>
          </w:tcPr>
          <w:p w14:paraId="14555378" w14:textId="498D92FF" w:rsidR="005B78EC" w:rsidRPr="001B2427" w:rsidRDefault="005B78EC" w:rsidP="009367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4(-0.42, 0.14)</w:t>
            </w:r>
          </w:p>
        </w:tc>
        <w:tc>
          <w:tcPr>
            <w:tcW w:w="102" w:type="pct"/>
            <w:tcBorders>
              <w:bottom w:val="nil"/>
            </w:tcBorders>
          </w:tcPr>
          <w:p w14:paraId="131D393A" w14:textId="77777777" w:rsidR="005B78EC" w:rsidRPr="001B2427" w:rsidRDefault="005B78EC" w:rsidP="009367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09" w:type="pct"/>
            <w:tcBorders>
              <w:bottom w:val="nil"/>
            </w:tcBorders>
            <w:vAlign w:val="center"/>
          </w:tcPr>
          <w:p w14:paraId="286FD4F3" w14:textId="0908010E" w:rsidR="005B78EC" w:rsidRPr="001B2427" w:rsidRDefault="005B78EC" w:rsidP="009367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4.34(-7.07, -1.62)</w:t>
            </w:r>
          </w:p>
        </w:tc>
        <w:tc>
          <w:tcPr>
            <w:tcW w:w="101" w:type="pct"/>
            <w:tcBorders>
              <w:bottom w:val="nil"/>
            </w:tcBorders>
          </w:tcPr>
          <w:p w14:paraId="21D0CDA1" w14:textId="77777777" w:rsidR="005B78EC" w:rsidRPr="001B2427" w:rsidRDefault="005B78EC" w:rsidP="009367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65492426" w14:textId="3CABB1CD" w:rsidR="005B78EC" w:rsidRPr="001B2427" w:rsidRDefault="005B78EC" w:rsidP="009367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98(-4.14, 8.09)</w:t>
            </w:r>
          </w:p>
        </w:tc>
        <w:tc>
          <w:tcPr>
            <w:tcW w:w="660" w:type="pct"/>
            <w:tcBorders>
              <w:bottom w:val="nil"/>
            </w:tcBorders>
            <w:vAlign w:val="center"/>
          </w:tcPr>
          <w:p w14:paraId="41FCB6A6" w14:textId="05C9F21E" w:rsidR="005B78EC" w:rsidRPr="001B2427" w:rsidRDefault="005B78EC" w:rsidP="009367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45(-1.53, 2.43)</w:t>
            </w:r>
          </w:p>
        </w:tc>
        <w:tc>
          <w:tcPr>
            <w:tcW w:w="633" w:type="pct"/>
            <w:tcBorders>
              <w:bottom w:val="nil"/>
            </w:tcBorders>
            <w:vAlign w:val="center"/>
          </w:tcPr>
          <w:p w14:paraId="16F7C6EA" w14:textId="6E6C83CA" w:rsidR="005B78EC" w:rsidRPr="001B2427" w:rsidRDefault="005B78EC" w:rsidP="009367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97(-0.81, 2.74)</w:t>
            </w:r>
          </w:p>
        </w:tc>
      </w:tr>
      <w:tr w:rsidR="005B78EC" w:rsidRPr="001B2427" w14:paraId="785BE123" w14:textId="77777777" w:rsidTr="00B8765C">
        <w:trPr>
          <w:jc w:val="center"/>
        </w:trPr>
        <w:tc>
          <w:tcPr>
            <w:tcW w:w="914" w:type="pct"/>
            <w:tcBorders>
              <w:top w:val="nil"/>
              <w:bottom w:val="single" w:sz="18" w:space="0" w:color="auto"/>
            </w:tcBorders>
            <w:vAlign w:val="center"/>
          </w:tcPr>
          <w:p w14:paraId="42587013" w14:textId="77777777" w:rsidR="005B78EC" w:rsidRPr="001B2427" w:rsidRDefault="005B78EC" w:rsidP="00936701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Upward versus Downward</w:t>
            </w:r>
          </w:p>
        </w:tc>
        <w:tc>
          <w:tcPr>
            <w:tcW w:w="660" w:type="pct"/>
            <w:tcBorders>
              <w:top w:val="nil"/>
              <w:bottom w:val="single" w:sz="18" w:space="0" w:color="auto"/>
            </w:tcBorders>
            <w:vAlign w:val="center"/>
          </w:tcPr>
          <w:p w14:paraId="55D04DAF" w14:textId="15DE34DE" w:rsidR="005B78EC" w:rsidRPr="001B2427" w:rsidRDefault="005B78EC" w:rsidP="009367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7(-0.18, 0.33)</w:t>
            </w:r>
          </w:p>
        </w:tc>
        <w:tc>
          <w:tcPr>
            <w:tcW w:w="660" w:type="pct"/>
            <w:tcBorders>
              <w:top w:val="nil"/>
              <w:bottom w:val="single" w:sz="18" w:space="0" w:color="auto"/>
            </w:tcBorders>
            <w:vAlign w:val="center"/>
          </w:tcPr>
          <w:p w14:paraId="33412909" w14:textId="18065878" w:rsidR="005B78EC" w:rsidRPr="001B2427" w:rsidRDefault="005B78EC" w:rsidP="009367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4(-0.25, 0.32)</w:t>
            </w:r>
          </w:p>
        </w:tc>
        <w:tc>
          <w:tcPr>
            <w:tcW w:w="102" w:type="pct"/>
            <w:tcBorders>
              <w:top w:val="nil"/>
              <w:bottom w:val="single" w:sz="18" w:space="0" w:color="auto"/>
            </w:tcBorders>
          </w:tcPr>
          <w:p w14:paraId="5A2C0161" w14:textId="77777777" w:rsidR="005B78EC" w:rsidRPr="001B2427" w:rsidRDefault="005B78EC" w:rsidP="009367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09" w:type="pct"/>
            <w:tcBorders>
              <w:top w:val="nil"/>
              <w:bottom w:val="single" w:sz="18" w:space="0" w:color="auto"/>
            </w:tcBorders>
            <w:vAlign w:val="center"/>
          </w:tcPr>
          <w:p w14:paraId="65D01EC6" w14:textId="313505CB" w:rsidR="005B78EC" w:rsidRPr="001B2427" w:rsidRDefault="005B78EC" w:rsidP="009367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66(-0.13, 5.46)</w:t>
            </w:r>
          </w:p>
        </w:tc>
        <w:tc>
          <w:tcPr>
            <w:tcW w:w="101" w:type="pct"/>
            <w:tcBorders>
              <w:top w:val="nil"/>
              <w:bottom w:val="single" w:sz="18" w:space="0" w:color="auto"/>
            </w:tcBorders>
          </w:tcPr>
          <w:p w14:paraId="3B6D43EE" w14:textId="77777777" w:rsidR="005B78EC" w:rsidRPr="001B2427" w:rsidRDefault="005B78EC" w:rsidP="009367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tcBorders>
              <w:top w:val="nil"/>
              <w:bottom w:val="single" w:sz="18" w:space="0" w:color="auto"/>
            </w:tcBorders>
            <w:vAlign w:val="center"/>
          </w:tcPr>
          <w:p w14:paraId="7C399055" w14:textId="724E284F" w:rsidR="005B78EC" w:rsidRPr="001B2427" w:rsidRDefault="005B78EC" w:rsidP="009367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95(-4.25, 8.14)</w:t>
            </w:r>
          </w:p>
        </w:tc>
        <w:tc>
          <w:tcPr>
            <w:tcW w:w="660" w:type="pct"/>
            <w:tcBorders>
              <w:top w:val="nil"/>
              <w:bottom w:val="single" w:sz="18" w:space="0" w:color="auto"/>
            </w:tcBorders>
            <w:vAlign w:val="center"/>
          </w:tcPr>
          <w:p w14:paraId="4762F721" w14:textId="28D5FAA1" w:rsidR="005B78EC" w:rsidRPr="001B2427" w:rsidRDefault="005B78EC" w:rsidP="009367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4(-1.76, 2.25)</w:t>
            </w:r>
          </w:p>
        </w:tc>
        <w:tc>
          <w:tcPr>
            <w:tcW w:w="633" w:type="pct"/>
            <w:tcBorders>
              <w:top w:val="nil"/>
              <w:bottom w:val="single" w:sz="18" w:space="0" w:color="auto"/>
            </w:tcBorders>
            <w:vAlign w:val="center"/>
          </w:tcPr>
          <w:p w14:paraId="3AAF7658" w14:textId="6292E48F" w:rsidR="005B78EC" w:rsidRPr="001B2427" w:rsidRDefault="005B78EC" w:rsidP="009367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60(-1.20, 2.40)</w:t>
            </w:r>
          </w:p>
        </w:tc>
      </w:tr>
    </w:tbl>
    <w:p w14:paraId="31571B86" w14:textId="39193A00" w:rsidR="0095135E" w:rsidRPr="003E563D" w:rsidRDefault="0095135E" w:rsidP="0095135E">
      <w:pPr>
        <w:jc w:val="left"/>
        <w:rPr>
          <w:rFonts w:cs="Times New Roman"/>
        </w:rPr>
      </w:pPr>
      <w:r w:rsidRPr="003E563D">
        <w:rPr>
          <w:rFonts w:cs="Times New Roman"/>
        </w:rPr>
        <w:t>Abbreviations: HAZ, height-for- age and sex z score; BAZ, body mass index-for- age and sex z score; FSIQ, full-scale intelligent quotient.</w:t>
      </w:r>
    </w:p>
    <w:p w14:paraId="72E06996" w14:textId="77777777" w:rsidR="00DA30D8" w:rsidRDefault="0095135E" w:rsidP="00DA30D8">
      <w:pPr>
        <w:jc w:val="left"/>
        <w:rPr>
          <w:rFonts w:cs="Times New Roman"/>
        </w:rPr>
      </w:pPr>
      <w:proofErr w:type="spellStart"/>
      <w:r w:rsidRPr="003E563D">
        <w:rPr>
          <w:rFonts w:cs="Times New Roman"/>
          <w:vertAlign w:val="superscript"/>
        </w:rPr>
        <w:t>a</w:t>
      </w:r>
      <w:r w:rsidRPr="003E563D">
        <w:rPr>
          <w:rFonts w:cs="Times New Roman"/>
        </w:rPr>
        <w:t>Data</w:t>
      </w:r>
      <w:proofErr w:type="spellEnd"/>
      <w:r w:rsidRPr="003E563D">
        <w:rPr>
          <w:rFonts w:cs="Times New Roman"/>
        </w:rPr>
        <w:t xml:space="preserve"> are presented with adjusted mean differences and their 95% confidence intervals. The adjustments include parental occupation and age, </w:t>
      </w:r>
      <w:r w:rsidR="007838EB">
        <w:rPr>
          <w:rFonts w:cs="Times New Roman"/>
        </w:rPr>
        <w:t>maternal</w:t>
      </w:r>
      <w:r w:rsidRPr="003E563D">
        <w:rPr>
          <w:rFonts w:cs="Times New Roman"/>
        </w:rPr>
        <w:t xml:space="preserve"> education, maternal parity and mid-upper arm circumference, </w:t>
      </w:r>
      <w:r w:rsidR="008A1BF4">
        <w:rPr>
          <w:rFonts w:cs="Times New Roman"/>
        </w:rPr>
        <w:t>randomized regimens by duration</w:t>
      </w:r>
      <w:r w:rsidRPr="003E563D">
        <w:rPr>
          <w:rFonts w:cs="Times New Roman"/>
        </w:rPr>
        <w:t>, small-for-gestational age, and adolescent sex and age.</w:t>
      </w:r>
    </w:p>
    <w:p w14:paraId="71BEA2C1" w14:textId="77777777" w:rsidR="00DA30D8" w:rsidRDefault="00DA30D8">
      <w:pPr>
        <w:rPr>
          <w:rFonts w:cs="Times New Roman"/>
        </w:rPr>
      </w:pPr>
      <w:r>
        <w:rPr>
          <w:rFonts w:cs="Times New Roman"/>
        </w:rPr>
        <w:br w:type="page"/>
      </w:r>
    </w:p>
    <w:p w14:paraId="1942D22F" w14:textId="7DC2782B" w:rsidR="00BD5667" w:rsidRPr="00DA30D8" w:rsidRDefault="00F41788" w:rsidP="00DA30D8">
      <w:pPr>
        <w:jc w:val="left"/>
        <w:rPr>
          <w:rStyle w:val="fontstyle01"/>
          <w:rFonts w:ascii="Times New Roman" w:hAnsi="Times New Roman" w:cs="Times New Roman"/>
          <w:color w:val="auto"/>
          <w:sz w:val="20"/>
          <w:szCs w:val="20"/>
        </w:rPr>
      </w:pPr>
      <w:r>
        <w:lastRenderedPageBreak/>
        <w:t xml:space="preserve">Supplemental Table </w:t>
      </w:r>
      <w:r w:rsidR="005B78EC">
        <w:t>9</w:t>
      </w:r>
      <w:r w:rsidR="00BD5667" w:rsidRPr="00521E67">
        <w:rPr>
          <w:rFonts w:cs="Times New Roman"/>
        </w:rPr>
        <w:t xml:space="preserve"> </w:t>
      </w:r>
      <w:r w:rsidR="00BD5667" w:rsidRPr="00521E67">
        <w:t>Stratified analysis on associations between household wealth mobility and HAZ, BAZ, cognit</w:t>
      </w:r>
      <w:r w:rsidR="00F406BD">
        <w:t>ive development</w:t>
      </w:r>
      <w:r w:rsidR="00BD5667" w:rsidRPr="00521E67">
        <w:t>, emotional and behavioral problems</w:t>
      </w:r>
      <w:r w:rsidR="00BD5667" w:rsidRPr="00521E67">
        <w:rPr>
          <w:rStyle w:val="fontstyle01"/>
          <w:rFonts w:cs="Times New Roman"/>
          <w:color w:val="auto"/>
          <w:sz w:val="20"/>
          <w:szCs w:val="20"/>
        </w:rPr>
        <w:t xml:space="preserve"> among </w:t>
      </w:r>
      <w:r w:rsidR="00F406BD" w:rsidRPr="00521E67">
        <w:t>adolescen</w:t>
      </w:r>
      <w:r w:rsidR="00F406BD" w:rsidRPr="00BF600E">
        <w:t>t</w:t>
      </w:r>
      <w:r w:rsidR="00F406BD" w:rsidRPr="00BF600E">
        <w:rPr>
          <w:rStyle w:val="fontstyle01"/>
          <w:rFonts w:cs="Times New Roman" w:hint="eastAsia"/>
          <w:color w:val="auto"/>
          <w:sz w:val="20"/>
          <w:szCs w:val="20"/>
        </w:rPr>
        <w:t xml:space="preserve"> </w:t>
      </w:r>
      <w:r w:rsidR="00BD5667" w:rsidRPr="00BF600E">
        <w:rPr>
          <w:rStyle w:val="fontstyle01"/>
          <w:rFonts w:cs="Times New Roman" w:hint="eastAsia"/>
          <w:color w:val="auto"/>
          <w:sz w:val="20"/>
          <w:szCs w:val="20"/>
        </w:rPr>
        <w:t>male</w:t>
      </w:r>
      <w:r w:rsidR="00F406BD" w:rsidRPr="00BF600E">
        <w:rPr>
          <w:rStyle w:val="fontstyle01"/>
          <w:rFonts w:cs="Times New Roman"/>
          <w:color w:val="auto"/>
          <w:sz w:val="20"/>
          <w:szCs w:val="20"/>
        </w:rPr>
        <w:t>s</w:t>
      </w:r>
      <w:r w:rsidR="00BD5667" w:rsidRPr="00521E67">
        <w:rPr>
          <w:rStyle w:val="fontstyle01"/>
          <w:rFonts w:cs="Times New Roman"/>
          <w:color w:val="auto"/>
          <w:sz w:val="20"/>
          <w:szCs w:val="20"/>
        </w:rPr>
        <w:t xml:space="preserve"> in a birth cohort in rural western China (</w:t>
      </w:r>
      <w:r w:rsidR="00BD5667" w:rsidRPr="00521E67">
        <w:rPr>
          <w:rStyle w:val="fontstyle01"/>
          <w:rFonts w:cs="Times New Roman"/>
          <w:i/>
          <w:iCs/>
          <w:color w:val="auto"/>
          <w:sz w:val="20"/>
          <w:szCs w:val="20"/>
        </w:rPr>
        <w:t>n</w:t>
      </w:r>
      <w:r w:rsidR="00BD5667" w:rsidRPr="00521E67">
        <w:rPr>
          <w:rStyle w:val="fontstyle01"/>
          <w:rFonts w:cs="Times New Roman"/>
          <w:color w:val="auto"/>
          <w:sz w:val="20"/>
          <w:szCs w:val="20"/>
        </w:rPr>
        <w:t>=</w:t>
      </w:r>
      <w:r w:rsidR="00370C14" w:rsidRPr="00521E67">
        <w:rPr>
          <w:rStyle w:val="fontstyle01"/>
          <w:rFonts w:cs="Times New Roman"/>
          <w:color w:val="auto"/>
          <w:sz w:val="20"/>
          <w:szCs w:val="20"/>
        </w:rPr>
        <w:t>718</w:t>
      </w:r>
      <w:r w:rsidR="00BD5667" w:rsidRPr="00521E67">
        <w:rPr>
          <w:rStyle w:val="fontstyle01"/>
          <w:rFonts w:cs="Times New Roman"/>
          <w:color w:val="auto"/>
          <w:sz w:val="20"/>
          <w:szCs w:val="20"/>
        </w:rPr>
        <w:t>)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703"/>
        <w:gridCol w:w="1700"/>
        <w:gridCol w:w="285"/>
        <w:gridCol w:w="1842"/>
        <w:gridCol w:w="282"/>
        <w:gridCol w:w="1845"/>
        <w:gridCol w:w="1982"/>
        <w:gridCol w:w="2052"/>
      </w:tblGrid>
      <w:tr w:rsidR="005B78EC" w:rsidRPr="00A40A20" w14:paraId="70BE6385" w14:textId="77777777" w:rsidTr="005B78EC">
        <w:trPr>
          <w:tblHeader/>
          <w:jc w:val="center"/>
        </w:trPr>
        <w:tc>
          <w:tcPr>
            <w:tcW w:w="812" w:type="pct"/>
            <w:vMerge w:val="restart"/>
            <w:tcBorders>
              <w:top w:val="single" w:sz="18" w:space="0" w:color="auto"/>
            </w:tcBorders>
            <w:vAlign w:val="center"/>
          </w:tcPr>
          <w:p w14:paraId="33862074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rPr>
                <w:rFonts w:cs="Times New Roman"/>
              </w:rPr>
              <w:t>Household wealth</w:t>
            </w:r>
          </w:p>
        </w:tc>
        <w:tc>
          <w:tcPr>
            <w:tcW w:w="1219" w:type="pct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B97D1A4" w14:textId="77777777" w:rsidR="005B78EC" w:rsidRPr="00A40A20" w:rsidRDefault="005B78EC" w:rsidP="001905E5">
            <w:pPr>
              <w:jc w:val="center"/>
              <w:rPr>
                <w:rFonts w:cs="Times New Roman"/>
                <w:i/>
              </w:rPr>
            </w:pPr>
            <w:r w:rsidRPr="00A40A20">
              <w:rPr>
                <w:rFonts w:cs="Times New Roman"/>
                <w:i/>
              </w:rPr>
              <w:t>Z</w:t>
            </w:r>
            <w:r w:rsidRPr="00A40A20">
              <w:rPr>
                <w:rFonts w:cs="Times New Roman"/>
              </w:rPr>
              <w:t xml:space="preserve"> scores of physical </w:t>
            </w:r>
            <w:proofErr w:type="spellStart"/>
            <w:r w:rsidRPr="00A40A20">
              <w:rPr>
                <w:rFonts w:cs="Times New Roman"/>
              </w:rPr>
              <w:t>growth</w:t>
            </w:r>
            <w:r w:rsidRPr="00A40A20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2" w:type="pct"/>
            <w:tcBorders>
              <w:top w:val="single" w:sz="18" w:space="0" w:color="auto"/>
              <w:bottom w:val="single" w:sz="4" w:space="0" w:color="auto"/>
            </w:tcBorders>
          </w:tcPr>
          <w:p w14:paraId="6694CD8D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660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A524FB4" w14:textId="213E1ABF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rPr>
                <w:rFonts w:cs="Times New Roman"/>
              </w:rPr>
              <w:t xml:space="preserve">Cognitive </w:t>
            </w:r>
            <w:proofErr w:type="spellStart"/>
            <w:r w:rsidRPr="00A40A20">
              <w:rPr>
                <w:rFonts w:cs="Times New Roman"/>
              </w:rPr>
              <w:t>development</w:t>
            </w:r>
            <w:r w:rsidRPr="00A40A20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1" w:type="pct"/>
            <w:tcBorders>
              <w:top w:val="single" w:sz="18" w:space="0" w:color="auto"/>
              <w:bottom w:val="single" w:sz="4" w:space="0" w:color="auto"/>
            </w:tcBorders>
          </w:tcPr>
          <w:p w14:paraId="5686C5A6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2106" w:type="pct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2C87F09" w14:textId="6F3EC7E0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rPr>
                <w:rFonts w:cs="Times New Roman"/>
              </w:rPr>
              <w:t>S</w:t>
            </w:r>
            <w:r w:rsidRPr="00A40A20">
              <w:t>cores of e</w:t>
            </w:r>
            <w:r w:rsidRPr="00A40A20">
              <w:rPr>
                <w:rFonts w:cs="Times New Roman"/>
              </w:rPr>
              <w:t xml:space="preserve">motional and behavioral </w:t>
            </w:r>
            <w:proofErr w:type="spellStart"/>
            <w:r w:rsidRPr="00A40A20">
              <w:rPr>
                <w:rFonts w:cs="Times New Roman"/>
              </w:rPr>
              <w:t>problems</w:t>
            </w:r>
            <w:r w:rsidRPr="00A40A20">
              <w:rPr>
                <w:rFonts w:cs="Times New Roman"/>
                <w:vertAlign w:val="superscript"/>
              </w:rPr>
              <w:t>a</w:t>
            </w:r>
            <w:proofErr w:type="spellEnd"/>
          </w:p>
        </w:tc>
      </w:tr>
      <w:tr w:rsidR="005B78EC" w:rsidRPr="00A40A20" w14:paraId="462BFA00" w14:textId="77777777" w:rsidTr="005B78EC">
        <w:trPr>
          <w:tblHeader/>
          <w:jc w:val="center"/>
        </w:trPr>
        <w:tc>
          <w:tcPr>
            <w:tcW w:w="812" w:type="pct"/>
            <w:vMerge/>
            <w:tcBorders>
              <w:bottom w:val="single" w:sz="18" w:space="0" w:color="auto"/>
            </w:tcBorders>
            <w:vAlign w:val="center"/>
          </w:tcPr>
          <w:p w14:paraId="52FCCAB2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610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6F8DF5D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rPr>
                <w:rFonts w:cs="Times New Roman"/>
              </w:rPr>
              <w:t>HAZ</w:t>
            </w:r>
          </w:p>
        </w:tc>
        <w:tc>
          <w:tcPr>
            <w:tcW w:w="609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49DBE50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rPr>
                <w:rFonts w:cs="Times New Roman"/>
              </w:rPr>
              <w:t>BAZ</w:t>
            </w:r>
          </w:p>
        </w:tc>
        <w:tc>
          <w:tcPr>
            <w:tcW w:w="102" w:type="pct"/>
            <w:tcBorders>
              <w:top w:val="single" w:sz="4" w:space="0" w:color="auto"/>
              <w:bottom w:val="single" w:sz="18" w:space="0" w:color="auto"/>
            </w:tcBorders>
          </w:tcPr>
          <w:p w14:paraId="7E0268CB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660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29AE080" w14:textId="2D9D1384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rPr>
                <w:rFonts w:cs="Times New Roman"/>
              </w:rPr>
              <w:t>FISQ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18" w:space="0" w:color="auto"/>
            </w:tcBorders>
          </w:tcPr>
          <w:p w14:paraId="5AB8D0E4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661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AA35562" w14:textId="1E2DB656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rPr>
                <w:rFonts w:cs="Times New Roman"/>
              </w:rPr>
              <w:t>Total problem</w:t>
            </w:r>
          </w:p>
        </w:tc>
        <w:tc>
          <w:tcPr>
            <w:tcW w:w="710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70F63FE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rPr>
                <w:rFonts w:cs="Times New Roman"/>
              </w:rPr>
              <w:t>Internalizing</w:t>
            </w:r>
          </w:p>
        </w:tc>
        <w:tc>
          <w:tcPr>
            <w:tcW w:w="735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47C0DD9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rPr>
                <w:rFonts w:cs="Times New Roman"/>
              </w:rPr>
              <w:t>Externalizing</w:t>
            </w:r>
          </w:p>
        </w:tc>
      </w:tr>
      <w:tr w:rsidR="005B78EC" w:rsidRPr="00A40A20" w14:paraId="6C555237" w14:textId="77777777" w:rsidTr="005B78EC">
        <w:trPr>
          <w:jc w:val="center"/>
        </w:trPr>
        <w:tc>
          <w:tcPr>
            <w:tcW w:w="5000" w:type="pct"/>
            <w:gridSpan w:val="9"/>
            <w:tcBorders>
              <w:top w:val="single" w:sz="18" w:space="0" w:color="auto"/>
              <w:bottom w:val="dashed" w:sz="4" w:space="0" w:color="auto"/>
            </w:tcBorders>
          </w:tcPr>
          <w:p w14:paraId="2022A65F" w14:textId="54B64F82" w:rsidR="005B78EC" w:rsidRPr="00A40A20" w:rsidRDefault="005B78EC" w:rsidP="001905E5">
            <w:pPr>
              <w:jc w:val="left"/>
              <w:rPr>
                <w:rFonts w:eastAsia="等线" w:cs="Times New Roman"/>
              </w:rPr>
            </w:pPr>
            <w:r w:rsidRPr="00A40A20">
              <w:rPr>
                <w:i/>
                <w:iCs/>
              </w:rPr>
              <w:t>Household wealth index at single-time point</w:t>
            </w:r>
          </w:p>
        </w:tc>
      </w:tr>
      <w:tr w:rsidR="005B78EC" w:rsidRPr="00A40A20" w14:paraId="612FE627" w14:textId="77777777" w:rsidTr="005B78EC">
        <w:trPr>
          <w:jc w:val="center"/>
        </w:trPr>
        <w:tc>
          <w:tcPr>
            <w:tcW w:w="812" w:type="pct"/>
            <w:tcBorders>
              <w:top w:val="dashed" w:sz="4" w:space="0" w:color="auto"/>
            </w:tcBorders>
            <w:vAlign w:val="center"/>
          </w:tcPr>
          <w:p w14:paraId="204001AB" w14:textId="77777777" w:rsidR="005B78EC" w:rsidRPr="00A40A20" w:rsidRDefault="005B78EC" w:rsidP="005F6AF2">
            <w:pPr>
              <w:rPr>
                <w:rFonts w:cs="Times New Roman"/>
              </w:rPr>
            </w:pPr>
            <w:r w:rsidRPr="00A40A20">
              <w:rPr>
                <w:rFonts w:cs="Times New Roman"/>
              </w:rPr>
              <w:t xml:space="preserve">Pregnancy/per SD </w:t>
            </w:r>
          </w:p>
        </w:tc>
        <w:tc>
          <w:tcPr>
            <w:tcW w:w="610" w:type="pct"/>
            <w:tcBorders>
              <w:top w:val="dashed" w:sz="4" w:space="0" w:color="auto"/>
            </w:tcBorders>
            <w:vAlign w:val="center"/>
          </w:tcPr>
          <w:p w14:paraId="528CAFFF" w14:textId="14078CA3" w:rsidR="005B78EC" w:rsidRPr="00A40A20" w:rsidRDefault="005B78EC" w:rsidP="005F6AF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0(0.03, 0.17)</w:t>
            </w:r>
          </w:p>
        </w:tc>
        <w:tc>
          <w:tcPr>
            <w:tcW w:w="609" w:type="pct"/>
            <w:tcBorders>
              <w:top w:val="dashed" w:sz="4" w:space="0" w:color="auto"/>
            </w:tcBorders>
            <w:vAlign w:val="center"/>
          </w:tcPr>
          <w:p w14:paraId="7A48B049" w14:textId="2478B8D9" w:rsidR="005B78EC" w:rsidRPr="00A40A20" w:rsidRDefault="005B78EC" w:rsidP="005F6AF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03(-0.06, 0.11)</w:t>
            </w:r>
          </w:p>
        </w:tc>
        <w:tc>
          <w:tcPr>
            <w:tcW w:w="102" w:type="pct"/>
            <w:tcBorders>
              <w:top w:val="dashed" w:sz="4" w:space="0" w:color="auto"/>
            </w:tcBorders>
          </w:tcPr>
          <w:p w14:paraId="4CC28893" w14:textId="77777777" w:rsidR="005B78EC" w:rsidRPr="00A40A20" w:rsidRDefault="005B78EC" w:rsidP="005F6AF2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tcBorders>
              <w:top w:val="dashed" w:sz="4" w:space="0" w:color="auto"/>
            </w:tcBorders>
            <w:vAlign w:val="center"/>
          </w:tcPr>
          <w:p w14:paraId="519FDAE0" w14:textId="761CDFCC" w:rsidR="005B78EC" w:rsidRPr="00A40A20" w:rsidRDefault="005B78EC" w:rsidP="005F6AF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68(-0.07, 1.43)</w:t>
            </w:r>
          </w:p>
        </w:tc>
        <w:tc>
          <w:tcPr>
            <w:tcW w:w="101" w:type="pct"/>
            <w:tcBorders>
              <w:top w:val="dashed" w:sz="4" w:space="0" w:color="auto"/>
            </w:tcBorders>
          </w:tcPr>
          <w:p w14:paraId="6FC5DCEC" w14:textId="77777777" w:rsidR="005B78EC" w:rsidRPr="00A40A20" w:rsidRDefault="005B78EC" w:rsidP="005F6AF2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tcBorders>
              <w:top w:val="dashed" w:sz="4" w:space="0" w:color="auto"/>
            </w:tcBorders>
            <w:vAlign w:val="center"/>
          </w:tcPr>
          <w:p w14:paraId="7C9CB50A" w14:textId="64857AD3" w:rsidR="005B78EC" w:rsidRPr="00A40A20" w:rsidRDefault="005B78EC" w:rsidP="005F6AF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2.41(-4.21, -0.62)</w:t>
            </w:r>
          </w:p>
        </w:tc>
        <w:tc>
          <w:tcPr>
            <w:tcW w:w="710" w:type="pct"/>
            <w:tcBorders>
              <w:top w:val="dashed" w:sz="4" w:space="0" w:color="auto"/>
            </w:tcBorders>
            <w:vAlign w:val="center"/>
          </w:tcPr>
          <w:p w14:paraId="22DA2F87" w14:textId="7BDA6C56" w:rsidR="005B78EC" w:rsidRPr="00A40A20" w:rsidRDefault="005B78EC" w:rsidP="005F6AF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55(-1.10, 0.005)</w:t>
            </w:r>
          </w:p>
        </w:tc>
        <w:tc>
          <w:tcPr>
            <w:tcW w:w="735" w:type="pct"/>
            <w:tcBorders>
              <w:top w:val="dashed" w:sz="4" w:space="0" w:color="auto"/>
            </w:tcBorders>
            <w:vAlign w:val="center"/>
          </w:tcPr>
          <w:p w14:paraId="275E214A" w14:textId="7188E719" w:rsidR="005B78EC" w:rsidRPr="00A40A20" w:rsidRDefault="005B78EC" w:rsidP="005F6AF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82(-1.36, -0.27)</w:t>
            </w:r>
          </w:p>
        </w:tc>
      </w:tr>
      <w:tr w:rsidR="005B78EC" w:rsidRPr="00A40A20" w14:paraId="775ADBC3" w14:textId="77777777" w:rsidTr="005B78EC">
        <w:trPr>
          <w:jc w:val="center"/>
        </w:trPr>
        <w:tc>
          <w:tcPr>
            <w:tcW w:w="812" w:type="pct"/>
            <w:vAlign w:val="center"/>
          </w:tcPr>
          <w:p w14:paraId="059D50F2" w14:textId="77777777" w:rsidR="005B78EC" w:rsidRPr="00A40A20" w:rsidRDefault="005B78EC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A40A20">
              <w:rPr>
                <w:rFonts w:cs="Times New Roman"/>
              </w:rPr>
              <w:t>Low (Q1)</w:t>
            </w:r>
          </w:p>
        </w:tc>
        <w:tc>
          <w:tcPr>
            <w:tcW w:w="610" w:type="pct"/>
          </w:tcPr>
          <w:p w14:paraId="7F37012B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609" w:type="pct"/>
          </w:tcPr>
          <w:p w14:paraId="7C34C3BB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102" w:type="pct"/>
          </w:tcPr>
          <w:p w14:paraId="03C0B090" w14:textId="77777777" w:rsidR="005B78EC" w:rsidRPr="00A40A20" w:rsidRDefault="005B78EC" w:rsidP="001905E5">
            <w:pPr>
              <w:jc w:val="center"/>
            </w:pPr>
          </w:p>
        </w:tc>
        <w:tc>
          <w:tcPr>
            <w:tcW w:w="660" w:type="pct"/>
          </w:tcPr>
          <w:p w14:paraId="0F45D98B" w14:textId="6929CD95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101" w:type="pct"/>
          </w:tcPr>
          <w:p w14:paraId="32964657" w14:textId="77777777" w:rsidR="005B78EC" w:rsidRPr="00A40A20" w:rsidRDefault="005B78EC" w:rsidP="001905E5">
            <w:pPr>
              <w:jc w:val="center"/>
            </w:pPr>
          </w:p>
        </w:tc>
        <w:tc>
          <w:tcPr>
            <w:tcW w:w="661" w:type="pct"/>
          </w:tcPr>
          <w:p w14:paraId="05B75FAC" w14:textId="046BB1F2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710" w:type="pct"/>
          </w:tcPr>
          <w:p w14:paraId="66DE0979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735" w:type="pct"/>
          </w:tcPr>
          <w:p w14:paraId="6F1E4570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</w:tr>
      <w:tr w:rsidR="005B78EC" w:rsidRPr="00A40A20" w14:paraId="26D7A0D3" w14:textId="77777777" w:rsidTr="005B78EC">
        <w:trPr>
          <w:jc w:val="center"/>
        </w:trPr>
        <w:tc>
          <w:tcPr>
            <w:tcW w:w="812" w:type="pct"/>
            <w:vAlign w:val="center"/>
          </w:tcPr>
          <w:p w14:paraId="73ADAE44" w14:textId="77777777" w:rsidR="005B78EC" w:rsidRPr="00A40A20" w:rsidRDefault="005B78EC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A40A20">
              <w:rPr>
                <w:rFonts w:cs="Times New Roman"/>
              </w:rPr>
              <w:t>Medium (Q2)</w:t>
            </w:r>
          </w:p>
        </w:tc>
        <w:tc>
          <w:tcPr>
            <w:tcW w:w="610" w:type="pct"/>
            <w:vAlign w:val="center"/>
          </w:tcPr>
          <w:p w14:paraId="69034C3B" w14:textId="70C5A556" w:rsidR="005B78EC" w:rsidRPr="00A40A20" w:rsidRDefault="005B78EC" w:rsidP="00CC4E9F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1(-0.09, 0.31)</w:t>
            </w:r>
          </w:p>
        </w:tc>
        <w:tc>
          <w:tcPr>
            <w:tcW w:w="609" w:type="pct"/>
            <w:vAlign w:val="center"/>
          </w:tcPr>
          <w:p w14:paraId="3E905212" w14:textId="1686EB45" w:rsidR="005B78EC" w:rsidRPr="00A40A20" w:rsidRDefault="005B78EC" w:rsidP="00CC4E9F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01(-0.24, 0.21)</w:t>
            </w:r>
          </w:p>
        </w:tc>
        <w:tc>
          <w:tcPr>
            <w:tcW w:w="102" w:type="pct"/>
          </w:tcPr>
          <w:p w14:paraId="1F361666" w14:textId="77777777" w:rsidR="005B78EC" w:rsidRPr="00A40A20" w:rsidRDefault="005B78EC" w:rsidP="00CC4E9F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41A93FD3" w14:textId="4FF25866" w:rsidR="005B78EC" w:rsidRPr="00A40A20" w:rsidRDefault="005B78EC" w:rsidP="00CC4E9F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08(-2.14, 1.97)</w:t>
            </w:r>
          </w:p>
        </w:tc>
        <w:tc>
          <w:tcPr>
            <w:tcW w:w="101" w:type="pct"/>
          </w:tcPr>
          <w:p w14:paraId="2D5C3FEF" w14:textId="77777777" w:rsidR="005B78EC" w:rsidRPr="00A40A20" w:rsidRDefault="005B78EC" w:rsidP="00CC4E9F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15025FD7" w14:textId="1CB6D6D4" w:rsidR="005B78EC" w:rsidRPr="00A40A20" w:rsidRDefault="005B78EC" w:rsidP="00CC4E9F">
            <w:pPr>
              <w:jc w:val="center"/>
              <w:rPr>
                <w:rFonts w:eastAsia="等线" w:cs="Times New Roman"/>
                <w:color w:val="000000"/>
              </w:rPr>
            </w:pPr>
            <w:r w:rsidRPr="00A40A20">
              <w:rPr>
                <w:rFonts w:eastAsia="等线" w:cs="Times New Roman"/>
                <w:color w:val="000000"/>
              </w:rPr>
              <w:t>-4.90(-9.75, -0.05)</w:t>
            </w:r>
          </w:p>
        </w:tc>
        <w:tc>
          <w:tcPr>
            <w:tcW w:w="710" w:type="pct"/>
            <w:vAlign w:val="center"/>
          </w:tcPr>
          <w:p w14:paraId="17237AF2" w14:textId="58EF5F9D" w:rsidR="005B78EC" w:rsidRPr="00A40A20" w:rsidRDefault="005B78EC" w:rsidP="00CC4E9F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1.00(-2.48, 0.49)</w:t>
            </w:r>
          </w:p>
        </w:tc>
        <w:tc>
          <w:tcPr>
            <w:tcW w:w="735" w:type="pct"/>
            <w:vAlign w:val="center"/>
          </w:tcPr>
          <w:p w14:paraId="47306676" w14:textId="27072FAA" w:rsidR="005B78EC" w:rsidRPr="00A40A20" w:rsidRDefault="005B78EC" w:rsidP="00CC4E9F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95(-2.43, 0.53)</w:t>
            </w:r>
          </w:p>
        </w:tc>
      </w:tr>
      <w:tr w:rsidR="005B78EC" w:rsidRPr="00A40A20" w14:paraId="724C135E" w14:textId="77777777" w:rsidTr="005B78EC">
        <w:trPr>
          <w:jc w:val="center"/>
        </w:trPr>
        <w:tc>
          <w:tcPr>
            <w:tcW w:w="812" w:type="pct"/>
            <w:vAlign w:val="center"/>
          </w:tcPr>
          <w:p w14:paraId="39417DF8" w14:textId="77777777" w:rsidR="005B78EC" w:rsidRPr="00A40A20" w:rsidRDefault="005B78EC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A40A20">
              <w:rPr>
                <w:rFonts w:cs="Times New Roman"/>
              </w:rPr>
              <w:t>High (Q3)</w:t>
            </w:r>
          </w:p>
        </w:tc>
        <w:tc>
          <w:tcPr>
            <w:tcW w:w="610" w:type="pct"/>
            <w:vAlign w:val="center"/>
          </w:tcPr>
          <w:p w14:paraId="208A593B" w14:textId="178238FF" w:rsidR="005B78EC" w:rsidRPr="00A40A20" w:rsidRDefault="005B78EC" w:rsidP="00CC4E9F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24(-0.001, 0.49)</w:t>
            </w:r>
          </w:p>
        </w:tc>
        <w:tc>
          <w:tcPr>
            <w:tcW w:w="609" w:type="pct"/>
            <w:vAlign w:val="center"/>
          </w:tcPr>
          <w:p w14:paraId="768DE081" w14:textId="51AECD82" w:rsidR="005B78EC" w:rsidRPr="00A40A20" w:rsidRDefault="005B78EC" w:rsidP="00CC4E9F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3(-0.15, 0.41)</w:t>
            </w:r>
          </w:p>
        </w:tc>
        <w:tc>
          <w:tcPr>
            <w:tcW w:w="102" w:type="pct"/>
          </w:tcPr>
          <w:p w14:paraId="19C2CC77" w14:textId="77777777" w:rsidR="005B78EC" w:rsidRPr="00A40A20" w:rsidRDefault="005B78EC" w:rsidP="00CC4E9F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3BEABE48" w14:textId="581ADDFB" w:rsidR="005B78EC" w:rsidRPr="00A40A20" w:rsidRDefault="005B78EC" w:rsidP="00CC4E9F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2.30(-0.24, 4.84)</w:t>
            </w:r>
          </w:p>
        </w:tc>
        <w:tc>
          <w:tcPr>
            <w:tcW w:w="101" w:type="pct"/>
          </w:tcPr>
          <w:p w14:paraId="64737E35" w14:textId="77777777" w:rsidR="005B78EC" w:rsidRPr="00A40A20" w:rsidRDefault="005B78EC" w:rsidP="00CC4E9F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3792AF17" w14:textId="34F6359C" w:rsidR="005B78EC" w:rsidRPr="00A40A20" w:rsidRDefault="005B78EC" w:rsidP="00CC4E9F">
            <w:pPr>
              <w:jc w:val="center"/>
              <w:rPr>
                <w:rFonts w:eastAsia="等线" w:cs="Times New Roman"/>
                <w:color w:val="000000"/>
              </w:rPr>
            </w:pPr>
            <w:r w:rsidRPr="00A40A20">
              <w:rPr>
                <w:rFonts w:eastAsia="等线" w:cs="Times New Roman"/>
                <w:color w:val="000000"/>
              </w:rPr>
              <w:t>-7.76(-13.76, -1.77)</w:t>
            </w:r>
          </w:p>
        </w:tc>
        <w:tc>
          <w:tcPr>
            <w:tcW w:w="710" w:type="pct"/>
            <w:vAlign w:val="center"/>
          </w:tcPr>
          <w:p w14:paraId="1153E484" w14:textId="49BC029F" w:rsidR="005B78EC" w:rsidRPr="00A40A20" w:rsidRDefault="005B78EC" w:rsidP="00CC4E9F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2.04(-3.88, -0.20)</w:t>
            </w:r>
          </w:p>
        </w:tc>
        <w:tc>
          <w:tcPr>
            <w:tcW w:w="735" w:type="pct"/>
            <w:vAlign w:val="center"/>
          </w:tcPr>
          <w:p w14:paraId="5A7269A7" w14:textId="6890DCB0" w:rsidR="005B78EC" w:rsidRPr="00A40A20" w:rsidRDefault="005B78EC" w:rsidP="00CC4E9F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2.70(-4.53, -0.88)</w:t>
            </w:r>
          </w:p>
        </w:tc>
      </w:tr>
      <w:tr w:rsidR="005B78EC" w:rsidRPr="00A40A20" w14:paraId="01E79F40" w14:textId="77777777" w:rsidTr="005B78EC">
        <w:trPr>
          <w:jc w:val="center"/>
        </w:trPr>
        <w:tc>
          <w:tcPr>
            <w:tcW w:w="812" w:type="pct"/>
            <w:vAlign w:val="center"/>
          </w:tcPr>
          <w:p w14:paraId="6B8FE5F9" w14:textId="1C80DCFC" w:rsidR="005B78EC" w:rsidRPr="00A40A20" w:rsidRDefault="005B78EC" w:rsidP="008F3C72">
            <w:pPr>
              <w:jc w:val="left"/>
              <w:rPr>
                <w:rFonts w:cs="Times New Roman"/>
              </w:rPr>
            </w:pPr>
            <w:r w:rsidRPr="00A40A20">
              <w:rPr>
                <w:rFonts w:cs="Times New Roman"/>
              </w:rPr>
              <w:t xml:space="preserve">Mid-childhood/per SD  </w:t>
            </w:r>
          </w:p>
        </w:tc>
        <w:tc>
          <w:tcPr>
            <w:tcW w:w="610" w:type="pct"/>
            <w:vAlign w:val="center"/>
          </w:tcPr>
          <w:p w14:paraId="0A765FCC" w14:textId="57173B81" w:rsidR="005B78EC" w:rsidRPr="00A40A20" w:rsidRDefault="005B78EC" w:rsidP="005F6AF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1(0.05, 0.17)</w:t>
            </w:r>
          </w:p>
        </w:tc>
        <w:tc>
          <w:tcPr>
            <w:tcW w:w="609" w:type="pct"/>
            <w:vAlign w:val="center"/>
          </w:tcPr>
          <w:p w14:paraId="7A45BC98" w14:textId="73933357" w:rsidR="005B78EC" w:rsidRPr="00A40A20" w:rsidRDefault="005B78EC" w:rsidP="005F6AF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05(-0.02, 0.12)</w:t>
            </w:r>
          </w:p>
        </w:tc>
        <w:tc>
          <w:tcPr>
            <w:tcW w:w="102" w:type="pct"/>
          </w:tcPr>
          <w:p w14:paraId="63A124D9" w14:textId="77777777" w:rsidR="005B78EC" w:rsidRPr="00A40A20" w:rsidRDefault="005B78EC" w:rsidP="005F6AF2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606108DB" w14:textId="2D6DAD61" w:rsidR="005B78EC" w:rsidRPr="00A40A20" w:rsidRDefault="005B78EC" w:rsidP="005F6AF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87(0.26, 1.49)</w:t>
            </w:r>
          </w:p>
        </w:tc>
        <w:tc>
          <w:tcPr>
            <w:tcW w:w="101" w:type="pct"/>
          </w:tcPr>
          <w:p w14:paraId="01CC22EF" w14:textId="77777777" w:rsidR="005B78EC" w:rsidRPr="00A40A20" w:rsidRDefault="005B78EC" w:rsidP="005F6AF2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059D9A4B" w14:textId="6CA14475" w:rsidR="005B78EC" w:rsidRPr="00A40A20" w:rsidRDefault="005B78EC" w:rsidP="005F6AF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49(-1.96, 0.98)</w:t>
            </w:r>
          </w:p>
        </w:tc>
        <w:tc>
          <w:tcPr>
            <w:tcW w:w="710" w:type="pct"/>
            <w:vAlign w:val="center"/>
          </w:tcPr>
          <w:p w14:paraId="0A34F5D5" w14:textId="66508C1B" w:rsidR="005B78EC" w:rsidRPr="00A40A20" w:rsidRDefault="005B78EC" w:rsidP="005F6AF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29(-0.74, 0.16)</w:t>
            </w:r>
          </w:p>
        </w:tc>
        <w:tc>
          <w:tcPr>
            <w:tcW w:w="735" w:type="pct"/>
            <w:vAlign w:val="center"/>
          </w:tcPr>
          <w:p w14:paraId="2CC7A3E7" w14:textId="5BE49490" w:rsidR="005B78EC" w:rsidRPr="00A40A20" w:rsidRDefault="005B78EC" w:rsidP="005F6AF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23(-0.68, 0.22)</w:t>
            </w:r>
          </w:p>
        </w:tc>
      </w:tr>
      <w:tr w:rsidR="005B78EC" w:rsidRPr="00A40A20" w14:paraId="57B6B36B" w14:textId="77777777" w:rsidTr="005B78EC">
        <w:trPr>
          <w:jc w:val="center"/>
        </w:trPr>
        <w:tc>
          <w:tcPr>
            <w:tcW w:w="812" w:type="pct"/>
            <w:vAlign w:val="center"/>
          </w:tcPr>
          <w:p w14:paraId="2DD514EC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Low (Q1)</w:t>
            </w:r>
          </w:p>
        </w:tc>
        <w:tc>
          <w:tcPr>
            <w:tcW w:w="610" w:type="pct"/>
          </w:tcPr>
          <w:p w14:paraId="62905DD4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609" w:type="pct"/>
          </w:tcPr>
          <w:p w14:paraId="576C726B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102" w:type="pct"/>
          </w:tcPr>
          <w:p w14:paraId="3BDD9AA3" w14:textId="77777777" w:rsidR="005B78EC" w:rsidRPr="00A40A20" w:rsidRDefault="005B78EC" w:rsidP="001905E5">
            <w:pPr>
              <w:jc w:val="center"/>
            </w:pPr>
          </w:p>
        </w:tc>
        <w:tc>
          <w:tcPr>
            <w:tcW w:w="660" w:type="pct"/>
          </w:tcPr>
          <w:p w14:paraId="766E5BFE" w14:textId="3555E922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101" w:type="pct"/>
          </w:tcPr>
          <w:p w14:paraId="4C3C1308" w14:textId="77777777" w:rsidR="005B78EC" w:rsidRPr="00A40A20" w:rsidRDefault="005B78EC" w:rsidP="001905E5">
            <w:pPr>
              <w:jc w:val="center"/>
            </w:pPr>
          </w:p>
        </w:tc>
        <w:tc>
          <w:tcPr>
            <w:tcW w:w="661" w:type="pct"/>
          </w:tcPr>
          <w:p w14:paraId="02CC1969" w14:textId="73818E46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710" w:type="pct"/>
          </w:tcPr>
          <w:p w14:paraId="6AF7879D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735" w:type="pct"/>
          </w:tcPr>
          <w:p w14:paraId="351A9444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</w:tr>
      <w:tr w:rsidR="005B78EC" w:rsidRPr="00A40A20" w14:paraId="098A4F3C" w14:textId="77777777" w:rsidTr="005B78EC">
        <w:trPr>
          <w:jc w:val="center"/>
        </w:trPr>
        <w:tc>
          <w:tcPr>
            <w:tcW w:w="812" w:type="pct"/>
            <w:vAlign w:val="center"/>
          </w:tcPr>
          <w:p w14:paraId="170DEAFD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Medium (Q2)</w:t>
            </w:r>
          </w:p>
        </w:tc>
        <w:tc>
          <w:tcPr>
            <w:tcW w:w="610" w:type="pct"/>
            <w:vAlign w:val="center"/>
          </w:tcPr>
          <w:p w14:paraId="0BFC9A98" w14:textId="0AF9ED41" w:rsidR="005B78EC" w:rsidRPr="00A40A20" w:rsidRDefault="005B78EC" w:rsidP="00391F30">
            <w:pPr>
              <w:jc w:val="center"/>
              <w:rPr>
                <w:rFonts w:eastAsia="等线" w:cs="Times New Roman"/>
                <w:color w:val="000000"/>
              </w:rPr>
            </w:pPr>
            <w:r w:rsidRPr="00A40A20">
              <w:rPr>
                <w:rFonts w:eastAsia="等线" w:cs="Times New Roman"/>
                <w:color w:val="000000"/>
              </w:rPr>
              <w:t>0.19(-0.01, 0.39)</w:t>
            </w:r>
          </w:p>
        </w:tc>
        <w:tc>
          <w:tcPr>
            <w:tcW w:w="609" w:type="pct"/>
            <w:vAlign w:val="center"/>
          </w:tcPr>
          <w:p w14:paraId="74C372E9" w14:textId="55E5EA98" w:rsidR="005B78EC" w:rsidRPr="00A40A20" w:rsidRDefault="005B78EC" w:rsidP="00391F3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4(-0.09, 0.37)</w:t>
            </w:r>
          </w:p>
        </w:tc>
        <w:tc>
          <w:tcPr>
            <w:tcW w:w="102" w:type="pct"/>
          </w:tcPr>
          <w:p w14:paraId="6F9827AD" w14:textId="77777777" w:rsidR="005B78EC" w:rsidRPr="00A40A20" w:rsidRDefault="005B78EC" w:rsidP="00391F30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091C4F9B" w14:textId="20B8E0E3" w:rsidR="005B78EC" w:rsidRPr="00A40A20" w:rsidRDefault="005B78EC" w:rsidP="00391F3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41(-2.49, 1.68)</w:t>
            </w:r>
          </w:p>
        </w:tc>
        <w:tc>
          <w:tcPr>
            <w:tcW w:w="101" w:type="pct"/>
          </w:tcPr>
          <w:p w14:paraId="4CCC1935" w14:textId="77777777" w:rsidR="005B78EC" w:rsidRPr="00A40A20" w:rsidRDefault="005B78EC" w:rsidP="00391F30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1E26A3A2" w14:textId="5D1A1608" w:rsidR="005B78EC" w:rsidRPr="00A40A20" w:rsidRDefault="005B78EC" w:rsidP="00391F3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2.15(-7.15, 2.84)</w:t>
            </w:r>
          </w:p>
        </w:tc>
        <w:tc>
          <w:tcPr>
            <w:tcW w:w="710" w:type="pct"/>
            <w:vAlign w:val="center"/>
          </w:tcPr>
          <w:p w14:paraId="4B604BC7" w14:textId="28DB8473" w:rsidR="005B78EC" w:rsidRPr="00A40A20" w:rsidRDefault="005B78EC" w:rsidP="00391F3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1.06(-2.58, 0.47)</w:t>
            </w:r>
          </w:p>
        </w:tc>
        <w:tc>
          <w:tcPr>
            <w:tcW w:w="735" w:type="pct"/>
            <w:vAlign w:val="center"/>
          </w:tcPr>
          <w:p w14:paraId="4847E789" w14:textId="28116D8D" w:rsidR="005B78EC" w:rsidRPr="00A40A20" w:rsidRDefault="005B78EC" w:rsidP="00391F3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37(-1.90, 1.15)</w:t>
            </w:r>
          </w:p>
        </w:tc>
      </w:tr>
      <w:tr w:rsidR="005B78EC" w:rsidRPr="00A40A20" w14:paraId="6E7707C0" w14:textId="77777777" w:rsidTr="005B78EC">
        <w:trPr>
          <w:jc w:val="center"/>
        </w:trPr>
        <w:tc>
          <w:tcPr>
            <w:tcW w:w="812" w:type="pct"/>
            <w:vAlign w:val="center"/>
          </w:tcPr>
          <w:p w14:paraId="1A0E69D2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High (Q3)</w:t>
            </w:r>
          </w:p>
        </w:tc>
        <w:tc>
          <w:tcPr>
            <w:tcW w:w="610" w:type="pct"/>
            <w:vAlign w:val="center"/>
          </w:tcPr>
          <w:p w14:paraId="35FE5988" w14:textId="02F34823" w:rsidR="005B78EC" w:rsidRPr="00A40A20" w:rsidRDefault="005B78EC" w:rsidP="00391F3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39(0.17, 0.61)</w:t>
            </w:r>
          </w:p>
        </w:tc>
        <w:tc>
          <w:tcPr>
            <w:tcW w:w="609" w:type="pct"/>
            <w:vAlign w:val="center"/>
          </w:tcPr>
          <w:p w14:paraId="79BD91BE" w14:textId="44F01A34" w:rsidR="005B78EC" w:rsidRPr="00A40A20" w:rsidRDefault="005B78EC" w:rsidP="00391F3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20(-0.06, 0.45)</w:t>
            </w:r>
          </w:p>
        </w:tc>
        <w:tc>
          <w:tcPr>
            <w:tcW w:w="102" w:type="pct"/>
          </w:tcPr>
          <w:p w14:paraId="4E7D1515" w14:textId="77777777" w:rsidR="005B78EC" w:rsidRPr="00A40A20" w:rsidRDefault="005B78EC" w:rsidP="00391F30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788D0FF8" w14:textId="518AA231" w:rsidR="005B78EC" w:rsidRPr="00A40A20" w:rsidRDefault="005B78EC" w:rsidP="00391F3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2.69(0.40, 4.99)</w:t>
            </w:r>
          </w:p>
        </w:tc>
        <w:tc>
          <w:tcPr>
            <w:tcW w:w="101" w:type="pct"/>
          </w:tcPr>
          <w:p w14:paraId="124E5E63" w14:textId="77777777" w:rsidR="005B78EC" w:rsidRPr="00A40A20" w:rsidRDefault="005B78EC" w:rsidP="00391F30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56AA974D" w14:textId="2953E394" w:rsidR="005B78EC" w:rsidRPr="00A40A20" w:rsidRDefault="005B78EC" w:rsidP="00391F3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2.63(-8.12, 2.85)</w:t>
            </w:r>
          </w:p>
        </w:tc>
        <w:tc>
          <w:tcPr>
            <w:tcW w:w="710" w:type="pct"/>
            <w:vAlign w:val="center"/>
          </w:tcPr>
          <w:p w14:paraId="697B48B3" w14:textId="4BCAB277" w:rsidR="005B78EC" w:rsidRPr="00A40A20" w:rsidRDefault="005B78EC" w:rsidP="00391F3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1.42(-3.10, 0.25)</w:t>
            </w:r>
          </w:p>
        </w:tc>
        <w:tc>
          <w:tcPr>
            <w:tcW w:w="735" w:type="pct"/>
            <w:vAlign w:val="center"/>
          </w:tcPr>
          <w:p w14:paraId="39A0F22A" w14:textId="2C6903BC" w:rsidR="005B78EC" w:rsidRPr="00A40A20" w:rsidRDefault="005B78EC" w:rsidP="00391F3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83(-2.51, 0.84)</w:t>
            </w:r>
          </w:p>
        </w:tc>
      </w:tr>
      <w:tr w:rsidR="005B78EC" w:rsidRPr="00A40A20" w14:paraId="35AE9BBF" w14:textId="77777777" w:rsidTr="005B78EC">
        <w:trPr>
          <w:jc w:val="center"/>
        </w:trPr>
        <w:tc>
          <w:tcPr>
            <w:tcW w:w="812" w:type="pct"/>
            <w:vAlign w:val="center"/>
          </w:tcPr>
          <w:p w14:paraId="6771506D" w14:textId="16AA7515" w:rsidR="005B78EC" w:rsidRPr="00A40A20" w:rsidRDefault="005B78EC" w:rsidP="00370C14">
            <w:pPr>
              <w:jc w:val="left"/>
              <w:rPr>
                <w:rFonts w:cs="Times New Roman"/>
              </w:rPr>
            </w:pPr>
            <w:r w:rsidRPr="00A40A20">
              <w:rPr>
                <w:rFonts w:cs="Times New Roman"/>
              </w:rPr>
              <w:t>Early adolescence/per SD</w:t>
            </w:r>
          </w:p>
        </w:tc>
        <w:tc>
          <w:tcPr>
            <w:tcW w:w="610" w:type="pct"/>
            <w:vAlign w:val="center"/>
          </w:tcPr>
          <w:p w14:paraId="01275339" w14:textId="5A77E035" w:rsidR="005B78EC" w:rsidRPr="00A40A20" w:rsidRDefault="005B78EC" w:rsidP="00370C14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1(0.05, 0.18)</w:t>
            </w:r>
          </w:p>
        </w:tc>
        <w:tc>
          <w:tcPr>
            <w:tcW w:w="609" w:type="pct"/>
            <w:vAlign w:val="center"/>
          </w:tcPr>
          <w:p w14:paraId="5CB05B37" w14:textId="3E412B85" w:rsidR="005B78EC" w:rsidRPr="00A40A20" w:rsidRDefault="005B78EC" w:rsidP="00370C14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0(0.03, 0.17)</w:t>
            </w:r>
          </w:p>
        </w:tc>
        <w:tc>
          <w:tcPr>
            <w:tcW w:w="102" w:type="pct"/>
          </w:tcPr>
          <w:p w14:paraId="6DC3CC3B" w14:textId="77777777" w:rsidR="005B78EC" w:rsidRPr="00A40A20" w:rsidRDefault="005B78EC" w:rsidP="00370C14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74A83EF2" w14:textId="77720F59" w:rsidR="005B78EC" w:rsidRPr="00A40A20" w:rsidRDefault="005B78EC" w:rsidP="00370C14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1.04(0.40, 1.68)</w:t>
            </w:r>
          </w:p>
        </w:tc>
        <w:tc>
          <w:tcPr>
            <w:tcW w:w="101" w:type="pct"/>
          </w:tcPr>
          <w:p w14:paraId="2E1047B9" w14:textId="77777777" w:rsidR="005B78EC" w:rsidRPr="00A40A20" w:rsidRDefault="005B78EC" w:rsidP="00370C14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7583B9C7" w14:textId="18311571" w:rsidR="005B78EC" w:rsidRPr="00A40A20" w:rsidRDefault="005B78EC" w:rsidP="00370C14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1.10(-2.63, 0.43)</w:t>
            </w:r>
          </w:p>
        </w:tc>
        <w:tc>
          <w:tcPr>
            <w:tcW w:w="710" w:type="pct"/>
            <w:vAlign w:val="center"/>
          </w:tcPr>
          <w:p w14:paraId="597B0ED6" w14:textId="0B316EF6" w:rsidR="005B78EC" w:rsidRPr="00A40A20" w:rsidRDefault="005B78EC" w:rsidP="00370C14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49(-0.96, -0.03)</w:t>
            </w:r>
          </w:p>
        </w:tc>
        <w:tc>
          <w:tcPr>
            <w:tcW w:w="735" w:type="pct"/>
            <w:vAlign w:val="center"/>
          </w:tcPr>
          <w:p w14:paraId="60F51835" w14:textId="56734BC2" w:rsidR="005B78EC" w:rsidRPr="00A40A20" w:rsidRDefault="005B78EC" w:rsidP="00370C14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26(-0.72, 0.21)</w:t>
            </w:r>
          </w:p>
        </w:tc>
      </w:tr>
      <w:tr w:rsidR="005B78EC" w:rsidRPr="00A40A20" w14:paraId="3A2889BF" w14:textId="77777777" w:rsidTr="005B78EC">
        <w:trPr>
          <w:jc w:val="center"/>
        </w:trPr>
        <w:tc>
          <w:tcPr>
            <w:tcW w:w="812" w:type="pct"/>
            <w:vAlign w:val="center"/>
          </w:tcPr>
          <w:p w14:paraId="0699B6D9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Low (Q1)</w:t>
            </w:r>
          </w:p>
        </w:tc>
        <w:tc>
          <w:tcPr>
            <w:tcW w:w="610" w:type="pct"/>
          </w:tcPr>
          <w:p w14:paraId="520848BF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609" w:type="pct"/>
          </w:tcPr>
          <w:p w14:paraId="22DB9DC8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102" w:type="pct"/>
          </w:tcPr>
          <w:p w14:paraId="3112F9ED" w14:textId="77777777" w:rsidR="005B78EC" w:rsidRPr="00A40A20" w:rsidRDefault="005B78EC" w:rsidP="001905E5">
            <w:pPr>
              <w:jc w:val="center"/>
            </w:pPr>
          </w:p>
        </w:tc>
        <w:tc>
          <w:tcPr>
            <w:tcW w:w="660" w:type="pct"/>
          </w:tcPr>
          <w:p w14:paraId="5E40C5B1" w14:textId="5D62C456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101" w:type="pct"/>
          </w:tcPr>
          <w:p w14:paraId="1655DD94" w14:textId="77777777" w:rsidR="005B78EC" w:rsidRPr="00A40A20" w:rsidRDefault="005B78EC" w:rsidP="001905E5">
            <w:pPr>
              <w:jc w:val="center"/>
            </w:pPr>
          </w:p>
        </w:tc>
        <w:tc>
          <w:tcPr>
            <w:tcW w:w="661" w:type="pct"/>
          </w:tcPr>
          <w:p w14:paraId="75ECEE70" w14:textId="26369098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710" w:type="pct"/>
          </w:tcPr>
          <w:p w14:paraId="1D844868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735" w:type="pct"/>
          </w:tcPr>
          <w:p w14:paraId="76DA9239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</w:tr>
      <w:tr w:rsidR="005B78EC" w:rsidRPr="00A40A20" w14:paraId="29E4744D" w14:textId="77777777" w:rsidTr="005B78EC">
        <w:trPr>
          <w:jc w:val="center"/>
        </w:trPr>
        <w:tc>
          <w:tcPr>
            <w:tcW w:w="812" w:type="pct"/>
            <w:vAlign w:val="center"/>
          </w:tcPr>
          <w:p w14:paraId="403933BC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Medium (Q2)</w:t>
            </w:r>
          </w:p>
        </w:tc>
        <w:tc>
          <w:tcPr>
            <w:tcW w:w="610" w:type="pct"/>
            <w:vAlign w:val="center"/>
          </w:tcPr>
          <w:p w14:paraId="6D829AD8" w14:textId="2C16A591" w:rsidR="005B78EC" w:rsidRPr="00A40A20" w:rsidRDefault="005B78EC" w:rsidP="00486F9E">
            <w:pPr>
              <w:jc w:val="center"/>
              <w:rPr>
                <w:rFonts w:eastAsia="等线" w:cs="Times New Roman"/>
                <w:color w:val="000000"/>
              </w:rPr>
            </w:pPr>
            <w:r w:rsidRPr="00A40A20">
              <w:rPr>
                <w:rFonts w:eastAsia="等线" w:cs="Times New Roman"/>
                <w:color w:val="000000"/>
              </w:rPr>
              <w:t>0.19(0.001, 0.39)</w:t>
            </w:r>
          </w:p>
        </w:tc>
        <w:tc>
          <w:tcPr>
            <w:tcW w:w="609" w:type="pct"/>
            <w:vAlign w:val="center"/>
          </w:tcPr>
          <w:p w14:paraId="467B51B8" w14:textId="46E1B464" w:rsidR="005B78EC" w:rsidRPr="00A40A20" w:rsidRDefault="005B78EC" w:rsidP="00486F9E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29(0.07, 0.52)</w:t>
            </w:r>
          </w:p>
        </w:tc>
        <w:tc>
          <w:tcPr>
            <w:tcW w:w="102" w:type="pct"/>
          </w:tcPr>
          <w:p w14:paraId="030DD98A" w14:textId="77777777" w:rsidR="005B78EC" w:rsidRPr="00A40A20" w:rsidRDefault="005B78EC" w:rsidP="00486F9E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03FAE66D" w14:textId="4D6050F0" w:rsidR="005B78EC" w:rsidRPr="00A40A20" w:rsidRDefault="005B78EC" w:rsidP="00486F9E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88(-1.15, 2.91)</w:t>
            </w:r>
          </w:p>
        </w:tc>
        <w:tc>
          <w:tcPr>
            <w:tcW w:w="101" w:type="pct"/>
          </w:tcPr>
          <w:p w14:paraId="468348F3" w14:textId="77777777" w:rsidR="005B78EC" w:rsidRPr="00A40A20" w:rsidRDefault="005B78EC" w:rsidP="00486F9E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4B668A43" w14:textId="740A343F" w:rsidR="005B78EC" w:rsidRPr="00A40A20" w:rsidRDefault="005B78EC" w:rsidP="00486F9E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3.84(-8.30, 1.33)</w:t>
            </w:r>
          </w:p>
        </w:tc>
        <w:tc>
          <w:tcPr>
            <w:tcW w:w="710" w:type="pct"/>
            <w:vAlign w:val="center"/>
          </w:tcPr>
          <w:p w14:paraId="37D2FBB1" w14:textId="700E1476" w:rsidR="005B78EC" w:rsidRPr="00A40A20" w:rsidRDefault="005B78EC" w:rsidP="00486F9E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1.57(-3.04, -0.11)</w:t>
            </w:r>
          </w:p>
        </w:tc>
        <w:tc>
          <w:tcPr>
            <w:tcW w:w="735" w:type="pct"/>
            <w:vAlign w:val="center"/>
          </w:tcPr>
          <w:p w14:paraId="340E767D" w14:textId="52261E6F" w:rsidR="005B78EC" w:rsidRPr="00A40A20" w:rsidRDefault="005B78EC" w:rsidP="00486F9E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36(-1.83, 1.11)</w:t>
            </w:r>
          </w:p>
        </w:tc>
      </w:tr>
      <w:tr w:rsidR="005B78EC" w:rsidRPr="00A40A20" w14:paraId="2E4CB0CA" w14:textId="77777777" w:rsidTr="005B78EC">
        <w:trPr>
          <w:jc w:val="center"/>
        </w:trPr>
        <w:tc>
          <w:tcPr>
            <w:tcW w:w="812" w:type="pct"/>
            <w:tcBorders>
              <w:bottom w:val="nil"/>
            </w:tcBorders>
            <w:vAlign w:val="center"/>
          </w:tcPr>
          <w:p w14:paraId="3C4E6E1D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High (Q3)</w:t>
            </w:r>
          </w:p>
        </w:tc>
        <w:tc>
          <w:tcPr>
            <w:tcW w:w="610" w:type="pct"/>
            <w:tcBorders>
              <w:bottom w:val="nil"/>
            </w:tcBorders>
            <w:vAlign w:val="center"/>
          </w:tcPr>
          <w:p w14:paraId="27E31498" w14:textId="5D75F29C" w:rsidR="005B78EC" w:rsidRPr="00A40A20" w:rsidRDefault="005B78EC" w:rsidP="00486F9E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36(0.14, 0.59)</w:t>
            </w:r>
          </w:p>
        </w:tc>
        <w:tc>
          <w:tcPr>
            <w:tcW w:w="609" w:type="pct"/>
            <w:tcBorders>
              <w:bottom w:val="nil"/>
            </w:tcBorders>
            <w:vAlign w:val="center"/>
          </w:tcPr>
          <w:p w14:paraId="4D99DEB0" w14:textId="66142FEE" w:rsidR="005B78EC" w:rsidRPr="00A40A20" w:rsidRDefault="005B78EC" w:rsidP="00486F9E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23(-0.03, 0.50)</w:t>
            </w:r>
          </w:p>
        </w:tc>
        <w:tc>
          <w:tcPr>
            <w:tcW w:w="102" w:type="pct"/>
            <w:tcBorders>
              <w:bottom w:val="nil"/>
            </w:tcBorders>
          </w:tcPr>
          <w:p w14:paraId="6D312DE2" w14:textId="77777777" w:rsidR="005B78EC" w:rsidRPr="00A40A20" w:rsidRDefault="005B78EC" w:rsidP="00486F9E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tcBorders>
              <w:bottom w:val="nil"/>
            </w:tcBorders>
            <w:vAlign w:val="center"/>
          </w:tcPr>
          <w:p w14:paraId="2300ED1E" w14:textId="4035DB77" w:rsidR="005B78EC" w:rsidRPr="00A40A20" w:rsidRDefault="005B78EC" w:rsidP="00486F9E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3.57(1.20, 5.93)</w:t>
            </w:r>
          </w:p>
        </w:tc>
        <w:tc>
          <w:tcPr>
            <w:tcW w:w="101" w:type="pct"/>
            <w:tcBorders>
              <w:bottom w:val="nil"/>
            </w:tcBorders>
          </w:tcPr>
          <w:p w14:paraId="30AD0DE7" w14:textId="77777777" w:rsidR="005B78EC" w:rsidRPr="00A40A20" w:rsidRDefault="005B78EC" w:rsidP="00486F9E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75954FF1" w14:textId="5F288617" w:rsidR="005B78EC" w:rsidRPr="00A40A20" w:rsidRDefault="005B78EC" w:rsidP="00486F9E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2.78(-8.46, 2.90)</w:t>
            </w:r>
          </w:p>
        </w:tc>
        <w:tc>
          <w:tcPr>
            <w:tcW w:w="710" w:type="pct"/>
            <w:tcBorders>
              <w:bottom w:val="nil"/>
            </w:tcBorders>
            <w:vAlign w:val="center"/>
          </w:tcPr>
          <w:p w14:paraId="7C28CBA8" w14:textId="3C3BB2A5" w:rsidR="005B78EC" w:rsidRPr="00A40A20" w:rsidRDefault="005B78EC" w:rsidP="00486F9E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1.43(-3.16, 0.30)</w:t>
            </w:r>
          </w:p>
        </w:tc>
        <w:tc>
          <w:tcPr>
            <w:tcW w:w="735" w:type="pct"/>
            <w:tcBorders>
              <w:bottom w:val="nil"/>
            </w:tcBorders>
            <w:vAlign w:val="center"/>
          </w:tcPr>
          <w:p w14:paraId="4419D6A7" w14:textId="033D2D30" w:rsidR="005B78EC" w:rsidRPr="00A40A20" w:rsidRDefault="005B78EC" w:rsidP="00486F9E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60(-2.33, 1.14)</w:t>
            </w:r>
          </w:p>
        </w:tc>
      </w:tr>
      <w:tr w:rsidR="005B78EC" w:rsidRPr="00A40A20" w14:paraId="291DE845" w14:textId="77777777" w:rsidTr="005B78EC">
        <w:trPr>
          <w:jc w:val="center"/>
        </w:trPr>
        <w:tc>
          <w:tcPr>
            <w:tcW w:w="5000" w:type="pct"/>
            <w:gridSpan w:val="9"/>
            <w:tcBorders>
              <w:top w:val="nil"/>
              <w:bottom w:val="dashSmallGap" w:sz="4" w:space="0" w:color="auto"/>
            </w:tcBorders>
          </w:tcPr>
          <w:p w14:paraId="4F271358" w14:textId="5FA193E7" w:rsidR="005B78EC" w:rsidRPr="00A40A20" w:rsidRDefault="005B78EC" w:rsidP="001905E5">
            <w:pPr>
              <w:jc w:val="left"/>
              <w:rPr>
                <w:rFonts w:eastAsia="等线" w:cs="Times New Roman"/>
              </w:rPr>
            </w:pPr>
            <w:r w:rsidRPr="00A40A20">
              <w:rPr>
                <w:i/>
                <w:iCs/>
              </w:rPr>
              <w:t>Household wealth conditional gains between periods</w:t>
            </w:r>
          </w:p>
        </w:tc>
      </w:tr>
      <w:tr w:rsidR="005B78EC" w:rsidRPr="00A40A20" w14:paraId="450CCC90" w14:textId="77777777" w:rsidTr="005B78EC">
        <w:trPr>
          <w:jc w:val="center"/>
        </w:trPr>
        <w:tc>
          <w:tcPr>
            <w:tcW w:w="812" w:type="pct"/>
            <w:tcBorders>
              <w:top w:val="dashSmallGap" w:sz="4" w:space="0" w:color="auto"/>
            </w:tcBorders>
            <w:vAlign w:val="center"/>
          </w:tcPr>
          <w:p w14:paraId="7B64559C" w14:textId="245A6FB0" w:rsidR="005B78EC" w:rsidRPr="00A40A20" w:rsidRDefault="005B78EC" w:rsidP="000C5DD8">
            <w:pPr>
              <w:jc w:val="left"/>
              <w:rPr>
                <w:rFonts w:cs="Times New Roman"/>
              </w:rPr>
            </w:pPr>
            <w:r w:rsidRPr="00A40A20">
              <w:rPr>
                <w:rFonts w:cs="Times New Roman"/>
              </w:rPr>
              <w:t xml:space="preserve">Gains from pregnancy to mid-childhood/per SD  </w:t>
            </w:r>
          </w:p>
        </w:tc>
        <w:tc>
          <w:tcPr>
            <w:tcW w:w="610" w:type="pct"/>
            <w:tcBorders>
              <w:top w:val="dashSmallGap" w:sz="4" w:space="0" w:color="auto"/>
            </w:tcBorders>
            <w:vAlign w:val="center"/>
          </w:tcPr>
          <w:p w14:paraId="53354ADD" w14:textId="5B4D2AB6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2(0.03, 0.21)</w:t>
            </w:r>
          </w:p>
        </w:tc>
        <w:tc>
          <w:tcPr>
            <w:tcW w:w="609" w:type="pct"/>
            <w:tcBorders>
              <w:top w:val="dashSmallGap" w:sz="4" w:space="0" w:color="auto"/>
            </w:tcBorders>
            <w:vAlign w:val="center"/>
          </w:tcPr>
          <w:p w14:paraId="3E85F09A" w14:textId="701E4D7F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06(-0.04, 0.16)</w:t>
            </w:r>
          </w:p>
        </w:tc>
        <w:tc>
          <w:tcPr>
            <w:tcW w:w="102" w:type="pct"/>
            <w:tcBorders>
              <w:top w:val="dashSmallGap" w:sz="4" w:space="0" w:color="auto"/>
            </w:tcBorders>
          </w:tcPr>
          <w:p w14:paraId="506B99B9" w14:textId="77777777" w:rsidR="005B78EC" w:rsidRPr="00A40A20" w:rsidRDefault="005B78EC" w:rsidP="000C5DD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tcBorders>
              <w:top w:val="dashSmallGap" w:sz="4" w:space="0" w:color="auto"/>
            </w:tcBorders>
            <w:vAlign w:val="center"/>
          </w:tcPr>
          <w:p w14:paraId="336C2880" w14:textId="27B4714F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97(0.05, 1.89)</w:t>
            </w:r>
          </w:p>
        </w:tc>
        <w:tc>
          <w:tcPr>
            <w:tcW w:w="101" w:type="pct"/>
            <w:tcBorders>
              <w:top w:val="dashSmallGap" w:sz="4" w:space="0" w:color="auto"/>
            </w:tcBorders>
          </w:tcPr>
          <w:p w14:paraId="0EC062B4" w14:textId="77777777" w:rsidR="005B78EC" w:rsidRPr="00A40A20" w:rsidRDefault="005B78EC" w:rsidP="000C5DD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tcBorders>
              <w:top w:val="dashSmallGap" w:sz="4" w:space="0" w:color="auto"/>
            </w:tcBorders>
            <w:vAlign w:val="center"/>
          </w:tcPr>
          <w:p w14:paraId="575A8732" w14:textId="7170C848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38(-1.82, 2.58)</w:t>
            </w:r>
          </w:p>
        </w:tc>
        <w:tc>
          <w:tcPr>
            <w:tcW w:w="710" w:type="pct"/>
            <w:tcBorders>
              <w:top w:val="dashSmallGap" w:sz="4" w:space="0" w:color="auto"/>
            </w:tcBorders>
            <w:vAlign w:val="center"/>
          </w:tcPr>
          <w:p w14:paraId="47017B0E" w14:textId="009EB830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17(-0.85, 0.50)</w:t>
            </w:r>
          </w:p>
        </w:tc>
        <w:tc>
          <w:tcPr>
            <w:tcW w:w="735" w:type="pct"/>
            <w:tcBorders>
              <w:top w:val="dashSmallGap" w:sz="4" w:space="0" w:color="auto"/>
            </w:tcBorders>
            <w:vAlign w:val="center"/>
          </w:tcPr>
          <w:p w14:paraId="1EDAA586" w14:textId="596FDF13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03(-0.64, 0.70)</w:t>
            </w:r>
          </w:p>
        </w:tc>
      </w:tr>
      <w:tr w:rsidR="005B78EC" w:rsidRPr="00A40A20" w14:paraId="7E169BC9" w14:textId="77777777" w:rsidTr="005B78EC">
        <w:trPr>
          <w:jc w:val="center"/>
        </w:trPr>
        <w:tc>
          <w:tcPr>
            <w:tcW w:w="812" w:type="pct"/>
            <w:vAlign w:val="center"/>
          </w:tcPr>
          <w:p w14:paraId="171083B6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Low (Q1)</w:t>
            </w:r>
          </w:p>
        </w:tc>
        <w:tc>
          <w:tcPr>
            <w:tcW w:w="610" w:type="pct"/>
          </w:tcPr>
          <w:p w14:paraId="6F9996F6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609" w:type="pct"/>
          </w:tcPr>
          <w:p w14:paraId="72413DE5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102" w:type="pct"/>
          </w:tcPr>
          <w:p w14:paraId="277A6FFC" w14:textId="77777777" w:rsidR="005B78EC" w:rsidRPr="00A40A20" w:rsidRDefault="005B78EC" w:rsidP="001905E5">
            <w:pPr>
              <w:jc w:val="center"/>
            </w:pPr>
          </w:p>
        </w:tc>
        <w:tc>
          <w:tcPr>
            <w:tcW w:w="660" w:type="pct"/>
          </w:tcPr>
          <w:p w14:paraId="4BF07500" w14:textId="1C9BFE60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101" w:type="pct"/>
          </w:tcPr>
          <w:p w14:paraId="503D7C18" w14:textId="77777777" w:rsidR="005B78EC" w:rsidRPr="00A40A20" w:rsidRDefault="005B78EC" w:rsidP="001905E5">
            <w:pPr>
              <w:jc w:val="center"/>
            </w:pPr>
          </w:p>
        </w:tc>
        <w:tc>
          <w:tcPr>
            <w:tcW w:w="661" w:type="pct"/>
          </w:tcPr>
          <w:p w14:paraId="62C54FBF" w14:textId="365AB0CD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710" w:type="pct"/>
          </w:tcPr>
          <w:p w14:paraId="46914EEB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735" w:type="pct"/>
          </w:tcPr>
          <w:p w14:paraId="4F8D62DD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</w:tr>
      <w:tr w:rsidR="005B78EC" w:rsidRPr="00A40A20" w14:paraId="348C36A0" w14:textId="77777777" w:rsidTr="005B78EC">
        <w:trPr>
          <w:jc w:val="center"/>
        </w:trPr>
        <w:tc>
          <w:tcPr>
            <w:tcW w:w="812" w:type="pct"/>
            <w:vAlign w:val="center"/>
          </w:tcPr>
          <w:p w14:paraId="4463769D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Medium (Q2)</w:t>
            </w:r>
          </w:p>
        </w:tc>
        <w:tc>
          <w:tcPr>
            <w:tcW w:w="610" w:type="pct"/>
            <w:vAlign w:val="center"/>
          </w:tcPr>
          <w:p w14:paraId="36CA43F8" w14:textId="66FB441F" w:rsidR="005B78EC" w:rsidRPr="00A40A20" w:rsidRDefault="005B78EC" w:rsidP="002F5296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03(-0.18, 0.23)</w:t>
            </w:r>
          </w:p>
        </w:tc>
        <w:tc>
          <w:tcPr>
            <w:tcW w:w="609" w:type="pct"/>
            <w:vAlign w:val="center"/>
          </w:tcPr>
          <w:p w14:paraId="089E6042" w14:textId="77FFD9DE" w:rsidR="005B78EC" w:rsidRPr="00A40A20" w:rsidRDefault="005B78EC" w:rsidP="002F5296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1(-0.12, 0.35)</w:t>
            </w:r>
          </w:p>
        </w:tc>
        <w:tc>
          <w:tcPr>
            <w:tcW w:w="102" w:type="pct"/>
          </w:tcPr>
          <w:p w14:paraId="073E54DB" w14:textId="77777777" w:rsidR="005B78EC" w:rsidRPr="00A40A20" w:rsidRDefault="005B78EC" w:rsidP="002F5296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3EDF6B50" w14:textId="69FF6E7B" w:rsidR="005B78EC" w:rsidRPr="00A40A20" w:rsidRDefault="005B78EC" w:rsidP="002F5296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80(-1.28, 2.89)</w:t>
            </w:r>
          </w:p>
        </w:tc>
        <w:tc>
          <w:tcPr>
            <w:tcW w:w="101" w:type="pct"/>
          </w:tcPr>
          <w:p w14:paraId="2DD40E63" w14:textId="77777777" w:rsidR="005B78EC" w:rsidRPr="00A40A20" w:rsidRDefault="005B78EC" w:rsidP="002F5296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1C24C3C4" w14:textId="0B614656" w:rsidR="005B78EC" w:rsidRPr="00A40A20" w:rsidRDefault="005B78EC" w:rsidP="002F5296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96(-4.08, 6.00)</w:t>
            </w:r>
          </w:p>
        </w:tc>
        <w:tc>
          <w:tcPr>
            <w:tcW w:w="710" w:type="pct"/>
            <w:vAlign w:val="center"/>
          </w:tcPr>
          <w:p w14:paraId="4976F8AA" w14:textId="74274CE8" w:rsidR="005B78EC" w:rsidRPr="00A40A20" w:rsidRDefault="005B78EC" w:rsidP="002F5296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62(-2.16, 0.92)</w:t>
            </w:r>
          </w:p>
        </w:tc>
        <w:tc>
          <w:tcPr>
            <w:tcW w:w="735" w:type="pct"/>
            <w:vAlign w:val="center"/>
          </w:tcPr>
          <w:p w14:paraId="742E7004" w14:textId="53617727" w:rsidR="005B78EC" w:rsidRPr="00A40A20" w:rsidRDefault="005B78EC" w:rsidP="002F5296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9(-1.34, 1.73)</w:t>
            </w:r>
          </w:p>
        </w:tc>
      </w:tr>
      <w:tr w:rsidR="005B78EC" w:rsidRPr="00A40A20" w14:paraId="5D9BA982" w14:textId="77777777" w:rsidTr="005B78EC">
        <w:trPr>
          <w:jc w:val="center"/>
        </w:trPr>
        <w:tc>
          <w:tcPr>
            <w:tcW w:w="812" w:type="pct"/>
            <w:vAlign w:val="center"/>
          </w:tcPr>
          <w:p w14:paraId="021864A2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High (Q3)</w:t>
            </w:r>
          </w:p>
        </w:tc>
        <w:tc>
          <w:tcPr>
            <w:tcW w:w="610" w:type="pct"/>
            <w:vAlign w:val="center"/>
          </w:tcPr>
          <w:p w14:paraId="7CD9396B" w14:textId="4328D62F" w:rsidR="005B78EC" w:rsidRPr="00A40A20" w:rsidRDefault="005B78EC" w:rsidP="002F5296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21(-0.004, 0.42)</w:t>
            </w:r>
          </w:p>
        </w:tc>
        <w:tc>
          <w:tcPr>
            <w:tcW w:w="609" w:type="pct"/>
            <w:vAlign w:val="center"/>
          </w:tcPr>
          <w:p w14:paraId="347CC246" w14:textId="070CC7C9" w:rsidR="005B78EC" w:rsidRPr="00A40A20" w:rsidRDefault="005B78EC" w:rsidP="002F5296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6(-0.08, 0.40)</w:t>
            </w:r>
          </w:p>
        </w:tc>
        <w:tc>
          <w:tcPr>
            <w:tcW w:w="102" w:type="pct"/>
          </w:tcPr>
          <w:p w14:paraId="704AD7ED" w14:textId="77777777" w:rsidR="005B78EC" w:rsidRPr="00A40A20" w:rsidRDefault="005B78EC" w:rsidP="002F5296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3135C056" w14:textId="428480B8" w:rsidR="005B78EC" w:rsidRPr="00A40A20" w:rsidRDefault="005B78EC" w:rsidP="002F5296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2.06(-0.11, 4.22)</w:t>
            </w:r>
          </w:p>
        </w:tc>
        <w:tc>
          <w:tcPr>
            <w:tcW w:w="101" w:type="pct"/>
          </w:tcPr>
          <w:p w14:paraId="625EB784" w14:textId="77777777" w:rsidR="005B78EC" w:rsidRPr="00A40A20" w:rsidRDefault="005B78EC" w:rsidP="002F5296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762072F7" w14:textId="0C1D7D5B" w:rsidR="005B78EC" w:rsidRPr="00A40A20" w:rsidRDefault="005B78EC" w:rsidP="002F5296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50(-5.68, 4.67)</w:t>
            </w:r>
          </w:p>
        </w:tc>
        <w:tc>
          <w:tcPr>
            <w:tcW w:w="710" w:type="pct"/>
            <w:vAlign w:val="center"/>
          </w:tcPr>
          <w:p w14:paraId="55E751C2" w14:textId="6B1E7CCB" w:rsidR="005B78EC" w:rsidRPr="00A40A20" w:rsidRDefault="005B78EC" w:rsidP="002F5296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94(-2.52, 0.64)</w:t>
            </w:r>
          </w:p>
        </w:tc>
        <w:tc>
          <w:tcPr>
            <w:tcW w:w="735" w:type="pct"/>
            <w:vAlign w:val="center"/>
          </w:tcPr>
          <w:p w14:paraId="26386C33" w14:textId="7A2126B8" w:rsidR="005B78EC" w:rsidRPr="00A40A20" w:rsidRDefault="005B78EC" w:rsidP="002F5296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09(-1.66, 1.49)</w:t>
            </w:r>
          </w:p>
        </w:tc>
      </w:tr>
      <w:tr w:rsidR="005B78EC" w:rsidRPr="00A40A20" w14:paraId="7BDAF16F" w14:textId="77777777" w:rsidTr="005B78EC">
        <w:trPr>
          <w:jc w:val="center"/>
        </w:trPr>
        <w:tc>
          <w:tcPr>
            <w:tcW w:w="812" w:type="pct"/>
            <w:vAlign w:val="center"/>
          </w:tcPr>
          <w:p w14:paraId="37C2B6EB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lastRenderedPageBreak/>
              <w:t>&lt;=0</w:t>
            </w:r>
          </w:p>
        </w:tc>
        <w:tc>
          <w:tcPr>
            <w:tcW w:w="610" w:type="pct"/>
          </w:tcPr>
          <w:p w14:paraId="43F03548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609" w:type="pct"/>
          </w:tcPr>
          <w:p w14:paraId="7138D1D0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102" w:type="pct"/>
          </w:tcPr>
          <w:p w14:paraId="0A576A40" w14:textId="77777777" w:rsidR="005B78EC" w:rsidRPr="00A40A20" w:rsidRDefault="005B78EC" w:rsidP="001905E5">
            <w:pPr>
              <w:jc w:val="center"/>
            </w:pPr>
          </w:p>
        </w:tc>
        <w:tc>
          <w:tcPr>
            <w:tcW w:w="660" w:type="pct"/>
          </w:tcPr>
          <w:p w14:paraId="2BD5FD6B" w14:textId="4739AABA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101" w:type="pct"/>
          </w:tcPr>
          <w:p w14:paraId="5724C810" w14:textId="77777777" w:rsidR="005B78EC" w:rsidRPr="00A40A20" w:rsidRDefault="005B78EC" w:rsidP="001905E5">
            <w:pPr>
              <w:jc w:val="center"/>
            </w:pPr>
          </w:p>
        </w:tc>
        <w:tc>
          <w:tcPr>
            <w:tcW w:w="661" w:type="pct"/>
          </w:tcPr>
          <w:p w14:paraId="4B67B83A" w14:textId="30AF7B95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710" w:type="pct"/>
          </w:tcPr>
          <w:p w14:paraId="65137869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735" w:type="pct"/>
          </w:tcPr>
          <w:p w14:paraId="36FF5133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</w:tr>
      <w:tr w:rsidR="005B78EC" w:rsidRPr="00A40A20" w14:paraId="6F779051" w14:textId="77777777" w:rsidTr="005B78EC">
        <w:trPr>
          <w:jc w:val="center"/>
        </w:trPr>
        <w:tc>
          <w:tcPr>
            <w:tcW w:w="812" w:type="pct"/>
            <w:vAlign w:val="center"/>
          </w:tcPr>
          <w:p w14:paraId="196D1C59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&gt;0</w:t>
            </w:r>
          </w:p>
        </w:tc>
        <w:tc>
          <w:tcPr>
            <w:tcW w:w="610" w:type="pct"/>
            <w:vAlign w:val="center"/>
          </w:tcPr>
          <w:p w14:paraId="09E540E7" w14:textId="34A2871E" w:rsidR="005B78EC" w:rsidRPr="00A40A20" w:rsidRDefault="005B78EC" w:rsidP="005B117B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24(0.07, 0.41)</w:t>
            </w:r>
          </w:p>
        </w:tc>
        <w:tc>
          <w:tcPr>
            <w:tcW w:w="609" w:type="pct"/>
            <w:vAlign w:val="center"/>
          </w:tcPr>
          <w:p w14:paraId="3AF784BB" w14:textId="344D616A" w:rsidR="005B78EC" w:rsidRPr="00A40A20" w:rsidRDefault="005B78EC" w:rsidP="005B117B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09(-0.11, 0.29)</w:t>
            </w:r>
          </w:p>
        </w:tc>
        <w:tc>
          <w:tcPr>
            <w:tcW w:w="102" w:type="pct"/>
          </w:tcPr>
          <w:p w14:paraId="6E825B65" w14:textId="77777777" w:rsidR="005B78EC" w:rsidRPr="00A40A20" w:rsidRDefault="005B78EC" w:rsidP="005B117B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44ABD738" w14:textId="2D9CAC15" w:rsidR="005B78EC" w:rsidRPr="00A40A20" w:rsidRDefault="005B78EC" w:rsidP="005B117B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1.67(-0.10, 3.44)</w:t>
            </w:r>
          </w:p>
        </w:tc>
        <w:tc>
          <w:tcPr>
            <w:tcW w:w="101" w:type="pct"/>
          </w:tcPr>
          <w:p w14:paraId="308DF378" w14:textId="77777777" w:rsidR="005B78EC" w:rsidRPr="00A40A20" w:rsidRDefault="005B78EC" w:rsidP="005B117B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0F6C5EA8" w14:textId="3D34E04E" w:rsidR="005B78EC" w:rsidRPr="00A40A20" w:rsidRDefault="005B78EC" w:rsidP="005B117B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53(-3.71, 4.76)</w:t>
            </w:r>
          </w:p>
        </w:tc>
        <w:tc>
          <w:tcPr>
            <w:tcW w:w="710" w:type="pct"/>
            <w:vAlign w:val="center"/>
          </w:tcPr>
          <w:p w14:paraId="4B78084E" w14:textId="7C2996D4" w:rsidR="005B78EC" w:rsidRPr="00A40A20" w:rsidRDefault="005B78EC" w:rsidP="005B117B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19(-1.49, 1.11)</w:t>
            </w:r>
          </w:p>
        </w:tc>
        <w:tc>
          <w:tcPr>
            <w:tcW w:w="735" w:type="pct"/>
            <w:vAlign w:val="center"/>
          </w:tcPr>
          <w:p w14:paraId="56E377CB" w14:textId="3CCFB918" w:rsidR="005B78EC" w:rsidRPr="00A40A20" w:rsidRDefault="005B78EC" w:rsidP="005B117B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09(-1.20, 1.38)</w:t>
            </w:r>
          </w:p>
        </w:tc>
      </w:tr>
      <w:tr w:rsidR="005B78EC" w:rsidRPr="00A40A20" w14:paraId="370BB474" w14:textId="77777777" w:rsidTr="005B78EC">
        <w:trPr>
          <w:jc w:val="center"/>
        </w:trPr>
        <w:tc>
          <w:tcPr>
            <w:tcW w:w="812" w:type="pct"/>
            <w:vAlign w:val="center"/>
          </w:tcPr>
          <w:p w14:paraId="58E87101" w14:textId="3C7B6A3C" w:rsidR="005B78EC" w:rsidRPr="00A40A20" w:rsidRDefault="005B78EC" w:rsidP="000C5DD8">
            <w:pPr>
              <w:jc w:val="left"/>
              <w:rPr>
                <w:rFonts w:cs="Times New Roman"/>
              </w:rPr>
            </w:pPr>
            <w:r w:rsidRPr="00A40A20">
              <w:rPr>
                <w:rFonts w:cs="Times New Roman"/>
              </w:rPr>
              <w:t xml:space="preserve">Gains from mid-childhood to early adolescence/per SD  </w:t>
            </w:r>
          </w:p>
        </w:tc>
        <w:tc>
          <w:tcPr>
            <w:tcW w:w="610" w:type="pct"/>
            <w:vAlign w:val="center"/>
          </w:tcPr>
          <w:p w14:paraId="68441DAF" w14:textId="0D9D0C79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06(-0.03, 0.14)</w:t>
            </w:r>
          </w:p>
        </w:tc>
        <w:tc>
          <w:tcPr>
            <w:tcW w:w="609" w:type="pct"/>
            <w:vAlign w:val="center"/>
          </w:tcPr>
          <w:p w14:paraId="1833B91D" w14:textId="0841E51D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1(0.01, 0.20)</w:t>
            </w:r>
          </w:p>
        </w:tc>
        <w:tc>
          <w:tcPr>
            <w:tcW w:w="102" w:type="pct"/>
          </w:tcPr>
          <w:p w14:paraId="0B2D2585" w14:textId="77777777" w:rsidR="005B78EC" w:rsidRPr="00A40A20" w:rsidRDefault="005B78EC" w:rsidP="000C5DD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13514EA7" w14:textId="4F870DE7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71(-0.17, 1.58)</w:t>
            </w:r>
          </w:p>
        </w:tc>
        <w:tc>
          <w:tcPr>
            <w:tcW w:w="101" w:type="pct"/>
          </w:tcPr>
          <w:p w14:paraId="1BF51872" w14:textId="77777777" w:rsidR="005B78EC" w:rsidRPr="00A40A20" w:rsidRDefault="005B78EC" w:rsidP="000C5DD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31430A3A" w14:textId="1E64CC0F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76(-2.84, 1.32)</w:t>
            </w:r>
          </w:p>
        </w:tc>
        <w:tc>
          <w:tcPr>
            <w:tcW w:w="710" w:type="pct"/>
            <w:vAlign w:val="center"/>
          </w:tcPr>
          <w:p w14:paraId="73EC1754" w14:textId="08836701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40(-1.04, 0.24)</w:t>
            </w:r>
          </w:p>
        </w:tc>
        <w:tc>
          <w:tcPr>
            <w:tcW w:w="735" w:type="pct"/>
            <w:vAlign w:val="center"/>
          </w:tcPr>
          <w:p w14:paraId="4347DD90" w14:textId="761DD66E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02(-0.66, 0.61)</w:t>
            </w:r>
          </w:p>
        </w:tc>
      </w:tr>
      <w:tr w:rsidR="005B78EC" w:rsidRPr="00A40A20" w14:paraId="43FD5F29" w14:textId="77777777" w:rsidTr="005B78EC">
        <w:trPr>
          <w:jc w:val="center"/>
        </w:trPr>
        <w:tc>
          <w:tcPr>
            <w:tcW w:w="812" w:type="pct"/>
            <w:vAlign w:val="center"/>
          </w:tcPr>
          <w:p w14:paraId="5716A97F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Low (Q1)</w:t>
            </w:r>
          </w:p>
        </w:tc>
        <w:tc>
          <w:tcPr>
            <w:tcW w:w="610" w:type="pct"/>
          </w:tcPr>
          <w:p w14:paraId="1B71416F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609" w:type="pct"/>
          </w:tcPr>
          <w:p w14:paraId="62E8000F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102" w:type="pct"/>
          </w:tcPr>
          <w:p w14:paraId="35D8F9BB" w14:textId="77777777" w:rsidR="005B78EC" w:rsidRPr="00A40A20" w:rsidRDefault="005B78EC" w:rsidP="001905E5">
            <w:pPr>
              <w:jc w:val="center"/>
            </w:pPr>
          </w:p>
        </w:tc>
        <w:tc>
          <w:tcPr>
            <w:tcW w:w="660" w:type="pct"/>
          </w:tcPr>
          <w:p w14:paraId="79573D40" w14:textId="3555C0FA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101" w:type="pct"/>
          </w:tcPr>
          <w:p w14:paraId="6251B10C" w14:textId="77777777" w:rsidR="005B78EC" w:rsidRPr="00A40A20" w:rsidRDefault="005B78EC" w:rsidP="001905E5">
            <w:pPr>
              <w:jc w:val="center"/>
            </w:pPr>
          </w:p>
        </w:tc>
        <w:tc>
          <w:tcPr>
            <w:tcW w:w="661" w:type="pct"/>
          </w:tcPr>
          <w:p w14:paraId="22D5BF7B" w14:textId="61D277FB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710" w:type="pct"/>
          </w:tcPr>
          <w:p w14:paraId="7D1F95A4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735" w:type="pct"/>
          </w:tcPr>
          <w:p w14:paraId="3FBCAB1D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</w:tr>
      <w:tr w:rsidR="005B78EC" w:rsidRPr="00A40A20" w14:paraId="189A1909" w14:textId="77777777" w:rsidTr="005B78EC">
        <w:trPr>
          <w:jc w:val="center"/>
        </w:trPr>
        <w:tc>
          <w:tcPr>
            <w:tcW w:w="812" w:type="pct"/>
            <w:vAlign w:val="center"/>
          </w:tcPr>
          <w:p w14:paraId="6A3889C0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Medium (Q2)</w:t>
            </w:r>
          </w:p>
        </w:tc>
        <w:tc>
          <w:tcPr>
            <w:tcW w:w="610" w:type="pct"/>
            <w:vAlign w:val="center"/>
          </w:tcPr>
          <w:p w14:paraId="16096D22" w14:textId="2A987F45" w:rsidR="005B78EC" w:rsidRPr="00A40A20" w:rsidRDefault="005B78EC" w:rsidP="00BF3A7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4(-0.05, 0.34)</w:t>
            </w:r>
          </w:p>
        </w:tc>
        <w:tc>
          <w:tcPr>
            <w:tcW w:w="609" w:type="pct"/>
            <w:vAlign w:val="center"/>
          </w:tcPr>
          <w:p w14:paraId="02AC77CA" w14:textId="431D18A5" w:rsidR="005B78EC" w:rsidRPr="00A40A20" w:rsidRDefault="005B78EC" w:rsidP="00BF3A7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40(0.18, 0.63)</w:t>
            </w:r>
          </w:p>
        </w:tc>
        <w:tc>
          <w:tcPr>
            <w:tcW w:w="102" w:type="pct"/>
          </w:tcPr>
          <w:p w14:paraId="419D78C2" w14:textId="77777777" w:rsidR="005B78EC" w:rsidRPr="00A40A20" w:rsidRDefault="005B78EC" w:rsidP="00BF3A72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2D7C29F8" w14:textId="2E81B8DB" w:rsidR="005B78EC" w:rsidRPr="00A40A20" w:rsidRDefault="005B78EC" w:rsidP="00BF3A7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45(-1.59, 2.49)</w:t>
            </w:r>
          </w:p>
        </w:tc>
        <w:tc>
          <w:tcPr>
            <w:tcW w:w="101" w:type="pct"/>
          </w:tcPr>
          <w:p w14:paraId="413C1FCD" w14:textId="77777777" w:rsidR="005B78EC" w:rsidRPr="00A40A20" w:rsidRDefault="005B78EC" w:rsidP="00BF3A72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0F62E1AC" w14:textId="6CEC5314" w:rsidR="005B78EC" w:rsidRPr="00A40A20" w:rsidRDefault="005B78EC" w:rsidP="00BF3A7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89(-5.75, 3.97)</w:t>
            </w:r>
          </w:p>
        </w:tc>
        <w:tc>
          <w:tcPr>
            <w:tcW w:w="710" w:type="pct"/>
            <w:vAlign w:val="center"/>
          </w:tcPr>
          <w:p w14:paraId="5F782E0B" w14:textId="19D59E0F" w:rsidR="005B78EC" w:rsidRPr="00A40A20" w:rsidRDefault="005B78EC" w:rsidP="00BF3A7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81(-2.29, 0.68)</w:t>
            </w:r>
          </w:p>
        </w:tc>
        <w:tc>
          <w:tcPr>
            <w:tcW w:w="735" w:type="pct"/>
            <w:vAlign w:val="center"/>
          </w:tcPr>
          <w:p w14:paraId="208B3C6E" w14:textId="2DD973CC" w:rsidR="005B78EC" w:rsidRPr="00A40A20" w:rsidRDefault="005B78EC" w:rsidP="00BF3A7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22(-1.27, 1.70)</w:t>
            </w:r>
          </w:p>
        </w:tc>
      </w:tr>
      <w:tr w:rsidR="005B78EC" w:rsidRPr="00A40A20" w14:paraId="644EF814" w14:textId="77777777" w:rsidTr="005B78EC">
        <w:trPr>
          <w:jc w:val="center"/>
        </w:trPr>
        <w:tc>
          <w:tcPr>
            <w:tcW w:w="812" w:type="pct"/>
            <w:vAlign w:val="center"/>
          </w:tcPr>
          <w:p w14:paraId="6ABF3646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High (Q3)</w:t>
            </w:r>
          </w:p>
        </w:tc>
        <w:tc>
          <w:tcPr>
            <w:tcW w:w="610" w:type="pct"/>
            <w:vAlign w:val="center"/>
          </w:tcPr>
          <w:p w14:paraId="44920AA0" w14:textId="66DA9B63" w:rsidR="005B78EC" w:rsidRPr="00A40A20" w:rsidRDefault="005B78EC" w:rsidP="00BF3A7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20(-0.005, 0.41)</w:t>
            </w:r>
          </w:p>
        </w:tc>
        <w:tc>
          <w:tcPr>
            <w:tcW w:w="609" w:type="pct"/>
            <w:vAlign w:val="center"/>
          </w:tcPr>
          <w:p w14:paraId="31AE64E2" w14:textId="3858FD33" w:rsidR="005B78EC" w:rsidRPr="00A40A20" w:rsidRDefault="005B78EC" w:rsidP="00BF3A7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35(0.11, 0.59)</w:t>
            </w:r>
          </w:p>
        </w:tc>
        <w:tc>
          <w:tcPr>
            <w:tcW w:w="102" w:type="pct"/>
          </w:tcPr>
          <w:p w14:paraId="14532894" w14:textId="77777777" w:rsidR="005B78EC" w:rsidRPr="00A40A20" w:rsidRDefault="005B78EC" w:rsidP="00BF3A72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0A60F3E4" w14:textId="6DA5FFCC" w:rsidR="005B78EC" w:rsidRPr="00A40A20" w:rsidRDefault="005B78EC" w:rsidP="00BF3A7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1.60(-0.56, 3.76)</w:t>
            </w:r>
          </w:p>
        </w:tc>
        <w:tc>
          <w:tcPr>
            <w:tcW w:w="101" w:type="pct"/>
          </w:tcPr>
          <w:p w14:paraId="1997BF3C" w14:textId="77777777" w:rsidR="005B78EC" w:rsidRPr="00A40A20" w:rsidRDefault="005B78EC" w:rsidP="00BF3A72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447937BC" w14:textId="2654ADAE" w:rsidR="005B78EC" w:rsidRPr="00A40A20" w:rsidRDefault="005B78EC" w:rsidP="00BF3A7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09(-5.23, 5.06)</w:t>
            </w:r>
          </w:p>
        </w:tc>
        <w:tc>
          <w:tcPr>
            <w:tcW w:w="710" w:type="pct"/>
            <w:vAlign w:val="center"/>
          </w:tcPr>
          <w:p w14:paraId="795C1331" w14:textId="43A87A34" w:rsidR="005B78EC" w:rsidRPr="00A40A20" w:rsidRDefault="005B78EC" w:rsidP="00BF3A7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39(-1.96, 1.18)</w:t>
            </w:r>
          </w:p>
        </w:tc>
        <w:tc>
          <w:tcPr>
            <w:tcW w:w="735" w:type="pct"/>
            <w:vAlign w:val="center"/>
          </w:tcPr>
          <w:p w14:paraId="5C592E38" w14:textId="7EC1AB6E" w:rsidR="005B78EC" w:rsidRPr="00A40A20" w:rsidRDefault="005B78EC" w:rsidP="00BF3A7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42(-1.15, 1.99)</w:t>
            </w:r>
          </w:p>
        </w:tc>
      </w:tr>
      <w:tr w:rsidR="005B78EC" w:rsidRPr="00A40A20" w14:paraId="29EFAB79" w14:textId="77777777" w:rsidTr="005B78EC">
        <w:trPr>
          <w:jc w:val="center"/>
        </w:trPr>
        <w:tc>
          <w:tcPr>
            <w:tcW w:w="812" w:type="pct"/>
            <w:vAlign w:val="center"/>
          </w:tcPr>
          <w:p w14:paraId="448FFA05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&lt;=0</w:t>
            </w:r>
          </w:p>
        </w:tc>
        <w:tc>
          <w:tcPr>
            <w:tcW w:w="610" w:type="pct"/>
          </w:tcPr>
          <w:p w14:paraId="62777B17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609" w:type="pct"/>
          </w:tcPr>
          <w:p w14:paraId="1CBA0310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102" w:type="pct"/>
          </w:tcPr>
          <w:p w14:paraId="1D1B8FB6" w14:textId="77777777" w:rsidR="005B78EC" w:rsidRPr="00A40A20" w:rsidRDefault="005B78EC" w:rsidP="001905E5">
            <w:pPr>
              <w:jc w:val="center"/>
            </w:pPr>
          </w:p>
        </w:tc>
        <w:tc>
          <w:tcPr>
            <w:tcW w:w="660" w:type="pct"/>
          </w:tcPr>
          <w:p w14:paraId="27145142" w14:textId="0258A0C0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101" w:type="pct"/>
          </w:tcPr>
          <w:p w14:paraId="3AE56B79" w14:textId="77777777" w:rsidR="005B78EC" w:rsidRPr="00A40A20" w:rsidRDefault="005B78EC" w:rsidP="001905E5">
            <w:pPr>
              <w:jc w:val="center"/>
            </w:pPr>
          </w:p>
        </w:tc>
        <w:tc>
          <w:tcPr>
            <w:tcW w:w="661" w:type="pct"/>
          </w:tcPr>
          <w:p w14:paraId="517E1FA7" w14:textId="1574BF8E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710" w:type="pct"/>
          </w:tcPr>
          <w:p w14:paraId="6E9118DD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735" w:type="pct"/>
          </w:tcPr>
          <w:p w14:paraId="4F73D643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</w:tr>
      <w:tr w:rsidR="005B78EC" w:rsidRPr="00A40A20" w14:paraId="3F93E249" w14:textId="77777777" w:rsidTr="005B78EC">
        <w:trPr>
          <w:jc w:val="center"/>
        </w:trPr>
        <w:tc>
          <w:tcPr>
            <w:tcW w:w="812" w:type="pct"/>
            <w:vAlign w:val="center"/>
          </w:tcPr>
          <w:p w14:paraId="6A920058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&gt;0</w:t>
            </w:r>
          </w:p>
        </w:tc>
        <w:tc>
          <w:tcPr>
            <w:tcW w:w="610" w:type="pct"/>
            <w:vAlign w:val="center"/>
          </w:tcPr>
          <w:p w14:paraId="7E24236E" w14:textId="71611881" w:rsidR="005B78EC" w:rsidRPr="00A40A20" w:rsidRDefault="005B78EC" w:rsidP="002418E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07(-0.09, 0.24)</w:t>
            </w:r>
          </w:p>
        </w:tc>
        <w:tc>
          <w:tcPr>
            <w:tcW w:w="609" w:type="pct"/>
            <w:vAlign w:val="center"/>
          </w:tcPr>
          <w:p w14:paraId="4B702FA4" w14:textId="5BE08613" w:rsidR="005B78EC" w:rsidRPr="00A40A20" w:rsidRDefault="005B78EC" w:rsidP="002418E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22(0.03, 0.41)</w:t>
            </w:r>
          </w:p>
        </w:tc>
        <w:tc>
          <w:tcPr>
            <w:tcW w:w="102" w:type="pct"/>
          </w:tcPr>
          <w:p w14:paraId="2768E19F" w14:textId="77777777" w:rsidR="005B78EC" w:rsidRPr="00A40A20" w:rsidRDefault="005B78EC" w:rsidP="002418E2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29E08A02" w14:textId="5AD13847" w:rsidR="005B78EC" w:rsidRPr="00A40A20" w:rsidRDefault="005B78EC" w:rsidP="002418E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83(-0.90, 2.56)</w:t>
            </w:r>
          </w:p>
        </w:tc>
        <w:tc>
          <w:tcPr>
            <w:tcW w:w="101" w:type="pct"/>
          </w:tcPr>
          <w:p w14:paraId="6AE520CF" w14:textId="77777777" w:rsidR="005B78EC" w:rsidRPr="00A40A20" w:rsidRDefault="005B78EC" w:rsidP="002418E2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261B49FE" w14:textId="43B0A635" w:rsidR="005B78EC" w:rsidRPr="00A40A20" w:rsidRDefault="005B78EC" w:rsidP="002418E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1.52(-5.67, 2.62)</w:t>
            </w:r>
          </w:p>
        </w:tc>
        <w:tc>
          <w:tcPr>
            <w:tcW w:w="710" w:type="pct"/>
            <w:vAlign w:val="center"/>
          </w:tcPr>
          <w:p w14:paraId="7FF251E3" w14:textId="78BF577B" w:rsidR="005B78EC" w:rsidRPr="00A40A20" w:rsidRDefault="005B78EC" w:rsidP="002418E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45(-1.71, 0.82)</w:t>
            </w:r>
          </w:p>
        </w:tc>
        <w:tc>
          <w:tcPr>
            <w:tcW w:w="735" w:type="pct"/>
            <w:vAlign w:val="center"/>
          </w:tcPr>
          <w:p w14:paraId="0E3C6FA6" w14:textId="03BFF18B" w:rsidR="005B78EC" w:rsidRPr="00A40A20" w:rsidRDefault="005B78EC" w:rsidP="002418E2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26(-1.53, 1.00)</w:t>
            </w:r>
          </w:p>
        </w:tc>
      </w:tr>
      <w:tr w:rsidR="005B78EC" w:rsidRPr="00A40A20" w14:paraId="641C9D81" w14:textId="77777777" w:rsidTr="005B78EC">
        <w:trPr>
          <w:jc w:val="center"/>
        </w:trPr>
        <w:tc>
          <w:tcPr>
            <w:tcW w:w="812" w:type="pct"/>
            <w:vAlign w:val="center"/>
          </w:tcPr>
          <w:p w14:paraId="275CE017" w14:textId="65A75B95" w:rsidR="005B78EC" w:rsidRPr="00A40A20" w:rsidRDefault="005B78EC" w:rsidP="000C5DD8">
            <w:pPr>
              <w:jc w:val="left"/>
              <w:rPr>
                <w:rFonts w:cs="Times New Roman"/>
              </w:rPr>
            </w:pPr>
            <w:r w:rsidRPr="00A40A20">
              <w:rPr>
                <w:rFonts w:cs="Times New Roman"/>
              </w:rPr>
              <w:t xml:space="preserve">Gains from pregnancy to early adolescence/per SD  </w:t>
            </w:r>
          </w:p>
        </w:tc>
        <w:tc>
          <w:tcPr>
            <w:tcW w:w="610" w:type="pct"/>
            <w:vAlign w:val="center"/>
          </w:tcPr>
          <w:p w14:paraId="310D9677" w14:textId="25093DED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2(0.03, 0.21)</w:t>
            </w:r>
          </w:p>
        </w:tc>
        <w:tc>
          <w:tcPr>
            <w:tcW w:w="609" w:type="pct"/>
            <w:vAlign w:val="center"/>
          </w:tcPr>
          <w:p w14:paraId="71523156" w14:textId="385E3399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3(0.03, 0.24)</w:t>
            </w:r>
          </w:p>
        </w:tc>
        <w:tc>
          <w:tcPr>
            <w:tcW w:w="102" w:type="pct"/>
          </w:tcPr>
          <w:p w14:paraId="54A860DD" w14:textId="77777777" w:rsidR="005B78EC" w:rsidRPr="00A40A20" w:rsidRDefault="005B78EC" w:rsidP="000C5DD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793BB5D6" w14:textId="3E581848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1.18(0.24, 2.13)</w:t>
            </w:r>
          </w:p>
        </w:tc>
        <w:tc>
          <w:tcPr>
            <w:tcW w:w="101" w:type="pct"/>
          </w:tcPr>
          <w:p w14:paraId="1A766423" w14:textId="77777777" w:rsidR="005B78EC" w:rsidRPr="00A40A20" w:rsidRDefault="005B78EC" w:rsidP="000C5DD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02BBCDDA" w14:textId="0AC09DE7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45(-2.71, 1.81)</w:t>
            </w:r>
          </w:p>
        </w:tc>
        <w:tc>
          <w:tcPr>
            <w:tcW w:w="710" w:type="pct"/>
            <w:vAlign w:val="center"/>
          </w:tcPr>
          <w:p w14:paraId="79D4E874" w14:textId="634A77FB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46(-1.15, 0.23)</w:t>
            </w:r>
          </w:p>
        </w:tc>
        <w:tc>
          <w:tcPr>
            <w:tcW w:w="735" w:type="pct"/>
            <w:vAlign w:val="center"/>
          </w:tcPr>
          <w:p w14:paraId="77E69630" w14:textId="108D4CAC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02(-0.67, 0.71)</w:t>
            </w:r>
          </w:p>
        </w:tc>
      </w:tr>
      <w:tr w:rsidR="005B78EC" w:rsidRPr="00A40A20" w14:paraId="4E22ACD2" w14:textId="77777777" w:rsidTr="005B78EC">
        <w:trPr>
          <w:jc w:val="center"/>
        </w:trPr>
        <w:tc>
          <w:tcPr>
            <w:tcW w:w="812" w:type="pct"/>
            <w:vAlign w:val="center"/>
          </w:tcPr>
          <w:p w14:paraId="38D3579F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Low (Q1)</w:t>
            </w:r>
          </w:p>
        </w:tc>
        <w:tc>
          <w:tcPr>
            <w:tcW w:w="610" w:type="pct"/>
          </w:tcPr>
          <w:p w14:paraId="1ED54EF9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609" w:type="pct"/>
          </w:tcPr>
          <w:p w14:paraId="7843629F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102" w:type="pct"/>
          </w:tcPr>
          <w:p w14:paraId="1101B1DF" w14:textId="77777777" w:rsidR="005B78EC" w:rsidRPr="00A40A20" w:rsidRDefault="005B78EC" w:rsidP="001905E5">
            <w:pPr>
              <w:jc w:val="center"/>
            </w:pPr>
          </w:p>
        </w:tc>
        <w:tc>
          <w:tcPr>
            <w:tcW w:w="660" w:type="pct"/>
          </w:tcPr>
          <w:p w14:paraId="4C2B687E" w14:textId="22E39CC3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101" w:type="pct"/>
          </w:tcPr>
          <w:p w14:paraId="2E201C20" w14:textId="77777777" w:rsidR="005B78EC" w:rsidRPr="00A40A20" w:rsidRDefault="005B78EC" w:rsidP="001905E5">
            <w:pPr>
              <w:jc w:val="center"/>
            </w:pPr>
          </w:p>
        </w:tc>
        <w:tc>
          <w:tcPr>
            <w:tcW w:w="661" w:type="pct"/>
          </w:tcPr>
          <w:p w14:paraId="385497FE" w14:textId="3B1BA1EF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710" w:type="pct"/>
          </w:tcPr>
          <w:p w14:paraId="2057CC88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735" w:type="pct"/>
          </w:tcPr>
          <w:p w14:paraId="634E4E67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</w:tr>
      <w:tr w:rsidR="005B78EC" w:rsidRPr="00A40A20" w14:paraId="5DD11656" w14:textId="77777777" w:rsidTr="005B78EC">
        <w:trPr>
          <w:jc w:val="center"/>
        </w:trPr>
        <w:tc>
          <w:tcPr>
            <w:tcW w:w="812" w:type="pct"/>
            <w:vAlign w:val="center"/>
          </w:tcPr>
          <w:p w14:paraId="234CC13E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Medium (Q2)</w:t>
            </w:r>
          </w:p>
        </w:tc>
        <w:tc>
          <w:tcPr>
            <w:tcW w:w="610" w:type="pct"/>
            <w:vAlign w:val="center"/>
          </w:tcPr>
          <w:p w14:paraId="529E2FE7" w14:textId="746AD8B9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07(-0.12, 0.26)</w:t>
            </w:r>
          </w:p>
        </w:tc>
        <w:tc>
          <w:tcPr>
            <w:tcW w:w="609" w:type="pct"/>
            <w:vAlign w:val="center"/>
          </w:tcPr>
          <w:p w14:paraId="19A09C98" w14:textId="28FEC5C7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34(0.12, 0.56)</w:t>
            </w:r>
          </w:p>
        </w:tc>
        <w:tc>
          <w:tcPr>
            <w:tcW w:w="102" w:type="pct"/>
          </w:tcPr>
          <w:p w14:paraId="45C920BB" w14:textId="77777777" w:rsidR="005B78EC" w:rsidRPr="00A40A20" w:rsidRDefault="005B78EC" w:rsidP="000C5DD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41A4275E" w14:textId="259E5254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51(-2.50, 1.49)</w:t>
            </w:r>
          </w:p>
        </w:tc>
        <w:tc>
          <w:tcPr>
            <w:tcW w:w="101" w:type="pct"/>
          </w:tcPr>
          <w:p w14:paraId="760887A9" w14:textId="77777777" w:rsidR="005B78EC" w:rsidRPr="00A40A20" w:rsidRDefault="005B78EC" w:rsidP="000C5DD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51872B2C" w14:textId="090092B3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2.15(-6.91, 2.62)</w:t>
            </w:r>
          </w:p>
        </w:tc>
        <w:tc>
          <w:tcPr>
            <w:tcW w:w="710" w:type="pct"/>
            <w:vAlign w:val="center"/>
          </w:tcPr>
          <w:p w14:paraId="499011A6" w14:textId="3584EC4D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1.10(-2.55, 0.36)</w:t>
            </w:r>
          </w:p>
        </w:tc>
        <w:tc>
          <w:tcPr>
            <w:tcW w:w="735" w:type="pct"/>
            <w:vAlign w:val="center"/>
          </w:tcPr>
          <w:p w14:paraId="3701DEE7" w14:textId="1C506C93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1(-1.35, 1.56)</w:t>
            </w:r>
          </w:p>
        </w:tc>
      </w:tr>
      <w:tr w:rsidR="005B78EC" w:rsidRPr="00A40A20" w14:paraId="4A2F4D72" w14:textId="77777777" w:rsidTr="005B78EC">
        <w:trPr>
          <w:jc w:val="center"/>
        </w:trPr>
        <w:tc>
          <w:tcPr>
            <w:tcW w:w="812" w:type="pct"/>
            <w:vAlign w:val="center"/>
          </w:tcPr>
          <w:p w14:paraId="3952D9F4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High (Q3)</w:t>
            </w:r>
          </w:p>
        </w:tc>
        <w:tc>
          <w:tcPr>
            <w:tcW w:w="610" w:type="pct"/>
            <w:vAlign w:val="center"/>
          </w:tcPr>
          <w:p w14:paraId="3A803105" w14:textId="64324D2B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31(0.09, 0.52)</w:t>
            </w:r>
          </w:p>
        </w:tc>
        <w:tc>
          <w:tcPr>
            <w:tcW w:w="609" w:type="pct"/>
            <w:vAlign w:val="center"/>
          </w:tcPr>
          <w:p w14:paraId="62E55C50" w14:textId="76C8B10F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35(0.10, 0.60)</w:t>
            </w:r>
          </w:p>
        </w:tc>
        <w:tc>
          <w:tcPr>
            <w:tcW w:w="102" w:type="pct"/>
          </w:tcPr>
          <w:p w14:paraId="3617D7CC" w14:textId="77777777" w:rsidR="005B78EC" w:rsidRPr="00A40A20" w:rsidRDefault="005B78EC" w:rsidP="000C5DD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14135E8E" w14:textId="5DC05208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2.54(0.29, 4.78)</w:t>
            </w:r>
          </w:p>
        </w:tc>
        <w:tc>
          <w:tcPr>
            <w:tcW w:w="101" w:type="pct"/>
          </w:tcPr>
          <w:p w14:paraId="49F2E979" w14:textId="77777777" w:rsidR="005B78EC" w:rsidRPr="00A40A20" w:rsidRDefault="005B78EC" w:rsidP="000C5DD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461F19DE" w14:textId="7662DE31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2.11(-7.48, 3.26)</w:t>
            </w:r>
          </w:p>
        </w:tc>
        <w:tc>
          <w:tcPr>
            <w:tcW w:w="710" w:type="pct"/>
            <w:vAlign w:val="center"/>
          </w:tcPr>
          <w:p w14:paraId="323040E7" w14:textId="16443BDE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1.38(-3.02, 0.26)</w:t>
            </w:r>
          </w:p>
        </w:tc>
        <w:tc>
          <w:tcPr>
            <w:tcW w:w="735" w:type="pct"/>
            <w:vAlign w:val="center"/>
          </w:tcPr>
          <w:p w14:paraId="00369CF0" w14:textId="5C650A26" w:rsidR="005B78EC" w:rsidRPr="00A40A20" w:rsidRDefault="005B78EC" w:rsidP="000C5DD8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34(-1.98, 1.30)</w:t>
            </w:r>
          </w:p>
        </w:tc>
      </w:tr>
      <w:tr w:rsidR="005B78EC" w:rsidRPr="00A40A20" w14:paraId="58F769DC" w14:textId="77777777" w:rsidTr="005B78EC">
        <w:trPr>
          <w:jc w:val="center"/>
        </w:trPr>
        <w:tc>
          <w:tcPr>
            <w:tcW w:w="812" w:type="pct"/>
            <w:vAlign w:val="center"/>
          </w:tcPr>
          <w:p w14:paraId="13BAF957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&lt;=0</w:t>
            </w:r>
          </w:p>
        </w:tc>
        <w:tc>
          <w:tcPr>
            <w:tcW w:w="610" w:type="pct"/>
          </w:tcPr>
          <w:p w14:paraId="06FC4830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609" w:type="pct"/>
          </w:tcPr>
          <w:p w14:paraId="176A1B27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102" w:type="pct"/>
          </w:tcPr>
          <w:p w14:paraId="5D5D40CC" w14:textId="77777777" w:rsidR="005B78EC" w:rsidRPr="00A40A20" w:rsidRDefault="005B78EC" w:rsidP="001905E5">
            <w:pPr>
              <w:jc w:val="center"/>
            </w:pPr>
          </w:p>
        </w:tc>
        <w:tc>
          <w:tcPr>
            <w:tcW w:w="660" w:type="pct"/>
          </w:tcPr>
          <w:p w14:paraId="5CA0661B" w14:textId="2603082C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101" w:type="pct"/>
          </w:tcPr>
          <w:p w14:paraId="07ADE19E" w14:textId="77777777" w:rsidR="005B78EC" w:rsidRPr="00A40A20" w:rsidRDefault="005B78EC" w:rsidP="001905E5">
            <w:pPr>
              <w:jc w:val="center"/>
            </w:pPr>
          </w:p>
        </w:tc>
        <w:tc>
          <w:tcPr>
            <w:tcW w:w="661" w:type="pct"/>
          </w:tcPr>
          <w:p w14:paraId="107A09D4" w14:textId="6BC88BF3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710" w:type="pct"/>
          </w:tcPr>
          <w:p w14:paraId="34D7D2B2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  <w:tc>
          <w:tcPr>
            <w:tcW w:w="735" w:type="pct"/>
          </w:tcPr>
          <w:p w14:paraId="56BAD7D8" w14:textId="77777777" w:rsidR="005B78EC" w:rsidRPr="00A40A20" w:rsidRDefault="005B78EC" w:rsidP="001905E5">
            <w:pPr>
              <w:jc w:val="center"/>
              <w:rPr>
                <w:rFonts w:cs="Times New Roman"/>
              </w:rPr>
            </w:pPr>
            <w:r w:rsidRPr="00A40A20">
              <w:t>Ref.</w:t>
            </w:r>
          </w:p>
        </w:tc>
      </w:tr>
      <w:tr w:rsidR="005B78EC" w:rsidRPr="00A40A20" w14:paraId="3C920241" w14:textId="77777777" w:rsidTr="005B78EC">
        <w:trPr>
          <w:jc w:val="center"/>
        </w:trPr>
        <w:tc>
          <w:tcPr>
            <w:tcW w:w="812" w:type="pct"/>
            <w:tcBorders>
              <w:bottom w:val="nil"/>
            </w:tcBorders>
            <w:vAlign w:val="center"/>
          </w:tcPr>
          <w:p w14:paraId="26A50872" w14:textId="77777777" w:rsidR="005B78EC" w:rsidRPr="00A40A20" w:rsidRDefault="005B78EC" w:rsidP="008F3C72">
            <w:pPr>
              <w:ind w:firstLineChars="100" w:firstLine="200"/>
              <w:rPr>
                <w:rFonts w:cs="Times New Roman"/>
              </w:rPr>
            </w:pPr>
            <w:r w:rsidRPr="00A40A20">
              <w:rPr>
                <w:rFonts w:cs="Times New Roman"/>
              </w:rPr>
              <w:t>&gt;0</w:t>
            </w:r>
          </w:p>
        </w:tc>
        <w:tc>
          <w:tcPr>
            <w:tcW w:w="610" w:type="pct"/>
            <w:vAlign w:val="center"/>
          </w:tcPr>
          <w:p w14:paraId="2441C9FE" w14:textId="5E0AA863" w:rsidR="005B78EC" w:rsidRPr="00A40A20" w:rsidRDefault="005B78EC" w:rsidP="002F1C7A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1(-0.06, 0.28)</w:t>
            </w:r>
          </w:p>
        </w:tc>
        <w:tc>
          <w:tcPr>
            <w:tcW w:w="609" w:type="pct"/>
            <w:vAlign w:val="center"/>
          </w:tcPr>
          <w:p w14:paraId="0AEEE12E" w14:textId="03C34101" w:rsidR="005B78EC" w:rsidRPr="00A40A20" w:rsidRDefault="005B78EC" w:rsidP="002F1C7A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24(0.04, 0.43)</w:t>
            </w:r>
          </w:p>
        </w:tc>
        <w:tc>
          <w:tcPr>
            <w:tcW w:w="102" w:type="pct"/>
          </w:tcPr>
          <w:p w14:paraId="2EB58BB7" w14:textId="77777777" w:rsidR="005B78EC" w:rsidRPr="00A40A20" w:rsidRDefault="005B78EC" w:rsidP="002F1C7A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09415544" w14:textId="36853100" w:rsidR="005B78EC" w:rsidRPr="00A40A20" w:rsidRDefault="005B78EC" w:rsidP="002F1C7A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62(-1.13, 2.36)</w:t>
            </w:r>
          </w:p>
        </w:tc>
        <w:tc>
          <w:tcPr>
            <w:tcW w:w="101" w:type="pct"/>
          </w:tcPr>
          <w:p w14:paraId="21C0B3C7" w14:textId="77777777" w:rsidR="005B78EC" w:rsidRPr="00A40A20" w:rsidRDefault="005B78EC" w:rsidP="002F1C7A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2A70C3FB" w14:textId="119BD17F" w:rsidR="005B78EC" w:rsidRPr="00A40A20" w:rsidRDefault="005B78EC" w:rsidP="002F1C7A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1.88(-6.07, 2.32)</w:t>
            </w:r>
          </w:p>
        </w:tc>
        <w:tc>
          <w:tcPr>
            <w:tcW w:w="710" w:type="pct"/>
            <w:vAlign w:val="center"/>
          </w:tcPr>
          <w:p w14:paraId="431B4974" w14:textId="38BE0517" w:rsidR="005B78EC" w:rsidRPr="00A40A20" w:rsidRDefault="005B78EC" w:rsidP="002F1C7A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91(-2.19, 0.37)</w:t>
            </w:r>
          </w:p>
        </w:tc>
        <w:tc>
          <w:tcPr>
            <w:tcW w:w="735" w:type="pct"/>
            <w:vAlign w:val="center"/>
          </w:tcPr>
          <w:p w14:paraId="08DDB5BE" w14:textId="7C5A8849" w:rsidR="005B78EC" w:rsidRPr="00A40A20" w:rsidRDefault="005B78EC" w:rsidP="002F1C7A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50(-1.78, 0.78)</w:t>
            </w:r>
          </w:p>
        </w:tc>
      </w:tr>
      <w:tr w:rsidR="005B78EC" w:rsidRPr="00A40A20" w14:paraId="25701A17" w14:textId="77777777" w:rsidTr="005B78EC">
        <w:trPr>
          <w:jc w:val="center"/>
        </w:trPr>
        <w:tc>
          <w:tcPr>
            <w:tcW w:w="5000" w:type="pct"/>
            <w:gridSpan w:val="9"/>
            <w:tcBorders>
              <w:top w:val="nil"/>
              <w:bottom w:val="dashSmallGap" w:sz="4" w:space="0" w:color="auto"/>
            </w:tcBorders>
          </w:tcPr>
          <w:p w14:paraId="486D5559" w14:textId="437CDD07" w:rsidR="005B78EC" w:rsidRPr="00A40A20" w:rsidRDefault="005B78EC" w:rsidP="001905E5">
            <w:pPr>
              <w:jc w:val="left"/>
              <w:rPr>
                <w:rFonts w:eastAsia="等线" w:cs="Times New Roman"/>
              </w:rPr>
            </w:pPr>
            <w:r w:rsidRPr="00A40A20">
              <w:rPr>
                <w:rFonts w:cs="Times New Roman"/>
                <w:i/>
                <w:iCs/>
              </w:rPr>
              <w:t>Trajectories</w:t>
            </w:r>
          </w:p>
        </w:tc>
      </w:tr>
      <w:tr w:rsidR="005B78EC" w:rsidRPr="00A40A20" w14:paraId="277D830A" w14:textId="77777777" w:rsidTr="005B78EC">
        <w:trPr>
          <w:jc w:val="center"/>
        </w:trPr>
        <w:tc>
          <w:tcPr>
            <w:tcW w:w="812" w:type="pct"/>
            <w:tcBorders>
              <w:top w:val="dashSmallGap" w:sz="4" w:space="0" w:color="auto"/>
            </w:tcBorders>
            <w:vAlign w:val="center"/>
          </w:tcPr>
          <w:p w14:paraId="58A5A744" w14:textId="77777777" w:rsidR="005B78EC" w:rsidRPr="00A40A20" w:rsidRDefault="005B78EC" w:rsidP="00E431C9">
            <w:pPr>
              <w:jc w:val="left"/>
              <w:rPr>
                <w:rFonts w:cs="Times New Roman"/>
              </w:rPr>
            </w:pPr>
            <w:r w:rsidRPr="00A40A20">
              <w:rPr>
                <w:rFonts w:cs="Times New Roman"/>
              </w:rPr>
              <w:t>Upward versus Consistently low</w:t>
            </w:r>
          </w:p>
        </w:tc>
        <w:tc>
          <w:tcPr>
            <w:tcW w:w="610" w:type="pct"/>
            <w:vAlign w:val="center"/>
          </w:tcPr>
          <w:p w14:paraId="660EBD68" w14:textId="68EE0195" w:rsidR="005B78EC" w:rsidRPr="00A40A20" w:rsidRDefault="005B78EC" w:rsidP="00E431C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6(-0.13, 0.45)</w:t>
            </w:r>
          </w:p>
        </w:tc>
        <w:tc>
          <w:tcPr>
            <w:tcW w:w="609" w:type="pct"/>
            <w:vAlign w:val="center"/>
          </w:tcPr>
          <w:p w14:paraId="5E853996" w14:textId="7A5772E5" w:rsidR="005B78EC" w:rsidRPr="00A40A20" w:rsidRDefault="005B78EC" w:rsidP="00E431C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0(-0.24, 0.44)</w:t>
            </w:r>
          </w:p>
        </w:tc>
        <w:tc>
          <w:tcPr>
            <w:tcW w:w="102" w:type="pct"/>
          </w:tcPr>
          <w:p w14:paraId="297026D4" w14:textId="77777777" w:rsidR="005B78EC" w:rsidRPr="00A40A20" w:rsidRDefault="005B78EC" w:rsidP="00E431C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37FF2488" w14:textId="73A8AFE0" w:rsidR="005B78EC" w:rsidRPr="00A40A20" w:rsidRDefault="005B78EC" w:rsidP="00E431C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4.44(1.44, 7.44)</w:t>
            </w:r>
          </w:p>
        </w:tc>
        <w:tc>
          <w:tcPr>
            <w:tcW w:w="101" w:type="pct"/>
          </w:tcPr>
          <w:p w14:paraId="16EC8CDB" w14:textId="77777777" w:rsidR="005B78EC" w:rsidRPr="00A40A20" w:rsidRDefault="005B78EC" w:rsidP="00E431C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5229449B" w14:textId="43A7C991" w:rsidR="005B78EC" w:rsidRPr="00A40A20" w:rsidRDefault="005B78EC" w:rsidP="00E431C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89(-8.14, 6.35)</w:t>
            </w:r>
          </w:p>
        </w:tc>
        <w:tc>
          <w:tcPr>
            <w:tcW w:w="710" w:type="pct"/>
            <w:vAlign w:val="center"/>
          </w:tcPr>
          <w:p w14:paraId="1439C7ED" w14:textId="5B30C214" w:rsidR="005B78EC" w:rsidRPr="00A40A20" w:rsidRDefault="005B78EC" w:rsidP="00E431C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1.18(-3.40, 1.03)</w:t>
            </w:r>
          </w:p>
        </w:tc>
        <w:tc>
          <w:tcPr>
            <w:tcW w:w="735" w:type="pct"/>
            <w:vAlign w:val="center"/>
          </w:tcPr>
          <w:p w14:paraId="07B78BDE" w14:textId="651EABD2" w:rsidR="005B78EC" w:rsidRPr="00A40A20" w:rsidRDefault="005B78EC" w:rsidP="00E431C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23(-2.44, 1.98)</w:t>
            </w:r>
          </w:p>
        </w:tc>
      </w:tr>
      <w:tr w:rsidR="005B78EC" w:rsidRPr="00A40A20" w14:paraId="12E940C7" w14:textId="77777777" w:rsidTr="005B78EC">
        <w:trPr>
          <w:jc w:val="center"/>
        </w:trPr>
        <w:tc>
          <w:tcPr>
            <w:tcW w:w="812" w:type="pct"/>
            <w:vAlign w:val="center"/>
          </w:tcPr>
          <w:p w14:paraId="1518E3BD" w14:textId="77777777" w:rsidR="005B78EC" w:rsidRPr="00A40A20" w:rsidRDefault="005B78EC" w:rsidP="00E431C9">
            <w:pPr>
              <w:jc w:val="left"/>
              <w:rPr>
                <w:rFonts w:cs="Times New Roman"/>
              </w:rPr>
            </w:pPr>
            <w:r w:rsidRPr="00A40A20">
              <w:rPr>
                <w:rFonts w:cs="Times New Roman"/>
              </w:rPr>
              <w:t>Downward versus Consistently low</w:t>
            </w:r>
          </w:p>
        </w:tc>
        <w:tc>
          <w:tcPr>
            <w:tcW w:w="610" w:type="pct"/>
            <w:vAlign w:val="center"/>
          </w:tcPr>
          <w:p w14:paraId="76E5799C" w14:textId="087D82C3" w:rsidR="005B78EC" w:rsidRPr="00A40A20" w:rsidRDefault="005B78EC" w:rsidP="00E431C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5(-0.08, 0.37)</w:t>
            </w:r>
          </w:p>
        </w:tc>
        <w:tc>
          <w:tcPr>
            <w:tcW w:w="609" w:type="pct"/>
            <w:vAlign w:val="center"/>
          </w:tcPr>
          <w:p w14:paraId="5C775F77" w14:textId="7BD17664" w:rsidR="005B78EC" w:rsidRPr="00A40A20" w:rsidRDefault="005B78EC" w:rsidP="00E431C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07(-0.33, 0.19)</w:t>
            </w:r>
          </w:p>
        </w:tc>
        <w:tc>
          <w:tcPr>
            <w:tcW w:w="102" w:type="pct"/>
          </w:tcPr>
          <w:p w14:paraId="1A3F44CD" w14:textId="77777777" w:rsidR="005B78EC" w:rsidRPr="00A40A20" w:rsidRDefault="005B78EC" w:rsidP="00E431C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6A963391" w14:textId="29256277" w:rsidR="005B78EC" w:rsidRPr="00A40A20" w:rsidRDefault="005B78EC" w:rsidP="00E431C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2.60(0.29, 4.91)</w:t>
            </w:r>
          </w:p>
        </w:tc>
        <w:tc>
          <w:tcPr>
            <w:tcW w:w="101" w:type="pct"/>
          </w:tcPr>
          <w:p w14:paraId="7B93921A" w14:textId="77777777" w:rsidR="005B78EC" w:rsidRPr="00A40A20" w:rsidRDefault="005B78EC" w:rsidP="00E431C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1F452BA0" w14:textId="2B2668EA" w:rsidR="005B78EC" w:rsidRPr="00A40A20" w:rsidRDefault="005B78EC" w:rsidP="00E431C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4.15(-9.77, 1.46)</w:t>
            </w:r>
          </w:p>
        </w:tc>
        <w:tc>
          <w:tcPr>
            <w:tcW w:w="710" w:type="pct"/>
            <w:vAlign w:val="center"/>
          </w:tcPr>
          <w:p w14:paraId="3BA76CD2" w14:textId="4D743346" w:rsidR="005B78EC" w:rsidRPr="00A40A20" w:rsidRDefault="005B78EC" w:rsidP="00E431C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1.52(-3.23, 0.20)</w:t>
            </w:r>
          </w:p>
        </w:tc>
        <w:tc>
          <w:tcPr>
            <w:tcW w:w="735" w:type="pct"/>
            <w:vAlign w:val="center"/>
          </w:tcPr>
          <w:p w14:paraId="21068A02" w14:textId="50184CAE" w:rsidR="005B78EC" w:rsidRPr="00A40A20" w:rsidRDefault="005B78EC" w:rsidP="00E431C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1.28(-2.99, 0.43)</w:t>
            </w:r>
          </w:p>
        </w:tc>
      </w:tr>
      <w:tr w:rsidR="005B78EC" w:rsidRPr="00A40A20" w14:paraId="0BA764A5" w14:textId="77777777" w:rsidTr="005B78EC">
        <w:trPr>
          <w:jc w:val="center"/>
        </w:trPr>
        <w:tc>
          <w:tcPr>
            <w:tcW w:w="812" w:type="pct"/>
            <w:vAlign w:val="center"/>
          </w:tcPr>
          <w:p w14:paraId="1966C1CD" w14:textId="77777777" w:rsidR="005B78EC" w:rsidRPr="00A40A20" w:rsidRDefault="005B78EC" w:rsidP="00E431C9">
            <w:pPr>
              <w:jc w:val="left"/>
              <w:rPr>
                <w:rFonts w:cs="Times New Roman"/>
              </w:rPr>
            </w:pPr>
            <w:r w:rsidRPr="00A40A20">
              <w:rPr>
                <w:rFonts w:cs="Times New Roman"/>
              </w:rPr>
              <w:lastRenderedPageBreak/>
              <w:t>Consistently high versus Consistently low</w:t>
            </w:r>
          </w:p>
        </w:tc>
        <w:tc>
          <w:tcPr>
            <w:tcW w:w="610" w:type="pct"/>
            <w:vAlign w:val="center"/>
          </w:tcPr>
          <w:p w14:paraId="16258F18" w14:textId="109EF63A" w:rsidR="005B78EC" w:rsidRPr="00A40A20" w:rsidRDefault="005B78EC" w:rsidP="00E431C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62(0.30, 0.94)</w:t>
            </w:r>
          </w:p>
        </w:tc>
        <w:tc>
          <w:tcPr>
            <w:tcW w:w="609" w:type="pct"/>
            <w:vAlign w:val="center"/>
          </w:tcPr>
          <w:p w14:paraId="39EF5958" w14:textId="6C6F2D77" w:rsidR="005B78EC" w:rsidRPr="00A40A20" w:rsidRDefault="005B78EC" w:rsidP="00E431C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28(-0.09, 0.65)</w:t>
            </w:r>
          </w:p>
        </w:tc>
        <w:tc>
          <w:tcPr>
            <w:tcW w:w="102" w:type="pct"/>
          </w:tcPr>
          <w:p w14:paraId="65D5406F" w14:textId="77777777" w:rsidR="005B78EC" w:rsidRPr="00A40A20" w:rsidRDefault="005B78EC" w:rsidP="00E431C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2E4365B4" w14:textId="2057DD65" w:rsidR="005B78EC" w:rsidRPr="00A40A20" w:rsidRDefault="005B78EC" w:rsidP="00E431C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4.55(1.19, 7.90)</w:t>
            </w:r>
          </w:p>
        </w:tc>
        <w:tc>
          <w:tcPr>
            <w:tcW w:w="101" w:type="pct"/>
          </w:tcPr>
          <w:p w14:paraId="2E356680" w14:textId="77777777" w:rsidR="005B78EC" w:rsidRPr="00A40A20" w:rsidRDefault="005B78EC" w:rsidP="00E431C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6AA170F9" w14:textId="1762391A" w:rsidR="005B78EC" w:rsidRPr="00A40A20" w:rsidRDefault="005B78EC" w:rsidP="00E431C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5.40(-13.71, 2.91)</w:t>
            </w:r>
          </w:p>
        </w:tc>
        <w:tc>
          <w:tcPr>
            <w:tcW w:w="710" w:type="pct"/>
            <w:vAlign w:val="center"/>
          </w:tcPr>
          <w:p w14:paraId="4E77DE57" w14:textId="664380FE" w:rsidR="005B78EC" w:rsidRPr="00A40A20" w:rsidRDefault="005B78EC" w:rsidP="00E431C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1.54(-4.08, 1.00)</w:t>
            </w:r>
          </w:p>
        </w:tc>
        <w:tc>
          <w:tcPr>
            <w:tcW w:w="735" w:type="pct"/>
            <w:vAlign w:val="center"/>
          </w:tcPr>
          <w:p w14:paraId="6799A04C" w14:textId="4E47B756" w:rsidR="005B78EC" w:rsidRPr="00A40A20" w:rsidRDefault="005B78EC" w:rsidP="00E431C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2.57(-5.10, -0.04)</w:t>
            </w:r>
          </w:p>
        </w:tc>
      </w:tr>
      <w:tr w:rsidR="005B78EC" w:rsidRPr="00A40A20" w14:paraId="0948CE4A" w14:textId="77777777" w:rsidTr="005B78EC">
        <w:trPr>
          <w:jc w:val="center"/>
        </w:trPr>
        <w:tc>
          <w:tcPr>
            <w:tcW w:w="812" w:type="pct"/>
            <w:vAlign w:val="center"/>
          </w:tcPr>
          <w:p w14:paraId="2FCCCA09" w14:textId="77777777" w:rsidR="005B78EC" w:rsidRPr="00A40A20" w:rsidRDefault="005B78EC" w:rsidP="00770C10">
            <w:pPr>
              <w:jc w:val="left"/>
              <w:rPr>
                <w:rFonts w:cs="Times New Roman"/>
              </w:rPr>
            </w:pPr>
            <w:r w:rsidRPr="00A40A20">
              <w:rPr>
                <w:rFonts w:cs="Times New Roman"/>
              </w:rPr>
              <w:t>Upward versus Consistently high</w:t>
            </w:r>
          </w:p>
        </w:tc>
        <w:tc>
          <w:tcPr>
            <w:tcW w:w="610" w:type="pct"/>
            <w:vAlign w:val="center"/>
          </w:tcPr>
          <w:p w14:paraId="5E6F88AB" w14:textId="01EF27CE" w:rsidR="005B78EC" w:rsidRPr="00A40A20" w:rsidRDefault="005B78EC" w:rsidP="00770C1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46(-0.83, -0.09)</w:t>
            </w:r>
          </w:p>
        </w:tc>
        <w:tc>
          <w:tcPr>
            <w:tcW w:w="609" w:type="pct"/>
            <w:vAlign w:val="center"/>
          </w:tcPr>
          <w:p w14:paraId="77DAFA4F" w14:textId="50BB75D8" w:rsidR="005B78EC" w:rsidRPr="00A40A20" w:rsidRDefault="005B78EC" w:rsidP="00770C1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17(-0.61, 0.26)</w:t>
            </w:r>
          </w:p>
        </w:tc>
        <w:tc>
          <w:tcPr>
            <w:tcW w:w="102" w:type="pct"/>
          </w:tcPr>
          <w:p w14:paraId="04B295A4" w14:textId="77777777" w:rsidR="005B78EC" w:rsidRPr="00A40A20" w:rsidRDefault="005B78EC" w:rsidP="00770C10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vAlign w:val="center"/>
          </w:tcPr>
          <w:p w14:paraId="26C1A203" w14:textId="407C8978" w:rsidR="005B78EC" w:rsidRPr="00A40A20" w:rsidRDefault="005B78EC" w:rsidP="00770C1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11(-3.98, 3.77)</w:t>
            </w:r>
          </w:p>
        </w:tc>
        <w:tc>
          <w:tcPr>
            <w:tcW w:w="101" w:type="pct"/>
          </w:tcPr>
          <w:p w14:paraId="1DC6D167" w14:textId="77777777" w:rsidR="005B78EC" w:rsidRPr="00A40A20" w:rsidRDefault="005B78EC" w:rsidP="00770C10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vAlign w:val="center"/>
          </w:tcPr>
          <w:p w14:paraId="6D71038F" w14:textId="6562E3B7" w:rsidR="005B78EC" w:rsidRPr="00A40A20" w:rsidRDefault="005B78EC" w:rsidP="00770C1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4.50(-5.10, 14.11)</w:t>
            </w:r>
          </w:p>
        </w:tc>
        <w:tc>
          <w:tcPr>
            <w:tcW w:w="710" w:type="pct"/>
            <w:vAlign w:val="center"/>
          </w:tcPr>
          <w:p w14:paraId="23A2872D" w14:textId="4502D46A" w:rsidR="005B78EC" w:rsidRPr="00A40A20" w:rsidRDefault="005B78EC" w:rsidP="00770C10">
            <w:pPr>
              <w:jc w:val="center"/>
              <w:rPr>
                <w:rFonts w:eastAsia="等线" w:cs="Times New Roman"/>
                <w:color w:val="000000"/>
              </w:rPr>
            </w:pPr>
            <w:r w:rsidRPr="00A40A20">
              <w:rPr>
                <w:rFonts w:eastAsia="等线" w:cs="Times New Roman"/>
                <w:color w:val="000000"/>
              </w:rPr>
              <w:t>0.</w:t>
            </w:r>
            <w:r w:rsidRPr="00A40A20">
              <w:rPr>
                <w:rFonts w:eastAsia="等线" w:cs="Times New Roman" w:hint="eastAsia"/>
                <w:color w:val="000000"/>
              </w:rPr>
              <w:t>3</w:t>
            </w:r>
            <w:r w:rsidRPr="00A40A20">
              <w:rPr>
                <w:rFonts w:eastAsia="等线" w:cs="Times New Roman"/>
                <w:color w:val="000000"/>
              </w:rPr>
              <w:t>6(-2.57, 3.30)</w:t>
            </w:r>
          </w:p>
        </w:tc>
        <w:tc>
          <w:tcPr>
            <w:tcW w:w="735" w:type="pct"/>
            <w:vAlign w:val="center"/>
          </w:tcPr>
          <w:p w14:paraId="2D289780" w14:textId="2EDB1CEF" w:rsidR="005B78EC" w:rsidRPr="00A40A20" w:rsidRDefault="005B78EC" w:rsidP="00770C1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2.34(-0.59, 5.27)</w:t>
            </w:r>
          </w:p>
        </w:tc>
      </w:tr>
      <w:tr w:rsidR="005B78EC" w:rsidRPr="00A40A20" w14:paraId="1B21D01F" w14:textId="77777777" w:rsidTr="005B78EC">
        <w:trPr>
          <w:jc w:val="center"/>
        </w:trPr>
        <w:tc>
          <w:tcPr>
            <w:tcW w:w="812" w:type="pct"/>
            <w:tcBorders>
              <w:bottom w:val="nil"/>
            </w:tcBorders>
            <w:vAlign w:val="center"/>
          </w:tcPr>
          <w:p w14:paraId="491E969E" w14:textId="77777777" w:rsidR="005B78EC" w:rsidRPr="00A40A20" w:rsidRDefault="005B78EC" w:rsidP="00770C10">
            <w:pPr>
              <w:jc w:val="left"/>
              <w:rPr>
                <w:rFonts w:cs="Times New Roman"/>
              </w:rPr>
            </w:pPr>
            <w:r w:rsidRPr="00A40A20">
              <w:rPr>
                <w:rFonts w:cs="Times New Roman"/>
              </w:rPr>
              <w:t>Downward versus Consistently high</w:t>
            </w:r>
          </w:p>
        </w:tc>
        <w:tc>
          <w:tcPr>
            <w:tcW w:w="610" w:type="pct"/>
            <w:tcBorders>
              <w:bottom w:val="nil"/>
            </w:tcBorders>
            <w:vAlign w:val="center"/>
          </w:tcPr>
          <w:p w14:paraId="35850BE8" w14:textId="74410971" w:rsidR="005B78EC" w:rsidRPr="00A40A20" w:rsidRDefault="005B78EC" w:rsidP="00770C1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47(-0.79, -0.15)</w:t>
            </w:r>
          </w:p>
        </w:tc>
        <w:tc>
          <w:tcPr>
            <w:tcW w:w="609" w:type="pct"/>
            <w:tcBorders>
              <w:bottom w:val="nil"/>
            </w:tcBorders>
            <w:vAlign w:val="center"/>
          </w:tcPr>
          <w:p w14:paraId="4C269B52" w14:textId="33C1DE95" w:rsidR="005B78EC" w:rsidRPr="00A40A20" w:rsidRDefault="005B78EC" w:rsidP="00770C1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0.35(-0.72, 0.02)</w:t>
            </w:r>
          </w:p>
        </w:tc>
        <w:tc>
          <w:tcPr>
            <w:tcW w:w="102" w:type="pct"/>
            <w:tcBorders>
              <w:bottom w:val="nil"/>
            </w:tcBorders>
          </w:tcPr>
          <w:p w14:paraId="177134B5" w14:textId="77777777" w:rsidR="005B78EC" w:rsidRPr="00A40A20" w:rsidRDefault="005B78EC" w:rsidP="00770C10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tcBorders>
              <w:bottom w:val="nil"/>
            </w:tcBorders>
            <w:vAlign w:val="center"/>
          </w:tcPr>
          <w:p w14:paraId="0021830B" w14:textId="20B9EACB" w:rsidR="005B78EC" w:rsidRPr="00A40A20" w:rsidRDefault="005B78EC" w:rsidP="00770C1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-1.95(-5.29, 1.39)</w:t>
            </w:r>
          </w:p>
        </w:tc>
        <w:tc>
          <w:tcPr>
            <w:tcW w:w="101" w:type="pct"/>
            <w:tcBorders>
              <w:bottom w:val="nil"/>
            </w:tcBorders>
          </w:tcPr>
          <w:p w14:paraId="5204024C" w14:textId="77777777" w:rsidR="005B78EC" w:rsidRPr="00A40A20" w:rsidRDefault="005B78EC" w:rsidP="00770C10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20ACDFD7" w14:textId="6D863DF6" w:rsidR="005B78EC" w:rsidRPr="00A40A20" w:rsidRDefault="005B78EC" w:rsidP="00770C1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1.24(-7.19, 9.68)</w:t>
            </w:r>
          </w:p>
        </w:tc>
        <w:tc>
          <w:tcPr>
            <w:tcW w:w="710" w:type="pct"/>
            <w:tcBorders>
              <w:bottom w:val="nil"/>
            </w:tcBorders>
            <w:vAlign w:val="center"/>
          </w:tcPr>
          <w:p w14:paraId="23140058" w14:textId="521257EB" w:rsidR="005B78EC" w:rsidRPr="00A40A20" w:rsidRDefault="005B78EC" w:rsidP="00770C1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02(-2.55, 2.60)</w:t>
            </w:r>
          </w:p>
        </w:tc>
        <w:tc>
          <w:tcPr>
            <w:tcW w:w="735" w:type="pct"/>
            <w:tcBorders>
              <w:bottom w:val="nil"/>
            </w:tcBorders>
            <w:vAlign w:val="center"/>
          </w:tcPr>
          <w:p w14:paraId="515DEB89" w14:textId="47C5B265" w:rsidR="005B78EC" w:rsidRPr="00A40A20" w:rsidRDefault="005B78EC" w:rsidP="00770C10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1.29(-1.28, 3.86)</w:t>
            </w:r>
          </w:p>
        </w:tc>
      </w:tr>
      <w:tr w:rsidR="005B78EC" w:rsidRPr="00A40A20" w14:paraId="100F7E42" w14:textId="77777777" w:rsidTr="005B78EC">
        <w:trPr>
          <w:jc w:val="center"/>
        </w:trPr>
        <w:tc>
          <w:tcPr>
            <w:tcW w:w="812" w:type="pct"/>
            <w:tcBorders>
              <w:top w:val="nil"/>
              <w:bottom w:val="single" w:sz="18" w:space="0" w:color="auto"/>
            </w:tcBorders>
            <w:vAlign w:val="center"/>
          </w:tcPr>
          <w:p w14:paraId="7B39F792" w14:textId="77777777" w:rsidR="005B78EC" w:rsidRPr="00A40A20" w:rsidRDefault="005B78EC" w:rsidP="00B478F9">
            <w:pPr>
              <w:jc w:val="left"/>
              <w:rPr>
                <w:rFonts w:cs="Times New Roman"/>
              </w:rPr>
            </w:pPr>
            <w:r w:rsidRPr="00A40A20">
              <w:rPr>
                <w:rFonts w:cs="Times New Roman"/>
              </w:rPr>
              <w:t>Upward versus Downward</w:t>
            </w:r>
          </w:p>
        </w:tc>
        <w:tc>
          <w:tcPr>
            <w:tcW w:w="610" w:type="pct"/>
            <w:tcBorders>
              <w:top w:val="nil"/>
              <w:bottom w:val="single" w:sz="18" w:space="0" w:color="auto"/>
            </w:tcBorders>
            <w:vAlign w:val="center"/>
          </w:tcPr>
          <w:p w14:paraId="79DB92B9" w14:textId="32C9EACE" w:rsidR="005B78EC" w:rsidRPr="00A40A20" w:rsidRDefault="005B78EC" w:rsidP="00B478F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01(-0.30, 0.33)</w:t>
            </w:r>
          </w:p>
        </w:tc>
        <w:tc>
          <w:tcPr>
            <w:tcW w:w="609" w:type="pct"/>
            <w:tcBorders>
              <w:top w:val="nil"/>
              <w:bottom w:val="single" w:sz="18" w:space="0" w:color="auto"/>
            </w:tcBorders>
            <w:vAlign w:val="center"/>
          </w:tcPr>
          <w:p w14:paraId="7798B89E" w14:textId="24DB474E" w:rsidR="005B78EC" w:rsidRPr="00A40A20" w:rsidRDefault="005B78EC" w:rsidP="00B478F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17(-0.20, 0.54)</w:t>
            </w:r>
          </w:p>
        </w:tc>
        <w:tc>
          <w:tcPr>
            <w:tcW w:w="102" w:type="pct"/>
            <w:tcBorders>
              <w:top w:val="nil"/>
              <w:bottom w:val="single" w:sz="18" w:space="0" w:color="auto"/>
            </w:tcBorders>
          </w:tcPr>
          <w:p w14:paraId="1F0BF90B" w14:textId="77777777" w:rsidR="005B78EC" w:rsidRPr="00A40A20" w:rsidRDefault="005B78EC" w:rsidP="00B478F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0" w:type="pct"/>
            <w:tcBorders>
              <w:top w:val="nil"/>
              <w:bottom w:val="single" w:sz="18" w:space="0" w:color="auto"/>
            </w:tcBorders>
            <w:vAlign w:val="center"/>
          </w:tcPr>
          <w:p w14:paraId="38EF7784" w14:textId="14D3DE83" w:rsidR="005B78EC" w:rsidRPr="00A40A20" w:rsidRDefault="005B78EC" w:rsidP="00B478F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1.84(-1.43, 5.11)</w:t>
            </w:r>
          </w:p>
        </w:tc>
        <w:tc>
          <w:tcPr>
            <w:tcW w:w="101" w:type="pct"/>
            <w:tcBorders>
              <w:top w:val="nil"/>
              <w:bottom w:val="single" w:sz="18" w:space="0" w:color="auto"/>
            </w:tcBorders>
          </w:tcPr>
          <w:p w14:paraId="0C50D603" w14:textId="77777777" w:rsidR="005B78EC" w:rsidRPr="00A40A20" w:rsidRDefault="005B78EC" w:rsidP="00B478F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61" w:type="pct"/>
            <w:tcBorders>
              <w:top w:val="nil"/>
              <w:bottom w:val="single" w:sz="18" w:space="0" w:color="auto"/>
            </w:tcBorders>
            <w:vAlign w:val="center"/>
          </w:tcPr>
          <w:p w14:paraId="55C8CF01" w14:textId="784864D2" w:rsidR="005B78EC" w:rsidRPr="00A40A20" w:rsidRDefault="005B78EC" w:rsidP="00B478F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3.26(-4.73, 11.25)</w:t>
            </w:r>
          </w:p>
        </w:tc>
        <w:tc>
          <w:tcPr>
            <w:tcW w:w="710" w:type="pct"/>
            <w:tcBorders>
              <w:top w:val="nil"/>
              <w:bottom w:val="single" w:sz="18" w:space="0" w:color="auto"/>
            </w:tcBorders>
            <w:vAlign w:val="center"/>
          </w:tcPr>
          <w:p w14:paraId="13BA4138" w14:textId="0F3C64FD" w:rsidR="005B78EC" w:rsidRPr="00A40A20" w:rsidRDefault="005B78EC" w:rsidP="00B478F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0.34(-2.10, 2.78)</w:t>
            </w:r>
          </w:p>
        </w:tc>
        <w:tc>
          <w:tcPr>
            <w:tcW w:w="735" w:type="pct"/>
            <w:tcBorders>
              <w:top w:val="nil"/>
              <w:bottom w:val="single" w:sz="18" w:space="0" w:color="auto"/>
            </w:tcBorders>
            <w:vAlign w:val="center"/>
          </w:tcPr>
          <w:p w14:paraId="6B64AB60" w14:textId="4CB1D6B8" w:rsidR="005B78EC" w:rsidRPr="00A40A20" w:rsidRDefault="005B78EC" w:rsidP="00B478F9">
            <w:pPr>
              <w:jc w:val="center"/>
              <w:rPr>
                <w:rFonts w:cs="Times New Roman"/>
              </w:rPr>
            </w:pPr>
            <w:r w:rsidRPr="00A40A20">
              <w:rPr>
                <w:rFonts w:eastAsia="等线" w:cs="Times New Roman"/>
                <w:color w:val="000000"/>
              </w:rPr>
              <w:t>1.05(-1.38, 3.49)</w:t>
            </w:r>
          </w:p>
        </w:tc>
      </w:tr>
    </w:tbl>
    <w:p w14:paraId="3D6B7189" w14:textId="77777777" w:rsidR="00BD5667" w:rsidRPr="003E563D" w:rsidRDefault="00BD5667" w:rsidP="00BD5667">
      <w:pPr>
        <w:jc w:val="left"/>
        <w:rPr>
          <w:rFonts w:cs="Times New Roman"/>
        </w:rPr>
      </w:pPr>
      <w:r w:rsidRPr="003E563D">
        <w:rPr>
          <w:rFonts w:cs="Times New Roman"/>
        </w:rPr>
        <w:t>Abbreviations: HAZ, height-for- age and sex z score; BAZ, body mass index-for- age and sex z score; FSIQ, full-scale intelligent quotient.</w:t>
      </w:r>
    </w:p>
    <w:p w14:paraId="5DEF5A27" w14:textId="3D368C91" w:rsidR="00BD5667" w:rsidRPr="003E563D" w:rsidRDefault="00BD5667" w:rsidP="00BD5667">
      <w:pPr>
        <w:jc w:val="left"/>
        <w:rPr>
          <w:rFonts w:cs="Times New Roman"/>
        </w:rPr>
      </w:pPr>
      <w:proofErr w:type="spellStart"/>
      <w:r w:rsidRPr="003E563D">
        <w:rPr>
          <w:rFonts w:cs="Times New Roman"/>
          <w:vertAlign w:val="superscript"/>
        </w:rPr>
        <w:t>a</w:t>
      </w:r>
      <w:r w:rsidRPr="003E563D">
        <w:rPr>
          <w:rFonts w:cs="Times New Roman"/>
        </w:rPr>
        <w:t>Data</w:t>
      </w:r>
      <w:proofErr w:type="spellEnd"/>
      <w:r w:rsidRPr="003E563D">
        <w:rPr>
          <w:rFonts w:cs="Times New Roman"/>
        </w:rPr>
        <w:t xml:space="preserve"> are presented with adjusted mean differences and their 95% confidence intervals. </w:t>
      </w:r>
      <w:r w:rsidR="008A1BF4">
        <w:rPr>
          <w:rFonts w:cs="Times New Roman"/>
        </w:rPr>
        <w:t>The adjustments included parental education</w:t>
      </w:r>
      <w:r w:rsidR="0091408A" w:rsidRPr="00BB1D3B">
        <w:rPr>
          <w:rStyle w:val="fontstyle01"/>
          <w:rFonts w:cs="Times New Roman"/>
          <w:sz w:val="20"/>
          <w:szCs w:val="20"/>
        </w:rPr>
        <w:t>, occupation and age</w:t>
      </w:r>
      <w:r w:rsidRPr="003E563D">
        <w:rPr>
          <w:rFonts w:cs="Times New Roman"/>
        </w:rPr>
        <w:t xml:space="preserve">, maternal parity and mid-upper arm circumference, </w:t>
      </w:r>
      <w:r w:rsidR="008A1BF4">
        <w:rPr>
          <w:rFonts w:cs="Times New Roman"/>
        </w:rPr>
        <w:t>randomized regimens by duration</w:t>
      </w:r>
      <w:r w:rsidRPr="003E563D">
        <w:rPr>
          <w:rFonts w:cs="Times New Roman"/>
        </w:rPr>
        <w:t>, small-for-gestational age, and adolescent age.</w:t>
      </w:r>
    </w:p>
    <w:p w14:paraId="1D9CF800" w14:textId="77777777" w:rsidR="00DA30D8" w:rsidRDefault="00DA30D8">
      <w:r>
        <w:br w:type="page"/>
      </w:r>
    </w:p>
    <w:p w14:paraId="793C2391" w14:textId="50876682" w:rsidR="00521E67" w:rsidRPr="006F63EC" w:rsidRDefault="00F41788" w:rsidP="00521E67">
      <w:pPr>
        <w:rPr>
          <w:rStyle w:val="fontstyle01"/>
          <w:rFonts w:cs="Times New Roman" w:hint="eastAsia"/>
          <w:color w:val="auto"/>
          <w:sz w:val="20"/>
          <w:szCs w:val="20"/>
        </w:rPr>
      </w:pPr>
      <w:r>
        <w:lastRenderedPageBreak/>
        <w:t>Supplemental Table 1</w:t>
      </w:r>
      <w:r w:rsidR="005B78EC">
        <w:t>0</w:t>
      </w:r>
      <w:r w:rsidR="00521E67" w:rsidRPr="002522F9">
        <w:rPr>
          <w:rFonts w:cs="Times New Roman"/>
        </w:rPr>
        <w:t xml:space="preserve"> </w:t>
      </w:r>
      <w:r w:rsidR="00521E67" w:rsidRPr="002522F9">
        <w:t>Stratified analysis on associations between household wealth mobility and HAZ, BAZ, cogniti</w:t>
      </w:r>
      <w:r w:rsidR="00F406BD">
        <w:t>ve development</w:t>
      </w:r>
      <w:r w:rsidR="00521E67" w:rsidRPr="002522F9">
        <w:t>, emotional and behavioral problems</w:t>
      </w:r>
      <w:r w:rsidR="00521E67" w:rsidRPr="002522F9">
        <w:rPr>
          <w:rStyle w:val="fontstyle01"/>
          <w:rFonts w:cs="Times New Roman"/>
          <w:color w:val="auto"/>
          <w:sz w:val="20"/>
          <w:szCs w:val="20"/>
        </w:rPr>
        <w:t xml:space="preserve"> among </w:t>
      </w:r>
      <w:r w:rsidR="00F406BD" w:rsidRPr="002522F9">
        <w:t>adolescent</w:t>
      </w:r>
      <w:r w:rsidR="00F406BD" w:rsidRPr="003F5A50">
        <w:rPr>
          <w:rStyle w:val="fontstyle01"/>
          <w:rFonts w:cs="Times New Roman"/>
          <w:color w:val="auto"/>
          <w:sz w:val="20"/>
          <w:szCs w:val="20"/>
        </w:rPr>
        <w:t xml:space="preserve"> </w:t>
      </w:r>
      <w:r w:rsidR="00521E67" w:rsidRPr="003F5A50">
        <w:rPr>
          <w:rStyle w:val="fontstyle01"/>
          <w:rFonts w:cs="Times New Roman"/>
          <w:color w:val="auto"/>
          <w:sz w:val="20"/>
          <w:szCs w:val="20"/>
        </w:rPr>
        <w:t>fe</w:t>
      </w:r>
      <w:r w:rsidR="00521E67" w:rsidRPr="003F5A50">
        <w:rPr>
          <w:rStyle w:val="fontstyle01"/>
          <w:rFonts w:cs="Times New Roman" w:hint="eastAsia"/>
          <w:color w:val="auto"/>
          <w:sz w:val="20"/>
          <w:szCs w:val="20"/>
        </w:rPr>
        <w:t>male</w:t>
      </w:r>
      <w:r w:rsidR="00F406BD" w:rsidRPr="003F5A50">
        <w:rPr>
          <w:rStyle w:val="fontstyle01"/>
          <w:rFonts w:cs="Times New Roman"/>
          <w:color w:val="auto"/>
          <w:sz w:val="20"/>
          <w:szCs w:val="20"/>
        </w:rPr>
        <w:t>s</w:t>
      </w:r>
      <w:r w:rsidR="00521E67" w:rsidRPr="002522F9">
        <w:rPr>
          <w:rStyle w:val="fontstyle01"/>
          <w:rFonts w:cs="Times New Roman"/>
          <w:color w:val="auto"/>
          <w:sz w:val="20"/>
          <w:szCs w:val="20"/>
        </w:rPr>
        <w:t xml:space="preserve"> in a birth cohort in rural western China (</w:t>
      </w:r>
      <w:r w:rsidR="00521E67" w:rsidRPr="002522F9">
        <w:rPr>
          <w:rStyle w:val="fontstyle01"/>
          <w:rFonts w:cs="Times New Roman"/>
          <w:i/>
          <w:iCs/>
          <w:color w:val="auto"/>
          <w:sz w:val="20"/>
          <w:szCs w:val="20"/>
        </w:rPr>
        <w:t>n</w:t>
      </w:r>
      <w:r w:rsidR="00521E67" w:rsidRPr="002522F9">
        <w:rPr>
          <w:rStyle w:val="fontstyle01"/>
          <w:rFonts w:cs="Times New Roman"/>
          <w:color w:val="auto"/>
          <w:sz w:val="20"/>
          <w:szCs w:val="20"/>
        </w:rPr>
        <w:t>=480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69"/>
        <w:gridCol w:w="1823"/>
        <w:gridCol w:w="282"/>
        <w:gridCol w:w="1896"/>
        <w:gridCol w:w="283"/>
        <w:gridCol w:w="1843"/>
        <w:gridCol w:w="1843"/>
        <w:gridCol w:w="1767"/>
      </w:tblGrid>
      <w:tr w:rsidR="00C86C6E" w:rsidRPr="001B2427" w14:paraId="467805AC" w14:textId="77777777" w:rsidTr="00220B9E">
        <w:trPr>
          <w:tblHeader/>
          <w:jc w:val="center"/>
        </w:trPr>
        <w:tc>
          <w:tcPr>
            <w:tcW w:w="2552" w:type="dxa"/>
            <w:vMerge w:val="restart"/>
            <w:tcBorders>
              <w:top w:val="single" w:sz="18" w:space="0" w:color="auto"/>
            </w:tcBorders>
            <w:vAlign w:val="center"/>
          </w:tcPr>
          <w:p w14:paraId="132D678B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bookmarkStart w:id="3" w:name="_Hlk108537383"/>
            <w:r w:rsidRPr="001B2427">
              <w:rPr>
                <w:rFonts w:cs="Times New Roman"/>
              </w:rPr>
              <w:t>Household wealth</w:t>
            </w:r>
          </w:p>
        </w:tc>
        <w:tc>
          <w:tcPr>
            <w:tcW w:w="3492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FE9E855" w14:textId="77777777" w:rsidR="005B78EC" w:rsidRPr="001B2427" w:rsidRDefault="005B78EC" w:rsidP="001905E5">
            <w:pPr>
              <w:jc w:val="center"/>
              <w:rPr>
                <w:rFonts w:cs="Times New Roman"/>
                <w:i/>
              </w:rPr>
            </w:pPr>
            <w:r w:rsidRPr="001B2427">
              <w:rPr>
                <w:rFonts w:cs="Times New Roman"/>
                <w:i/>
              </w:rPr>
              <w:t>Z</w:t>
            </w:r>
            <w:r w:rsidRPr="001B2427">
              <w:rPr>
                <w:rFonts w:cs="Times New Roman"/>
              </w:rPr>
              <w:t xml:space="preserve"> scores of physical </w:t>
            </w:r>
            <w:proofErr w:type="spellStart"/>
            <w:r w:rsidRPr="001B2427">
              <w:rPr>
                <w:rFonts w:cs="Times New Roman"/>
              </w:rPr>
              <w:t>growth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2" w:type="dxa"/>
            <w:tcBorders>
              <w:top w:val="single" w:sz="18" w:space="0" w:color="auto"/>
              <w:bottom w:val="single" w:sz="4" w:space="0" w:color="auto"/>
            </w:tcBorders>
          </w:tcPr>
          <w:p w14:paraId="13893B0C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89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B82DE7E" w14:textId="2C17439A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Cognitive </w:t>
            </w:r>
            <w:proofErr w:type="spellStart"/>
            <w:r w:rsidRPr="001B2427">
              <w:rPr>
                <w:rFonts w:cs="Times New Roman"/>
              </w:rPr>
              <w:t>development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single" w:sz="18" w:space="0" w:color="auto"/>
              <w:bottom w:val="single" w:sz="4" w:space="0" w:color="auto"/>
            </w:tcBorders>
          </w:tcPr>
          <w:p w14:paraId="0BA2733D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5453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69E6AE7" w14:textId="12D4E002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S</w:t>
            </w:r>
            <w:r w:rsidRPr="001B2427">
              <w:t>cores of e</w:t>
            </w:r>
            <w:r w:rsidRPr="001B2427">
              <w:rPr>
                <w:rFonts w:cs="Times New Roman"/>
              </w:rPr>
              <w:t xml:space="preserve">motional and behavioral </w:t>
            </w:r>
            <w:proofErr w:type="spellStart"/>
            <w:r w:rsidRPr="001B2427">
              <w:rPr>
                <w:rFonts w:cs="Times New Roman"/>
              </w:rPr>
              <w:t>problems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</w:tr>
      <w:tr w:rsidR="005B78EC" w:rsidRPr="001B2427" w14:paraId="74F7E1B1" w14:textId="77777777" w:rsidTr="00220B9E">
        <w:trPr>
          <w:tblHeader/>
          <w:jc w:val="center"/>
        </w:trPr>
        <w:tc>
          <w:tcPr>
            <w:tcW w:w="2552" w:type="dxa"/>
            <w:vMerge/>
            <w:tcBorders>
              <w:bottom w:val="single" w:sz="18" w:space="0" w:color="auto"/>
            </w:tcBorders>
            <w:vAlign w:val="center"/>
          </w:tcPr>
          <w:p w14:paraId="057E6497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669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CE5A4CF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HAZ</w:t>
            </w:r>
          </w:p>
        </w:tc>
        <w:tc>
          <w:tcPr>
            <w:tcW w:w="182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0F07CA0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BAZ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18" w:space="0" w:color="auto"/>
            </w:tcBorders>
          </w:tcPr>
          <w:p w14:paraId="4604F7D3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896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4EA07C0" w14:textId="6682E12A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FISQ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18" w:space="0" w:color="auto"/>
            </w:tcBorders>
          </w:tcPr>
          <w:p w14:paraId="08B254C0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13833E2" w14:textId="6C155031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Total proble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42B247D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Internalizing</w:t>
            </w:r>
          </w:p>
        </w:tc>
        <w:tc>
          <w:tcPr>
            <w:tcW w:w="176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623C2E1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Externalizing</w:t>
            </w:r>
          </w:p>
        </w:tc>
      </w:tr>
      <w:tr w:rsidR="005B78EC" w:rsidRPr="001B2427" w14:paraId="08CCAF46" w14:textId="77777777" w:rsidTr="00CD7F2D">
        <w:trPr>
          <w:jc w:val="center"/>
        </w:trPr>
        <w:tc>
          <w:tcPr>
            <w:tcW w:w="0" w:type="auto"/>
            <w:gridSpan w:val="9"/>
            <w:tcBorders>
              <w:top w:val="single" w:sz="18" w:space="0" w:color="auto"/>
              <w:bottom w:val="dashed" w:sz="4" w:space="0" w:color="auto"/>
            </w:tcBorders>
          </w:tcPr>
          <w:p w14:paraId="649A26BB" w14:textId="34AD5B4B" w:rsidR="005B78EC" w:rsidRPr="001B2427" w:rsidRDefault="005B78EC" w:rsidP="001905E5">
            <w:pPr>
              <w:jc w:val="left"/>
              <w:rPr>
                <w:rFonts w:eastAsia="等线" w:cs="Times New Roman"/>
              </w:rPr>
            </w:pPr>
            <w:r w:rsidRPr="001B2427">
              <w:rPr>
                <w:i/>
                <w:iCs/>
              </w:rPr>
              <w:t>Household wealth index at single-time point</w:t>
            </w:r>
          </w:p>
        </w:tc>
      </w:tr>
      <w:tr w:rsidR="00C86C6E" w:rsidRPr="001B2427" w14:paraId="747B11E7" w14:textId="77777777" w:rsidTr="00220B9E">
        <w:trPr>
          <w:jc w:val="center"/>
        </w:trPr>
        <w:tc>
          <w:tcPr>
            <w:tcW w:w="2552" w:type="dxa"/>
            <w:tcBorders>
              <w:top w:val="dashed" w:sz="4" w:space="0" w:color="auto"/>
            </w:tcBorders>
            <w:vAlign w:val="center"/>
          </w:tcPr>
          <w:p w14:paraId="2F6CD404" w14:textId="77777777" w:rsidR="005B78EC" w:rsidRPr="001B2427" w:rsidRDefault="005B78EC" w:rsidP="0070789C">
            <w:pPr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Pregnancy/per SD </w:t>
            </w:r>
          </w:p>
        </w:tc>
        <w:tc>
          <w:tcPr>
            <w:tcW w:w="1669" w:type="dxa"/>
            <w:tcBorders>
              <w:top w:val="dashed" w:sz="4" w:space="0" w:color="auto"/>
            </w:tcBorders>
            <w:vAlign w:val="center"/>
          </w:tcPr>
          <w:p w14:paraId="7D0E7125" w14:textId="1B063A57" w:rsidR="005B78EC" w:rsidRPr="001B2427" w:rsidRDefault="005B78EC" w:rsidP="007078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8(-0.004, 0.16)</w:t>
            </w:r>
          </w:p>
        </w:tc>
        <w:tc>
          <w:tcPr>
            <w:tcW w:w="1823" w:type="dxa"/>
            <w:tcBorders>
              <w:top w:val="dashed" w:sz="4" w:space="0" w:color="auto"/>
            </w:tcBorders>
            <w:vAlign w:val="center"/>
          </w:tcPr>
          <w:p w14:paraId="2E179486" w14:textId="2F6324D9" w:rsidR="005B78EC" w:rsidRPr="001B2427" w:rsidRDefault="005B78EC" w:rsidP="007078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4(-0.04, 0.13)</w:t>
            </w:r>
          </w:p>
        </w:tc>
        <w:tc>
          <w:tcPr>
            <w:tcW w:w="282" w:type="dxa"/>
            <w:tcBorders>
              <w:top w:val="dashed" w:sz="4" w:space="0" w:color="auto"/>
            </w:tcBorders>
          </w:tcPr>
          <w:p w14:paraId="50CF5F84" w14:textId="77777777" w:rsidR="005B78EC" w:rsidRPr="001B2427" w:rsidRDefault="005B78EC" w:rsidP="0070789C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tcBorders>
              <w:top w:val="dashed" w:sz="4" w:space="0" w:color="auto"/>
            </w:tcBorders>
            <w:vAlign w:val="center"/>
          </w:tcPr>
          <w:p w14:paraId="59A9AABA" w14:textId="2F5E5428" w:rsidR="005B78EC" w:rsidRPr="001B2427" w:rsidRDefault="005B78EC" w:rsidP="007078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84(-0.17, 1.84)</w:t>
            </w: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447B16C0" w14:textId="77777777" w:rsidR="005B78EC" w:rsidRPr="001B2427" w:rsidRDefault="005B78EC" w:rsidP="0070789C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5D077770" w14:textId="639ACB6E" w:rsidR="005B78EC" w:rsidRPr="001B2427" w:rsidRDefault="005B78EC" w:rsidP="007078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2(-2.18, 1.54)</w:t>
            </w:r>
          </w:p>
        </w:tc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027DE3AD" w14:textId="7B39148C" w:rsidR="005B78EC" w:rsidRPr="001B2427" w:rsidRDefault="005B78EC" w:rsidP="007078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4(-0.69, 0.61)</w:t>
            </w:r>
          </w:p>
        </w:tc>
        <w:tc>
          <w:tcPr>
            <w:tcW w:w="1767" w:type="dxa"/>
            <w:tcBorders>
              <w:top w:val="dashed" w:sz="4" w:space="0" w:color="auto"/>
            </w:tcBorders>
            <w:vAlign w:val="center"/>
          </w:tcPr>
          <w:p w14:paraId="32940B1C" w14:textId="71065560" w:rsidR="005B78EC" w:rsidRPr="001B2427" w:rsidRDefault="005B78EC" w:rsidP="007078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2(-0.50, 0.47)</w:t>
            </w:r>
          </w:p>
        </w:tc>
      </w:tr>
      <w:tr w:rsidR="00C86C6E" w:rsidRPr="001B2427" w14:paraId="7205EE41" w14:textId="77777777" w:rsidTr="00220B9E">
        <w:trPr>
          <w:jc w:val="center"/>
        </w:trPr>
        <w:tc>
          <w:tcPr>
            <w:tcW w:w="2552" w:type="dxa"/>
            <w:vAlign w:val="center"/>
          </w:tcPr>
          <w:p w14:paraId="306ACEDE" w14:textId="77777777" w:rsidR="005B78EC" w:rsidRPr="001B2427" w:rsidRDefault="005B78EC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669" w:type="dxa"/>
          </w:tcPr>
          <w:p w14:paraId="0C8EEF8C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23" w:type="dxa"/>
          </w:tcPr>
          <w:p w14:paraId="6288799E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2" w:type="dxa"/>
          </w:tcPr>
          <w:p w14:paraId="418C46C1" w14:textId="77777777" w:rsidR="005B78EC" w:rsidRPr="001B2427" w:rsidRDefault="005B78EC" w:rsidP="001905E5">
            <w:pPr>
              <w:jc w:val="center"/>
            </w:pPr>
          </w:p>
        </w:tc>
        <w:tc>
          <w:tcPr>
            <w:tcW w:w="1896" w:type="dxa"/>
          </w:tcPr>
          <w:p w14:paraId="28AE7F3D" w14:textId="0B3669FA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72A4A4A7" w14:textId="77777777" w:rsidR="005B78EC" w:rsidRPr="001B2427" w:rsidRDefault="005B78EC" w:rsidP="001905E5">
            <w:pPr>
              <w:jc w:val="center"/>
            </w:pPr>
          </w:p>
        </w:tc>
        <w:tc>
          <w:tcPr>
            <w:tcW w:w="1843" w:type="dxa"/>
          </w:tcPr>
          <w:p w14:paraId="4953FCA9" w14:textId="6B8BF0E0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3610AD65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38D8D8E7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C86C6E" w:rsidRPr="001B2427" w14:paraId="0D6BC9CA" w14:textId="77777777" w:rsidTr="00220B9E">
        <w:trPr>
          <w:jc w:val="center"/>
        </w:trPr>
        <w:tc>
          <w:tcPr>
            <w:tcW w:w="2552" w:type="dxa"/>
            <w:vAlign w:val="center"/>
          </w:tcPr>
          <w:p w14:paraId="689239BC" w14:textId="77777777" w:rsidR="005B78EC" w:rsidRPr="001B2427" w:rsidRDefault="005B78EC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669" w:type="dxa"/>
            <w:vAlign w:val="center"/>
          </w:tcPr>
          <w:p w14:paraId="4CBDC088" w14:textId="3FB14071" w:rsidR="005B78EC" w:rsidRPr="001B2427" w:rsidRDefault="005B78EC" w:rsidP="004C40D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4(-0.28, 0.20)</w:t>
            </w:r>
          </w:p>
        </w:tc>
        <w:tc>
          <w:tcPr>
            <w:tcW w:w="1823" w:type="dxa"/>
            <w:vAlign w:val="center"/>
          </w:tcPr>
          <w:p w14:paraId="268FF614" w14:textId="01436E24" w:rsidR="005B78EC" w:rsidRPr="001B2427" w:rsidRDefault="005B78EC" w:rsidP="004C40D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2(-0.24, 0.27)</w:t>
            </w:r>
          </w:p>
        </w:tc>
        <w:tc>
          <w:tcPr>
            <w:tcW w:w="282" w:type="dxa"/>
          </w:tcPr>
          <w:p w14:paraId="53A8B7D4" w14:textId="77777777" w:rsidR="005B78EC" w:rsidRPr="001B2427" w:rsidRDefault="005B78EC" w:rsidP="004C40DE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7BE01A7B" w14:textId="2F8670F8" w:rsidR="005B78EC" w:rsidRPr="001B2427" w:rsidRDefault="005B78EC" w:rsidP="004C40D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1(-2.75, 3.17)</w:t>
            </w:r>
          </w:p>
        </w:tc>
        <w:tc>
          <w:tcPr>
            <w:tcW w:w="283" w:type="dxa"/>
          </w:tcPr>
          <w:p w14:paraId="5246E230" w14:textId="77777777" w:rsidR="005B78EC" w:rsidRPr="001B2427" w:rsidRDefault="005B78EC" w:rsidP="004C40DE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5F64C9E2" w14:textId="3CD4FEFC" w:rsidR="005B78EC" w:rsidRPr="001B2427" w:rsidRDefault="005B78EC" w:rsidP="004C40DE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1.86(-3.55, 7.27)</w:t>
            </w:r>
          </w:p>
        </w:tc>
        <w:tc>
          <w:tcPr>
            <w:tcW w:w="1843" w:type="dxa"/>
            <w:vAlign w:val="center"/>
          </w:tcPr>
          <w:p w14:paraId="38A1BDD7" w14:textId="34BEF012" w:rsidR="005B78EC" w:rsidRPr="001B2427" w:rsidRDefault="005B78EC" w:rsidP="004C40D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01(-0.88, 2.91)</w:t>
            </w:r>
          </w:p>
        </w:tc>
        <w:tc>
          <w:tcPr>
            <w:tcW w:w="1767" w:type="dxa"/>
            <w:vAlign w:val="center"/>
          </w:tcPr>
          <w:p w14:paraId="2FFCB9AC" w14:textId="4A117A6D" w:rsidR="005B78EC" w:rsidRPr="001B2427" w:rsidRDefault="005B78EC" w:rsidP="004C40D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42(-0.99, 1.84)</w:t>
            </w:r>
          </w:p>
        </w:tc>
      </w:tr>
      <w:tr w:rsidR="00C86C6E" w:rsidRPr="001B2427" w14:paraId="38DCB2FB" w14:textId="77777777" w:rsidTr="00220B9E">
        <w:trPr>
          <w:jc w:val="center"/>
        </w:trPr>
        <w:tc>
          <w:tcPr>
            <w:tcW w:w="2552" w:type="dxa"/>
            <w:vAlign w:val="center"/>
          </w:tcPr>
          <w:p w14:paraId="7B28F6BD" w14:textId="77777777" w:rsidR="005B78EC" w:rsidRPr="001B2427" w:rsidRDefault="005B78EC" w:rsidP="008F3C7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669" w:type="dxa"/>
            <w:vAlign w:val="center"/>
          </w:tcPr>
          <w:p w14:paraId="6D8E9EE1" w14:textId="4B0AA202" w:rsidR="005B78EC" w:rsidRPr="001B2427" w:rsidRDefault="005B78EC" w:rsidP="004C40D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3(-0.05, 0.50)</w:t>
            </w:r>
          </w:p>
        </w:tc>
        <w:tc>
          <w:tcPr>
            <w:tcW w:w="1823" w:type="dxa"/>
            <w:vAlign w:val="center"/>
          </w:tcPr>
          <w:p w14:paraId="1371FF13" w14:textId="44D7DFA4" w:rsidR="005B78EC" w:rsidRPr="001B2427" w:rsidRDefault="005B78EC" w:rsidP="004C40D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4(-0.15, 0.44)</w:t>
            </w:r>
          </w:p>
        </w:tc>
        <w:tc>
          <w:tcPr>
            <w:tcW w:w="282" w:type="dxa"/>
          </w:tcPr>
          <w:p w14:paraId="03801D03" w14:textId="77777777" w:rsidR="005B78EC" w:rsidRPr="001B2427" w:rsidRDefault="005B78EC" w:rsidP="004C40DE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17532D95" w14:textId="7288C1CF" w:rsidR="005B78EC" w:rsidRPr="001B2427" w:rsidRDefault="005B78EC" w:rsidP="004C40D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94(-0.47, 6.35)</w:t>
            </w:r>
          </w:p>
        </w:tc>
        <w:tc>
          <w:tcPr>
            <w:tcW w:w="283" w:type="dxa"/>
          </w:tcPr>
          <w:p w14:paraId="4D83519E" w14:textId="77777777" w:rsidR="005B78EC" w:rsidRPr="001B2427" w:rsidRDefault="005B78EC" w:rsidP="004C40DE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6D087103" w14:textId="2D09014A" w:rsidR="005B78EC" w:rsidRPr="001B2427" w:rsidRDefault="005B78EC" w:rsidP="004C40DE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-1.45(-7.76, 4.86)</w:t>
            </w:r>
          </w:p>
        </w:tc>
        <w:tc>
          <w:tcPr>
            <w:tcW w:w="1843" w:type="dxa"/>
            <w:vAlign w:val="center"/>
          </w:tcPr>
          <w:p w14:paraId="77E46FA8" w14:textId="5C81BB6F" w:rsidR="005B78EC" w:rsidRPr="001B2427" w:rsidRDefault="005B78EC" w:rsidP="004C40D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8(-2.49, 1.93)</w:t>
            </w:r>
          </w:p>
        </w:tc>
        <w:tc>
          <w:tcPr>
            <w:tcW w:w="1767" w:type="dxa"/>
            <w:vAlign w:val="center"/>
          </w:tcPr>
          <w:p w14:paraId="119C6BB5" w14:textId="717198F9" w:rsidR="005B78EC" w:rsidRPr="001B2427" w:rsidRDefault="005B78EC" w:rsidP="004C40DE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7(-2.02, 1.28)</w:t>
            </w:r>
          </w:p>
        </w:tc>
      </w:tr>
      <w:tr w:rsidR="00C86C6E" w:rsidRPr="001B2427" w14:paraId="765C9DA8" w14:textId="77777777" w:rsidTr="00220B9E">
        <w:trPr>
          <w:jc w:val="center"/>
        </w:trPr>
        <w:tc>
          <w:tcPr>
            <w:tcW w:w="2552" w:type="dxa"/>
            <w:vAlign w:val="center"/>
          </w:tcPr>
          <w:p w14:paraId="05CB11D1" w14:textId="60715086" w:rsidR="005B78EC" w:rsidRPr="001B2427" w:rsidRDefault="005B78EC" w:rsidP="0070789C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Mid-childhood/per SD  </w:t>
            </w:r>
          </w:p>
        </w:tc>
        <w:tc>
          <w:tcPr>
            <w:tcW w:w="1669" w:type="dxa"/>
            <w:vAlign w:val="center"/>
          </w:tcPr>
          <w:p w14:paraId="5A772F1A" w14:textId="47584ECD" w:rsidR="005B78EC" w:rsidRPr="001B2427" w:rsidRDefault="005B78EC" w:rsidP="007078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9(0.02, 0.16)</w:t>
            </w:r>
          </w:p>
        </w:tc>
        <w:tc>
          <w:tcPr>
            <w:tcW w:w="1823" w:type="dxa"/>
            <w:vAlign w:val="center"/>
          </w:tcPr>
          <w:p w14:paraId="2956F0C8" w14:textId="62FF215E" w:rsidR="005B78EC" w:rsidRPr="001B2427" w:rsidRDefault="005B78EC" w:rsidP="007078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04(-0.08, 0.07)</w:t>
            </w:r>
          </w:p>
        </w:tc>
        <w:tc>
          <w:tcPr>
            <w:tcW w:w="282" w:type="dxa"/>
          </w:tcPr>
          <w:p w14:paraId="5837936C" w14:textId="77777777" w:rsidR="005B78EC" w:rsidRPr="001B2427" w:rsidRDefault="005B78EC" w:rsidP="0070789C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075FF78F" w14:textId="32433AE8" w:rsidR="005B78EC" w:rsidRPr="001B2427" w:rsidRDefault="005B78EC" w:rsidP="007078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63(0.82, 2.44)</w:t>
            </w:r>
          </w:p>
        </w:tc>
        <w:tc>
          <w:tcPr>
            <w:tcW w:w="283" w:type="dxa"/>
          </w:tcPr>
          <w:p w14:paraId="0117F0ED" w14:textId="77777777" w:rsidR="005B78EC" w:rsidRPr="001B2427" w:rsidRDefault="005B78EC" w:rsidP="0070789C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07A8E6B2" w14:textId="557192C2" w:rsidR="005B78EC" w:rsidRPr="001B2427" w:rsidRDefault="005B78EC" w:rsidP="007078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63(-0.88, 2.16)</w:t>
            </w:r>
          </w:p>
        </w:tc>
        <w:tc>
          <w:tcPr>
            <w:tcW w:w="1843" w:type="dxa"/>
            <w:vAlign w:val="center"/>
          </w:tcPr>
          <w:p w14:paraId="75A6E18D" w14:textId="4E4EE049" w:rsidR="005B78EC" w:rsidRPr="001B2427" w:rsidRDefault="005B78EC" w:rsidP="007078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0(-0.44, 0.63)</w:t>
            </w:r>
          </w:p>
        </w:tc>
        <w:tc>
          <w:tcPr>
            <w:tcW w:w="1767" w:type="dxa"/>
            <w:vAlign w:val="center"/>
          </w:tcPr>
          <w:p w14:paraId="1E27C27B" w14:textId="4A9E60CC" w:rsidR="005B78EC" w:rsidRPr="001B2427" w:rsidRDefault="005B78EC" w:rsidP="0070789C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7(-0.23, 0.57)</w:t>
            </w:r>
          </w:p>
        </w:tc>
      </w:tr>
      <w:tr w:rsidR="00C86C6E" w:rsidRPr="001B2427" w14:paraId="20B806A1" w14:textId="77777777" w:rsidTr="00220B9E">
        <w:trPr>
          <w:jc w:val="center"/>
        </w:trPr>
        <w:tc>
          <w:tcPr>
            <w:tcW w:w="2552" w:type="dxa"/>
            <w:vAlign w:val="center"/>
          </w:tcPr>
          <w:p w14:paraId="5A191FFB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669" w:type="dxa"/>
          </w:tcPr>
          <w:p w14:paraId="10ECB408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23" w:type="dxa"/>
          </w:tcPr>
          <w:p w14:paraId="63C35432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2" w:type="dxa"/>
          </w:tcPr>
          <w:p w14:paraId="1E655AAF" w14:textId="77777777" w:rsidR="005B78EC" w:rsidRPr="001B2427" w:rsidRDefault="005B78EC" w:rsidP="001905E5">
            <w:pPr>
              <w:jc w:val="center"/>
            </w:pPr>
          </w:p>
        </w:tc>
        <w:tc>
          <w:tcPr>
            <w:tcW w:w="1896" w:type="dxa"/>
          </w:tcPr>
          <w:p w14:paraId="5781F255" w14:textId="3F3CE68C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581BA75E" w14:textId="77777777" w:rsidR="005B78EC" w:rsidRPr="001B2427" w:rsidRDefault="005B78EC" w:rsidP="001905E5">
            <w:pPr>
              <w:jc w:val="center"/>
            </w:pPr>
          </w:p>
        </w:tc>
        <w:tc>
          <w:tcPr>
            <w:tcW w:w="1843" w:type="dxa"/>
          </w:tcPr>
          <w:p w14:paraId="2F3A7D7F" w14:textId="7760D015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71ED4A13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373FAC0C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C86C6E" w:rsidRPr="001B2427" w14:paraId="69E6D8D7" w14:textId="77777777" w:rsidTr="00220B9E">
        <w:trPr>
          <w:jc w:val="center"/>
        </w:trPr>
        <w:tc>
          <w:tcPr>
            <w:tcW w:w="2552" w:type="dxa"/>
            <w:vAlign w:val="center"/>
          </w:tcPr>
          <w:p w14:paraId="4EE2FFCA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669" w:type="dxa"/>
            <w:vAlign w:val="center"/>
          </w:tcPr>
          <w:p w14:paraId="757BD626" w14:textId="01C667FF" w:rsidR="005B78EC" w:rsidRPr="001B2427" w:rsidRDefault="005B78EC" w:rsidP="00D54729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0.15(-0.08, 0.38)</w:t>
            </w:r>
          </w:p>
        </w:tc>
        <w:tc>
          <w:tcPr>
            <w:tcW w:w="1823" w:type="dxa"/>
            <w:vAlign w:val="center"/>
          </w:tcPr>
          <w:p w14:paraId="2AD373FB" w14:textId="78137B24" w:rsidR="005B78EC" w:rsidRPr="001B2427" w:rsidRDefault="005B78EC" w:rsidP="00D547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4(-0.20, 0.29)</w:t>
            </w:r>
          </w:p>
        </w:tc>
        <w:tc>
          <w:tcPr>
            <w:tcW w:w="282" w:type="dxa"/>
          </w:tcPr>
          <w:p w14:paraId="6E75E359" w14:textId="77777777" w:rsidR="005B78EC" w:rsidRPr="001B2427" w:rsidRDefault="005B78EC" w:rsidP="00D5472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0D15278C" w14:textId="7FE77B66" w:rsidR="005B78EC" w:rsidRPr="001B2427" w:rsidRDefault="005B78EC" w:rsidP="00D547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07(-1.76, 3.90)</w:t>
            </w:r>
          </w:p>
        </w:tc>
        <w:tc>
          <w:tcPr>
            <w:tcW w:w="283" w:type="dxa"/>
          </w:tcPr>
          <w:p w14:paraId="5992B6C8" w14:textId="77777777" w:rsidR="005B78EC" w:rsidRPr="001B2427" w:rsidRDefault="005B78EC" w:rsidP="00D5472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7F9AE4A5" w14:textId="6F598D68" w:rsidR="005B78EC" w:rsidRPr="001B2427" w:rsidRDefault="005B78EC" w:rsidP="00D547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79(-1.46, 9.03)</w:t>
            </w:r>
          </w:p>
        </w:tc>
        <w:tc>
          <w:tcPr>
            <w:tcW w:w="1843" w:type="dxa"/>
            <w:vAlign w:val="center"/>
          </w:tcPr>
          <w:p w14:paraId="74429662" w14:textId="3C69C2B0" w:rsidR="005B78EC" w:rsidRPr="001B2427" w:rsidRDefault="005B78EC" w:rsidP="00D547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55(-0.28, 3.39)</w:t>
            </w:r>
          </w:p>
        </w:tc>
        <w:tc>
          <w:tcPr>
            <w:tcW w:w="1767" w:type="dxa"/>
            <w:vAlign w:val="center"/>
          </w:tcPr>
          <w:p w14:paraId="399024F7" w14:textId="4694C954" w:rsidR="005B78EC" w:rsidRPr="001B2427" w:rsidRDefault="005B78EC" w:rsidP="00D547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74(-0.63, 2.11)</w:t>
            </w:r>
          </w:p>
        </w:tc>
      </w:tr>
      <w:tr w:rsidR="00C86C6E" w:rsidRPr="001B2427" w14:paraId="33623692" w14:textId="77777777" w:rsidTr="00220B9E">
        <w:trPr>
          <w:jc w:val="center"/>
        </w:trPr>
        <w:tc>
          <w:tcPr>
            <w:tcW w:w="2552" w:type="dxa"/>
            <w:vAlign w:val="center"/>
          </w:tcPr>
          <w:p w14:paraId="5819AA63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669" w:type="dxa"/>
            <w:vAlign w:val="center"/>
          </w:tcPr>
          <w:p w14:paraId="6BAA8296" w14:textId="4A4B6F9F" w:rsidR="005B78EC" w:rsidRPr="001B2427" w:rsidRDefault="005B78EC" w:rsidP="00D547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41(0.16, 0.66)</w:t>
            </w:r>
          </w:p>
        </w:tc>
        <w:tc>
          <w:tcPr>
            <w:tcW w:w="1823" w:type="dxa"/>
            <w:vAlign w:val="center"/>
          </w:tcPr>
          <w:p w14:paraId="0760A08B" w14:textId="1B61DB74" w:rsidR="005B78EC" w:rsidRPr="001B2427" w:rsidRDefault="005B78EC" w:rsidP="00D547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2(-0.38, 0.15)</w:t>
            </w:r>
          </w:p>
        </w:tc>
        <w:tc>
          <w:tcPr>
            <w:tcW w:w="282" w:type="dxa"/>
          </w:tcPr>
          <w:p w14:paraId="53C23CAC" w14:textId="77777777" w:rsidR="005B78EC" w:rsidRPr="001B2427" w:rsidRDefault="005B78EC" w:rsidP="00D5472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20FBA547" w14:textId="46AC1C30" w:rsidR="005B78EC" w:rsidRPr="001B2427" w:rsidRDefault="005B78EC" w:rsidP="00D547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4.30(1.20, 7.41)</w:t>
            </w:r>
          </w:p>
        </w:tc>
        <w:tc>
          <w:tcPr>
            <w:tcW w:w="283" w:type="dxa"/>
          </w:tcPr>
          <w:p w14:paraId="730CB1FC" w14:textId="77777777" w:rsidR="005B78EC" w:rsidRPr="001B2427" w:rsidRDefault="005B78EC" w:rsidP="00D5472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710051C8" w14:textId="082AF52F" w:rsidR="005B78EC" w:rsidRPr="001B2427" w:rsidRDefault="005B78EC" w:rsidP="00D547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30(-3.54, 8.15)</w:t>
            </w:r>
          </w:p>
        </w:tc>
        <w:tc>
          <w:tcPr>
            <w:tcW w:w="1843" w:type="dxa"/>
            <w:vAlign w:val="center"/>
          </w:tcPr>
          <w:p w14:paraId="344E6051" w14:textId="6CD63CE6" w:rsidR="005B78EC" w:rsidRPr="001B2427" w:rsidRDefault="005B78EC" w:rsidP="00D547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58(-1.46, 2.63)</w:t>
            </w:r>
          </w:p>
        </w:tc>
        <w:tc>
          <w:tcPr>
            <w:tcW w:w="1767" w:type="dxa"/>
            <w:vAlign w:val="center"/>
          </w:tcPr>
          <w:p w14:paraId="3DD1C43D" w14:textId="7151F124" w:rsidR="005B78EC" w:rsidRPr="001B2427" w:rsidRDefault="005B78EC" w:rsidP="00D5472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47(-1.06, 2.00)</w:t>
            </w:r>
          </w:p>
        </w:tc>
      </w:tr>
      <w:tr w:rsidR="00C86C6E" w:rsidRPr="001B2427" w14:paraId="491EF817" w14:textId="77777777" w:rsidTr="00220B9E">
        <w:trPr>
          <w:jc w:val="center"/>
        </w:trPr>
        <w:tc>
          <w:tcPr>
            <w:tcW w:w="2552" w:type="dxa"/>
            <w:vAlign w:val="center"/>
          </w:tcPr>
          <w:p w14:paraId="59D453C8" w14:textId="762B0602" w:rsidR="005B78EC" w:rsidRPr="001B2427" w:rsidRDefault="005B78EC" w:rsidP="0032153B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Early adolescence/per SD</w:t>
            </w:r>
          </w:p>
        </w:tc>
        <w:tc>
          <w:tcPr>
            <w:tcW w:w="1669" w:type="dxa"/>
            <w:vAlign w:val="center"/>
          </w:tcPr>
          <w:p w14:paraId="419F0A34" w14:textId="351BEEF9" w:rsidR="005B78EC" w:rsidRPr="001B2427" w:rsidRDefault="005B78EC" w:rsidP="0032153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0(0.03, 0.17)</w:t>
            </w:r>
          </w:p>
        </w:tc>
        <w:tc>
          <w:tcPr>
            <w:tcW w:w="1823" w:type="dxa"/>
            <w:vAlign w:val="center"/>
          </w:tcPr>
          <w:p w14:paraId="0D5751F9" w14:textId="7F4B2CF1" w:rsidR="005B78EC" w:rsidRPr="001B2427" w:rsidRDefault="005B78EC" w:rsidP="0032153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1(-0.08, 0.07)</w:t>
            </w:r>
          </w:p>
        </w:tc>
        <w:tc>
          <w:tcPr>
            <w:tcW w:w="282" w:type="dxa"/>
          </w:tcPr>
          <w:p w14:paraId="37BD933B" w14:textId="77777777" w:rsidR="005B78EC" w:rsidRPr="001B2427" w:rsidRDefault="005B78EC" w:rsidP="0032153B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69F07234" w14:textId="05235697" w:rsidR="005B78EC" w:rsidRPr="001B2427" w:rsidRDefault="005B78EC" w:rsidP="0032153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08(1.23, 2.93)</w:t>
            </w:r>
          </w:p>
        </w:tc>
        <w:tc>
          <w:tcPr>
            <w:tcW w:w="283" w:type="dxa"/>
          </w:tcPr>
          <w:p w14:paraId="5D7C8FE9" w14:textId="77777777" w:rsidR="005B78EC" w:rsidRPr="001B2427" w:rsidRDefault="005B78EC" w:rsidP="0032153B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485A304C" w14:textId="33584C86" w:rsidR="005B78EC" w:rsidRPr="001B2427" w:rsidRDefault="005B78EC" w:rsidP="0032153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72(-0.89, 2.34)</w:t>
            </w:r>
          </w:p>
        </w:tc>
        <w:tc>
          <w:tcPr>
            <w:tcW w:w="1843" w:type="dxa"/>
            <w:vAlign w:val="center"/>
          </w:tcPr>
          <w:p w14:paraId="46FBB3AB" w14:textId="088733CB" w:rsidR="005B78EC" w:rsidRPr="001B2427" w:rsidRDefault="005B78EC" w:rsidP="0032153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2(-0.45, 0.69)</w:t>
            </w:r>
          </w:p>
        </w:tc>
        <w:tc>
          <w:tcPr>
            <w:tcW w:w="1767" w:type="dxa"/>
            <w:vAlign w:val="center"/>
          </w:tcPr>
          <w:p w14:paraId="41287BB7" w14:textId="4D7BCC69" w:rsidR="005B78EC" w:rsidRPr="001B2427" w:rsidRDefault="005B78EC" w:rsidP="0032153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0(-0.32, 0.53)</w:t>
            </w:r>
          </w:p>
        </w:tc>
      </w:tr>
      <w:tr w:rsidR="00C86C6E" w:rsidRPr="001B2427" w14:paraId="466F7384" w14:textId="77777777" w:rsidTr="00220B9E">
        <w:trPr>
          <w:jc w:val="center"/>
        </w:trPr>
        <w:tc>
          <w:tcPr>
            <w:tcW w:w="2552" w:type="dxa"/>
            <w:vAlign w:val="center"/>
          </w:tcPr>
          <w:p w14:paraId="442077AD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669" w:type="dxa"/>
          </w:tcPr>
          <w:p w14:paraId="2C9C0236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23" w:type="dxa"/>
          </w:tcPr>
          <w:p w14:paraId="780DADB3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2" w:type="dxa"/>
          </w:tcPr>
          <w:p w14:paraId="24A5F165" w14:textId="77777777" w:rsidR="005B78EC" w:rsidRPr="001B2427" w:rsidRDefault="005B78EC" w:rsidP="001905E5">
            <w:pPr>
              <w:jc w:val="center"/>
            </w:pPr>
          </w:p>
        </w:tc>
        <w:tc>
          <w:tcPr>
            <w:tcW w:w="1896" w:type="dxa"/>
          </w:tcPr>
          <w:p w14:paraId="3FCDB54C" w14:textId="46D641C5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77197AD8" w14:textId="77777777" w:rsidR="005B78EC" w:rsidRPr="001B2427" w:rsidRDefault="005B78EC" w:rsidP="001905E5">
            <w:pPr>
              <w:jc w:val="center"/>
            </w:pPr>
          </w:p>
        </w:tc>
        <w:tc>
          <w:tcPr>
            <w:tcW w:w="1843" w:type="dxa"/>
          </w:tcPr>
          <w:p w14:paraId="51B0F575" w14:textId="4AE966CC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0CC562F9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0B72994A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C86C6E" w:rsidRPr="001B2427" w14:paraId="1724D4E7" w14:textId="77777777" w:rsidTr="00220B9E">
        <w:trPr>
          <w:jc w:val="center"/>
        </w:trPr>
        <w:tc>
          <w:tcPr>
            <w:tcW w:w="2552" w:type="dxa"/>
            <w:vAlign w:val="center"/>
          </w:tcPr>
          <w:p w14:paraId="3CAF5B4E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669" w:type="dxa"/>
            <w:vAlign w:val="center"/>
          </w:tcPr>
          <w:p w14:paraId="2E4E9CB3" w14:textId="02054292" w:rsidR="005B78EC" w:rsidRPr="001B2427" w:rsidRDefault="005B78EC" w:rsidP="008B223B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0.29(0.06, 0.52)</w:t>
            </w:r>
          </w:p>
        </w:tc>
        <w:tc>
          <w:tcPr>
            <w:tcW w:w="1823" w:type="dxa"/>
            <w:vAlign w:val="center"/>
          </w:tcPr>
          <w:p w14:paraId="18DE3EF2" w14:textId="6B26ACA9" w:rsidR="005B78EC" w:rsidRPr="001B2427" w:rsidRDefault="005B78EC" w:rsidP="008B223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6(-0.09, 0.40)</w:t>
            </w:r>
          </w:p>
        </w:tc>
        <w:tc>
          <w:tcPr>
            <w:tcW w:w="282" w:type="dxa"/>
          </w:tcPr>
          <w:p w14:paraId="07098C5E" w14:textId="77777777" w:rsidR="005B78EC" w:rsidRPr="001B2427" w:rsidRDefault="005B78EC" w:rsidP="008B223B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21217B12" w14:textId="3F825BD3" w:rsidR="005B78EC" w:rsidRPr="001B2427" w:rsidRDefault="005B78EC" w:rsidP="008B223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34(-1.39, 4.07)</w:t>
            </w:r>
          </w:p>
        </w:tc>
        <w:tc>
          <w:tcPr>
            <w:tcW w:w="283" w:type="dxa"/>
          </w:tcPr>
          <w:p w14:paraId="48288F4B" w14:textId="77777777" w:rsidR="005B78EC" w:rsidRPr="001B2427" w:rsidRDefault="005B78EC" w:rsidP="008B223B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1C7B1B03" w14:textId="1FD4F786" w:rsidR="005B78EC" w:rsidRPr="001B2427" w:rsidRDefault="005B78EC" w:rsidP="008B223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24(-6.44, 3.96)</w:t>
            </w:r>
          </w:p>
        </w:tc>
        <w:tc>
          <w:tcPr>
            <w:tcW w:w="1843" w:type="dxa"/>
            <w:vAlign w:val="center"/>
          </w:tcPr>
          <w:p w14:paraId="39C801C8" w14:textId="7A9D2B0B" w:rsidR="005B78EC" w:rsidRPr="001B2427" w:rsidRDefault="005B78EC" w:rsidP="008B223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8(-2.10, 1.55)</w:t>
            </w:r>
          </w:p>
        </w:tc>
        <w:tc>
          <w:tcPr>
            <w:tcW w:w="1767" w:type="dxa"/>
            <w:vAlign w:val="center"/>
          </w:tcPr>
          <w:p w14:paraId="48F91844" w14:textId="3B3A596A" w:rsidR="005B78EC" w:rsidRPr="001B2427" w:rsidRDefault="005B78EC" w:rsidP="008B223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5(-1.21, 1.51)</w:t>
            </w:r>
          </w:p>
        </w:tc>
      </w:tr>
      <w:tr w:rsidR="00C86C6E" w:rsidRPr="001B2427" w14:paraId="5955D832" w14:textId="77777777" w:rsidTr="00220B9E">
        <w:trPr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7B08607B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669" w:type="dxa"/>
            <w:tcBorders>
              <w:bottom w:val="nil"/>
            </w:tcBorders>
            <w:vAlign w:val="center"/>
          </w:tcPr>
          <w:p w14:paraId="0B6A423A" w14:textId="4E9F41B6" w:rsidR="005B78EC" w:rsidRPr="001B2427" w:rsidRDefault="005B78EC" w:rsidP="008B223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0(0.04, 0.56)</w:t>
            </w:r>
          </w:p>
        </w:tc>
        <w:tc>
          <w:tcPr>
            <w:tcW w:w="1823" w:type="dxa"/>
            <w:tcBorders>
              <w:bottom w:val="nil"/>
            </w:tcBorders>
            <w:vAlign w:val="center"/>
          </w:tcPr>
          <w:p w14:paraId="067B6225" w14:textId="25FA1449" w:rsidR="005B78EC" w:rsidRPr="001B2427" w:rsidRDefault="005B78EC" w:rsidP="008B223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1(-0.27, 0.29)</w:t>
            </w:r>
          </w:p>
        </w:tc>
        <w:tc>
          <w:tcPr>
            <w:tcW w:w="282" w:type="dxa"/>
            <w:tcBorders>
              <w:bottom w:val="nil"/>
            </w:tcBorders>
          </w:tcPr>
          <w:p w14:paraId="62364D9F" w14:textId="77777777" w:rsidR="005B78EC" w:rsidRPr="001B2427" w:rsidRDefault="005B78EC" w:rsidP="008B223B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tcBorders>
              <w:bottom w:val="nil"/>
            </w:tcBorders>
            <w:vAlign w:val="center"/>
          </w:tcPr>
          <w:p w14:paraId="4670EC53" w14:textId="5671AE3D" w:rsidR="005B78EC" w:rsidRPr="001B2427" w:rsidRDefault="005B78EC" w:rsidP="008B223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7.26(4.10, 10.42)</w:t>
            </w:r>
          </w:p>
        </w:tc>
        <w:tc>
          <w:tcPr>
            <w:tcW w:w="283" w:type="dxa"/>
            <w:tcBorders>
              <w:bottom w:val="nil"/>
            </w:tcBorders>
          </w:tcPr>
          <w:p w14:paraId="40F4C422" w14:textId="77777777" w:rsidR="005B78EC" w:rsidRPr="001B2427" w:rsidRDefault="005B78EC" w:rsidP="008B223B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526FF8B" w14:textId="75B1CC3A" w:rsidR="005B78EC" w:rsidRPr="001B2427" w:rsidRDefault="005B78EC" w:rsidP="008B223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09(-4.90, 7.09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4267E10" w14:textId="55EBFAF3" w:rsidR="005B78EC" w:rsidRPr="001B2427" w:rsidRDefault="005B78EC" w:rsidP="008B223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0(-2.40, 1.80)</w:t>
            </w:r>
          </w:p>
        </w:tc>
        <w:tc>
          <w:tcPr>
            <w:tcW w:w="1767" w:type="dxa"/>
            <w:tcBorders>
              <w:bottom w:val="nil"/>
            </w:tcBorders>
            <w:vAlign w:val="center"/>
          </w:tcPr>
          <w:p w14:paraId="03BF34B6" w14:textId="5462350C" w:rsidR="005B78EC" w:rsidRPr="001B2427" w:rsidRDefault="005B78EC" w:rsidP="008B223B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4(-1.53, 1.61)</w:t>
            </w:r>
          </w:p>
        </w:tc>
      </w:tr>
      <w:tr w:rsidR="00C86C6E" w:rsidRPr="001B2427" w14:paraId="2772F917" w14:textId="77777777" w:rsidTr="005F575A">
        <w:trPr>
          <w:jc w:val="center"/>
        </w:trPr>
        <w:tc>
          <w:tcPr>
            <w:tcW w:w="13958" w:type="dxa"/>
            <w:gridSpan w:val="9"/>
            <w:tcBorders>
              <w:top w:val="nil"/>
              <w:bottom w:val="dashSmallGap" w:sz="4" w:space="0" w:color="auto"/>
            </w:tcBorders>
          </w:tcPr>
          <w:p w14:paraId="4D53EB34" w14:textId="2FEE1F1F" w:rsidR="00C86C6E" w:rsidRPr="001B2427" w:rsidRDefault="00C86C6E" w:rsidP="001905E5">
            <w:pPr>
              <w:jc w:val="left"/>
              <w:rPr>
                <w:rFonts w:eastAsia="等线" w:cs="Times New Roman"/>
              </w:rPr>
            </w:pPr>
            <w:r w:rsidRPr="001B2427">
              <w:rPr>
                <w:i/>
                <w:iCs/>
              </w:rPr>
              <w:t>Household wealth conditional gains between periods</w:t>
            </w:r>
          </w:p>
        </w:tc>
      </w:tr>
      <w:tr w:rsidR="00C86C6E" w:rsidRPr="001B2427" w14:paraId="360F4CD8" w14:textId="77777777" w:rsidTr="00220B9E">
        <w:trPr>
          <w:jc w:val="center"/>
        </w:trPr>
        <w:tc>
          <w:tcPr>
            <w:tcW w:w="2552" w:type="dxa"/>
            <w:tcBorders>
              <w:top w:val="dashSmallGap" w:sz="4" w:space="0" w:color="auto"/>
            </w:tcBorders>
            <w:vAlign w:val="center"/>
          </w:tcPr>
          <w:p w14:paraId="00CAC0F9" w14:textId="6B92790E" w:rsidR="005B78EC" w:rsidRPr="001B2427" w:rsidRDefault="005B78EC" w:rsidP="00F94CF6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pregnancy to mid-childhood/per SD  </w:t>
            </w:r>
          </w:p>
        </w:tc>
        <w:tc>
          <w:tcPr>
            <w:tcW w:w="1669" w:type="dxa"/>
            <w:tcBorders>
              <w:top w:val="dashSmallGap" w:sz="4" w:space="0" w:color="auto"/>
            </w:tcBorders>
            <w:vAlign w:val="center"/>
          </w:tcPr>
          <w:p w14:paraId="7D59CD38" w14:textId="31E7A2C8" w:rsidR="005B78EC" w:rsidRPr="001B2427" w:rsidRDefault="005B78EC" w:rsidP="00F94CF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9(-0.003, 0.19)</w:t>
            </w:r>
          </w:p>
        </w:tc>
        <w:tc>
          <w:tcPr>
            <w:tcW w:w="1823" w:type="dxa"/>
            <w:tcBorders>
              <w:top w:val="dashSmallGap" w:sz="4" w:space="0" w:color="auto"/>
            </w:tcBorders>
            <w:vAlign w:val="center"/>
          </w:tcPr>
          <w:p w14:paraId="7922E975" w14:textId="2FFBFD52" w:rsidR="005B78EC" w:rsidRPr="001B2427" w:rsidRDefault="005B78EC" w:rsidP="00F94CF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3(-0.13, 0.08)</w:t>
            </w:r>
          </w:p>
        </w:tc>
        <w:tc>
          <w:tcPr>
            <w:tcW w:w="282" w:type="dxa"/>
            <w:tcBorders>
              <w:top w:val="dashSmallGap" w:sz="4" w:space="0" w:color="auto"/>
            </w:tcBorders>
          </w:tcPr>
          <w:p w14:paraId="0E1C7749" w14:textId="77777777" w:rsidR="005B78EC" w:rsidRPr="001B2427" w:rsidRDefault="005B78EC" w:rsidP="00F94CF6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tcBorders>
              <w:top w:val="dashSmallGap" w:sz="4" w:space="0" w:color="auto"/>
            </w:tcBorders>
            <w:vAlign w:val="center"/>
          </w:tcPr>
          <w:p w14:paraId="4B632C82" w14:textId="695F751B" w:rsidR="005B78EC" w:rsidRPr="001B2427" w:rsidRDefault="005B78EC" w:rsidP="00F94CF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98(0.78, 3.18)</w:t>
            </w:r>
          </w:p>
        </w:tc>
        <w:tc>
          <w:tcPr>
            <w:tcW w:w="283" w:type="dxa"/>
            <w:tcBorders>
              <w:top w:val="dashSmallGap" w:sz="4" w:space="0" w:color="auto"/>
            </w:tcBorders>
          </w:tcPr>
          <w:p w14:paraId="5B53171C" w14:textId="77777777" w:rsidR="005B78EC" w:rsidRPr="001B2427" w:rsidRDefault="005B78EC" w:rsidP="00F94CF6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tcBorders>
              <w:top w:val="dashSmallGap" w:sz="4" w:space="0" w:color="auto"/>
            </w:tcBorders>
            <w:vAlign w:val="center"/>
          </w:tcPr>
          <w:p w14:paraId="36AF4C92" w14:textId="47F9F5AF" w:rsidR="005B78EC" w:rsidRPr="001B2427" w:rsidRDefault="005B78EC" w:rsidP="00F94CF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08(-1.17, 3.33)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vAlign w:val="center"/>
          </w:tcPr>
          <w:p w14:paraId="7E19529B" w14:textId="724F0B86" w:rsidR="005B78EC" w:rsidRPr="001B2427" w:rsidRDefault="005B78EC" w:rsidP="00F94CF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6(-0.63, 0.95)</w:t>
            </w:r>
          </w:p>
        </w:tc>
        <w:tc>
          <w:tcPr>
            <w:tcW w:w="1767" w:type="dxa"/>
            <w:tcBorders>
              <w:top w:val="dashSmallGap" w:sz="4" w:space="0" w:color="auto"/>
            </w:tcBorders>
            <w:vAlign w:val="center"/>
          </w:tcPr>
          <w:p w14:paraId="2C82EEC9" w14:textId="78280228" w:rsidR="005B78EC" w:rsidRPr="001B2427" w:rsidRDefault="005B78EC" w:rsidP="00F94CF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5(-0.34, 0.84)</w:t>
            </w:r>
          </w:p>
        </w:tc>
      </w:tr>
      <w:tr w:rsidR="00C86C6E" w:rsidRPr="001B2427" w14:paraId="6D059491" w14:textId="77777777" w:rsidTr="00220B9E">
        <w:trPr>
          <w:jc w:val="center"/>
        </w:trPr>
        <w:tc>
          <w:tcPr>
            <w:tcW w:w="2552" w:type="dxa"/>
            <w:vAlign w:val="center"/>
          </w:tcPr>
          <w:p w14:paraId="0403BA50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669" w:type="dxa"/>
          </w:tcPr>
          <w:p w14:paraId="1E0F3940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23" w:type="dxa"/>
          </w:tcPr>
          <w:p w14:paraId="491409D7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2" w:type="dxa"/>
          </w:tcPr>
          <w:p w14:paraId="0A0E8A03" w14:textId="77777777" w:rsidR="005B78EC" w:rsidRPr="001B2427" w:rsidRDefault="005B78EC" w:rsidP="001905E5">
            <w:pPr>
              <w:jc w:val="center"/>
            </w:pPr>
          </w:p>
        </w:tc>
        <w:tc>
          <w:tcPr>
            <w:tcW w:w="1896" w:type="dxa"/>
          </w:tcPr>
          <w:p w14:paraId="20CA62C9" w14:textId="0BEC79EF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3D3CE885" w14:textId="77777777" w:rsidR="005B78EC" w:rsidRPr="001B2427" w:rsidRDefault="005B78EC" w:rsidP="001905E5">
            <w:pPr>
              <w:jc w:val="center"/>
            </w:pPr>
          </w:p>
        </w:tc>
        <w:tc>
          <w:tcPr>
            <w:tcW w:w="1843" w:type="dxa"/>
          </w:tcPr>
          <w:p w14:paraId="0F3C7F28" w14:textId="48D8B8F8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1EE6D59C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189D7E5E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C86C6E" w:rsidRPr="001B2427" w14:paraId="464C56B5" w14:textId="77777777" w:rsidTr="00220B9E">
        <w:trPr>
          <w:jc w:val="center"/>
        </w:trPr>
        <w:tc>
          <w:tcPr>
            <w:tcW w:w="2552" w:type="dxa"/>
            <w:vAlign w:val="center"/>
          </w:tcPr>
          <w:p w14:paraId="0A217644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669" w:type="dxa"/>
            <w:vAlign w:val="center"/>
          </w:tcPr>
          <w:p w14:paraId="40C2BE48" w14:textId="3D4AC232" w:rsidR="005B78EC" w:rsidRPr="001B2427" w:rsidRDefault="005B78EC" w:rsidP="000D59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2(-0.11, 0.35)</w:t>
            </w:r>
          </w:p>
        </w:tc>
        <w:tc>
          <w:tcPr>
            <w:tcW w:w="1823" w:type="dxa"/>
            <w:vAlign w:val="center"/>
          </w:tcPr>
          <w:p w14:paraId="0A0AB71D" w14:textId="502FBF9B" w:rsidR="005B78EC" w:rsidRPr="001B2427" w:rsidRDefault="005B78EC" w:rsidP="000D59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2(-0.27, 0.22)</w:t>
            </w:r>
          </w:p>
        </w:tc>
        <w:tc>
          <w:tcPr>
            <w:tcW w:w="282" w:type="dxa"/>
          </w:tcPr>
          <w:p w14:paraId="772EECEB" w14:textId="77777777" w:rsidR="005B78EC" w:rsidRPr="001B2427" w:rsidRDefault="005B78EC" w:rsidP="000D59D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581F76AD" w14:textId="4D2A9F52" w:rsidR="005B78EC" w:rsidRPr="001B2427" w:rsidRDefault="005B78EC" w:rsidP="000D59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84(-1.95, 3.63)</w:t>
            </w:r>
          </w:p>
        </w:tc>
        <w:tc>
          <w:tcPr>
            <w:tcW w:w="283" w:type="dxa"/>
          </w:tcPr>
          <w:p w14:paraId="526E5BCF" w14:textId="77777777" w:rsidR="005B78EC" w:rsidRPr="001B2427" w:rsidRDefault="005B78EC" w:rsidP="000D59D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4A18ABF4" w14:textId="3841E155" w:rsidR="005B78EC" w:rsidRPr="001B2427" w:rsidRDefault="005B78EC" w:rsidP="000D59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7(-5.82, 4.67)</w:t>
            </w:r>
          </w:p>
        </w:tc>
        <w:tc>
          <w:tcPr>
            <w:tcW w:w="1843" w:type="dxa"/>
            <w:vAlign w:val="center"/>
          </w:tcPr>
          <w:p w14:paraId="2F899911" w14:textId="4B9956C2" w:rsidR="005B78EC" w:rsidRPr="001B2427" w:rsidRDefault="005B78EC" w:rsidP="000D59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7(-1.47, 2.21)</w:t>
            </w:r>
          </w:p>
        </w:tc>
        <w:tc>
          <w:tcPr>
            <w:tcW w:w="1767" w:type="dxa"/>
            <w:vAlign w:val="center"/>
          </w:tcPr>
          <w:p w14:paraId="4CC1EA75" w14:textId="06E2134C" w:rsidR="005B78EC" w:rsidRPr="001B2427" w:rsidRDefault="005B78EC" w:rsidP="000D59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62(-1.99, 0.75)</w:t>
            </w:r>
          </w:p>
        </w:tc>
      </w:tr>
      <w:tr w:rsidR="00C86C6E" w:rsidRPr="001B2427" w14:paraId="1D251FC2" w14:textId="77777777" w:rsidTr="00220B9E">
        <w:trPr>
          <w:jc w:val="center"/>
        </w:trPr>
        <w:tc>
          <w:tcPr>
            <w:tcW w:w="2552" w:type="dxa"/>
            <w:vAlign w:val="center"/>
          </w:tcPr>
          <w:p w14:paraId="79A72D2D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669" w:type="dxa"/>
            <w:vAlign w:val="center"/>
          </w:tcPr>
          <w:p w14:paraId="1D7D05DF" w14:textId="091F7B0B" w:rsidR="005B78EC" w:rsidRPr="001B2427" w:rsidRDefault="005B78EC" w:rsidP="000D59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5(0.01, 0.49)</w:t>
            </w:r>
          </w:p>
        </w:tc>
        <w:tc>
          <w:tcPr>
            <w:tcW w:w="1823" w:type="dxa"/>
            <w:vAlign w:val="center"/>
          </w:tcPr>
          <w:p w14:paraId="6056EC7D" w14:textId="45A1CA5B" w:rsidR="005B78EC" w:rsidRPr="001B2427" w:rsidRDefault="005B78EC" w:rsidP="000D59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9(-0.34, 0.17)</w:t>
            </w:r>
          </w:p>
        </w:tc>
        <w:tc>
          <w:tcPr>
            <w:tcW w:w="282" w:type="dxa"/>
          </w:tcPr>
          <w:p w14:paraId="125CDE12" w14:textId="77777777" w:rsidR="005B78EC" w:rsidRPr="001B2427" w:rsidRDefault="005B78EC" w:rsidP="000D59D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01BB6542" w14:textId="06089586" w:rsidR="005B78EC" w:rsidRPr="001B2427" w:rsidRDefault="005B78EC" w:rsidP="000D59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78(0.81, 6.74)</w:t>
            </w:r>
          </w:p>
        </w:tc>
        <w:tc>
          <w:tcPr>
            <w:tcW w:w="283" w:type="dxa"/>
          </w:tcPr>
          <w:p w14:paraId="37F476B8" w14:textId="77777777" w:rsidR="005B78EC" w:rsidRPr="001B2427" w:rsidRDefault="005B78EC" w:rsidP="000D59D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0D285365" w14:textId="1C6A6013" w:rsidR="005B78EC" w:rsidRPr="001B2427" w:rsidRDefault="005B78EC" w:rsidP="000D59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58(-2.98, 8.14)</w:t>
            </w:r>
          </w:p>
        </w:tc>
        <w:tc>
          <w:tcPr>
            <w:tcW w:w="1843" w:type="dxa"/>
            <w:vAlign w:val="center"/>
          </w:tcPr>
          <w:p w14:paraId="5F1408EF" w14:textId="3F30F47E" w:rsidR="005B78EC" w:rsidRPr="001B2427" w:rsidRDefault="005B78EC" w:rsidP="000D59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67(-1.28, 2.62)</w:t>
            </w:r>
          </w:p>
        </w:tc>
        <w:tc>
          <w:tcPr>
            <w:tcW w:w="1767" w:type="dxa"/>
            <w:vAlign w:val="center"/>
          </w:tcPr>
          <w:p w14:paraId="1EA78EFC" w14:textId="67576607" w:rsidR="005B78EC" w:rsidRPr="001B2427" w:rsidRDefault="005B78EC" w:rsidP="000D59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51(-0.95, 1.96)</w:t>
            </w:r>
          </w:p>
        </w:tc>
      </w:tr>
      <w:tr w:rsidR="00C86C6E" w:rsidRPr="001B2427" w14:paraId="12DCAAC5" w14:textId="77777777" w:rsidTr="00220B9E">
        <w:trPr>
          <w:jc w:val="center"/>
        </w:trPr>
        <w:tc>
          <w:tcPr>
            <w:tcW w:w="2552" w:type="dxa"/>
            <w:vAlign w:val="center"/>
          </w:tcPr>
          <w:p w14:paraId="34401085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lt;=0</w:t>
            </w:r>
          </w:p>
        </w:tc>
        <w:tc>
          <w:tcPr>
            <w:tcW w:w="1669" w:type="dxa"/>
          </w:tcPr>
          <w:p w14:paraId="18C69D41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23" w:type="dxa"/>
          </w:tcPr>
          <w:p w14:paraId="168B7F69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2" w:type="dxa"/>
          </w:tcPr>
          <w:p w14:paraId="24013DBF" w14:textId="77777777" w:rsidR="005B78EC" w:rsidRPr="001B2427" w:rsidRDefault="005B78EC" w:rsidP="001905E5">
            <w:pPr>
              <w:jc w:val="center"/>
            </w:pPr>
          </w:p>
        </w:tc>
        <w:tc>
          <w:tcPr>
            <w:tcW w:w="1896" w:type="dxa"/>
          </w:tcPr>
          <w:p w14:paraId="00A3ACD9" w14:textId="6BFEAB5F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0DCFE9F7" w14:textId="77777777" w:rsidR="005B78EC" w:rsidRPr="001B2427" w:rsidRDefault="005B78EC" w:rsidP="001905E5">
            <w:pPr>
              <w:jc w:val="center"/>
            </w:pPr>
          </w:p>
        </w:tc>
        <w:tc>
          <w:tcPr>
            <w:tcW w:w="1843" w:type="dxa"/>
          </w:tcPr>
          <w:p w14:paraId="222AC22C" w14:textId="09B55D7B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5D67D472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734E032C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C86C6E" w:rsidRPr="001B2427" w14:paraId="18F23B49" w14:textId="77777777" w:rsidTr="00220B9E">
        <w:trPr>
          <w:jc w:val="center"/>
        </w:trPr>
        <w:tc>
          <w:tcPr>
            <w:tcW w:w="2552" w:type="dxa"/>
            <w:vAlign w:val="center"/>
          </w:tcPr>
          <w:p w14:paraId="368FFDBE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lastRenderedPageBreak/>
              <w:t>&gt;0</w:t>
            </w:r>
          </w:p>
        </w:tc>
        <w:tc>
          <w:tcPr>
            <w:tcW w:w="1669" w:type="dxa"/>
            <w:vAlign w:val="center"/>
          </w:tcPr>
          <w:p w14:paraId="4D062203" w14:textId="25D75F2C" w:rsidR="005B78EC" w:rsidRPr="001B2427" w:rsidRDefault="005B78EC" w:rsidP="008E4E68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0.</w:t>
            </w:r>
            <w:r w:rsidRPr="001B2427">
              <w:rPr>
                <w:rFonts w:eastAsia="等线" w:cs="Times New Roman" w:hint="eastAsia"/>
                <w:color w:val="000000"/>
              </w:rPr>
              <w:t>2</w:t>
            </w:r>
            <w:r w:rsidRPr="001B2427">
              <w:rPr>
                <w:rFonts w:eastAsia="等线" w:cs="Times New Roman"/>
                <w:color w:val="000000"/>
              </w:rPr>
              <w:t>4(0.04, 0.44)</w:t>
            </w:r>
          </w:p>
        </w:tc>
        <w:tc>
          <w:tcPr>
            <w:tcW w:w="1823" w:type="dxa"/>
            <w:vAlign w:val="center"/>
          </w:tcPr>
          <w:p w14:paraId="7F53AB92" w14:textId="3AD88F13" w:rsidR="005B78EC" w:rsidRPr="001B2427" w:rsidRDefault="005B78EC" w:rsidP="008E4E6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03(-0.21, 0.22)</w:t>
            </w:r>
          </w:p>
        </w:tc>
        <w:tc>
          <w:tcPr>
            <w:tcW w:w="282" w:type="dxa"/>
          </w:tcPr>
          <w:p w14:paraId="33B29CB5" w14:textId="77777777" w:rsidR="005B78EC" w:rsidRPr="001B2427" w:rsidRDefault="005B78EC" w:rsidP="008E4E6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47EA021D" w14:textId="0CB916F6" w:rsidR="005B78EC" w:rsidRPr="001B2427" w:rsidRDefault="005B78EC" w:rsidP="008E4E6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01(-0.44, 4.46)</w:t>
            </w:r>
          </w:p>
        </w:tc>
        <w:tc>
          <w:tcPr>
            <w:tcW w:w="283" w:type="dxa"/>
          </w:tcPr>
          <w:p w14:paraId="76463422" w14:textId="77777777" w:rsidR="005B78EC" w:rsidRPr="001B2427" w:rsidRDefault="005B78EC" w:rsidP="008E4E6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775FF8F6" w14:textId="14FAD83C" w:rsidR="005B78EC" w:rsidRPr="001B2427" w:rsidRDefault="005B78EC" w:rsidP="008E4E6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18(-1.39, 7.75)</w:t>
            </w:r>
          </w:p>
        </w:tc>
        <w:tc>
          <w:tcPr>
            <w:tcW w:w="1843" w:type="dxa"/>
            <w:vAlign w:val="center"/>
          </w:tcPr>
          <w:p w14:paraId="37DEDAD2" w14:textId="6D433DFA" w:rsidR="005B78EC" w:rsidRPr="001B2427" w:rsidRDefault="005B78EC" w:rsidP="008E4E6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72(-0.89, 2.32)</w:t>
            </w:r>
          </w:p>
        </w:tc>
        <w:tc>
          <w:tcPr>
            <w:tcW w:w="1767" w:type="dxa"/>
            <w:vAlign w:val="center"/>
          </w:tcPr>
          <w:p w14:paraId="7B7D8207" w14:textId="07AA0F74" w:rsidR="005B78EC" w:rsidRPr="001B2427" w:rsidRDefault="005B78EC" w:rsidP="008E4E6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96(-0.24, 2.15)</w:t>
            </w:r>
          </w:p>
        </w:tc>
      </w:tr>
      <w:tr w:rsidR="00C86C6E" w:rsidRPr="001B2427" w14:paraId="4A1B6D66" w14:textId="77777777" w:rsidTr="00220B9E">
        <w:trPr>
          <w:jc w:val="center"/>
        </w:trPr>
        <w:tc>
          <w:tcPr>
            <w:tcW w:w="2552" w:type="dxa"/>
            <w:vAlign w:val="center"/>
          </w:tcPr>
          <w:p w14:paraId="1FD912FF" w14:textId="2B323532" w:rsidR="005B78EC" w:rsidRPr="001B2427" w:rsidRDefault="005B78EC" w:rsidP="00F94CF6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mid-childhood to early adolescence/per SD  </w:t>
            </w:r>
          </w:p>
        </w:tc>
        <w:tc>
          <w:tcPr>
            <w:tcW w:w="1669" w:type="dxa"/>
            <w:vAlign w:val="center"/>
          </w:tcPr>
          <w:p w14:paraId="65BA924E" w14:textId="77CDC0C7" w:rsidR="005B78EC" w:rsidRPr="001B2427" w:rsidRDefault="005B78EC" w:rsidP="00F94CF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5(-0.04, 0.14)</w:t>
            </w:r>
          </w:p>
        </w:tc>
        <w:tc>
          <w:tcPr>
            <w:tcW w:w="1823" w:type="dxa"/>
            <w:vAlign w:val="center"/>
          </w:tcPr>
          <w:p w14:paraId="418BBA17" w14:textId="01532CCD" w:rsidR="005B78EC" w:rsidRPr="001B2427" w:rsidRDefault="005B78EC" w:rsidP="00F94CF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2(-0.12, 0.08)</w:t>
            </w:r>
          </w:p>
        </w:tc>
        <w:tc>
          <w:tcPr>
            <w:tcW w:w="282" w:type="dxa"/>
          </w:tcPr>
          <w:p w14:paraId="7DCF784D" w14:textId="77777777" w:rsidR="005B78EC" w:rsidRPr="001B2427" w:rsidRDefault="005B78EC" w:rsidP="00F94CF6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286ED295" w14:textId="1670BB55" w:rsidR="005B78EC" w:rsidRPr="001B2427" w:rsidRDefault="005B78EC" w:rsidP="00F94CF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44(0.32, 2.56)</w:t>
            </w:r>
          </w:p>
        </w:tc>
        <w:tc>
          <w:tcPr>
            <w:tcW w:w="283" w:type="dxa"/>
          </w:tcPr>
          <w:p w14:paraId="755A711C" w14:textId="77777777" w:rsidR="005B78EC" w:rsidRPr="001B2427" w:rsidRDefault="005B78EC" w:rsidP="00F94CF6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3E9169E2" w14:textId="20B90751" w:rsidR="005B78EC" w:rsidRPr="001B2427" w:rsidRDefault="005B78EC" w:rsidP="00F94CF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56(-1.54, 2.67)</w:t>
            </w:r>
          </w:p>
        </w:tc>
        <w:tc>
          <w:tcPr>
            <w:tcW w:w="1843" w:type="dxa"/>
            <w:vAlign w:val="center"/>
          </w:tcPr>
          <w:p w14:paraId="6B97CF14" w14:textId="7D2C43B7" w:rsidR="005B78EC" w:rsidRPr="001B2427" w:rsidRDefault="005B78EC" w:rsidP="00F94CF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0(-0.64, 0.84)</w:t>
            </w:r>
          </w:p>
        </w:tc>
        <w:tc>
          <w:tcPr>
            <w:tcW w:w="1767" w:type="dxa"/>
            <w:vAlign w:val="center"/>
          </w:tcPr>
          <w:p w14:paraId="39F01326" w14:textId="6672CFF4" w:rsidR="005B78EC" w:rsidRPr="001B2427" w:rsidRDefault="005B78EC" w:rsidP="00F94CF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2(-0.53, 0.57)</w:t>
            </w:r>
          </w:p>
        </w:tc>
      </w:tr>
      <w:tr w:rsidR="00C86C6E" w:rsidRPr="001B2427" w14:paraId="5EFF4058" w14:textId="77777777" w:rsidTr="00220B9E">
        <w:trPr>
          <w:jc w:val="center"/>
        </w:trPr>
        <w:tc>
          <w:tcPr>
            <w:tcW w:w="2552" w:type="dxa"/>
            <w:vAlign w:val="center"/>
          </w:tcPr>
          <w:p w14:paraId="1940BEAB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669" w:type="dxa"/>
          </w:tcPr>
          <w:p w14:paraId="63DF6D14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23" w:type="dxa"/>
          </w:tcPr>
          <w:p w14:paraId="0D6872A2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2" w:type="dxa"/>
          </w:tcPr>
          <w:p w14:paraId="745D54C1" w14:textId="77777777" w:rsidR="005B78EC" w:rsidRPr="001B2427" w:rsidRDefault="005B78EC" w:rsidP="001905E5">
            <w:pPr>
              <w:jc w:val="center"/>
            </w:pPr>
          </w:p>
        </w:tc>
        <w:tc>
          <w:tcPr>
            <w:tcW w:w="1896" w:type="dxa"/>
          </w:tcPr>
          <w:p w14:paraId="7B026692" w14:textId="740163C4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54B35F15" w14:textId="77777777" w:rsidR="005B78EC" w:rsidRPr="001B2427" w:rsidRDefault="005B78EC" w:rsidP="001905E5">
            <w:pPr>
              <w:jc w:val="center"/>
            </w:pPr>
          </w:p>
        </w:tc>
        <w:tc>
          <w:tcPr>
            <w:tcW w:w="1843" w:type="dxa"/>
          </w:tcPr>
          <w:p w14:paraId="2625F84F" w14:textId="60591624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19B3BF8D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1FC83753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C86C6E" w:rsidRPr="001B2427" w14:paraId="28E7BEF9" w14:textId="77777777" w:rsidTr="00220B9E">
        <w:trPr>
          <w:jc w:val="center"/>
        </w:trPr>
        <w:tc>
          <w:tcPr>
            <w:tcW w:w="2552" w:type="dxa"/>
            <w:vAlign w:val="center"/>
          </w:tcPr>
          <w:p w14:paraId="01545DF8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669" w:type="dxa"/>
            <w:vAlign w:val="center"/>
          </w:tcPr>
          <w:p w14:paraId="1CA59916" w14:textId="21DE656E" w:rsidR="005B78EC" w:rsidRPr="001B2427" w:rsidRDefault="005B78EC" w:rsidP="004E535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3(-0.01, 0.46)</w:t>
            </w:r>
          </w:p>
        </w:tc>
        <w:tc>
          <w:tcPr>
            <w:tcW w:w="1823" w:type="dxa"/>
            <w:vAlign w:val="center"/>
          </w:tcPr>
          <w:p w14:paraId="17EE97FE" w14:textId="59DAE957" w:rsidR="005B78EC" w:rsidRPr="001B2427" w:rsidRDefault="005B78EC" w:rsidP="004E535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1(-0.14, 0.36)</w:t>
            </w:r>
          </w:p>
        </w:tc>
        <w:tc>
          <w:tcPr>
            <w:tcW w:w="282" w:type="dxa"/>
          </w:tcPr>
          <w:p w14:paraId="4F0BE994" w14:textId="77777777" w:rsidR="005B78EC" w:rsidRPr="001B2427" w:rsidRDefault="005B78EC" w:rsidP="004E535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3749B6B1" w14:textId="44F390EF" w:rsidR="005B78EC" w:rsidRPr="001B2427" w:rsidRDefault="005B78EC" w:rsidP="004E535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40(-2.46, 3.27)</w:t>
            </w:r>
          </w:p>
        </w:tc>
        <w:tc>
          <w:tcPr>
            <w:tcW w:w="283" w:type="dxa"/>
          </w:tcPr>
          <w:p w14:paraId="4D8B4633" w14:textId="77777777" w:rsidR="005B78EC" w:rsidRPr="001B2427" w:rsidRDefault="005B78EC" w:rsidP="004E535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21F2641B" w14:textId="1EE4E0A8" w:rsidR="005B78EC" w:rsidRPr="001B2427" w:rsidRDefault="005B78EC" w:rsidP="004E535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32(-3.05, 7.70)</w:t>
            </w:r>
          </w:p>
        </w:tc>
        <w:tc>
          <w:tcPr>
            <w:tcW w:w="1843" w:type="dxa"/>
            <w:vAlign w:val="center"/>
          </w:tcPr>
          <w:p w14:paraId="6AF719A7" w14:textId="0268F968" w:rsidR="005B78EC" w:rsidRPr="001B2427" w:rsidRDefault="005B78EC" w:rsidP="004E535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16(-0.72, 3.04)</w:t>
            </w:r>
          </w:p>
        </w:tc>
        <w:tc>
          <w:tcPr>
            <w:tcW w:w="1767" w:type="dxa"/>
            <w:vAlign w:val="center"/>
          </w:tcPr>
          <w:p w14:paraId="249FFE33" w14:textId="030803EF" w:rsidR="005B78EC" w:rsidRPr="001B2427" w:rsidRDefault="005B78EC" w:rsidP="004E535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4(-1.45, 1.37)</w:t>
            </w:r>
          </w:p>
        </w:tc>
      </w:tr>
      <w:tr w:rsidR="00C86C6E" w:rsidRPr="001B2427" w14:paraId="5E96C5E1" w14:textId="77777777" w:rsidTr="00220B9E">
        <w:trPr>
          <w:jc w:val="center"/>
        </w:trPr>
        <w:tc>
          <w:tcPr>
            <w:tcW w:w="2552" w:type="dxa"/>
            <w:vAlign w:val="center"/>
          </w:tcPr>
          <w:p w14:paraId="5D962521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669" w:type="dxa"/>
            <w:vAlign w:val="center"/>
          </w:tcPr>
          <w:p w14:paraId="641B588D" w14:textId="3F04F35C" w:rsidR="005B78EC" w:rsidRPr="001B2427" w:rsidRDefault="005B78EC" w:rsidP="004E5355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0</w:t>
            </w:r>
            <w:r w:rsidRPr="001B2427">
              <w:rPr>
                <w:rFonts w:eastAsia="等线" w:cs="Times New Roman" w:hint="eastAsia"/>
                <w:color w:val="000000"/>
              </w:rPr>
              <w:t>.</w:t>
            </w:r>
            <w:r w:rsidRPr="001B2427">
              <w:rPr>
                <w:rFonts w:eastAsia="等线" w:cs="Times New Roman"/>
                <w:color w:val="000000"/>
              </w:rPr>
              <w:t>17(-0.06, 0.40)</w:t>
            </w:r>
          </w:p>
        </w:tc>
        <w:tc>
          <w:tcPr>
            <w:tcW w:w="1823" w:type="dxa"/>
            <w:vAlign w:val="center"/>
          </w:tcPr>
          <w:p w14:paraId="0820F2D7" w14:textId="0F4C0544" w:rsidR="005B78EC" w:rsidRPr="001B2427" w:rsidRDefault="005B78EC" w:rsidP="004E535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4(-0.28, 0.20)</w:t>
            </w:r>
          </w:p>
        </w:tc>
        <w:tc>
          <w:tcPr>
            <w:tcW w:w="282" w:type="dxa"/>
          </w:tcPr>
          <w:p w14:paraId="2DF6895B" w14:textId="77777777" w:rsidR="005B78EC" w:rsidRPr="001B2427" w:rsidRDefault="005B78EC" w:rsidP="004E535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7310DEDF" w14:textId="5F6482B0" w:rsidR="005B78EC" w:rsidRPr="001B2427" w:rsidRDefault="005B78EC" w:rsidP="004E535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84(1.03, 6.66)</w:t>
            </w:r>
          </w:p>
        </w:tc>
        <w:tc>
          <w:tcPr>
            <w:tcW w:w="283" w:type="dxa"/>
          </w:tcPr>
          <w:p w14:paraId="6EFB16D1" w14:textId="77777777" w:rsidR="005B78EC" w:rsidRPr="001B2427" w:rsidRDefault="005B78EC" w:rsidP="004E535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6942F6C3" w14:textId="6218DD9F" w:rsidR="005B78EC" w:rsidRPr="001B2427" w:rsidRDefault="005B78EC" w:rsidP="004E535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46(-3.81, 6.73)</w:t>
            </w:r>
          </w:p>
        </w:tc>
        <w:tc>
          <w:tcPr>
            <w:tcW w:w="1843" w:type="dxa"/>
            <w:vAlign w:val="center"/>
          </w:tcPr>
          <w:p w14:paraId="49018A74" w14:textId="63D1E888" w:rsidR="005B78EC" w:rsidRPr="001B2427" w:rsidRDefault="005B78EC" w:rsidP="004E535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3(-1.97, 1.71)</w:t>
            </w:r>
          </w:p>
        </w:tc>
        <w:tc>
          <w:tcPr>
            <w:tcW w:w="1767" w:type="dxa"/>
            <w:vAlign w:val="center"/>
          </w:tcPr>
          <w:p w14:paraId="5B296865" w14:textId="2E04F70A" w:rsidR="005B78EC" w:rsidRPr="001B2427" w:rsidRDefault="005B78EC" w:rsidP="004E535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48(-0.90, 1.86)</w:t>
            </w:r>
          </w:p>
        </w:tc>
      </w:tr>
      <w:tr w:rsidR="00C86C6E" w:rsidRPr="001B2427" w14:paraId="2FC0F50E" w14:textId="77777777" w:rsidTr="00220B9E">
        <w:trPr>
          <w:jc w:val="center"/>
        </w:trPr>
        <w:tc>
          <w:tcPr>
            <w:tcW w:w="2552" w:type="dxa"/>
            <w:vAlign w:val="center"/>
          </w:tcPr>
          <w:p w14:paraId="593224C0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lt;=0</w:t>
            </w:r>
          </w:p>
        </w:tc>
        <w:tc>
          <w:tcPr>
            <w:tcW w:w="1669" w:type="dxa"/>
          </w:tcPr>
          <w:p w14:paraId="73B8B5AF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23" w:type="dxa"/>
          </w:tcPr>
          <w:p w14:paraId="101EF5E9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2" w:type="dxa"/>
          </w:tcPr>
          <w:p w14:paraId="48702F6F" w14:textId="77777777" w:rsidR="005B78EC" w:rsidRPr="001B2427" w:rsidRDefault="005B78EC" w:rsidP="001905E5">
            <w:pPr>
              <w:jc w:val="center"/>
            </w:pPr>
          </w:p>
        </w:tc>
        <w:tc>
          <w:tcPr>
            <w:tcW w:w="1896" w:type="dxa"/>
          </w:tcPr>
          <w:p w14:paraId="0ECC9E86" w14:textId="3D5030E2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66D9593E" w14:textId="77777777" w:rsidR="005B78EC" w:rsidRPr="001B2427" w:rsidRDefault="005B78EC" w:rsidP="001905E5">
            <w:pPr>
              <w:jc w:val="center"/>
            </w:pPr>
          </w:p>
        </w:tc>
        <w:tc>
          <w:tcPr>
            <w:tcW w:w="1843" w:type="dxa"/>
          </w:tcPr>
          <w:p w14:paraId="5AEA3AF8" w14:textId="14D913CD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66E51016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7CA70D95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C86C6E" w:rsidRPr="001B2427" w14:paraId="3CBDB54F" w14:textId="77777777" w:rsidTr="00220B9E">
        <w:trPr>
          <w:jc w:val="center"/>
        </w:trPr>
        <w:tc>
          <w:tcPr>
            <w:tcW w:w="2552" w:type="dxa"/>
            <w:vAlign w:val="center"/>
          </w:tcPr>
          <w:p w14:paraId="1885F188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gt;0</w:t>
            </w:r>
          </w:p>
        </w:tc>
        <w:tc>
          <w:tcPr>
            <w:tcW w:w="1669" w:type="dxa"/>
            <w:vAlign w:val="center"/>
          </w:tcPr>
          <w:p w14:paraId="658FA0E8" w14:textId="5706F638" w:rsidR="005B78EC" w:rsidRPr="001B2427" w:rsidRDefault="005B78EC" w:rsidP="008E4E6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4(-0.05, 0.34)</w:t>
            </w:r>
          </w:p>
        </w:tc>
        <w:tc>
          <w:tcPr>
            <w:tcW w:w="1823" w:type="dxa"/>
            <w:vAlign w:val="center"/>
          </w:tcPr>
          <w:p w14:paraId="521CCE74" w14:textId="097FAA5D" w:rsidR="005B78EC" w:rsidRPr="001B2427" w:rsidRDefault="005B78EC" w:rsidP="008E4E6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1(-0.21, 0.19)</w:t>
            </w:r>
          </w:p>
        </w:tc>
        <w:tc>
          <w:tcPr>
            <w:tcW w:w="282" w:type="dxa"/>
          </w:tcPr>
          <w:p w14:paraId="096B025B" w14:textId="77777777" w:rsidR="005B78EC" w:rsidRPr="001B2427" w:rsidRDefault="005B78EC" w:rsidP="008E4E6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362920BE" w14:textId="61049F95" w:rsidR="005B78EC" w:rsidRPr="001B2427" w:rsidRDefault="005B78EC" w:rsidP="008E4E6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59(0.24, 4.94)</w:t>
            </w:r>
          </w:p>
        </w:tc>
        <w:tc>
          <w:tcPr>
            <w:tcW w:w="283" w:type="dxa"/>
          </w:tcPr>
          <w:p w14:paraId="54C77714" w14:textId="77777777" w:rsidR="005B78EC" w:rsidRPr="001B2427" w:rsidRDefault="005B78EC" w:rsidP="008E4E6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62D9E260" w14:textId="788D0360" w:rsidR="005B78EC" w:rsidRPr="001B2427" w:rsidRDefault="005B78EC" w:rsidP="008E4E6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21(-2.18, 6.61)</w:t>
            </w:r>
          </w:p>
        </w:tc>
        <w:tc>
          <w:tcPr>
            <w:tcW w:w="1843" w:type="dxa"/>
            <w:vAlign w:val="center"/>
          </w:tcPr>
          <w:p w14:paraId="5BCE7668" w14:textId="0817BFC3" w:rsidR="005B78EC" w:rsidRPr="001B2427" w:rsidRDefault="005B78EC" w:rsidP="008E4E6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49(-1.05, 2.03)</w:t>
            </w:r>
          </w:p>
        </w:tc>
        <w:tc>
          <w:tcPr>
            <w:tcW w:w="1767" w:type="dxa"/>
            <w:vAlign w:val="center"/>
          </w:tcPr>
          <w:p w14:paraId="1AA16573" w14:textId="64B1B23F" w:rsidR="005B78EC" w:rsidRPr="001B2427" w:rsidRDefault="005B78EC" w:rsidP="008E4E6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3(-0.82, 1.48)</w:t>
            </w:r>
          </w:p>
        </w:tc>
      </w:tr>
      <w:tr w:rsidR="00C86C6E" w:rsidRPr="001B2427" w14:paraId="7414A27D" w14:textId="77777777" w:rsidTr="00220B9E">
        <w:trPr>
          <w:jc w:val="center"/>
        </w:trPr>
        <w:tc>
          <w:tcPr>
            <w:tcW w:w="2552" w:type="dxa"/>
            <w:vAlign w:val="center"/>
          </w:tcPr>
          <w:p w14:paraId="54E16AF2" w14:textId="402F7F87" w:rsidR="005B78EC" w:rsidRPr="001B2427" w:rsidRDefault="005B78EC" w:rsidP="00F94CF6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pregnancy to early adolescence/per SD  </w:t>
            </w:r>
          </w:p>
        </w:tc>
        <w:tc>
          <w:tcPr>
            <w:tcW w:w="1669" w:type="dxa"/>
            <w:vAlign w:val="center"/>
          </w:tcPr>
          <w:p w14:paraId="66D0982F" w14:textId="7D3D1D8F" w:rsidR="005B78EC" w:rsidRPr="001B2427" w:rsidRDefault="005B78EC" w:rsidP="00F94CF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9(-0.01, 0.19)</w:t>
            </w:r>
          </w:p>
        </w:tc>
        <w:tc>
          <w:tcPr>
            <w:tcW w:w="1823" w:type="dxa"/>
            <w:vAlign w:val="center"/>
          </w:tcPr>
          <w:p w14:paraId="6B6B2DD8" w14:textId="6DB2C4BD" w:rsidR="005B78EC" w:rsidRPr="001B2427" w:rsidRDefault="005B78EC" w:rsidP="00F94CF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3(-0.14, 0.07)</w:t>
            </w:r>
          </w:p>
        </w:tc>
        <w:tc>
          <w:tcPr>
            <w:tcW w:w="282" w:type="dxa"/>
          </w:tcPr>
          <w:p w14:paraId="3459FEC6" w14:textId="77777777" w:rsidR="005B78EC" w:rsidRPr="001B2427" w:rsidRDefault="005B78EC" w:rsidP="00F94CF6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09CAB175" w14:textId="4B165F7C" w:rsidR="005B78EC" w:rsidRPr="001B2427" w:rsidRDefault="005B78EC" w:rsidP="00F94CF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33(1.14, 3.51)</w:t>
            </w:r>
          </w:p>
        </w:tc>
        <w:tc>
          <w:tcPr>
            <w:tcW w:w="283" w:type="dxa"/>
          </w:tcPr>
          <w:p w14:paraId="3FF7C579" w14:textId="77777777" w:rsidR="005B78EC" w:rsidRPr="001B2427" w:rsidRDefault="005B78EC" w:rsidP="00F94CF6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40067DE4" w14:textId="4E481FC6" w:rsidR="005B78EC" w:rsidRPr="001B2427" w:rsidRDefault="005B78EC" w:rsidP="00F94CF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09(-1.16, 3.33)</w:t>
            </w:r>
          </w:p>
        </w:tc>
        <w:tc>
          <w:tcPr>
            <w:tcW w:w="1843" w:type="dxa"/>
            <w:vAlign w:val="center"/>
          </w:tcPr>
          <w:p w14:paraId="541869FF" w14:textId="0FD92292" w:rsidR="005B78EC" w:rsidRPr="001B2427" w:rsidRDefault="005B78EC" w:rsidP="00F94CF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8(-0.61, 0.96)</w:t>
            </w:r>
          </w:p>
        </w:tc>
        <w:tc>
          <w:tcPr>
            <w:tcW w:w="1767" w:type="dxa"/>
            <w:vAlign w:val="center"/>
          </w:tcPr>
          <w:p w14:paraId="47A73121" w14:textId="21D74D24" w:rsidR="005B78EC" w:rsidRPr="001B2427" w:rsidRDefault="005B78EC" w:rsidP="00F94CF6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4(-0.44, 0.73)</w:t>
            </w:r>
          </w:p>
        </w:tc>
      </w:tr>
      <w:tr w:rsidR="00C86C6E" w:rsidRPr="001B2427" w14:paraId="5F8A4DD3" w14:textId="77777777" w:rsidTr="00220B9E">
        <w:trPr>
          <w:jc w:val="center"/>
        </w:trPr>
        <w:tc>
          <w:tcPr>
            <w:tcW w:w="2552" w:type="dxa"/>
            <w:vAlign w:val="center"/>
          </w:tcPr>
          <w:p w14:paraId="56AA9E01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669" w:type="dxa"/>
          </w:tcPr>
          <w:p w14:paraId="6A7C6B4C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23" w:type="dxa"/>
          </w:tcPr>
          <w:p w14:paraId="422D21C5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2" w:type="dxa"/>
          </w:tcPr>
          <w:p w14:paraId="7808B15B" w14:textId="77777777" w:rsidR="005B78EC" w:rsidRPr="001B2427" w:rsidRDefault="005B78EC" w:rsidP="001905E5">
            <w:pPr>
              <w:jc w:val="center"/>
            </w:pPr>
          </w:p>
        </w:tc>
        <w:tc>
          <w:tcPr>
            <w:tcW w:w="1896" w:type="dxa"/>
          </w:tcPr>
          <w:p w14:paraId="58755044" w14:textId="5A472FFC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5AE1764B" w14:textId="77777777" w:rsidR="005B78EC" w:rsidRPr="001B2427" w:rsidRDefault="005B78EC" w:rsidP="001905E5">
            <w:pPr>
              <w:jc w:val="center"/>
            </w:pPr>
          </w:p>
        </w:tc>
        <w:tc>
          <w:tcPr>
            <w:tcW w:w="1843" w:type="dxa"/>
          </w:tcPr>
          <w:p w14:paraId="27952868" w14:textId="501F468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203BE03F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341688C9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C86C6E" w:rsidRPr="001B2427" w14:paraId="6A1B4E48" w14:textId="77777777" w:rsidTr="00220B9E">
        <w:trPr>
          <w:jc w:val="center"/>
        </w:trPr>
        <w:tc>
          <w:tcPr>
            <w:tcW w:w="2552" w:type="dxa"/>
            <w:vAlign w:val="center"/>
          </w:tcPr>
          <w:p w14:paraId="57D88A71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669" w:type="dxa"/>
            <w:vAlign w:val="center"/>
          </w:tcPr>
          <w:p w14:paraId="2943F562" w14:textId="4FB5BE6D" w:rsidR="005B78EC" w:rsidRPr="001B2427" w:rsidRDefault="005B78EC" w:rsidP="008A6C7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8(0.05, 0.51)</w:t>
            </w:r>
          </w:p>
        </w:tc>
        <w:tc>
          <w:tcPr>
            <w:tcW w:w="1823" w:type="dxa"/>
            <w:vAlign w:val="center"/>
          </w:tcPr>
          <w:p w14:paraId="2F296C65" w14:textId="32450516" w:rsidR="005B78EC" w:rsidRPr="001B2427" w:rsidRDefault="005B78EC" w:rsidP="008A6C7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2(-0.22, 0.26)</w:t>
            </w:r>
          </w:p>
        </w:tc>
        <w:tc>
          <w:tcPr>
            <w:tcW w:w="282" w:type="dxa"/>
          </w:tcPr>
          <w:p w14:paraId="68B589B5" w14:textId="77777777" w:rsidR="005B78EC" w:rsidRPr="001B2427" w:rsidRDefault="005B78EC" w:rsidP="008A6C7A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63303695" w14:textId="28A1F80B" w:rsidR="005B78EC" w:rsidRPr="001B2427" w:rsidRDefault="005B78EC" w:rsidP="008A6C7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06(-0.72, 4.85)</w:t>
            </w:r>
          </w:p>
        </w:tc>
        <w:tc>
          <w:tcPr>
            <w:tcW w:w="283" w:type="dxa"/>
          </w:tcPr>
          <w:p w14:paraId="31CBC137" w14:textId="77777777" w:rsidR="005B78EC" w:rsidRPr="001B2427" w:rsidRDefault="005B78EC" w:rsidP="008A6C7A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4BAACE71" w14:textId="1906B7F4" w:rsidR="005B78EC" w:rsidRPr="001B2427" w:rsidRDefault="005B78EC" w:rsidP="008A6C7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4(-5.33, 5.24)</w:t>
            </w:r>
          </w:p>
        </w:tc>
        <w:tc>
          <w:tcPr>
            <w:tcW w:w="1843" w:type="dxa"/>
            <w:vAlign w:val="center"/>
          </w:tcPr>
          <w:p w14:paraId="72BE967F" w14:textId="0DA6EB8F" w:rsidR="005B78EC" w:rsidRPr="001B2427" w:rsidRDefault="005B78EC" w:rsidP="008A6C7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1(-1.74, 1.96)</w:t>
            </w:r>
          </w:p>
        </w:tc>
        <w:tc>
          <w:tcPr>
            <w:tcW w:w="1767" w:type="dxa"/>
            <w:vAlign w:val="center"/>
          </w:tcPr>
          <w:p w14:paraId="14A070FD" w14:textId="7A986554" w:rsidR="005B78EC" w:rsidRPr="001B2427" w:rsidRDefault="005B78EC" w:rsidP="008A6C7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6(-1.12, 1.64)</w:t>
            </w:r>
          </w:p>
        </w:tc>
      </w:tr>
      <w:tr w:rsidR="00C86C6E" w:rsidRPr="001B2427" w14:paraId="3B47BD43" w14:textId="77777777" w:rsidTr="00220B9E">
        <w:trPr>
          <w:jc w:val="center"/>
        </w:trPr>
        <w:tc>
          <w:tcPr>
            <w:tcW w:w="2552" w:type="dxa"/>
            <w:vAlign w:val="center"/>
          </w:tcPr>
          <w:p w14:paraId="34971F16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669" w:type="dxa"/>
            <w:vAlign w:val="center"/>
          </w:tcPr>
          <w:p w14:paraId="24905D4B" w14:textId="64DC54A1" w:rsidR="005B78EC" w:rsidRPr="001B2427" w:rsidRDefault="005B78EC" w:rsidP="008A6C7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7(0.03, 0.50)</w:t>
            </w:r>
          </w:p>
        </w:tc>
        <w:tc>
          <w:tcPr>
            <w:tcW w:w="1823" w:type="dxa"/>
            <w:vAlign w:val="center"/>
          </w:tcPr>
          <w:p w14:paraId="5157D8F7" w14:textId="7EBC6901" w:rsidR="005B78EC" w:rsidRPr="001B2427" w:rsidRDefault="005B78EC" w:rsidP="008A6C7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9(-0.34, 0.16)</w:t>
            </w:r>
          </w:p>
        </w:tc>
        <w:tc>
          <w:tcPr>
            <w:tcW w:w="282" w:type="dxa"/>
          </w:tcPr>
          <w:p w14:paraId="09DA9469" w14:textId="77777777" w:rsidR="005B78EC" w:rsidRPr="001B2427" w:rsidRDefault="005B78EC" w:rsidP="008A6C7A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322B69F3" w14:textId="4007E4A0" w:rsidR="005B78EC" w:rsidRPr="001B2427" w:rsidRDefault="005B78EC" w:rsidP="008A6C7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5.66(2.75, 8.57)</w:t>
            </w:r>
          </w:p>
        </w:tc>
        <w:tc>
          <w:tcPr>
            <w:tcW w:w="283" w:type="dxa"/>
          </w:tcPr>
          <w:p w14:paraId="3DEAD665" w14:textId="77777777" w:rsidR="005B78EC" w:rsidRPr="001B2427" w:rsidRDefault="005B78EC" w:rsidP="008A6C7A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468C7089" w14:textId="468A2CF0" w:rsidR="005B78EC" w:rsidRPr="001B2427" w:rsidRDefault="005B78EC" w:rsidP="008A6C7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06(-3.48, 7.60)</w:t>
            </w:r>
          </w:p>
        </w:tc>
        <w:tc>
          <w:tcPr>
            <w:tcW w:w="1843" w:type="dxa"/>
            <w:vAlign w:val="center"/>
          </w:tcPr>
          <w:p w14:paraId="14C608C5" w14:textId="6E51062B" w:rsidR="005B78EC" w:rsidRPr="001B2427" w:rsidRDefault="005B78EC" w:rsidP="008A6C7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1(-1.83, 2.06)</w:t>
            </w:r>
          </w:p>
        </w:tc>
        <w:tc>
          <w:tcPr>
            <w:tcW w:w="1767" w:type="dxa"/>
            <w:vAlign w:val="center"/>
          </w:tcPr>
          <w:p w14:paraId="0C4B2E9C" w14:textId="0555E949" w:rsidR="005B78EC" w:rsidRPr="001B2427" w:rsidRDefault="005B78EC" w:rsidP="008A6C7A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3(-1.32, 1.58)</w:t>
            </w:r>
          </w:p>
        </w:tc>
      </w:tr>
      <w:tr w:rsidR="00C86C6E" w:rsidRPr="001B2427" w14:paraId="4B8C9119" w14:textId="77777777" w:rsidTr="00220B9E">
        <w:trPr>
          <w:jc w:val="center"/>
        </w:trPr>
        <w:tc>
          <w:tcPr>
            <w:tcW w:w="2552" w:type="dxa"/>
            <w:vAlign w:val="center"/>
          </w:tcPr>
          <w:p w14:paraId="4A347BB8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lt;=0</w:t>
            </w:r>
          </w:p>
        </w:tc>
        <w:tc>
          <w:tcPr>
            <w:tcW w:w="1669" w:type="dxa"/>
          </w:tcPr>
          <w:p w14:paraId="5A7B2D84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23" w:type="dxa"/>
          </w:tcPr>
          <w:p w14:paraId="428DFB77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2" w:type="dxa"/>
          </w:tcPr>
          <w:p w14:paraId="05D03D0C" w14:textId="77777777" w:rsidR="005B78EC" w:rsidRPr="001B2427" w:rsidRDefault="005B78EC" w:rsidP="001905E5">
            <w:pPr>
              <w:jc w:val="center"/>
            </w:pPr>
          </w:p>
        </w:tc>
        <w:tc>
          <w:tcPr>
            <w:tcW w:w="1896" w:type="dxa"/>
          </w:tcPr>
          <w:p w14:paraId="5BF4EE41" w14:textId="0272B682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2E726B48" w14:textId="77777777" w:rsidR="005B78EC" w:rsidRPr="001B2427" w:rsidRDefault="005B78EC" w:rsidP="001905E5">
            <w:pPr>
              <w:jc w:val="center"/>
            </w:pPr>
          </w:p>
        </w:tc>
        <w:tc>
          <w:tcPr>
            <w:tcW w:w="1843" w:type="dxa"/>
          </w:tcPr>
          <w:p w14:paraId="5E650E46" w14:textId="68F8DE3B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65E18B63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18AD4DC1" w14:textId="77777777" w:rsidR="005B78EC" w:rsidRPr="001B2427" w:rsidRDefault="005B78EC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C86C6E" w:rsidRPr="001B2427" w14:paraId="636B5F9B" w14:textId="77777777" w:rsidTr="00220B9E">
        <w:trPr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6AA73775" w14:textId="77777777" w:rsidR="005B78EC" w:rsidRPr="001B2427" w:rsidRDefault="005B78EC" w:rsidP="008F3C7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gt;0</w:t>
            </w:r>
          </w:p>
        </w:tc>
        <w:tc>
          <w:tcPr>
            <w:tcW w:w="1669" w:type="dxa"/>
            <w:vAlign w:val="center"/>
          </w:tcPr>
          <w:p w14:paraId="2C07795E" w14:textId="51AC97A4" w:rsidR="005B78EC" w:rsidRPr="001B2427" w:rsidRDefault="005B78EC" w:rsidP="008E4E6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1(0.02, 0.41)</w:t>
            </w:r>
          </w:p>
        </w:tc>
        <w:tc>
          <w:tcPr>
            <w:tcW w:w="1823" w:type="dxa"/>
            <w:vAlign w:val="center"/>
          </w:tcPr>
          <w:p w14:paraId="35C7DA46" w14:textId="290121A5" w:rsidR="005B78EC" w:rsidRPr="001B2427" w:rsidRDefault="005B78EC" w:rsidP="008E4E6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5(-0.25, 0.16)</w:t>
            </w:r>
          </w:p>
        </w:tc>
        <w:tc>
          <w:tcPr>
            <w:tcW w:w="282" w:type="dxa"/>
          </w:tcPr>
          <w:p w14:paraId="461810C0" w14:textId="77777777" w:rsidR="005B78EC" w:rsidRPr="001B2427" w:rsidRDefault="005B78EC" w:rsidP="008E4E6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4F0D8213" w14:textId="29ABFD10" w:rsidR="005B78EC" w:rsidRPr="001B2427" w:rsidRDefault="005B78EC" w:rsidP="008E4E6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83(1.47, 6.20)</w:t>
            </w:r>
          </w:p>
        </w:tc>
        <w:tc>
          <w:tcPr>
            <w:tcW w:w="283" w:type="dxa"/>
          </w:tcPr>
          <w:p w14:paraId="124B585F" w14:textId="77777777" w:rsidR="005B78EC" w:rsidRPr="001B2427" w:rsidRDefault="005B78EC" w:rsidP="008E4E68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5443FA27" w14:textId="39E1461B" w:rsidR="005B78EC" w:rsidRPr="001B2427" w:rsidRDefault="005B78EC" w:rsidP="008E4E6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5(-4.22, 4.71)</w:t>
            </w:r>
          </w:p>
        </w:tc>
        <w:tc>
          <w:tcPr>
            <w:tcW w:w="1843" w:type="dxa"/>
            <w:vAlign w:val="center"/>
          </w:tcPr>
          <w:p w14:paraId="4EE08F8C" w14:textId="722AD7DC" w:rsidR="005B78EC" w:rsidRPr="001B2427" w:rsidRDefault="005B78EC" w:rsidP="008E4E6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6(-1.92, 1.21)</w:t>
            </w:r>
          </w:p>
        </w:tc>
        <w:tc>
          <w:tcPr>
            <w:tcW w:w="1767" w:type="dxa"/>
            <w:vAlign w:val="center"/>
          </w:tcPr>
          <w:p w14:paraId="17EFBE7C" w14:textId="51355C54" w:rsidR="005B78EC" w:rsidRPr="001B2427" w:rsidRDefault="005B78EC" w:rsidP="008E4E68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1(-1.37, 0.96)</w:t>
            </w:r>
          </w:p>
        </w:tc>
      </w:tr>
      <w:tr w:rsidR="00C86C6E" w:rsidRPr="001B2427" w14:paraId="08BE7129" w14:textId="77777777" w:rsidTr="00F5386D">
        <w:trPr>
          <w:jc w:val="center"/>
        </w:trPr>
        <w:tc>
          <w:tcPr>
            <w:tcW w:w="13958" w:type="dxa"/>
            <w:gridSpan w:val="9"/>
            <w:tcBorders>
              <w:top w:val="nil"/>
              <w:bottom w:val="dashSmallGap" w:sz="4" w:space="0" w:color="auto"/>
            </w:tcBorders>
          </w:tcPr>
          <w:p w14:paraId="293F9EDE" w14:textId="14994A9F" w:rsidR="00C86C6E" w:rsidRPr="001B2427" w:rsidRDefault="00C86C6E" w:rsidP="001905E5">
            <w:pPr>
              <w:jc w:val="left"/>
              <w:rPr>
                <w:rFonts w:eastAsia="等线" w:cs="Times New Roman"/>
              </w:rPr>
            </w:pPr>
            <w:r w:rsidRPr="001B2427">
              <w:rPr>
                <w:rFonts w:cs="Times New Roman"/>
                <w:i/>
                <w:iCs/>
              </w:rPr>
              <w:t>Trajectories</w:t>
            </w:r>
          </w:p>
        </w:tc>
      </w:tr>
      <w:tr w:rsidR="00C86C6E" w:rsidRPr="001B2427" w14:paraId="46FF2572" w14:textId="77777777" w:rsidTr="00220B9E">
        <w:trPr>
          <w:jc w:val="center"/>
        </w:trPr>
        <w:tc>
          <w:tcPr>
            <w:tcW w:w="2552" w:type="dxa"/>
            <w:tcBorders>
              <w:top w:val="dashSmallGap" w:sz="4" w:space="0" w:color="auto"/>
            </w:tcBorders>
            <w:vAlign w:val="center"/>
          </w:tcPr>
          <w:p w14:paraId="0D07E274" w14:textId="77777777" w:rsidR="005B78EC" w:rsidRPr="001B2427" w:rsidRDefault="005B78EC" w:rsidP="002522F9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Upward versus Consistently low</w:t>
            </w:r>
          </w:p>
        </w:tc>
        <w:tc>
          <w:tcPr>
            <w:tcW w:w="1669" w:type="dxa"/>
            <w:vAlign w:val="center"/>
          </w:tcPr>
          <w:p w14:paraId="0287243B" w14:textId="0A353AF9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8(0.05, 0.71)</w:t>
            </w:r>
          </w:p>
        </w:tc>
        <w:tc>
          <w:tcPr>
            <w:tcW w:w="1823" w:type="dxa"/>
            <w:vAlign w:val="center"/>
          </w:tcPr>
          <w:p w14:paraId="1585A5BB" w14:textId="651F7DA5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1(-0.46, 0.24)</w:t>
            </w:r>
          </w:p>
        </w:tc>
        <w:tc>
          <w:tcPr>
            <w:tcW w:w="282" w:type="dxa"/>
          </w:tcPr>
          <w:p w14:paraId="64D5E404" w14:textId="77777777" w:rsidR="005B78EC" w:rsidRPr="001B2427" w:rsidRDefault="005B78EC" w:rsidP="002522F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4333B68D" w14:textId="186E91A3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5.70(1.72, 9.68)</w:t>
            </w:r>
          </w:p>
        </w:tc>
        <w:tc>
          <w:tcPr>
            <w:tcW w:w="283" w:type="dxa"/>
          </w:tcPr>
          <w:p w14:paraId="2B90FD16" w14:textId="77777777" w:rsidR="005B78EC" w:rsidRPr="001B2427" w:rsidRDefault="005B78EC" w:rsidP="002522F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31EF11DF" w14:textId="7AC9D22D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33(-5.39, 10.05)</w:t>
            </w:r>
          </w:p>
        </w:tc>
        <w:tc>
          <w:tcPr>
            <w:tcW w:w="1843" w:type="dxa"/>
            <w:vAlign w:val="center"/>
          </w:tcPr>
          <w:p w14:paraId="3B8D58E6" w14:textId="4C5FA42E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45(-2.25, 3.16)</w:t>
            </w:r>
          </w:p>
        </w:tc>
        <w:tc>
          <w:tcPr>
            <w:tcW w:w="1767" w:type="dxa"/>
            <w:vAlign w:val="center"/>
          </w:tcPr>
          <w:p w14:paraId="389854EF" w14:textId="26380456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62(-1.40, 2.64)</w:t>
            </w:r>
          </w:p>
        </w:tc>
      </w:tr>
      <w:tr w:rsidR="00C86C6E" w:rsidRPr="001B2427" w14:paraId="7E5E2434" w14:textId="77777777" w:rsidTr="00220B9E">
        <w:trPr>
          <w:jc w:val="center"/>
        </w:trPr>
        <w:tc>
          <w:tcPr>
            <w:tcW w:w="2552" w:type="dxa"/>
            <w:vAlign w:val="center"/>
          </w:tcPr>
          <w:p w14:paraId="454C7156" w14:textId="77777777" w:rsidR="005B78EC" w:rsidRPr="001B2427" w:rsidRDefault="005B78EC" w:rsidP="002522F9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Downward versus Consistently low</w:t>
            </w:r>
          </w:p>
        </w:tc>
        <w:tc>
          <w:tcPr>
            <w:tcW w:w="1669" w:type="dxa"/>
            <w:vAlign w:val="center"/>
          </w:tcPr>
          <w:p w14:paraId="20A4D1CD" w14:textId="4C602F18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6(-0.01, 0.54)</w:t>
            </w:r>
          </w:p>
        </w:tc>
        <w:tc>
          <w:tcPr>
            <w:tcW w:w="1823" w:type="dxa"/>
            <w:vAlign w:val="center"/>
          </w:tcPr>
          <w:p w14:paraId="6E116BFA" w14:textId="41356B95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5(-0.24, 0.34)</w:t>
            </w:r>
          </w:p>
        </w:tc>
        <w:tc>
          <w:tcPr>
            <w:tcW w:w="282" w:type="dxa"/>
          </w:tcPr>
          <w:p w14:paraId="56810708" w14:textId="77777777" w:rsidR="005B78EC" w:rsidRPr="001B2427" w:rsidRDefault="005B78EC" w:rsidP="002522F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2D68531A" w14:textId="02C4E490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83(-0.43, 6.09)</w:t>
            </w:r>
          </w:p>
        </w:tc>
        <w:tc>
          <w:tcPr>
            <w:tcW w:w="283" w:type="dxa"/>
          </w:tcPr>
          <w:p w14:paraId="2CCAAD81" w14:textId="77777777" w:rsidR="005B78EC" w:rsidRPr="001B2427" w:rsidRDefault="005B78EC" w:rsidP="002522F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1648DAE6" w14:textId="0AD87344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35(-3.93, 8.62)</w:t>
            </w:r>
          </w:p>
        </w:tc>
        <w:tc>
          <w:tcPr>
            <w:tcW w:w="1843" w:type="dxa"/>
            <w:vAlign w:val="center"/>
          </w:tcPr>
          <w:p w14:paraId="040263DA" w14:textId="7F903ABF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0(-1.90, 2.49)</w:t>
            </w:r>
          </w:p>
        </w:tc>
        <w:tc>
          <w:tcPr>
            <w:tcW w:w="1767" w:type="dxa"/>
            <w:vAlign w:val="center"/>
          </w:tcPr>
          <w:p w14:paraId="6ABD61CF" w14:textId="0F2459CA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64(-1.00, 2.28)</w:t>
            </w:r>
          </w:p>
        </w:tc>
      </w:tr>
      <w:tr w:rsidR="00C86C6E" w:rsidRPr="001B2427" w14:paraId="6765B1CF" w14:textId="77777777" w:rsidTr="00220B9E">
        <w:trPr>
          <w:jc w:val="center"/>
        </w:trPr>
        <w:tc>
          <w:tcPr>
            <w:tcW w:w="2552" w:type="dxa"/>
            <w:vAlign w:val="center"/>
          </w:tcPr>
          <w:p w14:paraId="7C9FCF34" w14:textId="77777777" w:rsidR="005B78EC" w:rsidRPr="001B2427" w:rsidRDefault="005B78EC" w:rsidP="002522F9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Consistently high versus Consistently low</w:t>
            </w:r>
          </w:p>
        </w:tc>
        <w:tc>
          <w:tcPr>
            <w:tcW w:w="1669" w:type="dxa"/>
            <w:vAlign w:val="center"/>
          </w:tcPr>
          <w:p w14:paraId="19DD08E3" w14:textId="7666AFC6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1(-0.05, 0.68)</w:t>
            </w:r>
          </w:p>
        </w:tc>
        <w:tc>
          <w:tcPr>
            <w:tcW w:w="1823" w:type="dxa"/>
            <w:vAlign w:val="center"/>
          </w:tcPr>
          <w:p w14:paraId="4FAA9DD8" w14:textId="47E3C11D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3(-0.52, 0.27)</w:t>
            </w:r>
          </w:p>
        </w:tc>
        <w:tc>
          <w:tcPr>
            <w:tcW w:w="282" w:type="dxa"/>
          </w:tcPr>
          <w:p w14:paraId="129237FD" w14:textId="77777777" w:rsidR="005B78EC" w:rsidRPr="001B2427" w:rsidRDefault="005B78EC" w:rsidP="002522F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5F7635D8" w14:textId="35C646AD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9.68(5.22, 14.14)</w:t>
            </w:r>
          </w:p>
        </w:tc>
        <w:tc>
          <w:tcPr>
            <w:tcW w:w="283" w:type="dxa"/>
          </w:tcPr>
          <w:p w14:paraId="56E3A5B1" w14:textId="77777777" w:rsidR="005B78EC" w:rsidRPr="001B2427" w:rsidRDefault="005B78EC" w:rsidP="002522F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54FC7928" w14:textId="310639C9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2(-8.77, 8.14)</w:t>
            </w:r>
          </w:p>
        </w:tc>
        <w:tc>
          <w:tcPr>
            <w:tcW w:w="1843" w:type="dxa"/>
            <w:vAlign w:val="center"/>
          </w:tcPr>
          <w:p w14:paraId="74C0DDA0" w14:textId="7C237D26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46(-3.42, 2.51)</w:t>
            </w:r>
          </w:p>
        </w:tc>
        <w:tc>
          <w:tcPr>
            <w:tcW w:w="1767" w:type="dxa"/>
            <w:vAlign w:val="center"/>
          </w:tcPr>
          <w:p w14:paraId="26034B1F" w14:textId="7512B495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6(-2.15, 2.27)</w:t>
            </w:r>
          </w:p>
        </w:tc>
      </w:tr>
      <w:tr w:rsidR="00C86C6E" w:rsidRPr="001B2427" w14:paraId="4B80DFB7" w14:textId="77777777" w:rsidTr="00220B9E">
        <w:trPr>
          <w:jc w:val="center"/>
        </w:trPr>
        <w:tc>
          <w:tcPr>
            <w:tcW w:w="2552" w:type="dxa"/>
            <w:vAlign w:val="center"/>
          </w:tcPr>
          <w:p w14:paraId="43635254" w14:textId="77777777" w:rsidR="005B78EC" w:rsidRPr="001B2427" w:rsidRDefault="005B78EC" w:rsidP="002522F9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lastRenderedPageBreak/>
              <w:t>Upward versus Consistently high</w:t>
            </w:r>
          </w:p>
        </w:tc>
        <w:tc>
          <w:tcPr>
            <w:tcW w:w="1669" w:type="dxa"/>
            <w:vAlign w:val="center"/>
          </w:tcPr>
          <w:p w14:paraId="545A2B38" w14:textId="43F8BFED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6(-0.36, 0.49)</w:t>
            </w:r>
          </w:p>
        </w:tc>
        <w:tc>
          <w:tcPr>
            <w:tcW w:w="1823" w:type="dxa"/>
            <w:vAlign w:val="center"/>
          </w:tcPr>
          <w:p w14:paraId="2238E0DB" w14:textId="52187881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1(-0.44, 0.46)</w:t>
            </w:r>
          </w:p>
        </w:tc>
        <w:tc>
          <w:tcPr>
            <w:tcW w:w="282" w:type="dxa"/>
          </w:tcPr>
          <w:p w14:paraId="2E89269F" w14:textId="77777777" w:rsidR="005B78EC" w:rsidRPr="001B2427" w:rsidRDefault="005B78EC" w:rsidP="002522F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vAlign w:val="center"/>
          </w:tcPr>
          <w:p w14:paraId="7B16FF68" w14:textId="2A5F8BF6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3.98(-9.12, 1.16)</w:t>
            </w:r>
          </w:p>
        </w:tc>
        <w:tc>
          <w:tcPr>
            <w:tcW w:w="283" w:type="dxa"/>
          </w:tcPr>
          <w:p w14:paraId="222D1017" w14:textId="77777777" w:rsidR="005B78EC" w:rsidRPr="001B2427" w:rsidRDefault="005B78EC" w:rsidP="002522F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3C512E6B" w14:textId="1D495ACC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64(-7.47, 12.76)</w:t>
            </w:r>
          </w:p>
        </w:tc>
        <w:tc>
          <w:tcPr>
            <w:tcW w:w="1843" w:type="dxa"/>
            <w:vAlign w:val="center"/>
          </w:tcPr>
          <w:p w14:paraId="116E9F9B" w14:textId="4E6E2A0A" w:rsidR="005B78EC" w:rsidRPr="001B2427" w:rsidRDefault="005B78EC" w:rsidP="002522F9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0.91(-2.64, 4.46)</w:t>
            </w:r>
          </w:p>
        </w:tc>
        <w:tc>
          <w:tcPr>
            <w:tcW w:w="1767" w:type="dxa"/>
            <w:vAlign w:val="center"/>
          </w:tcPr>
          <w:p w14:paraId="5BEDC3E4" w14:textId="6081F8EC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56(-2.08, 3.21)</w:t>
            </w:r>
          </w:p>
        </w:tc>
      </w:tr>
      <w:tr w:rsidR="00C86C6E" w:rsidRPr="001B2427" w14:paraId="5A78AC0C" w14:textId="77777777" w:rsidTr="00220B9E">
        <w:trPr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2A1339D0" w14:textId="77777777" w:rsidR="005B78EC" w:rsidRPr="001B2427" w:rsidRDefault="005B78EC" w:rsidP="002522F9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Downward versus Consistently high</w:t>
            </w:r>
          </w:p>
        </w:tc>
        <w:tc>
          <w:tcPr>
            <w:tcW w:w="1669" w:type="dxa"/>
            <w:tcBorders>
              <w:bottom w:val="nil"/>
            </w:tcBorders>
            <w:vAlign w:val="center"/>
          </w:tcPr>
          <w:p w14:paraId="3E9D9B3B" w14:textId="41F38B05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5(-0.40, 0.30)</w:t>
            </w:r>
          </w:p>
        </w:tc>
        <w:tc>
          <w:tcPr>
            <w:tcW w:w="1823" w:type="dxa"/>
            <w:tcBorders>
              <w:bottom w:val="nil"/>
            </w:tcBorders>
            <w:vAlign w:val="center"/>
          </w:tcPr>
          <w:p w14:paraId="3F5908E4" w14:textId="23687293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7(-0.20, 0.55)</w:t>
            </w:r>
          </w:p>
        </w:tc>
        <w:tc>
          <w:tcPr>
            <w:tcW w:w="282" w:type="dxa"/>
            <w:tcBorders>
              <w:bottom w:val="nil"/>
            </w:tcBorders>
          </w:tcPr>
          <w:p w14:paraId="4999E637" w14:textId="77777777" w:rsidR="005B78EC" w:rsidRPr="001B2427" w:rsidRDefault="005B78EC" w:rsidP="002522F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tcBorders>
              <w:bottom w:val="nil"/>
            </w:tcBorders>
            <w:vAlign w:val="center"/>
          </w:tcPr>
          <w:p w14:paraId="55B6E03A" w14:textId="6CE28875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6.85(-11.14, -2.56)</w:t>
            </w:r>
          </w:p>
        </w:tc>
        <w:tc>
          <w:tcPr>
            <w:tcW w:w="283" w:type="dxa"/>
            <w:tcBorders>
              <w:bottom w:val="nil"/>
            </w:tcBorders>
          </w:tcPr>
          <w:p w14:paraId="63DAE3D2" w14:textId="77777777" w:rsidR="005B78EC" w:rsidRPr="001B2427" w:rsidRDefault="005B78EC" w:rsidP="002522F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3C50342" w14:textId="7197B3D5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67(-5.69, 11.02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81AF44A" w14:textId="512C38F2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75(-2.17, 3.68)</w:t>
            </w:r>
          </w:p>
        </w:tc>
        <w:tc>
          <w:tcPr>
            <w:tcW w:w="1767" w:type="dxa"/>
            <w:tcBorders>
              <w:bottom w:val="nil"/>
            </w:tcBorders>
            <w:vAlign w:val="center"/>
          </w:tcPr>
          <w:p w14:paraId="5D1A7148" w14:textId="5E3EC165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58(-1.61, 2.76)</w:t>
            </w:r>
          </w:p>
        </w:tc>
      </w:tr>
      <w:tr w:rsidR="00C86C6E" w:rsidRPr="001B2427" w14:paraId="4AFCFE4A" w14:textId="77777777" w:rsidTr="00220B9E">
        <w:trPr>
          <w:jc w:val="center"/>
        </w:trPr>
        <w:tc>
          <w:tcPr>
            <w:tcW w:w="2552" w:type="dxa"/>
            <w:tcBorders>
              <w:top w:val="nil"/>
              <w:bottom w:val="single" w:sz="18" w:space="0" w:color="auto"/>
            </w:tcBorders>
            <w:vAlign w:val="center"/>
          </w:tcPr>
          <w:p w14:paraId="626D40D8" w14:textId="77777777" w:rsidR="005B78EC" w:rsidRPr="001B2427" w:rsidRDefault="005B78EC" w:rsidP="002522F9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Upward versus Downward</w:t>
            </w:r>
          </w:p>
        </w:tc>
        <w:tc>
          <w:tcPr>
            <w:tcW w:w="1669" w:type="dxa"/>
            <w:tcBorders>
              <w:top w:val="nil"/>
              <w:bottom w:val="single" w:sz="18" w:space="0" w:color="auto"/>
            </w:tcBorders>
            <w:vAlign w:val="center"/>
          </w:tcPr>
          <w:p w14:paraId="145D7B4F" w14:textId="0C8C81B4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1(-0.25, 0.48)</w:t>
            </w:r>
          </w:p>
        </w:tc>
        <w:tc>
          <w:tcPr>
            <w:tcW w:w="1823" w:type="dxa"/>
            <w:tcBorders>
              <w:top w:val="nil"/>
              <w:bottom w:val="single" w:sz="18" w:space="0" w:color="auto"/>
            </w:tcBorders>
            <w:vAlign w:val="center"/>
          </w:tcPr>
          <w:p w14:paraId="61503B32" w14:textId="2306D9B1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6(-0.55, 0.23)</w:t>
            </w:r>
          </w:p>
        </w:tc>
        <w:tc>
          <w:tcPr>
            <w:tcW w:w="282" w:type="dxa"/>
            <w:tcBorders>
              <w:top w:val="nil"/>
              <w:bottom w:val="single" w:sz="18" w:space="0" w:color="auto"/>
            </w:tcBorders>
          </w:tcPr>
          <w:p w14:paraId="73512E02" w14:textId="77777777" w:rsidR="005B78EC" w:rsidRPr="001B2427" w:rsidRDefault="005B78EC" w:rsidP="002522F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bottom w:val="single" w:sz="18" w:space="0" w:color="auto"/>
            </w:tcBorders>
            <w:vAlign w:val="center"/>
          </w:tcPr>
          <w:p w14:paraId="5DFBE187" w14:textId="0BF5E4A4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87(-1.50, 7.24)</w:t>
            </w:r>
          </w:p>
        </w:tc>
        <w:tc>
          <w:tcPr>
            <w:tcW w:w="283" w:type="dxa"/>
            <w:tcBorders>
              <w:top w:val="nil"/>
              <w:bottom w:val="single" w:sz="18" w:space="0" w:color="auto"/>
            </w:tcBorders>
          </w:tcPr>
          <w:p w14:paraId="3FA13222" w14:textId="77777777" w:rsidR="005B78EC" w:rsidRPr="001B2427" w:rsidRDefault="005B78EC" w:rsidP="002522F9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vAlign w:val="center"/>
          </w:tcPr>
          <w:p w14:paraId="2307D541" w14:textId="169A7C59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2(-8.64, 8.60)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vAlign w:val="center"/>
          </w:tcPr>
          <w:p w14:paraId="7E8CF6F3" w14:textId="3A774CF0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6(-2.86, 3.18)</w:t>
            </w:r>
          </w:p>
        </w:tc>
        <w:tc>
          <w:tcPr>
            <w:tcW w:w="1767" w:type="dxa"/>
            <w:tcBorders>
              <w:top w:val="nil"/>
              <w:bottom w:val="single" w:sz="18" w:space="0" w:color="auto"/>
            </w:tcBorders>
            <w:vAlign w:val="center"/>
          </w:tcPr>
          <w:p w14:paraId="00EACE67" w14:textId="0D42CFFF" w:rsidR="005B78EC" w:rsidRPr="001B2427" w:rsidRDefault="005B78EC" w:rsidP="002522F9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2(-2.27, 2.24)</w:t>
            </w:r>
          </w:p>
        </w:tc>
      </w:tr>
    </w:tbl>
    <w:bookmarkEnd w:id="3"/>
    <w:p w14:paraId="66B4318D" w14:textId="77777777" w:rsidR="00521E67" w:rsidRPr="003E563D" w:rsidRDefault="00521E67" w:rsidP="00521E67">
      <w:pPr>
        <w:jc w:val="left"/>
        <w:rPr>
          <w:rFonts w:cs="Times New Roman"/>
        </w:rPr>
      </w:pPr>
      <w:r w:rsidRPr="003E563D">
        <w:rPr>
          <w:rFonts w:cs="Times New Roman"/>
        </w:rPr>
        <w:t>Abbreviations: HAZ, height-for- age and sex z score; BAZ, body mass index-for- age and sex z score; FSIQ, full-scale intelligent quotient.</w:t>
      </w:r>
    </w:p>
    <w:p w14:paraId="25F89F56" w14:textId="77777777" w:rsidR="00DA30D8" w:rsidRDefault="00521E67" w:rsidP="00DA30D8">
      <w:pPr>
        <w:jc w:val="left"/>
        <w:rPr>
          <w:rFonts w:cs="Times New Roman"/>
        </w:rPr>
      </w:pPr>
      <w:proofErr w:type="spellStart"/>
      <w:r w:rsidRPr="003E563D">
        <w:rPr>
          <w:rFonts w:cs="Times New Roman"/>
          <w:vertAlign w:val="superscript"/>
        </w:rPr>
        <w:t>a</w:t>
      </w:r>
      <w:r w:rsidRPr="003E563D">
        <w:rPr>
          <w:rFonts w:cs="Times New Roman"/>
        </w:rPr>
        <w:t>Data</w:t>
      </w:r>
      <w:proofErr w:type="spellEnd"/>
      <w:r w:rsidRPr="003E563D">
        <w:rPr>
          <w:rFonts w:cs="Times New Roman"/>
        </w:rPr>
        <w:t xml:space="preserve"> are presented with adjusted mean differences and their 95% confidence intervals. </w:t>
      </w:r>
      <w:r w:rsidR="008A1BF4">
        <w:rPr>
          <w:rFonts w:cs="Times New Roman"/>
        </w:rPr>
        <w:t>The adjustments included parental education</w:t>
      </w:r>
      <w:r w:rsidRPr="00BB1D3B">
        <w:rPr>
          <w:rStyle w:val="fontstyle01"/>
          <w:rFonts w:cs="Times New Roman"/>
          <w:sz w:val="20"/>
          <w:szCs w:val="20"/>
        </w:rPr>
        <w:t>, occupation and age</w:t>
      </w:r>
      <w:r w:rsidRPr="003E563D">
        <w:rPr>
          <w:rFonts w:cs="Times New Roman"/>
        </w:rPr>
        <w:t xml:space="preserve">, maternal parity and mid-upper arm circumference, </w:t>
      </w:r>
      <w:r w:rsidR="008A1BF4">
        <w:rPr>
          <w:rFonts w:cs="Times New Roman"/>
        </w:rPr>
        <w:t>randomized regimens by duration</w:t>
      </w:r>
      <w:r w:rsidRPr="003E563D">
        <w:rPr>
          <w:rFonts w:cs="Times New Roman"/>
        </w:rPr>
        <w:t>, small-for-gestational age, and adolescent age.</w:t>
      </w:r>
    </w:p>
    <w:p w14:paraId="427D0968" w14:textId="77777777" w:rsidR="00DA30D8" w:rsidRDefault="00DA30D8">
      <w:pPr>
        <w:rPr>
          <w:rFonts w:cs="Times New Roman"/>
        </w:rPr>
      </w:pPr>
      <w:r>
        <w:rPr>
          <w:rFonts w:cs="Times New Roman"/>
        </w:rPr>
        <w:br w:type="page"/>
      </w:r>
    </w:p>
    <w:p w14:paraId="2DE150EE" w14:textId="09EB5CA5" w:rsidR="00E44830" w:rsidRPr="00DA30D8" w:rsidRDefault="00F41788" w:rsidP="00DA30D8">
      <w:pPr>
        <w:jc w:val="left"/>
        <w:rPr>
          <w:rFonts w:cs="Times New Roman"/>
        </w:rPr>
      </w:pPr>
      <w:r>
        <w:lastRenderedPageBreak/>
        <w:t>Supplemental Table 1</w:t>
      </w:r>
      <w:r w:rsidR="000E5362">
        <w:t>1</w:t>
      </w:r>
      <w:r w:rsidR="00E44830" w:rsidRPr="00BE698C">
        <w:t xml:space="preserve"> Associations between household wealth</w:t>
      </w:r>
      <w:r w:rsidR="00E44830" w:rsidRPr="004F799C">
        <w:t xml:space="preserve"> mobility</w:t>
      </w:r>
      <w:r w:rsidR="00E44830" w:rsidRPr="00BE698C">
        <w:t xml:space="preserve"> </w:t>
      </w:r>
      <w:r w:rsidR="00F406BD">
        <w:t>among</w:t>
      </w:r>
      <w:r w:rsidR="00E44830" w:rsidRPr="00BE698C">
        <w:t xml:space="preserve"> periods and adolescent HAZ, BAZ, cognit</w:t>
      </w:r>
      <w:r w:rsidR="00E44830">
        <w:t>ive development</w:t>
      </w:r>
      <w:r w:rsidR="00F406BD">
        <w:t>,</w:t>
      </w:r>
      <w:r w:rsidR="00E44830" w:rsidRPr="00BE698C">
        <w:t xml:space="preserve"> and emotional and behavioral problems from a birth cohort in rural western China</w:t>
      </w:r>
      <w:r w:rsidR="00E854AB">
        <w:t xml:space="preserve"> </w:t>
      </w:r>
      <w:r w:rsidR="00E854AB" w:rsidRPr="003F5A50">
        <w:t>after performing inverse probability weighting</w:t>
      </w:r>
      <w:r w:rsidR="00E44830">
        <w:rPr>
          <w:rFonts w:hint="eastAsia"/>
        </w:rPr>
        <w:t xml:space="preserve"> </w:t>
      </w:r>
      <w:r w:rsidR="00E44830" w:rsidRPr="002000FF">
        <w:t>(</w:t>
      </w:r>
      <w:r w:rsidR="00E44830" w:rsidRPr="002000FF">
        <w:rPr>
          <w:i/>
          <w:iCs/>
        </w:rPr>
        <w:t>n</w:t>
      </w:r>
      <w:r w:rsidR="00E44830" w:rsidRPr="002000FF">
        <w:t>=1188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283"/>
        <w:gridCol w:w="1985"/>
        <w:gridCol w:w="283"/>
        <w:gridCol w:w="1843"/>
        <w:gridCol w:w="1843"/>
        <w:gridCol w:w="1767"/>
      </w:tblGrid>
      <w:tr w:rsidR="000E5362" w:rsidRPr="001B2427" w14:paraId="679FC3CA" w14:textId="77777777" w:rsidTr="00E433AF">
        <w:trPr>
          <w:tblHeader/>
          <w:jc w:val="center"/>
        </w:trPr>
        <w:tc>
          <w:tcPr>
            <w:tcW w:w="2552" w:type="dxa"/>
            <w:vMerge w:val="restart"/>
            <w:tcBorders>
              <w:top w:val="single" w:sz="18" w:space="0" w:color="auto"/>
            </w:tcBorders>
            <w:vAlign w:val="center"/>
          </w:tcPr>
          <w:p w14:paraId="4788373F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Household wealth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FBC49FF" w14:textId="77777777" w:rsidR="000E5362" w:rsidRPr="001B2427" w:rsidRDefault="000E5362" w:rsidP="001905E5">
            <w:pPr>
              <w:jc w:val="center"/>
              <w:rPr>
                <w:rFonts w:cs="Times New Roman"/>
                <w:i/>
              </w:rPr>
            </w:pPr>
            <w:r w:rsidRPr="001B2427">
              <w:rPr>
                <w:rFonts w:cs="Times New Roman"/>
                <w:i/>
              </w:rPr>
              <w:t>Z</w:t>
            </w:r>
            <w:r w:rsidRPr="001B2427">
              <w:rPr>
                <w:rFonts w:cs="Times New Roman"/>
              </w:rPr>
              <w:t xml:space="preserve"> scores of physical </w:t>
            </w:r>
            <w:proofErr w:type="spellStart"/>
            <w:r w:rsidRPr="001B2427">
              <w:rPr>
                <w:rFonts w:cs="Times New Roman"/>
              </w:rPr>
              <w:t>growth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single" w:sz="18" w:space="0" w:color="auto"/>
              <w:bottom w:val="single" w:sz="4" w:space="0" w:color="auto"/>
            </w:tcBorders>
          </w:tcPr>
          <w:p w14:paraId="357C7FEB" w14:textId="77777777" w:rsidR="000E5362" w:rsidRPr="000E5362" w:rsidRDefault="000E5362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56F9AE0" w14:textId="515B4540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Cognitive </w:t>
            </w:r>
            <w:proofErr w:type="spellStart"/>
            <w:r w:rsidRPr="001B2427">
              <w:rPr>
                <w:rFonts w:cs="Times New Roman"/>
              </w:rPr>
              <w:t>development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single" w:sz="18" w:space="0" w:color="auto"/>
              <w:bottom w:val="single" w:sz="4" w:space="0" w:color="auto"/>
            </w:tcBorders>
          </w:tcPr>
          <w:p w14:paraId="6E7ACF69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5453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59531AF" w14:textId="7CD76641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S</w:t>
            </w:r>
            <w:r w:rsidRPr="001B2427">
              <w:t>cores of e</w:t>
            </w:r>
            <w:r w:rsidRPr="001B2427">
              <w:rPr>
                <w:rFonts w:cs="Times New Roman"/>
              </w:rPr>
              <w:t xml:space="preserve">motional and behavioral </w:t>
            </w:r>
            <w:proofErr w:type="spellStart"/>
            <w:r w:rsidRPr="001B2427">
              <w:rPr>
                <w:rFonts w:cs="Times New Roman"/>
              </w:rPr>
              <w:t>problems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</w:tr>
      <w:tr w:rsidR="000E5362" w:rsidRPr="001B2427" w14:paraId="4791B339" w14:textId="77777777" w:rsidTr="00E433AF">
        <w:trPr>
          <w:tblHeader/>
          <w:jc w:val="center"/>
        </w:trPr>
        <w:tc>
          <w:tcPr>
            <w:tcW w:w="2552" w:type="dxa"/>
            <w:vMerge/>
            <w:tcBorders>
              <w:bottom w:val="single" w:sz="18" w:space="0" w:color="auto"/>
            </w:tcBorders>
            <w:vAlign w:val="center"/>
          </w:tcPr>
          <w:p w14:paraId="77270594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F0DFFDE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HAZ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71DC04A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BAZ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18" w:space="0" w:color="auto"/>
            </w:tcBorders>
          </w:tcPr>
          <w:p w14:paraId="19795EC7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B66AC26" w14:textId="148DA82C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FISQ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18" w:space="0" w:color="auto"/>
            </w:tcBorders>
          </w:tcPr>
          <w:p w14:paraId="64F3C700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CE722C5" w14:textId="43A9D240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Total proble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A2DA7CD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Internalizing</w:t>
            </w:r>
          </w:p>
        </w:tc>
        <w:tc>
          <w:tcPr>
            <w:tcW w:w="176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48B1AD8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Externalizing</w:t>
            </w:r>
          </w:p>
        </w:tc>
      </w:tr>
      <w:tr w:rsidR="000E5362" w:rsidRPr="001B2427" w14:paraId="709BD0E3" w14:textId="77777777" w:rsidTr="00995FE3">
        <w:trPr>
          <w:jc w:val="center"/>
        </w:trPr>
        <w:tc>
          <w:tcPr>
            <w:tcW w:w="13958" w:type="dxa"/>
            <w:gridSpan w:val="9"/>
            <w:tcBorders>
              <w:top w:val="single" w:sz="18" w:space="0" w:color="auto"/>
              <w:bottom w:val="dashed" w:sz="4" w:space="0" w:color="auto"/>
            </w:tcBorders>
          </w:tcPr>
          <w:p w14:paraId="3B957AFB" w14:textId="0D74AB4B" w:rsidR="000E5362" w:rsidRPr="001B2427" w:rsidRDefault="000E5362" w:rsidP="001905E5">
            <w:pPr>
              <w:jc w:val="left"/>
              <w:rPr>
                <w:rFonts w:eastAsia="等线" w:cs="Times New Roman"/>
              </w:rPr>
            </w:pPr>
            <w:r w:rsidRPr="001B2427">
              <w:rPr>
                <w:i/>
                <w:iCs/>
              </w:rPr>
              <w:t>Household wealth index at single-time point</w:t>
            </w:r>
          </w:p>
        </w:tc>
      </w:tr>
      <w:tr w:rsidR="000E5362" w:rsidRPr="001B2427" w14:paraId="47E64246" w14:textId="77777777" w:rsidTr="00E433AF">
        <w:trPr>
          <w:jc w:val="center"/>
        </w:trPr>
        <w:tc>
          <w:tcPr>
            <w:tcW w:w="2552" w:type="dxa"/>
            <w:tcBorders>
              <w:top w:val="dashed" w:sz="4" w:space="0" w:color="auto"/>
            </w:tcBorders>
            <w:vAlign w:val="center"/>
          </w:tcPr>
          <w:p w14:paraId="24A98F46" w14:textId="77777777" w:rsidR="000E5362" w:rsidRPr="001B2427" w:rsidRDefault="000E5362" w:rsidP="00AA03D3">
            <w:pPr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Pregnancy/per SD 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center"/>
          </w:tcPr>
          <w:p w14:paraId="17EA3F2F" w14:textId="4B2D780D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9(0.03, 0.14)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center"/>
          </w:tcPr>
          <w:p w14:paraId="10869DE2" w14:textId="2A6375F2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3(-0.04, 0.09)</w:t>
            </w: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7E955D1B" w14:textId="77777777" w:rsidR="000E5362" w:rsidRPr="001B2427" w:rsidRDefault="000E5362" w:rsidP="00AA03D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tcBorders>
              <w:top w:val="dashed" w:sz="4" w:space="0" w:color="auto"/>
            </w:tcBorders>
            <w:vAlign w:val="center"/>
          </w:tcPr>
          <w:p w14:paraId="1763963C" w14:textId="48E46F79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67(0.08, 1.25)</w:t>
            </w: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06E08FBF" w14:textId="77777777" w:rsidR="000E5362" w:rsidRPr="001B2427" w:rsidRDefault="000E5362" w:rsidP="00AA03D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628738F0" w14:textId="31E70611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72(-3.06, -0.38)</w:t>
            </w:r>
          </w:p>
        </w:tc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78A0316A" w14:textId="70876174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6(-0.78, 0.07)</w:t>
            </w:r>
          </w:p>
        </w:tc>
        <w:tc>
          <w:tcPr>
            <w:tcW w:w="1767" w:type="dxa"/>
            <w:tcBorders>
              <w:top w:val="dashed" w:sz="4" w:space="0" w:color="auto"/>
            </w:tcBorders>
            <w:vAlign w:val="center"/>
          </w:tcPr>
          <w:p w14:paraId="3494B4BB" w14:textId="14B285DF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2(-0.91, -0.13)</w:t>
            </w:r>
          </w:p>
        </w:tc>
      </w:tr>
      <w:tr w:rsidR="000E5362" w:rsidRPr="001B2427" w14:paraId="119E7FFF" w14:textId="77777777" w:rsidTr="00E433AF">
        <w:trPr>
          <w:jc w:val="center"/>
        </w:trPr>
        <w:tc>
          <w:tcPr>
            <w:tcW w:w="2552" w:type="dxa"/>
            <w:vAlign w:val="center"/>
          </w:tcPr>
          <w:p w14:paraId="67895730" w14:textId="77777777" w:rsidR="000E5362" w:rsidRPr="001B2427" w:rsidRDefault="000E5362" w:rsidP="00DD1B2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701" w:type="dxa"/>
          </w:tcPr>
          <w:p w14:paraId="1AE2AB86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01" w:type="dxa"/>
          </w:tcPr>
          <w:p w14:paraId="04DAFA6A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4AB4D09D" w14:textId="77777777" w:rsidR="000E5362" w:rsidRPr="001B2427" w:rsidRDefault="000E5362" w:rsidP="001905E5">
            <w:pPr>
              <w:jc w:val="center"/>
            </w:pPr>
          </w:p>
        </w:tc>
        <w:tc>
          <w:tcPr>
            <w:tcW w:w="1985" w:type="dxa"/>
          </w:tcPr>
          <w:p w14:paraId="5FC579F7" w14:textId="6CBDDC2E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01EACE02" w14:textId="77777777" w:rsidR="000E5362" w:rsidRPr="001B2427" w:rsidRDefault="000E5362" w:rsidP="001905E5">
            <w:pPr>
              <w:jc w:val="center"/>
            </w:pPr>
          </w:p>
        </w:tc>
        <w:tc>
          <w:tcPr>
            <w:tcW w:w="1843" w:type="dxa"/>
          </w:tcPr>
          <w:p w14:paraId="35E4E12E" w14:textId="5F81641E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289F837E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0A845431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0E5362" w:rsidRPr="001B2427" w14:paraId="4A4EA952" w14:textId="77777777" w:rsidTr="00E433AF">
        <w:trPr>
          <w:jc w:val="center"/>
        </w:trPr>
        <w:tc>
          <w:tcPr>
            <w:tcW w:w="2552" w:type="dxa"/>
            <w:vAlign w:val="center"/>
          </w:tcPr>
          <w:p w14:paraId="08A102DA" w14:textId="77777777" w:rsidR="000E5362" w:rsidRPr="001B2427" w:rsidRDefault="000E5362" w:rsidP="00DD1B2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23F714ED" w14:textId="4C1B776D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4(-0.11, 0.19)</w:t>
            </w:r>
          </w:p>
        </w:tc>
        <w:tc>
          <w:tcPr>
            <w:tcW w:w="1701" w:type="dxa"/>
            <w:vAlign w:val="center"/>
          </w:tcPr>
          <w:p w14:paraId="58EA969F" w14:textId="382BDC62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4(-0.21, 0.13)</w:t>
            </w:r>
          </w:p>
        </w:tc>
        <w:tc>
          <w:tcPr>
            <w:tcW w:w="283" w:type="dxa"/>
          </w:tcPr>
          <w:p w14:paraId="44F235B1" w14:textId="77777777" w:rsidR="000E5362" w:rsidRPr="001B2427" w:rsidRDefault="000E5362" w:rsidP="00AA03D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AA13963" w14:textId="6F3AFC69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1(-1.56, 1.77)</w:t>
            </w:r>
          </w:p>
        </w:tc>
        <w:tc>
          <w:tcPr>
            <w:tcW w:w="283" w:type="dxa"/>
          </w:tcPr>
          <w:p w14:paraId="4CF36034" w14:textId="77777777" w:rsidR="000E5362" w:rsidRPr="001B2427" w:rsidRDefault="000E5362" w:rsidP="00AA03D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56236CD2" w14:textId="2AD87453" w:rsidR="000E5362" w:rsidRPr="001B2427" w:rsidRDefault="000E5362" w:rsidP="00AA03D3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-2.95(-6.72, 0.82)</w:t>
            </w:r>
          </w:p>
        </w:tc>
        <w:tc>
          <w:tcPr>
            <w:tcW w:w="1843" w:type="dxa"/>
            <w:vAlign w:val="center"/>
          </w:tcPr>
          <w:p w14:paraId="281296AC" w14:textId="67963DA3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45(-1.69, 0.78)</w:t>
            </w:r>
          </w:p>
        </w:tc>
        <w:tc>
          <w:tcPr>
            <w:tcW w:w="1767" w:type="dxa"/>
            <w:vAlign w:val="center"/>
          </w:tcPr>
          <w:p w14:paraId="6C2B0AEA" w14:textId="10E1BA73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61(-1.72, 0.50)</w:t>
            </w:r>
          </w:p>
        </w:tc>
      </w:tr>
      <w:tr w:rsidR="000E5362" w:rsidRPr="001B2427" w14:paraId="23AE38FF" w14:textId="77777777" w:rsidTr="00E433AF">
        <w:trPr>
          <w:jc w:val="center"/>
        </w:trPr>
        <w:tc>
          <w:tcPr>
            <w:tcW w:w="2552" w:type="dxa"/>
            <w:vAlign w:val="center"/>
          </w:tcPr>
          <w:p w14:paraId="46C2816F" w14:textId="77777777" w:rsidR="000E5362" w:rsidRPr="001B2427" w:rsidRDefault="000E5362" w:rsidP="00DD1B2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2EEC6694" w14:textId="3E20A9C3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4(0.06, 0.42)</w:t>
            </w:r>
          </w:p>
        </w:tc>
        <w:tc>
          <w:tcPr>
            <w:tcW w:w="1701" w:type="dxa"/>
            <w:vAlign w:val="center"/>
          </w:tcPr>
          <w:p w14:paraId="3E27FAC8" w14:textId="6CD316DC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2(-0.09, 0.33)</w:t>
            </w:r>
          </w:p>
        </w:tc>
        <w:tc>
          <w:tcPr>
            <w:tcW w:w="283" w:type="dxa"/>
          </w:tcPr>
          <w:p w14:paraId="090453E3" w14:textId="77777777" w:rsidR="000E5362" w:rsidRPr="001B2427" w:rsidRDefault="000E5362" w:rsidP="00AA03D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ECC9B48" w14:textId="6C1BFEA1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33(0.35, 4.30)</w:t>
            </w:r>
          </w:p>
        </w:tc>
        <w:tc>
          <w:tcPr>
            <w:tcW w:w="283" w:type="dxa"/>
          </w:tcPr>
          <w:p w14:paraId="2F77812C" w14:textId="77777777" w:rsidR="000E5362" w:rsidRPr="001B2427" w:rsidRDefault="000E5362" w:rsidP="00AA03D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2A6DDDB8" w14:textId="365D2C41" w:rsidR="000E5362" w:rsidRPr="001B2427" w:rsidRDefault="000E5362" w:rsidP="00AA03D3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-5.75(-10.27, -1.23)</w:t>
            </w:r>
          </w:p>
        </w:tc>
        <w:tc>
          <w:tcPr>
            <w:tcW w:w="1843" w:type="dxa"/>
            <w:vAlign w:val="center"/>
          </w:tcPr>
          <w:p w14:paraId="53DF9709" w14:textId="4B6FC59D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41(-2.85, 0.02)</w:t>
            </w:r>
          </w:p>
        </w:tc>
        <w:tc>
          <w:tcPr>
            <w:tcW w:w="1767" w:type="dxa"/>
            <w:vAlign w:val="center"/>
          </w:tcPr>
          <w:p w14:paraId="43B22124" w14:textId="2E380C76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92(-3.26, -0.59)</w:t>
            </w:r>
          </w:p>
        </w:tc>
      </w:tr>
      <w:tr w:rsidR="000E5362" w:rsidRPr="001B2427" w14:paraId="0C26164A" w14:textId="77777777" w:rsidTr="00E433AF">
        <w:trPr>
          <w:jc w:val="center"/>
        </w:trPr>
        <w:tc>
          <w:tcPr>
            <w:tcW w:w="2552" w:type="dxa"/>
            <w:vAlign w:val="center"/>
          </w:tcPr>
          <w:p w14:paraId="6DCD5D16" w14:textId="6D3AF183" w:rsidR="000E5362" w:rsidRPr="001B2427" w:rsidRDefault="000E5362" w:rsidP="00AA03D3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Mid-childhood per SD  </w:t>
            </w:r>
          </w:p>
        </w:tc>
        <w:tc>
          <w:tcPr>
            <w:tcW w:w="1701" w:type="dxa"/>
            <w:vAlign w:val="center"/>
          </w:tcPr>
          <w:p w14:paraId="7A78F5A5" w14:textId="41DB6C41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0(0.06, 0.14)</w:t>
            </w:r>
          </w:p>
        </w:tc>
        <w:tc>
          <w:tcPr>
            <w:tcW w:w="1701" w:type="dxa"/>
            <w:vAlign w:val="center"/>
          </w:tcPr>
          <w:p w14:paraId="0D74C76F" w14:textId="3C01EB0F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2(-0.03, 0.07)</w:t>
            </w:r>
          </w:p>
        </w:tc>
        <w:tc>
          <w:tcPr>
            <w:tcW w:w="283" w:type="dxa"/>
          </w:tcPr>
          <w:p w14:paraId="092A3296" w14:textId="77777777" w:rsidR="000E5362" w:rsidRPr="001B2427" w:rsidRDefault="000E5362" w:rsidP="00AA03D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413B6FA" w14:textId="278DE22A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15(0.64, 1.66)</w:t>
            </w:r>
          </w:p>
        </w:tc>
        <w:tc>
          <w:tcPr>
            <w:tcW w:w="283" w:type="dxa"/>
          </w:tcPr>
          <w:p w14:paraId="347A165E" w14:textId="77777777" w:rsidR="000E5362" w:rsidRPr="001B2427" w:rsidRDefault="000E5362" w:rsidP="00AA03D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135F83DE" w14:textId="02954B65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7(-1.07, 1.20)</w:t>
            </w:r>
          </w:p>
        </w:tc>
        <w:tc>
          <w:tcPr>
            <w:tcW w:w="1843" w:type="dxa"/>
            <w:vAlign w:val="center"/>
          </w:tcPr>
          <w:p w14:paraId="52529677" w14:textId="60DC880B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9(-0.46, 0.27)</w:t>
            </w:r>
          </w:p>
        </w:tc>
        <w:tc>
          <w:tcPr>
            <w:tcW w:w="1767" w:type="dxa"/>
            <w:vAlign w:val="center"/>
          </w:tcPr>
          <w:p w14:paraId="4563439F" w14:textId="41CF45BC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6(-0.37, 0.26)</w:t>
            </w:r>
          </w:p>
        </w:tc>
      </w:tr>
      <w:tr w:rsidR="000E5362" w:rsidRPr="001B2427" w14:paraId="5B037D07" w14:textId="77777777" w:rsidTr="00E433AF">
        <w:trPr>
          <w:jc w:val="center"/>
        </w:trPr>
        <w:tc>
          <w:tcPr>
            <w:tcW w:w="2552" w:type="dxa"/>
            <w:vAlign w:val="center"/>
          </w:tcPr>
          <w:p w14:paraId="2C31BB19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701" w:type="dxa"/>
          </w:tcPr>
          <w:p w14:paraId="0AE379FD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01" w:type="dxa"/>
          </w:tcPr>
          <w:p w14:paraId="53CB9276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0FE8627D" w14:textId="77777777" w:rsidR="000E5362" w:rsidRPr="001B2427" w:rsidRDefault="000E5362" w:rsidP="001905E5">
            <w:pPr>
              <w:jc w:val="center"/>
            </w:pPr>
          </w:p>
        </w:tc>
        <w:tc>
          <w:tcPr>
            <w:tcW w:w="1985" w:type="dxa"/>
          </w:tcPr>
          <w:p w14:paraId="43BE9182" w14:textId="0C1EAD3B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01E25625" w14:textId="77777777" w:rsidR="000E5362" w:rsidRPr="001B2427" w:rsidRDefault="000E5362" w:rsidP="001905E5">
            <w:pPr>
              <w:jc w:val="center"/>
            </w:pPr>
          </w:p>
        </w:tc>
        <w:tc>
          <w:tcPr>
            <w:tcW w:w="1843" w:type="dxa"/>
          </w:tcPr>
          <w:p w14:paraId="00E0FD80" w14:textId="6BC1B8FB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5269BFBC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3DED7DE5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0E5362" w:rsidRPr="001B2427" w14:paraId="67920985" w14:textId="77777777" w:rsidTr="00E433AF">
        <w:trPr>
          <w:jc w:val="center"/>
        </w:trPr>
        <w:tc>
          <w:tcPr>
            <w:tcW w:w="2552" w:type="dxa"/>
            <w:vAlign w:val="center"/>
          </w:tcPr>
          <w:p w14:paraId="2FE05048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4B74B2B9" w14:textId="398BA290" w:rsidR="000E5362" w:rsidRPr="001B2427" w:rsidRDefault="000E5362" w:rsidP="008140B4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0.15(0.001, 0.29)</w:t>
            </w:r>
          </w:p>
        </w:tc>
        <w:tc>
          <w:tcPr>
            <w:tcW w:w="1701" w:type="dxa"/>
            <w:vAlign w:val="center"/>
          </w:tcPr>
          <w:p w14:paraId="56F93182" w14:textId="56AB3C8F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8(-0.09, 0.25)</w:t>
            </w:r>
          </w:p>
        </w:tc>
        <w:tc>
          <w:tcPr>
            <w:tcW w:w="283" w:type="dxa"/>
          </w:tcPr>
          <w:p w14:paraId="68F0A2E8" w14:textId="77777777" w:rsidR="000E5362" w:rsidRPr="001B2427" w:rsidRDefault="000E5362" w:rsidP="008140B4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0ED1AF3" w14:textId="3A26434D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7(-1.53, 1.87)</w:t>
            </w:r>
          </w:p>
        </w:tc>
        <w:tc>
          <w:tcPr>
            <w:tcW w:w="283" w:type="dxa"/>
          </w:tcPr>
          <w:p w14:paraId="2B5D415B" w14:textId="77777777" w:rsidR="000E5362" w:rsidRPr="001B2427" w:rsidRDefault="000E5362" w:rsidP="008140B4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132FA423" w14:textId="2D2624C4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55(-3.16, 4.25)</w:t>
            </w:r>
          </w:p>
        </w:tc>
        <w:tc>
          <w:tcPr>
            <w:tcW w:w="1843" w:type="dxa"/>
            <w:vAlign w:val="center"/>
          </w:tcPr>
          <w:p w14:paraId="25B88D9C" w14:textId="09EE1C66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9(-1.14, 1.31)</w:t>
            </w:r>
          </w:p>
        </w:tc>
        <w:tc>
          <w:tcPr>
            <w:tcW w:w="1767" w:type="dxa"/>
            <w:vAlign w:val="center"/>
          </w:tcPr>
          <w:p w14:paraId="341D6AAC" w14:textId="153D1D25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0(-0.96, 1.16)</w:t>
            </w:r>
          </w:p>
        </w:tc>
      </w:tr>
      <w:tr w:rsidR="000E5362" w:rsidRPr="001B2427" w14:paraId="59A6438A" w14:textId="77777777" w:rsidTr="00E433AF">
        <w:trPr>
          <w:jc w:val="center"/>
        </w:trPr>
        <w:tc>
          <w:tcPr>
            <w:tcW w:w="2552" w:type="dxa"/>
            <w:vAlign w:val="center"/>
          </w:tcPr>
          <w:p w14:paraId="688426A1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30CADD3C" w14:textId="64A9BF03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7(0.20, 0.53)</w:t>
            </w:r>
          </w:p>
        </w:tc>
        <w:tc>
          <w:tcPr>
            <w:tcW w:w="1701" w:type="dxa"/>
            <w:vAlign w:val="center"/>
          </w:tcPr>
          <w:p w14:paraId="71960C1A" w14:textId="443C0319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3(-0.16, 0.22)</w:t>
            </w:r>
          </w:p>
        </w:tc>
        <w:tc>
          <w:tcPr>
            <w:tcW w:w="283" w:type="dxa"/>
          </w:tcPr>
          <w:p w14:paraId="279FE39E" w14:textId="77777777" w:rsidR="000E5362" w:rsidRPr="001B2427" w:rsidRDefault="000E5362" w:rsidP="008140B4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45B4253" w14:textId="122B7122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29(1.50, 5.09)</w:t>
            </w:r>
          </w:p>
        </w:tc>
        <w:tc>
          <w:tcPr>
            <w:tcW w:w="283" w:type="dxa"/>
          </w:tcPr>
          <w:p w14:paraId="365C641E" w14:textId="77777777" w:rsidR="000E5362" w:rsidRPr="001B2427" w:rsidRDefault="000E5362" w:rsidP="008140B4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5C0C2DD0" w14:textId="14C07530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0(-4.25, 3.66)</w:t>
            </w:r>
          </w:p>
        </w:tc>
        <w:tc>
          <w:tcPr>
            <w:tcW w:w="1843" w:type="dxa"/>
            <w:vAlign w:val="center"/>
          </w:tcPr>
          <w:p w14:paraId="5A465F39" w14:textId="32AEF9A0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48(-1.76, 0.81)</w:t>
            </w:r>
          </w:p>
        </w:tc>
        <w:tc>
          <w:tcPr>
            <w:tcW w:w="1767" w:type="dxa"/>
            <w:vAlign w:val="center"/>
          </w:tcPr>
          <w:p w14:paraId="58C005AB" w14:textId="340EDEF1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1(-1.45, 0.83)</w:t>
            </w:r>
          </w:p>
        </w:tc>
      </w:tr>
      <w:tr w:rsidR="000E5362" w:rsidRPr="001B2427" w14:paraId="0C789B27" w14:textId="77777777" w:rsidTr="00E433AF">
        <w:trPr>
          <w:jc w:val="center"/>
        </w:trPr>
        <w:tc>
          <w:tcPr>
            <w:tcW w:w="2552" w:type="dxa"/>
            <w:vAlign w:val="center"/>
          </w:tcPr>
          <w:p w14:paraId="5A79FDD7" w14:textId="0950304B" w:rsidR="000E5362" w:rsidRPr="001B2427" w:rsidRDefault="000E5362" w:rsidP="00AA03D3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Early adolescence/per SD</w:t>
            </w:r>
          </w:p>
        </w:tc>
        <w:tc>
          <w:tcPr>
            <w:tcW w:w="1701" w:type="dxa"/>
            <w:vAlign w:val="center"/>
          </w:tcPr>
          <w:p w14:paraId="150C12D9" w14:textId="3FD2F28F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1(0.06, 0.16)</w:t>
            </w:r>
          </w:p>
        </w:tc>
        <w:tc>
          <w:tcPr>
            <w:tcW w:w="1701" w:type="dxa"/>
            <w:vAlign w:val="center"/>
          </w:tcPr>
          <w:p w14:paraId="0B3BDE56" w14:textId="197344F2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5(-0.001, 0.11)</w:t>
            </w:r>
          </w:p>
        </w:tc>
        <w:tc>
          <w:tcPr>
            <w:tcW w:w="283" w:type="dxa"/>
          </w:tcPr>
          <w:p w14:paraId="690AC4E9" w14:textId="77777777" w:rsidR="000E5362" w:rsidRPr="001B2427" w:rsidRDefault="000E5362" w:rsidP="00AA03D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2CD3202" w14:textId="7F5B34F0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48(0.94, 2.02)</w:t>
            </w:r>
          </w:p>
        </w:tc>
        <w:tc>
          <w:tcPr>
            <w:tcW w:w="283" w:type="dxa"/>
          </w:tcPr>
          <w:p w14:paraId="31F077E2" w14:textId="77777777" w:rsidR="000E5362" w:rsidRPr="001B2427" w:rsidRDefault="000E5362" w:rsidP="00AA03D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65042302" w14:textId="3E50844E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49(-1.60, 0.63)</w:t>
            </w:r>
          </w:p>
        </w:tc>
        <w:tc>
          <w:tcPr>
            <w:tcW w:w="1843" w:type="dxa"/>
            <w:vAlign w:val="center"/>
          </w:tcPr>
          <w:p w14:paraId="6ABFEAFA" w14:textId="4D11E0DB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9(-0.66, 0.08)</w:t>
            </w:r>
          </w:p>
        </w:tc>
        <w:tc>
          <w:tcPr>
            <w:tcW w:w="1767" w:type="dxa"/>
            <w:vAlign w:val="center"/>
          </w:tcPr>
          <w:p w14:paraId="5FA65E32" w14:textId="6B182C95" w:rsidR="000E5362" w:rsidRPr="001B2427" w:rsidRDefault="000E5362" w:rsidP="00AA03D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6(-0.48, 0.15)</w:t>
            </w:r>
          </w:p>
        </w:tc>
      </w:tr>
      <w:tr w:rsidR="000E5362" w:rsidRPr="001B2427" w14:paraId="62A50A68" w14:textId="77777777" w:rsidTr="00E433AF">
        <w:trPr>
          <w:jc w:val="center"/>
        </w:trPr>
        <w:tc>
          <w:tcPr>
            <w:tcW w:w="2552" w:type="dxa"/>
            <w:vAlign w:val="center"/>
          </w:tcPr>
          <w:p w14:paraId="09E4EBBB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701" w:type="dxa"/>
          </w:tcPr>
          <w:p w14:paraId="2E342021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01" w:type="dxa"/>
          </w:tcPr>
          <w:p w14:paraId="20C1587F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7DC694D7" w14:textId="77777777" w:rsidR="000E5362" w:rsidRPr="001B2427" w:rsidRDefault="000E5362" w:rsidP="001905E5">
            <w:pPr>
              <w:jc w:val="center"/>
            </w:pPr>
          </w:p>
        </w:tc>
        <w:tc>
          <w:tcPr>
            <w:tcW w:w="1985" w:type="dxa"/>
          </w:tcPr>
          <w:p w14:paraId="346CD70E" w14:textId="730E119C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086A7049" w14:textId="77777777" w:rsidR="000E5362" w:rsidRPr="001B2427" w:rsidRDefault="000E5362" w:rsidP="001905E5">
            <w:pPr>
              <w:jc w:val="center"/>
            </w:pPr>
          </w:p>
        </w:tc>
        <w:tc>
          <w:tcPr>
            <w:tcW w:w="1843" w:type="dxa"/>
          </w:tcPr>
          <w:p w14:paraId="4E830289" w14:textId="2094D2DF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1305226E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47069593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0E5362" w:rsidRPr="001B2427" w14:paraId="723EB28F" w14:textId="77777777" w:rsidTr="00E433AF">
        <w:trPr>
          <w:jc w:val="center"/>
        </w:trPr>
        <w:tc>
          <w:tcPr>
            <w:tcW w:w="2552" w:type="dxa"/>
            <w:vAlign w:val="center"/>
          </w:tcPr>
          <w:p w14:paraId="708D2819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72482BA2" w14:textId="532E2E56" w:rsidR="000E5362" w:rsidRPr="001B2427" w:rsidRDefault="000E5362" w:rsidP="008140B4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0.22(0.08, 0.36)</w:t>
            </w:r>
          </w:p>
        </w:tc>
        <w:tc>
          <w:tcPr>
            <w:tcW w:w="1701" w:type="dxa"/>
            <w:vAlign w:val="center"/>
          </w:tcPr>
          <w:p w14:paraId="55BEDD10" w14:textId="4C6324D2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5(0.08, 0.41)</w:t>
            </w:r>
          </w:p>
        </w:tc>
        <w:tc>
          <w:tcPr>
            <w:tcW w:w="283" w:type="dxa"/>
          </w:tcPr>
          <w:p w14:paraId="3537E9EE" w14:textId="77777777" w:rsidR="000E5362" w:rsidRPr="001B2427" w:rsidRDefault="000E5362" w:rsidP="008140B4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633885B" w14:textId="0C4103B5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14(-0.49, 2.77)</w:t>
            </w:r>
          </w:p>
        </w:tc>
        <w:tc>
          <w:tcPr>
            <w:tcW w:w="283" w:type="dxa"/>
          </w:tcPr>
          <w:p w14:paraId="06B84600" w14:textId="77777777" w:rsidR="000E5362" w:rsidRPr="001B2427" w:rsidRDefault="000E5362" w:rsidP="008140B4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5202C0DB" w14:textId="73EA8334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2.01(-5.67, 1.66)</w:t>
            </w:r>
          </w:p>
        </w:tc>
        <w:tc>
          <w:tcPr>
            <w:tcW w:w="1843" w:type="dxa"/>
            <w:vAlign w:val="center"/>
          </w:tcPr>
          <w:p w14:paraId="4EAD7B6F" w14:textId="1273FCB7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04(-2.24, 0.16)</w:t>
            </w:r>
          </w:p>
        </w:tc>
        <w:tc>
          <w:tcPr>
            <w:tcW w:w="1767" w:type="dxa"/>
            <w:vAlign w:val="center"/>
          </w:tcPr>
          <w:p w14:paraId="70651E0C" w14:textId="370AF07A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5(-1.00, 1.11)</w:t>
            </w:r>
          </w:p>
        </w:tc>
      </w:tr>
      <w:tr w:rsidR="000E5362" w:rsidRPr="001B2427" w14:paraId="7856FE10" w14:textId="77777777" w:rsidTr="00E433AF">
        <w:trPr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6A55100F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C55EFE1" w14:textId="18BC5BBB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5(0.18, 0.51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7E0822C" w14:textId="5D7327C0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6(-0.04, 0.35)</w:t>
            </w:r>
          </w:p>
        </w:tc>
        <w:tc>
          <w:tcPr>
            <w:tcW w:w="283" w:type="dxa"/>
            <w:tcBorders>
              <w:bottom w:val="nil"/>
            </w:tcBorders>
          </w:tcPr>
          <w:p w14:paraId="6494E863" w14:textId="77777777" w:rsidR="000E5362" w:rsidRPr="001B2427" w:rsidRDefault="000E5362" w:rsidP="008140B4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2AEEC05B" w14:textId="54B2A5F1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5.28(3.25, 7.31)</w:t>
            </w:r>
          </w:p>
        </w:tc>
        <w:tc>
          <w:tcPr>
            <w:tcW w:w="283" w:type="dxa"/>
            <w:tcBorders>
              <w:bottom w:val="nil"/>
            </w:tcBorders>
          </w:tcPr>
          <w:p w14:paraId="25B890EC" w14:textId="77777777" w:rsidR="000E5362" w:rsidRPr="001B2427" w:rsidRDefault="000E5362" w:rsidP="008140B4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4562BE4" w14:textId="29686A08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77(-5.85, 2.32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8DE9296" w14:textId="606F032A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23(-2.58, 0.12)</w:t>
            </w:r>
          </w:p>
        </w:tc>
        <w:tc>
          <w:tcPr>
            <w:tcW w:w="1767" w:type="dxa"/>
            <w:tcBorders>
              <w:bottom w:val="nil"/>
            </w:tcBorders>
            <w:vAlign w:val="center"/>
          </w:tcPr>
          <w:p w14:paraId="2DAA4648" w14:textId="1FCC5656" w:rsidR="000E5362" w:rsidRPr="001B2427" w:rsidRDefault="000E5362" w:rsidP="008140B4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3(-1.66, 0.60)</w:t>
            </w:r>
          </w:p>
        </w:tc>
      </w:tr>
      <w:tr w:rsidR="000E5362" w:rsidRPr="001B2427" w14:paraId="6D91EA2B" w14:textId="77777777" w:rsidTr="00B82377">
        <w:trPr>
          <w:jc w:val="center"/>
        </w:trPr>
        <w:tc>
          <w:tcPr>
            <w:tcW w:w="13958" w:type="dxa"/>
            <w:gridSpan w:val="9"/>
            <w:tcBorders>
              <w:top w:val="nil"/>
              <w:bottom w:val="dashSmallGap" w:sz="4" w:space="0" w:color="auto"/>
            </w:tcBorders>
          </w:tcPr>
          <w:p w14:paraId="3C5D97B6" w14:textId="3D5F5336" w:rsidR="000E5362" w:rsidRPr="001B2427" w:rsidRDefault="000E5362" w:rsidP="001905E5">
            <w:pPr>
              <w:jc w:val="left"/>
              <w:rPr>
                <w:rFonts w:eastAsia="等线" w:cs="Times New Roman"/>
              </w:rPr>
            </w:pPr>
            <w:r w:rsidRPr="001B2427">
              <w:rPr>
                <w:i/>
                <w:iCs/>
              </w:rPr>
              <w:t>Household wealth conditional gains between periods</w:t>
            </w:r>
          </w:p>
        </w:tc>
      </w:tr>
      <w:tr w:rsidR="000E5362" w:rsidRPr="001B2427" w14:paraId="14F20E62" w14:textId="77777777" w:rsidTr="00E433AF">
        <w:trPr>
          <w:jc w:val="center"/>
        </w:trPr>
        <w:tc>
          <w:tcPr>
            <w:tcW w:w="2552" w:type="dxa"/>
            <w:tcBorders>
              <w:top w:val="dashSmallGap" w:sz="4" w:space="0" w:color="auto"/>
            </w:tcBorders>
            <w:vAlign w:val="center"/>
          </w:tcPr>
          <w:p w14:paraId="11D177A6" w14:textId="645970E8" w:rsidR="000E5362" w:rsidRPr="001B2427" w:rsidRDefault="000E5362" w:rsidP="00365B35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pregnancy to mid-childhood/per SD  </w:t>
            </w:r>
          </w:p>
        </w:tc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2BE7D0E1" w14:textId="2C76A0AA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1(0.04, 0.17)</w:t>
            </w:r>
          </w:p>
        </w:tc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77451CB4" w14:textId="6B9BE5F9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2(-0.06, 0.10)</w:t>
            </w:r>
          </w:p>
        </w:tc>
        <w:tc>
          <w:tcPr>
            <w:tcW w:w="283" w:type="dxa"/>
            <w:tcBorders>
              <w:top w:val="dashSmallGap" w:sz="4" w:space="0" w:color="auto"/>
            </w:tcBorders>
          </w:tcPr>
          <w:p w14:paraId="3A894B51" w14:textId="77777777" w:rsidR="000E5362" w:rsidRPr="001B2427" w:rsidRDefault="000E5362" w:rsidP="00365B3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tcBorders>
              <w:top w:val="dashSmallGap" w:sz="4" w:space="0" w:color="auto"/>
            </w:tcBorders>
            <w:vAlign w:val="center"/>
          </w:tcPr>
          <w:p w14:paraId="316B24D8" w14:textId="43DE199C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38(0.60, 2.15)</w:t>
            </w:r>
          </w:p>
        </w:tc>
        <w:tc>
          <w:tcPr>
            <w:tcW w:w="283" w:type="dxa"/>
            <w:tcBorders>
              <w:top w:val="dashSmallGap" w:sz="4" w:space="0" w:color="auto"/>
            </w:tcBorders>
          </w:tcPr>
          <w:p w14:paraId="6A1B920D" w14:textId="77777777" w:rsidR="000E5362" w:rsidRPr="001B2427" w:rsidRDefault="000E5362" w:rsidP="00365B3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tcBorders>
              <w:top w:val="dashSmallGap" w:sz="4" w:space="0" w:color="auto"/>
            </w:tcBorders>
            <w:vAlign w:val="center"/>
          </w:tcPr>
          <w:p w14:paraId="76714B41" w14:textId="60B3BB0B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89(-0.86, 2.63)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vAlign w:val="center"/>
          </w:tcPr>
          <w:p w14:paraId="7361062E" w14:textId="4EE9643F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2(-0.53, 0.58)</w:t>
            </w:r>
          </w:p>
        </w:tc>
        <w:tc>
          <w:tcPr>
            <w:tcW w:w="1767" w:type="dxa"/>
            <w:tcBorders>
              <w:top w:val="dashSmallGap" w:sz="4" w:space="0" w:color="auto"/>
            </w:tcBorders>
            <w:vAlign w:val="center"/>
          </w:tcPr>
          <w:p w14:paraId="6C36FF6E" w14:textId="6C53150C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6(-0.34, 0.65)</w:t>
            </w:r>
          </w:p>
        </w:tc>
      </w:tr>
      <w:tr w:rsidR="000E5362" w:rsidRPr="001B2427" w14:paraId="49FC680C" w14:textId="77777777" w:rsidTr="00E433AF">
        <w:trPr>
          <w:jc w:val="center"/>
        </w:trPr>
        <w:tc>
          <w:tcPr>
            <w:tcW w:w="2552" w:type="dxa"/>
            <w:vAlign w:val="center"/>
          </w:tcPr>
          <w:p w14:paraId="251E7CFA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701" w:type="dxa"/>
          </w:tcPr>
          <w:p w14:paraId="1DAD3F37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01" w:type="dxa"/>
          </w:tcPr>
          <w:p w14:paraId="1A5EE3E5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301CD0FC" w14:textId="77777777" w:rsidR="000E5362" w:rsidRPr="001B2427" w:rsidRDefault="000E5362" w:rsidP="001905E5">
            <w:pPr>
              <w:jc w:val="center"/>
            </w:pPr>
          </w:p>
        </w:tc>
        <w:tc>
          <w:tcPr>
            <w:tcW w:w="1985" w:type="dxa"/>
          </w:tcPr>
          <w:p w14:paraId="45598389" w14:textId="354195CE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4B5D4CD6" w14:textId="77777777" w:rsidR="000E5362" w:rsidRPr="001B2427" w:rsidRDefault="000E5362" w:rsidP="001905E5">
            <w:pPr>
              <w:jc w:val="center"/>
            </w:pPr>
          </w:p>
        </w:tc>
        <w:tc>
          <w:tcPr>
            <w:tcW w:w="1843" w:type="dxa"/>
          </w:tcPr>
          <w:p w14:paraId="1617F337" w14:textId="47CAD514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2FDA53A8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65C8233A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0E5362" w:rsidRPr="001B2427" w14:paraId="6FCF3CDD" w14:textId="77777777" w:rsidTr="00E433AF">
        <w:trPr>
          <w:jc w:val="center"/>
        </w:trPr>
        <w:tc>
          <w:tcPr>
            <w:tcW w:w="2552" w:type="dxa"/>
            <w:vAlign w:val="center"/>
          </w:tcPr>
          <w:p w14:paraId="7330777D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2564DC2A" w14:textId="5FFBF6D3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5(-0.10, 0.20)</w:t>
            </w:r>
          </w:p>
        </w:tc>
        <w:tc>
          <w:tcPr>
            <w:tcW w:w="1701" w:type="dxa"/>
            <w:vAlign w:val="center"/>
          </w:tcPr>
          <w:p w14:paraId="295F0483" w14:textId="242078C8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5(-0.12, 0.22)</w:t>
            </w:r>
          </w:p>
        </w:tc>
        <w:tc>
          <w:tcPr>
            <w:tcW w:w="283" w:type="dxa"/>
          </w:tcPr>
          <w:p w14:paraId="46B50922" w14:textId="77777777" w:rsidR="000E5362" w:rsidRPr="001B2427" w:rsidRDefault="000E5362" w:rsidP="00365B3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D3CD37B" w14:textId="57CF4C75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93(-0.79, 2.65)</w:t>
            </w:r>
          </w:p>
        </w:tc>
        <w:tc>
          <w:tcPr>
            <w:tcW w:w="283" w:type="dxa"/>
          </w:tcPr>
          <w:p w14:paraId="7BC3EDFD" w14:textId="77777777" w:rsidR="000E5362" w:rsidRPr="001B2427" w:rsidRDefault="000E5362" w:rsidP="00365B3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6189F0DF" w14:textId="052BC8D3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58(-3.06, 4.22)</w:t>
            </w:r>
          </w:p>
        </w:tc>
        <w:tc>
          <w:tcPr>
            <w:tcW w:w="1843" w:type="dxa"/>
            <w:vAlign w:val="center"/>
          </w:tcPr>
          <w:p w14:paraId="03EA7707" w14:textId="38259C2B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9(-1.41, 1.02)</w:t>
            </w:r>
          </w:p>
        </w:tc>
        <w:tc>
          <w:tcPr>
            <w:tcW w:w="1767" w:type="dxa"/>
            <w:vAlign w:val="center"/>
          </w:tcPr>
          <w:p w14:paraId="54E4FD1E" w14:textId="6E93E15F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9(-1.10, 0.92)</w:t>
            </w:r>
          </w:p>
        </w:tc>
      </w:tr>
      <w:tr w:rsidR="000E5362" w:rsidRPr="001B2427" w14:paraId="70743E7D" w14:textId="77777777" w:rsidTr="00E433AF">
        <w:trPr>
          <w:jc w:val="center"/>
        </w:trPr>
        <w:tc>
          <w:tcPr>
            <w:tcW w:w="2552" w:type="dxa"/>
            <w:vAlign w:val="center"/>
          </w:tcPr>
          <w:p w14:paraId="7C5EE9BC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6039D073" w14:textId="040F36D5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0(0.04, 0.36)</w:t>
            </w:r>
          </w:p>
        </w:tc>
        <w:tc>
          <w:tcPr>
            <w:tcW w:w="1701" w:type="dxa"/>
            <w:vAlign w:val="center"/>
          </w:tcPr>
          <w:p w14:paraId="24FEAF0F" w14:textId="69C349AF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4(-0.15, 0.22)</w:t>
            </w:r>
          </w:p>
        </w:tc>
        <w:tc>
          <w:tcPr>
            <w:tcW w:w="283" w:type="dxa"/>
          </w:tcPr>
          <w:p w14:paraId="1DE681AE" w14:textId="77777777" w:rsidR="000E5362" w:rsidRPr="001B2427" w:rsidRDefault="000E5362" w:rsidP="00365B3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98E9FC6" w14:textId="3BE01085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91(1.18, 4.63)</w:t>
            </w:r>
          </w:p>
        </w:tc>
        <w:tc>
          <w:tcPr>
            <w:tcW w:w="283" w:type="dxa"/>
          </w:tcPr>
          <w:p w14:paraId="3FCE80DD" w14:textId="77777777" w:rsidR="000E5362" w:rsidRPr="001B2427" w:rsidRDefault="000E5362" w:rsidP="00365B3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4F945A27" w14:textId="7B532565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32(-2.49, 5.12)</w:t>
            </w:r>
          </w:p>
        </w:tc>
        <w:tc>
          <w:tcPr>
            <w:tcW w:w="1843" w:type="dxa"/>
            <w:vAlign w:val="center"/>
          </w:tcPr>
          <w:p w14:paraId="0953613D" w14:textId="1A88D785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8(-1.37, 1.02)</w:t>
            </w:r>
          </w:p>
        </w:tc>
        <w:tc>
          <w:tcPr>
            <w:tcW w:w="1767" w:type="dxa"/>
            <w:vAlign w:val="center"/>
          </w:tcPr>
          <w:p w14:paraId="5EC6172F" w14:textId="501DD244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5(-0.87, 1.38)</w:t>
            </w:r>
          </w:p>
        </w:tc>
      </w:tr>
      <w:tr w:rsidR="000E5362" w:rsidRPr="001B2427" w14:paraId="779E1895" w14:textId="77777777" w:rsidTr="00E433AF">
        <w:trPr>
          <w:jc w:val="center"/>
        </w:trPr>
        <w:tc>
          <w:tcPr>
            <w:tcW w:w="2552" w:type="dxa"/>
            <w:vAlign w:val="center"/>
          </w:tcPr>
          <w:p w14:paraId="368E2823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lt;=0</w:t>
            </w:r>
          </w:p>
        </w:tc>
        <w:tc>
          <w:tcPr>
            <w:tcW w:w="1701" w:type="dxa"/>
          </w:tcPr>
          <w:p w14:paraId="06A6A1C2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01" w:type="dxa"/>
          </w:tcPr>
          <w:p w14:paraId="41983730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65523CA7" w14:textId="77777777" w:rsidR="000E5362" w:rsidRPr="001B2427" w:rsidRDefault="000E5362" w:rsidP="001905E5">
            <w:pPr>
              <w:jc w:val="center"/>
            </w:pPr>
          </w:p>
        </w:tc>
        <w:tc>
          <w:tcPr>
            <w:tcW w:w="1985" w:type="dxa"/>
          </w:tcPr>
          <w:p w14:paraId="078A109F" w14:textId="7E17778C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2C52D022" w14:textId="77777777" w:rsidR="000E5362" w:rsidRPr="001B2427" w:rsidRDefault="000E5362" w:rsidP="001905E5">
            <w:pPr>
              <w:jc w:val="center"/>
            </w:pPr>
          </w:p>
        </w:tc>
        <w:tc>
          <w:tcPr>
            <w:tcW w:w="1843" w:type="dxa"/>
          </w:tcPr>
          <w:p w14:paraId="56AC519E" w14:textId="430EDD76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2BC3FA88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186F0EF9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0E5362" w:rsidRPr="001B2427" w14:paraId="4CEC733E" w14:textId="77777777" w:rsidTr="00E433AF">
        <w:trPr>
          <w:jc w:val="center"/>
        </w:trPr>
        <w:tc>
          <w:tcPr>
            <w:tcW w:w="2552" w:type="dxa"/>
            <w:vAlign w:val="center"/>
          </w:tcPr>
          <w:p w14:paraId="0721F9D4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lastRenderedPageBreak/>
              <w:t>&gt;0</w:t>
            </w:r>
          </w:p>
        </w:tc>
        <w:tc>
          <w:tcPr>
            <w:tcW w:w="1701" w:type="dxa"/>
            <w:vAlign w:val="center"/>
          </w:tcPr>
          <w:p w14:paraId="3D79EA7F" w14:textId="699D29E6" w:rsidR="000E5362" w:rsidRPr="001B2427" w:rsidRDefault="000E5362" w:rsidP="00A75FEF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0.23(0.10, 0.36)</w:t>
            </w:r>
          </w:p>
        </w:tc>
        <w:tc>
          <w:tcPr>
            <w:tcW w:w="1701" w:type="dxa"/>
            <w:vAlign w:val="center"/>
          </w:tcPr>
          <w:p w14:paraId="0925D19F" w14:textId="3A861A86" w:rsidR="000E5362" w:rsidRPr="001B2427" w:rsidRDefault="000E5362" w:rsidP="00A75F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3(-0.12, 0.18)</w:t>
            </w:r>
          </w:p>
        </w:tc>
        <w:tc>
          <w:tcPr>
            <w:tcW w:w="283" w:type="dxa"/>
          </w:tcPr>
          <w:p w14:paraId="00C93A70" w14:textId="77777777" w:rsidR="000E5362" w:rsidRPr="001B2427" w:rsidRDefault="000E5362" w:rsidP="00A75FEF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AE77F2E" w14:textId="6AB6C5A5" w:rsidR="000E5362" w:rsidRPr="001B2427" w:rsidRDefault="000E5362" w:rsidP="00A75F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85(0.40, 3.31)</w:t>
            </w:r>
          </w:p>
        </w:tc>
        <w:tc>
          <w:tcPr>
            <w:tcW w:w="283" w:type="dxa"/>
          </w:tcPr>
          <w:p w14:paraId="203FB95C" w14:textId="77777777" w:rsidR="000E5362" w:rsidRPr="001B2427" w:rsidRDefault="000E5362" w:rsidP="00A75FEF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6E06C6F3" w14:textId="768D27E0" w:rsidR="000E5362" w:rsidRPr="001B2427" w:rsidRDefault="000E5362" w:rsidP="00A75F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80(-1.36, 4.97)</w:t>
            </w:r>
          </w:p>
        </w:tc>
        <w:tc>
          <w:tcPr>
            <w:tcW w:w="1843" w:type="dxa"/>
            <w:vAlign w:val="center"/>
          </w:tcPr>
          <w:p w14:paraId="150B3DCF" w14:textId="3D080DD7" w:rsidR="000E5362" w:rsidRPr="001B2427" w:rsidRDefault="000E5362" w:rsidP="00A75F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2(-0.80, 1.23)</w:t>
            </w:r>
          </w:p>
        </w:tc>
        <w:tc>
          <w:tcPr>
            <w:tcW w:w="1767" w:type="dxa"/>
            <w:vAlign w:val="center"/>
          </w:tcPr>
          <w:p w14:paraId="6B4EE678" w14:textId="1B0CCE2A" w:rsidR="000E5362" w:rsidRPr="001B2427" w:rsidRDefault="000E5362" w:rsidP="00A75F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49(-0.43, 1.41)</w:t>
            </w:r>
          </w:p>
        </w:tc>
      </w:tr>
      <w:tr w:rsidR="000E5362" w:rsidRPr="001B2427" w14:paraId="76838DC9" w14:textId="77777777" w:rsidTr="00E433AF">
        <w:trPr>
          <w:jc w:val="center"/>
        </w:trPr>
        <w:tc>
          <w:tcPr>
            <w:tcW w:w="2552" w:type="dxa"/>
            <w:vAlign w:val="center"/>
          </w:tcPr>
          <w:p w14:paraId="260DEFDC" w14:textId="564D4EF2" w:rsidR="000E5362" w:rsidRPr="001B2427" w:rsidRDefault="000E5362" w:rsidP="00365B35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mid-childhood to early adolescence/per SD  </w:t>
            </w:r>
          </w:p>
        </w:tc>
        <w:tc>
          <w:tcPr>
            <w:tcW w:w="1701" w:type="dxa"/>
            <w:vAlign w:val="center"/>
          </w:tcPr>
          <w:p w14:paraId="7FB798B2" w14:textId="27F91E30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6(-0.003, 0.12)</w:t>
            </w:r>
          </w:p>
        </w:tc>
        <w:tc>
          <w:tcPr>
            <w:tcW w:w="1701" w:type="dxa"/>
            <w:vAlign w:val="center"/>
          </w:tcPr>
          <w:p w14:paraId="4169D355" w14:textId="1B07DC13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5(-0.02, 0.12)</w:t>
            </w:r>
          </w:p>
        </w:tc>
        <w:tc>
          <w:tcPr>
            <w:tcW w:w="283" w:type="dxa"/>
          </w:tcPr>
          <w:p w14:paraId="6CA2BBD4" w14:textId="77777777" w:rsidR="000E5362" w:rsidRPr="001B2427" w:rsidRDefault="000E5362" w:rsidP="00365B3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3DD48A9" w14:textId="68D5C991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08(0.36, 1.81)</w:t>
            </w:r>
          </w:p>
        </w:tc>
        <w:tc>
          <w:tcPr>
            <w:tcW w:w="283" w:type="dxa"/>
          </w:tcPr>
          <w:p w14:paraId="38B8A2A9" w14:textId="77777777" w:rsidR="000E5362" w:rsidRPr="001B2427" w:rsidRDefault="000E5362" w:rsidP="00365B3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2B393AA3" w14:textId="12EA11C6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40(-1.88, 1.07)</w:t>
            </w:r>
          </w:p>
        </w:tc>
        <w:tc>
          <w:tcPr>
            <w:tcW w:w="1843" w:type="dxa"/>
            <w:vAlign w:val="center"/>
          </w:tcPr>
          <w:p w14:paraId="4D8B3E61" w14:textId="1DFCC09B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8(-0.74, 0.19)</w:t>
            </w:r>
          </w:p>
        </w:tc>
        <w:tc>
          <w:tcPr>
            <w:tcW w:w="1767" w:type="dxa"/>
            <w:vAlign w:val="center"/>
          </w:tcPr>
          <w:p w14:paraId="71E4EDCC" w14:textId="0475C551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9(-0.49, 0.32)</w:t>
            </w:r>
          </w:p>
        </w:tc>
      </w:tr>
      <w:tr w:rsidR="000E5362" w:rsidRPr="001B2427" w14:paraId="155FC279" w14:textId="77777777" w:rsidTr="00E433AF">
        <w:trPr>
          <w:jc w:val="center"/>
        </w:trPr>
        <w:tc>
          <w:tcPr>
            <w:tcW w:w="2552" w:type="dxa"/>
            <w:vAlign w:val="center"/>
          </w:tcPr>
          <w:p w14:paraId="2FE360C4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701" w:type="dxa"/>
          </w:tcPr>
          <w:p w14:paraId="410405B6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01" w:type="dxa"/>
          </w:tcPr>
          <w:p w14:paraId="525BEE09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6B190E76" w14:textId="77777777" w:rsidR="000E5362" w:rsidRPr="001B2427" w:rsidRDefault="000E5362" w:rsidP="001905E5">
            <w:pPr>
              <w:jc w:val="center"/>
            </w:pPr>
          </w:p>
        </w:tc>
        <w:tc>
          <w:tcPr>
            <w:tcW w:w="1985" w:type="dxa"/>
          </w:tcPr>
          <w:p w14:paraId="2BC79DB9" w14:textId="1B9CD80C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6116A432" w14:textId="77777777" w:rsidR="000E5362" w:rsidRPr="001B2427" w:rsidRDefault="000E5362" w:rsidP="001905E5">
            <w:pPr>
              <w:jc w:val="center"/>
            </w:pPr>
          </w:p>
        </w:tc>
        <w:tc>
          <w:tcPr>
            <w:tcW w:w="1843" w:type="dxa"/>
          </w:tcPr>
          <w:p w14:paraId="23FA7C81" w14:textId="0CBA45DB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5B87207A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69F5CA53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0E5362" w:rsidRPr="001B2427" w14:paraId="327F8A84" w14:textId="77777777" w:rsidTr="00E433AF">
        <w:trPr>
          <w:jc w:val="center"/>
        </w:trPr>
        <w:tc>
          <w:tcPr>
            <w:tcW w:w="2552" w:type="dxa"/>
            <w:vAlign w:val="center"/>
          </w:tcPr>
          <w:p w14:paraId="15B45A27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42F33481" w14:textId="1EF8804F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0(0.05, 0.35)</w:t>
            </w:r>
          </w:p>
        </w:tc>
        <w:tc>
          <w:tcPr>
            <w:tcW w:w="1701" w:type="dxa"/>
            <w:vAlign w:val="center"/>
          </w:tcPr>
          <w:p w14:paraId="07320465" w14:textId="3C5DEF4C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2(0.16, 0.49)</w:t>
            </w:r>
          </w:p>
        </w:tc>
        <w:tc>
          <w:tcPr>
            <w:tcW w:w="283" w:type="dxa"/>
          </w:tcPr>
          <w:p w14:paraId="62EBCFD8" w14:textId="77777777" w:rsidR="000E5362" w:rsidRPr="001B2427" w:rsidRDefault="000E5362" w:rsidP="00365B3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4DF4DC4" w14:textId="20B1E004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90(-0.81, 2.61)</w:t>
            </w:r>
          </w:p>
        </w:tc>
        <w:tc>
          <w:tcPr>
            <w:tcW w:w="283" w:type="dxa"/>
          </w:tcPr>
          <w:p w14:paraId="7C816BC8" w14:textId="77777777" w:rsidR="000E5362" w:rsidRPr="001B2427" w:rsidRDefault="000E5362" w:rsidP="00365B3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25B71F16" w14:textId="65976819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56(-3.06, 4.18)</w:t>
            </w:r>
          </w:p>
        </w:tc>
        <w:tc>
          <w:tcPr>
            <w:tcW w:w="1843" w:type="dxa"/>
            <w:vAlign w:val="center"/>
          </w:tcPr>
          <w:p w14:paraId="7D306262" w14:textId="1705D010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1(-1.18, 1.17)</w:t>
            </w:r>
          </w:p>
        </w:tc>
        <w:tc>
          <w:tcPr>
            <w:tcW w:w="1767" w:type="dxa"/>
            <w:vAlign w:val="center"/>
          </w:tcPr>
          <w:p w14:paraId="443B502C" w14:textId="5EE220FF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5(-0.88, 1.19)</w:t>
            </w:r>
          </w:p>
        </w:tc>
      </w:tr>
      <w:tr w:rsidR="000E5362" w:rsidRPr="001B2427" w14:paraId="7F3892AB" w14:textId="77777777" w:rsidTr="00E433AF">
        <w:trPr>
          <w:jc w:val="center"/>
        </w:trPr>
        <w:tc>
          <w:tcPr>
            <w:tcW w:w="2552" w:type="dxa"/>
            <w:vAlign w:val="center"/>
          </w:tcPr>
          <w:p w14:paraId="61F1BE52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121F3DDD" w14:textId="136A61E5" w:rsidR="000E5362" w:rsidRPr="001B2427" w:rsidRDefault="000E5362" w:rsidP="00365B35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0.21(0.07, 0.36)</w:t>
            </w:r>
          </w:p>
        </w:tc>
        <w:tc>
          <w:tcPr>
            <w:tcW w:w="1701" w:type="dxa"/>
            <w:vAlign w:val="center"/>
          </w:tcPr>
          <w:p w14:paraId="5394F43E" w14:textId="2E6CC456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0(0.02, 0.37)</w:t>
            </w:r>
          </w:p>
        </w:tc>
        <w:tc>
          <w:tcPr>
            <w:tcW w:w="283" w:type="dxa"/>
          </w:tcPr>
          <w:p w14:paraId="2AD848F5" w14:textId="77777777" w:rsidR="000E5362" w:rsidRPr="001B2427" w:rsidRDefault="000E5362" w:rsidP="00365B3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46AC7C4" w14:textId="14F58ABE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69(0.82, 4.56)</w:t>
            </w:r>
          </w:p>
        </w:tc>
        <w:tc>
          <w:tcPr>
            <w:tcW w:w="283" w:type="dxa"/>
          </w:tcPr>
          <w:p w14:paraId="36D3C9EA" w14:textId="77777777" w:rsidR="000E5362" w:rsidRPr="001B2427" w:rsidRDefault="000E5362" w:rsidP="00365B35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5F7E6A7D" w14:textId="292CCD7C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6(-3.83, 3.72)</w:t>
            </w:r>
          </w:p>
        </w:tc>
        <w:tc>
          <w:tcPr>
            <w:tcW w:w="1843" w:type="dxa"/>
            <w:vAlign w:val="center"/>
          </w:tcPr>
          <w:p w14:paraId="0FC837C5" w14:textId="45337C47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2(-1.73, 0.68)</w:t>
            </w:r>
          </w:p>
        </w:tc>
        <w:tc>
          <w:tcPr>
            <w:tcW w:w="1767" w:type="dxa"/>
            <w:vAlign w:val="center"/>
          </w:tcPr>
          <w:p w14:paraId="0F104BCC" w14:textId="738E4BD8" w:rsidR="000E5362" w:rsidRPr="001B2427" w:rsidRDefault="000E5362" w:rsidP="00365B35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5(-0.84, 1.33)</w:t>
            </w:r>
          </w:p>
        </w:tc>
      </w:tr>
      <w:tr w:rsidR="000E5362" w:rsidRPr="001B2427" w14:paraId="3CFCF910" w14:textId="77777777" w:rsidTr="00E433AF">
        <w:trPr>
          <w:jc w:val="center"/>
        </w:trPr>
        <w:tc>
          <w:tcPr>
            <w:tcW w:w="2552" w:type="dxa"/>
            <w:vAlign w:val="center"/>
          </w:tcPr>
          <w:p w14:paraId="385FA7DA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lt;=0</w:t>
            </w:r>
          </w:p>
        </w:tc>
        <w:tc>
          <w:tcPr>
            <w:tcW w:w="1701" w:type="dxa"/>
          </w:tcPr>
          <w:p w14:paraId="48B7283E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01" w:type="dxa"/>
          </w:tcPr>
          <w:p w14:paraId="358FA864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4803A3E4" w14:textId="77777777" w:rsidR="000E5362" w:rsidRPr="001B2427" w:rsidRDefault="000E5362" w:rsidP="001905E5">
            <w:pPr>
              <w:jc w:val="center"/>
            </w:pPr>
          </w:p>
        </w:tc>
        <w:tc>
          <w:tcPr>
            <w:tcW w:w="1985" w:type="dxa"/>
          </w:tcPr>
          <w:p w14:paraId="633BE44F" w14:textId="692B9518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00335060" w14:textId="77777777" w:rsidR="000E5362" w:rsidRPr="001B2427" w:rsidRDefault="000E5362" w:rsidP="001905E5">
            <w:pPr>
              <w:jc w:val="center"/>
            </w:pPr>
          </w:p>
        </w:tc>
        <w:tc>
          <w:tcPr>
            <w:tcW w:w="1843" w:type="dxa"/>
          </w:tcPr>
          <w:p w14:paraId="0BB29EB1" w14:textId="1255CA01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5E7EA6AB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3BCCDB11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0E5362" w:rsidRPr="001B2427" w14:paraId="0925053B" w14:textId="77777777" w:rsidTr="00E433AF">
        <w:trPr>
          <w:jc w:val="center"/>
        </w:trPr>
        <w:tc>
          <w:tcPr>
            <w:tcW w:w="2552" w:type="dxa"/>
            <w:vAlign w:val="center"/>
          </w:tcPr>
          <w:p w14:paraId="4FEBA524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gt;0</w:t>
            </w:r>
          </w:p>
        </w:tc>
        <w:tc>
          <w:tcPr>
            <w:tcW w:w="1701" w:type="dxa"/>
            <w:vAlign w:val="center"/>
          </w:tcPr>
          <w:p w14:paraId="1E2B371D" w14:textId="77D0D9D0" w:rsidR="000E5362" w:rsidRPr="001B2427" w:rsidRDefault="000E5362" w:rsidP="00A75F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2(-0.002, 0.25)</w:t>
            </w:r>
          </w:p>
        </w:tc>
        <w:tc>
          <w:tcPr>
            <w:tcW w:w="1701" w:type="dxa"/>
            <w:vAlign w:val="center"/>
          </w:tcPr>
          <w:p w14:paraId="7AEE0FA0" w14:textId="3443FA31" w:rsidR="000E5362" w:rsidRPr="001B2427" w:rsidRDefault="000E5362" w:rsidP="00A75F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4(-0.001, 0.28)</w:t>
            </w:r>
          </w:p>
        </w:tc>
        <w:tc>
          <w:tcPr>
            <w:tcW w:w="283" w:type="dxa"/>
          </w:tcPr>
          <w:p w14:paraId="21F5B5E3" w14:textId="77777777" w:rsidR="000E5362" w:rsidRPr="001B2427" w:rsidRDefault="000E5362" w:rsidP="00A75FEF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9DA60E4" w14:textId="2B602199" w:rsidR="000E5362" w:rsidRPr="001B2427" w:rsidRDefault="000E5362" w:rsidP="00A75F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75(0.29, 3.21)</w:t>
            </w:r>
          </w:p>
        </w:tc>
        <w:tc>
          <w:tcPr>
            <w:tcW w:w="283" w:type="dxa"/>
          </w:tcPr>
          <w:p w14:paraId="0FEA1481" w14:textId="77777777" w:rsidR="000E5362" w:rsidRPr="001B2427" w:rsidRDefault="000E5362" w:rsidP="00A75FEF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69C3D6BA" w14:textId="4BD044BE" w:rsidR="000E5362" w:rsidRPr="001B2427" w:rsidRDefault="000E5362" w:rsidP="00A75F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87(-3.89, 2.14)</w:t>
            </w:r>
          </w:p>
        </w:tc>
        <w:tc>
          <w:tcPr>
            <w:tcW w:w="1843" w:type="dxa"/>
            <w:vAlign w:val="center"/>
          </w:tcPr>
          <w:p w14:paraId="19119DDA" w14:textId="042111D9" w:rsidR="000E5362" w:rsidRPr="001B2427" w:rsidRDefault="000E5362" w:rsidP="00A75F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4(-1.32, 0.63)</w:t>
            </w:r>
          </w:p>
        </w:tc>
        <w:tc>
          <w:tcPr>
            <w:tcW w:w="1767" w:type="dxa"/>
            <w:vAlign w:val="center"/>
          </w:tcPr>
          <w:p w14:paraId="53E16679" w14:textId="77C74F8E" w:rsidR="000E5362" w:rsidRPr="001B2427" w:rsidRDefault="000E5362" w:rsidP="00A75FEF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8(-1.14, 0.59)</w:t>
            </w:r>
          </w:p>
        </w:tc>
      </w:tr>
      <w:tr w:rsidR="000E5362" w:rsidRPr="001B2427" w14:paraId="3C634C21" w14:textId="77777777" w:rsidTr="00E433AF">
        <w:trPr>
          <w:jc w:val="center"/>
        </w:trPr>
        <w:tc>
          <w:tcPr>
            <w:tcW w:w="2552" w:type="dxa"/>
            <w:vAlign w:val="center"/>
          </w:tcPr>
          <w:p w14:paraId="6C4650AB" w14:textId="6EDA6B82" w:rsidR="000E5362" w:rsidRPr="001B2427" w:rsidRDefault="000E5362" w:rsidP="00C068A7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pregnancy to early adolescence/per SD  </w:t>
            </w:r>
          </w:p>
        </w:tc>
        <w:tc>
          <w:tcPr>
            <w:tcW w:w="1701" w:type="dxa"/>
            <w:vAlign w:val="center"/>
          </w:tcPr>
          <w:p w14:paraId="60919EB7" w14:textId="7037722B" w:rsidR="000E5362" w:rsidRPr="001B2427" w:rsidRDefault="000E5362" w:rsidP="00C068A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1(0.04, 0.18)</w:t>
            </w:r>
          </w:p>
        </w:tc>
        <w:tc>
          <w:tcPr>
            <w:tcW w:w="1701" w:type="dxa"/>
            <w:vAlign w:val="center"/>
          </w:tcPr>
          <w:p w14:paraId="4D82B037" w14:textId="083C46E1" w:rsidR="000E5362" w:rsidRPr="001B2427" w:rsidRDefault="000E5362" w:rsidP="00C068A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6(-0.02, 0.14)</w:t>
            </w:r>
          </w:p>
        </w:tc>
        <w:tc>
          <w:tcPr>
            <w:tcW w:w="283" w:type="dxa"/>
          </w:tcPr>
          <w:p w14:paraId="199DE94A" w14:textId="77777777" w:rsidR="000E5362" w:rsidRPr="001B2427" w:rsidRDefault="000E5362" w:rsidP="00C068A7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9AF10BD" w14:textId="769DAA5F" w:rsidR="000E5362" w:rsidRPr="001B2427" w:rsidRDefault="000E5362" w:rsidP="00C068A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74(0.97, 2.52)</w:t>
            </w:r>
          </w:p>
        </w:tc>
        <w:tc>
          <w:tcPr>
            <w:tcW w:w="283" w:type="dxa"/>
          </w:tcPr>
          <w:p w14:paraId="3998EAF3" w14:textId="77777777" w:rsidR="000E5362" w:rsidRPr="001B2427" w:rsidRDefault="000E5362" w:rsidP="00C068A7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3C21E592" w14:textId="29C304B9" w:rsidR="000E5362" w:rsidRPr="001B2427" w:rsidRDefault="000E5362" w:rsidP="00C068A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3(-1.55, 1.81)</w:t>
            </w:r>
          </w:p>
        </w:tc>
        <w:tc>
          <w:tcPr>
            <w:tcW w:w="1843" w:type="dxa"/>
            <w:vAlign w:val="center"/>
          </w:tcPr>
          <w:p w14:paraId="7B70F3BE" w14:textId="06D46A72" w:rsidR="000E5362" w:rsidRPr="001B2427" w:rsidRDefault="000E5362" w:rsidP="00C068A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4(-0.78, 0.30)</w:t>
            </w:r>
          </w:p>
        </w:tc>
        <w:tc>
          <w:tcPr>
            <w:tcW w:w="1767" w:type="dxa"/>
            <w:vAlign w:val="center"/>
          </w:tcPr>
          <w:p w14:paraId="3743BAD5" w14:textId="102AAF46" w:rsidR="000E5362" w:rsidRPr="001B2427" w:rsidRDefault="000E5362" w:rsidP="00C068A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1(-0.46, 0.49)</w:t>
            </w:r>
          </w:p>
        </w:tc>
      </w:tr>
      <w:tr w:rsidR="000E5362" w:rsidRPr="001B2427" w14:paraId="377AF397" w14:textId="77777777" w:rsidTr="00E433AF">
        <w:trPr>
          <w:jc w:val="center"/>
        </w:trPr>
        <w:tc>
          <w:tcPr>
            <w:tcW w:w="2552" w:type="dxa"/>
            <w:vAlign w:val="center"/>
          </w:tcPr>
          <w:p w14:paraId="486C6428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701" w:type="dxa"/>
          </w:tcPr>
          <w:p w14:paraId="014B2807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01" w:type="dxa"/>
          </w:tcPr>
          <w:p w14:paraId="3B4B51AF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11C897C7" w14:textId="77777777" w:rsidR="000E5362" w:rsidRPr="001B2427" w:rsidRDefault="000E5362" w:rsidP="001905E5">
            <w:pPr>
              <w:jc w:val="center"/>
            </w:pPr>
          </w:p>
        </w:tc>
        <w:tc>
          <w:tcPr>
            <w:tcW w:w="1985" w:type="dxa"/>
          </w:tcPr>
          <w:p w14:paraId="538988CE" w14:textId="091BFD14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09FD6833" w14:textId="77777777" w:rsidR="000E5362" w:rsidRPr="001B2427" w:rsidRDefault="000E5362" w:rsidP="001905E5">
            <w:pPr>
              <w:jc w:val="center"/>
            </w:pPr>
          </w:p>
        </w:tc>
        <w:tc>
          <w:tcPr>
            <w:tcW w:w="1843" w:type="dxa"/>
          </w:tcPr>
          <w:p w14:paraId="5E523128" w14:textId="0DC642CD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1234C212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0D05EDA8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0E5362" w:rsidRPr="001B2427" w14:paraId="5BDD8F5D" w14:textId="77777777" w:rsidTr="00E433AF">
        <w:trPr>
          <w:jc w:val="center"/>
        </w:trPr>
        <w:tc>
          <w:tcPr>
            <w:tcW w:w="2552" w:type="dxa"/>
            <w:vAlign w:val="center"/>
          </w:tcPr>
          <w:p w14:paraId="02DFAC1F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59DAC095" w14:textId="071B4F62" w:rsidR="000E5362" w:rsidRPr="001B2427" w:rsidRDefault="000E5362" w:rsidP="00C068A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5(0.01, 0.30)</w:t>
            </w:r>
          </w:p>
        </w:tc>
        <w:tc>
          <w:tcPr>
            <w:tcW w:w="1701" w:type="dxa"/>
            <w:vAlign w:val="center"/>
          </w:tcPr>
          <w:p w14:paraId="381AEB20" w14:textId="5FD0790B" w:rsidR="000E5362" w:rsidRPr="001B2427" w:rsidRDefault="000E5362" w:rsidP="00C068A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5(0.09, 0.42)</w:t>
            </w:r>
          </w:p>
        </w:tc>
        <w:tc>
          <w:tcPr>
            <w:tcW w:w="283" w:type="dxa"/>
          </w:tcPr>
          <w:p w14:paraId="551A51C8" w14:textId="77777777" w:rsidR="000E5362" w:rsidRPr="001B2427" w:rsidRDefault="000E5362" w:rsidP="00C068A7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BBAF0AE" w14:textId="303AA6B6" w:rsidR="000E5362" w:rsidRPr="001B2427" w:rsidRDefault="000E5362" w:rsidP="00C068A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61(-1.11, 2.32)</w:t>
            </w:r>
          </w:p>
        </w:tc>
        <w:tc>
          <w:tcPr>
            <w:tcW w:w="283" w:type="dxa"/>
          </w:tcPr>
          <w:p w14:paraId="02F28C4F" w14:textId="77777777" w:rsidR="000E5362" w:rsidRPr="001B2427" w:rsidRDefault="000E5362" w:rsidP="00C068A7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4DB03D0B" w14:textId="4E00776E" w:rsidR="000E5362" w:rsidRPr="001B2427" w:rsidRDefault="000E5362" w:rsidP="00C068A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28(-4.92, 2.36)</w:t>
            </w:r>
          </w:p>
        </w:tc>
        <w:tc>
          <w:tcPr>
            <w:tcW w:w="1843" w:type="dxa"/>
            <w:vAlign w:val="center"/>
          </w:tcPr>
          <w:p w14:paraId="7D22B652" w14:textId="243E814B" w:rsidR="000E5362" w:rsidRPr="001B2427" w:rsidRDefault="000E5362" w:rsidP="00C068A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71(-1.89, 0.46)</w:t>
            </w:r>
          </w:p>
        </w:tc>
        <w:tc>
          <w:tcPr>
            <w:tcW w:w="1767" w:type="dxa"/>
            <w:vAlign w:val="center"/>
          </w:tcPr>
          <w:p w14:paraId="37B95423" w14:textId="6BFA7112" w:rsidR="000E5362" w:rsidRPr="001B2427" w:rsidRDefault="000E5362" w:rsidP="00C068A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9(-0.86, 1.25)</w:t>
            </w:r>
          </w:p>
        </w:tc>
      </w:tr>
      <w:tr w:rsidR="000E5362" w:rsidRPr="001B2427" w14:paraId="10020D50" w14:textId="77777777" w:rsidTr="00E433AF">
        <w:trPr>
          <w:jc w:val="center"/>
        </w:trPr>
        <w:tc>
          <w:tcPr>
            <w:tcW w:w="2552" w:type="dxa"/>
            <w:vAlign w:val="center"/>
          </w:tcPr>
          <w:p w14:paraId="5DD1DC05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56F2819C" w14:textId="056DDA2E" w:rsidR="000E5362" w:rsidRPr="001B2427" w:rsidRDefault="000E5362" w:rsidP="00C068A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0(0.14, 0.46)</w:t>
            </w:r>
          </w:p>
        </w:tc>
        <w:tc>
          <w:tcPr>
            <w:tcW w:w="1701" w:type="dxa"/>
            <w:vAlign w:val="center"/>
          </w:tcPr>
          <w:p w14:paraId="306316B0" w14:textId="3CA399E7" w:rsidR="000E5362" w:rsidRPr="001B2427" w:rsidRDefault="000E5362" w:rsidP="00C068A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7(-0.02, 0.36)</w:t>
            </w:r>
          </w:p>
        </w:tc>
        <w:tc>
          <w:tcPr>
            <w:tcW w:w="283" w:type="dxa"/>
          </w:tcPr>
          <w:p w14:paraId="320C33D9" w14:textId="77777777" w:rsidR="000E5362" w:rsidRPr="001B2427" w:rsidRDefault="000E5362" w:rsidP="00C068A7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46A2FAF" w14:textId="6A71FD38" w:rsidR="000E5362" w:rsidRPr="001B2427" w:rsidRDefault="000E5362" w:rsidP="00C068A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98(2.08, 5.87)</w:t>
            </w:r>
          </w:p>
        </w:tc>
        <w:tc>
          <w:tcPr>
            <w:tcW w:w="283" w:type="dxa"/>
          </w:tcPr>
          <w:p w14:paraId="4E7EFF4B" w14:textId="77777777" w:rsidR="000E5362" w:rsidRPr="001B2427" w:rsidRDefault="000E5362" w:rsidP="00C068A7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58B42CEE" w14:textId="151E8272" w:rsidR="000E5362" w:rsidRPr="001B2427" w:rsidRDefault="000E5362" w:rsidP="00C068A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79(-4.67, 3.09)</w:t>
            </w:r>
          </w:p>
        </w:tc>
        <w:tc>
          <w:tcPr>
            <w:tcW w:w="1843" w:type="dxa"/>
            <w:vAlign w:val="center"/>
          </w:tcPr>
          <w:p w14:paraId="132C96EE" w14:textId="4F647D22" w:rsidR="000E5362" w:rsidRPr="001B2427" w:rsidRDefault="000E5362" w:rsidP="00C068A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96(-2.22, 0.29)</w:t>
            </w:r>
          </w:p>
        </w:tc>
        <w:tc>
          <w:tcPr>
            <w:tcW w:w="1767" w:type="dxa"/>
            <w:vAlign w:val="center"/>
          </w:tcPr>
          <w:p w14:paraId="30A6F497" w14:textId="0FF5E02B" w:rsidR="000E5362" w:rsidRPr="001B2427" w:rsidRDefault="000E5362" w:rsidP="00C068A7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5(-1.44, 0.74)</w:t>
            </w:r>
          </w:p>
        </w:tc>
      </w:tr>
      <w:tr w:rsidR="000E5362" w:rsidRPr="001B2427" w14:paraId="72445179" w14:textId="77777777" w:rsidTr="00E433AF">
        <w:trPr>
          <w:jc w:val="center"/>
        </w:trPr>
        <w:tc>
          <w:tcPr>
            <w:tcW w:w="2552" w:type="dxa"/>
            <w:vAlign w:val="center"/>
          </w:tcPr>
          <w:p w14:paraId="39C58257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lt;=0</w:t>
            </w:r>
          </w:p>
        </w:tc>
        <w:tc>
          <w:tcPr>
            <w:tcW w:w="1701" w:type="dxa"/>
          </w:tcPr>
          <w:p w14:paraId="692619FF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01" w:type="dxa"/>
          </w:tcPr>
          <w:p w14:paraId="75C03608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2592626E" w14:textId="77777777" w:rsidR="000E5362" w:rsidRPr="001B2427" w:rsidRDefault="000E5362" w:rsidP="001905E5">
            <w:pPr>
              <w:jc w:val="center"/>
            </w:pPr>
          </w:p>
        </w:tc>
        <w:tc>
          <w:tcPr>
            <w:tcW w:w="1985" w:type="dxa"/>
          </w:tcPr>
          <w:p w14:paraId="69E5CE69" w14:textId="7C24A9C8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3" w:type="dxa"/>
          </w:tcPr>
          <w:p w14:paraId="4089E4FF" w14:textId="77777777" w:rsidR="000E5362" w:rsidRPr="001B2427" w:rsidRDefault="000E5362" w:rsidP="001905E5">
            <w:pPr>
              <w:jc w:val="center"/>
            </w:pPr>
          </w:p>
        </w:tc>
        <w:tc>
          <w:tcPr>
            <w:tcW w:w="1843" w:type="dxa"/>
          </w:tcPr>
          <w:p w14:paraId="302C7593" w14:textId="0C876066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34A763AB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14A753BE" w14:textId="77777777" w:rsidR="000E5362" w:rsidRPr="001B2427" w:rsidRDefault="000E5362" w:rsidP="001905E5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0E5362" w:rsidRPr="001B2427" w14:paraId="658C1BBD" w14:textId="77777777" w:rsidTr="00E433AF">
        <w:trPr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41F68AAA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gt;0</w:t>
            </w:r>
          </w:p>
        </w:tc>
        <w:tc>
          <w:tcPr>
            <w:tcW w:w="1701" w:type="dxa"/>
            <w:vAlign w:val="center"/>
          </w:tcPr>
          <w:p w14:paraId="2A327167" w14:textId="56356E99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7(0.04, 0.29)</w:t>
            </w:r>
          </w:p>
        </w:tc>
        <w:tc>
          <w:tcPr>
            <w:tcW w:w="1701" w:type="dxa"/>
            <w:vAlign w:val="center"/>
          </w:tcPr>
          <w:p w14:paraId="6C35477E" w14:textId="6A4B06CD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2(-0.02, 0.27)</w:t>
            </w:r>
          </w:p>
        </w:tc>
        <w:tc>
          <w:tcPr>
            <w:tcW w:w="283" w:type="dxa"/>
          </w:tcPr>
          <w:p w14:paraId="0E6F84A3" w14:textId="77777777" w:rsidR="000E5362" w:rsidRPr="001B2427" w:rsidRDefault="000E5362" w:rsidP="007A39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304AD20" w14:textId="60E00D6A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03(0.54, 3.52)</w:t>
            </w:r>
          </w:p>
        </w:tc>
        <w:tc>
          <w:tcPr>
            <w:tcW w:w="283" w:type="dxa"/>
          </w:tcPr>
          <w:p w14:paraId="4A9B226D" w14:textId="77777777" w:rsidR="000E5362" w:rsidRPr="001B2427" w:rsidRDefault="000E5362" w:rsidP="007A39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7572844E" w14:textId="65F0312B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19(-4.29, 1.91)</w:t>
            </w:r>
          </w:p>
        </w:tc>
        <w:tc>
          <w:tcPr>
            <w:tcW w:w="1843" w:type="dxa"/>
            <w:vAlign w:val="center"/>
          </w:tcPr>
          <w:p w14:paraId="454AA2D1" w14:textId="25E3578F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80(-1.79, 0.20)</w:t>
            </w:r>
          </w:p>
        </w:tc>
        <w:tc>
          <w:tcPr>
            <w:tcW w:w="1767" w:type="dxa"/>
            <w:vAlign w:val="center"/>
          </w:tcPr>
          <w:p w14:paraId="5B54F6C7" w14:textId="5D78DC04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0(-1.38, 0.38)</w:t>
            </w:r>
          </w:p>
        </w:tc>
      </w:tr>
      <w:tr w:rsidR="000E5362" w:rsidRPr="001B2427" w14:paraId="6844CFDF" w14:textId="77777777" w:rsidTr="00E03BAE">
        <w:trPr>
          <w:jc w:val="center"/>
        </w:trPr>
        <w:tc>
          <w:tcPr>
            <w:tcW w:w="13958" w:type="dxa"/>
            <w:gridSpan w:val="9"/>
            <w:tcBorders>
              <w:top w:val="nil"/>
              <w:bottom w:val="dashSmallGap" w:sz="4" w:space="0" w:color="auto"/>
            </w:tcBorders>
          </w:tcPr>
          <w:p w14:paraId="4B110DA2" w14:textId="5E3890DF" w:rsidR="000E5362" w:rsidRPr="001B2427" w:rsidRDefault="000E5362" w:rsidP="001905E5">
            <w:pPr>
              <w:jc w:val="left"/>
              <w:rPr>
                <w:rFonts w:eastAsia="等线" w:cs="Times New Roman"/>
              </w:rPr>
            </w:pPr>
            <w:r w:rsidRPr="001B2427">
              <w:rPr>
                <w:rFonts w:cs="Times New Roman"/>
                <w:i/>
                <w:iCs/>
              </w:rPr>
              <w:t>Trajectories</w:t>
            </w:r>
          </w:p>
        </w:tc>
      </w:tr>
      <w:tr w:rsidR="000E5362" w:rsidRPr="001B2427" w14:paraId="45A54498" w14:textId="77777777" w:rsidTr="00E433AF">
        <w:trPr>
          <w:jc w:val="center"/>
        </w:trPr>
        <w:tc>
          <w:tcPr>
            <w:tcW w:w="2552" w:type="dxa"/>
            <w:tcBorders>
              <w:top w:val="dashSmallGap" w:sz="4" w:space="0" w:color="auto"/>
            </w:tcBorders>
            <w:vAlign w:val="center"/>
          </w:tcPr>
          <w:p w14:paraId="32E79DEA" w14:textId="77777777" w:rsidR="000E5362" w:rsidRPr="001B2427" w:rsidRDefault="000E5362" w:rsidP="007A3901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Upward versus Consistently low</w:t>
            </w:r>
          </w:p>
        </w:tc>
        <w:tc>
          <w:tcPr>
            <w:tcW w:w="1701" w:type="dxa"/>
            <w:vAlign w:val="center"/>
          </w:tcPr>
          <w:p w14:paraId="7AA1F62B" w14:textId="460E98F0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4(0.01, 0.46)</w:t>
            </w:r>
          </w:p>
        </w:tc>
        <w:tc>
          <w:tcPr>
            <w:tcW w:w="1701" w:type="dxa"/>
            <w:vAlign w:val="center"/>
          </w:tcPr>
          <w:p w14:paraId="326DB97F" w14:textId="1AF64EAE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6(-0.32, 0.20)</w:t>
            </w:r>
          </w:p>
        </w:tc>
        <w:tc>
          <w:tcPr>
            <w:tcW w:w="283" w:type="dxa"/>
          </w:tcPr>
          <w:p w14:paraId="0A1EC828" w14:textId="77777777" w:rsidR="000E5362" w:rsidRPr="001B2427" w:rsidRDefault="000E5362" w:rsidP="007A39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67209F0" w14:textId="2C491105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5.14(2.95, 7.32)</w:t>
            </w:r>
          </w:p>
        </w:tc>
        <w:tc>
          <w:tcPr>
            <w:tcW w:w="283" w:type="dxa"/>
          </w:tcPr>
          <w:p w14:paraId="298219C0" w14:textId="77777777" w:rsidR="000E5362" w:rsidRPr="001B2427" w:rsidRDefault="000E5362" w:rsidP="007A39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4FF41CFF" w14:textId="755A6FDB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51(-4.87, 5.89)</w:t>
            </w:r>
          </w:p>
        </w:tc>
        <w:tc>
          <w:tcPr>
            <w:tcW w:w="1843" w:type="dxa"/>
            <w:vAlign w:val="center"/>
          </w:tcPr>
          <w:p w14:paraId="63093030" w14:textId="5D7C0829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2(-2.26, 1.21)</w:t>
            </w:r>
          </w:p>
        </w:tc>
        <w:tc>
          <w:tcPr>
            <w:tcW w:w="1767" w:type="dxa"/>
            <w:vAlign w:val="center"/>
          </w:tcPr>
          <w:p w14:paraId="728A7B33" w14:textId="52111F14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4(-1.57, 1.86)</w:t>
            </w:r>
          </w:p>
        </w:tc>
      </w:tr>
      <w:tr w:rsidR="000E5362" w:rsidRPr="001B2427" w14:paraId="13082F46" w14:textId="77777777" w:rsidTr="00E433AF">
        <w:trPr>
          <w:jc w:val="center"/>
        </w:trPr>
        <w:tc>
          <w:tcPr>
            <w:tcW w:w="2552" w:type="dxa"/>
            <w:vAlign w:val="center"/>
          </w:tcPr>
          <w:p w14:paraId="704558CD" w14:textId="77777777" w:rsidR="000E5362" w:rsidRPr="001B2427" w:rsidRDefault="000E5362" w:rsidP="007A3901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Downward versus Consistently low</w:t>
            </w:r>
          </w:p>
        </w:tc>
        <w:tc>
          <w:tcPr>
            <w:tcW w:w="1701" w:type="dxa"/>
            <w:vAlign w:val="center"/>
          </w:tcPr>
          <w:p w14:paraId="2F6CABA8" w14:textId="0671AE7E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9(0.03, 0.35)</w:t>
            </w:r>
          </w:p>
        </w:tc>
        <w:tc>
          <w:tcPr>
            <w:tcW w:w="1701" w:type="dxa"/>
            <w:vAlign w:val="center"/>
          </w:tcPr>
          <w:p w14:paraId="7702172E" w14:textId="3FBD884F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4(-0.24, 0.15)</w:t>
            </w:r>
          </w:p>
        </w:tc>
        <w:tc>
          <w:tcPr>
            <w:tcW w:w="283" w:type="dxa"/>
          </w:tcPr>
          <w:p w14:paraId="32F2E93C" w14:textId="77777777" w:rsidR="000E5362" w:rsidRPr="001B2427" w:rsidRDefault="000E5362" w:rsidP="007A39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6404709" w14:textId="7268A0EF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40(0.55, 4.25)</w:t>
            </w:r>
          </w:p>
        </w:tc>
        <w:tc>
          <w:tcPr>
            <w:tcW w:w="283" w:type="dxa"/>
          </w:tcPr>
          <w:p w14:paraId="53E8DB78" w14:textId="77777777" w:rsidR="000E5362" w:rsidRPr="001B2427" w:rsidRDefault="000E5362" w:rsidP="007A39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0AF1D98C" w14:textId="5E573DC0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2.04(-6.31, 2.23)</w:t>
            </w:r>
          </w:p>
        </w:tc>
        <w:tc>
          <w:tcPr>
            <w:tcW w:w="1843" w:type="dxa"/>
            <w:vAlign w:val="center"/>
          </w:tcPr>
          <w:p w14:paraId="7B3388F4" w14:textId="0A92E97C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89(-2.31, 0.53)</w:t>
            </w:r>
          </w:p>
        </w:tc>
        <w:tc>
          <w:tcPr>
            <w:tcW w:w="1767" w:type="dxa"/>
            <w:vAlign w:val="center"/>
          </w:tcPr>
          <w:p w14:paraId="0319E238" w14:textId="597CB4BA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74(-1.93, 0.44)</w:t>
            </w:r>
          </w:p>
        </w:tc>
      </w:tr>
      <w:tr w:rsidR="000E5362" w:rsidRPr="001B2427" w14:paraId="746A0B4D" w14:textId="77777777" w:rsidTr="00E433AF">
        <w:trPr>
          <w:jc w:val="center"/>
        </w:trPr>
        <w:tc>
          <w:tcPr>
            <w:tcW w:w="2552" w:type="dxa"/>
            <w:vAlign w:val="center"/>
          </w:tcPr>
          <w:p w14:paraId="3C0A5B5C" w14:textId="77777777" w:rsidR="000E5362" w:rsidRPr="001B2427" w:rsidRDefault="000E5362" w:rsidP="007A3901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Consistently high versus Consistently low</w:t>
            </w:r>
          </w:p>
        </w:tc>
        <w:tc>
          <w:tcPr>
            <w:tcW w:w="1701" w:type="dxa"/>
            <w:vAlign w:val="center"/>
          </w:tcPr>
          <w:p w14:paraId="745FBB79" w14:textId="1BDD48FA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49(0.24, 0.73)</w:t>
            </w:r>
          </w:p>
        </w:tc>
        <w:tc>
          <w:tcPr>
            <w:tcW w:w="1701" w:type="dxa"/>
            <w:vAlign w:val="center"/>
          </w:tcPr>
          <w:p w14:paraId="17A8161B" w14:textId="05E8981B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8(-0.20, 0.37)</w:t>
            </w:r>
          </w:p>
        </w:tc>
        <w:tc>
          <w:tcPr>
            <w:tcW w:w="283" w:type="dxa"/>
          </w:tcPr>
          <w:p w14:paraId="15F9B83E" w14:textId="77777777" w:rsidR="000E5362" w:rsidRPr="001B2427" w:rsidRDefault="000E5362" w:rsidP="007A39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664DB1C" w14:textId="35443D8A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6.63(3.83, 9.42)</w:t>
            </w:r>
          </w:p>
        </w:tc>
        <w:tc>
          <w:tcPr>
            <w:tcW w:w="283" w:type="dxa"/>
          </w:tcPr>
          <w:p w14:paraId="56C8D3F6" w14:textId="77777777" w:rsidR="000E5362" w:rsidRPr="001B2427" w:rsidRDefault="000E5362" w:rsidP="007A39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063677B9" w14:textId="7E0311A5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3.88(-9.92, 2.15)</w:t>
            </w:r>
          </w:p>
        </w:tc>
        <w:tc>
          <w:tcPr>
            <w:tcW w:w="1843" w:type="dxa"/>
            <w:vAlign w:val="center"/>
          </w:tcPr>
          <w:p w14:paraId="729BB0AC" w14:textId="41F6E986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15(-3.10, 0.80)</w:t>
            </w:r>
          </w:p>
        </w:tc>
        <w:tc>
          <w:tcPr>
            <w:tcW w:w="1767" w:type="dxa"/>
            <w:vAlign w:val="center"/>
          </w:tcPr>
          <w:p w14:paraId="59D5A6BA" w14:textId="110023FA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62(-3.22, -0.02)</w:t>
            </w:r>
          </w:p>
        </w:tc>
      </w:tr>
      <w:tr w:rsidR="000E5362" w:rsidRPr="001B2427" w14:paraId="5F375A4A" w14:textId="77777777" w:rsidTr="00E433AF">
        <w:trPr>
          <w:jc w:val="center"/>
        </w:trPr>
        <w:tc>
          <w:tcPr>
            <w:tcW w:w="2552" w:type="dxa"/>
            <w:vAlign w:val="center"/>
          </w:tcPr>
          <w:p w14:paraId="23409218" w14:textId="77777777" w:rsidR="000E5362" w:rsidRPr="001B2427" w:rsidRDefault="000E5362" w:rsidP="007A3901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lastRenderedPageBreak/>
              <w:t>Upward versus Consistently high</w:t>
            </w:r>
          </w:p>
        </w:tc>
        <w:tc>
          <w:tcPr>
            <w:tcW w:w="1701" w:type="dxa"/>
            <w:vAlign w:val="center"/>
          </w:tcPr>
          <w:p w14:paraId="7F3165C7" w14:textId="2C1A4E7A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5(-0.55, 0.05)</w:t>
            </w:r>
          </w:p>
        </w:tc>
        <w:tc>
          <w:tcPr>
            <w:tcW w:w="1701" w:type="dxa"/>
            <w:vAlign w:val="center"/>
          </w:tcPr>
          <w:p w14:paraId="251A72F0" w14:textId="3590ED1B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5(-0.48, 0.19)</w:t>
            </w:r>
          </w:p>
        </w:tc>
        <w:tc>
          <w:tcPr>
            <w:tcW w:w="283" w:type="dxa"/>
          </w:tcPr>
          <w:p w14:paraId="7DF393C6" w14:textId="77777777" w:rsidR="000E5362" w:rsidRPr="001B2427" w:rsidRDefault="000E5362" w:rsidP="007A39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2B82D8B" w14:textId="1F759C22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49(-4.58, 1.60)</w:t>
            </w:r>
          </w:p>
        </w:tc>
        <w:tc>
          <w:tcPr>
            <w:tcW w:w="283" w:type="dxa"/>
          </w:tcPr>
          <w:p w14:paraId="20F39863" w14:textId="77777777" w:rsidR="000E5362" w:rsidRPr="001B2427" w:rsidRDefault="000E5362" w:rsidP="007A39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6EB7E47E" w14:textId="5E23DD74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4.39(-2.86, 11.65)</w:t>
            </w:r>
          </w:p>
        </w:tc>
        <w:tc>
          <w:tcPr>
            <w:tcW w:w="1843" w:type="dxa"/>
            <w:vAlign w:val="center"/>
          </w:tcPr>
          <w:p w14:paraId="1FC59C0E" w14:textId="4DB5C966" w:rsidR="000E5362" w:rsidRPr="001B2427" w:rsidRDefault="000E5362" w:rsidP="007A3901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0.63(-1.65, 2.90)</w:t>
            </w:r>
          </w:p>
        </w:tc>
        <w:tc>
          <w:tcPr>
            <w:tcW w:w="1767" w:type="dxa"/>
            <w:vAlign w:val="center"/>
          </w:tcPr>
          <w:p w14:paraId="7B008D3D" w14:textId="7E3386DB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76(-0.43, 3.96)</w:t>
            </w:r>
          </w:p>
        </w:tc>
      </w:tr>
      <w:tr w:rsidR="000E5362" w:rsidRPr="001B2427" w14:paraId="6E36801F" w14:textId="77777777" w:rsidTr="00E433AF">
        <w:trPr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698FAFE8" w14:textId="77777777" w:rsidR="000E5362" w:rsidRPr="001B2427" w:rsidRDefault="000E5362" w:rsidP="007A3901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Downward versus Consistently high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85C4E1E" w14:textId="146DB7C5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0(-0.54, -0.05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82DB1E3" w14:textId="358B6381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3(-0.42, 0.16)</w:t>
            </w:r>
          </w:p>
        </w:tc>
        <w:tc>
          <w:tcPr>
            <w:tcW w:w="283" w:type="dxa"/>
            <w:tcBorders>
              <w:bottom w:val="nil"/>
            </w:tcBorders>
          </w:tcPr>
          <w:p w14:paraId="446FA54D" w14:textId="77777777" w:rsidR="000E5362" w:rsidRPr="001B2427" w:rsidRDefault="000E5362" w:rsidP="007A39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2C0E14E7" w14:textId="037BEE3F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4.23(-7.15, -1.30)</w:t>
            </w:r>
          </w:p>
        </w:tc>
        <w:tc>
          <w:tcPr>
            <w:tcW w:w="283" w:type="dxa"/>
            <w:tcBorders>
              <w:bottom w:val="nil"/>
            </w:tcBorders>
          </w:tcPr>
          <w:p w14:paraId="5B3EC12F" w14:textId="77777777" w:rsidR="000E5362" w:rsidRPr="001B2427" w:rsidRDefault="000E5362" w:rsidP="007A39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344A7AD" w14:textId="6FE91104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84(-3.92, 7.61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BE175CE" w14:textId="710A884E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6(-1.57, 2.08)</w:t>
            </w:r>
          </w:p>
        </w:tc>
        <w:tc>
          <w:tcPr>
            <w:tcW w:w="1767" w:type="dxa"/>
            <w:tcBorders>
              <w:bottom w:val="nil"/>
            </w:tcBorders>
            <w:vAlign w:val="center"/>
          </w:tcPr>
          <w:p w14:paraId="4371577F" w14:textId="42A72E83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88(-0.65, 2.41)</w:t>
            </w:r>
          </w:p>
        </w:tc>
      </w:tr>
      <w:tr w:rsidR="000E5362" w:rsidRPr="001B2427" w14:paraId="6FEA0128" w14:textId="77777777" w:rsidTr="00E433AF">
        <w:trPr>
          <w:jc w:val="center"/>
        </w:trPr>
        <w:tc>
          <w:tcPr>
            <w:tcW w:w="2552" w:type="dxa"/>
            <w:tcBorders>
              <w:top w:val="nil"/>
              <w:bottom w:val="single" w:sz="18" w:space="0" w:color="auto"/>
            </w:tcBorders>
            <w:vAlign w:val="center"/>
          </w:tcPr>
          <w:p w14:paraId="3BDE0F10" w14:textId="77777777" w:rsidR="000E5362" w:rsidRPr="001B2427" w:rsidRDefault="000E5362" w:rsidP="007A3901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Upward versus Downward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14:paraId="50F49E92" w14:textId="55B4A8A6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5(-0.20, 0.29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14:paraId="53742500" w14:textId="5FD18907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2(-0.31, 0.28)</w:t>
            </w:r>
          </w:p>
        </w:tc>
        <w:tc>
          <w:tcPr>
            <w:tcW w:w="283" w:type="dxa"/>
            <w:tcBorders>
              <w:top w:val="nil"/>
              <w:bottom w:val="single" w:sz="18" w:space="0" w:color="auto"/>
            </w:tcBorders>
          </w:tcPr>
          <w:p w14:paraId="6067937F" w14:textId="77777777" w:rsidR="000E5362" w:rsidRPr="001B2427" w:rsidRDefault="000E5362" w:rsidP="007A39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single" w:sz="18" w:space="0" w:color="auto"/>
            </w:tcBorders>
            <w:vAlign w:val="center"/>
          </w:tcPr>
          <w:p w14:paraId="29BC424D" w14:textId="5520A505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74(0.23, 5.24)</w:t>
            </w:r>
          </w:p>
        </w:tc>
        <w:tc>
          <w:tcPr>
            <w:tcW w:w="283" w:type="dxa"/>
            <w:tcBorders>
              <w:top w:val="nil"/>
              <w:bottom w:val="single" w:sz="18" w:space="0" w:color="auto"/>
            </w:tcBorders>
          </w:tcPr>
          <w:p w14:paraId="6C3D4C52" w14:textId="77777777" w:rsidR="000E5362" w:rsidRPr="001B2427" w:rsidRDefault="000E5362" w:rsidP="007A390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vAlign w:val="center"/>
          </w:tcPr>
          <w:p w14:paraId="36483A85" w14:textId="31DC51DD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55(-3.63, 8.73)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vAlign w:val="center"/>
          </w:tcPr>
          <w:p w14:paraId="0BF9E326" w14:textId="6420221C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7(-1.59, 2.32)</w:t>
            </w:r>
          </w:p>
        </w:tc>
        <w:tc>
          <w:tcPr>
            <w:tcW w:w="1767" w:type="dxa"/>
            <w:tcBorders>
              <w:top w:val="nil"/>
              <w:bottom w:val="single" w:sz="18" w:space="0" w:color="auto"/>
            </w:tcBorders>
            <w:vAlign w:val="center"/>
          </w:tcPr>
          <w:p w14:paraId="0C8BF2B0" w14:textId="08E80140" w:rsidR="000E5362" w:rsidRPr="001B2427" w:rsidRDefault="000E5362" w:rsidP="007A3901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88(-1.07, 2.84)</w:t>
            </w:r>
          </w:p>
        </w:tc>
      </w:tr>
    </w:tbl>
    <w:p w14:paraId="54B54CB0" w14:textId="39C934AB" w:rsidR="00E44830" w:rsidRPr="00BE698C" w:rsidRDefault="00E44830" w:rsidP="00E44830">
      <w:pPr>
        <w:jc w:val="left"/>
        <w:rPr>
          <w:rStyle w:val="fontstyle01"/>
          <w:rFonts w:cs="Times New Roman" w:hint="eastAsia"/>
          <w:sz w:val="20"/>
          <w:szCs w:val="20"/>
        </w:rPr>
      </w:pPr>
      <w:r w:rsidRPr="00BE698C">
        <w:rPr>
          <w:rStyle w:val="fontstyle01"/>
          <w:rFonts w:cs="Times New Roman"/>
          <w:sz w:val="20"/>
          <w:szCs w:val="20"/>
        </w:rPr>
        <w:t xml:space="preserve">Abbreviations: HAZ, height-for- age and sex z score; BAZ, body mass index-for- age and sex </w:t>
      </w:r>
      <w:r w:rsidRPr="00BE698C">
        <w:rPr>
          <w:rStyle w:val="fontstyle01"/>
          <w:rFonts w:cs="Times New Roman"/>
          <w:i/>
          <w:sz w:val="20"/>
          <w:szCs w:val="20"/>
        </w:rPr>
        <w:t>z</w:t>
      </w:r>
      <w:r w:rsidRPr="00BE698C">
        <w:rPr>
          <w:rStyle w:val="fontstyle01"/>
          <w:rFonts w:cs="Times New Roman"/>
          <w:sz w:val="20"/>
          <w:szCs w:val="20"/>
        </w:rPr>
        <w:t xml:space="preserve"> score; FSIQ, full-scale intelligent quotient.</w:t>
      </w:r>
    </w:p>
    <w:p w14:paraId="6E848B2E" w14:textId="77777777" w:rsidR="00DA30D8" w:rsidRDefault="00E44830" w:rsidP="00DA30D8">
      <w:pPr>
        <w:jc w:val="left"/>
        <w:rPr>
          <w:rStyle w:val="fontstyle01"/>
          <w:rFonts w:cs="Times New Roman" w:hint="eastAsia"/>
          <w:sz w:val="20"/>
          <w:szCs w:val="20"/>
        </w:rPr>
      </w:pPr>
      <w:proofErr w:type="spellStart"/>
      <w:r w:rsidRPr="00BE698C">
        <w:rPr>
          <w:rStyle w:val="fontstyle01"/>
          <w:rFonts w:cs="Times New Roman"/>
          <w:sz w:val="20"/>
          <w:szCs w:val="20"/>
          <w:vertAlign w:val="superscript"/>
        </w:rPr>
        <w:t>a</w:t>
      </w:r>
      <w:r w:rsidRPr="00BE698C">
        <w:rPr>
          <w:rStyle w:val="fontstyle01"/>
          <w:rFonts w:cs="Times New Roman"/>
          <w:sz w:val="20"/>
          <w:szCs w:val="20"/>
        </w:rPr>
        <w:t>Data</w:t>
      </w:r>
      <w:proofErr w:type="spellEnd"/>
      <w:r w:rsidRPr="00BE698C">
        <w:rPr>
          <w:rStyle w:val="fontstyle01"/>
          <w:rFonts w:cs="Times New Roman"/>
          <w:sz w:val="20"/>
          <w:szCs w:val="20"/>
        </w:rPr>
        <w:t xml:space="preserve"> are presented with adjusted mean differences and their 95% confidence intervals. The adjustments included parental education, occupation and age, maternal parity and mid-upper arm circumference, </w:t>
      </w:r>
      <w:r w:rsidR="008A1BF4">
        <w:rPr>
          <w:rStyle w:val="fontstyle01"/>
          <w:rFonts w:cs="Times New Roman"/>
          <w:sz w:val="20"/>
          <w:szCs w:val="20"/>
        </w:rPr>
        <w:t>randomized regimens by duration</w:t>
      </w:r>
      <w:r w:rsidRPr="00BE698C">
        <w:rPr>
          <w:rStyle w:val="fontstyle01"/>
          <w:rFonts w:cs="Times New Roman"/>
          <w:sz w:val="20"/>
          <w:szCs w:val="20"/>
        </w:rPr>
        <w:t>, small-for-gestational age, and adolescent sex and age.</w:t>
      </w:r>
    </w:p>
    <w:p w14:paraId="39FD84D3" w14:textId="77777777" w:rsidR="00DA30D8" w:rsidRDefault="00DA30D8">
      <w:pPr>
        <w:rPr>
          <w:rStyle w:val="fontstyle01"/>
          <w:rFonts w:cs="Times New Roman" w:hint="eastAsia"/>
          <w:sz w:val="20"/>
          <w:szCs w:val="20"/>
        </w:rPr>
      </w:pPr>
      <w:r>
        <w:rPr>
          <w:rStyle w:val="fontstyle01"/>
          <w:rFonts w:cs="Times New Roman" w:hint="eastAsia"/>
          <w:sz w:val="20"/>
          <w:szCs w:val="20"/>
        </w:rPr>
        <w:br w:type="page"/>
      </w:r>
    </w:p>
    <w:p w14:paraId="59736586" w14:textId="2D17E28C" w:rsidR="00001668" w:rsidRPr="00DA30D8" w:rsidRDefault="00001668" w:rsidP="00DA30D8">
      <w:pPr>
        <w:jc w:val="left"/>
        <w:rPr>
          <w:rFonts w:ascii="TimesNewRomanPSMT" w:hAnsi="TimesNewRomanPSMT" w:cs="Times New Roman" w:hint="eastAsia"/>
          <w:color w:val="000000"/>
        </w:rPr>
      </w:pPr>
      <w:r>
        <w:lastRenderedPageBreak/>
        <w:t>Supplemental Table 1</w:t>
      </w:r>
      <w:r w:rsidR="000E5362">
        <w:t>2</w:t>
      </w:r>
      <w:r w:rsidRPr="00BE698C">
        <w:t xml:space="preserve"> Associations between household wealth</w:t>
      </w:r>
      <w:r w:rsidRPr="004F799C">
        <w:t xml:space="preserve"> mobility</w:t>
      </w:r>
      <w:r w:rsidRPr="00BE698C">
        <w:t xml:space="preserve"> and adolescent HAZ, BAZ, cognit</w:t>
      </w:r>
      <w:r>
        <w:t>ive development</w:t>
      </w:r>
      <w:r w:rsidRPr="00BE698C">
        <w:t xml:space="preserve"> and emotional and behavioral problems</w:t>
      </w:r>
      <w:r>
        <w:t xml:space="preserve"> </w:t>
      </w:r>
      <w:r w:rsidRPr="00FD4B81">
        <w:rPr>
          <w:rFonts w:cs="Times New Roman"/>
        </w:rPr>
        <w:t>among the lowest 80% household wealth at baseline</w:t>
      </w:r>
      <w:r w:rsidRPr="00BE698C">
        <w:t xml:space="preserve"> from a birth cohort in rural western China</w:t>
      </w:r>
      <w:r>
        <w:t xml:space="preserve"> </w:t>
      </w:r>
      <w:r w:rsidRPr="002000FF">
        <w:t>(</w:t>
      </w:r>
      <w:r w:rsidRPr="002000FF">
        <w:rPr>
          <w:i/>
          <w:iCs/>
        </w:rPr>
        <w:t>n</w:t>
      </w:r>
      <w:r w:rsidRPr="002000FF">
        <w:t>=</w:t>
      </w:r>
      <w:r>
        <w:t>951</w:t>
      </w:r>
      <w:r w:rsidRPr="002000FF"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821"/>
        <w:gridCol w:w="1822"/>
        <w:gridCol w:w="281"/>
        <w:gridCol w:w="1906"/>
        <w:gridCol w:w="284"/>
        <w:gridCol w:w="1984"/>
        <w:gridCol w:w="1843"/>
        <w:gridCol w:w="1767"/>
      </w:tblGrid>
      <w:tr w:rsidR="00BB54CB" w:rsidRPr="001B2427" w14:paraId="5390B004" w14:textId="77777777" w:rsidTr="0076128D">
        <w:trPr>
          <w:tblHeader/>
          <w:jc w:val="center"/>
        </w:trPr>
        <w:tc>
          <w:tcPr>
            <w:tcW w:w="2250" w:type="dxa"/>
            <w:vMerge w:val="restart"/>
            <w:tcBorders>
              <w:top w:val="single" w:sz="18" w:space="0" w:color="auto"/>
            </w:tcBorders>
            <w:vAlign w:val="center"/>
          </w:tcPr>
          <w:p w14:paraId="3B0AB121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Household wealth</w:t>
            </w:r>
          </w:p>
        </w:tc>
        <w:tc>
          <w:tcPr>
            <w:tcW w:w="3643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43A1010" w14:textId="77777777" w:rsidR="000E5362" w:rsidRPr="001B2427" w:rsidRDefault="000E5362" w:rsidP="00974D63">
            <w:pPr>
              <w:jc w:val="center"/>
              <w:rPr>
                <w:rFonts w:cs="Times New Roman"/>
                <w:i/>
              </w:rPr>
            </w:pPr>
            <w:r w:rsidRPr="001B2427">
              <w:rPr>
                <w:rFonts w:cs="Times New Roman"/>
                <w:i/>
              </w:rPr>
              <w:t>Z</w:t>
            </w:r>
            <w:r w:rsidRPr="001B2427">
              <w:rPr>
                <w:rFonts w:cs="Times New Roman"/>
              </w:rPr>
              <w:t xml:space="preserve"> scores of physical </w:t>
            </w:r>
            <w:proofErr w:type="spellStart"/>
            <w:r w:rsidRPr="001B2427">
              <w:rPr>
                <w:rFonts w:cs="Times New Roman"/>
              </w:rPr>
              <w:t>growth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1" w:type="dxa"/>
            <w:tcBorders>
              <w:top w:val="single" w:sz="18" w:space="0" w:color="auto"/>
              <w:bottom w:val="single" w:sz="4" w:space="0" w:color="auto"/>
            </w:tcBorders>
          </w:tcPr>
          <w:p w14:paraId="2F8967CD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</w:p>
        </w:tc>
        <w:tc>
          <w:tcPr>
            <w:tcW w:w="190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286FDD1" w14:textId="51A484D9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Cognitive </w:t>
            </w:r>
            <w:proofErr w:type="spellStart"/>
            <w:r w:rsidRPr="001B2427">
              <w:rPr>
                <w:rFonts w:cs="Times New Roman"/>
              </w:rPr>
              <w:t>development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single" w:sz="18" w:space="0" w:color="auto"/>
              <w:bottom w:val="single" w:sz="4" w:space="0" w:color="auto"/>
            </w:tcBorders>
          </w:tcPr>
          <w:p w14:paraId="5700C233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</w:p>
        </w:tc>
        <w:tc>
          <w:tcPr>
            <w:tcW w:w="5594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FC42A1E" w14:textId="59882503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E</w:t>
            </w:r>
            <w:r w:rsidRPr="001B2427">
              <w:rPr>
                <w:rFonts w:cs="Times New Roman" w:hint="eastAsia"/>
              </w:rPr>
              <w:t>mo</w:t>
            </w:r>
            <w:r w:rsidRPr="001B2427">
              <w:rPr>
                <w:rFonts w:cs="Times New Roman"/>
              </w:rPr>
              <w:t xml:space="preserve">tional and behavioral </w:t>
            </w:r>
            <w:proofErr w:type="spellStart"/>
            <w:r w:rsidRPr="001B2427">
              <w:rPr>
                <w:rFonts w:cs="Times New Roman"/>
              </w:rPr>
              <w:t>problems</w:t>
            </w:r>
            <w:r w:rsidRPr="001B242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</w:tr>
      <w:tr w:rsidR="00BB54CB" w:rsidRPr="001B2427" w14:paraId="16C44F04" w14:textId="77777777" w:rsidTr="0076128D">
        <w:trPr>
          <w:tblHeader/>
          <w:jc w:val="center"/>
        </w:trPr>
        <w:tc>
          <w:tcPr>
            <w:tcW w:w="2250" w:type="dxa"/>
            <w:vMerge/>
            <w:tcBorders>
              <w:bottom w:val="single" w:sz="18" w:space="0" w:color="auto"/>
            </w:tcBorders>
            <w:vAlign w:val="center"/>
          </w:tcPr>
          <w:p w14:paraId="70BD71AD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</w:p>
        </w:tc>
        <w:tc>
          <w:tcPr>
            <w:tcW w:w="182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EBEED17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HAZ</w:t>
            </w:r>
          </w:p>
        </w:tc>
        <w:tc>
          <w:tcPr>
            <w:tcW w:w="1822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D9A4CEA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BAZ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18" w:space="0" w:color="auto"/>
            </w:tcBorders>
          </w:tcPr>
          <w:p w14:paraId="48613F2D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</w:p>
        </w:tc>
        <w:tc>
          <w:tcPr>
            <w:tcW w:w="1906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385AABD" w14:textId="62469223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FISQ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18" w:space="0" w:color="auto"/>
            </w:tcBorders>
          </w:tcPr>
          <w:p w14:paraId="72EA1408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9F3E6B5" w14:textId="0CBABCCF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Total proble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CE683A0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Internalizing</w:t>
            </w:r>
          </w:p>
        </w:tc>
        <w:tc>
          <w:tcPr>
            <w:tcW w:w="176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2544ABF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cs="Times New Roman"/>
              </w:rPr>
              <w:t>Externalizing</w:t>
            </w:r>
          </w:p>
        </w:tc>
      </w:tr>
      <w:tr w:rsidR="000E5362" w:rsidRPr="001B2427" w14:paraId="28CA933D" w14:textId="77777777" w:rsidTr="00855238">
        <w:trPr>
          <w:jc w:val="center"/>
        </w:trPr>
        <w:tc>
          <w:tcPr>
            <w:tcW w:w="0" w:type="auto"/>
            <w:gridSpan w:val="9"/>
            <w:tcBorders>
              <w:top w:val="single" w:sz="18" w:space="0" w:color="auto"/>
              <w:bottom w:val="dashed" w:sz="4" w:space="0" w:color="auto"/>
            </w:tcBorders>
          </w:tcPr>
          <w:p w14:paraId="041806D4" w14:textId="031C946C" w:rsidR="000E5362" w:rsidRPr="001B2427" w:rsidRDefault="000E5362" w:rsidP="00974D63">
            <w:pPr>
              <w:jc w:val="left"/>
              <w:rPr>
                <w:rFonts w:eastAsia="等线" w:cs="Times New Roman"/>
              </w:rPr>
            </w:pPr>
            <w:r w:rsidRPr="001B2427">
              <w:rPr>
                <w:i/>
                <w:iCs/>
              </w:rPr>
              <w:t>Household wealth index at single-time point</w:t>
            </w:r>
          </w:p>
        </w:tc>
      </w:tr>
      <w:tr w:rsidR="00BB54CB" w:rsidRPr="001B2427" w14:paraId="4726CEDD" w14:textId="77777777" w:rsidTr="0076128D">
        <w:trPr>
          <w:jc w:val="center"/>
        </w:trPr>
        <w:tc>
          <w:tcPr>
            <w:tcW w:w="2250" w:type="dxa"/>
            <w:tcBorders>
              <w:top w:val="dashed" w:sz="4" w:space="0" w:color="auto"/>
            </w:tcBorders>
            <w:vAlign w:val="center"/>
          </w:tcPr>
          <w:p w14:paraId="7E7F42AE" w14:textId="77777777" w:rsidR="000E5362" w:rsidRPr="001B2427" w:rsidRDefault="000E5362" w:rsidP="00974D63">
            <w:pPr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Pregnancy/per SD </w:t>
            </w:r>
          </w:p>
        </w:tc>
        <w:tc>
          <w:tcPr>
            <w:tcW w:w="1821" w:type="dxa"/>
            <w:tcBorders>
              <w:top w:val="dashed" w:sz="4" w:space="0" w:color="auto"/>
            </w:tcBorders>
            <w:vAlign w:val="center"/>
          </w:tcPr>
          <w:p w14:paraId="732DFDE6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8(0.01, 0.15)</w:t>
            </w:r>
          </w:p>
        </w:tc>
        <w:tc>
          <w:tcPr>
            <w:tcW w:w="1822" w:type="dxa"/>
            <w:tcBorders>
              <w:top w:val="dashed" w:sz="4" w:space="0" w:color="auto"/>
            </w:tcBorders>
            <w:vAlign w:val="center"/>
          </w:tcPr>
          <w:p w14:paraId="467267F3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1(-0.07, 0.09)</w:t>
            </w:r>
          </w:p>
        </w:tc>
        <w:tc>
          <w:tcPr>
            <w:tcW w:w="281" w:type="dxa"/>
            <w:tcBorders>
              <w:top w:val="dashed" w:sz="4" w:space="0" w:color="auto"/>
            </w:tcBorders>
          </w:tcPr>
          <w:p w14:paraId="0587E53E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tcBorders>
              <w:top w:val="dashed" w:sz="4" w:space="0" w:color="auto"/>
            </w:tcBorders>
            <w:vAlign w:val="center"/>
          </w:tcPr>
          <w:p w14:paraId="2E0AB7CF" w14:textId="508E7E16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69(-0.11, 1.48)</w:t>
            </w: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59022B76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tcBorders>
              <w:top w:val="dashed" w:sz="4" w:space="0" w:color="auto"/>
            </w:tcBorders>
            <w:vAlign w:val="center"/>
          </w:tcPr>
          <w:p w14:paraId="6C3A5491" w14:textId="09D20478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69(-3.43, 0.06)</w:t>
            </w:r>
          </w:p>
        </w:tc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14CB2CC0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7(-0.93, 0.19)</w:t>
            </w:r>
          </w:p>
        </w:tc>
        <w:tc>
          <w:tcPr>
            <w:tcW w:w="1767" w:type="dxa"/>
            <w:tcBorders>
              <w:top w:val="dashed" w:sz="4" w:space="0" w:color="auto"/>
            </w:tcBorders>
            <w:vAlign w:val="center"/>
          </w:tcPr>
          <w:p w14:paraId="51806EC8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4(-1.06, -0.03)</w:t>
            </w:r>
          </w:p>
        </w:tc>
      </w:tr>
      <w:tr w:rsidR="00BB54CB" w:rsidRPr="001B2427" w14:paraId="1299511D" w14:textId="77777777" w:rsidTr="0076128D">
        <w:trPr>
          <w:jc w:val="center"/>
        </w:trPr>
        <w:tc>
          <w:tcPr>
            <w:tcW w:w="2250" w:type="dxa"/>
            <w:vAlign w:val="center"/>
          </w:tcPr>
          <w:p w14:paraId="36DAD6D1" w14:textId="77777777" w:rsidR="000E5362" w:rsidRPr="001B2427" w:rsidRDefault="000E5362" w:rsidP="00DD1B2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821" w:type="dxa"/>
          </w:tcPr>
          <w:p w14:paraId="046FE44D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22" w:type="dxa"/>
          </w:tcPr>
          <w:p w14:paraId="5395FF51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1" w:type="dxa"/>
          </w:tcPr>
          <w:p w14:paraId="6A04821E" w14:textId="77777777" w:rsidR="000E5362" w:rsidRPr="001B2427" w:rsidRDefault="000E5362" w:rsidP="00974D63">
            <w:pPr>
              <w:jc w:val="center"/>
            </w:pPr>
          </w:p>
        </w:tc>
        <w:tc>
          <w:tcPr>
            <w:tcW w:w="1906" w:type="dxa"/>
          </w:tcPr>
          <w:p w14:paraId="3C7099BF" w14:textId="5C66ACEA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4" w:type="dxa"/>
          </w:tcPr>
          <w:p w14:paraId="28CD67B9" w14:textId="77777777" w:rsidR="000E5362" w:rsidRPr="001B2427" w:rsidRDefault="000E5362" w:rsidP="00974D63">
            <w:pPr>
              <w:jc w:val="center"/>
            </w:pPr>
          </w:p>
        </w:tc>
        <w:tc>
          <w:tcPr>
            <w:tcW w:w="1984" w:type="dxa"/>
          </w:tcPr>
          <w:p w14:paraId="46C70DA0" w14:textId="6FD711A9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5D6299C6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2AB23B4A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BB54CB" w:rsidRPr="001B2427" w14:paraId="28D20533" w14:textId="77777777" w:rsidTr="0076128D">
        <w:trPr>
          <w:jc w:val="center"/>
        </w:trPr>
        <w:tc>
          <w:tcPr>
            <w:tcW w:w="2250" w:type="dxa"/>
            <w:vAlign w:val="center"/>
          </w:tcPr>
          <w:p w14:paraId="1EC9871A" w14:textId="77777777" w:rsidR="000E5362" w:rsidRPr="001B2427" w:rsidRDefault="000E5362" w:rsidP="00DD1B2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821" w:type="dxa"/>
            <w:vAlign w:val="center"/>
          </w:tcPr>
          <w:p w14:paraId="3450A173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9(-0.06, 0.24)</w:t>
            </w:r>
          </w:p>
        </w:tc>
        <w:tc>
          <w:tcPr>
            <w:tcW w:w="1822" w:type="dxa"/>
            <w:vAlign w:val="center"/>
          </w:tcPr>
          <w:p w14:paraId="144E8AAD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1(-0.16, 0.17)</w:t>
            </w:r>
          </w:p>
        </w:tc>
        <w:tc>
          <w:tcPr>
            <w:tcW w:w="281" w:type="dxa"/>
          </w:tcPr>
          <w:p w14:paraId="7F9FCF2B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242AD6C8" w14:textId="79F9CFA4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6(-1.59, 1.72)</w:t>
            </w:r>
          </w:p>
        </w:tc>
        <w:tc>
          <w:tcPr>
            <w:tcW w:w="284" w:type="dxa"/>
          </w:tcPr>
          <w:p w14:paraId="41329C0C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A7E7885" w14:textId="0011AD51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-3.39(-7.03, 0.25)</w:t>
            </w:r>
          </w:p>
        </w:tc>
        <w:tc>
          <w:tcPr>
            <w:tcW w:w="1843" w:type="dxa"/>
            <w:vAlign w:val="center"/>
          </w:tcPr>
          <w:p w14:paraId="00E25332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2(-1.69, 0.65)</w:t>
            </w:r>
          </w:p>
        </w:tc>
        <w:tc>
          <w:tcPr>
            <w:tcW w:w="1767" w:type="dxa"/>
            <w:vAlign w:val="center"/>
          </w:tcPr>
          <w:p w14:paraId="059E6695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65(-1.73, 0.42)</w:t>
            </w:r>
          </w:p>
        </w:tc>
      </w:tr>
      <w:tr w:rsidR="00BB54CB" w:rsidRPr="001B2427" w14:paraId="5E4149B9" w14:textId="77777777" w:rsidTr="0076128D">
        <w:trPr>
          <w:jc w:val="center"/>
        </w:trPr>
        <w:tc>
          <w:tcPr>
            <w:tcW w:w="2250" w:type="dxa"/>
            <w:vAlign w:val="center"/>
          </w:tcPr>
          <w:p w14:paraId="1C1E34CD" w14:textId="77777777" w:rsidR="000E5362" w:rsidRPr="001B2427" w:rsidRDefault="000E5362" w:rsidP="00DD1B22">
            <w:pPr>
              <w:ind w:firstLineChars="100" w:firstLine="200"/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821" w:type="dxa"/>
            <w:vAlign w:val="center"/>
          </w:tcPr>
          <w:p w14:paraId="4DDC6AA9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7(-0.07, 0.40)</w:t>
            </w:r>
          </w:p>
        </w:tc>
        <w:tc>
          <w:tcPr>
            <w:tcW w:w="1822" w:type="dxa"/>
            <w:vAlign w:val="center"/>
          </w:tcPr>
          <w:p w14:paraId="1BF4B0D9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4(-0.12, 0.40)</w:t>
            </w:r>
          </w:p>
        </w:tc>
        <w:tc>
          <w:tcPr>
            <w:tcW w:w="281" w:type="dxa"/>
          </w:tcPr>
          <w:p w14:paraId="6FB1038C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15312FBB" w14:textId="3E1CBDFA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88(0.29, 5.47)</w:t>
            </w:r>
          </w:p>
        </w:tc>
        <w:tc>
          <w:tcPr>
            <w:tcW w:w="284" w:type="dxa"/>
          </w:tcPr>
          <w:p w14:paraId="08E3D573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B00C392" w14:textId="5124B941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-6.68(-12.61, -1.12)</w:t>
            </w:r>
          </w:p>
        </w:tc>
        <w:tc>
          <w:tcPr>
            <w:tcW w:w="1843" w:type="dxa"/>
            <w:vAlign w:val="center"/>
          </w:tcPr>
          <w:p w14:paraId="075B7915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92(-3.76, -0.07)</w:t>
            </w:r>
          </w:p>
        </w:tc>
        <w:tc>
          <w:tcPr>
            <w:tcW w:w="1767" w:type="dxa"/>
            <w:vAlign w:val="center"/>
          </w:tcPr>
          <w:p w14:paraId="5B40C137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2.29(-3.99, -0.60)</w:t>
            </w:r>
          </w:p>
        </w:tc>
      </w:tr>
      <w:tr w:rsidR="00BB54CB" w:rsidRPr="001B2427" w14:paraId="11DE9E18" w14:textId="77777777" w:rsidTr="0076128D">
        <w:trPr>
          <w:jc w:val="center"/>
        </w:trPr>
        <w:tc>
          <w:tcPr>
            <w:tcW w:w="2250" w:type="dxa"/>
            <w:vAlign w:val="center"/>
          </w:tcPr>
          <w:p w14:paraId="09B629E2" w14:textId="4C5B5303" w:rsidR="000E5362" w:rsidRPr="001B2427" w:rsidRDefault="000E5362" w:rsidP="00974D63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Mid-childhood/per SD  </w:t>
            </w:r>
          </w:p>
        </w:tc>
        <w:tc>
          <w:tcPr>
            <w:tcW w:w="1821" w:type="dxa"/>
            <w:vAlign w:val="center"/>
          </w:tcPr>
          <w:p w14:paraId="2C717741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8(0.03, 0.13)</w:t>
            </w:r>
          </w:p>
        </w:tc>
        <w:tc>
          <w:tcPr>
            <w:tcW w:w="1822" w:type="dxa"/>
            <w:vAlign w:val="center"/>
          </w:tcPr>
          <w:p w14:paraId="17F8BC47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1(-0.04, 0.07)</w:t>
            </w:r>
          </w:p>
        </w:tc>
        <w:tc>
          <w:tcPr>
            <w:tcW w:w="281" w:type="dxa"/>
          </w:tcPr>
          <w:p w14:paraId="2D61E108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3C5BA418" w14:textId="2D583E7C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43(0.87, 1.98)</w:t>
            </w:r>
          </w:p>
        </w:tc>
        <w:tc>
          <w:tcPr>
            <w:tcW w:w="284" w:type="dxa"/>
          </w:tcPr>
          <w:p w14:paraId="4D75D9AE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2B2FE51" w14:textId="79BC7232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4(-1.77, 0.70)</w:t>
            </w:r>
          </w:p>
        </w:tc>
        <w:tc>
          <w:tcPr>
            <w:tcW w:w="1843" w:type="dxa"/>
            <w:vAlign w:val="center"/>
          </w:tcPr>
          <w:p w14:paraId="47D33BD9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5(-0.74, 0.05)</w:t>
            </w:r>
          </w:p>
        </w:tc>
        <w:tc>
          <w:tcPr>
            <w:tcW w:w="1767" w:type="dxa"/>
            <w:vAlign w:val="center"/>
          </w:tcPr>
          <w:p w14:paraId="0DABC62E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2(-0.48, 0.25)</w:t>
            </w:r>
          </w:p>
        </w:tc>
      </w:tr>
      <w:tr w:rsidR="00BB54CB" w:rsidRPr="001B2427" w14:paraId="45466244" w14:textId="77777777" w:rsidTr="0076128D">
        <w:trPr>
          <w:jc w:val="center"/>
        </w:trPr>
        <w:tc>
          <w:tcPr>
            <w:tcW w:w="2250" w:type="dxa"/>
            <w:vAlign w:val="center"/>
          </w:tcPr>
          <w:p w14:paraId="2463A7DB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821" w:type="dxa"/>
          </w:tcPr>
          <w:p w14:paraId="1E2B4BAF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22" w:type="dxa"/>
          </w:tcPr>
          <w:p w14:paraId="7E034B37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1" w:type="dxa"/>
          </w:tcPr>
          <w:p w14:paraId="1035A03E" w14:textId="77777777" w:rsidR="000E5362" w:rsidRPr="001B2427" w:rsidRDefault="000E5362" w:rsidP="00974D63">
            <w:pPr>
              <w:jc w:val="center"/>
            </w:pPr>
          </w:p>
        </w:tc>
        <w:tc>
          <w:tcPr>
            <w:tcW w:w="1906" w:type="dxa"/>
          </w:tcPr>
          <w:p w14:paraId="5F698A98" w14:textId="5182564D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4" w:type="dxa"/>
          </w:tcPr>
          <w:p w14:paraId="48FC4165" w14:textId="77777777" w:rsidR="000E5362" w:rsidRPr="001B2427" w:rsidRDefault="000E5362" w:rsidP="00974D63">
            <w:pPr>
              <w:jc w:val="center"/>
            </w:pPr>
          </w:p>
        </w:tc>
        <w:tc>
          <w:tcPr>
            <w:tcW w:w="1984" w:type="dxa"/>
          </w:tcPr>
          <w:p w14:paraId="6EF6CEBE" w14:textId="4C573796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0D6653F3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29AF4DBF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BB54CB" w:rsidRPr="001B2427" w14:paraId="669857F6" w14:textId="77777777" w:rsidTr="0076128D">
        <w:trPr>
          <w:jc w:val="center"/>
        </w:trPr>
        <w:tc>
          <w:tcPr>
            <w:tcW w:w="2250" w:type="dxa"/>
            <w:vAlign w:val="center"/>
          </w:tcPr>
          <w:p w14:paraId="3834A84A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821" w:type="dxa"/>
            <w:vAlign w:val="center"/>
          </w:tcPr>
          <w:p w14:paraId="5728F3B3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0.18(0.02, 0.33)</w:t>
            </w:r>
          </w:p>
        </w:tc>
        <w:tc>
          <w:tcPr>
            <w:tcW w:w="1822" w:type="dxa"/>
            <w:vAlign w:val="center"/>
          </w:tcPr>
          <w:p w14:paraId="591A0B8B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1(-0.06, 0.29)</w:t>
            </w:r>
          </w:p>
        </w:tc>
        <w:tc>
          <w:tcPr>
            <w:tcW w:w="281" w:type="dxa"/>
          </w:tcPr>
          <w:p w14:paraId="07066EC4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5739B474" w14:textId="66D1506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89(-0.85, 2.63)</w:t>
            </w:r>
          </w:p>
        </w:tc>
        <w:tc>
          <w:tcPr>
            <w:tcW w:w="284" w:type="dxa"/>
          </w:tcPr>
          <w:p w14:paraId="767FCB75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5BCCA1A0" w14:textId="5AB1EA8B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95(-4.83, 2.92)</w:t>
            </w:r>
          </w:p>
        </w:tc>
        <w:tc>
          <w:tcPr>
            <w:tcW w:w="1843" w:type="dxa"/>
            <w:vAlign w:val="center"/>
          </w:tcPr>
          <w:p w14:paraId="54616F02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7(-1.61, 0.88)</w:t>
            </w:r>
          </w:p>
        </w:tc>
        <w:tc>
          <w:tcPr>
            <w:tcW w:w="1767" w:type="dxa"/>
            <w:vAlign w:val="center"/>
          </w:tcPr>
          <w:p w14:paraId="38EC918B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8(-1.33, 0.97)</w:t>
            </w:r>
          </w:p>
        </w:tc>
      </w:tr>
      <w:tr w:rsidR="00BB54CB" w:rsidRPr="001B2427" w14:paraId="637E609B" w14:textId="77777777" w:rsidTr="0076128D">
        <w:trPr>
          <w:jc w:val="center"/>
        </w:trPr>
        <w:tc>
          <w:tcPr>
            <w:tcW w:w="2250" w:type="dxa"/>
            <w:vAlign w:val="center"/>
          </w:tcPr>
          <w:p w14:paraId="7D7369BB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821" w:type="dxa"/>
            <w:vAlign w:val="center"/>
          </w:tcPr>
          <w:p w14:paraId="4FAC2451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5(0.17, 0.53)</w:t>
            </w:r>
          </w:p>
        </w:tc>
        <w:tc>
          <w:tcPr>
            <w:tcW w:w="1822" w:type="dxa"/>
            <w:vAlign w:val="center"/>
          </w:tcPr>
          <w:p w14:paraId="19FA1B28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9(-0.11, 0.30)</w:t>
            </w:r>
          </w:p>
        </w:tc>
        <w:tc>
          <w:tcPr>
            <w:tcW w:w="281" w:type="dxa"/>
          </w:tcPr>
          <w:p w14:paraId="51FE2E7B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2AF09E4E" w14:textId="4AFC7415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77(1.75, 5.79)</w:t>
            </w:r>
          </w:p>
        </w:tc>
        <w:tc>
          <w:tcPr>
            <w:tcW w:w="284" w:type="dxa"/>
          </w:tcPr>
          <w:p w14:paraId="63B66A7C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BF5E8D4" w14:textId="713A46AE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87(-6.37, 2.62)</w:t>
            </w:r>
          </w:p>
        </w:tc>
        <w:tc>
          <w:tcPr>
            <w:tcW w:w="1843" w:type="dxa"/>
            <w:vAlign w:val="center"/>
          </w:tcPr>
          <w:p w14:paraId="53F20CB1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22(-2.66, 0.22)</w:t>
            </w:r>
          </w:p>
        </w:tc>
        <w:tc>
          <w:tcPr>
            <w:tcW w:w="1767" w:type="dxa"/>
            <w:vAlign w:val="center"/>
          </w:tcPr>
          <w:p w14:paraId="07DDCFED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7(-1.70, 0.95)</w:t>
            </w:r>
          </w:p>
        </w:tc>
      </w:tr>
      <w:tr w:rsidR="00BB54CB" w:rsidRPr="001B2427" w14:paraId="4F3495EA" w14:textId="77777777" w:rsidTr="0076128D">
        <w:trPr>
          <w:jc w:val="center"/>
        </w:trPr>
        <w:tc>
          <w:tcPr>
            <w:tcW w:w="2250" w:type="dxa"/>
            <w:vAlign w:val="center"/>
          </w:tcPr>
          <w:p w14:paraId="024D0C47" w14:textId="668C6C6F" w:rsidR="000E5362" w:rsidRPr="001B2427" w:rsidRDefault="000E5362" w:rsidP="00974D63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Early adolescence/per SD</w:t>
            </w:r>
          </w:p>
        </w:tc>
        <w:tc>
          <w:tcPr>
            <w:tcW w:w="1821" w:type="dxa"/>
            <w:vAlign w:val="center"/>
          </w:tcPr>
          <w:p w14:paraId="60DCBDD5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0(0.05, 0.16)</w:t>
            </w:r>
          </w:p>
        </w:tc>
        <w:tc>
          <w:tcPr>
            <w:tcW w:w="1822" w:type="dxa"/>
            <w:vAlign w:val="center"/>
          </w:tcPr>
          <w:p w14:paraId="0F6B7D82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5(-0.01, 0.11)</w:t>
            </w:r>
          </w:p>
        </w:tc>
        <w:tc>
          <w:tcPr>
            <w:tcW w:w="281" w:type="dxa"/>
          </w:tcPr>
          <w:p w14:paraId="0A7036FD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29BAA8A3" w14:textId="3C93BAC0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50(0.92, 2.08)</w:t>
            </w:r>
          </w:p>
        </w:tc>
        <w:tc>
          <w:tcPr>
            <w:tcW w:w="284" w:type="dxa"/>
          </w:tcPr>
          <w:p w14:paraId="5FB07D86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8E448D5" w14:textId="7D451E83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14(-2.44, 0.16)</w:t>
            </w:r>
          </w:p>
        </w:tc>
        <w:tc>
          <w:tcPr>
            <w:tcW w:w="1843" w:type="dxa"/>
            <w:vAlign w:val="center"/>
          </w:tcPr>
          <w:p w14:paraId="68CB087D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45(-0.87, 0.03)</w:t>
            </w:r>
          </w:p>
        </w:tc>
        <w:tc>
          <w:tcPr>
            <w:tcW w:w="1767" w:type="dxa"/>
            <w:vAlign w:val="center"/>
          </w:tcPr>
          <w:p w14:paraId="5011A004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8(-0.66, 0.10)</w:t>
            </w:r>
          </w:p>
        </w:tc>
      </w:tr>
      <w:tr w:rsidR="00BB54CB" w:rsidRPr="001B2427" w14:paraId="276F8369" w14:textId="77777777" w:rsidTr="0076128D">
        <w:trPr>
          <w:jc w:val="center"/>
        </w:trPr>
        <w:tc>
          <w:tcPr>
            <w:tcW w:w="2250" w:type="dxa"/>
            <w:vAlign w:val="center"/>
          </w:tcPr>
          <w:p w14:paraId="2F681165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821" w:type="dxa"/>
          </w:tcPr>
          <w:p w14:paraId="46700BEF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22" w:type="dxa"/>
          </w:tcPr>
          <w:p w14:paraId="5386AB29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1" w:type="dxa"/>
          </w:tcPr>
          <w:p w14:paraId="4D7D1E8B" w14:textId="77777777" w:rsidR="000E5362" w:rsidRPr="001B2427" w:rsidRDefault="000E5362" w:rsidP="00974D63">
            <w:pPr>
              <w:jc w:val="center"/>
            </w:pPr>
          </w:p>
        </w:tc>
        <w:tc>
          <w:tcPr>
            <w:tcW w:w="1906" w:type="dxa"/>
          </w:tcPr>
          <w:p w14:paraId="70612DD7" w14:textId="1207BA2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4" w:type="dxa"/>
          </w:tcPr>
          <w:p w14:paraId="277B3749" w14:textId="77777777" w:rsidR="000E5362" w:rsidRPr="001B2427" w:rsidRDefault="000E5362" w:rsidP="00974D63">
            <w:pPr>
              <w:jc w:val="center"/>
            </w:pPr>
          </w:p>
        </w:tc>
        <w:tc>
          <w:tcPr>
            <w:tcW w:w="1984" w:type="dxa"/>
          </w:tcPr>
          <w:p w14:paraId="5B288B2A" w14:textId="27BD6292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3D6FA00D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7E5BEBBC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BB54CB" w:rsidRPr="001B2427" w14:paraId="6D10C07F" w14:textId="77777777" w:rsidTr="0076128D">
        <w:trPr>
          <w:jc w:val="center"/>
        </w:trPr>
        <w:tc>
          <w:tcPr>
            <w:tcW w:w="2250" w:type="dxa"/>
            <w:vAlign w:val="center"/>
          </w:tcPr>
          <w:p w14:paraId="7C110D36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821" w:type="dxa"/>
            <w:vAlign w:val="center"/>
          </w:tcPr>
          <w:p w14:paraId="3534C80E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0.22(0.07, 0.37)</w:t>
            </w:r>
          </w:p>
        </w:tc>
        <w:tc>
          <w:tcPr>
            <w:tcW w:w="1822" w:type="dxa"/>
            <w:vAlign w:val="center"/>
          </w:tcPr>
          <w:p w14:paraId="44EB893E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3(0.06, 0.40)</w:t>
            </w:r>
          </w:p>
        </w:tc>
        <w:tc>
          <w:tcPr>
            <w:tcW w:w="281" w:type="dxa"/>
          </w:tcPr>
          <w:p w14:paraId="0910FDD6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1AFCE64B" w14:textId="6B5A7A41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27(-0.43, 2.96)</w:t>
            </w:r>
          </w:p>
        </w:tc>
        <w:tc>
          <w:tcPr>
            <w:tcW w:w="284" w:type="dxa"/>
          </w:tcPr>
          <w:p w14:paraId="659ED2B5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31B8BC2" w14:textId="6098EBE6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3.12(-6.90, 0.66)</w:t>
            </w:r>
          </w:p>
        </w:tc>
        <w:tc>
          <w:tcPr>
            <w:tcW w:w="1843" w:type="dxa"/>
            <w:vAlign w:val="center"/>
          </w:tcPr>
          <w:p w14:paraId="02CD7A61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22(-2.43, -0.01)</w:t>
            </w:r>
          </w:p>
        </w:tc>
        <w:tc>
          <w:tcPr>
            <w:tcW w:w="1767" w:type="dxa"/>
            <w:vAlign w:val="center"/>
          </w:tcPr>
          <w:p w14:paraId="1FDC9A1B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9(-1.41, 0.83)</w:t>
            </w:r>
          </w:p>
        </w:tc>
      </w:tr>
      <w:tr w:rsidR="00BB54CB" w:rsidRPr="001B2427" w14:paraId="773C025E" w14:textId="77777777" w:rsidTr="0076128D">
        <w:trPr>
          <w:jc w:val="center"/>
        </w:trPr>
        <w:tc>
          <w:tcPr>
            <w:tcW w:w="2250" w:type="dxa"/>
            <w:tcBorders>
              <w:bottom w:val="nil"/>
            </w:tcBorders>
            <w:vAlign w:val="center"/>
          </w:tcPr>
          <w:p w14:paraId="36B5ABF1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821" w:type="dxa"/>
            <w:tcBorders>
              <w:bottom w:val="nil"/>
            </w:tcBorders>
            <w:vAlign w:val="center"/>
          </w:tcPr>
          <w:p w14:paraId="7292144A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2(0.13, 0.51)</w:t>
            </w:r>
          </w:p>
        </w:tc>
        <w:tc>
          <w:tcPr>
            <w:tcW w:w="1822" w:type="dxa"/>
            <w:tcBorders>
              <w:bottom w:val="nil"/>
            </w:tcBorders>
            <w:vAlign w:val="center"/>
          </w:tcPr>
          <w:p w14:paraId="69214F9E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0(-0.12, 0.31)</w:t>
            </w:r>
          </w:p>
        </w:tc>
        <w:tc>
          <w:tcPr>
            <w:tcW w:w="281" w:type="dxa"/>
            <w:tcBorders>
              <w:bottom w:val="nil"/>
            </w:tcBorders>
          </w:tcPr>
          <w:p w14:paraId="2BC776B7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tcBorders>
              <w:bottom w:val="nil"/>
            </w:tcBorders>
            <w:vAlign w:val="center"/>
          </w:tcPr>
          <w:p w14:paraId="3DF8609A" w14:textId="03DC0C10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4.78(2.64, 6.92)</w:t>
            </w:r>
          </w:p>
        </w:tc>
        <w:tc>
          <w:tcPr>
            <w:tcW w:w="284" w:type="dxa"/>
            <w:tcBorders>
              <w:bottom w:val="nil"/>
            </w:tcBorders>
          </w:tcPr>
          <w:p w14:paraId="02BC4329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7C9EC59D" w14:textId="51DC1270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3.16(-7.96, 1.64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21017C9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41(-2.95, 0.13)</w:t>
            </w:r>
          </w:p>
        </w:tc>
        <w:tc>
          <w:tcPr>
            <w:tcW w:w="1767" w:type="dxa"/>
            <w:tcBorders>
              <w:bottom w:val="nil"/>
            </w:tcBorders>
            <w:vAlign w:val="center"/>
          </w:tcPr>
          <w:p w14:paraId="6E6D6EAE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93(-2.35, 0.49)</w:t>
            </w:r>
          </w:p>
        </w:tc>
      </w:tr>
      <w:tr w:rsidR="00BB54CB" w:rsidRPr="001B2427" w14:paraId="61293152" w14:textId="77777777" w:rsidTr="006C7708">
        <w:trPr>
          <w:jc w:val="center"/>
        </w:trPr>
        <w:tc>
          <w:tcPr>
            <w:tcW w:w="13958" w:type="dxa"/>
            <w:gridSpan w:val="9"/>
            <w:tcBorders>
              <w:top w:val="nil"/>
              <w:bottom w:val="dashSmallGap" w:sz="4" w:space="0" w:color="auto"/>
            </w:tcBorders>
          </w:tcPr>
          <w:p w14:paraId="5433C569" w14:textId="51EF4677" w:rsidR="00BB54CB" w:rsidRPr="001B2427" w:rsidRDefault="00BB54CB" w:rsidP="00974D63">
            <w:pPr>
              <w:jc w:val="left"/>
              <w:rPr>
                <w:rFonts w:eastAsia="等线" w:cs="Times New Roman"/>
              </w:rPr>
            </w:pPr>
            <w:r w:rsidRPr="001B2427">
              <w:rPr>
                <w:i/>
                <w:iCs/>
              </w:rPr>
              <w:t>Household wealth conditional gains between periods</w:t>
            </w:r>
          </w:p>
        </w:tc>
      </w:tr>
      <w:tr w:rsidR="00BB54CB" w:rsidRPr="001B2427" w14:paraId="02C277C0" w14:textId="77777777" w:rsidTr="0076128D">
        <w:trPr>
          <w:jc w:val="center"/>
        </w:trPr>
        <w:tc>
          <w:tcPr>
            <w:tcW w:w="2250" w:type="dxa"/>
            <w:tcBorders>
              <w:top w:val="dashSmallGap" w:sz="4" w:space="0" w:color="auto"/>
            </w:tcBorders>
            <w:vAlign w:val="center"/>
          </w:tcPr>
          <w:p w14:paraId="04561160" w14:textId="3428D011" w:rsidR="000E5362" w:rsidRPr="001B2427" w:rsidRDefault="000E5362" w:rsidP="00974D63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pregnancy to mid-childhood/per SD  </w:t>
            </w:r>
          </w:p>
        </w:tc>
        <w:tc>
          <w:tcPr>
            <w:tcW w:w="1821" w:type="dxa"/>
            <w:tcBorders>
              <w:top w:val="dashSmallGap" w:sz="4" w:space="0" w:color="auto"/>
            </w:tcBorders>
            <w:vAlign w:val="center"/>
          </w:tcPr>
          <w:p w14:paraId="74E549A4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7(-0.001, 0.15)</w:t>
            </w:r>
          </w:p>
        </w:tc>
        <w:tc>
          <w:tcPr>
            <w:tcW w:w="1822" w:type="dxa"/>
            <w:tcBorders>
              <w:top w:val="dashSmallGap" w:sz="4" w:space="0" w:color="auto"/>
            </w:tcBorders>
            <w:vAlign w:val="center"/>
          </w:tcPr>
          <w:p w14:paraId="1B471A82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2(-0.06, 0.10)</w:t>
            </w:r>
          </w:p>
        </w:tc>
        <w:tc>
          <w:tcPr>
            <w:tcW w:w="281" w:type="dxa"/>
            <w:tcBorders>
              <w:top w:val="dashSmallGap" w:sz="4" w:space="0" w:color="auto"/>
            </w:tcBorders>
          </w:tcPr>
          <w:p w14:paraId="4D11061F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tcBorders>
              <w:top w:val="dashSmallGap" w:sz="4" w:space="0" w:color="auto"/>
            </w:tcBorders>
            <w:vAlign w:val="center"/>
          </w:tcPr>
          <w:p w14:paraId="11D09F82" w14:textId="0FA87805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74(0.92, 2.57)</w:t>
            </w:r>
          </w:p>
        </w:tc>
        <w:tc>
          <w:tcPr>
            <w:tcW w:w="284" w:type="dxa"/>
            <w:tcBorders>
              <w:top w:val="dashSmallGap" w:sz="4" w:space="0" w:color="auto"/>
            </w:tcBorders>
          </w:tcPr>
          <w:p w14:paraId="0493E76D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tcBorders>
              <w:top w:val="dashSmallGap" w:sz="4" w:space="0" w:color="auto"/>
            </w:tcBorders>
            <w:vAlign w:val="center"/>
          </w:tcPr>
          <w:p w14:paraId="0B83ED23" w14:textId="34ED098B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0(-1.93, 1.72)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vAlign w:val="center"/>
          </w:tcPr>
          <w:p w14:paraId="5F2CFFF3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4(-0.93, 0.24)</w:t>
            </w:r>
          </w:p>
        </w:tc>
        <w:tc>
          <w:tcPr>
            <w:tcW w:w="1767" w:type="dxa"/>
            <w:tcBorders>
              <w:top w:val="dashSmallGap" w:sz="4" w:space="0" w:color="auto"/>
            </w:tcBorders>
            <w:vAlign w:val="center"/>
          </w:tcPr>
          <w:p w14:paraId="5C63FBDF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4(-0.50, 0.58)</w:t>
            </w:r>
          </w:p>
        </w:tc>
      </w:tr>
      <w:tr w:rsidR="00BB54CB" w:rsidRPr="001B2427" w14:paraId="2E607A4B" w14:textId="77777777" w:rsidTr="0076128D">
        <w:trPr>
          <w:jc w:val="center"/>
        </w:trPr>
        <w:tc>
          <w:tcPr>
            <w:tcW w:w="2250" w:type="dxa"/>
            <w:vAlign w:val="center"/>
          </w:tcPr>
          <w:p w14:paraId="7978BD24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821" w:type="dxa"/>
          </w:tcPr>
          <w:p w14:paraId="27FCF75B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22" w:type="dxa"/>
          </w:tcPr>
          <w:p w14:paraId="2EAA3068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1" w:type="dxa"/>
          </w:tcPr>
          <w:p w14:paraId="344FA778" w14:textId="77777777" w:rsidR="000E5362" w:rsidRPr="001B2427" w:rsidRDefault="000E5362" w:rsidP="00974D63">
            <w:pPr>
              <w:jc w:val="center"/>
            </w:pPr>
          </w:p>
        </w:tc>
        <w:tc>
          <w:tcPr>
            <w:tcW w:w="1906" w:type="dxa"/>
          </w:tcPr>
          <w:p w14:paraId="520FD129" w14:textId="17946E14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4" w:type="dxa"/>
          </w:tcPr>
          <w:p w14:paraId="6BDFCE3C" w14:textId="77777777" w:rsidR="000E5362" w:rsidRPr="001B2427" w:rsidRDefault="000E5362" w:rsidP="00974D63">
            <w:pPr>
              <w:jc w:val="center"/>
            </w:pPr>
          </w:p>
        </w:tc>
        <w:tc>
          <w:tcPr>
            <w:tcW w:w="1984" w:type="dxa"/>
          </w:tcPr>
          <w:p w14:paraId="43D7E165" w14:textId="0EA85C0B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4BEEAED1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1EB55A93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BB54CB" w:rsidRPr="001B2427" w14:paraId="16BAC3D1" w14:textId="77777777" w:rsidTr="0076128D">
        <w:trPr>
          <w:jc w:val="center"/>
        </w:trPr>
        <w:tc>
          <w:tcPr>
            <w:tcW w:w="2250" w:type="dxa"/>
            <w:vAlign w:val="center"/>
          </w:tcPr>
          <w:p w14:paraId="46404E43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821" w:type="dxa"/>
            <w:vAlign w:val="center"/>
          </w:tcPr>
          <w:p w14:paraId="2C0730F7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3(-0.13, 0.19)</w:t>
            </w:r>
          </w:p>
        </w:tc>
        <w:tc>
          <w:tcPr>
            <w:tcW w:w="1822" w:type="dxa"/>
            <w:vAlign w:val="center"/>
          </w:tcPr>
          <w:p w14:paraId="2AEE384B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0(-0.08, 0.29)</w:t>
            </w:r>
          </w:p>
        </w:tc>
        <w:tc>
          <w:tcPr>
            <w:tcW w:w="281" w:type="dxa"/>
          </w:tcPr>
          <w:p w14:paraId="3853368B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0FF25071" w14:textId="5C18A3DD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98(-0.83, 2.79)</w:t>
            </w:r>
          </w:p>
        </w:tc>
        <w:tc>
          <w:tcPr>
            <w:tcW w:w="284" w:type="dxa"/>
          </w:tcPr>
          <w:p w14:paraId="73E10D8B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5E04C58F" w14:textId="3471268F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66(-4.69, 3.37)</w:t>
            </w:r>
          </w:p>
        </w:tc>
        <w:tc>
          <w:tcPr>
            <w:tcW w:w="1843" w:type="dxa"/>
            <w:vAlign w:val="center"/>
          </w:tcPr>
          <w:p w14:paraId="781BD5DD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4(-1.84, 0.75)</w:t>
            </w:r>
          </w:p>
        </w:tc>
        <w:tc>
          <w:tcPr>
            <w:tcW w:w="1767" w:type="dxa"/>
            <w:vAlign w:val="center"/>
          </w:tcPr>
          <w:p w14:paraId="5EE87419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2(-1.51, 0.88)</w:t>
            </w:r>
          </w:p>
        </w:tc>
      </w:tr>
      <w:tr w:rsidR="00BB54CB" w:rsidRPr="001B2427" w14:paraId="4C514A3F" w14:textId="77777777" w:rsidTr="0076128D">
        <w:trPr>
          <w:jc w:val="center"/>
        </w:trPr>
        <w:tc>
          <w:tcPr>
            <w:tcW w:w="2250" w:type="dxa"/>
            <w:vAlign w:val="center"/>
          </w:tcPr>
          <w:p w14:paraId="15F6EF83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821" w:type="dxa"/>
            <w:vAlign w:val="center"/>
          </w:tcPr>
          <w:p w14:paraId="3D4F2C1D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6(-0.01, 0.34)</w:t>
            </w:r>
          </w:p>
        </w:tc>
        <w:tc>
          <w:tcPr>
            <w:tcW w:w="1822" w:type="dxa"/>
            <w:vAlign w:val="center"/>
          </w:tcPr>
          <w:p w14:paraId="215C1EDE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6(-0.13, 0.26)</w:t>
            </w:r>
          </w:p>
        </w:tc>
        <w:tc>
          <w:tcPr>
            <w:tcW w:w="281" w:type="dxa"/>
          </w:tcPr>
          <w:p w14:paraId="1105C040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6618E551" w14:textId="729674A5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82(0.87, 4.78)</w:t>
            </w:r>
          </w:p>
        </w:tc>
        <w:tc>
          <w:tcPr>
            <w:tcW w:w="284" w:type="dxa"/>
          </w:tcPr>
          <w:p w14:paraId="7FFED405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42236E1" w14:textId="754C023D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80(-5.12, 3.53)</w:t>
            </w:r>
          </w:p>
        </w:tc>
        <w:tc>
          <w:tcPr>
            <w:tcW w:w="1843" w:type="dxa"/>
            <w:vAlign w:val="center"/>
          </w:tcPr>
          <w:p w14:paraId="0FA04981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02(-2.41, 0.37)</w:t>
            </w:r>
          </w:p>
        </w:tc>
        <w:tc>
          <w:tcPr>
            <w:tcW w:w="1767" w:type="dxa"/>
            <w:vAlign w:val="center"/>
          </w:tcPr>
          <w:p w14:paraId="1330A5B2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8(-1.19, 1.36)</w:t>
            </w:r>
          </w:p>
        </w:tc>
      </w:tr>
      <w:tr w:rsidR="00BB54CB" w:rsidRPr="001B2427" w14:paraId="59C6ADAB" w14:textId="77777777" w:rsidTr="0076128D">
        <w:trPr>
          <w:jc w:val="center"/>
        </w:trPr>
        <w:tc>
          <w:tcPr>
            <w:tcW w:w="2250" w:type="dxa"/>
            <w:vAlign w:val="center"/>
          </w:tcPr>
          <w:p w14:paraId="659A2FA5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lastRenderedPageBreak/>
              <w:t>&lt;=0</w:t>
            </w:r>
          </w:p>
        </w:tc>
        <w:tc>
          <w:tcPr>
            <w:tcW w:w="1821" w:type="dxa"/>
          </w:tcPr>
          <w:p w14:paraId="6722C832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22" w:type="dxa"/>
          </w:tcPr>
          <w:p w14:paraId="3C671EA6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1" w:type="dxa"/>
          </w:tcPr>
          <w:p w14:paraId="5CEFE1AD" w14:textId="77777777" w:rsidR="000E5362" w:rsidRPr="001B2427" w:rsidRDefault="000E5362" w:rsidP="00974D63">
            <w:pPr>
              <w:jc w:val="center"/>
            </w:pPr>
          </w:p>
        </w:tc>
        <w:tc>
          <w:tcPr>
            <w:tcW w:w="1906" w:type="dxa"/>
          </w:tcPr>
          <w:p w14:paraId="5B0FA324" w14:textId="7165796B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4" w:type="dxa"/>
          </w:tcPr>
          <w:p w14:paraId="3BE0C4AB" w14:textId="77777777" w:rsidR="000E5362" w:rsidRPr="001B2427" w:rsidRDefault="000E5362" w:rsidP="00974D63">
            <w:pPr>
              <w:jc w:val="center"/>
            </w:pPr>
          </w:p>
        </w:tc>
        <w:tc>
          <w:tcPr>
            <w:tcW w:w="1984" w:type="dxa"/>
          </w:tcPr>
          <w:p w14:paraId="01F277F2" w14:textId="3DAD4946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4DF0268D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1103CC70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BB54CB" w:rsidRPr="001B2427" w14:paraId="47B45E2F" w14:textId="77777777" w:rsidTr="0076128D">
        <w:trPr>
          <w:jc w:val="center"/>
        </w:trPr>
        <w:tc>
          <w:tcPr>
            <w:tcW w:w="2250" w:type="dxa"/>
            <w:vAlign w:val="center"/>
          </w:tcPr>
          <w:p w14:paraId="36014FD0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gt;0</w:t>
            </w:r>
          </w:p>
        </w:tc>
        <w:tc>
          <w:tcPr>
            <w:tcW w:w="1821" w:type="dxa"/>
            <w:vAlign w:val="center"/>
          </w:tcPr>
          <w:p w14:paraId="6B5FBE78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0.21(0.06, 0.35)</w:t>
            </w:r>
          </w:p>
        </w:tc>
        <w:tc>
          <w:tcPr>
            <w:tcW w:w="1822" w:type="dxa"/>
            <w:vAlign w:val="center"/>
          </w:tcPr>
          <w:p w14:paraId="531AEE9D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5(-0.11, 0.21)</w:t>
            </w:r>
          </w:p>
        </w:tc>
        <w:tc>
          <w:tcPr>
            <w:tcW w:w="281" w:type="dxa"/>
          </w:tcPr>
          <w:p w14:paraId="5343481A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4B40E1F7" w14:textId="110A4D4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10(0.51, 3.69)</w:t>
            </w:r>
          </w:p>
        </w:tc>
        <w:tc>
          <w:tcPr>
            <w:tcW w:w="284" w:type="dxa"/>
          </w:tcPr>
          <w:p w14:paraId="76BEE4CB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3298DE9" w14:textId="679FC113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42(-3.10, 3.94)</w:t>
            </w:r>
          </w:p>
        </w:tc>
        <w:tc>
          <w:tcPr>
            <w:tcW w:w="1843" w:type="dxa"/>
            <w:vAlign w:val="center"/>
          </w:tcPr>
          <w:p w14:paraId="3C35DA91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6(-1.49, 0.77)</w:t>
            </w:r>
          </w:p>
        </w:tc>
        <w:tc>
          <w:tcPr>
            <w:tcW w:w="1767" w:type="dxa"/>
            <w:vAlign w:val="center"/>
          </w:tcPr>
          <w:p w14:paraId="790ECBFB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5(-0.69, 1.39)</w:t>
            </w:r>
          </w:p>
        </w:tc>
      </w:tr>
      <w:tr w:rsidR="00BB54CB" w:rsidRPr="001B2427" w14:paraId="7B09FBF0" w14:textId="77777777" w:rsidTr="0076128D">
        <w:trPr>
          <w:jc w:val="center"/>
        </w:trPr>
        <w:tc>
          <w:tcPr>
            <w:tcW w:w="2250" w:type="dxa"/>
            <w:vAlign w:val="center"/>
          </w:tcPr>
          <w:p w14:paraId="6D8E109B" w14:textId="1CC2EBAD" w:rsidR="000E5362" w:rsidRPr="001B2427" w:rsidRDefault="000E5362" w:rsidP="00974D63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mid-childhood to early adolescence/per SD  </w:t>
            </w:r>
          </w:p>
        </w:tc>
        <w:tc>
          <w:tcPr>
            <w:tcW w:w="1821" w:type="dxa"/>
            <w:vAlign w:val="center"/>
          </w:tcPr>
          <w:p w14:paraId="7E1FFAD9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9(0.02, 0.16)</w:t>
            </w:r>
          </w:p>
        </w:tc>
        <w:tc>
          <w:tcPr>
            <w:tcW w:w="1822" w:type="dxa"/>
            <w:vAlign w:val="center"/>
          </w:tcPr>
          <w:p w14:paraId="2BE75071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6(-0.02, 0.14)</w:t>
            </w:r>
          </w:p>
        </w:tc>
        <w:tc>
          <w:tcPr>
            <w:tcW w:w="281" w:type="dxa"/>
          </w:tcPr>
          <w:p w14:paraId="0038E6D0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6405D165" w14:textId="0A948EDA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93(0.14, 1.72)</w:t>
            </w:r>
          </w:p>
        </w:tc>
        <w:tc>
          <w:tcPr>
            <w:tcW w:w="284" w:type="dxa"/>
          </w:tcPr>
          <w:p w14:paraId="33442B65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E3F016F" w14:textId="7A94A328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00(-2.74, 0.74)</w:t>
            </w:r>
          </w:p>
        </w:tc>
        <w:tc>
          <w:tcPr>
            <w:tcW w:w="1843" w:type="dxa"/>
            <w:vAlign w:val="center"/>
          </w:tcPr>
          <w:p w14:paraId="6226CED2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1(-0.87, 0.24)</w:t>
            </w:r>
          </w:p>
        </w:tc>
        <w:tc>
          <w:tcPr>
            <w:tcW w:w="1767" w:type="dxa"/>
            <w:vAlign w:val="center"/>
          </w:tcPr>
          <w:p w14:paraId="05D943C8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4(-0.76, 0.27)</w:t>
            </w:r>
          </w:p>
        </w:tc>
      </w:tr>
      <w:tr w:rsidR="00BB54CB" w:rsidRPr="001B2427" w14:paraId="0C31DA46" w14:textId="77777777" w:rsidTr="0076128D">
        <w:trPr>
          <w:jc w:val="center"/>
        </w:trPr>
        <w:tc>
          <w:tcPr>
            <w:tcW w:w="2250" w:type="dxa"/>
            <w:vAlign w:val="center"/>
          </w:tcPr>
          <w:p w14:paraId="49130D70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821" w:type="dxa"/>
          </w:tcPr>
          <w:p w14:paraId="7AF76736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22" w:type="dxa"/>
          </w:tcPr>
          <w:p w14:paraId="003F878B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1" w:type="dxa"/>
          </w:tcPr>
          <w:p w14:paraId="7CB18706" w14:textId="77777777" w:rsidR="000E5362" w:rsidRPr="001B2427" w:rsidRDefault="000E5362" w:rsidP="00974D63">
            <w:pPr>
              <w:jc w:val="center"/>
            </w:pPr>
          </w:p>
        </w:tc>
        <w:tc>
          <w:tcPr>
            <w:tcW w:w="1906" w:type="dxa"/>
          </w:tcPr>
          <w:p w14:paraId="203F9BF7" w14:textId="2E0E7BD6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4" w:type="dxa"/>
          </w:tcPr>
          <w:p w14:paraId="12BB0877" w14:textId="77777777" w:rsidR="000E5362" w:rsidRPr="001B2427" w:rsidRDefault="000E5362" w:rsidP="00974D63">
            <w:pPr>
              <w:jc w:val="center"/>
            </w:pPr>
          </w:p>
        </w:tc>
        <w:tc>
          <w:tcPr>
            <w:tcW w:w="1984" w:type="dxa"/>
          </w:tcPr>
          <w:p w14:paraId="434F1C9D" w14:textId="6194562E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4D0978A5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7F6621F6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BB54CB" w:rsidRPr="001B2427" w14:paraId="559BDD28" w14:textId="77777777" w:rsidTr="0076128D">
        <w:trPr>
          <w:jc w:val="center"/>
        </w:trPr>
        <w:tc>
          <w:tcPr>
            <w:tcW w:w="2250" w:type="dxa"/>
            <w:vAlign w:val="center"/>
          </w:tcPr>
          <w:p w14:paraId="6F8F654D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821" w:type="dxa"/>
            <w:vAlign w:val="center"/>
          </w:tcPr>
          <w:p w14:paraId="6B2E2BD0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8(0.02, 0.34)</w:t>
            </w:r>
          </w:p>
        </w:tc>
        <w:tc>
          <w:tcPr>
            <w:tcW w:w="1822" w:type="dxa"/>
            <w:vAlign w:val="center"/>
          </w:tcPr>
          <w:p w14:paraId="6553B9AE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1(0.13, 0.49)</w:t>
            </w:r>
          </w:p>
        </w:tc>
        <w:tc>
          <w:tcPr>
            <w:tcW w:w="281" w:type="dxa"/>
          </w:tcPr>
          <w:p w14:paraId="23F04BED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5807306F" w14:textId="0E6DC376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71(-1.12, 2.54)</w:t>
            </w:r>
          </w:p>
        </w:tc>
        <w:tc>
          <w:tcPr>
            <w:tcW w:w="284" w:type="dxa"/>
          </w:tcPr>
          <w:p w14:paraId="549EFC7B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6DA0591" w14:textId="19BF2299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1(-4.24, 3.81)</w:t>
            </w:r>
          </w:p>
        </w:tc>
        <w:tc>
          <w:tcPr>
            <w:tcW w:w="1843" w:type="dxa"/>
            <w:vAlign w:val="center"/>
          </w:tcPr>
          <w:p w14:paraId="15144D17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9(-1.38, 1.21)</w:t>
            </w:r>
          </w:p>
        </w:tc>
        <w:tc>
          <w:tcPr>
            <w:tcW w:w="1767" w:type="dxa"/>
            <w:vAlign w:val="center"/>
          </w:tcPr>
          <w:p w14:paraId="46DE34C9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4(-1.33, 1.05)</w:t>
            </w:r>
          </w:p>
        </w:tc>
      </w:tr>
      <w:tr w:rsidR="00BB54CB" w:rsidRPr="001B2427" w14:paraId="71E6B5C1" w14:textId="77777777" w:rsidTr="0076128D">
        <w:trPr>
          <w:jc w:val="center"/>
        </w:trPr>
        <w:tc>
          <w:tcPr>
            <w:tcW w:w="2250" w:type="dxa"/>
            <w:vAlign w:val="center"/>
          </w:tcPr>
          <w:p w14:paraId="57803513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821" w:type="dxa"/>
            <w:vAlign w:val="center"/>
          </w:tcPr>
          <w:p w14:paraId="6C81092B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0.19(0.02, 0.36)</w:t>
            </w:r>
          </w:p>
        </w:tc>
        <w:tc>
          <w:tcPr>
            <w:tcW w:w="1822" w:type="dxa"/>
            <w:vAlign w:val="center"/>
          </w:tcPr>
          <w:p w14:paraId="2D49ACB6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8(-0.01, 0.37)</w:t>
            </w:r>
          </w:p>
        </w:tc>
        <w:tc>
          <w:tcPr>
            <w:tcW w:w="281" w:type="dxa"/>
          </w:tcPr>
          <w:p w14:paraId="21562B0E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7E737FC8" w14:textId="4C20CC9B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81(-0.12, 3.73)</w:t>
            </w:r>
          </w:p>
        </w:tc>
        <w:tc>
          <w:tcPr>
            <w:tcW w:w="284" w:type="dxa"/>
          </w:tcPr>
          <w:p w14:paraId="7C724B07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FFA084E" w14:textId="1172CEC0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49(-5.71, 2.73)</w:t>
            </w:r>
          </w:p>
        </w:tc>
        <w:tc>
          <w:tcPr>
            <w:tcW w:w="1843" w:type="dxa"/>
            <w:vAlign w:val="center"/>
          </w:tcPr>
          <w:p w14:paraId="261D5A80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61(-1.97, 0.75)</w:t>
            </w:r>
          </w:p>
        </w:tc>
        <w:tc>
          <w:tcPr>
            <w:tcW w:w="1767" w:type="dxa"/>
            <w:vAlign w:val="center"/>
          </w:tcPr>
          <w:p w14:paraId="4F25A2E3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4(-1.39, 1.11)</w:t>
            </w:r>
          </w:p>
        </w:tc>
      </w:tr>
      <w:tr w:rsidR="00BB54CB" w:rsidRPr="001B2427" w14:paraId="14FBF74C" w14:textId="77777777" w:rsidTr="0076128D">
        <w:trPr>
          <w:jc w:val="center"/>
        </w:trPr>
        <w:tc>
          <w:tcPr>
            <w:tcW w:w="2250" w:type="dxa"/>
            <w:vAlign w:val="center"/>
          </w:tcPr>
          <w:p w14:paraId="3AD79E68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lt;=0</w:t>
            </w:r>
          </w:p>
        </w:tc>
        <w:tc>
          <w:tcPr>
            <w:tcW w:w="1821" w:type="dxa"/>
          </w:tcPr>
          <w:p w14:paraId="7CE4C7D4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22" w:type="dxa"/>
          </w:tcPr>
          <w:p w14:paraId="6FD31E3A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1" w:type="dxa"/>
          </w:tcPr>
          <w:p w14:paraId="6A17C99F" w14:textId="77777777" w:rsidR="000E5362" w:rsidRPr="001B2427" w:rsidRDefault="000E5362" w:rsidP="00974D63">
            <w:pPr>
              <w:jc w:val="center"/>
            </w:pPr>
          </w:p>
        </w:tc>
        <w:tc>
          <w:tcPr>
            <w:tcW w:w="1906" w:type="dxa"/>
          </w:tcPr>
          <w:p w14:paraId="113B8DFC" w14:textId="69868E8E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4" w:type="dxa"/>
          </w:tcPr>
          <w:p w14:paraId="15250A2B" w14:textId="77777777" w:rsidR="000E5362" w:rsidRPr="001B2427" w:rsidRDefault="000E5362" w:rsidP="00974D63">
            <w:pPr>
              <w:jc w:val="center"/>
            </w:pPr>
          </w:p>
        </w:tc>
        <w:tc>
          <w:tcPr>
            <w:tcW w:w="1984" w:type="dxa"/>
          </w:tcPr>
          <w:p w14:paraId="34C2BA37" w14:textId="5E704C1E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2D6E9644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068770B8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BB54CB" w:rsidRPr="001B2427" w14:paraId="058F895F" w14:textId="77777777" w:rsidTr="0076128D">
        <w:trPr>
          <w:jc w:val="center"/>
        </w:trPr>
        <w:tc>
          <w:tcPr>
            <w:tcW w:w="2250" w:type="dxa"/>
            <w:vAlign w:val="center"/>
          </w:tcPr>
          <w:p w14:paraId="214AD7C8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gt;0</w:t>
            </w:r>
          </w:p>
        </w:tc>
        <w:tc>
          <w:tcPr>
            <w:tcW w:w="1821" w:type="dxa"/>
            <w:vAlign w:val="center"/>
          </w:tcPr>
          <w:p w14:paraId="4F44DDD6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9(-0.05, 0.23)</w:t>
            </w:r>
          </w:p>
        </w:tc>
        <w:tc>
          <w:tcPr>
            <w:tcW w:w="1822" w:type="dxa"/>
            <w:vAlign w:val="center"/>
          </w:tcPr>
          <w:p w14:paraId="1FFF2DD7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1(-0.04, 0.27)</w:t>
            </w:r>
          </w:p>
        </w:tc>
        <w:tc>
          <w:tcPr>
            <w:tcW w:w="281" w:type="dxa"/>
          </w:tcPr>
          <w:p w14:paraId="1D399F5B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1B8E5571" w14:textId="62742844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90(-0.64, 2.44)</w:t>
            </w:r>
          </w:p>
        </w:tc>
        <w:tc>
          <w:tcPr>
            <w:tcW w:w="284" w:type="dxa"/>
          </w:tcPr>
          <w:p w14:paraId="57C8C388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E709CB4" w14:textId="62224548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76(-5.16, 1.64)</w:t>
            </w:r>
          </w:p>
        </w:tc>
        <w:tc>
          <w:tcPr>
            <w:tcW w:w="1843" w:type="dxa"/>
            <w:vAlign w:val="center"/>
          </w:tcPr>
          <w:p w14:paraId="01387844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35(-1.44, 0.75)</w:t>
            </w:r>
          </w:p>
        </w:tc>
        <w:tc>
          <w:tcPr>
            <w:tcW w:w="1767" w:type="dxa"/>
            <w:vAlign w:val="center"/>
          </w:tcPr>
          <w:p w14:paraId="6E6A7821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49(-1.50, 0.52)</w:t>
            </w:r>
          </w:p>
        </w:tc>
      </w:tr>
      <w:tr w:rsidR="00BB54CB" w:rsidRPr="001B2427" w14:paraId="1B4B6AED" w14:textId="77777777" w:rsidTr="0076128D">
        <w:trPr>
          <w:jc w:val="center"/>
        </w:trPr>
        <w:tc>
          <w:tcPr>
            <w:tcW w:w="2250" w:type="dxa"/>
            <w:vAlign w:val="center"/>
          </w:tcPr>
          <w:p w14:paraId="6E95B86F" w14:textId="7CD81AF8" w:rsidR="000E5362" w:rsidRPr="001B2427" w:rsidRDefault="000E5362" w:rsidP="00974D63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 xml:space="preserve">Gains from pregnancy to early adolescence/per SD  </w:t>
            </w:r>
          </w:p>
        </w:tc>
        <w:tc>
          <w:tcPr>
            <w:tcW w:w="1821" w:type="dxa"/>
            <w:vAlign w:val="center"/>
          </w:tcPr>
          <w:p w14:paraId="00D159A3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2(0.05, 0.20)</w:t>
            </w:r>
          </w:p>
        </w:tc>
        <w:tc>
          <w:tcPr>
            <w:tcW w:w="1822" w:type="dxa"/>
            <w:vAlign w:val="center"/>
          </w:tcPr>
          <w:p w14:paraId="7A68777C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7(-0.02, 0.15)</w:t>
            </w:r>
          </w:p>
        </w:tc>
        <w:tc>
          <w:tcPr>
            <w:tcW w:w="281" w:type="dxa"/>
          </w:tcPr>
          <w:p w14:paraId="329ABB5A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14BCD5DF" w14:textId="635442FC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86(1.00, 2.71)</w:t>
            </w:r>
          </w:p>
        </w:tc>
        <w:tc>
          <w:tcPr>
            <w:tcW w:w="284" w:type="dxa"/>
          </w:tcPr>
          <w:p w14:paraId="1945E178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B659AC3" w14:textId="7C81C3EA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99(-2.89, 0.91)</w:t>
            </w:r>
          </w:p>
        </w:tc>
        <w:tc>
          <w:tcPr>
            <w:tcW w:w="1843" w:type="dxa"/>
            <w:vAlign w:val="center"/>
          </w:tcPr>
          <w:p w14:paraId="73EF0101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49(-1.10, 0.12)</w:t>
            </w:r>
          </w:p>
        </w:tc>
        <w:tc>
          <w:tcPr>
            <w:tcW w:w="1767" w:type="dxa"/>
            <w:vAlign w:val="center"/>
          </w:tcPr>
          <w:p w14:paraId="33067F39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0(-0.77, 0.36)</w:t>
            </w:r>
          </w:p>
        </w:tc>
      </w:tr>
      <w:tr w:rsidR="00BB54CB" w:rsidRPr="001B2427" w14:paraId="0BF63CB4" w14:textId="77777777" w:rsidTr="0076128D">
        <w:trPr>
          <w:jc w:val="center"/>
        </w:trPr>
        <w:tc>
          <w:tcPr>
            <w:tcW w:w="2250" w:type="dxa"/>
            <w:vAlign w:val="center"/>
          </w:tcPr>
          <w:p w14:paraId="3751C8EF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Low (Q1)</w:t>
            </w:r>
          </w:p>
        </w:tc>
        <w:tc>
          <w:tcPr>
            <w:tcW w:w="1821" w:type="dxa"/>
          </w:tcPr>
          <w:p w14:paraId="57965390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22" w:type="dxa"/>
          </w:tcPr>
          <w:p w14:paraId="3D1093E1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1" w:type="dxa"/>
          </w:tcPr>
          <w:p w14:paraId="76E96C82" w14:textId="77777777" w:rsidR="000E5362" w:rsidRPr="001B2427" w:rsidRDefault="000E5362" w:rsidP="00974D63">
            <w:pPr>
              <w:jc w:val="center"/>
            </w:pPr>
          </w:p>
        </w:tc>
        <w:tc>
          <w:tcPr>
            <w:tcW w:w="1906" w:type="dxa"/>
          </w:tcPr>
          <w:p w14:paraId="4005ED0A" w14:textId="3326E9F0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4" w:type="dxa"/>
          </w:tcPr>
          <w:p w14:paraId="435535C7" w14:textId="77777777" w:rsidR="000E5362" w:rsidRPr="001B2427" w:rsidRDefault="000E5362" w:rsidP="00974D63">
            <w:pPr>
              <w:jc w:val="center"/>
            </w:pPr>
          </w:p>
        </w:tc>
        <w:tc>
          <w:tcPr>
            <w:tcW w:w="1984" w:type="dxa"/>
          </w:tcPr>
          <w:p w14:paraId="3E636B5B" w14:textId="23E92C4C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071A49EB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16927745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BB54CB" w:rsidRPr="001B2427" w14:paraId="6A84DDEA" w14:textId="77777777" w:rsidTr="0076128D">
        <w:trPr>
          <w:jc w:val="center"/>
        </w:trPr>
        <w:tc>
          <w:tcPr>
            <w:tcW w:w="2250" w:type="dxa"/>
            <w:vAlign w:val="center"/>
          </w:tcPr>
          <w:p w14:paraId="0083866F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Medium (Q2)</w:t>
            </w:r>
          </w:p>
        </w:tc>
        <w:tc>
          <w:tcPr>
            <w:tcW w:w="1821" w:type="dxa"/>
            <w:vAlign w:val="center"/>
          </w:tcPr>
          <w:p w14:paraId="50C8F6E9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5(-0.01, 0.30)</w:t>
            </w:r>
          </w:p>
        </w:tc>
        <w:tc>
          <w:tcPr>
            <w:tcW w:w="1822" w:type="dxa"/>
            <w:vAlign w:val="center"/>
          </w:tcPr>
          <w:p w14:paraId="48B53764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8(0.10, 0.45)</w:t>
            </w:r>
          </w:p>
        </w:tc>
        <w:tc>
          <w:tcPr>
            <w:tcW w:w="281" w:type="dxa"/>
          </w:tcPr>
          <w:p w14:paraId="3448ED50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6B1AC819" w14:textId="05DE17EF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59(-1.17, 2.34)</w:t>
            </w:r>
          </w:p>
        </w:tc>
        <w:tc>
          <w:tcPr>
            <w:tcW w:w="284" w:type="dxa"/>
          </w:tcPr>
          <w:p w14:paraId="4E1C4181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D7B5FF0" w14:textId="57E6D8E9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37(-5.28, 2.54)</w:t>
            </w:r>
          </w:p>
        </w:tc>
        <w:tc>
          <w:tcPr>
            <w:tcW w:w="1843" w:type="dxa"/>
            <w:vAlign w:val="center"/>
          </w:tcPr>
          <w:p w14:paraId="011C79F2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53(-1.78, 0.73)</w:t>
            </w:r>
          </w:p>
        </w:tc>
        <w:tc>
          <w:tcPr>
            <w:tcW w:w="1767" w:type="dxa"/>
            <w:vAlign w:val="center"/>
          </w:tcPr>
          <w:p w14:paraId="3C7EE0DA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9(-1.07, 1.25)</w:t>
            </w:r>
          </w:p>
        </w:tc>
      </w:tr>
      <w:tr w:rsidR="00BB54CB" w:rsidRPr="001B2427" w14:paraId="15E47987" w14:textId="77777777" w:rsidTr="0076128D">
        <w:trPr>
          <w:jc w:val="center"/>
        </w:trPr>
        <w:tc>
          <w:tcPr>
            <w:tcW w:w="2250" w:type="dxa"/>
            <w:vAlign w:val="center"/>
          </w:tcPr>
          <w:p w14:paraId="064253B2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High (Q3)</w:t>
            </w:r>
          </w:p>
        </w:tc>
        <w:tc>
          <w:tcPr>
            <w:tcW w:w="1821" w:type="dxa"/>
            <w:vAlign w:val="center"/>
          </w:tcPr>
          <w:p w14:paraId="3991868B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9(0.11, 0.47)</w:t>
            </w:r>
          </w:p>
        </w:tc>
        <w:tc>
          <w:tcPr>
            <w:tcW w:w="1822" w:type="dxa"/>
            <w:vAlign w:val="center"/>
          </w:tcPr>
          <w:p w14:paraId="1EE342C9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7(-0.04, 0.37)</w:t>
            </w:r>
          </w:p>
        </w:tc>
        <w:tc>
          <w:tcPr>
            <w:tcW w:w="281" w:type="dxa"/>
          </w:tcPr>
          <w:p w14:paraId="4147E990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0F85ED04" w14:textId="5B435605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3.76(1.74, 5.78)</w:t>
            </w:r>
          </w:p>
        </w:tc>
        <w:tc>
          <w:tcPr>
            <w:tcW w:w="284" w:type="dxa"/>
          </w:tcPr>
          <w:p w14:paraId="6B4FF1BA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FE27DAF" w14:textId="7328479B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3.32(-7.80, 1.15)</w:t>
            </w:r>
          </w:p>
        </w:tc>
        <w:tc>
          <w:tcPr>
            <w:tcW w:w="1843" w:type="dxa"/>
            <w:vAlign w:val="center"/>
          </w:tcPr>
          <w:p w14:paraId="4EFC6423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66(-3.10, -0.23)</w:t>
            </w:r>
          </w:p>
        </w:tc>
        <w:tc>
          <w:tcPr>
            <w:tcW w:w="1767" w:type="dxa"/>
            <w:vAlign w:val="center"/>
          </w:tcPr>
          <w:p w14:paraId="439A6A15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70(-2.02, 0.63)</w:t>
            </w:r>
          </w:p>
        </w:tc>
      </w:tr>
      <w:tr w:rsidR="00BB54CB" w:rsidRPr="001B2427" w14:paraId="35407C41" w14:textId="77777777" w:rsidTr="0076128D">
        <w:trPr>
          <w:jc w:val="center"/>
        </w:trPr>
        <w:tc>
          <w:tcPr>
            <w:tcW w:w="2250" w:type="dxa"/>
            <w:vAlign w:val="center"/>
          </w:tcPr>
          <w:p w14:paraId="7916F7F9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lt;=0</w:t>
            </w:r>
          </w:p>
        </w:tc>
        <w:tc>
          <w:tcPr>
            <w:tcW w:w="1821" w:type="dxa"/>
          </w:tcPr>
          <w:p w14:paraId="0133F3B0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22" w:type="dxa"/>
          </w:tcPr>
          <w:p w14:paraId="41184D87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1" w:type="dxa"/>
          </w:tcPr>
          <w:p w14:paraId="0CE9080C" w14:textId="77777777" w:rsidR="000E5362" w:rsidRPr="001B2427" w:rsidRDefault="000E5362" w:rsidP="00974D63">
            <w:pPr>
              <w:jc w:val="center"/>
            </w:pPr>
          </w:p>
        </w:tc>
        <w:tc>
          <w:tcPr>
            <w:tcW w:w="1906" w:type="dxa"/>
          </w:tcPr>
          <w:p w14:paraId="5C62FC6C" w14:textId="70C6925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284" w:type="dxa"/>
          </w:tcPr>
          <w:p w14:paraId="44780432" w14:textId="77777777" w:rsidR="000E5362" w:rsidRPr="001B2427" w:rsidRDefault="000E5362" w:rsidP="00974D63">
            <w:pPr>
              <w:jc w:val="center"/>
            </w:pPr>
          </w:p>
        </w:tc>
        <w:tc>
          <w:tcPr>
            <w:tcW w:w="1984" w:type="dxa"/>
          </w:tcPr>
          <w:p w14:paraId="5C7AB25E" w14:textId="299B43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843" w:type="dxa"/>
          </w:tcPr>
          <w:p w14:paraId="6A19B901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  <w:tc>
          <w:tcPr>
            <w:tcW w:w="1767" w:type="dxa"/>
          </w:tcPr>
          <w:p w14:paraId="77DB5B0A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t>Ref.</w:t>
            </w:r>
          </w:p>
        </w:tc>
      </w:tr>
      <w:tr w:rsidR="00BB54CB" w:rsidRPr="001B2427" w14:paraId="29580449" w14:textId="77777777" w:rsidTr="0076128D">
        <w:trPr>
          <w:jc w:val="center"/>
        </w:trPr>
        <w:tc>
          <w:tcPr>
            <w:tcW w:w="2250" w:type="dxa"/>
            <w:tcBorders>
              <w:bottom w:val="nil"/>
            </w:tcBorders>
            <w:vAlign w:val="center"/>
          </w:tcPr>
          <w:p w14:paraId="05EB9991" w14:textId="77777777" w:rsidR="000E5362" w:rsidRPr="001B2427" w:rsidRDefault="000E5362" w:rsidP="00DD1B22">
            <w:pPr>
              <w:ind w:firstLineChars="100" w:firstLine="200"/>
              <w:rPr>
                <w:rFonts w:cs="Times New Roman"/>
              </w:rPr>
            </w:pPr>
            <w:r w:rsidRPr="001B2427">
              <w:rPr>
                <w:rFonts w:cs="Times New Roman"/>
              </w:rPr>
              <w:t>&gt;0</w:t>
            </w:r>
          </w:p>
        </w:tc>
        <w:tc>
          <w:tcPr>
            <w:tcW w:w="1821" w:type="dxa"/>
            <w:vAlign w:val="center"/>
          </w:tcPr>
          <w:p w14:paraId="3A6EFBE2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6(0.02, 0.30)</w:t>
            </w:r>
          </w:p>
        </w:tc>
        <w:tc>
          <w:tcPr>
            <w:tcW w:w="1822" w:type="dxa"/>
            <w:vAlign w:val="center"/>
          </w:tcPr>
          <w:p w14:paraId="4EC1ED62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2(-0.03, 0.28)</w:t>
            </w:r>
          </w:p>
        </w:tc>
        <w:tc>
          <w:tcPr>
            <w:tcW w:w="281" w:type="dxa"/>
          </w:tcPr>
          <w:p w14:paraId="30EA4F2B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00BCB21B" w14:textId="0C90FA98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63(0.07, 3.19)</w:t>
            </w:r>
          </w:p>
        </w:tc>
        <w:tc>
          <w:tcPr>
            <w:tcW w:w="284" w:type="dxa"/>
          </w:tcPr>
          <w:p w14:paraId="264D792C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2095FB1" w14:textId="77A594E1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2.82(-6.28, 0.63)</w:t>
            </w:r>
          </w:p>
        </w:tc>
        <w:tc>
          <w:tcPr>
            <w:tcW w:w="1843" w:type="dxa"/>
            <w:vAlign w:val="center"/>
          </w:tcPr>
          <w:p w14:paraId="1CA8F7C0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08(-2.20, 0.03)</w:t>
            </w:r>
          </w:p>
        </w:tc>
        <w:tc>
          <w:tcPr>
            <w:tcW w:w="1767" w:type="dxa"/>
            <w:vAlign w:val="center"/>
          </w:tcPr>
          <w:p w14:paraId="193535A7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82(-1.84, 0.21)</w:t>
            </w:r>
          </w:p>
        </w:tc>
      </w:tr>
      <w:tr w:rsidR="000C0577" w:rsidRPr="001B2427" w14:paraId="677C8495" w14:textId="77777777" w:rsidTr="00A2470D">
        <w:trPr>
          <w:jc w:val="center"/>
        </w:trPr>
        <w:tc>
          <w:tcPr>
            <w:tcW w:w="13958" w:type="dxa"/>
            <w:gridSpan w:val="9"/>
            <w:tcBorders>
              <w:top w:val="nil"/>
              <w:bottom w:val="dashSmallGap" w:sz="4" w:space="0" w:color="auto"/>
            </w:tcBorders>
          </w:tcPr>
          <w:p w14:paraId="30A93C56" w14:textId="74AD2B95" w:rsidR="000C0577" w:rsidRPr="001B2427" w:rsidRDefault="000C0577" w:rsidP="00974D63">
            <w:pPr>
              <w:jc w:val="left"/>
              <w:rPr>
                <w:rFonts w:eastAsia="等线" w:cs="Times New Roman"/>
              </w:rPr>
            </w:pPr>
            <w:r w:rsidRPr="001B2427">
              <w:rPr>
                <w:rFonts w:cs="Times New Roman"/>
                <w:i/>
                <w:iCs/>
              </w:rPr>
              <w:t>Trajectories</w:t>
            </w:r>
          </w:p>
        </w:tc>
      </w:tr>
      <w:tr w:rsidR="00BB54CB" w:rsidRPr="001B2427" w14:paraId="148DD6C4" w14:textId="77777777" w:rsidTr="0076128D">
        <w:trPr>
          <w:jc w:val="center"/>
        </w:trPr>
        <w:tc>
          <w:tcPr>
            <w:tcW w:w="2250" w:type="dxa"/>
            <w:tcBorders>
              <w:top w:val="dashSmallGap" w:sz="4" w:space="0" w:color="auto"/>
            </w:tcBorders>
            <w:vAlign w:val="center"/>
          </w:tcPr>
          <w:p w14:paraId="2EF74410" w14:textId="77777777" w:rsidR="000E5362" w:rsidRPr="001B2427" w:rsidRDefault="000E5362" w:rsidP="00974D63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Upward versus Consistently low</w:t>
            </w:r>
          </w:p>
        </w:tc>
        <w:tc>
          <w:tcPr>
            <w:tcW w:w="1821" w:type="dxa"/>
            <w:vAlign w:val="center"/>
          </w:tcPr>
          <w:p w14:paraId="5EFADDEC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9(0.08, 0.51)</w:t>
            </w:r>
          </w:p>
        </w:tc>
        <w:tc>
          <w:tcPr>
            <w:tcW w:w="1822" w:type="dxa"/>
            <w:vAlign w:val="center"/>
          </w:tcPr>
          <w:p w14:paraId="592084D8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4(-0.21, 0.28)</w:t>
            </w:r>
          </w:p>
        </w:tc>
        <w:tc>
          <w:tcPr>
            <w:tcW w:w="281" w:type="dxa"/>
          </w:tcPr>
          <w:p w14:paraId="3DF6CFB3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4F9531B4" w14:textId="32D8B079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4.91(2.51, 7.31)</w:t>
            </w:r>
          </w:p>
        </w:tc>
        <w:tc>
          <w:tcPr>
            <w:tcW w:w="284" w:type="dxa"/>
          </w:tcPr>
          <w:p w14:paraId="3BD43251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9A09B10" w14:textId="15F03955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13(-6.58, 4.31)</w:t>
            </w:r>
          </w:p>
        </w:tc>
        <w:tc>
          <w:tcPr>
            <w:tcW w:w="1843" w:type="dxa"/>
            <w:vAlign w:val="center"/>
          </w:tcPr>
          <w:p w14:paraId="11697208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90(-2.65, 0.85)</w:t>
            </w:r>
          </w:p>
        </w:tc>
        <w:tc>
          <w:tcPr>
            <w:tcW w:w="1767" w:type="dxa"/>
            <w:vAlign w:val="center"/>
          </w:tcPr>
          <w:p w14:paraId="15485FBF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4(-1.85, 1.37)</w:t>
            </w:r>
          </w:p>
        </w:tc>
      </w:tr>
      <w:tr w:rsidR="00BB54CB" w:rsidRPr="001B2427" w14:paraId="48E361DB" w14:textId="77777777" w:rsidTr="0076128D">
        <w:trPr>
          <w:jc w:val="center"/>
        </w:trPr>
        <w:tc>
          <w:tcPr>
            <w:tcW w:w="2250" w:type="dxa"/>
            <w:vAlign w:val="center"/>
          </w:tcPr>
          <w:p w14:paraId="2074CF68" w14:textId="77777777" w:rsidR="000E5362" w:rsidRPr="001B2427" w:rsidRDefault="000E5362" w:rsidP="00974D63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Downward versus Consistently low</w:t>
            </w:r>
          </w:p>
        </w:tc>
        <w:tc>
          <w:tcPr>
            <w:tcW w:w="1821" w:type="dxa"/>
            <w:vAlign w:val="center"/>
          </w:tcPr>
          <w:p w14:paraId="3C459715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9(-0.02, 0.39)</w:t>
            </w:r>
          </w:p>
        </w:tc>
        <w:tc>
          <w:tcPr>
            <w:tcW w:w="1822" w:type="dxa"/>
            <w:vAlign w:val="center"/>
          </w:tcPr>
          <w:p w14:paraId="54C1D359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1(-0.34, 0.12)</w:t>
            </w:r>
          </w:p>
        </w:tc>
        <w:tc>
          <w:tcPr>
            <w:tcW w:w="281" w:type="dxa"/>
          </w:tcPr>
          <w:p w14:paraId="59AE68DF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2AD5EB8E" w14:textId="0891BA8D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64(0.36, 4.92)</w:t>
            </w:r>
          </w:p>
        </w:tc>
        <w:tc>
          <w:tcPr>
            <w:tcW w:w="284" w:type="dxa"/>
          </w:tcPr>
          <w:p w14:paraId="2F1FF5D4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BBA617A" w14:textId="07144176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2.54(-7.74, 2.66)</w:t>
            </w:r>
          </w:p>
        </w:tc>
        <w:tc>
          <w:tcPr>
            <w:tcW w:w="1843" w:type="dxa"/>
            <w:vAlign w:val="center"/>
          </w:tcPr>
          <w:p w14:paraId="683A7CAE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1.07(-2.74, 0.60)</w:t>
            </w:r>
          </w:p>
        </w:tc>
        <w:tc>
          <w:tcPr>
            <w:tcW w:w="1767" w:type="dxa"/>
            <w:vAlign w:val="center"/>
          </w:tcPr>
          <w:p w14:paraId="26CE06B0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62(-2.16, 0.92)</w:t>
            </w:r>
          </w:p>
        </w:tc>
      </w:tr>
      <w:tr w:rsidR="00BB54CB" w:rsidRPr="001B2427" w14:paraId="4D23068C" w14:textId="77777777" w:rsidTr="0076128D">
        <w:trPr>
          <w:jc w:val="center"/>
        </w:trPr>
        <w:tc>
          <w:tcPr>
            <w:tcW w:w="2250" w:type="dxa"/>
            <w:vAlign w:val="center"/>
          </w:tcPr>
          <w:p w14:paraId="562DF92E" w14:textId="77777777" w:rsidR="000E5362" w:rsidRPr="001B2427" w:rsidRDefault="000E5362" w:rsidP="00974D63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lastRenderedPageBreak/>
              <w:t>Consistently high versus Consistently low</w:t>
            </w:r>
          </w:p>
        </w:tc>
        <w:tc>
          <w:tcPr>
            <w:tcW w:w="1821" w:type="dxa"/>
            <w:vAlign w:val="center"/>
          </w:tcPr>
          <w:p w14:paraId="3CBD45C2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27(-0.15, 0.68)</w:t>
            </w:r>
          </w:p>
        </w:tc>
        <w:tc>
          <w:tcPr>
            <w:tcW w:w="1822" w:type="dxa"/>
            <w:vAlign w:val="center"/>
          </w:tcPr>
          <w:p w14:paraId="4429FA78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8(-0.29, 0.64)</w:t>
            </w:r>
          </w:p>
        </w:tc>
        <w:tc>
          <w:tcPr>
            <w:tcW w:w="281" w:type="dxa"/>
          </w:tcPr>
          <w:p w14:paraId="3B209189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197AA304" w14:textId="3FFF2AFA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9.28(4.70, 13.85)</w:t>
            </w:r>
          </w:p>
        </w:tc>
        <w:tc>
          <w:tcPr>
            <w:tcW w:w="284" w:type="dxa"/>
          </w:tcPr>
          <w:p w14:paraId="2776A5E5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0CC86A1" w14:textId="7E0BD851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7.45(-17.75, 2.85)</w:t>
            </w:r>
          </w:p>
        </w:tc>
        <w:tc>
          <w:tcPr>
            <w:tcW w:w="1843" w:type="dxa"/>
            <w:vAlign w:val="center"/>
          </w:tcPr>
          <w:p w14:paraId="11558E7B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2.32(-5.63, 0.99)</w:t>
            </w:r>
          </w:p>
        </w:tc>
        <w:tc>
          <w:tcPr>
            <w:tcW w:w="1767" w:type="dxa"/>
            <w:vAlign w:val="center"/>
          </w:tcPr>
          <w:p w14:paraId="1A47BCCF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2.50(-5.54, 0.55)</w:t>
            </w:r>
          </w:p>
        </w:tc>
      </w:tr>
      <w:tr w:rsidR="00BB54CB" w:rsidRPr="001B2427" w14:paraId="5F808836" w14:textId="77777777" w:rsidTr="0076128D">
        <w:trPr>
          <w:jc w:val="center"/>
        </w:trPr>
        <w:tc>
          <w:tcPr>
            <w:tcW w:w="2250" w:type="dxa"/>
            <w:vAlign w:val="center"/>
          </w:tcPr>
          <w:p w14:paraId="53BF0F49" w14:textId="77777777" w:rsidR="000E5362" w:rsidRPr="001B2427" w:rsidRDefault="000E5362" w:rsidP="00974D63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Upward versus Consistently high</w:t>
            </w:r>
          </w:p>
        </w:tc>
        <w:tc>
          <w:tcPr>
            <w:tcW w:w="1821" w:type="dxa"/>
            <w:vAlign w:val="center"/>
          </w:tcPr>
          <w:p w14:paraId="63BA48F8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03(-0.41, 0.46)</w:t>
            </w:r>
          </w:p>
        </w:tc>
        <w:tc>
          <w:tcPr>
            <w:tcW w:w="1822" w:type="dxa"/>
            <w:vAlign w:val="center"/>
          </w:tcPr>
          <w:p w14:paraId="7C8E500B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14(-0.63, 0.35)</w:t>
            </w:r>
          </w:p>
        </w:tc>
        <w:tc>
          <w:tcPr>
            <w:tcW w:w="281" w:type="dxa"/>
          </w:tcPr>
          <w:p w14:paraId="1F272AE1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vAlign w:val="center"/>
          </w:tcPr>
          <w:p w14:paraId="7AA1C328" w14:textId="0C366E03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4.37(-9.18, 0.44)</w:t>
            </w:r>
          </w:p>
        </w:tc>
        <w:tc>
          <w:tcPr>
            <w:tcW w:w="284" w:type="dxa"/>
          </w:tcPr>
          <w:p w14:paraId="797A65B0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AC8DDD4" w14:textId="5A9DF986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6.32(-4.60, 17.23)</w:t>
            </w:r>
          </w:p>
        </w:tc>
        <w:tc>
          <w:tcPr>
            <w:tcW w:w="1843" w:type="dxa"/>
            <w:vAlign w:val="center"/>
          </w:tcPr>
          <w:p w14:paraId="76F2D113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  <w:r w:rsidRPr="001B2427">
              <w:rPr>
                <w:rFonts w:eastAsia="等线" w:cs="Times New Roman"/>
                <w:color w:val="000000"/>
              </w:rPr>
              <w:t>1.42(-2.09, 4.93)</w:t>
            </w:r>
          </w:p>
        </w:tc>
        <w:tc>
          <w:tcPr>
            <w:tcW w:w="1767" w:type="dxa"/>
            <w:vAlign w:val="center"/>
          </w:tcPr>
          <w:p w14:paraId="5C4BB58B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26(-0.97, 5.49)</w:t>
            </w:r>
          </w:p>
        </w:tc>
      </w:tr>
      <w:tr w:rsidR="00BB54CB" w:rsidRPr="001B2427" w14:paraId="16939F64" w14:textId="77777777" w:rsidTr="0076128D">
        <w:trPr>
          <w:jc w:val="center"/>
        </w:trPr>
        <w:tc>
          <w:tcPr>
            <w:tcW w:w="2250" w:type="dxa"/>
            <w:tcBorders>
              <w:bottom w:val="nil"/>
            </w:tcBorders>
            <w:vAlign w:val="center"/>
          </w:tcPr>
          <w:p w14:paraId="60F65CFA" w14:textId="77777777" w:rsidR="000E5362" w:rsidRPr="001B2427" w:rsidRDefault="000E5362" w:rsidP="00974D63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Downward versus Consistently high</w:t>
            </w:r>
          </w:p>
        </w:tc>
        <w:tc>
          <w:tcPr>
            <w:tcW w:w="1821" w:type="dxa"/>
            <w:tcBorders>
              <w:bottom w:val="nil"/>
            </w:tcBorders>
            <w:vAlign w:val="center"/>
          </w:tcPr>
          <w:p w14:paraId="6659C918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08(-0.52, 0.35)</w:t>
            </w:r>
          </w:p>
        </w:tc>
        <w:tc>
          <w:tcPr>
            <w:tcW w:w="1822" w:type="dxa"/>
            <w:tcBorders>
              <w:bottom w:val="nil"/>
            </w:tcBorders>
            <w:vAlign w:val="center"/>
          </w:tcPr>
          <w:p w14:paraId="1D849B9A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0.29(-0.77, 0.20)</w:t>
            </w:r>
          </w:p>
        </w:tc>
        <w:tc>
          <w:tcPr>
            <w:tcW w:w="281" w:type="dxa"/>
            <w:tcBorders>
              <w:bottom w:val="nil"/>
            </w:tcBorders>
          </w:tcPr>
          <w:p w14:paraId="3061A78E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tcBorders>
              <w:bottom w:val="nil"/>
            </w:tcBorders>
            <w:vAlign w:val="center"/>
          </w:tcPr>
          <w:p w14:paraId="03521C6B" w14:textId="4DB4E929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-6.63(-11.43, -1.84)</w:t>
            </w:r>
          </w:p>
        </w:tc>
        <w:tc>
          <w:tcPr>
            <w:tcW w:w="284" w:type="dxa"/>
            <w:tcBorders>
              <w:bottom w:val="nil"/>
            </w:tcBorders>
          </w:tcPr>
          <w:p w14:paraId="64E8E0DF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018F490" w14:textId="75980AF2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4.91(-5.93, 15.76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86AFAED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25(-2.24, 4.73)</w:t>
            </w:r>
          </w:p>
        </w:tc>
        <w:tc>
          <w:tcPr>
            <w:tcW w:w="1767" w:type="dxa"/>
            <w:tcBorders>
              <w:bottom w:val="nil"/>
            </w:tcBorders>
            <w:vAlign w:val="center"/>
          </w:tcPr>
          <w:p w14:paraId="1B2932EE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88(-1.33, 5.09)</w:t>
            </w:r>
          </w:p>
        </w:tc>
      </w:tr>
      <w:tr w:rsidR="00BB54CB" w:rsidRPr="001B2427" w14:paraId="3E2E7053" w14:textId="77777777" w:rsidTr="0076128D">
        <w:trPr>
          <w:jc w:val="center"/>
        </w:trPr>
        <w:tc>
          <w:tcPr>
            <w:tcW w:w="2250" w:type="dxa"/>
            <w:tcBorders>
              <w:top w:val="nil"/>
              <w:bottom w:val="single" w:sz="18" w:space="0" w:color="auto"/>
            </w:tcBorders>
            <w:vAlign w:val="center"/>
          </w:tcPr>
          <w:p w14:paraId="38568B62" w14:textId="77777777" w:rsidR="000E5362" w:rsidRPr="001B2427" w:rsidRDefault="000E5362" w:rsidP="00974D63">
            <w:pPr>
              <w:jc w:val="left"/>
              <w:rPr>
                <w:rFonts w:cs="Times New Roman"/>
              </w:rPr>
            </w:pPr>
            <w:r w:rsidRPr="001B2427">
              <w:rPr>
                <w:rFonts w:cs="Times New Roman"/>
              </w:rPr>
              <w:t>Upward versus Downward</w:t>
            </w:r>
          </w:p>
        </w:tc>
        <w:tc>
          <w:tcPr>
            <w:tcW w:w="1821" w:type="dxa"/>
            <w:tcBorders>
              <w:top w:val="nil"/>
              <w:bottom w:val="single" w:sz="18" w:space="0" w:color="auto"/>
            </w:tcBorders>
            <w:vAlign w:val="center"/>
          </w:tcPr>
          <w:p w14:paraId="6B2DF016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1(-0.16, 0.37)</w:t>
            </w:r>
          </w:p>
        </w:tc>
        <w:tc>
          <w:tcPr>
            <w:tcW w:w="1822" w:type="dxa"/>
            <w:tcBorders>
              <w:top w:val="nil"/>
              <w:bottom w:val="single" w:sz="18" w:space="0" w:color="auto"/>
            </w:tcBorders>
            <w:vAlign w:val="center"/>
          </w:tcPr>
          <w:p w14:paraId="5C6072C1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4(-0.15, 0.44)</w:t>
            </w:r>
          </w:p>
        </w:tc>
        <w:tc>
          <w:tcPr>
            <w:tcW w:w="281" w:type="dxa"/>
            <w:tcBorders>
              <w:top w:val="nil"/>
              <w:bottom w:val="single" w:sz="18" w:space="0" w:color="auto"/>
            </w:tcBorders>
          </w:tcPr>
          <w:p w14:paraId="30768701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06" w:type="dxa"/>
            <w:tcBorders>
              <w:top w:val="nil"/>
              <w:bottom w:val="single" w:sz="18" w:space="0" w:color="auto"/>
            </w:tcBorders>
            <w:vAlign w:val="center"/>
          </w:tcPr>
          <w:p w14:paraId="7B1F2C34" w14:textId="7C28489C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2.27(-0.64, 5.17)</w:t>
            </w:r>
          </w:p>
        </w:tc>
        <w:tc>
          <w:tcPr>
            <w:tcW w:w="284" w:type="dxa"/>
            <w:tcBorders>
              <w:top w:val="nil"/>
              <w:bottom w:val="single" w:sz="18" w:space="0" w:color="auto"/>
            </w:tcBorders>
          </w:tcPr>
          <w:p w14:paraId="0D1FAB91" w14:textId="77777777" w:rsidR="000E5362" w:rsidRPr="001B2427" w:rsidRDefault="000E5362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bottom w:val="single" w:sz="18" w:space="0" w:color="auto"/>
            </w:tcBorders>
            <w:vAlign w:val="center"/>
          </w:tcPr>
          <w:p w14:paraId="75EFBBC7" w14:textId="5CA3A5E2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1.41(-5.25, 8.07)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vAlign w:val="center"/>
          </w:tcPr>
          <w:p w14:paraId="0903A8EC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17(-1.97, 2.31)</w:t>
            </w:r>
          </w:p>
        </w:tc>
        <w:tc>
          <w:tcPr>
            <w:tcW w:w="1767" w:type="dxa"/>
            <w:tcBorders>
              <w:top w:val="nil"/>
              <w:bottom w:val="single" w:sz="18" w:space="0" w:color="auto"/>
            </w:tcBorders>
            <w:vAlign w:val="center"/>
          </w:tcPr>
          <w:p w14:paraId="6C74214D" w14:textId="77777777" w:rsidR="000E5362" w:rsidRPr="001B2427" w:rsidRDefault="000E5362" w:rsidP="00974D63">
            <w:pPr>
              <w:jc w:val="center"/>
              <w:rPr>
                <w:rFonts w:cs="Times New Roman"/>
              </w:rPr>
            </w:pPr>
            <w:r w:rsidRPr="001B2427">
              <w:rPr>
                <w:rFonts w:eastAsia="等线" w:cs="Times New Roman"/>
                <w:color w:val="000000"/>
              </w:rPr>
              <w:t>0.38(-1.60, 2.35)</w:t>
            </w:r>
          </w:p>
        </w:tc>
      </w:tr>
    </w:tbl>
    <w:p w14:paraId="1697E29E" w14:textId="77777777" w:rsidR="00001668" w:rsidRPr="00BE698C" w:rsidRDefault="00001668" w:rsidP="00001668">
      <w:pPr>
        <w:jc w:val="left"/>
        <w:rPr>
          <w:rStyle w:val="fontstyle01"/>
          <w:rFonts w:cs="Times New Roman" w:hint="eastAsia"/>
          <w:sz w:val="20"/>
          <w:szCs w:val="20"/>
        </w:rPr>
      </w:pPr>
      <w:r w:rsidRPr="00BE698C">
        <w:rPr>
          <w:rStyle w:val="fontstyle01"/>
          <w:rFonts w:cs="Times New Roman"/>
          <w:sz w:val="20"/>
          <w:szCs w:val="20"/>
        </w:rPr>
        <w:t xml:space="preserve">Abbreviations: HAZ, height-for- age and sex z score; BAZ, body mass index-for- age and sex </w:t>
      </w:r>
      <w:r w:rsidRPr="00BE698C">
        <w:rPr>
          <w:rStyle w:val="fontstyle01"/>
          <w:rFonts w:cs="Times New Roman"/>
          <w:i/>
          <w:sz w:val="20"/>
          <w:szCs w:val="20"/>
        </w:rPr>
        <w:t>z</w:t>
      </w:r>
      <w:r w:rsidRPr="00BE698C">
        <w:rPr>
          <w:rStyle w:val="fontstyle01"/>
          <w:rFonts w:cs="Times New Roman"/>
          <w:sz w:val="20"/>
          <w:szCs w:val="20"/>
        </w:rPr>
        <w:t xml:space="preserve"> score; FSIQ, full-scale intelligent quotient.</w:t>
      </w:r>
    </w:p>
    <w:p w14:paraId="212C8EAC" w14:textId="77777777" w:rsidR="00DA30D8" w:rsidRDefault="00001668" w:rsidP="00DA30D8">
      <w:pPr>
        <w:jc w:val="left"/>
        <w:rPr>
          <w:rStyle w:val="fontstyle01"/>
          <w:rFonts w:cs="Times New Roman" w:hint="eastAsia"/>
          <w:sz w:val="20"/>
          <w:szCs w:val="20"/>
        </w:rPr>
      </w:pPr>
      <w:proofErr w:type="spellStart"/>
      <w:r w:rsidRPr="00BE698C">
        <w:rPr>
          <w:rStyle w:val="fontstyle01"/>
          <w:rFonts w:cs="Times New Roman"/>
          <w:sz w:val="20"/>
          <w:szCs w:val="20"/>
          <w:vertAlign w:val="superscript"/>
        </w:rPr>
        <w:t>a</w:t>
      </w:r>
      <w:r w:rsidRPr="00BE698C">
        <w:rPr>
          <w:rStyle w:val="fontstyle01"/>
          <w:rFonts w:cs="Times New Roman"/>
          <w:sz w:val="20"/>
          <w:szCs w:val="20"/>
        </w:rPr>
        <w:t>Data</w:t>
      </w:r>
      <w:proofErr w:type="spellEnd"/>
      <w:r w:rsidRPr="00BE698C">
        <w:rPr>
          <w:rStyle w:val="fontstyle01"/>
          <w:rFonts w:cs="Times New Roman"/>
          <w:sz w:val="20"/>
          <w:szCs w:val="20"/>
        </w:rPr>
        <w:t xml:space="preserve"> are presented with adjusted mean differences and their 95% confidence intervals. The adjustments included parental education, occupation and age, maternal parity and mid-upper arm circumference, randomized regimens by durations, small-for-gestational age, and adolescent sex and age.</w:t>
      </w:r>
    </w:p>
    <w:p w14:paraId="11A27A27" w14:textId="77777777" w:rsidR="00DA30D8" w:rsidRDefault="00DA30D8">
      <w:pPr>
        <w:rPr>
          <w:rStyle w:val="fontstyle01"/>
          <w:rFonts w:cs="Times New Roman" w:hint="eastAsia"/>
          <w:sz w:val="20"/>
          <w:szCs w:val="20"/>
        </w:rPr>
      </w:pPr>
      <w:r>
        <w:rPr>
          <w:rStyle w:val="fontstyle01"/>
          <w:rFonts w:cs="Times New Roman" w:hint="eastAsia"/>
          <w:sz w:val="20"/>
          <w:szCs w:val="20"/>
        </w:rPr>
        <w:br w:type="page"/>
      </w:r>
    </w:p>
    <w:p w14:paraId="40CE605E" w14:textId="411BB838" w:rsidR="00001668" w:rsidRPr="00DA30D8" w:rsidRDefault="00001668" w:rsidP="00DA30D8">
      <w:pPr>
        <w:jc w:val="left"/>
        <w:rPr>
          <w:rFonts w:ascii="TimesNewRomanPSMT" w:hAnsi="TimesNewRomanPSMT" w:cs="Times New Roman" w:hint="eastAsia"/>
          <w:color w:val="000000"/>
        </w:rPr>
      </w:pPr>
      <w:r>
        <w:lastRenderedPageBreak/>
        <w:t>Supplemental Table 1</w:t>
      </w:r>
      <w:r w:rsidR="000C0577">
        <w:t>3</w:t>
      </w:r>
      <w:r w:rsidRPr="00BE698C">
        <w:t xml:space="preserve"> Associations between household wealth</w:t>
      </w:r>
      <w:r w:rsidRPr="004F799C">
        <w:t xml:space="preserve"> mobility</w:t>
      </w:r>
      <w:r w:rsidRPr="00BE698C">
        <w:t xml:space="preserve"> and adolescent HAZ, BAZ, cognit</w:t>
      </w:r>
      <w:r>
        <w:t>ive development</w:t>
      </w:r>
      <w:r w:rsidRPr="00BE698C">
        <w:t xml:space="preserve"> and emotional and behavioral problems</w:t>
      </w:r>
      <w:r>
        <w:t xml:space="preserve"> </w:t>
      </w:r>
      <w:r w:rsidRPr="003C2357">
        <w:rPr>
          <w:rFonts w:cs="Times New Roman"/>
        </w:rPr>
        <w:t>among the highest 80% household wealth at baseline</w:t>
      </w:r>
      <w:r w:rsidRPr="00BE698C">
        <w:t xml:space="preserve"> from a birth cohort in rural western China</w:t>
      </w:r>
      <w:r>
        <w:t xml:space="preserve"> </w:t>
      </w:r>
      <w:r w:rsidRPr="002000FF">
        <w:t>(</w:t>
      </w:r>
      <w:r w:rsidRPr="002000FF">
        <w:rPr>
          <w:i/>
          <w:iCs/>
        </w:rPr>
        <w:t>n</w:t>
      </w:r>
      <w:r w:rsidRPr="002000FF">
        <w:t>=</w:t>
      </w:r>
      <w:r>
        <w:t>949</w:t>
      </w:r>
      <w:r w:rsidRPr="002000FF"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861"/>
        <w:gridCol w:w="1843"/>
        <w:gridCol w:w="283"/>
        <w:gridCol w:w="1701"/>
        <w:gridCol w:w="284"/>
        <w:gridCol w:w="1984"/>
        <w:gridCol w:w="1985"/>
        <w:gridCol w:w="1767"/>
      </w:tblGrid>
      <w:tr w:rsidR="00D9227B" w:rsidRPr="008E1F53" w14:paraId="0EBF03EA" w14:textId="77777777" w:rsidTr="00D9227B">
        <w:trPr>
          <w:tblHeader/>
          <w:jc w:val="center"/>
        </w:trPr>
        <w:tc>
          <w:tcPr>
            <w:tcW w:w="2250" w:type="dxa"/>
            <w:vMerge w:val="restart"/>
            <w:tcBorders>
              <w:top w:val="single" w:sz="18" w:space="0" w:color="auto"/>
            </w:tcBorders>
            <w:vAlign w:val="center"/>
          </w:tcPr>
          <w:p w14:paraId="4853D42F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cs="Times New Roman"/>
              </w:rPr>
              <w:t>Household wealth</w:t>
            </w:r>
          </w:p>
        </w:tc>
        <w:tc>
          <w:tcPr>
            <w:tcW w:w="3704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2FFE757" w14:textId="77777777" w:rsidR="00D9227B" w:rsidRPr="008E1F53" w:rsidRDefault="00D9227B" w:rsidP="00974D63">
            <w:pPr>
              <w:jc w:val="center"/>
              <w:rPr>
                <w:rFonts w:cs="Times New Roman"/>
                <w:i/>
              </w:rPr>
            </w:pPr>
            <w:r w:rsidRPr="008E1F53">
              <w:rPr>
                <w:rFonts w:cs="Times New Roman"/>
                <w:i/>
              </w:rPr>
              <w:t>Z</w:t>
            </w:r>
            <w:r w:rsidRPr="008E1F53">
              <w:rPr>
                <w:rFonts w:cs="Times New Roman"/>
              </w:rPr>
              <w:t xml:space="preserve"> scores of physical </w:t>
            </w:r>
            <w:proofErr w:type="spellStart"/>
            <w:r w:rsidRPr="008E1F53">
              <w:rPr>
                <w:rFonts w:cs="Times New Roman"/>
              </w:rPr>
              <w:t>growth</w:t>
            </w:r>
            <w:r w:rsidRPr="008E1F53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single" w:sz="18" w:space="0" w:color="auto"/>
              <w:bottom w:val="single" w:sz="4" w:space="0" w:color="auto"/>
            </w:tcBorders>
          </w:tcPr>
          <w:p w14:paraId="09DBFA9C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E5ACD65" w14:textId="40409D36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cs="Times New Roman"/>
              </w:rPr>
              <w:t xml:space="preserve">Cognitive </w:t>
            </w:r>
            <w:proofErr w:type="spellStart"/>
            <w:r w:rsidRPr="008E1F53">
              <w:rPr>
                <w:rFonts w:cs="Times New Roman"/>
              </w:rPr>
              <w:t>development</w:t>
            </w:r>
            <w:r w:rsidRPr="008E1F53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single" w:sz="18" w:space="0" w:color="auto"/>
              <w:bottom w:val="single" w:sz="4" w:space="0" w:color="auto"/>
            </w:tcBorders>
          </w:tcPr>
          <w:p w14:paraId="59CAA7BB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</w:p>
        </w:tc>
        <w:tc>
          <w:tcPr>
            <w:tcW w:w="5736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C867EE6" w14:textId="0DD5AFEC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cs="Times New Roman"/>
              </w:rPr>
              <w:t>E</w:t>
            </w:r>
            <w:r w:rsidRPr="008E1F53">
              <w:rPr>
                <w:rFonts w:cs="Times New Roman" w:hint="eastAsia"/>
              </w:rPr>
              <w:t>mo</w:t>
            </w:r>
            <w:r w:rsidRPr="008E1F53">
              <w:rPr>
                <w:rFonts w:cs="Times New Roman"/>
              </w:rPr>
              <w:t xml:space="preserve">tional and behavioral </w:t>
            </w:r>
            <w:proofErr w:type="spellStart"/>
            <w:r w:rsidRPr="008E1F53">
              <w:rPr>
                <w:rFonts w:cs="Times New Roman"/>
              </w:rPr>
              <w:t>problems</w:t>
            </w:r>
            <w:r w:rsidRPr="008E1F53">
              <w:rPr>
                <w:rFonts w:cs="Times New Roman"/>
                <w:vertAlign w:val="superscript"/>
              </w:rPr>
              <w:t>a</w:t>
            </w:r>
            <w:proofErr w:type="spellEnd"/>
          </w:p>
        </w:tc>
      </w:tr>
      <w:tr w:rsidR="00D9227B" w:rsidRPr="008E1F53" w14:paraId="0EB94F84" w14:textId="77777777" w:rsidTr="00D9227B">
        <w:trPr>
          <w:tblHeader/>
          <w:jc w:val="center"/>
        </w:trPr>
        <w:tc>
          <w:tcPr>
            <w:tcW w:w="2250" w:type="dxa"/>
            <w:vMerge/>
            <w:tcBorders>
              <w:bottom w:val="single" w:sz="18" w:space="0" w:color="auto"/>
            </w:tcBorders>
            <w:vAlign w:val="center"/>
          </w:tcPr>
          <w:p w14:paraId="5105F0FD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</w:p>
        </w:tc>
        <w:tc>
          <w:tcPr>
            <w:tcW w:w="186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BFAF09A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cs="Times New Roman"/>
              </w:rPr>
              <w:t>HAZ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4ED23DB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cs="Times New Roman"/>
              </w:rPr>
              <w:t>BAZ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18" w:space="0" w:color="auto"/>
            </w:tcBorders>
          </w:tcPr>
          <w:p w14:paraId="3D128A1B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8854F37" w14:textId="542C284A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cs="Times New Roman"/>
              </w:rPr>
              <w:t>FISQ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18" w:space="0" w:color="auto"/>
            </w:tcBorders>
          </w:tcPr>
          <w:p w14:paraId="601DA320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D3CD5D5" w14:textId="62F15A2F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cs="Times New Roman"/>
              </w:rPr>
              <w:t>Total problem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1E438F4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cs="Times New Roman"/>
              </w:rPr>
              <w:t>Internalizing</w:t>
            </w:r>
          </w:p>
        </w:tc>
        <w:tc>
          <w:tcPr>
            <w:tcW w:w="176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B69A3B0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cs="Times New Roman"/>
              </w:rPr>
              <w:t>Externalizing</w:t>
            </w:r>
          </w:p>
        </w:tc>
      </w:tr>
      <w:tr w:rsidR="00D9227B" w:rsidRPr="008E1F53" w14:paraId="167CD4F7" w14:textId="77777777" w:rsidTr="005417E4">
        <w:trPr>
          <w:jc w:val="center"/>
        </w:trPr>
        <w:tc>
          <w:tcPr>
            <w:tcW w:w="13958" w:type="dxa"/>
            <w:gridSpan w:val="9"/>
            <w:tcBorders>
              <w:top w:val="single" w:sz="18" w:space="0" w:color="auto"/>
              <w:bottom w:val="dashed" w:sz="4" w:space="0" w:color="auto"/>
            </w:tcBorders>
          </w:tcPr>
          <w:p w14:paraId="762C2463" w14:textId="491D0F39" w:rsidR="00D9227B" w:rsidRPr="008E1F53" w:rsidRDefault="00D9227B" w:rsidP="00974D63">
            <w:pPr>
              <w:jc w:val="left"/>
              <w:rPr>
                <w:rFonts w:eastAsia="等线" w:cs="Times New Roman"/>
              </w:rPr>
            </w:pPr>
            <w:r w:rsidRPr="008E1F53">
              <w:rPr>
                <w:i/>
                <w:iCs/>
              </w:rPr>
              <w:t>Household wealth index at single-time point</w:t>
            </w:r>
          </w:p>
        </w:tc>
      </w:tr>
      <w:tr w:rsidR="00D9227B" w:rsidRPr="008E1F53" w14:paraId="2775086D" w14:textId="77777777" w:rsidTr="00D9227B">
        <w:trPr>
          <w:jc w:val="center"/>
        </w:trPr>
        <w:tc>
          <w:tcPr>
            <w:tcW w:w="2250" w:type="dxa"/>
            <w:tcBorders>
              <w:top w:val="dashed" w:sz="4" w:space="0" w:color="auto"/>
            </w:tcBorders>
            <w:vAlign w:val="center"/>
          </w:tcPr>
          <w:p w14:paraId="4E02C9E4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 xml:space="preserve">Pregnancy/per SD </w:t>
            </w:r>
          </w:p>
        </w:tc>
        <w:tc>
          <w:tcPr>
            <w:tcW w:w="1861" w:type="dxa"/>
            <w:tcBorders>
              <w:top w:val="dashed" w:sz="4" w:space="0" w:color="auto"/>
            </w:tcBorders>
            <w:vAlign w:val="center"/>
          </w:tcPr>
          <w:p w14:paraId="5C081894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3(0.05, 0.20)</w:t>
            </w:r>
          </w:p>
        </w:tc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3DA3BD0F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08(-0.003, 0.17)</w:t>
            </w: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600609DE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tcBorders>
              <w:top w:val="dashed" w:sz="4" w:space="0" w:color="auto"/>
            </w:tcBorders>
            <w:vAlign w:val="center"/>
          </w:tcPr>
          <w:p w14:paraId="4D98B361" w14:textId="1369E1BF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89(0.03, 1.75)</w:t>
            </w: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16C2D887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tcBorders>
              <w:top w:val="dashed" w:sz="4" w:space="0" w:color="auto"/>
            </w:tcBorders>
            <w:vAlign w:val="center"/>
          </w:tcPr>
          <w:p w14:paraId="76265C4A" w14:textId="17EDBEF1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1.88(-3.73, -0.02)</w:t>
            </w:r>
          </w:p>
        </w:tc>
        <w:tc>
          <w:tcPr>
            <w:tcW w:w="1985" w:type="dxa"/>
            <w:tcBorders>
              <w:top w:val="dashed" w:sz="4" w:space="0" w:color="auto"/>
            </w:tcBorders>
            <w:vAlign w:val="center"/>
          </w:tcPr>
          <w:p w14:paraId="38AF6ABC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47(-1.07, 0.13)</w:t>
            </w:r>
          </w:p>
        </w:tc>
        <w:tc>
          <w:tcPr>
            <w:tcW w:w="1767" w:type="dxa"/>
            <w:tcBorders>
              <w:top w:val="dashed" w:sz="4" w:space="0" w:color="auto"/>
            </w:tcBorders>
            <w:vAlign w:val="center"/>
          </w:tcPr>
          <w:p w14:paraId="3C9E7ED8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48(-1.02, 0.05)</w:t>
            </w:r>
          </w:p>
        </w:tc>
      </w:tr>
      <w:tr w:rsidR="00D9227B" w:rsidRPr="008E1F53" w14:paraId="48A58AD1" w14:textId="77777777" w:rsidTr="00D9227B">
        <w:trPr>
          <w:jc w:val="center"/>
        </w:trPr>
        <w:tc>
          <w:tcPr>
            <w:tcW w:w="2250" w:type="dxa"/>
            <w:vAlign w:val="center"/>
          </w:tcPr>
          <w:p w14:paraId="4FD0FCE9" w14:textId="77777777" w:rsidR="00D9227B" w:rsidRPr="008E1F53" w:rsidRDefault="00D9227B" w:rsidP="00974D6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>Low (Q1)</w:t>
            </w:r>
          </w:p>
        </w:tc>
        <w:tc>
          <w:tcPr>
            <w:tcW w:w="1861" w:type="dxa"/>
          </w:tcPr>
          <w:p w14:paraId="1F836325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843" w:type="dxa"/>
          </w:tcPr>
          <w:p w14:paraId="0E7F3685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3" w:type="dxa"/>
          </w:tcPr>
          <w:p w14:paraId="0585DF9C" w14:textId="77777777" w:rsidR="00D9227B" w:rsidRPr="008E1F53" w:rsidRDefault="00D9227B" w:rsidP="00974D63">
            <w:pPr>
              <w:jc w:val="center"/>
            </w:pPr>
          </w:p>
        </w:tc>
        <w:tc>
          <w:tcPr>
            <w:tcW w:w="1701" w:type="dxa"/>
          </w:tcPr>
          <w:p w14:paraId="415B4902" w14:textId="59FE22B2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4" w:type="dxa"/>
          </w:tcPr>
          <w:p w14:paraId="2ADA7FCB" w14:textId="77777777" w:rsidR="00D9227B" w:rsidRPr="008E1F53" w:rsidRDefault="00D9227B" w:rsidP="00974D63">
            <w:pPr>
              <w:jc w:val="center"/>
            </w:pPr>
          </w:p>
        </w:tc>
        <w:tc>
          <w:tcPr>
            <w:tcW w:w="1984" w:type="dxa"/>
          </w:tcPr>
          <w:p w14:paraId="660CB082" w14:textId="50B42ACB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985" w:type="dxa"/>
          </w:tcPr>
          <w:p w14:paraId="0FDC62D1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767" w:type="dxa"/>
          </w:tcPr>
          <w:p w14:paraId="14C79B82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</w:tr>
      <w:tr w:rsidR="00D9227B" w:rsidRPr="008E1F53" w14:paraId="558A3323" w14:textId="77777777" w:rsidTr="00D9227B">
        <w:trPr>
          <w:jc w:val="center"/>
        </w:trPr>
        <w:tc>
          <w:tcPr>
            <w:tcW w:w="2250" w:type="dxa"/>
            <w:vAlign w:val="center"/>
          </w:tcPr>
          <w:p w14:paraId="11CB3D6F" w14:textId="77777777" w:rsidR="00D9227B" w:rsidRPr="008E1F53" w:rsidRDefault="00D9227B" w:rsidP="00974D6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>Medium (Q2)</w:t>
            </w:r>
          </w:p>
        </w:tc>
        <w:tc>
          <w:tcPr>
            <w:tcW w:w="1861" w:type="dxa"/>
            <w:vAlign w:val="center"/>
          </w:tcPr>
          <w:p w14:paraId="3D008612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09(-0.10, 0.29)</w:t>
            </w:r>
          </w:p>
        </w:tc>
        <w:tc>
          <w:tcPr>
            <w:tcW w:w="1843" w:type="dxa"/>
            <w:vAlign w:val="center"/>
          </w:tcPr>
          <w:p w14:paraId="58242399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02(-0.19, 0.24)</w:t>
            </w:r>
          </w:p>
        </w:tc>
        <w:tc>
          <w:tcPr>
            <w:tcW w:w="283" w:type="dxa"/>
          </w:tcPr>
          <w:p w14:paraId="190D4676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7D769439" w14:textId="77EEA3C2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10(-2.29, 2.09)</w:t>
            </w:r>
          </w:p>
        </w:tc>
        <w:tc>
          <w:tcPr>
            <w:tcW w:w="284" w:type="dxa"/>
          </w:tcPr>
          <w:p w14:paraId="25B2DBC9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9214146" w14:textId="58007C71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  <w:r w:rsidRPr="008E1F53">
              <w:rPr>
                <w:rFonts w:eastAsia="等线" w:cs="Times New Roman"/>
                <w:color w:val="000000"/>
              </w:rPr>
              <w:t>-3.06(-7.65, 1.52)</w:t>
            </w:r>
          </w:p>
        </w:tc>
        <w:tc>
          <w:tcPr>
            <w:tcW w:w="1985" w:type="dxa"/>
            <w:vAlign w:val="center"/>
          </w:tcPr>
          <w:p w14:paraId="1BD1E9EE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66(-2.13, 0.82)</w:t>
            </w:r>
          </w:p>
        </w:tc>
        <w:tc>
          <w:tcPr>
            <w:tcW w:w="1767" w:type="dxa"/>
            <w:vAlign w:val="center"/>
          </w:tcPr>
          <w:p w14:paraId="5F081E95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39(-1.71, 0.92)</w:t>
            </w:r>
          </w:p>
        </w:tc>
      </w:tr>
      <w:tr w:rsidR="00D9227B" w:rsidRPr="008E1F53" w14:paraId="4AE7FF4A" w14:textId="77777777" w:rsidTr="00D9227B">
        <w:trPr>
          <w:jc w:val="center"/>
        </w:trPr>
        <w:tc>
          <w:tcPr>
            <w:tcW w:w="2250" w:type="dxa"/>
            <w:vAlign w:val="center"/>
          </w:tcPr>
          <w:p w14:paraId="31D8ACF8" w14:textId="77777777" w:rsidR="00D9227B" w:rsidRPr="008E1F53" w:rsidRDefault="00D9227B" w:rsidP="00974D6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>High (Q3)</w:t>
            </w:r>
          </w:p>
        </w:tc>
        <w:tc>
          <w:tcPr>
            <w:tcW w:w="1861" w:type="dxa"/>
            <w:vAlign w:val="center"/>
          </w:tcPr>
          <w:p w14:paraId="6070651B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27(0.05, 0.49)</w:t>
            </w:r>
          </w:p>
        </w:tc>
        <w:tc>
          <w:tcPr>
            <w:tcW w:w="1843" w:type="dxa"/>
            <w:vAlign w:val="center"/>
          </w:tcPr>
          <w:p w14:paraId="52E3B3CB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9(-0.06, 0.44)</w:t>
            </w:r>
          </w:p>
        </w:tc>
        <w:tc>
          <w:tcPr>
            <w:tcW w:w="283" w:type="dxa"/>
          </w:tcPr>
          <w:p w14:paraId="2C8E4AE3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04755DAC" w14:textId="09982349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2.21(-0.27, 4.69)</w:t>
            </w:r>
          </w:p>
        </w:tc>
        <w:tc>
          <w:tcPr>
            <w:tcW w:w="284" w:type="dxa"/>
          </w:tcPr>
          <w:p w14:paraId="2B493ECA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5974AAE" w14:textId="205656B6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  <w:r w:rsidRPr="008E1F53">
              <w:rPr>
                <w:rFonts w:eastAsia="等线" w:cs="Times New Roman"/>
                <w:color w:val="000000"/>
              </w:rPr>
              <w:t>-5.28(-10.48, -0.09)</w:t>
            </w:r>
          </w:p>
        </w:tc>
        <w:tc>
          <w:tcPr>
            <w:tcW w:w="1985" w:type="dxa"/>
            <w:vAlign w:val="center"/>
          </w:tcPr>
          <w:p w14:paraId="3818BBB8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1.49(-3.16, 0.19)</w:t>
            </w:r>
          </w:p>
        </w:tc>
        <w:tc>
          <w:tcPr>
            <w:tcW w:w="1767" w:type="dxa"/>
            <w:vAlign w:val="center"/>
          </w:tcPr>
          <w:p w14:paraId="27E658C3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1.57(-3.06, -0.08)</w:t>
            </w:r>
          </w:p>
        </w:tc>
      </w:tr>
      <w:tr w:rsidR="00D9227B" w:rsidRPr="008E1F53" w14:paraId="2451DA96" w14:textId="77777777" w:rsidTr="00D9227B">
        <w:trPr>
          <w:jc w:val="center"/>
        </w:trPr>
        <w:tc>
          <w:tcPr>
            <w:tcW w:w="2250" w:type="dxa"/>
            <w:vAlign w:val="center"/>
          </w:tcPr>
          <w:p w14:paraId="41399A8A" w14:textId="098F951B" w:rsidR="00D9227B" w:rsidRPr="008E1F53" w:rsidRDefault="00D9227B" w:rsidP="00974D6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 xml:space="preserve">Mid-childhood/per SD  </w:t>
            </w:r>
          </w:p>
        </w:tc>
        <w:tc>
          <w:tcPr>
            <w:tcW w:w="1861" w:type="dxa"/>
            <w:vAlign w:val="center"/>
          </w:tcPr>
          <w:p w14:paraId="59EA861C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2(0.07, 0.17)</w:t>
            </w:r>
          </w:p>
        </w:tc>
        <w:tc>
          <w:tcPr>
            <w:tcW w:w="1843" w:type="dxa"/>
            <w:vAlign w:val="center"/>
          </w:tcPr>
          <w:p w14:paraId="1527C22E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03(-0.03, 0.08)</w:t>
            </w:r>
          </w:p>
        </w:tc>
        <w:tc>
          <w:tcPr>
            <w:tcW w:w="283" w:type="dxa"/>
          </w:tcPr>
          <w:p w14:paraId="7D74518B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315128AB" w14:textId="1B21DEFD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1.28(0.74, 1.83)</w:t>
            </w:r>
          </w:p>
        </w:tc>
        <w:tc>
          <w:tcPr>
            <w:tcW w:w="284" w:type="dxa"/>
          </w:tcPr>
          <w:p w14:paraId="67C99D37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191E651" w14:textId="10F0250A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34(-0.83, 1.52)</w:t>
            </w:r>
          </w:p>
        </w:tc>
        <w:tc>
          <w:tcPr>
            <w:tcW w:w="1985" w:type="dxa"/>
            <w:vAlign w:val="center"/>
          </w:tcPr>
          <w:p w14:paraId="253D5BC3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02(-0.36, 0.40)</w:t>
            </w:r>
          </w:p>
        </w:tc>
        <w:tc>
          <w:tcPr>
            <w:tcW w:w="1767" w:type="dxa"/>
            <w:vAlign w:val="center"/>
          </w:tcPr>
          <w:p w14:paraId="3DF6135E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03(-0.36, 0.31)</w:t>
            </w:r>
          </w:p>
        </w:tc>
      </w:tr>
      <w:tr w:rsidR="00D9227B" w:rsidRPr="008E1F53" w14:paraId="0DB48A7C" w14:textId="77777777" w:rsidTr="00D9227B">
        <w:trPr>
          <w:jc w:val="center"/>
        </w:trPr>
        <w:tc>
          <w:tcPr>
            <w:tcW w:w="2250" w:type="dxa"/>
            <w:vAlign w:val="center"/>
          </w:tcPr>
          <w:p w14:paraId="733B735F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Low (Q1)</w:t>
            </w:r>
          </w:p>
        </w:tc>
        <w:tc>
          <w:tcPr>
            <w:tcW w:w="1861" w:type="dxa"/>
          </w:tcPr>
          <w:p w14:paraId="4AC5FD45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843" w:type="dxa"/>
          </w:tcPr>
          <w:p w14:paraId="2892205A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3" w:type="dxa"/>
          </w:tcPr>
          <w:p w14:paraId="0C447207" w14:textId="77777777" w:rsidR="00D9227B" w:rsidRPr="008E1F53" w:rsidRDefault="00D9227B" w:rsidP="00974D63">
            <w:pPr>
              <w:jc w:val="center"/>
            </w:pPr>
          </w:p>
        </w:tc>
        <w:tc>
          <w:tcPr>
            <w:tcW w:w="1701" w:type="dxa"/>
          </w:tcPr>
          <w:p w14:paraId="08EFDFD6" w14:textId="3C0AFACE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4" w:type="dxa"/>
          </w:tcPr>
          <w:p w14:paraId="4CAD279C" w14:textId="77777777" w:rsidR="00D9227B" w:rsidRPr="008E1F53" w:rsidRDefault="00D9227B" w:rsidP="00974D63">
            <w:pPr>
              <w:jc w:val="center"/>
            </w:pPr>
          </w:p>
        </w:tc>
        <w:tc>
          <w:tcPr>
            <w:tcW w:w="1984" w:type="dxa"/>
          </w:tcPr>
          <w:p w14:paraId="756ABEA0" w14:textId="48FA7D7E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985" w:type="dxa"/>
          </w:tcPr>
          <w:p w14:paraId="1B1FEE92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767" w:type="dxa"/>
          </w:tcPr>
          <w:p w14:paraId="331026FD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</w:tr>
      <w:tr w:rsidR="00D9227B" w:rsidRPr="008E1F53" w14:paraId="18215BCA" w14:textId="77777777" w:rsidTr="00D9227B">
        <w:trPr>
          <w:jc w:val="center"/>
        </w:trPr>
        <w:tc>
          <w:tcPr>
            <w:tcW w:w="2250" w:type="dxa"/>
            <w:vAlign w:val="center"/>
          </w:tcPr>
          <w:p w14:paraId="623170F7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Medium (Q2)</w:t>
            </w:r>
          </w:p>
        </w:tc>
        <w:tc>
          <w:tcPr>
            <w:tcW w:w="1861" w:type="dxa"/>
            <w:vAlign w:val="center"/>
          </w:tcPr>
          <w:p w14:paraId="1DC79D3B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  <w:r w:rsidRPr="008E1F53">
              <w:rPr>
                <w:rFonts w:eastAsia="等线" w:cs="Times New Roman"/>
                <w:color w:val="000000"/>
              </w:rPr>
              <w:t>0.14(-0.03, 0.32)</w:t>
            </w:r>
          </w:p>
        </w:tc>
        <w:tc>
          <w:tcPr>
            <w:tcW w:w="1843" w:type="dxa"/>
            <w:vAlign w:val="center"/>
          </w:tcPr>
          <w:p w14:paraId="0DE7B0AF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03(-0.17, 0.23)</w:t>
            </w:r>
          </w:p>
        </w:tc>
        <w:tc>
          <w:tcPr>
            <w:tcW w:w="283" w:type="dxa"/>
          </w:tcPr>
          <w:p w14:paraId="1780588A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0C71F1A9" w14:textId="4B5F0645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70(-1.27, 2.66)</w:t>
            </w:r>
          </w:p>
        </w:tc>
        <w:tc>
          <w:tcPr>
            <w:tcW w:w="284" w:type="dxa"/>
          </w:tcPr>
          <w:p w14:paraId="06AC04A3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0A5089D5" w14:textId="277D22C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45(-3.76, 4.65)</w:t>
            </w:r>
          </w:p>
        </w:tc>
        <w:tc>
          <w:tcPr>
            <w:tcW w:w="1985" w:type="dxa"/>
            <w:vAlign w:val="center"/>
          </w:tcPr>
          <w:p w14:paraId="4EC47503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05(-1.30, 1.41)</w:t>
            </w:r>
          </w:p>
        </w:tc>
        <w:tc>
          <w:tcPr>
            <w:tcW w:w="1767" w:type="dxa"/>
            <w:vAlign w:val="center"/>
          </w:tcPr>
          <w:p w14:paraId="61C9DC9D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11(-1.32, 1.10)</w:t>
            </w:r>
          </w:p>
        </w:tc>
      </w:tr>
      <w:tr w:rsidR="00D9227B" w:rsidRPr="008E1F53" w14:paraId="6C3628F5" w14:textId="77777777" w:rsidTr="00D9227B">
        <w:trPr>
          <w:jc w:val="center"/>
        </w:trPr>
        <w:tc>
          <w:tcPr>
            <w:tcW w:w="2250" w:type="dxa"/>
            <w:vAlign w:val="center"/>
          </w:tcPr>
          <w:p w14:paraId="52CB054F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High (Q3)</w:t>
            </w:r>
          </w:p>
        </w:tc>
        <w:tc>
          <w:tcPr>
            <w:tcW w:w="1861" w:type="dxa"/>
            <w:vAlign w:val="center"/>
          </w:tcPr>
          <w:p w14:paraId="519798FD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41(0.23, 0.60)</w:t>
            </w:r>
          </w:p>
        </w:tc>
        <w:tc>
          <w:tcPr>
            <w:tcW w:w="1843" w:type="dxa"/>
            <w:vAlign w:val="center"/>
          </w:tcPr>
          <w:p w14:paraId="3FD51453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04(-0.17, 0.25)</w:t>
            </w:r>
          </w:p>
        </w:tc>
        <w:tc>
          <w:tcPr>
            <w:tcW w:w="283" w:type="dxa"/>
          </w:tcPr>
          <w:p w14:paraId="53E99FBD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6C799C00" w14:textId="16B5B4E6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3.82(1.74, 5.90)</w:t>
            </w:r>
          </w:p>
        </w:tc>
        <w:tc>
          <w:tcPr>
            <w:tcW w:w="284" w:type="dxa"/>
          </w:tcPr>
          <w:p w14:paraId="49EC2B13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062A2C4" w14:textId="4063A636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71(-3.77, 5.18)</w:t>
            </w:r>
          </w:p>
        </w:tc>
        <w:tc>
          <w:tcPr>
            <w:tcW w:w="1985" w:type="dxa"/>
            <w:vAlign w:val="center"/>
          </w:tcPr>
          <w:p w14:paraId="330AE8EF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21(-1.65, 1.24)</w:t>
            </w:r>
          </w:p>
        </w:tc>
        <w:tc>
          <w:tcPr>
            <w:tcW w:w="1767" w:type="dxa"/>
            <w:vAlign w:val="center"/>
          </w:tcPr>
          <w:p w14:paraId="4496E759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16(-1.44, 1.13)</w:t>
            </w:r>
          </w:p>
        </w:tc>
      </w:tr>
      <w:tr w:rsidR="00D9227B" w:rsidRPr="008E1F53" w14:paraId="18E65301" w14:textId="77777777" w:rsidTr="00D9227B">
        <w:trPr>
          <w:jc w:val="center"/>
        </w:trPr>
        <w:tc>
          <w:tcPr>
            <w:tcW w:w="2250" w:type="dxa"/>
            <w:vAlign w:val="center"/>
          </w:tcPr>
          <w:p w14:paraId="74CE20DB" w14:textId="6457EDC5" w:rsidR="00D9227B" w:rsidRPr="008E1F53" w:rsidRDefault="00D9227B" w:rsidP="00974D6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>Early adolescence/per SD</w:t>
            </w:r>
          </w:p>
        </w:tc>
        <w:tc>
          <w:tcPr>
            <w:tcW w:w="1861" w:type="dxa"/>
            <w:vAlign w:val="center"/>
          </w:tcPr>
          <w:p w14:paraId="22CF7A74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1(0.06, 0.16)</w:t>
            </w:r>
          </w:p>
        </w:tc>
        <w:tc>
          <w:tcPr>
            <w:tcW w:w="1843" w:type="dxa"/>
            <w:vAlign w:val="center"/>
          </w:tcPr>
          <w:p w14:paraId="0C998897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05(-0.002, 0.11)</w:t>
            </w:r>
          </w:p>
        </w:tc>
        <w:tc>
          <w:tcPr>
            <w:tcW w:w="283" w:type="dxa"/>
          </w:tcPr>
          <w:p w14:paraId="05A9E785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7919B12A" w14:textId="148D23FA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1.47(0.90, 2.03)</w:t>
            </w:r>
          </w:p>
        </w:tc>
        <w:tc>
          <w:tcPr>
            <w:tcW w:w="284" w:type="dxa"/>
          </w:tcPr>
          <w:p w14:paraId="1DF75BDA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9AE8DD1" w14:textId="21B7A9BC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01(-1.21, 1.23)</w:t>
            </w:r>
          </w:p>
        </w:tc>
        <w:tc>
          <w:tcPr>
            <w:tcW w:w="1985" w:type="dxa"/>
            <w:vAlign w:val="center"/>
          </w:tcPr>
          <w:p w14:paraId="68838AFA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12(-0.51, 0.27)</w:t>
            </w:r>
          </w:p>
        </w:tc>
        <w:tc>
          <w:tcPr>
            <w:tcW w:w="1767" w:type="dxa"/>
            <w:vAlign w:val="center"/>
          </w:tcPr>
          <w:p w14:paraId="197782EC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06(-0.41, 0.29)</w:t>
            </w:r>
          </w:p>
        </w:tc>
      </w:tr>
      <w:tr w:rsidR="00D9227B" w:rsidRPr="008E1F53" w14:paraId="7BD8FC5B" w14:textId="77777777" w:rsidTr="00D9227B">
        <w:trPr>
          <w:jc w:val="center"/>
        </w:trPr>
        <w:tc>
          <w:tcPr>
            <w:tcW w:w="2250" w:type="dxa"/>
            <w:vAlign w:val="center"/>
          </w:tcPr>
          <w:p w14:paraId="570B1AD7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Low (Q1)</w:t>
            </w:r>
          </w:p>
        </w:tc>
        <w:tc>
          <w:tcPr>
            <w:tcW w:w="1861" w:type="dxa"/>
          </w:tcPr>
          <w:p w14:paraId="60117CE6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843" w:type="dxa"/>
          </w:tcPr>
          <w:p w14:paraId="19F178BF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3" w:type="dxa"/>
          </w:tcPr>
          <w:p w14:paraId="2F50A55F" w14:textId="77777777" w:rsidR="00D9227B" w:rsidRPr="008E1F53" w:rsidRDefault="00D9227B" w:rsidP="00974D63">
            <w:pPr>
              <w:jc w:val="center"/>
            </w:pPr>
          </w:p>
        </w:tc>
        <w:tc>
          <w:tcPr>
            <w:tcW w:w="1701" w:type="dxa"/>
          </w:tcPr>
          <w:p w14:paraId="5FB1EE28" w14:textId="7DE402E9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4" w:type="dxa"/>
          </w:tcPr>
          <w:p w14:paraId="19223C00" w14:textId="77777777" w:rsidR="00D9227B" w:rsidRPr="008E1F53" w:rsidRDefault="00D9227B" w:rsidP="00974D63">
            <w:pPr>
              <w:jc w:val="center"/>
            </w:pPr>
          </w:p>
        </w:tc>
        <w:tc>
          <w:tcPr>
            <w:tcW w:w="1984" w:type="dxa"/>
          </w:tcPr>
          <w:p w14:paraId="480A6C44" w14:textId="08BEC1EC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985" w:type="dxa"/>
          </w:tcPr>
          <w:p w14:paraId="52E85095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767" w:type="dxa"/>
          </w:tcPr>
          <w:p w14:paraId="356842D7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</w:tr>
      <w:tr w:rsidR="00D9227B" w:rsidRPr="008E1F53" w14:paraId="137041FC" w14:textId="77777777" w:rsidTr="00D9227B">
        <w:trPr>
          <w:jc w:val="center"/>
        </w:trPr>
        <w:tc>
          <w:tcPr>
            <w:tcW w:w="2250" w:type="dxa"/>
            <w:vAlign w:val="center"/>
          </w:tcPr>
          <w:p w14:paraId="4E562F7C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Medium (Q2)</w:t>
            </w:r>
          </w:p>
        </w:tc>
        <w:tc>
          <w:tcPr>
            <w:tcW w:w="1861" w:type="dxa"/>
            <w:vAlign w:val="center"/>
          </w:tcPr>
          <w:p w14:paraId="5B688EC6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  <w:r w:rsidRPr="008E1F53">
              <w:rPr>
                <w:rFonts w:eastAsia="等线" w:cs="Times New Roman"/>
                <w:color w:val="000000"/>
              </w:rPr>
              <w:t>0.25(0.08, 0.42)</w:t>
            </w:r>
          </w:p>
        </w:tc>
        <w:tc>
          <w:tcPr>
            <w:tcW w:w="1843" w:type="dxa"/>
            <w:vAlign w:val="center"/>
          </w:tcPr>
          <w:p w14:paraId="553A1CE4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30(0.11, 0.49)</w:t>
            </w:r>
          </w:p>
        </w:tc>
        <w:tc>
          <w:tcPr>
            <w:tcW w:w="283" w:type="dxa"/>
          </w:tcPr>
          <w:p w14:paraId="481CB6D9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3173444D" w14:textId="4208010A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1.40(-0.51, 3.30)</w:t>
            </w:r>
          </w:p>
        </w:tc>
        <w:tc>
          <w:tcPr>
            <w:tcW w:w="284" w:type="dxa"/>
          </w:tcPr>
          <w:p w14:paraId="1B2E8EAE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E0FFFE9" w14:textId="054DF7F8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41(-4.51, 3.69)</w:t>
            </w:r>
          </w:p>
        </w:tc>
        <w:tc>
          <w:tcPr>
            <w:tcW w:w="1985" w:type="dxa"/>
            <w:vAlign w:val="center"/>
          </w:tcPr>
          <w:p w14:paraId="36D9617D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27(-1.60, 1.05)</w:t>
            </w:r>
          </w:p>
        </w:tc>
        <w:tc>
          <w:tcPr>
            <w:tcW w:w="1767" w:type="dxa"/>
            <w:vAlign w:val="center"/>
          </w:tcPr>
          <w:p w14:paraId="4C7DDC10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32(-0.85, 1.50)</w:t>
            </w:r>
          </w:p>
        </w:tc>
      </w:tr>
      <w:tr w:rsidR="00D9227B" w:rsidRPr="008E1F53" w14:paraId="11E9F069" w14:textId="77777777" w:rsidTr="00D9227B">
        <w:trPr>
          <w:jc w:val="center"/>
        </w:trPr>
        <w:tc>
          <w:tcPr>
            <w:tcW w:w="2250" w:type="dxa"/>
            <w:tcBorders>
              <w:bottom w:val="nil"/>
            </w:tcBorders>
            <w:vAlign w:val="center"/>
          </w:tcPr>
          <w:p w14:paraId="54A010CD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High (Q3)</w:t>
            </w:r>
          </w:p>
        </w:tc>
        <w:tc>
          <w:tcPr>
            <w:tcW w:w="1861" w:type="dxa"/>
            <w:tcBorders>
              <w:bottom w:val="nil"/>
            </w:tcBorders>
            <w:vAlign w:val="center"/>
          </w:tcPr>
          <w:p w14:paraId="1BB1616A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36(0.18, 0.55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EF2EA48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7(-0.04, 0.38)</w:t>
            </w:r>
          </w:p>
        </w:tc>
        <w:tc>
          <w:tcPr>
            <w:tcW w:w="283" w:type="dxa"/>
            <w:tcBorders>
              <w:bottom w:val="nil"/>
            </w:tcBorders>
          </w:tcPr>
          <w:p w14:paraId="11F42B55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812D700" w14:textId="4F83E4FA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5.21(3.12, 7.31)</w:t>
            </w:r>
          </w:p>
        </w:tc>
        <w:tc>
          <w:tcPr>
            <w:tcW w:w="284" w:type="dxa"/>
            <w:tcBorders>
              <w:bottom w:val="nil"/>
            </w:tcBorders>
          </w:tcPr>
          <w:p w14:paraId="31128F30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15CEE4CF" w14:textId="2A44EBB0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44(-4.07, 4.96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3D2C8974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55(-2.00, 0.90)</w:t>
            </w:r>
          </w:p>
        </w:tc>
        <w:tc>
          <w:tcPr>
            <w:tcW w:w="1767" w:type="dxa"/>
            <w:tcBorders>
              <w:bottom w:val="nil"/>
            </w:tcBorders>
            <w:vAlign w:val="center"/>
          </w:tcPr>
          <w:p w14:paraId="70A20014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02(-1.31, 1.27)</w:t>
            </w:r>
          </w:p>
        </w:tc>
      </w:tr>
      <w:tr w:rsidR="00D9227B" w:rsidRPr="008E1F53" w14:paraId="056E55D1" w14:textId="77777777" w:rsidTr="00953E92">
        <w:trPr>
          <w:jc w:val="center"/>
        </w:trPr>
        <w:tc>
          <w:tcPr>
            <w:tcW w:w="13958" w:type="dxa"/>
            <w:gridSpan w:val="9"/>
            <w:tcBorders>
              <w:top w:val="nil"/>
              <w:bottom w:val="dashSmallGap" w:sz="4" w:space="0" w:color="auto"/>
            </w:tcBorders>
          </w:tcPr>
          <w:p w14:paraId="56B8AA69" w14:textId="6CC29588" w:rsidR="00D9227B" w:rsidRPr="008E1F53" w:rsidRDefault="00D9227B" w:rsidP="00974D63">
            <w:pPr>
              <w:jc w:val="left"/>
              <w:rPr>
                <w:rFonts w:eastAsia="等线" w:cs="Times New Roman"/>
              </w:rPr>
            </w:pPr>
            <w:r w:rsidRPr="008E1F53">
              <w:rPr>
                <w:i/>
                <w:iCs/>
              </w:rPr>
              <w:t>Household wealth conditional gains between periods</w:t>
            </w:r>
          </w:p>
        </w:tc>
      </w:tr>
      <w:tr w:rsidR="00D9227B" w:rsidRPr="008E1F53" w14:paraId="4AC2C8C6" w14:textId="77777777" w:rsidTr="00D9227B">
        <w:trPr>
          <w:jc w:val="center"/>
        </w:trPr>
        <w:tc>
          <w:tcPr>
            <w:tcW w:w="2250" w:type="dxa"/>
            <w:tcBorders>
              <w:top w:val="dashSmallGap" w:sz="4" w:space="0" w:color="auto"/>
            </w:tcBorders>
            <w:vAlign w:val="center"/>
          </w:tcPr>
          <w:p w14:paraId="74DED3F7" w14:textId="1C498AEA" w:rsidR="00D9227B" w:rsidRPr="008E1F53" w:rsidRDefault="00D9227B" w:rsidP="00974D6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 xml:space="preserve">Gains from pregnancy to mid-childhood/per SD  </w:t>
            </w:r>
          </w:p>
        </w:tc>
        <w:tc>
          <w:tcPr>
            <w:tcW w:w="1861" w:type="dxa"/>
            <w:tcBorders>
              <w:top w:val="dashSmallGap" w:sz="4" w:space="0" w:color="auto"/>
            </w:tcBorders>
            <w:vAlign w:val="center"/>
          </w:tcPr>
          <w:p w14:paraId="2376AEE8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4(0.06, 0.21)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vAlign w:val="center"/>
          </w:tcPr>
          <w:p w14:paraId="1B20BDA5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02(-0.07, 0.10)</w:t>
            </w:r>
          </w:p>
        </w:tc>
        <w:tc>
          <w:tcPr>
            <w:tcW w:w="283" w:type="dxa"/>
            <w:tcBorders>
              <w:top w:val="dashSmallGap" w:sz="4" w:space="0" w:color="auto"/>
            </w:tcBorders>
          </w:tcPr>
          <w:p w14:paraId="65914EB7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521821BB" w14:textId="283A746D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1.69(0.86, 2.51)</w:t>
            </w:r>
          </w:p>
        </w:tc>
        <w:tc>
          <w:tcPr>
            <w:tcW w:w="284" w:type="dxa"/>
            <w:tcBorders>
              <w:top w:val="dashSmallGap" w:sz="4" w:space="0" w:color="auto"/>
            </w:tcBorders>
          </w:tcPr>
          <w:p w14:paraId="74F395B2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tcBorders>
              <w:top w:val="dashSmallGap" w:sz="4" w:space="0" w:color="auto"/>
            </w:tcBorders>
            <w:vAlign w:val="center"/>
          </w:tcPr>
          <w:p w14:paraId="02D2E505" w14:textId="468EF256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1.05(-0.72, 2.83)</w:t>
            </w:r>
          </w:p>
        </w:tc>
        <w:tc>
          <w:tcPr>
            <w:tcW w:w="1985" w:type="dxa"/>
            <w:tcBorders>
              <w:top w:val="dashSmallGap" w:sz="4" w:space="0" w:color="auto"/>
            </w:tcBorders>
            <w:vAlign w:val="center"/>
          </w:tcPr>
          <w:p w14:paraId="6FA89B60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6(-0.41, 0.74)</w:t>
            </w:r>
          </w:p>
        </w:tc>
        <w:tc>
          <w:tcPr>
            <w:tcW w:w="1767" w:type="dxa"/>
            <w:tcBorders>
              <w:top w:val="dashSmallGap" w:sz="4" w:space="0" w:color="auto"/>
            </w:tcBorders>
            <w:vAlign w:val="center"/>
          </w:tcPr>
          <w:p w14:paraId="325D9250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0(-0.41, 0.60)</w:t>
            </w:r>
          </w:p>
        </w:tc>
      </w:tr>
      <w:tr w:rsidR="00D9227B" w:rsidRPr="008E1F53" w14:paraId="64D312F3" w14:textId="77777777" w:rsidTr="00D9227B">
        <w:trPr>
          <w:jc w:val="center"/>
        </w:trPr>
        <w:tc>
          <w:tcPr>
            <w:tcW w:w="2250" w:type="dxa"/>
            <w:vAlign w:val="center"/>
          </w:tcPr>
          <w:p w14:paraId="2D9D393C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Low (Q1)</w:t>
            </w:r>
          </w:p>
        </w:tc>
        <w:tc>
          <w:tcPr>
            <w:tcW w:w="1861" w:type="dxa"/>
          </w:tcPr>
          <w:p w14:paraId="03A97C75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843" w:type="dxa"/>
          </w:tcPr>
          <w:p w14:paraId="181836D3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3" w:type="dxa"/>
          </w:tcPr>
          <w:p w14:paraId="08F67CE4" w14:textId="77777777" w:rsidR="00D9227B" w:rsidRPr="008E1F53" w:rsidRDefault="00D9227B" w:rsidP="00974D63">
            <w:pPr>
              <w:jc w:val="center"/>
            </w:pPr>
          </w:p>
        </w:tc>
        <w:tc>
          <w:tcPr>
            <w:tcW w:w="1701" w:type="dxa"/>
          </w:tcPr>
          <w:p w14:paraId="73FBF778" w14:textId="10BBA004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4" w:type="dxa"/>
          </w:tcPr>
          <w:p w14:paraId="6362D004" w14:textId="77777777" w:rsidR="00D9227B" w:rsidRPr="008E1F53" w:rsidRDefault="00D9227B" w:rsidP="00974D63">
            <w:pPr>
              <w:jc w:val="center"/>
            </w:pPr>
          </w:p>
        </w:tc>
        <w:tc>
          <w:tcPr>
            <w:tcW w:w="1984" w:type="dxa"/>
          </w:tcPr>
          <w:p w14:paraId="2451A6FD" w14:textId="2EA3F7B6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985" w:type="dxa"/>
          </w:tcPr>
          <w:p w14:paraId="6B7FFD11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767" w:type="dxa"/>
          </w:tcPr>
          <w:p w14:paraId="281C681E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</w:tr>
      <w:tr w:rsidR="00D9227B" w:rsidRPr="008E1F53" w14:paraId="3C64885C" w14:textId="77777777" w:rsidTr="00D9227B">
        <w:trPr>
          <w:jc w:val="center"/>
        </w:trPr>
        <w:tc>
          <w:tcPr>
            <w:tcW w:w="2250" w:type="dxa"/>
            <w:vAlign w:val="center"/>
          </w:tcPr>
          <w:p w14:paraId="108ADC22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Medium (Q2)</w:t>
            </w:r>
          </w:p>
        </w:tc>
        <w:tc>
          <w:tcPr>
            <w:tcW w:w="1861" w:type="dxa"/>
            <w:vAlign w:val="center"/>
          </w:tcPr>
          <w:p w14:paraId="3A2BAE63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0(-0.07, 0.27)</w:t>
            </w:r>
          </w:p>
        </w:tc>
        <w:tc>
          <w:tcPr>
            <w:tcW w:w="1843" w:type="dxa"/>
            <w:vAlign w:val="center"/>
          </w:tcPr>
          <w:p w14:paraId="38CDE1FC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04(-0.14, 0.23)</w:t>
            </w:r>
          </w:p>
        </w:tc>
        <w:tc>
          <w:tcPr>
            <w:tcW w:w="283" w:type="dxa"/>
          </w:tcPr>
          <w:p w14:paraId="7FEFF069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4D63481A" w14:textId="36C0079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1.31(-0.56, 3.18)</w:t>
            </w:r>
          </w:p>
        </w:tc>
        <w:tc>
          <w:tcPr>
            <w:tcW w:w="284" w:type="dxa"/>
          </w:tcPr>
          <w:p w14:paraId="1386CFD9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4D1F930" w14:textId="14942CC9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49(-4.53, 3.54)</w:t>
            </w:r>
          </w:p>
        </w:tc>
        <w:tc>
          <w:tcPr>
            <w:tcW w:w="1985" w:type="dxa"/>
            <w:vAlign w:val="center"/>
          </w:tcPr>
          <w:p w14:paraId="3651AE49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39(-1.69, 0.91)</w:t>
            </w:r>
          </w:p>
        </w:tc>
        <w:tc>
          <w:tcPr>
            <w:tcW w:w="1767" w:type="dxa"/>
            <w:vAlign w:val="center"/>
          </w:tcPr>
          <w:p w14:paraId="7697E621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52(-1.68, 0.63)</w:t>
            </w:r>
          </w:p>
        </w:tc>
      </w:tr>
      <w:tr w:rsidR="00D9227B" w:rsidRPr="008E1F53" w14:paraId="1E68080B" w14:textId="77777777" w:rsidTr="00D9227B">
        <w:trPr>
          <w:jc w:val="center"/>
        </w:trPr>
        <w:tc>
          <w:tcPr>
            <w:tcW w:w="2250" w:type="dxa"/>
            <w:vAlign w:val="center"/>
          </w:tcPr>
          <w:p w14:paraId="77CFFB5F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High (Q3)</w:t>
            </w:r>
          </w:p>
        </w:tc>
        <w:tc>
          <w:tcPr>
            <w:tcW w:w="1861" w:type="dxa"/>
            <w:vAlign w:val="center"/>
          </w:tcPr>
          <w:p w14:paraId="00EB766F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30(0.12, 0.48)</w:t>
            </w:r>
          </w:p>
        </w:tc>
        <w:tc>
          <w:tcPr>
            <w:tcW w:w="1843" w:type="dxa"/>
            <w:vAlign w:val="center"/>
          </w:tcPr>
          <w:p w14:paraId="642B2ACF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03(-0.17, 0.23)</w:t>
            </w:r>
          </w:p>
        </w:tc>
        <w:tc>
          <w:tcPr>
            <w:tcW w:w="283" w:type="dxa"/>
          </w:tcPr>
          <w:p w14:paraId="66F17A01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671620AA" w14:textId="3B632E3C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3.80(1.79, 5.81)</w:t>
            </w:r>
          </w:p>
        </w:tc>
        <w:tc>
          <w:tcPr>
            <w:tcW w:w="284" w:type="dxa"/>
          </w:tcPr>
          <w:p w14:paraId="3D27222C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56EFFA6A" w14:textId="6B2D1FBA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1.56(-2.78, 5.90)</w:t>
            </w:r>
          </w:p>
        </w:tc>
        <w:tc>
          <w:tcPr>
            <w:tcW w:w="1985" w:type="dxa"/>
            <w:vAlign w:val="center"/>
          </w:tcPr>
          <w:p w14:paraId="4F669A7C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08(-1.32, 1.48)</w:t>
            </w:r>
          </w:p>
        </w:tc>
        <w:tc>
          <w:tcPr>
            <w:tcW w:w="1767" w:type="dxa"/>
            <w:vAlign w:val="center"/>
          </w:tcPr>
          <w:p w14:paraId="2E41690E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1(-1.13, 1.36)</w:t>
            </w:r>
          </w:p>
        </w:tc>
      </w:tr>
      <w:tr w:rsidR="00D9227B" w:rsidRPr="008E1F53" w14:paraId="392B5B35" w14:textId="77777777" w:rsidTr="00D9227B">
        <w:trPr>
          <w:jc w:val="center"/>
        </w:trPr>
        <w:tc>
          <w:tcPr>
            <w:tcW w:w="2250" w:type="dxa"/>
            <w:vAlign w:val="center"/>
          </w:tcPr>
          <w:p w14:paraId="18094C30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lastRenderedPageBreak/>
              <w:t>&lt;=0</w:t>
            </w:r>
          </w:p>
        </w:tc>
        <w:tc>
          <w:tcPr>
            <w:tcW w:w="1861" w:type="dxa"/>
          </w:tcPr>
          <w:p w14:paraId="37BC9E23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843" w:type="dxa"/>
          </w:tcPr>
          <w:p w14:paraId="5A0B703E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3" w:type="dxa"/>
          </w:tcPr>
          <w:p w14:paraId="60C91B3E" w14:textId="77777777" w:rsidR="00D9227B" w:rsidRPr="008E1F53" w:rsidRDefault="00D9227B" w:rsidP="00974D63">
            <w:pPr>
              <w:jc w:val="center"/>
            </w:pPr>
          </w:p>
        </w:tc>
        <w:tc>
          <w:tcPr>
            <w:tcW w:w="1701" w:type="dxa"/>
          </w:tcPr>
          <w:p w14:paraId="03DDD7F7" w14:textId="10CB42AA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4" w:type="dxa"/>
          </w:tcPr>
          <w:p w14:paraId="664AF198" w14:textId="77777777" w:rsidR="00D9227B" w:rsidRPr="008E1F53" w:rsidRDefault="00D9227B" w:rsidP="00974D63">
            <w:pPr>
              <w:jc w:val="center"/>
            </w:pPr>
          </w:p>
        </w:tc>
        <w:tc>
          <w:tcPr>
            <w:tcW w:w="1984" w:type="dxa"/>
          </w:tcPr>
          <w:p w14:paraId="70B2BF3F" w14:textId="603181BC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985" w:type="dxa"/>
          </w:tcPr>
          <w:p w14:paraId="145FCDA6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767" w:type="dxa"/>
          </w:tcPr>
          <w:p w14:paraId="3A61133A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</w:tr>
      <w:tr w:rsidR="00D9227B" w:rsidRPr="008E1F53" w14:paraId="73CD6D1B" w14:textId="77777777" w:rsidTr="00D9227B">
        <w:trPr>
          <w:jc w:val="center"/>
        </w:trPr>
        <w:tc>
          <w:tcPr>
            <w:tcW w:w="2250" w:type="dxa"/>
            <w:vAlign w:val="center"/>
          </w:tcPr>
          <w:p w14:paraId="4F56D080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&gt;0</w:t>
            </w:r>
          </w:p>
        </w:tc>
        <w:tc>
          <w:tcPr>
            <w:tcW w:w="1861" w:type="dxa"/>
            <w:vAlign w:val="center"/>
          </w:tcPr>
          <w:p w14:paraId="5089ACF2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  <w:r w:rsidRPr="008E1F53">
              <w:rPr>
                <w:rFonts w:eastAsia="等线" w:cs="Times New Roman"/>
                <w:color w:val="000000"/>
              </w:rPr>
              <w:t>0.30(0.15, 0.45)</w:t>
            </w:r>
          </w:p>
        </w:tc>
        <w:tc>
          <w:tcPr>
            <w:tcW w:w="1843" w:type="dxa"/>
            <w:vAlign w:val="center"/>
          </w:tcPr>
          <w:p w14:paraId="4CBC8FB6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02(-0.15, 0.18)</w:t>
            </w:r>
          </w:p>
        </w:tc>
        <w:tc>
          <w:tcPr>
            <w:tcW w:w="283" w:type="dxa"/>
          </w:tcPr>
          <w:p w14:paraId="144FDFA5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78E2241D" w14:textId="7783BF54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2.69(1.01, 4.36)</w:t>
            </w:r>
          </w:p>
        </w:tc>
        <w:tc>
          <w:tcPr>
            <w:tcW w:w="284" w:type="dxa"/>
          </w:tcPr>
          <w:p w14:paraId="01FD317E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6905510" w14:textId="2D787A6B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2.18(-1.43, 5.80)</w:t>
            </w:r>
          </w:p>
        </w:tc>
        <w:tc>
          <w:tcPr>
            <w:tcW w:w="1985" w:type="dxa"/>
            <w:vAlign w:val="center"/>
          </w:tcPr>
          <w:p w14:paraId="3A1C0946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51(-0.65, 1.68)</w:t>
            </w:r>
          </w:p>
        </w:tc>
        <w:tc>
          <w:tcPr>
            <w:tcW w:w="1767" w:type="dxa"/>
            <w:vAlign w:val="center"/>
          </w:tcPr>
          <w:p w14:paraId="609CA0B0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32(-0.71, 1.36)</w:t>
            </w:r>
          </w:p>
        </w:tc>
      </w:tr>
      <w:tr w:rsidR="00D9227B" w:rsidRPr="008E1F53" w14:paraId="62BEBA6A" w14:textId="77777777" w:rsidTr="00D9227B">
        <w:trPr>
          <w:jc w:val="center"/>
        </w:trPr>
        <w:tc>
          <w:tcPr>
            <w:tcW w:w="2250" w:type="dxa"/>
            <w:vAlign w:val="center"/>
          </w:tcPr>
          <w:p w14:paraId="2ADF979A" w14:textId="4C62FF82" w:rsidR="00D9227B" w:rsidRPr="008E1F53" w:rsidRDefault="00D9227B" w:rsidP="00974D6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 xml:space="preserve">Gains from mid-childhood to early adolescence/per SD  </w:t>
            </w:r>
          </w:p>
        </w:tc>
        <w:tc>
          <w:tcPr>
            <w:tcW w:w="1861" w:type="dxa"/>
            <w:vAlign w:val="center"/>
          </w:tcPr>
          <w:p w14:paraId="5EC7ACE9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05(-0.02, 0.12)</w:t>
            </w:r>
          </w:p>
        </w:tc>
        <w:tc>
          <w:tcPr>
            <w:tcW w:w="1843" w:type="dxa"/>
            <w:vAlign w:val="center"/>
          </w:tcPr>
          <w:p w14:paraId="2D4148CD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05(-0.03, 0.12)</w:t>
            </w:r>
          </w:p>
        </w:tc>
        <w:tc>
          <w:tcPr>
            <w:tcW w:w="283" w:type="dxa"/>
          </w:tcPr>
          <w:p w14:paraId="36BFC1B6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3C92B85D" w14:textId="1C063F86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1.03(0.27, 1.80)</w:t>
            </w:r>
          </w:p>
        </w:tc>
        <w:tc>
          <w:tcPr>
            <w:tcW w:w="284" w:type="dxa"/>
          </w:tcPr>
          <w:p w14:paraId="086FDCB8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3B7A418" w14:textId="1D7E1171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03(-1.68, 1.61)</w:t>
            </w:r>
          </w:p>
        </w:tc>
        <w:tc>
          <w:tcPr>
            <w:tcW w:w="1985" w:type="dxa"/>
            <w:vAlign w:val="center"/>
          </w:tcPr>
          <w:p w14:paraId="171F2488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14(-0.67, 0.39)</w:t>
            </w:r>
          </w:p>
        </w:tc>
        <w:tc>
          <w:tcPr>
            <w:tcW w:w="1767" w:type="dxa"/>
            <w:vAlign w:val="center"/>
          </w:tcPr>
          <w:p w14:paraId="20C939E5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01(-0.48, 0.47)</w:t>
            </w:r>
          </w:p>
        </w:tc>
      </w:tr>
      <w:tr w:rsidR="00D9227B" w:rsidRPr="008E1F53" w14:paraId="2D061B26" w14:textId="77777777" w:rsidTr="00D9227B">
        <w:trPr>
          <w:jc w:val="center"/>
        </w:trPr>
        <w:tc>
          <w:tcPr>
            <w:tcW w:w="2250" w:type="dxa"/>
            <w:vAlign w:val="center"/>
          </w:tcPr>
          <w:p w14:paraId="4A026580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Low (Q1)</w:t>
            </w:r>
          </w:p>
        </w:tc>
        <w:tc>
          <w:tcPr>
            <w:tcW w:w="1861" w:type="dxa"/>
          </w:tcPr>
          <w:p w14:paraId="58FCB60A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843" w:type="dxa"/>
          </w:tcPr>
          <w:p w14:paraId="71E095F7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3" w:type="dxa"/>
          </w:tcPr>
          <w:p w14:paraId="74CF1C3C" w14:textId="77777777" w:rsidR="00D9227B" w:rsidRPr="008E1F53" w:rsidRDefault="00D9227B" w:rsidP="00974D63">
            <w:pPr>
              <w:jc w:val="center"/>
            </w:pPr>
          </w:p>
        </w:tc>
        <w:tc>
          <w:tcPr>
            <w:tcW w:w="1701" w:type="dxa"/>
          </w:tcPr>
          <w:p w14:paraId="4FE619FE" w14:textId="78552090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4" w:type="dxa"/>
          </w:tcPr>
          <w:p w14:paraId="6B101DDB" w14:textId="77777777" w:rsidR="00D9227B" w:rsidRPr="008E1F53" w:rsidRDefault="00D9227B" w:rsidP="00974D63">
            <w:pPr>
              <w:jc w:val="center"/>
            </w:pPr>
          </w:p>
        </w:tc>
        <w:tc>
          <w:tcPr>
            <w:tcW w:w="1984" w:type="dxa"/>
          </w:tcPr>
          <w:p w14:paraId="49800974" w14:textId="7F39E4EC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985" w:type="dxa"/>
          </w:tcPr>
          <w:p w14:paraId="4FF77B5C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767" w:type="dxa"/>
          </w:tcPr>
          <w:p w14:paraId="6444588E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</w:tr>
      <w:tr w:rsidR="00D9227B" w:rsidRPr="008E1F53" w14:paraId="1E925F54" w14:textId="77777777" w:rsidTr="00D9227B">
        <w:trPr>
          <w:jc w:val="center"/>
        </w:trPr>
        <w:tc>
          <w:tcPr>
            <w:tcW w:w="2250" w:type="dxa"/>
            <w:vAlign w:val="center"/>
          </w:tcPr>
          <w:p w14:paraId="5E4C594B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Medium (Q2)</w:t>
            </w:r>
          </w:p>
        </w:tc>
        <w:tc>
          <w:tcPr>
            <w:tcW w:w="1861" w:type="dxa"/>
            <w:vAlign w:val="center"/>
          </w:tcPr>
          <w:p w14:paraId="320A7FF1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8(0.01, 0.35)</w:t>
            </w:r>
          </w:p>
        </w:tc>
        <w:tc>
          <w:tcPr>
            <w:tcW w:w="1843" w:type="dxa"/>
            <w:vAlign w:val="center"/>
          </w:tcPr>
          <w:p w14:paraId="57DB1764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25(0.06, 0.45)</w:t>
            </w:r>
          </w:p>
        </w:tc>
        <w:tc>
          <w:tcPr>
            <w:tcW w:w="283" w:type="dxa"/>
          </w:tcPr>
          <w:p w14:paraId="1C217101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0B1D452D" w14:textId="39C02A3E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90(-1.02, 2.83)</w:t>
            </w:r>
          </w:p>
        </w:tc>
        <w:tc>
          <w:tcPr>
            <w:tcW w:w="284" w:type="dxa"/>
          </w:tcPr>
          <w:p w14:paraId="43D5E6D7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CF38DC2" w14:textId="77B708B4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1.32(-2.79, 5.43)</w:t>
            </w:r>
          </w:p>
        </w:tc>
        <w:tc>
          <w:tcPr>
            <w:tcW w:w="1985" w:type="dxa"/>
            <w:vAlign w:val="center"/>
          </w:tcPr>
          <w:p w14:paraId="26925772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20(-1.12, 1.53)</w:t>
            </w:r>
          </w:p>
        </w:tc>
        <w:tc>
          <w:tcPr>
            <w:tcW w:w="1767" w:type="dxa"/>
            <w:vAlign w:val="center"/>
          </w:tcPr>
          <w:p w14:paraId="57316F94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9(-0.99, 1.37)</w:t>
            </w:r>
          </w:p>
        </w:tc>
      </w:tr>
      <w:tr w:rsidR="00D9227B" w:rsidRPr="008E1F53" w14:paraId="6848153E" w14:textId="77777777" w:rsidTr="00D9227B">
        <w:trPr>
          <w:jc w:val="center"/>
        </w:trPr>
        <w:tc>
          <w:tcPr>
            <w:tcW w:w="2250" w:type="dxa"/>
            <w:vAlign w:val="center"/>
          </w:tcPr>
          <w:p w14:paraId="705FD5D5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High (Q3)</w:t>
            </w:r>
          </w:p>
        </w:tc>
        <w:tc>
          <w:tcPr>
            <w:tcW w:w="1861" w:type="dxa"/>
            <w:vAlign w:val="center"/>
          </w:tcPr>
          <w:p w14:paraId="279B2EB0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  <w:r w:rsidRPr="008E1F53">
              <w:rPr>
                <w:rFonts w:eastAsia="等线" w:cs="Times New Roman"/>
                <w:color w:val="000000"/>
              </w:rPr>
              <w:t>0.16(-0.01, 0.33)</w:t>
            </w:r>
          </w:p>
        </w:tc>
        <w:tc>
          <w:tcPr>
            <w:tcW w:w="1843" w:type="dxa"/>
            <w:vAlign w:val="center"/>
          </w:tcPr>
          <w:p w14:paraId="075AD568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6(-0.03, 0.35)</w:t>
            </w:r>
          </w:p>
        </w:tc>
        <w:tc>
          <w:tcPr>
            <w:tcW w:w="283" w:type="dxa"/>
          </w:tcPr>
          <w:p w14:paraId="671FC22B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42B9A47D" w14:textId="09C8603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2.83(0.91, 4.76)</w:t>
            </w:r>
          </w:p>
        </w:tc>
        <w:tc>
          <w:tcPr>
            <w:tcW w:w="284" w:type="dxa"/>
          </w:tcPr>
          <w:p w14:paraId="21FCE5B0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6E8219B" w14:textId="2705BBA8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87(-3.23, 4.98)</w:t>
            </w:r>
          </w:p>
        </w:tc>
        <w:tc>
          <w:tcPr>
            <w:tcW w:w="1985" w:type="dxa"/>
            <w:vAlign w:val="center"/>
          </w:tcPr>
          <w:p w14:paraId="725E1B1C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14(-1.47, 1.18)</w:t>
            </w:r>
          </w:p>
        </w:tc>
        <w:tc>
          <w:tcPr>
            <w:tcW w:w="1767" w:type="dxa"/>
            <w:vAlign w:val="center"/>
          </w:tcPr>
          <w:p w14:paraId="1F42FF47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40(-0.78, 1.57)</w:t>
            </w:r>
          </w:p>
        </w:tc>
      </w:tr>
      <w:tr w:rsidR="00D9227B" w:rsidRPr="008E1F53" w14:paraId="3AA65CF8" w14:textId="77777777" w:rsidTr="00D9227B">
        <w:trPr>
          <w:jc w:val="center"/>
        </w:trPr>
        <w:tc>
          <w:tcPr>
            <w:tcW w:w="2250" w:type="dxa"/>
            <w:vAlign w:val="center"/>
          </w:tcPr>
          <w:p w14:paraId="3063CC2F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&lt;=0</w:t>
            </w:r>
          </w:p>
        </w:tc>
        <w:tc>
          <w:tcPr>
            <w:tcW w:w="1861" w:type="dxa"/>
          </w:tcPr>
          <w:p w14:paraId="7F9CE6AF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843" w:type="dxa"/>
          </w:tcPr>
          <w:p w14:paraId="414ACFF2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3" w:type="dxa"/>
          </w:tcPr>
          <w:p w14:paraId="3788C2F1" w14:textId="77777777" w:rsidR="00D9227B" w:rsidRPr="008E1F53" w:rsidRDefault="00D9227B" w:rsidP="00974D63">
            <w:pPr>
              <w:jc w:val="center"/>
            </w:pPr>
          </w:p>
        </w:tc>
        <w:tc>
          <w:tcPr>
            <w:tcW w:w="1701" w:type="dxa"/>
          </w:tcPr>
          <w:p w14:paraId="6E1840DE" w14:textId="340ED186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4" w:type="dxa"/>
          </w:tcPr>
          <w:p w14:paraId="2272EAED" w14:textId="77777777" w:rsidR="00D9227B" w:rsidRPr="008E1F53" w:rsidRDefault="00D9227B" w:rsidP="00974D63">
            <w:pPr>
              <w:jc w:val="center"/>
            </w:pPr>
          </w:p>
        </w:tc>
        <w:tc>
          <w:tcPr>
            <w:tcW w:w="1984" w:type="dxa"/>
          </w:tcPr>
          <w:p w14:paraId="337D6934" w14:textId="729D953B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985" w:type="dxa"/>
          </w:tcPr>
          <w:p w14:paraId="6D39C0BC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767" w:type="dxa"/>
          </w:tcPr>
          <w:p w14:paraId="5BA3EC20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</w:tr>
      <w:tr w:rsidR="00D9227B" w:rsidRPr="008E1F53" w14:paraId="2510702D" w14:textId="77777777" w:rsidTr="00D9227B">
        <w:trPr>
          <w:jc w:val="center"/>
        </w:trPr>
        <w:tc>
          <w:tcPr>
            <w:tcW w:w="2250" w:type="dxa"/>
            <w:vAlign w:val="center"/>
          </w:tcPr>
          <w:p w14:paraId="1B496BAA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&gt;0</w:t>
            </w:r>
          </w:p>
        </w:tc>
        <w:tc>
          <w:tcPr>
            <w:tcW w:w="1861" w:type="dxa"/>
            <w:vAlign w:val="center"/>
          </w:tcPr>
          <w:p w14:paraId="6AB41CDE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1(-0.03, 0.26)</w:t>
            </w:r>
          </w:p>
        </w:tc>
        <w:tc>
          <w:tcPr>
            <w:tcW w:w="1843" w:type="dxa"/>
            <w:vAlign w:val="center"/>
          </w:tcPr>
          <w:p w14:paraId="1AC44EC3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  <w:r w:rsidRPr="008E1F53">
              <w:rPr>
                <w:rFonts w:eastAsia="等线" w:cs="Times New Roman"/>
                <w:color w:val="000000"/>
              </w:rPr>
              <w:t>0.13(-0.03, 0.29)</w:t>
            </w:r>
          </w:p>
        </w:tc>
        <w:tc>
          <w:tcPr>
            <w:tcW w:w="283" w:type="dxa"/>
          </w:tcPr>
          <w:p w14:paraId="346E1840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780E47B5" w14:textId="4831AAB1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1.95(0.36, 3.54)</w:t>
            </w:r>
          </w:p>
        </w:tc>
        <w:tc>
          <w:tcPr>
            <w:tcW w:w="284" w:type="dxa"/>
          </w:tcPr>
          <w:p w14:paraId="7320EC3E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56E1E5C9" w14:textId="0B7719AE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  <w:r w:rsidRPr="008E1F53">
              <w:rPr>
                <w:rFonts w:eastAsia="等线" w:cs="Times New Roman"/>
                <w:color w:val="000000"/>
              </w:rPr>
              <w:t>0.16(-3.26, 3.58)</w:t>
            </w:r>
          </w:p>
        </w:tc>
        <w:tc>
          <w:tcPr>
            <w:tcW w:w="1985" w:type="dxa"/>
            <w:vAlign w:val="center"/>
          </w:tcPr>
          <w:p w14:paraId="333933C0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  <w:r w:rsidRPr="008E1F53">
              <w:rPr>
                <w:rFonts w:eastAsia="等线" w:cs="Times New Roman"/>
                <w:color w:val="000000"/>
              </w:rPr>
              <w:t>0</w:t>
            </w:r>
            <w:r w:rsidRPr="008E1F53">
              <w:rPr>
                <w:rFonts w:eastAsia="等线" w:cs="Times New Roman" w:hint="eastAsia"/>
                <w:color w:val="000000"/>
              </w:rPr>
              <w:t>.</w:t>
            </w:r>
            <w:r w:rsidRPr="008E1F53">
              <w:rPr>
                <w:rFonts w:eastAsia="等线" w:cs="Times New Roman"/>
                <w:color w:val="000000"/>
              </w:rPr>
              <w:t>02(-1.08, 1.12)</w:t>
            </w:r>
          </w:p>
        </w:tc>
        <w:tc>
          <w:tcPr>
            <w:tcW w:w="1767" w:type="dxa"/>
            <w:vAlign w:val="center"/>
          </w:tcPr>
          <w:p w14:paraId="34831D86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07(-1.05, 0.91)</w:t>
            </w:r>
          </w:p>
        </w:tc>
      </w:tr>
      <w:tr w:rsidR="00D9227B" w:rsidRPr="008E1F53" w14:paraId="69CD7529" w14:textId="77777777" w:rsidTr="00D9227B">
        <w:trPr>
          <w:jc w:val="center"/>
        </w:trPr>
        <w:tc>
          <w:tcPr>
            <w:tcW w:w="2250" w:type="dxa"/>
            <w:vAlign w:val="center"/>
          </w:tcPr>
          <w:p w14:paraId="02AC47AB" w14:textId="0CF10987" w:rsidR="00D9227B" w:rsidRPr="008E1F53" w:rsidRDefault="00D9227B" w:rsidP="00974D6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 xml:space="preserve">Gains from pregnancy to early adolescence/per SD  </w:t>
            </w:r>
          </w:p>
        </w:tc>
        <w:tc>
          <w:tcPr>
            <w:tcW w:w="1861" w:type="dxa"/>
            <w:vAlign w:val="center"/>
          </w:tcPr>
          <w:p w14:paraId="26460C04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2(0.04, 0.19)</w:t>
            </w:r>
          </w:p>
        </w:tc>
        <w:tc>
          <w:tcPr>
            <w:tcW w:w="1843" w:type="dxa"/>
            <w:vAlign w:val="center"/>
          </w:tcPr>
          <w:p w14:paraId="6847C554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05(-0.03, 0.14)</w:t>
            </w:r>
          </w:p>
        </w:tc>
        <w:tc>
          <w:tcPr>
            <w:tcW w:w="283" w:type="dxa"/>
          </w:tcPr>
          <w:p w14:paraId="098E7D41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246A0A20" w14:textId="0752AB9E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1.84(1.01, 2.67)</w:t>
            </w:r>
          </w:p>
        </w:tc>
        <w:tc>
          <w:tcPr>
            <w:tcW w:w="284" w:type="dxa"/>
          </w:tcPr>
          <w:p w14:paraId="4BABCFD3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313229A" w14:textId="6C6722B8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55(-1.23, 2.33)</w:t>
            </w:r>
          </w:p>
        </w:tc>
        <w:tc>
          <w:tcPr>
            <w:tcW w:w="1985" w:type="dxa"/>
            <w:vAlign w:val="center"/>
          </w:tcPr>
          <w:p w14:paraId="60233187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04(-0.61, 0.53)</w:t>
            </w:r>
          </w:p>
        </w:tc>
        <w:tc>
          <w:tcPr>
            <w:tcW w:w="1767" w:type="dxa"/>
            <w:vAlign w:val="center"/>
          </w:tcPr>
          <w:p w14:paraId="4130021A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05(-0.46, 0.56)</w:t>
            </w:r>
          </w:p>
        </w:tc>
      </w:tr>
      <w:tr w:rsidR="00D9227B" w:rsidRPr="008E1F53" w14:paraId="1C054475" w14:textId="77777777" w:rsidTr="00D9227B">
        <w:trPr>
          <w:jc w:val="center"/>
        </w:trPr>
        <w:tc>
          <w:tcPr>
            <w:tcW w:w="2250" w:type="dxa"/>
            <w:vAlign w:val="center"/>
          </w:tcPr>
          <w:p w14:paraId="0A149E4F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Low (Q1)</w:t>
            </w:r>
          </w:p>
        </w:tc>
        <w:tc>
          <w:tcPr>
            <w:tcW w:w="1861" w:type="dxa"/>
          </w:tcPr>
          <w:p w14:paraId="5409EC34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843" w:type="dxa"/>
          </w:tcPr>
          <w:p w14:paraId="1BB766E0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3" w:type="dxa"/>
          </w:tcPr>
          <w:p w14:paraId="472062A8" w14:textId="77777777" w:rsidR="00D9227B" w:rsidRPr="008E1F53" w:rsidRDefault="00D9227B" w:rsidP="00974D63">
            <w:pPr>
              <w:jc w:val="center"/>
            </w:pPr>
          </w:p>
        </w:tc>
        <w:tc>
          <w:tcPr>
            <w:tcW w:w="1701" w:type="dxa"/>
          </w:tcPr>
          <w:p w14:paraId="65F26D00" w14:textId="4C0DC3E1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4" w:type="dxa"/>
          </w:tcPr>
          <w:p w14:paraId="45D4DFCA" w14:textId="77777777" w:rsidR="00D9227B" w:rsidRPr="008E1F53" w:rsidRDefault="00D9227B" w:rsidP="00974D63">
            <w:pPr>
              <w:jc w:val="center"/>
            </w:pPr>
          </w:p>
        </w:tc>
        <w:tc>
          <w:tcPr>
            <w:tcW w:w="1984" w:type="dxa"/>
          </w:tcPr>
          <w:p w14:paraId="204C79BC" w14:textId="7AA277A5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985" w:type="dxa"/>
          </w:tcPr>
          <w:p w14:paraId="30E6E7E1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767" w:type="dxa"/>
          </w:tcPr>
          <w:p w14:paraId="255A80A0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</w:tr>
      <w:tr w:rsidR="00D9227B" w:rsidRPr="008E1F53" w14:paraId="61477460" w14:textId="77777777" w:rsidTr="00D9227B">
        <w:trPr>
          <w:jc w:val="center"/>
        </w:trPr>
        <w:tc>
          <w:tcPr>
            <w:tcW w:w="2250" w:type="dxa"/>
            <w:vAlign w:val="center"/>
          </w:tcPr>
          <w:p w14:paraId="111FF72D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Medium (Q2)</w:t>
            </w:r>
          </w:p>
        </w:tc>
        <w:tc>
          <w:tcPr>
            <w:tcW w:w="1861" w:type="dxa"/>
            <w:vAlign w:val="center"/>
          </w:tcPr>
          <w:p w14:paraId="125A3571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8(0.01, 0.34)</w:t>
            </w:r>
          </w:p>
        </w:tc>
        <w:tc>
          <w:tcPr>
            <w:tcW w:w="1843" w:type="dxa"/>
            <w:vAlign w:val="center"/>
          </w:tcPr>
          <w:p w14:paraId="29C0FD74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24(0.06, 0.42)</w:t>
            </w:r>
          </w:p>
        </w:tc>
        <w:tc>
          <w:tcPr>
            <w:tcW w:w="283" w:type="dxa"/>
          </w:tcPr>
          <w:p w14:paraId="6CBAC573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6BC816F7" w14:textId="28F22679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80(-1.03, 2.63)</w:t>
            </w:r>
          </w:p>
        </w:tc>
        <w:tc>
          <w:tcPr>
            <w:tcW w:w="284" w:type="dxa"/>
          </w:tcPr>
          <w:p w14:paraId="267B3126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625FB09" w14:textId="0CF17752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1.13(-5.08, 2.82)</w:t>
            </w:r>
          </w:p>
        </w:tc>
        <w:tc>
          <w:tcPr>
            <w:tcW w:w="1985" w:type="dxa"/>
            <w:vAlign w:val="center"/>
          </w:tcPr>
          <w:p w14:paraId="2A1C8B78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65(-1.93, 0.62)</w:t>
            </w:r>
          </w:p>
        </w:tc>
        <w:tc>
          <w:tcPr>
            <w:tcW w:w="1767" w:type="dxa"/>
            <w:vAlign w:val="center"/>
          </w:tcPr>
          <w:p w14:paraId="241F5688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5(-0.99, 1.28)</w:t>
            </w:r>
          </w:p>
        </w:tc>
      </w:tr>
      <w:tr w:rsidR="00D9227B" w:rsidRPr="008E1F53" w14:paraId="029BD431" w14:textId="77777777" w:rsidTr="00D9227B">
        <w:trPr>
          <w:jc w:val="center"/>
        </w:trPr>
        <w:tc>
          <w:tcPr>
            <w:tcW w:w="2250" w:type="dxa"/>
            <w:vAlign w:val="center"/>
          </w:tcPr>
          <w:p w14:paraId="0D485FF8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High (Q3)</w:t>
            </w:r>
          </w:p>
        </w:tc>
        <w:tc>
          <w:tcPr>
            <w:tcW w:w="1861" w:type="dxa"/>
            <w:vAlign w:val="center"/>
          </w:tcPr>
          <w:p w14:paraId="2C965F72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31(0.13, 0.49)</w:t>
            </w:r>
          </w:p>
        </w:tc>
        <w:tc>
          <w:tcPr>
            <w:tcW w:w="1843" w:type="dxa"/>
            <w:vAlign w:val="center"/>
          </w:tcPr>
          <w:p w14:paraId="1FD874A7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6(-0.05, 0.36)</w:t>
            </w:r>
          </w:p>
        </w:tc>
        <w:tc>
          <w:tcPr>
            <w:tcW w:w="283" w:type="dxa"/>
          </w:tcPr>
          <w:p w14:paraId="4B1356D8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4DFFF525" w14:textId="075460D4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4.45(2.40, 6.50)</w:t>
            </w:r>
          </w:p>
        </w:tc>
        <w:tc>
          <w:tcPr>
            <w:tcW w:w="284" w:type="dxa"/>
          </w:tcPr>
          <w:p w14:paraId="3360AE29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F6C7B68" w14:textId="3144B1AB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63(-3.81, 5.06)</w:t>
            </w:r>
          </w:p>
        </w:tc>
        <w:tc>
          <w:tcPr>
            <w:tcW w:w="1985" w:type="dxa"/>
            <w:vAlign w:val="center"/>
          </w:tcPr>
          <w:p w14:paraId="2FC7455C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16(-1.59, 1.26)</w:t>
            </w:r>
          </w:p>
        </w:tc>
        <w:tc>
          <w:tcPr>
            <w:tcW w:w="1767" w:type="dxa"/>
            <w:vAlign w:val="center"/>
          </w:tcPr>
          <w:p w14:paraId="0ABCA893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20(-1.47, 1.07)</w:t>
            </w:r>
          </w:p>
        </w:tc>
      </w:tr>
      <w:tr w:rsidR="00D9227B" w:rsidRPr="008E1F53" w14:paraId="4C1CC381" w14:textId="77777777" w:rsidTr="00D9227B">
        <w:trPr>
          <w:jc w:val="center"/>
        </w:trPr>
        <w:tc>
          <w:tcPr>
            <w:tcW w:w="2250" w:type="dxa"/>
            <w:vAlign w:val="center"/>
          </w:tcPr>
          <w:p w14:paraId="2F28058A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&lt;=0</w:t>
            </w:r>
          </w:p>
        </w:tc>
        <w:tc>
          <w:tcPr>
            <w:tcW w:w="1861" w:type="dxa"/>
          </w:tcPr>
          <w:p w14:paraId="2D693948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843" w:type="dxa"/>
          </w:tcPr>
          <w:p w14:paraId="38C747D6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3" w:type="dxa"/>
          </w:tcPr>
          <w:p w14:paraId="40A7BD73" w14:textId="77777777" w:rsidR="00D9227B" w:rsidRPr="008E1F53" w:rsidRDefault="00D9227B" w:rsidP="00974D63">
            <w:pPr>
              <w:jc w:val="center"/>
            </w:pPr>
          </w:p>
        </w:tc>
        <w:tc>
          <w:tcPr>
            <w:tcW w:w="1701" w:type="dxa"/>
          </w:tcPr>
          <w:p w14:paraId="501BBDEC" w14:textId="79FB8199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4" w:type="dxa"/>
          </w:tcPr>
          <w:p w14:paraId="5A2D4065" w14:textId="77777777" w:rsidR="00D9227B" w:rsidRPr="008E1F53" w:rsidRDefault="00D9227B" w:rsidP="00974D63">
            <w:pPr>
              <w:jc w:val="center"/>
            </w:pPr>
          </w:p>
        </w:tc>
        <w:tc>
          <w:tcPr>
            <w:tcW w:w="1984" w:type="dxa"/>
          </w:tcPr>
          <w:p w14:paraId="5351F720" w14:textId="33979B4A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985" w:type="dxa"/>
          </w:tcPr>
          <w:p w14:paraId="0A827227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767" w:type="dxa"/>
          </w:tcPr>
          <w:p w14:paraId="4961E862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</w:tr>
      <w:tr w:rsidR="00D9227B" w:rsidRPr="008E1F53" w14:paraId="68AEBE0A" w14:textId="77777777" w:rsidTr="00D9227B">
        <w:trPr>
          <w:jc w:val="center"/>
        </w:trPr>
        <w:tc>
          <w:tcPr>
            <w:tcW w:w="2250" w:type="dxa"/>
            <w:tcBorders>
              <w:bottom w:val="nil"/>
            </w:tcBorders>
            <w:vAlign w:val="center"/>
          </w:tcPr>
          <w:p w14:paraId="068505C8" w14:textId="77777777" w:rsidR="00D9227B" w:rsidRPr="008E1F53" w:rsidRDefault="00D9227B" w:rsidP="00974D6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&gt;0</w:t>
            </w:r>
          </w:p>
        </w:tc>
        <w:tc>
          <w:tcPr>
            <w:tcW w:w="1861" w:type="dxa"/>
            <w:vAlign w:val="center"/>
          </w:tcPr>
          <w:p w14:paraId="383B7BEF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5(0.01, 0.30)</w:t>
            </w:r>
          </w:p>
        </w:tc>
        <w:tc>
          <w:tcPr>
            <w:tcW w:w="1843" w:type="dxa"/>
            <w:vAlign w:val="center"/>
          </w:tcPr>
          <w:p w14:paraId="5D0E5517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1(-0.05, 0.28)</w:t>
            </w:r>
          </w:p>
        </w:tc>
        <w:tc>
          <w:tcPr>
            <w:tcW w:w="283" w:type="dxa"/>
          </w:tcPr>
          <w:p w14:paraId="68FE4C51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09E34852" w14:textId="62C2DF53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2.49(0.86, 4.11)</w:t>
            </w:r>
          </w:p>
        </w:tc>
        <w:tc>
          <w:tcPr>
            <w:tcW w:w="284" w:type="dxa"/>
          </w:tcPr>
          <w:p w14:paraId="5B30560D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F5A3A04" w14:textId="4201D40A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41(-3.93, 3.10)</w:t>
            </w:r>
          </w:p>
        </w:tc>
        <w:tc>
          <w:tcPr>
            <w:tcW w:w="1985" w:type="dxa"/>
            <w:vAlign w:val="center"/>
          </w:tcPr>
          <w:p w14:paraId="7370AF8D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32(-1.46, 0.81)</w:t>
            </w:r>
          </w:p>
        </w:tc>
        <w:tc>
          <w:tcPr>
            <w:tcW w:w="1767" w:type="dxa"/>
            <w:vAlign w:val="center"/>
          </w:tcPr>
          <w:p w14:paraId="450B970E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52(-1.53, 0.49)</w:t>
            </w:r>
          </w:p>
        </w:tc>
      </w:tr>
      <w:tr w:rsidR="00D9227B" w:rsidRPr="008E1F53" w14:paraId="079F8424" w14:textId="77777777" w:rsidTr="00B33A3C">
        <w:trPr>
          <w:jc w:val="center"/>
        </w:trPr>
        <w:tc>
          <w:tcPr>
            <w:tcW w:w="13958" w:type="dxa"/>
            <w:gridSpan w:val="9"/>
            <w:tcBorders>
              <w:top w:val="nil"/>
              <w:bottom w:val="dashSmallGap" w:sz="4" w:space="0" w:color="auto"/>
            </w:tcBorders>
          </w:tcPr>
          <w:p w14:paraId="12BD6A31" w14:textId="575D92E3" w:rsidR="00D9227B" w:rsidRPr="008E1F53" w:rsidRDefault="00D9227B" w:rsidP="00974D63">
            <w:pPr>
              <w:jc w:val="left"/>
              <w:rPr>
                <w:rFonts w:eastAsia="等线" w:cs="Times New Roman"/>
              </w:rPr>
            </w:pPr>
            <w:r w:rsidRPr="008E1F53">
              <w:rPr>
                <w:rFonts w:cs="Times New Roman"/>
                <w:i/>
                <w:iCs/>
              </w:rPr>
              <w:t>Trajectories</w:t>
            </w:r>
          </w:p>
        </w:tc>
      </w:tr>
      <w:tr w:rsidR="00D9227B" w:rsidRPr="008E1F53" w14:paraId="730002BD" w14:textId="77777777" w:rsidTr="00D9227B">
        <w:trPr>
          <w:jc w:val="center"/>
        </w:trPr>
        <w:tc>
          <w:tcPr>
            <w:tcW w:w="2250" w:type="dxa"/>
            <w:tcBorders>
              <w:top w:val="dashSmallGap" w:sz="4" w:space="0" w:color="auto"/>
            </w:tcBorders>
            <w:vAlign w:val="center"/>
          </w:tcPr>
          <w:p w14:paraId="0D9CFE3F" w14:textId="77777777" w:rsidR="00D9227B" w:rsidRPr="008E1F53" w:rsidRDefault="00D9227B" w:rsidP="00974D6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>Upward versus Consistently low</w:t>
            </w:r>
          </w:p>
        </w:tc>
        <w:tc>
          <w:tcPr>
            <w:tcW w:w="1861" w:type="dxa"/>
            <w:vAlign w:val="center"/>
          </w:tcPr>
          <w:p w14:paraId="5AD26DF5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32(0.08, 0.57)</w:t>
            </w:r>
          </w:p>
        </w:tc>
        <w:tc>
          <w:tcPr>
            <w:tcW w:w="1843" w:type="dxa"/>
            <w:vAlign w:val="center"/>
          </w:tcPr>
          <w:p w14:paraId="55D13D40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01(-0.29, 0.26)</w:t>
            </w:r>
          </w:p>
        </w:tc>
        <w:tc>
          <w:tcPr>
            <w:tcW w:w="283" w:type="dxa"/>
          </w:tcPr>
          <w:p w14:paraId="31F96BFD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572793A5" w14:textId="7A01CBEE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4.63(1.91, 7.34)</w:t>
            </w:r>
          </w:p>
        </w:tc>
        <w:tc>
          <w:tcPr>
            <w:tcW w:w="284" w:type="dxa"/>
          </w:tcPr>
          <w:p w14:paraId="5077C789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4580127" w14:textId="58304FF1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3.56(-2.38, 9.50)</w:t>
            </w:r>
          </w:p>
        </w:tc>
        <w:tc>
          <w:tcPr>
            <w:tcW w:w="1985" w:type="dxa"/>
            <w:vAlign w:val="center"/>
          </w:tcPr>
          <w:p w14:paraId="5F30F155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31(-1.61, 2.23)</w:t>
            </w:r>
          </w:p>
        </w:tc>
        <w:tc>
          <w:tcPr>
            <w:tcW w:w="1767" w:type="dxa"/>
            <w:vAlign w:val="center"/>
          </w:tcPr>
          <w:p w14:paraId="73A7449C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1.04(-0.66, 2.74)</w:t>
            </w:r>
          </w:p>
        </w:tc>
      </w:tr>
      <w:tr w:rsidR="00D9227B" w:rsidRPr="008E1F53" w14:paraId="72E8174D" w14:textId="77777777" w:rsidTr="00D9227B">
        <w:trPr>
          <w:jc w:val="center"/>
        </w:trPr>
        <w:tc>
          <w:tcPr>
            <w:tcW w:w="2250" w:type="dxa"/>
            <w:vAlign w:val="center"/>
          </w:tcPr>
          <w:p w14:paraId="6276066B" w14:textId="77777777" w:rsidR="00D9227B" w:rsidRPr="008E1F53" w:rsidRDefault="00D9227B" w:rsidP="00974D6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>Downward versus Consistently low</w:t>
            </w:r>
          </w:p>
        </w:tc>
        <w:tc>
          <w:tcPr>
            <w:tcW w:w="1861" w:type="dxa"/>
            <w:vAlign w:val="center"/>
          </w:tcPr>
          <w:p w14:paraId="64E11727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20(0.02, 0.38)</w:t>
            </w:r>
          </w:p>
        </w:tc>
        <w:tc>
          <w:tcPr>
            <w:tcW w:w="1843" w:type="dxa"/>
            <w:vAlign w:val="center"/>
          </w:tcPr>
          <w:p w14:paraId="2A421CAB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004(-0.21, 0.20)</w:t>
            </w:r>
          </w:p>
        </w:tc>
        <w:tc>
          <w:tcPr>
            <w:tcW w:w="283" w:type="dxa"/>
          </w:tcPr>
          <w:p w14:paraId="14C9AD56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45529C5F" w14:textId="7C81A5FC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2.50(0.49, 4.51)</w:t>
            </w:r>
          </w:p>
        </w:tc>
        <w:tc>
          <w:tcPr>
            <w:tcW w:w="284" w:type="dxa"/>
          </w:tcPr>
          <w:p w14:paraId="687BE8E1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0D45B099" w14:textId="09038E6F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  <w:r w:rsidRPr="008E1F53">
              <w:rPr>
                <w:rFonts w:eastAsia="等线" w:cs="Times New Roman"/>
                <w:color w:val="000000"/>
              </w:rPr>
              <w:t>-0.</w:t>
            </w:r>
            <w:r w:rsidRPr="008E1F53">
              <w:rPr>
                <w:rFonts w:eastAsia="等线" w:cs="Times New Roman" w:hint="eastAsia"/>
                <w:color w:val="000000"/>
              </w:rPr>
              <w:t>2</w:t>
            </w:r>
            <w:r w:rsidRPr="008E1F53">
              <w:rPr>
                <w:rFonts w:eastAsia="等线" w:cs="Times New Roman"/>
                <w:color w:val="000000"/>
              </w:rPr>
              <w:t>7(-4.63, 4.08)</w:t>
            </w:r>
          </w:p>
        </w:tc>
        <w:tc>
          <w:tcPr>
            <w:tcW w:w="1985" w:type="dxa"/>
            <w:vAlign w:val="center"/>
          </w:tcPr>
          <w:p w14:paraId="45948704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56(-1.96, 0.85)</w:t>
            </w:r>
          </w:p>
        </w:tc>
        <w:tc>
          <w:tcPr>
            <w:tcW w:w="1767" w:type="dxa"/>
            <w:vAlign w:val="center"/>
          </w:tcPr>
          <w:p w14:paraId="6E0C8F73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11(-1.35, 1.14)</w:t>
            </w:r>
          </w:p>
        </w:tc>
      </w:tr>
      <w:tr w:rsidR="00D9227B" w:rsidRPr="008E1F53" w14:paraId="0AE2558B" w14:textId="77777777" w:rsidTr="00D9227B">
        <w:trPr>
          <w:jc w:val="center"/>
        </w:trPr>
        <w:tc>
          <w:tcPr>
            <w:tcW w:w="2250" w:type="dxa"/>
            <w:vAlign w:val="center"/>
          </w:tcPr>
          <w:p w14:paraId="4CD2CDCC" w14:textId="77777777" w:rsidR="00D9227B" w:rsidRPr="008E1F53" w:rsidRDefault="00D9227B" w:rsidP="00974D6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lastRenderedPageBreak/>
              <w:t>Consistently high versus Consistently low</w:t>
            </w:r>
          </w:p>
        </w:tc>
        <w:tc>
          <w:tcPr>
            <w:tcW w:w="1861" w:type="dxa"/>
            <w:vAlign w:val="center"/>
          </w:tcPr>
          <w:p w14:paraId="4E2DE972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52(0.27, 0.77)</w:t>
            </w:r>
          </w:p>
        </w:tc>
        <w:tc>
          <w:tcPr>
            <w:tcW w:w="1843" w:type="dxa"/>
            <w:vAlign w:val="center"/>
          </w:tcPr>
          <w:p w14:paraId="52618830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3(-0.15, 0.41)</w:t>
            </w:r>
          </w:p>
        </w:tc>
        <w:tc>
          <w:tcPr>
            <w:tcW w:w="283" w:type="dxa"/>
          </w:tcPr>
          <w:p w14:paraId="2886D5EB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02B2881C" w14:textId="0710BF48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6.46(3.65, 9.26)</w:t>
            </w:r>
          </w:p>
        </w:tc>
        <w:tc>
          <w:tcPr>
            <w:tcW w:w="284" w:type="dxa"/>
          </w:tcPr>
          <w:p w14:paraId="59C1990F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61C5884" w14:textId="56CEE204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2.63(-8.75, 3.48)</w:t>
            </w:r>
          </w:p>
        </w:tc>
        <w:tc>
          <w:tcPr>
            <w:tcW w:w="1985" w:type="dxa"/>
            <w:vAlign w:val="center"/>
          </w:tcPr>
          <w:p w14:paraId="587C783A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82(-2.79, 1.15)</w:t>
            </w:r>
          </w:p>
        </w:tc>
        <w:tc>
          <w:tcPr>
            <w:tcW w:w="1767" w:type="dxa"/>
            <w:vAlign w:val="center"/>
          </w:tcPr>
          <w:p w14:paraId="3A1D235C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1.24(-3.00, 0.51)</w:t>
            </w:r>
          </w:p>
        </w:tc>
      </w:tr>
      <w:tr w:rsidR="00D9227B" w:rsidRPr="008E1F53" w14:paraId="3680B18C" w14:textId="77777777" w:rsidTr="00D9227B">
        <w:trPr>
          <w:jc w:val="center"/>
        </w:trPr>
        <w:tc>
          <w:tcPr>
            <w:tcW w:w="2250" w:type="dxa"/>
            <w:vAlign w:val="center"/>
          </w:tcPr>
          <w:p w14:paraId="27F87629" w14:textId="77777777" w:rsidR="00D9227B" w:rsidRPr="008E1F53" w:rsidRDefault="00D9227B" w:rsidP="00974D6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>Upward versus Consistently high</w:t>
            </w:r>
          </w:p>
        </w:tc>
        <w:tc>
          <w:tcPr>
            <w:tcW w:w="1861" w:type="dxa"/>
            <w:vAlign w:val="center"/>
          </w:tcPr>
          <w:p w14:paraId="01D9D35F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20(-0.50, 0.10)</w:t>
            </w:r>
          </w:p>
        </w:tc>
        <w:tc>
          <w:tcPr>
            <w:tcW w:w="1843" w:type="dxa"/>
            <w:vAlign w:val="center"/>
          </w:tcPr>
          <w:p w14:paraId="1C8E9A23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14(-0.48, 0.19)</w:t>
            </w:r>
          </w:p>
        </w:tc>
        <w:tc>
          <w:tcPr>
            <w:tcW w:w="283" w:type="dxa"/>
          </w:tcPr>
          <w:p w14:paraId="5C3A9330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25BBF428" w14:textId="663361C4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1.83(-5.16, 1.50)</w:t>
            </w:r>
          </w:p>
        </w:tc>
        <w:tc>
          <w:tcPr>
            <w:tcW w:w="284" w:type="dxa"/>
          </w:tcPr>
          <w:p w14:paraId="233CF8FC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69258EE" w14:textId="0A66C269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6.19(-1.22, 13.59)</w:t>
            </w:r>
          </w:p>
        </w:tc>
        <w:tc>
          <w:tcPr>
            <w:tcW w:w="1985" w:type="dxa"/>
            <w:vAlign w:val="center"/>
          </w:tcPr>
          <w:p w14:paraId="276A775B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  <w:r w:rsidRPr="008E1F53">
              <w:rPr>
                <w:rFonts w:eastAsia="等线" w:cs="Times New Roman"/>
                <w:color w:val="000000"/>
              </w:rPr>
              <w:t>1.13(-1.26, 3.52)</w:t>
            </w:r>
          </w:p>
        </w:tc>
        <w:tc>
          <w:tcPr>
            <w:tcW w:w="1767" w:type="dxa"/>
            <w:vAlign w:val="center"/>
          </w:tcPr>
          <w:p w14:paraId="3A71B02E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2.28(0.16, 4.40)</w:t>
            </w:r>
          </w:p>
        </w:tc>
      </w:tr>
      <w:tr w:rsidR="00D9227B" w:rsidRPr="008E1F53" w14:paraId="524351B3" w14:textId="77777777" w:rsidTr="00D9227B">
        <w:trPr>
          <w:jc w:val="center"/>
        </w:trPr>
        <w:tc>
          <w:tcPr>
            <w:tcW w:w="2250" w:type="dxa"/>
            <w:tcBorders>
              <w:bottom w:val="nil"/>
            </w:tcBorders>
            <w:vAlign w:val="center"/>
          </w:tcPr>
          <w:p w14:paraId="022823BA" w14:textId="77777777" w:rsidR="00D9227B" w:rsidRPr="008E1F53" w:rsidRDefault="00D9227B" w:rsidP="00974D6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>Downward versus Consistently high</w:t>
            </w:r>
          </w:p>
        </w:tc>
        <w:tc>
          <w:tcPr>
            <w:tcW w:w="1861" w:type="dxa"/>
            <w:tcBorders>
              <w:bottom w:val="nil"/>
            </w:tcBorders>
            <w:vAlign w:val="center"/>
          </w:tcPr>
          <w:p w14:paraId="58EF3E35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32(-0.56, -0.08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D325477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13(-0.41, 0.14)</w:t>
            </w:r>
          </w:p>
        </w:tc>
        <w:tc>
          <w:tcPr>
            <w:tcW w:w="283" w:type="dxa"/>
            <w:tcBorders>
              <w:bottom w:val="nil"/>
            </w:tcBorders>
          </w:tcPr>
          <w:p w14:paraId="52D45D37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EDF4893" w14:textId="219100B1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3.96(-6.65, -1.26)</w:t>
            </w:r>
          </w:p>
        </w:tc>
        <w:tc>
          <w:tcPr>
            <w:tcW w:w="284" w:type="dxa"/>
            <w:tcBorders>
              <w:bottom w:val="nil"/>
            </w:tcBorders>
          </w:tcPr>
          <w:p w14:paraId="214038E5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16F0063F" w14:textId="430B3D6C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2.36(-3.64, 8.37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112C665F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26(-1.67, 2.20)</w:t>
            </w:r>
          </w:p>
        </w:tc>
        <w:tc>
          <w:tcPr>
            <w:tcW w:w="1767" w:type="dxa"/>
            <w:tcBorders>
              <w:bottom w:val="nil"/>
            </w:tcBorders>
            <w:vAlign w:val="center"/>
          </w:tcPr>
          <w:p w14:paraId="6F6008ED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  <w:r w:rsidRPr="008E1F53">
              <w:rPr>
                <w:rFonts w:eastAsia="等线" w:cs="Times New Roman"/>
                <w:color w:val="000000"/>
              </w:rPr>
              <w:t>1.14(-0.58, 2.86)</w:t>
            </w:r>
          </w:p>
        </w:tc>
      </w:tr>
      <w:tr w:rsidR="00D9227B" w:rsidRPr="008E1F53" w14:paraId="4F91B482" w14:textId="77777777" w:rsidTr="00D9227B">
        <w:trPr>
          <w:jc w:val="center"/>
        </w:trPr>
        <w:tc>
          <w:tcPr>
            <w:tcW w:w="2250" w:type="dxa"/>
            <w:tcBorders>
              <w:top w:val="nil"/>
              <w:bottom w:val="single" w:sz="18" w:space="0" w:color="auto"/>
            </w:tcBorders>
            <w:vAlign w:val="center"/>
          </w:tcPr>
          <w:p w14:paraId="7BA2258D" w14:textId="77777777" w:rsidR="00D9227B" w:rsidRPr="008E1F53" w:rsidRDefault="00D9227B" w:rsidP="00974D6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>Upward versus Downward</w:t>
            </w:r>
          </w:p>
        </w:tc>
        <w:tc>
          <w:tcPr>
            <w:tcW w:w="1861" w:type="dxa"/>
            <w:tcBorders>
              <w:top w:val="nil"/>
              <w:bottom w:val="single" w:sz="18" w:space="0" w:color="auto"/>
            </w:tcBorders>
            <w:vAlign w:val="center"/>
          </w:tcPr>
          <w:p w14:paraId="16879726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12(-0.14, 0.38)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vAlign w:val="center"/>
          </w:tcPr>
          <w:p w14:paraId="6ABE4945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-0.01(-0.30, 0.28)</w:t>
            </w:r>
          </w:p>
        </w:tc>
        <w:tc>
          <w:tcPr>
            <w:tcW w:w="283" w:type="dxa"/>
            <w:tcBorders>
              <w:top w:val="nil"/>
              <w:bottom w:val="single" w:sz="18" w:space="0" w:color="auto"/>
            </w:tcBorders>
          </w:tcPr>
          <w:p w14:paraId="266478B3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14:paraId="210DCC50" w14:textId="4C7B0465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2.13(-0.74, 4.99)</w:t>
            </w:r>
          </w:p>
        </w:tc>
        <w:tc>
          <w:tcPr>
            <w:tcW w:w="284" w:type="dxa"/>
            <w:tcBorders>
              <w:top w:val="nil"/>
              <w:bottom w:val="single" w:sz="18" w:space="0" w:color="auto"/>
            </w:tcBorders>
          </w:tcPr>
          <w:p w14:paraId="08EF63CB" w14:textId="77777777" w:rsidR="00D9227B" w:rsidRPr="008E1F53" w:rsidRDefault="00D9227B" w:rsidP="00974D6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bottom w:val="single" w:sz="18" w:space="0" w:color="auto"/>
            </w:tcBorders>
            <w:vAlign w:val="center"/>
          </w:tcPr>
          <w:p w14:paraId="2963D049" w14:textId="7956906B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3.83(-2.50, 10.15)</w:t>
            </w:r>
          </w:p>
        </w:tc>
        <w:tc>
          <w:tcPr>
            <w:tcW w:w="1985" w:type="dxa"/>
            <w:tcBorders>
              <w:top w:val="nil"/>
              <w:bottom w:val="single" w:sz="18" w:space="0" w:color="auto"/>
            </w:tcBorders>
            <w:vAlign w:val="center"/>
          </w:tcPr>
          <w:p w14:paraId="753A5556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0.87(-1.17, 2.91)</w:t>
            </w:r>
          </w:p>
        </w:tc>
        <w:tc>
          <w:tcPr>
            <w:tcW w:w="1767" w:type="dxa"/>
            <w:tcBorders>
              <w:top w:val="nil"/>
              <w:bottom w:val="single" w:sz="18" w:space="0" w:color="auto"/>
            </w:tcBorders>
            <w:vAlign w:val="center"/>
          </w:tcPr>
          <w:p w14:paraId="59E8B5C2" w14:textId="77777777" w:rsidR="00D9227B" w:rsidRPr="008E1F53" w:rsidRDefault="00D9227B" w:rsidP="00974D63">
            <w:pPr>
              <w:jc w:val="center"/>
              <w:rPr>
                <w:rFonts w:cs="Times New Roman"/>
              </w:rPr>
            </w:pPr>
            <w:r w:rsidRPr="008E1F53">
              <w:rPr>
                <w:rFonts w:eastAsia="等线" w:cs="Times New Roman"/>
                <w:color w:val="000000"/>
              </w:rPr>
              <w:t>1.14(-0.67, 2.96)</w:t>
            </w:r>
          </w:p>
        </w:tc>
      </w:tr>
    </w:tbl>
    <w:p w14:paraId="23C6C1AF" w14:textId="77777777" w:rsidR="00001668" w:rsidRPr="00BE698C" w:rsidRDefault="00001668" w:rsidP="00001668">
      <w:pPr>
        <w:jc w:val="left"/>
        <w:rPr>
          <w:rStyle w:val="fontstyle01"/>
          <w:rFonts w:cs="Times New Roman" w:hint="eastAsia"/>
          <w:sz w:val="20"/>
          <w:szCs w:val="20"/>
        </w:rPr>
      </w:pPr>
      <w:r w:rsidRPr="00BE698C">
        <w:rPr>
          <w:rStyle w:val="fontstyle01"/>
          <w:rFonts w:cs="Times New Roman"/>
          <w:sz w:val="20"/>
          <w:szCs w:val="20"/>
        </w:rPr>
        <w:t xml:space="preserve">Abbreviations: HAZ, height-for- age and sex z score; BAZ, body mass index-for- age and sex </w:t>
      </w:r>
      <w:r w:rsidRPr="00BE698C">
        <w:rPr>
          <w:rStyle w:val="fontstyle01"/>
          <w:rFonts w:cs="Times New Roman"/>
          <w:i/>
          <w:sz w:val="20"/>
          <w:szCs w:val="20"/>
        </w:rPr>
        <w:t>z</w:t>
      </w:r>
      <w:r w:rsidRPr="00BE698C">
        <w:rPr>
          <w:rStyle w:val="fontstyle01"/>
          <w:rFonts w:cs="Times New Roman"/>
          <w:sz w:val="20"/>
          <w:szCs w:val="20"/>
        </w:rPr>
        <w:t xml:space="preserve"> score; FSIQ, full-scale intelligent quotient.</w:t>
      </w:r>
    </w:p>
    <w:p w14:paraId="299FE6F9" w14:textId="13D7550B" w:rsidR="00DA30D8" w:rsidRDefault="00001668" w:rsidP="00DA30D8">
      <w:pPr>
        <w:jc w:val="left"/>
        <w:rPr>
          <w:rStyle w:val="fontstyle01"/>
          <w:rFonts w:cs="Times New Roman" w:hint="eastAsia"/>
          <w:sz w:val="20"/>
          <w:szCs w:val="20"/>
        </w:rPr>
      </w:pPr>
      <w:proofErr w:type="spellStart"/>
      <w:r w:rsidRPr="00BE698C">
        <w:rPr>
          <w:rStyle w:val="fontstyle01"/>
          <w:rFonts w:cs="Times New Roman"/>
          <w:sz w:val="20"/>
          <w:szCs w:val="20"/>
          <w:vertAlign w:val="superscript"/>
        </w:rPr>
        <w:t>a</w:t>
      </w:r>
      <w:r w:rsidRPr="00BE698C">
        <w:rPr>
          <w:rStyle w:val="fontstyle01"/>
          <w:rFonts w:cs="Times New Roman"/>
          <w:sz w:val="20"/>
          <w:szCs w:val="20"/>
        </w:rPr>
        <w:t>Data</w:t>
      </w:r>
      <w:proofErr w:type="spellEnd"/>
      <w:r w:rsidRPr="00BE698C">
        <w:rPr>
          <w:rStyle w:val="fontstyle01"/>
          <w:rFonts w:cs="Times New Roman"/>
          <w:sz w:val="20"/>
          <w:szCs w:val="20"/>
        </w:rPr>
        <w:t xml:space="preserve"> are presented with adjusted mean differences and their 95% confidence intervals. The adjustments included parental education, occupation and age, maternal parity and mid-upper arm circumference, randomized regimens by durations, small-for-gestational age, and adolescent sex and age.</w:t>
      </w:r>
    </w:p>
    <w:p w14:paraId="166AA20C" w14:textId="72FF7EC4" w:rsidR="00EA2DB5" w:rsidRDefault="00DA30D8">
      <w:pPr>
        <w:rPr>
          <w:rStyle w:val="fontstyle01"/>
          <w:rFonts w:cs="Times New Roman" w:hint="eastAsia"/>
          <w:sz w:val="20"/>
          <w:szCs w:val="20"/>
        </w:rPr>
      </w:pPr>
      <w:r>
        <w:rPr>
          <w:rStyle w:val="fontstyle01"/>
          <w:rFonts w:cs="Times New Roman" w:hint="eastAsia"/>
          <w:sz w:val="20"/>
          <w:szCs w:val="20"/>
        </w:rPr>
        <w:br w:type="page"/>
      </w:r>
    </w:p>
    <w:p w14:paraId="498B8D3F" w14:textId="077A2F92" w:rsidR="00EA2DB5" w:rsidRPr="00DA30D8" w:rsidRDefault="00EA2DB5" w:rsidP="00EA2DB5">
      <w:pPr>
        <w:jc w:val="left"/>
        <w:rPr>
          <w:rFonts w:ascii="TimesNewRomanPSMT" w:hAnsi="TimesNewRomanPSMT" w:cs="Times New Roman" w:hint="eastAsia"/>
          <w:color w:val="000000"/>
        </w:rPr>
      </w:pPr>
      <w:r w:rsidRPr="00B7759B">
        <w:lastRenderedPageBreak/>
        <w:t>Supplemental Table 1</w:t>
      </w:r>
      <w:r w:rsidR="008634D1">
        <w:t>4</w:t>
      </w:r>
      <w:r w:rsidR="004D2E47" w:rsidRPr="00B7759B">
        <w:t xml:space="preserve"> E-values for</w:t>
      </w:r>
      <w:r w:rsidRPr="00B7759B">
        <w:t xml:space="preserve"> </w:t>
      </w:r>
      <w:r w:rsidR="004D2E47" w:rsidRPr="00B7759B">
        <w:t>a</w:t>
      </w:r>
      <w:r w:rsidRPr="00B7759B">
        <w:t>ssociations between household wealth mobility and adolescent HAZ, BAZ, cognitive development and emotional and behavioral problems from a birth cohort in rural western China (</w:t>
      </w:r>
      <w:r w:rsidRPr="00B7759B">
        <w:rPr>
          <w:i/>
          <w:iCs/>
        </w:rPr>
        <w:t>n</w:t>
      </w:r>
      <w:r w:rsidRPr="00B7759B">
        <w:t>=1188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283"/>
        <w:gridCol w:w="1843"/>
        <w:gridCol w:w="284"/>
        <w:gridCol w:w="1559"/>
        <w:gridCol w:w="1559"/>
        <w:gridCol w:w="1536"/>
      </w:tblGrid>
      <w:tr w:rsidR="008634D1" w:rsidRPr="008E1F53" w14:paraId="552B5F46" w14:textId="77777777" w:rsidTr="008634D1">
        <w:trPr>
          <w:tblHeader/>
          <w:jc w:val="center"/>
        </w:trPr>
        <w:tc>
          <w:tcPr>
            <w:tcW w:w="3119" w:type="dxa"/>
            <w:vMerge w:val="restart"/>
            <w:tcBorders>
              <w:top w:val="single" w:sz="18" w:space="0" w:color="auto"/>
            </w:tcBorders>
            <w:vAlign w:val="center"/>
          </w:tcPr>
          <w:p w14:paraId="09B696C3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rPr>
                <w:rFonts w:cs="Times New Roman"/>
              </w:rPr>
              <w:t>Household wealth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CC26765" w14:textId="77777777" w:rsidR="008634D1" w:rsidRPr="008E1F53" w:rsidRDefault="008634D1" w:rsidP="002258B0">
            <w:pPr>
              <w:jc w:val="center"/>
              <w:rPr>
                <w:rFonts w:cs="Times New Roman"/>
                <w:i/>
              </w:rPr>
            </w:pPr>
            <w:r w:rsidRPr="008E1F53">
              <w:rPr>
                <w:rFonts w:cs="Times New Roman"/>
                <w:i/>
              </w:rPr>
              <w:t>Z</w:t>
            </w:r>
            <w:r w:rsidRPr="008E1F53">
              <w:rPr>
                <w:rFonts w:cs="Times New Roman"/>
              </w:rPr>
              <w:t xml:space="preserve"> scores of physical </w:t>
            </w:r>
            <w:proofErr w:type="spellStart"/>
            <w:r w:rsidRPr="008E1F53">
              <w:rPr>
                <w:rFonts w:cs="Times New Roman"/>
              </w:rPr>
              <w:t>growth</w:t>
            </w:r>
            <w:r w:rsidRPr="008E1F53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single" w:sz="18" w:space="0" w:color="auto"/>
              <w:bottom w:val="single" w:sz="4" w:space="0" w:color="auto"/>
            </w:tcBorders>
          </w:tcPr>
          <w:p w14:paraId="1028332B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9055C25" w14:textId="38C8F33D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rPr>
                <w:rFonts w:cs="Times New Roman"/>
              </w:rPr>
              <w:t xml:space="preserve">Cognitive </w:t>
            </w:r>
            <w:proofErr w:type="spellStart"/>
            <w:r w:rsidRPr="008E1F53">
              <w:rPr>
                <w:rFonts w:cs="Times New Roman"/>
              </w:rPr>
              <w:t>development</w:t>
            </w:r>
            <w:r w:rsidRPr="008E1F53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single" w:sz="18" w:space="0" w:color="auto"/>
              <w:bottom w:val="single" w:sz="4" w:space="0" w:color="auto"/>
            </w:tcBorders>
          </w:tcPr>
          <w:p w14:paraId="582F5253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</w:p>
        </w:tc>
        <w:tc>
          <w:tcPr>
            <w:tcW w:w="4654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DACB1BD" w14:textId="70827780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rPr>
                <w:rFonts w:cs="Times New Roman"/>
              </w:rPr>
              <w:t>E</w:t>
            </w:r>
            <w:r w:rsidRPr="008E1F53">
              <w:rPr>
                <w:rFonts w:cs="Times New Roman" w:hint="eastAsia"/>
              </w:rPr>
              <w:t>mo</w:t>
            </w:r>
            <w:r w:rsidRPr="008E1F53">
              <w:rPr>
                <w:rFonts w:cs="Times New Roman"/>
              </w:rPr>
              <w:t xml:space="preserve">tional and behavioral </w:t>
            </w:r>
            <w:proofErr w:type="spellStart"/>
            <w:r w:rsidRPr="008E1F53">
              <w:rPr>
                <w:rFonts w:cs="Times New Roman"/>
              </w:rPr>
              <w:t>problems</w:t>
            </w:r>
            <w:r w:rsidRPr="008E1F53">
              <w:rPr>
                <w:rFonts w:cs="Times New Roman"/>
                <w:vertAlign w:val="superscript"/>
              </w:rPr>
              <w:t>a</w:t>
            </w:r>
            <w:proofErr w:type="spellEnd"/>
          </w:p>
        </w:tc>
      </w:tr>
      <w:tr w:rsidR="008634D1" w:rsidRPr="008E1F53" w14:paraId="63CA4397" w14:textId="77777777" w:rsidTr="008634D1">
        <w:trPr>
          <w:tblHeader/>
          <w:jc w:val="center"/>
        </w:trPr>
        <w:tc>
          <w:tcPr>
            <w:tcW w:w="3119" w:type="dxa"/>
            <w:vMerge/>
            <w:tcBorders>
              <w:bottom w:val="single" w:sz="18" w:space="0" w:color="auto"/>
            </w:tcBorders>
            <w:vAlign w:val="center"/>
          </w:tcPr>
          <w:p w14:paraId="7BF2E26F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FE5ACA5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rPr>
                <w:rFonts w:cs="Times New Roman"/>
              </w:rPr>
              <w:t>HAZ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91CF436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rPr>
                <w:rFonts w:cs="Times New Roman"/>
              </w:rPr>
              <w:t>BAZ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18" w:space="0" w:color="auto"/>
            </w:tcBorders>
          </w:tcPr>
          <w:p w14:paraId="7B7249BF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6D16CEC" w14:textId="6AEC046A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rPr>
                <w:rFonts w:cs="Times New Roman"/>
              </w:rPr>
              <w:t>FISQ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18" w:space="0" w:color="auto"/>
            </w:tcBorders>
          </w:tcPr>
          <w:p w14:paraId="1256DBBB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B4C6125" w14:textId="124F96BF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rPr>
                <w:rFonts w:cs="Times New Roman"/>
              </w:rPr>
              <w:t>Total problem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C377FE4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rPr>
                <w:rFonts w:cs="Times New Roman"/>
              </w:rPr>
              <w:t>Internalizing</w:t>
            </w:r>
          </w:p>
        </w:tc>
        <w:tc>
          <w:tcPr>
            <w:tcW w:w="1536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8321130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rPr>
                <w:rFonts w:cs="Times New Roman"/>
              </w:rPr>
              <w:t>Externalizing</w:t>
            </w:r>
          </w:p>
        </w:tc>
      </w:tr>
      <w:tr w:rsidR="008634D1" w:rsidRPr="008E1F53" w14:paraId="66A89D1C" w14:textId="77777777" w:rsidTr="007007DE">
        <w:trPr>
          <w:jc w:val="center"/>
        </w:trPr>
        <w:tc>
          <w:tcPr>
            <w:tcW w:w="13585" w:type="dxa"/>
            <w:gridSpan w:val="9"/>
            <w:tcBorders>
              <w:top w:val="single" w:sz="18" w:space="0" w:color="auto"/>
              <w:bottom w:val="dashed" w:sz="4" w:space="0" w:color="auto"/>
            </w:tcBorders>
          </w:tcPr>
          <w:p w14:paraId="618FD9EF" w14:textId="656C6551" w:rsidR="008634D1" w:rsidRPr="008E1F53" w:rsidRDefault="008634D1" w:rsidP="002258B0">
            <w:pPr>
              <w:jc w:val="left"/>
              <w:rPr>
                <w:rFonts w:eastAsia="等线" w:cs="Times New Roman"/>
              </w:rPr>
            </w:pPr>
            <w:r w:rsidRPr="008E1F53">
              <w:rPr>
                <w:i/>
                <w:iCs/>
              </w:rPr>
              <w:t>Household wealth index at single-time point</w:t>
            </w:r>
          </w:p>
        </w:tc>
      </w:tr>
      <w:tr w:rsidR="008634D1" w:rsidRPr="008E1F53" w14:paraId="193DCAB3" w14:textId="77777777" w:rsidTr="008634D1">
        <w:trPr>
          <w:jc w:val="center"/>
        </w:trPr>
        <w:tc>
          <w:tcPr>
            <w:tcW w:w="3119" w:type="dxa"/>
            <w:tcBorders>
              <w:top w:val="dashed" w:sz="4" w:space="0" w:color="auto"/>
            </w:tcBorders>
            <w:vAlign w:val="center"/>
          </w:tcPr>
          <w:p w14:paraId="6DA01B9A" w14:textId="77777777" w:rsidR="008634D1" w:rsidRPr="008E1F53" w:rsidRDefault="008634D1" w:rsidP="0092611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 xml:space="preserve">Pregnancy/per SD 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center"/>
          </w:tcPr>
          <w:p w14:paraId="324FDA62" w14:textId="7A5D125C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1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center"/>
          </w:tcPr>
          <w:p w14:paraId="3C79A9C2" w14:textId="6C10FD18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6</w:t>
            </w: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53CFABDC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22724E3F" w14:textId="490B5BDB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53</w:t>
            </w: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69F29777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dashed" w:sz="4" w:space="0" w:color="auto"/>
            </w:tcBorders>
            <w:vAlign w:val="center"/>
          </w:tcPr>
          <w:p w14:paraId="16308767" w14:textId="0030C497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.84</w:t>
            </w:r>
          </w:p>
        </w:tc>
        <w:tc>
          <w:tcPr>
            <w:tcW w:w="1559" w:type="dxa"/>
            <w:tcBorders>
              <w:top w:val="dashed" w:sz="4" w:space="0" w:color="auto"/>
            </w:tcBorders>
            <w:vAlign w:val="center"/>
          </w:tcPr>
          <w:p w14:paraId="5EC73CF4" w14:textId="5195BE78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75</w:t>
            </w:r>
          </w:p>
        </w:tc>
        <w:tc>
          <w:tcPr>
            <w:tcW w:w="1536" w:type="dxa"/>
            <w:tcBorders>
              <w:top w:val="dashed" w:sz="4" w:space="0" w:color="auto"/>
            </w:tcBorders>
            <w:vAlign w:val="center"/>
          </w:tcPr>
          <w:p w14:paraId="1C7A41DF" w14:textId="204AEB09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05</w:t>
            </w:r>
          </w:p>
        </w:tc>
      </w:tr>
      <w:tr w:rsidR="008634D1" w:rsidRPr="008E1F53" w14:paraId="0DCF365F" w14:textId="77777777" w:rsidTr="008634D1">
        <w:trPr>
          <w:jc w:val="center"/>
        </w:trPr>
        <w:tc>
          <w:tcPr>
            <w:tcW w:w="3119" w:type="dxa"/>
            <w:vAlign w:val="center"/>
          </w:tcPr>
          <w:p w14:paraId="729601D3" w14:textId="77777777" w:rsidR="008634D1" w:rsidRPr="008E1F53" w:rsidRDefault="008634D1" w:rsidP="002258B0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>Low (Q1)</w:t>
            </w:r>
          </w:p>
        </w:tc>
        <w:tc>
          <w:tcPr>
            <w:tcW w:w="1701" w:type="dxa"/>
          </w:tcPr>
          <w:p w14:paraId="7FD102D2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701" w:type="dxa"/>
          </w:tcPr>
          <w:p w14:paraId="10662635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3" w:type="dxa"/>
          </w:tcPr>
          <w:p w14:paraId="2AC7508A" w14:textId="77777777" w:rsidR="008634D1" w:rsidRPr="008E1F53" w:rsidRDefault="008634D1" w:rsidP="002258B0">
            <w:pPr>
              <w:jc w:val="center"/>
            </w:pPr>
          </w:p>
        </w:tc>
        <w:tc>
          <w:tcPr>
            <w:tcW w:w="1843" w:type="dxa"/>
          </w:tcPr>
          <w:p w14:paraId="39D472BB" w14:textId="2D18C842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4" w:type="dxa"/>
          </w:tcPr>
          <w:p w14:paraId="51092AC9" w14:textId="77777777" w:rsidR="008634D1" w:rsidRPr="008E1F53" w:rsidRDefault="008634D1" w:rsidP="002258B0">
            <w:pPr>
              <w:jc w:val="center"/>
            </w:pPr>
          </w:p>
        </w:tc>
        <w:tc>
          <w:tcPr>
            <w:tcW w:w="1559" w:type="dxa"/>
          </w:tcPr>
          <w:p w14:paraId="2642419B" w14:textId="58DA7D63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559" w:type="dxa"/>
          </w:tcPr>
          <w:p w14:paraId="56DBB0B2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536" w:type="dxa"/>
          </w:tcPr>
          <w:p w14:paraId="45169141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</w:tr>
      <w:tr w:rsidR="008634D1" w:rsidRPr="008E1F53" w14:paraId="768E3F96" w14:textId="77777777" w:rsidTr="008634D1">
        <w:trPr>
          <w:jc w:val="center"/>
        </w:trPr>
        <w:tc>
          <w:tcPr>
            <w:tcW w:w="3119" w:type="dxa"/>
            <w:vAlign w:val="center"/>
          </w:tcPr>
          <w:p w14:paraId="61658020" w14:textId="77777777" w:rsidR="008634D1" w:rsidRPr="008E1F53" w:rsidRDefault="008634D1" w:rsidP="0092611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0DF12C83" w14:textId="665B3588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8</w:t>
            </w:r>
          </w:p>
        </w:tc>
        <w:tc>
          <w:tcPr>
            <w:tcW w:w="1701" w:type="dxa"/>
            <w:vAlign w:val="center"/>
          </w:tcPr>
          <w:p w14:paraId="78454BBE" w14:textId="73D99C12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4</w:t>
            </w:r>
          </w:p>
        </w:tc>
        <w:tc>
          <w:tcPr>
            <w:tcW w:w="283" w:type="dxa"/>
          </w:tcPr>
          <w:p w14:paraId="27469889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1577B408" w14:textId="0237871A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03</w:t>
            </w:r>
          </w:p>
        </w:tc>
        <w:tc>
          <w:tcPr>
            <w:tcW w:w="284" w:type="dxa"/>
          </w:tcPr>
          <w:p w14:paraId="7946596F" w14:textId="77777777" w:rsidR="008634D1" w:rsidRDefault="008634D1" w:rsidP="0092611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2C426210" w14:textId="3810D84A" w:rsidR="008634D1" w:rsidRPr="008E1F53" w:rsidRDefault="008634D1" w:rsidP="00926113"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1</w:t>
            </w:r>
            <w:r>
              <w:rPr>
                <w:rFonts w:eastAsia="等线" w:cs="Times New Roman"/>
                <w:color w:val="000000"/>
              </w:rPr>
              <w:t>.47</w:t>
            </w:r>
          </w:p>
        </w:tc>
        <w:tc>
          <w:tcPr>
            <w:tcW w:w="1559" w:type="dxa"/>
            <w:vAlign w:val="center"/>
          </w:tcPr>
          <w:p w14:paraId="09B8BA69" w14:textId="3DD90049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9</w:t>
            </w:r>
          </w:p>
        </w:tc>
        <w:tc>
          <w:tcPr>
            <w:tcW w:w="1536" w:type="dxa"/>
            <w:vAlign w:val="center"/>
          </w:tcPr>
          <w:p w14:paraId="0ED40346" w14:textId="1E8A4C03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6</w:t>
            </w:r>
          </w:p>
        </w:tc>
      </w:tr>
      <w:tr w:rsidR="008634D1" w:rsidRPr="008E1F53" w14:paraId="0CA6F0EF" w14:textId="77777777" w:rsidTr="008634D1">
        <w:trPr>
          <w:jc w:val="center"/>
        </w:trPr>
        <w:tc>
          <w:tcPr>
            <w:tcW w:w="3119" w:type="dxa"/>
            <w:vAlign w:val="center"/>
          </w:tcPr>
          <w:p w14:paraId="4A2A4F4F" w14:textId="77777777" w:rsidR="008634D1" w:rsidRPr="008E1F53" w:rsidRDefault="008634D1" w:rsidP="0092611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5431603E" w14:textId="246419A5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75</w:t>
            </w:r>
          </w:p>
        </w:tc>
        <w:tc>
          <w:tcPr>
            <w:tcW w:w="1701" w:type="dxa"/>
            <w:vAlign w:val="center"/>
          </w:tcPr>
          <w:p w14:paraId="0545FC80" w14:textId="4F8C6DD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43</w:t>
            </w:r>
          </w:p>
        </w:tc>
        <w:tc>
          <w:tcPr>
            <w:tcW w:w="283" w:type="dxa"/>
          </w:tcPr>
          <w:p w14:paraId="7F6532B6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68F46309" w14:textId="0445A8B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69</w:t>
            </w:r>
          </w:p>
        </w:tc>
        <w:tc>
          <w:tcPr>
            <w:tcW w:w="284" w:type="dxa"/>
          </w:tcPr>
          <w:p w14:paraId="56F3713D" w14:textId="77777777" w:rsidR="008634D1" w:rsidRDefault="008634D1" w:rsidP="0092611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02883461" w14:textId="120EA598" w:rsidR="008634D1" w:rsidRPr="008E1F53" w:rsidRDefault="008634D1" w:rsidP="00926113"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1</w:t>
            </w:r>
            <w:r>
              <w:rPr>
                <w:rFonts w:eastAsia="等线" w:cs="Times New Roman"/>
                <w:color w:val="000000"/>
              </w:rPr>
              <w:t>.70</w:t>
            </w:r>
          </w:p>
        </w:tc>
        <w:tc>
          <w:tcPr>
            <w:tcW w:w="1559" w:type="dxa"/>
            <w:vAlign w:val="center"/>
          </w:tcPr>
          <w:p w14:paraId="3E4E1420" w14:textId="40568DC6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59</w:t>
            </w:r>
          </w:p>
        </w:tc>
        <w:tc>
          <w:tcPr>
            <w:tcW w:w="1536" w:type="dxa"/>
            <w:vAlign w:val="center"/>
          </w:tcPr>
          <w:p w14:paraId="5466F3E1" w14:textId="2D74D62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78</w:t>
            </w:r>
          </w:p>
        </w:tc>
      </w:tr>
      <w:tr w:rsidR="008634D1" w:rsidRPr="008E1F53" w14:paraId="6686F2FA" w14:textId="77777777" w:rsidTr="008634D1">
        <w:trPr>
          <w:jc w:val="center"/>
        </w:trPr>
        <w:tc>
          <w:tcPr>
            <w:tcW w:w="3119" w:type="dxa"/>
            <w:vAlign w:val="center"/>
          </w:tcPr>
          <w:p w14:paraId="7B75AD67" w14:textId="77777777" w:rsidR="008634D1" w:rsidRPr="008E1F53" w:rsidRDefault="008634D1" w:rsidP="0092611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 xml:space="preserve">Mid-childhood/per SD  </w:t>
            </w:r>
          </w:p>
        </w:tc>
        <w:tc>
          <w:tcPr>
            <w:tcW w:w="1701" w:type="dxa"/>
            <w:vAlign w:val="center"/>
          </w:tcPr>
          <w:p w14:paraId="6C8A4B8A" w14:textId="2F53559D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1</w:t>
            </w:r>
          </w:p>
        </w:tc>
        <w:tc>
          <w:tcPr>
            <w:tcW w:w="1701" w:type="dxa"/>
            <w:vAlign w:val="center"/>
          </w:tcPr>
          <w:p w14:paraId="1080E88B" w14:textId="73A5B7D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4</w:t>
            </w:r>
          </w:p>
        </w:tc>
        <w:tc>
          <w:tcPr>
            <w:tcW w:w="283" w:type="dxa"/>
          </w:tcPr>
          <w:p w14:paraId="5DD363E2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3C65D644" w14:textId="62A7E39A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33</w:t>
            </w:r>
          </w:p>
        </w:tc>
        <w:tc>
          <w:tcPr>
            <w:tcW w:w="284" w:type="dxa"/>
          </w:tcPr>
          <w:p w14:paraId="77221A52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29D9CA44" w14:textId="44D69515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08</w:t>
            </w:r>
          </w:p>
        </w:tc>
        <w:tc>
          <w:tcPr>
            <w:tcW w:w="1559" w:type="dxa"/>
            <w:vAlign w:val="center"/>
          </w:tcPr>
          <w:p w14:paraId="23316B32" w14:textId="4D75AEB9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3</w:t>
            </w:r>
          </w:p>
        </w:tc>
        <w:tc>
          <w:tcPr>
            <w:tcW w:w="1536" w:type="dxa"/>
            <w:vAlign w:val="center"/>
          </w:tcPr>
          <w:p w14:paraId="39EA247F" w14:textId="3F8680CA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3</w:t>
            </w:r>
          </w:p>
        </w:tc>
      </w:tr>
      <w:tr w:rsidR="008634D1" w:rsidRPr="008E1F53" w14:paraId="43DC7EBD" w14:textId="77777777" w:rsidTr="008634D1">
        <w:trPr>
          <w:jc w:val="center"/>
        </w:trPr>
        <w:tc>
          <w:tcPr>
            <w:tcW w:w="3119" w:type="dxa"/>
            <w:vAlign w:val="center"/>
          </w:tcPr>
          <w:p w14:paraId="62244EAA" w14:textId="77777777" w:rsidR="008634D1" w:rsidRPr="008E1F53" w:rsidRDefault="008634D1" w:rsidP="002258B0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Low (Q1)</w:t>
            </w:r>
          </w:p>
        </w:tc>
        <w:tc>
          <w:tcPr>
            <w:tcW w:w="1701" w:type="dxa"/>
          </w:tcPr>
          <w:p w14:paraId="25EAB48A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701" w:type="dxa"/>
          </w:tcPr>
          <w:p w14:paraId="381CD160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3" w:type="dxa"/>
          </w:tcPr>
          <w:p w14:paraId="4D8C5D5E" w14:textId="77777777" w:rsidR="008634D1" w:rsidRPr="008E1F53" w:rsidRDefault="008634D1" w:rsidP="002258B0">
            <w:pPr>
              <w:jc w:val="center"/>
            </w:pPr>
          </w:p>
        </w:tc>
        <w:tc>
          <w:tcPr>
            <w:tcW w:w="1843" w:type="dxa"/>
          </w:tcPr>
          <w:p w14:paraId="44990F0A" w14:textId="28227918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4" w:type="dxa"/>
          </w:tcPr>
          <w:p w14:paraId="09BEFC49" w14:textId="77777777" w:rsidR="008634D1" w:rsidRPr="008E1F53" w:rsidRDefault="008634D1" w:rsidP="002258B0">
            <w:pPr>
              <w:jc w:val="center"/>
            </w:pPr>
          </w:p>
        </w:tc>
        <w:tc>
          <w:tcPr>
            <w:tcW w:w="1559" w:type="dxa"/>
          </w:tcPr>
          <w:p w14:paraId="3EE2D131" w14:textId="27ABED65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559" w:type="dxa"/>
          </w:tcPr>
          <w:p w14:paraId="1E80277C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536" w:type="dxa"/>
          </w:tcPr>
          <w:p w14:paraId="35777BFE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</w:tr>
      <w:tr w:rsidR="008634D1" w:rsidRPr="008E1F53" w14:paraId="43B6DD59" w14:textId="77777777" w:rsidTr="008634D1">
        <w:trPr>
          <w:jc w:val="center"/>
        </w:trPr>
        <w:tc>
          <w:tcPr>
            <w:tcW w:w="3119" w:type="dxa"/>
            <w:vAlign w:val="center"/>
          </w:tcPr>
          <w:p w14:paraId="7CF6ECBA" w14:textId="77777777" w:rsidR="008634D1" w:rsidRPr="008E1F53" w:rsidRDefault="008634D1" w:rsidP="0092611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27E49422" w14:textId="3958ABE5" w:rsidR="008634D1" w:rsidRPr="008E1F53" w:rsidRDefault="008634D1" w:rsidP="00926113"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1</w:t>
            </w:r>
            <w:r>
              <w:rPr>
                <w:rFonts w:eastAsia="等线" w:cs="Times New Roman"/>
                <w:color w:val="000000"/>
              </w:rPr>
              <w:t>.55</w:t>
            </w:r>
          </w:p>
        </w:tc>
        <w:tc>
          <w:tcPr>
            <w:tcW w:w="1701" w:type="dxa"/>
            <w:vAlign w:val="center"/>
          </w:tcPr>
          <w:p w14:paraId="071399DF" w14:textId="1EE67113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8</w:t>
            </w:r>
          </w:p>
        </w:tc>
        <w:tc>
          <w:tcPr>
            <w:tcW w:w="283" w:type="dxa"/>
          </w:tcPr>
          <w:p w14:paraId="098CF944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1602B85C" w14:textId="59255DD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1</w:t>
            </w:r>
          </w:p>
        </w:tc>
        <w:tc>
          <w:tcPr>
            <w:tcW w:w="284" w:type="dxa"/>
          </w:tcPr>
          <w:p w14:paraId="72431760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01676BAE" w14:textId="175D52ED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5</w:t>
            </w:r>
          </w:p>
        </w:tc>
        <w:tc>
          <w:tcPr>
            <w:tcW w:w="1559" w:type="dxa"/>
            <w:vAlign w:val="center"/>
          </w:tcPr>
          <w:p w14:paraId="779AA5E9" w14:textId="7951C39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0</w:t>
            </w:r>
          </w:p>
        </w:tc>
        <w:tc>
          <w:tcPr>
            <w:tcW w:w="1536" w:type="dxa"/>
            <w:vAlign w:val="center"/>
          </w:tcPr>
          <w:p w14:paraId="02DBC23A" w14:textId="531508F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4</w:t>
            </w:r>
          </w:p>
        </w:tc>
      </w:tr>
      <w:tr w:rsidR="008634D1" w:rsidRPr="008E1F53" w14:paraId="3692ED20" w14:textId="77777777" w:rsidTr="008634D1">
        <w:trPr>
          <w:jc w:val="center"/>
        </w:trPr>
        <w:tc>
          <w:tcPr>
            <w:tcW w:w="3119" w:type="dxa"/>
            <w:vAlign w:val="center"/>
          </w:tcPr>
          <w:p w14:paraId="5956749A" w14:textId="77777777" w:rsidR="008634D1" w:rsidRPr="008E1F53" w:rsidRDefault="008634D1" w:rsidP="0092611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64C41D8C" w14:textId="439DAA2A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0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 xml:space="preserve">                 </w:t>
            </w:r>
          </w:p>
        </w:tc>
        <w:tc>
          <w:tcPr>
            <w:tcW w:w="1701" w:type="dxa"/>
            <w:vAlign w:val="center"/>
          </w:tcPr>
          <w:p w14:paraId="52AE6963" w14:textId="7F931547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0</w:t>
            </w:r>
          </w:p>
        </w:tc>
        <w:tc>
          <w:tcPr>
            <w:tcW w:w="283" w:type="dxa"/>
          </w:tcPr>
          <w:p w14:paraId="0B15873E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080DD987" w14:textId="5895EF98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9</w:t>
            </w:r>
          </w:p>
        </w:tc>
        <w:tc>
          <w:tcPr>
            <w:tcW w:w="284" w:type="dxa"/>
          </w:tcPr>
          <w:p w14:paraId="19A5F6FB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165ECC5D" w14:textId="5AA22658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2</w:t>
            </w:r>
          </w:p>
        </w:tc>
        <w:tc>
          <w:tcPr>
            <w:tcW w:w="1559" w:type="dxa"/>
            <w:vAlign w:val="center"/>
          </w:tcPr>
          <w:p w14:paraId="4DD2C7BA" w14:textId="33650600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1</w:t>
            </w:r>
          </w:p>
        </w:tc>
        <w:tc>
          <w:tcPr>
            <w:tcW w:w="1536" w:type="dxa"/>
            <w:vAlign w:val="center"/>
          </w:tcPr>
          <w:p w14:paraId="2A451066" w14:textId="56CCA53C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0</w:t>
            </w:r>
          </w:p>
        </w:tc>
      </w:tr>
      <w:tr w:rsidR="008634D1" w:rsidRPr="008E1F53" w14:paraId="1612A004" w14:textId="77777777" w:rsidTr="008634D1">
        <w:trPr>
          <w:jc w:val="center"/>
        </w:trPr>
        <w:tc>
          <w:tcPr>
            <w:tcW w:w="3119" w:type="dxa"/>
            <w:vAlign w:val="center"/>
          </w:tcPr>
          <w:p w14:paraId="3D9FB6D2" w14:textId="77777777" w:rsidR="008634D1" w:rsidRPr="008E1F53" w:rsidRDefault="008634D1" w:rsidP="0092611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>Early adolescence/per SD</w:t>
            </w:r>
          </w:p>
        </w:tc>
        <w:tc>
          <w:tcPr>
            <w:tcW w:w="1701" w:type="dxa"/>
            <w:vAlign w:val="center"/>
          </w:tcPr>
          <w:p w14:paraId="33357A18" w14:textId="051A97B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3</w:t>
            </w:r>
          </w:p>
        </w:tc>
        <w:tc>
          <w:tcPr>
            <w:tcW w:w="1701" w:type="dxa"/>
            <w:vAlign w:val="center"/>
          </w:tcPr>
          <w:p w14:paraId="2599C276" w14:textId="013998F9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2</w:t>
            </w:r>
          </w:p>
        </w:tc>
        <w:tc>
          <w:tcPr>
            <w:tcW w:w="283" w:type="dxa"/>
          </w:tcPr>
          <w:p w14:paraId="60C17668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16C5F73F" w14:textId="78F16BCC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.25</w:t>
            </w:r>
          </w:p>
        </w:tc>
        <w:tc>
          <w:tcPr>
            <w:tcW w:w="284" w:type="dxa"/>
          </w:tcPr>
          <w:p w14:paraId="594BC132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43AADF36" w14:textId="56A37EFE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99</w:t>
            </w:r>
          </w:p>
        </w:tc>
        <w:tc>
          <w:tcPr>
            <w:tcW w:w="1559" w:type="dxa"/>
            <w:vAlign w:val="center"/>
          </w:tcPr>
          <w:p w14:paraId="0D4204B8" w14:textId="6BF4058D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64</w:t>
            </w:r>
          </w:p>
        </w:tc>
        <w:tc>
          <w:tcPr>
            <w:tcW w:w="1536" w:type="dxa"/>
            <w:vAlign w:val="center"/>
          </w:tcPr>
          <w:p w14:paraId="38BBC21D" w14:textId="70FE7FE2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40</w:t>
            </w:r>
          </w:p>
        </w:tc>
      </w:tr>
      <w:tr w:rsidR="008634D1" w:rsidRPr="008E1F53" w14:paraId="6ABA1028" w14:textId="77777777" w:rsidTr="008634D1">
        <w:trPr>
          <w:jc w:val="center"/>
        </w:trPr>
        <w:tc>
          <w:tcPr>
            <w:tcW w:w="3119" w:type="dxa"/>
            <w:vAlign w:val="center"/>
          </w:tcPr>
          <w:p w14:paraId="639165E2" w14:textId="77777777" w:rsidR="008634D1" w:rsidRPr="008E1F53" w:rsidRDefault="008634D1" w:rsidP="002258B0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Low (Q1)</w:t>
            </w:r>
          </w:p>
        </w:tc>
        <w:tc>
          <w:tcPr>
            <w:tcW w:w="1701" w:type="dxa"/>
          </w:tcPr>
          <w:p w14:paraId="5BFE844A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701" w:type="dxa"/>
          </w:tcPr>
          <w:p w14:paraId="4E25E805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3" w:type="dxa"/>
          </w:tcPr>
          <w:p w14:paraId="0AE4460D" w14:textId="77777777" w:rsidR="008634D1" w:rsidRPr="008E1F53" w:rsidRDefault="008634D1" w:rsidP="002258B0">
            <w:pPr>
              <w:jc w:val="center"/>
            </w:pPr>
          </w:p>
        </w:tc>
        <w:tc>
          <w:tcPr>
            <w:tcW w:w="1843" w:type="dxa"/>
          </w:tcPr>
          <w:p w14:paraId="1F42D931" w14:textId="4DF6A9FE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4" w:type="dxa"/>
          </w:tcPr>
          <w:p w14:paraId="2C5A9182" w14:textId="77777777" w:rsidR="008634D1" w:rsidRPr="008E1F53" w:rsidRDefault="008634D1" w:rsidP="002258B0">
            <w:pPr>
              <w:jc w:val="center"/>
            </w:pPr>
          </w:p>
        </w:tc>
        <w:tc>
          <w:tcPr>
            <w:tcW w:w="1559" w:type="dxa"/>
          </w:tcPr>
          <w:p w14:paraId="6292EA51" w14:textId="2A1CC266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559" w:type="dxa"/>
          </w:tcPr>
          <w:p w14:paraId="39340423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536" w:type="dxa"/>
          </w:tcPr>
          <w:p w14:paraId="1B8F7CF9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</w:tr>
      <w:tr w:rsidR="008634D1" w:rsidRPr="008E1F53" w14:paraId="4EAE2333" w14:textId="77777777" w:rsidTr="008634D1">
        <w:trPr>
          <w:jc w:val="center"/>
        </w:trPr>
        <w:tc>
          <w:tcPr>
            <w:tcW w:w="3119" w:type="dxa"/>
            <w:vAlign w:val="center"/>
          </w:tcPr>
          <w:p w14:paraId="7F0AB51B" w14:textId="77777777" w:rsidR="008634D1" w:rsidRPr="008E1F53" w:rsidRDefault="008634D1" w:rsidP="0092611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58D2C032" w14:textId="22F8AAAF" w:rsidR="008634D1" w:rsidRPr="008E1F53" w:rsidRDefault="008634D1" w:rsidP="00926113"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1</w:t>
            </w:r>
            <w:r>
              <w:rPr>
                <w:rFonts w:eastAsia="等线" w:cs="Times New Roman"/>
                <w:color w:val="000000"/>
              </w:rPr>
              <w:t>.70</w:t>
            </w:r>
          </w:p>
        </w:tc>
        <w:tc>
          <w:tcPr>
            <w:tcW w:w="1701" w:type="dxa"/>
            <w:vAlign w:val="center"/>
          </w:tcPr>
          <w:p w14:paraId="282433E1" w14:textId="78E7FBE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71</w:t>
            </w:r>
          </w:p>
        </w:tc>
        <w:tc>
          <w:tcPr>
            <w:tcW w:w="283" w:type="dxa"/>
          </w:tcPr>
          <w:p w14:paraId="68A7C4B9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0FE6FFEE" w14:textId="6C4686A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40</w:t>
            </w:r>
          </w:p>
        </w:tc>
        <w:tc>
          <w:tcPr>
            <w:tcW w:w="284" w:type="dxa"/>
          </w:tcPr>
          <w:p w14:paraId="1D50BFB2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2BF501FD" w14:textId="352D1378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7</w:t>
            </w:r>
          </w:p>
        </w:tc>
        <w:tc>
          <w:tcPr>
            <w:tcW w:w="1559" w:type="dxa"/>
            <w:vAlign w:val="center"/>
          </w:tcPr>
          <w:p w14:paraId="715A070C" w14:textId="00652CA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48</w:t>
            </w:r>
          </w:p>
        </w:tc>
        <w:tc>
          <w:tcPr>
            <w:tcW w:w="1536" w:type="dxa"/>
            <w:vAlign w:val="center"/>
          </w:tcPr>
          <w:p w14:paraId="25CD43C8" w14:textId="365FCF10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08</w:t>
            </w:r>
          </w:p>
        </w:tc>
      </w:tr>
      <w:tr w:rsidR="008634D1" w:rsidRPr="008E1F53" w14:paraId="6AB29AB6" w14:textId="77777777" w:rsidTr="008634D1">
        <w:trPr>
          <w:jc w:val="center"/>
        </w:trPr>
        <w:tc>
          <w:tcPr>
            <w:tcW w:w="3119" w:type="dxa"/>
            <w:tcBorders>
              <w:bottom w:val="nil"/>
            </w:tcBorders>
            <w:vAlign w:val="center"/>
          </w:tcPr>
          <w:p w14:paraId="098949AD" w14:textId="77777777" w:rsidR="008634D1" w:rsidRPr="008E1F53" w:rsidRDefault="008634D1" w:rsidP="0092611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2DC25C5" w14:textId="1643EE94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0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2A1F20D" w14:textId="3031AE45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48</w:t>
            </w:r>
          </w:p>
        </w:tc>
        <w:tc>
          <w:tcPr>
            <w:tcW w:w="283" w:type="dxa"/>
            <w:tcBorders>
              <w:bottom w:val="nil"/>
            </w:tcBorders>
          </w:tcPr>
          <w:p w14:paraId="71260087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9CF9D63" w14:textId="48B8B5DF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32</w:t>
            </w:r>
          </w:p>
        </w:tc>
        <w:tc>
          <w:tcPr>
            <w:tcW w:w="284" w:type="dxa"/>
            <w:tcBorders>
              <w:bottom w:val="nil"/>
            </w:tcBorders>
          </w:tcPr>
          <w:p w14:paraId="58C4D6F4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CD5AF71" w14:textId="4EEC42A0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CB84FAD" w14:textId="40B9A8D0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1.52</w:t>
            </w:r>
          </w:p>
        </w:tc>
        <w:tc>
          <w:tcPr>
            <w:tcW w:w="1536" w:type="dxa"/>
            <w:tcBorders>
              <w:bottom w:val="nil"/>
            </w:tcBorders>
            <w:vAlign w:val="center"/>
          </w:tcPr>
          <w:p w14:paraId="05D58095" w14:textId="5167609A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1</w:t>
            </w:r>
          </w:p>
        </w:tc>
      </w:tr>
      <w:tr w:rsidR="008634D1" w:rsidRPr="008E1F53" w14:paraId="75E6EEB0" w14:textId="77777777" w:rsidTr="00876466">
        <w:trPr>
          <w:jc w:val="center"/>
        </w:trPr>
        <w:tc>
          <w:tcPr>
            <w:tcW w:w="13585" w:type="dxa"/>
            <w:gridSpan w:val="9"/>
            <w:tcBorders>
              <w:top w:val="nil"/>
              <w:bottom w:val="dashSmallGap" w:sz="4" w:space="0" w:color="auto"/>
            </w:tcBorders>
          </w:tcPr>
          <w:p w14:paraId="60E61600" w14:textId="3548D1C2" w:rsidR="008634D1" w:rsidRPr="008E1F53" w:rsidRDefault="008634D1" w:rsidP="002258B0">
            <w:pPr>
              <w:jc w:val="left"/>
              <w:rPr>
                <w:rFonts w:eastAsia="等线" w:cs="Times New Roman"/>
              </w:rPr>
            </w:pPr>
            <w:r w:rsidRPr="008E1F53">
              <w:rPr>
                <w:i/>
                <w:iCs/>
              </w:rPr>
              <w:t>Household wealth conditional gains between periods</w:t>
            </w:r>
          </w:p>
        </w:tc>
      </w:tr>
      <w:tr w:rsidR="008634D1" w:rsidRPr="008E1F53" w14:paraId="7C1921DE" w14:textId="77777777" w:rsidTr="008634D1">
        <w:trPr>
          <w:jc w:val="center"/>
        </w:trPr>
        <w:tc>
          <w:tcPr>
            <w:tcW w:w="3119" w:type="dxa"/>
            <w:tcBorders>
              <w:top w:val="dashSmallGap" w:sz="4" w:space="0" w:color="auto"/>
            </w:tcBorders>
            <w:vAlign w:val="center"/>
          </w:tcPr>
          <w:p w14:paraId="375FDD55" w14:textId="77777777" w:rsidR="008634D1" w:rsidRPr="008E1F53" w:rsidRDefault="008634D1" w:rsidP="0092611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 xml:space="preserve">Gains from pregnancy to mid-childhood/per SD  </w:t>
            </w:r>
          </w:p>
        </w:tc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73BAE868" w14:textId="06605DBB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45</w:t>
            </w:r>
          </w:p>
        </w:tc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6472D883" w14:textId="7057F8DA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9</w:t>
            </w:r>
          </w:p>
        </w:tc>
        <w:tc>
          <w:tcPr>
            <w:tcW w:w="283" w:type="dxa"/>
            <w:tcBorders>
              <w:top w:val="dashSmallGap" w:sz="4" w:space="0" w:color="auto"/>
            </w:tcBorders>
          </w:tcPr>
          <w:p w14:paraId="53FF6709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dashSmallGap" w:sz="4" w:space="0" w:color="auto"/>
            </w:tcBorders>
            <w:vAlign w:val="center"/>
          </w:tcPr>
          <w:p w14:paraId="24E907D0" w14:textId="2BEA3BA8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.79</w:t>
            </w:r>
          </w:p>
        </w:tc>
        <w:tc>
          <w:tcPr>
            <w:tcW w:w="284" w:type="dxa"/>
            <w:tcBorders>
              <w:top w:val="dashSmallGap" w:sz="4" w:space="0" w:color="auto"/>
            </w:tcBorders>
          </w:tcPr>
          <w:p w14:paraId="3F036C81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14:paraId="1ADD7175" w14:textId="177D5A7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22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14:paraId="3C566680" w14:textId="2C9495B7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4</w:t>
            </w:r>
          </w:p>
        </w:tc>
        <w:tc>
          <w:tcPr>
            <w:tcW w:w="1536" w:type="dxa"/>
            <w:tcBorders>
              <w:top w:val="dashSmallGap" w:sz="4" w:space="0" w:color="auto"/>
            </w:tcBorders>
            <w:vAlign w:val="center"/>
          </w:tcPr>
          <w:p w14:paraId="59A723E6" w14:textId="090D4B58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51</w:t>
            </w:r>
          </w:p>
        </w:tc>
      </w:tr>
      <w:tr w:rsidR="008634D1" w:rsidRPr="008E1F53" w14:paraId="5F8D11CA" w14:textId="77777777" w:rsidTr="008634D1">
        <w:trPr>
          <w:jc w:val="center"/>
        </w:trPr>
        <w:tc>
          <w:tcPr>
            <w:tcW w:w="3119" w:type="dxa"/>
            <w:vAlign w:val="center"/>
          </w:tcPr>
          <w:p w14:paraId="6B353064" w14:textId="77777777" w:rsidR="008634D1" w:rsidRPr="008E1F53" w:rsidRDefault="008634D1" w:rsidP="002258B0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Low (Q1)</w:t>
            </w:r>
          </w:p>
        </w:tc>
        <w:tc>
          <w:tcPr>
            <w:tcW w:w="1701" w:type="dxa"/>
          </w:tcPr>
          <w:p w14:paraId="728E5826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701" w:type="dxa"/>
          </w:tcPr>
          <w:p w14:paraId="59D89254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3" w:type="dxa"/>
          </w:tcPr>
          <w:p w14:paraId="6F49AFB1" w14:textId="77777777" w:rsidR="008634D1" w:rsidRPr="008E1F53" w:rsidRDefault="008634D1" w:rsidP="002258B0">
            <w:pPr>
              <w:jc w:val="center"/>
            </w:pPr>
          </w:p>
        </w:tc>
        <w:tc>
          <w:tcPr>
            <w:tcW w:w="1843" w:type="dxa"/>
          </w:tcPr>
          <w:p w14:paraId="64728957" w14:textId="1C07B8CF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4" w:type="dxa"/>
          </w:tcPr>
          <w:p w14:paraId="2E7BE375" w14:textId="77777777" w:rsidR="008634D1" w:rsidRPr="008E1F53" w:rsidRDefault="008634D1" w:rsidP="002258B0">
            <w:pPr>
              <w:jc w:val="center"/>
            </w:pPr>
          </w:p>
        </w:tc>
        <w:tc>
          <w:tcPr>
            <w:tcW w:w="1559" w:type="dxa"/>
          </w:tcPr>
          <w:p w14:paraId="190BACDE" w14:textId="49F09B1F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559" w:type="dxa"/>
          </w:tcPr>
          <w:p w14:paraId="6FF38774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536" w:type="dxa"/>
          </w:tcPr>
          <w:p w14:paraId="6CA05FEE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</w:tr>
      <w:tr w:rsidR="008634D1" w:rsidRPr="008E1F53" w14:paraId="7E87AC77" w14:textId="77777777" w:rsidTr="008634D1">
        <w:trPr>
          <w:jc w:val="center"/>
        </w:trPr>
        <w:tc>
          <w:tcPr>
            <w:tcW w:w="3119" w:type="dxa"/>
            <w:vAlign w:val="center"/>
          </w:tcPr>
          <w:p w14:paraId="41F0549D" w14:textId="77777777" w:rsidR="008634D1" w:rsidRPr="008E1F53" w:rsidRDefault="008634D1" w:rsidP="0092611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3BEAE9E5" w14:textId="3677571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2</w:t>
            </w:r>
          </w:p>
        </w:tc>
        <w:tc>
          <w:tcPr>
            <w:tcW w:w="1701" w:type="dxa"/>
            <w:vAlign w:val="center"/>
          </w:tcPr>
          <w:p w14:paraId="3E1BCE62" w14:textId="28F5C0E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0</w:t>
            </w:r>
          </w:p>
        </w:tc>
        <w:tc>
          <w:tcPr>
            <w:tcW w:w="283" w:type="dxa"/>
          </w:tcPr>
          <w:p w14:paraId="70D83191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4BC9576C" w14:textId="2BA4EB00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3</w:t>
            </w:r>
          </w:p>
        </w:tc>
        <w:tc>
          <w:tcPr>
            <w:tcW w:w="284" w:type="dxa"/>
          </w:tcPr>
          <w:p w14:paraId="04A3CC18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062BB190" w14:textId="3AFFDBE6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5</w:t>
            </w:r>
          </w:p>
        </w:tc>
        <w:tc>
          <w:tcPr>
            <w:tcW w:w="1559" w:type="dxa"/>
            <w:vAlign w:val="center"/>
          </w:tcPr>
          <w:p w14:paraId="5547A74B" w14:textId="3CCD6E4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6</w:t>
            </w:r>
          </w:p>
        </w:tc>
        <w:tc>
          <w:tcPr>
            <w:tcW w:w="1536" w:type="dxa"/>
            <w:vAlign w:val="center"/>
          </w:tcPr>
          <w:p w14:paraId="38E9DB1D" w14:textId="32FC45B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2</w:t>
            </w:r>
          </w:p>
        </w:tc>
      </w:tr>
      <w:tr w:rsidR="008634D1" w:rsidRPr="008E1F53" w14:paraId="54CAB05C" w14:textId="77777777" w:rsidTr="008634D1">
        <w:trPr>
          <w:jc w:val="center"/>
        </w:trPr>
        <w:tc>
          <w:tcPr>
            <w:tcW w:w="3119" w:type="dxa"/>
            <w:vAlign w:val="center"/>
          </w:tcPr>
          <w:p w14:paraId="35F055A1" w14:textId="77777777" w:rsidR="008634D1" w:rsidRPr="008E1F53" w:rsidRDefault="008634D1" w:rsidP="0092611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6011D9D4" w14:textId="421174E6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67</w:t>
            </w:r>
          </w:p>
        </w:tc>
        <w:tc>
          <w:tcPr>
            <w:tcW w:w="1701" w:type="dxa"/>
            <w:vAlign w:val="center"/>
          </w:tcPr>
          <w:p w14:paraId="27DE79C7" w14:textId="1E6C11B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7</w:t>
            </w:r>
          </w:p>
        </w:tc>
        <w:tc>
          <w:tcPr>
            <w:tcW w:w="283" w:type="dxa"/>
          </w:tcPr>
          <w:p w14:paraId="596E0652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1CF28004" w14:textId="241BCC0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77</w:t>
            </w:r>
          </w:p>
        </w:tc>
        <w:tc>
          <w:tcPr>
            <w:tcW w:w="284" w:type="dxa"/>
          </w:tcPr>
          <w:p w14:paraId="0C432729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1E25E030" w14:textId="26259EA0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3</w:t>
            </w:r>
          </w:p>
        </w:tc>
        <w:tc>
          <w:tcPr>
            <w:tcW w:w="1559" w:type="dxa"/>
            <w:vAlign w:val="center"/>
          </w:tcPr>
          <w:p w14:paraId="2E1656E6" w14:textId="55664697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9</w:t>
            </w:r>
          </w:p>
        </w:tc>
        <w:tc>
          <w:tcPr>
            <w:tcW w:w="1536" w:type="dxa"/>
            <w:vAlign w:val="center"/>
          </w:tcPr>
          <w:p w14:paraId="2A1077A5" w14:textId="63B91B74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0</w:t>
            </w:r>
          </w:p>
        </w:tc>
      </w:tr>
      <w:tr w:rsidR="008634D1" w:rsidRPr="008E1F53" w14:paraId="03D70C59" w14:textId="77777777" w:rsidTr="008634D1">
        <w:trPr>
          <w:jc w:val="center"/>
        </w:trPr>
        <w:tc>
          <w:tcPr>
            <w:tcW w:w="3119" w:type="dxa"/>
            <w:vAlign w:val="center"/>
          </w:tcPr>
          <w:p w14:paraId="7EDC94D5" w14:textId="77777777" w:rsidR="008634D1" w:rsidRPr="008E1F53" w:rsidRDefault="008634D1" w:rsidP="002258B0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&lt;=0</w:t>
            </w:r>
          </w:p>
        </w:tc>
        <w:tc>
          <w:tcPr>
            <w:tcW w:w="1701" w:type="dxa"/>
          </w:tcPr>
          <w:p w14:paraId="6F46A04B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701" w:type="dxa"/>
          </w:tcPr>
          <w:p w14:paraId="03805343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3" w:type="dxa"/>
          </w:tcPr>
          <w:p w14:paraId="619F7946" w14:textId="77777777" w:rsidR="008634D1" w:rsidRPr="008E1F53" w:rsidRDefault="008634D1" w:rsidP="002258B0">
            <w:pPr>
              <w:jc w:val="center"/>
            </w:pPr>
          </w:p>
        </w:tc>
        <w:tc>
          <w:tcPr>
            <w:tcW w:w="1843" w:type="dxa"/>
          </w:tcPr>
          <w:p w14:paraId="6D06E81C" w14:textId="072CED7D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4" w:type="dxa"/>
          </w:tcPr>
          <w:p w14:paraId="1235D8BC" w14:textId="77777777" w:rsidR="008634D1" w:rsidRPr="008E1F53" w:rsidRDefault="008634D1" w:rsidP="002258B0">
            <w:pPr>
              <w:jc w:val="center"/>
            </w:pPr>
          </w:p>
        </w:tc>
        <w:tc>
          <w:tcPr>
            <w:tcW w:w="1559" w:type="dxa"/>
          </w:tcPr>
          <w:p w14:paraId="3D0371E8" w14:textId="3788B288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559" w:type="dxa"/>
          </w:tcPr>
          <w:p w14:paraId="4835B54F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536" w:type="dxa"/>
          </w:tcPr>
          <w:p w14:paraId="4F798458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</w:tr>
      <w:tr w:rsidR="008634D1" w:rsidRPr="008E1F53" w14:paraId="4B2A734B" w14:textId="77777777" w:rsidTr="008634D1">
        <w:trPr>
          <w:jc w:val="center"/>
        </w:trPr>
        <w:tc>
          <w:tcPr>
            <w:tcW w:w="3119" w:type="dxa"/>
            <w:vAlign w:val="center"/>
          </w:tcPr>
          <w:p w14:paraId="6C0166C8" w14:textId="77777777" w:rsidR="008634D1" w:rsidRPr="008E1F53" w:rsidRDefault="008634D1" w:rsidP="00B91091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lastRenderedPageBreak/>
              <w:t>&gt;0</w:t>
            </w:r>
          </w:p>
        </w:tc>
        <w:tc>
          <w:tcPr>
            <w:tcW w:w="1701" w:type="dxa"/>
            <w:vAlign w:val="center"/>
          </w:tcPr>
          <w:p w14:paraId="0CD0E631" w14:textId="5D526913" w:rsidR="008634D1" w:rsidRPr="008E1F53" w:rsidRDefault="008634D1" w:rsidP="00B91091"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75</w:t>
            </w:r>
          </w:p>
        </w:tc>
        <w:tc>
          <w:tcPr>
            <w:tcW w:w="1701" w:type="dxa"/>
            <w:vAlign w:val="center"/>
          </w:tcPr>
          <w:p w14:paraId="451BB00E" w14:textId="3D95EED2" w:rsidR="008634D1" w:rsidRPr="008E1F53" w:rsidRDefault="008634D1" w:rsidP="00B91091">
            <w:pPr>
              <w:jc w:val="center"/>
              <w:rPr>
                <w:rFonts w:cs="Times New Roman"/>
              </w:rPr>
            </w:pPr>
            <w:r>
              <w:rPr>
                <w:rFonts w:eastAsia="等线" w:cs="Times New Roman" w:hint="eastAsia"/>
                <w:color w:val="000000"/>
              </w:rPr>
              <w:t>1</w:t>
            </w:r>
            <w:r>
              <w:rPr>
                <w:rFonts w:eastAsia="等线" w:cs="Times New Roman"/>
                <w:color w:val="000000"/>
              </w:rPr>
              <w:t>.24</w:t>
            </w:r>
          </w:p>
        </w:tc>
        <w:tc>
          <w:tcPr>
            <w:tcW w:w="283" w:type="dxa"/>
          </w:tcPr>
          <w:p w14:paraId="2C9A8712" w14:textId="77777777" w:rsidR="008634D1" w:rsidRDefault="008634D1" w:rsidP="00B91091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523DE326" w14:textId="016C2380" w:rsidR="008634D1" w:rsidRPr="008E1F53" w:rsidRDefault="008634D1" w:rsidP="00B9109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59</w:t>
            </w:r>
          </w:p>
        </w:tc>
        <w:tc>
          <w:tcPr>
            <w:tcW w:w="284" w:type="dxa"/>
          </w:tcPr>
          <w:p w14:paraId="0A045183" w14:textId="77777777" w:rsidR="008634D1" w:rsidRDefault="008634D1" w:rsidP="00B91091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2B400F62" w14:textId="0C789BF9" w:rsidR="008634D1" w:rsidRPr="008E1F53" w:rsidRDefault="008634D1" w:rsidP="00B91091">
            <w:pPr>
              <w:jc w:val="center"/>
              <w:rPr>
                <w:rFonts w:cs="Times New Roman"/>
              </w:rPr>
            </w:pPr>
            <w:r>
              <w:rPr>
                <w:rFonts w:eastAsia="等线" w:cs="Times New Roman" w:hint="eastAsia"/>
                <w:color w:val="000000"/>
              </w:rPr>
              <w:t>1</w:t>
            </w:r>
            <w:r>
              <w:rPr>
                <w:rFonts w:eastAsia="等线" w:cs="Times New Roman"/>
                <w:color w:val="000000"/>
              </w:rPr>
              <w:t>.31</w:t>
            </w:r>
          </w:p>
        </w:tc>
        <w:tc>
          <w:tcPr>
            <w:tcW w:w="1559" w:type="dxa"/>
            <w:vAlign w:val="center"/>
          </w:tcPr>
          <w:p w14:paraId="539AEFA1" w14:textId="4C1160C3" w:rsidR="008634D1" w:rsidRPr="008E1F53" w:rsidRDefault="008634D1" w:rsidP="00B91091">
            <w:pPr>
              <w:jc w:val="center"/>
              <w:rPr>
                <w:rFonts w:cs="Times New Roman"/>
              </w:rPr>
            </w:pPr>
            <w:r>
              <w:rPr>
                <w:rFonts w:eastAsia="等线" w:cs="Times New Roman" w:hint="eastAsia"/>
                <w:color w:val="000000"/>
              </w:rPr>
              <w:t>1</w:t>
            </w:r>
            <w:r>
              <w:rPr>
                <w:rFonts w:eastAsia="等线" w:cs="Times New Roman"/>
                <w:color w:val="000000"/>
              </w:rPr>
              <w:t>.17</w:t>
            </w:r>
          </w:p>
        </w:tc>
        <w:tc>
          <w:tcPr>
            <w:tcW w:w="1536" w:type="dxa"/>
            <w:vAlign w:val="center"/>
          </w:tcPr>
          <w:p w14:paraId="79E7C2D6" w14:textId="51BA0077" w:rsidR="008634D1" w:rsidRPr="008E1F53" w:rsidRDefault="008634D1" w:rsidP="00B9109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0</w:t>
            </w:r>
          </w:p>
        </w:tc>
      </w:tr>
      <w:tr w:rsidR="008634D1" w:rsidRPr="008E1F53" w14:paraId="55BEFDFB" w14:textId="77777777" w:rsidTr="008634D1">
        <w:trPr>
          <w:jc w:val="center"/>
        </w:trPr>
        <w:tc>
          <w:tcPr>
            <w:tcW w:w="3119" w:type="dxa"/>
            <w:vAlign w:val="center"/>
          </w:tcPr>
          <w:p w14:paraId="3695DF49" w14:textId="77777777" w:rsidR="008634D1" w:rsidRPr="008E1F53" w:rsidRDefault="008634D1" w:rsidP="0092611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 xml:space="preserve">Gains from mid-childhood to early adolescence/per SD  </w:t>
            </w:r>
          </w:p>
        </w:tc>
        <w:tc>
          <w:tcPr>
            <w:tcW w:w="1701" w:type="dxa"/>
            <w:vAlign w:val="center"/>
          </w:tcPr>
          <w:p w14:paraId="2EA3C199" w14:textId="1BAA5959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9</w:t>
            </w:r>
          </w:p>
        </w:tc>
        <w:tc>
          <w:tcPr>
            <w:tcW w:w="1701" w:type="dxa"/>
            <w:vAlign w:val="center"/>
          </w:tcPr>
          <w:p w14:paraId="5B46C866" w14:textId="3D10183C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7</w:t>
            </w:r>
          </w:p>
        </w:tc>
        <w:tc>
          <w:tcPr>
            <w:tcW w:w="283" w:type="dxa"/>
          </w:tcPr>
          <w:p w14:paraId="3965C5E4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4582C546" w14:textId="383DE422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.73</w:t>
            </w:r>
          </w:p>
        </w:tc>
        <w:tc>
          <w:tcPr>
            <w:tcW w:w="284" w:type="dxa"/>
          </w:tcPr>
          <w:p w14:paraId="4AAA30CF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44D6EE90" w14:textId="39609E6B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16</w:t>
            </w:r>
          </w:p>
        </w:tc>
        <w:tc>
          <w:tcPr>
            <w:tcW w:w="1559" w:type="dxa"/>
            <w:vAlign w:val="center"/>
          </w:tcPr>
          <w:p w14:paraId="048AE5E1" w14:textId="7540B974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3</w:t>
            </w:r>
          </w:p>
        </w:tc>
        <w:tc>
          <w:tcPr>
            <w:tcW w:w="1536" w:type="dxa"/>
            <w:vAlign w:val="center"/>
          </w:tcPr>
          <w:p w14:paraId="5FA19ADD" w14:textId="69AEBF4F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9</w:t>
            </w:r>
          </w:p>
        </w:tc>
      </w:tr>
      <w:tr w:rsidR="008634D1" w:rsidRPr="008E1F53" w14:paraId="6DF0E2F9" w14:textId="77777777" w:rsidTr="008634D1">
        <w:trPr>
          <w:jc w:val="center"/>
        </w:trPr>
        <w:tc>
          <w:tcPr>
            <w:tcW w:w="3119" w:type="dxa"/>
            <w:vAlign w:val="center"/>
          </w:tcPr>
          <w:p w14:paraId="1B225D07" w14:textId="77777777" w:rsidR="008634D1" w:rsidRPr="008E1F53" w:rsidRDefault="008634D1" w:rsidP="002258B0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Low (Q1)</w:t>
            </w:r>
          </w:p>
        </w:tc>
        <w:tc>
          <w:tcPr>
            <w:tcW w:w="1701" w:type="dxa"/>
          </w:tcPr>
          <w:p w14:paraId="10579D07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701" w:type="dxa"/>
          </w:tcPr>
          <w:p w14:paraId="0C2FD3F6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3" w:type="dxa"/>
          </w:tcPr>
          <w:p w14:paraId="4B45763A" w14:textId="77777777" w:rsidR="008634D1" w:rsidRPr="008E1F53" w:rsidRDefault="008634D1" w:rsidP="002258B0">
            <w:pPr>
              <w:jc w:val="center"/>
            </w:pPr>
          </w:p>
        </w:tc>
        <w:tc>
          <w:tcPr>
            <w:tcW w:w="1843" w:type="dxa"/>
          </w:tcPr>
          <w:p w14:paraId="21E3439C" w14:textId="113221C0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4" w:type="dxa"/>
          </w:tcPr>
          <w:p w14:paraId="57F44650" w14:textId="77777777" w:rsidR="008634D1" w:rsidRPr="008E1F53" w:rsidRDefault="008634D1" w:rsidP="002258B0">
            <w:pPr>
              <w:jc w:val="center"/>
            </w:pPr>
          </w:p>
        </w:tc>
        <w:tc>
          <w:tcPr>
            <w:tcW w:w="1559" w:type="dxa"/>
          </w:tcPr>
          <w:p w14:paraId="26A576D7" w14:textId="2E38E6A0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559" w:type="dxa"/>
          </w:tcPr>
          <w:p w14:paraId="34CCCE4D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536" w:type="dxa"/>
          </w:tcPr>
          <w:p w14:paraId="301342A8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</w:tr>
      <w:tr w:rsidR="008634D1" w:rsidRPr="008E1F53" w14:paraId="3C2A0F7E" w14:textId="77777777" w:rsidTr="008634D1">
        <w:trPr>
          <w:jc w:val="center"/>
        </w:trPr>
        <w:tc>
          <w:tcPr>
            <w:tcW w:w="3119" w:type="dxa"/>
            <w:vAlign w:val="center"/>
          </w:tcPr>
          <w:p w14:paraId="4D405049" w14:textId="77777777" w:rsidR="008634D1" w:rsidRPr="008E1F53" w:rsidRDefault="008634D1" w:rsidP="0092611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3754D4AA" w14:textId="7EC0F444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57</w:t>
            </w:r>
          </w:p>
        </w:tc>
        <w:tc>
          <w:tcPr>
            <w:tcW w:w="1701" w:type="dxa"/>
            <w:vAlign w:val="center"/>
          </w:tcPr>
          <w:p w14:paraId="4C6F56EC" w14:textId="097F7533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0</w:t>
            </w:r>
          </w:p>
        </w:tc>
        <w:tc>
          <w:tcPr>
            <w:tcW w:w="283" w:type="dxa"/>
          </w:tcPr>
          <w:p w14:paraId="5ADB2A0C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66667B6A" w14:textId="3CB3DABC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7</w:t>
            </w:r>
          </w:p>
        </w:tc>
        <w:tc>
          <w:tcPr>
            <w:tcW w:w="284" w:type="dxa"/>
          </w:tcPr>
          <w:p w14:paraId="16CC3B32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04998FFE" w14:textId="0C11829B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3</w:t>
            </w:r>
          </w:p>
        </w:tc>
        <w:tc>
          <w:tcPr>
            <w:tcW w:w="1559" w:type="dxa"/>
            <w:vAlign w:val="center"/>
          </w:tcPr>
          <w:p w14:paraId="1235A7C4" w14:textId="77B39BEC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05</w:t>
            </w:r>
          </w:p>
        </w:tc>
        <w:tc>
          <w:tcPr>
            <w:tcW w:w="1536" w:type="dxa"/>
            <w:vAlign w:val="center"/>
          </w:tcPr>
          <w:p w14:paraId="2F71CF4A" w14:textId="7EF6E51E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3</w:t>
            </w:r>
          </w:p>
        </w:tc>
      </w:tr>
      <w:tr w:rsidR="008634D1" w:rsidRPr="008E1F53" w14:paraId="7305F681" w14:textId="77777777" w:rsidTr="008634D1">
        <w:trPr>
          <w:jc w:val="center"/>
        </w:trPr>
        <w:tc>
          <w:tcPr>
            <w:tcW w:w="3119" w:type="dxa"/>
            <w:vAlign w:val="center"/>
          </w:tcPr>
          <w:p w14:paraId="34A124CC" w14:textId="77777777" w:rsidR="008634D1" w:rsidRPr="008E1F53" w:rsidRDefault="008634D1" w:rsidP="0092611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250D7FA7" w14:textId="7A69FA8E" w:rsidR="008634D1" w:rsidRPr="008E1F53" w:rsidRDefault="008634D1" w:rsidP="00926113"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1</w:t>
            </w:r>
            <w:r>
              <w:rPr>
                <w:rFonts w:eastAsia="等线" w:cs="Times New Roman"/>
                <w:color w:val="000000"/>
              </w:rPr>
              <w:t>.62</w:t>
            </w:r>
          </w:p>
        </w:tc>
        <w:tc>
          <w:tcPr>
            <w:tcW w:w="1701" w:type="dxa"/>
            <w:vAlign w:val="center"/>
          </w:tcPr>
          <w:p w14:paraId="11E6DF78" w14:textId="3545D185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59</w:t>
            </w:r>
          </w:p>
        </w:tc>
        <w:tc>
          <w:tcPr>
            <w:tcW w:w="283" w:type="dxa"/>
          </w:tcPr>
          <w:p w14:paraId="00A50EE8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6117C21A" w14:textId="5D1EC62A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72</w:t>
            </w:r>
          </w:p>
        </w:tc>
        <w:tc>
          <w:tcPr>
            <w:tcW w:w="284" w:type="dxa"/>
          </w:tcPr>
          <w:p w14:paraId="4B5C8D5D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677E5288" w14:textId="541F2F0B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02</w:t>
            </w:r>
          </w:p>
        </w:tc>
        <w:tc>
          <w:tcPr>
            <w:tcW w:w="1559" w:type="dxa"/>
            <w:vAlign w:val="center"/>
          </w:tcPr>
          <w:p w14:paraId="74312B9B" w14:textId="1DE3C6A6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9</w:t>
            </w:r>
          </w:p>
        </w:tc>
        <w:tc>
          <w:tcPr>
            <w:tcW w:w="1536" w:type="dxa"/>
            <w:vAlign w:val="center"/>
          </w:tcPr>
          <w:p w14:paraId="1D62D159" w14:textId="1CBE5344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3</w:t>
            </w:r>
          </w:p>
        </w:tc>
      </w:tr>
      <w:tr w:rsidR="008634D1" w:rsidRPr="008E1F53" w14:paraId="35407BB8" w14:textId="77777777" w:rsidTr="008634D1">
        <w:trPr>
          <w:jc w:val="center"/>
        </w:trPr>
        <w:tc>
          <w:tcPr>
            <w:tcW w:w="3119" w:type="dxa"/>
            <w:vAlign w:val="center"/>
          </w:tcPr>
          <w:p w14:paraId="46CEB563" w14:textId="77777777" w:rsidR="008634D1" w:rsidRPr="008E1F53" w:rsidRDefault="008634D1" w:rsidP="002258B0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&lt;=0</w:t>
            </w:r>
          </w:p>
        </w:tc>
        <w:tc>
          <w:tcPr>
            <w:tcW w:w="1701" w:type="dxa"/>
          </w:tcPr>
          <w:p w14:paraId="031180FE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701" w:type="dxa"/>
          </w:tcPr>
          <w:p w14:paraId="518E4493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3" w:type="dxa"/>
          </w:tcPr>
          <w:p w14:paraId="67F0A4A8" w14:textId="77777777" w:rsidR="008634D1" w:rsidRPr="008E1F53" w:rsidRDefault="008634D1" w:rsidP="002258B0">
            <w:pPr>
              <w:jc w:val="center"/>
            </w:pPr>
          </w:p>
        </w:tc>
        <w:tc>
          <w:tcPr>
            <w:tcW w:w="1843" w:type="dxa"/>
          </w:tcPr>
          <w:p w14:paraId="59E98D00" w14:textId="013BA334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4" w:type="dxa"/>
          </w:tcPr>
          <w:p w14:paraId="57DEDF79" w14:textId="77777777" w:rsidR="008634D1" w:rsidRPr="008E1F53" w:rsidRDefault="008634D1" w:rsidP="002258B0">
            <w:pPr>
              <w:jc w:val="center"/>
            </w:pPr>
          </w:p>
        </w:tc>
        <w:tc>
          <w:tcPr>
            <w:tcW w:w="1559" w:type="dxa"/>
          </w:tcPr>
          <w:p w14:paraId="6FD3226C" w14:textId="3F526AFA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559" w:type="dxa"/>
          </w:tcPr>
          <w:p w14:paraId="11DC78E1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536" w:type="dxa"/>
          </w:tcPr>
          <w:p w14:paraId="52161C17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</w:tr>
      <w:tr w:rsidR="008634D1" w:rsidRPr="008E1F53" w14:paraId="2170BC5F" w14:textId="77777777" w:rsidTr="008634D1">
        <w:trPr>
          <w:jc w:val="center"/>
        </w:trPr>
        <w:tc>
          <w:tcPr>
            <w:tcW w:w="3119" w:type="dxa"/>
            <w:vAlign w:val="center"/>
          </w:tcPr>
          <w:p w14:paraId="05D701C3" w14:textId="77777777" w:rsidR="008634D1" w:rsidRPr="008E1F53" w:rsidRDefault="008634D1" w:rsidP="0092611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&gt;0</w:t>
            </w:r>
          </w:p>
        </w:tc>
        <w:tc>
          <w:tcPr>
            <w:tcW w:w="1701" w:type="dxa"/>
            <w:vAlign w:val="center"/>
          </w:tcPr>
          <w:p w14:paraId="246B46FF" w14:textId="50262D59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42</w:t>
            </w:r>
          </w:p>
        </w:tc>
        <w:tc>
          <w:tcPr>
            <w:tcW w:w="1701" w:type="dxa"/>
            <w:vAlign w:val="center"/>
          </w:tcPr>
          <w:p w14:paraId="428F5E1B" w14:textId="2FCFFE1D" w:rsidR="008634D1" w:rsidRPr="008E1F53" w:rsidRDefault="008634D1" w:rsidP="00926113"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1</w:t>
            </w:r>
            <w:r>
              <w:rPr>
                <w:rFonts w:eastAsia="等线" w:cs="Times New Roman"/>
                <w:color w:val="000000"/>
              </w:rPr>
              <w:t>.43</w:t>
            </w:r>
          </w:p>
        </w:tc>
        <w:tc>
          <w:tcPr>
            <w:tcW w:w="283" w:type="dxa"/>
          </w:tcPr>
          <w:p w14:paraId="218AE06D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111A17DD" w14:textId="724A256E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52</w:t>
            </w:r>
          </w:p>
        </w:tc>
        <w:tc>
          <w:tcPr>
            <w:tcW w:w="284" w:type="dxa"/>
          </w:tcPr>
          <w:p w14:paraId="731025D7" w14:textId="77777777" w:rsidR="008634D1" w:rsidRDefault="008634D1" w:rsidP="0092611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31123BE6" w14:textId="635FF392" w:rsidR="008634D1" w:rsidRPr="008E1F53" w:rsidRDefault="008634D1" w:rsidP="00926113"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1</w:t>
            </w:r>
            <w:r>
              <w:rPr>
                <w:rFonts w:eastAsia="等线" w:cs="Times New Roman"/>
                <w:color w:val="000000"/>
              </w:rPr>
              <w:t>.16</w:t>
            </w:r>
          </w:p>
        </w:tc>
        <w:tc>
          <w:tcPr>
            <w:tcW w:w="1559" w:type="dxa"/>
            <w:vAlign w:val="center"/>
          </w:tcPr>
          <w:p w14:paraId="2390AC64" w14:textId="33CB9B64" w:rsidR="008634D1" w:rsidRPr="008E1F53" w:rsidRDefault="008634D1" w:rsidP="00926113"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1</w:t>
            </w:r>
            <w:r>
              <w:rPr>
                <w:rFonts w:eastAsia="等线" w:cs="Times New Roman"/>
                <w:color w:val="000000"/>
              </w:rPr>
              <w:t>.19</w:t>
            </w:r>
          </w:p>
        </w:tc>
        <w:tc>
          <w:tcPr>
            <w:tcW w:w="1536" w:type="dxa"/>
            <w:vAlign w:val="center"/>
          </w:tcPr>
          <w:p w14:paraId="003236E6" w14:textId="2B3C18F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7</w:t>
            </w:r>
          </w:p>
        </w:tc>
      </w:tr>
      <w:tr w:rsidR="008634D1" w:rsidRPr="008E1F53" w14:paraId="54D64A6E" w14:textId="77777777" w:rsidTr="008634D1">
        <w:trPr>
          <w:jc w:val="center"/>
        </w:trPr>
        <w:tc>
          <w:tcPr>
            <w:tcW w:w="3119" w:type="dxa"/>
            <w:vAlign w:val="center"/>
          </w:tcPr>
          <w:p w14:paraId="7CF73F6F" w14:textId="77777777" w:rsidR="008634D1" w:rsidRPr="008E1F53" w:rsidRDefault="008634D1" w:rsidP="0092611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 xml:space="preserve">Gains from pregnancy to early adolescence/per SD  </w:t>
            </w:r>
          </w:p>
        </w:tc>
        <w:tc>
          <w:tcPr>
            <w:tcW w:w="1701" w:type="dxa"/>
            <w:vAlign w:val="center"/>
          </w:tcPr>
          <w:p w14:paraId="34497305" w14:textId="1054F97B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46</w:t>
            </w:r>
          </w:p>
        </w:tc>
        <w:tc>
          <w:tcPr>
            <w:tcW w:w="1701" w:type="dxa"/>
            <w:vAlign w:val="center"/>
          </w:tcPr>
          <w:p w14:paraId="00CE5DAA" w14:textId="154590DE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2</w:t>
            </w:r>
          </w:p>
        </w:tc>
        <w:tc>
          <w:tcPr>
            <w:tcW w:w="283" w:type="dxa"/>
          </w:tcPr>
          <w:p w14:paraId="2EE91F76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07EBE3E1" w14:textId="3663D4D7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.92</w:t>
            </w:r>
          </w:p>
        </w:tc>
        <w:tc>
          <w:tcPr>
            <w:tcW w:w="284" w:type="dxa"/>
          </w:tcPr>
          <w:p w14:paraId="0FE8034B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7F91ED27" w14:textId="5E842E10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0</w:t>
            </w:r>
          </w:p>
        </w:tc>
        <w:tc>
          <w:tcPr>
            <w:tcW w:w="1559" w:type="dxa"/>
            <w:vAlign w:val="center"/>
          </w:tcPr>
          <w:p w14:paraId="1C43E246" w14:textId="44D8FDC9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2</w:t>
            </w:r>
          </w:p>
        </w:tc>
        <w:tc>
          <w:tcPr>
            <w:tcW w:w="1536" w:type="dxa"/>
            <w:vAlign w:val="center"/>
          </w:tcPr>
          <w:p w14:paraId="734C6547" w14:textId="7D6934B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9</w:t>
            </w:r>
          </w:p>
        </w:tc>
      </w:tr>
      <w:tr w:rsidR="008634D1" w:rsidRPr="008E1F53" w14:paraId="392EE8E4" w14:textId="77777777" w:rsidTr="008634D1">
        <w:trPr>
          <w:jc w:val="center"/>
        </w:trPr>
        <w:tc>
          <w:tcPr>
            <w:tcW w:w="3119" w:type="dxa"/>
            <w:vAlign w:val="center"/>
          </w:tcPr>
          <w:p w14:paraId="3BF23EB2" w14:textId="77777777" w:rsidR="008634D1" w:rsidRPr="008E1F53" w:rsidRDefault="008634D1" w:rsidP="002258B0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Low (Q1)</w:t>
            </w:r>
          </w:p>
        </w:tc>
        <w:tc>
          <w:tcPr>
            <w:tcW w:w="1701" w:type="dxa"/>
          </w:tcPr>
          <w:p w14:paraId="575BF93F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701" w:type="dxa"/>
          </w:tcPr>
          <w:p w14:paraId="7E75C3C5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3" w:type="dxa"/>
          </w:tcPr>
          <w:p w14:paraId="657E6F21" w14:textId="77777777" w:rsidR="008634D1" w:rsidRPr="008E1F53" w:rsidRDefault="008634D1" w:rsidP="002258B0">
            <w:pPr>
              <w:jc w:val="center"/>
            </w:pPr>
          </w:p>
        </w:tc>
        <w:tc>
          <w:tcPr>
            <w:tcW w:w="1843" w:type="dxa"/>
          </w:tcPr>
          <w:p w14:paraId="06E44D43" w14:textId="6B318313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4" w:type="dxa"/>
          </w:tcPr>
          <w:p w14:paraId="57432A32" w14:textId="77777777" w:rsidR="008634D1" w:rsidRPr="008E1F53" w:rsidRDefault="008634D1" w:rsidP="002258B0">
            <w:pPr>
              <w:jc w:val="center"/>
            </w:pPr>
          </w:p>
        </w:tc>
        <w:tc>
          <w:tcPr>
            <w:tcW w:w="1559" w:type="dxa"/>
          </w:tcPr>
          <w:p w14:paraId="7F74BE01" w14:textId="028584C5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559" w:type="dxa"/>
          </w:tcPr>
          <w:p w14:paraId="3CAA352F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536" w:type="dxa"/>
          </w:tcPr>
          <w:p w14:paraId="68C7199F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</w:tr>
      <w:tr w:rsidR="008634D1" w:rsidRPr="008E1F53" w14:paraId="35E433DC" w14:textId="77777777" w:rsidTr="008634D1">
        <w:trPr>
          <w:jc w:val="center"/>
        </w:trPr>
        <w:tc>
          <w:tcPr>
            <w:tcW w:w="3119" w:type="dxa"/>
            <w:vAlign w:val="center"/>
          </w:tcPr>
          <w:p w14:paraId="57A93D88" w14:textId="77777777" w:rsidR="008634D1" w:rsidRPr="008E1F53" w:rsidRDefault="008634D1" w:rsidP="0092611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Medium (Q2)</w:t>
            </w:r>
          </w:p>
        </w:tc>
        <w:tc>
          <w:tcPr>
            <w:tcW w:w="1701" w:type="dxa"/>
            <w:vAlign w:val="center"/>
          </w:tcPr>
          <w:p w14:paraId="12AA67EB" w14:textId="055C242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50</w:t>
            </w:r>
          </w:p>
        </w:tc>
        <w:tc>
          <w:tcPr>
            <w:tcW w:w="1701" w:type="dxa"/>
            <w:vAlign w:val="center"/>
          </w:tcPr>
          <w:p w14:paraId="2E617039" w14:textId="52992EBE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69</w:t>
            </w:r>
          </w:p>
        </w:tc>
        <w:tc>
          <w:tcPr>
            <w:tcW w:w="283" w:type="dxa"/>
          </w:tcPr>
          <w:p w14:paraId="24F6626D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6B1B09FB" w14:textId="75284545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6</w:t>
            </w:r>
          </w:p>
        </w:tc>
        <w:tc>
          <w:tcPr>
            <w:tcW w:w="284" w:type="dxa"/>
          </w:tcPr>
          <w:p w14:paraId="56BC8617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075AC2C5" w14:textId="2FDD4568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3</w:t>
            </w:r>
          </w:p>
        </w:tc>
        <w:tc>
          <w:tcPr>
            <w:tcW w:w="1559" w:type="dxa"/>
            <w:vAlign w:val="center"/>
          </w:tcPr>
          <w:p w14:paraId="3FEEB84A" w14:textId="61006758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3</w:t>
            </w:r>
          </w:p>
        </w:tc>
        <w:tc>
          <w:tcPr>
            <w:tcW w:w="1536" w:type="dxa"/>
            <w:vAlign w:val="center"/>
          </w:tcPr>
          <w:p w14:paraId="4420B59D" w14:textId="464E2FAB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0</w:t>
            </w:r>
          </w:p>
        </w:tc>
      </w:tr>
      <w:tr w:rsidR="008634D1" w:rsidRPr="008E1F53" w14:paraId="0D1081C8" w14:textId="77777777" w:rsidTr="008634D1">
        <w:trPr>
          <w:jc w:val="center"/>
        </w:trPr>
        <w:tc>
          <w:tcPr>
            <w:tcW w:w="3119" w:type="dxa"/>
            <w:vAlign w:val="center"/>
          </w:tcPr>
          <w:p w14:paraId="0EA64103" w14:textId="77777777" w:rsidR="008634D1" w:rsidRPr="008E1F53" w:rsidRDefault="008634D1" w:rsidP="0092611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High (Q3)</w:t>
            </w:r>
          </w:p>
        </w:tc>
        <w:tc>
          <w:tcPr>
            <w:tcW w:w="1701" w:type="dxa"/>
            <w:vAlign w:val="center"/>
          </w:tcPr>
          <w:p w14:paraId="1B18CB83" w14:textId="2850F56A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7</w:t>
            </w:r>
          </w:p>
        </w:tc>
        <w:tc>
          <w:tcPr>
            <w:tcW w:w="1701" w:type="dxa"/>
            <w:vAlign w:val="center"/>
          </w:tcPr>
          <w:p w14:paraId="214415A4" w14:textId="16D770AC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55</w:t>
            </w:r>
          </w:p>
        </w:tc>
        <w:tc>
          <w:tcPr>
            <w:tcW w:w="283" w:type="dxa"/>
          </w:tcPr>
          <w:p w14:paraId="12DDE374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4BFEFF22" w14:textId="2A582706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02</w:t>
            </w:r>
          </w:p>
        </w:tc>
        <w:tc>
          <w:tcPr>
            <w:tcW w:w="284" w:type="dxa"/>
          </w:tcPr>
          <w:p w14:paraId="7736B371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108E8AEE" w14:textId="3427D582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9</w:t>
            </w:r>
          </w:p>
        </w:tc>
        <w:tc>
          <w:tcPr>
            <w:tcW w:w="1559" w:type="dxa"/>
            <w:vAlign w:val="center"/>
          </w:tcPr>
          <w:p w14:paraId="47747C31" w14:textId="04CAFFBD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45</w:t>
            </w:r>
          </w:p>
        </w:tc>
        <w:tc>
          <w:tcPr>
            <w:tcW w:w="1536" w:type="dxa"/>
            <w:vAlign w:val="center"/>
          </w:tcPr>
          <w:p w14:paraId="5ACD3253" w14:textId="2A115CDD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2</w:t>
            </w:r>
          </w:p>
        </w:tc>
      </w:tr>
      <w:tr w:rsidR="008634D1" w:rsidRPr="008E1F53" w14:paraId="06378B09" w14:textId="77777777" w:rsidTr="008634D1">
        <w:trPr>
          <w:jc w:val="center"/>
        </w:trPr>
        <w:tc>
          <w:tcPr>
            <w:tcW w:w="3119" w:type="dxa"/>
            <w:vAlign w:val="center"/>
          </w:tcPr>
          <w:p w14:paraId="4D4F9126" w14:textId="77777777" w:rsidR="008634D1" w:rsidRPr="008E1F53" w:rsidRDefault="008634D1" w:rsidP="002258B0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&lt;=0</w:t>
            </w:r>
          </w:p>
        </w:tc>
        <w:tc>
          <w:tcPr>
            <w:tcW w:w="1701" w:type="dxa"/>
          </w:tcPr>
          <w:p w14:paraId="00804131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701" w:type="dxa"/>
          </w:tcPr>
          <w:p w14:paraId="535194DF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3" w:type="dxa"/>
          </w:tcPr>
          <w:p w14:paraId="0EBB3897" w14:textId="77777777" w:rsidR="008634D1" w:rsidRPr="008E1F53" w:rsidRDefault="008634D1" w:rsidP="002258B0">
            <w:pPr>
              <w:jc w:val="center"/>
            </w:pPr>
          </w:p>
        </w:tc>
        <w:tc>
          <w:tcPr>
            <w:tcW w:w="1843" w:type="dxa"/>
          </w:tcPr>
          <w:p w14:paraId="7BC8FEF5" w14:textId="38221638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284" w:type="dxa"/>
          </w:tcPr>
          <w:p w14:paraId="6028C1B3" w14:textId="77777777" w:rsidR="008634D1" w:rsidRPr="008E1F53" w:rsidRDefault="008634D1" w:rsidP="002258B0">
            <w:pPr>
              <w:jc w:val="center"/>
            </w:pPr>
          </w:p>
        </w:tc>
        <w:tc>
          <w:tcPr>
            <w:tcW w:w="1559" w:type="dxa"/>
          </w:tcPr>
          <w:p w14:paraId="68EA0166" w14:textId="5112FAB5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559" w:type="dxa"/>
          </w:tcPr>
          <w:p w14:paraId="7444A4C1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  <w:tc>
          <w:tcPr>
            <w:tcW w:w="1536" w:type="dxa"/>
          </w:tcPr>
          <w:p w14:paraId="0871863D" w14:textId="77777777" w:rsidR="008634D1" w:rsidRPr="008E1F53" w:rsidRDefault="008634D1" w:rsidP="002258B0">
            <w:pPr>
              <w:jc w:val="center"/>
              <w:rPr>
                <w:rFonts w:cs="Times New Roman"/>
              </w:rPr>
            </w:pPr>
            <w:r w:rsidRPr="008E1F53">
              <w:t>Ref.</w:t>
            </w:r>
          </w:p>
        </w:tc>
      </w:tr>
      <w:tr w:rsidR="008634D1" w:rsidRPr="008E1F53" w14:paraId="3C85D940" w14:textId="77777777" w:rsidTr="008634D1">
        <w:trPr>
          <w:jc w:val="center"/>
        </w:trPr>
        <w:tc>
          <w:tcPr>
            <w:tcW w:w="3119" w:type="dxa"/>
            <w:tcBorders>
              <w:bottom w:val="nil"/>
            </w:tcBorders>
            <w:vAlign w:val="center"/>
          </w:tcPr>
          <w:p w14:paraId="1BDD8694" w14:textId="77777777" w:rsidR="008634D1" w:rsidRPr="008E1F53" w:rsidRDefault="008634D1" w:rsidP="00926113">
            <w:pPr>
              <w:rPr>
                <w:rFonts w:cs="Times New Roman"/>
              </w:rPr>
            </w:pPr>
            <w:r w:rsidRPr="008E1F53">
              <w:rPr>
                <w:rFonts w:cs="Times New Roman"/>
              </w:rPr>
              <w:t>&gt;0</w:t>
            </w:r>
          </w:p>
        </w:tc>
        <w:tc>
          <w:tcPr>
            <w:tcW w:w="1701" w:type="dxa"/>
            <w:vAlign w:val="center"/>
          </w:tcPr>
          <w:p w14:paraId="1C8098FC" w14:textId="2904636A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52</w:t>
            </w:r>
          </w:p>
        </w:tc>
        <w:tc>
          <w:tcPr>
            <w:tcW w:w="1701" w:type="dxa"/>
            <w:vAlign w:val="center"/>
          </w:tcPr>
          <w:p w14:paraId="0C79BE63" w14:textId="1C9DA336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43</w:t>
            </w:r>
          </w:p>
        </w:tc>
        <w:tc>
          <w:tcPr>
            <w:tcW w:w="283" w:type="dxa"/>
          </w:tcPr>
          <w:p w14:paraId="439EF85B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35899057" w14:textId="174816CA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58</w:t>
            </w:r>
          </w:p>
        </w:tc>
        <w:tc>
          <w:tcPr>
            <w:tcW w:w="284" w:type="dxa"/>
          </w:tcPr>
          <w:p w14:paraId="1F9DA116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7973322B" w14:textId="50F69ACE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6</w:t>
            </w:r>
          </w:p>
        </w:tc>
        <w:tc>
          <w:tcPr>
            <w:tcW w:w="1559" w:type="dxa"/>
            <w:vAlign w:val="center"/>
          </w:tcPr>
          <w:p w14:paraId="53589049" w14:textId="3478ED09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40</w:t>
            </w:r>
          </w:p>
        </w:tc>
        <w:tc>
          <w:tcPr>
            <w:tcW w:w="1536" w:type="dxa"/>
            <w:vAlign w:val="center"/>
          </w:tcPr>
          <w:p w14:paraId="07A41352" w14:textId="2E3621A9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1</w:t>
            </w:r>
          </w:p>
        </w:tc>
      </w:tr>
      <w:tr w:rsidR="008634D1" w:rsidRPr="008E1F53" w14:paraId="04C82C57" w14:textId="77777777" w:rsidTr="00C44E78">
        <w:trPr>
          <w:jc w:val="center"/>
        </w:trPr>
        <w:tc>
          <w:tcPr>
            <w:tcW w:w="13585" w:type="dxa"/>
            <w:gridSpan w:val="9"/>
            <w:tcBorders>
              <w:top w:val="nil"/>
              <w:bottom w:val="dashSmallGap" w:sz="4" w:space="0" w:color="auto"/>
            </w:tcBorders>
          </w:tcPr>
          <w:p w14:paraId="75EC4962" w14:textId="44079F1A" w:rsidR="008634D1" w:rsidRPr="008E1F53" w:rsidRDefault="008634D1" w:rsidP="002258B0">
            <w:pPr>
              <w:jc w:val="left"/>
              <w:rPr>
                <w:rFonts w:eastAsia="等线" w:cs="Times New Roman"/>
              </w:rPr>
            </w:pPr>
            <w:r w:rsidRPr="008E1F53">
              <w:rPr>
                <w:rFonts w:cs="Times New Roman"/>
                <w:i/>
                <w:iCs/>
              </w:rPr>
              <w:t>Trajectories</w:t>
            </w:r>
          </w:p>
        </w:tc>
      </w:tr>
      <w:tr w:rsidR="008634D1" w:rsidRPr="008E1F53" w14:paraId="6D841E8F" w14:textId="77777777" w:rsidTr="008634D1">
        <w:trPr>
          <w:jc w:val="center"/>
        </w:trPr>
        <w:tc>
          <w:tcPr>
            <w:tcW w:w="3119" w:type="dxa"/>
            <w:tcBorders>
              <w:top w:val="dashSmallGap" w:sz="4" w:space="0" w:color="auto"/>
            </w:tcBorders>
            <w:vAlign w:val="center"/>
          </w:tcPr>
          <w:p w14:paraId="0E59C346" w14:textId="77777777" w:rsidR="008634D1" w:rsidRPr="008E1F53" w:rsidRDefault="008634D1" w:rsidP="0092611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>Upward versus Consistently low</w:t>
            </w:r>
          </w:p>
        </w:tc>
        <w:tc>
          <w:tcPr>
            <w:tcW w:w="1701" w:type="dxa"/>
            <w:vAlign w:val="center"/>
          </w:tcPr>
          <w:p w14:paraId="24A51AB7" w14:textId="504FD602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77</w:t>
            </w:r>
          </w:p>
        </w:tc>
        <w:tc>
          <w:tcPr>
            <w:tcW w:w="1701" w:type="dxa"/>
            <w:vAlign w:val="center"/>
          </w:tcPr>
          <w:p w14:paraId="6CFEA07D" w14:textId="1A9DA7FD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0</w:t>
            </w:r>
          </w:p>
        </w:tc>
        <w:tc>
          <w:tcPr>
            <w:tcW w:w="283" w:type="dxa"/>
          </w:tcPr>
          <w:p w14:paraId="730BAFBE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7F5FDC95" w14:textId="7B61D3EA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26</w:t>
            </w:r>
          </w:p>
        </w:tc>
        <w:tc>
          <w:tcPr>
            <w:tcW w:w="284" w:type="dxa"/>
          </w:tcPr>
          <w:p w14:paraId="2993D9E7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1B9E4607" w14:textId="23D7D1AF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09</w:t>
            </w:r>
          </w:p>
        </w:tc>
        <w:tc>
          <w:tcPr>
            <w:tcW w:w="1559" w:type="dxa"/>
            <w:vAlign w:val="center"/>
          </w:tcPr>
          <w:p w14:paraId="21F144CD" w14:textId="09473FED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3</w:t>
            </w:r>
          </w:p>
        </w:tc>
        <w:tc>
          <w:tcPr>
            <w:tcW w:w="1536" w:type="dxa"/>
            <w:vAlign w:val="center"/>
          </w:tcPr>
          <w:p w14:paraId="3FE9202C" w14:textId="2E18EE96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1</w:t>
            </w:r>
          </w:p>
        </w:tc>
      </w:tr>
      <w:tr w:rsidR="008634D1" w:rsidRPr="008E1F53" w14:paraId="1883E4AD" w14:textId="77777777" w:rsidTr="008634D1">
        <w:trPr>
          <w:jc w:val="center"/>
        </w:trPr>
        <w:tc>
          <w:tcPr>
            <w:tcW w:w="3119" w:type="dxa"/>
            <w:vAlign w:val="center"/>
          </w:tcPr>
          <w:p w14:paraId="00954758" w14:textId="77777777" w:rsidR="008634D1" w:rsidRPr="008E1F53" w:rsidRDefault="008634D1" w:rsidP="0092611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>Downward versus Consistently low</w:t>
            </w:r>
          </w:p>
        </w:tc>
        <w:tc>
          <w:tcPr>
            <w:tcW w:w="1701" w:type="dxa"/>
            <w:vAlign w:val="center"/>
          </w:tcPr>
          <w:p w14:paraId="79DEA3F4" w14:textId="260EAA3B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62</w:t>
            </w:r>
          </w:p>
        </w:tc>
        <w:tc>
          <w:tcPr>
            <w:tcW w:w="1701" w:type="dxa"/>
            <w:vAlign w:val="center"/>
          </w:tcPr>
          <w:p w14:paraId="6D44AF31" w14:textId="6DFE274C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8</w:t>
            </w:r>
          </w:p>
        </w:tc>
        <w:tc>
          <w:tcPr>
            <w:tcW w:w="283" w:type="dxa"/>
          </w:tcPr>
          <w:p w14:paraId="7DA36661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7F01D139" w14:textId="01B45166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73</w:t>
            </w:r>
          </w:p>
        </w:tc>
        <w:tc>
          <w:tcPr>
            <w:tcW w:w="284" w:type="dxa"/>
          </w:tcPr>
          <w:p w14:paraId="01A2DF94" w14:textId="77777777" w:rsidR="008634D1" w:rsidRDefault="008634D1" w:rsidP="00926113">
            <w:pPr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03C4839A" w14:textId="76890572" w:rsidR="008634D1" w:rsidRPr="008E1F53" w:rsidRDefault="008634D1" w:rsidP="00926113"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1</w:t>
            </w:r>
            <w:r>
              <w:rPr>
                <w:rFonts w:eastAsia="等线" w:cs="Times New Roman"/>
                <w:color w:val="000000"/>
              </w:rPr>
              <w:t>.29</w:t>
            </w:r>
          </w:p>
        </w:tc>
        <w:tc>
          <w:tcPr>
            <w:tcW w:w="1559" w:type="dxa"/>
            <w:vAlign w:val="center"/>
          </w:tcPr>
          <w:p w14:paraId="24F96338" w14:textId="0440E3C6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40</w:t>
            </w:r>
          </w:p>
        </w:tc>
        <w:tc>
          <w:tcPr>
            <w:tcW w:w="1536" w:type="dxa"/>
            <w:vAlign w:val="center"/>
          </w:tcPr>
          <w:p w14:paraId="0E601EA2" w14:textId="6A66245F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1</w:t>
            </w:r>
          </w:p>
        </w:tc>
      </w:tr>
      <w:tr w:rsidR="008634D1" w:rsidRPr="008E1F53" w14:paraId="5D0FC88A" w14:textId="77777777" w:rsidTr="008634D1">
        <w:trPr>
          <w:jc w:val="center"/>
        </w:trPr>
        <w:tc>
          <w:tcPr>
            <w:tcW w:w="3119" w:type="dxa"/>
            <w:vAlign w:val="center"/>
          </w:tcPr>
          <w:p w14:paraId="16E880B0" w14:textId="77777777" w:rsidR="008634D1" w:rsidRPr="008E1F53" w:rsidRDefault="008634D1" w:rsidP="0092611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>Consistently high versus Consistently low</w:t>
            </w:r>
          </w:p>
        </w:tc>
        <w:tc>
          <w:tcPr>
            <w:tcW w:w="1701" w:type="dxa"/>
            <w:vAlign w:val="center"/>
          </w:tcPr>
          <w:p w14:paraId="709DB07C" w14:textId="1C20FF6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40</w:t>
            </w:r>
          </w:p>
        </w:tc>
        <w:tc>
          <w:tcPr>
            <w:tcW w:w="1701" w:type="dxa"/>
            <w:vAlign w:val="center"/>
          </w:tcPr>
          <w:p w14:paraId="6C886900" w14:textId="76B32D02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8</w:t>
            </w:r>
          </w:p>
        </w:tc>
        <w:tc>
          <w:tcPr>
            <w:tcW w:w="283" w:type="dxa"/>
          </w:tcPr>
          <w:p w14:paraId="3D874B18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48310AD4" w14:textId="48D8BAE9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70</w:t>
            </w:r>
          </w:p>
        </w:tc>
        <w:tc>
          <w:tcPr>
            <w:tcW w:w="284" w:type="dxa"/>
          </w:tcPr>
          <w:p w14:paraId="09D12F6D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1C793B2A" w14:textId="57022EFB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54</w:t>
            </w:r>
          </w:p>
        </w:tc>
        <w:tc>
          <w:tcPr>
            <w:tcW w:w="1559" w:type="dxa"/>
            <w:vAlign w:val="center"/>
          </w:tcPr>
          <w:p w14:paraId="71DF6D0E" w14:textId="126C7563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51</w:t>
            </w:r>
          </w:p>
        </w:tc>
        <w:tc>
          <w:tcPr>
            <w:tcW w:w="1536" w:type="dxa"/>
            <w:vAlign w:val="center"/>
          </w:tcPr>
          <w:p w14:paraId="2367B822" w14:textId="2805C2D7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70</w:t>
            </w:r>
          </w:p>
        </w:tc>
      </w:tr>
      <w:tr w:rsidR="008634D1" w:rsidRPr="008E1F53" w14:paraId="699F85B0" w14:textId="77777777" w:rsidTr="008634D1">
        <w:trPr>
          <w:jc w:val="center"/>
        </w:trPr>
        <w:tc>
          <w:tcPr>
            <w:tcW w:w="3119" w:type="dxa"/>
            <w:vAlign w:val="center"/>
          </w:tcPr>
          <w:p w14:paraId="418D4E51" w14:textId="77777777" w:rsidR="008634D1" w:rsidRPr="008E1F53" w:rsidRDefault="008634D1" w:rsidP="0092611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>Upward versus Consistently high</w:t>
            </w:r>
          </w:p>
        </w:tc>
        <w:tc>
          <w:tcPr>
            <w:tcW w:w="1701" w:type="dxa"/>
            <w:vAlign w:val="center"/>
          </w:tcPr>
          <w:p w14:paraId="650260C0" w14:textId="2E72FDFE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75</w:t>
            </w:r>
          </w:p>
        </w:tc>
        <w:tc>
          <w:tcPr>
            <w:tcW w:w="1701" w:type="dxa"/>
            <w:vAlign w:val="center"/>
          </w:tcPr>
          <w:p w14:paraId="27469219" w14:textId="35976DAF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40</w:t>
            </w:r>
          </w:p>
        </w:tc>
        <w:tc>
          <w:tcPr>
            <w:tcW w:w="283" w:type="dxa"/>
          </w:tcPr>
          <w:p w14:paraId="0D9DEDD9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vAlign w:val="center"/>
          </w:tcPr>
          <w:p w14:paraId="595F9595" w14:textId="68472D33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52</w:t>
            </w:r>
          </w:p>
        </w:tc>
        <w:tc>
          <w:tcPr>
            <w:tcW w:w="284" w:type="dxa"/>
          </w:tcPr>
          <w:p w14:paraId="55126667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42FA606D" w14:textId="3FEBD335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56</w:t>
            </w:r>
          </w:p>
        </w:tc>
        <w:tc>
          <w:tcPr>
            <w:tcW w:w="1559" w:type="dxa"/>
            <w:vAlign w:val="center"/>
          </w:tcPr>
          <w:p w14:paraId="1A5213A3" w14:textId="17F8A52D" w:rsidR="008634D1" w:rsidRPr="008E1F53" w:rsidRDefault="008634D1" w:rsidP="00926113"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1</w:t>
            </w:r>
            <w:r>
              <w:rPr>
                <w:rFonts w:eastAsia="等线" w:cs="Times New Roman"/>
                <w:color w:val="000000"/>
              </w:rPr>
              <w:t>.31</w:t>
            </w:r>
          </w:p>
        </w:tc>
        <w:tc>
          <w:tcPr>
            <w:tcW w:w="1536" w:type="dxa"/>
            <w:vAlign w:val="center"/>
          </w:tcPr>
          <w:p w14:paraId="59C8061E" w14:textId="031C27F7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73</w:t>
            </w:r>
          </w:p>
        </w:tc>
      </w:tr>
      <w:tr w:rsidR="008634D1" w:rsidRPr="008E1F53" w14:paraId="5AAE6844" w14:textId="77777777" w:rsidTr="008634D1">
        <w:trPr>
          <w:jc w:val="center"/>
        </w:trPr>
        <w:tc>
          <w:tcPr>
            <w:tcW w:w="3119" w:type="dxa"/>
            <w:tcBorders>
              <w:bottom w:val="nil"/>
            </w:tcBorders>
            <w:vAlign w:val="center"/>
          </w:tcPr>
          <w:p w14:paraId="27D89425" w14:textId="77777777" w:rsidR="008634D1" w:rsidRPr="008E1F53" w:rsidRDefault="008634D1" w:rsidP="0092611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t>Downward versus Consistently high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AB815CD" w14:textId="536144BB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9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3292274" w14:textId="7422951E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45</w:t>
            </w:r>
          </w:p>
        </w:tc>
        <w:tc>
          <w:tcPr>
            <w:tcW w:w="283" w:type="dxa"/>
            <w:tcBorders>
              <w:bottom w:val="nil"/>
            </w:tcBorders>
          </w:tcPr>
          <w:p w14:paraId="6F173702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C1B92D6" w14:textId="326BDD58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05</w:t>
            </w:r>
          </w:p>
        </w:tc>
        <w:tc>
          <w:tcPr>
            <w:tcW w:w="284" w:type="dxa"/>
            <w:tcBorders>
              <w:bottom w:val="nil"/>
            </w:tcBorders>
          </w:tcPr>
          <w:p w14:paraId="0547DEBB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8DCD549" w14:textId="0FF35671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AEF3E89" w14:textId="5A3E1FAC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3</w:t>
            </w:r>
          </w:p>
        </w:tc>
        <w:tc>
          <w:tcPr>
            <w:tcW w:w="1536" w:type="dxa"/>
            <w:tcBorders>
              <w:bottom w:val="nil"/>
            </w:tcBorders>
            <w:vAlign w:val="center"/>
          </w:tcPr>
          <w:p w14:paraId="473F18FC" w14:textId="6A4B546E" w:rsidR="008634D1" w:rsidRPr="008E1F53" w:rsidRDefault="008634D1" w:rsidP="00926113"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1</w:t>
            </w:r>
            <w:r>
              <w:rPr>
                <w:rFonts w:eastAsia="等线" w:cs="Times New Roman"/>
                <w:color w:val="000000"/>
              </w:rPr>
              <w:t>.53</w:t>
            </w:r>
          </w:p>
        </w:tc>
      </w:tr>
      <w:tr w:rsidR="008634D1" w:rsidRPr="008E1F53" w14:paraId="049E4F05" w14:textId="77777777" w:rsidTr="008634D1">
        <w:trPr>
          <w:jc w:val="center"/>
        </w:trPr>
        <w:tc>
          <w:tcPr>
            <w:tcW w:w="3119" w:type="dxa"/>
            <w:tcBorders>
              <w:top w:val="nil"/>
              <w:bottom w:val="single" w:sz="18" w:space="0" w:color="auto"/>
            </w:tcBorders>
            <w:vAlign w:val="center"/>
          </w:tcPr>
          <w:p w14:paraId="6FE2E80B" w14:textId="77777777" w:rsidR="008634D1" w:rsidRPr="008E1F53" w:rsidRDefault="008634D1" w:rsidP="00926113">
            <w:pPr>
              <w:jc w:val="left"/>
              <w:rPr>
                <w:rFonts w:cs="Times New Roman"/>
              </w:rPr>
            </w:pPr>
            <w:r w:rsidRPr="008E1F53">
              <w:rPr>
                <w:rFonts w:cs="Times New Roman"/>
              </w:rPr>
              <w:lastRenderedPageBreak/>
              <w:t>Upward versus Downward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14:paraId="6EECEB0D" w14:textId="0A9FC266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34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14:paraId="120231B5" w14:textId="1A0655FD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10</w:t>
            </w:r>
          </w:p>
        </w:tc>
        <w:tc>
          <w:tcPr>
            <w:tcW w:w="283" w:type="dxa"/>
            <w:tcBorders>
              <w:top w:val="nil"/>
              <w:bottom w:val="single" w:sz="18" w:space="0" w:color="auto"/>
            </w:tcBorders>
          </w:tcPr>
          <w:p w14:paraId="313E7EB0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vAlign w:val="center"/>
          </w:tcPr>
          <w:p w14:paraId="7939BA74" w14:textId="675B3649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65</w:t>
            </w:r>
          </w:p>
        </w:tc>
        <w:tc>
          <w:tcPr>
            <w:tcW w:w="284" w:type="dxa"/>
            <w:tcBorders>
              <w:top w:val="nil"/>
              <w:bottom w:val="single" w:sz="18" w:space="0" w:color="auto"/>
            </w:tcBorders>
          </w:tcPr>
          <w:p w14:paraId="38A4BD0F" w14:textId="77777777" w:rsidR="008634D1" w:rsidRDefault="008634D1" w:rsidP="00926113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14:paraId="36B2DBD8" w14:textId="2C1B915F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4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14:paraId="06A8AFEF" w14:textId="6A4D478E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07</w:t>
            </w:r>
          </w:p>
        </w:tc>
        <w:tc>
          <w:tcPr>
            <w:tcW w:w="1536" w:type="dxa"/>
            <w:tcBorders>
              <w:top w:val="nil"/>
              <w:bottom w:val="single" w:sz="18" w:space="0" w:color="auto"/>
            </w:tcBorders>
            <w:vAlign w:val="center"/>
          </w:tcPr>
          <w:p w14:paraId="10721BB9" w14:textId="2078E43B" w:rsidR="008634D1" w:rsidRPr="008E1F53" w:rsidRDefault="008634D1" w:rsidP="0092611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8</w:t>
            </w:r>
          </w:p>
        </w:tc>
      </w:tr>
    </w:tbl>
    <w:p w14:paraId="484A18E1" w14:textId="77777777" w:rsidR="00EA2DB5" w:rsidRPr="00BE698C" w:rsidRDefault="00EA2DB5" w:rsidP="00EA2DB5">
      <w:pPr>
        <w:jc w:val="left"/>
        <w:rPr>
          <w:rStyle w:val="fontstyle01"/>
          <w:rFonts w:cs="Times New Roman" w:hint="eastAsia"/>
          <w:sz w:val="20"/>
          <w:szCs w:val="20"/>
        </w:rPr>
      </w:pPr>
      <w:r w:rsidRPr="00BE698C">
        <w:rPr>
          <w:rStyle w:val="fontstyle01"/>
          <w:rFonts w:cs="Times New Roman"/>
          <w:sz w:val="20"/>
          <w:szCs w:val="20"/>
        </w:rPr>
        <w:t xml:space="preserve">Abbreviations: HAZ, height-for- age and sex z score; BAZ, body mass index-for- age and sex </w:t>
      </w:r>
      <w:r w:rsidRPr="00BE698C">
        <w:rPr>
          <w:rStyle w:val="fontstyle01"/>
          <w:rFonts w:cs="Times New Roman"/>
          <w:i/>
          <w:sz w:val="20"/>
          <w:szCs w:val="20"/>
        </w:rPr>
        <w:t>z</w:t>
      </w:r>
      <w:r w:rsidRPr="00BE698C">
        <w:rPr>
          <w:rStyle w:val="fontstyle01"/>
          <w:rFonts w:cs="Times New Roman"/>
          <w:sz w:val="20"/>
          <w:szCs w:val="20"/>
        </w:rPr>
        <w:t xml:space="preserve"> score; FSIQ, full-scale intelligent quotient.</w:t>
      </w:r>
    </w:p>
    <w:p w14:paraId="0F255B24" w14:textId="7F094F59" w:rsidR="00EA2DB5" w:rsidRPr="00EA2DB5" w:rsidRDefault="004D2E47">
      <w:pPr>
        <w:rPr>
          <w:rFonts w:ascii="TimesNewRomanPSMT" w:hAnsi="TimesNewRomanPSMT" w:cs="Times New Roman" w:hint="eastAsia"/>
          <w:color w:val="000000"/>
        </w:rPr>
      </w:pPr>
      <w:r w:rsidRPr="004D2E47">
        <w:rPr>
          <w:rFonts w:ascii="TimesNewRomanPSMT" w:hAnsi="TimesNewRomanPSMT" w:cs="Times New Roman"/>
          <w:color w:val="000000"/>
        </w:rPr>
        <w:t>E-values are calculated based on the results displayed in Table 2</w:t>
      </w:r>
      <w:r>
        <w:rPr>
          <w:rFonts w:ascii="TimesNewRomanPSMT" w:hAnsi="TimesNewRomanPSMT" w:cs="Times New Roman"/>
          <w:color w:val="000000"/>
        </w:rPr>
        <w:t>-4.</w:t>
      </w:r>
    </w:p>
    <w:p w14:paraId="7FD92C75" w14:textId="77777777" w:rsidR="0061523E" w:rsidRPr="00DA30D8" w:rsidRDefault="0061523E" w:rsidP="00DA30D8">
      <w:pPr>
        <w:rPr>
          <w:rFonts w:ascii="TimesNewRomanPSMT" w:hAnsi="TimesNewRomanPSMT" w:cs="Times New Roman" w:hint="eastAsia"/>
          <w:color w:val="000000"/>
        </w:rPr>
      </w:pPr>
    </w:p>
    <w:p w14:paraId="3FF33ACE" w14:textId="544857CF" w:rsidR="0061523E" w:rsidRDefault="000328E3" w:rsidP="0061523E">
      <w:pPr>
        <w:jc w:val="center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765D7D55" wp14:editId="4CB9F688">
            <wp:extent cx="5308600" cy="404495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8600" cy="404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3AD75" w14:textId="5C83D83B" w:rsidR="0061523E" w:rsidRPr="00CC3A3C" w:rsidRDefault="0061523E" w:rsidP="0061523E">
      <w:pPr>
        <w:jc w:val="left"/>
        <w:rPr>
          <w:rFonts w:cs="Times New Roman"/>
        </w:rPr>
      </w:pPr>
      <w:r w:rsidRPr="00CC3A3C">
        <w:rPr>
          <w:rFonts w:cs="Times New Roman"/>
        </w:rPr>
        <w:t>Supplementa</w:t>
      </w:r>
      <w:r w:rsidR="00CC3A3C">
        <w:rPr>
          <w:rFonts w:cs="Times New Roman"/>
        </w:rPr>
        <w:t>l</w:t>
      </w:r>
      <w:r w:rsidRPr="00CC3A3C">
        <w:rPr>
          <w:rFonts w:cs="Times New Roman"/>
        </w:rPr>
        <w:t xml:space="preserve"> Figure 1 Participant flowchart</w:t>
      </w:r>
      <w:r w:rsidR="00A40A20" w:rsidRPr="00CC3A3C">
        <w:rPr>
          <w:rFonts w:cs="Times New Roman"/>
        </w:rPr>
        <w:t xml:space="preserve"> of a birth cohort in rural western China</w:t>
      </w:r>
      <w:r w:rsidR="00CC3A3C">
        <w:rPr>
          <w:rFonts w:cs="Times New Roman"/>
        </w:rPr>
        <w:t>.</w:t>
      </w:r>
    </w:p>
    <w:p w14:paraId="6104C471" w14:textId="0EF113D2" w:rsidR="0061523E" w:rsidRPr="00CC3A3C" w:rsidRDefault="0061523E" w:rsidP="0061523E">
      <w:pPr>
        <w:jc w:val="center"/>
        <w:rPr>
          <w:rFonts w:cs="Times New Roman"/>
        </w:rPr>
      </w:pPr>
    </w:p>
    <w:p w14:paraId="519220ED" w14:textId="77777777" w:rsidR="0061523E" w:rsidRDefault="0061523E" w:rsidP="0061523E">
      <w:pPr>
        <w:jc w:val="center"/>
        <w:rPr>
          <w:rFonts w:cs="Times New Roman"/>
        </w:rPr>
      </w:pPr>
    </w:p>
    <w:p w14:paraId="454D91E1" w14:textId="317B462E" w:rsidR="0061523E" w:rsidRDefault="0061523E" w:rsidP="0061523E">
      <w:pPr>
        <w:jc w:val="center"/>
        <w:rPr>
          <w:rFonts w:cs="Times New Roman"/>
        </w:rPr>
      </w:pPr>
      <w:r>
        <w:rPr>
          <w:rFonts w:cs="Times New Roman" w:hint="eastAsia"/>
          <w:noProof/>
        </w:rPr>
        <w:lastRenderedPageBreak/>
        <w:drawing>
          <wp:inline distT="0" distB="0" distL="0" distR="0" wp14:anchorId="12A6C9EB" wp14:editId="239CFE63">
            <wp:extent cx="5278120" cy="3119755"/>
            <wp:effectExtent l="0" t="0" r="0" b="4445"/>
            <wp:docPr id="5" name="图片 5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, 折线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11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08E5E" w14:textId="0AB9E9BE" w:rsidR="00BA2706" w:rsidRPr="00CC3A3C" w:rsidRDefault="00BA2706" w:rsidP="00BA2706">
      <w:pPr>
        <w:rPr>
          <w:rStyle w:val="fontstyle01"/>
          <w:rFonts w:cs="Times New Roman" w:hint="eastAsia"/>
          <w:sz w:val="20"/>
          <w:szCs w:val="20"/>
        </w:rPr>
      </w:pPr>
      <w:r w:rsidRPr="00CC3A3C">
        <w:rPr>
          <w:rFonts w:cs="Times New Roman"/>
        </w:rPr>
        <w:t>Supplementa</w:t>
      </w:r>
      <w:r w:rsidR="00CC3A3C">
        <w:rPr>
          <w:rFonts w:cs="Times New Roman"/>
        </w:rPr>
        <w:t>l</w:t>
      </w:r>
      <w:r w:rsidRPr="00CC3A3C">
        <w:rPr>
          <w:rFonts w:cs="Times New Roman"/>
        </w:rPr>
        <w:t xml:space="preserve"> Figure </w:t>
      </w:r>
      <w:r w:rsidR="006C20E1" w:rsidRPr="00CC3A3C">
        <w:rPr>
          <w:rFonts w:cs="Times New Roman"/>
        </w:rPr>
        <w:t>2</w:t>
      </w:r>
      <w:r w:rsidRPr="00CC3A3C">
        <w:rPr>
          <w:rFonts w:cs="Times New Roman"/>
        </w:rPr>
        <w:t xml:space="preserve"> </w:t>
      </w:r>
      <w:r w:rsidR="00A40A20" w:rsidRPr="00CC3A3C">
        <w:rPr>
          <w:rFonts w:cs="Times New Roman"/>
        </w:rPr>
        <w:t xml:space="preserve">Life-course </w:t>
      </w:r>
      <w:r w:rsidR="00A40A20" w:rsidRPr="00CC3A3C">
        <w:rPr>
          <w:rStyle w:val="fontstyle01"/>
          <w:rFonts w:cs="Times New Roman"/>
          <w:sz w:val="20"/>
          <w:szCs w:val="20"/>
        </w:rPr>
        <w:t>t</w:t>
      </w:r>
      <w:r w:rsidRPr="00CC3A3C">
        <w:rPr>
          <w:rStyle w:val="fontstyle01"/>
          <w:rFonts w:cs="Times New Roman"/>
          <w:sz w:val="20"/>
          <w:szCs w:val="20"/>
        </w:rPr>
        <w:t>rajectories of household wealth index (relative-scale mobility) from pregnancy to early adolescence in a birth cohort</w:t>
      </w:r>
      <w:r w:rsidR="00A40A20" w:rsidRPr="00CC3A3C">
        <w:rPr>
          <w:rStyle w:val="fontstyle01"/>
          <w:rFonts w:cs="Times New Roman"/>
          <w:sz w:val="20"/>
          <w:szCs w:val="20"/>
        </w:rPr>
        <w:t xml:space="preserve"> in rural western China</w:t>
      </w:r>
      <w:r w:rsidRPr="00CC3A3C">
        <w:rPr>
          <w:rStyle w:val="fontstyle01"/>
          <w:rFonts w:cs="Times New Roman"/>
          <w:sz w:val="20"/>
          <w:szCs w:val="20"/>
        </w:rPr>
        <w:t xml:space="preserve"> (</w:t>
      </w:r>
      <w:r w:rsidRPr="00CC3A3C">
        <w:rPr>
          <w:rStyle w:val="fontstyle01"/>
          <w:rFonts w:cs="Times New Roman"/>
          <w:i/>
          <w:sz w:val="20"/>
          <w:szCs w:val="20"/>
        </w:rPr>
        <w:t>n</w:t>
      </w:r>
      <w:r w:rsidRPr="00CC3A3C">
        <w:rPr>
          <w:rStyle w:val="fontstyle01"/>
          <w:rFonts w:cs="Times New Roman"/>
          <w:sz w:val="20"/>
          <w:szCs w:val="20"/>
        </w:rPr>
        <w:t xml:space="preserve">=1188). Lines show for each trajectory the predicated means of </w:t>
      </w:r>
      <w:r w:rsidRPr="00CC3A3C">
        <w:rPr>
          <w:rStyle w:val="fontstyle01"/>
          <w:rFonts w:cs="Times New Roman"/>
          <w:i/>
          <w:sz w:val="20"/>
          <w:szCs w:val="20"/>
        </w:rPr>
        <w:t>z</w:t>
      </w:r>
      <w:r w:rsidRPr="00CC3A3C">
        <w:rPr>
          <w:rStyle w:val="fontstyle01"/>
          <w:rFonts w:cs="Times New Roman"/>
          <w:sz w:val="20"/>
          <w:szCs w:val="20"/>
        </w:rPr>
        <w:t xml:space="preserve"> score and 95% confidence limits. We identified four distinct trajectories of household wealth from pregnancy to early adolescence. The Subgroup </w:t>
      </w:r>
      <w:proofErr w:type="spellStart"/>
      <w:r w:rsidR="006C5D82" w:rsidRPr="00CC3A3C">
        <w:rPr>
          <w:rStyle w:val="fontstyle01"/>
          <w:rFonts w:cs="Times New Roman"/>
          <w:sz w:val="20"/>
          <w:szCs w:val="20"/>
        </w:rPr>
        <w:t>i</w:t>
      </w:r>
      <w:proofErr w:type="spellEnd"/>
      <w:r w:rsidRPr="00CC3A3C">
        <w:rPr>
          <w:rStyle w:val="fontstyle01"/>
          <w:rFonts w:cs="Times New Roman"/>
          <w:sz w:val="20"/>
          <w:szCs w:val="20"/>
        </w:rPr>
        <w:t xml:space="preserve">, </w:t>
      </w:r>
      <w:r w:rsidR="006C5D82" w:rsidRPr="00CC3A3C">
        <w:rPr>
          <w:rStyle w:val="fontstyle01"/>
          <w:rFonts w:cs="Times New Roman"/>
          <w:sz w:val="20"/>
          <w:szCs w:val="20"/>
        </w:rPr>
        <w:t>ii</w:t>
      </w:r>
      <w:r w:rsidRPr="00CC3A3C">
        <w:rPr>
          <w:rStyle w:val="fontstyle01"/>
          <w:rFonts w:cs="Times New Roman"/>
          <w:sz w:val="20"/>
          <w:szCs w:val="20"/>
        </w:rPr>
        <w:t xml:space="preserve">, </w:t>
      </w:r>
      <w:r w:rsidR="006C5D82" w:rsidRPr="00CC3A3C">
        <w:rPr>
          <w:rStyle w:val="fontstyle01"/>
          <w:rFonts w:cs="Times New Roman"/>
          <w:sz w:val="20"/>
          <w:szCs w:val="20"/>
        </w:rPr>
        <w:t>iii</w:t>
      </w:r>
      <w:r w:rsidRPr="00CC3A3C">
        <w:rPr>
          <w:rStyle w:val="fontstyle01"/>
          <w:rFonts w:cs="Times New Roman"/>
          <w:sz w:val="20"/>
          <w:szCs w:val="20"/>
        </w:rPr>
        <w:t xml:space="preserve"> and </w:t>
      </w:r>
      <w:r w:rsidR="006C5D82" w:rsidRPr="00CC3A3C">
        <w:rPr>
          <w:rStyle w:val="fontstyle01"/>
          <w:rFonts w:cs="Times New Roman"/>
          <w:sz w:val="20"/>
          <w:szCs w:val="20"/>
        </w:rPr>
        <w:t>iv</w:t>
      </w:r>
      <w:r w:rsidRPr="00CC3A3C">
        <w:rPr>
          <w:rStyle w:val="fontstyle01"/>
          <w:rFonts w:cs="Times New Roman"/>
          <w:sz w:val="20"/>
          <w:szCs w:val="20"/>
        </w:rPr>
        <w:t xml:space="preserve"> were labeled “Consistently low”, “Upward”, “Downward” and “Consistently high”</w:t>
      </w:r>
      <w:r w:rsidR="0003492A" w:rsidRPr="00CC3A3C">
        <w:rPr>
          <w:rStyle w:val="fontstyle01"/>
          <w:rFonts w:cs="Times New Roman"/>
          <w:sz w:val="20"/>
          <w:szCs w:val="20"/>
        </w:rPr>
        <w:t>, and the corresponding sample size percentage was presented in the bottom of the figure</w:t>
      </w:r>
      <w:r w:rsidRPr="00CC3A3C">
        <w:rPr>
          <w:rStyle w:val="fontstyle01"/>
          <w:rFonts w:cs="Times New Roman"/>
          <w:sz w:val="20"/>
          <w:szCs w:val="20"/>
        </w:rPr>
        <w:t>.</w:t>
      </w:r>
    </w:p>
    <w:p w14:paraId="1D00CDF7" w14:textId="67B1068A" w:rsidR="00BA2706" w:rsidRDefault="00BA2706" w:rsidP="00BA2706">
      <w:pPr>
        <w:rPr>
          <w:rStyle w:val="fontstyle01"/>
          <w:rFonts w:cs="Times New Roman" w:hint="eastAsia"/>
        </w:rPr>
      </w:pPr>
    </w:p>
    <w:p w14:paraId="6311F7F0" w14:textId="77777777" w:rsidR="008A1BF4" w:rsidRPr="00BA2706" w:rsidRDefault="008A1BF4"/>
    <w:sectPr w:rsidR="008A1BF4" w:rsidRPr="00BA2706" w:rsidSect="009656D5">
      <w:footerReference w:type="default" r:id="rId9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A1FDB" w14:textId="77777777" w:rsidR="00A24BF5" w:rsidRDefault="00A24BF5" w:rsidP="002000FF">
      <w:pPr>
        <w:spacing w:line="240" w:lineRule="auto"/>
      </w:pPr>
      <w:r>
        <w:separator/>
      </w:r>
    </w:p>
  </w:endnote>
  <w:endnote w:type="continuationSeparator" w:id="0">
    <w:p w14:paraId="1E916A56" w14:textId="77777777" w:rsidR="00A24BF5" w:rsidRDefault="00A24BF5" w:rsidP="002000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6807620"/>
      <w:docPartObj>
        <w:docPartGallery w:val="Page Numbers (Bottom of Page)"/>
        <w:docPartUnique/>
      </w:docPartObj>
    </w:sdtPr>
    <w:sdtEndPr/>
    <w:sdtContent>
      <w:p w14:paraId="3A617748" w14:textId="0A0EE64B" w:rsidR="00243115" w:rsidRDefault="0024311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DC8046" w14:textId="77777777" w:rsidR="00243115" w:rsidRDefault="0024311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C1B18" w14:textId="77777777" w:rsidR="00A24BF5" w:rsidRDefault="00A24BF5" w:rsidP="002000FF">
      <w:pPr>
        <w:spacing w:line="240" w:lineRule="auto"/>
      </w:pPr>
      <w:r>
        <w:separator/>
      </w:r>
    </w:p>
  </w:footnote>
  <w:footnote w:type="continuationSeparator" w:id="0">
    <w:p w14:paraId="4F7719C6" w14:textId="77777777" w:rsidR="00A24BF5" w:rsidRDefault="00A24BF5" w:rsidP="002000F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570"/>
    <w:rsid w:val="00001466"/>
    <w:rsid w:val="000015E5"/>
    <w:rsid w:val="00001668"/>
    <w:rsid w:val="00003CC8"/>
    <w:rsid w:val="0001703D"/>
    <w:rsid w:val="00020293"/>
    <w:rsid w:val="000218DF"/>
    <w:rsid w:val="00024394"/>
    <w:rsid w:val="00025B61"/>
    <w:rsid w:val="000328E3"/>
    <w:rsid w:val="00032EC0"/>
    <w:rsid w:val="0003492A"/>
    <w:rsid w:val="00034D32"/>
    <w:rsid w:val="00055268"/>
    <w:rsid w:val="000657CB"/>
    <w:rsid w:val="00065B88"/>
    <w:rsid w:val="00070393"/>
    <w:rsid w:val="0007273D"/>
    <w:rsid w:val="000758AD"/>
    <w:rsid w:val="00084856"/>
    <w:rsid w:val="00085270"/>
    <w:rsid w:val="000974CD"/>
    <w:rsid w:val="000A0A86"/>
    <w:rsid w:val="000A269D"/>
    <w:rsid w:val="000A437A"/>
    <w:rsid w:val="000B380E"/>
    <w:rsid w:val="000C0577"/>
    <w:rsid w:val="000C0D24"/>
    <w:rsid w:val="000C3637"/>
    <w:rsid w:val="000C5DD8"/>
    <w:rsid w:val="000D0FB5"/>
    <w:rsid w:val="000D59D3"/>
    <w:rsid w:val="000D5DF5"/>
    <w:rsid w:val="000E5362"/>
    <w:rsid w:val="000F6574"/>
    <w:rsid w:val="00100B85"/>
    <w:rsid w:val="001125E4"/>
    <w:rsid w:val="0011649A"/>
    <w:rsid w:val="00120F70"/>
    <w:rsid w:val="001215F3"/>
    <w:rsid w:val="00124ED5"/>
    <w:rsid w:val="001253A5"/>
    <w:rsid w:val="001347D0"/>
    <w:rsid w:val="001406D1"/>
    <w:rsid w:val="00141665"/>
    <w:rsid w:val="00143B61"/>
    <w:rsid w:val="00143BC7"/>
    <w:rsid w:val="00146B6B"/>
    <w:rsid w:val="00150BA8"/>
    <w:rsid w:val="00151F36"/>
    <w:rsid w:val="0015432C"/>
    <w:rsid w:val="00156C1B"/>
    <w:rsid w:val="00161B38"/>
    <w:rsid w:val="001622AB"/>
    <w:rsid w:val="001668BF"/>
    <w:rsid w:val="00166B0F"/>
    <w:rsid w:val="00170090"/>
    <w:rsid w:val="001715F1"/>
    <w:rsid w:val="00175747"/>
    <w:rsid w:val="0017648E"/>
    <w:rsid w:val="00177072"/>
    <w:rsid w:val="00180975"/>
    <w:rsid w:val="0018370A"/>
    <w:rsid w:val="00184891"/>
    <w:rsid w:val="00187065"/>
    <w:rsid w:val="001905E5"/>
    <w:rsid w:val="001966FA"/>
    <w:rsid w:val="001A24B8"/>
    <w:rsid w:val="001A6344"/>
    <w:rsid w:val="001B2427"/>
    <w:rsid w:val="001C1177"/>
    <w:rsid w:val="001D36B1"/>
    <w:rsid w:val="001E5503"/>
    <w:rsid w:val="001F7AED"/>
    <w:rsid w:val="002000FF"/>
    <w:rsid w:val="002035F0"/>
    <w:rsid w:val="00220B9E"/>
    <w:rsid w:val="00227B23"/>
    <w:rsid w:val="00234391"/>
    <w:rsid w:val="002418E2"/>
    <w:rsid w:val="00243115"/>
    <w:rsid w:val="00250819"/>
    <w:rsid w:val="002522F9"/>
    <w:rsid w:val="00255A45"/>
    <w:rsid w:val="00261C89"/>
    <w:rsid w:val="00262D5A"/>
    <w:rsid w:val="00284DF9"/>
    <w:rsid w:val="00293185"/>
    <w:rsid w:val="002A326D"/>
    <w:rsid w:val="002A34CE"/>
    <w:rsid w:val="002B080A"/>
    <w:rsid w:val="002B1B97"/>
    <w:rsid w:val="002B32C3"/>
    <w:rsid w:val="002B6480"/>
    <w:rsid w:val="002B67B6"/>
    <w:rsid w:val="002B6F41"/>
    <w:rsid w:val="002C1EE4"/>
    <w:rsid w:val="002C55D5"/>
    <w:rsid w:val="002C5CDE"/>
    <w:rsid w:val="002D691A"/>
    <w:rsid w:val="002D72EA"/>
    <w:rsid w:val="002E20A0"/>
    <w:rsid w:val="002E6A93"/>
    <w:rsid w:val="002F1C7A"/>
    <w:rsid w:val="002F5296"/>
    <w:rsid w:val="00306DD4"/>
    <w:rsid w:val="003163C6"/>
    <w:rsid w:val="0032153B"/>
    <w:rsid w:val="00333A9B"/>
    <w:rsid w:val="0035221F"/>
    <w:rsid w:val="00353705"/>
    <w:rsid w:val="00354779"/>
    <w:rsid w:val="0036254C"/>
    <w:rsid w:val="003657B8"/>
    <w:rsid w:val="00365B35"/>
    <w:rsid w:val="00370C14"/>
    <w:rsid w:val="003715B5"/>
    <w:rsid w:val="00375B78"/>
    <w:rsid w:val="00384784"/>
    <w:rsid w:val="00391F30"/>
    <w:rsid w:val="003A1106"/>
    <w:rsid w:val="003A5E9A"/>
    <w:rsid w:val="003A6E88"/>
    <w:rsid w:val="003A73F7"/>
    <w:rsid w:val="003B35F3"/>
    <w:rsid w:val="003B5047"/>
    <w:rsid w:val="003B7F9F"/>
    <w:rsid w:val="003C00B3"/>
    <w:rsid w:val="003C163A"/>
    <w:rsid w:val="003C2357"/>
    <w:rsid w:val="003C6A9B"/>
    <w:rsid w:val="003D4FBC"/>
    <w:rsid w:val="003D6776"/>
    <w:rsid w:val="003E21FB"/>
    <w:rsid w:val="003F128B"/>
    <w:rsid w:val="003F325B"/>
    <w:rsid w:val="003F5A50"/>
    <w:rsid w:val="00400D16"/>
    <w:rsid w:val="004033C3"/>
    <w:rsid w:val="00414DCC"/>
    <w:rsid w:val="0042160F"/>
    <w:rsid w:val="0043099C"/>
    <w:rsid w:val="00432391"/>
    <w:rsid w:val="00440EEA"/>
    <w:rsid w:val="00442A62"/>
    <w:rsid w:val="00444BB7"/>
    <w:rsid w:val="004456CA"/>
    <w:rsid w:val="00453029"/>
    <w:rsid w:val="00463028"/>
    <w:rsid w:val="00466CA3"/>
    <w:rsid w:val="00467CC0"/>
    <w:rsid w:val="00471398"/>
    <w:rsid w:val="00472AA3"/>
    <w:rsid w:val="00481DFF"/>
    <w:rsid w:val="00482A1A"/>
    <w:rsid w:val="00486F9E"/>
    <w:rsid w:val="00493EC4"/>
    <w:rsid w:val="004B7F35"/>
    <w:rsid w:val="004C2075"/>
    <w:rsid w:val="004C40DE"/>
    <w:rsid w:val="004C7719"/>
    <w:rsid w:val="004D20CC"/>
    <w:rsid w:val="004D2C61"/>
    <w:rsid w:val="004D2E47"/>
    <w:rsid w:val="004D7D8F"/>
    <w:rsid w:val="004E3378"/>
    <w:rsid w:val="004E3831"/>
    <w:rsid w:val="004E5355"/>
    <w:rsid w:val="004E751D"/>
    <w:rsid w:val="004F5380"/>
    <w:rsid w:val="004F799C"/>
    <w:rsid w:val="00500691"/>
    <w:rsid w:val="005118B3"/>
    <w:rsid w:val="00517D05"/>
    <w:rsid w:val="00521E67"/>
    <w:rsid w:val="005368EB"/>
    <w:rsid w:val="005551DC"/>
    <w:rsid w:val="00556A3D"/>
    <w:rsid w:val="005651D3"/>
    <w:rsid w:val="00567275"/>
    <w:rsid w:val="005716BB"/>
    <w:rsid w:val="00572CE8"/>
    <w:rsid w:val="00572E00"/>
    <w:rsid w:val="005759C0"/>
    <w:rsid w:val="00580E02"/>
    <w:rsid w:val="005854ED"/>
    <w:rsid w:val="00587DF3"/>
    <w:rsid w:val="00590AFE"/>
    <w:rsid w:val="00591C5D"/>
    <w:rsid w:val="0059288A"/>
    <w:rsid w:val="0059446D"/>
    <w:rsid w:val="005951E9"/>
    <w:rsid w:val="00597E98"/>
    <w:rsid w:val="005A1C8B"/>
    <w:rsid w:val="005A2AD8"/>
    <w:rsid w:val="005B117B"/>
    <w:rsid w:val="005B63FD"/>
    <w:rsid w:val="005B78EC"/>
    <w:rsid w:val="005C2F89"/>
    <w:rsid w:val="005C3FF9"/>
    <w:rsid w:val="005D6635"/>
    <w:rsid w:val="005D7757"/>
    <w:rsid w:val="005E3960"/>
    <w:rsid w:val="005F0E79"/>
    <w:rsid w:val="005F1470"/>
    <w:rsid w:val="005F6AF2"/>
    <w:rsid w:val="005F7712"/>
    <w:rsid w:val="006008F6"/>
    <w:rsid w:val="00602D1E"/>
    <w:rsid w:val="006131BC"/>
    <w:rsid w:val="0061523E"/>
    <w:rsid w:val="00626570"/>
    <w:rsid w:val="00626D8E"/>
    <w:rsid w:val="00631A2A"/>
    <w:rsid w:val="00636DB8"/>
    <w:rsid w:val="00644674"/>
    <w:rsid w:val="006464AC"/>
    <w:rsid w:val="00660379"/>
    <w:rsid w:val="00672A73"/>
    <w:rsid w:val="00676633"/>
    <w:rsid w:val="00697237"/>
    <w:rsid w:val="006A5827"/>
    <w:rsid w:val="006B080B"/>
    <w:rsid w:val="006B2825"/>
    <w:rsid w:val="006B48CA"/>
    <w:rsid w:val="006B5AEB"/>
    <w:rsid w:val="006C20E1"/>
    <w:rsid w:val="006C5169"/>
    <w:rsid w:val="006C5D82"/>
    <w:rsid w:val="006C78F9"/>
    <w:rsid w:val="006D516D"/>
    <w:rsid w:val="006D5AC8"/>
    <w:rsid w:val="006D7AA0"/>
    <w:rsid w:val="006E64F5"/>
    <w:rsid w:val="006F63EC"/>
    <w:rsid w:val="00701DB2"/>
    <w:rsid w:val="0070789C"/>
    <w:rsid w:val="00710AF7"/>
    <w:rsid w:val="00716C7C"/>
    <w:rsid w:val="00720CC8"/>
    <w:rsid w:val="007444A3"/>
    <w:rsid w:val="007551B3"/>
    <w:rsid w:val="0075679C"/>
    <w:rsid w:val="00760E81"/>
    <w:rsid w:val="0076128D"/>
    <w:rsid w:val="00761CDD"/>
    <w:rsid w:val="00770C10"/>
    <w:rsid w:val="00777C0B"/>
    <w:rsid w:val="007838EB"/>
    <w:rsid w:val="00786664"/>
    <w:rsid w:val="007A3901"/>
    <w:rsid w:val="007A6D02"/>
    <w:rsid w:val="007B46F0"/>
    <w:rsid w:val="007B653A"/>
    <w:rsid w:val="007C20AD"/>
    <w:rsid w:val="007C43B2"/>
    <w:rsid w:val="007C4449"/>
    <w:rsid w:val="007C7D62"/>
    <w:rsid w:val="007D213B"/>
    <w:rsid w:val="007D450E"/>
    <w:rsid w:val="007D7B6E"/>
    <w:rsid w:val="007E5451"/>
    <w:rsid w:val="0080091B"/>
    <w:rsid w:val="008030CE"/>
    <w:rsid w:val="00803BB8"/>
    <w:rsid w:val="00811AA0"/>
    <w:rsid w:val="008140B4"/>
    <w:rsid w:val="00814A7B"/>
    <w:rsid w:val="0081516C"/>
    <w:rsid w:val="00817D0E"/>
    <w:rsid w:val="008234C8"/>
    <w:rsid w:val="008277D5"/>
    <w:rsid w:val="0083537E"/>
    <w:rsid w:val="00836C34"/>
    <w:rsid w:val="0084784E"/>
    <w:rsid w:val="008551A8"/>
    <w:rsid w:val="008623D9"/>
    <w:rsid w:val="008634D1"/>
    <w:rsid w:val="00865FE0"/>
    <w:rsid w:val="00865FF3"/>
    <w:rsid w:val="00873C50"/>
    <w:rsid w:val="00873F97"/>
    <w:rsid w:val="00874162"/>
    <w:rsid w:val="00875634"/>
    <w:rsid w:val="00875BFB"/>
    <w:rsid w:val="00880025"/>
    <w:rsid w:val="00883393"/>
    <w:rsid w:val="00890E51"/>
    <w:rsid w:val="00893F1B"/>
    <w:rsid w:val="008A14A4"/>
    <w:rsid w:val="008A1BF4"/>
    <w:rsid w:val="008A215C"/>
    <w:rsid w:val="008A2A1F"/>
    <w:rsid w:val="008A6C7A"/>
    <w:rsid w:val="008A6D6B"/>
    <w:rsid w:val="008A764C"/>
    <w:rsid w:val="008B223B"/>
    <w:rsid w:val="008C1078"/>
    <w:rsid w:val="008C1849"/>
    <w:rsid w:val="008C3B33"/>
    <w:rsid w:val="008D1478"/>
    <w:rsid w:val="008E1F53"/>
    <w:rsid w:val="008E27F1"/>
    <w:rsid w:val="008E4E68"/>
    <w:rsid w:val="008F14C9"/>
    <w:rsid w:val="008F3C72"/>
    <w:rsid w:val="00905888"/>
    <w:rsid w:val="00907614"/>
    <w:rsid w:val="00913809"/>
    <w:rsid w:val="0091408A"/>
    <w:rsid w:val="00915EC0"/>
    <w:rsid w:val="00920332"/>
    <w:rsid w:val="00921F9F"/>
    <w:rsid w:val="00926113"/>
    <w:rsid w:val="00936701"/>
    <w:rsid w:val="00944878"/>
    <w:rsid w:val="009465E5"/>
    <w:rsid w:val="0095135E"/>
    <w:rsid w:val="00951A7D"/>
    <w:rsid w:val="00957C60"/>
    <w:rsid w:val="009656D5"/>
    <w:rsid w:val="0096579D"/>
    <w:rsid w:val="00984D86"/>
    <w:rsid w:val="00987F04"/>
    <w:rsid w:val="00991320"/>
    <w:rsid w:val="009968BA"/>
    <w:rsid w:val="009B3F4E"/>
    <w:rsid w:val="009B4F99"/>
    <w:rsid w:val="009B6E8C"/>
    <w:rsid w:val="009C206E"/>
    <w:rsid w:val="009C51AD"/>
    <w:rsid w:val="009D0D31"/>
    <w:rsid w:val="009D2388"/>
    <w:rsid w:val="009D4ADE"/>
    <w:rsid w:val="009F21F3"/>
    <w:rsid w:val="009F448C"/>
    <w:rsid w:val="009F74D5"/>
    <w:rsid w:val="00A01854"/>
    <w:rsid w:val="00A13B22"/>
    <w:rsid w:val="00A201D6"/>
    <w:rsid w:val="00A24BF5"/>
    <w:rsid w:val="00A25B5F"/>
    <w:rsid w:val="00A40A20"/>
    <w:rsid w:val="00A45463"/>
    <w:rsid w:val="00A46575"/>
    <w:rsid w:val="00A56CC6"/>
    <w:rsid w:val="00A7086E"/>
    <w:rsid w:val="00A73BFE"/>
    <w:rsid w:val="00A75FEF"/>
    <w:rsid w:val="00A8353D"/>
    <w:rsid w:val="00AA03D3"/>
    <w:rsid w:val="00AA4A51"/>
    <w:rsid w:val="00AC7089"/>
    <w:rsid w:val="00AD2959"/>
    <w:rsid w:val="00AD4BF3"/>
    <w:rsid w:val="00AE4C17"/>
    <w:rsid w:val="00AF1EE9"/>
    <w:rsid w:val="00B1374C"/>
    <w:rsid w:val="00B2103D"/>
    <w:rsid w:val="00B25D47"/>
    <w:rsid w:val="00B478F9"/>
    <w:rsid w:val="00B543A8"/>
    <w:rsid w:val="00B54C35"/>
    <w:rsid w:val="00B55231"/>
    <w:rsid w:val="00B566D3"/>
    <w:rsid w:val="00B61D94"/>
    <w:rsid w:val="00B62A17"/>
    <w:rsid w:val="00B636FA"/>
    <w:rsid w:val="00B73DB5"/>
    <w:rsid w:val="00B74773"/>
    <w:rsid w:val="00B7759B"/>
    <w:rsid w:val="00B8299C"/>
    <w:rsid w:val="00B82DD7"/>
    <w:rsid w:val="00B8765C"/>
    <w:rsid w:val="00B87CC9"/>
    <w:rsid w:val="00B91091"/>
    <w:rsid w:val="00B927ED"/>
    <w:rsid w:val="00BA2706"/>
    <w:rsid w:val="00BA4BD8"/>
    <w:rsid w:val="00BA6E42"/>
    <w:rsid w:val="00BA7461"/>
    <w:rsid w:val="00BB37CE"/>
    <w:rsid w:val="00BB3C1A"/>
    <w:rsid w:val="00BB54CB"/>
    <w:rsid w:val="00BC2B9D"/>
    <w:rsid w:val="00BC4FF0"/>
    <w:rsid w:val="00BC674B"/>
    <w:rsid w:val="00BD194F"/>
    <w:rsid w:val="00BD5667"/>
    <w:rsid w:val="00BE2D25"/>
    <w:rsid w:val="00BE3239"/>
    <w:rsid w:val="00BE32DF"/>
    <w:rsid w:val="00BF17C7"/>
    <w:rsid w:val="00BF1C41"/>
    <w:rsid w:val="00BF3A72"/>
    <w:rsid w:val="00BF600E"/>
    <w:rsid w:val="00BF7B02"/>
    <w:rsid w:val="00C00477"/>
    <w:rsid w:val="00C068A7"/>
    <w:rsid w:val="00C07544"/>
    <w:rsid w:val="00C13860"/>
    <w:rsid w:val="00C2001E"/>
    <w:rsid w:val="00C45CB6"/>
    <w:rsid w:val="00C54CED"/>
    <w:rsid w:val="00C86C6E"/>
    <w:rsid w:val="00C942EF"/>
    <w:rsid w:val="00CA0780"/>
    <w:rsid w:val="00CA6017"/>
    <w:rsid w:val="00CA6D35"/>
    <w:rsid w:val="00CC3A3C"/>
    <w:rsid w:val="00CC4E9F"/>
    <w:rsid w:val="00CC58A9"/>
    <w:rsid w:val="00CC71C0"/>
    <w:rsid w:val="00CD0D02"/>
    <w:rsid w:val="00CD7B1E"/>
    <w:rsid w:val="00CE5BA3"/>
    <w:rsid w:val="00CF44A4"/>
    <w:rsid w:val="00D07759"/>
    <w:rsid w:val="00D10B82"/>
    <w:rsid w:val="00D328AF"/>
    <w:rsid w:val="00D32DBC"/>
    <w:rsid w:val="00D3603C"/>
    <w:rsid w:val="00D37AC7"/>
    <w:rsid w:val="00D44475"/>
    <w:rsid w:val="00D50CBE"/>
    <w:rsid w:val="00D54729"/>
    <w:rsid w:val="00D62940"/>
    <w:rsid w:val="00D70026"/>
    <w:rsid w:val="00D862DF"/>
    <w:rsid w:val="00D869AF"/>
    <w:rsid w:val="00D871D0"/>
    <w:rsid w:val="00D90E6A"/>
    <w:rsid w:val="00D91CA3"/>
    <w:rsid w:val="00D9227B"/>
    <w:rsid w:val="00D960E2"/>
    <w:rsid w:val="00D97045"/>
    <w:rsid w:val="00D97329"/>
    <w:rsid w:val="00DA30D8"/>
    <w:rsid w:val="00DC0208"/>
    <w:rsid w:val="00DC7362"/>
    <w:rsid w:val="00DD0C59"/>
    <w:rsid w:val="00DD1B22"/>
    <w:rsid w:val="00DD7A7B"/>
    <w:rsid w:val="00DE6CFE"/>
    <w:rsid w:val="00DF16E2"/>
    <w:rsid w:val="00DF223F"/>
    <w:rsid w:val="00DF4988"/>
    <w:rsid w:val="00DF6867"/>
    <w:rsid w:val="00E0742C"/>
    <w:rsid w:val="00E07E72"/>
    <w:rsid w:val="00E15240"/>
    <w:rsid w:val="00E17E12"/>
    <w:rsid w:val="00E26E21"/>
    <w:rsid w:val="00E35550"/>
    <w:rsid w:val="00E431C9"/>
    <w:rsid w:val="00E433AF"/>
    <w:rsid w:val="00E44830"/>
    <w:rsid w:val="00E50581"/>
    <w:rsid w:val="00E56485"/>
    <w:rsid w:val="00E6263E"/>
    <w:rsid w:val="00E6379E"/>
    <w:rsid w:val="00E64D00"/>
    <w:rsid w:val="00E80A3B"/>
    <w:rsid w:val="00E84AA3"/>
    <w:rsid w:val="00E854AB"/>
    <w:rsid w:val="00E87CAF"/>
    <w:rsid w:val="00E94A9F"/>
    <w:rsid w:val="00EA0DF5"/>
    <w:rsid w:val="00EA2D88"/>
    <w:rsid w:val="00EA2DB5"/>
    <w:rsid w:val="00EA3AD4"/>
    <w:rsid w:val="00EB03AA"/>
    <w:rsid w:val="00EB0F7D"/>
    <w:rsid w:val="00EB356C"/>
    <w:rsid w:val="00EB4FB0"/>
    <w:rsid w:val="00EC2C3D"/>
    <w:rsid w:val="00EC4A97"/>
    <w:rsid w:val="00EC5F7A"/>
    <w:rsid w:val="00EC74FE"/>
    <w:rsid w:val="00ED20D4"/>
    <w:rsid w:val="00ED3DEC"/>
    <w:rsid w:val="00ED77FC"/>
    <w:rsid w:val="00EE0D2E"/>
    <w:rsid w:val="00EF42D9"/>
    <w:rsid w:val="00EF5071"/>
    <w:rsid w:val="00EF7D38"/>
    <w:rsid w:val="00F011A1"/>
    <w:rsid w:val="00F04525"/>
    <w:rsid w:val="00F17B4E"/>
    <w:rsid w:val="00F24513"/>
    <w:rsid w:val="00F33293"/>
    <w:rsid w:val="00F406BD"/>
    <w:rsid w:val="00F41788"/>
    <w:rsid w:val="00F4560F"/>
    <w:rsid w:val="00F56DD0"/>
    <w:rsid w:val="00F7344B"/>
    <w:rsid w:val="00F94CF6"/>
    <w:rsid w:val="00F96170"/>
    <w:rsid w:val="00FA1B13"/>
    <w:rsid w:val="00FA1D41"/>
    <w:rsid w:val="00FA3A98"/>
    <w:rsid w:val="00FA5269"/>
    <w:rsid w:val="00FB59B7"/>
    <w:rsid w:val="00FC516F"/>
    <w:rsid w:val="00FC686A"/>
    <w:rsid w:val="00FC6B38"/>
    <w:rsid w:val="00FD4B81"/>
    <w:rsid w:val="00FE0177"/>
    <w:rsid w:val="00FE124F"/>
    <w:rsid w:val="00FE5140"/>
    <w:rsid w:val="00FF3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A1292"/>
  <w15:chartTrackingRefBased/>
  <w15:docId w15:val="{56479768-4E7F-43AB-924D-538935ED6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8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DF5"/>
    <w:rPr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0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00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00F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00FF"/>
    <w:rPr>
      <w:sz w:val="18"/>
      <w:szCs w:val="18"/>
    </w:rPr>
  </w:style>
  <w:style w:type="table" w:styleId="a7">
    <w:name w:val="Table Grid"/>
    <w:basedOn w:val="a1"/>
    <w:uiPriority w:val="39"/>
    <w:rsid w:val="002000FF"/>
    <w:pPr>
      <w:spacing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000FF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styleId="a8">
    <w:name w:val="annotation reference"/>
    <w:basedOn w:val="a0"/>
    <w:uiPriority w:val="99"/>
    <w:semiHidden/>
    <w:unhideWhenUsed/>
    <w:rsid w:val="005F6AF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F6AF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F6AF2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F6AF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F6AF2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5F6AF2"/>
    <w:pPr>
      <w:spacing w:line="240" w:lineRule="auto"/>
      <w:jc w:val="left"/>
    </w:pPr>
    <w:rPr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A7086E"/>
    <w:pPr>
      <w:spacing w:line="240" w:lineRule="auto"/>
    </w:pPr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A7086E"/>
    <w:rPr>
      <w:sz w:val="18"/>
      <w:szCs w:val="18"/>
    </w:rPr>
  </w:style>
  <w:style w:type="paragraph" w:styleId="af0">
    <w:name w:val="Title"/>
    <w:basedOn w:val="a"/>
    <w:next w:val="a"/>
    <w:link w:val="af1"/>
    <w:qFormat/>
    <w:rsid w:val="00261C89"/>
    <w:pPr>
      <w:suppressLineNumbers/>
      <w:spacing w:before="240" w:after="360" w:line="240" w:lineRule="auto"/>
      <w:jc w:val="center"/>
    </w:pPr>
    <w:rPr>
      <w:rFonts w:eastAsiaTheme="minorEastAsia" w:cs="Times New Roman"/>
      <w:b/>
      <w:kern w:val="0"/>
      <w:sz w:val="32"/>
      <w:szCs w:val="32"/>
      <w:lang w:eastAsia="en-US"/>
    </w:rPr>
  </w:style>
  <w:style w:type="character" w:customStyle="1" w:styleId="af1">
    <w:name w:val="标题 字符"/>
    <w:basedOn w:val="a0"/>
    <w:link w:val="af0"/>
    <w:rsid w:val="00261C89"/>
    <w:rPr>
      <w:rFonts w:eastAsiaTheme="minorEastAsia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f2"/>
    <w:next w:val="a"/>
    <w:uiPriority w:val="1"/>
    <w:qFormat/>
    <w:rsid w:val="00261C89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2">
    <w:name w:val="Subtitle"/>
    <w:basedOn w:val="a"/>
    <w:next w:val="a"/>
    <w:link w:val="af3"/>
    <w:uiPriority w:val="11"/>
    <w:qFormat/>
    <w:rsid w:val="00261C89"/>
    <w:pPr>
      <w:spacing w:before="240" w:after="60" w:line="312" w:lineRule="auto"/>
      <w:jc w:val="center"/>
      <w:outlineLvl w:val="1"/>
    </w:pPr>
    <w:rPr>
      <w:rFonts w:asciiTheme="minorHAnsi" w:eastAsiaTheme="minorEastAsia" w:hAnsiTheme="minorHAnsi"/>
      <w:b/>
      <w:bCs/>
      <w:kern w:val="28"/>
      <w:sz w:val="32"/>
      <w:szCs w:val="32"/>
    </w:rPr>
  </w:style>
  <w:style w:type="character" w:customStyle="1" w:styleId="af3">
    <w:name w:val="副标题 字符"/>
    <w:basedOn w:val="a0"/>
    <w:link w:val="af2"/>
    <w:uiPriority w:val="11"/>
    <w:rsid w:val="00261C89"/>
    <w:rPr>
      <w:rFonts w:asciiTheme="minorHAnsi" w:eastAsiaTheme="minorEastAsia" w:hAnsiTheme="minorHAns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9B0FF-4E48-4611-B786-E6A51ED9C9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4</TotalTime>
  <Pages>45</Pages>
  <Words>9894</Words>
  <Characters>56396</Characters>
  <Application>Microsoft Office Word</Application>
  <DocSecurity>0</DocSecurity>
  <Lines>469</Lines>
  <Paragraphs>132</Paragraphs>
  <ScaleCrop>false</ScaleCrop>
  <Company/>
  <LinksUpToDate>false</LinksUpToDate>
  <CharactersWithSpaces>66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ingze</dc:creator>
  <cp:keywords/>
  <dc:description/>
  <cp:lastModifiedBy>zhu yingze</cp:lastModifiedBy>
  <cp:revision>104</cp:revision>
  <cp:lastPrinted>2022-07-27T07:30:00Z</cp:lastPrinted>
  <dcterms:created xsi:type="dcterms:W3CDTF">2022-07-27T03:26:00Z</dcterms:created>
  <dcterms:modified xsi:type="dcterms:W3CDTF">2023-01-09T03:18:00Z</dcterms:modified>
</cp:coreProperties>
</file>